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39FC" w:rsidRPr="00C43243" w:rsidRDefault="00581C76" w:rsidP="000C4162">
      <w:pPr>
        <w:pStyle w:val="Heading1"/>
      </w:pPr>
      <w:bookmarkStart w:id="0" w:name="_GoBack"/>
      <w:bookmarkEnd w:id="0"/>
      <w:r w:rsidRPr="00C43243">
        <w:t>S</w:t>
      </w:r>
      <w:r w:rsidR="007339FC" w:rsidRPr="00C43243">
        <w:t>2</w:t>
      </w:r>
      <w:r w:rsidRPr="00C43243">
        <w:t xml:space="preserve"> Text</w:t>
      </w:r>
      <w:r w:rsidR="00B27363" w:rsidRPr="00C43243">
        <w:t xml:space="preserve">: How well do articles address key issues in scale, uncertainty and </w:t>
      </w:r>
      <w:r w:rsidR="00B27363" w:rsidRPr="000C4162">
        <w:t>spatial</w:t>
      </w:r>
      <w:r w:rsidR="00B27363" w:rsidRPr="00C43243">
        <w:t xml:space="preserve"> data quality</w:t>
      </w:r>
      <w:r w:rsidR="007274C5" w:rsidRPr="00C43243">
        <w:t>?</w:t>
      </w:r>
    </w:p>
    <w:p w:rsidR="00581C76" w:rsidRDefault="00581C76" w:rsidP="00581C76"/>
    <w:p w:rsidR="00581C76" w:rsidRPr="000C4162" w:rsidRDefault="00581C76" w:rsidP="00581C76">
      <w:pPr>
        <w:rPr>
          <w:rFonts w:ascii="Times New Roman" w:hAnsi="Times New Roman" w:cs="Times New Roman"/>
        </w:rPr>
      </w:pPr>
      <w:r w:rsidRPr="000C4162">
        <w:rPr>
          <w:rFonts w:ascii="Times New Roman" w:hAnsi="Times New Roman" w:cs="Times New Roman"/>
        </w:rPr>
        <w:t>Supporting information for</w:t>
      </w:r>
    </w:p>
    <w:p w:rsidR="00581C76" w:rsidRPr="000C4162" w:rsidRDefault="00581C76" w:rsidP="00581C76">
      <w:pPr>
        <w:autoSpaceDE w:val="0"/>
        <w:autoSpaceDN w:val="0"/>
        <w:adjustRightInd w:val="0"/>
        <w:spacing w:after="0" w:line="240" w:lineRule="auto"/>
        <w:rPr>
          <w:rFonts w:ascii="Times New Roman" w:hAnsi="Times New Roman" w:cs="Times New Roman"/>
        </w:rPr>
      </w:pPr>
      <w:r w:rsidRPr="000C4162">
        <w:rPr>
          <w:rFonts w:ascii="Times New Roman" w:hAnsi="Times New Roman" w:cs="Times New Roman"/>
        </w:rPr>
        <w:t xml:space="preserve">Hamm NAS, Soares </w:t>
      </w:r>
      <w:proofErr w:type="spellStart"/>
      <w:r w:rsidRPr="000C4162">
        <w:rPr>
          <w:rFonts w:ascii="Times New Roman" w:hAnsi="Times New Roman" w:cs="Times New Roman"/>
        </w:rPr>
        <w:t>Magalhães</w:t>
      </w:r>
      <w:proofErr w:type="spellEnd"/>
      <w:r w:rsidRPr="000C4162">
        <w:rPr>
          <w:rFonts w:ascii="Times New Roman" w:hAnsi="Times New Roman" w:cs="Times New Roman"/>
        </w:rPr>
        <w:t xml:space="preserve"> RJ, Clements ACA (2015) Earth Observation, Spatial Data Quality and Neglected Tropical </w:t>
      </w:r>
      <w:proofErr w:type="spellStart"/>
      <w:r w:rsidRPr="000C4162">
        <w:rPr>
          <w:rFonts w:ascii="Times New Roman" w:hAnsi="Times New Roman" w:cs="Times New Roman"/>
        </w:rPr>
        <w:t>Disesases</w:t>
      </w:r>
      <w:proofErr w:type="spellEnd"/>
      <w:r w:rsidRPr="000C4162">
        <w:rPr>
          <w:rFonts w:ascii="Times New Roman" w:hAnsi="Times New Roman" w:cs="Times New Roman"/>
        </w:rPr>
        <w:t xml:space="preserve">. </w:t>
      </w:r>
      <w:proofErr w:type="spellStart"/>
      <w:r w:rsidRPr="000C4162">
        <w:rPr>
          <w:rFonts w:ascii="Times New Roman" w:hAnsi="Times New Roman" w:cs="Times New Roman"/>
        </w:rPr>
        <w:t>PLoS</w:t>
      </w:r>
      <w:proofErr w:type="spellEnd"/>
      <w:r w:rsidRPr="000C4162">
        <w:rPr>
          <w:rFonts w:ascii="Times New Roman" w:hAnsi="Times New Roman" w:cs="Times New Roman"/>
        </w:rPr>
        <w:t xml:space="preserve"> </w:t>
      </w:r>
      <w:proofErr w:type="spellStart"/>
      <w:r w:rsidRPr="000C4162">
        <w:rPr>
          <w:rFonts w:ascii="Times New Roman" w:hAnsi="Times New Roman" w:cs="Times New Roman"/>
        </w:rPr>
        <w:t>Negl</w:t>
      </w:r>
      <w:proofErr w:type="spellEnd"/>
      <w:r w:rsidRPr="000C4162">
        <w:rPr>
          <w:rFonts w:ascii="Times New Roman" w:hAnsi="Times New Roman" w:cs="Times New Roman"/>
        </w:rPr>
        <w:t xml:space="preserve"> Trop Dis. </w:t>
      </w:r>
      <w:proofErr w:type="spellStart"/>
      <w:r w:rsidRPr="000C4162">
        <w:rPr>
          <w:rFonts w:ascii="Times New Roman" w:hAnsi="Times New Roman" w:cs="Times New Roman"/>
        </w:rPr>
        <w:t>doi</w:t>
      </w:r>
      <w:proofErr w:type="spellEnd"/>
      <w:r w:rsidRPr="000C4162">
        <w:rPr>
          <w:rFonts w:ascii="Times New Roman" w:hAnsi="Times New Roman" w:cs="Times New Roman"/>
        </w:rPr>
        <w:t>: 10.1371/journal.pntd.0004164</w:t>
      </w:r>
    </w:p>
    <w:p w:rsidR="007339FC" w:rsidRPr="000C4162" w:rsidRDefault="007339FC" w:rsidP="007339FC">
      <w:pPr>
        <w:rPr>
          <w:rFonts w:ascii="Times New Roman" w:hAnsi="Times New Roman" w:cs="Times New Roman"/>
        </w:rPr>
      </w:pPr>
    </w:p>
    <w:p w:rsidR="007339FC" w:rsidRPr="000C4162" w:rsidRDefault="007339FC">
      <w:pPr>
        <w:rPr>
          <w:rFonts w:ascii="Times New Roman" w:hAnsi="Times New Roman" w:cs="Times New Roman"/>
          <w:lang w:val="en-US"/>
        </w:rPr>
      </w:pPr>
    </w:p>
    <w:p w:rsidR="007339FC" w:rsidRPr="000C4162" w:rsidRDefault="006413F0" w:rsidP="007274C5">
      <w:pPr>
        <w:rPr>
          <w:rFonts w:ascii="Times New Roman" w:hAnsi="Times New Roman" w:cs="Times New Roman"/>
          <w:lang w:val="en-US"/>
        </w:rPr>
      </w:pPr>
      <w:r w:rsidRPr="000C4162">
        <w:rPr>
          <w:rFonts w:ascii="Times New Roman" w:hAnsi="Times New Roman" w:cs="Times New Roman"/>
          <w:lang w:val="en-US"/>
        </w:rPr>
        <w:t xml:space="preserve">From our structured search we selected 10 papers at random for each disease (40 papers in total).  The table </w:t>
      </w:r>
      <w:r w:rsidR="007274C5" w:rsidRPr="000C4162">
        <w:rPr>
          <w:rFonts w:ascii="Times New Roman" w:hAnsi="Times New Roman" w:cs="Times New Roman"/>
          <w:lang w:val="en-US"/>
        </w:rPr>
        <w:t xml:space="preserve">(overleaf) </w:t>
      </w:r>
      <w:r w:rsidRPr="000C4162">
        <w:rPr>
          <w:rFonts w:ascii="Times New Roman" w:hAnsi="Times New Roman" w:cs="Times New Roman"/>
          <w:lang w:val="en-US"/>
        </w:rPr>
        <w:t>shows whether they address the four issues of spatial and temporal scales, uncertainty and spatial data quality.</w:t>
      </w:r>
      <w:r w:rsidR="007339FC" w:rsidRPr="000C4162">
        <w:rPr>
          <w:rFonts w:ascii="Times New Roman" w:hAnsi="Times New Roman" w:cs="Times New Roman"/>
          <w:lang w:val="en-US"/>
        </w:rPr>
        <w:t xml:space="preserve"> In each column the number of articles and the actual citations are given. </w:t>
      </w:r>
      <w:r w:rsidR="00590DA9" w:rsidRPr="000C4162">
        <w:rPr>
          <w:rFonts w:ascii="Times New Roman" w:hAnsi="Times New Roman" w:cs="Times New Roman"/>
          <w:lang w:val="en-US"/>
        </w:rPr>
        <w:t xml:space="preserve"> </w:t>
      </w:r>
      <w:proofErr w:type="spellStart"/>
      <w:r w:rsidR="00590DA9" w:rsidRPr="000C4162">
        <w:rPr>
          <w:rFonts w:ascii="Times New Roman" w:hAnsi="Times New Roman" w:cs="Times New Roman"/>
          <w:lang w:val="en-US"/>
        </w:rPr>
        <w:t>Lepto</w:t>
      </w:r>
      <w:proofErr w:type="spellEnd"/>
      <w:r w:rsidR="00590DA9" w:rsidRPr="000C4162">
        <w:rPr>
          <w:rFonts w:ascii="Times New Roman" w:hAnsi="Times New Roman" w:cs="Times New Roman"/>
          <w:lang w:val="en-US"/>
        </w:rPr>
        <w:t xml:space="preserve">=leptospirosis, </w:t>
      </w:r>
      <w:proofErr w:type="spellStart"/>
      <w:r w:rsidR="00590DA9" w:rsidRPr="000C4162">
        <w:rPr>
          <w:rFonts w:ascii="Times New Roman" w:hAnsi="Times New Roman" w:cs="Times New Roman"/>
          <w:lang w:val="en-US"/>
        </w:rPr>
        <w:t>Schisto</w:t>
      </w:r>
      <w:proofErr w:type="spellEnd"/>
      <w:r w:rsidR="00590DA9" w:rsidRPr="000C4162">
        <w:rPr>
          <w:rFonts w:ascii="Times New Roman" w:hAnsi="Times New Roman" w:cs="Times New Roman"/>
          <w:lang w:val="en-US"/>
        </w:rPr>
        <w:t xml:space="preserve">=schistosomiasis, </w:t>
      </w:r>
      <w:proofErr w:type="spellStart"/>
      <w:r w:rsidR="00590DA9" w:rsidRPr="000C4162">
        <w:rPr>
          <w:rFonts w:ascii="Times New Roman" w:hAnsi="Times New Roman" w:cs="Times New Roman"/>
          <w:lang w:val="en-US"/>
        </w:rPr>
        <w:t>Echino</w:t>
      </w:r>
      <w:proofErr w:type="spellEnd"/>
      <w:r w:rsidR="00590DA9" w:rsidRPr="000C4162">
        <w:rPr>
          <w:rFonts w:ascii="Times New Roman" w:hAnsi="Times New Roman" w:cs="Times New Roman"/>
          <w:lang w:val="en-US"/>
        </w:rPr>
        <w:t xml:space="preserve">=echinococcosis, STH=soil-transmitted helminths. </w:t>
      </w:r>
    </w:p>
    <w:p w:rsidR="007339FC" w:rsidRDefault="007339FC">
      <w:pPr>
        <w:rPr>
          <w:lang w:val="en-US"/>
        </w:rPr>
      </w:pPr>
      <w:r>
        <w:rPr>
          <w:lang w:val="en-US"/>
        </w:rPr>
        <w:br w:type="page"/>
      </w:r>
    </w:p>
    <w:tbl>
      <w:tblPr>
        <w:tblStyle w:val="TableGrid"/>
        <w:tblW w:w="0" w:type="auto"/>
        <w:tblLayout w:type="fixed"/>
        <w:tblLook w:val="04A0" w:firstRow="1" w:lastRow="0" w:firstColumn="1" w:lastColumn="0" w:noHBand="0" w:noVBand="1"/>
      </w:tblPr>
      <w:tblGrid>
        <w:gridCol w:w="2802"/>
        <w:gridCol w:w="1417"/>
        <w:gridCol w:w="1418"/>
        <w:gridCol w:w="1417"/>
        <w:gridCol w:w="1418"/>
        <w:gridCol w:w="770"/>
      </w:tblGrid>
      <w:tr w:rsidR="007339FC" w:rsidTr="007B1E17">
        <w:tc>
          <w:tcPr>
            <w:tcW w:w="2802" w:type="dxa"/>
            <w:shd w:val="pct10" w:color="auto" w:fill="auto"/>
          </w:tcPr>
          <w:p w:rsidR="007339FC" w:rsidRDefault="007339FC" w:rsidP="0017453E">
            <w:pPr>
              <w:rPr>
                <w:lang w:val="en-US"/>
              </w:rPr>
            </w:pPr>
          </w:p>
        </w:tc>
        <w:tc>
          <w:tcPr>
            <w:tcW w:w="1417" w:type="dxa"/>
            <w:shd w:val="pct10" w:color="auto" w:fill="auto"/>
          </w:tcPr>
          <w:p w:rsidR="007339FC" w:rsidRDefault="007339FC" w:rsidP="0017453E">
            <w:pPr>
              <w:rPr>
                <w:lang w:val="en-US"/>
              </w:rPr>
            </w:pPr>
            <w:proofErr w:type="spellStart"/>
            <w:r>
              <w:rPr>
                <w:lang w:val="en-US"/>
              </w:rPr>
              <w:t>Lepto</w:t>
            </w:r>
            <w:proofErr w:type="spellEnd"/>
          </w:p>
        </w:tc>
        <w:tc>
          <w:tcPr>
            <w:tcW w:w="1418" w:type="dxa"/>
            <w:shd w:val="pct10" w:color="auto" w:fill="auto"/>
          </w:tcPr>
          <w:p w:rsidR="007339FC" w:rsidRDefault="007339FC" w:rsidP="0017453E">
            <w:pPr>
              <w:rPr>
                <w:lang w:val="en-US"/>
              </w:rPr>
            </w:pPr>
            <w:proofErr w:type="spellStart"/>
            <w:r>
              <w:rPr>
                <w:lang w:val="en-US"/>
              </w:rPr>
              <w:t>Schisto</w:t>
            </w:r>
            <w:proofErr w:type="spellEnd"/>
          </w:p>
        </w:tc>
        <w:tc>
          <w:tcPr>
            <w:tcW w:w="1417" w:type="dxa"/>
            <w:shd w:val="pct10" w:color="auto" w:fill="auto"/>
          </w:tcPr>
          <w:p w:rsidR="007339FC" w:rsidRDefault="007339FC" w:rsidP="0017453E">
            <w:pPr>
              <w:rPr>
                <w:lang w:val="en-US"/>
              </w:rPr>
            </w:pPr>
            <w:proofErr w:type="spellStart"/>
            <w:r>
              <w:rPr>
                <w:lang w:val="en-US"/>
              </w:rPr>
              <w:t>Echino</w:t>
            </w:r>
            <w:proofErr w:type="spellEnd"/>
          </w:p>
        </w:tc>
        <w:tc>
          <w:tcPr>
            <w:tcW w:w="1418" w:type="dxa"/>
            <w:shd w:val="pct10" w:color="auto" w:fill="auto"/>
          </w:tcPr>
          <w:p w:rsidR="007339FC" w:rsidRDefault="007339FC" w:rsidP="0017453E">
            <w:pPr>
              <w:rPr>
                <w:lang w:val="en-US"/>
              </w:rPr>
            </w:pPr>
            <w:r>
              <w:rPr>
                <w:lang w:val="en-US"/>
              </w:rPr>
              <w:t>STH</w:t>
            </w:r>
          </w:p>
        </w:tc>
        <w:tc>
          <w:tcPr>
            <w:tcW w:w="770" w:type="dxa"/>
            <w:shd w:val="pct10" w:color="auto" w:fill="auto"/>
          </w:tcPr>
          <w:p w:rsidR="007339FC" w:rsidRDefault="007339FC" w:rsidP="0017453E">
            <w:pPr>
              <w:rPr>
                <w:lang w:val="en-US"/>
              </w:rPr>
            </w:pPr>
            <w:r>
              <w:rPr>
                <w:lang w:val="en-US"/>
              </w:rPr>
              <w:t>Total</w:t>
            </w:r>
          </w:p>
        </w:tc>
      </w:tr>
      <w:tr w:rsidR="007339FC" w:rsidTr="007B1E17">
        <w:tc>
          <w:tcPr>
            <w:tcW w:w="2802" w:type="dxa"/>
            <w:shd w:val="pct10" w:color="auto" w:fill="auto"/>
          </w:tcPr>
          <w:p w:rsidR="007339FC" w:rsidRDefault="007339FC" w:rsidP="0017453E">
            <w:pPr>
              <w:rPr>
                <w:lang w:val="en-US"/>
              </w:rPr>
            </w:pPr>
          </w:p>
        </w:tc>
        <w:tc>
          <w:tcPr>
            <w:tcW w:w="1417" w:type="dxa"/>
            <w:shd w:val="pct10" w:color="auto" w:fill="auto"/>
          </w:tcPr>
          <w:p w:rsidR="007339FC" w:rsidRDefault="007339FC" w:rsidP="00C47579">
            <w:pPr>
              <w:rPr>
                <w:lang w:val="en-US"/>
              </w:rPr>
            </w:pPr>
            <w:r>
              <w:rPr>
                <w:lang w:val="en-US"/>
              </w:rPr>
              <w:fldChar w:fldCharType="begin">
                <w:fldData xml:space="preserve">PEVuZE5vdGU+PENpdGU+PEF1dGhvcj5HcmFjaWU8L0F1dGhvcj48WWVhcj4yMDE0PC9ZZWFyPjxS
ZWNOdW0+MTM2NjwvUmVjTnVtPjxEaXNwbGF5VGV4dD5bMS0xMF08L0Rpc3BsYXlUZXh0PjxyZWNv
cmQ+PHJlYy1udW1iZXI+MTM2NjwvcmVjLW51bWJlcj48Zm9yZWlnbi1rZXlzPjxrZXkgYXBwPSJF
TiIgZGItaWQ9InQwZnB4eHg5Z2YwYXBkZXI5czk1cnJzdTUwMnQ1NXd3ZXI5ZiIgdGltZXN0YW1w
PSIxNDI3NjczOTgzIj4xMzY2PC9rZXk+PC9mb3JlaWduLWtleXM+PHJlZi10eXBlIG5hbWU9Ikpv
dXJuYWwgQXJ0aWNsZSI+MTc8L3JlZi10eXBlPjxjb250cmlidXRvcnM+PGF1dGhvcnM+PGF1dGhv
cj5HcmFjaWUsIFJlbmF0YTwvYXV0aG9yPjxhdXRob3I+QmFyY2VsbG9zLCBDaHJpc3RvdmFtPC9h
dXRob3I+PGF1dGhvcj5NYWdhbGhhZXMsIE1vbmljYTwvYXV0aG9yPjxhdXRob3I+U291emEtU2Fu
dG9zLCBSZWluYWxkbzwvYXV0aG9yPjxhdXRob3I+R3VpbWFyYWVzIEJhcnJvY2FzLCBQYXVsbyBS
dWJlbnM8L2F1dGhvcj48L2F1dGhvcnM+PC9jb250cmlidXRvcnM+PHRpdGxlcz48dGl0bGU+R2Vv
Z3JhcGhpY2FsIFNjYWxlIEVmZmVjdHMgb24gdGhlIEFuYWx5c2lzIG9mIExlcHRvc3Bpcm9zaXMg
RGV0ZXJtaW5hbnRzPC90aXRsZT48c2Vjb25kYXJ5LXRpdGxlPkludGVybmF0aW9uYWwgSm91cm5h
bCBvZiBFbnZpcm9ubWVudGFsIFJlc2VhcmNoIGFuZCBQdWJsaWMgSGVhbHRoPC9zZWNvbmRhcnkt
dGl0bGU+PC90aXRsZXM+PHBlcmlvZGljYWw+PGZ1bGwtdGl0bGU+SW50ZXJuYXRpb25hbCBKb3Vy
bmFsIG9mIEVudmlyb25tZW50YWwgUmVzZWFyY2ggYW5kIFB1YmxpYyBIZWFsdGg8L2Z1bGwtdGl0
bGU+PGFiYnItMT5JbnQuIEouIEVudi4gUmVzLiBQdWJsaWMgSGVhbHRoPC9hYmJyLTE+PGFiYnIt
Mj5JbnQgSiBFbnYgUmVzIFB1YmxpYyBIZWFsdGg8L2FiYnItMj48L3BlcmlvZGljYWw+PHBhZ2Vz
PjEwMzY2LTEwMzgzPC9wYWdlcz48dm9sdW1lPjExPC92b2x1bWU+PG51bWJlcj4xMDwvbnVtYmVy
PjxkYXRlcz48eWVhcj4yMDE0PC95ZWFyPjxwdWItZGF0ZXM+PGRhdGU+T2N0PC9kYXRlPjwvcHVi
LWRhdGVzPjwvZGF0ZXM+PGlzYm4+MTY2MC00NjAxPC9pc2JuPjxhY2Nlc3Npb24tbnVtPldPUzow
MDAzNDQzNTg3MDAwMjY8L2FjY2Vzc2lvbi1udW0+PHVybHM+PHJlbGF0ZWQtdXJscz48dXJsPiZs
dDtHbyB0byBJU0kmZ3Q7Oi8vV09TOjAwMDM0NDM1ODcwMDAyNjwvdXJsPjwvcmVsYXRlZC11cmxz
PjwvdXJscz48ZWxlY3Ryb25pYy1yZXNvdXJjZS1udW0+MTAuMzM5MC9pamVycGgxMTEwMTAzNjY8
L2VsZWN0cm9uaWMtcmVzb3VyY2UtbnVtPjwvcmVjb3JkPjwvQ2l0ZT48Q2l0ZT48QXV0aG9yPkl2
YW5vdmE8L0F1dGhvcj48WWVhcj4yMDEyPC9ZZWFyPjxSZWNOdW0+MTcwMzwvUmVjTnVtPjxyZWNv
cmQ+PHJlYy1udW1iZXI+MTcwMzwvcmVjLW51bWJlcj48Zm9yZWlnbi1rZXlzPjxrZXkgYXBwPSJF
TiIgZGItaWQ9InQwZnB4eHg5Z2YwYXBkZXI5czk1cnJzdTUwMnQ1NXd3ZXI5ZiIgdGltZXN0YW1w
PSIxNDMyMjIzNjg3Ij4xNzAzPC9rZXk+PC9mb3JlaWduLWtleXM+PHJlZi10eXBlIG5hbWU9Ikpv
dXJuYWwgQXJ0aWNsZSI+MTc8L3JlZi10eXBlPjxjb250cmlidXRvcnM+PGF1dGhvcnM+PGF1dGhv
cj5JdmFub3ZhLCBTdmlsZW5hPC9hdXRob3I+PGF1dGhvcj5IZXJicmV0ZWF1LCBWaW5jZW50PC9h
dXRob3I+PGF1dGhvcj5CbGFzZGVsbCwgS2ltPC9hdXRob3I+PGF1dGhvcj5DaGF2YWwsIFlhbm5p
Y2s8L2F1dGhvcj48YXV0aG9yPkJ1Y2h5LCBQaGlsaXBwZTwvYXV0aG9yPjxhdXRob3I+R3VpbGxh
cmQsIEJlcnRyYW5kPC9hdXRob3I+PGF1dGhvcj5Nb3JhbmQsIFNlcmdlPC9hdXRob3I+PC9hdXRo
b3JzPjwvY29udHJpYnV0b3JzPjx0aXRsZXM+PHRpdGxlPkxlcHRvc3BpcmEgYW5kIFJvZGVudHMg
aW4gQ2FtYm9kaWE6IEVudmlyb25tZW50YWwgRGV0ZXJtaW5hbnRzIG9mIEluZmVjdGlvbjwvdGl0
bGU+PHNlY29uZGFyeS10aXRsZT5BbWVyaWNhbiBKb3VybmFsIG9mIFRyb3BpY2FsIE1lZGljaW5l
IGFuZCBIeWdpZW5lPC9zZWNvbmRhcnktdGl0bGU+PC90aXRsZXM+PHBlcmlvZGljYWw+PGZ1bGwt
dGl0bGU+QW1lcmljYW4gSm91cm5hbCBvZiBUcm9waWNhbCBNZWRpY2luZSBhbmQgSHlnaWVuZTwv
ZnVsbC10aXRsZT48YWJici0xPkFtLiBKLiBUcm9wLiBNZWQuIEh5Zy48L2FiYnItMT48YWJici0y
PkFtIEogVHJvcCBNZWQgSHlnPC9hYmJyLTI+PC9wZXJpb2RpY2FsPjxwYWdlcz4xMDMyLTEwMzg8
L3BhZ2VzPjx2b2x1bWU+ODY8L3ZvbHVtZT48bnVtYmVyPjY8L251bWJlcj48ZGF0ZXM+PHllYXI+
MjAxMjwveWVhcj48cHViLWRhdGVzPjxkYXRlPjA2LzAyL3JlY2VpdmVkJiN4RDsxMS8yNi9hY2Nl
cHRlZDwvZGF0ZT48L3B1Yi1kYXRlcz48L2RhdGVzPjxwdWJsaXNoZXI+VGhlIEFtZXJpY2FuIFNv
Y2lldHkgb2YgVHJvcGljYWwgTWVkaWNpbmUgYW5kIEh5Z2llbmU8L3B1Ymxpc2hlcj48aXNibj4w
MDAyLTk2MzcmI3hEOzE0NzYtMTY0NTwvaXNibj48YWNjZXNzaW9uLW51bT5QTUMzMzY2NTE3PC9h
Y2Nlc3Npb24tbnVtPjx1cmxzPjxyZWxhdGVkLXVybHM+PHVybD5odHRwOi8vd3d3Lm5jYmkubmxt
Lm5paC5nb3YvcG1jL2FydGljbGVzL1BNQzMzNjY1MTcvPC91cmw+PC9yZWxhdGVkLXVybHM+PC91
cmxzPjxlbGVjdHJvbmljLXJlc291cmNlLW51bT4xMC40MjY5L2FqdG1oLjIwMTIuMTEtMDM0OTwv
ZWxlY3Ryb25pYy1yZXNvdXJjZS1udW0+PHJlbW90ZS1kYXRhYmFzZS1uYW1lPlBNQzwvcmVtb3Rl
LWRhdGFiYXNlLW5hbWU+PC9yZWNvcmQ+PC9DaXRlPjxDaXRlPjxBdXRob3I+TGVyZHRodXNuZWU8
L0F1dGhvcj48WWVhcj4yMDA4PC9ZZWFyPjxSZWNOdW0+NDE0PC9SZWNOdW0+PHJlY29yZD48cmVj
LW51bWJlcj40MTQ8L3JlYy1udW1iZXI+PGZvcmVpZ24ta2V5cz48a2V5IGFwcD0iRU4iIGRiLWlk
PSJ0MGZweHh4OWdmMGFwZGVyOXM5NXJyc3U1MDJ0NTV3d2VyOWYiIHRpbWVzdGFtcD0iMTM4ODk4
OTg5NCI+NDE0PC9rZXk+PC9mb3JlaWduLWtleXM+PHJlZi10eXBlIG5hbWU9IkpvdXJuYWwgQXJ0
aWNsZSI+MTc8L3JlZi10eXBlPjxjb250cmlidXRvcnM+PGF1dGhvcnM+PGF1dGhvcj5MZXJkdGh1
c25lZSwgS3JpYW5na3JhaTwvYXV0aG9yPjxhdXRob3I+Tmlncm8sIEpvc2VwaDwvYXV0aG9yPjxh
dXRob3I+TW9ua2FubmEsIFRhd2Vlc2FrPC9hdXRob3I+PGF1dGhvcj5MZWVwaXRha3JhdCwgV2Fy
aXNhPC9hdXRob3I+PGF1dGhvcj5MZWVwaXRha3JhdCwgU3VyYWNoYWk8L2F1dGhvcj48YXV0aG9y
Pkluc3VhbiwgU3VjaGVlcmE8L2F1dGhvcj48YXV0aG9yPkNoYXJvZW5zb25nc2VybWtpdCwgV2Vl
cmF5dXQ8L2F1dGhvcj48YXV0aG9yPktobGFpbWFuZWUsIE5pdHRheWE8L2F1dGhvcj48YXV0aG9y
PkFra2FncmFpc2VlLCBXaWxhc2luZWU8L2F1dGhvcj48YXV0aG9yPkNoYXlhcHVtLCBLd2FudGE8
L2F1dGhvcj48YXV0aG9yPkpvbmVzLCBKYW1lcyBXLjwvYXV0aG9yPjwvYXV0aG9ycz48L2NvbnRy
aWJ1dG9ycz48dGl0bGVzPjx0aXRsZT5TdXJ2ZXlzIG9mIHJvZGVudC1ib3JuZSBkaXNlYXNlIGlu
IFRoYWlsYW5kIHdpdGggYSBmb2N1cyBvbiBzY3J1YiB0eXBodXMgYXNzZXNzbWVudDwvdGl0bGU+
PHNlY29uZGFyeS10aXRsZT5JbnRlZ3JhdGl2ZSBab29sb2d5PC9zZWNvbmRhcnktdGl0bGU+PC90
aXRsZXM+PHBhZ2VzPjI2Ny0yNzM8L3BhZ2VzPjx2b2x1bWU+Mzwvdm9sdW1lPjxudW1iZXI+NDwv
bnVtYmVyPjxkYXRlcz48eWVhcj4yMDA4PC95ZWFyPjxwdWItZGF0ZXM+PGRhdGU+RGVjPC9kYXRl
PjwvcHViLWRhdGVzPjwvZGF0ZXM+PGlzYm4+MTc0OS00ODc3PC9pc2JuPjxhY2Nlc3Npb24tbnVt
PldPUzowMDAyMDc3ODk4MDAwMDI8L2FjY2Vzc2lvbi1udW0+PHVybHM+PHJlbGF0ZWQtdXJscz48
dXJsPiZsdDtHbyB0byBJU0kmZ3Q7Oi8vV09TOjAwMDIwNzc4OTgwMDAwMjwvdXJsPjwvcmVsYXRl
ZC11cmxzPjwvdXJscz48ZWxlY3Ryb25pYy1yZXNvdXJjZS1udW0+MTAuMTExMS9qLjE3NDktNDg3
Ny4yMDA4LjAwMTAwLng8L2VsZWN0cm9uaWMtcmVzb3VyY2UtbnVtPjwvcmVjb3JkPjwvQ2l0ZT48
Q2l0ZT48QXV0aG9yPlJhZ2hhdmFuPC9BdXRob3I+PFllYXI+MjAxMTwvWWVhcj48UmVjTnVtPjU5
MzwvUmVjTnVtPjxyZWNvcmQ+PHJlYy1udW1iZXI+NTkzPC9yZWMtbnVtYmVyPjxmb3JlaWduLWtl
eXM+PGtleSBhcHA9IkVOIiBkYi1pZD0idDBmcHh4eDlnZjBhcGRlcjlzOTVycnN1NTAydDU1d3dl
cjlmIiB0aW1lc3RhbXA9IjEzODg5ODk4OTQiPjU5Mzwva2V5PjwvZm9yZWlnbi1rZXlzPjxyZWYt
dHlwZSBuYW1lPSJKb3VybmFsIEFydGljbGUiPjE3PC9yZWYtdHlwZT48Y29udHJpYnV0b3JzPjxh
dXRob3JzPjxhdXRob3I+UmFnaGF2YW4sIFIuPC9hdXRob3I+PGF1dGhvcj5CcmVubmVyLCBLLjwv
YXV0aG9yPjxhdXRob3I+SGlnZ2lucywgSi48L2F1dGhvcj48YXV0aG9yPlZhbiBkZXIgTWVyd2Us
IEQuPC9hdXRob3I+PGF1dGhvcj5IYXJraW4sIEsuIFIuPC9hdXRob3I+PC9hdXRob3JzPjwvY29u
dHJpYnV0b3JzPjx0aXRsZXM+PHRpdGxlPkV2YWx1YXRpb25zIG9mIGxhbmQgY292ZXIgcmlzayBm
YWN0b3JzIGZvciBjYW5pbmUgbGVwdG9zcGlyb3NpczogOTQgY2FzZXMgKDIwMDItMjAwOSk8L3Rp
dGxlPjxzZWNvbmRhcnktdGl0bGU+UHJldmVudGl2ZSBWZXRlcmluYXJ5IE1lZGljaW5lPC9zZWNv
bmRhcnktdGl0bGU+PC90aXRsZXM+PHBlcmlvZGljYWw+PGZ1bGwtdGl0bGU+UHJldmVudGl2ZSBW
ZXRlcmluYXJ5IE1lZGljaW5lPC9mdWxsLXRpdGxlPjxhYmJyLTE+UHJldi4gVmV0LiBNZWQuPC9h
YmJyLTE+PGFiYnItMj5QcmV2IFZldCBNZWQ8L2FiYnItMj48L3BlcmlvZGljYWw+PHBhZ2VzPjI0
MS0yNDk8L3BhZ2VzPjx2b2x1bWU+MTAxPC92b2x1bWU+PG51bWJlcj4zLTQ8L251bWJlcj48ZGF0
ZXM+PHllYXI+MjAxMTwveWVhcj48cHViLWRhdGVzPjxkYXRlPlNlcCAxPC9kYXRlPjwvcHViLWRh
dGVzPjwvZGF0ZXM+PGlzYm4+MDE2Ny01ODc3PC9pc2JuPjxhY2Nlc3Npb24tbnVtPldPUzowMDAy
OTM3MjgxMDAwMTE8L2FjY2Vzc2lvbi1udW0+PHVybHM+PHJlbGF0ZWQtdXJscz48dXJsPiZsdDtH
byB0byBJU0kmZ3Q7Oi8vV09TOjAwMDI5MzcyODEwMDAxMTwvdXJsPjwvcmVsYXRlZC11cmxzPjwv
dXJscz48ZWxlY3Ryb25pYy1yZXNvdXJjZS1udW0+MTAuMTAxNi9qLnByZXZldG1lZC4yMDExLjA1
LjAxMDwvZWxlY3Ryb25pYy1yZXNvdXJjZS1udW0+PC9yZWNvcmQ+PC9DaXRlPjxDaXRlPjxBdXRo
b3I+UmFnaGF2YW48L0F1dGhvcj48WWVhcj4yMDEzPC9ZZWFyPjxSZWNOdW0+NjkwPC9SZWNOdW0+
PHJlY29yZD48cmVjLW51bWJlcj42OTA8L3JlYy1udW1iZXI+PGZvcmVpZ24ta2V5cz48a2V5IGFw
cD0iRU4iIGRiLWlkPSJ0MGZweHh4OWdmMGFwZGVyOXM5NXJyc3U1MDJ0NTV3d2VyOWYiIHRpbWVz
dGFtcD0iMTM4ODk4OTg5NSI+NjkwPC9rZXk+PC9mb3JlaWduLWtleXM+PHJlZi10eXBlIG5hbWU9
IkpvdXJuYWwgQXJ0aWNsZSI+MTc8L3JlZi10eXBlPjxjb250cmlidXRvcnM+PGF1dGhvcnM+PGF1
dGhvcj5SYWdoYXZhbiwgUmFtIEsuPC9hdXRob3I+PGF1dGhvcj5CcmVubmVyLCBLYXJlbiBNLjwv
YXV0aG9yPjxhdXRob3I+SGFycmluZ3RvbiwgSm9obiBBLiwgSnIuPC9hdXRob3I+PGF1dGhvcj5I
aWdnaW5zLCBKYW1lcyBKLjwvYXV0aG9yPjxhdXRob3I+SGFya2luLCBLZW5uZXRoIFIuPC9hdXRo
b3I+PC9hdXRob3JzPjwvY29udHJpYnV0b3JzPjx0aXRsZXM+PHRpdGxlPlNwYXRpYWwgc2NhbGUg
ZWZmZWN0cyBpbiBlbnZpcm9ubWVudGFsIHJpc2stZmFjdG9yIG1vZGVsbGluZyBmb3IgZGlzZWFz
ZXM8L3RpdGxlPjxzZWNvbmRhcnktdGl0bGU+R2Vvc3BhdGlhbCBIZWFsdGg8L3NlY29uZGFyeS10
aXRsZT48L3RpdGxlcz48cGFnZXM+MTY5LTE4MjwvcGFnZXM+PHZvbHVtZT43PC92b2x1bWU+PG51
bWJlcj4yPC9udW1iZXI+PGRhdGVzPjx5ZWFyPjIwMTM8L3llYXI+PHB1Yi1kYXRlcz48ZGF0ZT5N
YXk8L2RhdGU+PC9wdWItZGF0ZXM+PC9kYXRlcz48aXNibj4xODI3LTE5ODc8L2lzYm4+PGFjY2Vz
c2lvbi1udW0+V09TOjAwMDMyMzU1NDAwMDAwMjwvYWNjZXNzaW9uLW51bT48dXJscz48cmVsYXRl
ZC11cmxzPjx1cmw+Jmx0O0dvIHRvIElTSSZndDs6Ly9XT1M6MDAwMzIzNTU0MDAwMDAyPC91cmw+
PC9yZWxhdGVkLXVybHM+PC91cmxzPjwvcmVjb3JkPjwvQ2l0ZT48Q2l0ZT48QXV0aG9yPlJlaXM8
L0F1dGhvcj48WWVhcj4yMDA4PC9ZZWFyPjxSZWNOdW0+NDI0PC9SZWNOdW0+PHJlY29yZD48cmVj
LW51bWJlcj40MjQ8L3JlYy1udW1iZXI+PGZvcmVpZ24ta2V5cz48a2V5IGFwcD0iRU4iIGRiLWlk
PSJ0MGZweHh4OWdmMGFwZGVyOXM5NXJyc3U1MDJ0NTV3d2VyOWYiIHRpbWVzdGFtcD0iMTM4ODk4
OTg5NCI+NDI0PC9rZXk+PC9mb3JlaWduLWtleXM+PHJlZi10eXBlIG5hbWU9IkpvdXJuYWwgQXJ0
aWNsZSI+MTc8L3JlZi10eXBlPjxjb250cmlidXRvcnM+PGF1dGhvcnM+PGF1dGhvcj5SZWlzLCBS
ZW5hdG8gQi48L2F1dGhvcj48YXV0aG9yPlJpYmVpcm8sIEd1aWxoZXJtZSBTLjwvYXV0aG9yPjxh
dXRob3I+RmVsemVtYnVyZ2gsIFJpZGFsdmEgRC4gTS48L2F1dGhvcj48YXV0aG9yPlNhbnRhbmEs
IEZyYW5jaXNjbyBTLjwvYXV0aG9yPjxhdXRob3I+TW9ociwgU2hhcmlmPC9hdXRob3I+PGF1dGhv
cj5NZWxlbmRleiwgQXN0cmlkIFguIFQuIE8uPC9hdXRob3I+PGF1dGhvcj5RdWVpcm96LCBBZHJp
YW5vPC9hdXRob3I+PGF1dGhvcj5TYW50b3MsIEFuZHJlaWEgQy48L2F1dGhvcj48YXV0aG9yPlJh
dmluZXMsIFJvbXkgUi48L2F1dGhvcj48YXV0aG9yPlRhc3NpbmFyaSwgV2FnbmVyIFMuPC9hdXRo
b3I+PGF1dGhvcj5DYXJ2YWxobywgTWFyaWxpYSBTLjwvYXV0aG9yPjxhdXRob3I+UmVpcywgTWl0
ZXJtYXllciBHLjwvYXV0aG9yPjxhdXRob3I+S28sIEFsYmVydCBJLjwvYXV0aG9yPjwvYXV0aG9y
cz48L2NvbnRyaWJ1dG9ycz48dGl0bGVzPjx0aXRsZT5JbXBhY3Qgb2YgZW52aXJvbm1lbnQgYW5k
IHNvY2lhbCBncmFkaWVudCBvbiBsZXB0b3NwaXJhIGluZmVjdGlvbiBpbiB1cmJhbiBzbHVtczwv
dGl0bGU+PHNlY29uZGFyeS10aXRsZT5QTG9TIE5lZ2xlY3RlZCBUcm9waWNhbCBEaXNlYXNlczwv
c2Vjb25kYXJ5LXRpdGxlPjwvdGl0bGVzPjxwZXJpb2RpY2FsPjxmdWxsLXRpdGxlPlBMb1MgTmVn
bGVjdGVkIFRyb3BpY2FsIERpc2Vhc2VzPC9mdWxsLXRpdGxlPjxhYmJyLTE+UExvUyBOZWdsLiBU
cm9wLiBEaXMuPC9hYmJyLTE+PGFiYnItMj5QTG9TIE5lZ2wgVHJvcCBEaXM8L2FiYnItMj48L3Bl
cmlvZGljYWw+PHBhZ2VzPmUyMjg8L3BhZ2VzPjx2b2x1bWU+Mjwvdm9sdW1lPjxudW1iZXI+NDwv
bnVtYmVyPjxkYXRlcz48eWVhcj4yMDA4PC95ZWFyPjxwdWItZGF0ZXM+PGRhdGU+QXByPC9kYXRl
PjwvcHViLWRhdGVzPjwvZGF0ZXM+PGlzYm4+MTkzNS0yNzM1PC9pc2JuPjxhY2Nlc3Npb24tbnVt
PldPUzowMDAyNjE4MDY3MDAwMDY8L2FjY2Vzc2lvbi1udW0+PHVybHM+PHJlbGF0ZWQtdXJscz48
dXJsPiZsdDtHbyB0byBJU0kmZ3Q7Oi8vV09TOjAwMDI2MTgwNjcwMDAwNjwvdXJsPjwvcmVsYXRl
ZC11cmxzPjwvdXJscz48Y3VzdG9tNz5lMjI4PC9jdXN0b203PjxlbGVjdHJvbmljLXJlc291cmNl
LW51bT4xMC4xMzcxL2pvdXJuYWwucG50ZC4wMDAwMjI4PC9lbGVjdHJvbmljLXJlc291cmNlLW51
bT48L3JlY29yZD48L0NpdGU+PENpdGU+PEF1dGhvcj5MYXU8L0F1dGhvcj48WWVhcj4yMDEyPC9Z
ZWFyPjxSZWNOdW0+NjM1PC9SZWNOdW0+PHJlY29yZD48cmVjLW51bWJlcj42MzU8L3JlYy1udW1i
ZXI+PGZvcmVpZ24ta2V5cz48a2V5IGFwcD0iRU4iIGRiLWlkPSJ0MGZweHh4OWdmMGFwZGVyOXM5
NXJyc3U1MDJ0NTV3d2VyOWYiIHRpbWVzdGFtcD0iMTM4ODk4OTg5NCI+NjM1PC9rZXk+PC9mb3Jl
aWduLWtleXM+PHJlZi10eXBlIG5hbWU9IkpvdXJuYWwgQXJ0aWNsZSI+MTc8L3JlZi10eXBlPjxj
b250cmlidXRvcnM+PGF1dGhvcnM+PGF1dGhvcj5MYXUsIENvbGxlZW4gTC48L2F1dGhvcj48YXV0
aG9yPkRvYnNvbiwgQW5uZXR0ZSBKLjwvYXV0aG9yPjxhdXRob3I+U215dGhlLCBMZWUgRC48L2F1
dGhvcj48YXV0aG9yPkZlYXJubGV5LCBFbWlseSBKLjwvYXV0aG9yPjxhdXRob3I+U2tlbGx5LCBD
aHJpczwvYXV0aG9yPjxhdXRob3I+Q2xlbWVudHMsIEFyY2hpZSBDLiBBLjwvYXV0aG9yPjxhdXRo
b3I+Q3JhaWcsIFNjb3R0IEIuPC9hdXRob3I+PGF1dGhvcj5GdWltYW9ubywgU2FpcGFsZSBELjwv
YXV0aG9yPjxhdXRob3I+V2VpbnN0ZWluLCBQaGlsaXA8L2F1dGhvcj48L2F1dGhvcnM+PC9jb250
cmlidXRvcnM+PHRpdGxlcz48dGl0bGU+TGVwdG9zcGlyb3NpcyBpbiBBbWVyaWNhbiBTYW1vYSAy
MDEwOiBFcGlkZW1pb2xvZ3ksIEVudmlyb25tZW50YWwgRHJpdmVycywgYW5kIHRoZSBNYW5hZ2Vt
ZW50IG9mIEVtZXJnZW5jZTwvdGl0bGU+PHNlY29uZGFyeS10aXRsZT5BbWVyaWNhbiBKb3VybmFs
IG9mIFRyb3BpY2FsIE1lZGljaW5lIGFuZCBIeWdpZW5lPC9zZWNvbmRhcnktdGl0bGU+PC90aXRs
ZXM+PHBlcmlvZGljYWw+PGZ1bGwtdGl0bGU+QW1lcmljYW4gSm91cm5hbCBvZiBUcm9waWNhbCBN
ZWRpY2luZSBhbmQgSHlnaWVuZTwvZnVsbC10aXRsZT48YWJici0xPkFtLiBKLiBUcm9wLiBNZWQu
IEh5Zy48L2FiYnItMT48YWJici0yPkFtIEogVHJvcCBNZWQgSHlnPC9hYmJyLTI+PC9wZXJpb2Rp
Y2FsPjxwYWdlcz4zMDktMzE5PC9wYWdlcz48dm9sdW1lPjg2PC92b2x1bWU+PG51bWJlcj4yPC9u
dW1iZXI+PGRhdGVzPjx5ZWFyPjIwMTI8L3llYXI+PHB1Yi1kYXRlcz48ZGF0ZT5GZWI8L2RhdGU+
PC9wdWItZGF0ZXM+PC9kYXRlcz48aXNibj4wMDAyLTk2Mzc8L2lzYm4+PGFjY2Vzc2lvbi1udW0+
V09TOjAwMDI5OTg2NjcwMDAyNTwvYWNjZXNzaW9uLW51bT48dXJscz48cmVsYXRlZC11cmxzPjx1
cmw+Jmx0O0dvIHRvIElTSSZndDs6Ly9XT1M6MDAwMjk5ODY2NzAwMDI1PC91cmw+PC9yZWxhdGVk
LXVybHM+PC91cmxzPjxlbGVjdHJvbmljLXJlc291cmNlLW51bT4xMC40MjY5L2FqdG1oLjIwMTIu
MTEtMDM5ODwvZWxlY3Ryb25pYy1yZXNvdXJjZS1udW0+PC9yZWNvcmQ+PC9DaXRlPjxDaXRlPjxB
dXRob3I+U29jb2xvdnNjaGk8L0F1dGhvcj48WWVhcj4yMDExPC9ZZWFyPjxSZWNOdW0+NTk3PC9S
ZWNOdW0+PHJlY29yZD48cmVjLW51bWJlcj41OTc8L3JlYy1udW1iZXI+PGZvcmVpZ24ta2V5cz48
a2V5IGFwcD0iRU4iIGRiLWlkPSJ0MGZweHh4OWdmMGFwZGVyOXM5NXJyc3U1MDJ0NTV3d2VyOWYi
IHRpbWVzdGFtcD0iMTM4ODk4OTg5NCI+NTk3PC9rZXk+PC9mb3JlaWduLWtleXM+PHJlZi10eXBl
IG5hbWU9IkpvdXJuYWwgQXJ0aWNsZSI+MTc8L3JlZi10eXBlPjxjb250cmlidXRvcnM+PGF1dGhv
cnM+PGF1dGhvcj5Tb2NvbG92c2NoaSwgQ3Jpc3RpbmE8L2F1dGhvcj48YXV0aG9yPkFuZ2VsYWtp
cywgRW1tYW5vdWlsPC9hdXRob3I+PGF1dGhvcj5SZW52b2lzZSwgQXVyZWxpZTwvYXV0aG9yPjxh
dXRob3I+Rm91cm5pZXIsIFBpZXJyZS1FZG91YXJkPC9hdXRob3I+PGF1dGhvcj5NYXJpZSwgSmVh
biBMb3U8L2F1dGhvcj48YXV0aG9yPkRhdm91c3QsIEJlcm5hcmQ8L2F1dGhvcj48YXV0aG9yPlN0
ZWluLCBBbmRyZWFzPC9hdXRob3I+PGF1dGhvcj5SYW91bHQsIERpZGllcjwvYXV0aG9yPjwvYXV0
aG9ycz48L2NvbnRyaWJ1dG9ycz48dGl0bGVzPjx0aXRsZT5TdHJpa2VzLCBmbG9vZGluZywgcmF0
cywgYW5kIGxlcHRvc3Bpcm9zaXMgaW4gTWFyc2VpbGxlLCBGcmFuY2U8L3RpdGxlPjxzZWNvbmRh
cnktdGl0bGU+SW50ZXJuYXRpb25hbCBKb3VybmFsIG9mIEluZmVjdGlvdXMgRGlzZWFzZXM8L3Nl
Y29uZGFyeS10aXRsZT48L3RpdGxlcz48cGVyaW9kaWNhbD48ZnVsbC10aXRsZT5JbnRlcm5hdGlv
bmFsIEpvdXJuYWwgb2YgSW5mZWN0aW91cyBEaXNlYXNlczwvZnVsbC10aXRsZT48YWJici0xPklu
dC4gSi4gSW5mZWN0LiBEaXMuPC9hYmJyLTE+PGFiYnItMj5JbnQgSiBJbmZlY3QgRGlzPC9hYmJy
LTI+PC9wZXJpb2RpY2FsPjxwYWdlcz5FNzEwLUU3MTU8L3BhZ2VzPjx2b2x1bWU+MTU8L3ZvbHVt
ZT48bnVtYmVyPjEwPC9udW1iZXI+PGRhdGVzPjx5ZWFyPjIwMTE8L3llYXI+PHB1Yi1kYXRlcz48
ZGF0ZT5PY3Q8L2RhdGU+PC9wdWItZGF0ZXM+PC9kYXRlcz48aXNibj4xMjAxLTk3MTI8L2lzYm4+
PGFjY2Vzc2lvbi1udW0+V09TOjAwMDI5NjA5MjQwMDAxMDwvYWNjZXNzaW9uLW51bT48dXJscz48
cmVsYXRlZC11cmxzPjx1cmw+Jmx0O0dvIHRvIElTSSZndDs6Ly9XT1M6MDAwMjk2MDkyNDAwMDEw
PC91cmw+PC9yZWxhdGVkLXVybHM+PC91cmxzPjxlbGVjdHJvbmljLXJlc291cmNlLW51bT4xMC4x
MDE2L2ouaWppZC4yMDExLjA1LjAxNzwvZWxlY3Ryb25pYy1yZXNvdXJjZS1udW0+PC9yZWNvcmQ+
PC9DaXRlPjxDaXRlPjxBdXRob3I+VGFzc2luYXJpPC9BdXRob3I+PFllYXI+MjAwODwvWWVhcj48
UmVjTnVtPjEzNTg8L1JlY051bT48cmVjb3JkPjxyZWMtbnVtYmVyPjEzNTg8L3JlYy1udW1iZXI+
PGZvcmVpZ24ta2V5cz48a2V5IGFwcD0iRU4iIGRiLWlkPSJ0MGZweHh4OWdmMGFwZGVyOXM5NXJy
c3U1MDJ0NTV3d2VyOWYiIHRpbWVzdGFtcD0iMTQyNzY3MDQ2NSI+MTM1ODwva2V5PjwvZm9yZWln
bi1rZXlzPjxyZWYtdHlwZSBuYW1lPSJKb3VybmFsIEFydGljbGUiPjE3PC9yZWYtdHlwZT48Y29u
dHJpYnV0b3JzPjxhdXRob3JzPjxhdXRob3I+VGFzc2luYXJpLCBXLiBTLjwvYXV0aG9yPjxhdXRo
b3I+UGVsbGVncmluaSwgRC4gQy48L2F1dGhvcj48YXV0aG9yPlNhLCBDLiBCLjwvYXV0aG9yPjxh
dXRob3I+UmVpcywgUi4gQi48L2F1dGhvcj48YXV0aG9yPktvLCBBLiBJLjwvYXV0aG9yPjxhdXRo
b3I+Q2FydmFsaG8sIE0uIFMuPC9hdXRob3I+PC9hdXRob3JzPjwvY29udHJpYnV0b3JzPjxhdXRo
LWFkZHJlc3M+TmF0aW9uYWwgU2Nob29sIG9mIFB1YmxpYyBIZWFsdGgsIE9zd2FsZG8gQ3J1eiBG
b3VuZGF0aW9uLCBCcmF6aWxpYW4gTWluaXN0cnkgb2YgSGVhbHRoLCBSaW8gZGUgSmFuZWlybywg
QnJhemlsLiB0YXNzaW5hcmlAdWZycmouYnI8L2F1dGgtYWRkcmVzcz48dGl0bGVzPjx0aXRsZT5E
ZXRlY3Rpb24gYW5kIG1vZGVsbGluZyBvZiBjYXNlIGNsdXN0ZXJzIGZvciB1cmJhbiBsZXB0b3Nw
aXJvc2lzPC90aXRsZT48c2Vjb25kYXJ5LXRpdGxlPlRyb3BpY2FsIE1lZGljaW5lIGFuZCBJbnRl
cm5hdGlvbmFsIEhlYWx0aDwvc2Vjb25kYXJ5LXRpdGxlPjxhbHQtdGl0bGU+VHJvcGljYWwgbWVk
aWNpbmUgJmFtcDsgaW50ZXJuYXRpb25hbCBoZWFsdGggOiBUTSAmYW1wOyBJSDwvYWx0LXRpdGxl
PjwvdGl0bGVzPjxwZXJpb2RpY2FsPjxmdWxsLXRpdGxlPlRyb3BpY2FsIE1lZGljaW5lIGFuZCBJ
bnRlcm5hdGlvbmFsIEhlYWx0aDwvZnVsbC10aXRsZT48YWJici0xPlRyb3AuIE1lZC4gSW50LiBI
ZWFsdGg8L2FiYnItMT48YWJici0yPlRyb3AgTWVkIEludCBIZWFsdGg8L2FiYnItMj48L3Blcmlv
ZGljYWw+PHBhZ2VzPjUwMy0xMjwvcGFnZXM+PHZvbHVtZT4xMzwvdm9sdW1lPjxudW1iZXI+NDwv
bnVtYmVyPjxlZGl0aW9uPjIwMDgvMDMvMDQ8L2VkaXRpb24+PGtleXdvcmRzPjxrZXl3b3JkPkJy
YXppbC9lcGlkZW1pb2xvZ3k8L2tleXdvcmQ+PGtleXdvcmQ+RGlzZWFzZSBPdXRicmVha3M8L2tl
eXdvcmQ+PGtleXdvcmQ+RW52aXJvbm1lbnQ8L2tleXdvcmQ+PGtleXdvcmQ+SHVtYW5zPC9rZXl3
b3JkPjxrZXl3b3JkPkluY2lkZW5jZTwva2V5d29yZD48a2V5d29yZD5MZXB0b3NwaXJvc2lzLypl
cGlkZW1pb2xvZ3kvdHJhbnNtaXNzaW9uPC9rZXl3b3JkPjxrZXl3b3JkPlJhaW48L2tleXdvcmQ+
PGtleXdvcmQ+UmlzayBGYWN0b3JzPC9rZXl3b3JkPjxrZXl3b3JkPlNwYWNlLVRpbWUgQ2x1c3Rl
cmluZzwva2V5d29yZD48a2V5d29yZD5VcmJhbiBIZWFsdGg8L2tleXdvcmQ+PC9rZXl3b3Jkcz48
ZGF0ZXM+PHllYXI+MjAwODwveWVhcj48cHViLWRhdGVzPjxkYXRlPkFwcjwvZGF0ZT48L3B1Yi1k
YXRlcz48L2RhdGVzPjxpc2JuPjEzNjAtMjI3NjwvaXNibj48YWNjZXNzaW9uLW51bT4xODMxMjQ3
MjwvYWNjZXNzaW9uLW51bT48dXJscz48L3VybHM+PGVsZWN0cm9uaWMtcmVzb3VyY2UtbnVtPjEw
LjExMTEvai4xMzY1LTMxNTYuMjAwOC4wMjAyOC54PC9lbGVjdHJvbmljLXJlc291cmNlLW51bT48
cmVtb3RlLWRhdGFiYXNlLXByb3ZpZGVyPk5MTTwvcmVtb3RlLWRhdGFiYXNlLXByb3ZpZGVyPjxs
YW5ndWFnZT5lbmc8L2xhbmd1YWdlPjwvcmVjb3JkPjwvQ2l0ZT48Q2l0ZT48QXV0aG9yPkNvZWxo
bzwvQXV0aG9yPjxZZWFyPjIwMTI8L1llYXI+PFJlY051bT42MTM8L1JlY051bT48cmVjb3JkPjxy
ZWMtbnVtYmVyPjYxMzwvcmVjLW51bWJlcj48Zm9yZWlnbi1rZXlzPjxrZXkgYXBwPSJFTiIgZGIt
aWQ9InQwZnB4eHg5Z2YwYXBkZXI5czk1cnJzdTUwMnQ1NXd3ZXI5ZiIgdGltZXN0YW1wPSIxMzg4
OTg5ODk0Ij42MTM8L2tleT48L2ZvcmVpZ24ta2V5cz48cmVmLXR5cGUgbmFtZT0iSm91cm5hbCBB
cnRpY2xlIj4xNzwvcmVmLXR5cGU+PGNvbnRyaWJ1dG9ycz48YXV0aG9ycz48YXV0aG9yPkNvZWxo
bywgTWljaGVsaW5lIFMuIFouIFMuPC9hdXRob3I+PGF1dGhvcj5NYXNzYWQsIEVkdWFyZG88L2F1
dGhvcj48L2F1dGhvcnM+PC9jb250cmlidXRvcnM+PHRpdGxlcz48dGl0bGU+VGhlIGltcGFjdCBv
ZiBjbGltYXRlIG9uIExlcHRvc3Bpcm9zaXMgaW4gU2FvIFBhdWxvLCBCcmF6aWw8L3RpdGxlPjxz
ZWNvbmRhcnktdGl0bGU+SW50ZXJuYXRpb25hbCBKb3VybmFsIG9mIEJpb21ldGVvcm9sb2d5PC9z
ZWNvbmRhcnktdGl0bGU+PC90aXRsZXM+PHBlcmlvZGljYWw+PGZ1bGwtdGl0bGU+SW50ZXJuYXRp
b25hbCBKb3VybmFsIG9mIEJpb21ldGVvcm9sb2d5PC9mdWxsLXRpdGxlPjxhYmJyLTE+SW50LiBK
LiBCaW9tZXRlb3JvbC48L2FiYnItMT48YWJici0yPkludCBKIEJpb21ldGVvcm9sPC9hYmJyLTI+
PC9wZXJpb2RpY2FsPjxwYWdlcz4yMzMtMjQxPC9wYWdlcz48dm9sdW1lPjU2PC92b2x1bWU+PG51
bWJlcj4yPC9udW1iZXI+PGRhdGVzPjx5ZWFyPjIwMTI8L3llYXI+PHB1Yi1kYXRlcz48ZGF0ZT5N
YXI8L2RhdGU+PC9wdWItZGF0ZXM+PC9kYXRlcz48aXNibj4wMDIwLTcxMjg8L2lzYm4+PGFjY2Vz
c2lvbi1udW0+V09TOjAwMDMwMDM0NjgwMDAwMzwvYWNjZXNzaW9uLW51bT48dXJscz48cmVsYXRl
ZC11cmxzPjx1cmw+Jmx0O0dvIHRvIElTSSZndDs6Ly9XT1M6MDAwMzAwMzQ2ODAwMDAzPC91cmw+
PC9yZWxhdGVkLXVybHM+PC91cmxzPjxlbGVjdHJvbmljLXJlc291cmNlLW51bT4xMC4xMDA3L3Mw
MDQ4NC0wMTEtMDQxOS00PC9lbGVjdHJvbmljLXJlc291cmNlLW51bT48L3JlY29yZD48L0NpdGU+
PC9FbmROb3RlPn==
</w:fldData>
              </w:fldChar>
            </w:r>
            <w:r w:rsidR="00C47579">
              <w:rPr>
                <w:lang w:val="en-US"/>
              </w:rPr>
              <w:instrText xml:space="preserve"> ADDIN EN.CITE </w:instrText>
            </w:r>
            <w:r w:rsidR="00C47579">
              <w:rPr>
                <w:lang w:val="en-US"/>
              </w:rPr>
              <w:fldChar w:fldCharType="begin">
                <w:fldData xml:space="preserve">PEVuZE5vdGU+PENpdGU+PEF1dGhvcj5HcmFjaWU8L0F1dGhvcj48WWVhcj4yMDE0PC9ZZWFyPjxS
ZWNOdW0+MTM2NjwvUmVjTnVtPjxEaXNwbGF5VGV4dD5bMS0xMF08L0Rpc3BsYXlUZXh0PjxyZWNv
cmQ+PHJlYy1udW1iZXI+MTM2NjwvcmVjLW51bWJlcj48Zm9yZWlnbi1rZXlzPjxrZXkgYXBwPSJF
TiIgZGItaWQ9InQwZnB4eHg5Z2YwYXBkZXI5czk1cnJzdTUwMnQ1NXd3ZXI5ZiIgdGltZXN0YW1w
PSIxNDI3NjczOTgzIj4xMzY2PC9rZXk+PC9mb3JlaWduLWtleXM+PHJlZi10eXBlIG5hbWU9Ikpv
dXJuYWwgQXJ0aWNsZSI+MTc8L3JlZi10eXBlPjxjb250cmlidXRvcnM+PGF1dGhvcnM+PGF1dGhv
cj5HcmFjaWUsIFJlbmF0YTwvYXV0aG9yPjxhdXRob3I+QmFyY2VsbG9zLCBDaHJpc3RvdmFtPC9h
dXRob3I+PGF1dGhvcj5NYWdhbGhhZXMsIE1vbmljYTwvYXV0aG9yPjxhdXRob3I+U291emEtU2Fu
dG9zLCBSZWluYWxkbzwvYXV0aG9yPjxhdXRob3I+R3VpbWFyYWVzIEJhcnJvY2FzLCBQYXVsbyBS
dWJlbnM8L2F1dGhvcj48L2F1dGhvcnM+PC9jb250cmlidXRvcnM+PHRpdGxlcz48dGl0bGU+R2Vv
Z3JhcGhpY2FsIFNjYWxlIEVmZmVjdHMgb24gdGhlIEFuYWx5c2lzIG9mIExlcHRvc3Bpcm9zaXMg
RGV0ZXJtaW5hbnRzPC90aXRsZT48c2Vjb25kYXJ5LXRpdGxlPkludGVybmF0aW9uYWwgSm91cm5h
bCBvZiBFbnZpcm9ubWVudGFsIFJlc2VhcmNoIGFuZCBQdWJsaWMgSGVhbHRoPC9zZWNvbmRhcnkt
dGl0bGU+PC90aXRsZXM+PHBlcmlvZGljYWw+PGZ1bGwtdGl0bGU+SW50ZXJuYXRpb25hbCBKb3Vy
bmFsIG9mIEVudmlyb25tZW50YWwgUmVzZWFyY2ggYW5kIFB1YmxpYyBIZWFsdGg8L2Z1bGwtdGl0
bGU+PGFiYnItMT5JbnQuIEouIEVudi4gUmVzLiBQdWJsaWMgSGVhbHRoPC9hYmJyLTE+PGFiYnIt
Mj5JbnQgSiBFbnYgUmVzIFB1YmxpYyBIZWFsdGg8L2FiYnItMj48L3BlcmlvZGljYWw+PHBhZ2Vz
PjEwMzY2LTEwMzgzPC9wYWdlcz48dm9sdW1lPjExPC92b2x1bWU+PG51bWJlcj4xMDwvbnVtYmVy
PjxkYXRlcz48eWVhcj4yMDE0PC95ZWFyPjxwdWItZGF0ZXM+PGRhdGU+T2N0PC9kYXRlPjwvcHVi
LWRhdGVzPjwvZGF0ZXM+PGlzYm4+MTY2MC00NjAxPC9pc2JuPjxhY2Nlc3Npb24tbnVtPldPUzow
MDAzNDQzNTg3MDAwMjY8L2FjY2Vzc2lvbi1udW0+PHVybHM+PHJlbGF0ZWQtdXJscz48dXJsPiZs
dDtHbyB0byBJU0kmZ3Q7Oi8vV09TOjAwMDM0NDM1ODcwMDAyNjwvdXJsPjwvcmVsYXRlZC11cmxz
PjwvdXJscz48ZWxlY3Ryb25pYy1yZXNvdXJjZS1udW0+MTAuMzM5MC9pamVycGgxMTEwMTAzNjY8
L2VsZWN0cm9uaWMtcmVzb3VyY2UtbnVtPjwvcmVjb3JkPjwvQ2l0ZT48Q2l0ZT48QXV0aG9yPkl2
YW5vdmE8L0F1dGhvcj48WWVhcj4yMDEyPC9ZZWFyPjxSZWNOdW0+MTcwMzwvUmVjTnVtPjxyZWNv
cmQ+PHJlYy1udW1iZXI+MTcwMzwvcmVjLW51bWJlcj48Zm9yZWlnbi1rZXlzPjxrZXkgYXBwPSJF
TiIgZGItaWQ9InQwZnB4eHg5Z2YwYXBkZXI5czk1cnJzdTUwMnQ1NXd3ZXI5ZiIgdGltZXN0YW1w
PSIxNDMyMjIzNjg3Ij4xNzAzPC9rZXk+PC9mb3JlaWduLWtleXM+PHJlZi10eXBlIG5hbWU9Ikpv
dXJuYWwgQXJ0aWNsZSI+MTc8L3JlZi10eXBlPjxjb250cmlidXRvcnM+PGF1dGhvcnM+PGF1dGhv
cj5JdmFub3ZhLCBTdmlsZW5hPC9hdXRob3I+PGF1dGhvcj5IZXJicmV0ZWF1LCBWaW5jZW50PC9h
dXRob3I+PGF1dGhvcj5CbGFzZGVsbCwgS2ltPC9hdXRob3I+PGF1dGhvcj5DaGF2YWwsIFlhbm5p
Y2s8L2F1dGhvcj48YXV0aG9yPkJ1Y2h5LCBQaGlsaXBwZTwvYXV0aG9yPjxhdXRob3I+R3VpbGxh
cmQsIEJlcnRyYW5kPC9hdXRob3I+PGF1dGhvcj5Nb3JhbmQsIFNlcmdlPC9hdXRob3I+PC9hdXRo
b3JzPjwvY29udHJpYnV0b3JzPjx0aXRsZXM+PHRpdGxlPkxlcHRvc3BpcmEgYW5kIFJvZGVudHMg
aW4gQ2FtYm9kaWE6IEVudmlyb25tZW50YWwgRGV0ZXJtaW5hbnRzIG9mIEluZmVjdGlvbjwvdGl0
bGU+PHNlY29uZGFyeS10aXRsZT5BbWVyaWNhbiBKb3VybmFsIG9mIFRyb3BpY2FsIE1lZGljaW5l
IGFuZCBIeWdpZW5lPC9zZWNvbmRhcnktdGl0bGU+PC90aXRsZXM+PHBlcmlvZGljYWw+PGZ1bGwt
dGl0bGU+QW1lcmljYW4gSm91cm5hbCBvZiBUcm9waWNhbCBNZWRpY2luZSBhbmQgSHlnaWVuZTwv
ZnVsbC10aXRsZT48YWJici0xPkFtLiBKLiBUcm9wLiBNZWQuIEh5Zy48L2FiYnItMT48YWJici0y
PkFtIEogVHJvcCBNZWQgSHlnPC9hYmJyLTI+PC9wZXJpb2RpY2FsPjxwYWdlcz4xMDMyLTEwMzg8
L3BhZ2VzPjx2b2x1bWU+ODY8L3ZvbHVtZT48bnVtYmVyPjY8L251bWJlcj48ZGF0ZXM+PHllYXI+
MjAxMjwveWVhcj48cHViLWRhdGVzPjxkYXRlPjA2LzAyL3JlY2VpdmVkJiN4RDsxMS8yNi9hY2Nl
cHRlZDwvZGF0ZT48L3B1Yi1kYXRlcz48L2RhdGVzPjxwdWJsaXNoZXI+VGhlIEFtZXJpY2FuIFNv
Y2lldHkgb2YgVHJvcGljYWwgTWVkaWNpbmUgYW5kIEh5Z2llbmU8L3B1Ymxpc2hlcj48aXNibj4w
MDAyLTk2MzcmI3hEOzE0NzYtMTY0NTwvaXNibj48YWNjZXNzaW9uLW51bT5QTUMzMzY2NTE3PC9h
Y2Nlc3Npb24tbnVtPjx1cmxzPjxyZWxhdGVkLXVybHM+PHVybD5odHRwOi8vd3d3Lm5jYmkubmxt
Lm5paC5nb3YvcG1jL2FydGljbGVzL1BNQzMzNjY1MTcvPC91cmw+PC9yZWxhdGVkLXVybHM+PC91
cmxzPjxlbGVjdHJvbmljLXJlc291cmNlLW51bT4xMC40MjY5L2FqdG1oLjIwMTIuMTEtMDM0OTwv
ZWxlY3Ryb25pYy1yZXNvdXJjZS1udW0+PHJlbW90ZS1kYXRhYmFzZS1uYW1lPlBNQzwvcmVtb3Rl
LWRhdGFiYXNlLW5hbWU+PC9yZWNvcmQ+PC9DaXRlPjxDaXRlPjxBdXRob3I+TGVyZHRodXNuZWU8
L0F1dGhvcj48WWVhcj4yMDA4PC9ZZWFyPjxSZWNOdW0+NDE0PC9SZWNOdW0+PHJlY29yZD48cmVj
LW51bWJlcj40MTQ8L3JlYy1udW1iZXI+PGZvcmVpZ24ta2V5cz48a2V5IGFwcD0iRU4iIGRiLWlk
PSJ0MGZweHh4OWdmMGFwZGVyOXM5NXJyc3U1MDJ0NTV3d2VyOWYiIHRpbWVzdGFtcD0iMTM4ODk4
OTg5NCI+NDE0PC9rZXk+PC9mb3JlaWduLWtleXM+PHJlZi10eXBlIG5hbWU9IkpvdXJuYWwgQXJ0
aWNsZSI+MTc8L3JlZi10eXBlPjxjb250cmlidXRvcnM+PGF1dGhvcnM+PGF1dGhvcj5MZXJkdGh1
c25lZSwgS3JpYW5na3JhaTwvYXV0aG9yPjxhdXRob3I+Tmlncm8sIEpvc2VwaDwvYXV0aG9yPjxh
dXRob3I+TW9ua2FubmEsIFRhd2Vlc2FrPC9hdXRob3I+PGF1dGhvcj5MZWVwaXRha3JhdCwgV2Fy
aXNhPC9hdXRob3I+PGF1dGhvcj5MZWVwaXRha3JhdCwgU3VyYWNoYWk8L2F1dGhvcj48YXV0aG9y
Pkluc3VhbiwgU3VjaGVlcmE8L2F1dGhvcj48YXV0aG9yPkNoYXJvZW5zb25nc2VybWtpdCwgV2Vl
cmF5dXQ8L2F1dGhvcj48YXV0aG9yPktobGFpbWFuZWUsIE5pdHRheWE8L2F1dGhvcj48YXV0aG9y
PkFra2FncmFpc2VlLCBXaWxhc2luZWU8L2F1dGhvcj48YXV0aG9yPkNoYXlhcHVtLCBLd2FudGE8
L2F1dGhvcj48YXV0aG9yPkpvbmVzLCBKYW1lcyBXLjwvYXV0aG9yPjwvYXV0aG9ycz48L2NvbnRy
aWJ1dG9ycz48dGl0bGVzPjx0aXRsZT5TdXJ2ZXlzIG9mIHJvZGVudC1ib3JuZSBkaXNlYXNlIGlu
IFRoYWlsYW5kIHdpdGggYSBmb2N1cyBvbiBzY3J1YiB0eXBodXMgYXNzZXNzbWVudDwvdGl0bGU+
PHNlY29uZGFyeS10aXRsZT5JbnRlZ3JhdGl2ZSBab29sb2d5PC9zZWNvbmRhcnktdGl0bGU+PC90
aXRsZXM+PHBhZ2VzPjI2Ny0yNzM8L3BhZ2VzPjx2b2x1bWU+Mzwvdm9sdW1lPjxudW1iZXI+NDwv
bnVtYmVyPjxkYXRlcz48eWVhcj4yMDA4PC95ZWFyPjxwdWItZGF0ZXM+PGRhdGU+RGVjPC9kYXRl
PjwvcHViLWRhdGVzPjwvZGF0ZXM+PGlzYm4+MTc0OS00ODc3PC9pc2JuPjxhY2Nlc3Npb24tbnVt
PldPUzowMDAyMDc3ODk4MDAwMDI8L2FjY2Vzc2lvbi1udW0+PHVybHM+PHJlbGF0ZWQtdXJscz48
dXJsPiZsdDtHbyB0byBJU0kmZ3Q7Oi8vV09TOjAwMDIwNzc4OTgwMDAwMjwvdXJsPjwvcmVsYXRl
ZC11cmxzPjwvdXJscz48ZWxlY3Ryb25pYy1yZXNvdXJjZS1udW0+MTAuMTExMS9qLjE3NDktNDg3
Ny4yMDA4LjAwMTAwLng8L2VsZWN0cm9uaWMtcmVzb3VyY2UtbnVtPjwvcmVjb3JkPjwvQ2l0ZT48
Q2l0ZT48QXV0aG9yPlJhZ2hhdmFuPC9BdXRob3I+PFllYXI+MjAxMTwvWWVhcj48UmVjTnVtPjU5
MzwvUmVjTnVtPjxyZWNvcmQ+PHJlYy1udW1iZXI+NTkzPC9yZWMtbnVtYmVyPjxmb3JlaWduLWtl
eXM+PGtleSBhcHA9IkVOIiBkYi1pZD0idDBmcHh4eDlnZjBhcGRlcjlzOTVycnN1NTAydDU1d3dl
cjlmIiB0aW1lc3RhbXA9IjEzODg5ODk4OTQiPjU5Mzwva2V5PjwvZm9yZWlnbi1rZXlzPjxyZWYt
dHlwZSBuYW1lPSJKb3VybmFsIEFydGljbGUiPjE3PC9yZWYtdHlwZT48Y29udHJpYnV0b3JzPjxh
dXRob3JzPjxhdXRob3I+UmFnaGF2YW4sIFIuPC9hdXRob3I+PGF1dGhvcj5CcmVubmVyLCBLLjwv
YXV0aG9yPjxhdXRob3I+SGlnZ2lucywgSi48L2F1dGhvcj48YXV0aG9yPlZhbiBkZXIgTWVyd2Us
IEQuPC9hdXRob3I+PGF1dGhvcj5IYXJraW4sIEsuIFIuPC9hdXRob3I+PC9hdXRob3JzPjwvY29u
dHJpYnV0b3JzPjx0aXRsZXM+PHRpdGxlPkV2YWx1YXRpb25zIG9mIGxhbmQgY292ZXIgcmlzayBm
YWN0b3JzIGZvciBjYW5pbmUgbGVwdG9zcGlyb3NpczogOTQgY2FzZXMgKDIwMDItMjAwOSk8L3Rp
dGxlPjxzZWNvbmRhcnktdGl0bGU+UHJldmVudGl2ZSBWZXRlcmluYXJ5IE1lZGljaW5lPC9zZWNv
bmRhcnktdGl0bGU+PC90aXRsZXM+PHBlcmlvZGljYWw+PGZ1bGwtdGl0bGU+UHJldmVudGl2ZSBW
ZXRlcmluYXJ5IE1lZGljaW5lPC9mdWxsLXRpdGxlPjxhYmJyLTE+UHJldi4gVmV0LiBNZWQuPC9h
YmJyLTE+PGFiYnItMj5QcmV2IFZldCBNZWQ8L2FiYnItMj48L3BlcmlvZGljYWw+PHBhZ2VzPjI0
MS0yNDk8L3BhZ2VzPjx2b2x1bWU+MTAxPC92b2x1bWU+PG51bWJlcj4zLTQ8L251bWJlcj48ZGF0
ZXM+PHllYXI+MjAxMTwveWVhcj48cHViLWRhdGVzPjxkYXRlPlNlcCAxPC9kYXRlPjwvcHViLWRh
dGVzPjwvZGF0ZXM+PGlzYm4+MDE2Ny01ODc3PC9pc2JuPjxhY2Nlc3Npb24tbnVtPldPUzowMDAy
OTM3MjgxMDAwMTE8L2FjY2Vzc2lvbi1udW0+PHVybHM+PHJlbGF0ZWQtdXJscz48dXJsPiZsdDtH
byB0byBJU0kmZ3Q7Oi8vV09TOjAwMDI5MzcyODEwMDAxMTwvdXJsPjwvcmVsYXRlZC11cmxzPjwv
dXJscz48ZWxlY3Ryb25pYy1yZXNvdXJjZS1udW0+MTAuMTAxNi9qLnByZXZldG1lZC4yMDExLjA1
LjAxMDwvZWxlY3Ryb25pYy1yZXNvdXJjZS1udW0+PC9yZWNvcmQ+PC9DaXRlPjxDaXRlPjxBdXRo
b3I+UmFnaGF2YW48L0F1dGhvcj48WWVhcj4yMDEzPC9ZZWFyPjxSZWNOdW0+NjkwPC9SZWNOdW0+
PHJlY29yZD48cmVjLW51bWJlcj42OTA8L3JlYy1udW1iZXI+PGZvcmVpZ24ta2V5cz48a2V5IGFw
cD0iRU4iIGRiLWlkPSJ0MGZweHh4OWdmMGFwZGVyOXM5NXJyc3U1MDJ0NTV3d2VyOWYiIHRpbWVz
dGFtcD0iMTM4ODk4OTg5NSI+NjkwPC9rZXk+PC9mb3JlaWduLWtleXM+PHJlZi10eXBlIG5hbWU9
IkpvdXJuYWwgQXJ0aWNsZSI+MTc8L3JlZi10eXBlPjxjb250cmlidXRvcnM+PGF1dGhvcnM+PGF1
dGhvcj5SYWdoYXZhbiwgUmFtIEsuPC9hdXRob3I+PGF1dGhvcj5CcmVubmVyLCBLYXJlbiBNLjwv
YXV0aG9yPjxhdXRob3I+SGFycmluZ3RvbiwgSm9obiBBLiwgSnIuPC9hdXRob3I+PGF1dGhvcj5I
aWdnaW5zLCBKYW1lcyBKLjwvYXV0aG9yPjxhdXRob3I+SGFya2luLCBLZW5uZXRoIFIuPC9hdXRo
b3I+PC9hdXRob3JzPjwvY29udHJpYnV0b3JzPjx0aXRsZXM+PHRpdGxlPlNwYXRpYWwgc2NhbGUg
ZWZmZWN0cyBpbiBlbnZpcm9ubWVudGFsIHJpc2stZmFjdG9yIG1vZGVsbGluZyBmb3IgZGlzZWFz
ZXM8L3RpdGxlPjxzZWNvbmRhcnktdGl0bGU+R2Vvc3BhdGlhbCBIZWFsdGg8L3NlY29uZGFyeS10
aXRsZT48L3RpdGxlcz48cGFnZXM+MTY5LTE4MjwvcGFnZXM+PHZvbHVtZT43PC92b2x1bWU+PG51
bWJlcj4yPC9udW1iZXI+PGRhdGVzPjx5ZWFyPjIwMTM8L3llYXI+PHB1Yi1kYXRlcz48ZGF0ZT5N
YXk8L2RhdGU+PC9wdWItZGF0ZXM+PC9kYXRlcz48aXNibj4xODI3LTE5ODc8L2lzYm4+PGFjY2Vz
c2lvbi1udW0+V09TOjAwMDMyMzU1NDAwMDAwMjwvYWNjZXNzaW9uLW51bT48dXJscz48cmVsYXRl
ZC11cmxzPjx1cmw+Jmx0O0dvIHRvIElTSSZndDs6Ly9XT1M6MDAwMzIzNTU0MDAwMDAyPC91cmw+
PC9yZWxhdGVkLXVybHM+PC91cmxzPjwvcmVjb3JkPjwvQ2l0ZT48Q2l0ZT48QXV0aG9yPlJlaXM8
L0F1dGhvcj48WWVhcj4yMDA4PC9ZZWFyPjxSZWNOdW0+NDI0PC9SZWNOdW0+PHJlY29yZD48cmVj
LW51bWJlcj40MjQ8L3JlYy1udW1iZXI+PGZvcmVpZ24ta2V5cz48a2V5IGFwcD0iRU4iIGRiLWlk
PSJ0MGZweHh4OWdmMGFwZGVyOXM5NXJyc3U1MDJ0NTV3d2VyOWYiIHRpbWVzdGFtcD0iMTM4ODk4
OTg5NCI+NDI0PC9rZXk+PC9mb3JlaWduLWtleXM+PHJlZi10eXBlIG5hbWU9IkpvdXJuYWwgQXJ0
aWNsZSI+MTc8L3JlZi10eXBlPjxjb250cmlidXRvcnM+PGF1dGhvcnM+PGF1dGhvcj5SZWlzLCBS
ZW5hdG8gQi48L2F1dGhvcj48YXV0aG9yPlJpYmVpcm8sIEd1aWxoZXJtZSBTLjwvYXV0aG9yPjxh
dXRob3I+RmVsemVtYnVyZ2gsIFJpZGFsdmEgRC4gTS48L2F1dGhvcj48YXV0aG9yPlNhbnRhbmEs
IEZyYW5jaXNjbyBTLjwvYXV0aG9yPjxhdXRob3I+TW9ociwgU2hhcmlmPC9hdXRob3I+PGF1dGhv
cj5NZWxlbmRleiwgQXN0cmlkIFguIFQuIE8uPC9hdXRob3I+PGF1dGhvcj5RdWVpcm96LCBBZHJp
YW5vPC9hdXRob3I+PGF1dGhvcj5TYW50b3MsIEFuZHJlaWEgQy48L2F1dGhvcj48YXV0aG9yPlJh
dmluZXMsIFJvbXkgUi48L2F1dGhvcj48YXV0aG9yPlRhc3NpbmFyaSwgV2FnbmVyIFMuPC9hdXRo
b3I+PGF1dGhvcj5DYXJ2YWxobywgTWFyaWxpYSBTLjwvYXV0aG9yPjxhdXRob3I+UmVpcywgTWl0
ZXJtYXllciBHLjwvYXV0aG9yPjxhdXRob3I+S28sIEFsYmVydCBJLjwvYXV0aG9yPjwvYXV0aG9y
cz48L2NvbnRyaWJ1dG9ycz48dGl0bGVzPjx0aXRsZT5JbXBhY3Qgb2YgZW52aXJvbm1lbnQgYW5k
IHNvY2lhbCBncmFkaWVudCBvbiBsZXB0b3NwaXJhIGluZmVjdGlvbiBpbiB1cmJhbiBzbHVtczwv
dGl0bGU+PHNlY29uZGFyeS10aXRsZT5QTG9TIE5lZ2xlY3RlZCBUcm9waWNhbCBEaXNlYXNlczwv
c2Vjb25kYXJ5LXRpdGxlPjwvdGl0bGVzPjxwZXJpb2RpY2FsPjxmdWxsLXRpdGxlPlBMb1MgTmVn
bGVjdGVkIFRyb3BpY2FsIERpc2Vhc2VzPC9mdWxsLXRpdGxlPjxhYmJyLTE+UExvUyBOZWdsLiBU
cm9wLiBEaXMuPC9hYmJyLTE+PGFiYnItMj5QTG9TIE5lZ2wgVHJvcCBEaXM8L2FiYnItMj48L3Bl
cmlvZGljYWw+PHBhZ2VzPmUyMjg8L3BhZ2VzPjx2b2x1bWU+Mjwvdm9sdW1lPjxudW1iZXI+NDwv
bnVtYmVyPjxkYXRlcz48eWVhcj4yMDA4PC95ZWFyPjxwdWItZGF0ZXM+PGRhdGU+QXByPC9kYXRl
PjwvcHViLWRhdGVzPjwvZGF0ZXM+PGlzYm4+MTkzNS0yNzM1PC9pc2JuPjxhY2Nlc3Npb24tbnVt
PldPUzowMDAyNjE4MDY3MDAwMDY8L2FjY2Vzc2lvbi1udW0+PHVybHM+PHJlbGF0ZWQtdXJscz48
dXJsPiZsdDtHbyB0byBJU0kmZ3Q7Oi8vV09TOjAwMDI2MTgwNjcwMDAwNjwvdXJsPjwvcmVsYXRl
ZC11cmxzPjwvdXJscz48Y3VzdG9tNz5lMjI4PC9jdXN0b203PjxlbGVjdHJvbmljLXJlc291cmNl
LW51bT4xMC4xMzcxL2pvdXJuYWwucG50ZC4wMDAwMjI4PC9lbGVjdHJvbmljLXJlc291cmNlLW51
bT48L3JlY29yZD48L0NpdGU+PENpdGU+PEF1dGhvcj5MYXU8L0F1dGhvcj48WWVhcj4yMDEyPC9Z
ZWFyPjxSZWNOdW0+NjM1PC9SZWNOdW0+PHJlY29yZD48cmVjLW51bWJlcj42MzU8L3JlYy1udW1i
ZXI+PGZvcmVpZ24ta2V5cz48a2V5IGFwcD0iRU4iIGRiLWlkPSJ0MGZweHh4OWdmMGFwZGVyOXM5
NXJyc3U1MDJ0NTV3d2VyOWYiIHRpbWVzdGFtcD0iMTM4ODk4OTg5NCI+NjM1PC9rZXk+PC9mb3Jl
aWduLWtleXM+PHJlZi10eXBlIG5hbWU9IkpvdXJuYWwgQXJ0aWNsZSI+MTc8L3JlZi10eXBlPjxj
b250cmlidXRvcnM+PGF1dGhvcnM+PGF1dGhvcj5MYXUsIENvbGxlZW4gTC48L2F1dGhvcj48YXV0
aG9yPkRvYnNvbiwgQW5uZXR0ZSBKLjwvYXV0aG9yPjxhdXRob3I+U215dGhlLCBMZWUgRC48L2F1
dGhvcj48YXV0aG9yPkZlYXJubGV5LCBFbWlseSBKLjwvYXV0aG9yPjxhdXRob3I+U2tlbGx5LCBD
aHJpczwvYXV0aG9yPjxhdXRob3I+Q2xlbWVudHMsIEFyY2hpZSBDLiBBLjwvYXV0aG9yPjxhdXRo
b3I+Q3JhaWcsIFNjb3R0IEIuPC9hdXRob3I+PGF1dGhvcj5GdWltYW9ubywgU2FpcGFsZSBELjwv
YXV0aG9yPjxhdXRob3I+V2VpbnN0ZWluLCBQaGlsaXA8L2F1dGhvcj48L2F1dGhvcnM+PC9jb250
cmlidXRvcnM+PHRpdGxlcz48dGl0bGU+TGVwdG9zcGlyb3NpcyBpbiBBbWVyaWNhbiBTYW1vYSAy
MDEwOiBFcGlkZW1pb2xvZ3ksIEVudmlyb25tZW50YWwgRHJpdmVycywgYW5kIHRoZSBNYW5hZ2Vt
ZW50IG9mIEVtZXJnZW5jZTwvdGl0bGU+PHNlY29uZGFyeS10aXRsZT5BbWVyaWNhbiBKb3VybmFs
IG9mIFRyb3BpY2FsIE1lZGljaW5lIGFuZCBIeWdpZW5lPC9zZWNvbmRhcnktdGl0bGU+PC90aXRs
ZXM+PHBlcmlvZGljYWw+PGZ1bGwtdGl0bGU+QW1lcmljYW4gSm91cm5hbCBvZiBUcm9waWNhbCBN
ZWRpY2luZSBhbmQgSHlnaWVuZTwvZnVsbC10aXRsZT48YWJici0xPkFtLiBKLiBUcm9wLiBNZWQu
IEh5Zy48L2FiYnItMT48YWJici0yPkFtIEogVHJvcCBNZWQgSHlnPC9hYmJyLTI+PC9wZXJpb2Rp
Y2FsPjxwYWdlcz4zMDktMzE5PC9wYWdlcz48dm9sdW1lPjg2PC92b2x1bWU+PG51bWJlcj4yPC9u
dW1iZXI+PGRhdGVzPjx5ZWFyPjIwMTI8L3llYXI+PHB1Yi1kYXRlcz48ZGF0ZT5GZWI8L2RhdGU+
PC9wdWItZGF0ZXM+PC9kYXRlcz48aXNibj4wMDAyLTk2Mzc8L2lzYm4+PGFjY2Vzc2lvbi1udW0+
V09TOjAwMDI5OTg2NjcwMDAyNTwvYWNjZXNzaW9uLW51bT48dXJscz48cmVsYXRlZC11cmxzPjx1
cmw+Jmx0O0dvIHRvIElTSSZndDs6Ly9XT1M6MDAwMjk5ODY2NzAwMDI1PC91cmw+PC9yZWxhdGVk
LXVybHM+PC91cmxzPjxlbGVjdHJvbmljLXJlc291cmNlLW51bT4xMC40MjY5L2FqdG1oLjIwMTIu
MTEtMDM5ODwvZWxlY3Ryb25pYy1yZXNvdXJjZS1udW0+PC9yZWNvcmQ+PC9DaXRlPjxDaXRlPjxB
dXRob3I+U29jb2xvdnNjaGk8L0F1dGhvcj48WWVhcj4yMDExPC9ZZWFyPjxSZWNOdW0+NTk3PC9S
ZWNOdW0+PHJlY29yZD48cmVjLW51bWJlcj41OTc8L3JlYy1udW1iZXI+PGZvcmVpZ24ta2V5cz48
a2V5IGFwcD0iRU4iIGRiLWlkPSJ0MGZweHh4OWdmMGFwZGVyOXM5NXJyc3U1MDJ0NTV3d2VyOWYi
IHRpbWVzdGFtcD0iMTM4ODk4OTg5NCI+NTk3PC9rZXk+PC9mb3JlaWduLWtleXM+PHJlZi10eXBl
IG5hbWU9IkpvdXJuYWwgQXJ0aWNsZSI+MTc8L3JlZi10eXBlPjxjb250cmlidXRvcnM+PGF1dGhv
cnM+PGF1dGhvcj5Tb2NvbG92c2NoaSwgQ3Jpc3RpbmE8L2F1dGhvcj48YXV0aG9yPkFuZ2VsYWtp
cywgRW1tYW5vdWlsPC9hdXRob3I+PGF1dGhvcj5SZW52b2lzZSwgQXVyZWxpZTwvYXV0aG9yPjxh
dXRob3I+Rm91cm5pZXIsIFBpZXJyZS1FZG91YXJkPC9hdXRob3I+PGF1dGhvcj5NYXJpZSwgSmVh
biBMb3U8L2F1dGhvcj48YXV0aG9yPkRhdm91c3QsIEJlcm5hcmQ8L2F1dGhvcj48YXV0aG9yPlN0
ZWluLCBBbmRyZWFzPC9hdXRob3I+PGF1dGhvcj5SYW91bHQsIERpZGllcjwvYXV0aG9yPjwvYXV0
aG9ycz48L2NvbnRyaWJ1dG9ycz48dGl0bGVzPjx0aXRsZT5TdHJpa2VzLCBmbG9vZGluZywgcmF0
cywgYW5kIGxlcHRvc3Bpcm9zaXMgaW4gTWFyc2VpbGxlLCBGcmFuY2U8L3RpdGxlPjxzZWNvbmRh
cnktdGl0bGU+SW50ZXJuYXRpb25hbCBKb3VybmFsIG9mIEluZmVjdGlvdXMgRGlzZWFzZXM8L3Nl
Y29uZGFyeS10aXRsZT48L3RpdGxlcz48cGVyaW9kaWNhbD48ZnVsbC10aXRsZT5JbnRlcm5hdGlv
bmFsIEpvdXJuYWwgb2YgSW5mZWN0aW91cyBEaXNlYXNlczwvZnVsbC10aXRsZT48YWJici0xPklu
dC4gSi4gSW5mZWN0LiBEaXMuPC9hYmJyLTE+PGFiYnItMj5JbnQgSiBJbmZlY3QgRGlzPC9hYmJy
LTI+PC9wZXJpb2RpY2FsPjxwYWdlcz5FNzEwLUU3MTU8L3BhZ2VzPjx2b2x1bWU+MTU8L3ZvbHVt
ZT48bnVtYmVyPjEwPC9udW1iZXI+PGRhdGVzPjx5ZWFyPjIwMTE8L3llYXI+PHB1Yi1kYXRlcz48
ZGF0ZT5PY3Q8L2RhdGU+PC9wdWItZGF0ZXM+PC9kYXRlcz48aXNibj4xMjAxLTk3MTI8L2lzYm4+
PGFjY2Vzc2lvbi1udW0+V09TOjAwMDI5NjA5MjQwMDAxMDwvYWNjZXNzaW9uLW51bT48dXJscz48
cmVsYXRlZC11cmxzPjx1cmw+Jmx0O0dvIHRvIElTSSZndDs6Ly9XT1M6MDAwMjk2MDkyNDAwMDEw
PC91cmw+PC9yZWxhdGVkLXVybHM+PC91cmxzPjxlbGVjdHJvbmljLXJlc291cmNlLW51bT4xMC4x
MDE2L2ouaWppZC4yMDExLjA1LjAxNzwvZWxlY3Ryb25pYy1yZXNvdXJjZS1udW0+PC9yZWNvcmQ+
PC9DaXRlPjxDaXRlPjxBdXRob3I+VGFzc2luYXJpPC9BdXRob3I+PFllYXI+MjAwODwvWWVhcj48
UmVjTnVtPjEzNTg8L1JlY051bT48cmVjb3JkPjxyZWMtbnVtYmVyPjEzNTg8L3JlYy1udW1iZXI+
PGZvcmVpZ24ta2V5cz48a2V5IGFwcD0iRU4iIGRiLWlkPSJ0MGZweHh4OWdmMGFwZGVyOXM5NXJy
c3U1MDJ0NTV3d2VyOWYiIHRpbWVzdGFtcD0iMTQyNzY3MDQ2NSI+MTM1ODwva2V5PjwvZm9yZWln
bi1rZXlzPjxyZWYtdHlwZSBuYW1lPSJKb3VybmFsIEFydGljbGUiPjE3PC9yZWYtdHlwZT48Y29u
dHJpYnV0b3JzPjxhdXRob3JzPjxhdXRob3I+VGFzc2luYXJpLCBXLiBTLjwvYXV0aG9yPjxhdXRo
b3I+UGVsbGVncmluaSwgRC4gQy48L2F1dGhvcj48YXV0aG9yPlNhLCBDLiBCLjwvYXV0aG9yPjxh
dXRob3I+UmVpcywgUi4gQi48L2F1dGhvcj48YXV0aG9yPktvLCBBLiBJLjwvYXV0aG9yPjxhdXRo
b3I+Q2FydmFsaG8sIE0uIFMuPC9hdXRob3I+PC9hdXRob3JzPjwvY29udHJpYnV0b3JzPjxhdXRo
LWFkZHJlc3M+TmF0aW9uYWwgU2Nob29sIG9mIFB1YmxpYyBIZWFsdGgsIE9zd2FsZG8gQ3J1eiBG
b3VuZGF0aW9uLCBCcmF6aWxpYW4gTWluaXN0cnkgb2YgSGVhbHRoLCBSaW8gZGUgSmFuZWlybywg
QnJhemlsLiB0YXNzaW5hcmlAdWZycmouYnI8L2F1dGgtYWRkcmVzcz48dGl0bGVzPjx0aXRsZT5E
ZXRlY3Rpb24gYW5kIG1vZGVsbGluZyBvZiBjYXNlIGNsdXN0ZXJzIGZvciB1cmJhbiBsZXB0b3Nw
aXJvc2lzPC90aXRsZT48c2Vjb25kYXJ5LXRpdGxlPlRyb3BpY2FsIE1lZGljaW5lIGFuZCBJbnRl
cm5hdGlvbmFsIEhlYWx0aDwvc2Vjb25kYXJ5LXRpdGxlPjxhbHQtdGl0bGU+VHJvcGljYWwgbWVk
aWNpbmUgJmFtcDsgaW50ZXJuYXRpb25hbCBoZWFsdGggOiBUTSAmYW1wOyBJSDwvYWx0LXRpdGxl
PjwvdGl0bGVzPjxwZXJpb2RpY2FsPjxmdWxsLXRpdGxlPlRyb3BpY2FsIE1lZGljaW5lIGFuZCBJ
bnRlcm5hdGlvbmFsIEhlYWx0aDwvZnVsbC10aXRsZT48YWJici0xPlRyb3AuIE1lZC4gSW50LiBI
ZWFsdGg8L2FiYnItMT48YWJici0yPlRyb3AgTWVkIEludCBIZWFsdGg8L2FiYnItMj48L3Blcmlv
ZGljYWw+PHBhZ2VzPjUwMy0xMjwvcGFnZXM+PHZvbHVtZT4xMzwvdm9sdW1lPjxudW1iZXI+NDwv
bnVtYmVyPjxlZGl0aW9uPjIwMDgvMDMvMDQ8L2VkaXRpb24+PGtleXdvcmRzPjxrZXl3b3JkPkJy
YXppbC9lcGlkZW1pb2xvZ3k8L2tleXdvcmQ+PGtleXdvcmQ+RGlzZWFzZSBPdXRicmVha3M8L2tl
eXdvcmQ+PGtleXdvcmQ+RW52aXJvbm1lbnQ8L2tleXdvcmQ+PGtleXdvcmQ+SHVtYW5zPC9rZXl3
b3JkPjxrZXl3b3JkPkluY2lkZW5jZTwva2V5d29yZD48a2V5d29yZD5MZXB0b3NwaXJvc2lzLypl
cGlkZW1pb2xvZ3kvdHJhbnNtaXNzaW9uPC9rZXl3b3JkPjxrZXl3b3JkPlJhaW48L2tleXdvcmQ+
PGtleXdvcmQ+UmlzayBGYWN0b3JzPC9rZXl3b3JkPjxrZXl3b3JkPlNwYWNlLVRpbWUgQ2x1c3Rl
cmluZzwva2V5d29yZD48a2V5d29yZD5VcmJhbiBIZWFsdGg8L2tleXdvcmQ+PC9rZXl3b3Jkcz48
ZGF0ZXM+PHllYXI+MjAwODwveWVhcj48cHViLWRhdGVzPjxkYXRlPkFwcjwvZGF0ZT48L3B1Yi1k
YXRlcz48L2RhdGVzPjxpc2JuPjEzNjAtMjI3NjwvaXNibj48YWNjZXNzaW9uLW51bT4xODMxMjQ3
MjwvYWNjZXNzaW9uLW51bT48dXJscz48L3VybHM+PGVsZWN0cm9uaWMtcmVzb3VyY2UtbnVtPjEw
LjExMTEvai4xMzY1LTMxNTYuMjAwOC4wMjAyOC54PC9lbGVjdHJvbmljLXJlc291cmNlLW51bT48
cmVtb3RlLWRhdGFiYXNlLXByb3ZpZGVyPk5MTTwvcmVtb3RlLWRhdGFiYXNlLXByb3ZpZGVyPjxs
YW5ndWFnZT5lbmc8L2xhbmd1YWdlPjwvcmVjb3JkPjwvQ2l0ZT48Q2l0ZT48QXV0aG9yPkNvZWxo
bzwvQXV0aG9yPjxZZWFyPjIwMTI8L1llYXI+PFJlY051bT42MTM8L1JlY051bT48cmVjb3JkPjxy
ZWMtbnVtYmVyPjYxMzwvcmVjLW51bWJlcj48Zm9yZWlnbi1rZXlzPjxrZXkgYXBwPSJFTiIgZGIt
aWQ9InQwZnB4eHg5Z2YwYXBkZXI5czk1cnJzdTUwMnQ1NXd3ZXI5ZiIgdGltZXN0YW1wPSIxMzg4
OTg5ODk0Ij42MTM8L2tleT48L2ZvcmVpZ24ta2V5cz48cmVmLXR5cGUgbmFtZT0iSm91cm5hbCBB
cnRpY2xlIj4xNzwvcmVmLXR5cGU+PGNvbnRyaWJ1dG9ycz48YXV0aG9ycz48YXV0aG9yPkNvZWxo
bywgTWljaGVsaW5lIFMuIFouIFMuPC9hdXRob3I+PGF1dGhvcj5NYXNzYWQsIEVkdWFyZG88L2F1
dGhvcj48L2F1dGhvcnM+PC9jb250cmlidXRvcnM+PHRpdGxlcz48dGl0bGU+VGhlIGltcGFjdCBv
ZiBjbGltYXRlIG9uIExlcHRvc3Bpcm9zaXMgaW4gU2FvIFBhdWxvLCBCcmF6aWw8L3RpdGxlPjxz
ZWNvbmRhcnktdGl0bGU+SW50ZXJuYXRpb25hbCBKb3VybmFsIG9mIEJpb21ldGVvcm9sb2d5PC9z
ZWNvbmRhcnktdGl0bGU+PC90aXRsZXM+PHBlcmlvZGljYWw+PGZ1bGwtdGl0bGU+SW50ZXJuYXRp
b25hbCBKb3VybmFsIG9mIEJpb21ldGVvcm9sb2d5PC9mdWxsLXRpdGxlPjxhYmJyLTE+SW50LiBK
LiBCaW9tZXRlb3JvbC48L2FiYnItMT48YWJici0yPkludCBKIEJpb21ldGVvcm9sPC9hYmJyLTI+
PC9wZXJpb2RpY2FsPjxwYWdlcz4yMzMtMjQxPC9wYWdlcz48dm9sdW1lPjU2PC92b2x1bWU+PG51
bWJlcj4yPC9udW1iZXI+PGRhdGVzPjx5ZWFyPjIwMTI8L3llYXI+PHB1Yi1kYXRlcz48ZGF0ZT5N
YXI8L2RhdGU+PC9wdWItZGF0ZXM+PC9kYXRlcz48aXNibj4wMDIwLTcxMjg8L2lzYm4+PGFjY2Vz
c2lvbi1udW0+V09TOjAwMDMwMDM0NjgwMDAwMzwvYWNjZXNzaW9uLW51bT48dXJscz48cmVsYXRl
ZC11cmxzPjx1cmw+Jmx0O0dvIHRvIElTSSZndDs6Ly9XT1M6MDAwMzAwMzQ2ODAwMDAzPC91cmw+
PC9yZWxhdGVkLXVybHM+PC91cmxzPjxlbGVjdHJvbmljLXJlc291cmNlLW51bT4xMC4xMDA3L3Mw
MDQ4NC0wMTEtMDQxOS00PC9lbGVjdHJvbmljLXJlc291cmNlLW51bT48L3JlY29yZD48L0NpdGU+
PC9FbmROb3RlPn==
</w:fldData>
              </w:fldChar>
            </w:r>
            <w:r w:rsidR="00C47579">
              <w:rPr>
                <w:lang w:val="en-US"/>
              </w:rPr>
              <w:instrText xml:space="preserve"> ADDIN EN.CITE.DATA </w:instrText>
            </w:r>
            <w:r w:rsidR="00C47579">
              <w:rPr>
                <w:lang w:val="en-US"/>
              </w:rPr>
            </w:r>
            <w:r w:rsidR="00C47579">
              <w:rPr>
                <w:lang w:val="en-US"/>
              </w:rPr>
              <w:fldChar w:fldCharType="end"/>
            </w:r>
            <w:r>
              <w:rPr>
                <w:lang w:val="en-US"/>
              </w:rPr>
            </w:r>
            <w:r>
              <w:rPr>
                <w:lang w:val="en-US"/>
              </w:rPr>
              <w:fldChar w:fldCharType="separate"/>
            </w:r>
            <w:r>
              <w:rPr>
                <w:noProof/>
                <w:lang w:val="en-US"/>
              </w:rPr>
              <w:t>[1-10]</w:t>
            </w:r>
            <w:r>
              <w:rPr>
                <w:lang w:val="en-US"/>
              </w:rPr>
              <w:fldChar w:fldCharType="end"/>
            </w:r>
          </w:p>
        </w:tc>
        <w:tc>
          <w:tcPr>
            <w:tcW w:w="1418" w:type="dxa"/>
            <w:shd w:val="pct10" w:color="auto" w:fill="auto"/>
          </w:tcPr>
          <w:p w:rsidR="007339FC" w:rsidRDefault="007339FC" w:rsidP="00C47579">
            <w:pPr>
              <w:rPr>
                <w:lang w:val="en-US"/>
              </w:rPr>
            </w:pPr>
            <w:r>
              <w:rPr>
                <w:lang w:val="en-US"/>
              </w:rPr>
              <w:fldChar w:fldCharType="begin">
                <w:fldData xml:space="preserve">PEVuZE5vdGU+PENpdGU+PEF1dGhvcj5IdTwvQXV0aG9yPjxZZWFyPjIwMTU8L1llYXI+PFJlY051
bT4xNDM4PC9SZWNOdW0+PERpc3BsYXlUZXh0PlsxMS0yMF08L0Rpc3BsYXlUZXh0PjxyZWNvcmQ+
PHJlYy1udW1iZXI+MTQzODwvcmVjLW51bWJlcj48Zm9yZWlnbi1rZXlzPjxrZXkgYXBwPSJFTiIg
ZGItaWQ9InQwZnB4eHg5Z2YwYXBkZXI5czk1cnJzdTUwMnQ1NXd3ZXI5ZiIgdGltZXN0YW1wPSIx
NDMxMTY5NzU1Ij4xNDM4PC9rZXk+PC9mb3JlaWduLWtleXM+PHJlZi10eXBlIG5hbWU9IkpvdXJu
YWwgQXJ0aWNsZSI+MTc8L3JlZi10eXBlPjxjb250cmlidXRvcnM+PGF1dGhvcnM+PGF1dGhvcj5I
dSwgWWk8L2F1dGhvcj48YXV0aG9yPkxpLCBSdWk8L2F1dGhvcj48YXV0aG9yPkJlcmdxdWlzdCwg
Um9iZXJ0PC9hdXRob3I+PGF1dGhvcj5MeW5uLCBIZW5yeTwvYXV0aG9yPjxhdXRob3I+R2FvLCBG
ZW5naHVhPC9hdXRob3I+PGF1dGhvcj5XYW5nLCBRaXpoaTwvYXV0aG9yPjxhdXRob3I+Wmhhbmcs
IFNoaXFpbmc8L2F1dGhvcj48YXV0aG9yPlN1biwgTGlxaWFuPC9hdXRob3I+PGF1dGhvcj5aaGFu
ZywgWmhpamllPC9hdXRob3I+PGF1dGhvcj5KaWFuZywgUWluZ3d1PC9hdXRob3I+PC9hdXRob3Jz
PjwvY29udHJpYnV0b3JzPjx0aXRsZXM+PHRpdGxlPlNwYXRpby10ZW1wb3JhbCB0cmFuc21pc3Np
b24gYW5kIGVudmlyb25tZW50YWwgZGV0ZXJtaW5hbnRzIG9mIFNjaGlzdG9zb21pYXNpcyBKYXBv
bmljYSBpbiBBbmh1aSBQcm92aW5jZSwgQ2hpbmE8L3RpdGxlPjxzZWNvbmRhcnktdGl0bGU+UExv
UyBOZWdsZWN0ZWQgVHJvcGljYWwgRGlzZWFzZXM8L3NlY29uZGFyeS10aXRsZT48L3RpdGxlcz48
cGVyaW9kaWNhbD48ZnVsbC10aXRsZT5QTG9TIE5lZ2xlY3RlZCBUcm9waWNhbCBEaXNlYXNlczwv
ZnVsbC10aXRsZT48YWJici0xPlBMb1MgTmVnbC4gVHJvcC4gRGlzLjwvYWJici0xPjxhYmJyLTI+
UExvUyBOZWdsIFRyb3AgRGlzPC9hYmJyLTI+PC9wZXJpb2RpY2FsPjxwYWdlcz5lMDAwMzQ3MDwv
cGFnZXM+PHZvbHVtZT45PC92b2x1bWU+PG51bWJlcj4yPC9udW1iZXI+PGRhdGVzPjx5ZWFyPjIw
MTU8L3llYXI+PHB1Yi1kYXRlcz48ZGF0ZT4yMDE1LUZlYjwvZGF0ZT48L3B1Yi1kYXRlcz48L2Rh
dGVzPjxhY2Nlc3Npb24tbnVtPk1FRExJTkU6MjU2NTkxMTI8L2FjY2Vzc2lvbi1udW0+PHVybHM+
PHJlbGF0ZWQtdXJscz48dXJsPiZsdDtHbyB0byBJU0kmZ3Q7Oi8vTUVETElORToyNTY1OTExMjwv
dXJsPjwvcmVsYXRlZC11cmxzPjwvdXJscz48ZWxlY3Ryb25pYy1yZXNvdXJjZS1udW0+MTAuMTM3
MS9qb3VybmFsLnBudGQuMDAwMzQ3MDwvZWxlY3Ryb25pYy1yZXNvdXJjZS1udW0+PC9yZWNvcmQ+
PC9DaXRlPjxDaXRlPjxBdXRob3I+VHNlbmc8L0F1dGhvcj48WWVhcj4yMDE0PC9ZZWFyPjxSZWNO
dW0+MTQ0MDwvUmVjTnVtPjxyZWNvcmQ+PHJlYy1udW1iZXI+MTQ0MDwvcmVjLW51bWJlcj48Zm9y
ZWlnbi1rZXlzPjxrZXkgYXBwPSJFTiIgZGItaWQ9InQwZnB4eHg5Z2YwYXBkZXI5czk1cnJzdTUw
MnQ1NXd3ZXI5ZiIgdGltZXN0YW1wPSIxNDMxMTY5NzU1Ij4xNDQwPC9rZXk+PC9mb3JlaWduLWtl
eXM+PHJlZi10eXBlIG5hbWU9IkpvdXJuYWwgQXJ0aWNsZSI+MTc8L3JlZi10eXBlPjxjb250cmli
dXRvcnM+PGF1dGhvcnM+PGF1dGhvcj5Uc2VuZywgS3VvLUhzaW48L2F1dGhvcj48YXV0aG9yPkxp
YW5nLCBTb25nPC9hdXRob3I+PGF1dGhvcj5JYmFyYWtpLCBNb3RvbXU8L2F1dGhvcj48YXV0aG9y
PkxlZSwgSHlvbmdraTwvYXV0aG9yPjxhdXRob3I+U2h1bSwgQy4gSy48L2F1dGhvcj48L2F1dGhv
cnM+PC9jb250cmlidXRvcnM+PHRpdGxlcz48dGl0bGU+U3R1ZHkgb2YgdGhlIHZhcmlhdGlvbiBv
ZiBzY2hpc3Rvc29taWFzaXMgcmlzayBpbiBMYWtlIFBveWFuZyBpbiB0aGUgUGVvcGxlJmFwb3M7
cyBSZXB1YmxpYyBvZiBDaGluYSB1c2luZyBtdWx0aXBsZSBzcGFjZS1ib3JuZSBzZW5zb3JzIGZv
ciBtb25pdG9yaW5nIGFuZCBtb2RlbGxpbmc8L3RpdGxlPjxzZWNvbmRhcnktdGl0bGU+R2Vvc3Bh
dGlhbCBIZWFsdGg8L3NlY29uZGFyeS10aXRsZT48L3RpdGxlcz48cGFnZXM+MzUzLTM2NDwvcGFn
ZXM+PHZvbHVtZT44PC92b2x1bWU+PG51bWJlcj4yPC9udW1iZXI+PGRhdGVzPjx5ZWFyPjIwMTQ8
L3llYXI+PHB1Yi1kYXRlcz48ZGF0ZT5NYXk8L2RhdGU+PC9wdWItZGF0ZXM+PC9kYXRlcz48aXNi
bj4xODI3LTE5ODc8L2lzYm4+PGFjY2Vzc2lvbi1udW0+V09TOjAwMDMzOTIzMjUwMDAwNDwvYWNj
ZXNzaW9uLW51bT48dXJscz48cmVsYXRlZC11cmxzPjx1cmw+Jmx0O0dvIHRvIElTSSZndDs6Ly9X
T1M6MDAwMzM5MjMyNTAwMDA0PC91cmw+PC9yZWxhdGVkLXVybHM+PC91cmxzPjwvcmVjb3JkPjwv
Q2l0ZT48Q2l0ZT48QXV0aG9yPldvb2RoYWxsPC9BdXRob3I+PFllYXI+MjAxMzwvWWVhcj48UmVj
TnVtPjcwNzwvUmVjTnVtPjxyZWNvcmQ+PHJlYy1udW1iZXI+NzA3PC9yZWMtbnVtYmVyPjxmb3Jl
aWduLWtleXM+PGtleSBhcHA9IkVOIiBkYi1pZD0idDBmcHh4eDlnZjBhcGRlcjlzOTVycnN1NTAy
dDU1d3dlcjlmIiB0aW1lc3RhbXA9IjEzODg5ODk4OTUiPjcwNzwva2V5PjwvZm9yZWlnbi1rZXlz
PjxyZWYtdHlwZSBuYW1lPSJKb3VybmFsIEFydGljbGUiPjE3PC9yZWYtdHlwZT48Y29udHJpYnV0
b3JzPjxhdXRob3JzPjxhdXRob3I+V29vZGhhbGwsIERhbmEgTS48L2F1dGhvcj48YXV0aG9yPldp
ZWdhbmQsIFJ5YW4gRS48L2F1dGhvcj48YXV0aG9yPldlbGxtYW4sIE1pY2hhZWw8L2F1dGhvcj48
YXV0aG9yPk1hdGV5LCBFbGl6YWJldGg8L2F1dGhvcj48YXV0aG9yPkFidWRobywgQmVybmFyZDwv
YXV0aG9yPjxhdXRob3I+S2FyYW5qYSwgRGlhbmEgTS4gUy48L2F1dGhvcj48YXV0aG9yPk13aW56
aSwgUGF1bGluZSBNLiBOLjwvYXV0aG9yPjxhdXRob3I+TW9udGdvbWVyeSwgU3VzYW4gUC48L2F1
dGhvcj48YXV0aG9yPlNlY29yLCBXLiBFdmFuPC9hdXRob3I+PC9hdXRob3JzPjwvY29udHJpYnV0
b3JzPjx0aXRsZXM+PHRpdGxlPjxzdHlsZSBmYWNlPSJub3JtYWwiIGZvbnQ9ImRlZmF1bHQiIHNp
emU9IjEwMCUiPlVzZSBvZiBHZW9zcGF0aWFsIE1vZGVsaW5nIHRvIFByZWRpY3QgPC9zdHlsZT48
c3R5bGUgZmFjZT0iaXRhbGljIiBmb250PSJkZWZhdWx0IiBzaXplPSIxMDAlIj5TY2hpc3Rvc29t
YSBtYW5zb25pPC9zdHlsZT48c3R5bGUgZmFjZT0ibm9ybWFsIiBmb250PSJkZWZhdWx0IiBzaXpl
PSIxMDAlIj4gUHJldmFsZW5jZSBpbiBOeWFuemEgUHJvdmluY2UsIEtlbnlhPC9zdHlsZT48L3Rp
dGxlPjxzZWNvbmRhcnktdGl0bGU+UGxvcyBPbmU8L3NlY29uZGFyeS10aXRsZT48L3RpdGxlcz48
cGFnZXM+IGU3MTYzNTwvcGFnZXM+PHZvbHVtZT44PC92b2x1bWU+PG51bWJlcj44PC9udW1iZXI+
PGRhdGVzPjx5ZWFyPjIwMTM8L3llYXI+PHB1Yi1kYXRlcz48ZGF0ZT5BdWcgMTQ8L2RhdGU+PC9w
dWItZGF0ZXM+PC9kYXRlcz48aXNibj4xOTMyLTYyMDM8L2lzYm4+PGFjY2Vzc2lvbi1udW0+V09T
OjAwMDMyMzIyMTUwMDA5MzwvYWNjZXNzaW9uLW51bT48dXJscz48cmVsYXRlZC11cmxzPjx1cmw+
Jmx0O0dvIHRvIElTSSZndDs6Ly9XT1M6MDAwMzIzMjIxNTAwMDkzPC91cmw+PC9yZWxhdGVkLXVy
bHM+PC91cmxzPjxjdXN0b203PmU3MTYzNTwvY3VzdG9tNz48ZWxlY3Ryb25pYy1yZXNvdXJjZS1u
dW0+MTAuMTM3MS9qb3VybmFsLnBvbmUuMDA3MTYzNTwvZWxlY3Ryb25pYy1yZXNvdXJjZS1udW0+
PC9yZWNvcmQ+PC9DaXRlPjxDaXRlPjxBdXRob3I+UmFzbzwvQXV0aG9yPjxZZWFyPjIwMDU8L1ll
YXI+PFJlY051bT4yOTI8L1JlY051bT48cmVjb3JkPjxyZWMtbnVtYmVyPjI5MjwvcmVjLW51bWJl
cj48Zm9yZWlnbi1rZXlzPjxrZXkgYXBwPSJFTiIgZGItaWQ9InQwZnB4eHg5Z2YwYXBkZXI5czk1
cnJzdTUwMnQ1NXd3ZXI5ZiIgdGltZXN0YW1wPSIxMzg4OTg5ODk0Ij4yOTI8L2tleT48L2ZvcmVp
Z24ta2V5cz48cmVmLXR5cGUgbmFtZT0iSm91cm5hbCBBcnRpY2xlIj4xNzwvcmVmLXR5cGU+PGNv
bnRyaWJ1dG9ycz48YXV0aG9ycz48YXV0aG9yPlJhc28sIEcuPC9hdXRob3I+PGF1dGhvcj5NYXR0
aHlzLCBCLjwvYXV0aG9yPjxhdXRob3I+TiZhcG9zO0dvcmFuLCBFLiBLLjwvYXV0aG9yPjxhdXRo
b3I+VGFubmVyLCBNLjwvYXV0aG9yPjxhdXRob3I+Vm91bmF0c291LCBQLjwvYXV0aG9yPjxhdXRo
b3I+VXR6aW5nZXIsIEouPC9hdXRob3I+PC9hdXRob3JzPjwvY29udHJpYnV0b3JzPjx0aXRsZXM+
PHRpdGxlPjxzdHlsZSBmYWNlPSJub3JtYWwiIGZvbnQ9ImRlZmF1bHQiIHNpemU9IjEwMCUiPlNw
YXRpYWwgcmlzayBwcmVkaWN0aW9uIGFuZCBtYXBwaW5nIG9mIDwvc3R5bGU+PHN0eWxlIGZhY2U9
Iml0YWxpYyIgZm9udD0iZGVmYXVsdCIgc2l6ZT0iMTAwJSI+U2NoaXN0b3NvbWEgbWFuc29uaSA8
L3N0eWxlPjxzdHlsZSBmYWNlPSJub3JtYWwiIGZvbnQ9ImRlZmF1bHQiIHNpemU9IjEwMCUiPmlu
ZmVjdGlvbnMgYW1vbmcgc2Nob29sY2hpbGRyZW4gbGl2aW5nIGluIHdlc3Rlcm4gQ290ZSBkJmFw
b3M7SXZvaXJlPC9zdHlsZT48L3RpdGxlPjxzZWNvbmRhcnktdGl0bGU+UGFyYXNpdG9sb2d5PC9z
ZWNvbmRhcnktdGl0bGU+PC90aXRsZXM+PHBlcmlvZGljYWw+PGZ1bGwtdGl0bGU+UGFyYXNpdG9s
b2d5PC9mdWxsLXRpdGxlPjxhYmJyLTE+UGFyYXNpdG9sb2d5PC9hYmJyLTE+PGFiYnItMj5QYXJh
c2l0b2xvZ3k8L2FiYnItMj48L3BlcmlvZGljYWw+PHBhZ2VzPjk3LTEwODwvcGFnZXM+PHZvbHVt
ZT4xMzE8L3ZvbHVtZT48a2V5d29yZHM+PGtleXdvcmQ+QmF5ZXNpYW4gZ2Vvc3RhdGlzdGljczwv
a2V5d29yZD48a2V5d29yZD5Db3RlIGQmYXBvcztJdm9pcmU8L2tleXdvcmQ+PGtleXdvcmQ+Z2Vv
Z3JhcGhpY2FsIGluZm9ybWF0aW9uIHN5c3RlbTwva2V5d29yZD48a2V5d29yZD5rcmlnaW5nPC9r
ZXl3b3JkPjxrZXl3b3JkPnByZWRpY3Rpb248L2tleXdvcmQ+PGtleXdvcmQ+cmVtb3RlIHNlbnNp
bmc8L2tleXdvcmQ+PGtleXdvcmQ+cmlzayBtYXBwaW5nPC9rZXl3b3JkPjxrZXl3b3JkPlNjaGlz
dG9zb21hIG1hbnNvbmk8L2tleXdvcmQ+PGtleXdvcmQ+c3BhdGlhbCBhbmFseXNpczwva2V5d29y
ZD48a2V5d29yZD5HRU9HUkFQSElDQUwgSU5GT1JNQVRJT04tU1lTVEVNUzwva2V5d29yZD48a2V5
d29yZD5XQVRFUi1DT05UQUNULUJFSEFWSU9SPC9rZXl3b3JkPjxrZXl3b3JkPlNVQi1TQUhBUkFO
PC9rZXl3b3JkPjxrZXl3b3JkPkFGUklDQTwva2V5d29yZD48a2V5d29yZD5GRUNBTCBFR0cgQ09V
TlRTPC9rZXl3b3JkPjxrZXl3b3JkPkRBWS1UTy1EQVk8L2tleXdvcmQ+PGtleXdvcmQ+UlVSQUwg
QVJFQTwva2V5d29yZD48a2V5d29yZD5QVUJMSUMtSEVBTFRIPC9rZXl3b3JkPjxrZXl3b3JkPkJS
QVpJTDwva2V5d29yZD48a2V5d29yZD5FUElERU1JT0xPR1k8L2tleXdvcmQ+PGtleXdvcmQ+VFJB
TlNNSVNTSU9OPC9rZXl3b3JkPjwva2V5d29yZHM+PGRhdGVzPjx5ZWFyPjIwMDU8L3llYXI+PHB1
Yi1kYXRlcz48ZGF0ZT5KdWw8L2RhdGU+PC9wdWItZGF0ZXM+PC9kYXRlcz48aXNibj4wMDMxLTE4
MjA8L2lzYm4+PGFjY2Vzc2lvbi1udW0+V09TOjAwMDIzMTAwNDUwMDAxMTwvYWNjZXNzaW9uLW51
bT48d29yay10eXBlPkFydGljbGU8L3dvcmstdHlwZT48dXJscz48cmVsYXRlZC11cmxzPjx1cmw+
Jmx0O0dvIHRvIElTSSZndDs6Ly9XT1M6MDAwMjMxMDA0NTAwMDExPC91cmw+PC9yZWxhdGVkLXVy
bHM+PC91cmxzPjxlbGVjdHJvbmljLXJlc291cmNlLW51bT4xMC4xMDE3L3MwMDMxMTgyMDA1MDA3
NDMyPC9lbGVjdHJvbmljLXJlc291cmNlLW51bT48L3JlY29yZD48L0NpdGU+PENpdGU+PEF1dGhv
cj5EYXZpczwvQXV0aG9yPjxZZWFyPjIwMDI8L1llYXI+PFJlY051bT4xOTI8L1JlY051bT48cmVj
b3JkPjxyZWMtbnVtYmVyPjE5MjwvcmVjLW51bWJlcj48Zm9yZWlnbi1rZXlzPjxrZXkgYXBwPSJF
TiIgZGItaWQ9InQwZnB4eHg5Z2YwYXBkZXI5czk1cnJzdTUwMnQ1NXd3ZXI5ZiIgdGltZXN0YW1w
PSIxMzg4OTg5ODkzIj4xOTI8L2tleT48L2ZvcmVpZ24ta2V5cz48cmVmLXR5cGUgbmFtZT0iSm91
cm5hbCBBcnRpY2xlIj4xNzwvcmVmLXR5cGU+PGNvbnRyaWJ1dG9ycz48YXV0aG9ycz48YXV0aG9y
PkRhdmlzLCBHLiBNLjwvYXV0aG9yPjxhdXRob3I+V3UsIFcuIFAuPC9hdXRob3I+PGF1dGhvcj5D
aGVuLCBILiBHLjwvYXV0aG9yPjxhdXRob3I+TGl1LCBILiBZLjwvYXV0aG9yPjxhdXRob3I+R3Vv
LCBKLiBHLjwvYXV0aG9yPjxhdXRob3I+TGluLCBELiBELjwvYXV0aG9yPjxhdXRob3I+THUsIFMu
IEIuPC9hdXRob3I+PGF1dGhvcj5XaWxsaWFtcywgRy48L2F1dGhvcj48YXV0aG9yPlNsZWlnaCwg
QS48L2F1dGhvcj48YXV0aG9yPkZlbmcsIFouPC9hdXRob3I+PGF1dGhvcj5NY01hbnVzLCBELiBQ
LjwvYXV0aG9yPjwvYXV0aG9ycz48L2NvbnRyaWJ1dG9ycz48dGl0bGVzPjx0aXRsZT48c3R5bGUg
ZmFjZT0ibm9ybWFsIiBmb250PSJkZWZhdWx0IiBzaXplPSIxMDAlIj5BIGJhc2VsaW5lIHN0dWR5
IG9mIGltcG9ydGFuY2Ugb2YgYm92aW5lcyBmb3IgaHVtYW4gPC9zdHlsZT48c3R5bGUgZmFjZT0i
aXRhbGljIiBmb250PSJkZWZhdWx0IiBzaXplPSIxMDAlIj5TY2hpc3Rvc29tYSBqYXBvbmljdW08
L3N0eWxlPjxzdHlsZSBmYWNlPSJub3JtYWwiIGZvbnQ9ImRlZmF1bHQiIHNpemU9IjEwMCUiPiBp
bmZlY3Rpb25zIGFyb3VuZCBQb3lhbmcgTGFrZSwgQ2hpbmE6IFZpbGxhZ2VzIHN0dWRpZWQgYW5k
IHNuYWlsIHNhbXBsaW5nIHN0cmF0ZWd5PC9zdHlsZT48L3RpdGxlPjxzZWNvbmRhcnktdGl0bGU+
QW1lcmljYW4gSm91cm5hbCBvZiBUcm9waWNhbCBNZWRpY2luZSBhbmQgSHlnaWVuZTwvc2Vjb25k
YXJ5LXRpdGxlPjwvdGl0bGVzPjxwZXJpb2RpY2FsPjxmdWxsLXRpdGxlPkFtZXJpY2FuIEpvdXJu
YWwgb2YgVHJvcGljYWwgTWVkaWNpbmUgYW5kIEh5Z2llbmU8L2Z1bGwtdGl0bGU+PGFiYnItMT5B
bS4gSi4gVHJvcC4gTWVkLiBIeWcuPC9hYmJyLTE+PGFiYnItMj5BbSBKIFRyb3AgTWVkIEh5Zzwv
YWJici0yPjwvcGVyaW9kaWNhbD48cGFnZXM+MzU5LTM3MTwvcGFnZXM+PHZvbHVtZT42Njwvdm9s
dW1lPjxudW1iZXI+NDwvbnVtYmVyPjxkYXRlcz48eWVhcj4yMDAyPC95ZWFyPjxwdWItZGF0ZXM+
PGRhdGU+QXByPC9kYXRlPjwvcHViLWRhdGVzPjwvZGF0ZXM+PGlzYm4+MDAwMi05NjM3PC9pc2Ju
PjxhY2Nlc3Npb24tbnVtPldPUzowMDAxNzcwNjI0MDAwMDU8L2FjY2Vzc2lvbi1udW0+PHdvcmst
dHlwZT5BcnRpY2xlPC93b3JrLXR5cGU+PHVybHM+PHJlbGF0ZWQtdXJscz48dXJsPiZsdDtHbyB0
byBJU0kmZ3Q7Oi8vV09TOjAwMDE3NzA2MjQwMDAwNTwvdXJsPjwvcmVsYXRlZC11cmxzPjwvdXJs
cz48L3JlY29yZD48L0NpdGU+PENpdGU+PEF1dGhvcj5aaGFuZzwvQXV0aG9yPjxZZWFyPjIwMTM8
L1llYXI+PFJlY051bT43MTQ8L1JlY051bT48cmVjb3JkPjxyZWMtbnVtYmVyPjcxNDwvcmVjLW51
bWJlcj48Zm9yZWlnbi1rZXlzPjxrZXkgYXBwPSJFTiIgZGItaWQ9InQwZnB4eHg5Z2YwYXBkZXI5
czk1cnJzdTUwMnQ1NXd3ZXI5ZiIgdGltZXN0YW1wPSIxMzg4OTg5ODk1Ij43MTQ8L2tleT48L2Zv
cmVpZ24ta2V5cz48cmVmLXR5cGUgbmFtZT0iSm91cm5hbCBBcnRpY2xlIj4xNzwvcmVmLXR5cGU+
PGNvbnRyaWJ1dG9ycz48YXV0aG9ycz48YXV0aG9yPlpoYW5nLCBaaGlqaWU8L2F1dGhvcj48YXV0
aG9yPkJlcmdxdWlzdCwgUm9iZXJ0PC9hdXRob3I+PGF1dGhvcj5DaGVuLCBEb25nbWVpPC9hdXRo
b3I+PGF1dGhvcj5ZYW8sIEJhb2Rvbmc8L2F1dGhvcj48YXV0aG9yPldhbmcsIFplbmdsaWFuZzwv
YXV0aG9yPjxhdXRob3I+R2FvLCBKaWU8L2F1dGhvcj48YXV0aG9yPkppYW5nLCBRaW5nd3U8L2F1
dGhvcj48L2F1dGhvcnM+PC9jb250cmlidXRvcnM+PHRpdGxlcz48dGl0bGU+SWRlbnRpZmljYXRp
b24gb2YgcGFyYXNpdGUtaG9zdCBoYWJpdGF0cyBpbiBBbnhpYW5nIGNvdW50eSwgSHVuYW4gUHJv
dmluY2UsIENoaW5hIGJhc2VkIG9uIG11bHRpLXRlbXBvcmFsIENoaW5hLUJyYXppbCBlYXJ0aCBy
ZXNvdXJjZXMgc2F0ZWxsaXRlIChDQkVSUykgaW1hZ2VzPC90aXRsZT48c2Vjb25kYXJ5LXRpdGxl
PlBsb1MgT05FPC9zZWNvbmRhcnktdGl0bGU+PC90aXRsZXM+PHBhZ2VzPmU2OTQ0NzwvcGFnZXM+
PHZvbHVtZT44PC92b2x1bWU+PG51bWJlcj43PC9udW1iZXI+PGRhdGVzPjx5ZWFyPjIwMTM8L3ll
YXI+PHB1Yi1kYXRlcz48ZGF0ZT4yMDEzIEp1bDwvZGF0ZT48L3B1Yi1kYXRlcz48L2RhdGVzPjxp
c2JuPjE5MzItNjIwMzwvaXNibj48YWNjZXNzaW9uLW51bT5NRURMSU5FOjIzOTIyNzEyPC9hY2Nl
c3Npb24tbnVtPjxsYWJlbD5aaGFuZ0V0QWwxM2E8L2xhYmVsPjx1cmxzPjxyZWxhdGVkLXVybHM+
PHVybD4mbHQ7R28gdG8gSVNJJmd0OzovL01FRExJTkU6MjM5MjI3MTI8L3VybD48L3JlbGF0ZWQt
dXJscz48L3VybHM+PGVsZWN0cm9uaWMtcmVzb3VyY2UtbnVtPjEwLjEzNzEvam91cm5hbC5wb25l
LjAwNjk0NDc8L2VsZWN0cm9uaWMtcmVzb3VyY2UtbnVtPjwvcmVjb3JkPjwvQ2l0ZT48Q2l0ZT48
QXV0aG9yPk1hbG9uZTwvQXV0aG9yPjxZZWFyPjIwMDE8L1llYXI+PFJlY051bT4xNjk8L1JlY051
bT48cmVjb3JkPjxyZWMtbnVtYmVyPjE2OTwvcmVjLW51bWJlcj48Zm9yZWlnbi1rZXlzPjxrZXkg
YXBwPSJFTiIgZGItaWQ9InQwZnB4eHg5Z2YwYXBkZXI5czk1cnJzdTUwMnQ1NXd3ZXI5ZiIgdGlt
ZXN0YW1wPSIxMzg4OTg5ODkzIj4xNjk8L2tleT48L2ZvcmVpZ24ta2V5cz48cmVmLXR5cGUgbmFt
ZT0iSm91cm5hbCBBcnRpY2xlIj4xNzwvcmVmLXR5cGU+PGNvbnRyaWJ1dG9ycz48YXV0aG9ycz48
YXV0aG9yPk1hbG9uZSwgSi4gQi48L2F1dGhvcj48YXV0aG9yPllpbG1hLCBKLiBNLjwvYXV0aG9y
PjxhdXRob3I+TWNDYXJyb2xsLCBKLiBDLjwvYXV0aG9yPjxhdXRob3I+RXJrbywgQi48L2F1dGhv
cj48YXV0aG9yPk11a2FyYXRpcndhLCBTLjwvYXV0aG9yPjxhdXRob3I+WmhvdSwgWC4gWS48L2F1
dGhvcj48L2F1dGhvcnM+PC9jb250cmlidXRvcnM+PHRpdGxlcz48dGl0bGU+PHN0eWxlIGZhY2U9
Im5vcm1hbCIgZm9udD0iZGVmYXVsdCIgc2l6ZT0iMTAwJSI+U2F0ZWxsaXRlIGNsaW1hdG9sb2d5
IGFuZCB0aGUgZW52aXJvbm1lbnRhbCByaXNrIG9mIDwvc3R5bGU+PHN0eWxlIGZhY2U9Iml0YWxp
YyIgZm9udD0iZGVmYXVsdCIgc2l6ZT0iMTAwJSI+U2NoaXN0b3NvbWEgbWFuc29uaTwvc3R5bGU+
PHN0eWxlIGZhY2U9Im5vcm1hbCIgZm9udD0iZGVmYXVsdCIgc2l6ZT0iMTAwJSI+IGluIEV0aGlv
cGlhIGFuZCBlYXN0IEFmcmljYTwvc3R5bGU+PC90aXRsZT48c2Vjb25kYXJ5LXRpdGxlPkFjdGEg
VHJvcGljYTwvc2Vjb25kYXJ5LXRpdGxlPjwvdGl0bGVzPjxwZXJpb2RpY2FsPjxmdWxsLXRpdGxl
PkFjdGEgVHJvcGljYTwvZnVsbC10aXRsZT48YWJici0xPkFjdGEgVHJvcC48L2FiYnItMT48YWJi
ci0yPkFjdGEgVHJvcDwvYWJici0yPjwvcGVyaW9kaWNhbD48cGFnZXM+NTktNzI8L3BhZ2VzPjx2
b2x1bWU+Nzk8L3ZvbHVtZT48bnVtYmVyPjE8L251bWJlcj48a2V5d29yZHM+PGtleXdvcmQ+Qmlv
bXBoYWxhcmlhIHBmZWlmZmVyaTwva2V5d29yZD48a2V5d29yZD5jbGltYXRlPC9rZXl3b3JkPjxr
ZXl3b3JkPmVwaWRlbWlvbG9neTwva2V5d29yZD48a2V5d29yZD5nZW9ncmFwaGljIGluZm9ybWF0
aW9uPC9rZXl3b3JkPjxrZXl3b3JkPnN5c3RlbXM8L2tleXdvcmQ+PGtleXdvcmQ+cmVtb3RlIHNl
bnNpbmc8L2tleXdvcmQ+PGtleXdvcmQ+U2NoaXN0b3NvbWEgbWFuc29uaTwva2V5d29yZD48L2tl
eXdvcmRzPjxkYXRlcz48eWVhcj4yMDAxPC95ZWFyPjxwdWItZGF0ZXM+PGRhdGU+QXByPC9kYXRl
PjwvcHViLWRhdGVzPjwvZGF0ZXM+PGlzYm4+MDAwMS03MDZYPC9pc2JuPjxhY2Nlc3Npb24tbnVt
PldPUzowMDAxNjg3Njk0MDAwMDg8L2FjY2Vzc2lvbi1udW0+PHdvcmstdHlwZT5BcnRpY2xlOyBQ
cm9jZWVkaW5ncyBQYXBlcjwvd29yay10eXBlPjx1cmxzPjxyZWxhdGVkLXVybHM+PHVybD4mbHQ7
R28gdG8gSVNJJmd0OzovL1dPUzowMDAxNjg3Njk0MDAwMDg8L3VybD48L3JlbGF0ZWQtdXJscz48
L3VybHM+PGVsZWN0cm9uaWMtcmVzb3VyY2UtbnVtPjEwLjEwMTYvczAwMDEtNzA2eCgwMSkwMDEw
My02PC9lbGVjdHJvbmljLXJlc291cmNlLW51bT48L3JlY29yZD48L0NpdGU+PENpdGU+PEF1dGhv
cj5LcmlzdGVuc2VuPC9BdXRob3I+PFllYXI+MjAwMTwvWWVhcj48UmVjTnVtPjE2MDwvUmVjTnVt
PjxyZWNvcmQ+PHJlYy1udW1iZXI+MTYwPC9yZWMtbnVtYmVyPjxmb3JlaWduLWtleXM+PGtleSBh
cHA9IkVOIiBkYi1pZD0idDBmcHh4eDlnZjBhcGRlcjlzOTVycnN1NTAydDU1d3dlcjlmIiB0aW1l
c3RhbXA9IjEzODg5ODk4OTMiPjE2MDwva2V5PjwvZm9yZWlnbi1rZXlzPjxyZWYtdHlwZSBuYW1l
PSJKb3VybmFsIEFydGljbGUiPjE3PC9yZWYtdHlwZT48Y29udHJpYnV0b3JzPjxhdXRob3JzPjxh
dXRob3I+S3Jpc3RlbnNlbiwgVC4gSy48L2F1dGhvcj48YXV0aG9yPk1hbG9uZSwgSi4gQi48L2F1
dGhvcj48YXV0aG9yPk1jQ2Fycm9sbCwgSi4gQy48L2F1dGhvcj48L2F1dGhvcnM+PC9jb250cmli
dXRvcnM+PHRpdGxlcz48dGl0bGU+PHN0eWxlIGZhY2U9Im5vcm1hbCIgZm9udD0iZGVmYXVsdCIg
c2l6ZT0iMTAwJSI+VXNlIG9mIHNhdGVsbGl0ZSByZW1vdGUgc2Vuc2luZyBhbmQgZ2VvZ3JhcGhp
YyBpbmZvcm1hdGlvbiBzeXN0ZW1zIHRvIG1vZGVsIHRoZSBkaXN0cmlidXRpb24gYW5kIGFidW5k
YW5jZSBvZiBzbmFpbCBpbnRlcm1lZGlhdGUgaG9zdHMgaW4gQWZyaWNhOiBhIHByZWxpbWluYXJ5
IG1vZGVsIGZvciA8L3N0eWxlPjxzdHlsZSBmYWNlPSJpdGFsaWMiIGZvbnQ9ImRlZmF1bHQiIHNp
emU9IjEwMCUiPkJpb21waGFsYXJpYSBwZmVpZmZlcmk8L3N0eWxlPjxzdHlsZSBmYWNlPSJub3Jt
YWwiIGZvbnQ9ImRlZmF1bHQiIHNpemU9IjEwMCUiPiBpbiBFdGhpb3BpYTwvc3R5bGU+PC90aXRs
ZT48c2Vjb25kYXJ5LXRpdGxlPkFjdGEgVHJvcGljYTwvc2Vjb25kYXJ5LXRpdGxlPjwvdGl0bGVz
PjxwZXJpb2RpY2FsPjxmdWxsLXRpdGxlPkFjdGEgVHJvcGljYTwvZnVsbC10aXRsZT48YWJici0x
PkFjdGEgVHJvcC48L2FiYnItMT48YWJici0yPkFjdGEgVHJvcDwvYWJici0yPjwvcGVyaW9kaWNh
bD48cGFnZXM+NzMtNzg8L3BhZ2VzPjx2b2x1bWU+Nzk8L3ZvbHVtZT48bnVtYmVyPjE8L251bWJl
cj48a2V5d29yZHM+PGtleXdvcmQ+U2NoaXN0b3NvbWEgbWFuc29uaTwva2V5d29yZD48a2V5d29y
ZD5CaW9tcGhhbGFyaWEgcGZlaWZmZXJpPC9rZXl3b3JkPjxrZXl3b3JkPmdlb2dyYXBoaWMgaW5m
b3JtYXRpb248L2tleXdvcmQ+PGtleXdvcmQ+c3lzdGVtczwva2V5d29yZD48a2V5d29yZD5FdGhp
b3BpYTwva2V5d29yZD48a2V5d29yZD5lYXN0IEFmcmljYTwva2V5d29yZD48a2V5d29yZD5CVUxJ
TlVTLUdMT0JPU1VTIE1PUkVMRVQ8L2tleXdvcmQ+PGtleXdvcmQ+S1JBVVNTPC9rZXl3b3JkPjxr
ZXl3b3JkPlRFTVBFUkFUVVJFUzwva2V5d29yZD48a2V5d29yZD5TVVJWSVZBTDwva2V5d29yZD48
L2tleXdvcmRzPjxkYXRlcz48eWVhcj4yMDAxPC95ZWFyPjxwdWItZGF0ZXM+PGRhdGU+QXByPC9k
YXRlPjwvcHViLWRhdGVzPjwvZGF0ZXM+PGlzYm4+MDAwMS03MDZYPC9pc2JuPjxhY2Nlc3Npb24t
bnVtPldPUzowMDAxNjg3Njk0MDAwMDk8L2FjY2Vzc2lvbi1udW0+PHdvcmstdHlwZT5BcnRpY2xl
OyBQcm9jZWVkaW5ncyBQYXBlcjwvd29yay10eXBlPjx1cmxzPjxyZWxhdGVkLXVybHM+PHVybD4m
bHQ7R28gdG8gSVNJJmd0OzovL1dPUzowMDAxNjg3Njk0MDAwMDk8L3VybD48L3JlbGF0ZWQtdXJs
cz48L3VybHM+PGVsZWN0cm9uaWMtcmVzb3VyY2UtbnVtPjEwLjEwMTYvczAwMDEtNzA2eCgwMSkw
MDEwNC04PC9lbGVjdHJvbmljLXJlc291cmNlLW51bT48L3JlY29yZD48L0NpdGU+PENpdGU+PEF1
dGhvcj5QdWxsYW48L0F1dGhvcj48WWVhcj4yMDA4PC9ZZWFyPjxSZWNOdW0+NDIzPC9SZWNOdW0+
PHJlY29yZD48cmVjLW51bWJlcj40MjM8L3JlYy1udW1iZXI+PGZvcmVpZ24ta2V5cz48a2V5IGFw
cD0iRU4iIGRiLWlkPSJ0MGZweHh4OWdmMGFwZGVyOXM5NXJyc3U1MDJ0NTV3d2VyOWYiIHRpbWVz
dGFtcD0iMTM4ODk4OTg5NCI+NDIzPC9rZXk+PC9mb3JlaWduLWtleXM+PHJlZi10eXBlIG5hbWU9
IkpvdXJuYWwgQXJ0aWNsZSI+MTc8L3JlZi10eXBlPjxjb250cmlidXRvcnM+PGF1dGhvcnM+PGF1
dGhvcj5QdWxsYW4sIFJhY2hlbCBMLjwvYXV0aG9yPjxhdXRob3I+QmV0aG9ueSwgSmVmZnJleSBN
LjwvYXV0aG9yPjxhdXRob3I+R2VpZ2VyLCBTdGVmYW4gTS48L2F1dGhvcj48YXV0aG9yPkN1bmRp
bGwsIEJvbm5pZTwvYXV0aG9yPjxhdXRob3I+Q29ycmVhLU9saXZlaXJhLCBSb2RyaWdvPC9hdXRo
b3I+PGF1dGhvcj5RdWlubmVsbCwgUnVwZXJ0IEouPC9hdXRob3I+PGF1dGhvcj5Ccm9va2VyLCBT
aW1vbjwvYXV0aG9yPjwvYXV0aG9ycz48L2NvbnRyaWJ1dG9ycz48dGl0bGVzPjx0aXRsZT5IdW1h
biBIZWxtaW50aCBDby1JbmZlY3Rpb246IEFuYWx5c2lzIG9mIFNwYXRpYWwgUGF0dGVybnMgYW5k
IFJpc2sgRmFjdG9ycyBpbiBhIEJyYXppbGlhbiBDb21tdW5pdHk8L3RpdGxlPjxzZWNvbmRhcnkt
dGl0bGU+UExvUyBOZWdsZWN0ZWQgVHJvcGljYWwgRGlzZWFzZXM8L3NlY29uZGFyeS10aXRsZT48
L3RpdGxlcz48cGVyaW9kaWNhbD48ZnVsbC10aXRsZT5QTG9TIE5lZ2xlY3RlZCBUcm9waWNhbCBE
aXNlYXNlczwvZnVsbC10aXRsZT48YWJici0xPlBMb1MgTmVnbC4gVHJvcC4gRGlzLjwvYWJici0x
PjxhYmJyLTI+UExvUyBOZWdsIFRyb3AgRGlzPC9hYmJyLTI+PC9wZXJpb2RpY2FsPjxwYWdlcz4g
ZTM1MjwvcGFnZXM+PHZvbHVtZT4yPC92b2x1bWU+PG51bWJlcj4xMjwvbnVtYmVyPjxkYXRlcz48
eWVhcj4yMDA4PC95ZWFyPjxwdWItZGF0ZXM+PGRhdGU+RGVjPC9kYXRlPjwvcHViLWRhdGVzPjwv
ZGF0ZXM+PGlzYm4+MTkzNS0yNzM1PC9pc2JuPjxhY2Nlc3Npb24tbnVtPldPUzowMDAyNjMzMDEw
MDAwMTE8L2FjY2Vzc2lvbi1udW0+PHVybHM+PHJlbGF0ZWQtdXJscz48dXJsPiZsdDtHbyB0byBJ
U0kmZ3Q7Oi8vV09TOjAwMDI2MzMwMTAwMDAxMTwvdXJsPjwvcmVsYXRlZC11cmxzPjwvdXJscz48
Y3VzdG9tNz5lMzUyPC9jdXN0b203PjxlbGVjdHJvbmljLXJlc291cmNlLW51bT4xMC4xMzcxL2pv
dXJuYWwucG50ZC4wMDAwMzUyPC9lbGVjdHJvbmljLXJlc291cmNlLW51bT48L3JlY29yZD48L0Np
dGU+PENpdGU+PEF1dGhvcj5TY2hyYWRlcjwvQXV0aG9yPjxZZWFyPjIwMTM8L1llYXI+PFJlY051
bT42OTY8L1JlY051bT48cmVjb3JkPjxyZWMtbnVtYmVyPjY5NjwvcmVjLW51bWJlcj48Zm9yZWln
bi1rZXlzPjxrZXkgYXBwPSJFTiIgZGItaWQ9InQwZnB4eHg5Z2YwYXBkZXI5czk1cnJzdTUwMnQ1
NXd3ZXI5ZiIgdGltZXN0YW1wPSIxMzg4OTg5ODk1Ij42OTY8L2tleT48L2ZvcmVpZ24ta2V5cz48
cmVmLXR5cGUgbmFtZT0iSm91cm5hbCBBcnRpY2xlIj4xNzwvcmVmLXR5cGU+PGNvbnRyaWJ1dG9y
cz48YXV0aG9ycz48YXV0aG9yPlNjaHJhZGVyLCBNYXR0aGlhczwvYXV0aG9yPjxhdXRob3I+SGF1
ZmZlLCBUb3JzdGVuPC9hdXRob3I+PGF1dGhvcj5aaGFuZywgWmhpamllPC9hdXRob3I+PGF1dGhv
cj5EYXZpcywgR2VvcmdlIE0uPC9hdXRob3I+PGF1dGhvcj5Kb3BwLCBGcmVkPC9hdXRob3I+PGF1
dGhvcj5SZW1haXMsIEp1c3RpbiBWLjwvYXV0aG9yPjxhdXRob3I+V2lsa2UsIFRob21hczwvYXV0
aG9yPjwvYXV0aG9ycz48L2NvbnRyaWJ1dG9ycz48dGl0bGVzPjx0aXRsZT5TcGF0aWFsbHkgRXhw
bGljaXQgTW9kZWxpbmcgb2YgU2NoaXN0b3NvbWlhc2lzIFJpc2sgaW4gRWFzdGVybiBDaGluYSBC
YXNlZCBvbiBhIFN5bnRoZXNpcyBvZiBFcGlkZW1pb2xvZ2ljYWwsIEVudmlyb25tZW50YWwgYW5k
IEludGVybWVkaWF0ZSBIb3N0IEdlbmV0aWMgRGF0YTwvdGl0bGU+PHNlY29uZGFyeS10aXRsZT5Q
TG9TIE5lZ2xlY3RlZCBUcm9waWNhbCBEaXNlYXNlczwvc2Vjb25kYXJ5LXRpdGxlPjwvdGl0bGVz
PjxwZXJpb2RpY2FsPjxmdWxsLXRpdGxlPlBMb1MgTmVnbGVjdGVkIFRyb3BpY2FsIERpc2Vhc2Vz
PC9mdWxsLXRpdGxlPjxhYmJyLTE+UExvUyBOZWdsLiBUcm9wLiBEaXMuPC9hYmJyLTE+PGFiYnIt
Mj5QTG9TIE5lZ2wgVHJvcCBEaXM8L2FiYnItMj48L3BlcmlvZGljYWw+PHBhZ2VzPmUyMzI3Ljwv
cGFnZXM+PHZvbHVtZT43PC92b2x1bWU+PG51bWJlcj43PC9udW1iZXI+PGRhdGVzPjx5ZWFyPjIw
MTM8L3llYXI+PHB1Yi1kYXRlcz48ZGF0ZT5KdWw8L2RhdGU+PC9wdWItZGF0ZXM+PC9kYXRlcz48
aXNibj4xOTM1LTI3Mjc7IDE5MzUtMjczNTwvaXNibj48YWNjZXNzaW9uLW51bT5aT09SRUM6Wk9P
UjE0OTEyMDcwMDgzPC9hY2Nlc3Npb24tbnVtPjx1cmxzPjxyZWxhdGVkLXVybHM+PHVybD4mbHQ7
R28gdG8gSVNJJmd0OzovL1pPT1JFQzpaT09SMTQ5MTIwNzAwODM8L3VybD48L3JlbGF0ZWQtdXJs
cz48L3VybHM+PGVsZWN0cm9uaWMtcmVzb3VyY2UtbnVtPjEwLjEzNzEvam91cm5hbC5wbnRkLjAw
MDIzMjc8L2VsZWN0cm9uaWMtcmVzb3VyY2UtbnVtPjwvcmVjb3JkPjwvQ2l0ZT48L0VuZE5vdGU+
</w:fldData>
              </w:fldChar>
            </w:r>
            <w:r w:rsidR="00C47579">
              <w:rPr>
                <w:lang w:val="en-US"/>
              </w:rPr>
              <w:instrText xml:space="preserve"> ADDIN EN.CITE </w:instrText>
            </w:r>
            <w:r w:rsidR="00C47579">
              <w:rPr>
                <w:lang w:val="en-US"/>
              </w:rPr>
              <w:fldChar w:fldCharType="begin">
                <w:fldData xml:space="preserve">PEVuZE5vdGU+PENpdGU+PEF1dGhvcj5IdTwvQXV0aG9yPjxZZWFyPjIwMTU8L1llYXI+PFJlY051
bT4xNDM4PC9SZWNOdW0+PERpc3BsYXlUZXh0PlsxMS0yMF08L0Rpc3BsYXlUZXh0PjxyZWNvcmQ+
PHJlYy1udW1iZXI+MTQzODwvcmVjLW51bWJlcj48Zm9yZWlnbi1rZXlzPjxrZXkgYXBwPSJFTiIg
ZGItaWQ9InQwZnB4eHg5Z2YwYXBkZXI5czk1cnJzdTUwMnQ1NXd3ZXI5ZiIgdGltZXN0YW1wPSIx
NDMxMTY5NzU1Ij4xNDM4PC9rZXk+PC9mb3JlaWduLWtleXM+PHJlZi10eXBlIG5hbWU9IkpvdXJu
YWwgQXJ0aWNsZSI+MTc8L3JlZi10eXBlPjxjb250cmlidXRvcnM+PGF1dGhvcnM+PGF1dGhvcj5I
dSwgWWk8L2F1dGhvcj48YXV0aG9yPkxpLCBSdWk8L2F1dGhvcj48YXV0aG9yPkJlcmdxdWlzdCwg
Um9iZXJ0PC9hdXRob3I+PGF1dGhvcj5MeW5uLCBIZW5yeTwvYXV0aG9yPjxhdXRob3I+R2FvLCBG
ZW5naHVhPC9hdXRob3I+PGF1dGhvcj5XYW5nLCBRaXpoaTwvYXV0aG9yPjxhdXRob3I+Wmhhbmcs
IFNoaXFpbmc8L2F1dGhvcj48YXV0aG9yPlN1biwgTGlxaWFuPC9hdXRob3I+PGF1dGhvcj5aaGFu
ZywgWmhpamllPC9hdXRob3I+PGF1dGhvcj5KaWFuZywgUWluZ3d1PC9hdXRob3I+PC9hdXRob3Jz
PjwvY29udHJpYnV0b3JzPjx0aXRsZXM+PHRpdGxlPlNwYXRpby10ZW1wb3JhbCB0cmFuc21pc3Np
b24gYW5kIGVudmlyb25tZW50YWwgZGV0ZXJtaW5hbnRzIG9mIFNjaGlzdG9zb21pYXNpcyBKYXBv
bmljYSBpbiBBbmh1aSBQcm92aW5jZSwgQ2hpbmE8L3RpdGxlPjxzZWNvbmRhcnktdGl0bGU+UExv
UyBOZWdsZWN0ZWQgVHJvcGljYWwgRGlzZWFzZXM8L3NlY29uZGFyeS10aXRsZT48L3RpdGxlcz48
cGVyaW9kaWNhbD48ZnVsbC10aXRsZT5QTG9TIE5lZ2xlY3RlZCBUcm9waWNhbCBEaXNlYXNlczwv
ZnVsbC10aXRsZT48YWJici0xPlBMb1MgTmVnbC4gVHJvcC4gRGlzLjwvYWJici0xPjxhYmJyLTI+
UExvUyBOZWdsIFRyb3AgRGlzPC9hYmJyLTI+PC9wZXJpb2RpY2FsPjxwYWdlcz5lMDAwMzQ3MDwv
cGFnZXM+PHZvbHVtZT45PC92b2x1bWU+PG51bWJlcj4yPC9udW1iZXI+PGRhdGVzPjx5ZWFyPjIw
MTU8L3llYXI+PHB1Yi1kYXRlcz48ZGF0ZT4yMDE1LUZlYjwvZGF0ZT48L3B1Yi1kYXRlcz48L2Rh
dGVzPjxhY2Nlc3Npb24tbnVtPk1FRExJTkU6MjU2NTkxMTI8L2FjY2Vzc2lvbi1udW0+PHVybHM+
PHJlbGF0ZWQtdXJscz48dXJsPiZsdDtHbyB0byBJU0kmZ3Q7Oi8vTUVETElORToyNTY1OTExMjwv
dXJsPjwvcmVsYXRlZC11cmxzPjwvdXJscz48ZWxlY3Ryb25pYy1yZXNvdXJjZS1udW0+MTAuMTM3
MS9qb3VybmFsLnBudGQuMDAwMzQ3MDwvZWxlY3Ryb25pYy1yZXNvdXJjZS1udW0+PC9yZWNvcmQ+
PC9DaXRlPjxDaXRlPjxBdXRob3I+VHNlbmc8L0F1dGhvcj48WWVhcj4yMDE0PC9ZZWFyPjxSZWNO
dW0+MTQ0MDwvUmVjTnVtPjxyZWNvcmQ+PHJlYy1udW1iZXI+MTQ0MDwvcmVjLW51bWJlcj48Zm9y
ZWlnbi1rZXlzPjxrZXkgYXBwPSJFTiIgZGItaWQ9InQwZnB4eHg5Z2YwYXBkZXI5czk1cnJzdTUw
MnQ1NXd3ZXI5ZiIgdGltZXN0YW1wPSIxNDMxMTY5NzU1Ij4xNDQwPC9rZXk+PC9mb3JlaWduLWtl
eXM+PHJlZi10eXBlIG5hbWU9IkpvdXJuYWwgQXJ0aWNsZSI+MTc8L3JlZi10eXBlPjxjb250cmli
dXRvcnM+PGF1dGhvcnM+PGF1dGhvcj5Uc2VuZywgS3VvLUhzaW48L2F1dGhvcj48YXV0aG9yPkxp
YW5nLCBTb25nPC9hdXRob3I+PGF1dGhvcj5JYmFyYWtpLCBNb3RvbXU8L2F1dGhvcj48YXV0aG9y
PkxlZSwgSHlvbmdraTwvYXV0aG9yPjxhdXRob3I+U2h1bSwgQy4gSy48L2F1dGhvcj48L2F1dGhv
cnM+PC9jb250cmlidXRvcnM+PHRpdGxlcz48dGl0bGU+U3R1ZHkgb2YgdGhlIHZhcmlhdGlvbiBv
ZiBzY2hpc3Rvc29taWFzaXMgcmlzayBpbiBMYWtlIFBveWFuZyBpbiB0aGUgUGVvcGxlJmFwb3M7
cyBSZXB1YmxpYyBvZiBDaGluYSB1c2luZyBtdWx0aXBsZSBzcGFjZS1ib3JuZSBzZW5zb3JzIGZv
ciBtb25pdG9yaW5nIGFuZCBtb2RlbGxpbmc8L3RpdGxlPjxzZWNvbmRhcnktdGl0bGU+R2Vvc3Bh
dGlhbCBIZWFsdGg8L3NlY29uZGFyeS10aXRsZT48L3RpdGxlcz48cGFnZXM+MzUzLTM2NDwvcGFn
ZXM+PHZvbHVtZT44PC92b2x1bWU+PG51bWJlcj4yPC9udW1iZXI+PGRhdGVzPjx5ZWFyPjIwMTQ8
L3llYXI+PHB1Yi1kYXRlcz48ZGF0ZT5NYXk8L2RhdGU+PC9wdWItZGF0ZXM+PC9kYXRlcz48aXNi
bj4xODI3LTE5ODc8L2lzYm4+PGFjY2Vzc2lvbi1udW0+V09TOjAwMDMzOTIzMjUwMDAwNDwvYWNj
ZXNzaW9uLW51bT48dXJscz48cmVsYXRlZC11cmxzPjx1cmw+Jmx0O0dvIHRvIElTSSZndDs6Ly9X
T1M6MDAwMzM5MjMyNTAwMDA0PC91cmw+PC9yZWxhdGVkLXVybHM+PC91cmxzPjwvcmVjb3JkPjwv
Q2l0ZT48Q2l0ZT48QXV0aG9yPldvb2RoYWxsPC9BdXRob3I+PFllYXI+MjAxMzwvWWVhcj48UmVj
TnVtPjcwNzwvUmVjTnVtPjxyZWNvcmQ+PHJlYy1udW1iZXI+NzA3PC9yZWMtbnVtYmVyPjxmb3Jl
aWduLWtleXM+PGtleSBhcHA9IkVOIiBkYi1pZD0idDBmcHh4eDlnZjBhcGRlcjlzOTVycnN1NTAy
dDU1d3dlcjlmIiB0aW1lc3RhbXA9IjEzODg5ODk4OTUiPjcwNzwva2V5PjwvZm9yZWlnbi1rZXlz
PjxyZWYtdHlwZSBuYW1lPSJKb3VybmFsIEFydGljbGUiPjE3PC9yZWYtdHlwZT48Y29udHJpYnV0
b3JzPjxhdXRob3JzPjxhdXRob3I+V29vZGhhbGwsIERhbmEgTS48L2F1dGhvcj48YXV0aG9yPldp
ZWdhbmQsIFJ5YW4gRS48L2F1dGhvcj48YXV0aG9yPldlbGxtYW4sIE1pY2hhZWw8L2F1dGhvcj48
YXV0aG9yPk1hdGV5LCBFbGl6YWJldGg8L2F1dGhvcj48YXV0aG9yPkFidWRobywgQmVybmFyZDwv
YXV0aG9yPjxhdXRob3I+S2FyYW5qYSwgRGlhbmEgTS4gUy48L2F1dGhvcj48YXV0aG9yPk13aW56
aSwgUGF1bGluZSBNLiBOLjwvYXV0aG9yPjxhdXRob3I+TW9udGdvbWVyeSwgU3VzYW4gUC48L2F1
dGhvcj48YXV0aG9yPlNlY29yLCBXLiBFdmFuPC9hdXRob3I+PC9hdXRob3JzPjwvY29udHJpYnV0
b3JzPjx0aXRsZXM+PHRpdGxlPjxzdHlsZSBmYWNlPSJub3JtYWwiIGZvbnQ9ImRlZmF1bHQiIHNp
emU9IjEwMCUiPlVzZSBvZiBHZW9zcGF0aWFsIE1vZGVsaW5nIHRvIFByZWRpY3QgPC9zdHlsZT48
c3R5bGUgZmFjZT0iaXRhbGljIiBmb250PSJkZWZhdWx0IiBzaXplPSIxMDAlIj5TY2hpc3Rvc29t
YSBtYW5zb25pPC9zdHlsZT48c3R5bGUgZmFjZT0ibm9ybWFsIiBmb250PSJkZWZhdWx0IiBzaXpl
PSIxMDAlIj4gUHJldmFsZW5jZSBpbiBOeWFuemEgUHJvdmluY2UsIEtlbnlhPC9zdHlsZT48L3Rp
dGxlPjxzZWNvbmRhcnktdGl0bGU+UGxvcyBPbmU8L3NlY29uZGFyeS10aXRsZT48L3RpdGxlcz48
cGFnZXM+IGU3MTYzNTwvcGFnZXM+PHZvbHVtZT44PC92b2x1bWU+PG51bWJlcj44PC9udW1iZXI+
PGRhdGVzPjx5ZWFyPjIwMTM8L3llYXI+PHB1Yi1kYXRlcz48ZGF0ZT5BdWcgMTQ8L2RhdGU+PC9w
dWItZGF0ZXM+PC9kYXRlcz48aXNibj4xOTMyLTYyMDM8L2lzYm4+PGFjY2Vzc2lvbi1udW0+V09T
OjAwMDMyMzIyMTUwMDA5MzwvYWNjZXNzaW9uLW51bT48dXJscz48cmVsYXRlZC11cmxzPjx1cmw+
Jmx0O0dvIHRvIElTSSZndDs6Ly9XT1M6MDAwMzIzMjIxNTAwMDkzPC91cmw+PC9yZWxhdGVkLXVy
bHM+PC91cmxzPjxjdXN0b203PmU3MTYzNTwvY3VzdG9tNz48ZWxlY3Ryb25pYy1yZXNvdXJjZS1u
dW0+MTAuMTM3MS9qb3VybmFsLnBvbmUuMDA3MTYzNTwvZWxlY3Ryb25pYy1yZXNvdXJjZS1udW0+
PC9yZWNvcmQ+PC9DaXRlPjxDaXRlPjxBdXRob3I+UmFzbzwvQXV0aG9yPjxZZWFyPjIwMDU8L1ll
YXI+PFJlY051bT4yOTI8L1JlY051bT48cmVjb3JkPjxyZWMtbnVtYmVyPjI5MjwvcmVjLW51bWJl
cj48Zm9yZWlnbi1rZXlzPjxrZXkgYXBwPSJFTiIgZGItaWQ9InQwZnB4eHg5Z2YwYXBkZXI5czk1
cnJzdTUwMnQ1NXd3ZXI5ZiIgdGltZXN0YW1wPSIxMzg4OTg5ODk0Ij4yOTI8L2tleT48L2ZvcmVp
Z24ta2V5cz48cmVmLXR5cGUgbmFtZT0iSm91cm5hbCBBcnRpY2xlIj4xNzwvcmVmLXR5cGU+PGNv
bnRyaWJ1dG9ycz48YXV0aG9ycz48YXV0aG9yPlJhc28sIEcuPC9hdXRob3I+PGF1dGhvcj5NYXR0
aHlzLCBCLjwvYXV0aG9yPjxhdXRob3I+TiZhcG9zO0dvcmFuLCBFLiBLLjwvYXV0aG9yPjxhdXRo
b3I+VGFubmVyLCBNLjwvYXV0aG9yPjxhdXRob3I+Vm91bmF0c291LCBQLjwvYXV0aG9yPjxhdXRo
b3I+VXR6aW5nZXIsIEouPC9hdXRob3I+PC9hdXRob3JzPjwvY29udHJpYnV0b3JzPjx0aXRsZXM+
PHRpdGxlPjxzdHlsZSBmYWNlPSJub3JtYWwiIGZvbnQ9ImRlZmF1bHQiIHNpemU9IjEwMCUiPlNw
YXRpYWwgcmlzayBwcmVkaWN0aW9uIGFuZCBtYXBwaW5nIG9mIDwvc3R5bGU+PHN0eWxlIGZhY2U9
Iml0YWxpYyIgZm9udD0iZGVmYXVsdCIgc2l6ZT0iMTAwJSI+U2NoaXN0b3NvbWEgbWFuc29uaSA8
L3N0eWxlPjxzdHlsZSBmYWNlPSJub3JtYWwiIGZvbnQ9ImRlZmF1bHQiIHNpemU9IjEwMCUiPmlu
ZmVjdGlvbnMgYW1vbmcgc2Nob29sY2hpbGRyZW4gbGl2aW5nIGluIHdlc3Rlcm4gQ290ZSBkJmFw
b3M7SXZvaXJlPC9zdHlsZT48L3RpdGxlPjxzZWNvbmRhcnktdGl0bGU+UGFyYXNpdG9sb2d5PC9z
ZWNvbmRhcnktdGl0bGU+PC90aXRsZXM+PHBlcmlvZGljYWw+PGZ1bGwtdGl0bGU+UGFyYXNpdG9s
b2d5PC9mdWxsLXRpdGxlPjxhYmJyLTE+UGFyYXNpdG9sb2d5PC9hYmJyLTE+PGFiYnItMj5QYXJh
c2l0b2xvZ3k8L2FiYnItMj48L3BlcmlvZGljYWw+PHBhZ2VzPjk3LTEwODwvcGFnZXM+PHZvbHVt
ZT4xMzE8L3ZvbHVtZT48a2V5d29yZHM+PGtleXdvcmQ+QmF5ZXNpYW4gZ2Vvc3RhdGlzdGljczwv
a2V5d29yZD48a2V5d29yZD5Db3RlIGQmYXBvcztJdm9pcmU8L2tleXdvcmQ+PGtleXdvcmQ+Z2Vv
Z3JhcGhpY2FsIGluZm9ybWF0aW9uIHN5c3RlbTwva2V5d29yZD48a2V5d29yZD5rcmlnaW5nPC9r
ZXl3b3JkPjxrZXl3b3JkPnByZWRpY3Rpb248L2tleXdvcmQ+PGtleXdvcmQ+cmVtb3RlIHNlbnNp
bmc8L2tleXdvcmQ+PGtleXdvcmQ+cmlzayBtYXBwaW5nPC9rZXl3b3JkPjxrZXl3b3JkPlNjaGlz
dG9zb21hIG1hbnNvbmk8L2tleXdvcmQ+PGtleXdvcmQ+c3BhdGlhbCBhbmFseXNpczwva2V5d29y
ZD48a2V5d29yZD5HRU9HUkFQSElDQUwgSU5GT1JNQVRJT04tU1lTVEVNUzwva2V5d29yZD48a2V5
d29yZD5XQVRFUi1DT05UQUNULUJFSEFWSU9SPC9rZXl3b3JkPjxrZXl3b3JkPlNVQi1TQUhBUkFO
PC9rZXl3b3JkPjxrZXl3b3JkPkFGUklDQTwva2V5d29yZD48a2V5d29yZD5GRUNBTCBFR0cgQ09V
TlRTPC9rZXl3b3JkPjxrZXl3b3JkPkRBWS1UTy1EQVk8L2tleXdvcmQ+PGtleXdvcmQ+UlVSQUwg
QVJFQTwva2V5d29yZD48a2V5d29yZD5QVUJMSUMtSEVBTFRIPC9rZXl3b3JkPjxrZXl3b3JkPkJS
QVpJTDwva2V5d29yZD48a2V5d29yZD5FUElERU1JT0xPR1k8L2tleXdvcmQ+PGtleXdvcmQ+VFJB
TlNNSVNTSU9OPC9rZXl3b3JkPjwva2V5d29yZHM+PGRhdGVzPjx5ZWFyPjIwMDU8L3llYXI+PHB1
Yi1kYXRlcz48ZGF0ZT5KdWw8L2RhdGU+PC9wdWItZGF0ZXM+PC9kYXRlcz48aXNibj4wMDMxLTE4
MjA8L2lzYm4+PGFjY2Vzc2lvbi1udW0+V09TOjAwMDIzMTAwNDUwMDAxMTwvYWNjZXNzaW9uLW51
bT48d29yay10eXBlPkFydGljbGU8L3dvcmstdHlwZT48dXJscz48cmVsYXRlZC11cmxzPjx1cmw+
Jmx0O0dvIHRvIElTSSZndDs6Ly9XT1M6MDAwMjMxMDA0NTAwMDExPC91cmw+PC9yZWxhdGVkLXVy
bHM+PC91cmxzPjxlbGVjdHJvbmljLXJlc291cmNlLW51bT4xMC4xMDE3L3MwMDMxMTgyMDA1MDA3
NDMyPC9lbGVjdHJvbmljLXJlc291cmNlLW51bT48L3JlY29yZD48L0NpdGU+PENpdGU+PEF1dGhv
cj5EYXZpczwvQXV0aG9yPjxZZWFyPjIwMDI8L1llYXI+PFJlY051bT4xOTI8L1JlY051bT48cmVj
b3JkPjxyZWMtbnVtYmVyPjE5MjwvcmVjLW51bWJlcj48Zm9yZWlnbi1rZXlzPjxrZXkgYXBwPSJF
TiIgZGItaWQ9InQwZnB4eHg5Z2YwYXBkZXI5czk1cnJzdTUwMnQ1NXd3ZXI5ZiIgdGltZXN0YW1w
PSIxMzg4OTg5ODkzIj4xOTI8L2tleT48L2ZvcmVpZ24ta2V5cz48cmVmLXR5cGUgbmFtZT0iSm91
cm5hbCBBcnRpY2xlIj4xNzwvcmVmLXR5cGU+PGNvbnRyaWJ1dG9ycz48YXV0aG9ycz48YXV0aG9y
PkRhdmlzLCBHLiBNLjwvYXV0aG9yPjxhdXRob3I+V3UsIFcuIFAuPC9hdXRob3I+PGF1dGhvcj5D
aGVuLCBILiBHLjwvYXV0aG9yPjxhdXRob3I+TGl1LCBILiBZLjwvYXV0aG9yPjxhdXRob3I+R3Vv
LCBKLiBHLjwvYXV0aG9yPjxhdXRob3I+TGluLCBELiBELjwvYXV0aG9yPjxhdXRob3I+THUsIFMu
IEIuPC9hdXRob3I+PGF1dGhvcj5XaWxsaWFtcywgRy48L2F1dGhvcj48YXV0aG9yPlNsZWlnaCwg
QS48L2F1dGhvcj48YXV0aG9yPkZlbmcsIFouPC9hdXRob3I+PGF1dGhvcj5NY01hbnVzLCBELiBQ
LjwvYXV0aG9yPjwvYXV0aG9ycz48L2NvbnRyaWJ1dG9ycz48dGl0bGVzPjx0aXRsZT48c3R5bGUg
ZmFjZT0ibm9ybWFsIiBmb250PSJkZWZhdWx0IiBzaXplPSIxMDAlIj5BIGJhc2VsaW5lIHN0dWR5
IG9mIGltcG9ydGFuY2Ugb2YgYm92aW5lcyBmb3IgaHVtYW4gPC9zdHlsZT48c3R5bGUgZmFjZT0i
aXRhbGljIiBmb250PSJkZWZhdWx0IiBzaXplPSIxMDAlIj5TY2hpc3Rvc29tYSBqYXBvbmljdW08
L3N0eWxlPjxzdHlsZSBmYWNlPSJub3JtYWwiIGZvbnQ9ImRlZmF1bHQiIHNpemU9IjEwMCUiPiBp
bmZlY3Rpb25zIGFyb3VuZCBQb3lhbmcgTGFrZSwgQ2hpbmE6IFZpbGxhZ2VzIHN0dWRpZWQgYW5k
IHNuYWlsIHNhbXBsaW5nIHN0cmF0ZWd5PC9zdHlsZT48L3RpdGxlPjxzZWNvbmRhcnktdGl0bGU+
QW1lcmljYW4gSm91cm5hbCBvZiBUcm9waWNhbCBNZWRpY2luZSBhbmQgSHlnaWVuZTwvc2Vjb25k
YXJ5LXRpdGxlPjwvdGl0bGVzPjxwZXJpb2RpY2FsPjxmdWxsLXRpdGxlPkFtZXJpY2FuIEpvdXJu
YWwgb2YgVHJvcGljYWwgTWVkaWNpbmUgYW5kIEh5Z2llbmU8L2Z1bGwtdGl0bGU+PGFiYnItMT5B
bS4gSi4gVHJvcC4gTWVkLiBIeWcuPC9hYmJyLTE+PGFiYnItMj5BbSBKIFRyb3AgTWVkIEh5Zzwv
YWJici0yPjwvcGVyaW9kaWNhbD48cGFnZXM+MzU5LTM3MTwvcGFnZXM+PHZvbHVtZT42Njwvdm9s
dW1lPjxudW1iZXI+NDwvbnVtYmVyPjxkYXRlcz48eWVhcj4yMDAyPC95ZWFyPjxwdWItZGF0ZXM+
PGRhdGU+QXByPC9kYXRlPjwvcHViLWRhdGVzPjwvZGF0ZXM+PGlzYm4+MDAwMi05NjM3PC9pc2Ju
PjxhY2Nlc3Npb24tbnVtPldPUzowMDAxNzcwNjI0MDAwMDU8L2FjY2Vzc2lvbi1udW0+PHdvcmst
dHlwZT5BcnRpY2xlPC93b3JrLXR5cGU+PHVybHM+PHJlbGF0ZWQtdXJscz48dXJsPiZsdDtHbyB0
byBJU0kmZ3Q7Oi8vV09TOjAwMDE3NzA2MjQwMDAwNTwvdXJsPjwvcmVsYXRlZC11cmxzPjwvdXJs
cz48L3JlY29yZD48L0NpdGU+PENpdGU+PEF1dGhvcj5aaGFuZzwvQXV0aG9yPjxZZWFyPjIwMTM8
L1llYXI+PFJlY051bT43MTQ8L1JlY051bT48cmVjb3JkPjxyZWMtbnVtYmVyPjcxNDwvcmVjLW51
bWJlcj48Zm9yZWlnbi1rZXlzPjxrZXkgYXBwPSJFTiIgZGItaWQ9InQwZnB4eHg5Z2YwYXBkZXI5
czk1cnJzdTUwMnQ1NXd3ZXI5ZiIgdGltZXN0YW1wPSIxMzg4OTg5ODk1Ij43MTQ8L2tleT48L2Zv
cmVpZ24ta2V5cz48cmVmLXR5cGUgbmFtZT0iSm91cm5hbCBBcnRpY2xlIj4xNzwvcmVmLXR5cGU+
PGNvbnRyaWJ1dG9ycz48YXV0aG9ycz48YXV0aG9yPlpoYW5nLCBaaGlqaWU8L2F1dGhvcj48YXV0
aG9yPkJlcmdxdWlzdCwgUm9iZXJ0PC9hdXRob3I+PGF1dGhvcj5DaGVuLCBEb25nbWVpPC9hdXRo
b3I+PGF1dGhvcj5ZYW8sIEJhb2Rvbmc8L2F1dGhvcj48YXV0aG9yPldhbmcsIFplbmdsaWFuZzwv
YXV0aG9yPjxhdXRob3I+R2FvLCBKaWU8L2F1dGhvcj48YXV0aG9yPkppYW5nLCBRaW5nd3U8L2F1
dGhvcj48L2F1dGhvcnM+PC9jb250cmlidXRvcnM+PHRpdGxlcz48dGl0bGU+SWRlbnRpZmljYXRp
b24gb2YgcGFyYXNpdGUtaG9zdCBoYWJpdGF0cyBpbiBBbnhpYW5nIGNvdW50eSwgSHVuYW4gUHJv
dmluY2UsIENoaW5hIGJhc2VkIG9uIG11bHRpLXRlbXBvcmFsIENoaW5hLUJyYXppbCBlYXJ0aCBy
ZXNvdXJjZXMgc2F0ZWxsaXRlIChDQkVSUykgaW1hZ2VzPC90aXRsZT48c2Vjb25kYXJ5LXRpdGxl
PlBsb1MgT05FPC9zZWNvbmRhcnktdGl0bGU+PC90aXRsZXM+PHBhZ2VzPmU2OTQ0NzwvcGFnZXM+
PHZvbHVtZT44PC92b2x1bWU+PG51bWJlcj43PC9udW1iZXI+PGRhdGVzPjx5ZWFyPjIwMTM8L3ll
YXI+PHB1Yi1kYXRlcz48ZGF0ZT4yMDEzIEp1bDwvZGF0ZT48L3B1Yi1kYXRlcz48L2RhdGVzPjxp
c2JuPjE5MzItNjIwMzwvaXNibj48YWNjZXNzaW9uLW51bT5NRURMSU5FOjIzOTIyNzEyPC9hY2Nl
c3Npb24tbnVtPjxsYWJlbD5aaGFuZ0V0QWwxM2E8L2xhYmVsPjx1cmxzPjxyZWxhdGVkLXVybHM+
PHVybD4mbHQ7R28gdG8gSVNJJmd0OzovL01FRExJTkU6MjM5MjI3MTI8L3VybD48L3JlbGF0ZWQt
dXJscz48L3VybHM+PGVsZWN0cm9uaWMtcmVzb3VyY2UtbnVtPjEwLjEzNzEvam91cm5hbC5wb25l
LjAwNjk0NDc8L2VsZWN0cm9uaWMtcmVzb3VyY2UtbnVtPjwvcmVjb3JkPjwvQ2l0ZT48Q2l0ZT48
QXV0aG9yPk1hbG9uZTwvQXV0aG9yPjxZZWFyPjIwMDE8L1llYXI+PFJlY051bT4xNjk8L1JlY051
bT48cmVjb3JkPjxyZWMtbnVtYmVyPjE2OTwvcmVjLW51bWJlcj48Zm9yZWlnbi1rZXlzPjxrZXkg
YXBwPSJFTiIgZGItaWQ9InQwZnB4eHg5Z2YwYXBkZXI5czk1cnJzdTUwMnQ1NXd3ZXI5ZiIgdGlt
ZXN0YW1wPSIxMzg4OTg5ODkzIj4xNjk8L2tleT48L2ZvcmVpZ24ta2V5cz48cmVmLXR5cGUgbmFt
ZT0iSm91cm5hbCBBcnRpY2xlIj4xNzwvcmVmLXR5cGU+PGNvbnRyaWJ1dG9ycz48YXV0aG9ycz48
YXV0aG9yPk1hbG9uZSwgSi4gQi48L2F1dGhvcj48YXV0aG9yPllpbG1hLCBKLiBNLjwvYXV0aG9y
PjxhdXRob3I+TWNDYXJyb2xsLCBKLiBDLjwvYXV0aG9yPjxhdXRob3I+RXJrbywgQi48L2F1dGhv
cj48YXV0aG9yPk11a2FyYXRpcndhLCBTLjwvYXV0aG9yPjxhdXRob3I+WmhvdSwgWC4gWS48L2F1
dGhvcj48L2F1dGhvcnM+PC9jb250cmlidXRvcnM+PHRpdGxlcz48dGl0bGU+PHN0eWxlIGZhY2U9
Im5vcm1hbCIgZm9udD0iZGVmYXVsdCIgc2l6ZT0iMTAwJSI+U2F0ZWxsaXRlIGNsaW1hdG9sb2d5
IGFuZCB0aGUgZW52aXJvbm1lbnRhbCByaXNrIG9mIDwvc3R5bGU+PHN0eWxlIGZhY2U9Iml0YWxp
YyIgZm9udD0iZGVmYXVsdCIgc2l6ZT0iMTAwJSI+U2NoaXN0b3NvbWEgbWFuc29uaTwvc3R5bGU+
PHN0eWxlIGZhY2U9Im5vcm1hbCIgZm9udD0iZGVmYXVsdCIgc2l6ZT0iMTAwJSI+IGluIEV0aGlv
cGlhIGFuZCBlYXN0IEFmcmljYTwvc3R5bGU+PC90aXRsZT48c2Vjb25kYXJ5LXRpdGxlPkFjdGEg
VHJvcGljYTwvc2Vjb25kYXJ5LXRpdGxlPjwvdGl0bGVzPjxwZXJpb2RpY2FsPjxmdWxsLXRpdGxl
PkFjdGEgVHJvcGljYTwvZnVsbC10aXRsZT48YWJici0xPkFjdGEgVHJvcC48L2FiYnItMT48YWJi
ci0yPkFjdGEgVHJvcDwvYWJici0yPjwvcGVyaW9kaWNhbD48cGFnZXM+NTktNzI8L3BhZ2VzPjx2
b2x1bWU+Nzk8L3ZvbHVtZT48bnVtYmVyPjE8L251bWJlcj48a2V5d29yZHM+PGtleXdvcmQ+Qmlv
bXBoYWxhcmlhIHBmZWlmZmVyaTwva2V5d29yZD48a2V5d29yZD5jbGltYXRlPC9rZXl3b3JkPjxr
ZXl3b3JkPmVwaWRlbWlvbG9neTwva2V5d29yZD48a2V5d29yZD5nZW9ncmFwaGljIGluZm9ybWF0
aW9uPC9rZXl3b3JkPjxrZXl3b3JkPnN5c3RlbXM8L2tleXdvcmQ+PGtleXdvcmQ+cmVtb3RlIHNl
bnNpbmc8L2tleXdvcmQ+PGtleXdvcmQ+U2NoaXN0b3NvbWEgbWFuc29uaTwva2V5d29yZD48L2tl
eXdvcmRzPjxkYXRlcz48eWVhcj4yMDAxPC95ZWFyPjxwdWItZGF0ZXM+PGRhdGU+QXByPC9kYXRl
PjwvcHViLWRhdGVzPjwvZGF0ZXM+PGlzYm4+MDAwMS03MDZYPC9pc2JuPjxhY2Nlc3Npb24tbnVt
PldPUzowMDAxNjg3Njk0MDAwMDg8L2FjY2Vzc2lvbi1udW0+PHdvcmstdHlwZT5BcnRpY2xlOyBQ
cm9jZWVkaW5ncyBQYXBlcjwvd29yay10eXBlPjx1cmxzPjxyZWxhdGVkLXVybHM+PHVybD4mbHQ7
R28gdG8gSVNJJmd0OzovL1dPUzowMDAxNjg3Njk0MDAwMDg8L3VybD48L3JlbGF0ZWQtdXJscz48
L3VybHM+PGVsZWN0cm9uaWMtcmVzb3VyY2UtbnVtPjEwLjEwMTYvczAwMDEtNzA2eCgwMSkwMDEw
My02PC9lbGVjdHJvbmljLXJlc291cmNlLW51bT48L3JlY29yZD48L0NpdGU+PENpdGU+PEF1dGhv
cj5LcmlzdGVuc2VuPC9BdXRob3I+PFllYXI+MjAwMTwvWWVhcj48UmVjTnVtPjE2MDwvUmVjTnVt
PjxyZWNvcmQ+PHJlYy1udW1iZXI+MTYwPC9yZWMtbnVtYmVyPjxmb3JlaWduLWtleXM+PGtleSBh
cHA9IkVOIiBkYi1pZD0idDBmcHh4eDlnZjBhcGRlcjlzOTVycnN1NTAydDU1d3dlcjlmIiB0aW1l
c3RhbXA9IjEzODg5ODk4OTMiPjE2MDwva2V5PjwvZm9yZWlnbi1rZXlzPjxyZWYtdHlwZSBuYW1l
PSJKb3VybmFsIEFydGljbGUiPjE3PC9yZWYtdHlwZT48Y29udHJpYnV0b3JzPjxhdXRob3JzPjxh
dXRob3I+S3Jpc3RlbnNlbiwgVC4gSy48L2F1dGhvcj48YXV0aG9yPk1hbG9uZSwgSi4gQi48L2F1
dGhvcj48YXV0aG9yPk1jQ2Fycm9sbCwgSi4gQy48L2F1dGhvcj48L2F1dGhvcnM+PC9jb250cmli
dXRvcnM+PHRpdGxlcz48dGl0bGU+PHN0eWxlIGZhY2U9Im5vcm1hbCIgZm9udD0iZGVmYXVsdCIg
c2l6ZT0iMTAwJSI+VXNlIG9mIHNhdGVsbGl0ZSByZW1vdGUgc2Vuc2luZyBhbmQgZ2VvZ3JhcGhp
YyBpbmZvcm1hdGlvbiBzeXN0ZW1zIHRvIG1vZGVsIHRoZSBkaXN0cmlidXRpb24gYW5kIGFidW5k
YW5jZSBvZiBzbmFpbCBpbnRlcm1lZGlhdGUgaG9zdHMgaW4gQWZyaWNhOiBhIHByZWxpbWluYXJ5
IG1vZGVsIGZvciA8L3N0eWxlPjxzdHlsZSBmYWNlPSJpdGFsaWMiIGZvbnQ9ImRlZmF1bHQiIHNp
emU9IjEwMCUiPkJpb21waGFsYXJpYSBwZmVpZmZlcmk8L3N0eWxlPjxzdHlsZSBmYWNlPSJub3Jt
YWwiIGZvbnQ9ImRlZmF1bHQiIHNpemU9IjEwMCUiPiBpbiBFdGhpb3BpYTwvc3R5bGU+PC90aXRs
ZT48c2Vjb25kYXJ5LXRpdGxlPkFjdGEgVHJvcGljYTwvc2Vjb25kYXJ5LXRpdGxlPjwvdGl0bGVz
PjxwZXJpb2RpY2FsPjxmdWxsLXRpdGxlPkFjdGEgVHJvcGljYTwvZnVsbC10aXRsZT48YWJici0x
PkFjdGEgVHJvcC48L2FiYnItMT48YWJici0yPkFjdGEgVHJvcDwvYWJici0yPjwvcGVyaW9kaWNh
bD48cGFnZXM+NzMtNzg8L3BhZ2VzPjx2b2x1bWU+Nzk8L3ZvbHVtZT48bnVtYmVyPjE8L251bWJl
cj48a2V5d29yZHM+PGtleXdvcmQ+U2NoaXN0b3NvbWEgbWFuc29uaTwva2V5d29yZD48a2V5d29y
ZD5CaW9tcGhhbGFyaWEgcGZlaWZmZXJpPC9rZXl3b3JkPjxrZXl3b3JkPmdlb2dyYXBoaWMgaW5m
b3JtYXRpb248L2tleXdvcmQ+PGtleXdvcmQ+c3lzdGVtczwva2V5d29yZD48a2V5d29yZD5FdGhp
b3BpYTwva2V5d29yZD48a2V5d29yZD5lYXN0IEFmcmljYTwva2V5d29yZD48a2V5d29yZD5CVUxJ
TlVTLUdMT0JPU1VTIE1PUkVMRVQ8L2tleXdvcmQ+PGtleXdvcmQ+S1JBVVNTPC9rZXl3b3JkPjxr
ZXl3b3JkPlRFTVBFUkFUVVJFUzwva2V5d29yZD48a2V5d29yZD5TVVJWSVZBTDwva2V5d29yZD48
L2tleXdvcmRzPjxkYXRlcz48eWVhcj4yMDAxPC95ZWFyPjxwdWItZGF0ZXM+PGRhdGU+QXByPC9k
YXRlPjwvcHViLWRhdGVzPjwvZGF0ZXM+PGlzYm4+MDAwMS03MDZYPC9pc2JuPjxhY2Nlc3Npb24t
bnVtPldPUzowMDAxNjg3Njk0MDAwMDk8L2FjY2Vzc2lvbi1udW0+PHdvcmstdHlwZT5BcnRpY2xl
OyBQcm9jZWVkaW5ncyBQYXBlcjwvd29yay10eXBlPjx1cmxzPjxyZWxhdGVkLXVybHM+PHVybD4m
bHQ7R28gdG8gSVNJJmd0OzovL1dPUzowMDAxNjg3Njk0MDAwMDk8L3VybD48L3JlbGF0ZWQtdXJs
cz48L3VybHM+PGVsZWN0cm9uaWMtcmVzb3VyY2UtbnVtPjEwLjEwMTYvczAwMDEtNzA2eCgwMSkw
MDEwNC04PC9lbGVjdHJvbmljLXJlc291cmNlLW51bT48L3JlY29yZD48L0NpdGU+PENpdGU+PEF1
dGhvcj5QdWxsYW48L0F1dGhvcj48WWVhcj4yMDA4PC9ZZWFyPjxSZWNOdW0+NDIzPC9SZWNOdW0+
PHJlY29yZD48cmVjLW51bWJlcj40MjM8L3JlYy1udW1iZXI+PGZvcmVpZ24ta2V5cz48a2V5IGFw
cD0iRU4iIGRiLWlkPSJ0MGZweHh4OWdmMGFwZGVyOXM5NXJyc3U1MDJ0NTV3d2VyOWYiIHRpbWVz
dGFtcD0iMTM4ODk4OTg5NCI+NDIzPC9rZXk+PC9mb3JlaWduLWtleXM+PHJlZi10eXBlIG5hbWU9
IkpvdXJuYWwgQXJ0aWNsZSI+MTc8L3JlZi10eXBlPjxjb250cmlidXRvcnM+PGF1dGhvcnM+PGF1
dGhvcj5QdWxsYW4sIFJhY2hlbCBMLjwvYXV0aG9yPjxhdXRob3I+QmV0aG9ueSwgSmVmZnJleSBN
LjwvYXV0aG9yPjxhdXRob3I+R2VpZ2VyLCBTdGVmYW4gTS48L2F1dGhvcj48YXV0aG9yPkN1bmRp
bGwsIEJvbm5pZTwvYXV0aG9yPjxhdXRob3I+Q29ycmVhLU9saXZlaXJhLCBSb2RyaWdvPC9hdXRo
b3I+PGF1dGhvcj5RdWlubmVsbCwgUnVwZXJ0IEouPC9hdXRob3I+PGF1dGhvcj5Ccm9va2VyLCBT
aW1vbjwvYXV0aG9yPjwvYXV0aG9ycz48L2NvbnRyaWJ1dG9ycz48dGl0bGVzPjx0aXRsZT5IdW1h
biBIZWxtaW50aCBDby1JbmZlY3Rpb246IEFuYWx5c2lzIG9mIFNwYXRpYWwgUGF0dGVybnMgYW5k
IFJpc2sgRmFjdG9ycyBpbiBhIEJyYXppbGlhbiBDb21tdW5pdHk8L3RpdGxlPjxzZWNvbmRhcnkt
dGl0bGU+UExvUyBOZWdsZWN0ZWQgVHJvcGljYWwgRGlzZWFzZXM8L3NlY29uZGFyeS10aXRsZT48
L3RpdGxlcz48cGVyaW9kaWNhbD48ZnVsbC10aXRsZT5QTG9TIE5lZ2xlY3RlZCBUcm9waWNhbCBE
aXNlYXNlczwvZnVsbC10aXRsZT48YWJici0xPlBMb1MgTmVnbC4gVHJvcC4gRGlzLjwvYWJici0x
PjxhYmJyLTI+UExvUyBOZWdsIFRyb3AgRGlzPC9hYmJyLTI+PC9wZXJpb2RpY2FsPjxwYWdlcz4g
ZTM1MjwvcGFnZXM+PHZvbHVtZT4yPC92b2x1bWU+PG51bWJlcj4xMjwvbnVtYmVyPjxkYXRlcz48
eWVhcj4yMDA4PC95ZWFyPjxwdWItZGF0ZXM+PGRhdGU+RGVjPC9kYXRlPjwvcHViLWRhdGVzPjwv
ZGF0ZXM+PGlzYm4+MTkzNS0yNzM1PC9pc2JuPjxhY2Nlc3Npb24tbnVtPldPUzowMDAyNjMzMDEw
MDAwMTE8L2FjY2Vzc2lvbi1udW0+PHVybHM+PHJlbGF0ZWQtdXJscz48dXJsPiZsdDtHbyB0byBJ
U0kmZ3Q7Oi8vV09TOjAwMDI2MzMwMTAwMDAxMTwvdXJsPjwvcmVsYXRlZC11cmxzPjwvdXJscz48
Y3VzdG9tNz5lMzUyPC9jdXN0b203PjxlbGVjdHJvbmljLXJlc291cmNlLW51bT4xMC4xMzcxL2pv
dXJuYWwucG50ZC4wMDAwMzUyPC9lbGVjdHJvbmljLXJlc291cmNlLW51bT48L3JlY29yZD48L0Np
dGU+PENpdGU+PEF1dGhvcj5TY2hyYWRlcjwvQXV0aG9yPjxZZWFyPjIwMTM8L1llYXI+PFJlY051
bT42OTY8L1JlY051bT48cmVjb3JkPjxyZWMtbnVtYmVyPjY5NjwvcmVjLW51bWJlcj48Zm9yZWln
bi1rZXlzPjxrZXkgYXBwPSJFTiIgZGItaWQ9InQwZnB4eHg5Z2YwYXBkZXI5czk1cnJzdTUwMnQ1
NXd3ZXI5ZiIgdGltZXN0YW1wPSIxMzg4OTg5ODk1Ij42OTY8L2tleT48L2ZvcmVpZ24ta2V5cz48
cmVmLXR5cGUgbmFtZT0iSm91cm5hbCBBcnRpY2xlIj4xNzwvcmVmLXR5cGU+PGNvbnRyaWJ1dG9y
cz48YXV0aG9ycz48YXV0aG9yPlNjaHJhZGVyLCBNYXR0aGlhczwvYXV0aG9yPjxhdXRob3I+SGF1
ZmZlLCBUb3JzdGVuPC9hdXRob3I+PGF1dGhvcj5aaGFuZywgWmhpamllPC9hdXRob3I+PGF1dGhv
cj5EYXZpcywgR2VvcmdlIE0uPC9hdXRob3I+PGF1dGhvcj5Kb3BwLCBGcmVkPC9hdXRob3I+PGF1
dGhvcj5SZW1haXMsIEp1c3RpbiBWLjwvYXV0aG9yPjxhdXRob3I+V2lsa2UsIFRob21hczwvYXV0
aG9yPjwvYXV0aG9ycz48L2NvbnRyaWJ1dG9ycz48dGl0bGVzPjx0aXRsZT5TcGF0aWFsbHkgRXhw
bGljaXQgTW9kZWxpbmcgb2YgU2NoaXN0b3NvbWlhc2lzIFJpc2sgaW4gRWFzdGVybiBDaGluYSBC
YXNlZCBvbiBhIFN5bnRoZXNpcyBvZiBFcGlkZW1pb2xvZ2ljYWwsIEVudmlyb25tZW50YWwgYW5k
IEludGVybWVkaWF0ZSBIb3N0IEdlbmV0aWMgRGF0YTwvdGl0bGU+PHNlY29uZGFyeS10aXRsZT5Q
TG9TIE5lZ2xlY3RlZCBUcm9waWNhbCBEaXNlYXNlczwvc2Vjb25kYXJ5LXRpdGxlPjwvdGl0bGVz
PjxwZXJpb2RpY2FsPjxmdWxsLXRpdGxlPlBMb1MgTmVnbGVjdGVkIFRyb3BpY2FsIERpc2Vhc2Vz
PC9mdWxsLXRpdGxlPjxhYmJyLTE+UExvUyBOZWdsLiBUcm9wLiBEaXMuPC9hYmJyLTE+PGFiYnIt
Mj5QTG9TIE5lZ2wgVHJvcCBEaXM8L2FiYnItMj48L3BlcmlvZGljYWw+PHBhZ2VzPmUyMzI3Ljwv
cGFnZXM+PHZvbHVtZT43PC92b2x1bWU+PG51bWJlcj43PC9udW1iZXI+PGRhdGVzPjx5ZWFyPjIw
MTM8L3llYXI+PHB1Yi1kYXRlcz48ZGF0ZT5KdWw8L2RhdGU+PC9wdWItZGF0ZXM+PC9kYXRlcz48
aXNibj4xOTM1LTI3Mjc7IDE5MzUtMjczNTwvaXNibj48YWNjZXNzaW9uLW51bT5aT09SRUM6Wk9P
UjE0OTEyMDcwMDgzPC9hY2Nlc3Npb24tbnVtPjx1cmxzPjxyZWxhdGVkLXVybHM+PHVybD4mbHQ7
R28gdG8gSVNJJmd0OzovL1pPT1JFQzpaT09SMTQ5MTIwNzAwODM8L3VybD48L3JlbGF0ZWQtdXJs
cz48L3VybHM+PGVsZWN0cm9uaWMtcmVzb3VyY2UtbnVtPjEwLjEzNzEvam91cm5hbC5wbnRkLjAw
MDIzMjc8L2VsZWN0cm9uaWMtcmVzb3VyY2UtbnVtPjwvcmVjb3JkPjwvQ2l0ZT48L0VuZE5vdGU+
</w:fldData>
              </w:fldChar>
            </w:r>
            <w:r w:rsidR="00C47579">
              <w:rPr>
                <w:lang w:val="en-US"/>
              </w:rPr>
              <w:instrText xml:space="preserve"> ADDIN EN.CITE.DATA </w:instrText>
            </w:r>
            <w:r w:rsidR="00C47579">
              <w:rPr>
                <w:lang w:val="en-US"/>
              </w:rPr>
            </w:r>
            <w:r w:rsidR="00C47579">
              <w:rPr>
                <w:lang w:val="en-US"/>
              </w:rPr>
              <w:fldChar w:fldCharType="end"/>
            </w:r>
            <w:r>
              <w:rPr>
                <w:lang w:val="en-US"/>
              </w:rPr>
            </w:r>
            <w:r>
              <w:rPr>
                <w:lang w:val="en-US"/>
              </w:rPr>
              <w:fldChar w:fldCharType="separate"/>
            </w:r>
            <w:r>
              <w:rPr>
                <w:noProof/>
                <w:lang w:val="en-US"/>
              </w:rPr>
              <w:t>[11-20]</w:t>
            </w:r>
            <w:r>
              <w:rPr>
                <w:lang w:val="en-US"/>
              </w:rPr>
              <w:fldChar w:fldCharType="end"/>
            </w:r>
          </w:p>
        </w:tc>
        <w:tc>
          <w:tcPr>
            <w:tcW w:w="1417" w:type="dxa"/>
            <w:shd w:val="pct10" w:color="auto" w:fill="auto"/>
          </w:tcPr>
          <w:p w:rsidR="007339FC" w:rsidRDefault="007339FC" w:rsidP="005C77DD">
            <w:pPr>
              <w:rPr>
                <w:lang w:val="en-US"/>
              </w:rPr>
            </w:pPr>
            <w:r>
              <w:rPr>
                <w:lang w:val="en-US"/>
              </w:rPr>
              <w:fldChar w:fldCharType="begin">
                <w:fldData xml:space="preserve">PEVuZE5vdGU+PENpdGU+PEF1dGhvcj5EYW5zb248L0F1dGhvcj48WWVhcj4yMDA0PC9ZZWFyPjxS
ZWNOdW0+MjQ3PC9SZWNOdW0+PERpc3BsYXlUZXh0PlsyMS0zMF08L0Rpc3BsYXlUZXh0PjxyZWNv
cmQ+PHJlYy1udW1iZXI+MjQ3PC9yZWMtbnVtYmVyPjxmb3JlaWduLWtleXM+PGtleSBhcHA9IkVO
IiBkYi1pZD0idDBmcHh4eDlnZjBhcGRlcjlzOTVycnN1NTAydDU1d3dlcjlmIiB0aW1lc3RhbXA9
IjEzODg5ODk4OTMiPjI0Nzwva2V5PjwvZm9yZWlnbi1rZXlzPjxyZWYtdHlwZSBuYW1lPSJKb3Vy
bmFsIEFydGljbGUiPjE3PC9yZWYtdHlwZT48Y29udHJpYnV0b3JzPjxhdXRob3JzPjxhdXRob3I+
RGFuc29uLCBGLiBNLjwvYXV0aG9yPjxhdXRob3I+Q3JhaWcsIFAuIFMuPC9hdXRob3I+PGF1dGhv
cj5NYW4sIFcuPC9hdXRob3I+PGF1dGhvcj5TaGksIEQuIEguPC9hdXRob3I+PGF1dGhvcj5HaXJh
dWRvdXgsIFAuPC9hdXRob3I+PC9hdXRob3JzPjwvY29udHJpYnV0b3JzPjx0aXRsZXM+PHRpdGxl
PkxhbmRzY2FwZSBkeW5hbWljcyBhbmQgcmlzayBtb2RlbGluZyBvZiBodW1hbiBhbHZlb2xhciBl
Y2hpbm9jb2Njb3NpczwvdGl0bGU+PHNlY29uZGFyeS10aXRsZT5QaG90b2dyYW1tZXRyaWMgRW5n
aW5lZXJpbmcgYW5kIFJlbW90ZSBTZW5zaW5nPC9zZWNvbmRhcnktdGl0bGU+PC90aXRsZXM+PHBl
cmlvZGljYWw+PGZ1bGwtdGl0bGU+UGhvdG9ncmFtbWV0cmljIEVuZ2luZWVyaW5nIGFuZCBSZW1v
dGUgU2Vuc2luZzwvZnVsbC10aXRsZT48YWJici0xPlBob3RvZ3JhbW0uIEVuZy4gUmVtb3RlIFNl
bnNpbmc8L2FiYnItMT48YWJici0yPlBob3RvZ3JhbW0gRW5nIFJlbW90ZSBTZW5zaW5nPC9hYmJy
LTI+PC9wZXJpb2RpY2FsPjxwYWdlcz4zNTktMzY2PC9wYWdlcz48dm9sdW1lPjcwPC92b2x1bWU+
PG51bWJlcj4zPC9udW1iZXI+PGRhdGVzPjx5ZWFyPjIwMDQ8L3llYXI+PHB1Yi1kYXRlcz48ZGF0
ZT5NYXI8L2RhdGU+PC9wdWItZGF0ZXM+PC9kYXRlcz48aXNibj4wMDk5LTExMTI8L2lzYm4+PGFj
Y2Vzc2lvbi1udW0+V09TOjAwMDIyMTQwMzIwMDAxMTwvYWNjZXNzaW9uLW51bT48bGFiZWw+RGFu
c29uRXRBbDA0YTwvbGFiZWw+PHVybHM+PHJlbGF0ZWQtdXJscz48dXJsPiZsdDtHbyB0byBJU0km
Z3Q7Oi8vV09TOjAwMDIyMTQwMzIwMDAxMTwvdXJsPjwvcmVsYXRlZC11cmxzPjwvdXJscz48L3Jl
Y29yZD48L0NpdGU+PENpdGU+PEF1dGhvcj5QbGV5ZGVsbDwvQXV0aG9yPjxZZWFyPjIwMDg8L1ll
YXI+PFJlY051bT40MjE8L1JlY051bT48cmVjb3JkPjxyZWMtbnVtYmVyPjQyMTwvcmVjLW51bWJl
cj48Zm9yZWlnbi1rZXlzPjxrZXkgYXBwPSJFTiIgZGItaWQ9InQwZnB4eHg5Z2YwYXBkZXI5czk1
cnJzdTUwMnQ1NXd3ZXI5ZiIgdGltZXN0YW1wPSIxMzg4OTg5ODk0Ij40MjE8L2tleT48L2ZvcmVp
Z24ta2V5cz48cmVmLXR5cGUgbmFtZT0iSm91cm5hbCBBcnRpY2xlIj4xNzwvcmVmLXR5cGU+PGNv
bnRyaWJ1dG9ycz48YXV0aG9ycz48YXV0aG9yPlBsZXlkZWxsLCBELiBSLiBKLjwvYXV0aG9yPjxh
dXRob3I+WWFuZywgWS4gUi48L2F1dGhvcj48YXV0aG9yPkRhbnNvbiwgRi4gTS48L2F1dGhvcj48
YXV0aG9yPlJhb3VsLCBGLjwvYXV0aG9yPjxhdXRob3I+Q3JhaWcsIFAuIFMuPC9hdXRob3I+PGF1
dGhvcj5NY01hbnVzLCBELiBQLjwvYXV0aG9yPjxhdXRob3I+VnVpdHRvbiwgRC4gQS48L2F1dGhv
cj48YXV0aG9yPldhbmcsIFEuPC9hdXRob3I+PGF1dGhvcj5HaXJhdWRvdXgsIFAuPC9hdXRob3I+
PC9hdXRob3JzPjwvY29udHJpYnV0b3JzPjx0aXRsZXM+PHRpdGxlPkxhbmRzY2FwZSBjb21wb3Np
dGlvbiBhbmQgc3BhdGlhbCBwcmVkaWN0aW9uIG9mIGFsdmVvbGFyIGVjaGlub2NvY2Nvc2lzIGlu
IHNvdXRoZXJuIE5pbmd4aWEsIENoaW5hPC90aXRsZT48c2Vjb25kYXJ5LXRpdGxlPlBMb1MgTmVn
bGVjdGVkIFRyb3BpY2FsIERpc2Vhc2VzPC9zZWNvbmRhcnktdGl0bGU+PC90aXRsZXM+PHBlcmlv
ZGljYWw+PGZ1bGwtdGl0bGU+UExvUyBOZWdsZWN0ZWQgVHJvcGljYWwgRGlzZWFzZXM8L2Z1bGwt
dGl0bGU+PGFiYnItMT5QTG9TIE5lZ2wuIFRyb3AuIERpcy48L2FiYnItMT48YWJici0yPlBMb1Mg
TmVnbCBUcm9wIERpczwvYWJici0yPjwvcGVyaW9kaWNhbD48cGFnZXM+ZTI4NzwvcGFnZXM+PHZv
bHVtZT4yPC92b2x1bWU+PG51bWJlcj45PC9udW1iZXI+PGtleXdvcmRzPjxrZXl3b3JkPkFSVklD
T0xBLVRFUlJFU1RSSVMgU0NIRVJNQU48L2tleXdvcmQ+PGtleXdvcmQ+TVVMVElMT0NVTEFSSVMg
SU5GRUNUSU9OPC9rZXl3b3JkPjxrZXl3b3JkPkhPU1Q8L2tleXdvcmQ+PGtleXdvcmQ+Q09NTVVO
SVRJRVM8L2tleXdvcmQ+PGtleXdvcmQ+V0VTVEVSTiBTSUNIVUFOPC9rZXl3b3JkPjxrZXl3b3Jk
PlNNQUxMIE1BTU1BTFM8L2tleXdvcmQ+PGtleXdvcmQ+UklTSy1GQUNUT1I8L2tleXdvcmQ+PGtl
eXdvcmQ+TEFORC1VU0U8L2tleXdvcmQ+PGtleXdvcmQ+VFJBTlNNSVNTSU9OPC9rZXl3b3JkPjxr
ZXl3b3JkPkVQSURFTUlPTE9HWTwva2V5d29yZD48a2V5d29yZD5SRVNUT1JBVElPTjwva2V5d29y
ZD48L2tleXdvcmRzPjxkYXRlcz48eWVhcj4yMDA4PC95ZWFyPjxwdWItZGF0ZXM+PGRhdGU+U2Vw
PC9kYXRlPjwvcHViLWRhdGVzPjwvZGF0ZXM+PGlzYm4+MTkzNS0yNzM1PC9pc2JuPjxhY2Nlc3Np
b24tbnVtPldPUzowMDAyNjE4MDc1MDAwMTc8L2FjY2Vzc2lvbi1udW0+PGxhYmVsPlBsZXlkZWxs
RXRBbDA4YTwvbGFiZWw+PHdvcmstdHlwZT5BcnRpY2xlPC93b3JrLXR5cGU+PHVybHM+PHJlbGF0
ZWQtdXJscz48dXJsPiZsdDtHbyB0byBJU0kmZ3Q7Oi8vV09TOjAwMDI2MTgwNzUwMDAxNzwvdXJs
PjwvcmVsYXRlZC11cmxzPjwvdXJscz48Y3VzdG9tNz5lMjg3PC9jdXN0b203PjxlbGVjdHJvbmlj
LXJlc291cmNlLW51bT4xMC4xMzcxL2pvdXJuYWwucG50ZC4wMDAwMjg3PC9lbGVjdHJvbmljLXJl
c291cmNlLW51bT48L3JlY29yZD48L0NpdGU+PENpdGU+PEF1dGhvcj5IdTwvQXV0aG9yPjxZZWFy
PjIwMTQ8L1llYXI+PFJlY051bT4xNDQ3PC9SZWNOdW0+PHJlY29yZD48cmVjLW51bWJlcj4xNDQ3
PC9yZWMtbnVtYmVyPjxmb3JlaWduLWtleXM+PGtleSBhcHA9IkVOIiBkYi1pZD0idDBmcHh4eDln
ZjBhcGRlcjlzOTVycnN1NTAydDU1d3dlcjlmIiB0aW1lc3RhbXA9IjE0MzExNzIyODciPjE0NDc8
L2tleT48L2ZvcmVpZ24ta2V5cz48cmVmLXR5cGUgbmFtZT0iSm91cm5hbCBBcnRpY2xlIj4xNzwv
cmVmLXR5cGU+PGNvbnRyaWJ1dG9ycz48YXV0aG9ycz48YXV0aG9yPkh1LCBILiBILjwvYXV0aG9y
PjxhdXRob3I+V3UsIFcuIFAuPC9hdXRob3I+PGF1dGhvcj5HdWFuLCBZLiBZLjwvYXV0aG9yPjxh
dXRob3I+V2FuZywgTC4gWS48L2F1dGhvcj48YXV0aG9yPldhbmcsIFEuPC9hdXRob3I+PGF1dGhv
cj5DYWksIEguIFguPC9hdXRob3I+PGF1dGhvcj5IdWFuZywgWS48L2F1dGhvcj48L2F1dGhvcnM+
PC9jb250cmlidXRvcnM+PGF1dGgtYWRkcmVzcz5OYXRpb25hbCBJbnN0aXR1dGUgb2YgUGFyYXNp
dGljIERpc2Vhc2VzLCBDaGluZXNlIENlbnRlciBmb3IgRGlzZWFzZSBDb250cm9sIGFuZCBQcmV2
ZW50aW9uOyBXSE8gQ29sbGFib3JhdGluZyBDZW50ZXIgZm9yIE1hbGFyaWEsIFNjaGlzdG9zb21p
YXNpcyBhbmQgRmFsYXJpYXNpcywgS2V5IExhYm9yYXRvcnkgb2YgUGFyYXNpdGUgYW5kIFZlY3Rv
ciBCaW9sb2d5LCBTaGFuZ2hhaSwgUGVvcGxlJmFwb3M7cyBSZXB1YmxpYyBvZiBDaGluYS4mI3hE
O0luc3RpdHV0ZSBvZiBQYXJhc2l0aWMgRGlzZWFzZSBDb250cm9sLCBTaWNodWFuIFByb3ZpbmNl
IENlbnRlciBmb3IgRGlzZWFzZSBDb250cm9sIGFuZCBQcmV2ZW50aW9uLCBDaGVuZ2R1IENpdHks
IFNpY2h1YW4sIFBlb3BsZSZhcG9zO3MgUmVwdWJsaWMgb2YgQ2hpbmEuPC9hdXRoLWFkZHJlc3M+
PHRpdGxlcz48dGl0bGU+QSB2aWxsYWdlLWJhc2VkIG11bHRpZGlzY2lwbGluYXJ5IHN0dWR5IG9u
IGZhY3RvcnMgYWZmZWN0aW5nIHRoZSBpbnRlbnNpdHkgb2YgY3lzdGljIGVjaGlub2NvY2Nvc2lz
IGluIGFuIGVuZGVtaWMgcmVnaW9uIG9mIHRoZSBUaWJldGFuIHBsYXRlYXUsIENoaW5hPC90aXRs
ZT48c2Vjb25kYXJ5LXRpdGxlPkVwaWRlbWlvbG9neSBhbmQgSW5mZWN0aW9uPC9zZWNvbmRhcnkt
dGl0bGU+PGFsdC10aXRsZT5FcGlkZW1pb2xvZ3kgYW5kIGluZmVjdGlvbjwvYWx0LXRpdGxlPjwv
dGl0bGVzPjxwZXJpb2RpY2FsPjxmdWxsLXRpdGxlPkVwaWRlbWlvbG9neSBhbmQgSW5mZWN0aW9u
PC9mdWxsLXRpdGxlPjxhYmJyLTE+RXBpZGVtaW9sLiBJbmZlY3QuPC9hYmJyLTE+PGFiYnItMj5F
cGlkZW1pb2wgSW5mZWN0PC9hYmJyLTI+PC9wZXJpb2RpY2FsPjxhbHQtcGVyaW9kaWNhbD48ZnVs
bC10aXRsZT5FcGlkZW1pb2xvZ3kgYW5kIEluZmVjdGlvbjwvZnVsbC10aXRsZT48YWJici0xPkVw
aWRlbWlvbC4gSW5mZWN0LjwvYWJici0xPjxhYmJyLTI+RXBpZGVtaW9sIEluZmVjdDwvYWJici0y
PjwvYWx0LXBlcmlvZGljYWw+PHBhZ2VzPjEyMTQtMjA8L3BhZ2VzPjx2b2x1bWU+MTQyPC92b2x1
bWU+PG51bWJlcj42PC9udW1iZXI+PGVkaXRpb24+MjAxMy8wOS8wNzwvZWRpdGlvbj48a2V5d29y
ZHM+PGtleXdvcmQ+QWx0aXR1ZGU8L2tleXdvcmQ+PGtleXdvcmQ+QW5pbWFsczwva2V5d29yZD48
a2V5d29yZD5DYXR0bGU8L2tleXdvcmQ+PGtleXdvcmQ+Q2hpbmEvZXBpZGVtaW9sb2d5PC9rZXl3
b3JkPjxrZXl3b3JkPkRvZyBEaXNlYXNlcy9lcGlkZW1pb2xvZ3kvcGFyYXNpdG9sb2d5PC9rZXl3
b3JkPjxrZXl3b3JkPkRvZ3M8L2tleXdvcmQ+PGtleXdvcmQ+RWNoaW5vY29jY29zaXMsIEhlcGF0
aWMvZXBpZGVtaW9sb2d5Lyp2ZXRlcmluYXJ5PC9rZXl3b3JkPjxrZXl3b3JkPkVuZGVtaWMgRGlz
ZWFzZXM8L2tleXdvcmQ+PGtleXdvcmQ+T2RkcyBSYXRpbzwva2V5d29yZD48a2V5d29yZD5SaXNr
IEZhY3RvcnM8L2tleXdvcmQ+PGtleXdvcmQ+VGVtcGVyYXR1cmU8L2tleXdvcmQ+PC9rZXl3b3Jk
cz48ZGF0ZXM+PHllYXI+MjAxNDwveWVhcj48cHViLWRhdGVzPjxkYXRlPkp1bjwvZGF0ZT48L3B1
Yi1kYXRlcz48L2RhdGVzPjxpc2JuPjA5NTAtMjY4ODwvaXNibj48YWNjZXNzaW9uLW51bT4yNDAw
Nzc1MzwvYWNjZXNzaW9uLW51bT48bGFiZWw+SHVFdEFsMTRiPC9sYWJlbD48dXJscz48L3VybHM+
PGN1c3RvbTI+UG1jNDA0NTI1MjwvY3VzdG9tMj48ZWxlY3Ryb25pYy1yZXNvdXJjZS1udW0+MTAu
MTAxNy9zMDk1MDI2ODgxMzAwMjEyNDwvZWxlY3Ryb25pYy1yZXNvdXJjZS1udW0+PHJlbW90ZS1k
YXRhYmFzZS1wcm92aWRlcj5OTE08L3JlbW90ZS1kYXRhYmFzZS1wcm92aWRlcj48bGFuZ3VhZ2U+
ZW5nPC9sYW5ndWFnZT48L3JlY29yZD48L0NpdGU+PENpdGU+PEF1dGhvcj5TdGF1YmFjaDwvQXV0
aG9yPjxZZWFyPjIwMDE8L1llYXI+PFJlY051bT4xNzY8L1JlY051bT48cmVjb3JkPjxyZWMtbnVt
YmVyPjE3NjwvcmVjLW51bWJlcj48Zm9yZWlnbi1rZXlzPjxrZXkgYXBwPSJFTiIgZGItaWQ9InQw
ZnB4eHg5Z2YwYXBkZXI5czk1cnJzdTUwMnQ1NXd3ZXI5ZiIgdGltZXN0YW1wPSIxMzg4OTg5ODkz
Ij4xNzY8L2tleT48L2ZvcmVpZ24ta2V5cz48cmVmLXR5cGUgbmFtZT0iSm91cm5hbCBBcnRpY2xl
Ij4xNzwvcmVmLXR5cGU+PGNvbnRyaWJ1dG9ycz48YXV0aG9ycz48YXV0aG9yPlN0YXViYWNoLCBD
LjwvYXV0aG9yPjxhdXRob3I+VGh1bGtlLCBILiBILjwvYXV0aG9yPjxhdXRob3I+VGFja21hbm4s
IEsuPC9hdXRob3I+PGF1dGhvcj5IdWdoLUpvbmVzLCBNLjwvYXV0aG9yPjxhdXRob3I+Q29ucmF0
aHMsIEYuIEouPC9hdXRob3I+PC9hdXRob3JzPjwvY29udHJpYnV0b3JzPjx0aXRsZXM+PHRpdGxl
PjxzdHlsZSBmYWNlPSJub3JtYWwiIGZvbnQ9ImRlZmF1bHQiIHNpemU9IjEwMCUiPkdlb2dyYXBo
aWMgaW5mb3JtYXRpb24gc3lzdGVtLWFpZGVkIGFuYWx5c2lzIG9mIGZhY3RvcnMgYXNzb2NpYXRl
ZCB3aXRoIHRoZSBzcGF0aWFsIGRpc3RyaWJ1dGlvbiBvZiA8L3N0eWxlPjxzdHlsZSBmYWNlPSJp
dGFsaWMiIGZvbnQ9ImRlZmF1bHQiIHNpemU9IjEwMCUiPkVjaGlub2NvY2N1cyBtdWx0aWxvY3Vs
YXJpcyA8L3N0eWxlPjxzdHlsZSBmYWNlPSJub3JtYWwiIGZvbnQ9ImRlZmF1bHQiIHNpemU9IjEw
MCUiPmluZmVjdGlvbnMgb2YgZm94ZXM8L3N0eWxlPjwvdGl0bGU+PHNlY29uZGFyeS10aXRsZT5B
bWVyaWNhbiBKb3VybmFsIG9mIFRyb3BpY2FsIE1lZGljaW5lIGFuZCBIeWdpZW5lPC9zZWNvbmRh
cnktdGl0bGU+PC90aXRsZXM+PHBlcmlvZGljYWw+PGZ1bGwtdGl0bGU+QW1lcmljYW4gSm91cm5h
bCBvZiBUcm9waWNhbCBNZWRpY2luZSBhbmQgSHlnaWVuZTwvZnVsbC10aXRsZT48YWJici0xPkFt
LiBKLiBUcm9wLiBNZWQuIEh5Zy48L2FiYnItMT48YWJici0yPkFtIEogVHJvcCBNZWQgSHlnPC9h
YmJyLTI+PC9wZXJpb2RpY2FsPjxwYWdlcz45NDMtOTQ4PC9wYWdlcz48dm9sdW1lPjY1PC92b2x1
bWU+PG51bWJlcj42PC9udW1iZXI+PGRhdGVzPjx5ZWFyPjIwMDE8L3llYXI+PHB1Yi1kYXRlcz48
ZGF0ZT5EZWM8L2RhdGU+PC9wdWItZGF0ZXM+PC9kYXRlcz48aXNibj4wMDAyLTk2Mzc8L2lzYm4+
PGFjY2Vzc2lvbi1udW0+V09TOjAwMDE3MzExNzEwMDA1MDwvYWNjZXNzaW9uLW51bT48dXJscz48
cmVsYXRlZC11cmxzPjx1cmw+Jmx0O0dvIHRvIElTSSZndDs6Ly9XT1M6MDAwMTczMTE3MTAwMDUw
PC91cmw+PC9yZWxhdGVkLXVybHM+PC91cmxzPjwvcmVjb3JkPjwvQ2l0ZT48Q2l0ZT48QXV0aG9y
PkJ1cmxldDwvQXV0aG9yPjxZZWFyPjIwMTE8L1llYXI+PFJlY051bT41NzI8L1JlY051bT48cmVj
b3JkPjxyZWMtbnVtYmVyPjU3MjwvcmVjLW51bWJlcj48Zm9yZWlnbi1rZXlzPjxrZXkgYXBwPSJF
TiIgZGItaWQ9InQwZnB4eHg5Z2YwYXBkZXI5czk1cnJzdTUwMnQ1NXd3ZXI5ZiIgdGltZXN0YW1w
PSIxMzg4OTg5ODk0Ij41NzI8L2tleT48L2ZvcmVpZ24ta2V5cz48cmVmLXR5cGUgbmFtZT0iSm91
cm5hbCBBcnRpY2xlIj4xNzwvcmVmLXR5cGU+PGNvbnRyaWJ1dG9ycz48YXV0aG9ycz48YXV0aG9y
PkJ1cmxldCwgUC48L2F1dGhvcj48YXV0aG9yPkRlcGxhemVzLCBQLjwvYXV0aG9yPjxhdXRob3I+
SGVnZ2xpbiwgRC48L2F1dGhvcj48L2F1dGhvcnM+PC9jb250cmlidXRvcnM+PHRpdGxlcz48dGl0
bGU+PHN0eWxlIGZhY2U9Im5vcm1hbCIgZm9udD0iZGVmYXVsdCIgc2l6ZT0iMTAwJSI+QWdlLCBz
ZWFzb24gYW5kIHNwYXRpby10ZW1wb3JhbCBmYWN0b3JzIGFmZmVjdGluZyB0aGUgcHJldmFsZW5j
ZSBvZiA8L3N0eWxlPjxzdHlsZSBmYWNlPSJpdGFsaWMiIGZvbnQ9ImRlZmF1bHQiIHNpemU9IjEw
MCUiPkVjaGlub2NvY2N1cyBtdWx0aWxvY3VsYXJpczwvc3R5bGU+PHN0eWxlIGZhY2U9Im5vcm1h
bCIgZm9udD0iZGVmYXVsdCIgc2l6ZT0iMTAwJSI+IGFuZCA8L3N0eWxlPjxzdHlsZSBmYWNlPSJp
dGFsaWMiIGZvbnQ9ImRlZmF1bHQiIHNpemU9IjEwMCUiPlRhZW5pYSB0YWVuaWFlZm9ybWlzPC9z
dHlsZT48c3R5bGUgZmFjZT0ibm9ybWFsIiBmb250PSJkZWZhdWx0IiBzaXplPSIxMDAlIj4gaW4g
PC9zdHlsZT48c3R5bGUgZmFjZT0iaXRhbGljIiBmb250PSJkZWZhdWx0IiBzaXplPSIxMDAlIj5B
cnZpY29sYSB0ZXJyZXN0cmlzPC9zdHlsZT48L3RpdGxlPjxzZWNvbmRhcnktdGl0bGU+UGFyYXNp
dGVzIGFuZCBWZWN0b3JzPC9zZWNvbmRhcnktdGl0bGU+PC90aXRsZXM+PHBhZ2VzPjY8L3BhZ2Vz
Pjx2b2x1bWU+NDwvdm9sdW1lPjxudW1iZXI+NjwvbnVtYmVyPjxkYXRlcz48eWVhcj4yMDExPC95
ZWFyPjxwdWItZGF0ZXM+PGRhdGU+MjAxMTwvZGF0ZT48L3B1Yi1kYXRlcz48L2RhdGVzPjxpc2Ju
PjE3NTYtMzMwNTwvaXNibj48YWNjZXNzaW9uLW51bT5DQUJJOjIwMTEzMDQ4MDkzPC9hY2Nlc3Np
b24tbnVtPjxsYWJlbD5CdXJsZXRESDExYTwvbGFiZWw+PHVybHM+PHJlbGF0ZWQtdXJscz48dXJs
PiZsdDtHbyB0byBJU0kmZ3Q7Oi8vQ0FCSToyMDExMzA0ODA5MzwvdXJsPjwvcmVsYXRlZC11cmxz
PjwvdXJscz48ZWxlY3Ryb25pYy1yZXNvdXJjZS1udW0+MTAuMTE4Ni8xNzU2LTMzMDUtNC02PC9l
bGVjdHJvbmljLXJlc291cmNlLW51bT48L3JlY29yZD48L0NpdGU+PENpdGU+PEF1dGhvcj5HaXJh
dWRvdXg8L0F1dGhvcj48WWVhcj4yMDEzPC9ZZWFyPjxSZWNOdW0+NjczPC9SZWNOdW0+PHJlY29y
ZD48cmVjLW51bWJlcj42NzM8L3JlYy1udW1iZXI+PGZvcmVpZ24ta2V5cz48a2V5IGFwcD0iRU4i
IGRiLWlkPSJ0MGZweHh4OWdmMGFwZGVyOXM5NXJyc3U1MDJ0NTV3d2VyOWYiIHRpbWVzdGFtcD0i
MTM4ODk4OTg5NSI+NjczPC9rZXk+PC9mb3JlaWduLWtleXM+PHJlZi10eXBlIG5hbWU9IkpvdXJu
YWwgQXJ0aWNsZSI+MTc8L3JlZi10eXBlPjxjb250cmlidXRvcnM+PGF1dGhvcnM+PGF1dGhvcj5H
aXJhdWRvdXgsIFBhdHJpY2s8L2F1dGhvcj48YXV0aG9yPlJhb3VsLCBGcmFuY2lzPC9hdXRob3I+
PGF1dGhvcj5QbGV5ZGVsbCwgRGF2aWQ8L2F1dGhvcj48YXV0aG9yPkxpLCBUaWFveWluZzwvYXV0
aG9yPjxhdXRob3I+SGFuLCBYaXVtaW5nPC9hdXRob3I+PGF1dGhvcj5RaXUsIEppYW1pbjwvYXV0
aG9yPjxhdXRob3I+WGllLCBZYW48L2F1dGhvcj48YXV0aG9yPldhbmcsIEh1PC9hdXRob3I+PGF1
dGhvcj5JdG8sIEFraXJhPC9hdXRob3I+PGF1dGhvcj5DcmFpZywgUGhpbGlwIFMuPC9hdXRob3I+
PC9hdXRob3JzPjwvY29udHJpYnV0b3JzPjx0aXRsZXM+PHRpdGxlPjxzdHlsZSBmYWNlPSJub3Jt
YWwiIGZvbnQ9ImRlZmF1bHQiIHNpemU9IjEwMCUiPkRyaXZlcnMgb2YgPC9zdHlsZT48c3R5bGUg
ZmFjZT0iaXRhbGljIiBmb250PSJkZWZhdWx0IiBzaXplPSIxMDAlIj5FY2hpbm9jb2NjdXMgbXVs
dGlsb2N1bGFyaXMgPC9zdHlsZT48c3R5bGUgZmFjZT0ibm9ybWFsIiBmb250PSJkZWZhdWx0IiBz
aXplPSIxMDAlIj50cmFuc21pc3Npb24gaW4gQ2hpbmE6IHNtYWxsIG1hbW1hbCBkaXZlcnNpdHks
IGxhbmRzY2FwZSBvciBjbGltYXRlPzwvc3R5bGU+PC90aXRsZT48c2Vjb25kYXJ5LXRpdGxlPlBM
b1MgTmVnbGVjdGVkIFRyb3BpY2FsIERpc2Vhc2VzPC9zZWNvbmRhcnktdGl0bGU+PC90aXRsZXM+
PHBlcmlvZGljYWw+PGZ1bGwtdGl0bGU+UExvUyBOZWdsZWN0ZWQgVHJvcGljYWwgRGlzZWFzZXM8
L2Z1bGwtdGl0bGU+PGFiYnItMT5QTG9TIE5lZ2wuIFRyb3AuIERpcy48L2FiYnItMT48YWJici0y
PlBMb1MgTmVnbCBUcm9wIERpczwvYWJici0yPjwvcGVyaW9kaWNhbD48cGFnZXM+ZTIwNDU8L3Bh
Z2VzPjx2b2x1bWU+Nzwvdm9sdW1lPjxudW1iZXI+MzwvbnVtYmVyPjxkYXRlcz48eWVhcj4yMDEz
PC95ZWFyPjxwdWItZGF0ZXM+PGRhdGU+TWFyPC9kYXRlPjwvcHViLWRhdGVzPjwvZGF0ZXM+PGlz
Ym4+MTkzNS0yNzM1PC9pc2JuPjxhY2Nlc3Npb24tbnVtPldPUzowMDAzMTY5NDM4MDAwMDY8L2Fj
Y2Vzc2lvbi1udW0+PGxhYmVsPkdpcmF1ZG91eEV0QWwxM2E8L2xhYmVsPjx1cmxzPjxyZWxhdGVk
LXVybHM+PHVybD4mbHQ7R28gdG8gSVNJJmd0OzovL1dPUzowMDAzMTY5NDM4MDAwMDY8L3VybD48
L3JlbGF0ZWQtdXJscz48L3VybHM+PGN1c3RvbTc+ZTIwNDU8L2N1c3RvbTc+PGVsZWN0cm9uaWMt
cmVzb3VyY2UtbnVtPjEwLjEzNzEvam91cm5hbC5wbnRkLjAwMDIwNDU8L2VsZWN0cm9uaWMtcmVz
b3VyY2UtbnVtPjwvcmVjb3JkPjwvQ2l0ZT48Q2l0ZT48QXV0aG9yPkthbnR6b3VyYTwvQXV0aG9y
PjxZZWFyPjIwMTM8L1llYXI+PFJlY051bT42ODA8L1JlY051bT48cmVjb3JkPjxyZWMtbnVtYmVy
PjY4MDwvcmVjLW51bWJlcj48Zm9yZWlnbi1rZXlzPjxrZXkgYXBwPSJFTiIgZGItaWQ9InQwZnB4
eHg5Z2YwYXBkZXI5czk1cnJzdTUwMnQ1NXd3ZXI5ZiIgdGltZXN0YW1wPSIxMzg4OTg5ODk1Ij42
ODA8L2tleT48L2ZvcmVpZ24ta2V5cz48cmVmLXR5cGUgbmFtZT0iSm91cm5hbCBBcnRpY2xlIj4x
NzwvcmVmLXR5cGU+PGNvbnRyaWJ1dG9ycz48YXV0aG9ycz48YXV0aG9yPkthbnR6b3VyYSwgVmFp
YTwvYXV0aG9yPjxhdXRob3I+RGlha291LCBBbmFzdGFzaWE8L2F1dGhvcj48YXV0aG9yPktvdWFt
LCBNYXJjIEsuPC9hdXRob3I+PGF1dGhvcj5GZWlkYXMsIEhhcmFsYW1ib3M8L2F1dGhvcj48YXV0
aG9yPlRoZW9kb3JvcG91bG91LCBIZWxlbjwvYXV0aG9yPjxhdXRob3I+VGhlb2Rvcm9wb3Vsb3Ms
IEdlb3JnaW9zPC9hdXRob3I+PC9hdXRob3JzPjwvY29udHJpYnV0b3JzPjx0aXRsZXM+PHRpdGxl
PlNlcm9wcmV2YWxlbmNlIGFuZCByaXNrIGZhY3RvcnMgYXNzb2NpYXRlZCB3aXRoIHpvb25vdGlj
IHBhcmFzaXRpYyBpbmZlY3Rpb25zIGluIHNtYWxsIHJ1bWluYW50cyBpbiB0aGUgR3JlZWsgdGVt
cGVyYXRlIGVudmlyb25tZW50PC90aXRsZT48c2Vjb25kYXJ5LXRpdGxlPlBhcmFzaXRvbG9neSBJ
bnRlcm5hdGlvbmFsPC9zZWNvbmRhcnktdGl0bGU+PC90aXRsZXM+PHBlcmlvZGljYWw+PGZ1bGwt
dGl0bGU+UGFyYXNpdG9sb2d5IEludGVybmF0aW9uYWw8L2Z1bGwtdGl0bGU+PGFiYnItMT5QYXJh
c2l0b2wuIEludC48L2FiYnItMT48YWJici0yPlBhcmFzaXRvbCBJbnQ8L2FiYnItMj48L3Blcmlv
ZGljYWw+PHBhZ2VzPjU1NC01NjA8L3BhZ2VzPjx2b2x1bWU+NjI8L3ZvbHVtZT48bnVtYmVyPjY8
L251bWJlcj48ZGF0ZXM+PHllYXI+MjAxMzwveWVhcj48cHViLWRhdGVzPjxkYXRlPkRlYzwvZGF0
ZT48L3B1Yi1kYXRlcz48L2RhdGVzPjxpc2JuPjEzODMtNTc2OTwvaXNibj48YWNjZXNzaW9uLW51
bT5XT1M6MDAwMzI2NDIzNDAwMDE1PC9hY2Nlc3Npb24tbnVtPjx1cmxzPjxyZWxhdGVkLXVybHM+
PHVybD4mbHQ7R28gdG8gSVNJJmd0OzovL1dPUzowMDAzMjY0MjM0MDAwMTU8L3VybD48L3JlbGF0
ZWQtdXJscz48L3VybHM+PGVsZWN0cm9uaWMtcmVzb3VyY2UtbnVtPjEwLjEwMTYvai5wYXJpbnQu
MjAxMy4wOC4wMTA8L2VsZWN0cm9uaWMtcmVzb3VyY2UtbnVtPjwvcmVjb3JkPjwvQ2l0ZT48Q2l0
ZT48QXV0aG9yPkdyYWhhbTwvQXV0aG9yPjxZZWFyPjIwMDQ8L1llYXI+PFJlY051bT4yNDk8L1Jl
Y051bT48cmVjb3JkPjxyZWMtbnVtYmVyPjI0OTwvcmVjLW51bWJlcj48Zm9yZWlnbi1rZXlzPjxr
ZXkgYXBwPSJFTiIgZGItaWQ9InQwZnB4eHg5Z2YwYXBkZXI5czk1cnJzdTUwMnQ1NXd3ZXI5ZiIg
dGltZXN0YW1wPSIxMzg4OTg5ODkzIj4yNDk8L2tleT48L2ZvcmVpZ24ta2V5cz48cmVmLXR5cGUg
bmFtZT0iSm91cm5hbCBBcnRpY2xlIj4xNzwvcmVmLXR5cGU+PGNvbnRyaWJ1dG9ycz48YXV0aG9y
cz48YXV0aG9yPkdyYWhhbSwgQS4gSi48L2F1dGhvcj48YXV0aG9yPkRhbnNvbiwgRi4gTS48L2F1
dGhvcj48YXV0aG9yPkdpcmF1ZG91eCwgUC48L2F1dGhvcj48YXV0aG9yPkNyYWlnLCBQLiBTLjwv
YXV0aG9yPjwvYXV0aG9ycz48L2NvbnRyaWJ1dG9ycz48dGl0bGVzPjx0aXRsZT5FY29sb2dpY2Fs
IGVwaWRlbWlvbG9neTogbGFuZHNjYXBlIG1ldHJpY3MgYW5kIGh1bWFuIGFsdmVvbGFyIGVjaGlu
b2NvY29zc2lzPC90aXRsZT48c2Vjb25kYXJ5LXRpdGxlPkFjdGEgVHJvcGljYTwvc2Vjb25kYXJ5
LXRpdGxlPjwvdGl0bGVzPjxwZXJpb2RpY2FsPjxmdWxsLXRpdGxlPkFjdGEgVHJvcGljYTwvZnVs
bC10aXRsZT48YWJici0xPkFjdGEgVHJvcC48L2FiYnItMT48YWJici0yPkFjdGEgVHJvcDwvYWJi
ci0yPjwvcGVyaW9kaWNhbD48cGFnZXM+MjY3LTI3ODwvcGFnZXM+PHZvbHVtZT45MTwvdm9sdW1l
PjxudW1iZXI+MzwvbnVtYmVyPjxrZXl3b3Jkcz48a2V5d29yZD5FY2hpbm9jb2NjdXMgbXVsdGls
b2N1bGFyaXM8L2tleXdvcmQ+PGtleXdvcmQ+TGFuZHNjYXBlIG1ldHJpY3M8L2tleXdvcmQ+PGtl
eXdvcmQ+TWVhbiBzaGFwZSBpbmRleDwva2V5d29yZD48L2tleXdvcmRzPjxkYXRlcz48eWVhcj4y
MDA0PC95ZWFyPjxwdWItZGF0ZXM+PGRhdGU+QXVnPC9kYXRlPjwvcHViLWRhdGVzPjwvZGF0ZXM+
PGlzYm4+MDAwMS03MDZYPC9pc2JuPjxhY2Nlc3Npb24tbnVtPldPUzowMDAyMjI5Nzc2MDAwMDU8
L2FjY2Vzc2lvbi1udW0+PGxhYmVsPkdyYWhhbUV0QWwwNGE8L2xhYmVsPjx1cmxzPjxyZWxhdGVk
LXVybHM+PHVybD4mbHQ7R28gdG8gSVNJJmd0OzovL1dPUzowMDAyMjI5Nzc2MDAwMDU8L3VybD48
L3JlbGF0ZWQtdXJscz48L3VybHM+PGVsZWN0cm9uaWMtcmVzb3VyY2UtbnVtPjEwLjEwMTYvai5h
Y3RhdHJvcGljYS4yMDA0LjA0LjAwNTwvZWxlY3Ryb25pYy1yZXNvdXJjZS1udW0+PC9yZWNvcmQ+
PC9DaXRlPjxDaXRlPjxBdXRob3I+TGFnYXBhPC9BdXRob3I+PFllYXI+MjAwOTwvWWVhcj48UmVj
TnVtPjQ2MTwvUmVjTnVtPjxyZWNvcmQ+PHJlYy1udW1iZXI+NDYxPC9yZWMtbnVtYmVyPjxmb3Jl
aWduLWtleXM+PGtleSBhcHA9IkVOIiBkYi1pZD0idDBmcHh4eDlnZjBhcGRlcjlzOTVycnN1NTAy
dDU1d3dlcjlmIiB0aW1lc3RhbXA9IjEzODg5ODk4OTQiPjQ2MTwva2V5PjwvZm9yZWlnbi1rZXlz
PjxyZWYtdHlwZSBuYW1lPSJKb3VybmFsIEFydGljbGUiPjE3PC9yZWYtdHlwZT48Y29udHJpYnV0
b3JzPjxhdXRob3JzPjxhdXRob3I+TGFnYXBhLCBKb3NlIFRyaW5pcGlsIEcuPC9hdXRob3I+PGF1
dGhvcj5Pa3UsIFl1emFidXJvPC9hdXRob3I+PGF1dGhvcj5LYW5la28sIE1hc2FtaTwvYXV0aG9y
PjxhdXRob3I+R2Fuem9yaWcsIFN1bWl5YTwvYXV0aG9yPjxhdXRob3I+T25vLCBUYWthc2hpPC9h
dXRob3I+PGF1dGhvcj5Ob25ha2EsIE5hcmlha2k8L2F1dGhvcj48YXV0aG9yPktvYmF5YXNoaSwg
RnVtaW88L2F1dGhvcj48YXV0aG9yPkthbWl5YSwgTWFzYW88L2F1dGhvcj48L2F1dGhvcnM+PC9j
b250cmlidXRvcnM+PHRpdGxlcz48dGl0bGU+PHN0eWxlIGZhY2U9Im5vcm1hbCIgZm9udD0iZGVm
YXVsdCIgc2l6ZT0iMTAwJSI+TW9uaXRvcmluZyBvZiBlbnZpcm9ubWVudGFsIGNvbnRhbWluYXRp
b24gYnkgPC9zdHlsZT48c3R5bGUgZmFjZT0iaXRhbGljIiBmb250PSJkZWZhdWx0IiBzaXplPSIx
MDAlIj5FY2hpbm9jb2NjdXMgbXVsdGlsb2N1bGFyaXMgPC9zdHlsZT48c3R5bGUgZmFjZT0ibm9y
bWFsIiBmb250PSJkZWZhdWx0IiBzaXplPSIxMDAlIj5pbiBhbiB1cmJhbiBmcmluZ2UgZm9yZXN0
IHBhcmsgaW4gSG9ra2FpZG8sIEphcGFuPC9zdHlsZT48L3RpdGxlPjxzZWNvbmRhcnktdGl0bGU+
RW52aXJvbm1lbnRhbCBIZWFsdGggYW5kIFByZXZlbnRpdmUgTWVkaWNpbmU8L3NlY29uZGFyeS10
aXRsZT48L3RpdGxlcz48cGVyaW9kaWNhbD48ZnVsbC10aXRsZT5FbnZpcm9ubWVudGFsIEhlYWx0
aCBhbmQgUHJldmVudGl2ZSBNZWRpY2luZTwvZnVsbC10aXRsZT48YWJici0xPkVudmlyb24uIEhl
YWx0aCBQcmV2ZW50LiBNZWQuPC9hYmJyLTE+PGFiYnItMj5FbnZpcm9uIEhlYWx0aCBQcmV2ZW50
IE1lZDwvYWJici0yPjwvcGVyaW9kaWNhbD48cGFnZXM+Mjk5LTMwMzwvcGFnZXM+PHZvbHVtZT4x
NDwvdm9sdW1lPjxudW1iZXI+NTwvbnVtYmVyPjxkYXRlcz48eWVhcj4yMDA5PC95ZWFyPjxwdWIt
ZGF0ZXM+PGRhdGU+U2VwPC9kYXRlPjwvcHViLWRhdGVzPjwvZGF0ZXM+PGlzYm4+MTM0Mi0wNzhY
OyAxMzQ3LTQ3MTU8L2lzYm4+PGFjY2Vzc2lvbi1udW0+QklPU0lTOlBSRVYyMDA5MDA1MjM0MDQ8
L2FjY2Vzc2lvbi1udW0+PHVybHM+PHJlbGF0ZWQtdXJscz48dXJsPiZsdDtHbyB0byBJU0kmZ3Q7
Oi8vQklPU0lTOlBSRVYyMDA5MDA1MjM0MDQ8L3VybD48L3JlbGF0ZWQtdXJscz48L3VybHM+PGVs
ZWN0cm9uaWMtcmVzb3VyY2UtbnVtPjEwLjEwMDcvczEyMTk5LTAwOS0wMDgzLXo8L2VsZWN0cm9u
aWMtcmVzb3VyY2UtbnVtPjwvcmVjb3JkPjwvQ2l0ZT48Q2l0ZT48QXV0aG9yPkRhbnNvbjwvQXV0
aG9yPjxZZWFyPjIwMDM8L1llYXI+PFJlY051bT4yMjI8L1JlY051bT48cmVjb3JkPjxyZWMtbnVt
YmVyPjIyMjwvcmVjLW51bWJlcj48Zm9yZWlnbi1rZXlzPjxrZXkgYXBwPSJFTiIgZGItaWQ9InQw
ZnB4eHg5Z2YwYXBkZXI5czk1cnJzdTUwMnQ1NXd3ZXI5ZiIgdGltZXN0YW1wPSIxMzg4OTg5ODkz
Ij4yMjI8L2tleT48L2ZvcmVpZ24ta2V5cz48cmVmLXR5cGUgbmFtZT0iSm91cm5hbCBBcnRpY2xl
Ij4xNzwvcmVmLXR5cGU+PGNvbnRyaWJ1dG9ycz48YXV0aG9ycz48YXV0aG9yPkRhbnNvbiwgRi4g
TS48L2F1dGhvcj48YXV0aG9yPkdyYWhhbSwgQS4gSi48L2F1dGhvcj48YXV0aG9yPlBsZXlkZWxs
LCBELiBSLiBKLjwvYXV0aG9yPjxhdXRob3I+Q2FtcG9zLVBvbmNlLCBNLjwvYXV0aG9yPjxhdXRo
b3I+R2lyYXVkb3V4LCBQLjwvYXV0aG9yPjxhdXRob3I+Q3JhaWcsIFAuIFMuPC9hdXRob3I+PC9h
dXRob3JzPjwvY29udHJpYnV0b3JzPjx0aXRsZXM+PHRpdGxlPk11bHRpLXNjYWxlIHNwYXRpYWwg
YW5hbHlzaXMgb2YgaHVtYW4gYWx2ZW9sYXIgZWNoaW5vY29jY29zaXMgcmlzayBpbiBDaGluYTwv
dGl0bGU+PHNlY29uZGFyeS10aXRsZT5QYXJhc2l0b2xvZ3k8L3NlY29uZGFyeS10aXRsZT48L3Rp
dGxlcz48cGVyaW9kaWNhbD48ZnVsbC10aXRsZT5QYXJhc2l0b2xvZ3k8L2Z1bGwtdGl0bGU+PGFi
YnItMT5QYXJhc2l0b2xvZ3k8L2FiYnItMT48YWJici0yPlBhcmFzaXRvbG9neTwvYWJici0yPjwv
cGVyaW9kaWNhbD48cGFnZXM+UzEzMy1TMTQxPC9wYWdlcz48dm9sdW1lPjEyNzwvdm9sdW1lPjxr
ZXl3b3Jkcz48a2V5d29yZD5FY2hpbm9jb2NjdXMgbXVsdGlsb2N1bGFyaXMsIHRyYW5zbWlzc2lv
biwgcmVtb3RlIHNlbnNpbmcsIGxhbmRzY2FwZS48L2tleXdvcmQ+PC9rZXl3b3Jkcz48ZGF0ZXM+
PHllYXI+MjAwMzwveWVhcj48cHViLWRhdGVzPjxkYXRlPjIwMDM8L2RhdGU+PC9wdWItZGF0ZXM+
PC9kYXRlcz48aXNibj4wMDMxLTE4MjA8L2lzYm4+PGFjY2Vzc2lvbi1udW0+V09TOjAwMDIyMDQ5
NDcwMDAxMjwvYWNjZXNzaW9uLW51bT48bGFiZWw+RGFuc29uRXRBbDAzYTwvbGFiZWw+PHVybHM+
PHJlbGF0ZWQtdXJscz48dXJsPiZsdDtHbyB0byBJU0kmZ3Q7Oi8vV09TOjAwMDIyMDQ5NDcwMDAx
MjwvdXJsPjwvcmVsYXRlZC11cmxzPjwvdXJscz48ZWxlY3Ryb25pYy1yZXNvdXJjZS1udW0+MTAu
MTAxNy9zMDAzMTE4MjAwMzAwMzYzOTwvZWxlY3Ryb25pYy1yZXNvdXJjZS1udW0+PC9yZWNvcmQ+
PC9DaXRlPjwvRW5kTm90ZT5=
</w:fldData>
              </w:fldChar>
            </w:r>
            <w:r w:rsidR="005C77DD">
              <w:rPr>
                <w:lang w:val="en-US"/>
              </w:rPr>
              <w:instrText xml:space="preserve"> ADDIN EN.CITE </w:instrText>
            </w:r>
            <w:r w:rsidR="005C77DD">
              <w:rPr>
                <w:lang w:val="en-US"/>
              </w:rPr>
              <w:fldChar w:fldCharType="begin">
                <w:fldData xml:space="preserve">PEVuZE5vdGU+PENpdGU+PEF1dGhvcj5EYW5zb248L0F1dGhvcj48WWVhcj4yMDA0PC9ZZWFyPjxS
ZWNOdW0+MjQ3PC9SZWNOdW0+PERpc3BsYXlUZXh0PlsyMS0zMF08L0Rpc3BsYXlUZXh0PjxyZWNv
cmQ+PHJlYy1udW1iZXI+MjQ3PC9yZWMtbnVtYmVyPjxmb3JlaWduLWtleXM+PGtleSBhcHA9IkVO
IiBkYi1pZD0idDBmcHh4eDlnZjBhcGRlcjlzOTVycnN1NTAydDU1d3dlcjlmIiB0aW1lc3RhbXA9
IjEzODg5ODk4OTMiPjI0Nzwva2V5PjwvZm9yZWlnbi1rZXlzPjxyZWYtdHlwZSBuYW1lPSJKb3Vy
bmFsIEFydGljbGUiPjE3PC9yZWYtdHlwZT48Y29udHJpYnV0b3JzPjxhdXRob3JzPjxhdXRob3I+
RGFuc29uLCBGLiBNLjwvYXV0aG9yPjxhdXRob3I+Q3JhaWcsIFAuIFMuPC9hdXRob3I+PGF1dGhv
cj5NYW4sIFcuPC9hdXRob3I+PGF1dGhvcj5TaGksIEQuIEguPC9hdXRob3I+PGF1dGhvcj5HaXJh
dWRvdXgsIFAuPC9hdXRob3I+PC9hdXRob3JzPjwvY29udHJpYnV0b3JzPjx0aXRsZXM+PHRpdGxl
PkxhbmRzY2FwZSBkeW5hbWljcyBhbmQgcmlzayBtb2RlbGluZyBvZiBodW1hbiBhbHZlb2xhciBl
Y2hpbm9jb2Njb3NpczwvdGl0bGU+PHNlY29uZGFyeS10aXRsZT5QaG90b2dyYW1tZXRyaWMgRW5n
aW5lZXJpbmcgYW5kIFJlbW90ZSBTZW5zaW5nPC9zZWNvbmRhcnktdGl0bGU+PC90aXRsZXM+PHBl
cmlvZGljYWw+PGZ1bGwtdGl0bGU+UGhvdG9ncmFtbWV0cmljIEVuZ2luZWVyaW5nIGFuZCBSZW1v
dGUgU2Vuc2luZzwvZnVsbC10aXRsZT48YWJici0xPlBob3RvZ3JhbW0uIEVuZy4gUmVtb3RlIFNl
bnNpbmc8L2FiYnItMT48YWJici0yPlBob3RvZ3JhbW0gRW5nIFJlbW90ZSBTZW5zaW5nPC9hYmJy
LTI+PC9wZXJpb2RpY2FsPjxwYWdlcz4zNTktMzY2PC9wYWdlcz48dm9sdW1lPjcwPC92b2x1bWU+
PG51bWJlcj4zPC9udW1iZXI+PGRhdGVzPjx5ZWFyPjIwMDQ8L3llYXI+PHB1Yi1kYXRlcz48ZGF0
ZT5NYXI8L2RhdGU+PC9wdWItZGF0ZXM+PC9kYXRlcz48aXNibj4wMDk5LTExMTI8L2lzYm4+PGFj
Y2Vzc2lvbi1udW0+V09TOjAwMDIyMTQwMzIwMDAxMTwvYWNjZXNzaW9uLW51bT48bGFiZWw+RGFu
c29uRXRBbDA0YTwvbGFiZWw+PHVybHM+PHJlbGF0ZWQtdXJscz48dXJsPiZsdDtHbyB0byBJU0km
Z3Q7Oi8vV09TOjAwMDIyMTQwMzIwMDAxMTwvdXJsPjwvcmVsYXRlZC11cmxzPjwvdXJscz48L3Jl
Y29yZD48L0NpdGU+PENpdGU+PEF1dGhvcj5QbGV5ZGVsbDwvQXV0aG9yPjxZZWFyPjIwMDg8L1ll
YXI+PFJlY051bT40MjE8L1JlY051bT48cmVjb3JkPjxyZWMtbnVtYmVyPjQyMTwvcmVjLW51bWJl
cj48Zm9yZWlnbi1rZXlzPjxrZXkgYXBwPSJFTiIgZGItaWQ9InQwZnB4eHg5Z2YwYXBkZXI5czk1
cnJzdTUwMnQ1NXd3ZXI5ZiIgdGltZXN0YW1wPSIxMzg4OTg5ODk0Ij40MjE8L2tleT48L2ZvcmVp
Z24ta2V5cz48cmVmLXR5cGUgbmFtZT0iSm91cm5hbCBBcnRpY2xlIj4xNzwvcmVmLXR5cGU+PGNv
bnRyaWJ1dG9ycz48YXV0aG9ycz48YXV0aG9yPlBsZXlkZWxsLCBELiBSLiBKLjwvYXV0aG9yPjxh
dXRob3I+WWFuZywgWS4gUi48L2F1dGhvcj48YXV0aG9yPkRhbnNvbiwgRi4gTS48L2F1dGhvcj48
YXV0aG9yPlJhb3VsLCBGLjwvYXV0aG9yPjxhdXRob3I+Q3JhaWcsIFAuIFMuPC9hdXRob3I+PGF1
dGhvcj5NY01hbnVzLCBELiBQLjwvYXV0aG9yPjxhdXRob3I+VnVpdHRvbiwgRC4gQS48L2F1dGhv
cj48YXV0aG9yPldhbmcsIFEuPC9hdXRob3I+PGF1dGhvcj5HaXJhdWRvdXgsIFAuPC9hdXRob3I+
PC9hdXRob3JzPjwvY29udHJpYnV0b3JzPjx0aXRsZXM+PHRpdGxlPkxhbmRzY2FwZSBjb21wb3Np
dGlvbiBhbmQgc3BhdGlhbCBwcmVkaWN0aW9uIG9mIGFsdmVvbGFyIGVjaGlub2NvY2Nvc2lzIGlu
IHNvdXRoZXJuIE5pbmd4aWEsIENoaW5hPC90aXRsZT48c2Vjb25kYXJ5LXRpdGxlPlBMb1MgTmVn
bGVjdGVkIFRyb3BpY2FsIERpc2Vhc2VzPC9zZWNvbmRhcnktdGl0bGU+PC90aXRsZXM+PHBlcmlv
ZGljYWw+PGZ1bGwtdGl0bGU+UExvUyBOZWdsZWN0ZWQgVHJvcGljYWwgRGlzZWFzZXM8L2Z1bGwt
dGl0bGU+PGFiYnItMT5QTG9TIE5lZ2wuIFRyb3AuIERpcy48L2FiYnItMT48YWJici0yPlBMb1Mg
TmVnbCBUcm9wIERpczwvYWJici0yPjwvcGVyaW9kaWNhbD48cGFnZXM+ZTI4NzwvcGFnZXM+PHZv
bHVtZT4yPC92b2x1bWU+PG51bWJlcj45PC9udW1iZXI+PGtleXdvcmRzPjxrZXl3b3JkPkFSVklD
T0xBLVRFUlJFU1RSSVMgU0NIRVJNQU48L2tleXdvcmQ+PGtleXdvcmQ+TVVMVElMT0NVTEFSSVMg
SU5GRUNUSU9OPC9rZXl3b3JkPjxrZXl3b3JkPkhPU1Q8L2tleXdvcmQ+PGtleXdvcmQ+Q09NTVVO
SVRJRVM8L2tleXdvcmQ+PGtleXdvcmQ+V0VTVEVSTiBTSUNIVUFOPC9rZXl3b3JkPjxrZXl3b3Jk
PlNNQUxMIE1BTU1BTFM8L2tleXdvcmQ+PGtleXdvcmQ+UklTSy1GQUNUT1I8L2tleXdvcmQ+PGtl
eXdvcmQ+TEFORC1VU0U8L2tleXdvcmQ+PGtleXdvcmQ+VFJBTlNNSVNTSU9OPC9rZXl3b3JkPjxr
ZXl3b3JkPkVQSURFTUlPTE9HWTwva2V5d29yZD48a2V5d29yZD5SRVNUT1JBVElPTjwva2V5d29y
ZD48L2tleXdvcmRzPjxkYXRlcz48eWVhcj4yMDA4PC95ZWFyPjxwdWItZGF0ZXM+PGRhdGU+U2Vw
PC9kYXRlPjwvcHViLWRhdGVzPjwvZGF0ZXM+PGlzYm4+MTkzNS0yNzM1PC9pc2JuPjxhY2Nlc3Np
b24tbnVtPldPUzowMDAyNjE4MDc1MDAwMTc8L2FjY2Vzc2lvbi1udW0+PGxhYmVsPlBsZXlkZWxs
RXRBbDA4YTwvbGFiZWw+PHdvcmstdHlwZT5BcnRpY2xlPC93b3JrLXR5cGU+PHVybHM+PHJlbGF0
ZWQtdXJscz48dXJsPiZsdDtHbyB0byBJU0kmZ3Q7Oi8vV09TOjAwMDI2MTgwNzUwMDAxNzwvdXJs
PjwvcmVsYXRlZC11cmxzPjwvdXJscz48Y3VzdG9tNz5lMjg3PC9jdXN0b203PjxlbGVjdHJvbmlj
LXJlc291cmNlLW51bT4xMC4xMzcxL2pvdXJuYWwucG50ZC4wMDAwMjg3PC9lbGVjdHJvbmljLXJl
c291cmNlLW51bT48L3JlY29yZD48L0NpdGU+PENpdGU+PEF1dGhvcj5IdTwvQXV0aG9yPjxZZWFy
PjIwMTQ8L1llYXI+PFJlY051bT4xNDQ3PC9SZWNOdW0+PHJlY29yZD48cmVjLW51bWJlcj4xNDQ3
PC9yZWMtbnVtYmVyPjxmb3JlaWduLWtleXM+PGtleSBhcHA9IkVOIiBkYi1pZD0idDBmcHh4eDln
ZjBhcGRlcjlzOTVycnN1NTAydDU1d3dlcjlmIiB0aW1lc3RhbXA9IjE0MzExNzIyODciPjE0NDc8
L2tleT48L2ZvcmVpZ24ta2V5cz48cmVmLXR5cGUgbmFtZT0iSm91cm5hbCBBcnRpY2xlIj4xNzwv
cmVmLXR5cGU+PGNvbnRyaWJ1dG9ycz48YXV0aG9ycz48YXV0aG9yPkh1LCBILiBILjwvYXV0aG9y
PjxhdXRob3I+V3UsIFcuIFAuPC9hdXRob3I+PGF1dGhvcj5HdWFuLCBZLiBZLjwvYXV0aG9yPjxh
dXRob3I+V2FuZywgTC4gWS48L2F1dGhvcj48YXV0aG9yPldhbmcsIFEuPC9hdXRob3I+PGF1dGhv
cj5DYWksIEguIFguPC9hdXRob3I+PGF1dGhvcj5IdWFuZywgWS48L2F1dGhvcj48L2F1dGhvcnM+
PC9jb250cmlidXRvcnM+PGF1dGgtYWRkcmVzcz5OYXRpb25hbCBJbnN0aXR1dGUgb2YgUGFyYXNp
dGljIERpc2Vhc2VzLCBDaGluZXNlIENlbnRlciBmb3IgRGlzZWFzZSBDb250cm9sIGFuZCBQcmV2
ZW50aW9uOyBXSE8gQ29sbGFib3JhdGluZyBDZW50ZXIgZm9yIE1hbGFyaWEsIFNjaGlzdG9zb21p
YXNpcyBhbmQgRmFsYXJpYXNpcywgS2V5IExhYm9yYXRvcnkgb2YgUGFyYXNpdGUgYW5kIFZlY3Rv
ciBCaW9sb2d5LCBTaGFuZ2hhaSwgUGVvcGxlJmFwb3M7cyBSZXB1YmxpYyBvZiBDaGluYS4mI3hE
O0luc3RpdHV0ZSBvZiBQYXJhc2l0aWMgRGlzZWFzZSBDb250cm9sLCBTaWNodWFuIFByb3ZpbmNl
IENlbnRlciBmb3IgRGlzZWFzZSBDb250cm9sIGFuZCBQcmV2ZW50aW9uLCBDaGVuZ2R1IENpdHks
IFNpY2h1YW4sIFBlb3BsZSZhcG9zO3MgUmVwdWJsaWMgb2YgQ2hpbmEuPC9hdXRoLWFkZHJlc3M+
PHRpdGxlcz48dGl0bGU+QSB2aWxsYWdlLWJhc2VkIG11bHRpZGlzY2lwbGluYXJ5IHN0dWR5IG9u
IGZhY3RvcnMgYWZmZWN0aW5nIHRoZSBpbnRlbnNpdHkgb2YgY3lzdGljIGVjaGlub2NvY2Nvc2lz
IGluIGFuIGVuZGVtaWMgcmVnaW9uIG9mIHRoZSBUaWJldGFuIHBsYXRlYXUsIENoaW5hPC90aXRs
ZT48c2Vjb25kYXJ5LXRpdGxlPkVwaWRlbWlvbG9neSBhbmQgSW5mZWN0aW9uPC9zZWNvbmRhcnkt
dGl0bGU+PGFsdC10aXRsZT5FcGlkZW1pb2xvZ3kgYW5kIGluZmVjdGlvbjwvYWx0LXRpdGxlPjwv
dGl0bGVzPjxwZXJpb2RpY2FsPjxmdWxsLXRpdGxlPkVwaWRlbWlvbG9neSBhbmQgSW5mZWN0aW9u
PC9mdWxsLXRpdGxlPjxhYmJyLTE+RXBpZGVtaW9sLiBJbmZlY3QuPC9hYmJyLTE+PGFiYnItMj5F
cGlkZW1pb2wgSW5mZWN0PC9hYmJyLTI+PC9wZXJpb2RpY2FsPjxhbHQtcGVyaW9kaWNhbD48ZnVs
bC10aXRsZT5FcGlkZW1pb2xvZ3kgYW5kIEluZmVjdGlvbjwvZnVsbC10aXRsZT48YWJici0xPkVw
aWRlbWlvbC4gSW5mZWN0LjwvYWJici0xPjxhYmJyLTI+RXBpZGVtaW9sIEluZmVjdDwvYWJici0y
PjwvYWx0LXBlcmlvZGljYWw+PHBhZ2VzPjEyMTQtMjA8L3BhZ2VzPjx2b2x1bWU+MTQyPC92b2x1
bWU+PG51bWJlcj42PC9udW1iZXI+PGVkaXRpb24+MjAxMy8wOS8wNzwvZWRpdGlvbj48a2V5d29y
ZHM+PGtleXdvcmQ+QWx0aXR1ZGU8L2tleXdvcmQ+PGtleXdvcmQ+QW5pbWFsczwva2V5d29yZD48
a2V5d29yZD5DYXR0bGU8L2tleXdvcmQ+PGtleXdvcmQ+Q2hpbmEvZXBpZGVtaW9sb2d5PC9rZXl3
b3JkPjxrZXl3b3JkPkRvZyBEaXNlYXNlcy9lcGlkZW1pb2xvZ3kvcGFyYXNpdG9sb2d5PC9rZXl3
b3JkPjxrZXl3b3JkPkRvZ3M8L2tleXdvcmQ+PGtleXdvcmQ+RWNoaW5vY29jY29zaXMsIEhlcGF0
aWMvZXBpZGVtaW9sb2d5Lyp2ZXRlcmluYXJ5PC9rZXl3b3JkPjxrZXl3b3JkPkVuZGVtaWMgRGlz
ZWFzZXM8L2tleXdvcmQ+PGtleXdvcmQ+T2RkcyBSYXRpbzwva2V5d29yZD48a2V5d29yZD5SaXNr
IEZhY3RvcnM8L2tleXdvcmQ+PGtleXdvcmQ+VGVtcGVyYXR1cmU8L2tleXdvcmQ+PC9rZXl3b3Jk
cz48ZGF0ZXM+PHllYXI+MjAxNDwveWVhcj48cHViLWRhdGVzPjxkYXRlPkp1bjwvZGF0ZT48L3B1
Yi1kYXRlcz48L2RhdGVzPjxpc2JuPjA5NTAtMjY4ODwvaXNibj48YWNjZXNzaW9uLW51bT4yNDAw
Nzc1MzwvYWNjZXNzaW9uLW51bT48bGFiZWw+SHVFdEFsMTRiPC9sYWJlbD48dXJscz48L3VybHM+
PGN1c3RvbTI+UG1jNDA0NTI1MjwvY3VzdG9tMj48ZWxlY3Ryb25pYy1yZXNvdXJjZS1udW0+MTAu
MTAxNy9zMDk1MDI2ODgxMzAwMjEyNDwvZWxlY3Ryb25pYy1yZXNvdXJjZS1udW0+PHJlbW90ZS1k
YXRhYmFzZS1wcm92aWRlcj5OTE08L3JlbW90ZS1kYXRhYmFzZS1wcm92aWRlcj48bGFuZ3VhZ2U+
ZW5nPC9sYW5ndWFnZT48L3JlY29yZD48L0NpdGU+PENpdGU+PEF1dGhvcj5TdGF1YmFjaDwvQXV0
aG9yPjxZZWFyPjIwMDE8L1llYXI+PFJlY051bT4xNzY8L1JlY051bT48cmVjb3JkPjxyZWMtbnVt
YmVyPjE3NjwvcmVjLW51bWJlcj48Zm9yZWlnbi1rZXlzPjxrZXkgYXBwPSJFTiIgZGItaWQ9InQw
ZnB4eHg5Z2YwYXBkZXI5czk1cnJzdTUwMnQ1NXd3ZXI5ZiIgdGltZXN0YW1wPSIxMzg4OTg5ODkz
Ij4xNzY8L2tleT48L2ZvcmVpZ24ta2V5cz48cmVmLXR5cGUgbmFtZT0iSm91cm5hbCBBcnRpY2xl
Ij4xNzwvcmVmLXR5cGU+PGNvbnRyaWJ1dG9ycz48YXV0aG9ycz48YXV0aG9yPlN0YXViYWNoLCBD
LjwvYXV0aG9yPjxhdXRob3I+VGh1bGtlLCBILiBILjwvYXV0aG9yPjxhdXRob3I+VGFja21hbm4s
IEsuPC9hdXRob3I+PGF1dGhvcj5IdWdoLUpvbmVzLCBNLjwvYXV0aG9yPjxhdXRob3I+Q29ucmF0
aHMsIEYuIEouPC9hdXRob3I+PC9hdXRob3JzPjwvY29udHJpYnV0b3JzPjx0aXRsZXM+PHRpdGxl
PjxzdHlsZSBmYWNlPSJub3JtYWwiIGZvbnQ9ImRlZmF1bHQiIHNpemU9IjEwMCUiPkdlb2dyYXBo
aWMgaW5mb3JtYXRpb24gc3lzdGVtLWFpZGVkIGFuYWx5c2lzIG9mIGZhY3RvcnMgYXNzb2NpYXRl
ZCB3aXRoIHRoZSBzcGF0aWFsIGRpc3RyaWJ1dGlvbiBvZiA8L3N0eWxlPjxzdHlsZSBmYWNlPSJp
dGFsaWMiIGZvbnQ9ImRlZmF1bHQiIHNpemU9IjEwMCUiPkVjaGlub2NvY2N1cyBtdWx0aWxvY3Vs
YXJpcyA8L3N0eWxlPjxzdHlsZSBmYWNlPSJub3JtYWwiIGZvbnQ9ImRlZmF1bHQiIHNpemU9IjEw
MCUiPmluZmVjdGlvbnMgb2YgZm94ZXM8L3N0eWxlPjwvdGl0bGU+PHNlY29uZGFyeS10aXRsZT5B
bWVyaWNhbiBKb3VybmFsIG9mIFRyb3BpY2FsIE1lZGljaW5lIGFuZCBIeWdpZW5lPC9zZWNvbmRh
cnktdGl0bGU+PC90aXRsZXM+PHBlcmlvZGljYWw+PGZ1bGwtdGl0bGU+QW1lcmljYW4gSm91cm5h
bCBvZiBUcm9waWNhbCBNZWRpY2luZSBhbmQgSHlnaWVuZTwvZnVsbC10aXRsZT48YWJici0xPkFt
LiBKLiBUcm9wLiBNZWQuIEh5Zy48L2FiYnItMT48YWJici0yPkFtIEogVHJvcCBNZWQgSHlnPC9h
YmJyLTI+PC9wZXJpb2RpY2FsPjxwYWdlcz45NDMtOTQ4PC9wYWdlcz48dm9sdW1lPjY1PC92b2x1
bWU+PG51bWJlcj42PC9udW1iZXI+PGRhdGVzPjx5ZWFyPjIwMDE8L3llYXI+PHB1Yi1kYXRlcz48
ZGF0ZT5EZWM8L2RhdGU+PC9wdWItZGF0ZXM+PC9kYXRlcz48aXNibj4wMDAyLTk2Mzc8L2lzYm4+
PGFjY2Vzc2lvbi1udW0+V09TOjAwMDE3MzExNzEwMDA1MDwvYWNjZXNzaW9uLW51bT48dXJscz48
cmVsYXRlZC11cmxzPjx1cmw+Jmx0O0dvIHRvIElTSSZndDs6Ly9XT1M6MDAwMTczMTE3MTAwMDUw
PC91cmw+PC9yZWxhdGVkLXVybHM+PC91cmxzPjwvcmVjb3JkPjwvQ2l0ZT48Q2l0ZT48QXV0aG9y
PkJ1cmxldDwvQXV0aG9yPjxZZWFyPjIwMTE8L1llYXI+PFJlY051bT41NzI8L1JlY051bT48cmVj
b3JkPjxyZWMtbnVtYmVyPjU3MjwvcmVjLW51bWJlcj48Zm9yZWlnbi1rZXlzPjxrZXkgYXBwPSJF
TiIgZGItaWQ9InQwZnB4eHg5Z2YwYXBkZXI5czk1cnJzdTUwMnQ1NXd3ZXI5ZiIgdGltZXN0YW1w
PSIxMzg4OTg5ODk0Ij41NzI8L2tleT48L2ZvcmVpZ24ta2V5cz48cmVmLXR5cGUgbmFtZT0iSm91
cm5hbCBBcnRpY2xlIj4xNzwvcmVmLXR5cGU+PGNvbnRyaWJ1dG9ycz48YXV0aG9ycz48YXV0aG9y
PkJ1cmxldCwgUC48L2F1dGhvcj48YXV0aG9yPkRlcGxhemVzLCBQLjwvYXV0aG9yPjxhdXRob3I+
SGVnZ2xpbiwgRC48L2F1dGhvcj48L2F1dGhvcnM+PC9jb250cmlidXRvcnM+PHRpdGxlcz48dGl0
bGU+PHN0eWxlIGZhY2U9Im5vcm1hbCIgZm9udD0iZGVmYXVsdCIgc2l6ZT0iMTAwJSI+QWdlLCBz
ZWFzb24gYW5kIHNwYXRpby10ZW1wb3JhbCBmYWN0b3JzIGFmZmVjdGluZyB0aGUgcHJldmFsZW5j
ZSBvZiA8L3N0eWxlPjxzdHlsZSBmYWNlPSJpdGFsaWMiIGZvbnQ9ImRlZmF1bHQiIHNpemU9IjEw
MCUiPkVjaGlub2NvY2N1cyBtdWx0aWxvY3VsYXJpczwvc3R5bGU+PHN0eWxlIGZhY2U9Im5vcm1h
bCIgZm9udD0iZGVmYXVsdCIgc2l6ZT0iMTAwJSI+IGFuZCA8L3N0eWxlPjxzdHlsZSBmYWNlPSJp
dGFsaWMiIGZvbnQ9ImRlZmF1bHQiIHNpemU9IjEwMCUiPlRhZW5pYSB0YWVuaWFlZm9ybWlzPC9z
dHlsZT48c3R5bGUgZmFjZT0ibm9ybWFsIiBmb250PSJkZWZhdWx0IiBzaXplPSIxMDAlIj4gaW4g
PC9zdHlsZT48c3R5bGUgZmFjZT0iaXRhbGljIiBmb250PSJkZWZhdWx0IiBzaXplPSIxMDAlIj5B
cnZpY29sYSB0ZXJyZXN0cmlzPC9zdHlsZT48L3RpdGxlPjxzZWNvbmRhcnktdGl0bGU+UGFyYXNp
dGVzIGFuZCBWZWN0b3JzPC9zZWNvbmRhcnktdGl0bGU+PC90aXRsZXM+PHBhZ2VzPjY8L3BhZ2Vz
Pjx2b2x1bWU+NDwvdm9sdW1lPjxudW1iZXI+NjwvbnVtYmVyPjxkYXRlcz48eWVhcj4yMDExPC95
ZWFyPjxwdWItZGF0ZXM+PGRhdGU+MjAxMTwvZGF0ZT48L3B1Yi1kYXRlcz48L2RhdGVzPjxpc2Ju
PjE3NTYtMzMwNTwvaXNibj48YWNjZXNzaW9uLW51bT5DQUJJOjIwMTEzMDQ4MDkzPC9hY2Nlc3Np
b24tbnVtPjxsYWJlbD5CdXJsZXRESDExYTwvbGFiZWw+PHVybHM+PHJlbGF0ZWQtdXJscz48dXJs
PiZsdDtHbyB0byBJU0kmZ3Q7Oi8vQ0FCSToyMDExMzA0ODA5MzwvdXJsPjwvcmVsYXRlZC11cmxz
PjwvdXJscz48ZWxlY3Ryb25pYy1yZXNvdXJjZS1udW0+MTAuMTE4Ni8xNzU2LTMzMDUtNC02PC9l
bGVjdHJvbmljLXJlc291cmNlLW51bT48L3JlY29yZD48L0NpdGU+PENpdGU+PEF1dGhvcj5HaXJh
dWRvdXg8L0F1dGhvcj48WWVhcj4yMDEzPC9ZZWFyPjxSZWNOdW0+NjczPC9SZWNOdW0+PHJlY29y
ZD48cmVjLW51bWJlcj42NzM8L3JlYy1udW1iZXI+PGZvcmVpZ24ta2V5cz48a2V5IGFwcD0iRU4i
IGRiLWlkPSJ0MGZweHh4OWdmMGFwZGVyOXM5NXJyc3U1MDJ0NTV3d2VyOWYiIHRpbWVzdGFtcD0i
MTM4ODk4OTg5NSI+NjczPC9rZXk+PC9mb3JlaWduLWtleXM+PHJlZi10eXBlIG5hbWU9IkpvdXJu
YWwgQXJ0aWNsZSI+MTc8L3JlZi10eXBlPjxjb250cmlidXRvcnM+PGF1dGhvcnM+PGF1dGhvcj5H
aXJhdWRvdXgsIFBhdHJpY2s8L2F1dGhvcj48YXV0aG9yPlJhb3VsLCBGcmFuY2lzPC9hdXRob3I+
PGF1dGhvcj5QbGV5ZGVsbCwgRGF2aWQ8L2F1dGhvcj48YXV0aG9yPkxpLCBUaWFveWluZzwvYXV0
aG9yPjxhdXRob3I+SGFuLCBYaXVtaW5nPC9hdXRob3I+PGF1dGhvcj5RaXUsIEppYW1pbjwvYXV0
aG9yPjxhdXRob3I+WGllLCBZYW48L2F1dGhvcj48YXV0aG9yPldhbmcsIEh1PC9hdXRob3I+PGF1
dGhvcj5JdG8sIEFraXJhPC9hdXRob3I+PGF1dGhvcj5DcmFpZywgUGhpbGlwIFMuPC9hdXRob3I+
PC9hdXRob3JzPjwvY29udHJpYnV0b3JzPjx0aXRsZXM+PHRpdGxlPjxzdHlsZSBmYWNlPSJub3Jt
YWwiIGZvbnQ9ImRlZmF1bHQiIHNpemU9IjEwMCUiPkRyaXZlcnMgb2YgPC9zdHlsZT48c3R5bGUg
ZmFjZT0iaXRhbGljIiBmb250PSJkZWZhdWx0IiBzaXplPSIxMDAlIj5FY2hpbm9jb2NjdXMgbXVs
dGlsb2N1bGFyaXMgPC9zdHlsZT48c3R5bGUgZmFjZT0ibm9ybWFsIiBmb250PSJkZWZhdWx0IiBz
aXplPSIxMDAlIj50cmFuc21pc3Npb24gaW4gQ2hpbmE6IHNtYWxsIG1hbW1hbCBkaXZlcnNpdHks
IGxhbmRzY2FwZSBvciBjbGltYXRlPzwvc3R5bGU+PC90aXRsZT48c2Vjb25kYXJ5LXRpdGxlPlBM
b1MgTmVnbGVjdGVkIFRyb3BpY2FsIERpc2Vhc2VzPC9zZWNvbmRhcnktdGl0bGU+PC90aXRsZXM+
PHBlcmlvZGljYWw+PGZ1bGwtdGl0bGU+UExvUyBOZWdsZWN0ZWQgVHJvcGljYWwgRGlzZWFzZXM8
L2Z1bGwtdGl0bGU+PGFiYnItMT5QTG9TIE5lZ2wuIFRyb3AuIERpcy48L2FiYnItMT48YWJici0y
PlBMb1MgTmVnbCBUcm9wIERpczwvYWJici0yPjwvcGVyaW9kaWNhbD48cGFnZXM+ZTIwNDU8L3Bh
Z2VzPjx2b2x1bWU+Nzwvdm9sdW1lPjxudW1iZXI+MzwvbnVtYmVyPjxkYXRlcz48eWVhcj4yMDEz
PC95ZWFyPjxwdWItZGF0ZXM+PGRhdGU+TWFyPC9kYXRlPjwvcHViLWRhdGVzPjwvZGF0ZXM+PGlz
Ym4+MTkzNS0yNzM1PC9pc2JuPjxhY2Nlc3Npb24tbnVtPldPUzowMDAzMTY5NDM4MDAwMDY8L2Fj
Y2Vzc2lvbi1udW0+PGxhYmVsPkdpcmF1ZG91eEV0QWwxM2E8L2xhYmVsPjx1cmxzPjxyZWxhdGVk
LXVybHM+PHVybD4mbHQ7R28gdG8gSVNJJmd0OzovL1dPUzowMDAzMTY5NDM4MDAwMDY8L3VybD48
L3JlbGF0ZWQtdXJscz48L3VybHM+PGN1c3RvbTc+ZTIwNDU8L2N1c3RvbTc+PGVsZWN0cm9uaWMt
cmVzb3VyY2UtbnVtPjEwLjEzNzEvam91cm5hbC5wbnRkLjAwMDIwNDU8L2VsZWN0cm9uaWMtcmVz
b3VyY2UtbnVtPjwvcmVjb3JkPjwvQ2l0ZT48Q2l0ZT48QXV0aG9yPkthbnR6b3VyYTwvQXV0aG9y
PjxZZWFyPjIwMTM8L1llYXI+PFJlY051bT42ODA8L1JlY051bT48cmVjb3JkPjxyZWMtbnVtYmVy
PjY4MDwvcmVjLW51bWJlcj48Zm9yZWlnbi1rZXlzPjxrZXkgYXBwPSJFTiIgZGItaWQ9InQwZnB4
eHg5Z2YwYXBkZXI5czk1cnJzdTUwMnQ1NXd3ZXI5ZiIgdGltZXN0YW1wPSIxMzg4OTg5ODk1Ij42
ODA8L2tleT48L2ZvcmVpZ24ta2V5cz48cmVmLXR5cGUgbmFtZT0iSm91cm5hbCBBcnRpY2xlIj4x
NzwvcmVmLXR5cGU+PGNvbnRyaWJ1dG9ycz48YXV0aG9ycz48YXV0aG9yPkthbnR6b3VyYSwgVmFp
YTwvYXV0aG9yPjxhdXRob3I+RGlha291LCBBbmFzdGFzaWE8L2F1dGhvcj48YXV0aG9yPktvdWFt
LCBNYXJjIEsuPC9hdXRob3I+PGF1dGhvcj5GZWlkYXMsIEhhcmFsYW1ib3M8L2F1dGhvcj48YXV0
aG9yPlRoZW9kb3JvcG91bG91LCBIZWxlbjwvYXV0aG9yPjxhdXRob3I+VGhlb2Rvcm9wb3Vsb3Ms
IEdlb3JnaW9zPC9hdXRob3I+PC9hdXRob3JzPjwvY29udHJpYnV0b3JzPjx0aXRsZXM+PHRpdGxl
PlNlcm9wcmV2YWxlbmNlIGFuZCByaXNrIGZhY3RvcnMgYXNzb2NpYXRlZCB3aXRoIHpvb25vdGlj
IHBhcmFzaXRpYyBpbmZlY3Rpb25zIGluIHNtYWxsIHJ1bWluYW50cyBpbiB0aGUgR3JlZWsgdGVt
cGVyYXRlIGVudmlyb25tZW50PC90aXRsZT48c2Vjb25kYXJ5LXRpdGxlPlBhcmFzaXRvbG9neSBJ
bnRlcm5hdGlvbmFsPC9zZWNvbmRhcnktdGl0bGU+PC90aXRsZXM+PHBlcmlvZGljYWw+PGZ1bGwt
dGl0bGU+UGFyYXNpdG9sb2d5IEludGVybmF0aW9uYWw8L2Z1bGwtdGl0bGU+PGFiYnItMT5QYXJh
c2l0b2wuIEludC48L2FiYnItMT48YWJici0yPlBhcmFzaXRvbCBJbnQ8L2FiYnItMj48L3Blcmlv
ZGljYWw+PHBhZ2VzPjU1NC01NjA8L3BhZ2VzPjx2b2x1bWU+NjI8L3ZvbHVtZT48bnVtYmVyPjY8
L251bWJlcj48ZGF0ZXM+PHllYXI+MjAxMzwveWVhcj48cHViLWRhdGVzPjxkYXRlPkRlYzwvZGF0
ZT48L3B1Yi1kYXRlcz48L2RhdGVzPjxpc2JuPjEzODMtNTc2OTwvaXNibj48YWNjZXNzaW9uLW51
bT5XT1M6MDAwMzI2NDIzNDAwMDE1PC9hY2Nlc3Npb24tbnVtPjx1cmxzPjxyZWxhdGVkLXVybHM+
PHVybD4mbHQ7R28gdG8gSVNJJmd0OzovL1dPUzowMDAzMjY0MjM0MDAwMTU8L3VybD48L3JlbGF0
ZWQtdXJscz48L3VybHM+PGVsZWN0cm9uaWMtcmVzb3VyY2UtbnVtPjEwLjEwMTYvai5wYXJpbnQu
MjAxMy4wOC4wMTA8L2VsZWN0cm9uaWMtcmVzb3VyY2UtbnVtPjwvcmVjb3JkPjwvQ2l0ZT48Q2l0
ZT48QXV0aG9yPkdyYWhhbTwvQXV0aG9yPjxZZWFyPjIwMDQ8L1llYXI+PFJlY051bT4yNDk8L1Jl
Y051bT48cmVjb3JkPjxyZWMtbnVtYmVyPjI0OTwvcmVjLW51bWJlcj48Zm9yZWlnbi1rZXlzPjxr
ZXkgYXBwPSJFTiIgZGItaWQ9InQwZnB4eHg5Z2YwYXBkZXI5czk1cnJzdTUwMnQ1NXd3ZXI5ZiIg
dGltZXN0YW1wPSIxMzg4OTg5ODkzIj4yNDk8L2tleT48L2ZvcmVpZ24ta2V5cz48cmVmLXR5cGUg
bmFtZT0iSm91cm5hbCBBcnRpY2xlIj4xNzwvcmVmLXR5cGU+PGNvbnRyaWJ1dG9ycz48YXV0aG9y
cz48YXV0aG9yPkdyYWhhbSwgQS4gSi48L2F1dGhvcj48YXV0aG9yPkRhbnNvbiwgRi4gTS48L2F1
dGhvcj48YXV0aG9yPkdpcmF1ZG91eCwgUC48L2F1dGhvcj48YXV0aG9yPkNyYWlnLCBQLiBTLjwv
YXV0aG9yPjwvYXV0aG9ycz48L2NvbnRyaWJ1dG9ycz48dGl0bGVzPjx0aXRsZT5FY29sb2dpY2Fs
IGVwaWRlbWlvbG9neTogbGFuZHNjYXBlIG1ldHJpY3MgYW5kIGh1bWFuIGFsdmVvbGFyIGVjaGlu
b2NvY29zc2lzPC90aXRsZT48c2Vjb25kYXJ5LXRpdGxlPkFjdGEgVHJvcGljYTwvc2Vjb25kYXJ5
LXRpdGxlPjwvdGl0bGVzPjxwZXJpb2RpY2FsPjxmdWxsLXRpdGxlPkFjdGEgVHJvcGljYTwvZnVs
bC10aXRsZT48YWJici0xPkFjdGEgVHJvcC48L2FiYnItMT48YWJici0yPkFjdGEgVHJvcDwvYWJi
ci0yPjwvcGVyaW9kaWNhbD48cGFnZXM+MjY3LTI3ODwvcGFnZXM+PHZvbHVtZT45MTwvdm9sdW1l
PjxudW1iZXI+MzwvbnVtYmVyPjxrZXl3b3Jkcz48a2V5d29yZD5FY2hpbm9jb2NjdXMgbXVsdGls
b2N1bGFyaXM8L2tleXdvcmQ+PGtleXdvcmQ+TGFuZHNjYXBlIG1ldHJpY3M8L2tleXdvcmQ+PGtl
eXdvcmQ+TWVhbiBzaGFwZSBpbmRleDwva2V5d29yZD48L2tleXdvcmRzPjxkYXRlcz48eWVhcj4y
MDA0PC95ZWFyPjxwdWItZGF0ZXM+PGRhdGU+QXVnPC9kYXRlPjwvcHViLWRhdGVzPjwvZGF0ZXM+
PGlzYm4+MDAwMS03MDZYPC9pc2JuPjxhY2Nlc3Npb24tbnVtPldPUzowMDAyMjI5Nzc2MDAwMDU8
L2FjY2Vzc2lvbi1udW0+PGxhYmVsPkdyYWhhbUV0QWwwNGE8L2xhYmVsPjx1cmxzPjxyZWxhdGVk
LXVybHM+PHVybD4mbHQ7R28gdG8gSVNJJmd0OzovL1dPUzowMDAyMjI5Nzc2MDAwMDU8L3VybD48
L3JlbGF0ZWQtdXJscz48L3VybHM+PGVsZWN0cm9uaWMtcmVzb3VyY2UtbnVtPjEwLjEwMTYvai5h
Y3RhdHJvcGljYS4yMDA0LjA0LjAwNTwvZWxlY3Ryb25pYy1yZXNvdXJjZS1udW0+PC9yZWNvcmQ+
PC9DaXRlPjxDaXRlPjxBdXRob3I+TGFnYXBhPC9BdXRob3I+PFllYXI+MjAwOTwvWWVhcj48UmVj
TnVtPjQ2MTwvUmVjTnVtPjxyZWNvcmQ+PHJlYy1udW1iZXI+NDYxPC9yZWMtbnVtYmVyPjxmb3Jl
aWduLWtleXM+PGtleSBhcHA9IkVOIiBkYi1pZD0idDBmcHh4eDlnZjBhcGRlcjlzOTVycnN1NTAy
dDU1d3dlcjlmIiB0aW1lc3RhbXA9IjEzODg5ODk4OTQiPjQ2MTwva2V5PjwvZm9yZWlnbi1rZXlz
PjxyZWYtdHlwZSBuYW1lPSJKb3VybmFsIEFydGljbGUiPjE3PC9yZWYtdHlwZT48Y29udHJpYnV0
b3JzPjxhdXRob3JzPjxhdXRob3I+TGFnYXBhLCBKb3NlIFRyaW5pcGlsIEcuPC9hdXRob3I+PGF1
dGhvcj5Pa3UsIFl1emFidXJvPC9hdXRob3I+PGF1dGhvcj5LYW5la28sIE1hc2FtaTwvYXV0aG9y
PjxhdXRob3I+R2Fuem9yaWcsIFN1bWl5YTwvYXV0aG9yPjxhdXRob3I+T25vLCBUYWthc2hpPC9h
dXRob3I+PGF1dGhvcj5Ob25ha2EsIE5hcmlha2k8L2F1dGhvcj48YXV0aG9yPktvYmF5YXNoaSwg
RnVtaW88L2F1dGhvcj48YXV0aG9yPkthbWl5YSwgTWFzYW88L2F1dGhvcj48L2F1dGhvcnM+PC9j
b250cmlidXRvcnM+PHRpdGxlcz48dGl0bGU+PHN0eWxlIGZhY2U9Im5vcm1hbCIgZm9udD0iZGVm
YXVsdCIgc2l6ZT0iMTAwJSI+TW9uaXRvcmluZyBvZiBlbnZpcm9ubWVudGFsIGNvbnRhbWluYXRp
b24gYnkgPC9zdHlsZT48c3R5bGUgZmFjZT0iaXRhbGljIiBmb250PSJkZWZhdWx0IiBzaXplPSIx
MDAlIj5FY2hpbm9jb2NjdXMgbXVsdGlsb2N1bGFyaXMgPC9zdHlsZT48c3R5bGUgZmFjZT0ibm9y
bWFsIiBmb250PSJkZWZhdWx0IiBzaXplPSIxMDAlIj5pbiBhbiB1cmJhbiBmcmluZ2UgZm9yZXN0
IHBhcmsgaW4gSG9ra2FpZG8sIEphcGFuPC9zdHlsZT48L3RpdGxlPjxzZWNvbmRhcnktdGl0bGU+
RW52aXJvbm1lbnRhbCBIZWFsdGggYW5kIFByZXZlbnRpdmUgTWVkaWNpbmU8L3NlY29uZGFyeS10
aXRsZT48L3RpdGxlcz48cGVyaW9kaWNhbD48ZnVsbC10aXRsZT5FbnZpcm9ubWVudGFsIEhlYWx0
aCBhbmQgUHJldmVudGl2ZSBNZWRpY2luZTwvZnVsbC10aXRsZT48YWJici0xPkVudmlyb24uIEhl
YWx0aCBQcmV2ZW50LiBNZWQuPC9hYmJyLTE+PGFiYnItMj5FbnZpcm9uIEhlYWx0aCBQcmV2ZW50
IE1lZDwvYWJici0yPjwvcGVyaW9kaWNhbD48cGFnZXM+Mjk5LTMwMzwvcGFnZXM+PHZvbHVtZT4x
NDwvdm9sdW1lPjxudW1iZXI+NTwvbnVtYmVyPjxkYXRlcz48eWVhcj4yMDA5PC95ZWFyPjxwdWIt
ZGF0ZXM+PGRhdGU+U2VwPC9kYXRlPjwvcHViLWRhdGVzPjwvZGF0ZXM+PGlzYm4+MTM0Mi0wNzhY
OyAxMzQ3LTQ3MTU8L2lzYm4+PGFjY2Vzc2lvbi1udW0+QklPU0lTOlBSRVYyMDA5MDA1MjM0MDQ8
L2FjY2Vzc2lvbi1udW0+PHVybHM+PHJlbGF0ZWQtdXJscz48dXJsPiZsdDtHbyB0byBJU0kmZ3Q7
Oi8vQklPU0lTOlBSRVYyMDA5MDA1MjM0MDQ8L3VybD48L3JlbGF0ZWQtdXJscz48L3VybHM+PGVs
ZWN0cm9uaWMtcmVzb3VyY2UtbnVtPjEwLjEwMDcvczEyMTk5LTAwOS0wMDgzLXo8L2VsZWN0cm9u
aWMtcmVzb3VyY2UtbnVtPjwvcmVjb3JkPjwvQ2l0ZT48Q2l0ZT48QXV0aG9yPkRhbnNvbjwvQXV0
aG9yPjxZZWFyPjIwMDM8L1llYXI+PFJlY051bT4yMjI8L1JlY051bT48cmVjb3JkPjxyZWMtbnVt
YmVyPjIyMjwvcmVjLW51bWJlcj48Zm9yZWlnbi1rZXlzPjxrZXkgYXBwPSJFTiIgZGItaWQ9InQw
ZnB4eHg5Z2YwYXBkZXI5czk1cnJzdTUwMnQ1NXd3ZXI5ZiIgdGltZXN0YW1wPSIxMzg4OTg5ODkz
Ij4yMjI8L2tleT48L2ZvcmVpZ24ta2V5cz48cmVmLXR5cGUgbmFtZT0iSm91cm5hbCBBcnRpY2xl
Ij4xNzwvcmVmLXR5cGU+PGNvbnRyaWJ1dG9ycz48YXV0aG9ycz48YXV0aG9yPkRhbnNvbiwgRi4g
TS48L2F1dGhvcj48YXV0aG9yPkdyYWhhbSwgQS4gSi48L2F1dGhvcj48YXV0aG9yPlBsZXlkZWxs
LCBELiBSLiBKLjwvYXV0aG9yPjxhdXRob3I+Q2FtcG9zLVBvbmNlLCBNLjwvYXV0aG9yPjxhdXRo
b3I+R2lyYXVkb3V4LCBQLjwvYXV0aG9yPjxhdXRob3I+Q3JhaWcsIFAuIFMuPC9hdXRob3I+PC9h
dXRob3JzPjwvY29udHJpYnV0b3JzPjx0aXRsZXM+PHRpdGxlPk11bHRpLXNjYWxlIHNwYXRpYWwg
YW5hbHlzaXMgb2YgaHVtYW4gYWx2ZW9sYXIgZWNoaW5vY29jY29zaXMgcmlzayBpbiBDaGluYTwv
dGl0bGU+PHNlY29uZGFyeS10aXRsZT5QYXJhc2l0b2xvZ3k8L3NlY29uZGFyeS10aXRsZT48L3Rp
dGxlcz48cGVyaW9kaWNhbD48ZnVsbC10aXRsZT5QYXJhc2l0b2xvZ3k8L2Z1bGwtdGl0bGU+PGFi
YnItMT5QYXJhc2l0b2xvZ3k8L2FiYnItMT48YWJici0yPlBhcmFzaXRvbG9neTwvYWJici0yPjwv
cGVyaW9kaWNhbD48cGFnZXM+UzEzMy1TMTQxPC9wYWdlcz48dm9sdW1lPjEyNzwvdm9sdW1lPjxr
ZXl3b3Jkcz48a2V5d29yZD5FY2hpbm9jb2NjdXMgbXVsdGlsb2N1bGFyaXMsIHRyYW5zbWlzc2lv
biwgcmVtb3RlIHNlbnNpbmcsIGxhbmRzY2FwZS48L2tleXdvcmQ+PC9rZXl3b3Jkcz48ZGF0ZXM+
PHllYXI+MjAwMzwveWVhcj48cHViLWRhdGVzPjxkYXRlPjIwMDM8L2RhdGU+PC9wdWItZGF0ZXM+
PC9kYXRlcz48aXNibj4wMDMxLTE4MjA8L2lzYm4+PGFjY2Vzc2lvbi1udW0+V09TOjAwMDIyMDQ5
NDcwMDAxMjwvYWNjZXNzaW9uLW51bT48bGFiZWw+RGFuc29uRXRBbDAzYTwvbGFiZWw+PHVybHM+
PHJlbGF0ZWQtdXJscz48dXJsPiZsdDtHbyB0byBJU0kmZ3Q7Oi8vV09TOjAwMDIyMDQ5NDcwMDAx
MjwvdXJsPjwvcmVsYXRlZC11cmxzPjwvdXJscz48ZWxlY3Ryb25pYy1yZXNvdXJjZS1udW0+MTAu
MTAxNy9zMDAzMTE4MjAwMzAwMzYzOTwvZWxlY3Ryb25pYy1yZXNvdXJjZS1udW0+PC9yZWNvcmQ+
PC9DaXRlPjwvRW5kTm90ZT5=
</w:fldData>
              </w:fldChar>
            </w:r>
            <w:r w:rsidR="005C77DD">
              <w:rPr>
                <w:lang w:val="en-US"/>
              </w:rPr>
              <w:instrText xml:space="preserve"> ADDIN EN.CITE.DATA </w:instrText>
            </w:r>
            <w:r w:rsidR="005C77DD">
              <w:rPr>
                <w:lang w:val="en-US"/>
              </w:rPr>
            </w:r>
            <w:r w:rsidR="005C77DD">
              <w:rPr>
                <w:lang w:val="en-US"/>
              </w:rPr>
              <w:fldChar w:fldCharType="end"/>
            </w:r>
            <w:r>
              <w:rPr>
                <w:lang w:val="en-US"/>
              </w:rPr>
            </w:r>
            <w:r>
              <w:rPr>
                <w:lang w:val="en-US"/>
              </w:rPr>
              <w:fldChar w:fldCharType="separate"/>
            </w:r>
            <w:r>
              <w:rPr>
                <w:noProof/>
                <w:lang w:val="en-US"/>
              </w:rPr>
              <w:t>[21-30]</w:t>
            </w:r>
            <w:r>
              <w:rPr>
                <w:lang w:val="en-US"/>
              </w:rPr>
              <w:fldChar w:fldCharType="end"/>
            </w:r>
          </w:p>
        </w:tc>
        <w:tc>
          <w:tcPr>
            <w:tcW w:w="1418" w:type="dxa"/>
            <w:shd w:val="pct10" w:color="auto" w:fill="auto"/>
          </w:tcPr>
          <w:p w:rsidR="007339FC" w:rsidRDefault="007339FC" w:rsidP="005C77DD">
            <w:pPr>
              <w:rPr>
                <w:lang w:val="en-US"/>
              </w:rPr>
            </w:pPr>
            <w:r>
              <w:rPr>
                <w:lang w:val="en-US"/>
              </w:rPr>
              <w:fldChar w:fldCharType="begin">
                <w:fldData xml:space="preserve">PEVuZE5vdGU+PENpdGU+PEF1dGhvcj5Ccm9va2VyPC9BdXRob3I+PFllYXI+MjAwMjwvWWVhcj48
UmVjTnVtPjE4NjwvUmVjTnVtPjxEaXNwbGF5VGV4dD5bMzEtNDBdPC9EaXNwbGF5VGV4dD48cmVj
b3JkPjxyZWMtbnVtYmVyPjE4NjwvcmVjLW51bWJlcj48Zm9yZWlnbi1rZXlzPjxrZXkgYXBwPSJF
TiIgZGItaWQ9InQwZnB4eHg5Z2YwYXBkZXI5czk1cnJzdTUwMnQ1NXd3ZXI5ZiIgdGltZXN0YW1w
PSIxMzg4OTg5ODkzIj4xODY8L2tleT48L2ZvcmVpZ24ta2V5cz48cmVmLXR5cGUgbmFtZT0iSm91
cm5hbCBBcnRpY2xlIj4xNzwvcmVmLXR5cGU+PGNvbnRyaWJ1dG9ycz48YXV0aG9ycz48YXV0aG9y
PkJyb29rZXIsIFMuPC9hdXRob3I+PGF1dGhvcj5IYXksIFMuIEkuPC9hdXRob3I+PGF1dGhvcj5U
Y2h1ZW50ZSwgTC4gQS4gVC48L2F1dGhvcj48YXV0aG9yPlJhdGFyZCwgUi48L2F1dGhvcj48L2F1
dGhvcnM+PC9jb250cmlidXRvcnM+PHRpdGxlcz48dGl0bGU+VXNpbmcgTk9BQS1BVkhSUiBkYXRh
IHRvIG1vZGVsIGh1bWFuIGhlbG1pbnRoIGRpc3RyaWJ1dGlvbnMgaW4gcGxhbm5pbmcgZGlzZWFz
ZSBjb250cm9sIGluIENhbWVyb29uLCBXZXN0IEFmcmljYTwvdGl0bGU+PHNlY29uZGFyeS10aXRs
ZT5QaG90b2dyYW1tZXRyaWMgRW5naW5lZXJpbmcgYW5kIFJlbW90ZSBTZW5zaW5nPC9zZWNvbmRh
cnktdGl0bGU+PC90aXRsZXM+PHBlcmlvZGljYWw+PGZ1bGwtdGl0bGU+UGhvdG9ncmFtbWV0cmlj
IEVuZ2luZWVyaW5nIGFuZCBSZW1vdGUgU2Vuc2luZzwvZnVsbC10aXRsZT48YWJici0xPlBob3Rv
Z3JhbW0uIEVuZy4gUmVtb3RlIFNlbnNpbmc8L2FiYnItMT48YWJici0yPlBob3RvZ3JhbW0gRW5n
IFJlbW90ZSBTZW5zaW5nPC9hYmJyLTI+PC9wZXJpb2RpY2FsPjxwYWdlcz4xNzUtMTc5PC9wYWdl
cz48dm9sdW1lPjY4PC92b2x1bWU+PG51bWJlcj4yPC9udW1iZXI+PGRhdGVzPjx5ZWFyPjIwMDI8
L3llYXI+PHB1Yi1kYXRlcz48ZGF0ZT5GZWI8L2RhdGU+PC9wdWItZGF0ZXM+PC9kYXRlcz48aXNi
bj4wMDk5LTExMTI8L2lzYm4+PGFjY2Vzc2lvbi1udW0+V09TOjAwMDE3MzY1MDQwMDAxMTwvYWNj
ZXNzaW9uLW51bT48dXJscz48cmVsYXRlZC11cmxzPjx1cmw+Jmx0O0dvIHRvIElTSSZndDs6Ly9X
T1M6MDAwMTczNjUwNDAwMDExPC91cmw+PC9yZWxhdGVkLXVybHM+PC91cmxzPjwvcmVjb3JkPjwv
Q2l0ZT48Q2l0ZT48QXV0aG9yPkNoYW1tYXJ0aW48L0F1dGhvcj48WWVhcj4yMDEzPC9ZZWFyPjxS
ZWNOdW0+OTc1PC9SZWNOdW0+PHJlY29yZD48cmVjLW51bWJlcj45NzU8L3JlYy1udW1iZXI+PGZv
cmVpZ24ta2V5cz48a2V5IGFwcD0iRU4iIGRiLWlkPSJ0MGZweHh4OWdmMGFwZGVyOXM5NXJyc3U1
MDJ0NTV3d2VyOWYiIHRpbWVzdGFtcD0iMTM5MzUyODI3MyI+OTc1PC9rZXk+PC9mb3JlaWduLWtl
eXM+PHJlZi10eXBlIG5hbWU9IkpvdXJuYWwgQXJ0aWNsZSI+MTc8L3JlZi10eXBlPjxjb250cmli
dXRvcnM+PGF1dGhvcnM+PGF1dGhvcj5DaGFtbWFydGluLCBGLjwvYXV0aG9yPjxhdXRob3I+U2No
b2x0ZSwgUi4gRy4gQy48L2F1dGhvcj48YXV0aG9yPk1hbG9uZSwgSi4gQi48L2F1dGhvcj48YXV0
aG9yPkJhdmlhLCBNLiBFLjwvYXV0aG9yPjxhdXRob3I+TmlldG8sIFAuPC9hdXRob3I+PGF1dGhv
cj5VdHppbmdlciwgSi48L2F1dGhvcj48YXV0aG9yPlZvdW5hdHNvdSwgUC48L2F1dGhvcj48L2F1
dGhvcnM+PC9jb250cmlidXRvcnM+PHRpdGxlcz48dGl0bGU+TW9kZWxsaW5nIHRoZSBnZW9ncmFw
aGljYWwgZGlzdHJpYnV0aW9uIG9mIHNvaWwtdHJhbnNtaXR0ZWQgaGVsbWludGggaW5mZWN0aW9u
cyBpbiBCb2xpdmlhPC90aXRsZT48c2Vjb25kYXJ5LXRpdGxlPlBhcmFzaXRlcyAmYW1wOyBWZWN0
b3JzPC9zZWNvbmRhcnktdGl0bGU+PC90aXRsZXM+PHBhZ2VzPjE1MjwvcGFnZXM+PHZvbHVtZT42
PC92b2x1bWU+PGtleXdvcmRzPjxrZXl3b3JkPkJheWVzaWFuIG1vZGVsbGluZywgQm9saXZpYSwg
R2Vvc3RhdGlzdGljYWwgdmFyaWFibGUgc2VsZWN0aW9uLCBNYXBwaW5nLCBTb2lsLXRyYW5zbWl0
dGVkIGhlbG1pbnRoczwva2V5d29yZD48L2tleXdvcmRzPjxkYXRlcz48eWVhcj4yMDEzPC95ZWFy
PjxwdWItZGF0ZXM+PGRhdGU+TWF5PC9kYXRlPjwvcHViLWRhdGVzPjwvZGF0ZXM+PGlzYm4+MTc1
Ni0zMzA1PC9pc2JuPjxhY2Nlc3Npb24tbnVtPldPUzowMDAzMjAyNzkyMDAwMDE8L2FjY2Vzc2lv
bi1udW0+PGxhYmVsPkNoYW1tYXJ0aW5FdEFsMTNiPC9sYWJlbD48dXJscz48cmVsYXRlZC11cmxz
Pjx1cmw+Jmx0O0dvIHRvIElTSSZndDs6Ly9XT1M6MDAwMzIwMjc5MjAwMDAxPC91cmw+PC9yZWxh
dGVkLXVybHM+PC91cmxzPjxlbGVjdHJvbmljLXJlc291cmNlLW51bT4xMC4xMTg2LzE3NTYtMzMw
NS02LTE1MjwvZWxlY3Ryb25pYy1yZXNvdXJjZS1udW0+PC9yZWNvcmQ+PC9DaXRlPjxDaXRlPjxB
dXRob3I+UHVsbGFuPC9BdXRob3I+PFllYXI+MjAxMjwvWWVhcj48UmVjTnVtPjczNTwvUmVjTnVt
PjxyZWNvcmQ+PHJlYy1udW1iZXI+NzM1PC9yZWMtbnVtYmVyPjxmb3JlaWduLWtleXM+PGtleSBh
cHA9IkVOIiBkYi1pZD0idDBmcHh4eDlnZjBhcGRlcjlzOTVycnN1NTAydDU1d3dlcjlmIiB0aW1l
c3RhbXA9IjEzOTIxNDA3NDQiPjczNTwva2V5PjwvZm9yZWlnbi1rZXlzPjxyZWYtdHlwZSBuYW1l
PSJKb3VybmFsIEFydGljbGUiPjE3PC9yZWYtdHlwZT48Y29udHJpYnV0b3JzPjxhdXRob3JzPjxh
dXRob3I+UHVsbGFuLCBSLiBMLjwvYXV0aG9yPjxhdXRob3I+QnJvb2tlciwgUy4gSi48L2F1dGhv
cj48L2F1dGhvcnM+PC9jb250cmlidXRvcnM+PHRpdGxlcz48dGl0bGU+VGhlIGdsb2JhbCBsaW1p
dHMgYW5kIHBvcHVsYXRpb24gYXQgcmlzayBvZiBzb2lsLXRyYW5zbWl0dGVkIGhlbG1pbnRoIGlu
ZmVjdGlvbnMgaW4gMjAxMDwvdGl0bGU+PHNlY29uZGFyeS10aXRsZT5QYXJhc2l0ZXMgJmFtcDsg
VmVjdG9yczwvc2Vjb25kYXJ5LXRpdGxlPjwvdGl0bGVzPjxwYWdlcz44MTwvcGFnZXM+PHZvbHVt
ZT41PC92b2x1bWU+PGtleXdvcmRzPjxrZXl3b3JkPlNvaWwtdHJhbnNtaXR0ZWQgaGVsbWludGhz
PC9rZXl3b3JkPjxrZXl3b3JkPkFzY2FyaXMgbHVtYnJpY29pZGVzPC9rZXl3b3JkPjxrZXl3b3Jk
PlRyaWNodXJpcyB0cmljaGl1cmE8L2tleXdvcmQ+PGtleXdvcmQ+SG9va3dvcm08L2tleXdvcmQ+
PGtleXdvcmQ+VHJhbnNtaXNzaW9uIGxpbWl0czwva2V5d29yZD48a2V5d29yZD5VcmJhbmlzYXRp
b248L2tleXdvcmQ+PGtleXdvcmQ+UG9wdWxhdGlvbiBhdCByaXNrPC9rZXl3b3JkPjxrZXl3b3Jk
PklOVEVTVElOQUwgTkVNQVRPREUgSU5GRUNUSU9OUzwva2V5d29yZD48a2V5d29yZD5HRU9HUkFQ
SElDQUwgSU5GT1JNQVRJT04tU1lTVEVNUzwva2V5d29yZD48a2V5d29yZD5NT0RFTC1CQVNFRCBH
RU9TVEFUSVNUSUNTPC9rZXl3b3JkPjxrZXl3b3JkPkFTQ0FSSVMgSU5GRUNUSU9OPC9rZXl3b3Jk
PjxrZXl3b3JkPkRJU0VBU0UtQ09OVFJPTDwva2V5d29yZD48a2V5d29yZD5XQVNURS1XQVRFUjwv
a2V5d29yZD48a2V5d29yZD5VUkJBTklaQVRJT048L2tleXdvcmQ+PGtleXdvcmQ+RVBJREVNSU9M
T0dZPC9rZXl3b3JkPjxrZXl3b3JkPkFGUklDQTwva2V5d29yZD48a2V5d29yZD5DSElMRFJFTjwv
a2V5d29yZD48L2tleXdvcmRzPjxkYXRlcz48eWVhcj4yMDEyPC95ZWFyPjxwdWItZGF0ZXM+PGRh
dGU+QXByPC9kYXRlPjwvcHViLWRhdGVzPjwvZGF0ZXM+PGlzYm4+MTc1Ni0zMzA1PC9pc2JuPjxh
Y2Nlc3Npb24tbnVtPldPUzowMDAzMDc4MzA3MDAwMDE8L2FjY2Vzc2lvbi1udW0+PHdvcmstdHlw
ZT5BcnRpY2xlPC93b3JrLXR5cGU+PHVybHM+PHJlbGF0ZWQtdXJscz48dXJsPiZsdDtHbyB0byBJ
U0kmZ3Q7Oi8vV09TOjAwMDMwNzgzMDcwMDAwMTwvdXJsPjwvcmVsYXRlZC11cmxzPjwvdXJscz48
Y3VzdG9tNz44MTwvY3VzdG9tNz48ZWxlY3Ryb25pYy1yZXNvdXJjZS1udW0+MTAuMTE4Ni9zMTMw
NzEtMDE1LTA3MzItNiYjeEQ7PC9lbGVjdHJvbmljLXJlc291cmNlLW51bT48L3JlY29yZD48L0Np
dGU+PENpdGU+PEF1dGhvcj5MYWk8L0F1dGhvcj48WWVhcj4yMDEzPC9ZZWFyPjxSZWNOdW0+ODU2
PC9SZWNOdW0+PHJlY29yZD48cmVjLW51bWJlcj44NTY8L3JlYy1udW1iZXI+PGZvcmVpZ24ta2V5
cz48a2V5IGFwcD0iRU4iIGRiLWlkPSJ0MGZweHh4OWdmMGFwZGVyOXM5NXJyc3U1MDJ0NTV3d2Vy
OWYiIHRpbWVzdGFtcD0iMTM5MzE2NTM0NyI+ODU2PC9rZXk+PC9mb3JlaWduLWtleXM+PHJlZi10
eXBlIG5hbWU9IkpvdXJuYWwgQXJ0aWNsZSI+MTc8L3JlZi10eXBlPjxjb250cmlidXRvcnM+PGF1
dGhvcnM+PGF1dGhvcj5MYWksIFkuIFMuPC9hdXRob3I+PGF1dGhvcj5aaG91LCBYLiBOLjwvYXV0
aG9yPjxhdXRob3I+VXR6aW5nZXIsIEouPC9hdXRob3I+PGF1dGhvcj5Wb3VuYXRzb3UsIFAuPC9h
dXRob3I+PC9hdXRob3JzPjwvY29udHJpYnV0b3JzPjx0aXRsZXM+PHRpdGxlPkJheWVzaWFuIGdl
b3N0YXRpc3RpY2FsIG1vZGVsbGluZyBvZiBzb2lsLXRyYW5zbWl0dGVkIGhlbG1pbnRoIHN1cnZl
eSBkYXRhIGluIHRoZSBQZW9wbGUmYXBvcztzIFJlcHVibGljIG9mIENoaW5hPC90aXRsZT48c2Vj
b25kYXJ5LXRpdGxlPlBhcmFzaXRlcyAmYW1wOyBWZWN0b3JzPC9zZWNvbmRhcnktdGl0bGU+PC90
aXRsZXM+PHBhZ2VzPjM1OTwvcGFnZXM+PHZvbHVtZT42PC92b2x1bWU+PGtleXdvcmRzPjxrZXl3
b3JkPlNvaWwtdHJhbnNtaXR0ZWQgaGVsbWludGhzPC9rZXl3b3JkPjxrZXl3b3JkPkFzY2FyaXMg
bHVtYnJpY29pZGVzPC9rZXl3b3JkPjxrZXl3b3JkPlRyaWNodXJpcyB0cmljaGl1cmE8L2tleXdv
cmQ+PGtleXdvcmQ+SG9va3dvcm08L2tleXdvcmQ+PGtleXdvcmQ+QmF5ZXNpYW4gZ2Vvc3RhdGlz
dGljczwva2V5d29yZD48a2V5d29yZD5QZW9wbGUmYXBvcztzIFJlcHVibGljIG9mIENoaW5hPC9r
ZXl3b3JkPjxrZXl3b3JkPlJJU0stRkFDVE9SUzwva2V5d29yZD48a2V5d29yZD5IT09LV09STSBJ
TkZFQ1RJT048L2tleXdvcmQ+PGtleXdvcmQ+U1BBVElBTC1QQVRURVJOUzwva2V5d29yZD48a2V5
d29yZD5LQVRPLUtBVFo8L2tleXdvcmQ+PGtleXdvcmQ+RElTRUFTRVM8L2tleXdvcmQ+PGtleXdv
cmQ+Q0hJTERSRU48L2tleXdvcmQ+PGtleXdvcmQ+U0NIT09MQ0hJTERSRU48L2tleXdvcmQ+PGtl
eXdvcmQ+TUVUQUFOQUxZU0lTPC9rZXl3b3JkPjxrZXl3b3JkPlBSRVZBTEVOQ0U8L2tleXdvcmQ+
PGtleXdvcmQ+RElBR05PU0lTPC9rZXl3b3JkPjwva2V5d29yZHM+PGRhdGVzPjx5ZWFyPjIwMTM8
L3llYXI+PHB1Yi1kYXRlcz48ZGF0ZT5EZWM8L2RhdGU+PC9wdWItZGF0ZXM+PC9kYXRlcz48aXNi
bj4xNzU2LTMzMDU8L2lzYm4+PGFjY2Vzc2lvbi1udW0+V09TOjAwMDMzMDA2MzUwMDAwMTwvYWNj
ZXNzaW9uLW51bT48dXJscz48cmVsYXRlZC11cmxzPjx1cmw+Jmx0O0dvIHRvIElTSSZndDs6Ly9X
T1M6MDAwMzMwMDYzNTAwMDAxPC91cmw+PC9yZWxhdGVkLXVybHM+PC91cmxzPjxjdXN0b203PjM1
OTwvY3VzdG9tNz48ZWxlY3Ryb25pYy1yZXNvdXJjZS1udW0+MTAuMTE4Ni8xNzU2LTMzMDUtNi0z
NTk8L2VsZWN0cm9uaWMtcmVzb3VyY2UtbnVtPjwvcmVjb3JkPjwvQ2l0ZT48Q2l0ZT48QXV0aG9y
PkJyb29rZXI8L0F1dGhvcj48WWVhcj4yMDA0PC9ZZWFyPjxSZWNOdW0+MTY3NjwvUmVjTnVtPjxy
ZWNvcmQ+PHJlYy1udW1iZXI+MTY3NjwvcmVjLW51bWJlcj48Zm9yZWlnbi1rZXlzPjxrZXkgYXBw
PSJFTiIgZGItaWQ9InQwZnB4eHg5Z2YwYXBkZXI5czk1cnJzdTUwMnQ1NXd3ZXI5ZiIgdGltZXN0
YW1wPSIxNDMxOTU2MDQ4Ij4xNjc2PC9rZXk+PC9mb3JlaWduLWtleXM+PHJlZi10eXBlIG5hbWU9
IkpvdXJuYWwgQXJ0aWNsZSI+MTc8L3JlZi10eXBlPjxjb250cmlidXRvcnM+PGF1dGhvcnM+PGF1
dGhvcj5Ccm9va2VyLCBTLjwvYXV0aG9yPjxhdXRob3I+S2FiYXRlcmVpbmUsIE4uIEIuPC9hdXRo
b3I+PGF1dGhvcj5UdWthaGVid2EsIEUuIE0uPC9hdXRob3I+PGF1dGhvcj5LYXppYndlLCBGLjwv
YXV0aG9yPjwvYXV0aG9ycz48L2NvbnRyaWJ1dG9ycz48dGl0bGVzPjx0aXRsZT5TcGF0aWFsIGFu
YWx5c2lzIG9mIHRoZSBkaXN0cmlidXRpb24gb2YgaW50ZXN0aW5hbCBuZW1hdG9kZSBpbmZlY3Rp
b25zIGluIFVnYW5kYTwvdGl0bGU+PHNlY29uZGFyeS10aXRsZT5FcGlkZW1pb2xvZ3kgYW5kIElu
ZmVjdGlvbjwvc2Vjb25kYXJ5LXRpdGxlPjwvdGl0bGVzPjxwZXJpb2RpY2FsPjxmdWxsLXRpdGxl
PkVwaWRlbWlvbG9neSBhbmQgSW5mZWN0aW9uPC9mdWxsLXRpdGxlPjxhYmJyLTE+RXBpZGVtaW9s
LiBJbmZlY3QuPC9hYmJyLTE+PGFiYnItMj5FcGlkZW1pb2wgSW5mZWN0PC9hYmJyLTI+PC9wZXJp
b2RpY2FsPjxwYWdlcz4xMDY1LTEwNzE8L3BhZ2VzPjx2b2x1bWU+MTMyPC92b2x1bWU+PG51bWJl
cj42PC9udW1iZXI+PGRhdGVzPjx5ZWFyPjIwMDQ8L3llYXI+PHB1Yi1kYXRlcz48ZGF0ZT5EZWM8
L2RhdGU+PC9wdWItZGF0ZXM+PC9kYXRlcz48aXNibj4wOTUwLTI2ODg8L2lzYm4+PGFjY2Vzc2lv
bi1udW0+V09TOjAwMDIyNjA4MjEwMDAwODwvYWNjZXNzaW9uLW51bT48dXJscz48cmVsYXRlZC11
cmxzPjx1cmw+Jmx0O0dvIHRvIElTSSZndDs6Ly9XT1M6MDAwMjI2MDgyMTAwMDA4PC91cmw+PC9y
ZWxhdGVkLXVybHM+PC91cmxzPjxlbGVjdHJvbmljLXJlc291cmNlLW51bT4xMC4xMDE3L3MwOTUw
MjY4ODA0MDAzMDI0PC9lbGVjdHJvbmljLXJlc291cmNlLW51bT48L3JlY29yZD48L0NpdGU+PENp
dGU+PEF1dGhvcj5NdWRlbmRhPC9BdXRob3I+PFllYXI+MjAxMjwvWWVhcj48UmVjTnVtPjEwOTc8
L1JlY051bT48cmVjb3JkPjxyZWMtbnVtYmVyPjEwOTc8L3JlYy1udW1iZXI+PGZvcmVpZ24ta2V5
cz48a2V5IGFwcD0iRU4iIGRiLWlkPSJ0MGZweHh4OWdmMGFwZGVyOXM5NXJyc3U1MDJ0NTV3d2Vy
OWYiIHRpbWVzdGFtcD0iMTM5NDY0MDI5OSI+MTA5Nzwva2V5PjwvZm9yZWlnbi1rZXlzPjxyZWYt
dHlwZSBuYW1lPSJKb3VybmFsIEFydGljbGUiPjE3PC9yZWYtdHlwZT48Y29udHJpYnV0b3JzPjxh
dXRob3JzPjxhdXRob3I+TXVkZW5kYSwgTi4gQi48L2F1dGhvcj48YXV0aG9yPk1hbG9uZSwgSi4g
Qi48L2F1dGhvcj48YXV0aG9yPktlYXJuZXksIE0uIFQuPC9hdXRob3I+PGF1dGhvcj5NaXNjaGxl
ciwgUC4gRC48L2F1dGhvcj48YXV0aG9yPk5pZXRvLCBQLiBELjwvYXV0aG9yPjxhdXRob3I+TWND
YXJyb2xsLCBKLiBDLjwvYXV0aG9yPjxhdXRob3I+Vm91bmF0c291LCBQLjwvYXV0aG9yPjwvYXV0
aG9ycz48L2NvbnRyaWJ1dG9ycz48dGl0bGVzPjx0aXRsZT5Nb2RlbGxpbmcgdGhlIGVjb2xvZ2lj
YWwgbmljaGUgb2YgaG9va3dvcm0gaW4gQnJhemlsIGJhc2VkIG9uIGNsaW1hdGU8L3RpdGxlPjxz
ZWNvbmRhcnktdGl0bGU+R2Vvc3BhdGlhbCBIZWFsdGg8L3NlY29uZGFyeS10aXRsZT48L3RpdGxl
cz48cGFnZXM+UzExMS1TMTIzPC9wYWdlcz48dm9sdW1lPjY8L3ZvbHVtZT48bnVtYmVyPjM8L251
bWJlcj48a2V5d29yZHM+PGtleXdvcmQ+aG9va3dvcm08L2tleXdvcmQ+PGtleXdvcmQ+TmVjYXRv
ciBhbWVyaWNhbnVzPC9rZXl3b3JkPjxrZXl3b3JkPnJpc2sgbW9kZWxzPC9rZXl3b3JkPjxrZXl3
b3JkPmdyb3dpbmcgZGVncmVlIGRheXM8L2tleXdvcmQ+PGtleXdvcmQ+d2F0ZXI8L2tleXdvcmQ+
PGtleXdvcmQ+YnVkZ2V0PC9rZXl3b3JkPjxrZXl3b3JkPmdlb2dyYXBoaWNhbCBpbmZvcm1hdGlv
biBzeXN0ZW1zPC9rZXl3b3JkPjxrZXl3b3JkPkJyYXppbDwva2V5d29yZD48a2V5d29yZD5JTlRF
U1RJTkFMIFBBUkFTSVRJQyBJTkZFQ1RJT05TPC9rZXl3b3JkPjxrZXl3b3JkPkdFT0dSQVBISUMg
SU5GT1JNQVRJT04tU1lTVEVNUzwva2V5d29yZD48a2V5d29yZD5ORUNBVE9SLUFNRVJJQ0FOVVM8
L2tleXdvcmQ+PGtleXdvcmQ+RU5ERU1JQyBBUkVBPC9rZXl3b3JkPjxrZXl3b3JkPlNDSElTVE9T
T01JQVNJUyBDT05UUk9MPC9rZXl3b3JkPjxrZXl3b3JkPlZJU0NFUkFMPC9rZXl3b3JkPjxrZXl3
b3JkPkxFSVNITUFOSUFTSVM8L2tleXdvcmQ+PGtleXdvcmQ+QU5DWUxPU1RPTUEtRFVPREVOQUxF
PC9rZXl3b3JkPjxrZXl3b3JkPklST04tREVGSUNJRU5DWTwva2V5d29yZD48a2V5d29yZD5XQVRF
Ui1CVURHRVQ8L2tleXdvcmQ+PGtleXdvcmQ+UklTSzwva2V5d29yZD48L2tleXdvcmRzPjxkYXRl
cz48eWVhcj4yMDEyPC95ZWFyPjxwdWItZGF0ZXM+PGRhdGU+U2VwPC9kYXRlPjwvcHViLWRhdGVz
PjwvZGF0ZXM+PGlzYm4+MTgyNy0xOTg3PC9pc2JuPjxhY2Nlc3Npb24tbnVtPldPUzowMDAzMDkx
NTk5MDAwMTU8L2FjY2Vzc2lvbi1udW0+PHVybHM+PHJlbGF0ZWQtdXJscz48dXJsPiZsdDtHbyB0
byBJU0kmZ3Q7Oi8vV09TOjAwMDMwOTE1OTkwMDAxNTwvdXJsPjwvcmVsYXRlZC11cmxzPjwvdXJs
cz48ZWxlY3Ryb25pYy1yZXNvdXJjZS1udW0+IDEwLjQwODEvZ2guMjAxMi4xMjk8L2VsZWN0cm9u
aWMtcmVzb3VyY2UtbnVtPjwvcmVjb3JkPjwvQ2l0ZT48Q2l0ZT48QXV0aG9yPk1hZ2FsaMOjZXM8
L0F1dGhvcj48WWVhcj4yMDExPC9ZZWFyPjxSZWNOdW0+ODIzPC9SZWNOdW0+PHJlY29yZD48cmVj
LW51bWJlcj44MjM8L3JlYy1udW1iZXI+PGZvcmVpZ24ta2V5cz48a2V5IGFwcD0iRU4iIGRiLWlk
PSJ0MGZweHh4OWdmMGFwZGVyOXM5NXJyc3U1MDJ0NTV3d2VyOWYiIHRpbWVzdGFtcD0iMTM5MzA2
NDkzOSI+ODIzPC9rZXk+PC9mb3JlaWduLWtleXM+PHJlZi10eXBlIG5hbWU9IkpvdXJuYWwgQXJ0
aWNsZSI+MTc8L3JlZi10eXBlPjxjb250cmlidXRvcnM+PGF1dGhvcnM+PGF1dGhvcj5Tb2FyZXMg
TWFnYWxow6NlcywgUi4gSi48L2F1dGhvcj48YXV0aG9yPkJpcml0d3VtLCBOLiBLLjwvYXV0aG9y
PjxhdXRob3I+R3lhcG9uZywgSi4gTy48L2F1dGhvcj48YXV0aG9yPkJyb29rZXIsIFMuPC9hdXRo
b3I+PGF1dGhvcj5aaGFuZywgWS4gQi48L2F1dGhvcj48YXV0aG9yPkJsYWlyLCBMLjwvYXV0aG9y
PjxhdXRob3I+RmVud2ljaywgQS48L2F1dGhvcj48YXV0aG9yPkNsZW1lbnRzLCBBLiBDLiBBLjwv
YXV0aG9yPjwvYXV0aG9ycz48L2NvbnRyaWJ1dG9ycz48YXV0aC1hZGRyZXNzPltNYWdhbGhhZXMs
IFJpY2FyZG8gSi4gU29hcmVzOyBDbGVtZW50cywgQXJjaGllIEMuIEEuXSBVbml2IFF1ZWVuc2xh
bmQsIFNjaCBQb3B1bGF0IEhsdGgsIEhlcnN0b24sIFFsZCwgQXVzdHJhbGlhLiBbQmlyaXR3dW0s
IE5hbmEtS3dhZHdvXSBHaGFuYSBIbHRoIFNlcnYsIE5lZ2xlY3RlZCBUcm9wIERpcyBDb250cm9s
IFByb2dyYW1tZSwgQWNjcmEsIEdoYW5hLiBbR3lhcG9uZywgSm9obiBPLl0gR2hhbmEgSGx0aCBT
ZXJ2LCBEaXYgUmVzICZhbXA7IERldiwgQWNjcmEsIEdoYW5hLiBbR3lhcG9uZywgSm9obiBPLl0g
VW5pdiBHaGFuYSwgU2NoIFB1YmwgSGx0aCwgQ29sbCBIbHRoIFNjaSwgTGVnb24sIEFjY3JhLCBH
aGFuYS4gW0Jyb29rZXIsIFNpbW9uXSBMb25kb24gU2NoIEh5ZyAmYW1wOyBUcm9wIE1lZCwgTG9u
ZG9uIFdDMSwgRW5nbGFuZC4gW0Jyb29rZXIsIFNpbW9uXSBLRU1SSSBXZWxsY29tZSBUcnVzdCBD
b2xsYWJvcmF0IFByb2dyYW1tZSwgTWFsYXJpYSBQdWJsIEhsdGggJmFtcDsgRXBpZGVtaW9sIEdy
cCwgTmFpcm9iaSwgS2VueWEuIFtaaGFuZywgWWFvYmldIEhlbGVuIEtlbGxlciBJbnQsIFJlZyBP
ZmYgQWZyLCBEYWthciwgU2VuZWdhbC4gW0JsYWlyLCBMeW5zZXk7IEZlbndpY2ssIEFsYW5dIFVu
aXYgTG9uZG9uIEltcGVyaWFsIENvbGwgU2NpIFRlY2hub2wgJmFtcDsgTWVkLCBEZXB0IEluZmVj
dCBEaXMgRXBpZGVtaW9sLCBMb25kb24sIEVuZ2xhbmQuIFtDbGVtZW50cywgQXJjaGllIEMuIEEu
XSBRdWVlbnNsYW5kIEluc3QgTWVkIFJlcywgQXVzdHJhbGlhbiBDdHIgSW50ICZhbXA7IFRyb3Ag
SGx0aCwgSGVyc3RvbiwgUWxkIDQwMDYsIEF1c3RyYWxpYS4mI3hEO01hZ2FsaGFlcywgUkpTIChy
ZXByaW50IGF1dGhvciksIFVuaXYgUXVlZW5zbGFuZCwgU2NoIFBvcHVsYXQgSGx0aCwgSGVyc3Rv
biwgUWxkLCBBdXN0cmFsaWEuJiN4RDtyLm1hZ2FsaGFlc0BzcGgudXEuZWR1LmF1PC9hdXRoLWFk
ZHJlc3M+PHRpdGxlcz48dGl0bGU+TWFwcGluZyBIZWxtaW50aCBDby1JbmZlY3Rpb24gYW5kIENv
LUludGVuc2l0eTogR2Vvc3RhdGlzdGljYWwgUHJlZGljdGlvbiBpbiBHaGFuYTwvdGl0bGU+PHNl
Y29uZGFyeS10aXRsZT5QTG9TIE5lZ2xlY3RlZCBUcm9waWNhbCBEaXNlYXNlczwvc2Vjb25kYXJ5
LXRpdGxlPjxhbHQtdGl0bGU+UGxvcyBOZWdsZWN0LiBUcm9wLiBEaXMuPC9hbHQtdGl0bGU+PC90
aXRsZXM+PHBlcmlvZGljYWw+PGZ1bGwtdGl0bGU+UExvUyBOZWdsZWN0ZWQgVHJvcGljYWwgRGlz
ZWFzZXM8L2Z1bGwtdGl0bGU+PGFiYnItMT5QTG9TIE5lZ2wuIFRyb3AuIERpcy48L2FiYnItMT48
YWJici0yPlBMb1MgTmVnbCBUcm9wIERpczwvYWJici0yPjwvcGVyaW9kaWNhbD48cGFnZXM+ZTEy
MDA8L3BhZ2VzPjx2b2x1bWU+NTwvdm9sdW1lPjxudW1iZXI+NjwvbnVtYmVyPjxrZXl3b3Jkcz48
a2V5d29yZD5CQVlFU0lBTiBTUEFUSUFMLUFOQUxZU0lTPC9rZXl3b3JkPjxrZXl3b3JkPlNDSElT
VE9TT01JQVNJUyBDT05UUk9MPC9rZXl3b3JkPjxrZXl3b3JkPlVSSU5BUlk8L2tleXdvcmQ+PGtl
eXdvcmQ+U0NISVNUT1NPTUlBU0lTPC9rZXl3b3JkPjxrZXl3b3JkPldFU1QtQUZSSUNBPC9rZXl3
b3JkPjxrZXl3b3JkPlZPTFRBIExBS0U8L2tleXdvcmQ+PGtleXdvcmQ+UE9QVUxBVElPTi1EWU5B
TUlDUzwva2V5d29yZD48a2V5d29yZD5DT05UUk9MPC9rZXl3b3JkPjxrZXl3b3JkPlBST0dSQU08
L2tleXdvcmQ+PGtleXdvcmQ+U09VVEhFUk4gR0hBTkE8L2tleXdvcmQ+PGtleXdvcmQ+TE9BLUxP
QTwva2V5d29yZD48a2V5d29yZD5JTkZFQ1RJT05TPC9rZXl3b3JkPjwva2V5d29yZHM+PGRhdGVz
Pjx5ZWFyPjIwMTE8L3llYXI+PHB1Yi1kYXRlcz48ZGF0ZT5KdW48L2RhdGU+PC9wdWItZGF0ZXM+
PC9kYXRlcz48aXNibj4xOTM1LTI3Mjc8L2lzYm4+PGFjY2Vzc2lvbi1udW0+V09TOjAwMDI5MjEz
OTYwMDAzNjwvYWNjZXNzaW9uLW51bT48d29yay10eXBlPkFydGljbGU8L3dvcmstdHlwZT48dXJs
cz48cmVsYXRlZC11cmxzPjx1cmw+Jmx0O0dvIHRvIElTSSZndDs6Ly9XT1M6MDAwMjkyMTM5NjAw
MDM2PC91cmw+PC9yZWxhdGVkLXVybHM+PC91cmxzPjxjdXN0b203PmUxMjAwPC9jdXN0b203Pjxl
bGVjdHJvbmljLXJlc291cmNlLW51bT4xMC4xMzcxL2pvdXJuYWwucG50ZC4wMDAxMjAwPC9lbGVj
dHJvbmljLXJlc291cmNlLW51bT48bGFuZ3VhZ2U+RW5nbGlzaDwvbGFuZ3VhZ2U+PC9yZWNvcmQ+
PC9DaXRlPjxDaXRlPjxBdXRob3I+U2Nob2x0ZTwvQXV0aG9yPjxZZWFyPjIwMTI8L1llYXI+PFJl
Y051bT42NTA8L1JlY051bT48cmVjb3JkPjxyZWMtbnVtYmVyPjY1MDwvcmVjLW51bWJlcj48Zm9y
ZWlnbi1rZXlzPjxrZXkgYXBwPSJFTiIgZGItaWQ9InQwZnB4eHg5Z2YwYXBkZXI5czk1cnJzdTUw
MnQ1NXd3ZXI5ZiIgdGltZXN0YW1wPSIxMzg4OTg5ODk0Ij42NTA8L2tleT48L2ZvcmVpZ24ta2V5
cz48cmVmLXR5cGUgbmFtZT0iSm91cm5hbCBBcnRpY2xlIj4xNzwvcmVmLXR5cGU+PGNvbnRyaWJ1
dG9ycz48YXV0aG9ycz48YXV0aG9yPlNjaG9sdGUsIFJvbmFsZG8gRy4gQy48L2F1dGhvcj48YXV0
aG9yPkZyZWl0YXMsIENvcmluYSBDLjwvYXV0aG9yPjxhdXRob3I+RHV0cmEsIEx1Y2lhbm8gVi48
L2F1dGhvcj48YXV0aG9yPkd1aW1hcmFlcywgUmljYXJkbyBKLiBQLiBTLjwvYXV0aG9yPjxhdXRo
b3I+RHJ1bW1vbmQsIFNhbmRyYSBDLjwvYXV0aG9yPjxhdXRob3I+T2xpdmVpcmEsIEd1aWxoZXJt
ZTwvYXV0aG9yPjxhdXRob3I+Q2FydmFsaG8sIE9tYXIgUy48L2F1dGhvcj48L2F1dGhvcnM+PC9j
b250cmlidXRvcnM+PHRpdGxlcz48dGl0bGU+VXRpbGl6aW5nIGVudmlyb25tZW50YWwsIHNvY2lv
ZWNvbm9taWMgZGF0YSBhbmQgR0lTIHRlY2huaXF1ZXMgdG8gZXN0aW1hdGUgdGhlIHJpc2sgZm9y
IGFzY2FyaWFzaXMgYW5kIHRyaWNodXJpYXNpcyBpbiBNaW5hcyBHZXJhaXMsIEJyYXppbDwvdGl0
bGU+PHNlY29uZGFyeS10aXRsZT5BY3RhIFRyb3BpY2E8L3NlY29uZGFyeS10aXRsZT48L3RpdGxl
cz48cGVyaW9kaWNhbD48ZnVsbC10aXRsZT5BY3RhIFRyb3BpY2E8L2Z1bGwtdGl0bGU+PGFiYnIt
MT5BY3RhIFRyb3AuPC9hYmJyLTE+PGFiYnItMj5BY3RhIFRyb3A8L2FiYnItMj48L3BlcmlvZGlj
YWw+PHBhZ2VzPjExMi0xMTc8L3BhZ2VzPjx2b2x1bWU+MTIxPC92b2x1bWU+PG51bWJlcj4yPC9u
dW1iZXI+PGRhdGVzPjx5ZWFyPjIwMTI8L3llYXI+PHB1Yi1kYXRlcz48ZGF0ZT5GZWI8L2RhdGU+
PC9wdWItZGF0ZXM+PC9kYXRlcz48aXNibj4wMDAxLTcwNlg8L2lzYm4+PGFjY2Vzc2lvbi1udW0+
V09TOjAwMDMwMDEzMjgwMDAwNzwvYWNjZXNzaW9uLW51bT48dXJscz48cmVsYXRlZC11cmxzPjx1
cmw+Jmx0O0dvIHRvIElTSSZndDs6Ly9XT1M6MDAwMzAwMTMyODAwMDA3PC91cmw+PC9yZWxhdGVk
LXVybHM+PC91cmxzPjxlbGVjdHJvbmljLXJlc291cmNlLW51bT4xMC4xMDE2L2ouYWN0YXRyb3Bp
Y2EuMjAxMS4xMC4wMTE8L2VsZWN0cm9uaWMtcmVzb3VyY2UtbnVtPjwvcmVjb3JkPjwvQ2l0ZT48
Q2l0ZT48QXV0aG9yPlNhYXRob2ZmPC9BdXRob3I+PFllYXI+MjAwNTwvWWVhcj48UmVjTnVtPjE2
NzU8L1JlY051bT48cmVjb3JkPjxyZWMtbnVtYmVyPjE2NzU8L3JlYy1udW1iZXI+PGZvcmVpZ24t
a2V5cz48a2V5IGFwcD0iRU4iIGRiLWlkPSJ0MGZweHh4OWdmMGFwZGVyOXM5NXJyc3U1MDJ0NTV3
d2VyOWYiIHRpbWVzdGFtcD0iMTQzMTk1NjA0OCI+MTY3NTwva2V5PjwvZm9yZWlnbi1rZXlzPjxy
ZWYtdHlwZSBuYW1lPSJKb3VybmFsIEFydGljbGUiPjE3PC9yZWYtdHlwZT48Y29udHJpYnV0b3Jz
PjxhdXRob3JzPjxhdXRob3I+U2FhdGhvZmYsIEUuPC9hdXRob3I+PGF1dGhvcj5PbHNlbiwgQS48
L2F1dGhvcj48YXV0aG9yPkt2YWxzdmlnLCBKLiBELjwvYXV0aG9yPjxhdXRob3I+QXBwbGV0b24s
IEMuIEMuPC9hdXRob3I+PGF1dGhvcj5TaGFycCwgQi48L2F1dGhvcj48YXV0aG9yPktsZWluc2No
bWlkdCwgSS48L2F1dGhvcj48L2F1dGhvcnM+PC9jb250cmlidXRvcnM+PHRpdGxlcz48dGl0bGU+
PHN0eWxlIGZhY2U9Im5vcm1hbCIgZm9udD0iZGVmYXVsdCIgc2l6ZT0iMTAwJSI+RWNvbG9naWNh
bCBjb3ZhcmlhdGVzIG9mIDwvc3R5bGU+PHN0eWxlIGZhY2U9Iml0YWxpYyIgZm9udD0iZGVmYXVs
dCIgc2l6ZT0iMTAwJSI+QXNjYXJpcyBsdW1icmljb2lkZXM8L3N0eWxlPjxzdHlsZSBmYWNlPSJu
b3JtYWwiIGZvbnQ9ImRlZmF1bHQiIHNpemU9IjEwMCUiPiBpbmZlY3Rpb24gaW4gc2Nob29sY2hp
bGRyZW4gZnJvbSBydXJhbCBLd2FadWx1LU5hdGFsLCBTb3V0aCBBZnJpY2E8L3N0eWxlPjwvdGl0
bGU+PHNlY29uZGFyeS10aXRsZT5Ucm9waWNhbCBNZWRpY2luZSBhbmQgSW50ZXJuYXRpb25hbCBI
ZWFsdGg8L3NlY29uZGFyeS10aXRsZT48L3RpdGxlcz48cGVyaW9kaWNhbD48ZnVsbC10aXRsZT5U
cm9waWNhbCBNZWRpY2luZSBhbmQgSW50ZXJuYXRpb25hbCBIZWFsdGg8L2Z1bGwtdGl0bGU+PGFi
YnItMT5Ucm9wLiBNZWQuIEludC4gSGVhbHRoPC9hYmJyLTE+PGFiYnItMj5Ucm9wIE1lZCBJbnQg
SGVhbHRoPC9hYmJyLTI+PC9wZXJpb2RpY2FsPjxwYWdlcz40MTItNDIyPC9wYWdlcz48dm9sdW1l
PjEwPC92b2x1bWU+PG51bWJlcj41PC9udW1iZXI+PGRhdGVzPjx5ZWFyPjIwMDU8L3llYXI+PHB1
Yi1kYXRlcz48ZGF0ZT5NYXk8L2RhdGU+PC9wdWItZGF0ZXM+PC9kYXRlcz48aXNibj4xMzYwLTIy
NzY8L2lzYm4+PGFjY2Vzc2lvbi1udW0+V09TOjAwMDIyODc0OTYwMDAwNDwvYWNjZXNzaW9uLW51
bT48dXJscz48cmVsYXRlZC11cmxzPjx1cmw+Jmx0O0dvIHRvIElTSSZndDs6Ly9XT1M6MDAwMjI4
NzQ5NjAwMDA0PC91cmw+PC9yZWxhdGVkLXVybHM+PC91cmxzPjxlbGVjdHJvbmljLXJlc291cmNl
LW51bT4xMC4xMTExL2ouMTM2NS0zMTU2LjIwMDUuMDE0MDYueDwvZWxlY3Ryb25pYy1yZXNvdXJj
ZS1udW0+PC9yZWNvcmQ+PC9DaXRlPjxDaXRlPjxBdXRob3I+Rm9ycmVyPC9BdXRob3I+PFllYXI+
MjAxNTwvWWVhcj48UmVjTnVtPjE2NTM8L1JlY051bT48cmVjb3JkPjxyZWMtbnVtYmVyPjE2NTM8
L3JlYy1udW1iZXI+PGZvcmVpZ24ta2V5cz48a2V5IGFwcD0iRU4iIGRiLWlkPSJ0MGZweHh4OWdm
MGFwZGVyOXM5NXJyc3U1MDJ0NTV3d2VyOWYiIHRpbWVzdGFtcD0iMTQzMTk1NjA0OCI+MTY1Mzwv
a2V5PjwvZm9yZWlnbi1rZXlzPjxyZWYtdHlwZSBuYW1lPSJKb3VybmFsIEFydGljbGUiPjE3PC9y
ZWYtdHlwZT48Y29udHJpYnV0b3JzPjxhdXRob3JzPjxhdXRob3I+Rm9ycmVyLCBBcm1lbGxlPC9h
dXRob3I+PGF1dGhvcj5Wb3VuYXRzb3UsIFBlbmVsb3BlPC9hdXRob3I+PGF1dGhvcj5TYXlhc29u
ZSwgU29tcGhvdTwvYXV0aG9yPjxhdXRob3I+Vm9uZ2hhY2hhY2ssIFlvdXRoYW5hdmFuaDwvYXV0
aG9yPjxhdXRob3I+Qm91YWtoYXNpdGgsIERhbG91bnk8L2F1dGhvcj48YXV0aG9yPlV0emluZ2Vy
LCBKdWVyZzwvYXV0aG9yPjxhdXRob3I+QWtraGF2b25nLCBLb25nc2FwPC9hdXRob3I+PGF1dGhv
cj5PZGVybWF0dCwgUGV0ZXI8L2F1dGhvcj48L2F1dGhvcnM+PC9jb250cmlidXRvcnM+PHRpdGxl
cz48dGl0bGU+UmlzayBQcm9maWxpbmcgb2YgSG9va3dvcm0gSW5mZWN0aW9uIGFuZCBJbnRlbnNp
dHkgaW4gU291dGhlcm4gTGFvIFBlb3BsZSZhcG9zO3MgRGVtb2NyYXRpYyBSZXB1YmxpYyBVc2lu
ZyBCYXllc2lhbiBNb2RlbHM8L3RpdGxlPjxzZWNvbmRhcnktdGl0bGU+UGxvcyBOZWdsZWN0ZWQg
VHJvcGljYWwgRGlzZWFzZXM8L3NlY29uZGFyeS10aXRsZT48L3RpdGxlcz48cGVyaW9kaWNhbD48
ZnVsbC10aXRsZT5QTG9TIE5lZ2xlY3RlZCBUcm9waWNhbCBEaXNlYXNlczwvZnVsbC10aXRsZT48
YWJici0xPlBMb1MgTmVnbC4gVHJvcC4gRGlzLjwvYWJici0xPjxhYmJyLTI+UExvUyBOZWdsIFRy
b3AgRGlzPC9hYmJyLTI+PC9wZXJpb2RpY2FsPjxwYWdlcz5lMDAwMzQ4NjwvcGFnZXM+PHZvbHVt
ZT45PC92b2x1bWU+PG51bWJlcj4zPC9udW1iZXI+PGRhdGVzPjx5ZWFyPjIwMTU8L3llYXI+PHB1
Yi1kYXRlcz48ZGF0ZT5NYXI8L2RhdGU+PC9wdWItZGF0ZXM+PC9kYXRlcz48aXNibj4xOTM1LTI3
MzU8L2lzYm4+PGFjY2Vzc2lvbi1udW0+V09TOjAwMDM1MjE5OTQwMDAwNjwvYWNjZXNzaW9uLW51
bT48dXJscz48cmVsYXRlZC11cmxzPjx1cmw+Jmx0O0dvIHRvIElTSSZndDs6Ly9XT1M6MDAwMzUy
MTk5NDAwMDA2PC91cmw+PC9yZWxhdGVkLXVybHM+PC91cmxzPjxjdXN0b203PmUwMDAzNDg2PC9j
dXN0b203PjxlbGVjdHJvbmljLXJlc291cmNlLW51bT4xMC4xMzcxL2pvdXJuYWwucG50ZC4wMDAz
NDg2PC9lbGVjdHJvbmljLXJlc291cmNlLW51bT48L3JlY29yZD48L0NpdGU+PC9FbmROb3RlPn==
</w:fldData>
              </w:fldChar>
            </w:r>
            <w:r w:rsidR="005C77DD">
              <w:rPr>
                <w:lang w:val="en-US"/>
              </w:rPr>
              <w:instrText xml:space="preserve"> ADDIN EN.CITE </w:instrText>
            </w:r>
            <w:r w:rsidR="005C77DD">
              <w:rPr>
                <w:lang w:val="en-US"/>
              </w:rPr>
              <w:fldChar w:fldCharType="begin">
                <w:fldData xml:space="preserve">PEVuZE5vdGU+PENpdGU+PEF1dGhvcj5Ccm9va2VyPC9BdXRob3I+PFllYXI+MjAwMjwvWWVhcj48
UmVjTnVtPjE4NjwvUmVjTnVtPjxEaXNwbGF5VGV4dD5bMzEtNDBdPC9EaXNwbGF5VGV4dD48cmVj
b3JkPjxyZWMtbnVtYmVyPjE4NjwvcmVjLW51bWJlcj48Zm9yZWlnbi1rZXlzPjxrZXkgYXBwPSJF
TiIgZGItaWQ9InQwZnB4eHg5Z2YwYXBkZXI5czk1cnJzdTUwMnQ1NXd3ZXI5ZiIgdGltZXN0YW1w
PSIxMzg4OTg5ODkzIj4xODY8L2tleT48L2ZvcmVpZ24ta2V5cz48cmVmLXR5cGUgbmFtZT0iSm91
cm5hbCBBcnRpY2xlIj4xNzwvcmVmLXR5cGU+PGNvbnRyaWJ1dG9ycz48YXV0aG9ycz48YXV0aG9y
PkJyb29rZXIsIFMuPC9hdXRob3I+PGF1dGhvcj5IYXksIFMuIEkuPC9hdXRob3I+PGF1dGhvcj5U
Y2h1ZW50ZSwgTC4gQS4gVC48L2F1dGhvcj48YXV0aG9yPlJhdGFyZCwgUi48L2F1dGhvcj48L2F1
dGhvcnM+PC9jb250cmlidXRvcnM+PHRpdGxlcz48dGl0bGU+VXNpbmcgTk9BQS1BVkhSUiBkYXRh
IHRvIG1vZGVsIGh1bWFuIGhlbG1pbnRoIGRpc3RyaWJ1dGlvbnMgaW4gcGxhbm5pbmcgZGlzZWFz
ZSBjb250cm9sIGluIENhbWVyb29uLCBXZXN0IEFmcmljYTwvdGl0bGU+PHNlY29uZGFyeS10aXRs
ZT5QaG90b2dyYW1tZXRyaWMgRW5naW5lZXJpbmcgYW5kIFJlbW90ZSBTZW5zaW5nPC9zZWNvbmRh
cnktdGl0bGU+PC90aXRsZXM+PHBlcmlvZGljYWw+PGZ1bGwtdGl0bGU+UGhvdG9ncmFtbWV0cmlj
IEVuZ2luZWVyaW5nIGFuZCBSZW1vdGUgU2Vuc2luZzwvZnVsbC10aXRsZT48YWJici0xPlBob3Rv
Z3JhbW0uIEVuZy4gUmVtb3RlIFNlbnNpbmc8L2FiYnItMT48YWJici0yPlBob3RvZ3JhbW0gRW5n
IFJlbW90ZSBTZW5zaW5nPC9hYmJyLTI+PC9wZXJpb2RpY2FsPjxwYWdlcz4xNzUtMTc5PC9wYWdl
cz48dm9sdW1lPjY4PC92b2x1bWU+PG51bWJlcj4yPC9udW1iZXI+PGRhdGVzPjx5ZWFyPjIwMDI8
L3llYXI+PHB1Yi1kYXRlcz48ZGF0ZT5GZWI8L2RhdGU+PC9wdWItZGF0ZXM+PC9kYXRlcz48aXNi
bj4wMDk5LTExMTI8L2lzYm4+PGFjY2Vzc2lvbi1udW0+V09TOjAwMDE3MzY1MDQwMDAxMTwvYWNj
ZXNzaW9uLW51bT48dXJscz48cmVsYXRlZC11cmxzPjx1cmw+Jmx0O0dvIHRvIElTSSZndDs6Ly9X
T1M6MDAwMTczNjUwNDAwMDExPC91cmw+PC9yZWxhdGVkLXVybHM+PC91cmxzPjwvcmVjb3JkPjwv
Q2l0ZT48Q2l0ZT48QXV0aG9yPkNoYW1tYXJ0aW48L0F1dGhvcj48WWVhcj4yMDEzPC9ZZWFyPjxS
ZWNOdW0+OTc1PC9SZWNOdW0+PHJlY29yZD48cmVjLW51bWJlcj45NzU8L3JlYy1udW1iZXI+PGZv
cmVpZ24ta2V5cz48a2V5IGFwcD0iRU4iIGRiLWlkPSJ0MGZweHh4OWdmMGFwZGVyOXM5NXJyc3U1
MDJ0NTV3d2VyOWYiIHRpbWVzdGFtcD0iMTM5MzUyODI3MyI+OTc1PC9rZXk+PC9mb3JlaWduLWtl
eXM+PHJlZi10eXBlIG5hbWU9IkpvdXJuYWwgQXJ0aWNsZSI+MTc8L3JlZi10eXBlPjxjb250cmli
dXRvcnM+PGF1dGhvcnM+PGF1dGhvcj5DaGFtbWFydGluLCBGLjwvYXV0aG9yPjxhdXRob3I+U2No
b2x0ZSwgUi4gRy4gQy48L2F1dGhvcj48YXV0aG9yPk1hbG9uZSwgSi4gQi48L2F1dGhvcj48YXV0
aG9yPkJhdmlhLCBNLiBFLjwvYXV0aG9yPjxhdXRob3I+TmlldG8sIFAuPC9hdXRob3I+PGF1dGhv
cj5VdHppbmdlciwgSi48L2F1dGhvcj48YXV0aG9yPlZvdW5hdHNvdSwgUC48L2F1dGhvcj48L2F1
dGhvcnM+PC9jb250cmlidXRvcnM+PHRpdGxlcz48dGl0bGU+TW9kZWxsaW5nIHRoZSBnZW9ncmFw
aGljYWwgZGlzdHJpYnV0aW9uIG9mIHNvaWwtdHJhbnNtaXR0ZWQgaGVsbWludGggaW5mZWN0aW9u
cyBpbiBCb2xpdmlhPC90aXRsZT48c2Vjb25kYXJ5LXRpdGxlPlBhcmFzaXRlcyAmYW1wOyBWZWN0
b3JzPC9zZWNvbmRhcnktdGl0bGU+PC90aXRsZXM+PHBhZ2VzPjE1MjwvcGFnZXM+PHZvbHVtZT42
PC92b2x1bWU+PGtleXdvcmRzPjxrZXl3b3JkPkJheWVzaWFuIG1vZGVsbGluZywgQm9saXZpYSwg
R2Vvc3RhdGlzdGljYWwgdmFyaWFibGUgc2VsZWN0aW9uLCBNYXBwaW5nLCBTb2lsLXRyYW5zbWl0
dGVkIGhlbG1pbnRoczwva2V5d29yZD48L2tleXdvcmRzPjxkYXRlcz48eWVhcj4yMDEzPC95ZWFy
PjxwdWItZGF0ZXM+PGRhdGU+TWF5PC9kYXRlPjwvcHViLWRhdGVzPjwvZGF0ZXM+PGlzYm4+MTc1
Ni0zMzA1PC9pc2JuPjxhY2Nlc3Npb24tbnVtPldPUzowMDAzMjAyNzkyMDAwMDE8L2FjY2Vzc2lv
bi1udW0+PGxhYmVsPkNoYW1tYXJ0aW5FdEFsMTNiPC9sYWJlbD48dXJscz48cmVsYXRlZC11cmxz
Pjx1cmw+Jmx0O0dvIHRvIElTSSZndDs6Ly9XT1M6MDAwMzIwMjc5MjAwMDAxPC91cmw+PC9yZWxh
dGVkLXVybHM+PC91cmxzPjxlbGVjdHJvbmljLXJlc291cmNlLW51bT4xMC4xMTg2LzE3NTYtMzMw
NS02LTE1MjwvZWxlY3Ryb25pYy1yZXNvdXJjZS1udW0+PC9yZWNvcmQ+PC9DaXRlPjxDaXRlPjxB
dXRob3I+UHVsbGFuPC9BdXRob3I+PFllYXI+MjAxMjwvWWVhcj48UmVjTnVtPjczNTwvUmVjTnVt
PjxyZWNvcmQ+PHJlYy1udW1iZXI+NzM1PC9yZWMtbnVtYmVyPjxmb3JlaWduLWtleXM+PGtleSBh
cHA9IkVOIiBkYi1pZD0idDBmcHh4eDlnZjBhcGRlcjlzOTVycnN1NTAydDU1d3dlcjlmIiB0aW1l
c3RhbXA9IjEzOTIxNDA3NDQiPjczNTwva2V5PjwvZm9yZWlnbi1rZXlzPjxyZWYtdHlwZSBuYW1l
PSJKb3VybmFsIEFydGljbGUiPjE3PC9yZWYtdHlwZT48Y29udHJpYnV0b3JzPjxhdXRob3JzPjxh
dXRob3I+UHVsbGFuLCBSLiBMLjwvYXV0aG9yPjxhdXRob3I+QnJvb2tlciwgUy4gSi48L2F1dGhv
cj48L2F1dGhvcnM+PC9jb250cmlidXRvcnM+PHRpdGxlcz48dGl0bGU+VGhlIGdsb2JhbCBsaW1p
dHMgYW5kIHBvcHVsYXRpb24gYXQgcmlzayBvZiBzb2lsLXRyYW5zbWl0dGVkIGhlbG1pbnRoIGlu
ZmVjdGlvbnMgaW4gMjAxMDwvdGl0bGU+PHNlY29uZGFyeS10aXRsZT5QYXJhc2l0ZXMgJmFtcDsg
VmVjdG9yczwvc2Vjb25kYXJ5LXRpdGxlPjwvdGl0bGVzPjxwYWdlcz44MTwvcGFnZXM+PHZvbHVt
ZT41PC92b2x1bWU+PGtleXdvcmRzPjxrZXl3b3JkPlNvaWwtdHJhbnNtaXR0ZWQgaGVsbWludGhz
PC9rZXl3b3JkPjxrZXl3b3JkPkFzY2FyaXMgbHVtYnJpY29pZGVzPC9rZXl3b3JkPjxrZXl3b3Jk
PlRyaWNodXJpcyB0cmljaGl1cmE8L2tleXdvcmQ+PGtleXdvcmQ+SG9va3dvcm08L2tleXdvcmQ+
PGtleXdvcmQ+VHJhbnNtaXNzaW9uIGxpbWl0czwva2V5d29yZD48a2V5d29yZD5VcmJhbmlzYXRp
b248L2tleXdvcmQ+PGtleXdvcmQ+UG9wdWxhdGlvbiBhdCByaXNrPC9rZXl3b3JkPjxrZXl3b3Jk
PklOVEVTVElOQUwgTkVNQVRPREUgSU5GRUNUSU9OUzwva2V5d29yZD48a2V5d29yZD5HRU9HUkFQ
SElDQUwgSU5GT1JNQVRJT04tU1lTVEVNUzwva2V5d29yZD48a2V5d29yZD5NT0RFTC1CQVNFRCBH
RU9TVEFUSVNUSUNTPC9rZXl3b3JkPjxrZXl3b3JkPkFTQ0FSSVMgSU5GRUNUSU9OPC9rZXl3b3Jk
PjxrZXl3b3JkPkRJU0VBU0UtQ09OVFJPTDwva2V5d29yZD48a2V5d29yZD5XQVNURS1XQVRFUjwv
a2V5d29yZD48a2V5d29yZD5VUkJBTklaQVRJT048L2tleXdvcmQ+PGtleXdvcmQ+RVBJREVNSU9M
T0dZPC9rZXl3b3JkPjxrZXl3b3JkPkFGUklDQTwva2V5d29yZD48a2V5d29yZD5DSElMRFJFTjwv
a2V5d29yZD48L2tleXdvcmRzPjxkYXRlcz48eWVhcj4yMDEyPC95ZWFyPjxwdWItZGF0ZXM+PGRh
dGU+QXByPC9kYXRlPjwvcHViLWRhdGVzPjwvZGF0ZXM+PGlzYm4+MTc1Ni0zMzA1PC9pc2JuPjxh
Y2Nlc3Npb24tbnVtPldPUzowMDAzMDc4MzA3MDAwMDE8L2FjY2Vzc2lvbi1udW0+PHdvcmstdHlw
ZT5BcnRpY2xlPC93b3JrLXR5cGU+PHVybHM+PHJlbGF0ZWQtdXJscz48dXJsPiZsdDtHbyB0byBJ
U0kmZ3Q7Oi8vV09TOjAwMDMwNzgzMDcwMDAwMTwvdXJsPjwvcmVsYXRlZC11cmxzPjwvdXJscz48
Y3VzdG9tNz44MTwvY3VzdG9tNz48ZWxlY3Ryb25pYy1yZXNvdXJjZS1udW0+MTAuMTE4Ni9zMTMw
NzEtMDE1LTA3MzItNiYjeEQ7PC9lbGVjdHJvbmljLXJlc291cmNlLW51bT48L3JlY29yZD48L0Np
dGU+PENpdGU+PEF1dGhvcj5MYWk8L0F1dGhvcj48WWVhcj4yMDEzPC9ZZWFyPjxSZWNOdW0+ODU2
PC9SZWNOdW0+PHJlY29yZD48cmVjLW51bWJlcj44NTY8L3JlYy1udW1iZXI+PGZvcmVpZ24ta2V5
cz48a2V5IGFwcD0iRU4iIGRiLWlkPSJ0MGZweHh4OWdmMGFwZGVyOXM5NXJyc3U1MDJ0NTV3d2Vy
OWYiIHRpbWVzdGFtcD0iMTM5MzE2NTM0NyI+ODU2PC9rZXk+PC9mb3JlaWduLWtleXM+PHJlZi10
eXBlIG5hbWU9IkpvdXJuYWwgQXJ0aWNsZSI+MTc8L3JlZi10eXBlPjxjb250cmlidXRvcnM+PGF1
dGhvcnM+PGF1dGhvcj5MYWksIFkuIFMuPC9hdXRob3I+PGF1dGhvcj5aaG91LCBYLiBOLjwvYXV0
aG9yPjxhdXRob3I+VXR6aW5nZXIsIEouPC9hdXRob3I+PGF1dGhvcj5Wb3VuYXRzb3UsIFAuPC9h
dXRob3I+PC9hdXRob3JzPjwvY29udHJpYnV0b3JzPjx0aXRsZXM+PHRpdGxlPkJheWVzaWFuIGdl
b3N0YXRpc3RpY2FsIG1vZGVsbGluZyBvZiBzb2lsLXRyYW5zbWl0dGVkIGhlbG1pbnRoIHN1cnZl
eSBkYXRhIGluIHRoZSBQZW9wbGUmYXBvcztzIFJlcHVibGljIG9mIENoaW5hPC90aXRsZT48c2Vj
b25kYXJ5LXRpdGxlPlBhcmFzaXRlcyAmYW1wOyBWZWN0b3JzPC9zZWNvbmRhcnktdGl0bGU+PC90
aXRsZXM+PHBhZ2VzPjM1OTwvcGFnZXM+PHZvbHVtZT42PC92b2x1bWU+PGtleXdvcmRzPjxrZXl3
b3JkPlNvaWwtdHJhbnNtaXR0ZWQgaGVsbWludGhzPC9rZXl3b3JkPjxrZXl3b3JkPkFzY2FyaXMg
bHVtYnJpY29pZGVzPC9rZXl3b3JkPjxrZXl3b3JkPlRyaWNodXJpcyB0cmljaGl1cmE8L2tleXdv
cmQ+PGtleXdvcmQ+SG9va3dvcm08L2tleXdvcmQ+PGtleXdvcmQ+QmF5ZXNpYW4gZ2Vvc3RhdGlz
dGljczwva2V5d29yZD48a2V5d29yZD5QZW9wbGUmYXBvcztzIFJlcHVibGljIG9mIENoaW5hPC9r
ZXl3b3JkPjxrZXl3b3JkPlJJU0stRkFDVE9SUzwva2V5d29yZD48a2V5d29yZD5IT09LV09STSBJ
TkZFQ1RJT048L2tleXdvcmQ+PGtleXdvcmQ+U1BBVElBTC1QQVRURVJOUzwva2V5d29yZD48a2V5
d29yZD5LQVRPLUtBVFo8L2tleXdvcmQ+PGtleXdvcmQ+RElTRUFTRVM8L2tleXdvcmQ+PGtleXdv
cmQ+Q0hJTERSRU48L2tleXdvcmQ+PGtleXdvcmQ+U0NIT09MQ0hJTERSRU48L2tleXdvcmQ+PGtl
eXdvcmQ+TUVUQUFOQUxZU0lTPC9rZXl3b3JkPjxrZXl3b3JkPlBSRVZBTEVOQ0U8L2tleXdvcmQ+
PGtleXdvcmQ+RElBR05PU0lTPC9rZXl3b3JkPjwva2V5d29yZHM+PGRhdGVzPjx5ZWFyPjIwMTM8
L3llYXI+PHB1Yi1kYXRlcz48ZGF0ZT5EZWM8L2RhdGU+PC9wdWItZGF0ZXM+PC9kYXRlcz48aXNi
bj4xNzU2LTMzMDU8L2lzYm4+PGFjY2Vzc2lvbi1udW0+V09TOjAwMDMzMDA2MzUwMDAwMTwvYWNj
ZXNzaW9uLW51bT48dXJscz48cmVsYXRlZC11cmxzPjx1cmw+Jmx0O0dvIHRvIElTSSZndDs6Ly9X
T1M6MDAwMzMwMDYzNTAwMDAxPC91cmw+PC9yZWxhdGVkLXVybHM+PC91cmxzPjxjdXN0b203PjM1
OTwvY3VzdG9tNz48ZWxlY3Ryb25pYy1yZXNvdXJjZS1udW0+MTAuMTE4Ni8xNzU2LTMzMDUtNi0z
NTk8L2VsZWN0cm9uaWMtcmVzb3VyY2UtbnVtPjwvcmVjb3JkPjwvQ2l0ZT48Q2l0ZT48QXV0aG9y
PkJyb29rZXI8L0F1dGhvcj48WWVhcj4yMDA0PC9ZZWFyPjxSZWNOdW0+MTY3NjwvUmVjTnVtPjxy
ZWNvcmQ+PHJlYy1udW1iZXI+MTY3NjwvcmVjLW51bWJlcj48Zm9yZWlnbi1rZXlzPjxrZXkgYXBw
PSJFTiIgZGItaWQ9InQwZnB4eHg5Z2YwYXBkZXI5czk1cnJzdTUwMnQ1NXd3ZXI5ZiIgdGltZXN0
YW1wPSIxNDMxOTU2MDQ4Ij4xNjc2PC9rZXk+PC9mb3JlaWduLWtleXM+PHJlZi10eXBlIG5hbWU9
IkpvdXJuYWwgQXJ0aWNsZSI+MTc8L3JlZi10eXBlPjxjb250cmlidXRvcnM+PGF1dGhvcnM+PGF1
dGhvcj5Ccm9va2VyLCBTLjwvYXV0aG9yPjxhdXRob3I+S2FiYXRlcmVpbmUsIE4uIEIuPC9hdXRo
b3I+PGF1dGhvcj5UdWthaGVid2EsIEUuIE0uPC9hdXRob3I+PGF1dGhvcj5LYXppYndlLCBGLjwv
YXV0aG9yPjwvYXV0aG9ycz48L2NvbnRyaWJ1dG9ycz48dGl0bGVzPjx0aXRsZT5TcGF0aWFsIGFu
YWx5c2lzIG9mIHRoZSBkaXN0cmlidXRpb24gb2YgaW50ZXN0aW5hbCBuZW1hdG9kZSBpbmZlY3Rp
b25zIGluIFVnYW5kYTwvdGl0bGU+PHNlY29uZGFyeS10aXRsZT5FcGlkZW1pb2xvZ3kgYW5kIElu
ZmVjdGlvbjwvc2Vjb25kYXJ5LXRpdGxlPjwvdGl0bGVzPjxwZXJpb2RpY2FsPjxmdWxsLXRpdGxl
PkVwaWRlbWlvbG9neSBhbmQgSW5mZWN0aW9uPC9mdWxsLXRpdGxlPjxhYmJyLTE+RXBpZGVtaW9s
LiBJbmZlY3QuPC9hYmJyLTE+PGFiYnItMj5FcGlkZW1pb2wgSW5mZWN0PC9hYmJyLTI+PC9wZXJp
b2RpY2FsPjxwYWdlcz4xMDY1LTEwNzE8L3BhZ2VzPjx2b2x1bWU+MTMyPC92b2x1bWU+PG51bWJl
cj42PC9udW1iZXI+PGRhdGVzPjx5ZWFyPjIwMDQ8L3llYXI+PHB1Yi1kYXRlcz48ZGF0ZT5EZWM8
L2RhdGU+PC9wdWItZGF0ZXM+PC9kYXRlcz48aXNibj4wOTUwLTI2ODg8L2lzYm4+PGFjY2Vzc2lv
bi1udW0+V09TOjAwMDIyNjA4MjEwMDAwODwvYWNjZXNzaW9uLW51bT48dXJscz48cmVsYXRlZC11
cmxzPjx1cmw+Jmx0O0dvIHRvIElTSSZndDs6Ly9XT1M6MDAwMjI2MDgyMTAwMDA4PC91cmw+PC9y
ZWxhdGVkLXVybHM+PC91cmxzPjxlbGVjdHJvbmljLXJlc291cmNlLW51bT4xMC4xMDE3L3MwOTUw
MjY4ODA0MDAzMDI0PC9lbGVjdHJvbmljLXJlc291cmNlLW51bT48L3JlY29yZD48L0NpdGU+PENp
dGU+PEF1dGhvcj5NdWRlbmRhPC9BdXRob3I+PFllYXI+MjAxMjwvWWVhcj48UmVjTnVtPjEwOTc8
L1JlY051bT48cmVjb3JkPjxyZWMtbnVtYmVyPjEwOTc8L3JlYy1udW1iZXI+PGZvcmVpZ24ta2V5
cz48a2V5IGFwcD0iRU4iIGRiLWlkPSJ0MGZweHh4OWdmMGFwZGVyOXM5NXJyc3U1MDJ0NTV3d2Vy
OWYiIHRpbWVzdGFtcD0iMTM5NDY0MDI5OSI+MTA5Nzwva2V5PjwvZm9yZWlnbi1rZXlzPjxyZWYt
dHlwZSBuYW1lPSJKb3VybmFsIEFydGljbGUiPjE3PC9yZWYtdHlwZT48Y29udHJpYnV0b3JzPjxh
dXRob3JzPjxhdXRob3I+TXVkZW5kYSwgTi4gQi48L2F1dGhvcj48YXV0aG9yPk1hbG9uZSwgSi4g
Qi48L2F1dGhvcj48YXV0aG9yPktlYXJuZXksIE0uIFQuPC9hdXRob3I+PGF1dGhvcj5NaXNjaGxl
ciwgUC4gRC48L2F1dGhvcj48YXV0aG9yPk5pZXRvLCBQLiBELjwvYXV0aG9yPjxhdXRob3I+TWND
YXJyb2xsLCBKLiBDLjwvYXV0aG9yPjxhdXRob3I+Vm91bmF0c291LCBQLjwvYXV0aG9yPjwvYXV0
aG9ycz48L2NvbnRyaWJ1dG9ycz48dGl0bGVzPjx0aXRsZT5Nb2RlbGxpbmcgdGhlIGVjb2xvZ2lj
YWwgbmljaGUgb2YgaG9va3dvcm0gaW4gQnJhemlsIGJhc2VkIG9uIGNsaW1hdGU8L3RpdGxlPjxz
ZWNvbmRhcnktdGl0bGU+R2Vvc3BhdGlhbCBIZWFsdGg8L3NlY29uZGFyeS10aXRsZT48L3RpdGxl
cz48cGFnZXM+UzExMS1TMTIzPC9wYWdlcz48dm9sdW1lPjY8L3ZvbHVtZT48bnVtYmVyPjM8L251
bWJlcj48a2V5d29yZHM+PGtleXdvcmQ+aG9va3dvcm08L2tleXdvcmQ+PGtleXdvcmQ+TmVjYXRv
ciBhbWVyaWNhbnVzPC9rZXl3b3JkPjxrZXl3b3JkPnJpc2sgbW9kZWxzPC9rZXl3b3JkPjxrZXl3
b3JkPmdyb3dpbmcgZGVncmVlIGRheXM8L2tleXdvcmQ+PGtleXdvcmQ+d2F0ZXI8L2tleXdvcmQ+
PGtleXdvcmQ+YnVkZ2V0PC9rZXl3b3JkPjxrZXl3b3JkPmdlb2dyYXBoaWNhbCBpbmZvcm1hdGlv
biBzeXN0ZW1zPC9rZXl3b3JkPjxrZXl3b3JkPkJyYXppbDwva2V5d29yZD48a2V5d29yZD5JTlRF
U1RJTkFMIFBBUkFTSVRJQyBJTkZFQ1RJT05TPC9rZXl3b3JkPjxrZXl3b3JkPkdFT0dSQVBISUMg
SU5GT1JNQVRJT04tU1lTVEVNUzwva2V5d29yZD48a2V5d29yZD5ORUNBVE9SLUFNRVJJQ0FOVVM8
L2tleXdvcmQ+PGtleXdvcmQ+RU5ERU1JQyBBUkVBPC9rZXl3b3JkPjxrZXl3b3JkPlNDSElTVE9T
T01JQVNJUyBDT05UUk9MPC9rZXl3b3JkPjxrZXl3b3JkPlZJU0NFUkFMPC9rZXl3b3JkPjxrZXl3
b3JkPkxFSVNITUFOSUFTSVM8L2tleXdvcmQ+PGtleXdvcmQ+QU5DWUxPU1RPTUEtRFVPREVOQUxF
PC9rZXl3b3JkPjxrZXl3b3JkPklST04tREVGSUNJRU5DWTwva2V5d29yZD48a2V5d29yZD5XQVRF
Ui1CVURHRVQ8L2tleXdvcmQ+PGtleXdvcmQ+UklTSzwva2V5d29yZD48L2tleXdvcmRzPjxkYXRl
cz48eWVhcj4yMDEyPC95ZWFyPjxwdWItZGF0ZXM+PGRhdGU+U2VwPC9kYXRlPjwvcHViLWRhdGVz
PjwvZGF0ZXM+PGlzYm4+MTgyNy0xOTg3PC9pc2JuPjxhY2Nlc3Npb24tbnVtPldPUzowMDAzMDkx
NTk5MDAwMTU8L2FjY2Vzc2lvbi1udW0+PHVybHM+PHJlbGF0ZWQtdXJscz48dXJsPiZsdDtHbyB0
byBJU0kmZ3Q7Oi8vV09TOjAwMDMwOTE1OTkwMDAxNTwvdXJsPjwvcmVsYXRlZC11cmxzPjwvdXJs
cz48ZWxlY3Ryb25pYy1yZXNvdXJjZS1udW0+IDEwLjQwODEvZ2guMjAxMi4xMjk8L2VsZWN0cm9u
aWMtcmVzb3VyY2UtbnVtPjwvcmVjb3JkPjwvQ2l0ZT48Q2l0ZT48QXV0aG9yPk1hZ2FsaMOjZXM8
L0F1dGhvcj48WWVhcj4yMDExPC9ZZWFyPjxSZWNOdW0+ODIzPC9SZWNOdW0+PHJlY29yZD48cmVj
LW51bWJlcj44MjM8L3JlYy1udW1iZXI+PGZvcmVpZ24ta2V5cz48a2V5IGFwcD0iRU4iIGRiLWlk
PSJ0MGZweHh4OWdmMGFwZGVyOXM5NXJyc3U1MDJ0NTV3d2VyOWYiIHRpbWVzdGFtcD0iMTM5MzA2
NDkzOSI+ODIzPC9rZXk+PC9mb3JlaWduLWtleXM+PHJlZi10eXBlIG5hbWU9IkpvdXJuYWwgQXJ0
aWNsZSI+MTc8L3JlZi10eXBlPjxjb250cmlidXRvcnM+PGF1dGhvcnM+PGF1dGhvcj5Tb2FyZXMg
TWFnYWxow6NlcywgUi4gSi48L2F1dGhvcj48YXV0aG9yPkJpcml0d3VtLCBOLiBLLjwvYXV0aG9y
PjxhdXRob3I+R3lhcG9uZywgSi4gTy48L2F1dGhvcj48YXV0aG9yPkJyb29rZXIsIFMuPC9hdXRo
b3I+PGF1dGhvcj5aaGFuZywgWS4gQi48L2F1dGhvcj48YXV0aG9yPkJsYWlyLCBMLjwvYXV0aG9y
PjxhdXRob3I+RmVud2ljaywgQS48L2F1dGhvcj48YXV0aG9yPkNsZW1lbnRzLCBBLiBDLiBBLjwv
YXV0aG9yPjwvYXV0aG9ycz48L2NvbnRyaWJ1dG9ycz48YXV0aC1hZGRyZXNzPltNYWdhbGhhZXMs
IFJpY2FyZG8gSi4gU29hcmVzOyBDbGVtZW50cywgQXJjaGllIEMuIEEuXSBVbml2IFF1ZWVuc2xh
bmQsIFNjaCBQb3B1bGF0IEhsdGgsIEhlcnN0b24sIFFsZCwgQXVzdHJhbGlhLiBbQmlyaXR3dW0s
IE5hbmEtS3dhZHdvXSBHaGFuYSBIbHRoIFNlcnYsIE5lZ2xlY3RlZCBUcm9wIERpcyBDb250cm9s
IFByb2dyYW1tZSwgQWNjcmEsIEdoYW5hLiBbR3lhcG9uZywgSm9obiBPLl0gR2hhbmEgSGx0aCBT
ZXJ2LCBEaXYgUmVzICZhbXA7IERldiwgQWNjcmEsIEdoYW5hLiBbR3lhcG9uZywgSm9obiBPLl0g
VW5pdiBHaGFuYSwgU2NoIFB1YmwgSGx0aCwgQ29sbCBIbHRoIFNjaSwgTGVnb24sIEFjY3JhLCBH
aGFuYS4gW0Jyb29rZXIsIFNpbW9uXSBMb25kb24gU2NoIEh5ZyAmYW1wOyBUcm9wIE1lZCwgTG9u
ZG9uIFdDMSwgRW5nbGFuZC4gW0Jyb29rZXIsIFNpbW9uXSBLRU1SSSBXZWxsY29tZSBUcnVzdCBD
b2xsYWJvcmF0IFByb2dyYW1tZSwgTWFsYXJpYSBQdWJsIEhsdGggJmFtcDsgRXBpZGVtaW9sIEdy
cCwgTmFpcm9iaSwgS2VueWEuIFtaaGFuZywgWWFvYmldIEhlbGVuIEtlbGxlciBJbnQsIFJlZyBP
ZmYgQWZyLCBEYWthciwgU2VuZWdhbC4gW0JsYWlyLCBMeW5zZXk7IEZlbndpY2ssIEFsYW5dIFVu
aXYgTG9uZG9uIEltcGVyaWFsIENvbGwgU2NpIFRlY2hub2wgJmFtcDsgTWVkLCBEZXB0IEluZmVj
dCBEaXMgRXBpZGVtaW9sLCBMb25kb24sIEVuZ2xhbmQuIFtDbGVtZW50cywgQXJjaGllIEMuIEEu
XSBRdWVlbnNsYW5kIEluc3QgTWVkIFJlcywgQXVzdHJhbGlhbiBDdHIgSW50ICZhbXA7IFRyb3Ag
SGx0aCwgSGVyc3RvbiwgUWxkIDQwMDYsIEF1c3RyYWxpYS4mI3hEO01hZ2FsaGFlcywgUkpTIChy
ZXByaW50IGF1dGhvciksIFVuaXYgUXVlZW5zbGFuZCwgU2NoIFBvcHVsYXQgSGx0aCwgSGVyc3Rv
biwgUWxkLCBBdXN0cmFsaWEuJiN4RDtyLm1hZ2FsaGFlc0BzcGgudXEuZWR1LmF1PC9hdXRoLWFk
ZHJlc3M+PHRpdGxlcz48dGl0bGU+TWFwcGluZyBIZWxtaW50aCBDby1JbmZlY3Rpb24gYW5kIENv
LUludGVuc2l0eTogR2Vvc3RhdGlzdGljYWwgUHJlZGljdGlvbiBpbiBHaGFuYTwvdGl0bGU+PHNl
Y29uZGFyeS10aXRsZT5QTG9TIE5lZ2xlY3RlZCBUcm9waWNhbCBEaXNlYXNlczwvc2Vjb25kYXJ5
LXRpdGxlPjxhbHQtdGl0bGU+UGxvcyBOZWdsZWN0LiBUcm9wLiBEaXMuPC9hbHQtdGl0bGU+PC90
aXRsZXM+PHBlcmlvZGljYWw+PGZ1bGwtdGl0bGU+UExvUyBOZWdsZWN0ZWQgVHJvcGljYWwgRGlz
ZWFzZXM8L2Z1bGwtdGl0bGU+PGFiYnItMT5QTG9TIE5lZ2wuIFRyb3AuIERpcy48L2FiYnItMT48
YWJici0yPlBMb1MgTmVnbCBUcm9wIERpczwvYWJici0yPjwvcGVyaW9kaWNhbD48cGFnZXM+ZTEy
MDA8L3BhZ2VzPjx2b2x1bWU+NTwvdm9sdW1lPjxudW1iZXI+NjwvbnVtYmVyPjxrZXl3b3Jkcz48
a2V5d29yZD5CQVlFU0lBTiBTUEFUSUFMLUFOQUxZU0lTPC9rZXl3b3JkPjxrZXl3b3JkPlNDSElT
VE9TT01JQVNJUyBDT05UUk9MPC9rZXl3b3JkPjxrZXl3b3JkPlVSSU5BUlk8L2tleXdvcmQ+PGtl
eXdvcmQ+U0NISVNUT1NPTUlBU0lTPC9rZXl3b3JkPjxrZXl3b3JkPldFU1QtQUZSSUNBPC9rZXl3
b3JkPjxrZXl3b3JkPlZPTFRBIExBS0U8L2tleXdvcmQ+PGtleXdvcmQ+UE9QVUxBVElPTi1EWU5B
TUlDUzwva2V5d29yZD48a2V5d29yZD5DT05UUk9MPC9rZXl3b3JkPjxrZXl3b3JkPlBST0dSQU08
L2tleXdvcmQ+PGtleXdvcmQ+U09VVEhFUk4gR0hBTkE8L2tleXdvcmQ+PGtleXdvcmQ+TE9BLUxP
QTwva2V5d29yZD48a2V5d29yZD5JTkZFQ1RJT05TPC9rZXl3b3JkPjwva2V5d29yZHM+PGRhdGVz
Pjx5ZWFyPjIwMTE8L3llYXI+PHB1Yi1kYXRlcz48ZGF0ZT5KdW48L2RhdGU+PC9wdWItZGF0ZXM+
PC9kYXRlcz48aXNibj4xOTM1LTI3Mjc8L2lzYm4+PGFjY2Vzc2lvbi1udW0+V09TOjAwMDI5MjEz
OTYwMDAzNjwvYWNjZXNzaW9uLW51bT48d29yay10eXBlPkFydGljbGU8L3dvcmstdHlwZT48dXJs
cz48cmVsYXRlZC11cmxzPjx1cmw+Jmx0O0dvIHRvIElTSSZndDs6Ly9XT1M6MDAwMjkyMTM5NjAw
MDM2PC91cmw+PC9yZWxhdGVkLXVybHM+PC91cmxzPjxjdXN0b203PmUxMjAwPC9jdXN0b203Pjxl
bGVjdHJvbmljLXJlc291cmNlLW51bT4xMC4xMzcxL2pvdXJuYWwucG50ZC4wMDAxMjAwPC9lbGVj
dHJvbmljLXJlc291cmNlLW51bT48bGFuZ3VhZ2U+RW5nbGlzaDwvbGFuZ3VhZ2U+PC9yZWNvcmQ+
PC9DaXRlPjxDaXRlPjxBdXRob3I+U2Nob2x0ZTwvQXV0aG9yPjxZZWFyPjIwMTI8L1llYXI+PFJl
Y051bT42NTA8L1JlY051bT48cmVjb3JkPjxyZWMtbnVtYmVyPjY1MDwvcmVjLW51bWJlcj48Zm9y
ZWlnbi1rZXlzPjxrZXkgYXBwPSJFTiIgZGItaWQ9InQwZnB4eHg5Z2YwYXBkZXI5czk1cnJzdTUw
MnQ1NXd3ZXI5ZiIgdGltZXN0YW1wPSIxMzg4OTg5ODk0Ij42NTA8L2tleT48L2ZvcmVpZ24ta2V5
cz48cmVmLXR5cGUgbmFtZT0iSm91cm5hbCBBcnRpY2xlIj4xNzwvcmVmLXR5cGU+PGNvbnRyaWJ1
dG9ycz48YXV0aG9ycz48YXV0aG9yPlNjaG9sdGUsIFJvbmFsZG8gRy4gQy48L2F1dGhvcj48YXV0
aG9yPkZyZWl0YXMsIENvcmluYSBDLjwvYXV0aG9yPjxhdXRob3I+RHV0cmEsIEx1Y2lhbm8gVi48
L2F1dGhvcj48YXV0aG9yPkd1aW1hcmFlcywgUmljYXJkbyBKLiBQLiBTLjwvYXV0aG9yPjxhdXRo
b3I+RHJ1bW1vbmQsIFNhbmRyYSBDLjwvYXV0aG9yPjxhdXRob3I+T2xpdmVpcmEsIEd1aWxoZXJt
ZTwvYXV0aG9yPjxhdXRob3I+Q2FydmFsaG8sIE9tYXIgUy48L2F1dGhvcj48L2F1dGhvcnM+PC9j
b250cmlidXRvcnM+PHRpdGxlcz48dGl0bGU+VXRpbGl6aW5nIGVudmlyb25tZW50YWwsIHNvY2lv
ZWNvbm9taWMgZGF0YSBhbmQgR0lTIHRlY2huaXF1ZXMgdG8gZXN0aW1hdGUgdGhlIHJpc2sgZm9y
IGFzY2FyaWFzaXMgYW5kIHRyaWNodXJpYXNpcyBpbiBNaW5hcyBHZXJhaXMsIEJyYXppbDwvdGl0
bGU+PHNlY29uZGFyeS10aXRsZT5BY3RhIFRyb3BpY2E8L3NlY29uZGFyeS10aXRsZT48L3RpdGxl
cz48cGVyaW9kaWNhbD48ZnVsbC10aXRsZT5BY3RhIFRyb3BpY2E8L2Z1bGwtdGl0bGU+PGFiYnIt
MT5BY3RhIFRyb3AuPC9hYmJyLTE+PGFiYnItMj5BY3RhIFRyb3A8L2FiYnItMj48L3BlcmlvZGlj
YWw+PHBhZ2VzPjExMi0xMTc8L3BhZ2VzPjx2b2x1bWU+MTIxPC92b2x1bWU+PG51bWJlcj4yPC9u
dW1iZXI+PGRhdGVzPjx5ZWFyPjIwMTI8L3llYXI+PHB1Yi1kYXRlcz48ZGF0ZT5GZWI8L2RhdGU+
PC9wdWItZGF0ZXM+PC9kYXRlcz48aXNibj4wMDAxLTcwNlg8L2lzYm4+PGFjY2Vzc2lvbi1udW0+
V09TOjAwMDMwMDEzMjgwMDAwNzwvYWNjZXNzaW9uLW51bT48dXJscz48cmVsYXRlZC11cmxzPjx1
cmw+Jmx0O0dvIHRvIElTSSZndDs6Ly9XT1M6MDAwMzAwMTMyODAwMDA3PC91cmw+PC9yZWxhdGVk
LXVybHM+PC91cmxzPjxlbGVjdHJvbmljLXJlc291cmNlLW51bT4xMC4xMDE2L2ouYWN0YXRyb3Bp
Y2EuMjAxMS4xMC4wMTE8L2VsZWN0cm9uaWMtcmVzb3VyY2UtbnVtPjwvcmVjb3JkPjwvQ2l0ZT48
Q2l0ZT48QXV0aG9yPlNhYXRob2ZmPC9BdXRob3I+PFllYXI+MjAwNTwvWWVhcj48UmVjTnVtPjE2
NzU8L1JlY051bT48cmVjb3JkPjxyZWMtbnVtYmVyPjE2NzU8L3JlYy1udW1iZXI+PGZvcmVpZ24t
a2V5cz48a2V5IGFwcD0iRU4iIGRiLWlkPSJ0MGZweHh4OWdmMGFwZGVyOXM5NXJyc3U1MDJ0NTV3
d2VyOWYiIHRpbWVzdGFtcD0iMTQzMTk1NjA0OCI+MTY3NTwva2V5PjwvZm9yZWlnbi1rZXlzPjxy
ZWYtdHlwZSBuYW1lPSJKb3VybmFsIEFydGljbGUiPjE3PC9yZWYtdHlwZT48Y29udHJpYnV0b3Jz
PjxhdXRob3JzPjxhdXRob3I+U2FhdGhvZmYsIEUuPC9hdXRob3I+PGF1dGhvcj5PbHNlbiwgQS48
L2F1dGhvcj48YXV0aG9yPkt2YWxzdmlnLCBKLiBELjwvYXV0aG9yPjxhdXRob3I+QXBwbGV0b24s
IEMuIEMuPC9hdXRob3I+PGF1dGhvcj5TaGFycCwgQi48L2F1dGhvcj48YXV0aG9yPktsZWluc2No
bWlkdCwgSS48L2F1dGhvcj48L2F1dGhvcnM+PC9jb250cmlidXRvcnM+PHRpdGxlcz48dGl0bGU+
PHN0eWxlIGZhY2U9Im5vcm1hbCIgZm9udD0iZGVmYXVsdCIgc2l6ZT0iMTAwJSI+RWNvbG9naWNh
bCBjb3ZhcmlhdGVzIG9mIDwvc3R5bGU+PHN0eWxlIGZhY2U9Iml0YWxpYyIgZm9udD0iZGVmYXVs
dCIgc2l6ZT0iMTAwJSI+QXNjYXJpcyBsdW1icmljb2lkZXM8L3N0eWxlPjxzdHlsZSBmYWNlPSJu
b3JtYWwiIGZvbnQ9ImRlZmF1bHQiIHNpemU9IjEwMCUiPiBpbmZlY3Rpb24gaW4gc2Nob29sY2hp
bGRyZW4gZnJvbSBydXJhbCBLd2FadWx1LU5hdGFsLCBTb3V0aCBBZnJpY2E8L3N0eWxlPjwvdGl0
bGU+PHNlY29uZGFyeS10aXRsZT5Ucm9waWNhbCBNZWRpY2luZSBhbmQgSW50ZXJuYXRpb25hbCBI
ZWFsdGg8L3NlY29uZGFyeS10aXRsZT48L3RpdGxlcz48cGVyaW9kaWNhbD48ZnVsbC10aXRsZT5U
cm9waWNhbCBNZWRpY2luZSBhbmQgSW50ZXJuYXRpb25hbCBIZWFsdGg8L2Z1bGwtdGl0bGU+PGFi
YnItMT5Ucm9wLiBNZWQuIEludC4gSGVhbHRoPC9hYmJyLTE+PGFiYnItMj5Ucm9wIE1lZCBJbnQg
SGVhbHRoPC9hYmJyLTI+PC9wZXJpb2RpY2FsPjxwYWdlcz40MTItNDIyPC9wYWdlcz48dm9sdW1l
PjEwPC92b2x1bWU+PG51bWJlcj41PC9udW1iZXI+PGRhdGVzPjx5ZWFyPjIwMDU8L3llYXI+PHB1
Yi1kYXRlcz48ZGF0ZT5NYXk8L2RhdGU+PC9wdWItZGF0ZXM+PC9kYXRlcz48aXNibj4xMzYwLTIy
NzY8L2lzYm4+PGFjY2Vzc2lvbi1udW0+V09TOjAwMDIyODc0OTYwMDAwNDwvYWNjZXNzaW9uLW51
bT48dXJscz48cmVsYXRlZC11cmxzPjx1cmw+Jmx0O0dvIHRvIElTSSZndDs6Ly9XT1M6MDAwMjI4
NzQ5NjAwMDA0PC91cmw+PC9yZWxhdGVkLXVybHM+PC91cmxzPjxlbGVjdHJvbmljLXJlc291cmNl
LW51bT4xMC4xMTExL2ouMTM2NS0zMTU2LjIwMDUuMDE0MDYueDwvZWxlY3Ryb25pYy1yZXNvdXJj
ZS1udW0+PC9yZWNvcmQ+PC9DaXRlPjxDaXRlPjxBdXRob3I+Rm9ycmVyPC9BdXRob3I+PFllYXI+
MjAxNTwvWWVhcj48UmVjTnVtPjE2NTM8L1JlY051bT48cmVjb3JkPjxyZWMtbnVtYmVyPjE2NTM8
L3JlYy1udW1iZXI+PGZvcmVpZ24ta2V5cz48a2V5IGFwcD0iRU4iIGRiLWlkPSJ0MGZweHh4OWdm
MGFwZGVyOXM5NXJyc3U1MDJ0NTV3d2VyOWYiIHRpbWVzdGFtcD0iMTQzMTk1NjA0OCI+MTY1Mzwv
a2V5PjwvZm9yZWlnbi1rZXlzPjxyZWYtdHlwZSBuYW1lPSJKb3VybmFsIEFydGljbGUiPjE3PC9y
ZWYtdHlwZT48Y29udHJpYnV0b3JzPjxhdXRob3JzPjxhdXRob3I+Rm9ycmVyLCBBcm1lbGxlPC9h
dXRob3I+PGF1dGhvcj5Wb3VuYXRzb3UsIFBlbmVsb3BlPC9hdXRob3I+PGF1dGhvcj5TYXlhc29u
ZSwgU29tcGhvdTwvYXV0aG9yPjxhdXRob3I+Vm9uZ2hhY2hhY2ssIFlvdXRoYW5hdmFuaDwvYXV0
aG9yPjxhdXRob3I+Qm91YWtoYXNpdGgsIERhbG91bnk8L2F1dGhvcj48YXV0aG9yPlV0emluZ2Vy
LCBKdWVyZzwvYXV0aG9yPjxhdXRob3I+QWtraGF2b25nLCBLb25nc2FwPC9hdXRob3I+PGF1dGhv
cj5PZGVybWF0dCwgUGV0ZXI8L2F1dGhvcj48L2F1dGhvcnM+PC9jb250cmlidXRvcnM+PHRpdGxl
cz48dGl0bGU+UmlzayBQcm9maWxpbmcgb2YgSG9va3dvcm0gSW5mZWN0aW9uIGFuZCBJbnRlbnNp
dHkgaW4gU291dGhlcm4gTGFvIFBlb3BsZSZhcG9zO3MgRGVtb2NyYXRpYyBSZXB1YmxpYyBVc2lu
ZyBCYXllc2lhbiBNb2RlbHM8L3RpdGxlPjxzZWNvbmRhcnktdGl0bGU+UGxvcyBOZWdsZWN0ZWQg
VHJvcGljYWwgRGlzZWFzZXM8L3NlY29uZGFyeS10aXRsZT48L3RpdGxlcz48cGVyaW9kaWNhbD48
ZnVsbC10aXRsZT5QTG9TIE5lZ2xlY3RlZCBUcm9waWNhbCBEaXNlYXNlczwvZnVsbC10aXRsZT48
YWJici0xPlBMb1MgTmVnbC4gVHJvcC4gRGlzLjwvYWJici0xPjxhYmJyLTI+UExvUyBOZWdsIFRy
b3AgRGlzPC9hYmJyLTI+PC9wZXJpb2RpY2FsPjxwYWdlcz5lMDAwMzQ4NjwvcGFnZXM+PHZvbHVt
ZT45PC92b2x1bWU+PG51bWJlcj4zPC9udW1iZXI+PGRhdGVzPjx5ZWFyPjIwMTU8L3llYXI+PHB1
Yi1kYXRlcz48ZGF0ZT5NYXI8L2RhdGU+PC9wdWItZGF0ZXM+PC9kYXRlcz48aXNibj4xOTM1LTI3
MzU8L2lzYm4+PGFjY2Vzc2lvbi1udW0+V09TOjAwMDM1MjE5OTQwMDAwNjwvYWNjZXNzaW9uLW51
bT48dXJscz48cmVsYXRlZC11cmxzPjx1cmw+Jmx0O0dvIHRvIElTSSZndDs6Ly9XT1M6MDAwMzUy
MTk5NDAwMDA2PC91cmw+PC9yZWxhdGVkLXVybHM+PC91cmxzPjxjdXN0b203PmUwMDAzNDg2PC9j
dXN0b203PjxlbGVjdHJvbmljLXJlc291cmNlLW51bT4xMC4xMzcxL2pvdXJuYWwucG50ZC4wMDAz
NDg2PC9lbGVjdHJvbmljLXJlc291cmNlLW51bT48L3JlY29yZD48L0NpdGU+PC9FbmROb3RlPn==
</w:fldData>
              </w:fldChar>
            </w:r>
            <w:r w:rsidR="005C77DD">
              <w:rPr>
                <w:lang w:val="en-US"/>
              </w:rPr>
              <w:instrText xml:space="preserve"> ADDIN EN.CITE.DATA </w:instrText>
            </w:r>
            <w:r w:rsidR="005C77DD">
              <w:rPr>
                <w:lang w:val="en-US"/>
              </w:rPr>
            </w:r>
            <w:r w:rsidR="005C77DD">
              <w:rPr>
                <w:lang w:val="en-US"/>
              </w:rPr>
              <w:fldChar w:fldCharType="end"/>
            </w:r>
            <w:r>
              <w:rPr>
                <w:lang w:val="en-US"/>
              </w:rPr>
            </w:r>
            <w:r>
              <w:rPr>
                <w:lang w:val="en-US"/>
              </w:rPr>
              <w:fldChar w:fldCharType="separate"/>
            </w:r>
            <w:r>
              <w:rPr>
                <w:noProof/>
                <w:lang w:val="en-US"/>
              </w:rPr>
              <w:t>[31-40]</w:t>
            </w:r>
            <w:r>
              <w:rPr>
                <w:lang w:val="en-US"/>
              </w:rPr>
              <w:fldChar w:fldCharType="end"/>
            </w:r>
          </w:p>
        </w:tc>
        <w:tc>
          <w:tcPr>
            <w:tcW w:w="770" w:type="dxa"/>
            <w:shd w:val="pct10" w:color="auto" w:fill="auto"/>
          </w:tcPr>
          <w:p w:rsidR="007339FC" w:rsidRPr="007B1E17" w:rsidRDefault="007B1E17" w:rsidP="00590DA9">
            <w:pPr>
              <w:rPr>
                <w:b/>
                <w:lang w:val="en-US"/>
              </w:rPr>
            </w:pPr>
            <w:r w:rsidRPr="007B1E17">
              <w:rPr>
                <w:b/>
                <w:lang w:val="en-US"/>
              </w:rPr>
              <w:t>40</w:t>
            </w:r>
          </w:p>
        </w:tc>
      </w:tr>
      <w:tr w:rsidR="007339FC" w:rsidTr="007B1E17">
        <w:tc>
          <w:tcPr>
            <w:tcW w:w="2802" w:type="dxa"/>
            <w:shd w:val="pct10" w:color="auto" w:fill="auto"/>
          </w:tcPr>
          <w:p w:rsidR="007339FC" w:rsidRDefault="007339FC" w:rsidP="0017453E">
            <w:pPr>
              <w:rPr>
                <w:lang w:val="en-US"/>
              </w:rPr>
            </w:pPr>
            <w:r>
              <w:rPr>
                <w:lang w:val="en-US"/>
              </w:rPr>
              <w:t>Spatial  scale of EO data</w:t>
            </w:r>
          </w:p>
        </w:tc>
        <w:tc>
          <w:tcPr>
            <w:tcW w:w="1417" w:type="dxa"/>
            <w:shd w:val="pct10" w:color="auto" w:fill="auto"/>
          </w:tcPr>
          <w:p w:rsidR="007339FC" w:rsidRDefault="007339FC" w:rsidP="0017453E">
            <w:pPr>
              <w:rPr>
                <w:lang w:val="en-US"/>
              </w:rPr>
            </w:pPr>
          </w:p>
        </w:tc>
        <w:tc>
          <w:tcPr>
            <w:tcW w:w="1418" w:type="dxa"/>
            <w:shd w:val="pct10" w:color="auto" w:fill="auto"/>
          </w:tcPr>
          <w:p w:rsidR="007339FC" w:rsidRDefault="007339FC" w:rsidP="0017453E">
            <w:pPr>
              <w:rPr>
                <w:lang w:val="en-US"/>
              </w:rPr>
            </w:pPr>
          </w:p>
        </w:tc>
        <w:tc>
          <w:tcPr>
            <w:tcW w:w="1417" w:type="dxa"/>
            <w:shd w:val="pct10" w:color="auto" w:fill="auto"/>
          </w:tcPr>
          <w:p w:rsidR="007339FC" w:rsidRDefault="007339FC" w:rsidP="0017453E">
            <w:pPr>
              <w:rPr>
                <w:lang w:val="en-US"/>
              </w:rPr>
            </w:pPr>
          </w:p>
        </w:tc>
        <w:tc>
          <w:tcPr>
            <w:tcW w:w="1418" w:type="dxa"/>
            <w:shd w:val="pct10" w:color="auto" w:fill="auto"/>
          </w:tcPr>
          <w:p w:rsidR="007339FC" w:rsidRDefault="007339FC" w:rsidP="0017453E">
            <w:pPr>
              <w:rPr>
                <w:lang w:val="en-US"/>
              </w:rPr>
            </w:pPr>
          </w:p>
        </w:tc>
        <w:tc>
          <w:tcPr>
            <w:tcW w:w="770" w:type="dxa"/>
            <w:shd w:val="pct10" w:color="auto" w:fill="auto"/>
          </w:tcPr>
          <w:p w:rsidR="007339FC" w:rsidRDefault="007339FC" w:rsidP="0017453E">
            <w:pPr>
              <w:rPr>
                <w:lang w:val="en-US"/>
              </w:rPr>
            </w:pPr>
          </w:p>
        </w:tc>
      </w:tr>
      <w:tr w:rsidR="007339FC" w:rsidTr="007B1E17">
        <w:tc>
          <w:tcPr>
            <w:tcW w:w="2802" w:type="dxa"/>
          </w:tcPr>
          <w:p w:rsidR="007339FC" w:rsidRDefault="007339FC" w:rsidP="0017453E">
            <w:pPr>
              <w:rPr>
                <w:lang w:val="en-US"/>
              </w:rPr>
            </w:pPr>
            <w:r>
              <w:rPr>
                <w:lang w:val="en-US"/>
              </w:rPr>
              <w:t>Choice of spatial resolution of EO data not justified</w:t>
            </w:r>
          </w:p>
        </w:tc>
        <w:tc>
          <w:tcPr>
            <w:tcW w:w="1417" w:type="dxa"/>
          </w:tcPr>
          <w:p w:rsidR="007339FC" w:rsidRDefault="007339FC" w:rsidP="00C47579">
            <w:pPr>
              <w:rPr>
                <w:lang w:val="en-US"/>
              </w:rPr>
            </w:pPr>
            <w:r w:rsidRPr="007339FC">
              <w:rPr>
                <w:b/>
                <w:lang w:val="en-US"/>
              </w:rPr>
              <w:t>7</w:t>
            </w:r>
            <w:r>
              <w:rPr>
                <w:lang w:val="en-US"/>
              </w:rPr>
              <w:t xml:space="preserve"> </w:t>
            </w:r>
            <w:r>
              <w:rPr>
                <w:lang w:val="en-US"/>
              </w:rPr>
              <w:br/>
            </w:r>
            <w:r>
              <w:rPr>
                <w:lang w:val="en-US"/>
              </w:rPr>
              <w:fldChar w:fldCharType="begin">
                <w:fldData xml:space="preserve">PEVuZE5vdGU+PENpdGU+PEF1dGhvcj5JdmFub3ZhPC9BdXRob3I+PFllYXI+MjAxMjwvWWVhcj48
UmVjTnVtPjE3MDM8L1JlY051bT48RGlzcGxheVRleHQ+WzEtMyw1LTcsMTBdPC9EaXNwbGF5VGV4
dD48cmVjb3JkPjxyZWMtbnVtYmVyPjE3MDM8L3JlYy1udW1iZXI+PGZvcmVpZ24ta2V5cz48a2V5
IGFwcD0iRU4iIGRiLWlkPSJ0MGZweHh4OWdmMGFwZGVyOXM5NXJyc3U1MDJ0NTV3d2VyOWYiIHRp
bWVzdGFtcD0iMTQzMjIyMzY4NyI+MTcwMzwva2V5PjwvZm9yZWlnbi1rZXlzPjxyZWYtdHlwZSBu
YW1lPSJKb3VybmFsIEFydGljbGUiPjE3PC9yZWYtdHlwZT48Y29udHJpYnV0b3JzPjxhdXRob3Jz
PjxhdXRob3I+SXZhbm92YSwgU3ZpbGVuYTwvYXV0aG9yPjxhdXRob3I+SGVyYnJldGVhdSwgVmlu
Y2VudDwvYXV0aG9yPjxhdXRob3I+Qmxhc2RlbGwsIEtpbTwvYXV0aG9yPjxhdXRob3I+Q2hhdmFs
LCBZYW5uaWNrPC9hdXRob3I+PGF1dGhvcj5CdWNoeSwgUGhpbGlwcGU8L2F1dGhvcj48YXV0aG9y
Pkd1aWxsYXJkLCBCZXJ0cmFuZDwvYXV0aG9yPjxhdXRob3I+TW9yYW5kLCBTZXJnZTwvYXV0aG9y
PjwvYXV0aG9ycz48L2NvbnRyaWJ1dG9ycz48dGl0bGVzPjx0aXRsZT5MZXB0b3NwaXJhIGFuZCBS
b2RlbnRzIGluIENhbWJvZGlhOiBFbnZpcm9ubWVudGFsIERldGVybWluYW50cyBvZiBJbmZlY3Rp
b248L3RpdGxlPjxzZWNvbmRhcnktdGl0bGU+QW1lcmljYW4gSm91cm5hbCBvZiBUcm9waWNhbCBN
ZWRpY2luZSBhbmQgSHlnaWVuZTwvc2Vjb25kYXJ5LXRpdGxlPjwvdGl0bGVzPjxwZXJpb2RpY2Fs
PjxmdWxsLXRpdGxlPkFtZXJpY2FuIEpvdXJuYWwgb2YgVHJvcGljYWwgTWVkaWNpbmUgYW5kIEh5
Z2llbmU8L2Z1bGwtdGl0bGU+PGFiYnItMT5BbS4gSi4gVHJvcC4gTWVkLiBIeWcuPC9hYmJyLTE+
PGFiYnItMj5BbSBKIFRyb3AgTWVkIEh5ZzwvYWJici0yPjwvcGVyaW9kaWNhbD48cGFnZXM+MTAz
Mi0xMDM4PC9wYWdlcz48dm9sdW1lPjg2PC92b2x1bWU+PG51bWJlcj42PC9udW1iZXI+PGRhdGVz
Pjx5ZWFyPjIwMTI8L3llYXI+PHB1Yi1kYXRlcz48ZGF0ZT4wNi8wMi9yZWNlaXZlZCYjeEQ7MTEv
MjYvYWNjZXB0ZWQ8L2RhdGU+PC9wdWItZGF0ZXM+PC9kYXRlcz48cHVibGlzaGVyPlRoZSBBbWVy
aWNhbiBTb2NpZXR5IG9mIFRyb3BpY2FsIE1lZGljaW5lIGFuZCBIeWdpZW5lPC9wdWJsaXNoZXI+
PGlzYm4+MDAwMi05NjM3JiN4RDsxNDc2LTE2NDU8L2lzYm4+PGFjY2Vzc2lvbi1udW0+UE1DMzM2
NjUxNzwvYWNjZXNzaW9uLW51bT48dXJscz48cmVsYXRlZC11cmxzPjx1cmw+aHR0cDovL3d3dy5u
Y2JpLm5sbS5uaWguZ292L3BtYy9hcnRpY2xlcy9QTUMzMzY2NTE3LzwvdXJsPjwvcmVsYXRlZC11
cmxzPjwvdXJscz48ZWxlY3Ryb25pYy1yZXNvdXJjZS1udW0+MTAuNDI2OS9hanRtaC4yMDEyLjEx
LTAzNDk8L2VsZWN0cm9uaWMtcmVzb3VyY2UtbnVtPjxyZW1vdGUtZGF0YWJhc2UtbmFtZT5QTUM8
L3JlbW90ZS1kYXRhYmFzZS1uYW1lPjwvcmVjb3JkPjwvQ2l0ZT48Q2l0ZT48QXV0aG9yPkxlcmR0
aHVzbmVlPC9BdXRob3I+PFllYXI+MjAwODwvWWVhcj48UmVjTnVtPjQxNDwvUmVjTnVtPjxyZWNv
cmQ+PHJlYy1udW1iZXI+NDE0PC9yZWMtbnVtYmVyPjxmb3JlaWduLWtleXM+PGtleSBhcHA9IkVO
IiBkYi1pZD0idDBmcHh4eDlnZjBhcGRlcjlzOTVycnN1NTAydDU1d3dlcjlmIiB0aW1lc3RhbXA9
IjEzODg5ODk4OTQiPjQxNDwva2V5PjwvZm9yZWlnbi1rZXlzPjxyZWYtdHlwZSBuYW1lPSJKb3Vy
bmFsIEFydGljbGUiPjE3PC9yZWYtdHlwZT48Y29udHJpYnV0b3JzPjxhdXRob3JzPjxhdXRob3I+
TGVyZHRodXNuZWUsIEtyaWFuZ2tyYWk8L2F1dGhvcj48YXV0aG9yPk5pZ3JvLCBKb3NlcGg8L2F1
dGhvcj48YXV0aG9yPk1vbmthbm5hLCBUYXdlZXNhazwvYXV0aG9yPjxhdXRob3I+TGVlcGl0YWty
YXQsIFdhcmlzYTwvYXV0aG9yPjxhdXRob3I+TGVlcGl0YWtyYXQsIFN1cmFjaGFpPC9hdXRob3I+
PGF1dGhvcj5JbnN1YW4sIFN1Y2hlZXJhPC9hdXRob3I+PGF1dGhvcj5DaGFyb2Vuc29uZ3Nlcm1r
aXQsIFdlZXJheXV0PC9hdXRob3I+PGF1dGhvcj5LaGxhaW1hbmVlLCBOaXR0YXlhPC9hdXRob3I+
PGF1dGhvcj5Ba2thZ3JhaXNlZSwgV2lsYXNpbmVlPC9hdXRob3I+PGF1dGhvcj5DaGF5YXB1bSwg
S3dhbnRhPC9hdXRob3I+PGF1dGhvcj5Kb25lcywgSmFtZXMgVy48L2F1dGhvcj48L2F1dGhvcnM+
PC9jb250cmlidXRvcnM+PHRpdGxlcz48dGl0bGU+U3VydmV5cyBvZiByb2RlbnQtYm9ybmUgZGlz
ZWFzZSBpbiBUaGFpbGFuZCB3aXRoIGEgZm9jdXMgb24gc2NydWIgdHlwaHVzIGFzc2Vzc21lbnQ8
L3RpdGxlPjxzZWNvbmRhcnktdGl0bGU+SW50ZWdyYXRpdmUgWm9vbG9neTwvc2Vjb25kYXJ5LXRp
dGxlPjwvdGl0bGVzPjxwYWdlcz4yNjctMjczPC9wYWdlcz48dm9sdW1lPjM8L3ZvbHVtZT48bnVt
YmVyPjQ8L251bWJlcj48ZGF0ZXM+PHllYXI+MjAwODwveWVhcj48cHViLWRhdGVzPjxkYXRlPkRl
YzwvZGF0ZT48L3B1Yi1kYXRlcz48L2RhdGVzPjxpc2JuPjE3NDktNDg3NzwvaXNibj48YWNjZXNz
aW9uLW51bT5XT1M6MDAwMjA3Nzg5ODAwMDAyPC9hY2Nlc3Npb24tbnVtPjx1cmxzPjxyZWxhdGVk
LXVybHM+PHVybD4mbHQ7R28gdG8gSVNJJmd0OzovL1dPUzowMDAyMDc3ODk4MDAwMDI8L3VybD48
L3JlbGF0ZWQtdXJscz48L3VybHM+PGVsZWN0cm9uaWMtcmVzb3VyY2UtbnVtPjEwLjExMTEvai4x
NzQ5LTQ4NzcuMjAwOC4wMDEwMC54PC9lbGVjdHJvbmljLXJlc291cmNlLW51bT48L3JlY29yZD48
L0NpdGU+PENpdGU+PEF1dGhvcj5SYWdoYXZhbjwvQXV0aG9yPjxZZWFyPjIwMTM8L1llYXI+PFJl
Y051bT42OTA8L1JlY051bT48cmVjb3JkPjxyZWMtbnVtYmVyPjY5MDwvcmVjLW51bWJlcj48Zm9y
ZWlnbi1rZXlzPjxrZXkgYXBwPSJFTiIgZGItaWQ9InQwZnB4eHg5Z2YwYXBkZXI5czk1cnJzdTUw
MnQ1NXd3ZXI5ZiIgdGltZXN0YW1wPSIxMzg4OTg5ODk1Ij42OTA8L2tleT48L2ZvcmVpZ24ta2V5
cz48cmVmLXR5cGUgbmFtZT0iSm91cm5hbCBBcnRpY2xlIj4xNzwvcmVmLXR5cGU+PGNvbnRyaWJ1
dG9ycz48YXV0aG9ycz48YXV0aG9yPlJhZ2hhdmFuLCBSYW0gSy48L2F1dGhvcj48YXV0aG9yPkJy
ZW5uZXIsIEthcmVuIE0uPC9hdXRob3I+PGF1dGhvcj5IYXJyaW5ndG9uLCBKb2huIEEuLCBKci48
L2F1dGhvcj48YXV0aG9yPkhpZ2dpbnMsIEphbWVzIEouPC9hdXRob3I+PGF1dGhvcj5IYXJraW4s
IEtlbm5ldGggUi48L2F1dGhvcj48L2F1dGhvcnM+PC9jb250cmlidXRvcnM+PHRpdGxlcz48dGl0
bGU+U3BhdGlhbCBzY2FsZSBlZmZlY3RzIGluIGVudmlyb25tZW50YWwgcmlzay1mYWN0b3IgbW9k
ZWxsaW5nIGZvciBkaXNlYXNlczwvdGl0bGU+PHNlY29uZGFyeS10aXRsZT5HZW9zcGF0aWFsIEhl
YWx0aDwvc2Vjb25kYXJ5LXRpdGxlPjwvdGl0bGVzPjxwYWdlcz4xNjktMTgyPC9wYWdlcz48dm9s
dW1lPjc8L3ZvbHVtZT48bnVtYmVyPjI8L251bWJlcj48ZGF0ZXM+PHllYXI+MjAxMzwveWVhcj48
cHViLWRhdGVzPjxkYXRlPk1heTwvZGF0ZT48L3B1Yi1kYXRlcz48L2RhdGVzPjxpc2JuPjE4Mjct
MTk4NzwvaXNibj48YWNjZXNzaW9uLW51bT5XT1M6MDAwMzIzNTU0MDAwMDAyPC9hY2Nlc3Npb24t
bnVtPjx1cmxzPjxyZWxhdGVkLXVybHM+PHVybD4mbHQ7R28gdG8gSVNJJmd0OzovL1dPUzowMDAz
MjM1NTQwMDAwMDI8L3VybD48L3JlbGF0ZWQtdXJscz48L3VybHM+PC9yZWNvcmQ+PC9DaXRlPjxD
aXRlPjxBdXRob3I+R3JhY2llPC9BdXRob3I+PFllYXI+MjAxNDwvWWVhcj48UmVjTnVtPjEzNjY8
L1JlY051bT48cmVjb3JkPjxyZWMtbnVtYmVyPjEzNjY8L3JlYy1udW1iZXI+PGZvcmVpZ24ta2V5
cz48a2V5IGFwcD0iRU4iIGRiLWlkPSJ0MGZweHh4OWdmMGFwZGVyOXM5NXJyc3U1MDJ0NTV3d2Vy
OWYiIHRpbWVzdGFtcD0iMTQyNzY3Mzk4MyI+MTM2Njwva2V5PjwvZm9yZWlnbi1rZXlzPjxyZWYt
dHlwZSBuYW1lPSJKb3VybmFsIEFydGljbGUiPjE3PC9yZWYtdHlwZT48Y29udHJpYnV0b3JzPjxh
dXRob3JzPjxhdXRob3I+R3JhY2llLCBSZW5hdGE8L2F1dGhvcj48YXV0aG9yPkJhcmNlbGxvcywg
Q2hyaXN0b3ZhbTwvYXV0aG9yPjxhdXRob3I+TWFnYWxoYWVzLCBNb25pY2E8L2F1dGhvcj48YXV0
aG9yPlNvdXphLVNhbnRvcywgUmVpbmFsZG88L2F1dGhvcj48YXV0aG9yPkd1aW1hcmFlcyBCYXJy
b2NhcywgUGF1bG8gUnViZW5zPC9hdXRob3I+PC9hdXRob3JzPjwvY29udHJpYnV0b3JzPjx0aXRs
ZXM+PHRpdGxlPkdlb2dyYXBoaWNhbCBTY2FsZSBFZmZlY3RzIG9uIHRoZSBBbmFseXNpcyBvZiBM
ZXB0b3NwaXJvc2lzIERldGVybWluYW50czwvdGl0bGU+PHNlY29uZGFyeS10aXRsZT5JbnRlcm5h
dGlvbmFsIEpvdXJuYWwgb2YgRW52aXJvbm1lbnRhbCBSZXNlYXJjaCBhbmQgUHVibGljIEhlYWx0
aDwvc2Vjb25kYXJ5LXRpdGxlPjwvdGl0bGVzPjxwZXJpb2RpY2FsPjxmdWxsLXRpdGxlPkludGVy
bmF0aW9uYWwgSm91cm5hbCBvZiBFbnZpcm9ubWVudGFsIFJlc2VhcmNoIGFuZCBQdWJsaWMgSGVh
bHRoPC9mdWxsLXRpdGxlPjxhYmJyLTE+SW50LiBKLiBFbnYuIFJlcy4gUHVibGljIEhlYWx0aDwv
YWJici0xPjxhYmJyLTI+SW50IEogRW52IFJlcyBQdWJsaWMgSGVhbHRoPC9hYmJyLTI+PC9wZXJp
b2RpY2FsPjxwYWdlcz4xMDM2Ni0xMDM4MzwvcGFnZXM+PHZvbHVtZT4xMTwvdm9sdW1lPjxudW1i
ZXI+MTA8L251bWJlcj48ZGF0ZXM+PHllYXI+MjAxNDwveWVhcj48cHViLWRhdGVzPjxkYXRlPk9j
dDwvZGF0ZT48L3B1Yi1kYXRlcz48L2RhdGVzPjxpc2JuPjE2NjAtNDYwMTwvaXNibj48YWNjZXNz
aW9uLW51bT5XT1M6MDAwMzQ0MzU4NzAwMDI2PC9hY2Nlc3Npb24tbnVtPjx1cmxzPjxyZWxhdGVk
LXVybHM+PHVybD4mbHQ7R28gdG8gSVNJJmd0OzovL1dPUzowMDAzNDQzNTg3MDAwMjY8L3VybD48
L3JlbGF0ZWQtdXJscz48L3VybHM+PGVsZWN0cm9uaWMtcmVzb3VyY2UtbnVtPjEwLjMzOTAvaWpl
cnBoMTExMDEwMzY2PC9lbGVjdHJvbmljLXJlc291cmNlLW51bT48L3JlY29yZD48L0NpdGU+PENp
dGU+PEF1dGhvcj5SZWlzPC9BdXRob3I+PFllYXI+MjAwODwvWWVhcj48UmVjTnVtPjQyNDwvUmVj
TnVtPjxyZWNvcmQ+PHJlYy1udW1iZXI+NDI0PC9yZWMtbnVtYmVyPjxmb3JlaWduLWtleXM+PGtl
eSBhcHA9IkVOIiBkYi1pZD0idDBmcHh4eDlnZjBhcGRlcjlzOTVycnN1NTAydDU1d3dlcjlmIiB0
aW1lc3RhbXA9IjEzODg5ODk4OTQiPjQyNDwva2V5PjwvZm9yZWlnbi1rZXlzPjxyZWYtdHlwZSBu
YW1lPSJKb3VybmFsIEFydGljbGUiPjE3PC9yZWYtdHlwZT48Y29udHJpYnV0b3JzPjxhdXRob3Jz
PjxhdXRob3I+UmVpcywgUmVuYXRvIEIuPC9hdXRob3I+PGF1dGhvcj5SaWJlaXJvLCBHdWlsaGVy
bWUgUy48L2F1dGhvcj48YXV0aG9yPkZlbHplbWJ1cmdoLCBSaWRhbHZhIEQuIE0uPC9hdXRob3I+
PGF1dGhvcj5TYW50YW5hLCBGcmFuY2lzY28gUy48L2F1dGhvcj48YXV0aG9yPk1vaHIsIFNoYXJp
ZjwvYXV0aG9yPjxhdXRob3I+TWVsZW5kZXosIEFzdHJpZCBYLiBULiBPLjwvYXV0aG9yPjxhdXRo
b3I+UXVlaXJveiwgQWRyaWFubzwvYXV0aG9yPjxhdXRob3I+U2FudG9zLCBBbmRyZWlhIEMuPC9h
dXRob3I+PGF1dGhvcj5SYXZpbmVzLCBSb215IFIuPC9hdXRob3I+PGF1dGhvcj5UYXNzaW5hcmks
IFdhZ25lciBTLjwvYXV0aG9yPjxhdXRob3I+Q2FydmFsaG8sIE1hcmlsaWEgUy48L2F1dGhvcj48
YXV0aG9yPlJlaXMsIE1pdGVybWF5ZXIgRy48L2F1dGhvcj48YXV0aG9yPktvLCBBbGJlcnQgSS48
L2F1dGhvcj48L2F1dGhvcnM+PC9jb250cmlidXRvcnM+PHRpdGxlcz48dGl0bGU+SW1wYWN0IG9m
IGVudmlyb25tZW50IGFuZCBzb2NpYWwgZ3JhZGllbnQgb24gbGVwdG9zcGlyYSBpbmZlY3Rpb24g
aW4gdXJiYW4gc2x1bXM8L3RpdGxlPjxzZWNvbmRhcnktdGl0bGU+UExvUyBOZWdsZWN0ZWQgVHJv
cGljYWwgRGlzZWFzZXM8L3NlY29uZGFyeS10aXRsZT48L3RpdGxlcz48cGVyaW9kaWNhbD48ZnVs
bC10aXRsZT5QTG9TIE5lZ2xlY3RlZCBUcm9waWNhbCBEaXNlYXNlczwvZnVsbC10aXRsZT48YWJi
ci0xPlBMb1MgTmVnbC4gVHJvcC4gRGlzLjwvYWJici0xPjxhYmJyLTI+UExvUyBOZWdsIFRyb3Ag
RGlzPC9hYmJyLTI+PC9wZXJpb2RpY2FsPjxwYWdlcz5lMjI4PC9wYWdlcz48dm9sdW1lPjI8L3Zv
bHVtZT48bnVtYmVyPjQ8L251bWJlcj48ZGF0ZXM+PHllYXI+MjAwODwveWVhcj48cHViLWRhdGVz
PjxkYXRlPkFwcjwvZGF0ZT48L3B1Yi1kYXRlcz48L2RhdGVzPjxpc2JuPjE5MzUtMjczNTwvaXNi
bj48YWNjZXNzaW9uLW51bT5XT1M6MDAwMjYxODA2NzAwMDA2PC9hY2Nlc3Npb24tbnVtPjx1cmxz
PjxyZWxhdGVkLXVybHM+PHVybD4mbHQ7R28gdG8gSVNJJmd0OzovL1dPUzowMDAyNjE4MDY3MDAw
MDY8L3VybD48L3JlbGF0ZWQtdXJscz48L3VybHM+PGN1c3RvbTc+ZTIyODwvY3VzdG9tNz48ZWxl
Y3Ryb25pYy1yZXNvdXJjZS1udW0+MTAuMTM3MS9qb3VybmFsLnBudGQuMDAwMDIyODwvZWxlY3Ry
b25pYy1yZXNvdXJjZS1udW0+PC9yZWNvcmQ+PC9DaXRlPjxDaXRlPjxBdXRob3I+TGF1PC9BdXRo
b3I+PFllYXI+MjAxMjwvWWVhcj48UmVjTnVtPjYzNTwvUmVjTnVtPjxyZWNvcmQ+PHJlYy1udW1i
ZXI+NjM1PC9yZWMtbnVtYmVyPjxmb3JlaWduLWtleXM+PGtleSBhcHA9IkVOIiBkYi1pZD0idDBm
cHh4eDlnZjBhcGRlcjlzOTVycnN1NTAydDU1d3dlcjlmIiB0aW1lc3RhbXA9IjEzODg5ODk4OTQi
PjYzNTwva2V5PjwvZm9yZWlnbi1rZXlzPjxyZWYtdHlwZSBuYW1lPSJKb3VybmFsIEFydGljbGUi
PjE3PC9yZWYtdHlwZT48Y29udHJpYnV0b3JzPjxhdXRob3JzPjxhdXRob3I+TGF1LCBDb2xsZWVu
IEwuPC9hdXRob3I+PGF1dGhvcj5Eb2Jzb24sIEFubmV0dGUgSi48L2F1dGhvcj48YXV0aG9yPlNt
eXRoZSwgTGVlIEQuPC9hdXRob3I+PGF1dGhvcj5GZWFybmxleSwgRW1pbHkgSi48L2F1dGhvcj48
YXV0aG9yPlNrZWxseSwgQ2hyaXM8L2F1dGhvcj48YXV0aG9yPkNsZW1lbnRzLCBBcmNoaWUgQy4g
QS48L2F1dGhvcj48YXV0aG9yPkNyYWlnLCBTY290dCBCLjwvYXV0aG9yPjxhdXRob3I+RnVpbWFv
bm8sIFNhaXBhbGUgRC48L2F1dGhvcj48YXV0aG9yPldlaW5zdGVpbiwgUGhpbGlwPC9hdXRob3I+
PC9hdXRob3JzPjwvY29udHJpYnV0b3JzPjx0aXRsZXM+PHRpdGxlPkxlcHRvc3Bpcm9zaXMgaW4g
QW1lcmljYW4gU2Ftb2EgMjAxMDogRXBpZGVtaW9sb2d5LCBFbnZpcm9ubWVudGFsIERyaXZlcnMs
IGFuZCB0aGUgTWFuYWdlbWVudCBvZiBFbWVyZ2VuY2U8L3RpdGxlPjxzZWNvbmRhcnktdGl0bGU+
QW1lcmljYW4gSm91cm5hbCBvZiBUcm9waWNhbCBNZWRpY2luZSBhbmQgSHlnaWVuZTwvc2Vjb25k
YXJ5LXRpdGxlPjwvdGl0bGVzPjxwZXJpb2RpY2FsPjxmdWxsLXRpdGxlPkFtZXJpY2FuIEpvdXJu
YWwgb2YgVHJvcGljYWwgTWVkaWNpbmUgYW5kIEh5Z2llbmU8L2Z1bGwtdGl0bGU+PGFiYnItMT5B
bS4gSi4gVHJvcC4gTWVkLiBIeWcuPC9hYmJyLTE+PGFiYnItMj5BbSBKIFRyb3AgTWVkIEh5Zzwv
YWJici0yPjwvcGVyaW9kaWNhbD48cGFnZXM+MzA5LTMxOTwvcGFnZXM+PHZvbHVtZT44Njwvdm9s
dW1lPjxudW1iZXI+MjwvbnVtYmVyPjxkYXRlcz48eWVhcj4yMDEyPC95ZWFyPjxwdWItZGF0ZXM+
PGRhdGU+RmViPC9kYXRlPjwvcHViLWRhdGVzPjwvZGF0ZXM+PGlzYm4+MDAwMi05NjM3PC9pc2Ju
PjxhY2Nlc3Npb24tbnVtPldPUzowMDAyOTk4NjY3MDAwMjU8L2FjY2Vzc2lvbi1udW0+PHVybHM+
PHJlbGF0ZWQtdXJscz48dXJsPiZsdDtHbyB0byBJU0kmZ3Q7Oi8vV09TOjAwMDI5OTg2NjcwMDAy
NTwvdXJsPjwvcmVsYXRlZC11cmxzPjwvdXJscz48ZWxlY3Ryb25pYy1yZXNvdXJjZS1udW0+MTAu
NDI2OS9hanRtaC4yMDEyLjExLTAzOTg8L2VsZWN0cm9uaWMtcmVzb3VyY2UtbnVtPjwvcmVjb3Jk
PjwvQ2l0ZT48Q2l0ZT48QXV0aG9yPkNvZWxobzwvQXV0aG9yPjxZZWFyPjIwMTI8L1llYXI+PFJl
Y051bT42MTM8L1JlY051bT48cmVjb3JkPjxyZWMtbnVtYmVyPjYxMzwvcmVjLW51bWJlcj48Zm9y
ZWlnbi1rZXlzPjxrZXkgYXBwPSJFTiIgZGItaWQ9InQwZnB4eHg5Z2YwYXBkZXI5czk1cnJzdTUw
MnQ1NXd3ZXI5ZiIgdGltZXN0YW1wPSIxMzg4OTg5ODk0Ij42MTM8L2tleT48L2ZvcmVpZ24ta2V5
cz48cmVmLXR5cGUgbmFtZT0iSm91cm5hbCBBcnRpY2xlIj4xNzwvcmVmLXR5cGU+PGNvbnRyaWJ1
dG9ycz48YXV0aG9ycz48YXV0aG9yPkNvZWxobywgTWljaGVsaW5lIFMuIFouIFMuPC9hdXRob3I+
PGF1dGhvcj5NYXNzYWQsIEVkdWFyZG88L2F1dGhvcj48L2F1dGhvcnM+PC9jb250cmlidXRvcnM+
PHRpdGxlcz48dGl0bGU+VGhlIGltcGFjdCBvZiBjbGltYXRlIG9uIExlcHRvc3Bpcm9zaXMgaW4g
U2FvIFBhdWxvLCBCcmF6aWw8L3RpdGxlPjxzZWNvbmRhcnktdGl0bGU+SW50ZXJuYXRpb25hbCBK
b3VybmFsIG9mIEJpb21ldGVvcm9sb2d5PC9zZWNvbmRhcnktdGl0bGU+PC90aXRsZXM+PHBlcmlv
ZGljYWw+PGZ1bGwtdGl0bGU+SW50ZXJuYXRpb25hbCBKb3VybmFsIG9mIEJpb21ldGVvcm9sb2d5
PC9mdWxsLXRpdGxlPjxhYmJyLTE+SW50LiBKLiBCaW9tZXRlb3JvbC48L2FiYnItMT48YWJici0y
PkludCBKIEJpb21ldGVvcm9sPC9hYmJyLTI+PC9wZXJpb2RpY2FsPjxwYWdlcz4yMzMtMjQxPC9w
YWdlcz48dm9sdW1lPjU2PC92b2x1bWU+PG51bWJlcj4yPC9udW1iZXI+PGRhdGVzPjx5ZWFyPjIw
MTI8L3llYXI+PHB1Yi1kYXRlcz48ZGF0ZT5NYXI8L2RhdGU+PC9wdWItZGF0ZXM+PC9kYXRlcz48
aXNibj4wMDIwLTcxMjg8L2lzYm4+PGFjY2Vzc2lvbi1udW0+V09TOjAwMDMwMDM0NjgwMDAwMzwv
YWNjZXNzaW9uLW51bT48dXJscz48cmVsYXRlZC11cmxzPjx1cmw+Jmx0O0dvIHRvIElTSSZndDs6
Ly9XT1M6MDAwMzAwMzQ2ODAwMDAzPC91cmw+PC9yZWxhdGVkLXVybHM+PC91cmxzPjxlbGVjdHJv
bmljLXJlc291cmNlLW51bT4xMC4xMDA3L3MwMDQ4NC0wMTEtMDQxOS00PC9lbGVjdHJvbmljLXJl
c291cmNlLW51bT48L3JlY29yZD48L0NpdGU+PC9FbmROb3RlPn==
</w:fldData>
              </w:fldChar>
            </w:r>
            <w:r w:rsidR="00C47579">
              <w:rPr>
                <w:lang w:val="en-US"/>
              </w:rPr>
              <w:instrText xml:space="preserve"> ADDIN EN.CITE </w:instrText>
            </w:r>
            <w:r w:rsidR="00C47579">
              <w:rPr>
                <w:lang w:val="en-US"/>
              </w:rPr>
              <w:fldChar w:fldCharType="begin">
                <w:fldData xml:space="preserve">PEVuZE5vdGU+PENpdGU+PEF1dGhvcj5JdmFub3ZhPC9BdXRob3I+PFllYXI+MjAxMjwvWWVhcj48
UmVjTnVtPjE3MDM8L1JlY051bT48RGlzcGxheVRleHQ+WzEtMyw1LTcsMTBdPC9EaXNwbGF5VGV4
dD48cmVjb3JkPjxyZWMtbnVtYmVyPjE3MDM8L3JlYy1udW1iZXI+PGZvcmVpZ24ta2V5cz48a2V5
IGFwcD0iRU4iIGRiLWlkPSJ0MGZweHh4OWdmMGFwZGVyOXM5NXJyc3U1MDJ0NTV3d2VyOWYiIHRp
bWVzdGFtcD0iMTQzMjIyMzY4NyI+MTcwMzwva2V5PjwvZm9yZWlnbi1rZXlzPjxyZWYtdHlwZSBu
YW1lPSJKb3VybmFsIEFydGljbGUiPjE3PC9yZWYtdHlwZT48Y29udHJpYnV0b3JzPjxhdXRob3Jz
PjxhdXRob3I+SXZhbm92YSwgU3ZpbGVuYTwvYXV0aG9yPjxhdXRob3I+SGVyYnJldGVhdSwgVmlu
Y2VudDwvYXV0aG9yPjxhdXRob3I+Qmxhc2RlbGwsIEtpbTwvYXV0aG9yPjxhdXRob3I+Q2hhdmFs
LCBZYW5uaWNrPC9hdXRob3I+PGF1dGhvcj5CdWNoeSwgUGhpbGlwcGU8L2F1dGhvcj48YXV0aG9y
Pkd1aWxsYXJkLCBCZXJ0cmFuZDwvYXV0aG9yPjxhdXRob3I+TW9yYW5kLCBTZXJnZTwvYXV0aG9y
PjwvYXV0aG9ycz48L2NvbnRyaWJ1dG9ycz48dGl0bGVzPjx0aXRsZT5MZXB0b3NwaXJhIGFuZCBS
b2RlbnRzIGluIENhbWJvZGlhOiBFbnZpcm9ubWVudGFsIERldGVybWluYW50cyBvZiBJbmZlY3Rp
b248L3RpdGxlPjxzZWNvbmRhcnktdGl0bGU+QW1lcmljYW4gSm91cm5hbCBvZiBUcm9waWNhbCBN
ZWRpY2luZSBhbmQgSHlnaWVuZTwvc2Vjb25kYXJ5LXRpdGxlPjwvdGl0bGVzPjxwZXJpb2RpY2Fs
PjxmdWxsLXRpdGxlPkFtZXJpY2FuIEpvdXJuYWwgb2YgVHJvcGljYWwgTWVkaWNpbmUgYW5kIEh5
Z2llbmU8L2Z1bGwtdGl0bGU+PGFiYnItMT5BbS4gSi4gVHJvcC4gTWVkLiBIeWcuPC9hYmJyLTE+
PGFiYnItMj5BbSBKIFRyb3AgTWVkIEh5ZzwvYWJici0yPjwvcGVyaW9kaWNhbD48cGFnZXM+MTAz
Mi0xMDM4PC9wYWdlcz48dm9sdW1lPjg2PC92b2x1bWU+PG51bWJlcj42PC9udW1iZXI+PGRhdGVz
Pjx5ZWFyPjIwMTI8L3llYXI+PHB1Yi1kYXRlcz48ZGF0ZT4wNi8wMi9yZWNlaXZlZCYjeEQ7MTEv
MjYvYWNjZXB0ZWQ8L2RhdGU+PC9wdWItZGF0ZXM+PC9kYXRlcz48cHVibGlzaGVyPlRoZSBBbWVy
aWNhbiBTb2NpZXR5IG9mIFRyb3BpY2FsIE1lZGljaW5lIGFuZCBIeWdpZW5lPC9wdWJsaXNoZXI+
PGlzYm4+MDAwMi05NjM3JiN4RDsxNDc2LTE2NDU8L2lzYm4+PGFjY2Vzc2lvbi1udW0+UE1DMzM2
NjUxNzwvYWNjZXNzaW9uLW51bT48dXJscz48cmVsYXRlZC11cmxzPjx1cmw+aHR0cDovL3d3dy5u
Y2JpLm5sbS5uaWguZ292L3BtYy9hcnRpY2xlcy9QTUMzMzY2NTE3LzwvdXJsPjwvcmVsYXRlZC11
cmxzPjwvdXJscz48ZWxlY3Ryb25pYy1yZXNvdXJjZS1udW0+MTAuNDI2OS9hanRtaC4yMDEyLjEx
LTAzNDk8L2VsZWN0cm9uaWMtcmVzb3VyY2UtbnVtPjxyZW1vdGUtZGF0YWJhc2UtbmFtZT5QTUM8
L3JlbW90ZS1kYXRhYmFzZS1uYW1lPjwvcmVjb3JkPjwvQ2l0ZT48Q2l0ZT48QXV0aG9yPkxlcmR0
aHVzbmVlPC9BdXRob3I+PFllYXI+MjAwODwvWWVhcj48UmVjTnVtPjQxNDwvUmVjTnVtPjxyZWNv
cmQ+PHJlYy1udW1iZXI+NDE0PC9yZWMtbnVtYmVyPjxmb3JlaWduLWtleXM+PGtleSBhcHA9IkVO
IiBkYi1pZD0idDBmcHh4eDlnZjBhcGRlcjlzOTVycnN1NTAydDU1d3dlcjlmIiB0aW1lc3RhbXA9
IjEzODg5ODk4OTQiPjQxNDwva2V5PjwvZm9yZWlnbi1rZXlzPjxyZWYtdHlwZSBuYW1lPSJKb3Vy
bmFsIEFydGljbGUiPjE3PC9yZWYtdHlwZT48Y29udHJpYnV0b3JzPjxhdXRob3JzPjxhdXRob3I+
TGVyZHRodXNuZWUsIEtyaWFuZ2tyYWk8L2F1dGhvcj48YXV0aG9yPk5pZ3JvLCBKb3NlcGg8L2F1
dGhvcj48YXV0aG9yPk1vbmthbm5hLCBUYXdlZXNhazwvYXV0aG9yPjxhdXRob3I+TGVlcGl0YWty
YXQsIFdhcmlzYTwvYXV0aG9yPjxhdXRob3I+TGVlcGl0YWtyYXQsIFN1cmFjaGFpPC9hdXRob3I+
PGF1dGhvcj5JbnN1YW4sIFN1Y2hlZXJhPC9hdXRob3I+PGF1dGhvcj5DaGFyb2Vuc29uZ3Nlcm1r
aXQsIFdlZXJheXV0PC9hdXRob3I+PGF1dGhvcj5LaGxhaW1hbmVlLCBOaXR0YXlhPC9hdXRob3I+
PGF1dGhvcj5Ba2thZ3JhaXNlZSwgV2lsYXNpbmVlPC9hdXRob3I+PGF1dGhvcj5DaGF5YXB1bSwg
S3dhbnRhPC9hdXRob3I+PGF1dGhvcj5Kb25lcywgSmFtZXMgVy48L2F1dGhvcj48L2F1dGhvcnM+
PC9jb250cmlidXRvcnM+PHRpdGxlcz48dGl0bGU+U3VydmV5cyBvZiByb2RlbnQtYm9ybmUgZGlz
ZWFzZSBpbiBUaGFpbGFuZCB3aXRoIGEgZm9jdXMgb24gc2NydWIgdHlwaHVzIGFzc2Vzc21lbnQ8
L3RpdGxlPjxzZWNvbmRhcnktdGl0bGU+SW50ZWdyYXRpdmUgWm9vbG9neTwvc2Vjb25kYXJ5LXRp
dGxlPjwvdGl0bGVzPjxwYWdlcz4yNjctMjczPC9wYWdlcz48dm9sdW1lPjM8L3ZvbHVtZT48bnVt
YmVyPjQ8L251bWJlcj48ZGF0ZXM+PHllYXI+MjAwODwveWVhcj48cHViLWRhdGVzPjxkYXRlPkRl
YzwvZGF0ZT48L3B1Yi1kYXRlcz48L2RhdGVzPjxpc2JuPjE3NDktNDg3NzwvaXNibj48YWNjZXNz
aW9uLW51bT5XT1M6MDAwMjA3Nzg5ODAwMDAyPC9hY2Nlc3Npb24tbnVtPjx1cmxzPjxyZWxhdGVk
LXVybHM+PHVybD4mbHQ7R28gdG8gSVNJJmd0OzovL1dPUzowMDAyMDc3ODk4MDAwMDI8L3VybD48
L3JlbGF0ZWQtdXJscz48L3VybHM+PGVsZWN0cm9uaWMtcmVzb3VyY2UtbnVtPjEwLjExMTEvai4x
NzQ5LTQ4NzcuMjAwOC4wMDEwMC54PC9lbGVjdHJvbmljLXJlc291cmNlLW51bT48L3JlY29yZD48
L0NpdGU+PENpdGU+PEF1dGhvcj5SYWdoYXZhbjwvQXV0aG9yPjxZZWFyPjIwMTM8L1llYXI+PFJl
Y051bT42OTA8L1JlY051bT48cmVjb3JkPjxyZWMtbnVtYmVyPjY5MDwvcmVjLW51bWJlcj48Zm9y
ZWlnbi1rZXlzPjxrZXkgYXBwPSJFTiIgZGItaWQ9InQwZnB4eHg5Z2YwYXBkZXI5czk1cnJzdTUw
MnQ1NXd3ZXI5ZiIgdGltZXN0YW1wPSIxMzg4OTg5ODk1Ij42OTA8L2tleT48L2ZvcmVpZ24ta2V5
cz48cmVmLXR5cGUgbmFtZT0iSm91cm5hbCBBcnRpY2xlIj4xNzwvcmVmLXR5cGU+PGNvbnRyaWJ1
dG9ycz48YXV0aG9ycz48YXV0aG9yPlJhZ2hhdmFuLCBSYW0gSy48L2F1dGhvcj48YXV0aG9yPkJy
ZW5uZXIsIEthcmVuIE0uPC9hdXRob3I+PGF1dGhvcj5IYXJyaW5ndG9uLCBKb2huIEEuLCBKci48
L2F1dGhvcj48YXV0aG9yPkhpZ2dpbnMsIEphbWVzIEouPC9hdXRob3I+PGF1dGhvcj5IYXJraW4s
IEtlbm5ldGggUi48L2F1dGhvcj48L2F1dGhvcnM+PC9jb250cmlidXRvcnM+PHRpdGxlcz48dGl0
bGU+U3BhdGlhbCBzY2FsZSBlZmZlY3RzIGluIGVudmlyb25tZW50YWwgcmlzay1mYWN0b3IgbW9k
ZWxsaW5nIGZvciBkaXNlYXNlczwvdGl0bGU+PHNlY29uZGFyeS10aXRsZT5HZW9zcGF0aWFsIEhl
YWx0aDwvc2Vjb25kYXJ5LXRpdGxlPjwvdGl0bGVzPjxwYWdlcz4xNjktMTgyPC9wYWdlcz48dm9s
dW1lPjc8L3ZvbHVtZT48bnVtYmVyPjI8L251bWJlcj48ZGF0ZXM+PHllYXI+MjAxMzwveWVhcj48
cHViLWRhdGVzPjxkYXRlPk1heTwvZGF0ZT48L3B1Yi1kYXRlcz48L2RhdGVzPjxpc2JuPjE4Mjct
MTk4NzwvaXNibj48YWNjZXNzaW9uLW51bT5XT1M6MDAwMzIzNTU0MDAwMDAyPC9hY2Nlc3Npb24t
bnVtPjx1cmxzPjxyZWxhdGVkLXVybHM+PHVybD4mbHQ7R28gdG8gSVNJJmd0OzovL1dPUzowMDAz
MjM1NTQwMDAwMDI8L3VybD48L3JlbGF0ZWQtdXJscz48L3VybHM+PC9yZWNvcmQ+PC9DaXRlPjxD
aXRlPjxBdXRob3I+R3JhY2llPC9BdXRob3I+PFllYXI+MjAxNDwvWWVhcj48UmVjTnVtPjEzNjY8
L1JlY051bT48cmVjb3JkPjxyZWMtbnVtYmVyPjEzNjY8L3JlYy1udW1iZXI+PGZvcmVpZ24ta2V5
cz48a2V5IGFwcD0iRU4iIGRiLWlkPSJ0MGZweHh4OWdmMGFwZGVyOXM5NXJyc3U1MDJ0NTV3d2Vy
OWYiIHRpbWVzdGFtcD0iMTQyNzY3Mzk4MyI+MTM2Njwva2V5PjwvZm9yZWlnbi1rZXlzPjxyZWYt
dHlwZSBuYW1lPSJKb3VybmFsIEFydGljbGUiPjE3PC9yZWYtdHlwZT48Y29udHJpYnV0b3JzPjxh
dXRob3JzPjxhdXRob3I+R3JhY2llLCBSZW5hdGE8L2F1dGhvcj48YXV0aG9yPkJhcmNlbGxvcywg
Q2hyaXN0b3ZhbTwvYXV0aG9yPjxhdXRob3I+TWFnYWxoYWVzLCBNb25pY2E8L2F1dGhvcj48YXV0
aG9yPlNvdXphLVNhbnRvcywgUmVpbmFsZG88L2F1dGhvcj48YXV0aG9yPkd1aW1hcmFlcyBCYXJy
b2NhcywgUGF1bG8gUnViZW5zPC9hdXRob3I+PC9hdXRob3JzPjwvY29udHJpYnV0b3JzPjx0aXRs
ZXM+PHRpdGxlPkdlb2dyYXBoaWNhbCBTY2FsZSBFZmZlY3RzIG9uIHRoZSBBbmFseXNpcyBvZiBM
ZXB0b3NwaXJvc2lzIERldGVybWluYW50czwvdGl0bGU+PHNlY29uZGFyeS10aXRsZT5JbnRlcm5h
dGlvbmFsIEpvdXJuYWwgb2YgRW52aXJvbm1lbnRhbCBSZXNlYXJjaCBhbmQgUHVibGljIEhlYWx0
aDwvc2Vjb25kYXJ5LXRpdGxlPjwvdGl0bGVzPjxwZXJpb2RpY2FsPjxmdWxsLXRpdGxlPkludGVy
bmF0aW9uYWwgSm91cm5hbCBvZiBFbnZpcm9ubWVudGFsIFJlc2VhcmNoIGFuZCBQdWJsaWMgSGVh
bHRoPC9mdWxsLXRpdGxlPjxhYmJyLTE+SW50LiBKLiBFbnYuIFJlcy4gUHVibGljIEhlYWx0aDwv
YWJici0xPjxhYmJyLTI+SW50IEogRW52IFJlcyBQdWJsaWMgSGVhbHRoPC9hYmJyLTI+PC9wZXJp
b2RpY2FsPjxwYWdlcz4xMDM2Ni0xMDM4MzwvcGFnZXM+PHZvbHVtZT4xMTwvdm9sdW1lPjxudW1i
ZXI+MTA8L251bWJlcj48ZGF0ZXM+PHllYXI+MjAxNDwveWVhcj48cHViLWRhdGVzPjxkYXRlPk9j
dDwvZGF0ZT48L3B1Yi1kYXRlcz48L2RhdGVzPjxpc2JuPjE2NjAtNDYwMTwvaXNibj48YWNjZXNz
aW9uLW51bT5XT1M6MDAwMzQ0MzU4NzAwMDI2PC9hY2Nlc3Npb24tbnVtPjx1cmxzPjxyZWxhdGVk
LXVybHM+PHVybD4mbHQ7R28gdG8gSVNJJmd0OzovL1dPUzowMDAzNDQzNTg3MDAwMjY8L3VybD48
L3JlbGF0ZWQtdXJscz48L3VybHM+PGVsZWN0cm9uaWMtcmVzb3VyY2UtbnVtPjEwLjMzOTAvaWpl
cnBoMTExMDEwMzY2PC9lbGVjdHJvbmljLXJlc291cmNlLW51bT48L3JlY29yZD48L0NpdGU+PENp
dGU+PEF1dGhvcj5SZWlzPC9BdXRob3I+PFllYXI+MjAwODwvWWVhcj48UmVjTnVtPjQyNDwvUmVj
TnVtPjxyZWNvcmQ+PHJlYy1udW1iZXI+NDI0PC9yZWMtbnVtYmVyPjxmb3JlaWduLWtleXM+PGtl
eSBhcHA9IkVOIiBkYi1pZD0idDBmcHh4eDlnZjBhcGRlcjlzOTVycnN1NTAydDU1d3dlcjlmIiB0
aW1lc3RhbXA9IjEzODg5ODk4OTQiPjQyNDwva2V5PjwvZm9yZWlnbi1rZXlzPjxyZWYtdHlwZSBu
YW1lPSJKb3VybmFsIEFydGljbGUiPjE3PC9yZWYtdHlwZT48Y29udHJpYnV0b3JzPjxhdXRob3Jz
PjxhdXRob3I+UmVpcywgUmVuYXRvIEIuPC9hdXRob3I+PGF1dGhvcj5SaWJlaXJvLCBHdWlsaGVy
bWUgUy48L2F1dGhvcj48YXV0aG9yPkZlbHplbWJ1cmdoLCBSaWRhbHZhIEQuIE0uPC9hdXRob3I+
PGF1dGhvcj5TYW50YW5hLCBGcmFuY2lzY28gUy48L2F1dGhvcj48YXV0aG9yPk1vaHIsIFNoYXJp
ZjwvYXV0aG9yPjxhdXRob3I+TWVsZW5kZXosIEFzdHJpZCBYLiBULiBPLjwvYXV0aG9yPjxhdXRo
b3I+UXVlaXJveiwgQWRyaWFubzwvYXV0aG9yPjxhdXRob3I+U2FudG9zLCBBbmRyZWlhIEMuPC9h
dXRob3I+PGF1dGhvcj5SYXZpbmVzLCBSb215IFIuPC9hdXRob3I+PGF1dGhvcj5UYXNzaW5hcmks
IFdhZ25lciBTLjwvYXV0aG9yPjxhdXRob3I+Q2FydmFsaG8sIE1hcmlsaWEgUy48L2F1dGhvcj48
YXV0aG9yPlJlaXMsIE1pdGVybWF5ZXIgRy48L2F1dGhvcj48YXV0aG9yPktvLCBBbGJlcnQgSS48
L2F1dGhvcj48L2F1dGhvcnM+PC9jb250cmlidXRvcnM+PHRpdGxlcz48dGl0bGU+SW1wYWN0IG9m
IGVudmlyb25tZW50IGFuZCBzb2NpYWwgZ3JhZGllbnQgb24gbGVwdG9zcGlyYSBpbmZlY3Rpb24g
aW4gdXJiYW4gc2x1bXM8L3RpdGxlPjxzZWNvbmRhcnktdGl0bGU+UExvUyBOZWdsZWN0ZWQgVHJv
cGljYWwgRGlzZWFzZXM8L3NlY29uZGFyeS10aXRsZT48L3RpdGxlcz48cGVyaW9kaWNhbD48ZnVs
bC10aXRsZT5QTG9TIE5lZ2xlY3RlZCBUcm9waWNhbCBEaXNlYXNlczwvZnVsbC10aXRsZT48YWJi
ci0xPlBMb1MgTmVnbC4gVHJvcC4gRGlzLjwvYWJici0xPjxhYmJyLTI+UExvUyBOZWdsIFRyb3Ag
RGlzPC9hYmJyLTI+PC9wZXJpb2RpY2FsPjxwYWdlcz5lMjI4PC9wYWdlcz48dm9sdW1lPjI8L3Zv
bHVtZT48bnVtYmVyPjQ8L251bWJlcj48ZGF0ZXM+PHllYXI+MjAwODwveWVhcj48cHViLWRhdGVz
PjxkYXRlPkFwcjwvZGF0ZT48L3B1Yi1kYXRlcz48L2RhdGVzPjxpc2JuPjE5MzUtMjczNTwvaXNi
bj48YWNjZXNzaW9uLW51bT5XT1M6MDAwMjYxODA2NzAwMDA2PC9hY2Nlc3Npb24tbnVtPjx1cmxz
PjxyZWxhdGVkLXVybHM+PHVybD4mbHQ7R28gdG8gSVNJJmd0OzovL1dPUzowMDAyNjE4MDY3MDAw
MDY8L3VybD48L3JlbGF0ZWQtdXJscz48L3VybHM+PGN1c3RvbTc+ZTIyODwvY3VzdG9tNz48ZWxl
Y3Ryb25pYy1yZXNvdXJjZS1udW0+MTAuMTM3MS9qb3VybmFsLnBudGQuMDAwMDIyODwvZWxlY3Ry
b25pYy1yZXNvdXJjZS1udW0+PC9yZWNvcmQ+PC9DaXRlPjxDaXRlPjxBdXRob3I+TGF1PC9BdXRo
b3I+PFllYXI+MjAxMjwvWWVhcj48UmVjTnVtPjYzNTwvUmVjTnVtPjxyZWNvcmQ+PHJlYy1udW1i
ZXI+NjM1PC9yZWMtbnVtYmVyPjxmb3JlaWduLWtleXM+PGtleSBhcHA9IkVOIiBkYi1pZD0idDBm
cHh4eDlnZjBhcGRlcjlzOTVycnN1NTAydDU1d3dlcjlmIiB0aW1lc3RhbXA9IjEzODg5ODk4OTQi
PjYzNTwva2V5PjwvZm9yZWlnbi1rZXlzPjxyZWYtdHlwZSBuYW1lPSJKb3VybmFsIEFydGljbGUi
PjE3PC9yZWYtdHlwZT48Y29udHJpYnV0b3JzPjxhdXRob3JzPjxhdXRob3I+TGF1LCBDb2xsZWVu
IEwuPC9hdXRob3I+PGF1dGhvcj5Eb2Jzb24sIEFubmV0dGUgSi48L2F1dGhvcj48YXV0aG9yPlNt
eXRoZSwgTGVlIEQuPC9hdXRob3I+PGF1dGhvcj5GZWFybmxleSwgRW1pbHkgSi48L2F1dGhvcj48
YXV0aG9yPlNrZWxseSwgQ2hyaXM8L2F1dGhvcj48YXV0aG9yPkNsZW1lbnRzLCBBcmNoaWUgQy4g
QS48L2F1dGhvcj48YXV0aG9yPkNyYWlnLCBTY290dCBCLjwvYXV0aG9yPjxhdXRob3I+RnVpbWFv
bm8sIFNhaXBhbGUgRC48L2F1dGhvcj48YXV0aG9yPldlaW5zdGVpbiwgUGhpbGlwPC9hdXRob3I+
PC9hdXRob3JzPjwvY29udHJpYnV0b3JzPjx0aXRsZXM+PHRpdGxlPkxlcHRvc3Bpcm9zaXMgaW4g
QW1lcmljYW4gU2Ftb2EgMjAxMDogRXBpZGVtaW9sb2d5LCBFbnZpcm9ubWVudGFsIERyaXZlcnMs
IGFuZCB0aGUgTWFuYWdlbWVudCBvZiBFbWVyZ2VuY2U8L3RpdGxlPjxzZWNvbmRhcnktdGl0bGU+
QW1lcmljYW4gSm91cm5hbCBvZiBUcm9waWNhbCBNZWRpY2luZSBhbmQgSHlnaWVuZTwvc2Vjb25k
YXJ5LXRpdGxlPjwvdGl0bGVzPjxwZXJpb2RpY2FsPjxmdWxsLXRpdGxlPkFtZXJpY2FuIEpvdXJu
YWwgb2YgVHJvcGljYWwgTWVkaWNpbmUgYW5kIEh5Z2llbmU8L2Z1bGwtdGl0bGU+PGFiYnItMT5B
bS4gSi4gVHJvcC4gTWVkLiBIeWcuPC9hYmJyLTE+PGFiYnItMj5BbSBKIFRyb3AgTWVkIEh5Zzwv
YWJici0yPjwvcGVyaW9kaWNhbD48cGFnZXM+MzA5LTMxOTwvcGFnZXM+PHZvbHVtZT44Njwvdm9s
dW1lPjxudW1iZXI+MjwvbnVtYmVyPjxkYXRlcz48eWVhcj4yMDEyPC95ZWFyPjxwdWItZGF0ZXM+
PGRhdGU+RmViPC9kYXRlPjwvcHViLWRhdGVzPjwvZGF0ZXM+PGlzYm4+MDAwMi05NjM3PC9pc2Ju
PjxhY2Nlc3Npb24tbnVtPldPUzowMDAyOTk4NjY3MDAwMjU8L2FjY2Vzc2lvbi1udW0+PHVybHM+
PHJlbGF0ZWQtdXJscz48dXJsPiZsdDtHbyB0byBJU0kmZ3Q7Oi8vV09TOjAwMDI5OTg2NjcwMDAy
NTwvdXJsPjwvcmVsYXRlZC11cmxzPjwvdXJscz48ZWxlY3Ryb25pYy1yZXNvdXJjZS1udW0+MTAu
NDI2OS9hanRtaC4yMDEyLjExLTAzOTg8L2VsZWN0cm9uaWMtcmVzb3VyY2UtbnVtPjwvcmVjb3Jk
PjwvQ2l0ZT48Q2l0ZT48QXV0aG9yPkNvZWxobzwvQXV0aG9yPjxZZWFyPjIwMTI8L1llYXI+PFJl
Y051bT42MTM8L1JlY051bT48cmVjb3JkPjxyZWMtbnVtYmVyPjYxMzwvcmVjLW51bWJlcj48Zm9y
ZWlnbi1rZXlzPjxrZXkgYXBwPSJFTiIgZGItaWQ9InQwZnB4eHg5Z2YwYXBkZXI5czk1cnJzdTUw
MnQ1NXd3ZXI5ZiIgdGltZXN0YW1wPSIxMzg4OTg5ODk0Ij42MTM8L2tleT48L2ZvcmVpZ24ta2V5
cz48cmVmLXR5cGUgbmFtZT0iSm91cm5hbCBBcnRpY2xlIj4xNzwvcmVmLXR5cGU+PGNvbnRyaWJ1
dG9ycz48YXV0aG9ycz48YXV0aG9yPkNvZWxobywgTWljaGVsaW5lIFMuIFouIFMuPC9hdXRob3I+
PGF1dGhvcj5NYXNzYWQsIEVkdWFyZG88L2F1dGhvcj48L2F1dGhvcnM+PC9jb250cmlidXRvcnM+
PHRpdGxlcz48dGl0bGU+VGhlIGltcGFjdCBvZiBjbGltYXRlIG9uIExlcHRvc3Bpcm9zaXMgaW4g
U2FvIFBhdWxvLCBCcmF6aWw8L3RpdGxlPjxzZWNvbmRhcnktdGl0bGU+SW50ZXJuYXRpb25hbCBK
b3VybmFsIG9mIEJpb21ldGVvcm9sb2d5PC9zZWNvbmRhcnktdGl0bGU+PC90aXRsZXM+PHBlcmlv
ZGljYWw+PGZ1bGwtdGl0bGU+SW50ZXJuYXRpb25hbCBKb3VybmFsIG9mIEJpb21ldGVvcm9sb2d5
PC9mdWxsLXRpdGxlPjxhYmJyLTE+SW50LiBKLiBCaW9tZXRlb3JvbC48L2FiYnItMT48YWJici0y
PkludCBKIEJpb21ldGVvcm9sPC9hYmJyLTI+PC9wZXJpb2RpY2FsPjxwYWdlcz4yMzMtMjQxPC9w
YWdlcz48dm9sdW1lPjU2PC92b2x1bWU+PG51bWJlcj4yPC9udW1iZXI+PGRhdGVzPjx5ZWFyPjIw
MTI8L3llYXI+PHB1Yi1kYXRlcz48ZGF0ZT5NYXI8L2RhdGU+PC9wdWItZGF0ZXM+PC9kYXRlcz48
aXNibj4wMDIwLTcxMjg8L2lzYm4+PGFjY2Vzc2lvbi1udW0+V09TOjAwMDMwMDM0NjgwMDAwMzwv
YWNjZXNzaW9uLW51bT48dXJscz48cmVsYXRlZC11cmxzPjx1cmw+Jmx0O0dvIHRvIElTSSZndDs6
Ly9XT1M6MDAwMzAwMzQ2ODAwMDAzPC91cmw+PC9yZWxhdGVkLXVybHM+PC91cmxzPjxlbGVjdHJv
bmljLXJlc291cmNlLW51bT4xMC4xMDA3L3MwMDQ4NC0wMTEtMDQxOS00PC9lbGVjdHJvbmljLXJl
c291cmNlLW51bT48L3JlY29yZD48L0NpdGU+PC9FbmROb3RlPn==
</w:fldData>
              </w:fldChar>
            </w:r>
            <w:r w:rsidR="00C47579">
              <w:rPr>
                <w:lang w:val="en-US"/>
              </w:rPr>
              <w:instrText xml:space="preserve"> ADDIN EN.CITE.DATA </w:instrText>
            </w:r>
            <w:r w:rsidR="00C47579">
              <w:rPr>
                <w:lang w:val="en-US"/>
              </w:rPr>
            </w:r>
            <w:r w:rsidR="00C47579">
              <w:rPr>
                <w:lang w:val="en-US"/>
              </w:rPr>
              <w:fldChar w:fldCharType="end"/>
            </w:r>
            <w:r>
              <w:rPr>
                <w:lang w:val="en-US"/>
              </w:rPr>
            </w:r>
            <w:r>
              <w:rPr>
                <w:lang w:val="en-US"/>
              </w:rPr>
              <w:fldChar w:fldCharType="separate"/>
            </w:r>
            <w:r>
              <w:rPr>
                <w:noProof/>
                <w:lang w:val="en-US"/>
              </w:rPr>
              <w:t>[1-3,5-7,10]</w:t>
            </w:r>
            <w:r>
              <w:rPr>
                <w:lang w:val="en-US"/>
              </w:rPr>
              <w:fldChar w:fldCharType="end"/>
            </w:r>
          </w:p>
        </w:tc>
        <w:tc>
          <w:tcPr>
            <w:tcW w:w="1418" w:type="dxa"/>
          </w:tcPr>
          <w:p w:rsidR="007339FC" w:rsidRDefault="007339FC" w:rsidP="00C47579">
            <w:pPr>
              <w:rPr>
                <w:lang w:val="en-US"/>
              </w:rPr>
            </w:pPr>
            <w:r w:rsidRPr="007339FC">
              <w:rPr>
                <w:b/>
                <w:lang w:val="en-US"/>
              </w:rPr>
              <w:t>9</w:t>
            </w:r>
            <w:r>
              <w:rPr>
                <w:lang w:val="en-US"/>
              </w:rPr>
              <w:t xml:space="preserve"> </w:t>
            </w:r>
            <w:r>
              <w:rPr>
                <w:lang w:val="en-US"/>
              </w:rPr>
              <w:br/>
            </w:r>
            <w:r>
              <w:rPr>
                <w:lang w:val="en-US"/>
              </w:rPr>
              <w:fldChar w:fldCharType="begin">
                <w:fldData xml:space="preserve">PEVuZE5vdGU+PENpdGU+PEF1dGhvcj5IdTwvQXV0aG9yPjxZZWFyPjIwMTU8L1llYXI+PFJlY051
bT4xNDM4PC9SZWNOdW0+PERpc3BsYXlUZXh0PlsxMSwxMy0yMF08L0Rpc3BsYXlUZXh0PjxyZWNv
cmQ+PHJlYy1udW1iZXI+MTQzODwvcmVjLW51bWJlcj48Zm9yZWlnbi1rZXlzPjxrZXkgYXBwPSJF
TiIgZGItaWQ9InQwZnB4eHg5Z2YwYXBkZXI5czk1cnJzdTUwMnQ1NXd3ZXI5ZiIgdGltZXN0YW1w
PSIxNDMxMTY5NzU1Ij4xNDM4PC9rZXk+PC9mb3JlaWduLWtleXM+PHJlZi10eXBlIG5hbWU9Ikpv
dXJuYWwgQXJ0aWNsZSI+MTc8L3JlZi10eXBlPjxjb250cmlidXRvcnM+PGF1dGhvcnM+PGF1dGhv
cj5IdSwgWWk8L2F1dGhvcj48YXV0aG9yPkxpLCBSdWk8L2F1dGhvcj48YXV0aG9yPkJlcmdxdWlz
dCwgUm9iZXJ0PC9hdXRob3I+PGF1dGhvcj5MeW5uLCBIZW5yeTwvYXV0aG9yPjxhdXRob3I+R2Fv
LCBGZW5naHVhPC9hdXRob3I+PGF1dGhvcj5XYW5nLCBRaXpoaTwvYXV0aG9yPjxhdXRob3I+Wmhh
bmcsIFNoaXFpbmc8L2F1dGhvcj48YXV0aG9yPlN1biwgTGlxaWFuPC9hdXRob3I+PGF1dGhvcj5a
aGFuZywgWmhpamllPC9hdXRob3I+PGF1dGhvcj5KaWFuZywgUWluZ3d1PC9hdXRob3I+PC9hdXRo
b3JzPjwvY29udHJpYnV0b3JzPjx0aXRsZXM+PHRpdGxlPlNwYXRpby10ZW1wb3JhbCB0cmFuc21p
c3Npb24gYW5kIGVudmlyb25tZW50YWwgZGV0ZXJtaW5hbnRzIG9mIFNjaGlzdG9zb21pYXNpcyBK
YXBvbmljYSBpbiBBbmh1aSBQcm92aW5jZSwgQ2hpbmE8L3RpdGxlPjxzZWNvbmRhcnktdGl0bGU+
UExvUyBOZWdsZWN0ZWQgVHJvcGljYWwgRGlzZWFzZXM8L3NlY29uZGFyeS10aXRsZT48L3RpdGxl
cz48cGVyaW9kaWNhbD48ZnVsbC10aXRsZT5QTG9TIE5lZ2xlY3RlZCBUcm9waWNhbCBEaXNlYXNl
czwvZnVsbC10aXRsZT48YWJici0xPlBMb1MgTmVnbC4gVHJvcC4gRGlzLjwvYWJici0xPjxhYmJy
LTI+UExvUyBOZWdsIFRyb3AgRGlzPC9hYmJyLTI+PC9wZXJpb2RpY2FsPjxwYWdlcz5lMDAwMzQ3
MDwvcGFnZXM+PHZvbHVtZT45PC92b2x1bWU+PG51bWJlcj4yPC9udW1iZXI+PGRhdGVzPjx5ZWFy
PjIwMTU8L3llYXI+PHB1Yi1kYXRlcz48ZGF0ZT4yMDE1LUZlYjwvZGF0ZT48L3B1Yi1kYXRlcz48
L2RhdGVzPjxhY2Nlc3Npb24tbnVtPk1FRExJTkU6MjU2NTkxMTI8L2FjY2Vzc2lvbi1udW0+PHVy
bHM+PHJlbGF0ZWQtdXJscz48dXJsPiZsdDtHbyB0byBJU0kmZ3Q7Oi8vTUVETElORToyNTY1OTEx
MjwvdXJsPjwvcmVsYXRlZC11cmxzPjwvdXJscz48ZWxlY3Ryb25pYy1yZXNvdXJjZS1udW0+MTAu
MTM3MS9qb3VybmFsLnBudGQuMDAwMzQ3MDwvZWxlY3Ryb25pYy1yZXNvdXJjZS1udW0+PC9yZWNv
cmQ+PC9DaXRlPjxDaXRlPjxBdXRob3I+V29vZGhhbGw8L0F1dGhvcj48WWVhcj4yMDEzPC9ZZWFy
PjxSZWNOdW0+NzA3PC9SZWNOdW0+PHJlY29yZD48cmVjLW51bWJlcj43MDc8L3JlYy1udW1iZXI+
PGZvcmVpZ24ta2V5cz48a2V5IGFwcD0iRU4iIGRiLWlkPSJ0MGZweHh4OWdmMGFwZGVyOXM5NXJy
c3U1MDJ0NTV3d2VyOWYiIHRpbWVzdGFtcD0iMTM4ODk4OTg5NSI+NzA3PC9rZXk+PC9mb3JlaWdu
LWtleXM+PHJlZi10eXBlIG5hbWU9IkpvdXJuYWwgQXJ0aWNsZSI+MTc8L3JlZi10eXBlPjxjb250
cmlidXRvcnM+PGF1dGhvcnM+PGF1dGhvcj5Xb29kaGFsbCwgRGFuYSBNLjwvYXV0aG9yPjxhdXRo
b3I+V2llZ2FuZCwgUnlhbiBFLjwvYXV0aG9yPjxhdXRob3I+V2VsbG1hbiwgTWljaGFlbDwvYXV0
aG9yPjxhdXRob3I+TWF0ZXksIEVsaXphYmV0aDwvYXV0aG9yPjxhdXRob3I+QWJ1ZGhvLCBCZXJu
YXJkPC9hdXRob3I+PGF1dGhvcj5LYXJhbmphLCBEaWFuYSBNLiBTLjwvYXV0aG9yPjxhdXRob3I+
TXdpbnppLCBQYXVsaW5lIE0uIE4uPC9hdXRob3I+PGF1dGhvcj5Nb250Z29tZXJ5LCBTdXNhbiBQ
LjwvYXV0aG9yPjxhdXRob3I+U2Vjb3IsIFcuIEV2YW48L2F1dGhvcj48L2F1dGhvcnM+PC9jb250
cmlidXRvcnM+PHRpdGxlcz48dGl0bGU+PHN0eWxlIGZhY2U9Im5vcm1hbCIgZm9udD0iZGVmYXVs
dCIgc2l6ZT0iMTAwJSI+VXNlIG9mIEdlb3NwYXRpYWwgTW9kZWxpbmcgdG8gUHJlZGljdCA8L3N0
eWxlPjxzdHlsZSBmYWNlPSJpdGFsaWMiIGZvbnQ9ImRlZmF1bHQiIHNpemU9IjEwMCUiPlNjaGlz
dG9zb21hIG1hbnNvbmk8L3N0eWxlPjxzdHlsZSBmYWNlPSJub3JtYWwiIGZvbnQ9ImRlZmF1bHQi
IHNpemU9IjEwMCUiPiBQcmV2YWxlbmNlIGluIE55YW56YSBQcm92aW5jZSwgS2VueWE8L3N0eWxl
PjwvdGl0bGU+PHNlY29uZGFyeS10aXRsZT5QbG9zIE9uZTwvc2Vjb25kYXJ5LXRpdGxlPjwvdGl0
bGVzPjxwYWdlcz4gZTcxNjM1PC9wYWdlcz48dm9sdW1lPjg8L3ZvbHVtZT48bnVtYmVyPjg8L251
bWJlcj48ZGF0ZXM+PHllYXI+MjAxMzwveWVhcj48cHViLWRhdGVzPjxkYXRlPkF1ZyAxNDwvZGF0
ZT48L3B1Yi1kYXRlcz48L2RhdGVzPjxpc2JuPjE5MzItNjIwMzwvaXNibj48YWNjZXNzaW9uLW51
bT5XT1M6MDAwMzIzMjIxNTAwMDkzPC9hY2Nlc3Npb24tbnVtPjx1cmxzPjxyZWxhdGVkLXVybHM+
PHVybD4mbHQ7R28gdG8gSVNJJmd0OzovL1dPUzowMDAzMjMyMjE1MDAwOTM8L3VybD48L3JlbGF0
ZWQtdXJscz48L3VybHM+PGN1c3RvbTc+ZTcxNjM1PC9jdXN0b203PjxlbGVjdHJvbmljLXJlc291
cmNlLW51bT4xMC4xMzcxL2pvdXJuYWwucG9uZS4wMDcxNjM1PC9lbGVjdHJvbmljLXJlc291cmNl
LW51bT48L3JlY29yZD48L0NpdGU+PENpdGU+PEF1dGhvcj5SYXNvPC9BdXRob3I+PFllYXI+MjAw
NTwvWWVhcj48UmVjTnVtPjI5MjwvUmVjTnVtPjxyZWNvcmQ+PHJlYy1udW1iZXI+MjkyPC9yZWMt
bnVtYmVyPjxmb3JlaWduLWtleXM+PGtleSBhcHA9IkVOIiBkYi1pZD0idDBmcHh4eDlnZjBhcGRl
cjlzOTVycnN1NTAydDU1d3dlcjlmIiB0aW1lc3RhbXA9IjEzODg5ODk4OTQiPjI5Mjwva2V5Pjwv
Zm9yZWlnbi1rZXlzPjxyZWYtdHlwZSBuYW1lPSJKb3VybmFsIEFydGljbGUiPjE3PC9yZWYtdHlw
ZT48Y29udHJpYnV0b3JzPjxhdXRob3JzPjxhdXRob3I+UmFzbywgRy48L2F1dGhvcj48YXV0aG9y
Pk1hdHRoeXMsIEIuPC9hdXRob3I+PGF1dGhvcj5OJmFwb3M7R29yYW4sIEUuIEsuPC9hdXRob3I+
PGF1dGhvcj5UYW5uZXIsIE0uPC9hdXRob3I+PGF1dGhvcj5Wb3VuYXRzb3UsIFAuPC9hdXRob3I+
PGF1dGhvcj5VdHppbmdlciwgSi48L2F1dGhvcj48L2F1dGhvcnM+PC9jb250cmlidXRvcnM+PHRp
dGxlcz48dGl0bGU+PHN0eWxlIGZhY2U9Im5vcm1hbCIgZm9udD0iZGVmYXVsdCIgc2l6ZT0iMTAw
JSI+U3BhdGlhbCByaXNrIHByZWRpY3Rpb24gYW5kIG1hcHBpbmcgb2YgPC9zdHlsZT48c3R5bGUg
ZmFjZT0iaXRhbGljIiBmb250PSJkZWZhdWx0IiBzaXplPSIxMDAlIj5TY2hpc3Rvc29tYSBtYW5z
b25pIDwvc3R5bGU+PHN0eWxlIGZhY2U9Im5vcm1hbCIgZm9udD0iZGVmYXVsdCIgc2l6ZT0iMTAw
JSI+aW5mZWN0aW9ucyBhbW9uZyBzY2hvb2xjaGlsZHJlbiBsaXZpbmcgaW4gd2VzdGVybiBDb3Rl
IGQmYXBvcztJdm9pcmU8L3N0eWxlPjwvdGl0bGU+PHNlY29uZGFyeS10aXRsZT5QYXJhc2l0b2xv
Z3k8L3NlY29uZGFyeS10aXRsZT48L3RpdGxlcz48cGVyaW9kaWNhbD48ZnVsbC10aXRsZT5QYXJh
c2l0b2xvZ3k8L2Z1bGwtdGl0bGU+PGFiYnItMT5QYXJhc2l0b2xvZ3k8L2FiYnItMT48YWJici0y
PlBhcmFzaXRvbG9neTwvYWJici0yPjwvcGVyaW9kaWNhbD48cGFnZXM+OTctMTA4PC9wYWdlcz48
dm9sdW1lPjEzMTwvdm9sdW1lPjxrZXl3b3Jkcz48a2V5d29yZD5CYXllc2lhbiBnZW9zdGF0aXN0
aWNzPC9rZXl3b3JkPjxrZXl3b3JkPkNvdGUgZCZhcG9zO0l2b2lyZTwva2V5d29yZD48a2V5d29y
ZD5nZW9ncmFwaGljYWwgaW5mb3JtYXRpb24gc3lzdGVtPC9rZXl3b3JkPjxrZXl3b3JkPmtyaWdp
bmc8L2tleXdvcmQ+PGtleXdvcmQ+cHJlZGljdGlvbjwva2V5d29yZD48a2V5d29yZD5yZW1vdGUg
c2Vuc2luZzwva2V5d29yZD48a2V5d29yZD5yaXNrIG1hcHBpbmc8L2tleXdvcmQ+PGtleXdvcmQ+
U2NoaXN0b3NvbWEgbWFuc29uaTwva2V5d29yZD48a2V5d29yZD5zcGF0aWFsIGFuYWx5c2lzPC9r
ZXl3b3JkPjxrZXl3b3JkPkdFT0dSQVBISUNBTCBJTkZPUk1BVElPTi1TWVNURU1TPC9rZXl3b3Jk
PjxrZXl3b3JkPldBVEVSLUNPTlRBQ1QtQkVIQVZJT1I8L2tleXdvcmQ+PGtleXdvcmQ+U1VCLVNB
SEFSQU48L2tleXdvcmQ+PGtleXdvcmQ+QUZSSUNBPC9rZXl3b3JkPjxrZXl3b3JkPkZFQ0FMIEVH
RyBDT1VOVFM8L2tleXdvcmQ+PGtleXdvcmQ+REFZLVRPLURBWTwva2V5d29yZD48a2V5d29yZD5S
VVJBTCBBUkVBPC9rZXl3b3JkPjxrZXl3b3JkPlBVQkxJQy1IRUFMVEg8L2tleXdvcmQ+PGtleXdv
cmQ+QlJBWklMPC9rZXl3b3JkPjxrZXl3b3JkPkVQSURFTUlPTE9HWTwva2V5d29yZD48a2V5d29y
ZD5UUkFOU01JU1NJT048L2tleXdvcmQ+PC9rZXl3b3Jkcz48ZGF0ZXM+PHllYXI+MjAwNTwveWVh
cj48cHViLWRhdGVzPjxkYXRlPkp1bDwvZGF0ZT48L3B1Yi1kYXRlcz48L2RhdGVzPjxpc2JuPjAw
MzEtMTgyMDwvaXNibj48YWNjZXNzaW9uLW51bT5XT1M6MDAwMjMxMDA0NTAwMDExPC9hY2Nlc3Np
b24tbnVtPjx3b3JrLXR5cGU+QXJ0aWNsZTwvd29yay10eXBlPjx1cmxzPjxyZWxhdGVkLXVybHM+
PHVybD4mbHQ7R28gdG8gSVNJJmd0OzovL1dPUzowMDAyMzEwMDQ1MDAwMTE8L3VybD48L3JlbGF0
ZWQtdXJscz48L3VybHM+PGVsZWN0cm9uaWMtcmVzb3VyY2UtbnVtPjEwLjEwMTcvczAwMzExODIw
MDUwMDc0MzI8L2VsZWN0cm9uaWMtcmVzb3VyY2UtbnVtPjwvcmVjb3JkPjwvQ2l0ZT48Q2l0ZT48
QXV0aG9yPkRhdmlzPC9BdXRob3I+PFllYXI+MjAwMjwvWWVhcj48UmVjTnVtPjE5MjwvUmVjTnVt
PjxyZWNvcmQ+PHJlYy1udW1iZXI+MTkyPC9yZWMtbnVtYmVyPjxmb3JlaWduLWtleXM+PGtleSBh
cHA9IkVOIiBkYi1pZD0idDBmcHh4eDlnZjBhcGRlcjlzOTVycnN1NTAydDU1d3dlcjlmIiB0aW1l
c3RhbXA9IjEzODg5ODk4OTMiPjE5Mjwva2V5PjwvZm9yZWlnbi1rZXlzPjxyZWYtdHlwZSBuYW1l
PSJKb3VybmFsIEFydGljbGUiPjE3PC9yZWYtdHlwZT48Y29udHJpYnV0b3JzPjxhdXRob3JzPjxh
dXRob3I+RGF2aXMsIEcuIE0uPC9hdXRob3I+PGF1dGhvcj5XdSwgVy4gUC48L2F1dGhvcj48YXV0
aG9yPkNoZW4sIEguIEcuPC9hdXRob3I+PGF1dGhvcj5MaXUsIEguIFkuPC9hdXRob3I+PGF1dGhv
cj5HdW8sIEouIEcuPC9hdXRob3I+PGF1dGhvcj5MaW4sIEQuIEQuPC9hdXRob3I+PGF1dGhvcj5M
dSwgUy4gQi48L2F1dGhvcj48YXV0aG9yPldpbGxpYW1zLCBHLjwvYXV0aG9yPjxhdXRob3I+U2xl
aWdoLCBBLjwvYXV0aG9yPjxhdXRob3I+RmVuZywgWi48L2F1dGhvcj48YXV0aG9yPk1jTWFudXMs
IEQuIFAuPC9hdXRob3I+PC9hdXRob3JzPjwvY29udHJpYnV0b3JzPjx0aXRsZXM+PHRpdGxlPjxz
dHlsZSBmYWNlPSJub3JtYWwiIGZvbnQ9ImRlZmF1bHQiIHNpemU9IjEwMCUiPkEgYmFzZWxpbmUg
c3R1ZHkgb2YgaW1wb3J0YW5jZSBvZiBib3ZpbmVzIGZvciBodW1hbiA8L3N0eWxlPjxzdHlsZSBm
YWNlPSJpdGFsaWMiIGZvbnQ9ImRlZmF1bHQiIHNpemU9IjEwMCUiPlNjaGlzdG9zb21hIGphcG9u
aWN1bTwvc3R5bGU+PHN0eWxlIGZhY2U9Im5vcm1hbCIgZm9udD0iZGVmYXVsdCIgc2l6ZT0iMTAw
JSI+IGluZmVjdGlvbnMgYXJvdW5kIFBveWFuZyBMYWtlLCBDaGluYTogVmlsbGFnZXMgc3R1ZGll
ZCBhbmQgc25haWwgc2FtcGxpbmcgc3RyYXRlZ3k8L3N0eWxlPjwvdGl0bGU+PHNlY29uZGFyeS10
aXRsZT5BbWVyaWNhbiBKb3VybmFsIG9mIFRyb3BpY2FsIE1lZGljaW5lIGFuZCBIeWdpZW5lPC9z
ZWNvbmRhcnktdGl0bGU+PC90aXRsZXM+PHBlcmlvZGljYWw+PGZ1bGwtdGl0bGU+QW1lcmljYW4g
Sm91cm5hbCBvZiBUcm9waWNhbCBNZWRpY2luZSBhbmQgSHlnaWVuZTwvZnVsbC10aXRsZT48YWJi
ci0xPkFtLiBKLiBUcm9wLiBNZWQuIEh5Zy48L2FiYnItMT48YWJici0yPkFtIEogVHJvcCBNZWQg
SHlnPC9hYmJyLTI+PC9wZXJpb2RpY2FsPjxwYWdlcz4zNTktMzcxPC9wYWdlcz48dm9sdW1lPjY2
PC92b2x1bWU+PG51bWJlcj40PC9udW1iZXI+PGRhdGVzPjx5ZWFyPjIwMDI8L3llYXI+PHB1Yi1k
YXRlcz48ZGF0ZT5BcHI8L2RhdGU+PC9wdWItZGF0ZXM+PC9kYXRlcz48aXNibj4wMDAyLTk2Mzc8
L2lzYm4+PGFjY2Vzc2lvbi1udW0+V09TOjAwMDE3NzA2MjQwMDAwNTwvYWNjZXNzaW9uLW51bT48
d29yay10eXBlPkFydGljbGU8L3dvcmstdHlwZT48dXJscz48cmVsYXRlZC11cmxzPjx1cmw+Jmx0
O0dvIHRvIElTSSZndDs6Ly9XT1M6MDAwMTc3MDYyNDAwMDA1PC91cmw+PC9yZWxhdGVkLXVybHM+
PC91cmxzPjwvcmVjb3JkPjwvQ2l0ZT48Q2l0ZT48QXV0aG9yPlpoYW5nPC9BdXRob3I+PFllYXI+
MjAxMzwvWWVhcj48UmVjTnVtPjcxNDwvUmVjTnVtPjxyZWNvcmQ+PHJlYy1udW1iZXI+NzE0PC9y
ZWMtbnVtYmVyPjxmb3JlaWduLWtleXM+PGtleSBhcHA9IkVOIiBkYi1pZD0idDBmcHh4eDlnZjBh
cGRlcjlzOTVycnN1NTAydDU1d3dlcjlmIiB0aW1lc3RhbXA9IjEzODg5ODk4OTUiPjcxNDwva2V5
PjwvZm9yZWlnbi1rZXlzPjxyZWYtdHlwZSBuYW1lPSJKb3VybmFsIEFydGljbGUiPjE3PC9yZWYt
dHlwZT48Y29udHJpYnV0b3JzPjxhdXRob3JzPjxhdXRob3I+WmhhbmcsIFpoaWppZTwvYXV0aG9y
PjxhdXRob3I+QmVyZ3F1aXN0LCBSb2JlcnQ8L2F1dGhvcj48YXV0aG9yPkNoZW4sIERvbmdtZWk8
L2F1dGhvcj48YXV0aG9yPllhbywgQmFvZG9uZzwvYXV0aG9yPjxhdXRob3I+V2FuZywgWmVuZ2xp
YW5nPC9hdXRob3I+PGF1dGhvcj5HYW8sIEppZTwvYXV0aG9yPjxhdXRob3I+SmlhbmcsIFFpbmd3
dTwvYXV0aG9yPjwvYXV0aG9ycz48L2NvbnRyaWJ1dG9ycz48dGl0bGVzPjx0aXRsZT5JZGVudGlm
aWNhdGlvbiBvZiBwYXJhc2l0ZS1ob3N0IGhhYml0YXRzIGluIEFueGlhbmcgY291bnR5LCBIdW5h
biBQcm92aW5jZSwgQ2hpbmEgYmFzZWQgb24gbXVsdGktdGVtcG9yYWwgQ2hpbmEtQnJhemlsIGVh
cnRoIHJlc291cmNlcyBzYXRlbGxpdGUgKENCRVJTKSBpbWFnZXM8L3RpdGxlPjxzZWNvbmRhcnkt
dGl0bGU+UGxvUyBPTkU8L3NlY29uZGFyeS10aXRsZT48L3RpdGxlcz48cGFnZXM+ZTY5NDQ3PC9w
YWdlcz48dm9sdW1lPjg8L3ZvbHVtZT48bnVtYmVyPjc8L251bWJlcj48ZGF0ZXM+PHllYXI+MjAx
MzwveWVhcj48cHViLWRhdGVzPjxkYXRlPjIwMTMgSnVsPC9kYXRlPjwvcHViLWRhdGVzPjwvZGF0
ZXM+PGlzYm4+MTkzMi02MjAzPC9pc2JuPjxhY2Nlc3Npb24tbnVtPk1FRExJTkU6MjM5MjI3MTI8
L2FjY2Vzc2lvbi1udW0+PGxhYmVsPlpoYW5nRXRBbDEzYTwvbGFiZWw+PHVybHM+PHJlbGF0ZWQt
dXJscz48dXJsPiZsdDtHbyB0byBJU0kmZ3Q7Oi8vTUVETElORToyMzkyMjcxMjwvdXJsPjwvcmVs
YXRlZC11cmxzPjwvdXJscz48ZWxlY3Ryb25pYy1yZXNvdXJjZS1udW0+MTAuMTM3MS9qb3VybmFs
LnBvbmUuMDA2OTQ0NzwvZWxlY3Ryb25pYy1yZXNvdXJjZS1udW0+PC9yZWNvcmQ+PC9DaXRlPjxD
aXRlPjxBdXRob3I+TWFsb25lPC9BdXRob3I+PFllYXI+MjAwMTwvWWVhcj48UmVjTnVtPjE2OTwv
UmVjTnVtPjxyZWNvcmQ+PHJlYy1udW1iZXI+MTY5PC9yZWMtbnVtYmVyPjxmb3JlaWduLWtleXM+
PGtleSBhcHA9IkVOIiBkYi1pZD0idDBmcHh4eDlnZjBhcGRlcjlzOTVycnN1NTAydDU1d3dlcjlm
IiB0aW1lc3RhbXA9IjEzODg5ODk4OTMiPjE2OTwva2V5PjwvZm9yZWlnbi1rZXlzPjxyZWYtdHlw
ZSBuYW1lPSJKb3VybmFsIEFydGljbGUiPjE3PC9yZWYtdHlwZT48Y29udHJpYnV0b3JzPjxhdXRo
b3JzPjxhdXRob3I+TWFsb25lLCBKLiBCLjwvYXV0aG9yPjxhdXRob3I+WWlsbWEsIEouIE0uPC9h
dXRob3I+PGF1dGhvcj5NY0NhcnJvbGwsIEouIEMuPC9hdXRob3I+PGF1dGhvcj5FcmtvLCBCLjwv
YXV0aG9yPjxhdXRob3I+TXVrYXJhdGlyd2EsIFMuPC9hdXRob3I+PGF1dGhvcj5aaG91LCBYLiBZ
LjwvYXV0aG9yPjwvYXV0aG9ycz48L2NvbnRyaWJ1dG9ycz48dGl0bGVzPjx0aXRsZT48c3R5bGUg
ZmFjZT0ibm9ybWFsIiBmb250PSJkZWZhdWx0IiBzaXplPSIxMDAlIj5TYXRlbGxpdGUgY2xpbWF0
b2xvZ3kgYW5kIHRoZSBlbnZpcm9ubWVudGFsIHJpc2sgb2YgPC9zdHlsZT48c3R5bGUgZmFjZT0i
aXRhbGljIiBmb250PSJkZWZhdWx0IiBzaXplPSIxMDAlIj5TY2hpc3Rvc29tYSBtYW5zb25pPC9z
dHlsZT48c3R5bGUgZmFjZT0ibm9ybWFsIiBmb250PSJkZWZhdWx0IiBzaXplPSIxMDAlIj4gaW4g
RXRoaW9waWEgYW5kIGVhc3QgQWZyaWNhPC9zdHlsZT48L3RpdGxlPjxzZWNvbmRhcnktdGl0bGU+
QWN0YSBUcm9waWNhPC9zZWNvbmRhcnktdGl0bGU+PC90aXRsZXM+PHBlcmlvZGljYWw+PGZ1bGwt
dGl0bGU+QWN0YSBUcm9waWNhPC9mdWxsLXRpdGxlPjxhYmJyLTE+QWN0YSBUcm9wLjwvYWJici0x
PjxhYmJyLTI+QWN0YSBUcm9wPC9hYmJyLTI+PC9wZXJpb2RpY2FsPjxwYWdlcz41OS03MjwvcGFn
ZXM+PHZvbHVtZT43OTwvdm9sdW1lPjxudW1iZXI+MTwvbnVtYmVyPjxrZXl3b3Jkcz48a2V5d29y
ZD5CaW9tcGhhbGFyaWEgcGZlaWZmZXJpPC9rZXl3b3JkPjxrZXl3b3JkPmNsaW1hdGU8L2tleXdv
cmQ+PGtleXdvcmQ+ZXBpZGVtaW9sb2d5PC9rZXl3b3JkPjxrZXl3b3JkPmdlb2dyYXBoaWMgaW5m
b3JtYXRpb248L2tleXdvcmQ+PGtleXdvcmQ+c3lzdGVtczwva2V5d29yZD48a2V5d29yZD5yZW1v
dGUgc2Vuc2luZzwva2V5d29yZD48a2V5d29yZD5TY2hpc3Rvc29tYSBtYW5zb25pPC9rZXl3b3Jk
Pjwva2V5d29yZHM+PGRhdGVzPjx5ZWFyPjIwMDE8L3llYXI+PHB1Yi1kYXRlcz48ZGF0ZT5BcHI8
L2RhdGU+PC9wdWItZGF0ZXM+PC9kYXRlcz48aXNibj4wMDAxLTcwNlg8L2lzYm4+PGFjY2Vzc2lv
bi1udW0+V09TOjAwMDE2ODc2OTQwMDAwODwvYWNjZXNzaW9uLW51bT48d29yay10eXBlPkFydGlj
bGU7IFByb2NlZWRpbmdzIFBhcGVyPC93b3JrLXR5cGU+PHVybHM+PHJlbGF0ZWQtdXJscz48dXJs
PiZsdDtHbyB0byBJU0kmZ3Q7Oi8vV09TOjAwMDE2ODc2OTQwMDAwODwvdXJsPjwvcmVsYXRlZC11
cmxzPjwvdXJscz48ZWxlY3Ryb25pYy1yZXNvdXJjZS1udW0+MTAuMTAxNi9zMDAwMS03MDZ4KDAx
KTAwMTAzLTY8L2VsZWN0cm9uaWMtcmVzb3VyY2UtbnVtPjwvcmVjb3JkPjwvQ2l0ZT48Q2l0ZT48
QXV0aG9yPktyaXN0ZW5zZW48L0F1dGhvcj48WWVhcj4yMDAxPC9ZZWFyPjxSZWNOdW0+MTYwPC9S
ZWNOdW0+PHJlY29yZD48cmVjLW51bWJlcj4xNjA8L3JlYy1udW1iZXI+PGZvcmVpZ24ta2V5cz48
a2V5IGFwcD0iRU4iIGRiLWlkPSJ0MGZweHh4OWdmMGFwZGVyOXM5NXJyc3U1MDJ0NTV3d2VyOWYi
IHRpbWVzdGFtcD0iMTM4ODk4OTg5MyI+MTYwPC9rZXk+PC9mb3JlaWduLWtleXM+PHJlZi10eXBl
IG5hbWU9IkpvdXJuYWwgQXJ0aWNsZSI+MTc8L3JlZi10eXBlPjxjb250cmlidXRvcnM+PGF1dGhv
cnM+PGF1dGhvcj5LcmlzdGVuc2VuLCBULiBLLjwvYXV0aG9yPjxhdXRob3I+TWFsb25lLCBKLiBC
LjwvYXV0aG9yPjxhdXRob3I+TWNDYXJyb2xsLCBKLiBDLjwvYXV0aG9yPjwvYXV0aG9ycz48L2Nv
bnRyaWJ1dG9ycz48dGl0bGVzPjx0aXRsZT48c3R5bGUgZmFjZT0ibm9ybWFsIiBmb250PSJkZWZh
dWx0IiBzaXplPSIxMDAlIj5Vc2Ugb2Ygc2F0ZWxsaXRlIHJlbW90ZSBzZW5zaW5nIGFuZCBnZW9n
cmFwaGljIGluZm9ybWF0aW9uIHN5c3RlbXMgdG8gbW9kZWwgdGhlIGRpc3RyaWJ1dGlvbiBhbmQg
YWJ1bmRhbmNlIG9mIHNuYWlsIGludGVybWVkaWF0ZSBob3N0cyBpbiBBZnJpY2E6IGEgcHJlbGlt
aW5hcnkgbW9kZWwgZm9yIDwvc3R5bGU+PHN0eWxlIGZhY2U9Iml0YWxpYyIgZm9udD0iZGVmYXVs
dCIgc2l6ZT0iMTAwJSI+QmlvbXBoYWxhcmlhIHBmZWlmZmVyaTwvc3R5bGU+PHN0eWxlIGZhY2U9
Im5vcm1hbCIgZm9udD0iZGVmYXVsdCIgc2l6ZT0iMTAwJSI+IGluIEV0aGlvcGlhPC9zdHlsZT48
L3RpdGxlPjxzZWNvbmRhcnktdGl0bGU+QWN0YSBUcm9waWNhPC9zZWNvbmRhcnktdGl0bGU+PC90
aXRsZXM+PHBlcmlvZGljYWw+PGZ1bGwtdGl0bGU+QWN0YSBUcm9waWNhPC9mdWxsLXRpdGxlPjxh
YmJyLTE+QWN0YSBUcm9wLjwvYWJici0xPjxhYmJyLTI+QWN0YSBUcm9wPC9hYmJyLTI+PC9wZXJp
b2RpY2FsPjxwYWdlcz43My03ODwvcGFnZXM+PHZvbHVtZT43OTwvdm9sdW1lPjxudW1iZXI+MTwv
bnVtYmVyPjxrZXl3b3Jkcz48a2V5d29yZD5TY2hpc3Rvc29tYSBtYW5zb25pPC9rZXl3b3JkPjxr
ZXl3b3JkPkJpb21waGFsYXJpYSBwZmVpZmZlcmk8L2tleXdvcmQ+PGtleXdvcmQ+Z2VvZ3JhcGhp
YyBpbmZvcm1hdGlvbjwva2V5d29yZD48a2V5d29yZD5zeXN0ZW1zPC9rZXl3b3JkPjxrZXl3b3Jk
PkV0aGlvcGlhPC9rZXl3b3JkPjxrZXl3b3JkPmVhc3QgQWZyaWNhPC9rZXl3b3JkPjxrZXl3b3Jk
PkJVTElOVVMtR0xPQk9TVVMgTU9SRUxFVDwva2V5d29yZD48a2V5d29yZD5LUkFVU1M8L2tleXdv
cmQ+PGtleXdvcmQ+VEVNUEVSQVRVUkVTPC9rZXl3b3JkPjxrZXl3b3JkPlNVUlZJVkFMPC9rZXl3
b3JkPjwva2V5d29yZHM+PGRhdGVzPjx5ZWFyPjIwMDE8L3llYXI+PHB1Yi1kYXRlcz48ZGF0ZT5B
cHI8L2RhdGU+PC9wdWItZGF0ZXM+PC9kYXRlcz48aXNibj4wMDAxLTcwNlg8L2lzYm4+PGFjY2Vz
c2lvbi1udW0+V09TOjAwMDE2ODc2OTQwMDAwOTwvYWNjZXNzaW9uLW51bT48d29yay10eXBlPkFy
dGljbGU7IFByb2NlZWRpbmdzIFBhcGVyPC93b3JrLXR5cGU+PHVybHM+PHJlbGF0ZWQtdXJscz48
dXJsPiZsdDtHbyB0byBJU0kmZ3Q7Oi8vV09TOjAwMDE2ODc2OTQwMDAwOTwvdXJsPjwvcmVsYXRl
ZC11cmxzPjwvdXJscz48ZWxlY3Ryb25pYy1yZXNvdXJjZS1udW0+MTAuMTAxNi9zMDAwMS03MDZ4
KDAxKTAwMTA0LTg8L2VsZWN0cm9uaWMtcmVzb3VyY2UtbnVtPjwvcmVjb3JkPjwvQ2l0ZT48Q2l0
ZT48QXV0aG9yPlB1bGxhbjwvQXV0aG9yPjxZZWFyPjIwMDg8L1llYXI+PFJlY051bT40MjM8L1Jl
Y051bT48cmVjb3JkPjxyZWMtbnVtYmVyPjQyMzwvcmVjLW51bWJlcj48Zm9yZWlnbi1rZXlzPjxr
ZXkgYXBwPSJFTiIgZGItaWQ9InQwZnB4eHg5Z2YwYXBkZXI5czk1cnJzdTUwMnQ1NXd3ZXI5ZiIg
dGltZXN0YW1wPSIxMzg4OTg5ODk0Ij40MjM8L2tleT48L2ZvcmVpZ24ta2V5cz48cmVmLXR5cGUg
bmFtZT0iSm91cm5hbCBBcnRpY2xlIj4xNzwvcmVmLXR5cGU+PGNvbnRyaWJ1dG9ycz48YXV0aG9y
cz48YXV0aG9yPlB1bGxhbiwgUmFjaGVsIEwuPC9hdXRob3I+PGF1dGhvcj5CZXRob255LCBKZWZm
cmV5IE0uPC9hdXRob3I+PGF1dGhvcj5HZWlnZXIsIFN0ZWZhbiBNLjwvYXV0aG9yPjxhdXRob3I+
Q3VuZGlsbCwgQm9ubmllPC9hdXRob3I+PGF1dGhvcj5Db3JyZWEtT2xpdmVpcmEsIFJvZHJpZ288
L2F1dGhvcj48YXV0aG9yPlF1aW5uZWxsLCBSdXBlcnQgSi48L2F1dGhvcj48YXV0aG9yPkJyb29r
ZXIsIFNpbW9uPC9hdXRob3I+PC9hdXRob3JzPjwvY29udHJpYnV0b3JzPjx0aXRsZXM+PHRpdGxl
Pkh1bWFuIEhlbG1pbnRoIENvLUluZmVjdGlvbjogQW5hbHlzaXMgb2YgU3BhdGlhbCBQYXR0ZXJu
cyBhbmQgUmlzayBGYWN0b3JzIGluIGEgQnJhemlsaWFuIENvbW11bml0eTwvdGl0bGU+PHNlY29u
ZGFyeS10aXRsZT5QTG9TIE5lZ2xlY3RlZCBUcm9waWNhbCBEaXNlYXNlczwvc2Vjb25kYXJ5LXRp
dGxlPjwvdGl0bGVzPjxwZXJpb2RpY2FsPjxmdWxsLXRpdGxlPlBMb1MgTmVnbGVjdGVkIFRyb3Bp
Y2FsIERpc2Vhc2VzPC9mdWxsLXRpdGxlPjxhYmJyLTE+UExvUyBOZWdsLiBUcm9wLiBEaXMuPC9h
YmJyLTE+PGFiYnItMj5QTG9TIE5lZ2wgVHJvcCBEaXM8L2FiYnItMj48L3BlcmlvZGljYWw+PHBh
Z2VzPiBlMzUyPC9wYWdlcz48dm9sdW1lPjI8L3ZvbHVtZT48bnVtYmVyPjEyPC9udW1iZXI+PGRh
dGVzPjx5ZWFyPjIwMDg8L3llYXI+PHB1Yi1kYXRlcz48ZGF0ZT5EZWM8L2RhdGU+PC9wdWItZGF0
ZXM+PC9kYXRlcz48aXNibj4xOTM1LTI3MzU8L2lzYm4+PGFjY2Vzc2lvbi1udW0+V09TOjAwMDI2
MzMwMTAwMDAxMTwvYWNjZXNzaW9uLW51bT48dXJscz48cmVsYXRlZC11cmxzPjx1cmw+Jmx0O0dv
IHRvIElTSSZndDs6Ly9XT1M6MDAwMjYzMzAxMDAwMDExPC91cmw+PC9yZWxhdGVkLXVybHM+PC91
cmxzPjxjdXN0b203PmUzNTI8L2N1c3RvbTc+PGVsZWN0cm9uaWMtcmVzb3VyY2UtbnVtPjEwLjEz
NzEvam91cm5hbC5wbnRkLjAwMDAzNTI8L2VsZWN0cm9uaWMtcmVzb3VyY2UtbnVtPjwvcmVjb3Jk
PjwvQ2l0ZT48Q2l0ZT48QXV0aG9yPlNjaHJhZGVyPC9BdXRob3I+PFllYXI+MjAxMzwvWWVhcj48
UmVjTnVtPjY5NjwvUmVjTnVtPjxyZWNvcmQ+PHJlYy1udW1iZXI+Njk2PC9yZWMtbnVtYmVyPjxm
b3JlaWduLWtleXM+PGtleSBhcHA9IkVOIiBkYi1pZD0idDBmcHh4eDlnZjBhcGRlcjlzOTVycnN1
NTAydDU1d3dlcjlmIiB0aW1lc3RhbXA9IjEzODg5ODk4OTUiPjY5Njwva2V5PjwvZm9yZWlnbi1r
ZXlzPjxyZWYtdHlwZSBuYW1lPSJKb3VybmFsIEFydGljbGUiPjE3PC9yZWYtdHlwZT48Y29udHJp
YnV0b3JzPjxhdXRob3JzPjxhdXRob3I+U2NocmFkZXIsIE1hdHRoaWFzPC9hdXRob3I+PGF1dGhv
cj5IYXVmZmUsIFRvcnN0ZW48L2F1dGhvcj48YXV0aG9yPlpoYW5nLCBaaGlqaWU8L2F1dGhvcj48
YXV0aG9yPkRhdmlzLCBHZW9yZ2UgTS48L2F1dGhvcj48YXV0aG9yPkpvcHAsIEZyZWQ8L2F1dGhv
cj48YXV0aG9yPlJlbWFpcywgSnVzdGluIFYuPC9hdXRob3I+PGF1dGhvcj5XaWxrZSwgVGhvbWFz
PC9hdXRob3I+PC9hdXRob3JzPjwvY29udHJpYnV0b3JzPjx0aXRsZXM+PHRpdGxlPlNwYXRpYWxs
eSBFeHBsaWNpdCBNb2RlbGluZyBvZiBTY2hpc3Rvc29taWFzaXMgUmlzayBpbiBFYXN0ZXJuIENo
aW5hIEJhc2VkIG9uIGEgU3ludGhlc2lzIG9mIEVwaWRlbWlvbG9naWNhbCwgRW52aXJvbm1lbnRh
bCBhbmQgSW50ZXJtZWRpYXRlIEhvc3QgR2VuZXRpYyBEYXRhPC90aXRsZT48c2Vjb25kYXJ5LXRp
dGxlPlBMb1MgTmVnbGVjdGVkIFRyb3BpY2FsIERpc2Vhc2VzPC9zZWNvbmRhcnktdGl0bGU+PC90
aXRsZXM+PHBlcmlvZGljYWw+PGZ1bGwtdGl0bGU+UExvUyBOZWdsZWN0ZWQgVHJvcGljYWwgRGlz
ZWFzZXM8L2Z1bGwtdGl0bGU+PGFiYnItMT5QTG9TIE5lZ2wuIFRyb3AuIERpcy48L2FiYnItMT48
YWJici0yPlBMb1MgTmVnbCBUcm9wIERpczwvYWJici0yPjwvcGVyaW9kaWNhbD48cGFnZXM+ZTIz
MjcuPC9wYWdlcz48dm9sdW1lPjc8L3ZvbHVtZT48bnVtYmVyPjc8L251bWJlcj48ZGF0ZXM+PHll
YXI+MjAxMzwveWVhcj48cHViLWRhdGVzPjxkYXRlPkp1bDwvZGF0ZT48L3B1Yi1kYXRlcz48L2Rh
dGVzPjxpc2JuPjE5MzUtMjcyNzsgMTkzNS0yNzM1PC9pc2JuPjxhY2Nlc3Npb24tbnVtPlpPT1JF
QzpaT09SMTQ5MTIwNzAwODM8L2FjY2Vzc2lvbi1udW0+PHVybHM+PHJlbGF0ZWQtdXJscz48dXJs
PiZsdDtHbyB0byBJU0kmZ3Q7Oi8vWk9PUkVDOlpPT1IxNDkxMjA3MDA4MzwvdXJsPjwvcmVsYXRl
ZC11cmxzPjwvdXJscz48ZWxlY3Ryb25pYy1yZXNvdXJjZS1udW0+MTAuMTM3MS9qb3VybmFsLnBu
dGQuMDAwMjMyNzwvZWxlY3Ryb25pYy1yZXNvdXJjZS1udW0+PC9yZWNvcmQ+PC9DaXRlPjwvRW5k
Tm90ZT4A
</w:fldData>
              </w:fldChar>
            </w:r>
            <w:r w:rsidR="00C47579">
              <w:rPr>
                <w:lang w:val="en-US"/>
              </w:rPr>
              <w:instrText xml:space="preserve"> ADDIN EN.CITE </w:instrText>
            </w:r>
            <w:r w:rsidR="00C47579">
              <w:rPr>
                <w:lang w:val="en-US"/>
              </w:rPr>
              <w:fldChar w:fldCharType="begin">
                <w:fldData xml:space="preserve">PEVuZE5vdGU+PENpdGU+PEF1dGhvcj5IdTwvQXV0aG9yPjxZZWFyPjIwMTU8L1llYXI+PFJlY051
bT4xNDM4PC9SZWNOdW0+PERpc3BsYXlUZXh0PlsxMSwxMy0yMF08L0Rpc3BsYXlUZXh0PjxyZWNv
cmQ+PHJlYy1udW1iZXI+MTQzODwvcmVjLW51bWJlcj48Zm9yZWlnbi1rZXlzPjxrZXkgYXBwPSJF
TiIgZGItaWQ9InQwZnB4eHg5Z2YwYXBkZXI5czk1cnJzdTUwMnQ1NXd3ZXI5ZiIgdGltZXN0YW1w
PSIxNDMxMTY5NzU1Ij4xNDM4PC9rZXk+PC9mb3JlaWduLWtleXM+PHJlZi10eXBlIG5hbWU9Ikpv
dXJuYWwgQXJ0aWNsZSI+MTc8L3JlZi10eXBlPjxjb250cmlidXRvcnM+PGF1dGhvcnM+PGF1dGhv
cj5IdSwgWWk8L2F1dGhvcj48YXV0aG9yPkxpLCBSdWk8L2F1dGhvcj48YXV0aG9yPkJlcmdxdWlz
dCwgUm9iZXJ0PC9hdXRob3I+PGF1dGhvcj5MeW5uLCBIZW5yeTwvYXV0aG9yPjxhdXRob3I+R2Fv
LCBGZW5naHVhPC9hdXRob3I+PGF1dGhvcj5XYW5nLCBRaXpoaTwvYXV0aG9yPjxhdXRob3I+Wmhh
bmcsIFNoaXFpbmc8L2F1dGhvcj48YXV0aG9yPlN1biwgTGlxaWFuPC9hdXRob3I+PGF1dGhvcj5a
aGFuZywgWmhpamllPC9hdXRob3I+PGF1dGhvcj5KaWFuZywgUWluZ3d1PC9hdXRob3I+PC9hdXRo
b3JzPjwvY29udHJpYnV0b3JzPjx0aXRsZXM+PHRpdGxlPlNwYXRpby10ZW1wb3JhbCB0cmFuc21p
c3Npb24gYW5kIGVudmlyb25tZW50YWwgZGV0ZXJtaW5hbnRzIG9mIFNjaGlzdG9zb21pYXNpcyBK
YXBvbmljYSBpbiBBbmh1aSBQcm92aW5jZSwgQ2hpbmE8L3RpdGxlPjxzZWNvbmRhcnktdGl0bGU+
UExvUyBOZWdsZWN0ZWQgVHJvcGljYWwgRGlzZWFzZXM8L3NlY29uZGFyeS10aXRsZT48L3RpdGxl
cz48cGVyaW9kaWNhbD48ZnVsbC10aXRsZT5QTG9TIE5lZ2xlY3RlZCBUcm9waWNhbCBEaXNlYXNl
czwvZnVsbC10aXRsZT48YWJici0xPlBMb1MgTmVnbC4gVHJvcC4gRGlzLjwvYWJici0xPjxhYmJy
LTI+UExvUyBOZWdsIFRyb3AgRGlzPC9hYmJyLTI+PC9wZXJpb2RpY2FsPjxwYWdlcz5lMDAwMzQ3
MDwvcGFnZXM+PHZvbHVtZT45PC92b2x1bWU+PG51bWJlcj4yPC9udW1iZXI+PGRhdGVzPjx5ZWFy
PjIwMTU8L3llYXI+PHB1Yi1kYXRlcz48ZGF0ZT4yMDE1LUZlYjwvZGF0ZT48L3B1Yi1kYXRlcz48
L2RhdGVzPjxhY2Nlc3Npb24tbnVtPk1FRExJTkU6MjU2NTkxMTI8L2FjY2Vzc2lvbi1udW0+PHVy
bHM+PHJlbGF0ZWQtdXJscz48dXJsPiZsdDtHbyB0byBJU0kmZ3Q7Oi8vTUVETElORToyNTY1OTEx
MjwvdXJsPjwvcmVsYXRlZC11cmxzPjwvdXJscz48ZWxlY3Ryb25pYy1yZXNvdXJjZS1udW0+MTAu
MTM3MS9qb3VybmFsLnBudGQuMDAwMzQ3MDwvZWxlY3Ryb25pYy1yZXNvdXJjZS1udW0+PC9yZWNv
cmQ+PC9DaXRlPjxDaXRlPjxBdXRob3I+V29vZGhhbGw8L0F1dGhvcj48WWVhcj4yMDEzPC9ZZWFy
PjxSZWNOdW0+NzA3PC9SZWNOdW0+PHJlY29yZD48cmVjLW51bWJlcj43MDc8L3JlYy1udW1iZXI+
PGZvcmVpZ24ta2V5cz48a2V5IGFwcD0iRU4iIGRiLWlkPSJ0MGZweHh4OWdmMGFwZGVyOXM5NXJy
c3U1MDJ0NTV3d2VyOWYiIHRpbWVzdGFtcD0iMTM4ODk4OTg5NSI+NzA3PC9rZXk+PC9mb3JlaWdu
LWtleXM+PHJlZi10eXBlIG5hbWU9IkpvdXJuYWwgQXJ0aWNsZSI+MTc8L3JlZi10eXBlPjxjb250
cmlidXRvcnM+PGF1dGhvcnM+PGF1dGhvcj5Xb29kaGFsbCwgRGFuYSBNLjwvYXV0aG9yPjxhdXRo
b3I+V2llZ2FuZCwgUnlhbiBFLjwvYXV0aG9yPjxhdXRob3I+V2VsbG1hbiwgTWljaGFlbDwvYXV0
aG9yPjxhdXRob3I+TWF0ZXksIEVsaXphYmV0aDwvYXV0aG9yPjxhdXRob3I+QWJ1ZGhvLCBCZXJu
YXJkPC9hdXRob3I+PGF1dGhvcj5LYXJhbmphLCBEaWFuYSBNLiBTLjwvYXV0aG9yPjxhdXRob3I+
TXdpbnppLCBQYXVsaW5lIE0uIE4uPC9hdXRob3I+PGF1dGhvcj5Nb250Z29tZXJ5LCBTdXNhbiBQ
LjwvYXV0aG9yPjxhdXRob3I+U2Vjb3IsIFcuIEV2YW48L2F1dGhvcj48L2F1dGhvcnM+PC9jb250
cmlidXRvcnM+PHRpdGxlcz48dGl0bGU+PHN0eWxlIGZhY2U9Im5vcm1hbCIgZm9udD0iZGVmYXVs
dCIgc2l6ZT0iMTAwJSI+VXNlIG9mIEdlb3NwYXRpYWwgTW9kZWxpbmcgdG8gUHJlZGljdCA8L3N0
eWxlPjxzdHlsZSBmYWNlPSJpdGFsaWMiIGZvbnQ9ImRlZmF1bHQiIHNpemU9IjEwMCUiPlNjaGlz
dG9zb21hIG1hbnNvbmk8L3N0eWxlPjxzdHlsZSBmYWNlPSJub3JtYWwiIGZvbnQ9ImRlZmF1bHQi
IHNpemU9IjEwMCUiPiBQcmV2YWxlbmNlIGluIE55YW56YSBQcm92aW5jZSwgS2VueWE8L3N0eWxl
PjwvdGl0bGU+PHNlY29uZGFyeS10aXRsZT5QbG9zIE9uZTwvc2Vjb25kYXJ5LXRpdGxlPjwvdGl0
bGVzPjxwYWdlcz4gZTcxNjM1PC9wYWdlcz48dm9sdW1lPjg8L3ZvbHVtZT48bnVtYmVyPjg8L251
bWJlcj48ZGF0ZXM+PHllYXI+MjAxMzwveWVhcj48cHViLWRhdGVzPjxkYXRlPkF1ZyAxNDwvZGF0
ZT48L3B1Yi1kYXRlcz48L2RhdGVzPjxpc2JuPjE5MzItNjIwMzwvaXNibj48YWNjZXNzaW9uLW51
bT5XT1M6MDAwMzIzMjIxNTAwMDkzPC9hY2Nlc3Npb24tbnVtPjx1cmxzPjxyZWxhdGVkLXVybHM+
PHVybD4mbHQ7R28gdG8gSVNJJmd0OzovL1dPUzowMDAzMjMyMjE1MDAwOTM8L3VybD48L3JlbGF0
ZWQtdXJscz48L3VybHM+PGN1c3RvbTc+ZTcxNjM1PC9jdXN0b203PjxlbGVjdHJvbmljLXJlc291
cmNlLW51bT4xMC4xMzcxL2pvdXJuYWwucG9uZS4wMDcxNjM1PC9lbGVjdHJvbmljLXJlc291cmNl
LW51bT48L3JlY29yZD48L0NpdGU+PENpdGU+PEF1dGhvcj5SYXNvPC9BdXRob3I+PFllYXI+MjAw
NTwvWWVhcj48UmVjTnVtPjI5MjwvUmVjTnVtPjxyZWNvcmQ+PHJlYy1udW1iZXI+MjkyPC9yZWMt
bnVtYmVyPjxmb3JlaWduLWtleXM+PGtleSBhcHA9IkVOIiBkYi1pZD0idDBmcHh4eDlnZjBhcGRl
cjlzOTVycnN1NTAydDU1d3dlcjlmIiB0aW1lc3RhbXA9IjEzODg5ODk4OTQiPjI5Mjwva2V5Pjwv
Zm9yZWlnbi1rZXlzPjxyZWYtdHlwZSBuYW1lPSJKb3VybmFsIEFydGljbGUiPjE3PC9yZWYtdHlw
ZT48Y29udHJpYnV0b3JzPjxhdXRob3JzPjxhdXRob3I+UmFzbywgRy48L2F1dGhvcj48YXV0aG9y
Pk1hdHRoeXMsIEIuPC9hdXRob3I+PGF1dGhvcj5OJmFwb3M7R29yYW4sIEUuIEsuPC9hdXRob3I+
PGF1dGhvcj5UYW5uZXIsIE0uPC9hdXRob3I+PGF1dGhvcj5Wb3VuYXRzb3UsIFAuPC9hdXRob3I+
PGF1dGhvcj5VdHppbmdlciwgSi48L2F1dGhvcj48L2F1dGhvcnM+PC9jb250cmlidXRvcnM+PHRp
dGxlcz48dGl0bGU+PHN0eWxlIGZhY2U9Im5vcm1hbCIgZm9udD0iZGVmYXVsdCIgc2l6ZT0iMTAw
JSI+U3BhdGlhbCByaXNrIHByZWRpY3Rpb24gYW5kIG1hcHBpbmcgb2YgPC9zdHlsZT48c3R5bGUg
ZmFjZT0iaXRhbGljIiBmb250PSJkZWZhdWx0IiBzaXplPSIxMDAlIj5TY2hpc3Rvc29tYSBtYW5z
b25pIDwvc3R5bGU+PHN0eWxlIGZhY2U9Im5vcm1hbCIgZm9udD0iZGVmYXVsdCIgc2l6ZT0iMTAw
JSI+aW5mZWN0aW9ucyBhbW9uZyBzY2hvb2xjaGlsZHJlbiBsaXZpbmcgaW4gd2VzdGVybiBDb3Rl
IGQmYXBvcztJdm9pcmU8L3N0eWxlPjwvdGl0bGU+PHNlY29uZGFyeS10aXRsZT5QYXJhc2l0b2xv
Z3k8L3NlY29uZGFyeS10aXRsZT48L3RpdGxlcz48cGVyaW9kaWNhbD48ZnVsbC10aXRsZT5QYXJh
c2l0b2xvZ3k8L2Z1bGwtdGl0bGU+PGFiYnItMT5QYXJhc2l0b2xvZ3k8L2FiYnItMT48YWJici0y
PlBhcmFzaXRvbG9neTwvYWJici0yPjwvcGVyaW9kaWNhbD48cGFnZXM+OTctMTA4PC9wYWdlcz48
dm9sdW1lPjEzMTwvdm9sdW1lPjxrZXl3b3Jkcz48a2V5d29yZD5CYXllc2lhbiBnZW9zdGF0aXN0
aWNzPC9rZXl3b3JkPjxrZXl3b3JkPkNvdGUgZCZhcG9zO0l2b2lyZTwva2V5d29yZD48a2V5d29y
ZD5nZW9ncmFwaGljYWwgaW5mb3JtYXRpb24gc3lzdGVtPC9rZXl3b3JkPjxrZXl3b3JkPmtyaWdp
bmc8L2tleXdvcmQ+PGtleXdvcmQ+cHJlZGljdGlvbjwva2V5d29yZD48a2V5d29yZD5yZW1vdGUg
c2Vuc2luZzwva2V5d29yZD48a2V5d29yZD5yaXNrIG1hcHBpbmc8L2tleXdvcmQ+PGtleXdvcmQ+
U2NoaXN0b3NvbWEgbWFuc29uaTwva2V5d29yZD48a2V5d29yZD5zcGF0aWFsIGFuYWx5c2lzPC9r
ZXl3b3JkPjxrZXl3b3JkPkdFT0dSQVBISUNBTCBJTkZPUk1BVElPTi1TWVNURU1TPC9rZXl3b3Jk
PjxrZXl3b3JkPldBVEVSLUNPTlRBQ1QtQkVIQVZJT1I8L2tleXdvcmQ+PGtleXdvcmQ+U1VCLVNB
SEFSQU48L2tleXdvcmQ+PGtleXdvcmQ+QUZSSUNBPC9rZXl3b3JkPjxrZXl3b3JkPkZFQ0FMIEVH
RyBDT1VOVFM8L2tleXdvcmQ+PGtleXdvcmQ+REFZLVRPLURBWTwva2V5d29yZD48a2V5d29yZD5S
VVJBTCBBUkVBPC9rZXl3b3JkPjxrZXl3b3JkPlBVQkxJQy1IRUFMVEg8L2tleXdvcmQ+PGtleXdv
cmQ+QlJBWklMPC9rZXl3b3JkPjxrZXl3b3JkPkVQSURFTUlPTE9HWTwva2V5d29yZD48a2V5d29y
ZD5UUkFOU01JU1NJT048L2tleXdvcmQ+PC9rZXl3b3Jkcz48ZGF0ZXM+PHllYXI+MjAwNTwveWVh
cj48cHViLWRhdGVzPjxkYXRlPkp1bDwvZGF0ZT48L3B1Yi1kYXRlcz48L2RhdGVzPjxpc2JuPjAw
MzEtMTgyMDwvaXNibj48YWNjZXNzaW9uLW51bT5XT1M6MDAwMjMxMDA0NTAwMDExPC9hY2Nlc3Np
b24tbnVtPjx3b3JrLXR5cGU+QXJ0aWNsZTwvd29yay10eXBlPjx1cmxzPjxyZWxhdGVkLXVybHM+
PHVybD4mbHQ7R28gdG8gSVNJJmd0OzovL1dPUzowMDAyMzEwMDQ1MDAwMTE8L3VybD48L3JlbGF0
ZWQtdXJscz48L3VybHM+PGVsZWN0cm9uaWMtcmVzb3VyY2UtbnVtPjEwLjEwMTcvczAwMzExODIw
MDUwMDc0MzI8L2VsZWN0cm9uaWMtcmVzb3VyY2UtbnVtPjwvcmVjb3JkPjwvQ2l0ZT48Q2l0ZT48
QXV0aG9yPkRhdmlzPC9BdXRob3I+PFllYXI+MjAwMjwvWWVhcj48UmVjTnVtPjE5MjwvUmVjTnVt
PjxyZWNvcmQ+PHJlYy1udW1iZXI+MTkyPC9yZWMtbnVtYmVyPjxmb3JlaWduLWtleXM+PGtleSBh
cHA9IkVOIiBkYi1pZD0idDBmcHh4eDlnZjBhcGRlcjlzOTVycnN1NTAydDU1d3dlcjlmIiB0aW1l
c3RhbXA9IjEzODg5ODk4OTMiPjE5Mjwva2V5PjwvZm9yZWlnbi1rZXlzPjxyZWYtdHlwZSBuYW1l
PSJKb3VybmFsIEFydGljbGUiPjE3PC9yZWYtdHlwZT48Y29udHJpYnV0b3JzPjxhdXRob3JzPjxh
dXRob3I+RGF2aXMsIEcuIE0uPC9hdXRob3I+PGF1dGhvcj5XdSwgVy4gUC48L2F1dGhvcj48YXV0
aG9yPkNoZW4sIEguIEcuPC9hdXRob3I+PGF1dGhvcj5MaXUsIEguIFkuPC9hdXRob3I+PGF1dGhv
cj5HdW8sIEouIEcuPC9hdXRob3I+PGF1dGhvcj5MaW4sIEQuIEQuPC9hdXRob3I+PGF1dGhvcj5M
dSwgUy4gQi48L2F1dGhvcj48YXV0aG9yPldpbGxpYW1zLCBHLjwvYXV0aG9yPjxhdXRob3I+U2xl
aWdoLCBBLjwvYXV0aG9yPjxhdXRob3I+RmVuZywgWi48L2F1dGhvcj48YXV0aG9yPk1jTWFudXMs
IEQuIFAuPC9hdXRob3I+PC9hdXRob3JzPjwvY29udHJpYnV0b3JzPjx0aXRsZXM+PHRpdGxlPjxz
dHlsZSBmYWNlPSJub3JtYWwiIGZvbnQ9ImRlZmF1bHQiIHNpemU9IjEwMCUiPkEgYmFzZWxpbmUg
c3R1ZHkgb2YgaW1wb3J0YW5jZSBvZiBib3ZpbmVzIGZvciBodW1hbiA8L3N0eWxlPjxzdHlsZSBm
YWNlPSJpdGFsaWMiIGZvbnQ9ImRlZmF1bHQiIHNpemU9IjEwMCUiPlNjaGlzdG9zb21hIGphcG9u
aWN1bTwvc3R5bGU+PHN0eWxlIGZhY2U9Im5vcm1hbCIgZm9udD0iZGVmYXVsdCIgc2l6ZT0iMTAw
JSI+IGluZmVjdGlvbnMgYXJvdW5kIFBveWFuZyBMYWtlLCBDaGluYTogVmlsbGFnZXMgc3R1ZGll
ZCBhbmQgc25haWwgc2FtcGxpbmcgc3RyYXRlZ3k8L3N0eWxlPjwvdGl0bGU+PHNlY29uZGFyeS10
aXRsZT5BbWVyaWNhbiBKb3VybmFsIG9mIFRyb3BpY2FsIE1lZGljaW5lIGFuZCBIeWdpZW5lPC9z
ZWNvbmRhcnktdGl0bGU+PC90aXRsZXM+PHBlcmlvZGljYWw+PGZ1bGwtdGl0bGU+QW1lcmljYW4g
Sm91cm5hbCBvZiBUcm9waWNhbCBNZWRpY2luZSBhbmQgSHlnaWVuZTwvZnVsbC10aXRsZT48YWJi
ci0xPkFtLiBKLiBUcm9wLiBNZWQuIEh5Zy48L2FiYnItMT48YWJici0yPkFtIEogVHJvcCBNZWQg
SHlnPC9hYmJyLTI+PC9wZXJpb2RpY2FsPjxwYWdlcz4zNTktMzcxPC9wYWdlcz48dm9sdW1lPjY2
PC92b2x1bWU+PG51bWJlcj40PC9udW1iZXI+PGRhdGVzPjx5ZWFyPjIwMDI8L3llYXI+PHB1Yi1k
YXRlcz48ZGF0ZT5BcHI8L2RhdGU+PC9wdWItZGF0ZXM+PC9kYXRlcz48aXNibj4wMDAyLTk2Mzc8
L2lzYm4+PGFjY2Vzc2lvbi1udW0+V09TOjAwMDE3NzA2MjQwMDAwNTwvYWNjZXNzaW9uLW51bT48
d29yay10eXBlPkFydGljbGU8L3dvcmstdHlwZT48dXJscz48cmVsYXRlZC11cmxzPjx1cmw+Jmx0
O0dvIHRvIElTSSZndDs6Ly9XT1M6MDAwMTc3MDYyNDAwMDA1PC91cmw+PC9yZWxhdGVkLXVybHM+
PC91cmxzPjwvcmVjb3JkPjwvQ2l0ZT48Q2l0ZT48QXV0aG9yPlpoYW5nPC9BdXRob3I+PFllYXI+
MjAxMzwvWWVhcj48UmVjTnVtPjcxNDwvUmVjTnVtPjxyZWNvcmQ+PHJlYy1udW1iZXI+NzE0PC9y
ZWMtbnVtYmVyPjxmb3JlaWduLWtleXM+PGtleSBhcHA9IkVOIiBkYi1pZD0idDBmcHh4eDlnZjBh
cGRlcjlzOTVycnN1NTAydDU1d3dlcjlmIiB0aW1lc3RhbXA9IjEzODg5ODk4OTUiPjcxNDwva2V5
PjwvZm9yZWlnbi1rZXlzPjxyZWYtdHlwZSBuYW1lPSJKb3VybmFsIEFydGljbGUiPjE3PC9yZWYt
dHlwZT48Y29udHJpYnV0b3JzPjxhdXRob3JzPjxhdXRob3I+WmhhbmcsIFpoaWppZTwvYXV0aG9y
PjxhdXRob3I+QmVyZ3F1aXN0LCBSb2JlcnQ8L2F1dGhvcj48YXV0aG9yPkNoZW4sIERvbmdtZWk8
L2F1dGhvcj48YXV0aG9yPllhbywgQmFvZG9uZzwvYXV0aG9yPjxhdXRob3I+V2FuZywgWmVuZ2xp
YW5nPC9hdXRob3I+PGF1dGhvcj5HYW8sIEppZTwvYXV0aG9yPjxhdXRob3I+SmlhbmcsIFFpbmd3
dTwvYXV0aG9yPjwvYXV0aG9ycz48L2NvbnRyaWJ1dG9ycz48dGl0bGVzPjx0aXRsZT5JZGVudGlm
aWNhdGlvbiBvZiBwYXJhc2l0ZS1ob3N0IGhhYml0YXRzIGluIEFueGlhbmcgY291bnR5LCBIdW5h
biBQcm92aW5jZSwgQ2hpbmEgYmFzZWQgb24gbXVsdGktdGVtcG9yYWwgQ2hpbmEtQnJhemlsIGVh
cnRoIHJlc291cmNlcyBzYXRlbGxpdGUgKENCRVJTKSBpbWFnZXM8L3RpdGxlPjxzZWNvbmRhcnkt
dGl0bGU+UGxvUyBPTkU8L3NlY29uZGFyeS10aXRsZT48L3RpdGxlcz48cGFnZXM+ZTY5NDQ3PC9w
YWdlcz48dm9sdW1lPjg8L3ZvbHVtZT48bnVtYmVyPjc8L251bWJlcj48ZGF0ZXM+PHllYXI+MjAx
MzwveWVhcj48cHViLWRhdGVzPjxkYXRlPjIwMTMgSnVsPC9kYXRlPjwvcHViLWRhdGVzPjwvZGF0
ZXM+PGlzYm4+MTkzMi02MjAzPC9pc2JuPjxhY2Nlc3Npb24tbnVtPk1FRExJTkU6MjM5MjI3MTI8
L2FjY2Vzc2lvbi1udW0+PGxhYmVsPlpoYW5nRXRBbDEzYTwvbGFiZWw+PHVybHM+PHJlbGF0ZWQt
dXJscz48dXJsPiZsdDtHbyB0byBJU0kmZ3Q7Oi8vTUVETElORToyMzkyMjcxMjwvdXJsPjwvcmVs
YXRlZC11cmxzPjwvdXJscz48ZWxlY3Ryb25pYy1yZXNvdXJjZS1udW0+MTAuMTM3MS9qb3VybmFs
LnBvbmUuMDA2OTQ0NzwvZWxlY3Ryb25pYy1yZXNvdXJjZS1udW0+PC9yZWNvcmQ+PC9DaXRlPjxD
aXRlPjxBdXRob3I+TWFsb25lPC9BdXRob3I+PFllYXI+MjAwMTwvWWVhcj48UmVjTnVtPjE2OTwv
UmVjTnVtPjxyZWNvcmQ+PHJlYy1udW1iZXI+MTY5PC9yZWMtbnVtYmVyPjxmb3JlaWduLWtleXM+
PGtleSBhcHA9IkVOIiBkYi1pZD0idDBmcHh4eDlnZjBhcGRlcjlzOTVycnN1NTAydDU1d3dlcjlm
IiB0aW1lc3RhbXA9IjEzODg5ODk4OTMiPjE2OTwva2V5PjwvZm9yZWlnbi1rZXlzPjxyZWYtdHlw
ZSBuYW1lPSJKb3VybmFsIEFydGljbGUiPjE3PC9yZWYtdHlwZT48Y29udHJpYnV0b3JzPjxhdXRo
b3JzPjxhdXRob3I+TWFsb25lLCBKLiBCLjwvYXV0aG9yPjxhdXRob3I+WWlsbWEsIEouIE0uPC9h
dXRob3I+PGF1dGhvcj5NY0NhcnJvbGwsIEouIEMuPC9hdXRob3I+PGF1dGhvcj5FcmtvLCBCLjwv
YXV0aG9yPjxhdXRob3I+TXVrYXJhdGlyd2EsIFMuPC9hdXRob3I+PGF1dGhvcj5aaG91LCBYLiBZ
LjwvYXV0aG9yPjwvYXV0aG9ycz48L2NvbnRyaWJ1dG9ycz48dGl0bGVzPjx0aXRsZT48c3R5bGUg
ZmFjZT0ibm9ybWFsIiBmb250PSJkZWZhdWx0IiBzaXplPSIxMDAlIj5TYXRlbGxpdGUgY2xpbWF0
b2xvZ3kgYW5kIHRoZSBlbnZpcm9ubWVudGFsIHJpc2sgb2YgPC9zdHlsZT48c3R5bGUgZmFjZT0i
aXRhbGljIiBmb250PSJkZWZhdWx0IiBzaXplPSIxMDAlIj5TY2hpc3Rvc29tYSBtYW5zb25pPC9z
dHlsZT48c3R5bGUgZmFjZT0ibm9ybWFsIiBmb250PSJkZWZhdWx0IiBzaXplPSIxMDAlIj4gaW4g
RXRoaW9waWEgYW5kIGVhc3QgQWZyaWNhPC9zdHlsZT48L3RpdGxlPjxzZWNvbmRhcnktdGl0bGU+
QWN0YSBUcm9waWNhPC9zZWNvbmRhcnktdGl0bGU+PC90aXRsZXM+PHBlcmlvZGljYWw+PGZ1bGwt
dGl0bGU+QWN0YSBUcm9waWNhPC9mdWxsLXRpdGxlPjxhYmJyLTE+QWN0YSBUcm9wLjwvYWJici0x
PjxhYmJyLTI+QWN0YSBUcm9wPC9hYmJyLTI+PC9wZXJpb2RpY2FsPjxwYWdlcz41OS03MjwvcGFn
ZXM+PHZvbHVtZT43OTwvdm9sdW1lPjxudW1iZXI+MTwvbnVtYmVyPjxrZXl3b3Jkcz48a2V5d29y
ZD5CaW9tcGhhbGFyaWEgcGZlaWZmZXJpPC9rZXl3b3JkPjxrZXl3b3JkPmNsaW1hdGU8L2tleXdv
cmQ+PGtleXdvcmQ+ZXBpZGVtaW9sb2d5PC9rZXl3b3JkPjxrZXl3b3JkPmdlb2dyYXBoaWMgaW5m
b3JtYXRpb248L2tleXdvcmQ+PGtleXdvcmQ+c3lzdGVtczwva2V5d29yZD48a2V5d29yZD5yZW1v
dGUgc2Vuc2luZzwva2V5d29yZD48a2V5d29yZD5TY2hpc3Rvc29tYSBtYW5zb25pPC9rZXl3b3Jk
Pjwva2V5d29yZHM+PGRhdGVzPjx5ZWFyPjIwMDE8L3llYXI+PHB1Yi1kYXRlcz48ZGF0ZT5BcHI8
L2RhdGU+PC9wdWItZGF0ZXM+PC9kYXRlcz48aXNibj4wMDAxLTcwNlg8L2lzYm4+PGFjY2Vzc2lv
bi1udW0+V09TOjAwMDE2ODc2OTQwMDAwODwvYWNjZXNzaW9uLW51bT48d29yay10eXBlPkFydGlj
bGU7IFByb2NlZWRpbmdzIFBhcGVyPC93b3JrLXR5cGU+PHVybHM+PHJlbGF0ZWQtdXJscz48dXJs
PiZsdDtHbyB0byBJU0kmZ3Q7Oi8vV09TOjAwMDE2ODc2OTQwMDAwODwvdXJsPjwvcmVsYXRlZC11
cmxzPjwvdXJscz48ZWxlY3Ryb25pYy1yZXNvdXJjZS1udW0+MTAuMTAxNi9zMDAwMS03MDZ4KDAx
KTAwMTAzLTY8L2VsZWN0cm9uaWMtcmVzb3VyY2UtbnVtPjwvcmVjb3JkPjwvQ2l0ZT48Q2l0ZT48
QXV0aG9yPktyaXN0ZW5zZW48L0F1dGhvcj48WWVhcj4yMDAxPC9ZZWFyPjxSZWNOdW0+MTYwPC9S
ZWNOdW0+PHJlY29yZD48cmVjLW51bWJlcj4xNjA8L3JlYy1udW1iZXI+PGZvcmVpZ24ta2V5cz48
a2V5IGFwcD0iRU4iIGRiLWlkPSJ0MGZweHh4OWdmMGFwZGVyOXM5NXJyc3U1MDJ0NTV3d2VyOWYi
IHRpbWVzdGFtcD0iMTM4ODk4OTg5MyI+MTYwPC9rZXk+PC9mb3JlaWduLWtleXM+PHJlZi10eXBl
IG5hbWU9IkpvdXJuYWwgQXJ0aWNsZSI+MTc8L3JlZi10eXBlPjxjb250cmlidXRvcnM+PGF1dGhv
cnM+PGF1dGhvcj5LcmlzdGVuc2VuLCBULiBLLjwvYXV0aG9yPjxhdXRob3I+TWFsb25lLCBKLiBC
LjwvYXV0aG9yPjxhdXRob3I+TWNDYXJyb2xsLCBKLiBDLjwvYXV0aG9yPjwvYXV0aG9ycz48L2Nv
bnRyaWJ1dG9ycz48dGl0bGVzPjx0aXRsZT48c3R5bGUgZmFjZT0ibm9ybWFsIiBmb250PSJkZWZh
dWx0IiBzaXplPSIxMDAlIj5Vc2Ugb2Ygc2F0ZWxsaXRlIHJlbW90ZSBzZW5zaW5nIGFuZCBnZW9n
cmFwaGljIGluZm9ybWF0aW9uIHN5c3RlbXMgdG8gbW9kZWwgdGhlIGRpc3RyaWJ1dGlvbiBhbmQg
YWJ1bmRhbmNlIG9mIHNuYWlsIGludGVybWVkaWF0ZSBob3N0cyBpbiBBZnJpY2E6IGEgcHJlbGlt
aW5hcnkgbW9kZWwgZm9yIDwvc3R5bGU+PHN0eWxlIGZhY2U9Iml0YWxpYyIgZm9udD0iZGVmYXVs
dCIgc2l6ZT0iMTAwJSI+QmlvbXBoYWxhcmlhIHBmZWlmZmVyaTwvc3R5bGU+PHN0eWxlIGZhY2U9
Im5vcm1hbCIgZm9udD0iZGVmYXVsdCIgc2l6ZT0iMTAwJSI+IGluIEV0aGlvcGlhPC9zdHlsZT48
L3RpdGxlPjxzZWNvbmRhcnktdGl0bGU+QWN0YSBUcm9waWNhPC9zZWNvbmRhcnktdGl0bGU+PC90
aXRsZXM+PHBlcmlvZGljYWw+PGZ1bGwtdGl0bGU+QWN0YSBUcm9waWNhPC9mdWxsLXRpdGxlPjxh
YmJyLTE+QWN0YSBUcm9wLjwvYWJici0xPjxhYmJyLTI+QWN0YSBUcm9wPC9hYmJyLTI+PC9wZXJp
b2RpY2FsPjxwYWdlcz43My03ODwvcGFnZXM+PHZvbHVtZT43OTwvdm9sdW1lPjxudW1iZXI+MTwv
bnVtYmVyPjxrZXl3b3Jkcz48a2V5d29yZD5TY2hpc3Rvc29tYSBtYW5zb25pPC9rZXl3b3JkPjxr
ZXl3b3JkPkJpb21waGFsYXJpYSBwZmVpZmZlcmk8L2tleXdvcmQ+PGtleXdvcmQ+Z2VvZ3JhcGhp
YyBpbmZvcm1hdGlvbjwva2V5d29yZD48a2V5d29yZD5zeXN0ZW1zPC9rZXl3b3JkPjxrZXl3b3Jk
PkV0aGlvcGlhPC9rZXl3b3JkPjxrZXl3b3JkPmVhc3QgQWZyaWNhPC9rZXl3b3JkPjxrZXl3b3Jk
PkJVTElOVVMtR0xPQk9TVVMgTU9SRUxFVDwva2V5d29yZD48a2V5d29yZD5LUkFVU1M8L2tleXdv
cmQ+PGtleXdvcmQ+VEVNUEVSQVRVUkVTPC9rZXl3b3JkPjxrZXl3b3JkPlNVUlZJVkFMPC9rZXl3
b3JkPjwva2V5d29yZHM+PGRhdGVzPjx5ZWFyPjIwMDE8L3llYXI+PHB1Yi1kYXRlcz48ZGF0ZT5B
cHI8L2RhdGU+PC9wdWItZGF0ZXM+PC9kYXRlcz48aXNibj4wMDAxLTcwNlg8L2lzYm4+PGFjY2Vz
c2lvbi1udW0+V09TOjAwMDE2ODc2OTQwMDAwOTwvYWNjZXNzaW9uLW51bT48d29yay10eXBlPkFy
dGljbGU7IFByb2NlZWRpbmdzIFBhcGVyPC93b3JrLXR5cGU+PHVybHM+PHJlbGF0ZWQtdXJscz48
dXJsPiZsdDtHbyB0byBJU0kmZ3Q7Oi8vV09TOjAwMDE2ODc2OTQwMDAwOTwvdXJsPjwvcmVsYXRl
ZC11cmxzPjwvdXJscz48ZWxlY3Ryb25pYy1yZXNvdXJjZS1udW0+MTAuMTAxNi9zMDAwMS03MDZ4
KDAxKTAwMTA0LTg8L2VsZWN0cm9uaWMtcmVzb3VyY2UtbnVtPjwvcmVjb3JkPjwvQ2l0ZT48Q2l0
ZT48QXV0aG9yPlB1bGxhbjwvQXV0aG9yPjxZZWFyPjIwMDg8L1llYXI+PFJlY051bT40MjM8L1Jl
Y051bT48cmVjb3JkPjxyZWMtbnVtYmVyPjQyMzwvcmVjLW51bWJlcj48Zm9yZWlnbi1rZXlzPjxr
ZXkgYXBwPSJFTiIgZGItaWQ9InQwZnB4eHg5Z2YwYXBkZXI5czk1cnJzdTUwMnQ1NXd3ZXI5ZiIg
dGltZXN0YW1wPSIxMzg4OTg5ODk0Ij40MjM8L2tleT48L2ZvcmVpZ24ta2V5cz48cmVmLXR5cGUg
bmFtZT0iSm91cm5hbCBBcnRpY2xlIj4xNzwvcmVmLXR5cGU+PGNvbnRyaWJ1dG9ycz48YXV0aG9y
cz48YXV0aG9yPlB1bGxhbiwgUmFjaGVsIEwuPC9hdXRob3I+PGF1dGhvcj5CZXRob255LCBKZWZm
cmV5IE0uPC9hdXRob3I+PGF1dGhvcj5HZWlnZXIsIFN0ZWZhbiBNLjwvYXV0aG9yPjxhdXRob3I+
Q3VuZGlsbCwgQm9ubmllPC9hdXRob3I+PGF1dGhvcj5Db3JyZWEtT2xpdmVpcmEsIFJvZHJpZ288
L2F1dGhvcj48YXV0aG9yPlF1aW5uZWxsLCBSdXBlcnQgSi48L2F1dGhvcj48YXV0aG9yPkJyb29r
ZXIsIFNpbW9uPC9hdXRob3I+PC9hdXRob3JzPjwvY29udHJpYnV0b3JzPjx0aXRsZXM+PHRpdGxl
Pkh1bWFuIEhlbG1pbnRoIENvLUluZmVjdGlvbjogQW5hbHlzaXMgb2YgU3BhdGlhbCBQYXR0ZXJu
cyBhbmQgUmlzayBGYWN0b3JzIGluIGEgQnJhemlsaWFuIENvbW11bml0eTwvdGl0bGU+PHNlY29u
ZGFyeS10aXRsZT5QTG9TIE5lZ2xlY3RlZCBUcm9waWNhbCBEaXNlYXNlczwvc2Vjb25kYXJ5LXRp
dGxlPjwvdGl0bGVzPjxwZXJpb2RpY2FsPjxmdWxsLXRpdGxlPlBMb1MgTmVnbGVjdGVkIFRyb3Bp
Y2FsIERpc2Vhc2VzPC9mdWxsLXRpdGxlPjxhYmJyLTE+UExvUyBOZWdsLiBUcm9wLiBEaXMuPC9h
YmJyLTE+PGFiYnItMj5QTG9TIE5lZ2wgVHJvcCBEaXM8L2FiYnItMj48L3BlcmlvZGljYWw+PHBh
Z2VzPiBlMzUyPC9wYWdlcz48dm9sdW1lPjI8L3ZvbHVtZT48bnVtYmVyPjEyPC9udW1iZXI+PGRh
dGVzPjx5ZWFyPjIwMDg8L3llYXI+PHB1Yi1kYXRlcz48ZGF0ZT5EZWM8L2RhdGU+PC9wdWItZGF0
ZXM+PC9kYXRlcz48aXNibj4xOTM1LTI3MzU8L2lzYm4+PGFjY2Vzc2lvbi1udW0+V09TOjAwMDI2
MzMwMTAwMDAxMTwvYWNjZXNzaW9uLW51bT48dXJscz48cmVsYXRlZC11cmxzPjx1cmw+Jmx0O0dv
IHRvIElTSSZndDs6Ly9XT1M6MDAwMjYzMzAxMDAwMDExPC91cmw+PC9yZWxhdGVkLXVybHM+PC91
cmxzPjxjdXN0b203PmUzNTI8L2N1c3RvbTc+PGVsZWN0cm9uaWMtcmVzb3VyY2UtbnVtPjEwLjEz
NzEvam91cm5hbC5wbnRkLjAwMDAzNTI8L2VsZWN0cm9uaWMtcmVzb3VyY2UtbnVtPjwvcmVjb3Jk
PjwvQ2l0ZT48Q2l0ZT48QXV0aG9yPlNjaHJhZGVyPC9BdXRob3I+PFllYXI+MjAxMzwvWWVhcj48
UmVjTnVtPjY5NjwvUmVjTnVtPjxyZWNvcmQ+PHJlYy1udW1iZXI+Njk2PC9yZWMtbnVtYmVyPjxm
b3JlaWduLWtleXM+PGtleSBhcHA9IkVOIiBkYi1pZD0idDBmcHh4eDlnZjBhcGRlcjlzOTVycnN1
NTAydDU1d3dlcjlmIiB0aW1lc3RhbXA9IjEzODg5ODk4OTUiPjY5Njwva2V5PjwvZm9yZWlnbi1r
ZXlzPjxyZWYtdHlwZSBuYW1lPSJKb3VybmFsIEFydGljbGUiPjE3PC9yZWYtdHlwZT48Y29udHJp
YnV0b3JzPjxhdXRob3JzPjxhdXRob3I+U2NocmFkZXIsIE1hdHRoaWFzPC9hdXRob3I+PGF1dGhv
cj5IYXVmZmUsIFRvcnN0ZW48L2F1dGhvcj48YXV0aG9yPlpoYW5nLCBaaGlqaWU8L2F1dGhvcj48
YXV0aG9yPkRhdmlzLCBHZW9yZ2UgTS48L2F1dGhvcj48YXV0aG9yPkpvcHAsIEZyZWQ8L2F1dGhv
cj48YXV0aG9yPlJlbWFpcywgSnVzdGluIFYuPC9hdXRob3I+PGF1dGhvcj5XaWxrZSwgVGhvbWFz
PC9hdXRob3I+PC9hdXRob3JzPjwvY29udHJpYnV0b3JzPjx0aXRsZXM+PHRpdGxlPlNwYXRpYWxs
eSBFeHBsaWNpdCBNb2RlbGluZyBvZiBTY2hpc3Rvc29taWFzaXMgUmlzayBpbiBFYXN0ZXJuIENo
aW5hIEJhc2VkIG9uIGEgU3ludGhlc2lzIG9mIEVwaWRlbWlvbG9naWNhbCwgRW52aXJvbm1lbnRh
bCBhbmQgSW50ZXJtZWRpYXRlIEhvc3QgR2VuZXRpYyBEYXRhPC90aXRsZT48c2Vjb25kYXJ5LXRp
dGxlPlBMb1MgTmVnbGVjdGVkIFRyb3BpY2FsIERpc2Vhc2VzPC9zZWNvbmRhcnktdGl0bGU+PC90
aXRsZXM+PHBlcmlvZGljYWw+PGZ1bGwtdGl0bGU+UExvUyBOZWdsZWN0ZWQgVHJvcGljYWwgRGlz
ZWFzZXM8L2Z1bGwtdGl0bGU+PGFiYnItMT5QTG9TIE5lZ2wuIFRyb3AuIERpcy48L2FiYnItMT48
YWJici0yPlBMb1MgTmVnbCBUcm9wIERpczwvYWJici0yPjwvcGVyaW9kaWNhbD48cGFnZXM+ZTIz
MjcuPC9wYWdlcz48dm9sdW1lPjc8L3ZvbHVtZT48bnVtYmVyPjc8L251bWJlcj48ZGF0ZXM+PHll
YXI+MjAxMzwveWVhcj48cHViLWRhdGVzPjxkYXRlPkp1bDwvZGF0ZT48L3B1Yi1kYXRlcz48L2Rh
dGVzPjxpc2JuPjE5MzUtMjcyNzsgMTkzNS0yNzM1PC9pc2JuPjxhY2Nlc3Npb24tbnVtPlpPT1JF
QzpaT09SMTQ5MTIwNzAwODM8L2FjY2Vzc2lvbi1udW0+PHVybHM+PHJlbGF0ZWQtdXJscz48dXJs
PiZsdDtHbyB0byBJU0kmZ3Q7Oi8vWk9PUkVDOlpPT1IxNDkxMjA3MDA4MzwvdXJsPjwvcmVsYXRl
ZC11cmxzPjwvdXJscz48ZWxlY3Ryb25pYy1yZXNvdXJjZS1udW0+MTAuMTM3MS9qb3VybmFsLnBu
dGQuMDAwMjMyNzwvZWxlY3Ryb25pYy1yZXNvdXJjZS1udW0+PC9yZWNvcmQ+PC9DaXRlPjwvRW5k
Tm90ZT4A
</w:fldData>
              </w:fldChar>
            </w:r>
            <w:r w:rsidR="00C47579">
              <w:rPr>
                <w:lang w:val="en-US"/>
              </w:rPr>
              <w:instrText xml:space="preserve"> ADDIN EN.CITE.DATA </w:instrText>
            </w:r>
            <w:r w:rsidR="00C47579">
              <w:rPr>
                <w:lang w:val="en-US"/>
              </w:rPr>
            </w:r>
            <w:r w:rsidR="00C47579">
              <w:rPr>
                <w:lang w:val="en-US"/>
              </w:rPr>
              <w:fldChar w:fldCharType="end"/>
            </w:r>
            <w:r>
              <w:rPr>
                <w:lang w:val="en-US"/>
              </w:rPr>
            </w:r>
            <w:r>
              <w:rPr>
                <w:lang w:val="en-US"/>
              </w:rPr>
              <w:fldChar w:fldCharType="separate"/>
            </w:r>
            <w:r>
              <w:rPr>
                <w:noProof/>
                <w:lang w:val="en-US"/>
              </w:rPr>
              <w:t>[11,13-20]</w:t>
            </w:r>
            <w:r>
              <w:rPr>
                <w:lang w:val="en-US"/>
              </w:rPr>
              <w:fldChar w:fldCharType="end"/>
            </w:r>
          </w:p>
        </w:tc>
        <w:tc>
          <w:tcPr>
            <w:tcW w:w="1417" w:type="dxa"/>
          </w:tcPr>
          <w:p w:rsidR="007339FC" w:rsidRDefault="007339FC" w:rsidP="005C77DD">
            <w:pPr>
              <w:rPr>
                <w:lang w:val="en-US"/>
              </w:rPr>
            </w:pPr>
            <w:r w:rsidRPr="007339FC">
              <w:rPr>
                <w:b/>
                <w:lang w:val="en-US"/>
              </w:rPr>
              <w:t xml:space="preserve">5 </w:t>
            </w:r>
            <w:r>
              <w:rPr>
                <w:lang w:val="en-US"/>
              </w:rPr>
              <w:fldChar w:fldCharType="begin">
                <w:fldData xml:space="preserve">PEVuZE5vdGU+PENpdGU+PEF1dGhvcj5QbGV5ZGVsbDwvQXV0aG9yPjxZZWFyPjIwMDg8L1llYXI+
PFJlY051bT40MjE8L1JlY051bT48RGlzcGxheVRleHQ+WzIyLDIzLDI2LDI3LDI5XTwvRGlzcGxh
eVRleHQ+PHJlY29yZD48cmVjLW51bWJlcj40MjE8L3JlYy1udW1iZXI+PGZvcmVpZ24ta2V5cz48
a2V5IGFwcD0iRU4iIGRiLWlkPSJ0MGZweHh4OWdmMGFwZGVyOXM5NXJyc3U1MDJ0NTV3d2VyOWYi
IHRpbWVzdGFtcD0iMTM4ODk4OTg5NCI+NDIxPC9rZXk+PC9mb3JlaWduLWtleXM+PHJlZi10eXBl
IG5hbWU9IkpvdXJuYWwgQXJ0aWNsZSI+MTc8L3JlZi10eXBlPjxjb250cmlidXRvcnM+PGF1dGhv
cnM+PGF1dGhvcj5QbGV5ZGVsbCwgRC4gUi4gSi48L2F1dGhvcj48YXV0aG9yPllhbmcsIFkuIFIu
PC9hdXRob3I+PGF1dGhvcj5EYW5zb24sIEYuIE0uPC9hdXRob3I+PGF1dGhvcj5SYW91bCwgRi48
L2F1dGhvcj48YXV0aG9yPkNyYWlnLCBQLiBTLjwvYXV0aG9yPjxhdXRob3I+TWNNYW51cywgRC4g
UC48L2F1dGhvcj48YXV0aG9yPlZ1aXR0b24sIEQuIEEuPC9hdXRob3I+PGF1dGhvcj5XYW5nLCBR
LjwvYXV0aG9yPjxhdXRob3I+R2lyYXVkb3V4LCBQLjwvYXV0aG9yPjwvYXV0aG9ycz48L2NvbnRy
aWJ1dG9ycz48dGl0bGVzPjx0aXRsZT5MYW5kc2NhcGUgY29tcG9zaXRpb24gYW5kIHNwYXRpYWwg
cHJlZGljdGlvbiBvZiBhbHZlb2xhciBlY2hpbm9jb2Njb3NpcyBpbiBzb3V0aGVybiBOaW5neGlh
LCBDaGluYTwvdGl0bGU+PHNlY29uZGFyeS10aXRsZT5QTG9TIE5lZ2xlY3RlZCBUcm9waWNhbCBE
aXNlYXNlczwvc2Vjb25kYXJ5LXRpdGxlPjwvdGl0bGVzPjxwZXJpb2RpY2FsPjxmdWxsLXRpdGxl
PlBMb1MgTmVnbGVjdGVkIFRyb3BpY2FsIERpc2Vhc2VzPC9mdWxsLXRpdGxlPjxhYmJyLTE+UExv
UyBOZWdsLiBUcm9wLiBEaXMuPC9hYmJyLTE+PGFiYnItMj5QTG9TIE5lZ2wgVHJvcCBEaXM8L2Fi
YnItMj48L3BlcmlvZGljYWw+PHBhZ2VzPmUyODc8L3BhZ2VzPjx2b2x1bWU+Mjwvdm9sdW1lPjxu
dW1iZXI+OTwvbnVtYmVyPjxrZXl3b3Jkcz48a2V5d29yZD5BUlZJQ09MQS1URVJSRVNUUklTIFND
SEVSTUFOPC9rZXl3b3JkPjxrZXl3b3JkPk1VTFRJTE9DVUxBUklTIElORkVDVElPTjwva2V5d29y
ZD48a2V5d29yZD5IT1NUPC9rZXl3b3JkPjxrZXl3b3JkPkNPTU1VTklUSUVTPC9rZXl3b3JkPjxr
ZXl3b3JkPldFU1RFUk4gU0lDSFVBTjwva2V5d29yZD48a2V5d29yZD5TTUFMTCBNQU1NQUxTPC9r
ZXl3b3JkPjxrZXl3b3JkPlJJU0stRkFDVE9SPC9rZXl3b3JkPjxrZXl3b3JkPkxBTkQtVVNFPC9r
ZXl3b3JkPjxrZXl3b3JkPlRSQU5TTUlTU0lPTjwva2V5d29yZD48a2V5d29yZD5FUElERU1JT0xP
R1k8L2tleXdvcmQ+PGtleXdvcmQ+UkVTVE9SQVRJT048L2tleXdvcmQ+PC9rZXl3b3Jkcz48ZGF0
ZXM+PHllYXI+MjAwODwveWVhcj48cHViLWRhdGVzPjxkYXRlPlNlcDwvZGF0ZT48L3B1Yi1kYXRl
cz48L2RhdGVzPjxpc2JuPjE5MzUtMjczNTwvaXNibj48YWNjZXNzaW9uLW51bT5XT1M6MDAwMjYx
ODA3NTAwMDE3PC9hY2Nlc3Npb24tbnVtPjxsYWJlbD5QbGV5ZGVsbEV0QWwwOGE8L2xhYmVsPjx3
b3JrLXR5cGU+QXJ0aWNsZTwvd29yay10eXBlPjx1cmxzPjxyZWxhdGVkLXVybHM+PHVybD4mbHQ7
R28gdG8gSVNJJmd0OzovL1dPUzowMDAyNjE4MDc1MDAwMTc8L3VybD48L3JlbGF0ZWQtdXJscz48
L3VybHM+PGN1c3RvbTc+ZTI4NzwvY3VzdG9tNz48ZWxlY3Ryb25pYy1yZXNvdXJjZS1udW0+MTAu
MTM3MS9qb3VybmFsLnBudGQuMDAwMDI4NzwvZWxlY3Ryb25pYy1yZXNvdXJjZS1udW0+PC9yZWNv
cmQ+PC9DaXRlPjxDaXRlPjxBdXRob3I+SHU8L0F1dGhvcj48WWVhcj4yMDE0PC9ZZWFyPjxSZWNO
dW0+MTQ0NzwvUmVjTnVtPjxyZWNvcmQ+PHJlYy1udW1iZXI+MTQ0NzwvcmVjLW51bWJlcj48Zm9y
ZWlnbi1rZXlzPjxrZXkgYXBwPSJFTiIgZGItaWQ9InQwZnB4eHg5Z2YwYXBkZXI5czk1cnJzdTUw
MnQ1NXd3ZXI5ZiIgdGltZXN0YW1wPSIxNDMxMTcyMjg3Ij4xNDQ3PC9rZXk+PC9mb3JlaWduLWtl
eXM+PHJlZi10eXBlIG5hbWU9IkpvdXJuYWwgQXJ0aWNsZSI+MTc8L3JlZi10eXBlPjxjb250cmli
dXRvcnM+PGF1dGhvcnM+PGF1dGhvcj5IdSwgSC4gSC48L2F1dGhvcj48YXV0aG9yPld1LCBXLiBQ
LjwvYXV0aG9yPjxhdXRob3I+R3VhbiwgWS4gWS48L2F1dGhvcj48YXV0aG9yPldhbmcsIEwuIFku
PC9hdXRob3I+PGF1dGhvcj5XYW5nLCBRLjwvYXV0aG9yPjxhdXRob3I+Q2FpLCBILiBYLjwvYXV0
aG9yPjxhdXRob3I+SHVhbmcsIFkuPC9hdXRob3I+PC9hdXRob3JzPjwvY29udHJpYnV0b3JzPjxh
dXRoLWFkZHJlc3M+TmF0aW9uYWwgSW5zdGl0dXRlIG9mIFBhcmFzaXRpYyBEaXNlYXNlcywgQ2hp
bmVzZSBDZW50ZXIgZm9yIERpc2Vhc2UgQ29udHJvbCBhbmQgUHJldmVudGlvbjsgV0hPIENvbGxh
Ym9yYXRpbmcgQ2VudGVyIGZvciBNYWxhcmlhLCBTY2hpc3Rvc29taWFzaXMgYW5kIEZhbGFyaWFz
aXMsIEtleSBMYWJvcmF0b3J5IG9mIFBhcmFzaXRlIGFuZCBWZWN0b3IgQmlvbG9neSwgU2hhbmdo
YWksIFBlb3BsZSZhcG9zO3MgUmVwdWJsaWMgb2YgQ2hpbmEuJiN4RDtJbnN0aXR1dGUgb2YgUGFy
YXNpdGljIERpc2Vhc2UgQ29udHJvbCwgU2ljaHVhbiBQcm92aW5jZSBDZW50ZXIgZm9yIERpc2Vh
c2UgQ29udHJvbCBhbmQgUHJldmVudGlvbiwgQ2hlbmdkdSBDaXR5LCBTaWNodWFuLCBQZW9wbGUm
YXBvcztzIFJlcHVibGljIG9mIENoaW5hLjwvYXV0aC1hZGRyZXNzPjx0aXRsZXM+PHRpdGxlPkEg
dmlsbGFnZS1iYXNlZCBtdWx0aWRpc2NpcGxpbmFyeSBzdHVkeSBvbiBmYWN0b3JzIGFmZmVjdGlu
ZyB0aGUgaW50ZW5zaXR5IG9mIGN5c3RpYyBlY2hpbm9jb2Njb3NpcyBpbiBhbiBlbmRlbWljIHJl
Z2lvbiBvZiB0aGUgVGliZXRhbiBwbGF0ZWF1LCBDaGluYTwvdGl0bGU+PHNlY29uZGFyeS10aXRs
ZT5FcGlkZW1pb2xvZ3kgYW5kIEluZmVjdGlvbjwvc2Vjb25kYXJ5LXRpdGxlPjxhbHQtdGl0bGU+
RXBpZGVtaW9sb2d5IGFuZCBpbmZlY3Rpb248L2FsdC10aXRsZT48L3RpdGxlcz48cGVyaW9kaWNh
bD48ZnVsbC10aXRsZT5FcGlkZW1pb2xvZ3kgYW5kIEluZmVjdGlvbjwvZnVsbC10aXRsZT48YWJi
ci0xPkVwaWRlbWlvbC4gSW5mZWN0LjwvYWJici0xPjxhYmJyLTI+RXBpZGVtaW9sIEluZmVjdDwv
YWJici0yPjwvcGVyaW9kaWNhbD48YWx0LXBlcmlvZGljYWw+PGZ1bGwtdGl0bGU+RXBpZGVtaW9s
b2d5IGFuZCBJbmZlY3Rpb248L2Z1bGwtdGl0bGU+PGFiYnItMT5FcGlkZW1pb2wuIEluZmVjdC48
L2FiYnItMT48YWJici0yPkVwaWRlbWlvbCBJbmZlY3Q8L2FiYnItMj48L2FsdC1wZXJpb2RpY2Fs
PjxwYWdlcz4xMjE0LTIwPC9wYWdlcz48dm9sdW1lPjE0Mjwvdm9sdW1lPjxudW1iZXI+NjwvbnVt
YmVyPjxlZGl0aW9uPjIwMTMvMDkvMDc8L2VkaXRpb24+PGtleXdvcmRzPjxrZXl3b3JkPkFsdGl0
dWRlPC9rZXl3b3JkPjxrZXl3b3JkPkFuaW1hbHM8L2tleXdvcmQ+PGtleXdvcmQ+Q2F0dGxlPC9r
ZXl3b3JkPjxrZXl3b3JkPkNoaW5hL2VwaWRlbWlvbG9neTwva2V5d29yZD48a2V5d29yZD5Eb2cg
RGlzZWFzZXMvZXBpZGVtaW9sb2d5L3BhcmFzaXRvbG9neTwva2V5d29yZD48a2V5d29yZD5Eb2dz
PC9rZXl3b3JkPjxrZXl3b3JkPkVjaGlub2NvY2Nvc2lzLCBIZXBhdGljL2VwaWRlbWlvbG9neS8q
dmV0ZXJpbmFyeTwva2V5d29yZD48a2V5d29yZD5FbmRlbWljIERpc2Vhc2VzPC9rZXl3b3JkPjxr
ZXl3b3JkPk9kZHMgUmF0aW88L2tleXdvcmQ+PGtleXdvcmQ+UmlzayBGYWN0b3JzPC9rZXl3b3Jk
PjxrZXl3b3JkPlRlbXBlcmF0dXJlPC9rZXl3b3JkPjwva2V5d29yZHM+PGRhdGVzPjx5ZWFyPjIw
MTQ8L3llYXI+PHB1Yi1kYXRlcz48ZGF0ZT5KdW48L2RhdGU+PC9wdWItZGF0ZXM+PC9kYXRlcz48
aXNibj4wOTUwLTI2ODg8L2lzYm4+PGFjY2Vzc2lvbi1udW0+MjQwMDc3NTM8L2FjY2Vzc2lvbi1u
dW0+PGxhYmVsPkh1RXRBbDE0YjwvbGFiZWw+PHVybHM+PC91cmxzPjxjdXN0b20yPlBtYzQwNDUy
NTI8L2N1c3RvbTI+PGVsZWN0cm9uaWMtcmVzb3VyY2UtbnVtPjEwLjEwMTcvczA5NTAyNjg4MTMw
MDIxMjQ8L2VsZWN0cm9uaWMtcmVzb3VyY2UtbnVtPjxyZW1vdGUtZGF0YWJhc2UtcHJvdmlkZXI+
TkxNPC9yZW1vdGUtZGF0YWJhc2UtcHJvdmlkZXI+PGxhbmd1YWdlPmVuZzwvbGFuZ3VhZ2U+PC9y
ZWNvcmQ+PC9DaXRlPjxDaXRlPjxBdXRob3I+R2lyYXVkb3V4PC9BdXRob3I+PFllYXI+MjAxMzwv
WWVhcj48UmVjTnVtPjY3MzwvUmVjTnVtPjxyZWNvcmQ+PHJlYy1udW1iZXI+NjczPC9yZWMtbnVt
YmVyPjxmb3JlaWduLWtleXM+PGtleSBhcHA9IkVOIiBkYi1pZD0idDBmcHh4eDlnZjBhcGRlcjlz
OTVycnN1NTAydDU1d3dlcjlmIiB0aW1lc3RhbXA9IjEzODg5ODk4OTUiPjY3Mzwva2V5PjwvZm9y
ZWlnbi1rZXlzPjxyZWYtdHlwZSBuYW1lPSJKb3VybmFsIEFydGljbGUiPjE3PC9yZWYtdHlwZT48
Y29udHJpYnV0b3JzPjxhdXRob3JzPjxhdXRob3I+R2lyYXVkb3V4LCBQYXRyaWNrPC9hdXRob3I+
PGF1dGhvcj5SYW91bCwgRnJhbmNpczwvYXV0aG9yPjxhdXRob3I+UGxleWRlbGwsIERhdmlkPC9h
dXRob3I+PGF1dGhvcj5MaSwgVGlhb3lpbmc8L2F1dGhvcj48YXV0aG9yPkhhbiwgWGl1bWluZzwv
YXV0aG9yPjxhdXRob3I+UWl1LCBKaWFtaW48L2F1dGhvcj48YXV0aG9yPlhpZSwgWWFuPC9hdXRo
b3I+PGF1dGhvcj5XYW5nLCBIdTwvYXV0aG9yPjxhdXRob3I+SXRvLCBBa2lyYTwvYXV0aG9yPjxh
dXRob3I+Q3JhaWcsIFBoaWxpcCBTLjwvYXV0aG9yPjwvYXV0aG9ycz48L2NvbnRyaWJ1dG9ycz48
dGl0bGVzPjx0aXRsZT48c3R5bGUgZmFjZT0ibm9ybWFsIiBmb250PSJkZWZhdWx0IiBzaXplPSIx
MDAlIj5Ecml2ZXJzIG9mIDwvc3R5bGU+PHN0eWxlIGZhY2U9Iml0YWxpYyIgZm9udD0iZGVmYXVs
dCIgc2l6ZT0iMTAwJSI+RWNoaW5vY29jY3VzIG11bHRpbG9jdWxhcmlzIDwvc3R5bGU+PHN0eWxl
IGZhY2U9Im5vcm1hbCIgZm9udD0iZGVmYXVsdCIgc2l6ZT0iMTAwJSI+dHJhbnNtaXNzaW9uIGlu
IENoaW5hOiBzbWFsbCBtYW1tYWwgZGl2ZXJzaXR5LCBsYW5kc2NhcGUgb3IgY2xpbWF0ZT88L3N0
eWxlPjwvdGl0bGU+PHNlY29uZGFyeS10aXRsZT5QTG9TIE5lZ2xlY3RlZCBUcm9waWNhbCBEaXNl
YXNlczwvc2Vjb25kYXJ5LXRpdGxlPjwvdGl0bGVzPjxwZXJpb2RpY2FsPjxmdWxsLXRpdGxlPlBM
b1MgTmVnbGVjdGVkIFRyb3BpY2FsIERpc2Vhc2VzPC9mdWxsLXRpdGxlPjxhYmJyLTE+UExvUyBO
ZWdsLiBUcm9wLiBEaXMuPC9hYmJyLTE+PGFiYnItMj5QTG9TIE5lZ2wgVHJvcCBEaXM8L2FiYnIt
Mj48L3BlcmlvZGljYWw+PHBhZ2VzPmUyMDQ1PC9wYWdlcz48dm9sdW1lPjc8L3ZvbHVtZT48bnVt
YmVyPjM8L251bWJlcj48ZGF0ZXM+PHllYXI+MjAxMzwveWVhcj48cHViLWRhdGVzPjxkYXRlPk1h
cjwvZGF0ZT48L3B1Yi1kYXRlcz48L2RhdGVzPjxpc2JuPjE5MzUtMjczNTwvaXNibj48YWNjZXNz
aW9uLW51bT5XT1M6MDAwMzE2OTQzODAwMDA2PC9hY2Nlc3Npb24tbnVtPjxsYWJlbD5HaXJhdWRv
dXhFdEFsMTNhPC9sYWJlbD48dXJscz48cmVsYXRlZC11cmxzPjx1cmw+Jmx0O0dvIHRvIElTSSZn
dDs6Ly9XT1M6MDAwMzE2OTQzODAwMDA2PC91cmw+PC9yZWxhdGVkLXVybHM+PC91cmxzPjxjdXN0
b203PmUyMDQ1PC9jdXN0b203PjxlbGVjdHJvbmljLXJlc291cmNlLW51bT4xMC4xMzcxL2pvdXJu
YWwucG50ZC4wMDAyMDQ1PC9lbGVjdHJvbmljLXJlc291cmNlLW51bT48L3JlY29yZD48L0NpdGU+
PENpdGU+PEF1dGhvcj5LYW50em91cmE8L0F1dGhvcj48WWVhcj4yMDEzPC9ZZWFyPjxSZWNOdW0+
NjgwPC9SZWNOdW0+PHJlY29yZD48cmVjLW51bWJlcj42ODA8L3JlYy1udW1iZXI+PGZvcmVpZ24t
a2V5cz48a2V5IGFwcD0iRU4iIGRiLWlkPSJ0MGZweHh4OWdmMGFwZGVyOXM5NXJyc3U1MDJ0NTV3
d2VyOWYiIHRpbWVzdGFtcD0iMTM4ODk4OTg5NSI+NjgwPC9rZXk+PC9mb3JlaWduLWtleXM+PHJl
Zi10eXBlIG5hbWU9IkpvdXJuYWwgQXJ0aWNsZSI+MTc8L3JlZi10eXBlPjxjb250cmlidXRvcnM+
PGF1dGhvcnM+PGF1dGhvcj5LYW50em91cmEsIFZhaWE8L2F1dGhvcj48YXV0aG9yPkRpYWtvdSwg
QW5hc3Rhc2lhPC9hdXRob3I+PGF1dGhvcj5Lb3VhbSwgTWFyYyBLLjwvYXV0aG9yPjxhdXRob3I+
RmVpZGFzLCBIYXJhbGFtYm9zPC9hdXRob3I+PGF1dGhvcj5UaGVvZG9yb3BvdWxvdSwgSGVsZW48
L2F1dGhvcj48YXV0aG9yPlRoZW9kb3JvcG91bG9zLCBHZW9yZ2lvczwvYXV0aG9yPjwvYXV0aG9y
cz48L2NvbnRyaWJ1dG9ycz48dGl0bGVzPjx0aXRsZT5TZXJvcHJldmFsZW5jZSBhbmQgcmlzayBm
YWN0b3JzIGFzc29jaWF0ZWQgd2l0aCB6b29ub3RpYyBwYXJhc2l0aWMgaW5mZWN0aW9ucyBpbiBz
bWFsbCBydW1pbmFudHMgaW4gdGhlIEdyZWVrIHRlbXBlcmF0ZSBlbnZpcm9ubWVudDwvdGl0bGU+
PHNlY29uZGFyeS10aXRsZT5QYXJhc2l0b2xvZ3kgSW50ZXJuYXRpb25hbDwvc2Vjb25kYXJ5LXRp
dGxlPjwvdGl0bGVzPjxwZXJpb2RpY2FsPjxmdWxsLXRpdGxlPlBhcmFzaXRvbG9neSBJbnRlcm5h
dGlvbmFsPC9mdWxsLXRpdGxlPjxhYmJyLTE+UGFyYXNpdG9sLiBJbnQuPC9hYmJyLTE+PGFiYnIt
Mj5QYXJhc2l0b2wgSW50PC9hYmJyLTI+PC9wZXJpb2RpY2FsPjxwYWdlcz41NTQtNTYwPC9wYWdl
cz48dm9sdW1lPjYyPC92b2x1bWU+PG51bWJlcj42PC9udW1iZXI+PGRhdGVzPjx5ZWFyPjIwMTM8
L3llYXI+PHB1Yi1kYXRlcz48ZGF0ZT5EZWM8L2RhdGU+PC9wdWItZGF0ZXM+PC9kYXRlcz48aXNi
bj4xMzgzLTU3Njk8L2lzYm4+PGFjY2Vzc2lvbi1udW0+V09TOjAwMDMyNjQyMzQwMDAxNTwvYWNj
ZXNzaW9uLW51bT48dXJscz48cmVsYXRlZC11cmxzPjx1cmw+Jmx0O0dvIHRvIElTSSZndDs6Ly9X
T1M6MDAwMzI2NDIzNDAwMDE1PC91cmw+PC9yZWxhdGVkLXVybHM+PC91cmxzPjxlbGVjdHJvbmlj
LXJlc291cmNlLW51bT4xMC4xMDE2L2oucGFyaW50LjIwMTMuMDguMDEwPC9lbGVjdHJvbmljLXJl
c291cmNlLW51bT48L3JlY29yZD48L0NpdGU+PENpdGU+PEF1dGhvcj5MYWdhcGE8L0F1dGhvcj48
WWVhcj4yMDA5PC9ZZWFyPjxSZWNOdW0+NDYxPC9SZWNOdW0+PHJlY29yZD48cmVjLW51bWJlcj40
NjE8L3JlYy1udW1iZXI+PGZvcmVpZ24ta2V5cz48a2V5IGFwcD0iRU4iIGRiLWlkPSJ0MGZweHh4
OWdmMGFwZGVyOXM5NXJyc3U1MDJ0NTV3d2VyOWYiIHRpbWVzdGFtcD0iMTM4ODk4OTg5NCI+NDYx
PC9rZXk+PC9mb3JlaWduLWtleXM+PHJlZi10eXBlIG5hbWU9IkpvdXJuYWwgQXJ0aWNsZSI+MTc8
L3JlZi10eXBlPjxjb250cmlidXRvcnM+PGF1dGhvcnM+PGF1dGhvcj5MYWdhcGEsIEpvc2UgVHJp
bmlwaWwgRy48L2F1dGhvcj48YXV0aG9yPk9rdSwgWXV6YWJ1cm88L2F1dGhvcj48YXV0aG9yPkth
bmVrbywgTWFzYW1pPC9hdXRob3I+PGF1dGhvcj5HYW56b3JpZywgU3VtaXlhPC9hdXRob3I+PGF1
dGhvcj5Pbm8sIFRha2FzaGk8L2F1dGhvcj48YXV0aG9yPk5vbmFrYSwgTmFyaWFraTwvYXV0aG9y
PjxhdXRob3I+S29iYXlhc2hpLCBGdW1pbzwvYXV0aG9yPjxhdXRob3I+S2FtaXlhLCBNYXNhbzwv
YXV0aG9yPjwvYXV0aG9ycz48L2NvbnRyaWJ1dG9ycz48dGl0bGVzPjx0aXRsZT48c3R5bGUgZmFj
ZT0ibm9ybWFsIiBmb250PSJkZWZhdWx0IiBzaXplPSIxMDAlIj5Nb25pdG9yaW5nIG9mIGVudmly
b25tZW50YWwgY29udGFtaW5hdGlvbiBieSA8L3N0eWxlPjxzdHlsZSBmYWNlPSJpdGFsaWMiIGZv
bnQ9ImRlZmF1bHQiIHNpemU9IjEwMCUiPkVjaGlub2NvY2N1cyBtdWx0aWxvY3VsYXJpcyA8L3N0
eWxlPjxzdHlsZSBmYWNlPSJub3JtYWwiIGZvbnQ9ImRlZmF1bHQiIHNpemU9IjEwMCUiPmluIGFu
IHVyYmFuIGZyaW5nZSBmb3Jlc3QgcGFyayBpbiBIb2trYWlkbywgSmFwYW48L3N0eWxlPjwvdGl0
bGU+PHNlY29uZGFyeS10aXRsZT5FbnZpcm9ubWVudGFsIEhlYWx0aCBhbmQgUHJldmVudGl2ZSBN
ZWRpY2luZTwvc2Vjb25kYXJ5LXRpdGxlPjwvdGl0bGVzPjxwZXJpb2RpY2FsPjxmdWxsLXRpdGxl
PkVudmlyb25tZW50YWwgSGVhbHRoIGFuZCBQcmV2ZW50aXZlIE1lZGljaW5lPC9mdWxsLXRpdGxl
PjxhYmJyLTE+RW52aXJvbi4gSGVhbHRoIFByZXZlbnQuIE1lZC48L2FiYnItMT48YWJici0yPkVu
dmlyb24gSGVhbHRoIFByZXZlbnQgTWVkPC9hYmJyLTI+PC9wZXJpb2RpY2FsPjxwYWdlcz4yOTkt
MzAzPC9wYWdlcz48dm9sdW1lPjE0PC92b2x1bWU+PG51bWJlcj41PC9udW1iZXI+PGRhdGVzPjx5
ZWFyPjIwMDk8L3llYXI+PHB1Yi1kYXRlcz48ZGF0ZT5TZXA8L2RhdGU+PC9wdWItZGF0ZXM+PC9k
YXRlcz48aXNibj4xMzQyLTA3OFg7IDEzNDctNDcxNTwvaXNibj48YWNjZXNzaW9uLW51bT5CSU9T
SVM6UFJFVjIwMDkwMDUyMzQwNDwvYWNjZXNzaW9uLW51bT48dXJscz48cmVsYXRlZC11cmxzPjx1
cmw+Jmx0O0dvIHRvIElTSSZndDs6Ly9CSU9TSVM6UFJFVjIwMDkwMDUyMzQwNDwvdXJsPjwvcmVs
YXRlZC11cmxzPjwvdXJscz48ZWxlY3Ryb25pYy1yZXNvdXJjZS1udW0+MTAuMTAwNy9zMTIxOTkt
MDA5LTAwODMtejwvZWxlY3Ryb25pYy1yZXNvdXJjZS1udW0+PC9yZWNvcmQ+PC9DaXRlPjwvRW5k
Tm90ZT4A
</w:fldData>
              </w:fldChar>
            </w:r>
            <w:r w:rsidR="005C77DD">
              <w:rPr>
                <w:lang w:val="en-US"/>
              </w:rPr>
              <w:instrText xml:space="preserve"> ADDIN EN.CITE </w:instrText>
            </w:r>
            <w:r w:rsidR="005C77DD">
              <w:rPr>
                <w:lang w:val="en-US"/>
              </w:rPr>
              <w:fldChar w:fldCharType="begin">
                <w:fldData xml:space="preserve">PEVuZE5vdGU+PENpdGU+PEF1dGhvcj5QbGV5ZGVsbDwvQXV0aG9yPjxZZWFyPjIwMDg8L1llYXI+
PFJlY051bT40MjE8L1JlY051bT48RGlzcGxheVRleHQ+WzIyLDIzLDI2LDI3LDI5XTwvRGlzcGxh
eVRleHQ+PHJlY29yZD48cmVjLW51bWJlcj40MjE8L3JlYy1udW1iZXI+PGZvcmVpZ24ta2V5cz48
a2V5IGFwcD0iRU4iIGRiLWlkPSJ0MGZweHh4OWdmMGFwZGVyOXM5NXJyc3U1MDJ0NTV3d2VyOWYi
IHRpbWVzdGFtcD0iMTM4ODk4OTg5NCI+NDIxPC9rZXk+PC9mb3JlaWduLWtleXM+PHJlZi10eXBl
IG5hbWU9IkpvdXJuYWwgQXJ0aWNsZSI+MTc8L3JlZi10eXBlPjxjb250cmlidXRvcnM+PGF1dGhv
cnM+PGF1dGhvcj5QbGV5ZGVsbCwgRC4gUi4gSi48L2F1dGhvcj48YXV0aG9yPllhbmcsIFkuIFIu
PC9hdXRob3I+PGF1dGhvcj5EYW5zb24sIEYuIE0uPC9hdXRob3I+PGF1dGhvcj5SYW91bCwgRi48
L2F1dGhvcj48YXV0aG9yPkNyYWlnLCBQLiBTLjwvYXV0aG9yPjxhdXRob3I+TWNNYW51cywgRC4g
UC48L2F1dGhvcj48YXV0aG9yPlZ1aXR0b24sIEQuIEEuPC9hdXRob3I+PGF1dGhvcj5XYW5nLCBR
LjwvYXV0aG9yPjxhdXRob3I+R2lyYXVkb3V4LCBQLjwvYXV0aG9yPjwvYXV0aG9ycz48L2NvbnRy
aWJ1dG9ycz48dGl0bGVzPjx0aXRsZT5MYW5kc2NhcGUgY29tcG9zaXRpb24gYW5kIHNwYXRpYWwg
cHJlZGljdGlvbiBvZiBhbHZlb2xhciBlY2hpbm9jb2Njb3NpcyBpbiBzb3V0aGVybiBOaW5neGlh
LCBDaGluYTwvdGl0bGU+PHNlY29uZGFyeS10aXRsZT5QTG9TIE5lZ2xlY3RlZCBUcm9waWNhbCBE
aXNlYXNlczwvc2Vjb25kYXJ5LXRpdGxlPjwvdGl0bGVzPjxwZXJpb2RpY2FsPjxmdWxsLXRpdGxl
PlBMb1MgTmVnbGVjdGVkIFRyb3BpY2FsIERpc2Vhc2VzPC9mdWxsLXRpdGxlPjxhYmJyLTE+UExv
UyBOZWdsLiBUcm9wLiBEaXMuPC9hYmJyLTE+PGFiYnItMj5QTG9TIE5lZ2wgVHJvcCBEaXM8L2Fi
YnItMj48L3BlcmlvZGljYWw+PHBhZ2VzPmUyODc8L3BhZ2VzPjx2b2x1bWU+Mjwvdm9sdW1lPjxu
dW1iZXI+OTwvbnVtYmVyPjxrZXl3b3Jkcz48a2V5d29yZD5BUlZJQ09MQS1URVJSRVNUUklTIFND
SEVSTUFOPC9rZXl3b3JkPjxrZXl3b3JkPk1VTFRJTE9DVUxBUklTIElORkVDVElPTjwva2V5d29y
ZD48a2V5d29yZD5IT1NUPC9rZXl3b3JkPjxrZXl3b3JkPkNPTU1VTklUSUVTPC9rZXl3b3JkPjxr
ZXl3b3JkPldFU1RFUk4gU0lDSFVBTjwva2V5d29yZD48a2V5d29yZD5TTUFMTCBNQU1NQUxTPC9r
ZXl3b3JkPjxrZXl3b3JkPlJJU0stRkFDVE9SPC9rZXl3b3JkPjxrZXl3b3JkPkxBTkQtVVNFPC9r
ZXl3b3JkPjxrZXl3b3JkPlRSQU5TTUlTU0lPTjwva2V5d29yZD48a2V5d29yZD5FUElERU1JT0xP
R1k8L2tleXdvcmQ+PGtleXdvcmQ+UkVTVE9SQVRJT048L2tleXdvcmQ+PC9rZXl3b3Jkcz48ZGF0
ZXM+PHllYXI+MjAwODwveWVhcj48cHViLWRhdGVzPjxkYXRlPlNlcDwvZGF0ZT48L3B1Yi1kYXRl
cz48L2RhdGVzPjxpc2JuPjE5MzUtMjczNTwvaXNibj48YWNjZXNzaW9uLW51bT5XT1M6MDAwMjYx
ODA3NTAwMDE3PC9hY2Nlc3Npb24tbnVtPjxsYWJlbD5QbGV5ZGVsbEV0QWwwOGE8L2xhYmVsPjx3
b3JrLXR5cGU+QXJ0aWNsZTwvd29yay10eXBlPjx1cmxzPjxyZWxhdGVkLXVybHM+PHVybD4mbHQ7
R28gdG8gSVNJJmd0OzovL1dPUzowMDAyNjE4MDc1MDAwMTc8L3VybD48L3JlbGF0ZWQtdXJscz48
L3VybHM+PGN1c3RvbTc+ZTI4NzwvY3VzdG9tNz48ZWxlY3Ryb25pYy1yZXNvdXJjZS1udW0+MTAu
MTM3MS9qb3VybmFsLnBudGQuMDAwMDI4NzwvZWxlY3Ryb25pYy1yZXNvdXJjZS1udW0+PC9yZWNv
cmQ+PC9DaXRlPjxDaXRlPjxBdXRob3I+SHU8L0F1dGhvcj48WWVhcj4yMDE0PC9ZZWFyPjxSZWNO
dW0+MTQ0NzwvUmVjTnVtPjxyZWNvcmQ+PHJlYy1udW1iZXI+MTQ0NzwvcmVjLW51bWJlcj48Zm9y
ZWlnbi1rZXlzPjxrZXkgYXBwPSJFTiIgZGItaWQ9InQwZnB4eHg5Z2YwYXBkZXI5czk1cnJzdTUw
MnQ1NXd3ZXI5ZiIgdGltZXN0YW1wPSIxNDMxMTcyMjg3Ij4xNDQ3PC9rZXk+PC9mb3JlaWduLWtl
eXM+PHJlZi10eXBlIG5hbWU9IkpvdXJuYWwgQXJ0aWNsZSI+MTc8L3JlZi10eXBlPjxjb250cmli
dXRvcnM+PGF1dGhvcnM+PGF1dGhvcj5IdSwgSC4gSC48L2F1dGhvcj48YXV0aG9yPld1LCBXLiBQ
LjwvYXV0aG9yPjxhdXRob3I+R3VhbiwgWS4gWS48L2F1dGhvcj48YXV0aG9yPldhbmcsIEwuIFku
PC9hdXRob3I+PGF1dGhvcj5XYW5nLCBRLjwvYXV0aG9yPjxhdXRob3I+Q2FpLCBILiBYLjwvYXV0
aG9yPjxhdXRob3I+SHVhbmcsIFkuPC9hdXRob3I+PC9hdXRob3JzPjwvY29udHJpYnV0b3JzPjxh
dXRoLWFkZHJlc3M+TmF0aW9uYWwgSW5zdGl0dXRlIG9mIFBhcmFzaXRpYyBEaXNlYXNlcywgQ2hp
bmVzZSBDZW50ZXIgZm9yIERpc2Vhc2UgQ29udHJvbCBhbmQgUHJldmVudGlvbjsgV0hPIENvbGxh
Ym9yYXRpbmcgQ2VudGVyIGZvciBNYWxhcmlhLCBTY2hpc3Rvc29taWFzaXMgYW5kIEZhbGFyaWFz
aXMsIEtleSBMYWJvcmF0b3J5IG9mIFBhcmFzaXRlIGFuZCBWZWN0b3IgQmlvbG9neSwgU2hhbmdo
YWksIFBlb3BsZSZhcG9zO3MgUmVwdWJsaWMgb2YgQ2hpbmEuJiN4RDtJbnN0aXR1dGUgb2YgUGFy
YXNpdGljIERpc2Vhc2UgQ29udHJvbCwgU2ljaHVhbiBQcm92aW5jZSBDZW50ZXIgZm9yIERpc2Vh
c2UgQ29udHJvbCBhbmQgUHJldmVudGlvbiwgQ2hlbmdkdSBDaXR5LCBTaWNodWFuLCBQZW9wbGUm
YXBvcztzIFJlcHVibGljIG9mIENoaW5hLjwvYXV0aC1hZGRyZXNzPjx0aXRsZXM+PHRpdGxlPkEg
dmlsbGFnZS1iYXNlZCBtdWx0aWRpc2NpcGxpbmFyeSBzdHVkeSBvbiBmYWN0b3JzIGFmZmVjdGlu
ZyB0aGUgaW50ZW5zaXR5IG9mIGN5c3RpYyBlY2hpbm9jb2Njb3NpcyBpbiBhbiBlbmRlbWljIHJl
Z2lvbiBvZiB0aGUgVGliZXRhbiBwbGF0ZWF1LCBDaGluYTwvdGl0bGU+PHNlY29uZGFyeS10aXRs
ZT5FcGlkZW1pb2xvZ3kgYW5kIEluZmVjdGlvbjwvc2Vjb25kYXJ5LXRpdGxlPjxhbHQtdGl0bGU+
RXBpZGVtaW9sb2d5IGFuZCBpbmZlY3Rpb248L2FsdC10aXRsZT48L3RpdGxlcz48cGVyaW9kaWNh
bD48ZnVsbC10aXRsZT5FcGlkZW1pb2xvZ3kgYW5kIEluZmVjdGlvbjwvZnVsbC10aXRsZT48YWJi
ci0xPkVwaWRlbWlvbC4gSW5mZWN0LjwvYWJici0xPjxhYmJyLTI+RXBpZGVtaW9sIEluZmVjdDwv
YWJici0yPjwvcGVyaW9kaWNhbD48YWx0LXBlcmlvZGljYWw+PGZ1bGwtdGl0bGU+RXBpZGVtaW9s
b2d5IGFuZCBJbmZlY3Rpb248L2Z1bGwtdGl0bGU+PGFiYnItMT5FcGlkZW1pb2wuIEluZmVjdC48
L2FiYnItMT48YWJici0yPkVwaWRlbWlvbCBJbmZlY3Q8L2FiYnItMj48L2FsdC1wZXJpb2RpY2Fs
PjxwYWdlcz4xMjE0LTIwPC9wYWdlcz48dm9sdW1lPjE0Mjwvdm9sdW1lPjxudW1iZXI+NjwvbnVt
YmVyPjxlZGl0aW9uPjIwMTMvMDkvMDc8L2VkaXRpb24+PGtleXdvcmRzPjxrZXl3b3JkPkFsdGl0
dWRlPC9rZXl3b3JkPjxrZXl3b3JkPkFuaW1hbHM8L2tleXdvcmQ+PGtleXdvcmQ+Q2F0dGxlPC9r
ZXl3b3JkPjxrZXl3b3JkPkNoaW5hL2VwaWRlbWlvbG9neTwva2V5d29yZD48a2V5d29yZD5Eb2cg
RGlzZWFzZXMvZXBpZGVtaW9sb2d5L3BhcmFzaXRvbG9neTwva2V5d29yZD48a2V5d29yZD5Eb2dz
PC9rZXl3b3JkPjxrZXl3b3JkPkVjaGlub2NvY2Nvc2lzLCBIZXBhdGljL2VwaWRlbWlvbG9neS8q
dmV0ZXJpbmFyeTwva2V5d29yZD48a2V5d29yZD5FbmRlbWljIERpc2Vhc2VzPC9rZXl3b3JkPjxr
ZXl3b3JkPk9kZHMgUmF0aW88L2tleXdvcmQ+PGtleXdvcmQ+UmlzayBGYWN0b3JzPC9rZXl3b3Jk
PjxrZXl3b3JkPlRlbXBlcmF0dXJlPC9rZXl3b3JkPjwva2V5d29yZHM+PGRhdGVzPjx5ZWFyPjIw
MTQ8L3llYXI+PHB1Yi1kYXRlcz48ZGF0ZT5KdW48L2RhdGU+PC9wdWItZGF0ZXM+PC9kYXRlcz48
aXNibj4wOTUwLTI2ODg8L2lzYm4+PGFjY2Vzc2lvbi1udW0+MjQwMDc3NTM8L2FjY2Vzc2lvbi1u
dW0+PGxhYmVsPkh1RXRBbDE0YjwvbGFiZWw+PHVybHM+PC91cmxzPjxjdXN0b20yPlBtYzQwNDUy
NTI8L2N1c3RvbTI+PGVsZWN0cm9uaWMtcmVzb3VyY2UtbnVtPjEwLjEwMTcvczA5NTAyNjg4MTMw
MDIxMjQ8L2VsZWN0cm9uaWMtcmVzb3VyY2UtbnVtPjxyZW1vdGUtZGF0YWJhc2UtcHJvdmlkZXI+
TkxNPC9yZW1vdGUtZGF0YWJhc2UtcHJvdmlkZXI+PGxhbmd1YWdlPmVuZzwvbGFuZ3VhZ2U+PC9y
ZWNvcmQ+PC9DaXRlPjxDaXRlPjxBdXRob3I+R2lyYXVkb3V4PC9BdXRob3I+PFllYXI+MjAxMzwv
WWVhcj48UmVjTnVtPjY3MzwvUmVjTnVtPjxyZWNvcmQ+PHJlYy1udW1iZXI+NjczPC9yZWMtbnVt
YmVyPjxmb3JlaWduLWtleXM+PGtleSBhcHA9IkVOIiBkYi1pZD0idDBmcHh4eDlnZjBhcGRlcjlz
OTVycnN1NTAydDU1d3dlcjlmIiB0aW1lc3RhbXA9IjEzODg5ODk4OTUiPjY3Mzwva2V5PjwvZm9y
ZWlnbi1rZXlzPjxyZWYtdHlwZSBuYW1lPSJKb3VybmFsIEFydGljbGUiPjE3PC9yZWYtdHlwZT48
Y29udHJpYnV0b3JzPjxhdXRob3JzPjxhdXRob3I+R2lyYXVkb3V4LCBQYXRyaWNrPC9hdXRob3I+
PGF1dGhvcj5SYW91bCwgRnJhbmNpczwvYXV0aG9yPjxhdXRob3I+UGxleWRlbGwsIERhdmlkPC9h
dXRob3I+PGF1dGhvcj5MaSwgVGlhb3lpbmc8L2F1dGhvcj48YXV0aG9yPkhhbiwgWGl1bWluZzwv
YXV0aG9yPjxhdXRob3I+UWl1LCBKaWFtaW48L2F1dGhvcj48YXV0aG9yPlhpZSwgWWFuPC9hdXRo
b3I+PGF1dGhvcj5XYW5nLCBIdTwvYXV0aG9yPjxhdXRob3I+SXRvLCBBa2lyYTwvYXV0aG9yPjxh
dXRob3I+Q3JhaWcsIFBoaWxpcCBTLjwvYXV0aG9yPjwvYXV0aG9ycz48L2NvbnRyaWJ1dG9ycz48
dGl0bGVzPjx0aXRsZT48c3R5bGUgZmFjZT0ibm9ybWFsIiBmb250PSJkZWZhdWx0IiBzaXplPSIx
MDAlIj5Ecml2ZXJzIG9mIDwvc3R5bGU+PHN0eWxlIGZhY2U9Iml0YWxpYyIgZm9udD0iZGVmYXVs
dCIgc2l6ZT0iMTAwJSI+RWNoaW5vY29jY3VzIG11bHRpbG9jdWxhcmlzIDwvc3R5bGU+PHN0eWxl
IGZhY2U9Im5vcm1hbCIgZm9udD0iZGVmYXVsdCIgc2l6ZT0iMTAwJSI+dHJhbnNtaXNzaW9uIGlu
IENoaW5hOiBzbWFsbCBtYW1tYWwgZGl2ZXJzaXR5LCBsYW5kc2NhcGUgb3IgY2xpbWF0ZT88L3N0
eWxlPjwvdGl0bGU+PHNlY29uZGFyeS10aXRsZT5QTG9TIE5lZ2xlY3RlZCBUcm9waWNhbCBEaXNl
YXNlczwvc2Vjb25kYXJ5LXRpdGxlPjwvdGl0bGVzPjxwZXJpb2RpY2FsPjxmdWxsLXRpdGxlPlBM
b1MgTmVnbGVjdGVkIFRyb3BpY2FsIERpc2Vhc2VzPC9mdWxsLXRpdGxlPjxhYmJyLTE+UExvUyBO
ZWdsLiBUcm9wLiBEaXMuPC9hYmJyLTE+PGFiYnItMj5QTG9TIE5lZ2wgVHJvcCBEaXM8L2FiYnIt
Mj48L3BlcmlvZGljYWw+PHBhZ2VzPmUyMDQ1PC9wYWdlcz48dm9sdW1lPjc8L3ZvbHVtZT48bnVt
YmVyPjM8L251bWJlcj48ZGF0ZXM+PHllYXI+MjAxMzwveWVhcj48cHViLWRhdGVzPjxkYXRlPk1h
cjwvZGF0ZT48L3B1Yi1kYXRlcz48L2RhdGVzPjxpc2JuPjE5MzUtMjczNTwvaXNibj48YWNjZXNz
aW9uLW51bT5XT1M6MDAwMzE2OTQzODAwMDA2PC9hY2Nlc3Npb24tbnVtPjxsYWJlbD5HaXJhdWRv
dXhFdEFsMTNhPC9sYWJlbD48dXJscz48cmVsYXRlZC11cmxzPjx1cmw+Jmx0O0dvIHRvIElTSSZn
dDs6Ly9XT1M6MDAwMzE2OTQzODAwMDA2PC91cmw+PC9yZWxhdGVkLXVybHM+PC91cmxzPjxjdXN0
b203PmUyMDQ1PC9jdXN0b203PjxlbGVjdHJvbmljLXJlc291cmNlLW51bT4xMC4xMzcxL2pvdXJu
YWwucG50ZC4wMDAyMDQ1PC9lbGVjdHJvbmljLXJlc291cmNlLW51bT48L3JlY29yZD48L0NpdGU+
PENpdGU+PEF1dGhvcj5LYW50em91cmE8L0F1dGhvcj48WWVhcj4yMDEzPC9ZZWFyPjxSZWNOdW0+
NjgwPC9SZWNOdW0+PHJlY29yZD48cmVjLW51bWJlcj42ODA8L3JlYy1udW1iZXI+PGZvcmVpZ24t
a2V5cz48a2V5IGFwcD0iRU4iIGRiLWlkPSJ0MGZweHh4OWdmMGFwZGVyOXM5NXJyc3U1MDJ0NTV3
d2VyOWYiIHRpbWVzdGFtcD0iMTM4ODk4OTg5NSI+NjgwPC9rZXk+PC9mb3JlaWduLWtleXM+PHJl
Zi10eXBlIG5hbWU9IkpvdXJuYWwgQXJ0aWNsZSI+MTc8L3JlZi10eXBlPjxjb250cmlidXRvcnM+
PGF1dGhvcnM+PGF1dGhvcj5LYW50em91cmEsIFZhaWE8L2F1dGhvcj48YXV0aG9yPkRpYWtvdSwg
QW5hc3Rhc2lhPC9hdXRob3I+PGF1dGhvcj5Lb3VhbSwgTWFyYyBLLjwvYXV0aG9yPjxhdXRob3I+
RmVpZGFzLCBIYXJhbGFtYm9zPC9hdXRob3I+PGF1dGhvcj5UaGVvZG9yb3BvdWxvdSwgSGVsZW48
L2F1dGhvcj48YXV0aG9yPlRoZW9kb3JvcG91bG9zLCBHZW9yZ2lvczwvYXV0aG9yPjwvYXV0aG9y
cz48L2NvbnRyaWJ1dG9ycz48dGl0bGVzPjx0aXRsZT5TZXJvcHJldmFsZW5jZSBhbmQgcmlzayBm
YWN0b3JzIGFzc29jaWF0ZWQgd2l0aCB6b29ub3RpYyBwYXJhc2l0aWMgaW5mZWN0aW9ucyBpbiBz
bWFsbCBydW1pbmFudHMgaW4gdGhlIEdyZWVrIHRlbXBlcmF0ZSBlbnZpcm9ubWVudDwvdGl0bGU+
PHNlY29uZGFyeS10aXRsZT5QYXJhc2l0b2xvZ3kgSW50ZXJuYXRpb25hbDwvc2Vjb25kYXJ5LXRp
dGxlPjwvdGl0bGVzPjxwZXJpb2RpY2FsPjxmdWxsLXRpdGxlPlBhcmFzaXRvbG9neSBJbnRlcm5h
dGlvbmFsPC9mdWxsLXRpdGxlPjxhYmJyLTE+UGFyYXNpdG9sLiBJbnQuPC9hYmJyLTE+PGFiYnIt
Mj5QYXJhc2l0b2wgSW50PC9hYmJyLTI+PC9wZXJpb2RpY2FsPjxwYWdlcz41NTQtNTYwPC9wYWdl
cz48dm9sdW1lPjYyPC92b2x1bWU+PG51bWJlcj42PC9udW1iZXI+PGRhdGVzPjx5ZWFyPjIwMTM8
L3llYXI+PHB1Yi1kYXRlcz48ZGF0ZT5EZWM8L2RhdGU+PC9wdWItZGF0ZXM+PC9kYXRlcz48aXNi
bj4xMzgzLTU3Njk8L2lzYm4+PGFjY2Vzc2lvbi1udW0+V09TOjAwMDMyNjQyMzQwMDAxNTwvYWNj
ZXNzaW9uLW51bT48dXJscz48cmVsYXRlZC11cmxzPjx1cmw+Jmx0O0dvIHRvIElTSSZndDs6Ly9X
T1M6MDAwMzI2NDIzNDAwMDE1PC91cmw+PC9yZWxhdGVkLXVybHM+PC91cmxzPjxlbGVjdHJvbmlj
LXJlc291cmNlLW51bT4xMC4xMDE2L2oucGFyaW50LjIwMTMuMDguMDEwPC9lbGVjdHJvbmljLXJl
c291cmNlLW51bT48L3JlY29yZD48L0NpdGU+PENpdGU+PEF1dGhvcj5MYWdhcGE8L0F1dGhvcj48
WWVhcj4yMDA5PC9ZZWFyPjxSZWNOdW0+NDYxPC9SZWNOdW0+PHJlY29yZD48cmVjLW51bWJlcj40
NjE8L3JlYy1udW1iZXI+PGZvcmVpZ24ta2V5cz48a2V5IGFwcD0iRU4iIGRiLWlkPSJ0MGZweHh4
OWdmMGFwZGVyOXM5NXJyc3U1MDJ0NTV3d2VyOWYiIHRpbWVzdGFtcD0iMTM4ODk4OTg5NCI+NDYx
PC9rZXk+PC9mb3JlaWduLWtleXM+PHJlZi10eXBlIG5hbWU9IkpvdXJuYWwgQXJ0aWNsZSI+MTc8
L3JlZi10eXBlPjxjb250cmlidXRvcnM+PGF1dGhvcnM+PGF1dGhvcj5MYWdhcGEsIEpvc2UgVHJp
bmlwaWwgRy48L2F1dGhvcj48YXV0aG9yPk9rdSwgWXV6YWJ1cm88L2F1dGhvcj48YXV0aG9yPkth
bmVrbywgTWFzYW1pPC9hdXRob3I+PGF1dGhvcj5HYW56b3JpZywgU3VtaXlhPC9hdXRob3I+PGF1
dGhvcj5Pbm8sIFRha2FzaGk8L2F1dGhvcj48YXV0aG9yPk5vbmFrYSwgTmFyaWFraTwvYXV0aG9y
PjxhdXRob3I+S29iYXlhc2hpLCBGdW1pbzwvYXV0aG9yPjxhdXRob3I+S2FtaXlhLCBNYXNhbzwv
YXV0aG9yPjwvYXV0aG9ycz48L2NvbnRyaWJ1dG9ycz48dGl0bGVzPjx0aXRsZT48c3R5bGUgZmFj
ZT0ibm9ybWFsIiBmb250PSJkZWZhdWx0IiBzaXplPSIxMDAlIj5Nb25pdG9yaW5nIG9mIGVudmly
b25tZW50YWwgY29udGFtaW5hdGlvbiBieSA8L3N0eWxlPjxzdHlsZSBmYWNlPSJpdGFsaWMiIGZv
bnQ9ImRlZmF1bHQiIHNpemU9IjEwMCUiPkVjaGlub2NvY2N1cyBtdWx0aWxvY3VsYXJpcyA8L3N0
eWxlPjxzdHlsZSBmYWNlPSJub3JtYWwiIGZvbnQ9ImRlZmF1bHQiIHNpemU9IjEwMCUiPmluIGFu
IHVyYmFuIGZyaW5nZSBmb3Jlc3QgcGFyayBpbiBIb2trYWlkbywgSmFwYW48L3N0eWxlPjwvdGl0
bGU+PHNlY29uZGFyeS10aXRsZT5FbnZpcm9ubWVudGFsIEhlYWx0aCBhbmQgUHJldmVudGl2ZSBN
ZWRpY2luZTwvc2Vjb25kYXJ5LXRpdGxlPjwvdGl0bGVzPjxwZXJpb2RpY2FsPjxmdWxsLXRpdGxl
PkVudmlyb25tZW50YWwgSGVhbHRoIGFuZCBQcmV2ZW50aXZlIE1lZGljaW5lPC9mdWxsLXRpdGxl
PjxhYmJyLTE+RW52aXJvbi4gSGVhbHRoIFByZXZlbnQuIE1lZC48L2FiYnItMT48YWJici0yPkVu
dmlyb24gSGVhbHRoIFByZXZlbnQgTWVkPC9hYmJyLTI+PC9wZXJpb2RpY2FsPjxwYWdlcz4yOTkt
MzAzPC9wYWdlcz48dm9sdW1lPjE0PC92b2x1bWU+PG51bWJlcj41PC9udW1iZXI+PGRhdGVzPjx5
ZWFyPjIwMDk8L3llYXI+PHB1Yi1kYXRlcz48ZGF0ZT5TZXA8L2RhdGU+PC9wdWItZGF0ZXM+PC9k
YXRlcz48aXNibj4xMzQyLTA3OFg7IDEzNDctNDcxNTwvaXNibj48YWNjZXNzaW9uLW51bT5CSU9T
SVM6UFJFVjIwMDkwMDUyMzQwNDwvYWNjZXNzaW9uLW51bT48dXJscz48cmVsYXRlZC11cmxzPjx1
cmw+Jmx0O0dvIHRvIElTSSZndDs6Ly9CSU9TSVM6UFJFVjIwMDkwMDUyMzQwNDwvdXJsPjwvcmVs
YXRlZC11cmxzPjwvdXJscz48ZWxlY3Ryb25pYy1yZXNvdXJjZS1udW0+MTAuMTAwNy9zMTIxOTkt
MDA5LTAwODMtejwvZWxlY3Ryb25pYy1yZXNvdXJjZS1udW0+PC9yZWNvcmQ+PC9DaXRlPjwvRW5k
Tm90ZT4A
</w:fldData>
              </w:fldChar>
            </w:r>
            <w:r w:rsidR="005C77DD">
              <w:rPr>
                <w:lang w:val="en-US"/>
              </w:rPr>
              <w:instrText xml:space="preserve"> ADDIN EN.CITE.DATA </w:instrText>
            </w:r>
            <w:r w:rsidR="005C77DD">
              <w:rPr>
                <w:lang w:val="en-US"/>
              </w:rPr>
            </w:r>
            <w:r w:rsidR="005C77DD">
              <w:rPr>
                <w:lang w:val="en-US"/>
              </w:rPr>
              <w:fldChar w:fldCharType="end"/>
            </w:r>
            <w:r>
              <w:rPr>
                <w:lang w:val="en-US"/>
              </w:rPr>
            </w:r>
            <w:r>
              <w:rPr>
                <w:lang w:val="en-US"/>
              </w:rPr>
              <w:fldChar w:fldCharType="separate"/>
            </w:r>
            <w:r>
              <w:rPr>
                <w:noProof/>
                <w:lang w:val="en-US"/>
              </w:rPr>
              <w:t>[22,23,26,27,29]</w:t>
            </w:r>
            <w:r>
              <w:rPr>
                <w:lang w:val="en-US"/>
              </w:rPr>
              <w:fldChar w:fldCharType="end"/>
            </w:r>
          </w:p>
        </w:tc>
        <w:tc>
          <w:tcPr>
            <w:tcW w:w="1418" w:type="dxa"/>
          </w:tcPr>
          <w:p w:rsidR="007339FC" w:rsidRDefault="007339FC" w:rsidP="005C77DD">
            <w:pPr>
              <w:rPr>
                <w:lang w:val="en-US"/>
              </w:rPr>
            </w:pPr>
            <w:r w:rsidRPr="007339FC">
              <w:rPr>
                <w:b/>
                <w:lang w:val="en-US"/>
              </w:rPr>
              <w:t>6</w:t>
            </w:r>
            <w:r>
              <w:rPr>
                <w:lang w:val="en-US"/>
              </w:rPr>
              <w:t xml:space="preserve"> </w:t>
            </w:r>
            <w:r>
              <w:rPr>
                <w:lang w:val="en-US"/>
              </w:rPr>
              <w:br/>
            </w:r>
            <w:r>
              <w:rPr>
                <w:lang w:val="en-US"/>
              </w:rPr>
              <w:fldChar w:fldCharType="begin">
                <w:fldData xml:space="preserve">PEVuZE5vdGU+PENpdGU+PEF1dGhvcj5DaGFtbWFydGluPC9BdXRob3I+PFllYXI+MjAxMzwvWWVh
cj48UmVjTnVtPjk3NTwvUmVjTnVtPjxEaXNwbGF5VGV4dD5bMzIsMzQsMzYtMzgsNDBdPC9EaXNw
bGF5VGV4dD48cmVjb3JkPjxyZWMtbnVtYmVyPjk3NTwvcmVjLW51bWJlcj48Zm9yZWlnbi1rZXlz
PjxrZXkgYXBwPSJFTiIgZGItaWQ9InQwZnB4eHg5Z2YwYXBkZXI5czk1cnJzdTUwMnQ1NXd3ZXI5
ZiIgdGltZXN0YW1wPSIxMzkzNTI4MjczIj45NzU8L2tleT48L2ZvcmVpZ24ta2V5cz48cmVmLXR5
cGUgbmFtZT0iSm91cm5hbCBBcnRpY2xlIj4xNzwvcmVmLXR5cGU+PGNvbnRyaWJ1dG9ycz48YXV0
aG9ycz48YXV0aG9yPkNoYW1tYXJ0aW4sIEYuPC9hdXRob3I+PGF1dGhvcj5TY2hvbHRlLCBSLiBH
LiBDLjwvYXV0aG9yPjxhdXRob3I+TWFsb25lLCBKLiBCLjwvYXV0aG9yPjxhdXRob3I+QmF2aWEs
IE0uIEUuPC9hdXRob3I+PGF1dGhvcj5OaWV0bywgUC48L2F1dGhvcj48YXV0aG9yPlV0emluZ2Vy
LCBKLjwvYXV0aG9yPjxhdXRob3I+Vm91bmF0c291LCBQLjwvYXV0aG9yPjwvYXV0aG9ycz48L2Nv
bnRyaWJ1dG9ycz48dGl0bGVzPjx0aXRsZT5Nb2RlbGxpbmcgdGhlIGdlb2dyYXBoaWNhbCBkaXN0
cmlidXRpb24gb2Ygc29pbC10cmFuc21pdHRlZCBoZWxtaW50aCBpbmZlY3Rpb25zIGluIEJvbGl2
aWE8L3RpdGxlPjxzZWNvbmRhcnktdGl0bGU+UGFyYXNpdGVzICZhbXA7IFZlY3RvcnM8L3NlY29u
ZGFyeS10aXRsZT48L3RpdGxlcz48cGFnZXM+MTUyPC9wYWdlcz48dm9sdW1lPjY8L3ZvbHVtZT48
a2V5d29yZHM+PGtleXdvcmQ+QmF5ZXNpYW4gbW9kZWxsaW5nLCBCb2xpdmlhLCBHZW9zdGF0aXN0
aWNhbCB2YXJpYWJsZSBzZWxlY3Rpb24sIE1hcHBpbmcsIFNvaWwtdHJhbnNtaXR0ZWQgaGVsbWlu
dGhzPC9rZXl3b3JkPjwva2V5d29yZHM+PGRhdGVzPjx5ZWFyPjIwMTM8L3llYXI+PHB1Yi1kYXRl
cz48ZGF0ZT5NYXk8L2RhdGU+PC9wdWItZGF0ZXM+PC9kYXRlcz48aXNibj4xNzU2LTMzMDU8L2lz
Ym4+PGFjY2Vzc2lvbi1udW0+V09TOjAwMDMyMDI3OTIwMDAwMTwvYWNjZXNzaW9uLW51bT48bGFi
ZWw+Q2hhbW1hcnRpbkV0QWwxM2I8L2xhYmVsPjx1cmxzPjxyZWxhdGVkLXVybHM+PHVybD4mbHQ7
R28gdG8gSVNJJmd0OzovL1dPUzowMDAzMjAyNzkyMDAwMDE8L3VybD48L3JlbGF0ZWQtdXJscz48
L3VybHM+PGVsZWN0cm9uaWMtcmVzb3VyY2UtbnVtPjEwLjExODYvMTc1Ni0zMzA1LTYtMTUyPC9l
bGVjdHJvbmljLXJlc291cmNlLW51bT48L3JlY29yZD48L0NpdGU+PENpdGU+PEF1dGhvcj5MYWk8
L0F1dGhvcj48WWVhcj4yMDEzPC9ZZWFyPjxSZWNOdW0+ODU2PC9SZWNOdW0+PHJlY29yZD48cmVj
LW51bWJlcj44NTY8L3JlYy1udW1iZXI+PGZvcmVpZ24ta2V5cz48a2V5IGFwcD0iRU4iIGRiLWlk
PSJ0MGZweHh4OWdmMGFwZGVyOXM5NXJyc3U1MDJ0NTV3d2VyOWYiIHRpbWVzdGFtcD0iMTM5MzE2
NTM0NyI+ODU2PC9rZXk+PC9mb3JlaWduLWtleXM+PHJlZi10eXBlIG5hbWU9IkpvdXJuYWwgQXJ0
aWNsZSI+MTc8L3JlZi10eXBlPjxjb250cmlidXRvcnM+PGF1dGhvcnM+PGF1dGhvcj5MYWksIFku
IFMuPC9hdXRob3I+PGF1dGhvcj5aaG91LCBYLiBOLjwvYXV0aG9yPjxhdXRob3I+VXR6aW5nZXIs
IEouPC9hdXRob3I+PGF1dGhvcj5Wb3VuYXRzb3UsIFAuPC9hdXRob3I+PC9hdXRob3JzPjwvY29u
dHJpYnV0b3JzPjx0aXRsZXM+PHRpdGxlPkJheWVzaWFuIGdlb3N0YXRpc3RpY2FsIG1vZGVsbGlu
ZyBvZiBzb2lsLXRyYW5zbWl0dGVkIGhlbG1pbnRoIHN1cnZleSBkYXRhIGluIHRoZSBQZW9wbGUm
YXBvcztzIFJlcHVibGljIG9mIENoaW5hPC90aXRsZT48c2Vjb25kYXJ5LXRpdGxlPlBhcmFzaXRl
cyAmYW1wOyBWZWN0b3JzPC9zZWNvbmRhcnktdGl0bGU+PC90aXRsZXM+PHBhZ2VzPjM1OTwvcGFn
ZXM+PHZvbHVtZT42PC92b2x1bWU+PGtleXdvcmRzPjxrZXl3b3JkPlNvaWwtdHJhbnNtaXR0ZWQg
aGVsbWludGhzPC9rZXl3b3JkPjxrZXl3b3JkPkFzY2FyaXMgbHVtYnJpY29pZGVzPC9rZXl3b3Jk
PjxrZXl3b3JkPlRyaWNodXJpcyB0cmljaGl1cmE8L2tleXdvcmQ+PGtleXdvcmQ+SG9va3dvcm08
L2tleXdvcmQ+PGtleXdvcmQ+QmF5ZXNpYW4gZ2Vvc3RhdGlzdGljczwva2V5d29yZD48a2V5d29y
ZD5QZW9wbGUmYXBvcztzIFJlcHVibGljIG9mIENoaW5hPC9rZXl3b3JkPjxrZXl3b3JkPlJJU0st
RkFDVE9SUzwva2V5d29yZD48a2V5d29yZD5IT09LV09STSBJTkZFQ1RJT048L2tleXdvcmQ+PGtl
eXdvcmQ+U1BBVElBTC1QQVRURVJOUzwva2V5d29yZD48a2V5d29yZD5LQVRPLUtBVFo8L2tleXdv
cmQ+PGtleXdvcmQ+RElTRUFTRVM8L2tleXdvcmQ+PGtleXdvcmQ+Q0hJTERSRU48L2tleXdvcmQ+
PGtleXdvcmQ+U0NIT09MQ0hJTERSRU48L2tleXdvcmQ+PGtleXdvcmQ+TUVUQUFOQUxZU0lTPC9r
ZXl3b3JkPjxrZXl3b3JkPlBSRVZBTEVOQ0U8L2tleXdvcmQ+PGtleXdvcmQ+RElBR05PU0lTPC9r
ZXl3b3JkPjwva2V5d29yZHM+PGRhdGVzPjx5ZWFyPjIwMTM8L3llYXI+PHB1Yi1kYXRlcz48ZGF0
ZT5EZWM8L2RhdGU+PC9wdWItZGF0ZXM+PC9kYXRlcz48aXNibj4xNzU2LTMzMDU8L2lzYm4+PGFj
Y2Vzc2lvbi1udW0+V09TOjAwMDMzMDA2MzUwMDAwMTwvYWNjZXNzaW9uLW51bT48dXJscz48cmVs
YXRlZC11cmxzPjx1cmw+Jmx0O0dvIHRvIElTSSZndDs6Ly9XT1M6MDAwMzMwMDYzNTAwMDAxPC91
cmw+PC9yZWxhdGVkLXVybHM+PC91cmxzPjxjdXN0b203PjM1OTwvY3VzdG9tNz48ZWxlY3Ryb25p
Yy1yZXNvdXJjZS1udW0+MTAuMTE4Ni8xNzU2LTMzMDUtNi0zNTk8L2VsZWN0cm9uaWMtcmVzb3Vy
Y2UtbnVtPjwvcmVjb3JkPjwvQ2l0ZT48Q2l0ZT48QXV0aG9yPk11ZGVuZGE8L0F1dGhvcj48WWVh
cj4yMDEyPC9ZZWFyPjxSZWNOdW0+MTA5NzwvUmVjTnVtPjxyZWNvcmQ+PHJlYy1udW1iZXI+MTA5
NzwvcmVjLW51bWJlcj48Zm9yZWlnbi1rZXlzPjxrZXkgYXBwPSJFTiIgZGItaWQ9InQwZnB4eHg5
Z2YwYXBkZXI5czk1cnJzdTUwMnQ1NXd3ZXI5ZiIgdGltZXN0YW1wPSIxMzk0NjQwMjk5Ij4xMDk3
PC9rZXk+PC9mb3JlaWduLWtleXM+PHJlZi10eXBlIG5hbWU9IkpvdXJuYWwgQXJ0aWNsZSI+MTc8
L3JlZi10eXBlPjxjb250cmlidXRvcnM+PGF1dGhvcnM+PGF1dGhvcj5NdWRlbmRhLCBOLiBCLjwv
YXV0aG9yPjxhdXRob3I+TWFsb25lLCBKLiBCLjwvYXV0aG9yPjxhdXRob3I+S2Vhcm5leSwgTS4g
VC48L2F1dGhvcj48YXV0aG9yPk1pc2NobGVyLCBQLiBELjwvYXV0aG9yPjxhdXRob3I+TmlldG8s
IFAuIEQuPC9hdXRob3I+PGF1dGhvcj5NY0NhcnJvbGwsIEouIEMuPC9hdXRob3I+PGF1dGhvcj5W
b3VuYXRzb3UsIFAuPC9hdXRob3I+PC9hdXRob3JzPjwvY29udHJpYnV0b3JzPjx0aXRsZXM+PHRp
dGxlPk1vZGVsbGluZyB0aGUgZWNvbG9naWNhbCBuaWNoZSBvZiBob29rd29ybSBpbiBCcmF6aWwg
YmFzZWQgb24gY2xpbWF0ZTwvdGl0bGU+PHNlY29uZGFyeS10aXRsZT5HZW9zcGF0aWFsIEhlYWx0
aDwvc2Vjb25kYXJ5LXRpdGxlPjwvdGl0bGVzPjxwYWdlcz5TMTExLVMxMjM8L3BhZ2VzPjx2b2x1
bWU+Njwvdm9sdW1lPjxudW1iZXI+MzwvbnVtYmVyPjxrZXl3b3Jkcz48a2V5d29yZD5ob29rd29y
bTwva2V5d29yZD48a2V5d29yZD5OZWNhdG9yIGFtZXJpY2FudXM8L2tleXdvcmQ+PGtleXdvcmQ+
cmlzayBtb2RlbHM8L2tleXdvcmQ+PGtleXdvcmQ+Z3Jvd2luZyBkZWdyZWUgZGF5czwva2V5d29y
ZD48a2V5d29yZD53YXRlcjwva2V5d29yZD48a2V5d29yZD5idWRnZXQ8L2tleXdvcmQ+PGtleXdv
cmQ+Z2VvZ3JhcGhpY2FsIGluZm9ybWF0aW9uIHN5c3RlbXM8L2tleXdvcmQ+PGtleXdvcmQ+QnJh
emlsPC9rZXl3b3JkPjxrZXl3b3JkPklOVEVTVElOQUwgUEFSQVNJVElDIElORkVDVElPTlM8L2tl
eXdvcmQ+PGtleXdvcmQ+R0VPR1JBUEhJQyBJTkZPUk1BVElPTi1TWVNURU1TPC9rZXl3b3JkPjxr
ZXl3b3JkPk5FQ0FUT1ItQU1FUklDQU5VUzwva2V5d29yZD48a2V5d29yZD5FTkRFTUlDIEFSRUE8
L2tleXdvcmQ+PGtleXdvcmQ+U0NISVNUT1NPTUlBU0lTIENPTlRST0w8L2tleXdvcmQ+PGtleXdv
cmQ+VklTQ0VSQUw8L2tleXdvcmQ+PGtleXdvcmQ+TEVJU0hNQU5JQVNJUzwva2V5d29yZD48a2V5
d29yZD5BTkNZTE9TVE9NQS1EVU9ERU5BTEU8L2tleXdvcmQ+PGtleXdvcmQ+SVJPTi1ERUZJQ0lF
TkNZPC9rZXl3b3JkPjxrZXl3b3JkPldBVEVSLUJVREdFVDwva2V5d29yZD48a2V5d29yZD5SSVNL
PC9rZXl3b3JkPjwva2V5d29yZHM+PGRhdGVzPjx5ZWFyPjIwMTI8L3llYXI+PHB1Yi1kYXRlcz48
ZGF0ZT5TZXA8L2RhdGU+PC9wdWItZGF0ZXM+PC9kYXRlcz48aXNibj4xODI3LTE5ODc8L2lzYm4+
PGFjY2Vzc2lvbi1udW0+V09TOjAwMDMwOTE1OTkwMDAxNTwvYWNjZXNzaW9uLW51bT48dXJscz48
cmVsYXRlZC11cmxzPjx1cmw+Jmx0O0dvIHRvIElTSSZndDs6Ly9XT1M6MDAwMzA5MTU5OTAwMDE1
PC91cmw+PC9yZWxhdGVkLXVybHM+PC91cmxzPjxlbGVjdHJvbmljLXJlc291cmNlLW51bT4gMTAu
NDA4MS9naC4yMDEyLjEyOTwvZWxlY3Ryb25pYy1yZXNvdXJjZS1udW0+PC9yZWNvcmQ+PC9DaXRl
PjxDaXRlPjxBdXRob3I+TWFnYWxow6NlczwvQXV0aG9yPjxZZWFyPjIwMTE8L1llYXI+PFJlY051
bT44MjM8L1JlY051bT48cmVjb3JkPjxyZWMtbnVtYmVyPjgyMzwvcmVjLW51bWJlcj48Zm9yZWln
bi1rZXlzPjxrZXkgYXBwPSJFTiIgZGItaWQ9InQwZnB4eHg5Z2YwYXBkZXI5czk1cnJzdTUwMnQ1
NXd3ZXI5ZiIgdGltZXN0YW1wPSIxMzkzMDY0OTM5Ij44MjM8L2tleT48L2ZvcmVpZ24ta2V5cz48
cmVmLXR5cGUgbmFtZT0iSm91cm5hbCBBcnRpY2xlIj4xNzwvcmVmLXR5cGU+PGNvbnRyaWJ1dG9y
cz48YXV0aG9ycz48YXV0aG9yPlNvYXJlcyBNYWdhbGjDo2VzLCBSLiBKLjwvYXV0aG9yPjxhdXRo
b3I+QmlyaXR3dW0sIE4uIEsuPC9hdXRob3I+PGF1dGhvcj5HeWFwb25nLCBKLiBPLjwvYXV0aG9y
PjxhdXRob3I+QnJvb2tlciwgUy48L2F1dGhvcj48YXV0aG9yPlpoYW5nLCBZLiBCLjwvYXV0aG9y
PjxhdXRob3I+QmxhaXIsIEwuPC9hdXRob3I+PGF1dGhvcj5GZW53aWNrLCBBLjwvYXV0aG9yPjxh
dXRob3I+Q2xlbWVudHMsIEEuIEMuIEEuPC9hdXRob3I+PC9hdXRob3JzPjwvY29udHJpYnV0b3Jz
PjxhdXRoLWFkZHJlc3M+W01hZ2FsaGFlcywgUmljYXJkbyBKLiBTb2FyZXM7IENsZW1lbnRzLCBB
cmNoaWUgQy4gQS5dIFVuaXYgUXVlZW5zbGFuZCwgU2NoIFBvcHVsYXQgSGx0aCwgSGVyc3Rvbiwg
UWxkLCBBdXN0cmFsaWEuIFtCaXJpdHd1bSwgTmFuYS1Ld2Fkd29dIEdoYW5hIEhsdGggU2Vydiwg
TmVnbGVjdGVkIFRyb3AgRGlzIENvbnRyb2wgUHJvZ3JhbW1lLCBBY2NyYSwgR2hhbmEuIFtHeWFw
b25nLCBKb2huIE8uXSBHaGFuYSBIbHRoIFNlcnYsIERpdiBSZXMgJmFtcDsgRGV2LCBBY2NyYSwg
R2hhbmEuIFtHeWFwb25nLCBKb2huIE8uXSBVbml2IEdoYW5hLCBTY2ggUHVibCBIbHRoLCBDb2xs
IEhsdGggU2NpLCBMZWdvbiwgQWNjcmEsIEdoYW5hLiBbQnJvb2tlciwgU2ltb25dIExvbmRvbiBT
Y2ggSHlnICZhbXA7IFRyb3AgTWVkLCBMb25kb24gV0MxLCBFbmdsYW5kLiBbQnJvb2tlciwgU2lt
b25dIEtFTVJJIFdlbGxjb21lIFRydXN0IENvbGxhYm9yYXQgUHJvZ3JhbW1lLCBNYWxhcmlhIFB1
YmwgSGx0aCAmYW1wOyBFcGlkZW1pb2wgR3JwLCBOYWlyb2JpLCBLZW55YS4gW1poYW5nLCBZYW9i
aV0gSGVsZW4gS2VsbGVyIEludCwgUmVnIE9mZiBBZnIsIERha2FyLCBTZW5lZ2FsLiBbQmxhaXIs
IEx5bnNleTsgRmVud2ljaywgQWxhbl0gVW5pdiBMb25kb24gSW1wZXJpYWwgQ29sbCBTY2kgVGVj
aG5vbCAmYW1wOyBNZWQsIERlcHQgSW5mZWN0IERpcyBFcGlkZW1pb2wsIExvbmRvbiwgRW5nbGFu
ZC4gW0NsZW1lbnRzLCBBcmNoaWUgQy4gQS5dIFF1ZWVuc2xhbmQgSW5zdCBNZWQgUmVzLCBBdXN0
cmFsaWFuIEN0ciBJbnQgJmFtcDsgVHJvcCBIbHRoLCBIZXJzdG9uLCBRbGQgNDAwNiwgQXVzdHJh
bGlhLiYjeEQ7TWFnYWxoYWVzLCBSSlMgKHJlcHJpbnQgYXV0aG9yKSwgVW5pdiBRdWVlbnNsYW5k
LCBTY2ggUG9wdWxhdCBIbHRoLCBIZXJzdG9uLCBRbGQsIEF1c3RyYWxpYS4mI3hEO3IubWFnYWxo
YWVzQHNwaC51cS5lZHUuYXU8L2F1dGgtYWRkcmVzcz48dGl0bGVzPjx0aXRsZT5NYXBwaW5nIEhl
bG1pbnRoIENvLUluZmVjdGlvbiBhbmQgQ28tSW50ZW5zaXR5OiBHZW9zdGF0aXN0aWNhbCBQcmVk
aWN0aW9uIGluIEdoYW5hPC90aXRsZT48c2Vjb25kYXJ5LXRpdGxlPlBMb1MgTmVnbGVjdGVkIFRy
b3BpY2FsIERpc2Vhc2VzPC9zZWNvbmRhcnktdGl0bGU+PGFsdC10aXRsZT5QbG9zIE5lZ2xlY3Qu
IFRyb3AuIERpcy48L2FsdC10aXRsZT48L3RpdGxlcz48cGVyaW9kaWNhbD48ZnVsbC10aXRsZT5Q
TG9TIE5lZ2xlY3RlZCBUcm9waWNhbCBEaXNlYXNlczwvZnVsbC10aXRsZT48YWJici0xPlBMb1Mg
TmVnbC4gVHJvcC4gRGlzLjwvYWJici0xPjxhYmJyLTI+UExvUyBOZWdsIFRyb3AgRGlzPC9hYmJy
LTI+PC9wZXJpb2RpY2FsPjxwYWdlcz5lMTIwMDwvcGFnZXM+PHZvbHVtZT41PC92b2x1bWU+PG51
bWJlcj42PC9udW1iZXI+PGtleXdvcmRzPjxrZXl3b3JkPkJBWUVTSUFOIFNQQVRJQUwtQU5BTFlT
SVM8L2tleXdvcmQ+PGtleXdvcmQ+U0NISVNUT1NPTUlBU0lTIENPTlRST0w8L2tleXdvcmQ+PGtl
eXdvcmQ+VVJJTkFSWTwva2V5d29yZD48a2V5d29yZD5TQ0hJU1RPU09NSUFTSVM8L2tleXdvcmQ+
PGtleXdvcmQ+V0VTVC1BRlJJQ0E8L2tleXdvcmQ+PGtleXdvcmQ+Vk9MVEEgTEFLRTwva2V5d29y
ZD48a2V5d29yZD5QT1BVTEFUSU9OLURZTkFNSUNTPC9rZXl3b3JkPjxrZXl3b3JkPkNPTlRST0w8
L2tleXdvcmQ+PGtleXdvcmQ+UFJPR1JBTTwva2V5d29yZD48a2V5d29yZD5TT1VUSEVSTiBHSEFO
QTwva2V5d29yZD48a2V5d29yZD5MT0EtTE9BPC9rZXl3b3JkPjxrZXl3b3JkPklORkVDVElPTlM8
L2tleXdvcmQ+PC9rZXl3b3Jkcz48ZGF0ZXM+PHllYXI+MjAxMTwveWVhcj48cHViLWRhdGVzPjxk
YXRlPkp1bjwvZGF0ZT48L3B1Yi1kYXRlcz48L2RhdGVzPjxpc2JuPjE5MzUtMjcyNzwvaXNibj48
YWNjZXNzaW9uLW51bT5XT1M6MDAwMjkyMTM5NjAwMDM2PC9hY2Nlc3Npb24tbnVtPjx3b3JrLXR5
cGU+QXJ0aWNsZTwvd29yay10eXBlPjx1cmxzPjxyZWxhdGVkLXVybHM+PHVybD4mbHQ7R28gdG8g
SVNJJmd0OzovL1dPUzowMDAyOTIxMzk2MDAwMzY8L3VybD48L3JlbGF0ZWQtdXJscz48L3VybHM+
PGN1c3RvbTc+ZTEyMDA8L2N1c3RvbTc+PGVsZWN0cm9uaWMtcmVzb3VyY2UtbnVtPjEwLjEzNzEv
am91cm5hbC5wbnRkLjAwMDEyMDA8L2VsZWN0cm9uaWMtcmVzb3VyY2UtbnVtPjxsYW5ndWFnZT5F
bmdsaXNoPC9sYW5ndWFnZT48L3JlY29yZD48L0NpdGU+PENpdGU+PEF1dGhvcj5TY2hvbHRlPC9B
dXRob3I+PFllYXI+MjAxMjwvWWVhcj48UmVjTnVtPjY1MDwvUmVjTnVtPjxyZWNvcmQ+PHJlYy1u
dW1iZXI+NjUwPC9yZWMtbnVtYmVyPjxmb3JlaWduLWtleXM+PGtleSBhcHA9IkVOIiBkYi1pZD0i
dDBmcHh4eDlnZjBhcGRlcjlzOTVycnN1NTAydDU1d3dlcjlmIiB0aW1lc3RhbXA9IjEzODg5ODk4
OTQiPjY1MDwva2V5PjwvZm9yZWlnbi1rZXlzPjxyZWYtdHlwZSBuYW1lPSJKb3VybmFsIEFydGlj
bGUiPjE3PC9yZWYtdHlwZT48Y29udHJpYnV0b3JzPjxhdXRob3JzPjxhdXRob3I+U2Nob2x0ZSwg
Um9uYWxkbyBHLiBDLjwvYXV0aG9yPjxhdXRob3I+RnJlaXRhcywgQ29yaW5hIEMuPC9hdXRob3I+
PGF1dGhvcj5EdXRyYSwgTHVjaWFubyBWLjwvYXV0aG9yPjxhdXRob3I+R3VpbWFyYWVzLCBSaWNh
cmRvIEouIFAuIFMuPC9hdXRob3I+PGF1dGhvcj5EcnVtbW9uZCwgU2FuZHJhIEMuPC9hdXRob3I+
PGF1dGhvcj5PbGl2ZWlyYSwgR3VpbGhlcm1lPC9hdXRob3I+PGF1dGhvcj5DYXJ2YWxobywgT21h
ciBTLjwvYXV0aG9yPjwvYXV0aG9ycz48L2NvbnRyaWJ1dG9ycz48dGl0bGVzPjx0aXRsZT5VdGls
aXppbmcgZW52aXJvbm1lbnRhbCwgc29jaW9lY29ub21pYyBkYXRhIGFuZCBHSVMgdGVjaG5pcXVl
cyB0byBlc3RpbWF0ZSB0aGUgcmlzayBmb3IgYXNjYXJpYXNpcyBhbmQgdHJpY2h1cmlhc2lzIGlu
IE1pbmFzIEdlcmFpcywgQnJhemlsPC90aXRsZT48c2Vjb25kYXJ5LXRpdGxlPkFjdGEgVHJvcGlj
YTwvc2Vjb25kYXJ5LXRpdGxlPjwvdGl0bGVzPjxwZXJpb2RpY2FsPjxmdWxsLXRpdGxlPkFjdGEg
VHJvcGljYTwvZnVsbC10aXRsZT48YWJici0xPkFjdGEgVHJvcC48L2FiYnItMT48YWJici0yPkFj
dGEgVHJvcDwvYWJici0yPjwvcGVyaW9kaWNhbD48cGFnZXM+MTEyLTExNzwvcGFnZXM+PHZvbHVt
ZT4xMjE8L3ZvbHVtZT48bnVtYmVyPjI8L251bWJlcj48ZGF0ZXM+PHllYXI+MjAxMjwveWVhcj48
cHViLWRhdGVzPjxkYXRlPkZlYjwvZGF0ZT48L3B1Yi1kYXRlcz48L2RhdGVzPjxpc2JuPjAwMDEt
NzA2WDwvaXNibj48YWNjZXNzaW9uLW51bT5XT1M6MDAwMzAwMTMyODAwMDA3PC9hY2Nlc3Npb24t
bnVtPjx1cmxzPjxyZWxhdGVkLXVybHM+PHVybD4mbHQ7R28gdG8gSVNJJmd0OzovL1dPUzowMDAz
MDAxMzI4MDAwMDc8L3VybD48L3JlbGF0ZWQtdXJscz48L3VybHM+PGVsZWN0cm9uaWMtcmVzb3Vy
Y2UtbnVtPjEwLjEwMTYvai5hY3RhdHJvcGljYS4yMDExLjEwLjAxMTwvZWxlY3Ryb25pYy1yZXNv
dXJjZS1udW0+PC9yZWNvcmQ+PC9DaXRlPjxDaXRlPjxBdXRob3I+Rm9ycmVyPC9BdXRob3I+PFll
YXI+MjAxNTwvWWVhcj48UmVjTnVtPjE2NTM8L1JlY051bT48cmVjb3JkPjxyZWMtbnVtYmVyPjE2
NTM8L3JlYy1udW1iZXI+PGZvcmVpZ24ta2V5cz48a2V5IGFwcD0iRU4iIGRiLWlkPSJ0MGZweHh4
OWdmMGFwZGVyOXM5NXJyc3U1MDJ0NTV3d2VyOWYiIHRpbWVzdGFtcD0iMTQzMTk1NjA0OCI+MTY1
Mzwva2V5PjwvZm9yZWlnbi1rZXlzPjxyZWYtdHlwZSBuYW1lPSJKb3VybmFsIEFydGljbGUiPjE3
PC9yZWYtdHlwZT48Y29udHJpYnV0b3JzPjxhdXRob3JzPjxhdXRob3I+Rm9ycmVyLCBBcm1lbGxl
PC9hdXRob3I+PGF1dGhvcj5Wb3VuYXRzb3UsIFBlbmVsb3BlPC9hdXRob3I+PGF1dGhvcj5TYXlh
c29uZSwgU29tcGhvdTwvYXV0aG9yPjxhdXRob3I+Vm9uZ2hhY2hhY2ssIFlvdXRoYW5hdmFuaDwv
YXV0aG9yPjxhdXRob3I+Qm91YWtoYXNpdGgsIERhbG91bnk8L2F1dGhvcj48YXV0aG9yPlV0emlu
Z2VyLCBKdWVyZzwvYXV0aG9yPjxhdXRob3I+QWtraGF2b25nLCBLb25nc2FwPC9hdXRob3I+PGF1
dGhvcj5PZGVybWF0dCwgUGV0ZXI8L2F1dGhvcj48L2F1dGhvcnM+PC9jb250cmlidXRvcnM+PHRp
dGxlcz48dGl0bGU+UmlzayBQcm9maWxpbmcgb2YgSG9va3dvcm0gSW5mZWN0aW9uIGFuZCBJbnRl
bnNpdHkgaW4gU291dGhlcm4gTGFvIFBlb3BsZSZhcG9zO3MgRGVtb2NyYXRpYyBSZXB1YmxpYyBV
c2luZyBCYXllc2lhbiBNb2RlbHM8L3RpdGxlPjxzZWNvbmRhcnktdGl0bGU+UGxvcyBOZWdsZWN0
ZWQgVHJvcGljYWwgRGlzZWFzZXM8L3NlY29uZGFyeS10aXRsZT48L3RpdGxlcz48cGVyaW9kaWNh
bD48ZnVsbC10aXRsZT5QTG9TIE5lZ2xlY3RlZCBUcm9waWNhbCBEaXNlYXNlczwvZnVsbC10aXRs
ZT48YWJici0xPlBMb1MgTmVnbC4gVHJvcC4gRGlzLjwvYWJici0xPjxhYmJyLTI+UExvUyBOZWds
IFRyb3AgRGlzPC9hYmJyLTI+PC9wZXJpb2RpY2FsPjxwYWdlcz5lMDAwMzQ4NjwvcGFnZXM+PHZv
bHVtZT45PC92b2x1bWU+PG51bWJlcj4zPC9udW1iZXI+PGRhdGVzPjx5ZWFyPjIwMTU8L3llYXI+
PHB1Yi1kYXRlcz48ZGF0ZT5NYXI8L2RhdGU+PC9wdWItZGF0ZXM+PC9kYXRlcz48aXNibj4xOTM1
LTI3MzU8L2lzYm4+PGFjY2Vzc2lvbi1udW0+V09TOjAwMDM1MjE5OTQwMDAwNjwvYWNjZXNzaW9u
LW51bT48dXJscz48cmVsYXRlZC11cmxzPjx1cmw+Jmx0O0dvIHRvIElTSSZndDs6Ly9XT1M6MDAw
MzUyMTk5NDAwMDA2PC91cmw+PC9yZWxhdGVkLXVybHM+PC91cmxzPjxjdXN0b203PmUwMDAzNDg2
PC9jdXN0b203PjxlbGVjdHJvbmljLXJlc291cmNlLW51bT4xMC4xMzcxL2pvdXJuYWwucG50ZC4w
MDAzNDg2PC9lbGVjdHJvbmljLXJlc291cmNlLW51bT48L3JlY29yZD48L0NpdGU+PC9FbmROb3Rl
PgB=
</w:fldData>
              </w:fldChar>
            </w:r>
            <w:r w:rsidR="005C77DD">
              <w:rPr>
                <w:lang w:val="en-US"/>
              </w:rPr>
              <w:instrText xml:space="preserve"> ADDIN EN.CITE </w:instrText>
            </w:r>
            <w:r w:rsidR="005C77DD">
              <w:rPr>
                <w:lang w:val="en-US"/>
              </w:rPr>
              <w:fldChar w:fldCharType="begin">
                <w:fldData xml:space="preserve">PEVuZE5vdGU+PENpdGU+PEF1dGhvcj5DaGFtbWFydGluPC9BdXRob3I+PFllYXI+MjAxMzwvWWVh
cj48UmVjTnVtPjk3NTwvUmVjTnVtPjxEaXNwbGF5VGV4dD5bMzIsMzQsMzYtMzgsNDBdPC9EaXNw
bGF5VGV4dD48cmVjb3JkPjxyZWMtbnVtYmVyPjk3NTwvcmVjLW51bWJlcj48Zm9yZWlnbi1rZXlz
PjxrZXkgYXBwPSJFTiIgZGItaWQ9InQwZnB4eHg5Z2YwYXBkZXI5czk1cnJzdTUwMnQ1NXd3ZXI5
ZiIgdGltZXN0YW1wPSIxMzkzNTI4MjczIj45NzU8L2tleT48L2ZvcmVpZ24ta2V5cz48cmVmLXR5
cGUgbmFtZT0iSm91cm5hbCBBcnRpY2xlIj4xNzwvcmVmLXR5cGU+PGNvbnRyaWJ1dG9ycz48YXV0
aG9ycz48YXV0aG9yPkNoYW1tYXJ0aW4sIEYuPC9hdXRob3I+PGF1dGhvcj5TY2hvbHRlLCBSLiBH
LiBDLjwvYXV0aG9yPjxhdXRob3I+TWFsb25lLCBKLiBCLjwvYXV0aG9yPjxhdXRob3I+QmF2aWEs
IE0uIEUuPC9hdXRob3I+PGF1dGhvcj5OaWV0bywgUC48L2F1dGhvcj48YXV0aG9yPlV0emluZ2Vy
LCBKLjwvYXV0aG9yPjxhdXRob3I+Vm91bmF0c291LCBQLjwvYXV0aG9yPjwvYXV0aG9ycz48L2Nv
bnRyaWJ1dG9ycz48dGl0bGVzPjx0aXRsZT5Nb2RlbGxpbmcgdGhlIGdlb2dyYXBoaWNhbCBkaXN0
cmlidXRpb24gb2Ygc29pbC10cmFuc21pdHRlZCBoZWxtaW50aCBpbmZlY3Rpb25zIGluIEJvbGl2
aWE8L3RpdGxlPjxzZWNvbmRhcnktdGl0bGU+UGFyYXNpdGVzICZhbXA7IFZlY3RvcnM8L3NlY29u
ZGFyeS10aXRsZT48L3RpdGxlcz48cGFnZXM+MTUyPC9wYWdlcz48dm9sdW1lPjY8L3ZvbHVtZT48
a2V5d29yZHM+PGtleXdvcmQ+QmF5ZXNpYW4gbW9kZWxsaW5nLCBCb2xpdmlhLCBHZW9zdGF0aXN0
aWNhbCB2YXJpYWJsZSBzZWxlY3Rpb24sIE1hcHBpbmcsIFNvaWwtdHJhbnNtaXR0ZWQgaGVsbWlu
dGhzPC9rZXl3b3JkPjwva2V5d29yZHM+PGRhdGVzPjx5ZWFyPjIwMTM8L3llYXI+PHB1Yi1kYXRl
cz48ZGF0ZT5NYXk8L2RhdGU+PC9wdWItZGF0ZXM+PC9kYXRlcz48aXNibj4xNzU2LTMzMDU8L2lz
Ym4+PGFjY2Vzc2lvbi1udW0+V09TOjAwMDMyMDI3OTIwMDAwMTwvYWNjZXNzaW9uLW51bT48bGFi
ZWw+Q2hhbW1hcnRpbkV0QWwxM2I8L2xhYmVsPjx1cmxzPjxyZWxhdGVkLXVybHM+PHVybD4mbHQ7
R28gdG8gSVNJJmd0OzovL1dPUzowMDAzMjAyNzkyMDAwMDE8L3VybD48L3JlbGF0ZWQtdXJscz48
L3VybHM+PGVsZWN0cm9uaWMtcmVzb3VyY2UtbnVtPjEwLjExODYvMTc1Ni0zMzA1LTYtMTUyPC9l
bGVjdHJvbmljLXJlc291cmNlLW51bT48L3JlY29yZD48L0NpdGU+PENpdGU+PEF1dGhvcj5MYWk8
L0F1dGhvcj48WWVhcj4yMDEzPC9ZZWFyPjxSZWNOdW0+ODU2PC9SZWNOdW0+PHJlY29yZD48cmVj
LW51bWJlcj44NTY8L3JlYy1udW1iZXI+PGZvcmVpZ24ta2V5cz48a2V5IGFwcD0iRU4iIGRiLWlk
PSJ0MGZweHh4OWdmMGFwZGVyOXM5NXJyc3U1MDJ0NTV3d2VyOWYiIHRpbWVzdGFtcD0iMTM5MzE2
NTM0NyI+ODU2PC9rZXk+PC9mb3JlaWduLWtleXM+PHJlZi10eXBlIG5hbWU9IkpvdXJuYWwgQXJ0
aWNsZSI+MTc8L3JlZi10eXBlPjxjb250cmlidXRvcnM+PGF1dGhvcnM+PGF1dGhvcj5MYWksIFku
IFMuPC9hdXRob3I+PGF1dGhvcj5aaG91LCBYLiBOLjwvYXV0aG9yPjxhdXRob3I+VXR6aW5nZXIs
IEouPC9hdXRob3I+PGF1dGhvcj5Wb3VuYXRzb3UsIFAuPC9hdXRob3I+PC9hdXRob3JzPjwvY29u
dHJpYnV0b3JzPjx0aXRsZXM+PHRpdGxlPkJheWVzaWFuIGdlb3N0YXRpc3RpY2FsIG1vZGVsbGlu
ZyBvZiBzb2lsLXRyYW5zbWl0dGVkIGhlbG1pbnRoIHN1cnZleSBkYXRhIGluIHRoZSBQZW9wbGUm
YXBvcztzIFJlcHVibGljIG9mIENoaW5hPC90aXRsZT48c2Vjb25kYXJ5LXRpdGxlPlBhcmFzaXRl
cyAmYW1wOyBWZWN0b3JzPC9zZWNvbmRhcnktdGl0bGU+PC90aXRsZXM+PHBhZ2VzPjM1OTwvcGFn
ZXM+PHZvbHVtZT42PC92b2x1bWU+PGtleXdvcmRzPjxrZXl3b3JkPlNvaWwtdHJhbnNtaXR0ZWQg
aGVsbWludGhzPC9rZXl3b3JkPjxrZXl3b3JkPkFzY2FyaXMgbHVtYnJpY29pZGVzPC9rZXl3b3Jk
PjxrZXl3b3JkPlRyaWNodXJpcyB0cmljaGl1cmE8L2tleXdvcmQ+PGtleXdvcmQ+SG9va3dvcm08
L2tleXdvcmQ+PGtleXdvcmQ+QmF5ZXNpYW4gZ2Vvc3RhdGlzdGljczwva2V5d29yZD48a2V5d29y
ZD5QZW9wbGUmYXBvcztzIFJlcHVibGljIG9mIENoaW5hPC9rZXl3b3JkPjxrZXl3b3JkPlJJU0st
RkFDVE9SUzwva2V5d29yZD48a2V5d29yZD5IT09LV09STSBJTkZFQ1RJT048L2tleXdvcmQ+PGtl
eXdvcmQ+U1BBVElBTC1QQVRURVJOUzwva2V5d29yZD48a2V5d29yZD5LQVRPLUtBVFo8L2tleXdv
cmQ+PGtleXdvcmQ+RElTRUFTRVM8L2tleXdvcmQ+PGtleXdvcmQ+Q0hJTERSRU48L2tleXdvcmQ+
PGtleXdvcmQ+U0NIT09MQ0hJTERSRU48L2tleXdvcmQ+PGtleXdvcmQ+TUVUQUFOQUxZU0lTPC9r
ZXl3b3JkPjxrZXl3b3JkPlBSRVZBTEVOQ0U8L2tleXdvcmQ+PGtleXdvcmQ+RElBR05PU0lTPC9r
ZXl3b3JkPjwva2V5d29yZHM+PGRhdGVzPjx5ZWFyPjIwMTM8L3llYXI+PHB1Yi1kYXRlcz48ZGF0
ZT5EZWM8L2RhdGU+PC9wdWItZGF0ZXM+PC9kYXRlcz48aXNibj4xNzU2LTMzMDU8L2lzYm4+PGFj
Y2Vzc2lvbi1udW0+V09TOjAwMDMzMDA2MzUwMDAwMTwvYWNjZXNzaW9uLW51bT48dXJscz48cmVs
YXRlZC11cmxzPjx1cmw+Jmx0O0dvIHRvIElTSSZndDs6Ly9XT1M6MDAwMzMwMDYzNTAwMDAxPC91
cmw+PC9yZWxhdGVkLXVybHM+PC91cmxzPjxjdXN0b203PjM1OTwvY3VzdG9tNz48ZWxlY3Ryb25p
Yy1yZXNvdXJjZS1udW0+MTAuMTE4Ni8xNzU2LTMzMDUtNi0zNTk8L2VsZWN0cm9uaWMtcmVzb3Vy
Y2UtbnVtPjwvcmVjb3JkPjwvQ2l0ZT48Q2l0ZT48QXV0aG9yPk11ZGVuZGE8L0F1dGhvcj48WWVh
cj4yMDEyPC9ZZWFyPjxSZWNOdW0+MTA5NzwvUmVjTnVtPjxyZWNvcmQ+PHJlYy1udW1iZXI+MTA5
NzwvcmVjLW51bWJlcj48Zm9yZWlnbi1rZXlzPjxrZXkgYXBwPSJFTiIgZGItaWQ9InQwZnB4eHg5
Z2YwYXBkZXI5czk1cnJzdTUwMnQ1NXd3ZXI5ZiIgdGltZXN0YW1wPSIxMzk0NjQwMjk5Ij4xMDk3
PC9rZXk+PC9mb3JlaWduLWtleXM+PHJlZi10eXBlIG5hbWU9IkpvdXJuYWwgQXJ0aWNsZSI+MTc8
L3JlZi10eXBlPjxjb250cmlidXRvcnM+PGF1dGhvcnM+PGF1dGhvcj5NdWRlbmRhLCBOLiBCLjwv
YXV0aG9yPjxhdXRob3I+TWFsb25lLCBKLiBCLjwvYXV0aG9yPjxhdXRob3I+S2Vhcm5leSwgTS4g
VC48L2F1dGhvcj48YXV0aG9yPk1pc2NobGVyLCBQLiBELjwvYXV0aG9yPjxhdXRob3I+TmlldG8s
IFAuIEQuPC9hdXRob3I+PGF1dGhvcj5NY0NhcnJvbGwsIEouIEMuPC9hdXRob3I+PGF1dGhvcj5W
b3VuYXRzb3UsIFAuPC9hdXRob3I+PC9hdXRob3JzPjwvY29udHJpYnV0b3JzPjx0aXRsZXM+PHRp
dGxlPk1vZGVsbGluZyB0aGUgZWNvbG9naWNhbCBuaWNoZSBvZiBob29rd29ybSBpbiBCcmF6aWwg
YmFzZWQgb24gY2xpbWF0ZTwvdGl0bGU+PHNlY29uZGFyeS10aXRsZT5HZW9zcGF0aWFsIEhlYWx0
aDwvc2Vjb25kYXJ5LXRpdGxlPjwvdGl0bGVzPjxwYWdlcz5TMTExLVMxMjM8L3BhZ2VzPjx2b2x1
bWU+Njwvdm9sdW1lPjxudW1iZXI+MzwvbnVtYmVyPjxrZXl3b3Jkcz48a2V5d29yZD5ob29rd29y
bTwva2V5d29yZD48a2V5d29yZD5OZWNhdG9yIGFtZXJpY2FudXM8L2tleXdvcmQ+PGtleXdvcmQ+
cmlzayBtb2RlbHM8L2tleXdvcmQ+PGtleXdvcmQ+Z3Jvd2luZyBkZWdyZWUgZGF5czwva2V5d29y
ZD48a2V5d29yZD53YXRlcjwva2V5d29yZD48a2V5d29yZD5idWRnZXQ8L2tleXdvcmQ+PGtleXdv
cmQ+Z2VvZ3JhcGhpY2FsIGluZm9ybWF0aW9uIHN5c3RlbXM8L2tleXdvcmQ+PGtleXdvcmQ+QnJh
emlsPC9rZXl3b3JkPjxrZXl3b3JkPklOVEVTVElOQUwgUEFSQVNJVElDIElORkVDVElPTlM8L2tl
eXdvcmQ+PGtleXdvcmQ+R0VPR1JBUEhJQyBJTkZPUk1BVElPTi1TWVNURU1TPC9rZXl3b3JkPjxr
ZXl3b3JkPk5FQ0FUT1ItQU1FUklDQU5VUzwva2V5d29yZD48a2V5d29yZD5FTkRFTUlDIEFSRUE8
L2tleXdvcmQ+PGtleXdvcmQ+U0NISVNUT1NPTUlBU0lTIENPTlRST0w8L2tleXdvcmQ+PGtleXdv
cmQ+VklTQ0VSQUw8L2tleXdvcmQ+PGtleXdvcmQ+TEVJU0hNQU5JQVNJUzwva2V5d29yZD48a2V5
d29yZD5BTkNZTE9TVE9NQS1EVU9ERU5BTEU8L2tleXdvcmQ+PGtleXdvcmQ+SVJPTi1ERUZJQ0lF
TkNZPC9rZXl3b3JkPjxrZXl3b3JkPldBVEVSLUJVREdFVDwva2V5d29yZD48a2V5d29yZD5SSVNL
PC9rZXl3b3JkPjwva2V5d29yZHM+PGRhdGVzPjx5ZWFyPjIwMTI8L3llYXI+PHB1Yi1kYXRlcz48
ZGF0ZT5TZXA8L2RhdGU+PC9wdWItZGF0ZXM+PC9kYXRlcz48aXNibj4xODI3LTE5ODc8L2lzYm4+
PGFjY2Vzc2lvbi1udW0+V09TOjAwMDMwOTE1OTkwMDAxNTwvYWNjZXNzaW9uLW51bT48dXJscz48
cmVsYXRlZC11cmxzPjx1cmw+Jmx0O0dvIHRvIElTSSZndDs6Ly9XT1M6MDAwMzA5MTU5OTAwMDE1
PC91cmw+PC9yZWxhdGVkLXVybHM+PC91cmxzPjxlbGVjdHJvbmljLXJlc291cmNlLW51bT4gMTAu
NDA4MS9naC4yMDEyLjEyOTwvZWxlY3Ryb25pYy1yZXNvdXJjZS1udW0+PC9yZWNvcmQ+PC9DaXRl
PjxDaXRlPjxBdXRob3I+TWFnYWxow6NlczwvQXV0aG9yPjxZZWFyPjIwMTE8L1llYXI+PFJlY051
bT44MjM8L1JlY051bT48cmVjb3JkPjxyZWMtbnVtYmVyPjgyMzwvcmVjLW51bWJlcj48Zm9yZWln
bi1rZXlzPjxrZXkgYXBwPSJFTiIgZGItaWQ9InQwZnB4eHg5Z2YwYXBkZXI5czk1cnJzdTUwMnQ1
NXd3ZXI5ZiIgdGltZXN0YW1wPSIxMzkzMDY0OTM5Ij44MjM8L2tleT48L2ZvcmVpZ24ta2V5cz48
cmVmLXR5cGUgbmFtZT0iSm91cm5hbCBBcnRpY2xlIj4xNzwvcmVmLXR5cGU+PGNvbnRyaWJ1dG9y
cz48YXV0aG9ycz48YXV0aG9yPlNvYXJlcyBNYWdhbGjDo2VzLCBSLiBKLjwvYXV0aG9yPjxhdXRo
b3I+QmlyaXR3dW0sIE4uIEsuPC9hdXRob3I+PGF1dGhvcj5HeWFwb25nLCBKLiBPLjwvYXV0aG9y
PjxhdXRob3I+QnJvb2tlciwgUy48L2F1dGhvcj48YXV0aG9yPlpoYW5nLCBZLiBCLjwvYXV0aG9y
PjxhdXRob3I+QmxhaXIsIEwuPC9hdXRob3I+PGF1dGhvcj5GZW53aWNrLCBBLjwvYXV0aG9yPjxh
dXRob3I+Q2xlbWVudHMsIEEuIEMuIEEuPC9hdXRob3I+PC9hdXRob3JzPjwvY29udHJpYnV0b3Jz
PjxhdXRoLWFkZHJlc3M+W01hZ2FsaGFlcywgUmljYXJkbyBKLiBTb2FyZXM7IENsZW1lbnRzLCBB
cmNoaWUgQy4gQS5dIFVuaXYgUXVlZW5zbGFuZCwgU2NoIFBvcHVsYXQgSGx0aCwgSGVyc3Rvbiwg
UWxkLCBBdXN0cmFsaWEuIFtCaXJpdHd1bSwgTmFuYS1Ld2Fkd29dIEdoYW5hIEhsdGggU2Vydiwg
TmVnbGVjdGVkIFRyb3AgRGlzIENvbnRyb2wgUHJvZ3JhbW1lLCBBY2NyYSwgR2hhbmEuIFtHeWFw
b25nLCBKb2huIE8uXSBHaGFuYSBIbHRoIFNlcnYsIERpdiBSZXMgJmFtcDsgRGV2LCBBY2NyYSwg
R2hhbmEuIFtHeWFwb25nLCBKb2huIE8uXSBVbml2IEdoYW5hLCBTY2ggUHVibCBIbHRoLCBDb2xs
IEhsdGggU2NpLCBMZWdvbiwgQWNjcmEsIEdoYW5hLiBbQnJvb2tlciwgU2ltb25dIExvbmRvbiBT
Y2ggSHlnICZhbXA7IFRyb3AgTWVkLCBMb25kb24gV0MxLCBFbmdsYW5kLiBbQnJvb2tlciwgU2lt
b25dIEtFTVJJIFdlbGxjb21lIFRydXN0IENvbGxhYm9yYXQgUHJvZ3JhbW1lLCBNYWxhcmlhIFB1
YmwgSGx0aCAmYW1wOyBFcGlkZW1pb2wgR3JwLCBOYWlyb2JpLCBLZW55YS4gW1poYW5nLCBZYW9i
aV0gSGVsZW4gS2VsbGVyIEludCwgUmVnIE9mZiBBZnIsIERha2FyLCBTZW5lZ2FsLiBbQmxhaXIs
IEx5bnNleTsgRmVud2ljaywgQWxhbl0gVW5pdiBMb25kb24gSW1wZXJpYWwgQ29sbCBTY2kgVGVj
aG5vbCAmYW1wOyBNZWQsIERlcHQgSW5mZWN0IERpcyBFcGlkZW1pb2wsIExvbmRvbiwgRW5nbGFu
ZC4gW0NsZW1lbnRzLCBBcmNoaWUgQy4gQS5dIFF1ZWVuc2xhbmQgSW5zdCBNZWQgUmVzLCBBdXN0
cmFsaWFuIEN0ciBJbnQgJmFtcDsgVHJvcCBIbHRoLCBIZXJzdG9uLCBRbGQgNDAwNiwgQXVzdHJh
bGlhLiYjeEQ7TWFnYWxoYWVzLCBSSlMgKHJlcHJpbnQgYXV0aG9yKSwgVW5pdiBRdWVlbnNsYW5k
LCBTY2ggUG9wdWxhdCBIbHRoLCBIZXJzdG9uLCBRbGQsIEF1c3RyYWxpYS4mI3hEO3IubWFnYWxo
YWVzQHNwaC51cS5lZHUuYXU8L2F1dGgtYWRkcmVzcz48dGl0bGVzPjx0aXRsZT5NYXBwaW5nIEhl
bG1pbnRoIENvLUluZmVjdGlvbiBhbmQgQ28tSW50ZW5zaXR5OiBHZW9zdGF0aXN0aWNhbCBQcmVk
aWN0aW9uIGluIEdoYW5hPC90aXRsZT48c2Vjb25kYXJ5LXRpdGxlPlBMb1MgTmVnbGVjdGVkIFRy
b3BpY2FsIERpc2Vhc2VzPC9zZWNvbmRhcnktdGl0bGU+PGFsdC10aXRsZT5QbG9zIE5lZ2xlY3Qu
IFRyb3AuIERpcy48L2FsdC10aXRsZT48L3RpdGxlcz48cGVyaW9kaWNhbD48ZnVsbC10aXRsZT5Q
TG9TIE5lZ2xlY3RlZCBUcm9waWNhbCBEaXNlYXNlczwvZnVsbC10aXRsZT48YWJici0xPlBMb1Mg
TmVnbC4gVHJvcC4gRGlzLjwvYWJici0xPjxhYmJyLTI+UExvUyBOZWdsIFRyb3AgRGlzPC9hYmJy
LTI+PC9wZXJpb2RpY2FsPjxwYWdlcz5lMTIwMDwvcGFnZXM+PHZvbHVtZT41PC92b2x1bWU+PG51
bWJlcj42PC9udW1iZXI+PGtleXdvcmRzPjxrZXl3b3JkPkJBWUVTSUFOIFNQQVRJQUwtQU5BTFlT
SVM8L2tleXdvcmQ+PGtleXdvcmQ+U0NISVNUT1NPTUlBU0lTIENPTlRST0w8L2tleXdvcmQ+PGtl
eXdvcmQ+VVJJTkFSWTwva2V5d29yZD48a2V5d29yZD5TQ0hJU1RPU09NSUFTSVM8L2tleXdvcmQ+
PGtleXdvcmQ+V0VTVC1BRlJJQ0E8L2tleXdvcmQ+PGtleXdvcmQ+Vk9MVEEgTEFLRTwva2V5d29y
ZD48a2V5d29yZD5QT1BVTEFUSU9OLURZTkFNSUNTPC9rZXl3b3JkPjxrZXl3b3JkPkNPTlRST0w8
L2tleXdvcmQ+PGtleXdvcmQ+UFJPR1JBTTwva2V5d29yZD48a2V5d29yZD5TT1VUSEVSTiBHSEFO
QTwva2V5d29yZD48a2V5d29yZD5MT0EtTE9BPC9rZXl3b3JkPjxrZXl3b3JkPklORkVDVElPTlM8
L2tleXdvcmQ+PC9rZXl3b3Jkcz48ZGF0ZXM+PHllYXI+MjAxMTwveWVhcj48cHViLWRhdGVzPjxk
YXRlPkp1bjwvZGF0ZT48L3B1Yi1kYXRlcz48L2RhdGVzPjxpc2JuPjE5MzUtMjcyNzwvaXNibj48
YWNjZXNzaW9uLW51bT5XT1M6MDAwMjkyMTM5NjAwMDM2PC9hY2Nlc3Npb24tbnVtPjx3b3JrLXR5
cGU+QXJ0aWNsZTwvd29yay10eXBlPjx1cmxzPjxyZWxhdGVkLXVybHM+PHVybD4mbHQ7R28gdG8g
SVNJJmd0OzovL1dPUzowMDAyOTIxMzk2MDAwMzY8L3VybD48L3JlbGF0ZWQtdXJscz48L3VybHM+
PGN1c3RvbTc+ZTEyMDA8L2N1c3RvbTc+PGVsZWN0cm9uaWMtcmVzb3VyY2UtbnVtPjEwLjEzNzEv
am91cm5hbC5wbnRkLjAwMDEyMDA8L2VsZWN0cm9uaWMtcmVzb3VyY2UtbnVtPjxsYW5ndWFnZT5F
bmdsaXNoPC9sYW5ndWFnZT48L3JlY29yZD48L0NpdGU+PENpdGU+PEF1dGhvcj5TY2hvbHRlPC9B
dXRob3I+PFllYXI+MjAxMjwvWWVhcj48UmVjTnVtPjY1MDwvUmVjTnVtPjxyZWNvcmQ+PHJlYy1u
dW1iZXI+NjUwPC9yZWMtbnVtYmVyPjxmb3JlaWduLWtleXM+PGtleSBhcHA9IkVOIiBkYi1pZD0i
dDBmcHh4eDlnZjBhcGRlcjlzOTVycnN1NTAydDU1d3dlcjlmIiB0aW1lc3RhbXA9IjEzODg5ODk4
OTQiPjY1MDwva2V5PjwvZm9yZWlnbi1rZXlzPjxyZWYtdHlwZSBuYW1lPSJKb3VybmFsIEFydGlj
bGUiPjE3PC9yZWYtdHlwZT48Y29udHJpYnV0b3JzPjxhdXRob3JzPjxhdXRob3I+U2Nob2x0ZSwg
Um9uYWxkbyBHLiBDLjwvYXV0aG9yPjxhdXRob3I+RnJlaXRhcywgQ29yaW5hIEMuPC9hdXRob3I+
PGF1dGhvcj5EdXRyYSwgTHVjaWFubyBWLjwvYXV0aG9yPjxhdXRob3I+R3VpbWFyYWVzLCBSaWNh
cmRvIEouIFAuIFMuPC9hdXRob3I+PGF1dGhvcj5EcnVtbW9uZCwgU2FuZHJhIEMuPC9hdXRob3I+
PGF1dGhvcj5PbGl2ZWlyYSwgR3VpbGhlcm1lPC9hdXRob3I+PGF1dGhvcj5DYXJ2YWxobywgT21h
ciBTLjwvYXV0aG9yPjwvYXV0aG9ycz48L2NvbnRyaWJ1dG9ycz48dGl0bGVzPjx0aXRsZT5VdGls
aXppbmcgZW52aXJvbm1lbnRhbCwgc29jaW9lY29ub21pYyBkYXRhIGFuZCBHSVMgdGVjaG5pcXVl
cyB0byBlc3RpbWF0ZSB0aGUgcmlzayBmb3IgYXNjYXJpYXNpcyBhbmQgdHJpY2h1cmlhc2lzIGlu
IE1pbmFzIEdlcmFpcywgQnJhemlsPC90aXRsZT48c2Vjb25kYXJ5LXRpdGxlPkFjdGEgVHJvcGlj
YTwvc2Vjb25kYXJ5LXRpdGxlPjwvdGl0bGVzPjxwZXJpb2RpY2FsPjxmdWxsLXRpdGxlPkFjdGEg
VHJvcGljYTwvZnVsbC10aXRsZT48YWJici0xPkFjdGEgVHJvcC48L2FiYnItMT48YWJici0yPkFj
dGEgVHJvcDwvYWJici0yPjwvcGVyaW9kaWNhbD48cGFnZXM+MTEyLTExNzwvcGFnZXM+PHZvbHVt
ZT4xMjE8L3ZvbHVtZT48bnVtYmVyPjI8L251bWJlcj48ZGF0ZXM+PHllYXI+MjAxMjwveWVhcj48
cHViLWRhdGVzPjxkYXRlPkZlYjwvZGF0ZT48L3B1Yi1kYXRlcz48L2RhdGVzPjxpc2JuPjAwMDEt
NzA2WDwvaXNibj48YWNjZXNzaW9uLW51bT5XT1M6MDAwMzAwMTMyODAwMDA3PC9hY2Nlc3Npb24t
bnVtPjx1cmxzPjxyZWxhdGVkLXVybHM+PHVybD4mbHQ7R28gdG8gSVNJJmd0OzovL1dPUzowMDAz
MDAxMzI4MDAwMDc8L3VybD48L3JlbGF0ZWQtdXJscz48L3VybHM+PGVsZWN0cm9uaWMtcmVzb3Vy
Y2UtbnVtPjEwLjEwMTYvai5hY3RhdHJvcGljYS4yMDExLjEwLjAxMTwvZWxlY3Ryb25pYy1yZXNv
dXJjZS1udW0+PC9yZWNvcmQ+PC9DaXRlPjxDaXRlPjxBdXRob3I+Rm9ycmVyPC9BdXRob3I+PFll
YXI+MjAxNTwvWWVhcj48UmVjTnVtPjE2NTM8L1JlY051bT48cmVjb3JkPjxyZWMtbnVtYmVyPjE2
NTM8L3JlYy1udW1iZXI+PGZvcmVpZ24ta2V5cz48a2V5IGFwcD0iRU4iIGRiLWlkPSJ0MGZweHh4
OWdmMGFwZGVyOXM5NXJyc3U1MDJ0NTV3d2VyOWYiIHRpbWVzdGFtcD0iMTQzMTk1NjA0OCI+MTY1
Mzwva2V5PjwvZm9yZWlnbi1rZXlzPjxyZWYtdHlwZSBuYW1lPSJKb3VybmFsIEFydGljbGUiPjE3
PC9yZWYtdHlwZT48Y29udHJpYnV0b3JzPjxhdXRob3JzPjxhdXRob3I+Rm9ycmVyLCBBcm1lbGxl
PC9hdXRob3I+PGF1dGhvcj5Wb3VuYXRzb3UsIFBlbmVsb3BlPC9hdXRob3I+PGF1dGhvcj5TYXlh
c29uZSwgU29tcGhvdTwvYXV0aG9yPjxhdXRob3I+Vm9uZ2hhY2hhY2ssIFlvdXRoYW5hdmFuaDwv
YXV0aG9yPjxhdXRob3I+Qm91YWtoYXNpdGgsIERhbG91bnk8L2F1dGhvcj48YXV0aG9yPlV0emlu
Z2VyLCBKdWVyZzwvYXV0aG9yPjxhdXRob3I+QWtraGF2b25nLCBLb25nc2FwPC9hdXRob3I+PGF1
dGhvcj5PZGVybWF0dCwgUGV0ZXI8L2F1dGhvcj48L2F1dGhvcnM+PC9jb250cmlidXRvcnM+PHRp
dGxlcz48dGl0bGU+UmlzayBQcm9maWxpbmcgb2YgSG9va3dvcm0gSW5mZWN0aW9uIGFuZCBJbnRl
bnNpdHkgaW4gU291dGhlcm4gTGFvIFBlb3BsZSZhcG9zO3MgRGVtb2NyYXRpYyBSZXB1YmxpYyBV
c2luZyBCYXllc2lhbiBNb2RlbHM8L3RpdGxlPjxzZWNvbmRhcnktdGl0bGU+UGxvcyBOZWdsZWN0
ZWQgVHJvcGljYWwgRGlzZWFzZXM8L3NlY29uZGFyeS10aXRsZT48L3RpdGxlcz48cGVyaW9kaWNh
bD48ZnVsbC10aXRsZT5QTG9TIE5lZ2xlY3RlZCBUcm9waWNhbCBEaXNlYXNlczwvZnVsbC10aXRs
ZT48YWJici0xPlBMb1MgTmVnbC4gVHJvcC4gRGlzLjwvYWJici0xPjxhYmJyLTI+UExvUyBOZWds
IFRyb3AgRGlzPC9hYmJyLTI+PC9wZXJpb2RpY2FsPjxwYWdlcz5lMDAwMzQ4NjwvcGFnZXM+PHZv
bHVtZT45PC92b2x1bWU+PG51bWJlcj4zPC9udW1iZXI+PGRhdGVzPjx5ZWFyPjIwMTU8L3llYXI+
PHB1Yi1kYXRlcz48ZGF0ZT5NYXI8L2RhdGU+PC9wdWItZGF0ZXM+PC9kYXRlcz48aXNibj4xOTM1
LTI3MzU8L2lzYm4+PGFjY2Vzc2lvbi1udW0+V09TOjAwMDM1MjE5OTQwMDAwNjwvYWNjZXNzaW9u
LW51bT48dXJscz48cmVsYXRlZC11cmxzPjx1cmw+Jmx0O0dvIHRvIElTSSZndDs6Ly9XT1M6MDAw
MzUyMTk5NDAwMDA2PC91cmw+PC9yZWxhdGVkLXVybHM+PC91cmxzPjxjdXN0b203PmUwMDAzNDg2
PC9jdXN0b203PjxlbGVjdHJvbmljLXJlc291cmNlLW51bT4xMC4xMzcxL2pvdXJuYWwucG50ZC4w
MDAzNDg2PC9lbGVjdHJvbmljLXJlc291cmNlLW51bT48L3JlY29yZD48L0NpdGU+PC9FbmROb3Rl
PgB=
</w:fldData>
              </w:fldChar>
            </w:r>
            <w:r w:rsidR="005C77DD">
              <w:rPr>
                <w:lang w:val="en-US"/>
              </w:rPr>
              <w:instrText xml:space="preserve"> ADDIN EN.CITE.DATA </w:instrText>
            </w:r>
            <w:r w:rsidR="005C77DD">
              <w:rPr>
                <w:lang w:val="en-US"/>
              </w:rPr>
            </w:r>
            <w:r w:rsidR="005C77DD">
              <w:rPr>
                <w:lang w:val="en-US"/>
              </w:rPr>
              <w:fldChar w:fldCharType="end"/>
            </w:r>
            <w:r>
              <w:rPr>
                <w:lang w:val="en-US"/>
              </w:rPr>
            </w:r>
            <w:r>
              <w:rPr>
                <w:lang w:val="en-US"/>
              </w:rPr>
              <w:fldChar w:fldCharType="separate"/>
            </w:r>
            <w:r>
              <w:rPr>
                <w:noProof/>
                <w:lang w:val="en-US"/>
              </w:rPr>
              <w:t>[32,34,36-38,40]</w:t>
            </w:r>
            <w:r>
              <w:rPr>
                <w:lang w:val="en-US"/>
              </w:rPr>
              <w:fldChar w:fldCharType="end"/>
            </w:r>
          </w:p>
        </w:tc>
        <w:tc>
          <w:tcPr>
            <w:tcW w:w="770" w:type="dxa"/>
          </w:tcPr>
          <w:p w:rsidR="007339FC" w:rsidRPr="007339FC" w:rsidRDefault="007339FC" w:rsidP="0049671B">
            <w:pPr>
              <w:rPr>
                <w:b/>
                <w:lang w:val="en-US"/>
              </w:rPr>
            </w:pPr>
            <w:r w:rsidRPr="007339FC">
              <w:rPr>
                <w:b/>
                <w:lang w:val="en-US"/>
              </w:rPr>
              <w:t>27</w:t>
            </w:r>
          </w:p>
        </w:tc>
      </w:tr>
      <w:tr w:rsidR="007339FC" w:rsidTr="007B1E17">
        <w:tc>
          <w:tcPr>
            <w:tcW w:w="2802" w:type="dxa"/>
          </w:tcPr>
          <w:p w:rsidR="007339FC" w:rsidRDefault="007339FC" w:rsidP="0017453E">
            <w:pPr>
              <w:rPr>
                <w:lang w:val="en-US"/>
              </w:rPr>
            </w:pPr>
            <w:r>
              <w:rPr>
                <w:lang w:val="en-US"/>
              </w:rPr>
              <w:t>Choice of buffer size not justified</w:t>
            </w:r>
            <w:r w:rsidR="00590DA9">
              <w:rPr>
                <w:rStyle w:val="FootnoteReference"/>
                <w:lang w:val="en-US"/>
              </w:rPr>
              <w:footnoteReference w:id="1"/>
            </w:r>
          </w:p>
        </w:tc>
        <w:tc>
          <w:tcPr>
            <w:tcW w:w="1417" w:type="dxa"/>
          </w:tcPr>
          <w:p w:rsidR="007339FC" w:rsidRDefault="007339FC" w:rsidP="00315FB5">
            <w:pPr>
              <w:rPr>
                <w:lang w:val="en-US"/>
              </w:rPr>
            </w:pPr>
            <w:r w:rsidRPr="007339FC">
              <w:rPr>
                <w:b/>
                <w:lang w:val="en-US"/>
              </w:rPr>
              <w:t>2</w:t>
            </w:r>
            <w:r>
              <w:rPr>
                <w:lang w:val="en-US"/>
              </w:rPr>
              <w:t xml:space="preserve"> </w:t>
            </w:r>
            <w:r>
              <w:rPr>
                <w:lang w:val="en-US"/>
              </w:rPr>
              <w:br/>
            </w:r>
            <w:r>
              <w:rPr>
                <w:lang w:val="en-US"/>
              </w:rPr>
              <w:fldChar w:fldCharType="begin">
                <w:fldData xml:space="preserve">PEVuZE5vdGU+PENpdGU+PEF1dGhvcj5JdmFub3ZhPC9BdXRob3I+PFllYXI+MjAxMjwvWWVhcj48
UmVjTnVtPjE3MDM8L1JlY051bT48RGlzcGxheVRleHQ+WzIsOV08L0Rpc3BsYXlUZXh0PjxyZWNv
cmQ+PHJlYy1udW1iZXI+MTcwMzwvcmVjLW51bWJlcj48Zm9yZWlnbi1rZXlzPjxrZXkgYXBwPSJF
TiIgZGItaWQ9InQwZnB4eHg5Z2YwYXBkZXI5czk1cnJzdTUwMnQ1NXd3ZXI5ZiIgdGltZXN0YW1w
PSIxNDMyMjIzNjg3Ij4xNzAzPC9rZXk+PC9mb3JlaWduLWtleXM+PHJlZi10eXBlIG5hbWU9Ikpv
dXJuYWwgQXJ0aWNsZSI+MTc8L3JlZi10eXBlPjxjb250cmlidXRvcnM+PGF1dGhvcnM+PGF1dGhv
cj5JdmFub3ZhLCBTdmlsZW5hPC9hdXRob3I+PGF1dGhvcj5IZXJicmV0ZWF1LCBWaW5jZW50PC9h
dXRob3I+PGF1dGhvcj5CbGFzZGVsbCwgS2ltPC9hdXRob3I+PGF1dGhvcj5DaGF2YWwsIFlhbm5p
Y2s8L2F1dGhvcj48YXV0aG9yPkJ1Y2h5LCBQaGlsaXBwZTwvYXV0aG9yPjxhdXRob3I+R3VpbGxh
cmQsIEJlcnRyYW5kPC9hdXRob3I+PGF1dGhvcj5Nb3JhbmQsIFNlcmdlPC9hdXRob3I+PC9hdXRo
b3JzPjwvY29udHJpYnV0b3JzPjx0aXRsZXM+PHRpdGxlPkxlcHRvc3BpcmEgYW5kIFJvZGVudHMg
aW4gQ2FtYm9kaWE6IEVudmlyb25tZW50YWwgRGV0ZXJtaW5hbnRzIG9mIEluZmVjdGlvbjwvdGl0
bGU+PHNlY29uZGFyeS10aXRsZT5BbWVyaWNhbiBKb3VybmFsIG9mIFRyb3BpY2FsIE1lZGljaW5l
IGFuZCBIeWdpZW5lPC9zZWNvbmRhcnktdGl0bGU+PC90aXRsZXM+PHBlcmlvZGljYWw+PGZ1bGwt
dGl0bGU+QW1lcmljYW4gSm91cm5hbCBvZiBUcm9waWNhbCBNZWRpY2luZSBhbmQgSHlnaWVuZTwv
ZnVsbC10aXRsZT48YWJici0xPkFtLiBKLiBUcm9wLiBNZWQuIEh5Zy48L2FiYnItMT48YWJici0y
PkFtIEogVHJvcCBNZWQgSHlnPC9hYmJyLTI+PC9wZXJpb2RpY2FsPjxwYWdlcz4xMDMyLTEwMzg8
L3BhZ2VzPjx2b2x1bWU+ODY8L3ZvbHVtZT48bnVtYmVyPjY8L251bWJlcj48ZGF0ZXM+PHllYXI+
MjAxMjwveWVhcj48cHViLWRhdGVzPjxkYXRlPjA2LzAyL3JlY2VpdmVkJiN4RDsxMS8yNi9hY2Nl
cHRlZDwvZGF0ZT48L3B1Yi1kYXRlcz48L2RhdGVzPjxwdWJsaXNoZXI+VGhlIEFtZXJpY2FuIFNv
Y2lldHkgb2YgVHJvcGljYWwgTWVkaWNpbmUgYW5kIEh5Z2llbmU8L3B1Ymxpc2hlcj48aXNibj4w
MDAyLTk2MzcmI3hEOzE0NzYtMTY0NTwvaXNibj48YWNjZXNzaW9uLW51bT5QTUMzMzY2NTE3PC9h
Y2Nlc3Npb24tbnVtPjx1cmxzPjxyZWxhdGVkLXVybHM+PHVybD5odHRwOi8vd3d3Lm5jYmkubmxt
Lm5paC5nb3YvcG1jL2FydGljbGVzL1BNQzMzNjY1MTcvPC91cmw+PC9yZWxhdGVkLXVybHM+PC91
cmxzPjxlbGVjdHJvbmljLXJlc291cmNlLW51bT4xMC40MjY5L2FqdG1oLjIwMTIuMTEtMDM0OTwv
ZWxlY3Ryb25pYy1yZXNvdXJjZS1udW0+PHJlbW90ZS1kYXRhYmFzZS1uYW1lPlBNQzwvcmVtb3Rl
LWRhdGFiYXNlLW5hbWU+PC9yZWNvcmQ+PC9DaXRlPjxDaXRlPjxBdXRob3I+VGFzc2luYXJpPC9B
dXRob3I+PFllYXI+MjAwODwvWWVhcj48UmVjTnVtPjEzNTg8L1JlY051bT48cmVjb3JkPjxyZWMt
bnVtYmVyPjEzNTg8L3JlYy1udW1iZXI+PGZvcmVpZ24ta2V5cz48a2V5IGFwcD0iRU4iIGRiLWlk
PSJ0MGZweHh4OWdmMGFwZGVyOXM5NXJyc3U1MDJ0NTV3d2VyOWYiIHRpbWVzdGFtcD0iMTQyNzY3
MDQ2NSI+MTM1ODwva2V5PjwvZm9yZWlnbi1rZXlzPjxyZWYtdHlwZSBuYW1lPSJKb3VybmFsIEFy
dGljbGUiPjE3PC9yZWYtdHlwZT48Y29udHJpYnV0b3JzPjxhdXRob3JzPjxhdXRob3I+VGFzc2lu
YXJpLCBXLiBTLjwvYXV0aG9yPjxhdXRob3I+UGVsbGVncmluaSwgRC4gQy48L2F1dGhvcj48YXV0
aG9yPlNhLCBDLiBCLjwvYXV0aG9yPjxhdXRob3I+UmVpcywgUi4gQi48L2F1dGhvcj48YXV0aG9y
PktvLCBBLiBJLjwvYXV0aG9yPjxhdXRob3I+Q2FydmFsaG8sIE0uIFMuPC9hdXRob3I+PC9hdXRo
b3JzPjwvY29udHJpYnV0b3JzPjxhdXRoLWFkZHJlc3M+TmF0aW9uYWwgU2Nob29sIG9mIFB1Ymxp
YyBIZWFsdGgsIE9zd2FsZG8gQ3J1eiBGb3VuZGF0aW9uLCBCcmF6aWxpYW4gTWluaXN0cnkgb2Yg
SGVhbHRoLCBSaW8gZGUgSmFuZWlybywgQnJhemlsLiB0YXNzaW5hcmlAdWZycmouYnI8L2F1dGgt
YWRkcmVzcz48dGl0bGVzPjx0aXRsZT5EZXRlY3Rpb24gYW5kIG1vZGVsbGluZyBvZiBjYXNlIGNs
dXN0ZXJzIGZvciB1cmJhbiBsZXB0b3NwaXJvc2lzPC90aXRsZT48c2Vjb25kYXJ5LXRpdGxlPlRy
b3BpY2FsIE1lZGljaW5lIGFuZCBJbnRlcm5hdGlvbmFsIEhlYWx0aDwvc2Vjb25kYXJ5LXRpdGxl
PjxhbHQtdGl0bGU+VHJvcGljYWwgbWVkaWNpbmUgJmFtcDsgaW50ZXJuYXRpb25hbCBoZWFsdGgg
OiBUTSAmYW1wOyBJSDwvYWx0LXRpdGxlPjwvdGl0bGVzPjxwZXJpb2RpY2FsPjxmdWxsLXRpdGxl
PlRyb3BpY2FsIE1lZGljaW5lIGFuZCBJbnRlcm5hdGlvbmFsIEhlYWx0aDwvZnVsbC10aXRsZT48
YWJici0xPlRyb3AuIE1lZC4gSW50LiBIZWFsdGg8L2FiYnItMT48YWJici0yPlRyb3AgTWVkIElu
dCBIZWFsdGg8L2FiYnItMj48L3BlcmlvZGljYWw+PHBhZ2VzPjUwMy0xMjwvcGFnZXM+PHZvbHVt
ZT4xMzwvdm9sdW1lPjxudW1iZXI+NDwvbnVtYmVyPjxlZGl0aW9uPjIwMDgvMDMvMDQ8L2VkaXRp
b24+PGtleXdvcmRzPjxrZXl3b3JkPkJyYXppbC9lcGlkZW1pb2xvZ3k8L2tleXdvcmQ+PGtleXdv
cmQ+RGlzZWFzZSBPdXRicmVha3M8L2tleXdvcmQ+PGtleXdvcmQ+RW52aXJvbm1lbnQ8L2tleXdv
cmQ+PGtleXdvcmQ+SHVtYW5zPC9rZXl3b3JkPjxrZXl3b3JkPkluY2lkZW5jZTwva2V5d29yZD48
a2V5d29yZD5MZXB0b3NwaXJvc2lzLyplcGlkZW1pb2xvZ3kvdHJhbnNtaXNzaW9uPC9rZXl3b3Jk
PjxrZXl3b3JkPlJhaW48L2tleXdvcmQ+PGtleXdvcmQ+UmlzayBGYWN0b3JzPC9rZXl3b3JkPjxr
ZXl3b3JkPlNwYWNlLVRpbWUgQ2x1c3RlcmluZzwva2V5d29yZD48a2V5d29yZD5VcmJhbiBIZWFs
dGg8L2tleXdvcmQ+PC9rZXl3b3Jkcz48ZGF0ZXM+PHllYXI+MjAwODwveWVhcj48cHViLWRhdGVz
PjxkYXRlPkFwcjwvZGF0ZT48L3B1Yi1kYXRlcz48L2RhdGVzPjxpc2JuPjEzNjAtMjI3NjwvaXNi
bj48YWNjZXNzaW9uLW51bT4xODMxMjQ3MjwvYWNjZXNzaW9uLW51bT48dXJscz48L3VybHM+PGVs
ZWN0cm9uaWMtcmVzb3VyY2UtbnVtPjEwLjExMTEvai4xMzY1LTMxNTYuMjAwOC4wMjAyOC54PC9l
bGVjdHJvbmljLXJlc291cmNlLW51bT48cmVtb3RlLWRhdGFiYXNlLXByb3ZpZGVyPk5MTTwvcmVt
b3RlLWRhdGFiYXNlLXByb3ZpZGVyPjxsYW5ndWFnZT5lbmc8L2xhbmd1YWdlPjwvcmVjb3JkPjwv
Q2l0ZT48L0VuZE5vdGU+
</w:fldData>
              </w:fldChar>
            </w:r>
            <w:r w:rsidR="00315FB5">
              <w:rPr>
                <w:lang w:val="en-US"/>
              </w:rPr>
              <w:instrText xml:space="preserve"> ADDIN EN.CITE </w:instrText>
            </w:r>
            <w:r w:rsidR="00315FB5">
              <w:rPr>
                <w:lang w:val="en-US"/>
              </w:rPr>
              <w:fldChar w:fldCharType="begin">
                <w:fldData xml:space="preserve">PEVuZE5vdGU+PENpdGU+PEF1dGhvcj5JdmFub3ZhPC9BdXRob3I+PFllYXI+MjAxMjwvWWVhcj48
UmVjTnVtPjE3MDM8L1JlY051bT48RGlzcGxheVRleHQ+WzIsOV08L0Rpc3BsYXlUZXh0PjxyZWNv
cmQ+PHJlYy1udW1iZXI+MTcwMzwvcmVjLW51bWJlcj48Zm9yZWlnbi1rZXlzPjxrZXkgYXBwPSJF
TiIgZGItaWQ9InQwZnB4eHg5Z2YwYXBkZXI5czk1cnJzdTUwMnQ1NXd3ZXI5ZiIgdGltZXN0YW1w
PSIxNDMyMjIzNjg3Ij4xNzAzPC9rZXk+PC9mb3JlaWduLWtleXM+PHJlZi10eXBlIG5hbWU9Ikpv
dXJuYWwgQXJ0aWNsZSI+MTc8L3JlZi10eXBlPjxjb250cmlidXRvcnM+PGF1dGhvcnM+PGF1dGhv
cj5JdmFub3ZhLCBTdmlsZW5hPC9hdXRob3I+PGF1dGhvcj5IZXJicmV0ZWF1LCBWaW5jZW50PC9h
dXRob3I+PGF1dGhvcj5CbGFzZGVsbCwgS2ltPC9hdXRob3I+PGF1dGhvcj5DaGF2YWwsIFlhbm5p
Y2s8L2F1dGhvcj48YXV0aG9yPkJ1Y2h5LCBQaGlsaXBwZTwvYXV0aG9yPjxhdXRob3I+R3VpbGxh
cmQsIEJlcnRyYW5kPC9hdXRob3I+PGF1dGhvcj5Nb3JhbmQsIFNlcmdlPC9hdXRob3I+PC9hdXRo
b3JzPjwvY29udHJpYnV0b3JzPjx0aXRsZXM+PHRpdGxlPkxlcHRvc3BpcmEgYW5kIFJvZGVudHMg
aW4gQ2FtYm9kaWE6IEVudmlyb25tZW50YWwgRGV0ZXJtaW5hbnRzIG9mIEluZmVjdGlvbjwvdGl0
bGU+PHNlY29uZGFyeS10aXRsZT5BbWVyaWNhbiBKb3VybmFsIG9mIFRyb3BpY2FsIE1lZGljaW5l
IGFuZCBIeWdpZW5lPC9zZWNvbmRhcnktdGl0bGU+PC90aXRsZXM+PHBlcmlvZGljYWw+PGZ1bGwt
dGl0bGU+QW1lcmljYW4gSm91cm5hbCBvZiBUcm9waWNhbCBNZWRpY2luZSBhbmQgSHlnaWVuZTwv
ZnVsbC10aXRsZT48YWJici0xPkFtLiBKLiBUcm9wLiBNZWQuIEh5Zy48L2FiYnItMT48YWJici0y
PkFtIEogVHJvcCBNZWQgSHlnPC9hYmJyLTI+PC9wZXJpb2RpY2FsPjxwYWdlcz4xMDMyLTEwMzg8
L3BhZ2VzPjx2b2x1bWU+ODY8L3ZvbHVtZT48bnVtYmVyPjY8L251bWJlcj48ZGF0ZXM+PHllYXI+
MjAxMjwveWVhcj48cHViLWRhdGVzPjxkYXRlPjA2LzAyL3JlY2VpdmVkJiN4RDsxMS8yNi9hY2Nl
cHRlZDwvZGF0ZT48L3B1Yi1kYXRlcz48L2RhdGVzPjxwdWJsaXNoZXI+VGhlIEFtZXJpY2FuIFNv
Y2lldHkgb2YgVHJvcGljYWwgTWVkaWNpbmUgYW5kIEh5Z2llbmU8L3B1Ymxpc2hlcj48aXNibj4w
MDAyLTk2MzcmI3hEOzE0NzYtMTY0NTwvaXNibj48YWNjZXNzaW9uLW51bT5QTUMzMzY2NTE3PC9h
Y2Nlc3Npb24tbnVtPjx1cmxzPjxyZWxhdGVkLXVybHM+PHVybD5odHRwOi8vd3d3Lm5jYmkubmxt
Lm5paC5nb3YvcG1jL2FydGljbGVzL1BNQzMzNjY1MTcvPC91cmw+PC9yZWxhdGVkLXVybHM+PC91
cmxzPjxlbGVjdHJvbmljLXJlc291cmNlLW51bT4xMC40MjY5L2FqdG1oLjIwMTIuMTEtMDM0OTwv
ZWxlY3Ryb25pYy1yZXNvdXJjZS1udW0+PHJlbW90ZS1kYXRhYmFzZS1uYW1lPlBNQzwvcmVtb3Rl
LWRhdGFiYXNlLW5hbWU+PC9yZWNvcmQ+PC9DaXRlPjxDaXRlPjxBdXRob3I+VGFzc2luYXJpPC9B
dXRob3I+PFllYXI+MjAwODwvWWVhcj48UmVjTnVtPjEzNTg8L1JlY051bT48cmVjb3JkPjxyZWMt
bnVtYmVyPjEzNTg8L3JlYy1udW1iZXI+PGZvcmVpZ24ta2V5cz48a2V5IGFwcD0iRU4iIGRiLWlk
PSJ0MGZweHh4OWdmMGFwZGVyOXM5NXJyc3U1MDJ0NTV3d2VyOWYiIHRpbWVzdGFtcD0iMTQyNzY3
MDQ2NSI+MTM1ODwva2V5PjwvZm9yZWlnbi1rZXlzPjxyZWYtdHlwZSBuYW1lPSJKb3VybmFsIEFy
dGljbGUiPjE3PC9yZWYtdHlwZT48Y29udHJpYnV0b3JzPjxhdXRob3JzPjxhdXRob3I+VGFzc2lu
YXJpLCBXLiBTLjwvYXV0aG9yPjxhdXRob3I+UGVsbGVncmluaSwgRC4gQy48L2F1dGhvcj48YXV0
aG9yPlNhLCBDLiBCLjwvYXV0aG9yPjxhdXRob3I+UmVpcywgUi4gQi48L2F1dGhvcj48YXV0aG9y
PktvLCBBLiBJLjwvYXV0aG9yPjxhdXRob3I+Q2FydmFsaG8sIE0uIFMuPC9hdXRob3I+PC9hdXRo
b3JzPjwvY29udHJpYnV0b3JzPjxhdXRoLWFkZHJlc3M+TmF0aW9uYWwgU2Nob29sIG9mIFB1Ymxp
YyBIZWFsdGgsIE9zd2FsZG8gQ3J1eiBGb3VuZGF0aW9uLCBCcmF6aWxpYW4gTWluaXN0cnkgb2Yg
SGVhbHRoLCBSaW8gZGUgSmFuZWlybywgQnJhemlsLiB0YXNzaW5hcmlAdWZycmouYnI8L2F1dGgt
YWRkcmVzcz48dGl0bGVzPjx0aXRsZT5EZXRlY3Rpb24gYW5kIG1vZGVsbGluZyBvZiBjYXNlIGNs
dXN0ZXJzIGZvciB1cmJhbiBsZXB0b3NwaXJvc2lzPC90aXRsZT48c2Vjb25kYXJ5LXRpdGxlPlRy
b3BpY2FsIE1lZGljaW5lIGFuZCBJbnRlcm5hdGlvbmFsIEhlYWx0aDwvc2Vjb25kYXJ5LXRpdGxl
PjxhbHQtdGl0bGU+VHJvcGljYWwgbWVkaWNpbmUgJmFtcDsgaW50ZXJuYXRpb25hbCBoZWFsdGgg
OiBUTSAmYW1wOyBJSDwvYWx0LXRpdGxlPjwvdGl0bGVzPjxwZXJpb2RpY2FsPjxmdWxsLXRpdGxl
PlRyb3BpY2FsIE1lZGljaW5lIGFuZCBJbnRlcm5hdGlvbmFsIEhlYWx0aDwvZnVsbC10aXRsZT48
YWJici0xPlRyb3AuIE1lZC4gSW50LiBIZWFsdGg8L2FiYnItMT48YWJici0yPlRyb3AgTWVkIElu
dCBIZWFsdGg8L2FiYnItMj48L3BlcmlvZGljYWw+PHBhZ2VzPjUwMy0xMjwvcGFnZXM+PHZvbHVt
ZT4xMzwvdm9sdW1lPjxudW1iZXI+NDwvbnVtYmVyPjxlZGl0aW9uPjIwMDgvMDMvMDQ8L2VkaXRp
b24+PGtleXdvcmRzPjxrZXl3b3JkPkJyYXppbC9lcGlkZW1pb2xvZ3k8L2tleXdvcmQ+PGtleXdv
cmQ+RGlzZWFzZSBPdXRicmVha3M8L2tleXdvcmQ+PGtleXdvcmQ+RW52aXJvbm1lbnQ8L2tleXdv
cmQ+PGtleXdvcmQ+SHVtYW5zPC9rZXl3b3JkPjxrZXl3b3JkPkluY2lkZW5jZTwva2V5d29yZD48
a2V5d29yZD5MZXB0b3NwaXJvc2lzLyplcGlkZW1pb2xvZ3kvdHJhbnNtaXNzaW9uPC9rZXl3b3Jk
PjxrZXl3b3JkPlJhaW48L2tleXdvcmQ+PGtleXdvcmQ+UmlzayBGYWN0b3JzPC9rZXl3b3JkPjxr
ZXl3b3JkPlNwYWNlLVRpbWUgQ2x1c3RlcmluZzwva2V5d29yZD48a2V5d29yZD5VcmJhbiBIZWFs
dGg8L2tleXdvcmQ+PC9rZXl3b3Jkcz48ZGF0ZXM+PHllYXI+MjAwODwveWVhcj48cHViLWRhdGVz
PjxkYXRlPkFwcjwvZGF0ZT48L3B1Yi1kYXRlcz48L2RhdGVzPjxpc2JuPjEzNjAtMjI3NjwvaXNi
bj48YWNjZXNzaW9uLW51bT4xODMxMjQ3MjwvYWNjZXNzaW9uLW51bT48dXJscz48L3VybHM+PGVs
ZWN0cm9uaWMtcmVzb3VyY2UtbnVtPjEwLjExMTEvai4xMzY1LTMxNTYuMjAwOC4wMjAyOC54PC9l
bGVjdHJvbmljLXJlc291cmNlLW51bT48cmVtb3RlLWRhdGFiYXNlLXByb3ZpZGVyPk5MTTwvcmVt
b3RlLWRhdGFiYXNlLXByb3ZpZGVyPjxsYW5ndWFnZT5lbmc8L2xhbmd1YWdlPjwvcmVjb3JkPjwv
Q2l0ZT48L0VuZE5vdGU+
</w:fldData>
              </w:fldChar>
            </w:r>
            <w:r w:rsidR="00315FB5">
              <w:rPr>
                <w:lang w:val="en-US"/>
              </w:rPr>
              <w:instrText xml:space="preserve"> ADDIN EN.CITE.DATA </w:instrText>
            </w:r>
            <w:r w:rsidR="00315FB5">
              <w:rPr>
                <w:lang w:val="en-US"/>
              </w:rPr>
            </w:r>
            <w:r w:rsidR="00315FB5">
              <w:rPr>
                <w:lang w:val="en-US"/>
              </w:rPr>
              <w:fldChar w:fldCharType="end"/>
            </w:r>
            <w:r>
              <w:rPr>
                <w:lang w:val="en-US"/>
              </w:rPr>
            </w:r>
            <w:r>
              <w:rPr>
                <w:lang w:val="en-US"/>
              </w:rPr>
              <w:fldChar w:fldCharType="separate"/>
            </w:r>
            <w:r>
              <w:rPr>
                <w:noProof/>
                <w:lang w:val="en-US"/>
              </w:rPr>
              <w:t>[2,9]</w:t>
            </w:r>
            <w:r>
              <w:rPr>
                <w:lang w:val="en-US"/>
              </w:rPr>
              <w:fldChar w:fldCharType="end"/>
            </w:r>
          </w:p>
        </w:tc>
        <w:tc>
          <w:tcPr>
            <w:tcW w:w="1418" w:type="dxa"/>
          </w:tcPr>
          <w:p w:rsidR="007339FC" w:rsidRDefault="007339FC" w:rsidP="00C47579">
            <w:pPr>
              <w:rPr>
                <w:lang w:val="en-US"/>
              </w:rPr>
            </w:pPr>
            <w:r w:rsidRPr="007339FC">
              <w:rPr>
                <w:b/>
                <w:lang w:val="en-US"/>
              </w:rPr>
              <w:t>2</w:t>
            </w:r>
            <w:r>
              <w:rPr>
                <w:lang w:val="en-US"/>
              </w:rPr>
              <w:t xml:space="preserve"> </w:t>
            </w:r>
            <w:r>
              <w:rPr>
                <w:lang w:val="en-US"/>
              </w:rPr>
              <w:br/>
            </w:r>
            <w:r>
              <w:rPr>
                <w:lang w:val="en-US"/>
              </w:rPr>
              <w:fldChar w:fldCharType="begin">
                <w:fldData xml:space="preserve">PEVuZE5vdGU+PENpdGU+PEF1dGhvcj5IdTwvQXV0aG9yPjxZZWFyPjIwMTU8L1llYXI+PFJlY051
bT4xNDM4PC9SZWNOdW0+PERpc3BsYXlUZXh0PlsxMSwxN108L0Rpc3BsYXlUZXh0PjxyZWNvcmQ+
PHJlYy1udW1iZXI+MTQzODwvcmVjLW51bWJlcj48Zm9yZWlnbi1rZXlzPjxrZXkgYXBwPSJFTiIg
ZGItaWQ9InQwZnB4eHg5Z2YwYXBkZXI5czk1cnJzdTUwMnQ1NXd3ZXI5ZiIgdGltZXN0YW1wPSIx
NDMxMTY5NzU1Ij4xNDM4PC9rZXk+PC9mb3JlaWduLWtleXM+PHJlZi10eXBlIG5hbWU9IkpvdXJu
YWwgQXJ0aWNsZSI+MTc8L3JlZi10eXBlPjxjb250cmlidXRvcnM+PGF1dGhvcnM+PGF1dGhvcj5I
dSwgWWk8L2F1dGhvcj48YXV0aG9yPkxpLCBSdWk8L2F1dGhvcj48YXV0aG9yPkJlcmdxdWlzdCwg
Um9iZXJ0PC9hdXRob3I+PGF1dGhvcj5MeW5uLCBIZW5yeTwvYXV0aG9yPjxhdXRob3I+R2FvLCBG
ZW5naHVhPC9hdXRob3I+PGF1dGhvcj5XYW5nLCBRaXpoaTwvYXV0aG9yPjxhdXRob3I+Wmhhbmcs
IFNoaXFpbmc8L2F1dGhvcj48YXV0aG9yPlN1biwgTGlxaWFuPC9hdXRob3I+PGF1dGhvcj5aaGFu
ZywgWmhpamllPC9hdXRob3I+PGF1dGhvcj5KaWFuZywgUWluZ3d1PC9hdXRob3I+PC9hdXRob3Jz
PjwvY29udHJpYnV0b3JzPjx0aXRsZXM+PHRpdGxlPlNwYXRpby10ZW1wb3JhbCB0cmFuc21pc3Np
b24gYW5kIGVudmlyb25tZW50YWwgZGV0ZXJtaW5hbnRzIG9mIFNjaGlzdG9zb21pYXNpcyBKYXBv
bmljYSBpbiBBbmh1aSBQcm92aW5jZSwgQ2hpbmE8L3RpdGxlPjxzZWNvbmRhcnktdGl0bGU+UExv
UyBOZWdsZWN0ZWQgVHJvcGljYWwgRGlzZWFzZXM8L3NlY29uZGFyeS10aXRsZT48L3RpdGxlcz48
cGVyaW9kaWNhbD48ZnVsbC10aXRsZT5QTG9TIE5lZ2xlY3RlZCBUcm9waWNhbCBEaXNlYXNlczwv
ZnVsbC10aXRsZT48YWJici0xPlBMb1MgTmVnbC4gVHJvcC4gRGlzLjwvYWJici0xPjxhYmJyLTI+
UExvUyBOZWdsIFRyb3AgRGlzPC9hYmJyLTI+PC9wZXJpb2RpY2FsPjxwYWdlcz5lMDAwMzQ3MDwv
cGFnZXM+PHZvbHVtZT45PC92b2x1bWU+PG51bWJlcj4yPC9udW1iZXI+PGRhdGVzPjx5ZWFyPjIw
MTU8L3llYXI+PHB1Yi1kYXRlcz48ZGF0ZT4yMDE1LUZlYjwvZGF0ZT48L3B1Yi1kYXRlcz48L2Rh
dGVzPjxhY2Nlc3Npb24tbnVtPk1FRExJTkU6MjU2NTkxMTI8L2FjY2Vzc2lvbi1udW0+PHVybHM+
PHJlbGF0ZWQtdXJscz48dXJsPiZsdDtHbyB0byBJU0kmZ3Q7Oi8vTUVETElORToyNTY1OTExMjwv
dXJsPjwvcmVsYXRlZC11cmxzPjwvdXJscz48ZWxlY3Ryb25pYy1yZXNvdXJjZS1udW0+MTAuMTM3
MS9qb3VybmFsLnBudGQuMDAwMzQ3MDwvZWxlY3Ryb25pYy1yZXNvdXJjZS1udW0+PC9yZWNvcmQ+
PC9DaXRlPjxDaXRlPjxBdXRob3I+TWFsb25lPC9BdXRob3I+PFllYXI+MjAwMTwvWWVhcj48UmVj
TnVtPjE2OTwvUmVjTnVtPjxyZWNvcmQ+PHJlYy1udW1iZXI+MTY5PC9yZWMtbnVtYmVyPjxmb3Jl
aWduLWtleXM+PGtleSBhcHA9IkVOIiBkYi1pZD0idDBmcHh4eDlnZjBhcGRlcjlzOTVycnN1NTAy
dDU1d3dlcjlmIiB0aW1lc3RhbXA9IjEzODg5ODk4OTMiPjE2OTwva2V5PjwvZm9yZWlnbi1rZXlz
PjxyZWYtdHlwZSBuYW1lPSJKb3VybmFsIEFydGljbGUiPjE3PC9yZWYtdHlwZT48Y29udHJpYnV0
b3JzPjxhdXRob3JzPjxhdXRob3I+TWFsb25lLCBKLiBCLjwvYXV0aG9yPjxhdXRob3I+WWlsbWEs
IEouIE0uPC9hdXRob3I+PGF1dGhvcj5NY0NhcnJvbGwsIEouIEMuPC9hdXRob3I+PGF1dGhvcj5F
cmtvLCBCLjwvYXV0aG9yPjxhdXRob3I+TXVrYXJhdGlyd2EsIFMuPC9hdXRob3I+PGF1dGhvcj5a
aG91LCBYLiBZLjwvYXV0aG9yPjwvYXV0aG9ycz48L2NvbnRyaWJ1dG9ycz48dGl0bGVzPjx0aXRs
ZT48c3R5bGUgZmFjZT0ibm9ybWFsIiBmb250PSJkZWZhdWx0IiBzaXplPSIxMDAlIj5TYXRlbGxp
dGUgY2xpbWF0b2xvZ3kgYW5kIHRoZSBlbnZpcm9ubWVudGFsIHJpc2sgb2YgPC9zdHlsZT48c3R5
bGUgZmFjZT0iaXRhbGljIiBmb250PSJkZWZhdWx0IiBzaXplPSIxMDAlIj5TY2hpc3Rvc29tYSBt
YW5zb25pPC9zdHlsZT48c3R5bGUgZmFjZT0ibm9ybWFsIiBmb250PSJkZWZhdWx0IiBzaXplPSIx
MDAlIj4gaW4gRXRoaW9waWEgYW5kIGVhc3QgQWZyaWNhPC9zdHlsZT48L3RpdGxlPjxzZWNvbmRh
cnktdGl0bGU+QWN0YSBUcm9waWNhPC9zZWNvbmRhcnktdGl0bGU+PC90aXRsZXM+PHBlcmlvZGlj
YWw+PGZ1bGwtdGl0bGU+QWN0YSBUcm9waWNhPC9mdWxsLXRpdGxlPjxhYmJyLTE+QWN0YSBUcm9w
LjwvYWJici0xPjxhYmJyLTI+QWN0YSBUcm9wPC9hYmJyLTI+PC9wZXJpb2RpY2FsPjxwYWdlcz41
OS03MjwvcGFnZXM+PHZvbHVtZT43OTwvdm9sdW1lPjxudW1iZXI+MTwvbnVtYmVyPjxrZXl3b3Jk
cz48a2V5d29yZD5CaW9tcGhhbGFyaWEgcGZlaWZmZXJpPC9rZXl3b3JkPjxrZXl3b3JkPmNsaW1h
dGU8L2tleXdvcmQ+PGtleXdvcmQ+ZXBpZGVtaW9sb2d5PC9rZXl3b3JkPjxrZXl3b3JkPmdlb2dy
YXBoaWMgaW5mb3JtYXRpb248L2tleXdvcmQ+PGtleXdvcmQ+c3lzdGVtczwva2V5d29yZD48a2V5
d29yZD5yZW1vdGUgc2Vuc2luZzwva2V5d29yZD48a2V5d29yZD5TY2hpc3Rvc29tYSBtYW5zb25p
PC9rZXl3b3JkPjwva2V5d29yZHM+PGRhdGVzPjx5ZWFyPjIwMDE8L3llYXI+PHB1Yi1kYXRlcz48
ZGF0ZT5BcHI8L2RhdGU+PC9wdWItZGF0ZXM+PC9kYXRlcz48aXNibj4wMDAxLTcwNlg8L2lzYm4+
PGFjY2Vzc2lvbi1udW0+V09TOjAwMDE2ODc2OTQwMDAwODwvYWNjZXNzaW9uLW51bT48d29yay10
eXBlPkFydGljbGU7IFByb2NlZWRpbmdzIFBhcGVyPC93b3JrLXR5cGU+PHVybHM+PHJlbGF0ZWQt
dXJscz48dXJsPiZsdDtHbyB0byBJU0kmZ3Q7Oi8vV09TOjAwMDE2ODc2OTQwMDAwODwvdXJsPjwv
cmVsYXRlZC11cmxzPjwvdXJscz48ZWxlY3Ryb25pYy1yZXNvdXJjZS1udW0+MTAuMTAxNi9zMDAw
MS03MDZ4KDAxKTAwMTAzLTY8L2VsZWN0cm9uaWMtcmVzb3VyY2UtbnVtPjwvcmVjb3JkPjwvQ2l0
ZT48L0VuZE5vdGU+AG==
</w:fldData>
              </w:fldChar>
            </w:r>
            <w:r w:rsidR="00C47579">
              <w:rPr>
                <w:lang w:val="en-US"/>
              </w:rPr>
              <w:instrText xml:space="preserve"> ADDIN EN.CITE </w:instrText>
            </w:r>
            <w:r w:rsidR="00C47579">
              <w:rPr>
                <w:lang w:val="en-US"/>
              </w:rPr>
              <w:fldChar w:fldCharType="begin">
                <w:fldData xml:space="preserve">PEVuZE5vdGU+PENpdGU+PEF1dGhvcj5IdTwvQXV0aG9yPjxZZWFyPjIwMTU8L1llYXI+PFJlY051
bT4xNDM4PC9SZWNOdW0+PERpc3BsYXlUZXh0PlsxMSwxN108L0Rpc3BsYXlUZXh0PjxyZWNvcmQ+
PHJlYy1udW1iZXI+MTQzODwvcmVjLW51bWJlcj48Zm9yZWlnbi1rZXlzPjxrZXkgYXBwPSJFTiIg
ZGItaWQ9InQwZnB4eHg5Z2YwYXBkZXI5czk1cnJzdTUwMnQ1NXd3ZXI5ZiIgdGltZXN0YW1wPSIx
NDMxMTY5NzU1Ij4xNDM4PC9rZXk+PC9mb3JlaWduLWtleXM+PHJlZi10eXBlIG5hbWU9IkpvdXJu
YWwgQXJ0aWNsZSI+MTc8L3JlZi10eXBlPjxjb250cmlidXRvcnM+PGF1dGhvcnM+PGF1dGhvcj5I
dSwgWWk8L2F1dGhvcj48YXV0aG9yPkxpLCBSdWk8L2F1dGhvcj48YXV0aG9yPkJlcmdxdWlzdCwg
Um9iZXJ0PC9hdXRob3I+PGF1dGhvcj5MeW5uLCBIZW5yeTwvYXV0aG9yPjxhdXRob3I+R2FvLCBG
ZW5naHVhPC9hdXRob3I+PGF1dGhvcj5XYW5nLCBRaXpoaTwvYXV0aG9yPjxhdXRob3I+Wmhhbmcs
IFNoaXFpbmc8L2F1dGhvcj48YXV0aG9yPlN1biwgTGlxaWFuPC9hdXRob3I+PGF1dGhvcj5aaGFu
ZywgWmhpamllPC9hdXRob3I+PGF1dGhvcj5KaWFuZywgUWluZ3d1PC9hdXRob3I+PC9hdXRob3Jz
PjwvY29udHJpYnV0b3JzPjx0aXRsZXM+PHRpdGxlPlNwYXRpby10ZW1wb3JhbCB0cmFuc21pc3Np
b24gYW5kIGVudmlyb25tZW50YWwgZGV0ZXJtaW5hbnRzIG9mIFNjaGlzdG9zb21pYXNpcyBKYXBv
bmljYSBpbiBBbmh1aSBQcm92aW5jZSwgQ2hpbmE8L3RpdGxlPjxzZWNvbmRhcnktdGl0bGU+UExv
UyBOZWdsZWN0ZWQgVHJvcGljYWwgRGlzZWFzZXM8L3NlY29uZGFyeS10aXRsZT48L3RpdGxlcz48
cGVyaW9kaWNhbD48ZnVsbC10aXRsZT5QTG9TIE5lZ2xlY3RlZCBUcm9waWNhbCBEaXNlYXNlczwv
ZnVsbC10aXRsZT48YWJici0xPlBMb1MgTmVnbC4gVHJvcC4gRGlzLjwvYWJici0xPjxhYmJyLTI+
UExvUyBOZWdsIFRyb3AgRGlzPC9hYmJyLTI+PC9wZXJpb2RpY2FsPjxwYWdlcz5lMDAwMzQ3MDwv
cGFnZXM+PHZvbHVtZT45PC92b2x1bWU+PG51bWJlcj4yPC9udW1iZXI+PGRhdGVzPjx5ZWFyPjIw
MTU8L3llYXI+PHB1Yi1kYXRlcz48ZGF0ZT4yMDE1LUZlYjwvZGF0ZT48L3B1Yi1kYXRlcz48L2Rh
dGVzPjxhY2Nlc3Npb24tbnVtPk1FRExJTkU6MjU2NTkxMTI8L2FjY2Vzc2lvbi1udW0+PHVybHM+
PHJlbGF0ZWQtdXJscz48dXJsPiZsdDtHbyB0byBJU0kmZ3Q7Oi8vTUVETElORToyNTY1OTExMjwv
dXJsPjwvcmVsYXRlZC11cmxzPjwvdXJscz48ZWxlY3Ryb25pYy1yZXNvdXJjZS1udW0+MTAuMTM3
MS9qb3VybmFsLnBudGQuMDAwMzQ3MDwvZWxlY3Ryb25pYy1yZXNvdXJjZS1udW0+PC9yZWNvcmQ+
PC9DaXRlPjxDaXRlPjxBdXRob3I+TWFsb25lPC9BdXRob3I+PFllYXI+MjAwMTwvWWVhcj48UmVj
TnVtPjE2OTwvUmVjTnVtPjxyZWNvcmQ+PHJlYy1udW1iZXI+MTY5PC9yZWMtbnVtYmVyPjxmb3Jl
aWduLWtleXM+PGtleSBhcHA9IkVOIiBkYi1pZD0idDBmcHh4eDlnZjBhcGRlcjlzOTVycnN1NTAy
dDU1d3dlcjlmIiB0aW1lc3RhbXA9IjEzODg5ODk4OTMiPjE2OTwva2V5PjwvZm9yZWlnbi1rZXlz
PjxyZWYtdHlwZSBuYW1lPSJKb3VybmFsIEFydGljbGUiPjE3PC9yZWYtdHlwZT48Y29udHJpYnV0
b3JzPjxhdXRob3JzPjxhdXRob3I+TWFsb25lLCBKLiBCLjwvYXV0aG9yPjxhdXRob3I+WWlsbWEs
IEouIE0uPC9hdXRob3I+PGF1dGhvcj5NY0NhcnJvbGwsIEouIEMuPC9hdXRob3I+PGF1dGhvcj5F
cmtvLCBCLjwvYXV0aG9yPjxhdXRob3I+TXVrYXJhdGlyd2EsIFMuPC9hdXRob3I+PGF1dGhvcj5a
aG91LCBYLiBZLjwvYXV0aG9yPjwvYXV0aG9ycz48L2NvbnRyaWJ1dG9ycz48dGl0bGVzPjx0aXRs
ZT48c3R5bGUgZmFjZT0ibm9ybWFsIiBmb250PSJkZWZhdWx0IiBzaXplPSIxMDAlIj5TYXRlbGxp
dGUgY2xpbWF0b2xvZ3kgYW5kIHRoZSBlbnZpcm9ubWVudGFsIHJpc2sgb2YgPC9zdHlsZT48c3R5
bGUgZmFjZT0iaXRhbGljIiBmb250PSJkZWZhdWx0IiBzaXplPSIxMDAlIj5TY2hpc3Rvc29tYSBt
YW5zb25pPC9zdHlsZT48c3R5bGUgZmFjZT0ibm9ybWFsIiBmb250PSJkZWZhdWx0IiBzaXplPSIx
MDAlIj4gaW4gRXRoaW9waWEgYW5kIGVhc3QgQWZyaWNhPC9zdHlsZT48L3RpdGxlPjxzZWNvbmRh
cnktdGl0bGU+QWN0YSBUcm9waWNhPC9zZWNvbmRhcnktdGl0bGU+PC90aXRsZXM+PHBlcmlvZGlj
YWw+PGZ1bGwtdGl0bGU+QWN0YSBUcm9waWNhPC9mdWxsLXRpdGxlPjxhYmJyLTE+QWN0YSBUcm9w
LjwvYWJici0xPjxhYmJyLTI+QWN0YSBUcm9wPC9hYmJyLTI+PC9wZXJpb2RpY2FsPjxwYWdlcz41
OS03MjwvcGFnZXM+PHZvbHVtZT43OTwvdm9sdW1lPjxudW1iZXI+MTwvbnVtYmVyPjxrZXl3b3Jk
cz48a2V5d29yZD5CaW9tcGhhbGFyaWEgcGZlaWZmZXJpPC9rZXl3b3JkPjxrZXl3b3JkPmNsaW1h
dGU8L2tleXdvcmQ+PGtleXdvcmQ+ZXBpZGVtaW9sb2d5PC9rZXl3b3JkPjxrZXl3b3JkPmdlb2dy
YXBoaWMgaW5mb3JtYXRpb248L2tleXdvcmQ+PGtleXdvcmQ+c3lzdGVtczwva2V5d29yZD48a2V5
d29yZD5yZW1vdGUgc2Vuc2luZzwva2V5d29yZD48a2V5d29yZD5TY2hpc3Rvc29tYSBtYW5zb25p
PC9rZXl3b3JkPjwva2V5d29yZHM+PGRhdGVzPjx5ZWFyPjIwMDE8L3llYXI+PHB1Yi1kYXRlcz48
ZGF0ZT5BcHI8L2RhdGU+PC9wdWItZGF0ZXM+PC9kYXRlcz48aXNibj4wMDAxLTcwNlg8L2lzYm4+
PGFjY2Vzc2lvbi1udW0+V09TOjAwMDE2ODc2OTQwMDAwODwvYWNjZXNzaW9uLW51bT48d29yay10
eXBlPkFydGljbGU7IFByb2NlZWRpbmdzIFBhcGVyPC93b3JrLXR5cGU+PHVybHM+PHJlbGF0ZWQt
dXJscz48dXJsPiZsdDtHbyB0byBJU0kmZ3Q7Oi8vV09TOjAwMDE2ODc2OTQwMDAwODwvdXJsPjwv
cmVsYXRlZC11cmxzPjwvdXJscz48ZWxlY3Ryb25pYy1yZXNvdXJjZS1udW0+MTAuMTAxNi9zMDAw
MS03MDZ4KDAxKTAwMTAzLTY8L2VsZWN0cm9uaWMtcmVzb3VyY2UtbnVtPjwvcmVjb3JkPjwvQ2l0
ZT48L0VuZE5vdGU+AG==
</w:fldData>
              </w:fldChar>
            </w:r>
            <w:r w:rsidR="00C47579">
              <w:rPr>
                <w:lang w:val="en-US"/>
              </w:rPr>
              <w:instrText xml:space="preserve"> ADDIN EN.CITE.DATA </w:instrText>
            </w:r>
            <w:r w:rsidR="00C47579">
              <w:rPr>
                <w:lang w:val="en-US"/>
              </w:rPr>
            </w:r>
            <w:r w:rsidR="00C47579">
              <w:rPr>
                <w:lang w:val="en-US"/>
              </w:rPr>
              <w:fldChar w:fldCharType="end"/>
            </w:r>
            <w:r>
              <w:rPr>
                <w:lang w:val="en-US"/>
              </w:rPr>
            </w:r>
            <w:r>
              <w:rPr>
                <w:lang w:val="en-US"/>
              </w:rPr>
              <w:fldChar w:fldCharType="separate"/>
            </w:r>
            <w:r>
              <w:rPr>
                <w:noProof/>
                <w:lang w:val="en-US"/>
              </w:rPr>
              <w:t>[11,17]</w:t>
            </w:r>
            <w:r>
              <w:rPr>
                <w:lang w:val="en-US"/>
              </w:rPr>
              <w:fldChar w:fldCharType="end"/>
            </w:r>
          </w:p>
        </w:tc>
        <w:tc>
          <w:tcPr>
            <w:tcW w:w="1417" w:type="dxa"/>
          </w:tcPr>
          <w:p w:rsidR="007339FC" w:rsidRDefault="007339FC" w:rsidP="005C77DD">
            <w:pPr>
              <w:rPr>
                <w:lang w:val="en-US"/>
              </w:rPr>
            </w:pPr>
            <w:r w:rsidRPr="007339FC">
              <w:rPr>
                <w:b/>
                <w:lang w:val="en-US"/>
              </w:rPr>
              <w:t>1</w:t>
            </w:r>
            <w:r>
              <w:rPr>
                <w:lang w:val="en-US"/>
              </w:rPr>
              <w:t xml:space="preserve"> </w:t>
            </w:r>
            <w:r>
              <w:rPr>
                <w:lang w:val="en-US"/>
              </w:rPr>
              <w:br/>
            </w:r>
            <w:r>
              <w:rPr>
                <w:lang w:val="en-US"/>
              </w:rPr>
              <w:fldChar w:fldCharType="begin"/>
            </w:r>
            <w:r w:rsidR="005C77DD">
              <w:rPr>
                <w:lang w:val="en-US"/>
              </w:rPr>
              <w:instrText xml:space="preserve"> ADDIN EN.CITE &lt;EndNote&gt;&lt;Cite&gt;&lt;Author&gt;Staubach&lt;/Author&gt;&lt;Year&gt;2001&lt;/Year&gt;&lt;RecNum&gt;176&lt;/RecNum&gt;&lt;DisplayText&gt;[24]&lt;/DisplayText&gt;&lt;record&gt;&lt;rec-number&gt;176&lt;/rec-number&gt;&lt;foreign-keys&gt;&lt;key app="EN" db-id="t0fpxxx9gf0apder9s95rrsu502t55wwer9f" timestamp="1388989893"&gt;176&lt;/key&gt;&lt;/foreign-keys&gt;&lt;ref-type name="Journal Article"&gt;17&lt;/ref-type&gt;&lt;contributors&gt;&lt;authors&gt;&lt;author&gt;Staubach, C.&lt;/author&gt;&lt;author&gt;Thulke, H. H.&lt;/author&gt;&lt;author&gt;Tackmann, K.&lt;/author&gt;&lt;author&gt;Hugh-Jones, M.&lt;/author&gt;&lt;author&gt;Conraths, F. J.&lt;/author&gt;&lt;/authors&gt;&lt;/contributors&gt;&lt;titles&gt;&lt;title&gt;&lt;style face="normal" font="default" size="100%"&gt;Geographic information system-aided analysis of factors associated with the spatial distribution of &lt;/style&gt;&lt;style face="italic" font="default" size="100%"&gt;Echinococcus multilocularis &lt;/style&gt;&lt;style face="normal" font="default" size="100%"&gt;infections of foxes&lt;/style&gt;&lt;/title&gt;&lt;secondary-title&gt;American Journal of Tropical Medicine and Hygiene&lt;/secondary-title&gt;&lt;/titles&gt;&lt;periodical&gt;&lt;full-title&gt;American Journal of Tropical Medicine and Hygiene&lt;/full-title&gt;&lt;abbr-1&gt;Am. J. Trop. Med. Hyg.&lt;/abbr-1&gt;&lt;abbr-2&gt;Am J Trop Med Hyg&lt;/abbr-2&gt;&lt;/periodical&gt;&lt;pages&gt;943-948&lt;/pages&gt;&lt;volume&gt;65&lt;/volume&gt;&lt;number&gt;6&lt;/number&gt;&lt;dates&gt;&lt;year&gt;2001&lt;/year&gt;&lt;pub-dates&gt;&lt;date&gt;Dec&lt;/date&gt;&lt;/pub-dates&gt;&lt;/dates&gt;&lt;isbn&gt;0002-9637&lt;/isbn&gt;&lt;accession-num&gt;WOS:000173117100050&lt;/accession-num&gt;&lt;urls&gt;&lt;related-urls&gt;&lt;url&gt;&amp;lt;Go to ISI&amp;gt;://WOS:000173117100050&lt;/url&gt;&lt;/related-urls&gt;&lt;/urls&gt;&lt;/record&gt;&lt;/Cite&gt;&lt;/EndNote&gt;</w:instrText>
            </w:r>
            <w:r>
              <w:rPr>
                <w:lang w:val="en-US"/>
              </w:rPr>
              <w:fldChar w:fldCharType="separate"/>
            </w:r>
            <w:r>
              <w:rPr>
                <w:noProof/>
                <w:lang w:val="en-US"/>
              </w:rPr>
              <w:t>[24]</w:t>
            </w:r>
            <w:r>
              <w:rPr>
                <w:lang w:val="en-US"/>
              </w:rPr>
              <w:fldChar w:fldCharType="end"/>
            </w:r>
          </w:p>
        </w:tc>
        <w:tc>
          <w:tcPr>
            <w:tcW w:w="1418" w:type="dxa"/>
          </w:tcPr>
          <w:p w:rsidR="007339FC" w:rsidRPr="007339FC" w:rsidRDefault="007339FC" w:rsidP="0017453E">
            <w:pPr>
              <w:rPr>
                <w:b/>
                <w:lang w:val="en-US"/>
              </w:rPr>
            </w:pPr>
            <w:r w:rsidRPr="007339FC">
              <w:rPr>
                <w:b/>
                <w:lang w:val="en-US"/>
              </w:rPr>
              <w:t>0</w:t>
            </w:r>
          </w:p>
        </w:tc>
        <w:tc>
          <w:tcPr>
            <w:tcW w:w="770" w:type="dxa"/>
          </w:tcPr>
          <w:p w:rsidR="007339FC" w:rsidRPr="007339FC" w:rsidRDefault="007339FC" w:rsidP="0017453E">
            <w:pPr>
              <w:rPr>
                <w:b/>
                <w:lang w:val="en-US"/>
              </w:rPr>
            </w:pPr>
            <w:r w:rsidRPr="007339FC">
              <w:rPr>
                <w:b/>
                <w:lang w:val="en-US"/>
              </w:rPr>
              <w:t>5</w:t>
            </w:r>
          </w:p>
        </w:tc>
      </w:tr>
      <w:tr w:rsidR="007339FC" w:rsidTr="007B1E17">
        <w:tc>
          <w:tcPr>
            <w:tcW w:w="2802" w:type="dxa"/>
            <w:tcBorders>
              <w:bottom w:val="single" w:sz="4" w:space="0" w:color="auto"/>
            </w:tcBorders>
          </w:tcPr>
          <w:p w:rsidR="007339FC" w:rsidRDefault="007339FC" w:rsidP="0017453E">
            <w:pPr>
              <w:rPr>
                <w:lang w:val="en-US"/>
              </w:rPr>
            </w:pPr>
            <w:r>
              <w:rPr>
                <w:lang w:val="en-US"/>
              </w:rPr>
              <w:t>Choice of spatial extent of study not justified</w:t>
            </w:r>
            <w:r w:rsidR="00590DA9">
              <w:rPr>
                <w:rStyle w:val="FootnoteReference"/>
                <w:lang w:val="en-US"/>
              </w:rPr>
              <w:footnoteReference w:id="2"/>
            </w:r>
          </w:p>
        </w:tc>
        <w:tc>
          <w:tcPr>
            <w:tcW w:w="1417" w:type="dxa"/>
            <w:tcBorders>
              <w:bottom w:val="single" w:sz="4" w:space="0" w:color="auto"/>
            </w:tcBorders>
          </w:tcPr>
          <w:p w:rsidR="007339FC" w:rsidRPr="007339FC" w:rsidRDefault="007339FC" w:rsidP="0017453E">
            <w:pPr>
              <w:rPr>
                <w:b/>
                <w:lang w:val="en-US"/>
              </w:rPr>
            </w:pPr>
            <w:r w:rsidRPr="007339FC">
              <w:rPr>
                <w:b/>
                <w:lang w:val="en-US"/>
              </w:rPr>
              <w:t>0</w:t>
            </w:r>
          </w:p>
        </w:tc>
        <w:tc>
          <w:tcPr>
            <w:tcW w:w="1418" w:type="dxa"/>
            <w:tcBorders>
              <w:bottom w:val="single" w:sz="4" w:space="0" w:color="auto"/>
            </w:tcBorders>
          </w:tcPr>
          <w:p w:rsidR="007339FC" w:rsidRDefault="007339FC" w:rsidP="00C47579">
            <w:pPr>
              <w:rPr>
                <w:lang w:val="en-US"/>
              </w:rPr>
            </w:pPr>
            <w:r w:rsidRPr="007339FC">
              <w:rPr>
                <w:b/>
                <w:lang w:val="en-US"/>
              </w:rPr>
              <w:t>2</w:t>
            </w:r>
            <w:r>
              <w:rPr>
                <w:lang w:val="en-US"/>
              </w:rPr>
              <w:t xml:space="preserve"> </w:t>
            </w:r>
            <w:r>
              <w:rPr>
                <w:lang w:val="en-US"/>
              </w:rPr>
              <w:br/>
            </w:r>
            <w:r>
              <w:rPr>
                <w:lang w:val="en-US"/>
              </w:rPr>
              <w:fldChar w:fldCharType="begin">
                <w:fldData xml:space="preserve">PEVuZE5vdGU+PENpdGU+PEF1dGhvcj5EYXZpczwvQXV0aG9yPjxZZWFyPjIwMDI8L1llYXI+PFJl
Y051bT4xOTI8L1JlY051bT48RGlzcGxheVRleHQ+WzE1LDE2XTwvRGlzcGxheVRleHQ+PHJlY29y
ZD48cmVjLW51bWJlcj4xOTI8L3JlYy1udW1iZXI+PGZvcmVpZ24ta2V5cz48a2V5IGFwcD0iRU4i
IGRiLWlkPSJ0MGZweHh4OWdmMGFwZGVyOXM5NXJyc3U1MDJ0NTV3d2VyOWYiIHRpbWVzdGFtcD0i
MTM4ODk4OTg5MyI+MTkyPC9rZXk+PC9mb3JlaWduLWtleXM+PHJlZi10eXBlIG5hbWU9IkpvdXJu
YWwgQXJ0aWNsZSI+MTc8L3JlZi10eXBlPjxjb250cmlidXRvcnM+PGF1dGhvcnM+PGF1dGhvcj5E
YXZpcywgRy4gTS48L2F1dGhvcj48YXV0aG9yPld1LCBXLiBQLjwvYXV0aG9yPjxhdXRob3I+Q2hl
biwgSC4gRy48L2F1dGhvcj48YXV0aG9yPkxpdSwgSC4gWS48L2F1dGhvcj48YXV0aG9yPkd1bywg
Si4gRy48L2F1dGhvcj48YXV0aG9yPkxpbiwgRC4gRC48L2F1dGhvcj48YXV0aG9yPkx1LCBTLiBC
LjwvYXV0aG9yPjxhdXRob3I+V2lsbGlhbXMsIEcuPC9hdXRob3I+PGF1dGhvcj5TbGVpZ2gsIEEu
PC9hdXRob3I+PGF1dGhvcj5GZW5nLCBaLjwvYXV0aG9yPjxhdXRob3I+TWNNYW51cywgRC4gUC48
L2F1dGhvcj48L2F1dGhvcnM+PC9jb250cmlidXRvcnM+PHRpdGxlcz48dGl0bGU+PHN0eWxlIGZh
Y2U9Im5vcm1hbCIgZm9udD0iZGVmYXVsdCIgc2l6ZT0iMTAwJSI+QSBiYXNlbGluZSBzdHVkeSBv
ZiBpbXBvcnRhbmNlIG9mIGJvdmluZXMgZm9yIGh1bWFuIDwvc3R5bGU+PHN0eWxlIGZhY2U9Iml0
YWxpYyIgZm9udD0iZGVmYXVsdCIgc2l6ZT0iMTAwJSI+U2NoaXN0b3NvbWEgamFwb25pY3VtPC9z
dHlsZT48c3R5bGUgZmFjZT0ibm9ybWFsIiBmb250PSJkZWZhdWx0IiBzaXplPSIxMDAlIj4gaW5m
ZWN0aW9ucyBhcm91bmQgUG95YW5nIExha2UsIENoaW5hOiBWaWxsYWdlcyBzdHVkaWVkIGFuZCBz
bmFpbCBzYW1wbGluZyBzdHJhdGVneTwvc3R5bGU+PC90aXRsZT48c2Vjb25kYXJ5LXRpdGxlPkFt
ZXJpY2FuIEpvdXJuYWwgb2YgVHJvcGljYWwgTWVkaWNpbmUgYW5kIEh5Z2llbmU8L3NlY29uZGFy
eS10aXRsZT48L3RpdGxlcz48cGVyaW9kaWNhbD48ZnVsbC10aXRsZT5BbWVyaWNhbiBKb3VybmFs
IG9mIFRyb3BpY2FsIE1lZGljaW5lIGFuZCBIeWdpZW5lPC9mdWxsLXRpdGxlPjxhYmJyLTE+QW0u
IEouIFRyb3AuIE1lZC4gSHlnLjwvYWJici0xPjxhYmJyLTI+QW0gSiBUcm9wIE1lZCBIeWc8L2Fi
YnItMj48L3BlcmlvZGljYWw+PHBhZ2VzPjM1OS0zNzE8L3BhZ2VzPjx2b2x1bWU+NjY8L3ZvbHVt
ZT48bnVtYmVyPjQ8L251bWJlcj48ZGF0ZXM+PHllYXI+MjAwMjwveWVhcj48cHViLWRhdGVzPjxk
YXRlPkFwcjwvZGF0ZT48L3B1Yi1kYXRlcz48L2RhdGVzPjxpc2JuPjAwMDItOTYzNzwvaXNibj48
YWNjZXNzaW9uLW51bT5XT1M6MDAwMTc3MDYyNDAwMDA1PC9hY2Nlc3Npb24tbnVtPjx3b3JrLXR5
cGU+QXJ0aWNsZTwvd29yay10eXBlPjx1cmxzPjxyZWxhdGVkLXVybHM+PHVybD4mbHQ7R28gdG8g
SVNJJmd0OzovL1dPUzowMDAxNzcwNjI0MDAwMDU8L3VybD48L3JlbGF0ZWQtdXJscz48L3VybHM+
PC9yZWNvcmQ+PC9DaXRlPjxDaXRlPjxBdXRob3I+Wmhhbmc8L0F1dGhvcj48WWVhcj4yMDEzPC9Z
ZWFyPjxSZWNOdW0+NzE0PC9SZWNOdW0+PHJlY29yZD48cmVjLW51bWJlcj43MTQ8L3JlYy1udW1i
ZXI+PGZvcmVpZ24ta2V5cz48a2V5IGFwcD0iRU4iIGRiLWlkPSJ0MGZweHh4OWdmMGFwZGVyOXM5
NXJyc3U1MDJ0NTV3d2VyOWYiIHRpbWVzdGFtcD0iMTM4ODk4OTg5NSI+NzE0PC9rZXk+PC9mb3Jl
aWduLWtleXM+PHJlZi10eXBlIG5hbWU9IkpvdXJuYWwgQXJ0aWNsZSI+MTc8L3JlZi10eXBlPjxj
b250cmlidXRvcnM+PGF1dGhvcnM+PGF1dGhvcj5aaGFuZywgWmhpamllPC9hdXRob3I+PGF1dGhv
cj5CZXJncXVpc3QsIFJvYmVydDwvYXV0aG9yPjxhdXRob3I+Q2hlbiwgRG9uZ21laTwvYXV0aG9y
PjxhdXRob3I+WWFvLCBCYW9kb25nPC9hdXRob3I+PGF1dGhvcj5XYW5nLCBaZW5nbGlhbmc8L2F1
dGhvcj48YXV0aG9yPkdhbywgSmllPC9hdXRob3I+PGF1dGhvcj5KaWFuZywgUWluZ3d1PC9hdXRo
b3I+PC9hdXRob3JzPjwvY29udHJpYnV0b3JzPjx0aXRsZXM+PHRpdGxlPklkZW50aWZpY2F0aW9u
IG9mIHBhcmFzaXRlLWhvc3QgaGFiaXRhdHMgaW4gQW54aWFuZyBjb3VudHksIEh1bmFuIFByb3Zp
bmNlLCBDaGluYSBiYXNlZCBvbiBtdWx0aS10ZW1wb3JhbCBDaGluYS1CcmF6aWwgZWFydGggcmVz
b3VyY2VzIHNhdGVsbGl0ZSAoQ0JFUlMpIGltYWdlczwvdGl0bGU+PHNlY29uZGFyeS10aXRsZT5Q
bG9TIE9ORTwvc2Vjb25kYXJ5LXRpdGxlPjwvdGl0bGVzPjxwYWdlcz5lNjk0NDc8L3BhZ2VzPjx2
b2x1bWU+ODwvdm9sdW1lPjxudW1iZXI+NzwvbnVtYmVyPjxkYXRlcz48eWVhcj4yMDEzPC95ZWFy
PjxwdWItZGF0ZXM+PGRhdGU+MjAxMyBKdWw8L2RhdGU+PC9wdWItZGF0ZXM+PC9kYXRlcz48aXNi
bj4xOTMyLTYyMDM8L2lzYm4+PGFjY2Vzc2lvbi1udW0+TUVETElORToyMzkyMjcxMjwvYWNjZXNz
aW9uLW51bT48bGFiZWw+WmhhbmdFdEFsMTNhPC9sYWJlbD48dXJscz48cmVsYXRlZC11cmxzPjx1
cmw+Jmx0O0dvIHRvIElTSSZndDs6Ly9NRURMSU5FOjIzOTIyNzEyPC91cmw+PC9yZWxhdGVkLXVy
bHM+PC91cmxzPjxlbGVjdHJvbmljLXJlc291cmNlLW51bT4xMC4xMzcxL2pvdXJuYWwucG9uZS4w
MDY5NDQ3PC9lbGVjdHJvbmljLXJlc291cmNlLW51bT48L3JlY29yZD48L0NpdGU+PC9FbmROb3Rl
Pn==
</w:fldData>
              </w:fldChar>
            </w:r>
            <w:r w:rsidR="00C47579">
              <w:rPr>
                <w:lang w:val="en-US"/>
              </w:rPr>
              <w:instrText xml:space="preserve"> ADDIN EN.CITE </w:instrText>
            </w:r>
            <w:r w:rsidR="00C47579">
              <w:rPr>
                <w:lang w:val="en-US"/>
              </w:rPr>
              <w:fldChar w:fldCharType="begin">
                <w:fldData xml:space="preserve">PEVuZE5vdGU+PENpdGU+PEF1dGhvcj5EYXZpczwvQXV0aG9yPjxZZWFyPjIwMDI8L1llYXI+PFJl
Y051bT4xOTI8L1JlY051bT48RGlzcGxheVRleHQ+WzE1LDE2XTwvRGlzcGxheVRleHQ+PHJlY29y
ZD48cmVjLW51bWJlcj4xOTI8L3JlYy1udW1iZXI+PGZvcmVpZ24ta2V5cz48a2V5IGFwcD0iRU4i
IGRiLWlkPSJ0MGZweHh4OWdmMGFwZGVyOXM5NXJyc3U1MDJ0NTV3d2VyOWYiIHRpbWVzdGFtcD0i
MTM4ODk4OTg5MyI+MTkyPC9rZXk+PC9mb3JlaWduLWtleXM+PHJlZi10eXBlIG5hbWU9IkpvdXJu
YWwgQXJ0aWNsZSI+MTc8L3JlZi10eXBlPjxjb250cmlidXRvcnM+PGF1dGhvcnM+PGF1dGhvcj5E
YXZpcywgRy4gTS48L2F1dGhvcj48YXV0aG9yPld1LCBXLiBQLjwvYXV0aG9yPjxhdXRob3I+Q2hl
biwgSC4gRy48L2F1dGhvcj48YXV0aG9yPkxpdSwgSC4gWS48L2F1dGhvcj48YXV0aG9yPkd1bywg
Si4gRy48L2F1dGhvcj48YXV0aG9yPkxpbiwgRC4gRC48L2F1dGhvcj48YXV0aG9yPkx1LCBTLiBC
LjwvYXV0aG9yPjxhdXRob3I+V2lsbGlhbXMsIEcuPC9hdXRob3I+PGF1dGhvcj5TbGVpZ2gsIEEu
PC9hdXRob3I+PGF1dGhvcj5GZW5nLCBaLjwvYXV0aG9yPjxhdXRob3I+TWNNYW51cywgRC4gUC48
L2F1dGhvcj48L2F1dGhvcnM+PC9jb250cmlidXRvcnM+PHRpdGxlcz48dGl0bGU+PHN0eWxlIGZh
Y2U9Im5vcm1hbCIgZm9udD0iZGVmYXVsdCIgc2l6ZT0iMTAwJSI+QSBiYXNlbGluZSBzdHVkeSBv
ZiBpbXBvcnRhbmNlIG9mIGJvdmluZXMgZm9yIGh1bWFuIDwvc3R5bGU+PHN0eWxlIGZhY2U9Iml0
YWxpYyIgZm9udD0iZGVmYXVsdCIgc2l6ZT0iMTAwJSI+U2NoaXN0b3NvbWEgamFwb25pY3VtPC9z
dHlsZT48c3R5bGUgZmFjZT0ibm9ybWFsIiBmb250PSJkZWZhdWx0IiBzaXplPSIxMDAlIj4gaW5m
ZWN0aW9ucyBhcm91bmQgUG95YW5nIExha2UsIENoaW5hOiBWaWxsYWdlcyBzdHVkaWVkIGFuZCBz
bmFpbCBzYW1wbGluZyBzdHJhdGVneTwvc3R5bGU+PC90aXRsZT48c2Vjb25kYXJ5LXRpdGxlPkFt
ZXJpY2FuIEpvdXJuYWwgb2YgVHJvcGljYWwgTWVkaWNpbmUgYW5kIEh5Z2llbmU8L3NlY29uZGFy
eS10aXRsZT48L3RpdGxlcz48cGVyaW9kaWNhbD48ZnVsbC10aXRsZT5BbWVyaWNhbiBKb3VybmFs
IG9mIFRyb3BpY2FsIE1lZGljaW5lIGFuZCBIeWdpZW5lPC9mdWxsLXRpdGxlPjxhYmJyLTE+QW0u
IEouIFRyb3AuIE1lZC4gSHlnLjwvYWJici0xPjxhYmJyLTI+QW0gSiBUcm9wIE1lZCBIeWc8L2Fi
YnItMj48L3BlcmlvZGljYWw+PHBhZ2VzPjM1OS0zNzE8L3BhZ2VzPjx2b2x1bWU+NjY8L3ZvbHVt
ZT48bnVtYmVyPjQ8L251bWJlcj48ZGF0ZXM+PHllYXI+MjAwMjwveWVhcj48cHViLWRhdGVzPjxk
YXRlPkFwcjwvZGF0ZT48L3B1Yi1kYXRlcz48L2RhdGVzPjxpc2JuPjAwMDItOTYzNzwvaXNibj48
YWNjZXNzaW9uLW51bT5XT1M6MDAwMTc3MDYyNDAwMDA1PC9hY2Nlc3Npb24tbnVtPjx3b3JrLXR5
cGU+QXJ0aWNsZTwvd29yay10eXBlPjx1cmxzPjxyZWxhdGVkLXVybHM+PHVybD4mbHQ7R28gdG8g
SVNJJmd0OzovL1dPUzowMDAxNzcwNjI0MDAwMDU8L3VybD48L3JlbGF0ZWQtdXJscz48L3VybHM+
PC9yZWNvcmQ+PC9DaXRlPjxDaXRlPjxBdXRob3I+Wmhhbmc8L0F1dGhvcj48WWVhcj4yMDEzPC9Z
ZWFyPjxSZWNOdW0+NzE0PC9SZWNOdW0+PHJlY29yZD48cmVjLW51bWJlcj43MTQ8L3JlYy1udW1i
ZXI+PGZvcmVpZ24ta2V5cz48a2V5IGFwcD0iRU4iIGRiLWlkPSJ0MGZweHh4OWdmMGFwZGVyOXM5
NXJyc3U1MDJ0NTV3d2VyOWYiIHRpbWVzdGFtcD0iMTM4ODk4OTg5NSI+NzE0PC9rZXk+PC9mb3Jl
aWduLWtleXM+PHJlZi10eXBlIG5hbWU9IkpvdXJuYWwgQXJ0aWNsZSI+MTc8L3JlZi10eXBlPjxj
b250cmlidXRvcnM+PGF1dGhvcnM+PGF1dGhvcj5aaGFuZywgWmhpamllPC9hdXRob3I+PGF1dGhv
cj5CZXJncXVpc3QsIFJvYmVydDwvYXV0aG9yPjxhdXRob3I+Q2hlbiwgRG9uZ21laTwvYXV0aG9y
PjxhdXRob3I+WWFvLCBCYW9kb25nPC9hdXRob3I+PGF1dGhvcj5XYW5nLCBaZW5nbGlhbmc8L2F1
dGhvcj48YXV0aG9yPkdhbywgSmllPC9hdXRob3I+PGF1dGhvcj5KaWFuZywgUWluZ3d1PC9hdXRo
b3I+PC9hdXRob3JzPjwvY29udHJpYnV0b3JzPjx0aXRsZXM+PHRpdGxlPklkZW50aWZpY2F0aW9u
IG9mIHBhcmFzaXRlLWhvc3QgaGFiaXRhdHMgaW4gQW54aWFuZyBjb3VudHksIEh1bmFuIFByb3Zp
bmNlLCBDaGluYSBiYXNlZCBvbiBtdWx0aS10ZW1wb3JhbCBDaGluYS1CcmF6aWwgZWFydGggcmVz
b3VyY2VzIHNhdGVsbGl0ZSAoQ0JFUlMpIGltYWdlczwvdGl0bGU+PHNlY29uZGFyeS10aXRsZT5Q
bG9TIE9ORTwvc2Vjb25kYXJ5LXRpdGxlPjwvdGl0bGVzPjxwYWdlcz5lNjk0NDc8L3BhZ2VzPjx2
b2x1bWU+ODwvdm9sdW1lPjxudW1iZXI+NzwvbnVtYmVyPjxkYXRlcz48eWVhcj4yMDEzPC95ZWFy
PjxwdWItZGF0ZXM+PGRhdGU+MjAxMyBKdWw8L2RhdGU+PC9wdWItZGF0ZXM+PC9kYXRlcz48aXNi
bj4xOTMyLTYyMDM8L2lzYm4+PGFjY2Vzc2lvbi1udW0+TUVETElORToyMzkyMjcxMjwvYWNjZXNz
aW9uLW51bT48bGFiZWw+WmhhbmdFdEFsMTNhPC9sYWJlbD48dXJscz48cmVsYXRlZC11cmxzPjx1
cmw+Jmx0O0dvIHRvIElTSSZndDs6Ly9NRURMSU5FOjIzOTIyNzEyPC91cmw+PC9yZWxhdGVkLXVy
bHM+PC91cmxzPjxlbGVjdHJvbmljLXJlc291cmNlLW51bT4xMC4xMzcxL2pvdXJuYWwucG9uZS4w
MDY5NDQ3PC9lbGVjdHJvbmljLXJlc291cmNlLW51bT48L3JlY29yZD48L0NpdGU+PC9FbmROb3Rl
Pn==
</w:fldData>
              </w:fldChar>
            </w:r>
            <w:r w:rsidR="00C47579">
              <w:rPr>
                <w:lang w:val="en-US"/>
              </w:rPr>
              <w:instrText xml:space="preserve"> ADDIN EN.CITE.DATA </w:instrText>
            </w:r>
            <w:r w:rsidR="00C47579">
              <w:rPr>
                <w:lang w:val="en-US"/>
              </w:rPr>
            </w:r>
            <w:r w:rsidR="00C47579">
              <w:rPr>
                <w:lang w:val="en-US"/>
              </w:rPr>
              <w:fldChar w:fldCharType="end"/>
            </w:r>
            <w:r>
              <w:rPr>
                <w:lang w:val="en-US"/>
              </w:rPr>
            </w:r>
            <w:r>
              <w:rPr>
                <w:lang w:val="en-US"/>
              </w:rPr>
              <w:fldChar w:fldCharType="separate"/>
            </w:r>
            <w:r>
              <w:rPr>
                <w:noProof/>
                <w:lang w:val="en-US"/>
              </w:rPr>
              <w:t>[15,16]</w:t>
            </w:r>
            <w:r>
              <w:rPr>
                <w:lang w:val="en-US"/>
              </w:rPr>
              <w:fldChar w:fldCharType="end"/>
            </w:r>
          </w:p>
        </w:tc>
        <w:tc>
          <w:tcPr>
            <w:tcW w:w="1417" w:type="dxa"/>
            <w:tcBorders>
              <w:bottom w:val="single" w:sz="4" w:space="0" w:color="auto"/>
            </w:tcBorders>
          </w:tcPr>
          <w:p w:rsidR="007339FC" w:rsidRDefault="007339FC" w:rsidP="005C77DD">
            <w:pPr>
              <w:rPr>
                <w:lang w:val="en-US"/>
              </w:rPr>
            </w:pPr>
            <w:r w:rsidRPr="007339FC">
              <w:rPr>
                <w:b/>
                <w:lang w:val="en-US"/>
              </w:rPr>
              <w:t>1</w:t>
            </w:r>
            <w:r>
              <w:rPr>
                <w:b/>
                <w:lang w:val="en-US"/>
              </w:rPr>
              <w:br/>
            </w:r>
            <w:r>
              <w:rPr>
                <w:lang w:val="en-US"/>
              </w:rPr>
              <w:t xml:space="preserve"> </w:t>
            </w:r>
            <w:r>
              <w:rPr>
                <w:lang w:val="en-US"/>
              </w:rPr>
              <w:fldChar w:fldCharType="begin"/>
            </w:r>
            <w:r w:rsidR="005C77DD">
              <w:rPr>
                <w:lang w:val="en-US"/>
              </w:rPr>
              <w:instrText xml:space="preserve"> ADDIN EN.CITE &lt;EndNote&gt;&lt;Cite&gt;&lt;Author&gt;Giraudoux&lt;/Author&gt;&lt;Year&gt;2013&lt;/Year&gt;&lt;RecNum&gt;673&lt;/RecNum&gt;&lt;DisplayText&gt;[26]&lt;/DisplayText&gt;&lt;record&gt;&lt;rec-number&gt;673&lt;/rec-number&gt;&lt;foreign-keys&gt;&lt;key app="EN" db-id="t0fpxxx9gf0apder9s95rrsu502t55wwer9f" timestamp="1388989895"&gt;673&lt;/key&gt;&lt;/foreign-keys&gt;&lt;ref-type name="Journal Article"&gt;17&lt;/ref-type&gt;&lt;contributors&gt;&lt;authors&gt;&lt;author&gt;Giraudoux, Patrick&lt;/author&gt;&lt;author&gt;Raoul, Francis&lt;/author&gt;&lt;author&gt;Pleydell, David&lt;/author&gt;&lt;author&gt;Li, Tiaoying&lt;/author&gt;&lt;author&gt;Han, Xiuming&lt;/author&gt;&lt;author&gt;Qiu, Jiamin&lt;/author&gt;&lt;author&gt;Xie, Yan&lt;/author&gt;&lt;author&gt;Wang, Hu&lt;/author&gt;&lt;author&gt;Ito, Akira&lt;/author&gt;&lt;author&gt;Craig, Philip S.&lt;/author&gt;&lt;/authors&gt;&lt;/contributors&gt;&lt;titles&gt;&lt;title&gt;&lt;style face="normal" font="default" size="100%"&gt;Drivers of &lt;/style&gt;&lt;style face="italic" font="default" size="100%"&gt;Echinococcus multilocularis &lt;/style&gt;&lt;style face="normal" font="default" size="100%"&gt;transmission in China: small mammal diversity, landscape or climate?&lt;/style&gt;&lt;/title&gt;&lt;secondary-title&gt;PLoS Neglected Tropical Diseases&lt;/secondary-title&gt;&lt;/titles&gt;&lt;periodical&gt;&lt;full-title&gt;PLoS Neglected Tropical Diseases&lt;/full-title&gt;&lt;abbr-1&gt;PLoS Negl. Trop. Dis.&lt;/abbr-1&gt;&lt;abbr-2&gt;PLoS Negl Trop Dis&lt;/abbr-2&gt;&lt;/periodical&gt;&lt;pages&gt;e2045&lt;/pages&gt;&lt;volume&gt;7&lt;/volume&gt;&lt;number&gt;3&lt;/number&gt;&lt;dates&gt;&lt;year&gt;2013&lt;/year&gt;&lt;pub-dates&gt;&lt;date&gt;Mar&lt;/date&gt;&lt;/pub-dates&gt;&lt;/dates&gt;&lt;isbn&gt;1935-2735&lt;/isbn&gt;&lt;accession-num&gt;WOS:000316943800006&lt;/accession-num&gt;&lt;label&gt;GiraudouxEtAl13a&lt;/label&gt;&lt;urls&gt;&lt;related-urls&gt;&lt;url&gt;&amp;lt;Go to ISI&amp;gt;://WOS:000316943800006&lt;/url&gt;&lt;/related-urls&gt;&lt;/urls&gt;&lt;custom7&gt;e2045&lt;/custom7&gt;&lt;electronic-resource-num&gt;10.1371/journal.pntd.0002045&lt;/electronic-resource-num&gt;&lt;/record&gt;&lt;/Cite&gt;&lt;/EndNote&gt;</w:instrText>
            </w:r>
            <w:r>
              <w:rPr>
                <w:lang w:val="en-US"/>
              </w:rPr>
              <w:fldChar w:fldCharType="separate"/>
            </w:r>
            <w:r>
              <w:rPr>
                <w:noProof/>
                <w:lang w:val="en-US"/>
              </w:rPr>
              <w:t>[26]</w:t>
            </w:r>
            <w:r>
              <w:rPr>
                <w:lang w:val="en-US"/>
              </w:rPr>
              <w:fldChar w:fldCharType="end"/>
            </w:r>
          </w:p>
        </w:tc>
        <w:tc>
          <w:tcPr>
            <w:tcW w:w="1418" w:type="dxa"/>
            <w:tcBorders>
              <w:bottom w:val="single" w:sz="4" w:space="0" w:color="auto"/>
            </w:tcBorders>
          </w:tcPr>
          <w:p w:rsidR="007339FC" w:rsidRPr="007339FC" w:rsidRDefault="007339FC" w:rsidP="0017453E">
            <w:pPr>
              <w:rPr>
                <w:b/>
                <w:lang w:val="en-US"/>
              </w:rPr>
            </w:pPr>
            <w:r w:rsidRPr="007339FC">
              <w:rPr>
                <w:b/>
                <w:lang w:val="en-US"/>
              </w:rPr>
              <w:t>0</w:t>
            </w:r>
          </w:p>
        </w:tc>
        <w:tc>
          <w:tcPr>
            <w:tcW w:w="770" w:type="dxa"/>
            <w:tcBorders>
              <w:bottom w:val="single" w:sz="4" w:space="0" w:color="auto"/>
            </w:tcBorders>
          </w:tcPr>
          <w:p w:rsidR="007339FC" w:rsidRPr="007339FC" w:rsidRDefault="007339FC" w:rsidP="0017453E">
            <w:pPr>
              <w:rPr>
                <w:b/>
                <w:lang w:val="en-US"/>
              </w:rPr>
            </w:pPr>
            <w:r w:rsidRPr="007339FC">
              <w:rPr>
                <w:b/>
                <w:lang w:val="en-US"/>
              </w:rPr>
              <w:t>3</w:t>
            </w:r>
          </w:p>
        </w:tc>
      </w:tr>
      <w:tr w:rsidR="007339FC" w:rsidTr="007B1E17">
        <w:tc>
          <w:tcPr>
            <w:tcW w:w="2802" w:type="dxa"/>
            <w:shd w:val="pct10" w:color="auto" w:fill="auto"/>
          </w:tcPr>
          <w:p w:rsidR="007339FC" w:rsidRDefault="007339FC" w:rsidP="0017453E">
            <w:pPr>
              <w:rPr>
                <w:lang w:val="en-US"/>
              </w:rPr>
            </w:pPr>
            <w:r>
              <w:rPr>
                <w:lang w:val="en-US"/>
              </w:rPr>
              <w:t>Temporal scale of EO data</w:t>
            </w:r>
          </w:p>
        </w:tc>
        <w:tc>
          <w:tcPr>
            <w:tcW w:w="1417" w:type="dxa"/>
            <w:shd w:val="pct10" w:color="auto" w:fill="auto"/>
          </w:tcPr>
          <w:p w:rsidR="007339FC" w:rsidRDefault="007339FC" w:rsidP="0017453E">
            <w:pPr>
              <w:rPr>
                <w:lang w:val="en-US"/>
              </w:rPr>
            </w:pPr>
          </w:p>
        </w:tc>
        <w:tc>
          <w:tcPr>
            <w:tcW w:w="1418" w:type="dxa"/>
            <w:shd w:val="pct10" w:color="auto" w:fill="auto"/>
          </w:tcPr>
          <w:p w:rsidR="007339FC" w:rsidRDefault="007339FC" w:rsidP="0017453E">
            <w:pPr>
              <w:rPr>
                <w:lang w:val="en-US"/>
              </w:rPr>
            </w:pPr>
          </w:p>
        </w:tc>
        <w:tc>
          <w:tcPr>
            <w:tcW w:w="1417" w:type="dxa"/>
            <w:shd w:val="pct10" w:color="auto" w:fill="auto"/>
          </w:tcPr>
          <w:p w:rsidR="007339FC" w:rsidRDefault="007339FC" w:rsidP="0017453E">
            <w:pPr>
              <w:rPr>
                <w:lang w:val="en-US"/>
              </w:rPr>
            </w:pPr>
          </w:p>
        </w:tc>
        <w:tc>
          <w:tcPr>
            <w:tcW w:w="1418" w:type="dxa"/>
            <w:shd w:val="pct10" w:color="auto" w:fill="auto"/>
          </w:tcPr>
          <w:p w:rsidR="007339FC" w:rsidRDefault="007339FC" w:rsidP="0017453E">
            <w:pPr>
              <w:rPr>
                <w:lang w:val="en-US"/>
              </w:rPr>
            </w:pPr>
          </w:p>
        </w:tc>
        <w:tc>
          <w:tcPr>
            <w:tcW w:w="770" w:type="dxa"/>
            <w:shd w:val="pct10" w:color="auto" w:fill="auto"/>
          </w:tcPr>
          <w:p w:rsidR="007339FC" w:rsidRDefault="007339FC" w:rsidP="0017453E">
            <w:pPr>
              <w:rPr>
                <w:lang w:val="en-US"/>
              </w:rPr>
            </w:pPr>
          </w:p>
        </w:tc>
      </w:tr>
      <w:tr w:rsidR="007339FC" w:rsidTr="007B1E17">
        <w:tc>
          <w:tcPr>
            <w:tcW w:w="2802" w:type="dxa"/>
          </w:tcPr>
          <w:p w:rsidR="007339FC" w:rsidRDefault="007339FC" w:rsidP="0017453E">
            <w:pPr>
              <w:rPr>
                <w:lang w:val="en-US"/>
              </w:rPr>
            </w:pPr>
            <w:r>
              <w:rPr>
                <w:lang w:val="en-US"/>
              </w:rPr>
              <w:t xml:space="preserve">Assumption of temporal stationarity not acknowledged. </w:t>
            </w:r>
          </w:p>
        </w:tc>
        <w:tc>
          <w:tcPr>
            <w:tcW w:w="1417" w:type="dxa"/>
          </w:tcPr>
          <w:p w:rsidR="007339FC" w:rsidRDefault="007339FC" w:rsidP="0017453E">
            <w:pPr>
              <w:rPr>
                <w:lang w:val="en-US"/>
              </w:rPr>
            </w:pPr>
            <w:r w:rsidRPr="007339FC">
              <w:rPr>
                <w:b/>
                <w:lang w:val="en-US"/>
              </w:rPr>
              <w:t>1</w:t>
            </w:r>
            <w:r>
              <w:rPr>
                <w:lang w:val="en-US"/>
              </w:rPr>
              <w:t xml:space="preserve"> </w:t>
            </w:r>
            <w:r>
              <w:rPr>
                <w:lang w:val="en-US"/>
              </w:rPr>
              <w:br/>
            </w:r>
            <w:r>
              <w:rPr>
                <w:lang w:val="en-US"/>
              </w:rPr>
              <w:fldChar w:fldCharType="begin"/>
            </w:r>
            <w:r>
              <w:rPr>
                <w:lang w:val="en-US"/>
              </w:rPr>
              <w:instrText xml:space="preserve"> ADDIN EN.CITE &lt;EndNote&gt;&lt;Cite&gt;&lt;Author&gt;Lerdthusnee&lt;/Author&gt;&lt;Year&gt;2008&lt;/Year&gt;&lt;RecNum&gt;414&lt;/RecNum&gt;&lt;DisplayText&gt;[3]&lt;/DisplayText&gt;&lt;record&gt;&lt;rec-number&gt;414&lt;/rec-number&gt;&lt;foreign-keys&gt;&lt;key app="EN" db-id="t0fpxxx9gf0apder9s95rrsu502t55wwer9f" timestamp="1388989894"&gt;414&lt;/key&gt;&lt;/foreign-keys&gt;&lt;ref-type name="Journal Article"&gt;17&lt;/ref-type&gt;&lt;contributors&gt;&lt;authors&gt;&lt;author&gt;Lerdthusnee, Kriangkrai&lt;/author&gt;&lt;author&gt;Nigro, Joseph&lt;/author&gt;&lt;author&gt;Monkanna, Taweesak&lt;/author&gt;&lt;author&gt;Leepitakrat, Warisa&lt;/author&gt;&lt;author&gt;Leepitakrat, Surachai&lt;/author&gt;&lt;author&gt;Insuan, Sucheera&lt;/author&gt;&lt;author&gt;Charoensongsermkit, Weerayut&lt;/author&gt;&lt;author&gt;Khlaimanee, Nittaya&lt;/author&gt;&lt;author&gt;Akkagraisee, Wilasinee&lt;/author&gt;&lt;author&gt;Chayapum, Kwanta&lt;/author&gt;&lt;author&gt;Jones, James W.&lt;/author&gt;&lt;/authors&gt;&lt;/contributors&gt;&lt;titles&gt;&lt;title&gt;Surveys of rodent-borne disease in Thailand with a focus on scrub typhus assessment&lt;/title&gt;&lt;secondary-title&gt;Integrative Zoology&lt;/secondary-title&gt;&lt;/titles&gt;&lt;pages&gt;267-273&lt;/pages&gt;&lt;volume&gt;3&lt;/volume&gt;&lt;number&gt;4&lt;/number&gt;&lt;dates&gt;&lt;year&gt;2008&lt;/year&gt;&lt;pub-dates&gt;&lt;date&gt;Dec&lt;/date&gt;&lt;/pub-dates&gt;&lt;/dates&gt;&lt;isbn&gt;1749-4877&lt;/isbn&gt;&lt;accession-num&gt;WOS:000207789800002&lt;/accession-num&gt;&lt;urls&gt;&lt;related-urls&gt;&lt;url&gt;&amp;lt;Go to ISI&amp;gt;://WOS:000207789800002&lt;/url&gt;&lt;/related-urls&gt;&lt;/urls&gt;&lt;electronic-resource-num&gt;10.1111/j.1749-4877.2008.00100.x&lt;/electronic-resource-num&gt;&lt;/record&gt;&lt;/Cite&gt;&lt;/EndNote&gt;</w:instrText>
            </w:r>
            <w:r>
              <w:rPr>
                <w:lang w:val="en-US"/>
              </w:rPr>
              <w:fldChar w:fldCharType="separate"/>
            </w:r>
            <w:r>
              <w:rPr>
                <w:noProof/>
                <w:lang w:val="en-US"/>
              </w:rPr>
              <w:t>[3]</w:t>
            </w:r>
            <w:r>
              <w:rPr>
                <w:lang w:val="en-US"/>
              </w:rPr>
              <w:fldChar w:fldCharType="end"/>
            </w:r>
          </w:p>
        </w:tc>
        <w:tc>
          <w:tcPr>
            <w:tcW w:w="1418" w:type="dxa"/>
          </w:tcPr>
          <w:p w:rsidR="007339FC" w:rsidRDefault="007339FC" w:rsidP="00350A87">
            <w:pPr>
              <w:rPr>
                <w:lang w:val="en-US"/>
              </w:rPr>
            </w:pPr>
            <w:r w:rsidRPr="007339FC">
              <w:rPr>
                <w:b/>
                <w:lang w:val="en-US"/>
              </w:rPr>
              <w:t>4</w:t>
            </w:r>
            <w:r>
              <w:rPr>
                <w:lang w:val="en-US"/>
              </w:rPr>
              <w:t xml:space="preserve"> </w:t>
            </w:r>
            <w:r>
              <w:rPr>
                <w:lang w:val="en-US"/>
              </w:rPr>
              <w:br/>
            </w:r>
            <w:r>
              <w:rPr>
                <w:lang w:val="en-US"/>
              </w:rPr>
              <w:fldChar w:fldCharType="begin">
                <w:fldData xml:space="preserve">PEVuZE5vdGU+PENpdGU+PEF1dGhvcj5IdTwvQXV0aG9yPjxZZWFyPjIwMTU8L1llYXI+PFJlY051
bT4xNDM4PC9SZWNOdW0+PERpc3BsYXlUZXh0PlsxMSwxOC0yMF08L0Rpc3BsYXlUZXh0PjxyZWNv
cmQ+PHJlYy1udW1iZXI+MTQzODwvcmVjLW51bWJlcj48Zm9yZWlnbi1rZXlzPjxrZXkgYXBwPSJF
TiIgZGItaWQ9InQwZnB4eHg5Z2YwYXBkZXI5czk1cnJzdTUwMnQ1NXd3ZXI5ZiIgdGltZXN0YW1w
PSIxNDMxMTY5NzU1Ij4xNDM4PC9rZXk+PC9mb3JlaWduLWtleXM+PHJlZi10eXBlIG5hbWU9Ikpv
dXJuYWwgQXJ0aWNsZSI+MTc8L3JlZi10eXBlPjxjb250cmlidXRvcnM+PGF1dGhvcnM+PGF1dGhv
cj5IdSwgWWk8L2F1dGhvcj48YXV0aG9yPkxpLCBSdWk8L2F1dGhvcj48YXV0aG9yPkJlcmdxdWlz
dCwgUm9iZXJ0PC9hdXRob3I+PGF1dGhvcj5MeW5uLCBIZW5yeTwvYXV0aG9yPjxhdXRob3I+R2Fv
LCBGZW5naHVhPC9hdXRob3I+PGF1dGhvcj5XYW5nLCBRaXpoaTwvYXV0aG9yPjxhdXRob3I+Wmhh
bmcsIFNoaXFpbmc8L2F1dGhvcj48YXV0aG9yPlN1biwgTGlxaWFuPC9hdXRob3I+PGF1dGhvcj5a
aGFuZywgWmhpamllPC9hdXRob3I+PGF1dGhvcj5KaWFuZywgUWluZ3d1PC9hdXRob3I+PC9hdXRo
b3JzPjwvY29udHJpYnV0b3JzPjx0aXRsZXM+PHRpdGxlPlNwYXRpby10ZW1wb3JhbCB0cmFuc21p
c3Npb24gYW5kIGVudmlyb25tZW50YWwgZGV0ZXJtaW5hbnRzIG9mIFNjaGlzdG9zb21pYXNpcyBK
YXBvbmljYSBpbiBBbmh1aSBQcm92aW5jZSwgQ2hpbmE8L3RpdGxlPjxzZWNvbmRhcnktdGl0bGU+
UExvUyBOZWdsZWN0ZWQgVHJvcGljYWwgRGlzZWFzZXM8L3NlY29uZGFyeS10aXRsZT48L3RpdGxl
cz48cGVyaW9kaWNhbD48ZnVsbC10aXRsZT5QTG9TIE5lZ2xlY3RlZCBUcm9waWNhbCBEaXNlYXNl
czwvZnVsbC10aXRsZT48YWJici0xPlBMb1MgTmVnbC4gVHJvcC4gRGlzLjwvYWJici0xPjxhYmJy
LTI+UExvUyBOZWdsIFRyb3AgRGlzPC9hYmJyLTI+PC9wZXJpb2RpY2FsPjxwYWdlcz5lMDAwMzQ3
MDwvcGFnZXM+PHZvbHVtZT45PC92b2x1bWU+PG51bWJlcj4yPC9udW1iZXI+PGRhdGVzPjx5ZWFy
PjIwMTU8L3llYXI+PHB1Yi1kYXRlcz48ZGF0ZT4yMDE1LUZlYjwvZGF0ZT48L3B1Yi1kYXRlcz48
L2RhdGVzPjxhY2Nlc3Npb24tbnVtPk1FRExJTkU6MjU2NTkxMTI8L2FjY2Vzc2lvbi1udW0+PHVy
bHM+PHJlbGF0ZWQtdXJscz48dXJsPiZsdDtHbyB0byBJU0kmZ3Q7Oi8vTUVETElORToyNTY1OTEx
MjwvdXJsPjwvcmVsYXRlZC11cmxzPjwvdXJscz48ZWxlY3Ryb25pYy1yZXNvdXJjZS1udW0+MTAu
MTM3MS9qb3VybmFsLnBudGQuMDAwMzQ3MDwvZWxlY3Ryb25pYy1yZXNvdXJjZS1udW0+PC9yZWNv
cmQ+PC9DaXRlPjxDaXRlPjxBdXRob3I+S3Jpc3RlbnNlbjwvQXV0aG9yPjxZZWFyPjIwMDE8L1ll
YXI+PFJlY051bT4xNjA8L1JlY051bT48cmVjb3JkPjxyZWMtbnVtYmVyPjE2MDwvcmVjLW51bWJl
cj48Zm9yZWlnbi1rZXlzPjxrZXkgYXBwPSJFTiIgZGItaWQ9InQwZnB4eHg5Z2YwYXBkZXI5czk1
cnJzdTUwMnQ1NXd3ZXI5ZiIgdGltZXN0YW1wPSIxMzg4OTg5ODkzIj4xNjA8L2tleT48L2ZvcmVp
Z24ta2V5cz48cmVmLXR5cGUgbmFtZT0iSm91cm5hbCBBcnRpY2xlIj4xNzwvcmVmLXR5cGU+PGNv
bnRyaWJ1dG9ycz48YXV0aG9ycz48YXV0aG9yPktyaXN0ZW5zZW4sIFQuIEsuPC9hdXRob3I+PGF1
dGhvcj5NYWxvbmUsIEouIEIuPC9hdXRob3I+PGF1dGhvcj5NY0NhcnJvbGwsIEouIEMuPC9hdXRo
b3I+PC9hdXRob3JzPjwvY29udHJpYnV0b3JzPjx0aXRsZXM+PHRpdGxlPjxzdHlsZSBmYWNlPSJu
b3JtYWwiIGZvbnQ9ImRlZmF1bHQiIHNpemU9IjEwMCUiPlVzZSBvZiBzYXRlbGxpdGUgcmVtb3Rl
IHNlbnNpbmcgYW5kIGdlb2dyYXBoaWMgaW5mb3JtYXRpb24gc3lzdGVtcyB0byBtb2RlbCB0aGUg
ZGlzdHJpYnV0aW9uIGFuZCBhYnVuZGFuY2Ugb2Ygc25haWwgaW50ZXJtZWRpYXRlIGhvc3RzIGlu
IEFmcmljYTogYSBwcmVsaW1pbmFyeSBtb2RlbCBmb3IgPC9zdHlsZT48c3R5bGUgZmFjZT0iaXRh
bGljIiBmb250PSJkZWZhdWx0IiBzaXplPSIxMDAlIj5CaW9tcGhhbGFyaWEgcGZlaWZmZXJpPC9z
dHlsZT48c3R5bGUgZmFjZT0ibm9ybWFsIiBmb250PSJkZWZhdWx0IiBzaXplPSIxMDAlIj4gaW4g
RXRoaW9waWE8L3N0eWxlPjwvdGl0bGU+PHNlY29uZGFyeS10aXRsZT5BY3RhIFRyb3BpY2E8L3Nl
Y29uZGFyeS10aXRsZT48L3RpdGxlcz48cGVyaW9kaWNhbD48ZnVsbC10aXRsZT5BY3RhIFRyb3Bp
Y2E8L2Z1bGwtdGl0bGU+PGFiYnItMT5BY3RhIFRyb3AuPC9hYmJyLTE+PGFiYnItMj5BY3RhIFRy
b3A8L2FiYnItMj48L3BlcmlvZGljYWw+PHBhZ2VzPjczLTc4PC9wYWdlcz48dm9sdW1lPjc5PC92
b2x1bWU+PG51bWJlcj4xPC9udW1iZXI+PGtleXdvcmRzPjxrZXl3b3JkPlNjaGlzdG9zb21hIG1h
bnNvbmk8L2tleXdvcmQ+PGtleXdvcmQ+QmlvbXBoYWxhcmlhIHBmZWlmZmVyaTwva2V5d29yZD48
a2V5d29yZD5nZW9ncmFwaGljIGluZm9ybWF0aW9uPC9rZXl3b3JkPjxrZXl3b3JkPnN5c3RlbXM8
L2tleXdvcmQ+PGtleXdvcmQ+RXRoaW9waWE8L2tleXdvcmQ+PGtleXdvcmQ+ZWFzdCBBZnJpY2E8
L2tleXdvcmQ+PGtleXdvcmQ+QlVMSU5VUy1HTE9CT1NVUyBNT1JFTEVUPC9rZXl3b3JkPjxrZXl3
b3JkPktSQVVTUzwva2V5d29yZD48a2V5d29yZD5URU1QRVJBVFVSRVM8L2tleXdvcmQ+PGtleXdv
cmQ+U1VSVklWQUw8L2tleXdvcmQ+PC9rZXl3b3Jkcz48ZGF0ZXM+PHllYXI+MjAwMTwveWVhcj48
cHViLWRhdGVzPjxkYXRlPkFwcjwvZGF0ZT48L3B1Yi1kYXRlcz48L2RhdGVzPjxpc2JuPjAwMDEt
NzA2WDwvaXNibj48YWNjZXNzaW9uLW51bT5XT1M6MDAwMTY4NzY5NDAwMDA5PC9hY2Nlc3Npb24t
bnVtPjx3b3JrLXR5cGU+QXJ0aWNsZTsgUHJvY2VlZGluZ3MgUGFwZXI8L3dvcmstdHlwZT48dXJs
cz48cmVsYXRlZC11cmxzPjx1cmw+Jmx0O0dvIHRvIElTSSZndDs6Ly9XT1M6MDAwMTY4NzY5NDAw
MDA5PC91cmw+PC9yZWxhdGVkLXVybHM+PC91cmxzPjxlbGVjdHJvbmljLXJlc291cmNlLW51bT4x
MC4xMDE2L3MwMDAxLTcwNngoMDEpMDAxMDQtODwvZWxlY3Ryb25pYy1yZXNvdXJjZS1udW0+PC9y
ZWNvcmQ+PC9DaXRlPjxDaXRlPjxBdXRob3I+UHVsbGFuPC9BdXRob3I+PFllYXI+MjAwODwvWWVh
cj48UmVjTnVtPjQyMzwvUmVjTnVtPjxyZWNvcmQ+PHJlYy1udW1iZXI+NDIzPC9yZWMtbnVtYmVy
Pjxmb3JlaWduLWtleXM+PGtleSBhcHA9IkVOIiBkYi1pZD0idDBmcHh4eDlnZjBhcGRlcjlzOTVy
cnN1NTAydDU1d3dlcjlmIiB0aW1lc3RhbXA9IjEzODg5ODk4OTQiPjQyMzwva2V5PjwvZm9yZWln
bi1rZXlzPjxyZWYtdHlwZSBuYW1lPSJKb3VybmFsIEFydGljbGUiPjE3PC9yZWYtdHlwZT48Y29u
dHJpYnV0b3JzPjxhdXRob3JzPjxhdXRob3I+UHVsbGFuLCBSYWNoZWwgTC48L2F1dGhvcj48YXV0
aG9yPkJldGhvbnksIEplZmZyZXkgTS48L2F1dGhvcj48YXV0aG9yPkdlaWdlciwgU3RlZmFuIE0u
PC9hdXRob3I+PGF1dGhvcj5DdW5kaWxsLCBCb25uaWU8L2F1dGhvcj48YXV0aG9yPkNvcnJlYS1P
bGl2ZWlyYSwgUm9kcmlnbzwvYXV0aG9yPjxhdXRob3I+UXVpbm5lbGwsIFJ1cGVydCBKLjwvYXV0
aG9yPjxhdXRob3I+QnJvb2tlciwgU2ltb248L2F1dGhvcj48L2F1dGhvcnM+PC9jb250cmlidXRv
cnM+PHRpdGxlcz48dGl0bGU+SHVtYW4gSGVsbWludGggQ28tSW5mZWN0aW9uOiBBbmFseXNpcyBv
ZiBTcGF0aWFsIFBhdHRlcm5zIGFuZCBSaXNrIEZhY3RvcnMgaW4gYSBCcmF6aWxpYW4gQ29tbXVu
aXR5PC90aXRsZT48c2Vjb25kYXJ5LXRpdGxlPlBMb1MgTmVnbGVjdGVkIFRyb3BpY2FsIERpc2Vh
c2VzPC9zZWNvbmRhcnktdGl0bGU+PC90aXRsZXM+PHBlcmlvZGljYWw+PGZ1bGwtdGl0bGU+UExv
UyBOZWdsZWN0ZWQgVHJvcGljYWwgRGlzZWFzZXM8L2Z1bGwtdGl0bGU+PGFiYnItMT5QTG9TIE5l
Z2wuIFRyb3AuIERpcy48L2FiYnItMT48YWJici0yPlBMb1MgTmVnbCBUcm9wIERpczwvYWJici0y
PjwvcGVyaW9kaWNhbD48cGFnZXM+IGUzNTI8L3BhZ2VzPjx2b2x1bWU+Mjwvdm9sdW1lPjxudW1i
ZXI+MTI8L251bWJlcj48ZGF0ZXM+PHllYXI+MjAwODwveWVhcj48cHViLWRhdGVzPjxkYXRlPkRl
YzwvZGF0ZT48L3B1Yi1kYXRlcz48L2RhdGVzPjxpc2JuPjE5MzUtMjczNTwvaXNibj48YWNjZXNz
aW9uLW51bT5XT1M6MDAwMjYzMzAxMDAwMDExPC9hY2Nlc3Npb24tbnVtPjx1cmxzPjxyZWxhdGVk
LXVybHM+PHVybD4mbHQ7R28gdG8gSVNJJmd0OzovL1dPUzowMDAyNjMzMDEwMDAwMTE8L3VybD48
L3JlbGF0ZWQtdXJscz48L3VybHM+PGN1c3RvbTc+ZTM1MjwvY3VzdG9tNz48ZWxlY3Ryb25pYy1y
ZXNvdXJjZS1udW0+MTAuMTM3MS9qb3VybmFsLnBudGQuMDAwMDM1MjwvZWxlY3Ryb25pYy1yZXNv
dXJjZS1udW0+PC9yZWNvcmQ+PC9DaXRlPjxDaXRlPjxBdXRob3I+U2NocmFkZXI8L0F1dGhvcj48
WWVhcj4yMDEzPC9ZZWFyPjxSZWNOdW0+Njk2PC9SZWNOdW0+PHJlY29yZD48cmVjLW51bWJlcj42
OTY8L3JlYy1udW1iZXI+PGZvcmVpZ24ta2V5cz48a2V5IGFwcD0iRU4iIGRiLWlkPSJ0MGZweHh4
OWdmMGFwZGVyOXM5NXJyc3U1MDJ0NTV3d2VyOWYiIHRpbWVzdGFtcD0iMTM4ODk4OTg5NSI+Njk2
PC9rZXk+PC9mb3JlaWduLWtleXM+PHJlZi10eXBlIG5hbWU9IkpvdXJuYWwgQXJ0aWNsZSI+MTc8
L3JlZi10eXBlPjxjb250cmlidXRvcnM+PGF1dGhvcnM+PGF1dGhvcj5TY2hyYWRlciwgTWF0dGhp
YXM8L2F1dGhvcj48YXV0aG9yPkhhdWZmZSwgVG9yc3RlbjwvYXV0aG9yPjxhdXRob3I+Wmhhbmcs
IFpoaWppZTwvYXV0aG9yPjxhdXRob3I+RGF2aXMsIEdlb3JnZSBNLjwvYXV0aG9yPjxhdXRob3I+
Sm9wcCwgRnJlZDwvYXV0aG9yPjxhdXRob3I+UmVtYWlzLCBKdXN0aW4gVi48L2F1dGhvcj48YXV0
aG9yPldpbGtlLCBUaG9tYXM8L2F1dGhvcj48L2F1dGhvcnM+PC9jb250cmlidXRvcnM+PHRpdGxl
cz48dGl0bGU+U3BhdGlhbGx5IEV4cGxpY2l0IE1vZGVsaW5nIG9mIFNjaGlzdG9zb21pYXNpcyBS
aXNrIGluIEVhc3Rlcm4gQ2hpbmEgQmFzZWQgb24gYSBTeW50aGVzaXMgb2YgRXBpZGVtaW9sb2dp
Y2FsLCBFbnZpcm9ubWVudGFsIGFuZCBJbnRlcm1lZGlhdGUgSG9zdCBHZW5ldGljIERhdGE8L3Rp
dGxlPjxzZWNvbmRhcnktdGl0bGU+UExvUyBOZWdsZWN0ZWQgVHJvcGljYWwgRGlzZWFzZXM8L3Nl
Y29uZGFyeS10aXRsZT48L3RpdGxlcz48cGVyaW9kaWNhbD48ZnVsbC10aXRsZT5QTG9TIE5lZ2xl
Y3RlZCBUcm9waWNhbCBEaXNlYXNlczwvZnVsbC10aXRsZT48YWJici0xPlBMb1MgTmVnbC4gVHJv
cC4gRGlzLjwvYWJici0xPjxhYmJyLTI+UExvUyBOZWdsIFRyb3AgRGlzPC9hYmJyLTI+PC9wZXJp
b2RpY2FsPjxwYWdlcz5lMjMyNy48L3BhZ2VzPjx2b2x1bWU+Nzwvdm9sdW1lPjxudW1iZXI+Nzwv
bnVtYmVyPjxkYXRlcz48eWVhcj4yMDEzPC95ZWFyPjxwdWItZGF0ZXM+PGRhdGU+SnVsPC9kYXRl
PjwvcHViLWRhdGVzPjwvZGF0ZXM+PGlzYm4+MTkzNS0yNzI3OyAxOTM1LTI3MzU8L2lzYm4+PGFj
Y2Vzc2lvbi1udW0+Wk9PUkVDOlpPT1IxNDkxMjA3MDA4MzwvYWNjZXNzaW9uLW51bT48dXJscz48
cmVsYXRlZC11cmxzPjx1cmw+Jmx0O0dvIHRvIElTSSZndDs6Ly9aT09SRUM6Wk9PUjE0OTEyMDcw
MDgzPC91cmw+PC9yZWxhdGVkLXVybHM+PC91cmxzPjxlbGVjdHJvbmljLXJlc291cmNlLW51bT4x
MC4xMzcxL2pvdXJuYWwucG50ZC4wMDAyMzI3PC9lbGVjdHJvbmljLXJlc291cmNlLW51bT48L3Jl
Y29yZD48L0NpdGU+PC9FbmROb3RlPn==
</w:fldData>
              </w:fldChar>
            </w:r>
            <w:r w:rsidR="00350A87">
              <w:rPr>
                <w:lang w:val="en-US"/>
              </w:rPr>
              <w:instrText xml:space="preserve"> ADDIN EN.CITE </w:instrText>
            </w:r>
            <w:r w:rsidR="00350A87">
              <w:rPr>
                <w:lang w:val="en-US"/>
              </w:rPr>
              <w:fldChar w:fldCharType="begin">
                <w:fldData xml:space="preserve">PEVuZE5vdGU+PENpdGU+PEF1dGhvcj5IdTwvQXV0aG9yPjxZZWFyPjIwMTU8L1llYXI+PFJlY051
bT4xNDM4PC9SZWNOdW0+PERpc3BsYXlUZXh0PlsxMSwxOC0yMF08L0Rpc3BsYXlUZXh0PjxyZWNv
cmQ+PHJlYy1udW1iZXI+MTQzODwvcmVjLW51bWJlcj48Zm9yZWlnbi1rZXlzPjxrZXkgYXBwPSJF
TiIgZGItaWQ9InQwZnB4eHg5Z2YwYXBkZXI5czk1cnJzdTUwMnQ1NXd3ZXI5ZiIgdGltZXN0YW1w
PSIxNDMxMTY5NzU1Ij4xNDM4PC9rZXk+PC9mb3JlaWduLWtleXM+PHJlZi10eXBlIG5hbWU9Ikpv
dXJuYWwgQXJ0aWNsZSI+MTc8L3JlZi10eXBlPjxjb250cmlidXRvcnM+PGF1dGhvcnM+PGF1dGhv
cj5IdSwgWWk8L2F1dGhvcj48YXV0aG9yPkxpLCBSdWk8L2F1dGhvcj48YXV0aG9yPkJlcmdxdWlz
dCwgUm9iZXJ0PC9hdXRob3I+PGF1dGhvcj5MeW5uLCBIZW5yeTwvYXV0aG9yPjxhdXRob3I+R2Fv
LCBGZW5naHVhPC9hdXRob3I+PGF1dGhvcj5XYW5nLCBRaXpoaTwvYXV0aG9yPjxhdXRob3I+Wmhh
bmcsIFNoaXFpbmc8L2F1dGhvcj48YXV0aG9yPlN1biwgTGlxaWFuPC9hdXRob3I+PGF1dGhvcj5a
aGFuZywgWmhpamllPC9hdXRob3I+PGF1dGhvcj5KaWFuZywgUWluZ3d1PC9hdXRob3I+PC9hdXRo
b3JzPjwvY29udHJpYnV0b3JzPjx0aXRsZXM+PHRpdGxlPlNwYXRpby10ZW1wb3JhbCB0cmFuc21p
c3Npb24gYW5kIGVudmlyb25tZW50YWwgZGV0ZXJtaW5hbnRzIG9mIFNjaGlzdG9zb21pYXNpcyBK
YXBvbmljYSBpbiBBbmh1aSBQcm92aW5jZSwgQ2hpbmE8L3RpdGxlPjxzZWNvbmRhcnktdGl0bGU+
UExvUyBOZWdsZWN0ZWQgVHJvcGljYWwgRGlzZWFzZXM8L3NlY29uZGFyeS10aXRsZT48L3RpdGxl
cz48cGVyaW9kaWNhbD48ZnVsbC10aXRsZT5QTG9TIE5lZ2xlY3RlZCBUcm9waWNhbCBEaXNlYXNl
czwvZnVsbC10aXRsZT48YWJici0xPlBMb1MgTmVnbC4gVHJvcC4gRGlzLjwvYWJici0xPjxhYmJy
LTI+UExvUyBOZWdsIFRyb3AgRGlzPC9hYmJyLTI+PC9wZXJpb2RpY2FsPjxwYWdlcz5lMDAwMzQ3
MDwvcGFnZXM+PHZvbHVtZT45PC92b2x1bWU+PG51bWJlcj4yPC9udW1iZXI+PGRhdGVzPjx5ZWFy
PjIwMTU8L3llYXI+PHB1Yi1kYXRlcz48ZGF0ZT4yMDE1LUZlYjwvZGF0ZT48L3B1Yi1kYXRlcz48
L2RhdGVzPjxhY2Nlc3Npb24tbnVtPk1FRExJTkU6MjU2NTkxMTI8L2FjY2Vzc2lvbi1udW0+PHVy
bHM+PHJlbGF0ZWQtdXJscz48dXJsPiZsdDtHbyB0byBJU0kmZ3Q7Oi8vTUVETElORToyNTY1OTEx
MjwvdXJsPjwvcmVsYXRlZC11cmxzPjwvdXJscz48ZWxlY3Ryb25pYy1yZXNvdXJjZS1udW0+MTAu
MTM3MS9qb3VybmFsLnBudGQuMDAwMzQ3MDwvZWxlY3Ryb25pYy1yZXNvdXJjZS1udW0+PC9yZWNv
cmQ+PC9DaXRlPjxDaXRlPjxBdXRob3I+S3Jpc3RlbnNlbjwvQXV0aG9yPjxZZWFyPjIwMDE8L1ll
YXI+PFJlY051bT4xNjA8L1JlY051bT48cmVjb3JkPjxyZWMtbnVtYmVyPjE2MDwvcmVjLW51bWJl
cj48Zm9yZWlnbi1rZXlzPjxrZXkgYXBwPSJFTiIgZGItaWQ9InQwZnB4eHg5Z2YwYXBkZXI5czk1
cnJzdTUwMnQ1NXd3ZXI5ZiIgdGltZXN0YW1wPSIxMzg4OTg5ODkzIj4xNjA8L2tleT48L2ZvcmVp
Z24ta2V5cz48cmVmLXR5cGUgbmFtZT0iSm91cm5hbCBBcnRpY2xlIj4xNzwvcmVmLXR5cGU+PGNv
bnRyaWJ1dG9ycz48YXV0aG9ycz48YXV0aG9yPktyaXN0ZW5zZW4sIFQuIEsuPC9hdXRob3I+PGF1
dGhvcj5NYWxvbmUsIEouIEIuPC9hdXRob3I+PGF1dGhvcj5NY0NhcnJvbGwsIEouIEMuPC9hdXRo
b3I+PC9hdXRob3JzPjwvY29udHJpYnV0b3JzPjx0aXRsZXM+PHRpdGxlPjxzdHlsZSBmYWNlPSJu
b3JtYWwiIGZvbnQ9ImRlZmF1bHQiIHNpemU9IjEwMCUiPlVzZSBvZiBzYXRlbGxpdGUgcmVtb3Rl
IHNlbnNpbmcgYW5kIGdlb2dyYXBoaWMgaW5mb3JtYXRpb24gc3lzdGVtcyB0byBtb2RlbCB0aGUg
ZGlzdHJpYnV0aW9uIGFuZCBhYnVuZGFuY2Ugb2Ygc25haWwgaW50ZXJtZWRpYXRlIGhvc3RzIGlu
IEFmcmljYTogYSBwcmVsaW1pbmFyeSBtb2RlbCBmb3IgPC9zdHlsZT48c3R5bGUgZmFjZT0iaXRh
bGljIiBmb250PSJkZWZhdWx0IiBzaXplPSIxMDAlIj5CaW9tcGhhbGFyaWEgcGZlaWZmZXJpPC9z
dHlsZT48c3R5bGUgZmFjZT0ibm9ybWFsIiBmb250PSJkZWZhdWx0IiBzaXplPSIxMDAlIj4gaW4g
RXRoaW9waWE8L3N0eWxlPjwvdGl0bGU+PHNlY29uZGFyeS10aXRsZT5BY3RhIFRyb3BpY2E8L3Nl
Y29uZGFyeS10aXRsZT48L3RpdGxlcz48cGVyaW9kaWNhbD48ZnVsbC10aXRsZT5BY3RhIFRyb3Bp
Y2E8L2Z1bGwtdGl0bGU+PGFiYnItMT5BY3RhIFRyb3AuPC9hYmJyLTE+PGFiYnItMj5BY3RhIFRy
b3A8L2FiYnItMj48L3BlcmlvZGljYWw+PHBhZ2VzPjczLTc4PC9wYWdlcz48dm9sdW1lPjc5PC92
b2x1bWU+PG51bWJlcj4xPC9udW1iZXI+PGtleXdvcmRzPjxrZXl3b3JkPlNjaGlzdG9zb21hIG1h
bnNvbmk8L2tleXdvcmQ+PGtleXdvcmQ+QmlvbXBoYWxhcmlhIHBmZWlmZmVyaTwva2V5d29yZD48
a2V5d29yZD5nZW9ncmFwaGljIGluZm9ybWF0aW9uPC9rZXl3b3JkPjxrZXl3b3JkPnN5c3RlbXM8
L2tleXdvcmQ+PGtleXdvcmQ+RXRoaW9waWE8L2tleXdvcmQ+PGtleXdvcmQ+ZWFzdCBBZnJpY2E8
L2tleXdvcmQ+PGtleXdvcmQ+QlVMSU5VUy1HTE9CT1NVUyBNT1JFTEVUPC9rZXl3b3JkPjxrZXl3
b3JkPktSQVVTUzwva2V5d29yZD48a2V5d29yZD5URU1QRVJBVFVSRVM8L2tleXdvcmQ+PGtleXdv
cmQ+U1VSVklWQUw8L2tleXdvcmQ+PC9rZXl3b3Jkcz48ZGF0ZXM+PHllYXI+MjAwMTwveWVhcj48
cHViLWRhdGVzPjxkYXRlPkFwcjwvZGF0ZT48L3B1Yi1kYXRlcz48L2RhdGVzPjxpc2JuPjAwMDEt
NzA2WDwvaXNibj48YWNjZXNzaW9uLW51bT5XT1M6MDAwMTY4NzY5NDAwMDA5PC9hY2Nlc3Npb24t
bnVtPjx3b3JrLXR5cGU+QXJ0aWNsZTsgUHJvY2VlZGluZ3MgUGFwZXI8L3dvcmstdHlwZT48dXJs
cz48cmVsYXRlZC11cmxzPjx1cmw+Jmx0O0dvIHRvIElTSSZndDs6Ly9XT1M6MDAwMTY4NzY5NDAw
MDA5PC91cmw+PC9yZWxhdGVkLXVybHM+PC91cmxzPjxlbGVjdHJvbmljLXJlc291cmNlLW51bT4x
MC4xMDE2L3MwMDAxLTcwNngoMDEpMDAxMDQtODwvZWxlY3Ryb25pYy1yZXNvdXJjZS1udW0+PC9y
ZWNvcmQ+PC9DaXRlPjxDaXRlPjxBdXRob3I+UHVsbGFuPC9BdXRob3I+PFllYXI+MjAwODwvWWVh
cj48UmVjTnVtPjQyMzwvUmVjTnVtPjxyZWNvcmQ+PHJlYy1udW1iZXI+NDIzPC9yZWMtbnVtYmVy
Pjxmb3JlaWduLWtleXM+PGtleSBhcHA9IkVOIiBkYi1pZD0idDBmcHh4eDlnZjBhcGRlcjlzOTVy
cnN1NTAydDU1d3dlcjlmIiB0aW1lc3RhbXA9IjEzODg5ODk4OTQiPjQyMzwva2V5PjwvZm9yZWln
bi1rZXlzPjxyZWYtdHlwZSBuYW1lPSJKb3VybmFsIEFydGljbGUiPjE3PC9yZWYtdHlwZT48Y29u
dHJpYnV0b3JzPjxhdXRob3JzPjxhdXRob3I+UHVsbGFuLCBSYWNoZWwgTC48L2F1dGhvcj48YXV0
aG9yPkJldGhvbnksIEplZmZyZXkgTS48L2F1dGhvcj48YXV0aG9yPkdlaWdlciwgU3RlZmFuIE0u
PC9hdXRob3I+PGF1dGhvcj5DdW5kaWxsLCBCb25uaWU8L2F1dGhvcj48YXV0aG9yPkNvcnJlYS1P
bGl2ZWlyYSwgUm9kcmlnbzwvYXV0aG9yPjxhdXRob3I+UXVpbm5lbGwsIFJ1cGVydCBKLjwvYXV0
aG9yPjxhdXRob3I+QnJvb2tlciwgU2ltb248L2F1dGhvcj48L2F1dGhvcnM+PC9jb250cmlidXRv
cnM+PHRpdGxlcz48dGl0bGU+SHVtYW4gSGVsbWludGggQ28tSW5mZWN0aW9uOiBBbmFseXNpcyBv
ZiBTcGF0aWFsIFBhdHRlcm5zIGFuZCBSaXNrIEZhY3RvcnMgaW4gYSBCcmF6aWxpYW4gQ29tbXVu
aXR5PC90aXRsZT48c2Vjb25kYXJ5LXRpdGxlPlBMb1MgTmVnbGVjdGVkIFRyb3BpY2FsIERpc2Vh
c2VzPC9zZWNvbmRhcnktdGl0bGU+PC90aXRsZXM+PHBlcmlvZGljYWw+PGZ1bGwtdGl0bGU+UExv
UyBOZWdsZWN0ZWQgVHJvcGljYWwgRGlzZWFzZXM8L2Z1bGwtdGl0bGU+PGFiYnItMT5QTG9TIE5l
Z2wuIFRyb3AuIERpcy48L2FiYnItMT48YWJici0yPlBMb1MgTmVnbCBUcm9wIERpczwvYWJici0y
PjwvcGVyaW9kaWNhbD48cGFnZXM+IGUzNTI8L3BhZ2VzPjx2b2x1bWU+Mjwvdm9sdW1lPjxudW1i
ZXI+MTI8L251bWJlcj48ZGF0ZXM+PHllYXI+MjAwODwveWVhcj48cHViLWRhdGVzPjxkYXRlPkRl
YzwvZGF0ZT48L3B1Yi1kYXRlcz48L2RhdGVzPjxpc2JuPjE5MzUtMjczNTwvaXNibj48YWNjZXNz
aW9uLW51bT5XT1M6MDAwMjYzMzAxMDAwMDExPC9hY2Nlc3Npb24tbnVtPjx1cmxzPjxyZWxhdGVk
LXVybHM+PHVybD4mbHQ7R28gdG8gSVNJJmd0OzovL1dPUzowMDAyNjMzMDEwMDAwMTE8L3VybD48
L3JlbGF0ZWQtdXJscz48L3VybHM+PGN1c3RvbTc+ZTM1MjwvY3VzdG9tNz48ZWxlY3Ryb25pYy1y
ZXNvdXJjZS1udW0+MTAuMTM3MS9qb3VybmFsLnBudGQuMDAwMDM1MjwvZWxlY3Ryb25pYy1yZXNv
dXJjZS1udW0+PC9yZWNvcmQ+PC9DaXRlPjxDaXRlPjxBdXRob3I+U2NocmFkZXI8L0F1dGhvcj48
WWVhcj4yMDEzPC9ZZWFyPjxSZWNOdW0+Njk2PC9SZWNOdW0+PHJlY29yZD48cmVjLW51bWJlcj42
OTY8L3JlYy1udW1iZXI+PGZvcmVpZ24ta2V5cz48a2V5IGFwcD0iRU4iIGRiLWlkPSJ0MGZweHh4
OWdmMGFwZGVyOXM5NXJyc3U1MDJ0NTV3d2VyOWYiIHRpbWVzdGFtcD0iMTM4ODk4OTg5NSI+Njk2
PC9rZXk+PC9mb3JlaWduLWtleXM+PHJlZi10eXBlIG5hbWU9IkpvdXJuYWwgQXJ0aWNsZSI+MTc8
L3JlZi10eXBlPjxjb250cmlidXRvcnM+PGF1dGhvcnM+PGF1dGhvcj5TY2hyYWRlciwgTWF0dGhp
YXM8L2F1dGhvcj48YXV0aG9yPkhhdWZmZSwgVG9yc3RlbjwvYXV0aG9yPjxhdXRob3I+Wmhhbmcs
IFpoaWppZTwvYXV0aG9yPjxhdXRob3I+RGF2aXMsIEdlb3JnZSBNLjwvYXV0aG9yPjxhdXRob3I+
Sm9wcCwgRnJlZDwvYXV0aG9yPjxhdXRob3I+UmVtYWlzLCBKdXN0aW4gVi48L2F1dGhvcj48YXV0
aG9yPldpbGtlLCBUaG9tYXM8L2F1dGhvcj48L2F1dGhvcnM+PC9jb250cmlidXRvcnM+PHRpdGxl
cz48dGl0bGU+U3BhdGlhbGx5IEV4cGxpY2l0IE1vZGVsaW5nIG9mIFNjaGlzdG9zb21pYXNpcyBS
aXNrIGluIEVhc3Rlcm4gQ2hpbmEgQmFzZWQgb24gYSBTeW50aGVzaXMgb2YgRXBpZGVtaW9sb2dp
Y2FsLCBFbnZpcm9ubWVudGFsIGFuZCBJbnRlcm1lZGlhdGUgSG9zdCBHZW5ldGljIERhdGE8L3Rp
dGxlPjxzZWNvbmRhcnktdGl0bGU+UExvUyBOZWdsZWN0ZWQgVHJvcGljYWwgRGlzZWFzZXM8L3Nl
Y29uZGFyeS10aXRsZT48L3RpdGxlcz48cGVyaW9kaWNhbD48ZnVsbC10aXRsZT5QTG9TIE5lZ2xl
Y3RlZCBUcm9waWNhbCBEaXNlYXNlczwvZnVsbC10aXRsZT48YWJici0xPlBMb1MgTmVnbC4gVHJv
cC4gRGlzLjwvYWJici0xPjxhYmJyLTI+UExvUyBOZWdsIFRyb3AgRGlzPC9hYmJyLTI+PC9wZXJp
b2RpY2FsPjxwYWdlcz5lMjMyNy48L3BhZ2VzPjx2b2x1bWU+Nzwvdm9sdW1lPjxudW1iZXI+Nzwv
bnVtYmVyPjxkYXRlcz48eWVhcj4yMDEzPC95ZWFyPjxwdWItZGF0ZXM+PGRhdGU+SnVsPC9kYXRl
PjwvcHViLWRhdGVzPjwvZGF0ZXM+PGlzYm4+MTkzNS0yNzI3OyAxOTM1LTI3MzU8L2lzYm4+PGFj
Y2Vzc2lvbi1udW0+Wk9PUkVDOlpPT1IxNDkxMjA3MDA4MzwvYWNjZXNzaW9uLW51bT48dXJscz48
cmVsYXRlZC11cmxzPjx1cmw+Jmx0O0dvIHRvIElTSSZndDs6Ly9aT09SRUM6Wk9PUjE0OTEyMDcw
MDgzPC91cmw+PC9yZWxhdGVkLXVybHM+PC91cmxzPjxlbGVjdHJvbmljLXJlc291cmNlLW51bT4x
MC4xMzcxL2pvdXJuYWwucG50ZC4wMDAyMzI3PC9lbGVjdHJvbmljLXJlc291cmNlLW51bT48L3Jl
Y29yZD48L0NpdGU+PC9FbmROb3RlPn==
</w:fldData>
              </w:fldChar>
            </w:r>
            <w:r w:rsidR="00350A87">
              <w:rPr>
                <w:lang w:val="en-US"/>
              </w:rPr>
              <w:instrText xml:space="preserve"> ADDIN EN.CITE.DATA </w:instrText>
            </w:r>
            <w:r w:rsidR="00350A87">
              <w:rPr>
                <w:lang w:val="en-US"/>
              </w:rPr>
            </w:r>
            <w:r w:rsidR="00350A87">
              <w:rPr>
                <w:lang w:val="en-US"/>
              </w:rPr>
              <w:fldChar w:fldCharType="end"/>
            </w:r>
            <w:r>
              <w:rPr>
                <w:lang w:val="en-US"/>
              </w:rPr>
            </w:r>
            <w:r>
              <w:rPr>
                <w:lang w:val="en-US"/>
              </w:rPr>
              <w:fldChar w:fldCharType="separate"/>
            </w:r>
            <w:r>
              <w:rPr>
                <w:noProof/>
                <w:lang w:val="en-US"/>
              </w:rPr>
              <w:t>[11,18-20]</w:t>
            </w:r>
            <w:r>
              <w:rPr>
                <w:lang w:val="en-US"/>
              </w:rPr>
              <w:fldChar w:fldCharType="end"/>
            </w:r>
          </w:p>
        </w:tc>
        <w:tc>
          <w:tcPr>
            <w:tcW w:w="1417" w:type="dxa"/>
          </w:tcPr>
          <w:p w:rsidR="007339FC" w:rsidRDefault="007339FC" w:rsidP="005C77DD">
            <w:pPr>
              <w:rPr>
                <w:lang w:val="en-US"/>
              </w:rPr>
            </w:pPr>
            <w:r w:rsidRPr="007339FC">
              <w:rPr>
                <w:b/>
                <w:lang w:val="en-US"/>
              </w:rPr>
              <w:t>5</w:t>
            </w:r>
            <w:r>
              <w:rPr>
                <w:b/>
                <w:lang w:val="en-US"/>
              </w:rPr>
              <w:t xml:space="preserve"> </w:t>
            </w:r>
            <w:r>
              <w:rPr>
                <w:lang w:val="en-US"/>
              </w:rPr>
              <w:t xml:space="preserve"> </w:t>
            </w:r>
            <w:r>
              <w:rPr>
                <w:lang w:val="en-US"/>
              </w:rPr>
              <w:fldChar w:fldCharType="begin">
                <w:fldData xml:space="preserve">PEVuZE5vdGU+PENpdGU+PEF1dGhvcj5IdTwvQXV0aG9yPjxZZWFyPjIwMTQ8L1llYXI+PFJlY051
bT4xNDQ3PC9SZWNOdW0+PERpc3BsYXlUZXh0PlsyMywyNCwyNiwyNywyOV08L0Rpc3BsYXlUZXh0
PjxyZWNvcmQ+PHJlYy1udW1iZXI+MTQ0NzwvcmVjLW51bWJlcj48Zm9yZWlnbi1rZXlzPjxrZXkg
YXBwPSJFTiIgZGItaWQ9InQwZnB4eHg5Z2YwYXBkZXI5czk1cnJzdTUwMnQ1NXd3ZXI5ZiIgdGlt
ZXN0YW1wPSIxNDMxMTcyMjg3Ij4xNDQ3PC9rZXk+PC9mb3JlaWduLWtleXM+PHJlZi10eXBlIG5h
bWU9IkpvdXJuYWwgQXJ0aWNsZSI+MTc8L3JlZi10eXBlPjxjb250cmlidXRvcnM+PGF1dGhvcnM+
PGF1dGhvcj5IdSwgSC4gSC48L2F1dGhvcj48YXV0aG9yPld1LCBXLiBQLjwvYXV0aG9yPjxhdXRo
b3I+R3VhbiwgWS4gWS48L2F1dGhvcj48YXV0aG9yPldhbmcsIEwuIFkuPC9hdXRob3I+PGF1dGhv
cj5XYW5nLCBRLjwvYXV0aG9yPjxhdXRob3I+Q2FpLCBILiBYLjwvYXV0aG9yPjxhdXRob3I+SHVh
bmcsIFkuPC9hdXRob3I+PC9hdXRob3JzPjwvY29udHJpYnV0b3JzPjxhdXRoLWFkZHJlc3M+TmF0
aW9uYWwgSW5zdGl0dXRlIG9mIFBhcmFzaXRpYyBEaXNlYXNlcywgQ2hpbmVzZSBDZW50ZXIgZm9y
IERpc2Vhc2UgQ29udHJvbCBhbmQgUHJldmVudGlvbjsgV0hPIENvbGxhYm9yYXRpbmcgQ2VudGVy
IGZvciBNYWxhcmlhLCBTY2hpc3Rvc29taWFzaXMgYW5kIEZhbGFyaWFzaXMsIEtleSBMYWJvcmF0
b3J5IG9mIFBhcmFzaXRlIGFuZCBWZWN0b3IgQmlvbG9neSwgU2hhbmdoYWksIFBlb3BsZSZhcG9z
O3MgUmVwdWJsaWMgb2YgQ2hpbmEuJiN4RDtJbnN0aXR1dGUgb2YgUGFyYXNpdGljIERpc2Vhc2Ug
Q29udHJvbCwgU2ljaHVhbiBQcm92aW5jZSBDZW50ZXIgZm9yIERpc2Vhc2UgQ29udHJvbCBhbmQg
UHJldmVudGlvbiwgQ2hlbmdkdSBDaXR5LCBTaWNodWFuLCBQZW9wbGUmYXBvcztzIFJlcHVibGlj
IG9mIENoaW5hLjwvYXV0aC1hZGRyZXNzPjx0aXRsZXM+PHRpdGxlPkEgdmlsbGFnZS1iYXNlZCBt
dWx0aWRpc2NpcGxpbmFyeSBzdHVkeSBvbiBmYWN0b3JzIGFmZmVjdGluZyB0aGUgaW50ZW5zaXR5
IG9mIGN5c3RpYyBlY2hpbm9jb2Njb3NpcyBpbiBhbiBlbmRlbWljIHJlZ2lvbiBvZiB0aGUgVGli
ZXRhbiBwbGF0ZWF1LCBDaGluYTwvdGl0bGU+PHNlY29uZGFyeS10aXRsZT5FcGlkZW1pb2xvZ3kg
YW5kIEluZmVjdGlvbjwvc2Vjb25kYXJ5LXRpdGxlPjxhbHQtdGl0bGU+RXBpZGVtaW9sb2d5IGFu
ZCBpbmZlY3Rpb248L2FsdC10aXRsZT48L3RpdGxlcz48cGVyaW9kaWNhbD48ZnVsbC10aXRsZT5F
cGlkZW1pb2xvZ3kgYW5kIEluZmVjdGlvbjwvZnVsbC10aXRsZT48YWJici0xPkVwaWRlbWlvbC4g
SW5mZWN0LjwvYWJici0xPjxhYmJyLTI+RXBpZGVtaW9sIEluZmVjdDwvYWJici0yPjwvcGVyaW9k
aWNhbD48YWx0LXBlcmlvZGljYWw+PGZ1bGwtdGl0bGU+RXBpZGVtaW9sb2d5IGFuZCBJbmZlY3Rp
b248L2Z1bGwtdGl0bGU+PGFiYnItMT5FcGlkZW1pb2wuIEluZmVjdC48L2FiYnItMT48YWJici0y
PkVwaWRlbWlvbCBJbmZlY3Q8L2FiYnItMj48L2FsdC1wZXJpb2RpY2FsPjxwYWdlcz4xMjE0LTIw
PC9wYWdlcz48dm9sdW1lPjE0Mjwvdm9sdW1lPjxudW1iZXI+NjwvbnVtYmVyPjxlZGl0aW9uPjIw
MTMvMDkvMDc8L2VkaXRpb24+PGtleXdvcmRzPjxrZXl3b3JkPkFsdGl0dWRlPC9rZXl3b3JkPjxr
ZXl3b3JkPkFuaW1hbHM8L2tleXdvcmQ+PGtleXdvcmQ+Q2F0dGxlPC9rZXl3b3JkPjxrZXl3b3Jk
PkNoaW5hL2VwaWRlbWlvbG9neTwva2V5d29yZD48a2V5d29yZD5Eb2cgRGlzZWFzZXMvZXBpZGVt
aW9sb2d5L3BhcmFzaXRvbG9neTwva2V5d29yZD48a2V5d29yZD5Eb2dzPC9rZXl3b3JkPjxrZXl3
b3JkPkVjaGlub2NvY2Nvc2lzLCBIZXBhdGljL2VwaWRlbWlvbG9neS8qdmV0ZXJpbmFyeTwva2V5
d29yZD48a2V5d29yZD5FbmRlbWljIERpc2Vhc2VzPC9rZXl3b3JkPjxrZXl3b3JkPk9kZHMgUmF0
aW88L2tleXdvcmQ+PGtleXdvcmQ+UmlzayBGYWN0b3JzPC9rZXl3b3JkPjxrZXl3b3JkPlRlbXBl
cmF0dXJlPC9rZXl3b3JkPjwva2V5d29yZHM+PGRhdGVzPjx5ZWFyPjIwMTQ8L3llYXI+PHB1Yi1k
YXRlcz48ZGF0ZT5KdW48L2RhdGU+PC9wdWItZGF0ZXM+PC9kYXRlcz48aXNibj4wOTUwLTI2ODg8
L2lzYm4+PGFjY2Vzc2lvbi1udW0+MjQwMDc3NTM8L2FjY2Vzc2lvbi1udW0+PGxhYmVsPkh1RXRB
bDE0YjwvbGFiZWw+PHVybHM+PC91cmxzPjxjdXN0b20yPlBtYzQwNDUyNTI8L2N1c3RvbTI+PGVs
ZWN0cm9uaWMtcmVzb3VyY2UtbnVtPjEwLjEwMTcvczA5NTAyNjg4MTMwMDIxMjQ8L2VsZWN0cm9u
aWMtcmVzb3VyY2UtbnVtPjxyZW1vdGUtZGF0YWJhc2UtcHJvdmlkZXI+TkxNPC9yZW1vdGUtZGF0
YWJhc2UtcHJvdmlkZXI+PGxhbmd1YWdlPmVuZzwvbGFuZ3VhZ2U+PC9yZWNvcmQ+PC9DaXRlPjxD
aXRlPjxBdXRob3I+U3RhdWJhY2g8L0F1dGhvcj48WWVhcj4yMDAxPC9ZZWFyPjxSZWNOdW0+MTc2
PC9SZWNOdW0+PHJlY29yZD48cmVjLW51bWJlcj4xNzY8L3JlYy1udW1iZXI+PGZvcmVpZ24ta2V5
cz48a2V5IGFwcD0iRU4iIGRiLWlkPSJ0MGZweHh4OWdmMGFwZGVyOXM5NXJyc3U1MDJ0NTV3d2Vy
OWYiIHRpbWVzdGFtcD0iMTM4ODk4OTg5MyI+MTc2PC9rZXk+PC9mb3JlaWduLWtleXM+PHJlZi10
eXBlIG5hbWU9IkpvdXJuYWwgQXJ0aWNsZSI+MTc8L3JlZi10eXBlPjxjb250cmlidXRvcnM+PGF1
dGhvcnM+PGF1dGhvcj5TdGF1YmFjaCwgQy48L2F1dGhvcj48YXV0aG9yPlRodWxrZSwgSC4gSC48
L2F1dGhvcj48YXV0aG9yPlRhY2ttYW5uLCBLLjwvYXV0aG9yPjxhdXRob3I+SHVnaC1Kb25lcywg
TS48L2F1dGhvcj48YXV0aG9yPkNvbnJhdGhzLCBGLiBKLjwvYXV0aG9yPjwvYXV0aG9ycz48L2Nv
bnRyaWJ1dG9ycz48dGl0bGVzPjx0aXRsZT48c3R5bGUgZmFjZT0ibm9ybWFsIiBmb250PSJkZWZh
dWx0IiBzaXplPSIxMDAlIj5HZW9ncmFwaGljIGluZm9ybWF0aW9uIHN5c3RlbS1haWRlZCBhbmFs
eXNpcyBvZiBmYWN0b3JzIGFzc29jaWF0ZWQgd2l0aCB0aGUgc3BhdGlhbCBkaXN0cmlidXRpb24g
b2YgPC9zdHlsZT48c3R5bGUgZmFjZT0iaXRhbGljIiBmb250PSJkZWZhdWx0IiBzaXplPSIxMDAl
Ij5FY2hpbm9jb2NjdXMgbXVsdGlsb2N1bGFyaXMgPC9zdHlsZT48c3R5bGUgZmFjZT0ibm9ybWFs
IiBmb250PSJkZWZhdWx0IiBzaXplPSIxMDAlIj5pbmZlY3Rpb25zIG9mIGZveGVzPC9zdHlsZT48
L3RpdGxlPjxzZWNvbmRhcnktdGl0bGU+QW1lcmljYW4gSm91cm5hbCBvZiBUcm9waWNhbCBNZWRp
Y2luZSBhbmQgSHlnaWVuZTwvc2Vjb25kYXJ5LXRpdGxlPjwvdGl0bGVzPjxwZXJpb2RpY2FsPjxm
dWxsLXRpdGxlPkFtZXJpY2FuIEpvdXJuYWwgb2YgVHJvcGljYWwgTWVkaWNpbmUgYW5kIEh5Z2ll
bmU8L2Z1bGwtdGl0bGU+PGFiYnItMT5BbS4gSi4gVHJvcC4gTWVkLiBIeWcuPC9hYmJyLTE+PGFi
YnItMj5BbSBKIFRyb3AgTWVkIEh5ZzwvYWJici0yPjwvcGVyaW9kaWNhbD48cGFnZXM+OTQzLTk0
ODwvcGFnZXM+PHZvbHVtZT42NTwvdm9sdW1lPjxudW1iZXI+NjwvbnVtYmVyPjxkYXRlcz48eWVh
cj4yMDAxPC95ZWFyPjxwdWItZGF0ZXM+PGRhdGU+RGVjPC9kYXRlPjwvcHViLWRhdGVzPjwvZGF0
ZXM+PGlzYm4+MDAwMi05NjM3PC9pc2JuPjxhY2Nlc3Npb24tbnVtPldPUzowMDAxNzMxMTcxMDAw
NTA8L2FjY2Vzc2lvbi1udW0+PHVybHM+PHJlbGF0ZWQtdXJscz48dXJsPiZsdDtHbyB0byBJU0km
Z3Q7Oi8vV09TOjAwMDE3MzExNzEwMDA1MDwvdXJsPjwvcmVsYXRlZC11cmxzPjwvdXJscz48L3Jl
Y29yZD48L0NpdGU+PENpdGU+PEF1dGhvcj5HaXJhdWRvdXg8L0F1dGhvcj48WWVhcj4yMDEzPC9Z
ZWFyPjxSZWNOdW0+NjczPC9SZWNOdW0+PHJlY29yZD48cmVjLW51bWJlcj42NzM8L3JlYy1udW1i
ZXI+PGZvcmVpZ24ta2V5cz48a2V5IGFwcD0iRU4iIGRiLWlkPSJ0MGZweHh4OWdmMGFwZGVyOXM5
NXJyc3U1MDJ0NTV3d2VyOWYiIHRpbWVzdGFtcD0iMTM4ODk4OTg5NSI+NjczPC9rZXk+PC9mb3Jl
aWduLWtleXM+PHJlZi10eXBlIG5hbWU9IkpvdXJuYWwgQXJ0aWNsZSI+MTc8L3JlZi10eXBlPjxj
b250cmlidXRvcnM+PGF1dGhvcnM+PGF1dGhvcj5HaXJhdWRvdXgsIFBhdHJpY2s8L2F1dGhvcj48
YXV0aG9yPlJhb3VsLCBGcmFuY2lzPC9hdXRob3I+PGF1dGhvcj5QbGV5ZGVsbCwgRGF2aWQ8L2F1
dGhvcj48YXV0aG9yPkxpLCBUaWFveWluZzwvYXV0aG9yPjxhdXRob3I+SGFuLCBYaXVtaW5nPC9h
dXRob3I+PGF1dGhvcj5RaXUsIEppYW1pbjwvYXV0aG9yPjxhdXRob3I+WGllLCBZYW48L2F1dGhv
cj48YXV0aG9yPldhbmcsIEh1PC9hdXRob3I+PGF1dGhvcj5JdG8sIEFraXJhPC9hdXRob3I+PGF1
dGhvcj5DcmFpZywgUGhpbGlwIFMuPC9hdXRob3I+PC9hdXRob3JzPjwvY29udHJpYnV0b3JzPjx0
aXRsZXM+PHRpdGxlPjxzdHlsZSBmYWNlPSJub3JtYWwiIGZvbnQ9ImRlZmF1bHQiIHNpemU9IjEw
MCUiPkRyaXZlcnMgb2YgPC9zdHlsZT48c3R5bGUgZmFjZT0iaXRhbGljIiBmb250PSJkZWZhdWx0
IiBzaXplPSIxMDAlIj5FY2hpbm9jb2NjdXMgbXVsdGlsb2N1bGFyaXMgPC9zdHlsZT48c3R5bGUg
ZmFjZT0ibm9ybWFsIiBmb250PSJkZWZhdWx0IiBzaXplPSIxMDAlIj50cmFuc21pc3Npb24gaW4g
Q2hpbmE6IHNtYWxsIG1hbW1hbCBkaXZlcnNpdHksIGxhbmRzY2FwZSBvciBjbGltYXRlPzwvc3R5
bGU+PC90aXRsZT48c2Vjb25kYXJ5LXRpdGxlPlBMb1MgTmVnbGVjdGVkIFRyb3BpY2FsIERpc2Vh
c2VzPC9zZWNvbmRhcnktdGl0bGU+PC90aXRsZXM+PHBlcmlvZGljYWw+PGZ1bGwtdGl0bGU+UExv
UyBOZWdsZWN0ZWQgVHJvcGljYWwgRGlzZWFzZXM8L2Z1bGwtdGl0bGU+PGFiYnItMT5QTG9TIE5l
Z2wuIFRyb3AuIERpcy48L2FiYnItMT48YWJici0yPlBMb1MgTmVnbCBUcm9wIERpczwvYWJici0y
PjwvcGVyaW9kaWNhbD48cGFnZXM+ZTIwNDU8L3BhZ2VzPjx2b2x1bWU+Nzwvdm9sdW1lPjxudW1i
ZXI+MzwvbnVtYmVyPjxkYXRlcz48eWVhcj4yMDEzPC95ZWFyPjxwdWItZGF0ZXM+PGRhdGU+TWFy
PC9kYXRlPjwvcHViLWRhdGVzPjwvZGF0ZXM+PGlzYm4+MTkzNS0yNzM1PC9pc2JuPjxhY2Nlc3Np
b24tbnVtPldPUzowMDAzMTY5NDM4MDAwMDY8L2FjY2Vzc2lvbi1udW0+PGxhYmVsPkdpcmF1ZG91
eEV0QWwxM2E8L2xhYmVsPjx1cmxzPjxyZWxhdGVkLXVybHM+PHVybD4mbHQ7R28gdG8gSVNJJmd0
OzovL1dPUzowMDAzMTY5NDM4MDAwMDY8L3VybD48L3JlbGF0ZWQtdXJscz48L3VybHM+PGN1c3Rv
bTc+ZTIwNDU8L2N1c3RvbTc+PGVsZWN0cm9uaWMtcmVzb3VyY2UtbnVtPjEwLjEzNzEvam91cm5h
bC5wbnRkLjAwMDIwNDU8L2VsZWN0cm9uaWMtcmVzb3VyY2UtbnVtPjwvcmVjb3JkPjwvQ2l0ZT48
Q2l0ZT48QXV0aG9yPkthbnR6b3VyYTwvQXV0aG9yPjxZZWFyPjIwMTM8L1llYXI+PFJlY051bT42
ODA8L1JlY051bT48cmVjb3JkPjxyZWMtbnVtYmVyPjY4MDwvcmVjLW51bWJlcj48Zm9yZWlnbi1r
ZXlzPjxrZXkgYXBwPSJFTiIgZGItaWQ9InQwZnB4eHg5Z2YwYXBkZXI5czk1cnJzdTUwMnQ1NXd3
ZXI5ZiIgdGltZXN0YW1wPSIxMzg4OTg5ODk1Ij42ODA8L2tleT48L2ZvcmVpZ24ta2V5cz48cmVm
LXR5cGUgbmFtZT0iSm91cm5hbCBBcnRpY2xlIj4xNzwvcmVmLXR5cGU+PGNvbnRyaWJ1dG9ycz48
YXV0aG9ycz48YXV0aG9yPkthbnR6b3VyYSwgVmFpYTwvYXV0aG9yPjxhdXRob3I+RGlha291LCBB
bmFzdGFzaWE8L2F1dGhvcj48YXV0aG9yPktvdWFtLCBNYXJjIEsuPC9hdXRob3I+PGF1dGhvcj5G
ZWlkYXMsIEhhcmFsYW1ib3M8L2F1dGhvcj48YXV0aG9yPlRoZW9kb3JvcG91bG91LCBIZWxlbjwv
YXV0aG9yPjxhdXRob3I+VGhlb2Rvcm9wb3Vsb3MsIEdlb3JnaW9zPC9hdXRob3I+PC9hdXRob3Jz
PjwvY29udHJpYnV0b3JzPjx0aXRsZXM+PHRpdGxlPlNlcm9wcmV2YWxlbmNlIGFuZCByaXNrIGZh
Y3RvcnMgYXNzb2NpYXRlZCB3aXRoIHpvb25vdGljIHBhcmFzaXRpYyBpbmZlY3Rpb25zIGluIHNt
YWxsIHJ1bWluYW50cyBpbiB0aGUgR3JlZWsgdGVtcGVyYXRlIGVudmlyb25tZW50PC90aXRsZT48
c2Vjb25kYXJ5LXRpdGxlPlBhcmFzaXRvbG9neSBJbnRlcm5hdGlvbmFsPC9zZWNvbmRhcnktdGl0
bGU+PC90aXRsZXM+PHBlcmlvZGljYWw+PGZ1bGwtdGl0bGU+UGFyYXNpdG9sb2d5IEludGVybmF0
aW9uYWw8L2Z1bGwtdGl0bGU+PGFiYnItMT5QYXJhc2l0b2wuIEludC48L2FiYnItMT48YWJici0y
PlBhcmFzaXRvbCBJbnQ8L2FiYnItMj48L3BlcmlvZGljYWw+PHBhZ2VzPjU1NC01NjA8L3BhZ2Vz
Pjx2b2x1bWU+NjI8L3ZvbHVtZT48bnVtYmVyPjY8L251bWJlcj48ZGF0ZXM+PHllYXI+MjAxMzwv
eWVhcj48cHViLWRhdGVzPjxkYXRlPkRlYzwvZGF0ZT48L3B1Yi1kYXRlcz48L2RhdGVzPjxpc2Ju
PjEzODMtNTc2OTwvaXNibj48YWNjZXNzaW9uLW51bT5XT1M6MDAwMzI2NDIzNDAwMDE1PC9hY2Nl
c3Npb24tbnVtPjx1cmxzPjxyZWxhdGVkLXVybHM+PHVybD4mbHQ7R28gdG8gSVNJJmd0OzovL1dP
UzowMDAzMjY0MjM0MDAwMTU8L3VybD48L3JlbGF0ZWQtdXJscz48L3VybHM+PGVsZWN0cm9uaWMt
cmVzb3VyY2UtbnVtPjEwLjEwMTYvai5wYXJpbnQuMjAxMy4wOC4wMTA8L2VsZWN0cm9uaWMtcmVz
b3VyY2UtbnVtPjwvcmVjb3JkPjwvQ2l0ZT48Q2l0ZT48QXV0aG9yPkxhZ2FwYTwvQXV0aG9yPjxZ
ZWFyPjIwMDk8L1llYXI+PFJlY051bT40NjE8L1JlY051bT48cmVjb3JkPjxyZWMtbnVtYmVyPjQ2
MTwvcmVjLW51bWJlcj48Zm9yZWlnbi1rZXlzPjxrZXkgYXBwPSJFTiIgZGItaWQ9InQwZnB4eHg5
Z2YwYXBkZXI5czk1cnJzdTUwMnQ1NXd3ZXI5ZiIgdGltZXN0YW1wPSIxMzg4OTg5ODk0Ij40NjE8
L2tleT48L2ZvcmVpZ24ta2V5cz48cmVmLXR5cGUgbmFtZT0iSm91cm5hbCBBcnRpY2xlIj4xNzwv
cmVmLXR5cGU+PGNvbnRyaWJ1dG9ycz48YXV0aG9ycz48YXV0aG9yPkxhZ2FwYSwgSm9zZSBUcmlu
aXBpbCBHLjwvYXV0aG9yPjxhdXRob3I+T2t1LCBZdXphYnVybzwvYXV0aG9yPjxhdXRob3I+S2Fu
ZWtvLCBNYXNhbWk8L2F1dGhvcj48YXV0aG9yPkdhbnpvcmlnLCBTdW1peWE8L2F1dGhvcj48YXV0
aG9yPk9ubywgVGFrYXNoaTwvYXV0aG9yPjxhdXRob3I+Tm9uYWthLCBOYXJpYWtpPC9hdXRob3I+
PGF1dGhvcj5Lb2JheWFzaGksIEZ1bWlvPC9hdXRob3I+PGF1dGhvcj5LYW1peWEsIE1hc2FvPC9h
dXRob3I+PC9hdXRob3JzPjwvY29udHJpYnV0b3JzPjx0aXRsZXM+PHRpdGxlPjxzdHlsZSBmYWNl
PSJub3JtYWwiIGZvbnQ9ImRlZmF1bHQiIHNpemU9IjEwMCUiPk1vbml0b3Jpbmcgb2YgZW52aXJv
bm1lbnRhbCBjb250YW1pbmF0aW9uIGJ5IDwvc3R5bGU+PHN0eWxlIGZhY2U9Iml0YWxpYyIgZm9u
dD0iZGVmYXVsdCIgc2l6ZT0iMTAwJSI+RWNoaW5vY29jY3VzIG11bHRpbG9jdWxhcmlzIDwvc3R5
bGU+PHN0eWxlIGZhY2U9Im5vcm1hbCIgZm9udD0iZGVmYXVsdCIgc2l6ZT0iMTAwJSI+aW4gYW4g
dXJiYW4gZnJpbmdlIGZvcmVzdCBwYXJrIGluIEhva2thaWRvLCBKYXBhbjwvc3R5bGU+PC90aXRs
ZT48c2Vjb25kYXJ5LXRpdGxlPkVudmlyb25tZW50YWwgSGVhbHRoIGFuZCBQcmV2ZW50aXZlIE1l
ZGljaW5lPC9zZWNvbmRhcnktdGl0bGU+PC90aXRsZXM+PHBlcmlvZGljYWw+PGZ1bGwtdGl0bGU+
RW52aXJvbm1lbnRhbCBIZWFsdGggYW5kIFByZXZlbnRpdmUgTWVkaWNpbmU8L2Z1bGwtdGl0bGU+
PGFiYnItMT5FbnZpcm9uLiBIZWFsdGggUHJldmVudC4gTWVkLjwvYWJici0xPjxhYmJyLTI+RW52
aXJvbiBIZWFsdGggUHJldmVudCBNZWQ8L2FiYnItMj48L3BlcmlvZGljYWw+PHBhZ2VzPjI5OS0z
MDM8L3BhZ2VzPjx2b2x1bWU+MTQ8L3ZvbHVtZT48bnVtYmVyPjU8L251bWJlcj48ZGF0ZXM+PHll
YXI+MjAwOTwveWVhcj48cHViLWRhdGVzPjxkYXRlPlNlcDwvZGF0ZT48L3B1Yi1kYXRlcz48L2Rh
dGVzPjxpc2JuPjEzNDItMDc4WDsgMTM0Ny00NzE1PC9pc2JuPjxhY2Nlc3Npb24tbnVtPkJJT1NJ
UzpQUkVWMjAwOTAwNTIzNDA0PC9hY2Nlc3Npb24tbnVtPjx1cmxzPjxyZWxhdGVkLXVybHM+PHVy
bD4mbHQ7R28gdG8gSVNJJmd0OzovL0JJT1NJUzpQUkVWMjAwOTAwNTIzNDA0PC91cmw+PC9yZWxh
dGVkLXVybHM+PC91cmxzPjxlbGVjdHJvbmljLXJlc291cmNlLW51bT4xMC4xMDA3L3MxMjE5OS0w
MDktMDA4My16PC9lbGVjdHJvbmljLXJlc291cmNlLW51bT48L3JlY29yZD48L0NpdGU+PC9FbmRO
b3RlPgB=
</w:fldData>
              </w:fldChar>
            </w:r>
            <w:r w:rsidR="005C77DD">
              <w:rPr>
                <w:lang w:val="en-US"/>
              </w:rPr>
              <w:instrText xml:space="preserve"> ADDIN EN.CITE </w:instrText>
            </w:r>
            <w:r w:rsidR="005C77DD">
              <w:rPr>
                <w:lang w:val="en-US"/>
              </w:rPr>
              <w:fldChar w:fldCharType="begin">
                <w:fldData xml:space="preserve">PEVuZE5vdGU+PENpdGU+PEF1dGhvcj5IdTwvQXV0aG9yPjxZZWFyPjIwMTQ8L1llYXI+PFJlY051
bT4xNDQ3PC9SZWNOdW0+PERpc3BsYXlUZXh0PlsyMywyNCwyNiwyNywyOV08L0Rpc3BsYXlUZXh0
PjxyZWNvcmQ+PHJlYy1udW1iZXI+MTQ0NzwvcmVjLW51bWJlcj48Zm9yZWlnbi1rZXlzPjxrZXkg
YXBwPSJFTiIgZGItaWQ9InQwZnB4eHg5Z2YwYXBkZXI5czk1cnJzdTUwMnQ1NXd3ZXI5ZiIgdGlt
ZXN0YW1wPSIxNDMxMTcyMjg3Ij4xNDQ3PC9rZXk+PC9mb3JlaWduLWtleXM+PHJlZi10eXBlIG5h
bWU9IkpvdXJuYWwgQXJ0aWNsZSI+MTc8L3JlZi10eXBlPjxjb250cmlidXRvcnM+PGF1dGhvcnM+
PGF1dGhvcj5IdSwgSC4gSC48L2F1dGhvcj48YXV0aG9yPld1LCBXLiBQLjwvYXV0aG9yPjxhdXRo
b3I+R3VhbiwgWS4gWS48L2F1dGhvcj48YXV0aG9yPldhbmcsIEwuIFkuPC9hdXRob3I+PGF1dGhv
cj5XYW5nLCBRLjwvYXV0aG9yPjxhdXRob3I+Q2FpLCBILiBYLjwvYXV0aG9yPjxhdXRob3I+SHVh
bmcsIFkuPC9hdXRob3I+PC9hdXRob3JzPjwvY29udHJpYnV0b3JzPjxhdXRoLWFkZHJlc3M+TmF0
aW9uYWwgSW5zdGl0dXRlIG9mIFBhcmFzaXRpYyBEaXNlYXNlcywgQ2hpbmVzZSBDZW50ZXIgZm9y
IERpc2Vhc2UgQ29udHJvbCBhbmQgUHJldmVudGlvbjsgV0hPIENvbGxhYm9yYXRpbmcgQ2VudGVy
IGZvciBNYWxhcmlhLCBTY2hpc3Rvc29taWFzaXMgYW5kIEZhbGFyaWFzaXMsIEtleSBMYWJvcmF0
b3J5IG9mIFBhcmFzaXRlIGFuZCBWZWN0b3IgQmlvbG9neSwgU2hhbmdoYWksIFBlb3BsZSZhcG9z
O3MgUmVwdWJsaWMgb2YgQ2hpbmEuJiN4RDtJbnN0aXR1dGUgb2YgUGFyYXNpdGljIERpc2Vhc2Ug
Q29udHJvbCwgU2ljaHVhbiBQcm92aW5jZSBDZW50ZXIgZm9yIERpc2Vhc2UgQ29udHJvbCBhbmQg
UHJldmVudGlvbiwgQ2hlbmdkdSBDaXR5LCBTaWNodWFuLCBQZW9wbGUmYXBvcztzIFJlcHVibGlj
IG9mIENoaW5hLjwvYXV0aC1hZGRyZXNzPjx0aXRsZXM+PHRpdGxlPkEgdmlsbGFnZS1iYXNlZCBt
dWx0aWRpc2NpcGxpbmFyeSBzdHVkeSBvbiBmYWN0b3JzIGFmZmVjdGluZyB0aGUgaW50ZW5zaXR5
IG9mIGN5c3RpYyBlY2hpbm9jb2Njb3NpcyBpbiBhbiBlbmRlbWljIHJlZ2lvbiBvZiB0aGUgVGli
ZXRhbiBwbGF0ZWF1LCBDaGluYTwvdGl0bGU+PHNlY29uZGFyeS10aXRsZT5FcGlkZW1pb2xvZ3kg
YW5kIEluZmVjdGlvbjwvc2Vjb25kYXJ5LXRpdGxlPjxhbHQtdGl0bGU+RXBpZGVtaW9sb2d5IGFu
ZCBpbmZlY3Rpb248L2FsdC10aXRsZT48L3RpdGxlcz48cGVyaW9kaWNhbD48ZnVsbC10aXRsZT5F
cGlkZW1pb2xvZ3kgYW5kIEluZmVjdGlvbjwvZnVsbC10aXRsZT48YWJici0xPkVwaWRlbWlvbC4g
SW5mZWN0LjwvYWJici0xPjxhYmJyLTI+RXBpZGVtaW9sIEluZmVjdDwvYWJici0yPjwvcGVyaW9k
aWNhbD48YWx0LXBlcmlvZGljYWw+PGZ1bGwtdGl0bGU+RXBpZGVtaW9sb2d5IGFuZCBJbmZlY3Rp
b248L2Z1bGwtdGl0bGU+PGFiYnItMT5FcGlkZW1pb2wuIEluZmVjdC48L2FiYnItMT48YWJici0y
PkVwaWRlbWlvbCBJbmZlY3Q8L2FiYnItMj48L2FsdC1wZXJpb2RpY2FsPjxwYWdlcz4xMjE0LTIw
PC9wYWdlcz48dm9sdW1lPjE0Mjwvdm9sdW1lPjxudW1iZXI+NjwvbnVtYmVyPjxlZGl0aW9uPjIw
MTMvMDkvMDc8L2VkaXRpb24+PGtleXdvcmRzPjxrZXl3b3JkPkFsdGl0dWRlPC9rZXl3b3JkPjxr
ZXl3b3JkPkFuaW1hbHM8L2tleXdvcmQ+PGtleXdvcmQ+Q2F0dGxlPC9rZXl3b3JkPjxrZXl3b3Jk
PkNoaW5hL2VwaWRlbWlvbG9neTwva2V5d29yZD48a2V5d29yZD5Eb2cgRGlzZWFzZXMvZXBpZGVt
aW9sb2d5L3BhcmFzaXRvbG9neTwva2V5d29yZD48a2V5d29yZD5Eb2dzPC9rZXl3b3JkPjxrZXl3
b3JkPkVjaGlub2NvY2Nvc2lzLCBIZXBhdGljL2VwaWRlbWlvbG9neS8qdmV0ZXJpbmFyeTwva2V5
d29yZD48a2V5d29yZD5FbmRlbWljIERpc2Vhc2VzPC9rZXl3b3JkPjxrZXl3b3JkPk9kZHMgUmF0
aW88L2tleXdvcmQ+PGtleXdvcmQ+UmlzayBGYWN0b3JzPC9rZXl3b3JkPjxrZXl3b3JkPlRlbXBl
cmF0dXJlPC9rZXl3b3JkPjwva2V5d29yZHM+PGRhdGVzPjx5ZWFyPjIwMTQ8L3llYXI+PHB1Yi1k
YXRlcz48ZGF0ZT5KdW48L2RhdGU+PC9wdWItZGF0ZXM+PC9kYXRlcz48aXNibj4wOTUwLTI2ODg8
L2lzYm4+PGFjY2Vzc2lvbi1udW0+MjQwMDc3NTM8L2FjY2Vzc2lvbi1udW0+PGxhYmVsPkh1RXRB
bDE0YjwvbGFiZWw+PHVybHM+PC91cmxzPjxjdXN0b20yPlBtYzQwNDUyNTI8L2N1c3RvbTI+PGVs
ZWN0cm9uaWMtcmVzb3VyY2UtbnVtPjEwLjEwMTcvczA5NTAyNjg4MTMwMDIxMjQ8L2VsZWN0cm9u
aWMtcmVzb3VyY2UtbnVtPjxyZW1vdGUtZGF0YWJhc2UtcHJvdmlkZXI+TkxNPC9yZW1vdGUtZGF0
YWJhc2UtcHJvdmlkZXI+PGxhbmd1YWdlPmVuZzwvbGFuZ3VhZ2U+PC9yZWNvcmQ+PC9DaXRlPjxD
aXRlPjxBdXRob3I+U3RhdWJhY2g8L0F1dGhvcj48WWVhcj4yMDAxPC9ZZWFyPjxSZWNOdW0+MTc2
PC9SZWNOdW0+PHJlY29yZD48cmVjLW51bWJlcj4xNzY8L3JlYy1udW1iZXI+PGZvcmVpZ24ta2V5
cz48a2V5IGFwcD0iRU4iIGRiLWlkPSJ0MGZweHh4OWdmMGFwZGVyOXM5NXJyc3U1MDJ0NTV3d2Vy
OWYiIHRpbWVzdGFtcD0iMTM4ODk4OTg5MyI+MTc2PC9rZXk+PC9mb3JlaWduLWtleXM+PHJlZi10
eXBlIG5hbWU9IkpvdXJuYWwgQXJ0aWNsZSI+MTc8L3JlZi10eXBlPjxjb250cmlidXRvcnM+PGF1
dGhvcnM+PGF1dGhvcj5TdGF1YmFjaCwgQy48L2F1dGhvcj48YXV0aG9yPlRodWxrZSwgSC4gSC48
L2F1dGhvcj48YXV0aG9yPlRhY2ttYW5uLCBLLjwvYXV0aG9yPjxhdXRob3I+SHVnaC1Kb25lcywg
TS48L2F1dGhvcj48YXV0aG9yPkNvbnJhdGhzLCBGLiBKLjwvYXV0aG9yPjwvYXV0aG9ycz48L2Nv
bnRyaWJ1dG9ycz48dGl0bGVzPjx0aXRsZT48c3R5bGUgZmFjZT0ibm9ybWFsIiBmb250PSJkZWZh
dWx0IiBzaXplPSIxMDAlIj5HZW9ncmFwaGljIGluZm9ybWF0aW9uIHN5c3RlbS1haWRlZCBhbmFs
eXNpcyBvZiBmYWN0b3JzIGFzc29jaWF0ZWQgd2l0aCB0aGUgc3BhdGlhbCBkaXN0cmlidXRpb24g
b2YgPC9zdHlsZT48c3R5bGUgZmFjZT0iaXRhbGljIiBmb250PSJkZWZhdWx0IiBzaXplPSIxMDAl
Ij5FY2hpbm9jb2NjdXMgbXVsdGlsb2N1bGFyaXMgPC9zdHlsZT48c3R5bGUgZmFjZT0ibm9ybWFs
IiBmb250PSJkZWZhdWx0IiBzaXplPSIxMDAlIj5pbmZlY3Rpb25zIG9mIGZveGVzPC9zdHlsZT48
L3RpdGxlPjxzZWNvbmRhcnktdGl0bGU+QW1lcmljYW4gSm91cm5hbCBvZiBUcm9waWNhbCBNZWRp
Y2luZSBhbmQgSHlnaWVuZTwvc2Vjb25kYXJ5LXRpdGxlPjwvdGl0bGVzPjxwZXJpb2RpY2FsPjxm
dWxsLXRpdGxlPkFtZXJpY2FuIEpvdXJuYWwgb2YgVHJvcGljYWwgTWVkaWNpbmUgYW5kIEh5Z2ll
bmU8L2Z1bGwtdGl0bGU+PGFiYnItMT5BbS4gSi4gVHJvcC4gTWVkLiBIeWcuPC9hYmJyLTE+PGFi
YnItMj5BbSBKIFRyb3AgTWVkIEh5ZzwvYWJici0yPjwvcGVyaW9kaWNhbD48cGFnZXM+OTQzLTk0
ODwvcGFnZXM+PHZvbHVtZT42NTwvdm9sdW1lPjxudW1iZXI+NjwvbnVtYmVyPjxkYXRlcz48eWVh
cj4yMDAxPC95ZWFyPjxwdWItZGF0ZXM+PGRhdGU+RGVjPC9kYXRlPjwvcHViLWRhdGVzPjwvZGF0
ZXM+PGlzYm4+MDAwMi05NjM3PC9pc2JuPjxhY2Nlc3Npb24tbnVtPldPUzowMDAxNzMxMTcxMDAw
NTA8L2FjY2Vzc2lvbi1udW0+PHVybHM+PHJlbGF0ZWQtdXJscz48dXJsPiZsdDtHbyB0byBJU0km
Z3Q7Oi8vV09TOjAwMDE3MzExNzEwMDA1MDwvdXJsPjwvcmVsYXRlZC11cmxzPjwvdXJscz48L3Jl
Y29yZD48L0NpdGU+PENpdGU+PEF1dGhvcj5HaXJhdWRvdXg8L0F1dGhvcj48WWVhcj4yMDEzPC9Z
ZWFyPjxSZWNOdW0+NjczPC9SZWNOdW0+PHJlY29yZD48cmVjLW51bWJlcj42NzM8L3JlYy1udW1i
ZXI+PGZvcmVpZ24ta2V5cz48a2V5IGFwcD0iRU4iIGRiLWlkPSJ0MGZweHh4OWdmMGFwZGVyOXM5
NXJyc3U1MDJ0NTV3d2VyOWYiIHRpbWVzdGFtcD0iMTM4ODk4OTg5NSI+NjczPC9rZXk+PC9mb3Jl
aWduLWtleXM+PHJlZi10eXBlIG5hbWU9IkpvdXJuYWwgQXJ0aWNsZSI+MTc8L3JlZi10eXBlPjxj
b250cmlidXRvcnM+PGF1dGhvcnM+PGF1dGhvcj5HaXJhdWRvdXgsIFBhdHJpY2s8L2F1dGhvcj48
YXV0aG9yPlJhb3VsLCBGcmFuY2lzPC9hdXRob3I+PGF1dGhvcj5QbGV5ZGVsbCwgRGF2aWQ8L2F1
dGhvcj48YXV0aG9yPkxpLCBUaWFveWluZzwvYXV0aG9yPjxhdXRob3I+SGFuLCBYaXVtaW5nPC9h
dXRob3I+PGF1dGhvcj5RaXUsIEppYW1pbjwvYXV0aG9yPjxhdXRob3I+WGllLCBZYW48L2F1dGhv
cj48YXV0aG9yPldhbmcsIEh1PC9hdXRob3I+PGF1dGhvcj5JdG8sIEFraXJhPC9hdXRob3I+PGF1
dGhvcj5DcmFpZywgUGhpbGlwIFMuPC9hdXRob3I+PC9hdXRob3JzPjwvY29udHJpYnV0b3JzPjx0
aXRsZXM+PHRpdGxlPjxzdHlsZSBmYWNlPSJub3JtYWwiIGZvbnQ9ImRlZmF1bHQiIHNpemU9IjEw
MCUiPkRyaXZlcnMgb2YgPC9zdHlsZT48c3R5bGUgZmFjZT0iaXRhbGljIiBmb250PSJkZWZhdWx0
IiBzaXplPSIxMDAlIj5FY2hpbm9jb2NjdXMgbXVsdGlsb2N1bGFyaXMgPC9zdHlsZT48c3R5bGUg
ZmFjZT0ibm9ybWFsIiBmb250PSJkZWZhdWx0IiBzaXplPSIxMDAlIj50cmFuc21pc3Npb24gaW4g
Q2hpbmE6IHNtYWxsIG1hbW1hbCBkaXZlcnNpdHksIGxhbmRzY2FwZSBvciBjbGltYXRlPzwvc3R5
bGU+PC90aXRsZT48c2Vjb25kYXJ5LXRpdGxlPlBMb1MgTmVnbGVjdGVkIFRyb3BpY2FsIERpc2Vh
c2VzPC9zZWNvbmRhcnktdGl0bGU+PC90aXRsZXM+PHBlcmlvZGljYWw+PGZ1bGwtdGl0bGU+UExv
UyBOZWdsZWN0ZWQgVHJvcGljYWwgRGlzZWFzZXM8L2Z1bGwtdGl0bGU+PGFiYnItMT5QTG9TIE5l
Z2wuIFRyb3AuIERpcy48L2FiYnItMT48YWJici0yPlBMb1MgTmVnbCBUcm9wIERpczwvYWJici0y
PjwvcGVyaW9kaWNhbD48cGFnZXM+ZTIwNDU8L3BhZ2VzPjx2b2x1bWU+Nzwvdm9sdW1lPjxudW1i
ZXI+MzwvbnVtYmVyPjxkYXRlcz48eWVhcj4yMDEzPC95ZWFyPjxwdWItZGF0ZXM+PGRhdGU+TWFy
PC9kYXRlPjwvcHViLWRhdGVzPjwvZGF0ZXM+PGlzYm4+MTkzNS0yNzM1PC9pc2JuPjxhY2Nlc3Np
b24tbnVtPldPUzowMDAzMTY5NDM4MDAwMDY8L2FjY2Vzc2lvbi1udW0+PGxhYmVsPkdpcmF1ZG91
eEV0QWwxM2E8L2xhYmVsPjx1cmxzPjxyZWxhdGVkLXVybHM+PHVybD4mbHQ7R28gdG8gSVNJJmd0
OzovL1dPUzowMDAzMTY5NDM4MDAwMDY8L3VybD48L3JlbGF0ZWQtdXJscz48L3VybHM+PGN1c3Rv
bTc+ZTIwNDU8L2N1c3RvbTc+PGVsZWN0cm9uaWMtcmVzb3VyY2UtbnVtPjEwLjEzNzEvam91cm5h
bC5wbnRkLjAwMDIwNDU8L2VsZWN0cm9uaWMtcmVzb3VyY2UtbnVtPjwvcmVjb3JkPjwvQ2l0ZT48
Q2l0ZT48QXV0aG9yPkthbnR6b3VyYTwvQXV0aG9yPjxZZWFyPjIwMTM8L1llYXI+PFJlY051bT42
ODA8L1JlY051bT48cmVjb3JkPjxyZWMtbnVtYmVyPjY4MDwvcmVjLW51bWJlcj48Zm9yZWlnbi1r
ZXlzPjxrZXkgYXBwPSJFTiIgZGItaWQ9InQwZnB4eHg5Z2YwYXBkZXI5czk1cnJzdTUwMnQ1NXd3
ZXI5ZiIgdGltZXN0YW1wPSIxMzg4OTg5ODk1Ij42ODA8L2tleT48L2ZvcmVpZ24ta2V5cz48cmVm
LXR5cGUgbmFtZT0iSm91cm5hbCBBcnRpY2xlIj4xNzwvcmVmLXR5cGU+PGNvbnRyaWJ1dG9ycz48
YXV0aG9ycz48YXV0aG9yPkthbnR6b3VyYSwgVmFpYTwvYXV0aG9yPjxhdXRob3I+RGlha291LCBB
bmFzdGFzaWE8L2F1dGhvcj48YXV0aG9yPktvdWFtLCBNYXJjIEsuPC9hdXRob3I+PGF1dGhvcj5G
ZWlkYXMsIEhhcmFsYW1ib3M8L2F1dGhvcj48YXV0aG9yPlRoZW9kb3JvcG91bG91LCBIZWxlbjwv
YXV0aG9yPjxhdXRob3I+VGhlb2Rvcm9wb3Vsb3MsIEdlb3JnaW9zPC9hdXRob3I+PC9hdXRob3Jz
PjwvY29udHJpYnV0b3JzPjx0aXRsZXM+PHRpdGxlPlNlcm9wcmV2YWxlbmNlIGFuZCByaXNrIGZh
Y3RvcnMgYXNzb2NpYXRlZCB3aXRoIHpvb25vdGljIHBhcmFzaXRpYyBpbmZlY3Rpb25zIGluIHNt
YWxsIHJ1bWluYW50cyBpbiB0aGUgR3JlZWsgdGVtcGVyYXRlIGVudmlyb25tZW50PC90aXRsZT48
c2Vjb25kYXJ5LXRpdGxlPlBhcmFzaXRvbG9neSBJbnRlcm5hdGlvbmFsPC9zZWNvbmRhcnktdGl0
bGU+PC90aXRsZXM+PHBlcmlvZGljYWw+PGZ1bGwtdGl0bGU+UGFyYXNpdG9sb2d5IEludGVybmF0
aW9uYWw8L2Z1bGwtdGl0bGU+PGFiYnItMT5QYXJhc2l0b2wuIEludC48L2FiYnItMT48YWJici0y
PlBhcmFzaXRvbCBJbnQ8L2FiYnItMj48L3BlcmlvZGljYWw+PHBhZ2VzPjU1NC01NjA8L3BhZ2Vz
Pjx2b2x1bWU+NjI8L3ZvbHVtZT48bnVtYmVyPjY8L251bWJlcj48ZGF0ZXM+PHllYXI+MjAxMzwv
eWVhcj48cHViLWRhdGVzPjxkYXRlPkRlYzwvZGF0ZT48L3B1Yi1kYXRlcz48L2RhdGVzPjxpc2Ju
PjEzODMtNTc2OTwvaXNibj48YWNjZXNzaW9uLW51bT5XT1M6MDAwMzI2NDIzNDAwMDE1PC9hY2Nl
c3Npb24tbnVtPjx1cmxzPjxyZWxhdGVkLXVybHM+PHVybD4mbHQ7R28gdG8gSVNJJmd0OzovL1dP
UzowMDAzMjY0MjM0MDAwMTU8L3VybD48L3JlbGF0ZWQtdXJscz48L3VybHM+PGVsZWN0cm9uaWMt
cmVzb3VyY2UtbnVtPjEwLjEwMTYvai5wYXJpbnQuMjAxMy4wOC4wMTA8L2VsZWN0cm9uaWMtcmVz
b3VyY2UtbnVtPjwvcmVjb3JkPjwvQ2l0ZT48Q2l0ZT48QXV0aG9yPkxhZ2FwYTwvQXV0aG9yPjxZ
ZWFyPjIwMDk8L1llYXI+PFJlY051bT40NjE8L1JlY051bT48cmVjb3JkPjxyZWMtbnVtYmVyPjQ2
MTwvcmVjLW51bWJlcj48Zm9yZWlnbi1rZXlzPjxrZXkgYXBwPSJFTiIgZGItaWQ9InQwZnB4eHg5
Z2YwYXBkZXI5czk1cnJzdTUwMnQ1NXd3ZXI5ZiIgdGltZXN0YW1wPSIxMzg4OTg5ODk0Ij40NjE8
L2tleT48L2ZvcmVpZ24ta2V5cz48cmVmLXR5cGUgbmFtZT0iSm91cm5hbCBBcnRpY2xlIj4xNzwv
cmVmLXR5cGU+PGNvbnRyaWJ1dG9ycz48YXV0aG9ycz48YXV0aG9yPkxhZ2FwYSwgSm9zZSBUcmlu
aXBpbCBHLjwvYXV0aG9yPjxhdXRob3I+T2t1LCBZdXphYnVybzwvYXV0aG9yPjxhdXRob3I+S2Fu
ZWtvLCBNYXNhbWk8L2F1dGhvcj48YXV0aG9yPkdhbnpvcmlnLCBTdW1peWE8L2F1dGhvcj48YXV0
aG9yPk9ubywgVGFrYXNoaTwvYXV0aG9yPjxhdXRob3I+Tm9uYWthLCBOYXJpYWtpPC9hdXRob3I+
PGF1dGhvcj5Lb2JheWFzaGksIEZ1bWlvPC9hdXRob3I+PGF1dGhvcj5LYW1peWEsIE1hc2FvPC9h
dXRob3I+PC9hdXRob3JzPjwvY29udHJpYnV0b3JzPjx0aXRsZXM+PHRpdGxlPjxzdHlsZSBmYWNl
PSJub3JtYWwiIGZvbnQ9ImRlZmF1bHQiIHNpemU9IjEwMCUiPk1vbml0b3Jpbmcgb2YgZW52aXJv
bm1lbnRhbCBjb250YW1pbmF0aW9uIGJ5IDwvc3R5bGU+PHN0eWxlIGZhY2U9Iml0YWxpYyIgZm9u
dD0iZGVmYXVsdCIgc2l6ZT0iMTAwJSI+RWNoaW5vY29jY3VzIG11bHRpbG9jdWxhcmlzIDwvc3R5
bGU+PHN0eWxlIGZhY2U9Im5vcm1hbCIgZm9udD0iZGVmYXVsdCIgc2l6ZT0iMTAwJSI+aW4gYW4g
dXJiYW4gZnJpbmdlIGZvcmVzdCBwYXJrIGluIEhva2thaWRvLCBKYXBhbjwvc3R5bGU+PC90aXRs
ZT48c2Vjb25kYXJ5LXRpdGxlPkVudmlyb25tZW50YWwgSGVhbHRoIGFuZCBQcmV2ZW50aXZlIE1l
ZGljaW5lPC9zZWNvbmRhcnktdGl0bGU+PC90aXRsZXM+PHBlcmlvZGljYWw+PGZ1bGwtdGl0bGU+
RW52aXJvbm1lbnRhbCBIZWFsdGggYW5kIFByZXZlbnRpdmUgTWVkaWNpbmU8L2Z1bGwtdGl0bGU+
PGFiYnItMT5FbnZpcm9uLiBIZWFsdGggUHJldmVudC4gTWVkLjwvYWJici0xPjxhYmJyLTI+RW52
aXJvbiBIZWFsdGggUHJldmVudCBNZWQ8L2FiYnItMj48L3BlcmlvZGljYWw+PHBhZ2VzPjI5OS0z
MDM8L3BhZ2VzPjx2b2x1bWU+MTQ8L3ZvbHVtZT48bnVtYmVyPjU8L251bWJlcj48ZGF0ZXM+PHll
YXI+MjAwOTwveWVhcj48cHViLWRhdGVzPjxkYXRlPlNlcDwvZGF0ZT48L3B1Yi1kYXRlcz48L2Rh
dGVzPjxpc2JuPjEzNDItMDc4WDsgMTM0Ny00NzE1PC9pc2JuPjxhY2Nlc3Npb24tbnVtPkJJT1NJ
UzpQUkVWMjAwOTAwNTIzNDA0PC9hY2Nlc3Npb24tbnVtPjx1cmxzPjxyZWxhdGVkLXVybHM+PHVy
bD4mbHQ7R28gdG8gSVNJJmd0OzovL0JJT1NJUzpQUkVWMjAwOTAwNTIzNDA0PC91cmw+PC9yZWxh
dGVkLXVybHM+PC91cmxzPjxlbGVjdHJvbmljLXJlc291cmNlLW51bT4xMC4xMDA3L3MxMjE5OS0w
MDktMDA4My16PC9lbGVjdHJvbmljLXJlc291cmNlLW51bT48L3JlY29yZD48L0NpdGU+PC9FbmRO
b3RlPgB=
</w:fldData>
              </w:fldChar>
            </w:r>
            <w:r w:rsidR="005C77DD">
              <w:rPr>
                <w:lang w:val="en-US"/>
              </w:rPr>
              <w:instrText xml:space="preserve"> ADDIN EN.CITE.DATA </w:instrText>
            </w:r>
            <w:r w:rsidR="005C77DD">
              <w:rPr>
                <w:lang w:val="en-US"/>
              </w:rPr>
            </w:r>
            <w:r w:rsidR="005C77DD">
              <w:rPr>
                <w:lang w:val="en-US"/>
              </w:rPr>
              <w:fldChar w:fldCharType="end"/>
            </w:r>
            <w:r>
              <w:rPr>
                <w:lang w:val="en-US"/>
              </w:rPr>
            </w:r>
            <w:r>
              <w:rPr>
                <w:lang w:val="en-US"/>
              </w:rPr>
              <w:fldChar w:fldCharType="separate"/>
            </w:r>
            <w:r>
              <w:rPr>
                <w:noProof/>
                <w:lang w:val="en-US"/>
              </w:rPr>
              <w:t>[23,24,26,27,29]</w:t>
            </w:r>
            <w:r>
              <w:rPr>
                <w:lang w:val="en-US"/>
              </w:rPr>
              <w:fldChar w:fldCharType="end"/>
            </w:r>
          </w:p>
        </w:tc>
        <w:tc>
          <w:tcPr>
            <w:tcW w:w="1418" w:type="dxa"/>
          </w:tcPr>
          <w:p w:rsidR="007339FC" w:rsidRDefault="007339FC" w:rsidP="00C47579">
            <w:pPr>
              <w:rPr>
                <w:lang w:val="en-US"/>
              </w:rPr>
            </w:pPr>
            <w:r w:rsidRPr="007339FC">
              <w:rPr>
                <w:b/>
                <w:lang w:val="en-US"/>
              </w:rPr>
              <w:t>6</w:t>
            </w:r>
            <w:r>
              <w:rPr>
                <w:lang w:val="en-US"/>
              </w:rPr>
              <w:t xml:space="preserve"> </w:t>
            </w:r>
            <w:r>
              <w:rPr>
                <w:lang w:val="en-US"/>
              </w:rPr>
              <w:fldChar w:fldCharType="begin">
                <w:fldData xml:space="preserve">PEVuZE5vdGU+PENpdGU+PEF1dGhvcj5Ccm9va2VyPC9BdXRob3I+PFllYXI+MjAwMjwvWWVhcj48
UmVjTnVtPjE4NjwvUmVjTnVtPjxEaXNwbGF5VGV4dD5bMzEsMzIsMzQsMzUsMzcsMzhdPC9EaXNw
bGF5VGV4dD48cmVjb3JkPjxyZWMtbnVtYmVyPjE4NjwvcmVjLW51bWJlcj48Zm9yZWlnbi1rZXlz
PjxrZXkgYXBwPSJFTiIgZGItaWQ9InQwZnB4eHg5Z2YwYXBkZXI5czk1cnJzdTUwMnQ1NXd3ZXI5
ZiIgdGltZXN0YW1wPSIxMzg4OTg5ODkzIj4xODY8L2tleT48L2ZvcmVpZ24ta2V5cz48cmVmLXR5
cGUgbmFtZT0iSm91cm5hbCBBcnRpY2xlIj4xNzwvcmVmLXR5cGU+PGNvbnRyaWJ1dG9ycz48YXV0
aG9ycz48YXV0aG9yPkJyb29rZXIsIFMuPC9hdXRob3I+PGF1dGhvcj5IYXksIFMuIEkuPC9hdXRo
b3I+PGF1dGhvcj5UY2h1ZW50ZSwgTC4gQS4gVC48L2F1dGhvcj48YXV0aG9yPlJhdGFyZCwgUi48
L2F1dGhvcj48L2F1dGhvcnM+PC9jb250cmlidXRvcnM+PHRpdGxlcz48dGl0bGU+VXNpbmcgTk9B
QS1BVkhSUiBkYXRhIHRvIG1vZGVsIGh1bWFuIGhlbG1pbnRoIGRpc3RyaWJ1dGlvbnMgaW4gcGxh
bm5pbmcgZGlzZWFzZSBjb250cm9sIGluIENhbWVyb29uLCBXZXN0IEFmcmljYTwvdGl0bGU+PHNl
Y29uZGFyeS10aXRsZT5QaG90b2dyYW1tZXRyaWMgRW5naW5lZXJpbmcgYW5kIFJlbW90ZSBTZW5z
aW5nPC9zZWNvbmRhcnktdGl0bGU+PC90aXRsZXM+PHBlcmlvZGljYWw+PGZ1bGwtdGl0bGU+UGhv
dG9ncmFtbWV0cmljIEVuZ2luZWVyaW5nIGFuZCBSZW1vdGUgU2Vuc2luZzwvZnVsbC10aXRsZT48
YWJici0xPlBob3RvZ3JhbW0uIEVuZy4gUmVtb3RlIFNlbnNpbmc8L2FiYnItMT48YWJici0yPlBo
b3RvZ3JhbW0gRW5nIFJlbW90ZSBTZW5zaW5nPC9hYmJyLTI+PC9wZXJpb2RpY2FsPjxwYWdlcz4x
NzUtMTc5PC9wYWdlcz48dm9sdW1lPjY4PC92b2x1bWU+PG51bWJlcj4yPC9udW1iZXI+PGRhdGVz
Pjx5ZWFyPjIwMDI8L3llYXI+PHB1Yi1kYXRlcz48ZGF0ZT5GZWI8L2RhdGU+PC9wdWItZGF0ZXM+
PC9kYXRlcz48aXNibj4wMDk5LTExMTI8L2lzYm4+PGFjY2Vzc2lvbi1udW0+V09TOjAwMDE3MzY1
MDQwMDAxMTwvYWNjZXNzaW9uLW51bT48dXJscz48cmVsYXRlZC11cmxzPjx1cmw+Jmx0O0dvIHRv
IElTSSZndDs6Ly9XT1M6MDAwMTczNjUwNDAwMDExPC91cmw+PC9yZWxhdGVkLXVybHM+PC91cmxz
PjwvcmVjb3JkPjwvQ2l0ZT48Q2l0ZT48QXV0aG9yPkNoYW1tYXJ0aW48L0F1dGhvcj48WWVhcj4y
MDEzPC9ZZWFyPjxSZWNOdW0+OTc1PC9SZWNOdW0+PHJlY29yZD48cmVjLW51bWJlcj45NzU8L3Jl
Yy1udW1iZXI+PGZvcmVpZ24ta2V5cz48a2V5IGFwcD0iRU4iIGRiLWlkPSJ0MGZweHh4OWdmMGFw
ZGVyOXM5NXJyc3U1MDJ0NTV3d2VyOWYiIHRpbWVzdGFtcD0iMTM5MzUyODI3MyI+OTc1PC9rZXk+
PC9mb3JlaWduLWtleXM+PHJlZi10eXBlIG5hbWU9IkpvdXJuYWwgQXJ0aWNsZSI+MTc8L3JlZi10
eXBlPjxjb250cmlidXRvcnM+PGF1dGhvcnM+PGF1dGhvcj5DaGFtbWFydGluLCBGLjwvYXV0aG9y
PjxhdXRob3I+U2Nob2x0ZSwgUi4gRy4gQy48L2F1dGhvcj48YXV0aG9yPk1hbG9uZSwgSi4gQi48
L2F1dGhvcj48YXV0aG9yPkJhdmlhLCBNLiBFLjwvYXV0aG9yPjxhdXRob3I+TmlldG8sIFAuPC9h
dXRob3I+PGF1dGhvcj5VdHppbmdlciwgSi48L2F1dGhvcj48YXV0aG9yPlZvdW5hdHNvdSwgUC48
L2F1dGhvcj48L2F1dGhvcnM+PC9jb250cmlidXRvcnM+PHRpdGxlcz48dGl0bGU+TW9kZWxsaW5n
IHRoZSBnZW9ncmFwaGljYWwgZGlzdHJpYnV0aW9uIG9mIHNvaWwtdHJhbnNtaXR0ZWQgaGVsbWlu
dGggaW5mZWN0aW9ucyBpbiBCb2xpdmlhPC90aXRsZT48c2Vjb25kYXJ5LXRpdGxlPlBhcmFzaXRl
cyAmYW1wOyBWZWN0b3JzPC9zZWNvbmRhcnktdGl0bGU+PC90aXRsZXM+PHBhZ2VzPjE1MjwvcGFn
ZXM+PHZvbHVtZT42PC92b2x1bWU+PGtleXdvcmRzPjxrZXl3b3JkPkJheWVzaWFuIG1vZGVsbGlu
ZywgQm9saXZpYSwgR2Vvc3RhdGlzdGljYWwgdmFyaWFibGUgc2VsZWN0aW9uLCBNYXBwaW5nLCBT
b2lsLXRyYW5zbWl0dGVkIGhlbG1pbnRoczwva2V5d29yZD48L2tleXdvcmRzPjxkYXRlcz48eWVh
cj4yMDEzPC95ZWFyPjxwdWItZGF0ZXM+PGRhdGU+TWF5PC9kYXRlPjwvcHViLWRhdGVzPjwvZGF0
ZXM+PGlzYm4+MTc1Ni0zMzA1PC9pc2JuPjxhY2Nlc3Npb24tbnVtPldPUzowMDAzMjAyNzkyMDAw
MDE8L2FjY2Vzc2lvbi1udW0+PGxhYmVsPkNoYW1tYXJ0aW5FdEFsMTNiPC9sYWJlbD48dXJscz48
cmVsYXRlZC11cmxzPjx1cmw+Jmx0O0dvIHRvIElTSSZndDs6Ly9XT1M6MDAwMzIwMjc5MjAwMDAx
PC91cmw+PC9yZWxhdGVkLXVybHM+PC91cmxzPjxlbGVjdHJvbmljLXJlc291cmNlLW51bT4xMC4x
MTg2LzE3NTYtMzMwNS02LTE1MjwvZWxlY3Ryb25pYy1yZXNvdXJjZS1udW0+PC9yZWNvcmQ+PC9D
aXRlPjxDaXRlPjxBdXRob3I+TGFpPC9BdXRob3I+PFllYXI+MjAxMzwvWWVhcj48UmVjTnVtPjg1
NjwvUmVjTnVtPjxyZWNvcmQ+PHJlYy1udW1iZXI+ODU2PC9yZWMtbnVtYmVyPjxmb3JlaWduLWtl
eXM+PGtleSBhcHA9IkVOIiBkYi1pZD0idDBmcHh4eDlnZjBhcGRlcjlzOTVycnN1NTAydDU1d3dl
cjlmIiB0aW1lc3RhbXA9IjEzOTMxNjUzNDciPjg1Njwva2V5PjwvZm9yZWlnbi1rZXlzPjxyZWYt
dHlwZSBuYW1lPSJKb3VybmFsIEFydGljbGUiPjE3PC9yZWYtdHlwZT48Y29udHJpYnV0b3JzPjxh
dXRob3JzPjxhdXRob3I+TGFpLCBZLiBTLjwvYXV0aG9yPjxhdXRob3I+WmhvdSwgWC4gTi48L2F1
dGhvcj48YXV0aG9yPlV0emluZ2VyLCBKLjwvYXV0aG9yPjxhdXRob3I+Vm91bmF0c291LCBQLjwv
YXV0aG9yPjwvYXV0aG9ycz48L2NvbnRyaWJ1dG9ycz48dGl0bGVzPjx0aXRsZT5CYXllc2lhbiBn
ZW9zdGF0aXN0aWNhbCBtb2RlbGxpbmcgb2Ygc29pbC10cmFuc21pdHRlZCBoZWxtaW50aCBzdXJ2
ZXkgZGF0YSBpbiB0aGUgUGVvcGxlJmFwb3M7cyBSZXB1YmxpYyBvZiBDaGluYTwvdGl0bGU+PHNl
Y29uZGFyeS10aXRsZT5QYXJhc2l0ZXMgJmFtcDsgVmVjdG9yczwvc2Vjb25kYXJ5LXRpdGxlPjwv
dGl0bGVzPjxwYWdlcz4zNTk8L3BhZ2VzPjx2b2x1bWU+Njwvdm9sdW1lPjxrZXl3b3Jkcz48a2V5
d29yZD5Tb2lsLXRyYW5zbWl0dGVkIGhlbG1pbnRoczwva2V5d29yZD48a2V5d29yZD5Bc2Nhcmlz
IGx1bWJyaWNvaWRlczwva2V5d29yZD48a2V5d29yZD5UcmljaHVyaXMgdHJpY2hpdXJhPC9rZXl3
b3JkPjxrZXl3b3JkPkhvb2t3b3JtPC9rZXl3b3JkPjxrZXl3b3JkPkJheWVzaWFuIGdlb3N0YXRp
c3RpY3M8L2tleXdvcmQ+PGtleXdvcmQ+UGVvcGxlJmFwb3M7cyBSZXB1YmxpYyBvZiBDaGluYTwv
a2V5d29yZD48a2V5d29yZD5SSVNLLUZBQ1RPUlM8L2tleXdvcmQ+PGtleXdvcmQ+SE9PS1dPUk0g
SU5GRUNUSU9OPC9rZXl3b3JkPjxrZXl3b3JkPlNQQVRJQUwtUEFUVEVSTlM8L2tleXdvcmQ+PGtl
eXdvcmQ+S0FUTy1LQVRaPC9rZXl3b3JkPjxrZXl3b3JkPkRJU0VBU0VTPC9rZXl3b3JkPjxrZXl3
b3JkPkNISUxEUkVOPC9rZXl3b3JkPjxrZXl3b3JkPlNDSE9PTENISUxEUkVOPC9rZXl3b3JkPjxr
ZXl3b3JkPk1FVEFBTkFMWVNJUzwva2V5d29yZD48a2V5d29yZD5QUkVWQUxFTkNFPC9rZXl3b3Jk
PjxrZXl3b3JkPkRJQUdOT1NJUzwva2V5d29yZD48L2tleXdvcmRzPjxkYXRlcz48eWVhcj4yMDEz
PC95ZWFyPjxwdWItZGF0ZXM+PGRhdGU+RGVjPC9kYXRlPjwvcHViLWRhdGVzPjwvZGF0ZXM+PGlz
Ym4+MTc1Ni0zMzA1PC9pc2JuPjxhY2Nlc3Npb24tbnVtPldPUzowMDAzMzAwNjM1MDAwMDE8L2Fj
Y2Vzc2lvbi1udW0+PHVybHM+PHJlbGF0ZWQtdXJscz48dXJsPiZsdDtHbyB0byBJU0kmZ3Q7Oi8v
V09TOjAwMDMzMDA2MzUwMDAwMTwvdXJsPjwvcmVsYXRlZC11cmxzPjwvdXJscz48Y3VzdG9tNz4z
NTk8L2N1c3RvbTc+PGVsZWN0cm9uaWMtcmVzb3VyY2UtbnVtPjEwLjExODYvMTc1Ni0zMzA1LTYt
MzU5PC9lbGVjdHJvbmljLXJlc291cmNlLW51bT48L3JlY29yZD48L0NpdGU+PENpdGU+PEF1dGhv
cj5Ccm9va2VyPC9BdXRob3I+PFllYXI+MjAwNDwvWWVhcj48UmVjTnVtPjE2NzY8L1JlY051bT48
cmVjb3JkPjxyZWMtbnVtYmVyPjE2NzY8L3JlYy1udW1iZXI+PGZvcmVpZ24ta2V5cz48a2V5IGFw
cD0iRU4iIGRiLWlkPSJ0MGZweHh4OWdmMGFwZGVyOXM5NXJyc3U1MDJ0NTV3d2VyOWYiIHRpbWVz
dGFtcD0iMTQzMTk1NjA0OCI+MTY3Njwva2V5PjwvZm9yZWlnbi1rZXlzPjxyZWYtdHlwZSBuYW1l
PSJKb3VybmFsIEFydGljbGUiPjE3PC9yZWYtdHlwZT48Y29udHJpYnV0b3JzPjxhdXRob3JzPjxh
dXRob3I+QnJvb2tlciwgUy48L2F1dGhvcj48YXV0aG9yPkthYmF0ZXJlaW5lLCBOLiBCLjwvYXV0
aG9yPjxhdXRob3I+VHVrYWhlYndhLCBFLiBNLjwvYXV0aG9yPjxhdXRob3I+S2F6aWJ3ZSwgRi48
L2F1dGhvcj48L2F1dGhvcnM+PC9jb250cmlidXRvcnM+PHRpdGxlcz48dGl0bGU+U3BhdGlhbCBh
bmFseXNpcyBvZiB0aGUgZGlzdHJpYnV0aW9uIG9mIGludGVzdGluYWwgbmVtYXRvZGUgaW5mZWN0
aW9ucyBpbiBVZ2FuZGE8L3RpdGxlPjxzZWNvbmRhcnktdGl0bGU+RXBpZGVtaW9sb2d5IGFuZCBJ
bmZlY3Rpb248L3NlY29uZGFyeS10aXRsZT48L3RpdGxlcz48cGVyaW9kaWNhbD48ZnVsbC10aXRs
ZT5FcGlkZW1pb2xvZ3kgYW5kIEluZmVjdGlvbjwvZnVsbC10aXRsZT48YWJici0xPkVwaWRlbWlv
bC4gSW5mZWN0LjwvYWJici0xPjxhYmJyLTI+RXBpZGVtaW9sIEluZmVjdDwvYWJici0yPjwvcGVy
aW9kaWNhbD48cGFnZXM+MTA2NS0xMDcxPC9wYWdlcz48dm9sdW1lPjEzMjwvdm9sdW1lPjxudW1i
ZXI+NjwvbnVtYmVyPjxkYXRlcz48eWVhcj4yMDA0PC95ZWFyPjxwdWItZGF0ZXM+PGRhdGU+RGVj
PC9kYXRlPjwvcHViLWRhdGVzPjwvZGF0ZXM+PGlzYm4+MDk1MC0yNjg4PC9pc2JuPjxhY2Nlc3Np
b24tbnVtPldPUzowMDAyMjYwODIxMDAwMDg8L2FjY2Vzc2lvbi1udW0+PHVybHM+PHJlbGF0ZWQt
dXJscz48dXJsPiZsdDtHbyB0byBJU0kmZ3Q7Oi8vV09TOjAwMDIyNjA4MjEwMDAwODwvdXJsPjwv
cmVsYXRlZC11cmxzPjwvdXJscz48ZWxlY3Ryb25pYy1yZXNvdXJjZS1udW0+MTAuMTAxNy9zMDk1
MDI2ODgwNDAwMzAyNDwvZWxlY3Ryb25pYy1yZXNvdXJjZS1udW0+PC9yZWNvcmQ+PC9DaXRlPjxD
aXRlPjxBdXRob3I+TWFnYWxow6NlczwvQXV0aG9yPjxZZWFyPjIwMTE8L1llYXI+PFJlY051bT44
MjM8L1JlY051bT48cmVjb3JkPjxyZWMtbnVtYmVyPjgyMzwvcmVjLW51bWJlcj48Zm9yZWlnbi1r
ZXlzPjxrZXkgYXBwPSJFTiIgZGItaWQ9InQwZnB4eHg5Z2YwYXBkZXI5czk1cnJzdTUwMnQ1NXd3
ZXI5ZiIgdGltZXN0YW1wPSIxMzkzMDY0OTM5Ij44MjM8L2tleT48L2ZvcmVpZ24ta2V5cz48cmVm
LXR5cGUgbmFtZT0iSm91cm5hbCBBcnRpY2xlIj4xNzwvcmVmLXR5cGU+PGNvbnRyaWJ1dG9ycz48
YXV0aG9ycz48YXV0aG9yPlNvYXJlcyBNYWdhbGjDo2VzLCBSLiBKLjwvYXV0aG9yPjxhdXRob3I+
QmlyaXR3dW0sIE4uIEsuPC9hdXRob3I+PGF1dGhvcj5HeWFwb25nLCBKLiBPLjwvYXV0aG9yPjxh
dXRob3I+QnJvb2tlciwgUy48L2F1dGhvcj48YXV0aG9yPlpoYW5nLCBZLiBCLjwvYXV0aG9yPjxh
dXRob3I+QmxhaXIsIEwuPC9hdXRob3I+PGF1dGhvcj5GZW53aWNrLCBBLjwvYXV0aG9yPjxhdXRo
b3I+Q2xlbWVudHMsIEEuIEMuIEEuPC9hdXRob3I+PC9hdXRob3JzPjwvY29udHJpYnV0b3JzPjxh
dXRoLWFkZHJlc3M+W01hZ2FsaGFlcywgUmljYXJkbyBKLiBTb2FyZXM7IENsZW1lbnRzLCBBcmNo
aWUgQy4gQS5dIFVuaXYgUXVlZW5zbGFuZCwgU2NoIFBvcHVsYXQgSGx0aCwgSGVyc3RvbiwgUWxk
LCBBdXN0cmFsaWEuIFtCaXJpdHd1bSwgTmFuYS1Ld2Fkd29dIEdoYW5hIEhsdGggU2VydiwgTmVn
bGVjdGVkIFRyb3AgRGlzIENvbnRyb2wgUHJvZ3JhbW1lLCBBY2NyYSwgR2hhbmEuIFtHeWFwb25n
LCBKb2huIE8uXSBHaGFuYSBIbHRoIFNlcnYsIERpdiBSZXMgJmFtcDsgRGV2LCBBY2NyYSwgR2hh
bmEuIFtHeWFwb25nLCBKb2huIE8uXSBVbml2IEdoYW5hLCBTY2ggUHVibCBIbHRoLCBDb2xsIEhs
dGggU2NpLCBMZWdvbiwgQWNjcmEsIEdoYW5hLiBbQnJvb2tlciwgU2ltb25dIExvbmRvbiBTY2gg
SHlnICZhbXA7IFRyb3AgTWVkLCBMb25kb24gV0MxLCBFbmdsYW5kLiBbQnJvb2tlciwgU2ltb25d
IEtFTVJJIFdlbGxjb21lIFRydXN0IENvbGxhYm9yYXQgUHJvZ3JhbW1lLCBNYWxhcmlhIFB1Ymwg
SGx0aCAmYW1wOyBFcGlkZW1pb2wgR3JwLCBOYWlyb2JpLCBLZW55YS4gW1poYW5nLCBZYW9iaV0g
SGVsZW4gS2VsbGVyIEludCwgUmVnIE9mZiBBZnIsIERha2FyLCBTZW5lZ2FsLiBbQmxhaXIsIEx5
bnNleTsgRmVud2ljaywgQWxhbl0gVW5pdiBMb25kb24gSW1wZXJpYWwgQ29sbCBTY2kgVGVjaG5v
bCAmYW1wOyBNZWQsIERlcHQgSW5mZWN0IERpcyBFcGlkZW1pb2wsIExvbmRvbiwgRW5nbGFuZC4g
W0NsZW1lbnRzLCBBcmNoaWUgQy4gQS5dIFF1ZWVuc2xhbmQgSW5zdCBNZWQgUmVzLCBBdXN0cmFs
aWFuIEN0ciBJbnQgJmFtcDsgVHJvcCBIbHRoLCBIZXJzdG9uLCBRbGQgNDAwNiwgQXVzdHJhbGlh
LiYjeEQ7TWFnYWxoYWVzLCBSSlMgKHJlcHJpbnQgYXV0aG9yKSwgVW5pdiBRdWVlbnNsYW5kLCBT
Y2ggUG9wdWxhdCBIbHRoLCBIZXJzdG9uLCBRbGQsIEF1c3RyYWxpYS4mI3hEO3IubWFnYWxoYWVz
QHNwaC51cS5lZHUuYXU8L2F1dGgtYWRkcmVzcz48dGl0bGVzPjx0aXRsZT5NYXBwaW5nIEhlbG1p
bnRoIENvLUluZmVjdGlvbiBhbmQgQ28tSW50ZW5zaXR5OiBHZW9zdGF0aXN0aWNhbCBQcmVkaWN0
aW9uIGluIEdoYW5hPC90aXRsZT48c2Vjb25kYXJ5LXRpdGxlPlBMb1MgTmVnbGVjdGVkIFRyb3Bp
Y2FsIERpc2Vhc2VzPC9zZWNvbmRhcnktdGl0bGU+PGFsdC10aXRsZT5QbG9zIE5lZ2xlY3QuIFRy
b3AuIERpcy48L2FsdC10aXRsZT48L3RpdGxlcz48cGVyaW9kaWNhbD48ZnVsbC10aXRsZT5QTG9T
IE5lZ2xlY3RlZCBUcm9waWNhbCBEaXNlYXNlczwvZnVsbC10aXRsZT48YWJici0xPlBMb1MgTmVn
bC4gVHJvcC4gRGlzLjwvYWJici0xPjxhYmJyLTI+UExvUyBOZWdsIFRyb3AgRGlzPC9hYmJyLTI+
PC9wZXJpb2RpY2FsPjxwYWdlcz5lMTIwMDwvcGFnZXM+PHZvbHVtZT41PC92b2x1bWU+PG51bWJl
cj42PC9udW1iZXI+PGtleXdvcmRzPjxrZXl3b3JkPkJBWUVTSUFOIFNQQVRJQUwtQU5BTFlTSVM8
L2tleXdvcmQ+PGtleXdvcmQ+U0NISVNUT1NPTUlBU0lTIENPTlRST0w8L2tleXdvcmQ+PGtleXdv
cmQ+VVJJTkFSWTwva2V5d29yZD48a2V5d29yZD5TQ0hJU1RPU09NSUFTSVM8L2tleXdvcmQ+PGtl
eXdvcmQ+V0VTVC1BRlJJQ0E8L2tleXdvcmQ+PGtleXdvcmQ+Vk9MVEEgTEFLRTwva2V5d29yZD48
a2V5d29yZD5QT1BVTEFUSU9OLURZTkFNSUNTPC9rZXl3b3JkPjxrZXl3b3JkPkNPTlRST0w8L2tl
eXdvcmQ+PGtleXdvcmQ+UFJPR1JBTTwva2V5d29yZD48a2V5d29yZD5TT1VUSEVSTiBHSEFOQTwv
a2V5d29yZD48a2V5d29yZD5MT0EtTE9BPC9rZXl3b3JkPjxrZXl3b3JkPklORkVDVElPTlM8L2tl
eXdvcmQ+PC9rZXl3b3Jkcz48ZGF0ZXM+PHllYXI+MjAxMTwveWVhcj48cHViLWRhdGVzPjxkYXRl
Pkp1bjwvZGF0ZT48L3B1Yi1kYXRlcz48L2RhdGVzPjxpc2JuPjE5MzUtMjcyNzwvaXNibj48YWNj
ZXNzaW9uLW51bT5XT1M6MDAwMjkyMTM5NjAwMDM2PC9hY2Nlc3Npb24tbnVtPjx3b3JrLXR5cGU+
QXJ0aWNsZTwvd29yay10eXBlPjx1cmxzPjxyZWxhdGVkLXVybHM+PHVybD4mbHQ7R28gdG8gSVNJ
Jmd0OzovL1dPUzowMDAyOTIxMzk2MDAwMzY8L3VybD48L3JlbGF0ZWQtdXJscz48L3VybHM+PGN1
c3RvbTc+ZTEyMDA8L2N1c3RvbTc+PGVsZWN0cm9uaWMtcmVzb3VyY2UtbnVtPjEwLjEzNzEvam91
cm5hbC5wbnRkLjAwMDEyMDA8L2VsZWN0cm9uaWMtcmVzb3VyY2UtbnVtPjxsYW5ndWFnZT5Fbmds
aXNoPC9sYW5ndWFnZT48L3JlY29yZD48L0NpdGU+PENpdGU+PEF1dGhvcj5TY2hvbHRlPC9BdXRo
b3I+PFllYXI+MjAxMjwvWWVhcj48UmVjTnVtPjY1MDwvUmVjTnVtPjxyZWNvcmQ+PHJlYy1udW1i
ZXI+NjUwPC9yZWMtbnVtYmVyPjxmb3JlaWduLWtleXM+PGtleSBhcHA9IkVOIiBkYi1pZD0idDBm
cHh4eDlnZjBhcGRlcjlzOTVycnN1NTAydDU1d3dlcjlmIiB0aW1lc3RhbXA9IjEzODg5ODk4OTQi
PjY1MDwva2V5PjwvZm9yZWlnbi1rZXlzPjxyZWYtdHlwZSBuYW1lPSJKb3VybmFsIEFydGljbGUi
PjE3PC9yZWYtdHlwZT48Y29udHJpYnV0b3JzPjxhdXRob3JzPjxhdXRob3I+U2Nob2x0ZSwgUm9u
YWxkbyBHLiBDLjwvYXV0aG9yPjxhdXRob3I+RnJlaXRhcywgQ29yaW5hIEMuPC9hdXRob3I+PGF1
dGhvcj5EdXRyYSwgTHVjaWFubyBWLjwvYXV0aG9yPjxhdXRob3I+R3VpbWFyYWVzLCBSaWNhcmRv
IEouIFAuIFMuPC9hdXRob3I+PGF1dGhvcj5EcnVtbW9uZCwgU2FuZHJhIEMuPC9hdXRob3I+PGF1
dGhvcj5PbGl2ZWlyYSwgR3VpbGhlcm1lPC9hdXRob3I+PGF1dGhvcj5DYXJ2YWxobywgT21hciBT
LjwvYXV0aG9yPjwvYXV0aG9ycz48L2NvbnRyaWJ1dG9ycz48dGl0bGVzPjx0aXRsZT5VdGlsaXpp
bmcgZW52aXJvbm1lbnRhbCwgc29jaW9lY29ub21pYyBkYXRhIGFuZCBHSVMgdGVjaG5pcXVlcyB0
byBlc3RpbWF0ZSB0aGUgcmlzayBmb3IgYXNjYXJpYXNpcyBhbmQgdHJpY2h1cmlhc2lzIGluIE1p
bmFzIEdlcmFpcywgQnJhemlsPC90aXRsZT48c2Vjb25kYXJ5LXRpdGxlPkFjdGEgVHJvcGljYTwv
c2Vjb25kYXJ5LXRpdGxlPjwvdGl0bGVzPjxwZXJpb2RpY2FsPjxmdWxsLXRpdGxlPkFjdGEgVHJv
cGljYTwvZnVsbC10aXRsZT48YWJici0xPkFjdGEgVHJvcC48L2FiYnItMT48YWJici0yPkFjdGEg
VHJvcDwvYWJici0yPjwvcGVyaW9kaWNhbD48cGFnZXM+MTEyLTExNzwvcGFnZXM+PHZvbHVtZT4x
MjE8L3ZvbHVtZT48bnVtYmVyPjI8L251bWJlcj48ZGF0ZXM+PHllYXI+MjAxMjwveWVhcj48cHVi
LWRhdGVzPjxkYXRlPkZlYjwvZGF0ZT48L3B1Yi1kYXRlcz48L2RhdGVzPjxpc2JuPjAwMDEtNzA2
WDwvaXNibj48YWNjZXNzaW9uLW51bT5XT1M6MDAwMzAwMTMyODAwMDA3PC9hY2Nlc3Npb24tbnVt
Pjx1cmxzPjxyZWxhdGVkLXVybHM+PHVybD4mbHQ7R28gdG8gSVNJJmd0OzovL1dPUzowMDAzMDAx
MzI4MDAwMDc8L3VybD48L3JlbGF0ZWQtdXJscz48L3VybHM+PGVsZWN0cm9uaWMtcmVzb3VyY2Ut
bnVtPjEwLjEwMTYvai5hY3RhdHJvcGljYS4yMDExLjEwLjAxMTwvZWxlY3Ryb25pYy1yZXNvdXJj
ZS1udW0+PC9yZWNvcmQ+PC9DaXRlPjwvRW5kTm90ZT4A
</w:fldData>
              </w:fldChar>
            </w:r>
            <w:r w:rsidR="00C47579">
              <w:rPr>
                <w:lang w:val="en-US"/>
              </w:rPr>
              <w:instrText xml:space="preserve"> ADDIN EN.CITE </w:instrText>
            </w:r>
            <w:r w:rsidR="00C47579">
              <w:rPr>
                <w:lang w:val="en-US"/>
              </w:rPr>
              <w:fldChar w:fldCharType="begin">
                <w:fldData xml:space="preserve">PEVuZE5vdGU+PENpdGU+PEF1dGhvcj5Ccm9va2VyPC9BdXRob3I+PFllYXI+MjAwMjwvWWVhcj48
UmVjTnVtPjE4NjwvUmVjTnVtPjxEaXNwbGF5VGV4dD5bMzEsMzIsMzQsMzUsMzcsMzhdPC9EaXNw
bGF5VGV4dD48cmVjb3JkPjxyZWMtbnVtYmVyPjE4NjwvcmVjLW51bWJlcj48Zm9yZWlnbi1rZXlz
PjxrZXkgYXBwPSJFTiIgZGItaWQ9InQwZnB4eHg5Z2YwYXBkZXI5czk1cnJzdTUwMnQ1NXd3ZXI5
ZiIgdGltZXN0YW1wPSIxMzg4OTg5ODkzIj4xODY8L2tleT48L2ZvcmVpZ24ta2V5cz48cmVmLXR5
cGUgbmFtZT0iSm91cm5hbCBBcnRpY2xlIj4xNzwvcmVmLXR5cGU+PGNvbnRyaWJ1dG9ycz48YXV0
aG9ycz48YXV0aG9yPkJyb29rZXIsIFMuPC9hdXRob3I+PGF1dGhvcj5IYXksIFMuIEkuPC9hdXRo
b3I+PGF1dGhvcj5UY2h1ZW50ZSwgTC4gQS4gVC48L2F1dGhvcj48YXV0aG9yPlJhdGFyZCwgUi48
L2F1dGhvcj48L2F1dGhvcnM+PC9jb250cmlidXRvcnM+PHRpdGxlcz48dGl0bGU+VXNpbmcgTk9B
QS1BVkhSUiBkYXRhIHRvIG1vZGVsIGh1bWFuIGhlbG1pbnRoIGRpc3RyaWJ1dGlvbnMgaW4gcGxh
bm5pbmcgZGlzZWFzZSBjb250cm9sIGluIENhbWVyb29uLCBXZXN0IEFmcmljYTwvdGl0bGU+PHNl
Y29uZGFyeS10aXRsZT5QaG90b2dyYW1tZXRyaWMgRW5naW5lZXJpbmcgYW5kIFJlbW90ZSBTZW5z
aW5nPC9zZWNvbmRhcnktdGl0bGU+PC90aXRsZXM+PHBlcmlvZGljYWw+PGZ1bGwtdGl0bGU+UGhv
dG9ncmFtbWV0cmljIEVuZ2luZWVyaW5nIGFuZCBSZW1vdGUgU2Vuc2luZzwvZnVsbC10aXRsZT48
YWJici0xPlBob3RvZ3JhbW0uIEVuZy4gUmVtb3RlIFNlbnNpbmc8L2FiYnItMT48YWJici0yPlBo
b3RvZ3JhbW0gRW5nIFJlbW90ZSBTZW5zaW5nPC9hYmJyLTI+PC9wZXJpb2RpY2FsPjxwYWdlcz4x
NzUtMTc5PC9wYWdlcz48dm9sdW1lPjY4PC92b2x1bWU+PG51bWJlcj4yPC9udW1iZXI+PGRhdGVz
Pjx5ZWFyPjIwMDI8L3llYXI+PHB1Yi1kYXRlcz48ZGF0ZT5GZWI8L2RhdGU+PC9wdWItZGF0ZXM+
PC9kYXRlcz48aXNibj4wMDk5LTExMTI8L2lzYm4+PGFjY2Vzc2lvbi1udW0+V09TOjAwMDE3MzY1
MDQwMDAxMTwvYWNjZXNzaW9uLW51bT48dXJscz48cmVsYXRlZC11cmxzPjx1cmw+Jmx0O0dvIHRv
IElTSSZndDs6Ly9XT1M6MDAwMTczNjUwNDAwMDExPC91cmw+PC9yZWxhdGVkLXVybHM+PC91cmxz
PjwvcmVjb3JkPjwvQ2l0ZT48Q2l0ZT48QXV0aG9yPkNoYW1tYXJ0aW48L0F1dGhvcj48WWVhcj4y
MDEzPC9ZZWFyPjxSZWNOdW0+OTc1PC9SZWNOdW0+PHJlY29yZD48cmVjLW51bWJlcj45NzU8L3Jl
Yy1udW1iZXI+PGZvcmVpZ24ta2V5cz48a2V5IGFwcD0iRU4iIGRiLWlkPSJ0MGZweHh4OWdmMGFw
ZGVyOXM5NXJyc3U1MDJ0NTV3d2VyOWYiIHRpbWVzdGFtcD0iMTM5MzUyODI3MyI+OTc1PC9rZXk+
PC9mb3JlaWduLWtleXM+PHJlZi10eXBlIG5hbWU9IkpvdXJuYWwgQXJ0aWNsZSI+MTc8L3JlZi10
eXBlPjxjb250cmlidXRvcnM+PGF1dGhvcnM+PGF1dGhvcj5DaGFtbWFydGluLCBGLjwvYXV0aG9y
PjxhdXRob3I+U2Nob2x0ZSwgUi4gRy4gQy48L2F1dGhvcj48YXV0aG9yPk1hbG9uZSwgSi4gQi48
L2F1dGhvcj48YXV0aG9yPkJhdmlhLCBNLiBFLjwvYXV0aG9yPjxhdXRob3I+TmlldG8sIFAuPC9h
dXRob3I+PGF1dGhvcj5VdHppbmdlciwgSi48L2F1dGhvcj48YXV0aG9yPlZvdW5hdHNvdSwgUC48
L2F1dGhvcj48L2F1dGhvcnM+PC9jb250cmlidXRvcnM+PHRpdGxlcz48dGl0bGU+TW9kZWxsaW5n
IHRoZSBnZW9ncmFwaGljYWwgZGlzdHJpYnV0aW9uIG9mIHNvaWwtdHJhbnNtaXR0ZWQgaGVsbWlu
dGggaW5mZWN0aW9ucyBpbiBCb2xpdmlhPC90aXRsZT48c2Vjb25kYXJ5LXRpdGxlPlBhcmFzaXRl
cyAmYW1wOyBWZWN0b3JzPC9zZWNvbmRhcnktdGl0bGU+PC90aXRsZXM+PHBhZ2VzPjE1MjwvcGFn
ZXM+PHZvbHVtZT42PC92b2x1bWU+PGtleXdvcmRzPjxrZXl3b3JkPkJheWVzaWFuIG1vZGVsbGlu
ZywgQm9saXZpYSwgR2Vvc3RhdGlzdGljYWwgdmFyaWFibGUgc2VsZWN0aW9uLCBNYXBwaW5nLCBT
b2lsLXRyYW5zbWl0dGVkIGhlbG1pbnRoczwva2V5d29yZD48L2tleXdvcmRzPjxkYXRlcz48eWVh
cj4yMDEzPC95ZWFyPjxwdWItZGF0ZXM+PGRhdGU+TWF5PC9kYXRlPjwvcHViLWRhdGVzPjwvZGF0
ZXM+PGlzYm4+MTc1Ni0zMzA1PC9pc2JuPjxhY2Nlc3Npb24tbnVtPldPUzowMDAzMjAyNzkyMDAw
MDE8L2FjY2Vzc2lvbi1udW0+PGxhYmVsPkNoYW1tYXJ0aW5FdEFsMTNiPC9sYWJlbD48dXJscz48
cmVsYXRlZC11cmxzPjx1cmw+Jmx0O0dvIHRvIElTSSZndDs6Ly9XT1M6MDAwMzIwMjc5MjAwMDAx
PC91cmw+PC9yZWxhdGVkLXVybHM+PC91cmxzPjxlbGVjdHJvbmljLXJlc291cmNlLW51bT4xMC4x
MTg2LzE3NTYtMzMwNS02LTE1MjwvZWxlY3Ryb25pYy1yZXNvdXJjZS1udW0+PC9yZWNvcmQ+PC9D
aXRlPjxDaXRlPjxBdXRob3I+TGFpPC9BdXRob3I+PFllYXI+MjAxMzwvWWVhcj48UmVjTnVtPjg1
NjwvUmVjTnVtPjxyZWNvcmQ+PHJlYy1udW1iZXI+ODU2PC9yZWMtbnVtYmVyPjxmb3JlaWduLWtl
eXM+PGtleSBhcHA9IkVOIiBkYi1pZD0idDBmcHh4eDlnZjBhcGRlcjlzOTVycnN1NTAydDU1d3dl
cjlmIiB0aW1lc3RhbXA9IjEzOTMxNjUzNDciPjg1Njwva2V5PjwvZm9yZWlnbi1rZXlzPjxyZWYt
dHlwZSBuYW1lPSJKb3VybmFsIEFydGljbGUiPjE3PC9yZWYtdHlwZT48Y29udHJpYnV0b3JzPjxh
dXRob3JzPjxhdXRob3I+TGFpLCBZLiBTLjwvYXV0aG9yPjxhdXRob3I+WmhvdSwgWC4gTi48L2F1
dGhvcj48YXV0aG9yPlV0emluZ2VyLCBKLjwvYXV0aG9yPjxhdXRob3I+Vm91bmF0c291LCBQLjwv
YXV0aG9yPjwvYXV0aG9ycz48L2NvbnRyaWJ1dG9ycz48dGl0bGVzPjx0aXRsZT5CYXllc2lhbiBn
ZW9zdGF0aXN0aWNhbCBtb2RlbGxpbmcgb2Ygc29pbC10cmFuc21pdHRlZCBoZWxtaW50aCBzdXJ2
ZXkgZGF0YSBpbiB0aGUgUGVvcGxlJmFwb3M7cyBSZXB1YmxpYyBvZiBDaGluYTwvdGl0bGU+PHNl
Y29uZGFyeS10aXRsZT5QYXJhc2l0ZXMgJmFtcDsgVmVjdG9yczwvc2Vjb25kYXJ5LXRpdGxlPjwv
dGl0bGVzPjxwYWdlcz4zNTk8L3BhZ2VzPjx2b2x1bWU+Njwvdm9sdW1lPjxrZXl3b3Jkcz48a2V5
d29yZD5Tb2lsLXRyYW5zbWl0dGVkIGhlbG1pbnRoczwva2V5d29yZD48a2V5d29yZD5Bc2Nhcmlz
IGx1bWJyaWNvaWRlczwva2V5d29yZD48a2V5d29yZD5UcmljaHVyaXMgdHJpY2hpdXJhPC9rZXl3
b3JkPjxrZXl3b3JkPkhvb2t3b3JtPC9rZXl3b3JkPjxrZXl3b3JkPkJheWVzaWFuIGdlb3N0YXRp
c3RpY3M8L2tleXdvcmQ+PGtleXdvcmQ+UGVvcGxlJmFwb3M7cyBSZXB1YmxpYyBvZiBDaGluYTwv
a2V5d29yZD48a2V5d29yZD5SSVNLLUZBQ1RPUlM8L2tleXdvcmQ+PGtleXdvcmQ+SE9PS1dPUk0g
SU5GRUNUSU9OPC9rZXl3b3JkPjxrZXl3b3JkPlNQQVRJQUwtUEFUVEVSTlM8L2tleXdvcmQ+PGtl
eXdvcmQ+S0FUTy1LQVRaPC9rZXl3b3JkPjxrZXl3b3JkPkRJU0VBU0VTPC9rZXl3b3JkPjxrZXl3
b3JkPkNISUxEUkVOPC9rZXl3b3JkPjxrZXl3b3JkPlNDSE9PTENISUxEUkVOPC9rZXl3b3JkPjxr
ZXl3b3JkPk1FVEFBTkFMWVNJUzwva2V5d29yZD48a2V5d29yZD5QUkVWQUxFTkNFPC9rZXl3b3Jk
PjxrZXl3b3JkPkRJQUdOT1NJUzwva2V5d29yZD48L2tleXdvcmRzPjxkYXRlcz48eWVhcj4yMDEz
PC95ZWFyPjxwdWItZGF0ZXM+PGRhdGU+RGVjPC9kYXRlPjwvcHViLWRhdGVzPjwvZGF0ZXM+PGlz
Ym4+MTc1Ni0zMzA1PC9pc2JuPjxhY2Nlc3Npb24tbnVtPldPUzowMDAzMzAwNjM1MDAwMDE8L2Fj
Y2Vzc2lvbi1udW0+PHVybHM+PHJlbGF0ZWQtdXJscz48dXJsPiZsdDtHbyB0byBJU0kmZ3Q7Oi8v
V09TOjAwMDMzMDA2MzUwMDAwMTwvdXJsPjwvcmVsYXRlZC11cmxzPjwvdXJscz48Y3VzdG9tNz4z
NTk8L2N1c3RvbTc+PGVsZWN0cm9uaWMtcmVzb3VyY2UtbnVtPjEwLjExODYvMTc1Ni0zMzA1LTYt
MzU5PC9lbGVjdHJvbmljLXJlc291cmNlLW51bT48L3JlY29yZD48L0NpdGU+PENpdGU+PEF1dGhv
cj5Ccm9va2VyPC9BdXRob3I+PFllYXI+MjAwNDwvWWVhcj48UmVjTnVtPjE2NzY8L1JlY051bT48
cmVjb3JkPjxyZWMtbnVtYmVyPjE2NzY8L3JlYy1udW1iZXI+PGZvcmVpZ24ta2V5cz48a2V5IGFw
cD0iRU4iIGRiLWlkPSJ0MGZweHh4OWdmMGFwZGVyOXM5NXJyc3U1MDJ0NTV3d2VyOWYiIHRpbWVz
dGFtcD0iMTQzMTk1NjA0OCI+MTY3Njwva2V5PjwvZm9yZWlnbi1rZXlzPjxyZWYtdHlwZSBuYW1l
PSJKb3VybmFsIEFydGljbGUiPjE3PC9yZWYtdHlwZT48Y29udHJpYnV0b3JzPjxhdXRob3JzPjxh
dXRob3I+QnJvb2tlciwgUy48L2F1dGhvcj48YXV0aG9yPkthYmF0ZXJlaW5lLCBOLiBCLjwvYXV0
aG9yPjxhdXRob3I+VHVrYWhlYndhLCBFLiBNLjwvYXV0aG9yPjxhdXRob3I+S2F6aWJ3ZSwgRi48
L2F1dGhvcj48L2F1dGhvcnM+PC9jb250cmlidXRvcnM+PHRpdGxlcz48dGl0bGU+U3BhdGlhbCBh
bmFseXNpcyBvZiB0aGUgZGlzdHJpYnV0aW9uIG9mIGludGVzdGluYWwgbmVtYXRvZGUgaW5mZWN0
aW9ucyBpbiBVZ2FuZGE8L3RpdGxlPjxzZWNvbmRhcnktdGl0bGU+RXBpZGVtaW9sb2d5IGFuZCBJ
bmZlY3Rpb248L3NlY29uZGFyeS10aXRsZT48L3RpdGxlcz48cGVyaW9kaWNhbD48ZnVsbC10aXRs
ZT5FcGlkZW1pb2xvZ3kgYW5kIEluZmVjdGlvbjwvZnVsbC10aXRsZT48YWJici0xPkVwaWRlbWlv
bC4gSW5mZWN0LjwvYWJici0xPjxhYmJyLTI+RXBpZGVtaW9sIEluZmVjdDwvYWJici0yPjwvcGVy
aW9kaWNhbD48cGFnZXM+MTA2NS0xMDcxPC9wYWdlcz48dm9sdW1lPjEzMjwvdm9sdW1lPjxudW1i
ZXI+NjwvbnVtYmVyPjxkYXRlcz48eWVhcj4yMDA0PC95ZWFyPjxwdWItZGF0ZXM+PGRhdGU+RGVj
PC9kYXRlPjwvcHViLWRhdGVzPjwvZGF0ZXM+PGlzYm4+MDk1MC0yNjg4PC9pc2JuPjxhY2Nlc3Np
b24tbnVtPldPUzowMDAyMjYwODIxMDAwMDg8L2FjY2Vzc2lvbi1udW0+PHVybHM+PHJlbGF0ZWQt
dXJscz48dXJsPiZsdDtHbyB0byBJU0kmZ3Q7Oi8vV09TOjAwMDIyNjA4MjEwMDAwODwvdXJsPjwv
cmVsYXRlZC11cmxzPjwvdXJscz48ZWxlY3Ryb25pYy1yZXNvdXJjZS1udW0+MTAuMTAxNy9zMDk1
MDI2ODgwNDAwMzAyNDwvZWxlY3Ryb25pYy1yZXNvdXJjZS1udW0+PC9yZWNvcmQ+PC9DaXRlPjxD
aXRlPjxBdXRob3I+TWFnYWxow6NlczwvQXV0aG9yPjxZZWFyPjIwMTE8L1llYXI+PFJlY051bT44
MjM8L1JlY051bT48cmVjb3JkPjxyZWMtbnVtYmVyPjgyMzwvcmVjLW51bWJlcj48Zm9yZWlnbi1r
ZXlzPjxrZXkgYXBwPSJFTiIgZGItaWQ9InQwZnB4eHg5Z2YwYXBkZXI5czk1cnJzdTUwMnQ1NXd3
ZXI5ZiIgdGltZXN0YW1wPSIxMzkzMDY0OTM5Ij44MjM8L2tleT48L2ZvcmVpZ24ta2V5cz48cmVm
LXR5cGUgbmFtZT0iSm91cm5hbCBBcnRpY2xlIj4xNzwvcmVmLXR5cGU+PGNvbnRyaWJ1dG9ycz48
YXV0aG9ycz48YXV0aG9yPlNvYXJlcyBNYWdhbGjDo2VzLCBSLiBKLjwvYXV0aG9yPjxhdXRob3I+
QmlyaXR3dW0sIE4uIEsuPC9hdXRob3I+PGF1dGhvcj5HeWFwb25nLCBKLiBPLjwvYXV0aG9yPjxh
dXRob3I+QnJvb2tlciwgUy48L2F1dGhvcj48YXV0aG9yPlpoYW5nLCBZLiBCLjwvYXV0aG9yPjxh
dXRob3I+QmxhaXIsIEwuPC9hdXRob3I+PGF1dGhvcj5GZW53aWNrLCBBLjwvYXV0aG9yPjxhdXRo
b3I+Q2xlbWVudHMsIEEuIEMuIEEuPC9hdXRob3I+PC9hdXRob3JzPjwvY29udHJpYnV0b3JzPjxh
dXRoLWFkZHJlc3M+W01hZ2FsaGFlcywgUmljYXJkbyBKLiBTb2FyZXM7IENsZW1lbnRzLCBBcmNo
aWUgQy4gQS5dIFVuaXYgUXVlZW5zbGFuZCwgU2NoIFBvcHVsYXQgSGx0aCwgSGVyc3RvbiwgUWxk
LCBBdXN0cmFsaWEuIFtCaXJpdHd1bSwgTmFuYS1Ld2Fkd29dIEdoYW5hIEhsdGggU2VydiwgTmVn
bGVjdGVkIFRyb3AgRGlzIENvbnRyb2wgUHJvZ3JhbW1lLCBBY2NyYSwgR2hhbmEuIFtHeWFwb25n
LCBKb2huIE8uXSBHaGFuYSBIbHRoIFNlcnYsIERpdiBSZXMgJmFtcDsgRGV2LCBBY2NyYSwgR2hh
bmEuIFtHeWFwb25nLCBKb2huIE8uXSBVbml2IEdoYW5hLCBTY2ggUHVibCBIbHRoLCBDb2xsIEhs
dGggU2NpLCBMZWdvbiwgQWNjcmEsIEdoYW5hLiBbQnJvb2tlciwgU2ltb25dIExvbmRvbiBTY2gg
SHlnICZhbXA7IFRyb3AgTWVkLCBMb25kb24gV0MxLCBFbmdsYW5kLiBbQnJvb2tlciwgU2ltb25d
IEtFTVJJIFdlbGxjb21lIFRydXN0IENvbGxhYm9yYXQgUHJvZ3JhbW1lLCBNYWxhcmlhIFB1Ymwg
SGx0aCAmYW1wOyBFcGlkZW1pb2wgR3JwLCBOYWlyb2JpLCBLZW55YS4gW1poYW5nLCBZYW9iaV0g
SGVsZW4gS2VsbGVyIEludCwgUmVnIE9mZiBBZnIsIERha2FyLCBTZW5lZ2FsLiBbQmxhaXIsIEx5
bnNleTsgRmVud2ljaywgQWxhbl0gVW5pdiBMb25kb24gSW1wZXJpYWwgQ29sbCBTY2kgVGVjaG5v
bCAmYW1wOyBNZWQsIERlcHQgSW5mZWN0IERpcyBFcGlkZW1pb2wsIExvbmRvbiwgRW5nbGFuZC4g
W0NsZW1lbnRzLCBBcmNoaWUgQy4gQS5dIFF1ZWVuc2xhbmQgSW5zdCBNZWQgUmVzLCBBdXN0cmFs
aWFuIEN0ciBJbnQgJmFtcDsgVHJvcCBIbHRoLCBIZXJzdG9uLCBRbGQgNDAwNiwgQXVzdHJhbGlh
LiYjeEQ7TWFnYWxoYWVzLCBSSlMgKHJlcHJpbnQgYXV0aG9yKSwgVW5pdiBRdWVlbnNsYW5kLCBT
Y2ggUG9wdWxhdCBIbHRoLCBIZXJzdG9uLCBRbGQsIEF1c3RyYWxpYS4mI3hEO3IubWFnYWxoYWVz
QHNwaC51cS5lZHUuYXU8L2F1dGgtYWRkcmVzcz48dGl0bGVzPjx0aXRsZT5NYXBwaW5nIEhlbG1p
bnRoIENvLUluZmVjdGlvbiBhbmQgQ28tSW50ZW5zaXR5OiBHZW9zdGF0aXN0aWNhbCBQcmVkaWN0
aW9uIGluIEdoYW5hPC90aXRsZT48c2Vjb25kYXJ5LXRpdGxlPlBMb1MgTmVnbGVjdGVkIFRyb3Bp
Y2FsIERpc2Vhc2VzPC9zZWNvbmRhcnktdGl0bGU+PGFsdC10aXRsZT5QbG9zIE5lZ2xlY3QuIFRy
b3AuIERpcy48L2FsdC10aXRsZT48L3RpdGxlcz48cGVyaW9kaWNhbD48ZnVsbC10aXRsZT5QTG9T
IE5lZ2xlY3RlZCBUcm9waWNhbCBEaXNlYXNlczwvZnVsbC10aXRsZT48YWJici0xPlBMb1MgTmVn
bC4gVHJvcC4gRGlzLjwvYWJici0xPjxhYmJyLTI+UExvUyBOZWdsIFRyb3AgRGlzPC9hYmJyLTI+
PC9wZXJpb2RpY2FsPjxwYWdlcz5lMTIwMDwvcGFnZXM+PHZvbHVtZT41PC92b2x1bWU+PG51bWJl
cj42PC9udW1iZXI+PGtleXdvcmRzPjxrZXl3b3JkPkJBWUVTSUFOIFNQQVRJQUwtQU5BTFlTSVM8
L2tleXdvcmQ+PGtleXdvcmQ+U0NISVNUT1NPTUlBU0lTIENPTlRST0w8L2tleXdvcmQ+PGtleXdv
cmQ+VVJJTkFSWTwva2V5d29yZD48a2V5d29yZD5TQ0hJU1RPU09NSUFTSVM8L2tleXdvcmQ+PGtl
eXdvcmQ+V0VTVC1BRlJJQ0E8L2tleXdvcmQ+PGtleXdvcmQ+Vk9MVEEgTEFLRTwva2V5d29yZD48
a2V5d29yZD5QT1BVTEFUSU9OLURZTkFNSUNTPC9rZXl3b3JkPjxrZXl3b3JkPkNPTlRST0w8L2tl
eXdvcmQ+PGtleXdvcmQ+UFJPR1JBTTwva2V5d29yZD48a2V5d29yZD5TT1VUSEVSTiBHSEFOQTwv
a2V5d29yZD48a2V5d29yZD5MT0EtTE9BPC9rZXl3b3JkPjxrZXl3b3JkPklORkVDVElPTlM8L2tl
eXdvcmQ+PC9rZXl3b3Jkcz48ZGF0ZXM+PHllYXI+MjAxMTwveWVhcj48cHViLWRhdGVzPjxkYXRl
Pkp1bjwvZGF0ZT48L3B1Yi1kYXRlcz48L2RhdGVzPjxpc2JuPjE5MzUtMjcyNzwvaXNibj48YWNj
ZXNzaW9uLW51bT5XT1M6MDAwMjkyMTM5NjAwMDM2PC9hY2Nlc3Npb24tbnVtPjx3b3JrLXR5cGU+
QXJ0aWNsZTwvd29yay10eXBlPjx1cmxzPjxyZWxhdGVkLXVybHM+PHVybD4mbHQ7R28gdG8gSVNJ
Jmd0OzovL1dPUzowMDAyOTIxMzk2MDAwMzY8L3VybD48L3JlbGF0ZWQtdXJscz48L3VybHM+PGN1
c3RvbTc+ZTEyMDA8L2N1c3RvbTc+PGVsZWN0cm9uaWMtcmVzb3VyY2UtbnVtPjEwLjEzNzEvam91
cm5hbC5wbnRkLjAwMDEyMDA8L2VsZWN0cm9uaWMtcmVzb3VyY2UtbnVtPjxsYW5ndWFnZT5Fbmds
aXNoPC9sYW5ndWFnZT48L3JlY29yZD48L0NpdGU+PENpdGU+PEF1dGhvcj5TY2hvbHRlPC9BdXRo
b3I+PFllYXI+MjAxMjwvWWVhcj48UmVjTnVtPjY1MDwvUmVjTnVtPjxyZWNvcmQ+PHJlYy1udW1i
ZXI+NjUwPC9yZWMtbnVtYmVyPjxmb3JlaWduLWtleXM+PGtleSBhcHA9IkVOIiBkYi1pZD0idDBm
cHh4eDlnZjBhcGRlcjlzOTVycnN1NTAydDU1d3dlcjlmIiB0aW1lc3RhbXA9IjEzODg5ODk4OTQi
PjY1MDwva2V5PjwvZm9yZWlnbi1rZXlzPjxyZWYtdHlwZSBuYW1lPSJKb3VybmFsIEFydGljbGUi
PjE3PC9yZWYtdHlwZT48Y29udHJpYnV0b3JzPjxhdXRob3JzPjxhdXRob3I+U2Nob2x0ZSwgUm9u
YWxkbyBHLiBDLjwvYXV0aG9yPjxhdXRob3I+RnJlaXRhcywgQ29yaW5hIEMuPC9hdXRob3I+PGF1
dGhvcj5EdXRyYSwgTHVjaWFubyBWLjwvYXV0aG9yPjxhdXRob3I+R3VpbWFyYWVzLCBSaWNhcmRv
IEouIFAuIFMuPC9hdXRob3I+PGF1dGhvcj5EcnVtbW9uZCwgU2FuZHJhIEMuPC9hdXRob3I+PGF1
dGhvcj5PbGl2ZWlyYSwgR3VpbGhlcm1lPC9hdXRob3I+PGF1dGhvcj5DYXJ2YWxobywgT21hciBT
LjwvYXV0aG9yPjwvYXV0aG9ycz48L2NvbnRyaWJ1dG9ycz48dGl0bGVzPjx0aXRsZT5VdGlsaXpp
bmcgZW52aXJvbm1lbnRhbCwgc29jaW9lY29ub21pYyBkYXRhIGFuZCBHSVMgdGVjaG5pcXVlcyB0
byBlc3RpbWF0ZSB0aGUgcmlzayBmb3IgYXNjYXJpYXNpcyBhbmQgdHJpY2h1cmlhc2lzIGluIE1p
bmFzIEdlcmFpcywgQnJhemlsPC90aXRsZT48c2Vjb25kYXJ5LXRpdGxlPkFjdGEgVHJvcGljYTwv
c2Vjb25kYXJ5LXRpdGxlPjwvdGl0bGVzPjxwZXJpb2RpY2FsPjxmdWxsLXRpdGxlPkFjdGEgVHJv
cGljYTwvZnVsbC10aXRsZT48YWJici0xPkFjdGEgVHJvcC48L2FiYnItMT48YWJici0yPkFjdGEg
VHJvcDwvYWJici0yPjwvcGVyaW9kaWNhbD48cGFnZXM+MTEyLTExNzwvcGFnZXM+PHZvbHVtZT4x
MjE8L3ZvbHVtZT48bnVtYmVyPjI8L251bWJlcj48ZGF0ZXM+PHllYXI+MjAxMjwveWVhcj48cHVi
LWRhdGVzPjxkYXRlPkZlYjwvZGF0ZT48L3B1Yi1kYXRlcz48L2RhdGVzPjxpc2JuPjAwMDEtNzA2
WDwvaXNibj48YWNjZXNzaW9uLW51bT5XT1M6MDAwMzAwMTMyODAwMDA3PC9hY2Nlc3Npb24tbnVt
Pjx1cmxzPjxyZWxhdGVkLXVybHM+PHVybD4mbHQ7R28gdG8gSVNJJmd0OzovL1dPUzowMDAzMDAx
MzI4MDAwMDc8L3VybD48L3JlbGF0ZWQtdXJscz48L3VybHM+PGVsZWN0cm9uaWMtcmVzb3VyY2Ut
bnVtPjEwLjEwMTYvai5hY3RhdHJvcGljYS4yMDExLjEwLjAxMTwvZWxlY3Ryb25pYy1yZXNvdXJj
ZS1udW0+PC9yZWNvcmQ+PC9DaXRlPjwvRW5kTm90ZT4A
</w:fldData>
              </w:fldChar>
            </w:r>
            <w:r w:rsidR="00C47579">
              <w:rPr>
                <w:lang w:val="en-US"/>
              </w:rPr>
              <w:instrText xml:space="preserve"> ADDIN EN.CITE.DATA </w:instrText>
            </w:r>
            <w:r w:rsidR="00C47579">
              <w:rPr>
                <w:lang w:val="en-US"/>
              </w:rPr>
            </w:r>
            <w:r w:rsidR="00C47579">
              <w:rPr>
                <w:lang w:val="en-US"/>
              </w:rPr>
              <w:fldChar w:fldCharType="end"/>
            </w:r>
            <w:r>
              <w:rPr>
                <w:lang w:val="en-US"/>
              </w:rPr>
            </w:r>
            <w:r>
              <w:rPr>
                <w:lang w:val="en-US"/>
              </w:rPr>
              <w:fldChar w:fldCharType="separate"/>
            </w:r>
            <w:r>
              <w:rPr>
                <w:noProof/>
                <w:lang w:val="en-US"/>
              </w:rPr>
              <w:t>[31,32,34,35,37,38]</w:t>
            </w:r>
            <w:r>
              <w:rPr>
                <w:lang w:val="en-US"/>
              </w:rPr>
              <w:fldChar w:fldCharType="end"/>
            </w:r>
          </w:p>
        </w:tc>
        <w:tc>
          <w:tcPr>
            <w:tcW w:w="770" w:type="dxa"/>
          </w:tcPr>
          <w:p w:rsidR="007339FC" w:rsidRPr="007339FC" w:rsidRDefault="007339FC" w:rsidP="00485A31">
            <w:pPr>
              <w:rPr>
                <w:b/>
                <w:lang w:val="en-US"/>
              </w:rPr>
            </w:pPr>
            <w:r w:rsidRPr="007339FC">
              <w:rPr>
                <w:b/>
                <w:lang w:val="en-US"/>
              </w:rPr>
              <w:t>16</w:t>
            </w:r>
          </w:p>
        </w:tc>
      </w:tr>
      <w:tr w:rsidR="007339FC" w:rsidTr="007B1E17">
        <w:tc>
          <w:tcPr>
            <w:tcW w:w="2802" w:type="dxa"/>
          </w:tcPr>
          <w:p w:rsidR="007339FC" w:rsidRDefault="007339FC" w:rsidP="0017453E">
            <w:pPr>
              <w:rPr>
                <w:lang w:val="en-US"/>
              </w:rPr>
            </w:pPr>
            <w:r>
              <w:rPr>
                <w:lang w:val="en-US"/>
              </w:rPr>
              <w:t>Choice of temporal support not justified</w:t>
            </w:r>
          </w:p>
        </w:tc>
        <w:tc>
          <w:tcPr>
            <w:tcW w:w="1417" w:type="dxa"/>
          </w:tcPr>
          <w:p w:rsidR="007339FC" w:rsidRPr="007339FC" w:rsidRDefault="007339FC" w:rsidP="0017453E">
            <w:pPr>
              <w:rPr>
                <w:b/>
                <w:lang w:val="en-US"/>
              </w:rPr>
            </w:pPr>
            <w:r w:rsidRPr="007339FC">
              <w:rPr>
                <w:b/>
                <w:lang w:val="en-US"/>
              </w:rPr>
              <w:t>0</w:t>
            </w:r>
          </w:p>
        </w:tc>
        <w:tc>
          <w:tcPr>
            <w:tcW w:w="1418" w:type="dxa"/>
          </w:tcPr>
          <w:p w:rsidR="007339FC" w:rsidRPr="007339FC" w:rsidRDefault="007339FC" w:rsidP="0017453E">
            <w:pPr>
              <w:rPr>
                <w:b/>
                <w:lang w:val="en-US"/>
              </w:rPr>
            </w:pPr>
            <w:r w:rsidRPr="007339FC">
              <w:rPr>
                <w:b/>
                <w:lang w:val="en-US"/>
              </w:rPr>
              <w:t>3</w:t>
            </w:r>
          </w:p>
          <w:p w:rsidR="007339FC" w:rsidRDefault="007339FC" w:rsidP="00350A87">
            <w:pPr>
              <w:rPr>
                <w:lang w:val="en-US"/>
              </w:rPr>
            </w:pPr>
            <w:r>
              <w:rPr>
                <w:lang w:val="en-US"/>
              </w:rPr>
              <w:fldChar w:fldCharType="begin">
                <w:fldData xml:space="preserve">PEVuZE5vdGU+PENpdGU+PEF1dGhvcj5aaGFuZzwvQXV0aG9yPjxZZWFyPjIwMTM8L1llYXI+PFJl
Y051bT43MTQ8L1JlY051bT48RGlzcGxheVRleHQ+WzE2LDE5LDIwXTwvRGlzcGxheVRleHQ+PHJl
Y29yZD48cmVjLW51bWJlcj43MTQ8L3JlYy1udW1iZXI+PGZvcmVpZ24ta2V5cz48a2V5IGFwcD0i
RU4iIGRiLWlkPSJ0MGZweHh4OWdmMGFwZGVyOXM5NXJyc3U1MDJ0NTV3d2VyOWYiIHRpbWVzdGFt
cD0iMTM4ODk4OTg5NSI+NzE0PC9rZXk+PC9mb3JlaWduLWtleXM+PHJlZi10eXBlIG5hbWU9Ikpv
dXJuYWwgQXJ0aWNsZSI+MTc8L3JlZi10eXBlPjxjb250cmlidXRvcnM+PGF1dGhvcnM+PGF1dGhv
cj5aaGFuZywgWmhpamllPC9hdXRob3I+PGF1dGhvcj5CZXJncXVpc3QsIFJvYmVydDwvYXV0aG9y
PjxhdXRob3I+Q2hlbiwgRG9uZ21laTwvYXV0aG9yPjxhdXRob3I+WWFvLCBCYW9kb25nPC9hdXRo
b3I+PGF1dGhvcj5XYW5nLCBaZW5nbGlhbmc8L2F1dGhvcj48YXV0aG9yPkdhbywgSmllPC9hdXRo
b3I+PGF1dGhvcj5KaWFuZywgUWluZ3d1PC9hdXRob3I+PC9hdXRob3JzPjwvY29udHJpYnV0b3Jz
Pjx0aXRsZXM+PHRpdGxlPklkZW50aWZpY2F0aW9uIG9mIHBhcmFzaXRlLWhvc3QgaGFiaXRhdHMg
aW4gQW54aWFuZyBjb3VudHksIEh1bmFuIFByb3ZpbmNlLCBDaGluYSBiYXNlZCBvbiBtdWx0aS10
ZW1wb3JhbCBDaGluYS1CcmF6aWwgZWFydGggcmVzb3VyY2VzIHNhdGVsbGl0ZSAoQ0JFUlMpIGlt
YWdlczwvdGl0bGU+PHNlY29uZGFyeS10aXRsZT5QbG9TIE9ORTwvc2Vjb25kYXJ5LXRpdGxlPjwv
dGl0bGVzPjxwYWdlcz5lNjk0NDc8L3BhZ2VzPjx2b2x1bWU+ODwvdm9sdW1lPjxudW1iZXI+Nzwv
bnVtYmVyPjxkYXRlcz48eWVhcj4yMDEzPC95ZWFyPjxwdWItZGF0ZXM+PGRhdGU+MjAxMyBKdWw8
L2RhdGU+PC9wdWItZGF0ZXM+PC9kYXRlcz48aXNibj4xOTMyLTYyMDM8L2lzYm4+PGFjY2Vzc2lv
bi1udW0+TUVETElORToyMzkyMjcxMjwvYWNjZXNzaW9uLW51bT48bGFiZWw+WmhhbmdFdEFsMTNh
PC9sYWJlbD48dXJscz48cmVsYXRlZC11cmxzPjx1cmw+Jmx0O0dvIHRvIElTSSZndDs6Ly9NRURM
SU5FOjIzOTIyNzEyPC91cmw+PC9yZWxhdGVkLXVybHM+PC91cmxzPjxlbGVjdHJvbmljLXJlc291
cmNlLW51bT4xMC4xMzcxL2pvdXJuYWwucG9uZS4wMDY5NDQ3PC9lbGVjdHJvbmljLXJlc291cmNl
LW51bT48L3JlY29yZD48L0NpdGU+PENpdGU+PEF1dGhvcj5QdWxsYW48L0F1dGhvcj48WWVhcj4y
MDA4PC9ZZWFyPjxSZWNOdW0+NDIzPC9SZWNOdW0+PHJlY29yZD48cmVjLW51bWJlcj40MjM8L3Jl
Yy1udW1iZXI+PGZvcmVpZ24ta2V5cz48a2V5IGFwcD0iRU4iIGRiLWlkPSJ0MGZweHh4OWdmMGFw
ZGVyOXM5NXJyc3U1MDJ0NTV3d2VyOWYiIHRpbWVzdGFtcD0iMTM4ODk4OTg5NCI+NDIzPC9rZXk+
PC9mb3JlaWduLWtleXM+PHJlZi10eXBlIG5hbWU9IkpvdXJuYWwgQXJ0aWNsZSI+MTc8L3JlZi10
eXBlPjxjb250cmlidXRvcnM+PGF1dGhvcnM+PGF1dGhvcj5QdWxsYW4sIFJhY2hlbCBMLjwvYXV0
aG9yPjxhdXRob3I+QmV0aG9ueSwgSmVmZnJleSBNLjwvYXV0aG9yPjxhdXRob3I+R2VpZ2VyLCBT
dGVmYW4gTS48L2F1dGhvcj48YXV0aG9yPkN1bmRpbGwsIEJvbm5pZTwvYXV0aG9yPjxhdXRob3I+
Q29ycmVhLU9saXZlaXJhLCBSb2RyaWdvPC9hdXRob3I+PGF1dGhvcj5RdWlubmVsbCwgUnVwZXJ0
IEouPC9hdXRob3I+PGF1dGhvcj5Ccm9va2VyLCBTaW1vbjwvYXV0aG9yPjwvYXV0aG9ycz48L2Nv
bnRyaWJ1dG9ycz48dGl0bGVzPjx0aXRsZT5IdW1hbiBIZWxtaW50aCBDby1JbmZlY3Rpb246IEFu
YWx5c2lzIG9mIFNwYXRpYWwgUGF0dGVybnMgYW5kIFJpc2sgRmFjdG9ycyBpbiBhIEJyYXppbGlh
biBDb21tdW5pdHk8L3RpdGxlPjxzZWNvbmRhcnktdGl0bGU+UExvUyBOZWdsZWN0ZWQgVHJvcGlj
YWwgRGlzZWFzZXM8L3NlY29uZGFyeS10aXRsZT48L3RpdGxlcz48cGVyaW9kaWNhbD48ZnVsbC10
aXRsZT5QTG9TIE5lZ2xlY3RlZCBUcm9waWNhbCBEaXNlYXNlczwvZnVsbC10aXRsZT48YWJici0x
PlBMb1MgTmVnbC4gVHJvcC4gRGlzLjwvYWJici0xPjxhYmJyLTI+UExvUyBOZWdsIFRyb3AgRGlz
PC9hYmJyLTI+PC9wZXJpb2RpY2FsPjxwYWdlcz4gZTM1MjwvcGFnZXM+PHZvbHVtZT4yPC92b2x1
bWU+PG51bWJlcj4xMjwvbnVtYmVyPjxkYXRlcz48eWVhcj4yMDA4PC95ZWFyPjxwdWItZGF0ZXM+
PGRhdGU+RGVjPC9kYXRlPjwvcHViLWRhdGVzPjwvZGF0ZXM+PGlzYm4+MTkzNS0yNzM1PC9pc2Ju
PjxhY2Nlc3Npb24tbnVtPldPUzowMDAyNjMzMDEwMDAwMTE8L2FjY2Vzc2lvbi1udW0+PHVybHM+
PHJlbGF0ZWQtdXJscz48dXJsPiZsdDtHbyB0byBJU0kmZ3Q7Oi8vV09TOjAwMDI2MzMwMTAwMDAx
MTwvdXJsPjwvcmVsYXRlZC11cmxzPjwvdXJscz48Y3VzdG9tNz5lMzUyPC9jdXN0b203PjxlbGVj
dHJvbmljLXJlc291cmNlLW51bT4xMC4xMzcxL2pvdXJuYWwucG50ZC4wMDAwMzUyPC9lbGVjdHJv
bmljLXJlc291cmNlLW51bT48L3JlY29yZD48L0NpdGU+PENpdGU+PEF1dGhvcj5TY2hyYWRlcjwv
QXV0aG9yPjxZZWFyPjIwMTM8L1llYXI+PFJlY051bT42OTY8L1JlY051bT48cmVjb3JkPjxyZWMt
bnVtYmVyPjY5NjwvcmVjLW51bWJlcj48Zm9yZWlnbi1rZXlzPjxrZXkgYXBwPSJFTiIgZGItaWQ9
InQwZnB4eHg5Z2YwYXBkZXI5czk1cnJzdTUwMnQ1NXd3ZXI5ZiIgdGltZXN0YW1wPSIxMzg4OTg5
ODk1Ij42OTY8L2tleT48L2ZvcmVpZ24ta2V5cz48cmVmLXR5cGUgbmFtZT0iSm91cm5hbCBBcnRp
Y2xlIj4xNzwvcmVmLXR5cGU+PGNvbnRyaWJ1dG9ycz48YXV0aG9ycz48YXV0aG9yPlNjaHJhZGVy
LCBNYXR0aGlhczwvYXV0aG9yPjxhdXRob3I+SGF1ZmZlLCBUb3JzdGVuPC9hdXRob3I+PGF1dGhv
cj5aaGFuZywgWmhpamllPC9hdXRob3I+PGF1dGhvcj5EYXZpcywgR2VvcmdlIE0uPC9hdXRob3I+
PGF1dGhvcj5Kb3BwLCBGcmVkPC9hdXRob3I+PGF1dGhvcj5SZW1haXMsIEp1c3RpbiBWLjwvYXV0
aG9yPjxhdXRob3I+V2lsa2UsIFRob21hczwvYXV0aG9yPjwvYXV0aG9ycz48L2NvbnRyaWJ1dG9y
cz48dGl0bGVzPjx0aXRsZT5TcGF0aWFsbHkgRXhwbGljaXQgTW9kZWxpbmcgb2YgU2NoaXN0b3Nv
bWlhc2lzIFJpc2sgaW4gRWFzdGVybiBDaGluYSBCYXNlZCBvbiBhIFN5bnRoZXNpcyBvZiBFcGlk
ZW1pb2xvZ2ljYWwsIEVudmlyb25tZW50YWwgYW5kIEludGVybWVkaWF0ZSBIb3N0IEdlbmV0aWMg
RGF0YTwvdGl0bGU+PHNlY29uZGFyeS10aXRsZT5QTG9TIE5lZ2xlY3RlZCBUcm9waWNhbCBEaXNl
YXNlczwvc2Vjb25kYXJ5LXRpdGxlPjwvdGl0bGVzPjxwZXJpb2RpY2FsPjxmdWxsLXRpdGxlPlBM
b1MgTmVnbGVjdGVkIFRyb3BpY2FsIERpc2Vhc2VzPC9mdWxsLXRpdGxlPjxhYmJyLTE+UExvUyBO
ZWdsLiBUcm9wLiBEaXMuPC9hYmJyLTE+PGFiYnItMj5QTG9TIE5lZ2wgVHJvcCBEaXM8L2FiYnIt
Mj48L3BlcmlvZGljYWw+PHBhZ2VzPmUyMzI3LjwvcGFnZXM+PHZvbHVtZT43PC92b2x1bWU+PG51
bWJlcj43PC9udW1iZXI+PGRhdGVzPjx5ZWFyPjIwMTM8L3llYXI+PHB1Yi1kYXRlcz48ZGF0ZT5K
dWw8L2RhdGU+PC9wdWItZGF0ZXM+PC9kYXRlcz48aXNibj4xOTM1LTI3Mjc7IDE5MzUtMjczNTwv
aXNibj48YWNjZXNzaW9uLW51bT5aT09SRUM6Wk9PUjE0OTEyMDcwMDgzPC9hY2Nlc3Npb24tbnVt
Pjx1cmxzPjxyZWxhdGVkLXVybHM+PHVybD4mbHQ7R28gdG8gSVNJJmd0OzovL1pPT1JFQzpaT09S
MTQ5MTIwNzAwODM8L3VybD48L3JlbGF0ZWQtdXJscz48L3VybHM+PGVsZWN0cm9uaWMtcmVzb3Vy
Y2UtbnVtPjEwLjEzNzEvam91cm5hbC5wbnRkLjAwMDIzMjc8L2VsZWN0cm9uaWMtcmVzb3VyY2Ut
bnVtPjwvcmVjb3JkPjwvQ2l0ZT48L0VuZE5vdGU+
</w:fldData>
              </w:fldChar>
            </w:r>
            <w:r w:rsidR="00350A87">
              <w:rPr>
                <w:lang w:val="en-US"/>
              </w:rPr>
              <w:instrText xml:space="preserve"> ADDIN EN.CITE </w:instrText>
            </w:r>
            <w:r w:rsidR="00350A87">
              <w:rPr>
                <w:lang w:val="en-US"/>
              </w:rPr>
              <w:fldChar w:fldCharType="begin">
                <w:fldData xml:space="preserve">PEVuZE5vdGU+PENpdGU+PEF1dGhvcj5aaGFuZzwvQXV0aG9yPjxZZWFyPjIwMTM8L1llYXI+PFJl
Y051bT43MTQ8L1JlY051bT48RGlzcGxheVRleHQ+WzE2LDE5LDIwXTwvRGlzcGxheVRleHQ+PHJl
Y29yZD48cmVjLW51bWJlcj43MTQ8L3JlYy1udW1iZXI+PGZvcmVpZ24ta2V5cz48a2V5IGFwcD0i
RU4iIGRiLWlkPSJ0MGZweHh4OWdmMGFwZGVyOXM5NXJyc3U1MDJ0NTV3d2VyOWYiIHRpbWVzdGFt
cD0iMTM4ODk4OTg5NSI+NzE0PC9rZXk+PC9mb3JlaWduLWtleXM+PHJlZi10eXBlIG5hbWU9Ikpv
dXJuYWwgQXJ0aWNsZSI+MTc8L3JlZi10eXBlPjxjb250cmlidXRvcnM+PGF1dGhvcnM+PGF1dGhv
cj5aaGFuZywgWmhpamllPC9hdXRob3I+PGF1dGhvcj5CZXJncXVpc3QsIFJvYmVydDwvYXV0aG9y
PjxhdXRob3I+Q2hlbiwgRG9uZ21laTwvYXV0aG9yPjxhdXRob3I+WWFvLCBCYW9kb25nPC9hdXRo
b3I+PGF1dGhvcj5XYW5nLCBaZW5nbGlhbmc8L2F1dGhvcj48YXV0aG9yPkdhbywgSmllPC9hdXRo
b3I+PGF1dGhvcj5KaWFuZywgUWluZ3d1PC9hdXRob3I+PC9hdXRob3JzPjwvY29udHJpYnV0b3Jz
Pjx0aXRsZXM+PHRpdGxlPklkZW50aWZpY2F0aW9uIG9mIHBhcmFzaXRlLWhvc3QgaGFiaXRhdHMg
aW4gQW54aWFuZyBjb3VudHksIEh1bmFuIFByb3ZpbmNlLCBDaGluYSBiYXNlZCBvbiBtdWx0aS10
ZW1wb3JhbCBDaGluYS1CcmF6aWwgZWFydGggcmVzb3VyY2VzIHNhdGVsbGl0ZSAoQ0JFUlMpIGlt
YWdlczwvdGl0bGU+PHNlY29uZGFyeS10aXRsZT5QbG9TIE9ORTwvc2Vjb25kYXJ5LXRpdGxlPjwv
dGl0bGVzPjxwYWdlcz5lNjk0NDc8L3BhZ2VzPjx2b2x1bWU+ODwvdm9sdW1lPjxudW1iZXI+Nzwv
bnVtYmVyPjxkYXRlcz48eWVhcj4yMDEzPC95ZWFyPjxwdWItZGF0ZXM+PGRhdGU+MjAxMyBKdWw8
L2RhdGU+PC9wdWItZGF0ZXM+PC9kYXRlcz48aXNibj4xOTMyLTYyMDM8L2lzYm4+PGFjY2Vzc2lv
bi1udW0+TUVETElORToyMzkyMjcxMjwvYWNjZXNzaW9uLW51bT48bGFiZWw+WmhhbmdFdEFsMTNh
PC9sYWJlbD48dXJscz48cmVsYXRlZC11cmxzPjx1cmw+Jmx0O0dvIHRvIElTSSZndDs6Ly9NRURM
SU5FOjIzOTIyNzEyPC91cmw+PC9yZWxhdGVkLXVybHM+PC91cmxzPjxlbGVjdHJvbmljLXJlc291
cmNlLW51bT4xMC4xMzcxL2pvdXJuYWwucG9uZS4wMDY5NDQ3PC9lbGVjdHJvbmljLXJlc291cmNl
LW51bT48L3JlY29yZD48L0NpdGU+PENpdGU+PEF1dGhvcj5QdWxsYW48L0F1dGhvcj48WWVhcj4y
MDA4PC9ZZWFyPjxSZWNOdW0+NDIzPC9SZWNOdW0+PHJlY29yZD48cmVjLW51bWJlcj40MjM8L3Jl
Yy1udW1iZXI+PGZvcmVpZ24ta2V5cz48a2V5IGFwcD0iRU4iIGRiLWlkPSJ0MGZweHh4OWdmMGFw
ZGVyOXM5NXJyc3U1MDJ0NTV3d2VyOWYiIHRpbWVzdGFtcD0iMTM4ODk4OTg5NCI+NDIzPC9rZXk+
PC9mb3JlaWduLWtleXM+PHJlZi10eXBlIG5hbWU9IkpvdXJuYWwgQXJ0aWNsZSI+MTc8L3JlZi10
eXBlPjxjb250cmlidXRvcnM+PGF1dGhvcnM+PGF1dGhvcj5QdWxsYW4sIFJhY2hlbCBMLjwvYXV0
aG9yPjxhdXRob3I+QmV0aG9ueSwgSmVmZnJleSBNLjwvYXV0aG9yPjxhdXRob3I+R2VpZ2VyLCBT
dGVmYW4gTS48L2F1dGhvcj48YXV0aG9yPkN1bmRpbGwsIEJvbm5pZTwvYXV0aG9yPjxhdXRob3I+
Q29ycmVhLU9saXZlaXJhLCBSb2RyaWdvPC9hdXRob3I+PGF1dGhvcj5RdWlubmVsbCwgUnVwZXJ0
IEouPC9hdXRob3I+PGF1dGhvcj5Ccm9va2VyLCBTaW1vbjwvYXV0aG9yPjwvYXV0aG9ycz48L2Nv
bnRyaWJ1dG9ycz48dGl0bGVzPjx0aXRsZT5IdW1hbiBIZWxtaW50aCBDby1JbmZlY3Rpb246IEFu
YWx5c2lzIG9mIFNwYXRpYWwgUGF0dGVybnMgYW5kIFJpc2sgRmFjdG9ycyBpbiBhIEJyYXppbGlh
biBDb21tdW5pdHk8L3RpdGxlPjxzZWNvbmRhcnktdGl0bGU+UExvUyBOZWdsZWN0ZWQgVHJvcGlj
YWwgRGlzZWFzZXM8L3NlY29uZGFyeS10aXRsZT48L3RpdGxlcz48cGVyaW9kaWNhbD48ZnVsbC10
aXRsZT5QTG9TIE5lZ2xlY3RlZCBUcm9waWNhbCBEaXNlYXNlczwvZnVsbC10aXRsZT48YWJici0x
PlBMb1MgTmVnbC4gVHJvcC4gRGlzLjwvYWJici0xPjxhYmJyLTI+UExvUyBOZWdsIFRyb3AgRGlz
PC9hYmJyLTI+PC9wZXJpb2RpY2FsPjxwYWdlcz4gZTM1MjwvcGFnZXM+PHZvbHVtZT4yPC92b2x1
bWU+PG51bWJlcj4xMjwvbnVtYmVyPjxkYXRlcz48eWVhcj4yMDA4PC95ZWFyPjxwdWItZGF0ZXM+
PGRhdGU+RGVjPC9kYXRlPjwvcHViLWRhdGVzPjwvZGF0ZXM+PGlzYm4+MTkzNS0yNzM1PC9pc2Ju
PjxhY2Nlc3Npb24tbnVtPldPUzowMDAyNjMzMDEwMDAwMTE8L2FjY2Vzc2lvbi1udW0+PHVybHM+
PHJlbGF0ZWQtdXJscz48dXJsPiZsdDtHbyB0byBJU0kmZ3Q7Oi8vV09TOjAwMDI2MzMwMTAwMDAx
MTwvdXJsPjwvcmVsYXRlZC11cmxzPjwvdXJscz48Y3VzdG9tNz5lMzUyPC9jdXN0b203PjxlbGVj
dHJvbmljLXJlc291cmNlLW51bT4xMC4xMzcxL2pvdXJuYWwucG50ZC4wMDAwMzUyPC9lbGVjdHJv
bmljLXJlc291cmNlLW51bT48L3JlY29yZD48L0NpdGU+PENpdGU+PEF1dGhvcj5TY2hyYWRlcjwv
QXV0aG9yPjxZZWFyPjIwMTM8L1llYXI+PFJlY051bT42OTY8L1JlY051bT48cmVjb3JkPjxyZWMt
bnVtYmVyPjY5NjwvcmVjLW51bWJlcj48Zm9yZWlnbi1rZXlzPjxrZXkgYXBwPSJFTiIgZGItaWQ9
InQwZnB4eHg5Z2YwYXBkZXI5czk1cnJzdTUwMnQ1NXd3ZXI5ZiIgdGltZXN0YW1wPSIxMzg4OTg5
ODk1Ij42OTY8L2tleT48L2ZvcmVpZ24ta2V5cz48cmVmLXR5cGUgbmFtZT0iSm91cm5hbCBBcnRp
Y2xlIj4xNzwvcmVmLXR5cGU+PGNvbnRyaWJ1dG9ycz48YXV0aG9ycz48YXV0aG9yPlNjaHJhZGVy
LCBNYXR0aGlhczwvYXV0aG9yPjxhdXRob3I+SGF1ZmZlLCBUb3JzdGVuPC9hdXRob3I+PGF1dGhv
cj5aaGFuZywgWmhpamllPC9hdXRob3I+PGF1dGhvcj5EYXZpcywgR2VvcmdlIE0uPC9hdXRob3I+
PGF1dGhvcj5Kb3BwLCBGcmVkPC9hdXRob3I+PGF1dGhvcj5SZW1haXMsIEp1c3RpbiBWLjwvYXV0
aG9yPjxhdXRob3I+V2lsa2UsIFRob21hczwvYXV0aG9yPjwvYXV0aG9ycz48L2NvbnRyaWJ1dG9y
cz48dGl0bGVzPjx0aXRsZT5TcGF0aWFsbHkgRXhwbGljaXQgTW9kZWxpbmcgb2YgU2NoaXN0b3Nv
bWlhc2lzIFJpc2sgaW4gRWFzdGVybiBDaGluYSBCYXNlZCBvbiBhIFN5bnRoZXNpcyBvZiBFcGlk
ZW1pb2xvZ2ljYWwsIEVudmlyb25tZW50YWwgYW5kIEludGVybWVkaWF0ZSBIb3N0IEdlbmV0aWMg
RGF0YTwvdGl0bGU+PHNlY29uZGFyeS10aXRsZT5QTG9TIE5lZ2xlY3RlZCBUcm9waWNhbCBEaXNl
YXNlczwvc2Vjb25kYXJ5LXRpdGxlPjwvdGl0bGVzPjxwZXJpb2RpY2FsPjxmdWxsLXRpdGxlPlBM
b1MgTmVnbGVjdGVkIFRyb3BpY2FsIERpc2Vhc2VzPC9mdWxsLXRpdGxlPjxhYmJyLTE+UExvUyBO
ZWdsLiBUcm9wLiBEaXMuPC9hYmJyLTE+PGFiYnItMj5QTG9TIE5lZ2wgVHJvcCBEaXM8L2FiYnIt
Mj48L3BlcmlvZGljYWw+PHBhZ2VzPmUyMzI3LjwvcGFnZXM+PHZvbHVtZT43PC92b2x1bWU+PG51
bWJlcj43PC9udW1iZXI+PGRhdGVzPjx5ZWFyPjIwMTM8L3llYXI+PHB1Yi1kYXRlcz48ZGF0ZT5K
dWw8L2RhdGU+PC9wdWItZGF0ZXM+PC9kYXRlcz48aXNibj4xOTM1LTI3Mjc7IDE5MzUtMjczNTwv
aXNibj48YWNjZXNzaW9uLW51bT5aT09SRUM6Wk9PUjE0OTEyMDcwMDgzPC9hY2Nlc3Npb24tbnVt
Pjx1cmxzPjxyZWxhdGVkLXVybHM+PHVybD4mbHQ7R28gdG8gSVNJJmd0OzovL1pPT1JFQzpaT09S
MTQ5MTIwNzAwODM8L3VybD48L3JlbGF0ZWQtdXJscz48L3VybHM+PGVsZWN0cm9uaWMtcmVzb3Vy
Y2UtbnVtPjEwLjEzNzEvam91cm5hbC5wbnRkLjAwMDIzMjc8L2VsZWN0cm9uaWMtcmVzb3VyY2Ut
bnVtPjwvcmVjb3JkPjwvQ2l0ZT48L0VuZE5vdGU+
</w:fldData>
              </w:fldChar>
            </w:r>
            <w:r w:rsidR="00350A87">
              <w:rPr>
                <w:lang w:val="en-US"/>
              </w:rPr>
              <w:instrText xml:space="preserve"> ADDIN EN.CITE.DATA </w:instrText>
            </w:r>
            <w:r w:rsidR="00350A87">
              <w:rPr>
                <w:lang w:val="en-US"/>
              </w:rPr>
            </w:r>
            <w:r w:rsidR="00350A87">
              <w:rPr>
                <w:lang w:val="en-US"/>
              </w:rPr>
              <w:fldChar w:fldCharType="end"/>
            </w:r>
            <w:r>
              <w:rPr>
                <w:lang w:val="en-US"/>
              </w:rPr>
            </w:r>
            <w:r>
              <w:rPr>
                <w:lang w:val="en-US"/>
              </w:rPr>
              <w:fldChar w:fldCharType="separate"/>
            </w:r>
            <w:r>
              <w:rPr>
                <w:noProof/>
                <w:lang w:val="en-US"/>
              </w:rPr>
              <w:t>[16,19,20]</w:t>
            </w:r>
            <w:r>
              <w:rPr>
                <w:lang w:val="en-US"/>
              </w:rPr>
              <w:fldChar w:fldCharType="end"/>
            </w:r>
          </w:p>
        </w:tc>
        <w:tc>
          <w:tcPr>
            <w:tcW w:w="1417" w:type="dxa"/>
          </w:tcPr>
          <w:p w:rsidR="007339FC" w:rsidRDefault="007339FC" w:rsidP="005C77DD">
            <w:pPr>
              <w:rPr>
                <w:lang w:val="en-US"/>
              </w:rPr>
            </w:pPr>
            <w:r w:rsidRPr="007339FC">
              <w:rPr>
                <w:b/>
                <w:lang w:val="en-US"/>
              </w:rPr>
              <w:t>4</w:t>
            </w:r>
            <w:r>
              <w:rPr>
                <w:lang w:val="en-US"/>
              </w:rPr>
              <w:br/>
            </w:r>
            <w:r>
              <w:rPr>
                <w:lang w:val="en-US"/>
              </w:rPr>
              <w:fldChar w:fldCharType="begin">
                <w:fldData xml:space="preserve">PEVuZE5vdGU+PENpdGU+PEF1dGhvcj5IdTwvQXV0aG9yPjxZZWFyPjIwMTQ8L1llYXI+PFJlY051
bT4xNDQ3PC9SZWNOdW0+PERpc3BsYXlUZXh0PlsyMywyNCwyNiwyN108L0Rpc3BsYXlUZXh0Pjxy
ZWNvcmQ+PHJlYy1udW1iZXI+MTQ0NzwvcmVjLW51bWJlcj48Zm9yZWlnbi1rZXlzPjxrZXkgYXBw
PSJFTiIgZGItaWQ9InQwZnB4eHg5Z2YwYXBkZXI5czk1cnJzdTUwMnQ1NXd3ZXI5ZiIgdGltZXN0
YW1wPSIxNDMxMTcyMjg3Ij4xNDQ3PC9rZXk+PC9mb3JlaWduLWtleXM+PHJlZi10eXBlIG5hbWU9
IkpvdXJuYWwgQXJ0aWNsZSI+MTc8L3JlZi10eXBlPjxjb250cmlidXRvcnM+PGF1dGhvcnM+PGF1
dGhvcj5IdSwgSC4gSC48L2F1dGhvcj48YXV0aG9yPld1LCBXLiBQLjwvYXV0aG9yPjxhdXRob3I+
R3VhbiwgWS4gWS48L2F1dGhvcj48YXV0aG9yPldhbmcsIEwuIFkuPC9hdXRob3I+PGF1dGhvcj5X
YW5nLCBRLjwvYXV0aG9yPjxhdXRob3I+Q2FpLCBILiBYLjwvYXV0aG9yPjxhdXRob3I+SHVhbmcs
IFkuPC9hdXRob3I+PC9hdXRob3JzPjwvY29udHJpYnV0b3JzPjxhdXRoLWFkZHJlc3M+TmF0aW9u
YWwgSW5zdGl0dXRlIG9mIFBhcmFzaXRpYyBEaXNlYXNlcywgQ2hpbmVzZSBDZW50ZXIgZm9yIERp
c2Vhc2UgQ29udHJvbCBhbmQgUHJldmVudGlvbjsgV0hPIENvbGxhYm9yYXRpbmcgQ2VudGVyIGZv
ciBNYWxhcmlhLCBTY2hpc3Rvc29taWFzaXMgYW5kIEZhbGFyaWFzaXMsIEtleSBMYWJvcmF0b3J5
IG9mIFBhcmFzaXRlIGFuZCBWZWN0b3IgQmlvbG9neSwgU2hhbmdoYWksIFBlb3BsZSZhcG9zO3Mg
UmVwdWJsaWMgb2YgQ2hpbmEuJiN4RDtJbnN0aXR1dGUgb2YgUGFyYXNpdGljIERpc2Vhc2UgQ29u
dHJvbCwgU2ljaHVhbiBQcm92aW5jZSBDZW50ZXIgZm9yIERpc2Vhc2UgQ29udHJvbCBhbmQgUHJl
dmVudGlvbiwgQ2hlbmdkdSBDaXR5LCBTaWNodWFuLCBQZW9wbGUmYXBvcztzIFJlcHVibGljIG9m
IENoaW5hLjwvYXV0aC1hZGRyZXNzPjx0aXRsZXM+PHRpdGxlPkEgdmlsbGFnZS1iYXNlZCBtdWx0
aWRpc2NpcGxpbmFyeSBzdHVkeSBvbiBmYWN0b3JzIGFmZmVjdGluZyB0aGUgaW50ZW5zaXR5IG9m
IGN5c3RpYyBlY2hpbm9jb2Njb3NpcyBpbiBhbiBlbmRlbWljIHJlZ2lvbiBvZiB0aGUgVGliZXRh
biBwbGF0ZWF1LCBDaGluYTwvdGl0bGU+PHNlY29uZGFyeS10aXRsZT5FcGlkZW1pb2xvZ3kgYW5k
IEluZmVjdGlvbjwvc2Vjb25kYXJ5LXRpdGxlPjxhbHQtdGl0bGU+RXBpZGVtaW9sb2d5IGFuZCBp
bmZlY3Rpb248L2FsdC10aXRsZT48L3RpdGxlcz48cGVyaW9kaWNhbD48ZnVsbC10aXRsZT5FcGlk
ZW1pb2xvZ3kgYW5kIEluZmVjdGlvbjwvZnVsbC10aXRsZT48YWJici0xPkVwaWRlbWlvbC4gSW5m
ZWN0LjwvYWJici0xPjxhYmJyLTI+RXBpZGVtaW9sIEluZmVjdDwvYWJici0yPjwvcGVyaW9kaWNh
bD48YWx0LXBlcmlvZGljYWw+PGZ1bGwtdGl0bGU+RXBpZGVtaW9sb2d5IGFuZCBJbmZlY3Rpb248
L2Z1bGwtdGl0bGU+PGFiYnItMT5FcGlkZW1pb2wuIEluZmVjdC48L2FiYnItMT48YWJici0yPkVw
aWRlbWlvbCBJbmZlY3Q8L2FiYnItMj48L2FsdC1wZXJpb2RpY2FsPjxwYWdlcz4xMjE0LTIwPC9w
YWdlcz48dm9sdW1lPjE0Mjwvdm9sdW1lPjxudW1iZXI+NjwvbnVtYmVyPjxlZGl0aW9uPjIwMTMv
MDkvMDc8L2VkaXRpb24+PGtleXdvcmRzPjxrZXl3b3JkPkFsdGl0dWRlPC9rZXl3b3JkPjxrZXl3
b3JkPkFuaW1hbHM8L2tleXdvcmQ+PGtleXdvcmQ+Q2F0dGxlPC9rZXl3b3JkPjxrZXl3b3JkPkNo
aW5hL2VwaWRlbWlvbG9neTwva2V5d29yZD48a2V5d29yZD5Eb2cgRGlzZWFzZXMvZXBpZGVtaW9s
b2d5L3BhcmFzaXRvbG9neTwva2V5d29yZD48a2V5d29yZD5Eb2dzPC9rZXl3b3JkPjxrZXl3b3Jk
PkVjaGlub2NvY2Nvc2lzLCBIZXBhdGljL2VwaWRlbWlvbG9neS8qdmV0ZXJpbmFyeTwva2V5d29y
ZD48a2V5d29yZD5FbmRlbWljIERpc2Vhc2VzPC9rZXl3b3JkPjxrZXl3b3JkPk9kZHMgUmF0aW88
L2tleXdvcmQ+PGtleXdvcmQ+UmlzayBGYWN0b3JzPC9rZXl3b3JkPjxrZXl3b3JkPlRlbXBlcmF0
dXJlPC9rZXl3b3JkPjwva2V5d29yZHM+PGRhdGVzPjx5ZWFyPjIwMTQ8L3llYXI+PHB1Yi1kYXRl
cz48ZGF0ZT5KdW48L2RhdGU+PC9wdWItZGF0ZXM+PC9kYXRlcz48aXNibj4wOTUwLTI2ODg8L2lz
Ym4+PGFjY2Vzc2lvbi1udW0+MjQwMDc3NTM8L2FjY2Vzc2lvbi1udW0+PGxhYmVsPkh1RXRBbDE0
YjwvbGFiZWw+PHVybHM+PC91cmxzPjxjdXN0b20yPlBtYzQwNDUyNTI8L2N1c3RvbTI+PGVsZWN0
cm9uaWMtcmVzb3VyY2UtbnVtPjEwLjEwMTcvczA5NTAyNjg4MTMwMDIxMjQ8L2VsZWN0cm9uaWMt
cmVzb3VyY2UtbnVtPjxyZW1vdGUtZGF0YWJhc2UtcHJvdmlkZXI+TkxNPC9yZW1vdGUtZGF0YWJh
c2UtcHJvdmlkZXI+PGxhbmd1YWdlPmVuZzwvbGFuZ3VhZ2U+PC9yZWNvcmQ+PC9DaXRlPjxDaXRl
PjxBdXRob3I+U3RhdWJhY2g8L0F1dGhvcj48WWVhcj4yMDAxPC9ZZWFyPjxSZWNOdW0+MTc2PC9S
ZWNOdW0+PHJlY29yZD48cmVjLW51bWJlcj4xNzY8L3JlYy1udW1iZXI+PGZvcmVpZ24ta2V5cz48
a2V5IGFwcD0iRU4iIGRiLWlkPSJ0MGZweHh4OWdmMGFwZGVyOXM5NXJyc3U1MDJ0NTV3d2VyOWYi
IHRpbWVzdGFtcD0iMTM4ODk4OTg5MyI+MTc2PC9rZXk+PC9mb3JlaWduLWtleXM+PHJlZi10eXBl
IG5hbWU9IkpvdXJuYWwgQXJ0aWNsZSI+MTc8L3JlZi10eXBlPjxjb250cmlidXRvcnM+PGF1dGhv
cnM+PGF1dGhvcj5TdGF1YmFjaCwgQy48L2F1dGhvcj48YXV0aG9yPlRodWxrZSwgSC4gSC48L2F1
dGhvcj48YXV0aG9yPlRhY2ttYW5uLCBLLjwvYXV0aG9yPjxhdXRob3I+SHVnaC1Kb25lcywgTS48
L2F1dGhvcj48YXV0aG9yPkNvbnJhdGhzLCBGLiBKLjwvYXV0aG9yPjwvYXV0aG9ycz48L2NvbnRy
aWJ1dG9ycz48dGl0bGVzPjx0aXRsZT48c3R5bGUgZmFjZT0ibm9ybWFsIiBmb250PSJkZWZhdWx0
IiBzaXplPSIxMDAlIj5HZW9ncmFwaGljIGluZm9ybWF0aW9uIHN5c3RlbS1haWRlZCBhbmFseXNp
cyBvZiBmYWN0b3JzIGFzc29jaWF0ZWQgd2l0aCB0aGUgc3BhdGlhbCBkaXN0cmlidXRpb24gb2Yg
PC9zdHlsZT48c3R5bGUgZmFjZT0iaXRhbGljIiBmb250PSJkZWZhdWx0IiBzaXplPSIxMDAlIj5F
Y2hpbm9jb2NjdXMgbXVsdGlsb2N1bGFyaXMgPC9zdHlsZT48c3R5bGUgZmFjZT0ibm9ybWFsIiBm
b250PSJkZWZhdWx0IiBzaXplPSIxMDAlIj5pbmZlY3Rpb25zIG9mIGZveGVzPC9zdHlsZT48L3Rp
dGxlPjxzZWNvbmRhcnktdGl0bGU+QW1lcmljYW4gSm91cm5hbCBvZiBUcm9waWNhbCBNZWRpY2lu
ZSBhbmQgSHlnaWVuZTwvc2Vjb25kYXJ5LXRpdGxlPjwvdGl0bGVzPjxwZXJpb2RpY2FsPjxmdWxs
LXRpdGxlPkFtZXJpY2FuIEpvdXJuYWwgb2YgVHJvcGljYWwgTWVkaWNpbmUgYW5kIEh5Z2llbmU8
L2Z1bGwtdGl0bGU+PGFiYnItMT5BbS4gSi4gVHJvcC4gTWVkLiBIeWcuPC9hYmJyLTE+PGFiYnIt
Mj5BbSBKIFRyb3AgTWVkIEh5ZzwvYWJici0yPjwvcGVyaW9kaWNhbD48cGFnZXM+OTQzLTk0ODwv
cGFnZXM+PHZvbHVtZT42NTwvdm9sdW1lPjxudW1iZXI+NjwvbnVtYmVyPjxkYXRlcz48eWVhcj4y
MDAxPC95ZWFyPjxwdWItZGF0ZXM+PGRhdGU+RGVjPC9kYXRlPjwvcHViLWRhdGVzPjwvZGF0ZXM+
PGlzYm4+MDAwMi05NjM3PC9pc2JuPjxhY2Nlc3Npb24tbnVtPldPUzowMDAxNzMxMTcxMDAwNTA8
L2FjY2Vzc2lvbi1udW0+PHVybHM+PHJlbGF0ZWQtdXJscz48dXJsPiZsdDtHbyB0byBJU0kmZ3Q7
Oi8vV09TOjAwMDE3MzExNzEwMDA1MDwvdXJsPjwvcmVsYXRlZC11cmxzPjwvdXJscz48L3JlY29y
ZD48L0NpdGU+PENpdGU+PEF1dGhvcj5HaXJhdWRvdXg8L0F1dGhvcj48WWVhcj4yMDEzPC9ZZWFy
PjxSZWNOdW0+NjczPC9SZWNOdW0+PHJlY29yZD48cmVjLW51bWJlcj42NzM8L3JlYy1udW1iZXI+
PGZvcmVpZ24ta2V5cz48a2V5IGFwcD0iRU4iIGRiLWlkPSJ0MGZweHh4OWdmMGFwZGVyOXM5NXJy
c3U1MDJ0NTV3d2VyOWYiIHRpbWVzdGFtcD0iMTM4ODk4OTg5NSI+NjczPC9rZXk+PC9mb3JlaWdu
LWtleXM+PHJlZi10eXBlIG5hbWU9IkpvdXJuYWwgQXJ0aWNsZSI+MTc8L3JlZi10eXBlPjxjb250
cmlidXRvcnM+PGF1dGhvcnM+PGF1dGhvcj5HaXJhdWRvdXgsIFBhdHJpY2s8L2F1dGhvcj48YXV0
aG9yPlJhb3VsLCBGcmFuY2lzPC9hdXRob3I+PGF1dGhvcj5QbGV5ZGVsbCwgRGF2aWQ8L2F1dGhv
cj48YXV0aG9yPkxpLCBUaWFveWluZzwvYXV0aG9yPjxhdXRob3I+SGFuLCBYaXVtaW5nPC9hdXRo
b3I+PGF1dGhvcj5RaXUsIEppYW1pbjwvYXV0aG9yPjxhdXRob3I+WGllLCBZYW48L2F1dGhvcj48
YXV0aG9yPldhbmcsIEh1PC9hdXRob3I+PGF1dGhvcj5JdG8sIEFraXJhPC9hdXRob3I+PGF1dGhv
cj5DcmFpZywgUGhpbGlwIFMuPC9hdXRob3I+PC9hdXRob3JzPjwvY29udHJpYnV0b3JzPjx0aXRs
ZXM+PHRpdGxlPjxzdHlsZSBmYWNlPSJub3JtYWwiIGZvbnQ9ImRlZmF1bHQiIHNpemU9IjEwMCUi
PkRyaXZlcnMgb2YgPC9zdHlsZT48c3R5bGUgZmFjZT0iaXRhbGljIiBmb250PSJkZWZhdWx0IiBz
aXplPSIxMDAlIj5FY2hpbm9jb2NjdXMgbXVsdGlsb2N1bGFyaXMgPC9zdHlsZT48c3R5bGUgZmFj
ZT0ibm9ybWFsIiBmb250PSJkZWZhdWx0IiBzaXplPSIxMDAlIj50cmFuc21pc3Npb24gaW4gQ2hp
bmE6IHNtYWxsIG1hbW1hbCBkaXZlcnNpdHksIGxhbmRzY2FwZSBvciBjbGltYXRlPzwvc3R5bGU+
PC90aXRsZT48c2Vjb25kYXJ5LXRpdGxlPlBMb1MgTmVnbGVjdGVkIFRyb3BpY2FsIERpc2Vhc2Vz
PC9zZWNvbmRhcnktdGl0bGU+PC90aXRsZXM+PHBlcmlvZGljYWw+PGZ1bGwtdGl0bGU+UExvUyBO
ZWdsZWN0ZWQgVHJvcGljYWwgRGlzZWFzZXM8L2Z1bGwtdGl0bGU+PGFiYnItMT5QTG9TIE5lZ2wu
IFRyb3AuIERpcy48L2FiYnItMT48YWJici0yPlBMb1MgTmVnbCBUcm9wIERpczwvYWJici0yPjwv
cGVyaW9kaWNhbD48cGFnZXM+ZTIwNDU8L3BhZ2VzPjx2b2x1bWU+Nzwvdm9sdW1lPjxudW1iZXI+
MzwvbnVtYmVyPjxkYXRlcz48eWVhcj4yMDEzPC95ZWFyPjxwdWItZGF0ZXM+PGRhdGU+TWFyPC9k
YXRlPjwvcHViLWRhdGVzPjwvZGF0ZXM+PGlzYm4+MTkzNS0yNzM1PC9pc2JuPjxhY2Nlc3Npb24t
bnVtPldPUzowMDAzMTY5NDM4MDAwMDY8L2FjY2Vzc2lvbi1udW0+PGxhYmVsPkdpcmF1ZG91eEV0
QWwxM2E8L2xhYmVsPjx1cmxzPjxyZWxhdGVkLXVybHM+PHVybD4mbHQ7R28gdG8gSVNJJmd0Ozov
L1dPUzowMDAzMTY5NDM4MDAwMDY8L3VybD48L3JlbGF0ZWQtdXJscz48L3VybHM+PGN1c3RvbTc+
ZTIwNDU8L2N1c3RvbTc+PGVsZWN0cm9uaWMtcmVzb3VyY2UtbnVtPjEwLjEzNzEvam91cm5hbC5w
bnRkLjAwMDIwNDU8L2VsZWN0cm9uaWMtcmVzb3VyY2UtbnVtPjwvcmVjb3JkPjwvQ2l0ZT48Q2l0
ZT48QXV0aG9yPkthbnR6b3VyYTwvQXV0aG9yPjxZZWFyPjIwMTM8L1llYXI+PFJlY051bT42ODA8
L1JlY051bT48cmVjb3JkPjxyZWMtbnVtYmVyPjY4MDwvcmVjLW51bWJlcj48Zm9yZWlnbi1rZXlz
PjxrZXkgYXBwPSJFTiIgZGItaWQ9InQwZnB4eHg5Z2YwYXBkZXI5czk1cnJzdTUwMnQ1NXd3ZXI5
ZiIgdGltZXN0YW1wPSIxMzg4OTg5ODk1Ij42ODA8L2tleT48L2ZvcmVpZ24ta2V5cz48cmVmLXR5
cGUgbmFtZT0iSm91cm5hbCBBcnRpY2xlIj4xNzwvcmVmLXR5cGU+PGNvbnRyaWJ1dG9ycz48YXV0
aG9ycz48YXV0aG9yPkthbnR6b3VyYSwgVmFpYTwvYXV0aG9yPjxhdXRob3I+RGlha291LCBBbmFz
dGFzaWE8L2F1dGhvcj48YXV0aG9yPktvdWFtLCBNYXJjIEsuPC9hdXRob3I+PGF1dGhvcj5GZWlk
YXMsIEhhcmFsYW1ib3M8L2F1dGhvcj48YXV0aG9yPlRoZW9kb3JvcG91bG91LCBIZWxlbjwvYXV0
aG9yPjxhdXRob3I+VGhlb2Rvcm9wb3Vsb3MsIEdlb3JnaW9zPC9hdXRob3I+PC9hdXRob3JzPjwv
Y29udHJpYnV0b3JzPjx0aXRsZXM+PHRpdGxlPlNlcm9wcmV2YWxlbmNlIGFuZCByaXNrIGZhY3Rv
cnMgYXNzb2NpYXRlZCB3aXRoIHpvb25vdGljIHBhcmFzaXRpYyBpbmZlY3Rpb25zIGluIHNtYWxs
IHJ1bWluYW50cyBpbiB0aGUgR3JlZWsgdGVtcGVyYXRlIGVudmlyb25tZW50PC90aXRsZT48c2Vj
b25kYXJ5LXRpdGxlPlBhcmFzaXRvbG9neSBJbnRlcm5hdGlvbmFsPC9zZWNvbmRhcnktdGl0bGU+
PC90aXRsZXM+PHBlcmlvZGljYWw+PGZ1bGwtdGl0bGU+UGFyYXNpdG9sb2d5IEludGVybmF0aW9u
YWw8L2Z1bGwtdGl0bGU+PGFiYnItMT5QYXJhc2l0b2wuIEludC48L2FiYnItMT48YWJici0yPlBh
cmFzaXRvbCBJbnQ8L2FiYnItMj48L3BlcmlvZGljYWw+PHBhZ2VzPjU1NC01NjA8L3BhZ2VzPjx2
b2x1bWU+NjI8L3ZvbHVtZT48bnVtYmVyPjY8L251bWJlcj48ZGF0ZXM+PHllYXI+MjAxMzwveWVh
cj48cHViLWRhdGVzPjxkYXRlPkRlYzwvZGF0ZT48L3B1Yi1kYXRlcz48L2RhdGVzPjxpc2JuPjEz
ODMtNTc2OTwvaXNibj48YWNjZXNzaW9uLW51bT5XT1M6MDAwMzI2NDIzNDAwMDE1PC9hY2Nlc3Np
b24tbnVtPjx1cmxzPjxyZWxhdGVkLXVybHM+PHVybD4mbHQ7R28gdG8gSVNJJmd0OzovL1dPUzow
MDAzMjY0MjM0MDAwMTU8L3VybD48L3JlbGF0ZWQtdXJscz48L3VybHM+PGVsZWN0cm9uaWMtcmVz
b3VyY2UtbnVtPjEwLjEwMTYvai5wYXJpbnQuMjAxMy4wOC4wMTA8L2VsZWN0cm9uaWMtcmVzb3Vy
Y2UtbnVtPjwvcmVjb3JkPjwvQ2l0ZT48L0VuZE5vdGU+
</w:fldData>
              </w:fldChar>
            </w:r>
            <w:r w:rsidR="005C77DD">
              <w:rPr>
                <w:lang w:val="en-US"/>
              </w:rPr>
              <w:instrText xml:space="preserve"> ADDIN EN.CITE </w:instrText>
            </w:r>
            <w:r w:rsidR="005C77DD">
              <w:rPr>
                <w:lang w:val="en-US"/>
              </w:rPr>
              <w:fldChar w:fldCharType="begin">
                <w:fldData xml:space="preserve">PEVuZE5vdGU+PENpdGU+PEF1dGhvcj5IdTwvQXV0aG9yPjxZZWFyPjIwMTQ8L1llYXI+PFJlY051
bT4xNDQ3PC9SZWNOdW0+PERpc3BsYXlUZXh0PlsyMywyNCwyNiwyN108L0Rpc3BsYXlUZXh0Pjxy
ZWNvcmQ+PHJlYy1udW1iZXI+MTQ0NzwvcmVjLW51bWJlcj48Zm9yZWlnbi1rZXlzPjxrZXkgYXBw
PSJFTiIgZGItaWQ9InQwZnB4eHg5Z2YwYXBkZXI5czk1cnJzdTUwMnQ1NXd3ZXI5ZiIgdGltZXN0
YW1wPSIxNDMxMTcyMjg3Ij4xNDQ3PC9rZXk+PC9mb3JlaWduLWtleXM+PHJlZi10eXBlIG5hbWU9
IkpvdXJuYWwgQXJ0aWNsZSI+MTc8L3JlZi10eXBlPjxjb250cmlidXRvcnM+PGF1dGhvcnM+PGF1
dGhvcj5IdSwgSC4gSC48L2F1dGhvcj48YXV0aG9yPld1LCBXLiBQLjwvYXV0aG9yPjxhdXRob3I+
R3VhbiwgWS4gWS48L2F1dGhvcj48YXV0aG9yPldhbmcsIEwuIFkuPC9hdXRob3I+PGF1dGhvcj5X
YW5nLCBRLjwvYXV0aG9yPjxhdXRob3I+Q2FpLCBILiBYLjwvYXV0aG9yPjxhdXRob3I+SHVhbmcs
IFkuPC9hdXRob3I+PC9hdXRob3JzPjwvY29udHJpYnV0b3JzPjxhdXRoLWFkZHJlc3M+TmF0aW9u
YWwgSW5zdGl0dXRlIG9mIFBhcmFzaXRpYyBEaXNlYXNlcywgQ2hpbmVzZSBDZW50ZXIgZm9yIERp
c2Vhc2UgQ29udHJvbCBhbmQgUHJldmVudGlvbjsgV0hPIENvbGxhYm9yYXRpbmcgQ2VudGVyIGZv
ciBNYWxhcmlhLCBTY2hpc3Rvc29taWFzaXMgYW5kIEZhbGFyaWFzaXMsIEtleSBMYWJvcmF0b3J5
IG9mIFBhcmFzaXRlIGFuZCBWZWN0b3IgQmlvbG9neSwgU2hhbmdoYWksIFBlb3BsZSZhcG9zO3Mg
UmVwdWJsaWMgb2YgQ2hpbmEuJiN4RDtJbnN0aXR1dGUgb2YgUGFyYXNpdGljIERpc2Vhc2UgQ29u
dHJvbCwgU2ljaHVhbiBQcm92aW5jZSBDZW50ZXIgZm9yIERpc2Vhc2UgQ29udHJvbCBhbmQgUHJl
dmVudGlvbiwgQ2hlbmdkdSBDaXR5LCBTaWNodWFuLCBQZW9wbGUmYXBvcztzIFJlcHVibGljIG9m
IENoaW5hLjwvYXV0aC1hZGRyZXNzPjx0aXRsZXM+PHRpdGxlPkEgdmlsbGFnZS1iYXNlZCBtdWx0
aWRpc2NpcGxpbmFyeSBzdHVkeSBvbiBmYWN0b3JzIGFmZmVjdGluZyB0aGUgaW50ZW5zaXR5IG9m
IGN5c3RpYyBlY2hpbm9jb2Njb3NpcyBpbiBhbiBlbmRlbWljIHJlZ2lvbiBvZiB0aGUgVGliZXRh
biBwbGF0ZWF1LCBDaGluYTwvdGl0bGU+PHNlY29uZGFyeS10aXRsZT5FcGlkZW1pb2xvZ3kgYW5k
IEluZmVjdGlvbjwvc2Vjb25kYXJ5LXRpdGxlPjxhbHQtdGl0bGU+RXBpZGVtaW9sb2d5IGFuZCBp
bmZlY3Rpb248L2FsdC10aXRsZT48L3RpdGxlcz48cGVyaW9kaWNhbD48ZnVsbC10aXRsZT5FcGlk
ZW1pb2xvZ3kgYW5kIEluZmVjdGlvbjwvZnVsbC10aXRsZT48YWJici0xPkVwaWRlbWlvbC4gSW5m
ZWN0LjwvYWJici0xPjxhYmJyLTI+RXBpZGVtaW9sIEluZmVjdDwvYWJici0yPjwvcGVyaW9kaWNh
bD48YWx0LXBlcmlvZGljYWw+PGZ1bGwtdGl0bGU+RXBpZGVtaW9sb2d5IGFuZCBJbmZlY3Rpb248
L2Z1bGwtdGl0bGU+PGFiYnItMT5FcGlkZW1pb2wuIEluZmVjdC48L2FiYnItMT48YWJici0yPkVw
aWRlbWlvbCBJbmZlY3Q8L2FiYnItMj48L2FsdC1wZXJpb2RpY2FsPjxwYWdlcz4xMjE0LTIwPC9w
YWdlcz48dm9sdW1lPjE0Mjwvdm9sdW1lPjxudW1iZXI+NjwvbnVtYmVyPjxlZGl0aW9uPjIwMTMv
MDkvMDc8L2VkaXRpb24+PGtleXdvcmRzPjxrZXl3b3JkPkFsdGl0dWRlPC9rZXl3b3JkPjxrZXl3
b3JkPkFuaW1hbHM8L2tleXdvcmQ+PGtleXdvcmQ+Q2F0dGxlPC9rZXl3b3JkPjxrZXl3b3JkPkNo
aW5hL2VwaWRlbWlvbG9neTwva2V5d29yZD48a2V5d29yZD5Eb2cgRGlzZWFzZXMvZXBpZGVtaW9s
b2d5L3BhcmFzaXRvbG9neTwva2V5d29yZD48a2V5d29yZD5Eb2dzPC9rZXl3b3JkPjxrZXl3b3Jk
PkVjaGlub2NvY2Nvc2lzLCBIZXBhdGljL2VwaWRlbWlvbG9neS8qdmV0ZXJpbmFyeTwva2V5d29y
ZD48a2V5d29yZD5FbmRlbWljIERpc2Vhc2VzPC9rZXl3b3JkPjxrZXl3b3JkPk9kZHMgUmF0aW88
L2tleXdvcmQ+PGtleXdvcmQ+UmlzayBGYWN0b3JzPC9rZXl3b3JkPjxrZXl3b3JkPlRlbXBlcmF0
dXJlPC9rZXl3b3JkPjwva2V5d29yZHM+PGRhdGVzPjx5ZWFyPjIwMTQ8L3llYXI+PHB1Yi1kYXRl
cz48ZGF0ZT5KdW48L2RhdGU+PC9wdWItZGF0ZXM+PC9kYXRlcz48aXNibj4wOTUwLTI2ODg8L2lz
Ym4+PGFjY2Vzc2lvbi1udW0+MjQwMDc3NTM8L2FjY2Vzc2lvbi1udW0+PGxhYmVsPkh1RXRBbDE0
YjwvbGFiZWw+PHVybHM+PC91cmxzPjxjdXN0b20yPlBtYzQwNDUyNTI8L2N1c3RvbTI+PGVsZWN0
cm9uaWMtcmVzb3VyY2UtbnVtPjEwLjEwMTcvczA5NTAyNjg4MTMwMDIxMjQ8L2VsZWN0cm9uaWMt
cmVzb3VyY2UtbnVtPjxyZW1vdGUtZGF0YWJhc2UtcHJvdmlkZXI+TkxNPC9yZW1vdGUtZGF0YWJh
c2UtcHJvdmlkZXI+PGxhbmd1YWdlPmVuZzwvbGFuZ3VhZ2U+PC9yZWNvcmQ+PC9DaXRlPjxDaXRl
PjxBdXRob3I+U3RhdWJhY2g8L0F1dGhvcj48WWVhcj4yMDAxPC9ZZWFyPjxSZWNOdW0+MTc2PC9S
ZWNOdW0+PHJlY29yZD48cmVjLW51bWJlcj4xNzY8L3JlYy1udW1iZXI+PGZvcmVpZ24ta2V5cz48
a2V5IGFwcD0iRU4iIGRiLWlkPSJ0MGZweHh4OWdmMGFwZGVyOXM5NXJyc3U1MDJ0NTV3d2VyOWYi
IHRpbWVzdGFtcD0iMTM4ODk4OTg5MyI+MTc2PC9rZXk+PC9mb3JlaWduLWtleXM+PHJlZi10eXBl
IG5hbWU9IkpvdXJuYWwgQXJ0aWNsZSI+MTc8L3JlZi10eXBlPjxjb250cmlidXRvcnM+PGF1dGhv
cnM+PGF1dGhvcj5TdGF1YmFjaCwgQy48L2F1dGhvcj48YXV0aG9yPlRodWxrZSwgSC4gSC48L2F1
dGhvcj48YXV0aG9yPlRhY2ttYW5uLCBLLjwvYXV0aG9yPjxhdXRob3I+SHVnaC1Kb25lcywgTS48
L2F1dGhvcj48YXV0aG9yPkNvbnJhdGhzLCBGLiBKLjwvYXV0aG9yPjwvYXV0aG9ycz48L2NvbnRy
aWJ1dG9ycz48dGl0bGVzPjx0aXRsZT48c3R5bGUgZmFjZT0ibm9ybWFsIiBmb250PSJkZWZhdWx0
IiBzaXplPSIxMDAlIj5HZW9ncmFwaGljIGluZm9ybWF0aW9uIHN5c3RlbS1haWRlZCBhbmFseXNp
cyBvZiBmYWN0b3JzIGFzc29jaWF0ZWQgd2l0aCB0aGUgc3BhdGlhbCBkaXN0cmlidXRpb24gb2Yg
PC9zdHlsZT48c3R5bGUgZmFjZT0iaXRhbGljIiBmb250PSJkZWZhdWx0IiBzaXplPSIxMDAlIj5F
Y2hpbm9jb2NjdXMgbXVsdGlsb2N1bGFyaXMgPC9zdHlsZT48c3R5bGUgZmFjZT0ibm9ybWFsIiBm
b250PSJkZWZhdWx0IiBzaXplPSIxMDAlIj5pbmZlY3Rpb25zIG9mIGZveGVzPC9zdHlsZT48L3Rp
dGxlPjxzZWNvbmRhcnktdGl0bGU+QW1lcmljYW4gSm91cm5hbCBvZiBUcm9waWNhbCBNZWRpY2lu
ZSBhbmQgSHlnaWVuZTwvc2Vjb25kYXJ5LXRpdGxlPjwvdGl0bGVzPjxwZXJpb2RpY2FsPjxmdWxs
LXRpdGxlPkFtZXJpY2FuIEpvdXJuYWwgb2YgVHJvcGljYWwgTWVkaWNpbmUgYW5kIEh5Z2llbmU8
L2Z1bGwtdGl0bGU+PGFiYnItMT5BbS4gSi4gVHJvcC4gTWVkLiBIeWcuPC9hYmJyLTE+PGFiYnIt
Mj5BbSBKIFRyb3AgTWVkIEh5ZzwvYWJici0yPjwvcGVyaW9kaWNhbD48cGFnZXM+OTQzLTk0ODwv
cGFnZXM+PHZvbHVtZT42NTwvdm9sdW1lPjxudW1iZXI+NjwvbnVtYmVyPjxkYXRlcz48eWVhcj4y
MDAxPC95ZWFyPjxwdWItZGF0ZXM+PGRhdGU+RGVjPC9kYXRlPjwvcHViLWRhdGVzPjwvZGF0ZXM+
PGlzYm4+MDAwMi05NjM3PC9pc2JuPjxhY2Nlc3Npb24tbnVtPldPUzowMDAxNzMxMTcxMDAwNTA8
L2FjY2Vzc2lvbi1udW0+PHVybHM+PHJlbGF0ZWQtdXJscz48dXJsPiZsdDtHbyB0byBJU0kmZ3Q7
Oi8vV09TOjAwMDE3MzExNzEwMDA1MDwvdXJsPjwvcmVsYXRlZC11cmxzPjwvdXJscz48L3JlY29y
ZD48L0NpdGU+PENpdGU+PEF1dGhvcj5HaXJhdWRvdXg8L0F1dGhvcj48WWVhcj4yMDEzPC9ZZWFy
PjxSZWNOdW0+NjczPC9SZWNOdW0+PHJlY29yZD48cmVjLW51bWJlcj42NzM8L3JlYy1udW1iZXI+
PGZvcmVpZ24ta2V5cz48a2V5IGFwcD0iRU4iIGRiLWlkPSJ0MGZweHh4OWdmMGFwZGVyOXM5NXJy
c3U1MDJ0NTV3d2VyOWYiIHRpbWVzdGFtcD0iMTM4ODk4OTg5NSI+NjczPC9rZXk+PC9mb3JlaWdu
LWtleXM+PHJlZi10eXBlIG5hbWU9IkpvdXJuYWwgQXJ0aWNsZSI+MTc8L3JlZi10eXBlPjxjb250
cmlidXRvcnM+PGF1dGhvcnM+PGF1dGhvcj5HaXJhdWRvdXgsIFBhdHJpY2s8L2F1dGhvcj48YXV0
aG9yPlJhb3VsLCBGcmFuY2lzPC9hdXRob3I+PGF1dGhvcj5QbGV5ZGVsbCwgRGF2aWQ8L2F1dGhv
cj48YXV0aG9yPkxpLCBUaWFveWluZzwvYXV0aG9yPjxhdXRob3I+SGFuLCBYaXVtaW5nPC9hdXRo
b3I+PGF1dGhvcj5RaXUsIEppYW1pbjwvYXV0aG9yPjxhdXRob3I+WGllLCBZYW48L2F1dGhvcj48
YXV0aG9yPldhbmcsIEh1PC9hdXRob3I+PGF1dGhvcj5JdG8sIEFraXJhPC9hdXRob3I+PGF1dGhv
cj5DcmFpZywgUGhpbGlwIFMuPC9hdXRob3I+PC9hdXRob3JzPjwvY29udHJpYnV0b3JzPjx0aXRs
ZXM+PHRpdGxlPjxzdHlsZSBmYWNlPSJub3JtYWwiIGZvbnQ9ImRlZmF1bHQiIHNpemU9IjEwMCUi
PkRyaXZlcnMgb2YgPC9zdHlsZT48c3R5bGUgZmFjZT0iaXRhbGljIiBmb250PSJkZWZhdWx0IiBz
aXplPSIxMDAlIj5FY2hpbm9jb2NjdXMgbXVsdGlsb2N1bGFyaXMgPC9zdHlsZT48c3R5bGUgZmFj
ZT0ibm9ybWFsIiBmb250PSJkZWZhdWx0IiBzaXplPSIxMDAlIj50cmFuc21pc3Npb24gaW4gQ2hp
bmE6IHNtYWxsIG1hbW1hbCBkaXZlcnNpdHksIGxhbmRzY2FwZSBvciBjbGltYXRlPzwvc3R5bGU+
PC90aXRsZT48c2Vjb25kYXJ5LXRpdGxlPlBMb1MgTmVnbGVjdGVkIFRyb3BpY2FsIERpc2Vhc2Vz
PC9zZWNvbmRhcnktdGl0bGU+PC90aXRsZXM+PHBlcmlvZGljYWw+PGZ1bGwtdGl0bGU+UExvUyBO
ZWdsZWN0ZWQgVHJvcGljYWwgRGlzZWFzZXM8L2Z1bGwtdGl0bGU+PGFiYnItMT5QTG9TIE5lZ2wu
IFRyb3AuIERpcy48L2FiYnItMT48YWJici0yPlBMb1MgTmVnbCBUcm9wIERpczwvYWJici0yPjwv
cGVyaW9kaWNhbD48cGFnZXM+ZTIwNDU8L3BhZ2VzPjx2b2x1bWU+Nzwvdm9sdW1lPjxudW1iZXI+
MzwvbnVtYmVyPjxkYXRlcz48eWVhcj4yMDEzPC95ZWFyPjxwdWItZGF0ZXM+PGRhdGU+TWFyPC9k
YXRlPjwvcHViLWRhdGVzPjwvZGF0ZXM+PGlzYm4+MTkzNS0yNzM1PC9pc2JuPjxhY2Nlc3Npb24t
bnVtPldPUzowMDAzMTY5NDM4MDAwMDY8L2FjY2Vzc2lvbi1udW0+PGxhYmVsPkdpcmF1ZG91eEV0
QWwxM2E8L2xhYmVsPjx1cmxzPjxyZWxhdGVkLXVybHM+PHVybD4mbHQ7R28gdG8gSVNJJmd0Ozov
L1dPUzowMDAzMTY5NDM4MDAwMDY8L3VybD48L3JlbGF0ZWQtdXJscz48L3VybHM+PGN1c3RvbTc+
ZTIwNDU8L2N1c3RvbTc+PGVsZWN0cm9uaWMtcmVzb3VyY2UtbnVtPjEwLjEzNzEvam91cm5hbC5w
bnRkLjAwMDIwNDU8L2VsZWN0cm9uaWMtcmVzb3VyY2UtbnVtPjwvcmVjb3JkPjwvQ2l0ZT48Q2l0
ZT48QXV0aG9yPkthbnR6b3VyYTwvQXV0aG9yPjxZZWFyPjIwMTM8L1llYXI+PFJlY051bT42ODA8
L1JlY051bT48cmVjb3JkPjxyZWMtbnVtYmVyPjY4MDwvcmVjLW51bWJlcj48Zm9yZWlnbi1rZXlz
PjxrZXkgYXBwPSJFTiIgZGItaWQ9InQwZnB4eHg5Z2YwYXBkZXI5czk1cnJzdTUwMnQ1NXd3ZXI5
ZiIgdGltZXN0YW1wPSIxMzg4OTg5ODk1Ij42ODA8L2tleT48L2ZvcmVpZ24ta2V5cz48cmVmLXR5
cGUgbmFtZT0iSm91cm5hbCBBcnRpY2xlIj4xNzwvcmVmLXR5cGU+PGNvbnRyaWJ1dG9ycz48YXV0
aG9ycz48YXV0aG9yPkthbnR6b3VyYSwgVmFpYTwvYXV0aG9yPjxhdXRob3I+RGlha291LCBBbmFz
dGFzaWE8L2F1dGhvcj48YXV0aG9yPktvdWFtLCBNYXJjIEsuPC9hdXRob3I+PGF1dGhvcj5GZWlk
YXMsIEhhcmFsYW1ib3M8L2F1dGhvcj48YXV0aG9yPlRoZW9kb3JvcG91bG91LCBIZWxlbjwvYXV0
aG9yPjxhdXRob3I+VGhlb2Rvcm9wb3Vsb3MsIEdlb3JnaW9zPC9hdXRob3I+PC9hdXRob3JzPjwv
Y29udHJpYnV0b3JzPjx0aXRsZXM+PHRpdGxlPlNlcm9wcmV2YWxlbmNlIGFuZCByaXNrIGZhY3Rv
cnMgYXNzb2NpYXRlZCB3aXRoIHpvb25vdGljIHBhcmFzaXRpYyBpbmZlY3Rpb25zIGluIHNtYWxs
IHJ1bWluYW50cyBpbiB0aGUgR3JlZWsgdGVtcGVyYXRlIGVudmlyb25tZW50PC90aXRsZT48c2Vj
b25kYXJ5LXRpdGxlPlBhcmFzaXRvbG9neSBJbnRlcm5hdGlvbmFsPC9zZWNvbmRhcnktdGl0bGU+
PC90aXRsZXM+PHBlcmlvZGljYWw+PGZ1bGwtdGl0bGU+UGFyYXNpdG9sb2d5IEludGVybmF0aW9u
YWw8L2Z1bGwtdGl0bGU+PGFiYnItMT5QYXJhc2l0b2wuIEludC48L2FiYnItMT48YWJici0yPlBh
cmFzaXRvbCBJbnQ8L2FiYnItMj48L3BlcmlvZGljYWw+PHBhZ2VzPjU1NC01NjA8L3BhZ2VzPjx2
b2x1bWU+NjI8L3ZvbHVtZT48bnVtYmVyPjY8L251bWJlcj48ZGF0ZXM+PHllYXI+MjAxMzwveWVh
cj48cHViLWRhdGVzPjxkYXRlPkRlYzwvZGF0ZT48L3B1Yi1kYXRlcz48L2RhdGVzPjxpc2JuPjEz
ODMtNTc2OTwvaXNibj48YWNjZXNzaW9uLW51bT5XT1M6MDAwMzI2NDIzNDAwMDE1PC9hY2Nlc3Np
b24tbnVtPjx1cmxzPjxyZWxhdGVkLXVybHM+PHVybD4mbHQ7R28gdG8gSVNJJmd0OzovL1dPUzow
MDAzMjY0MjM0MDAwMTU8L3VybD48L3JlbGF0ZWQtdXJscz48L3VybHM+PGVsZWN0cm9uaWMtcmVz
b3VyY2UtbnVtPjEwLjEwMTYvai5wYXJpbnQuMjAxMy4wOC4wMTA8L2VsZWN0cm9uaWMtcmVzb3Vy
Y2UtbnVtPjwvcmVjb3JkPjwvQ2l0ZT48L0VuZE5vdGU+
</w:fldData>
              </w:fldChar>
            </w:r>
            <w:r w:rsidR="005C77DD">
              <w:rPr>
                <w:lang w:val="en-US"/>
              </w:rPr>
              <w:instrText xml:space="preserve"> ADDIN EN.CITE.DATA </w:instrText>
            </w:r>
            <w:r w:rsidR="005C77DD">
              <w:rPr>
                <w:lang w:val="en-US"/>
              </w:rPr>
            </w:r>
            <w:r w:rsidR="005C77DD">
              <w:rPr>
                <w:lang w:val="en-US"/>
              </w:rPr>
              <w:fldChar w:fldCharType="end"/>
            </w:r>
            <w:r>
              <w:rPr>
                <w:lang w:val="en-US"/>
              </w:rPr>
            </w:r>
            <w:r>
              <w:rPr>
                <w:lang w:val="en-US"/>
              </w:rPr>
              <w:fldChar w:fldCharType="separate"/>
            </w:r>
            <w:r>
              <w:rPr>
                <w:noProof/>
                <w:lang w:val="en-US"/>
              </w:rPr>
              <w:t>[23,24,26,27]</w:t>
            </w:r>
            <w:r>
              <w:rPr>
                <w:lang w:val="en-US"/>
              </w:rPr>
              <w:fldChar w:fldCharType="end"/>
            </w:r>
          </w:p>
        </w:tc>
        <w:tc>
          <w:tcPr>
            <w:tcW w:w="1418" w:type="dxa"/>
          </w:tcPr>
          <w:p w:rsidR="007339FC" w:rsidRDefault="007339FC" w:rsidP="00C47579">
            <w:pPr>
              <w:rPr>
                <w:lang w:val="en-US"/>
              </w:rPr>
            </w:pPr>
            <w:r w:rsidRPr="007339FC">
              <w:rPr>
                <w:b/>
                <w:lang w:val="en-US"/>
              </w:rPr>
              <w:t>6</w:t>
            </w:r>
            <w:r>
              <w:rPr>
                <w:lang w:val="en-US"/>
              </w:rPr>
              <w:br/>
            </w:r>
            <w:r>
              <w:rPr>
                <w:lang w:val="en-US"/>
              </w:rPr>
              <w:fldChar w:fldCharType="begin">
                <w:fldData xml:space="preserve">PEVuZE5vdGU+PENpdGU+PEF1dGhvcj5Ccm9va2VyPC9BdXRob3I+PFllYXI+MjAwMjwvWWVhcj48
UmVjTnVtPjE4NjwvUmVjTnVtPjxEaXNwbGF5VGV4dD5bMzEsMzIsMzQsMzcsMzgsNDBdPC9EaXNw
bGF5VGV4dD48cmVjb3JkPjxyZWMtbnVtYmVyPjE4NjwvcmVjLW51bWJlcj48Zm9yZWlnbi1rZXlz
PjxrZXkgYXBwPSJFTiIgZGItaWQ9InQwZnB4eHg5Z2YwYXBkZXI5czk1cnJzdTUwMnQ1NXd3ZXI5
ZiIgdGltZXN0YW1wPSIxMzg4OTg5ODkzIj4xODY8L2tleT48L2ZvcmVpZ24ta2V5cz48cmVmLXR5
cGUgbmFtZT0iSm91cm5hbCBBcnRpY2xlIj4xNzwvcmVmLXR5cGU+PGNvbnRyaWJ1dG9ycz48YXV0
aG9ycz48YXV0aG9yPkJyb29rZXIsIFMuPC9hdXRob3I+PGF1dGhvcj5IYXksIFMuIEkuPC9hdXRo
b3I+PGF1dGhvcj5UY2h1ZW50ZSwgTC4gQS4gVC48L2F1dGhvcj48YXV0aG9yPlJhdGFyZCwgUi48
L2F1dGhvcj48L2F1dGhvcnM+PC9jb250cmlidXRvcnM+PHRpdGxlcz48dGl0bGU+VXNpbmcgTk9B
QS1BVkhSUiBkYXRhIHRvIG1vZGVsIGh1bWFuIGhlbG1pbnRoIGRpc3RyaWJ1dGlvbnMgaW4gcGxh
bm5pbmcgZGlzZWFzZSBjb250cm9sIGluIENhbWVyb29uLCBXZXN0IEFmcmljYTwvdGl0bGU+PHNl
Y29uZGFyeS10aXRsZT5QaG90b2dyYW1tZXRyaWMgRW5naW5lZXJpbmcgYW5kIFJlbW90ZSBTZW5z
aW5nPC9zZWNvbmRhcnktdGl0bGU+PC90aXRsZXM+PHBlcmlvZGljYWw+PGZ1bGwtdGl0bGU+UGhv
dG9ncmFtbWV0cmljIEVuZ2luZWVyaW5nIGFuZCBSZW1vdGUgU2Vuc2luZzwvZnVsbC10aXRsZT48
YWJici0xPlBob3RvZ3JhbW0uIEVuZy4gUmVtb3RlIFNlbnNpbmc8L2FiYnItMT48YWJici0yPlBo
b3RvZ3JhbW0gRW5nIFJlbW90ZSBTZW5zaW5nPC9hYmJyLTI+PC9wZXJpb2RpY2FsPjxwYWdlcz4x
NzUtMTc5PC9wYWdlcz48dm9sdW1lPjY4PC92b2x1bWU+PG51bWJlcj4yPC9udW1iZXI+PGRhdGVz
Pjx5ZWFyPjIwMDI8L3llYXI+PHB1Yi1kYXRlcz48ZGF0ZT5GZWI8L2RhdGU+PC9wdWItZGF0ZXM+
PC9kYXRlcz48aXNibj4wMDk5LTExMTI8L2lzYm4+PGFjY2Vzc2lvbi1udW0+V09TOjAwMDE3MzY1
MDQwMDAxMTwvYWNjZXNzaW9uLW51bT48dXJscz48cmVsYXRlZC11cmxzPjx1cmw+Jmx0O0dvIHRv
IElTSSZndDs6Ly9XT1M6MDAwMTczNjUwNDAwMDExPC91cmw+PC9yZWxhdGVkLXVybHM+PC91cmxz
PjwvcmVjb3JkPjwvQ2l0ZT48Q2l0ZT48QXV0aG9yPkNoYW1tYXJ0aW48L0F1dGhvcj48WWVhcj4y
MDEzPC9ZZWFyPjxSZWNOdW0+OTc1PC9SZWNOdW0+PHJlY29yZD48cmVjLW51bWJlcj45NzU8L3Jl
Yy1udW1iZXI+PGZvcmVpZ24ta2V5cz48a2V5IGFwcD0iRU4iIGRiLWlkPSJ0MGZweHh4OWdmMGFw
ZGVyOXM5NXJyc3U1MDJ0NTV3d2VyOWYiIHRpbWVzdGFtcD0iMTM5MzUyODI3MyI+OTc1PC9rZXk+
PC9mb3JlaWduLWtleXM+PHJlZi10eXBlIG5hbWU9IkpvdXJuYWwgQXJ0aWNsZSI+MTc8L3JlZi10
eXBlPjxjb250cmlidXRvcnM+PGF1dGhvcnM+PGF1dGhvcj5DaGFtbWFydGluLCBGLjwvYXV0aG9y
PjxhdXRob3I+U2Nob2x0ZSwgUi4gRy4gQy48L2F1dGhvcj48YXV0aG9yPk1hbG9uZSwgSi4gQi48
L2F1dGhvcj48YXV0aG9yPkJhdmlhLCBNLiBFLjwvYXV0aG9yPjxhdXRob3I+TmlldG8sIFAuPC9h
dXRob3I+PGF1dGhvcj5VdHppbmdlciwgSi48L2F1dGhvcj48YXV0aG9yPlZvdW5hdHNvdSwgUC48
L2F1dGhvcj48L2F1dGhvcnM+PC9jb250cmlidXRvcnM+PHRpdGxlcz48dGl0bGU+TW9kZWxsaW5n
IHRoZSBnZW9ncmFwaGljYWwgZGlzdHJpYnV0aW9uIG9mIHNvaWwtdHJhbnNtaXR0ZWQgaGVsbWlu
dGggaW5mZWN0aW9ucyBpbiBCb2xpdmlhPC90aXRsZT48c2Vjb25kYXJ5LXRpdGxlPlBhcmFzaXRl
cyAmYW1wOyBWZWN0b3JzPC9zZWNvbmRhcnktdGl0bGU+PC90aXRsZXM+PHBhZ2VzPjE1MjwvcGFn
ZXM+PHZvbHVtZT42PC92b2x1bWU+PGtleXdvcmRzPjxrZXl3b3JkPkJheWVzaWFuIG1vZGVsbGlu
ZywgQm9saXZpYSwgR2Vvc3RhdGlzdGljYWwgdmFyaWFibGUgc2VsZWN0aW9uLCBNYXBwaW5nLCBT
b2lsLXRyYW5zbWl0dGVkIGhlbG1pbnRoczwva2V5d29yZD48L2tleXdvcmRzPjxkYXRlcz48eWVh
cj4yMDEzPC95ZWFyPjxwdWItZGF0ZXM+PGRhdGU+TWF5PC9kYXRlPjwvcHViLWRhdGVzPjwvZGF0
ZXM+PGlzYm4+MTc1Ni0zMzA1PC9pc2JuPjxhY2Nlc3Npb24tbnVtPldPUzowMDAzMjAyNzkyMDAw
MDE8L2FjY2Vzc2lvbi1udW0+PGxhYmVsPkNoYW1tYXJ0aW5FdEFsMTNiPC9sYWJlbD48dXJscz48
cmVsYXRlZC11cmxzPjx1cmw+Jmx0O0dvIHRvIElTSSZndDs6Ly9XT1M6MDAwMzIwMjc5MjAwMDAx
PC91cmw+PC9yZWxhdGVkLXVybHM+PC91cmxzPjxlbGVjdHJvbmljLXJlc291cmNlLW51bT4xMC4x
MTg2LzE3NTYtMzMwNS02LTE1MjwvZWxlY3Ryb25pYy1yZXNvdXJjZS1udW0+PC9yZWNvcmQ+PC9D
aXRlPjxDaXRlPjxBdXRob3I+TGFpPC9BdXRob3I+PFllYXI+MjAxMzwvWWVhcj48UmVjTnVtPjg1
NjwvUmVjTnVtPjxyZWNvcmQ+PHJlYy1udW1iZXI+ODU2PC9yZWMtbnVtYmVyPjxmb3JlaWduLWtl
eXM+PGtleSBhcHA9IkVOIiBkYi1pZD0idDBmcHh4eDlnZjBhcGRlcjlzOTVycnN1NTAydDU1d3dl
cjlmIiB0aW1lc3RhbXA9IjEzOTMxNjUzNDciPjg1Njwva2V5PjwvZm9yZWlnbi1rZXlzPjxyZWYt
dHlwZSBuYW1lPSJKb3VybmFsIEFydGljbGUiPjE3PC9yZWYtdHlwZT48Y29udHJpYnV0b3JzPjxh
dXRob3JzPjxhdXRob3I+TGFpLCBZLiBTLjwvYXV0aG9yPjxhdXRob3I+WmhvdSwgWC4gTi48L2F1
dGhvcj48YXV0aG9yPlV0emluZ2VyLCBKLjwvYXV0aG9yPjxhdXRob3I+Vm91bmF0c291LCBQLjwv
YXV0aG9yPjwvYXV0aG9ycz48L2NvbnRyaWJ1dG9ycz48dGl0bGVzPjx0aXRsZT5CYXllc2lhbiBn
ZW9zdGF0aXN0aWNhbCBtb2RlbGxpbmcgb2Ygc29pbC10cmFuc21pdHRlZCBoZWxtaW50aCBzdXJ2
ZXkgZGF0YSBpbiB0aGUgUGVvcGxlJmFwb3M7cyBSZXB1YmxpYyBvZiBDaGluYTwvdGl0bGU+PHNl
Y29uZGFyeS10aXRsZT5QYXJhc2l0ZXMgJmFtcDsgVmVjdG9yczwvc2Vjb25kYXJ5LXRpdGxlPjwv
dGl0bGVzPjxwYWdlcz4zNTk8L3BhZ2VzPjx2b2x1bWU+Njwvdm9sdW1lPjxrZXl3b3Jkcz48a2V5
d29yZD5Tb2lsLXRyYW5zbWl0dGVkIGhlbG1pbnRoczwva2V5d29yZD48a2V5d29yZD5Bc2Nhcmlz
IGx1bWJyaWNvaWRlczwva2V5d29yZD48a2V5d29yZD5UcmljaHVyaXMgdHJpY2hpdXJhPC9rZXl3
b3JkPjxrZXl3b3JkPkhvb2t3b3JtPC9rZXl3b3JkPjxrZXl3b3JkPkJheWVzaWFuIGdlb3N0YXRp
c3RpY3M8L2tleXdvcmQ+PGtleXdvcmQ+UGVvcGxlJmFwb3M7cyBSZXB1YmxpYyBvZiBDaGluYTwv
a2V5d29yZD48a2V5d29yZD5SSVNLLUZBQ1RPUlM8L2tleXdvcmQ+PGtleXdvcmQ+SE9PS1dPUk0g
SU5GRUNUSU9OPC9rZXl3b3JkPjxrZXl3b3JkPlNQQVRJQUwtUEFUVEVSTlM8L2tleXdvcmQ+PGtl
eXdvcmQ+S0FUTy1LQVRaPC9rZXl3b3JkPjxrZXl3b3JkPkRJU0VBU0VTPC9rZXl3b3JkPjxrZXl3
b3JkPkNISUxEUkVOPC9rZXl3b3JkPjxrZXl3b3JkPlNDSE9PTENISUxEUkVOPC9rZXl3b3JkPjxr
ZXl3b3JkPk1FVEFBTkFMWVNJUzwva2V5d29yZD48a2V5d29yZD5QUkVWQUxFTkNFPC9rZXl3b3Jk
PjxrZXl3b3JkPkRJQUdOT1NJUzwva2V5d29yZD48L2tleXdvcmRzPjxkYXRlcz48eWVhcj4yMDEz
PC95ZWFyPjxwdWItZGF0ZXM+PGRhdGU+RGVjPC9kYXRlPjwvcHViLWRhdGVzPjwvZGF0ZXM+PGlz
Ym4+MTc1Ni0zMzA1PC9pc2JuPjxhY2Nlc3Npb24tbnVtPldPUzowMDAzMzAwNjM1MDAwMDE8L2Fj
Y2Vzc2lvbi1udW0+PHVybHM+PHJlbGF0ZWQtdXJscz48dXJsPiZsdDtHbyB0byBJU0kmZ3Q7Oi8v
V09TOjAwMDMzMDA2MzUwMDAwMTwvdXJsPjwvcmVsYXRlZC11cmxzPjwvdXJscz48Y3VzdG9tNz4z
NTk8L2N1c3RvbTc+PGVsZWN0cm9uaWMtcmVzb3VyY2UtbnVtPjEwLjExODYvMTc1Ni0zMzA1LTYt
MzU5PC9lbGVjdHJvbmljLXJlc291cmNlLW51bT48L3JlY29yZD48L0NpdGU+PENpdGU+PEF1dGhv
cj5NYWdhbGjDo2VzPC9BdXRob3I+PFllYXI+MjAxMTwvWWVhcj48UmVjTnVtPjgyMzwvUmVjTnVt
PjxyZWNvcmQ+PHJlYy1udW1iZXI+ODIzPC9yZWMtbnVtYmVyPjxmb3JlaWduLWtleXM+PGtleSBh
cHA9IkVOIiBkYi1pZD0idDBmcHh4eDlnZjBhcGRlcjlzOTVycnN1NTAydDU1d3dlcjlmIiB0aW1l
c3RhbXA9IjEzOTMwNjQ5MzkiPjgyMzwva2V5PjwvZm9yZWlnbi1rZXlzPjxyZWYtdHlwZSBuYW1l
PSJKb3VybmFsIEFydGljbGUiPjE3PC9yZWYtdHlwZT48Y29udHJpYnV0b3JzPjxhdXRob3JzPjxh
dXRob3I+U29hcmVzIE1hZ2FsaMOjZXMsIFIuIEouPC9hdXRob3I+PGF1dGhvcj5CaXJpdHd1bSwg
Ti4gSy48L2F1dGhvcj48YXV0aG9yPkd5YXBvbmcsIEouIE8uPC9hdXRob3I+PGF1dGhvcj5Ccm9v
a2VyLCBTLjwvYXV0aG9yPjxhdXRob3I+WmhhbmcsIFkuIEIuPC9hdXRob3I+PGF1dGhvcj5CbGFp
ciwgTC48L2F1dGhvcj48YXV0aG9yPkZlbndpY2ssIEEuPC9hdXRob3I+PGF1dGhvcj5DbGVtZW50
cywgQS4gQy4gQS48L2F1dGhvcj48L2F1dGhvcnM+PC9jb250cmlidXRvcnM+PGF1dGgtYWRkcmVz
cz5bTWFnYWxoYWVzLCBSaWNhcmRvIEouIFNvYXJlczsgQ2xlbWVudHMsIEFyY2hpZSBDLiBBLl0g
VW5pdiBRdWVlbnNsYW5kLCBTY2ggUG9wdWxhdCBIbHRoLCBIZXJzdG9uLCBRbGQsIEF1c3RyYWxp
YS4gW0Jpcml0d3VtLCBOYW5hLUt3YWR3b10gR2hhbmEgSGx0aCBTZXJ2LCBOZWdsZWN0ZWQgVHJv
cCBEaXMgQ29udHJvbCBQcm9ncmFtbWUsIEFjY3JhLCBHaGFuYS4gW0d5YXBvbmcsIEpvaG4gTy5d
IEdoYW5hIEhsdGggU2VydiwgRGl2IFJlcyAmYW1wOyBEZXYsIEFjY3JhLCBHaGFuYS4gW0d5YXBv
bmcsIEpvaG4gTy5dIFVuaXYgR2hhbmEsIFNjaCBQdWJsIEhsdGgsIENvbGwgSGx0aCBTY2ksIExl
Z29uLCBBY2NyYSwgR2hhbmEuIFtCcm9va2VyLCBTaW1vbl0gTG9uZG9uIFNjaCBIeWcgJmFtcDsg
VHJvcCBNZWQsIExvbmRvbiBXQzEsIEVuZ2xhbmQuIFtCcm9va2VyLCBTaW1vbl0gS0VNUkkgV2Vs
bGNvbWUgVHJ1c3QgQ29sbGFib3JhdCBQcm9ncmFtbWUsIE1hbGFyaWEgUHVibCBIbHRoICZhbXA7
IEVwaWRlbWlvbCBHcnAsIE5haXJvYmksIEtlbnlhLiBbWmhhbmcsIFlhb2JpXSBIZWxlbiBLZWxs
ZXIgSW50LCBSZWcgT2ZmIEFmciwgRGFrYXIsIFNlbmVnYWwuIFtCbGFpciwgTHluc2V5OyBGZW53
aWNrLCBBbGFuXSBVbml2IExvbmRvbiBJbXBlcmlhbCBDb2xsIFNjaSBUZWNobm9sICZhbXA7IE1l
ZCwgRGVwdCBJbmZlY3QgRGlzIEVwaWRlbWlvbCwgTG9uZG9uLCBFbmdsYW5kLiBbQ2xlbWVudHMs
IEFyY2hpZSBDLiBBLl0gUXVlZW5zbGFuZCBJbnN0IE1lZCBSZXMsIEF1c3RyYWxpYW4gQ3RyIElu
dCAmYW1wOyBUcm9wIEhsdGgsIEhlcnN0b24sIFFsZCA0MDA2LCBBdXN0cmFsaWEuJiN4RDtNYWdh
bGhhZXMsIFJKUyAocmVwcmludCBhdXRob3IpLCBVbml2IFF1ZWVuc2xhbmQsIFNjaCBQb3B1bGF0
IEhsdGgsIEhlcnN0b24sIFFsZCwgQXVzdHJhbGlhLiYjeEQ7ci5tYWdhbGhhZXNAc3BoLnVxLmVk
dS5hdTwvYXV0aC1hZGRyZXNzPjx0aXRsZXM+PHRpdGxlPk1hcHBpbmcgSGVsbWludGggQ28tSW5m
ZWN0aW9uIGFuZCBDby1JbnRlbnNpdHk6IEdlb3N0YXRpc3RpY2FsIFByZWRpY3Rpb24gaW4gR2hh
bmE8L3RpdGxlPjxzZWNvbmRhcnktdGl0bGU+UExvUyBOZWdsZWN0ZWQgVHJvcGljYWwgRGlzZWFz
ZXM8L3NlY29uZGFyeS10aXRsZT48YWx0LXRpdGxlPlBsb3MgTmVnbGVjdC4gVHJvcC4gRGlzLjwv
YWx0LXRpdGxlPjwvdGl0bGVzPjxwZXJpb2RpY2FsPjxmdWxsLXRpdGxlPlBMb1MgTmVnbGVjdGVk
IFRyb3BpY2FsIERpc2Vhc2VzPC9mdWxsLXRpdGxlPjxhYmJyLTE+UExvUyBOZWdsLiBUcm9wLiBE
aXMuPC9hYmJyLTE+PGFiYnItMj5QTG9TIE5lZ2wgVHJvcCBEaXM8L2FiYnItMj48L3BlcmlvZGlj
YWw+PHBhZ2VzPmUxMjAwPC9wYWdlcz48dm9sdW1lPjU8L3ZvbHVtZT48bnVtYmVyPjY8L251bWJl
cj48a2V5d29yZHM+PGtleXdvcmQ+QkFZRVNJQU4gU1BBVElBTC1BTkFMWVNJUzwva2V5d29yZD48
a2V5d29yZD5TQ0hJU1RPU09NSUFTSVMgQ09OVFJPTDwva2V5d29yZD48a2V5d29yZD5VUklOQVJZ
PC9rZXl3b3JkPjxrZXl3b3JkPlNDSElTVE9TT01JQVNJUzwva2V5d29yZD48a2V5d29yZD5XRVNU
LUFGUklDQTwva2V5d29yZD48a2V5d29yZD5WT0xUQSBMQUtFPC9rZXl3b3JkPjxrZXl3b3JkPlBP
UFVMQVRJT04tRFlOQU1JQ1M8L2tleXdvcmQ+PGtleXdvcmQ+Q09OVFJPTDwva2V5d29yZD48a2V5
d29yZD5QUk9HUkFNPC9rZXl3b3JkPjxrZXl3b3JkPlNPVVRIRVJOIEdIQU5BPC9rZXl3b3JkPjxr
ZXl3b3JkPkxPQS1MT0E8L2tleXdvcmQ+PGtleXdvcmQ+SU5GRUNUSU9OUzwva2V5d29yZD48L2tl
eXdvcmRzPjxkYXRlcz48eWVhcj4yMDExPC95ZWFyPjxwdWItZGF0ZXM+PGRhdGU+SnVuPC9kYXRl
PjwvcHViLWRhdGVzPjwvZGF0ZXM+PGlzYm4+MTkzNS0yNzI3PC9pc2JuPjxhY2Nlc3Npb24tbnVt
PldPUzowMDAyOTIxMzk2MDAwMzY8L2FjY2Vzc2lvbi1udW0+PHdvcmstdHlwZT5BcnRpY2xlPC93
b3JrLXR5cGU+PHVybHM+PHJlbGF0ZWQtdXJscz48dXJsPiZsdDtHbyB0byBJU0kmZ3Q7Oi8vV09T
OjAwMDI5MjEzOTYwMDAzNjwvdXJsPjwvcmVsYXRlZC11cmxzPjwvdXJscz48Y3VzdG9tNz5lMTIw
MDwvY3VzdG9tNz48ZWxlY3Ryb25pYy1yZXNvdXJjZS1udW0+MTAuMTM3MS9qb3VybmFsLnBudGQu
MDAwMTIwMDwvZWxlY3Ryb25pYy1yZXNvdXJjZS1udW0+PGxhbmd1YWdlPkVuZ2xpc2g8L2xhbmd1
YWdlPjwvcmVjb3JkPjwvQ2l0ZT48Q2l0ZT48QXV0aG9yPlNjaG9sdGU8L0F1dGhvcj48WWVhcj4y
MDEyPC9ZZWFyPjxSZWNOdW0+NjUwPC9SZWNOdW0+PHJlY29yZD48cmVjLW51bWJlcj42NTA8L3Jl
Yy1udW1iZXI+PGZvcmVpZ24ta2V5cz48a2V5IGFwcD0iRU4iIGRiLWlkPSJ0MGZweHh4OWdmMGFw
ZGVyOXM5NXJyc3U1MDJ0NTV3d2VyOWYiIHRpbWVzdGFtcD0iMTM4ODk4OTg5NCI+NjUwPC9rZXk+
PC9mb3JlaWduLWtleXM+PHJlZi10eXBlIG5hbWU9IkpvdXJuYWwgQXJ0aWNsZSI+MTc8L3JlZi10
eXBlPjxjb250cmlidXRvcnM+PGF1dGhvcnM+PGF1dGhvcj5TY2hvbHRlLCBSb25hbGRvIEcuIEMu
PC9hdXRob3I+PGF1dGhvcj5GcmVpdGFzLCBDb3JpbmEgQy48L2F1dGhvcj48YXV0aG9yPkR1dHJh
LCBMdWNpYW5vIFYuPC9hdXRob3I+PGF1dGhvcj5HdWltYXJhZXMsIFJpY2FyZG8gSi4gUC4gUy48
L2F1dGhvcj48YXV0aG9yPkRydW1tb25kLCBTYW5kcmEgQy48L2F1dGhvcj48YXV0aG9yPk9saXZl
aXJhLCBHdWlsaGVybWU8L2F1dGhvcj48YXV0aG9yPkNhcnZhbGhvLCBPbWFyIFMuPC9hdXRob3I+
PC9hdXRob3JzPjwvY29udHJpYnV0b3JzPjx0aXRsZXM+PHRpdGxlPlV0aWxpemluZyBlbnZpcm9u
bWVudGFsLCBzb2Npb2Vjb25vbWljIGRhdGEgYW5kIEdJUyB0ZWNobmlxdWVzIHRvIGVzdGltYXRl
IHRoZSByaXNrIGZvciBhc2Nhcmlhc2lzIGFuZCB0cmljaHVyaWFzaXMgaW4gTWluYXMgR2VyYWlz
LCBCcmF6aWw8L3RpdGxlPjxzZWNvbmRhcnktdGl0bGU+QWN0YSBUcm9waWNhPC9zZWNvbmRhcnkt
dGl0bGU+PC90aXRsZXM+PHBlcmlvZGljYWw+PGZ1bGwtdGl0bGU+QWN0YSBUcm9waWNhPC9mdWxs
LXRpdGxlPjxhYmJyLTE+QWN0YSBUcm9wLjwvYWJici0xPjxhYmJyLTI+QWN0YSBUcm9wPC9hYmJy
LTI+PC9wZXJpb2RpY2FsPjxwYWdlcz4xMTItMTE3PC9wYWdlcz48dm9sdW1lPjEyMTwvdm9sdW1l
PjxudW1iZXI+MjwvbnVtYmVyPjxkYXRlcz48eWVhcj4yMDEyPC95ZWFyPjxwdWItZGF0ZXM+PGRh
dGU+RmViPC9kYXRlPjwvcHViLWRhdGVzPjwvZGF0ZXM+PGlzYm4+MDAwMS03MDZYPC9pc2JuPjxh
Y2Nlc3Npb24tbnVtPldPUzowMDAzMDAxMzI4MDAwMDc8L2FjY2Vzc2lvbi1udW0+PHVybHM+PHJl
bGF0ZWQtdXJscz48dXJsPiZsdDtHbyB0byBJU0kmZ3Q7Oi8vV09TOjAwMDMwMDEzMjgwMDAwNzwv
dXJsPjwvcmVsYXRlZC11cmxzPjwvdXJscz48ZWxlY3Ryb25pYy1yZXNvdXJjZS1udW0+MTAuMTAx
Ni9qLmFjdGF0cm9waWNhLjIwMTEuMTAuMDExPC9lbGVjdHJvbmljLXJlc291cmNlLW51bT48L3Jl
Y29yZD48L0NpdGU+PENpdGU+PEF1dGhvcj5Gb3JyZXI8L0F1dGhvcj48WWVhcj4yMDE1PC9ZZWFy
PjxSZWNOdW0+MTY1MzwvUmVjTnVtPjxyZWNvcmQ+PHJlYy1udW1iZXI+MTY1MzwvcmVjLW51bWJl
cj48Zm9yZWlnbi1rZXlzPjxrZXkgYXBwPSJFTiIgZGItaWQ9InQwZnB4eHg5Z2YwYXBkZXI5czk1
cnJzdTUwMnQ1NXd3ZXI5ZiIgdGltZXN0YW1wPSIxNDMxOTU2MDQ4Ij4xNjUzPC9rZXk+PC9mb3Jl
aWduLWtleXM+PHJlZi10eXBlIG5hbWU9IkpvdXJuYWwgQXJ0aWNsZSI+MTc8L3JlZi10eXBlPjxj
b250cmlidXRvcnM+PGF1dGhvcnM+PGF1dGhvcj5Gb3JyZXIsIEFybWVsbGU8L2F1dGhvcj48YXV0
aG9yPlZvdW5hdHNvdSwgUGVuZWxvcGU8L2F1dGhvcj48YXV0aG9yPlNheWFzb25lLCBTb21waG91
PC9hdXRob3I+PGF1dGhvcj5Wb25naGFjaGFjaywgWW91dGhhbmF2YW5oPC9hdXRob3I+PGF1dGhv
cj5Cb3Vha2hhc2l0aCwgRGFsb3VueTwvYXV0aG9yPjxhdXRob3I+VXR6aW5nZXIsIEp1ZXJnPC9h
dXRob3I+PGF1dGhvcj5Ba2toYXZvbmcsIEtvbmdzYXA8L2F1dGhvcj48YXV0aG9yPk9kZXJtYXR0
LCBQZXRlcjwvYXV0aG9yPjwvYXV0aG9ycz48L2NvbnRyaWJ1dG9ycz48dGl0bGVzPjx0aXRsZT5S
aXNrIFByb2ZpbGluZyBvZiBIb29rd29ybSBJbmZlY3Rpb24gYW5kIEludGVuc2l0eSBpbiBTb3V0
aGVybiBMYW8gUGVvcGxlJmFwb3M7cyBEZW1vY3JhdGljIFJlcHVibGljIFVzaW5nIEJheWVzaWFu
IE1vZGVsczwvdGl0bGU+PHNlY29uZGFyeS10aXRsZT5QbG9zIE5lZ2xlY3RlZCBUcm9waWNhbCBE
aXNlYXNlczwvc2Vjb25kYXJ5LXRpdGxlPjwvdGl0bGVzPjxwZXJpb2RpY2FsPjxmdWxsLXRpdGxl
PlBMb1MgTmVnbGVjdGVkIFRyb3BpY2FsIERpc2Vhc2VzPC9mdWxsLXRpdGxlPjxhYmJyLTE+UExv
UyBOZWdsLiBUcm9wLiBEaXMuPC9hYmJyLTE+PGFiYnItMj5QTG9TIE5lZ2wgVHJvcCBEaXM8L2Fi
YnItMj48L3BlcmlvZGljYWw+PHBhZ2VzPmUwMDAzNDg2PC9wYWdlcz48dm9sdW1lPjk8L3ZvbHVt
ZT48bnVtYmVyPjM8L251bWJlcj48ZGF0ZXM+PHllYXI+MjAxNTwveWVhcj48cHViLWRhdGVzPjxk
YXRlPk1hcjwvZGF0ZT48L3B1Yi1kYXRlcz48L2RhdGVzPjxpc2JuPjE5MzUtMjczNTwvaXNibj48
YWNjZXNzaW9uLW51bT5XT1M6MDAwMzUyMTk5NDAwMDA2PC9hY2Nlc3Npb24tbnVtPjx1cmxzPjxy
ZWxhdGVkLXVybHM+PHVybD4mbHQ7R28gdG8gSVNJJmd0OzovL1dPUzowMDAzNTIxOTk0MDAwMDY8
L3VybD48L3JlbGF0ZWQtdXJscz48L3VybHM+PGN1c3RvbTc+ZTAwMDM0ODY8L2N1c3RvbTc+PGVs
ZWN0cm9uaWMtcmVzb3VyY2UtbnVtPjEwLjEzNzEvam91cm5hbC5wbnRkLjAwMDM0ODY8L2VsZWN0
cm9uaWMtcmVzb3VyY2UtbnVtPjwvcmVjb3JkPjwvQ2l0ZT48L0VuZE5vdGU+
</w:fldData>
              </w:fldChar>
            </w:r>
            <w:r w:rsidR="00C47579">
              <w:rPr>
                <w:lang w:val="en-US"/>
              </w:rPr>
              <w:instrText xml:space="preserve"> ADDIN EN.CITE </w:instrText>
            </w:r>
            <w:r w:rsidR="00C47579">
              <w:rPr>
                <w:lang w:val="en-US"/>
              </w:rPr>
              <w:fldChar w:fldCharType="begin">
                <w:fldData xml:space="preserve">PEVuZE5vdGU+PENpdGU+PEF1dGhvcj5Ccm9va2VyPC9BdXRob3I+PFllYXI+MjAwMjwvWWVhcj48
UmVjTnVtPjE4NjwvUmVjTnVtPjxEaXNwbGF5VGV4dD5bMzEsMzIsMzQsMzcsMzgsNDBdPC9EaXNw
bGF5VGV4dD48cmVjb3JkPjxyZWMtbnVtYmVyPjE4NjwvcmVjLW51bWJlcj48Zm9yZWlnbi1rZXlz
PjxrZXkgYXBwPSJFTiIgZGItaWQ9InQwZnB4eHg5Z2YwYXBkZXI5czk1cnJzdTUwMnQ1NXd3ZXI5
ZiIgdGltZXN0YW1wPSIxMzg4OTg5ODkzIj4xODY8L2tleT48L2ZvcmVpZ24ta2V5cz48cmVmLXR5
cGUgbmFtZT0iSm91cm5hbCBBcnRpY2xlIj4xNzwvcmVmLXR5cGU+PGNvbnRyaWJ1dG9ycz48YXV0
aG9ycz48YXV0aG9yPkJyb29rZXIsIFMuPC9hdXRob3I+PGF1dGhvcj5IYXksIFMuIEkuPC9hdXRo
b3I+PGF1dGhvcj5UY2h1ZW50ZSwgTC4gQS4gVC48L2F1dGhvcj48YXV0aG9yPlJhdGFyZCwgUi48
L2F1dGhvcj48L2F1dGhvcnM+PC9jb250cmlidXRvcnM+PHRpdGxlcz48dGl0bGU+VXNpbmcgTk9B
QS1BVkhSUiBkYXRhIHRvIG1vZGVsIGh1bWFuIGhlbG1pbnRoIGRpc3RyaWJ1dGlvbnMgaW4gcGxh
bm5pbmcgZGlzZWFzZSBjb250cm9sIGluIENhbWVyb29uLCBXZXN0IEFmcmljYTwvdGl0bGU+PHNl
Y29uZGFyeS10aXRsZT5QaG90b2dyYW1tZXRyaWMgRW5naW5lZXJpbmcgYW5kIFJlbW90ZSBTZW5z
aW5nPC9zZWNvbmRhcnktdGl0bGU+PC90aXRsZXM+PHBlcmlvZGljYWw+PGZ1bGwtdGl0bGU+UGhv
dG9ncmFtbWV0cmljIEVuZ2luZWVyaW5nIGFuZCBSZW1vdGUgU2Vuc2luZzwvZnVsbC10aXRsZT48
YWJici0xPlBob3RvZ3JhbW0uIEVuZy4gUmVtb3RlIFNlbnNpbmc8L2FiYnItMT48YWJici0yPlBo
b3RvZ3JhbW0gRW5nIFJlbW90ZSBTZW5zaW5nPC9hYmJyLTI+PC9wZXJpb2RpY2FsPjxwYWdlcz4x
NzUtMTc5PC9wYWdlcz48dm9sdW1lPjY4PC92b2x1bWU+PG51bWJlcj4yPC9udW1iZXI+PGRhdGVz
Pjx5ZWFyPjIwMDI8L3llYXI+PHB1Yi1kYXRlcz48ZGF0ZT5GZWI8L2RhdGU+PC9wdWItZGF0ZXM+
PC9kYXRlcz48aXNibj4wMDk5LTExMTI8L2lzYm4+PGFjY2Vzc2lvbi1udW0+V09TOjAwMDE3MzY1
MDQwMDAxMTwvYWNjZXNzaW9uLW51bT48dXJscz48cmVsYXRlZC11cmxzPjx1cmw+Jmx0O0dvIHRv
IElTSSZndDs6Ly9XT1M6MDAwMTczNjUwNDAwMDExPC91cmw+PC9yZWxhdGVkLXVybHM+PC91cmxz
PjwvcmVjb3JkPjwvQ2l0ZT48Q2l0ZT48QXV0aG9yPkNoYW1tYXJ0aW48L0F1dGhvcj48WWVhcj4y
MDEzPC9ZZWFyPjxSZWNOdW0+OTc1PC9SZWNOdW0+PHJlY29yZD48cmVjLW51bWJlcj45NzU8L3Jl
Yy1udW1iZXI+PGZvcmVpZ24ta2V5cz48a2V5IGFwcD0iRU4iIGRiLWlkPSJ0MGZweHh4OWdmMGFw
ZGVyOXM5NXJyc3U1MDJ0NTV3d2VyOWYiIHRpbWVzdGFtcD0iMTM5MzUyODI3MyI+OTc1PC9rZXk+
PC9mb3JlaWduLWtleXM+PHJlZi10eXBlIG5hbWU9IkpvdXJuYWwgQXJ0aWNsZSI+MTc8L3JlZi10
eXBlPjxjb250cmlidXRvcnM+PGF1dGhvcnM+PGF1dGhvcj5DaGFtbWFydGluLCBGLjwvYXV0aG9y
PjxhdXRob3I+U2Nob2x0ZSwgUi4gRy4gQy48L2F1dGhvcj48YXV0aG9yPk1hbG9uZSwgSi4gQi48
L2F1dGhvcj48YXV0aG9yPkJhdmlhLCBNLiBFLjwvYXV0aG9yPjxhdXRob3I+TmlldG8sIFAuPC9h
dXRob3I+PGF1dGhvcj5VdHppbmdlciwgSi48L2F1dGhvcj48YXV0aG9yPlZvdW5hdHNvdSwgUC48
L2F1dGhvcj48L2F1dGhvcnM+PC9jb250cmlidXRvcnM+PHRpdGxlcz48dGl0bGU+TW9kZWxsaW5n
IHRoZSBnZW9ncmFwaGljYWwgZGlzdHJpYnV0aW9uIG9mIHNvaWwtdHJhbnNtaXR0ZWQgaGVsbWlu
dGggaW5mZWN0aW9ucyBpbiBCb2xpdmlhPC90aXRsZT48c2Vjb25kYXJ5LXRpdGxlPlBhcmFzaXRl
cyAmYW1wOyBWZWN0b3JzPC9zZWNvbmRhcnktdGl0bGU+PC90aXRsZXM+PHBhZ2VzPjE1MjwvcGFn
ZXM+PHZvbHVtZT42PC92b2x1bWU+PGtleXdvcmRzPjxrZXl3b3JkPkJheWVzaWFuIG1vZGVsbGlu
ZywgQm9saXZpYSwgR2Vvc3RhdGlzdGljYWwgdmFyaWFibGUgc2VsZWN0aW9uLCBNYXBwaW5nLCBT
b2lsLXRyYW5zbWl0dGVkIGhlbG1pbnRoczwva2V5d29yZD48L2tleXdvcmRzPjxkYXRlcz48eWVh
cj4yMDEzPC95ZWFyPjxwdWItZGF0ZXM+PGRhdGU+TWF5PC9kYXRlPjwvcHViLWRhdGVzPjwvZGF0
ZXM+PGlzYm4+MTc1Ni0zMzA1PC9pc2JuPjxhY2Nlc3Npb24tbnVtPldPUzowMDAzMjAyNzkyMDAw
MDE8L2FjY2Vzc2lvbi1udW0+PGxhYmVsPkNoYW1tYXJ0aW5FdEFsMTNiPC9sYWJlbD48dXJscz48
cmVsYXRlZC11cmxzPjx1cmw+Jmx0O0dvIHRvIElTSSZndDs6Ly9XT1M6MDAwMzIwMjc5MjAwMDAx
PC91cmw+PC9yZWxhdGVkLXVybHM+PC91cmxzPjxlbGVjdHJvbmljLXJlc291cmNlLW51bT4xMC4x
MTg2LzE3NTYtMzMwNS02LTE1MjwvZWxlY3Ryb25pYy1yZXNvdXJjZS1udW0+PC9yZWNvcmQ+PC9D
aXRlPjxDaXRlPjxBdXRob3I+TGFpPC9BdXRob3I+PFllYXI+MjAxMzwvWWVhcj48UmVjTnVtPjg1
NjwvUmVjTnVtPjxyZWNvcmQ+PHJlYy1udW1iZXI+ODU2PC9yZWMtbnVtYmVyPjxmb3JlaWduLWtl
eXM+PGtleSBhcHA9IkVOIiBkYi1pZD0idDBmcHh4eDlnZjBhcGRlcjlzOTVycnN1NTAydDU1d3dl
cjlmIiB0aW1lc3RhbXA9IjEzOTMxNjUzNDciPjg1Njwva2V5PjwvZm9yZWlnbi1rZXlzPjxyZWYt
dHlwZSBuYW1lPSJKb3VybmFsIEFydGljbGUiPjE3PC9yZWYtdHlwZT48Y29udHJpYnV0b3JzPjxh
dXRob3JzPjxhdXRob3I+TGFpLCBZLiBTLjwvYXV0aG9yPjxhdXRob3I+WmhvdSwgWC4gTi48L2F1
dGhvcj48YXV0aG9yPlV0emluZ2VyLCBKLjwvYXV0aG9yPjxhdXRob3I+Vm91bmF0c291LCBQLjwv
YXV0aG9yPjwvYXV0aG9ycz48L2NvbnRyaWJ1dG9ycz48dGl0bGVzPjx0aXRsZT5CYXllc2lhbiBn
ZW9zdGF0aXN0aWNhbCBtb2RlbGxpbmcgb2Ygc29pbC10cmFuc21pdHRlZCBoZWxtaW50aCBzdXJ2
ZXkgZGF0YSBpbiB0aGUgUGVvcGxlJmFwb3M7cyBSZXB1YmxpYyBvZiBDaGluYTwvdGl0bGU+PHNl
Y29uZGFyeS10aXRsZT5QYXJhc2l0ZXMgJmFtcDsgVmVjdG9yczwvc2Vjb25kYXJ5LXRpdGxlPjwv
dGl0bGVzPjxwYWdlcz4zNTk8L3BhZ2VzPjx2b2x1bWU+Njwvdm9sdW1lPjxrZXl3b3Jkcz48a2V5
d29yZD5Tb2lsLXRyYW5zbWl0dGVkIGhlbG1pbnRoczwva2V5d29yZD48a2V5d29yZD5Bc2Nhcmlz
IGx1bWJyaWNvaWRlczwva2V5d29yZD48a2V5d29yZD5UcmljaHVyaXMgdHJpY2hpdXJhPC9rZXl3
b3JkPjxrZXl3b3JkPkhvb2t3b3JtPC9rZXl3b3JkPjxrZXl3b3JkPkJheWVzaWFuIGdlb3N0YXRp
c3RpY3M8L2tleXdvcmQ+PGtleXdvcmQ+UGVvcGxlJmFwb3M7cyBSZXB1YmxpYyBvZiBDaGluYTwv
a2V5d29yZD48a2V5d29yZD5SSVNLLUZBQ1RPUlM8L2tleXdvcmQ+PGtleXdvcmQ+SE9PS1dPUk0g
SU5GRUNUSU9OPC9rZXl3b3JkPjxrZXl3b3JkPlNQQVRJQUwtUEFUVEVSTlM8L2tleXdvcmQ+PGtl
eXdvcmQ+S0FUTy1LQVRaPC9rZXl3b3JkPjxrZXl3b3JkPkRJU0VBU0VTPC9rZXl3b3JkPjxrZXl3
b3JkPkNISUxEUkVOPC9rZXl3b3JkPjxrZXl3b3JkPlNDSE9PTENISUxEUkVOPC9rZXl3b3JkPjxr
ZXl3b3JkPk1FVEFBTkFMWVNJUzwva2V5d29yZD48a2V5d29yZD5QUkVWQUxFTkNFPC9rZXl3b3Jk
PjxrZXl3b3JkPkRJQUdOT1NJUzwva2V5d29yZD48L2tleXdvcmRzPjxkYXRlcz48eWVhcj4yMDEz
PC95ZWFyPjxwdWItZGF0ZXM+PGRhdGU+RGVjPC9kYXRlPjwvcHViLWRhdGVzPjwvZGF0ZXM+PGlz
Ym4+MTc1Ni0zMzA1PC9pc2JuPjxhY2Nlc3Npb24tbnVtPldPUzowMDAzMzAwNjM1MDAwMDE8L2Fj
Y2Vzc2lvbi1udW0+PHVybHM+PHJlbGF0ZWQtdXJscz48dXJsPiZsdDtHbyB0byBJU0kmZ3Q7Oi8v
V09TOjAwMDMzMDA2MzUwMDAwMTwvdXJsPjwvcmVsYXRlZC11cmxzPjwvdXJscz48Y3VzdG9tNz4z
NTk8L2N1c3RvbTc+PGVsZWN0cm9uaWMtcmVzb3VyY2UtbnVtPjEwLjExODYvMTc1Ni0zMzA1LTYt
MzU5PC9lbGVjdHJvbmljLXJlc291cmNlLW51bT48L3JlY29yZD48L0NpdGU+PENpdGU+PEF1dGhv
cj5NYWdhbGjDo2VzPC9BdXRob3I+PFllYXI+MjAxMTwvWWVhcj48UmVjTnVtPjgyMzwvUmVjTnVt
PjxyZWNvcmQ+PHJlYy1udW1iZXI+ODIzPC9yZWMtbnVtYmVyPjxmb3JlaWduLWtleXM+PGtleSBh
cHA9IkVOIiBkYi1pZD0idDBmcHh4eDlnZjBhcGRlcjlzOTVycnN1NTAydDU1d3dlcjlmIiB0aW1l
c3RhbXA9IjEzOTMwNjQ5MzkiPjgyMzwva2V5PjwvZm9yZWlnbi1rZXlzPjxyZWYtdHlwZSBuYW1l
PSJKb3VybmFsIEFydGljbGUiPjE3PC9yZWYtdHlwZT48Y29udHJpYnV0b3JzPjxhdXRob3JzPjxh
dXRob3I+U29hcmVzIE1hZ2FsaMOjZXMsIFIuIEouPC9hdXRob3I+PGF1dGhvcj5CaXJpdHd1bSwg
Ti4gSy48L2F1dGhvcj48YXV0aG9yPkd5YXBvbmcsIEouIE8uPC9hdXRob3I+PGF1dGhvcj5Ccm9v
a2VyLCBTLjwvYXV0aG9yPjxhdXRob3I+WmhhbmcsIFkuIEIuPC9hdXRob3I+PGF1dGhvcj5CbGFp
ciwgTC48L2F1dGhvcj48YXV0aG9yPkZlbndpY2ssIEEuPC9hdXRob3I+PGF1dGhvcj5DbGVtZW50
cywgQS4gQy4gQS48L2F1dGhvcj48L2F1dGhvcnM+PC9jb250cmlidXRvcnM+PGF1dGgtYWRkcmVz
cz5bTWFnYWxoYWVzLCBSaWNhcmRvIEouIFNvYXJlczsgQ2xlbWVudHMsIEFyY2hpZSBDLiBBLl0g
VW5pdiBRdWVlbnNsYW5kLCBTY2ggUG9wdWxhdCBIbHRoLCBIZXJzdG9uLCBRbGQsIEF1c3RyYWxp
YS4gW0Jpcml0d3VtLCBOYW5hLUt3YWR3b10gR2hhbmEgSGx0aCBTZXJ2LCBOZWdsZWN0ZWQgVHJv
cCBEaXMgQ29udHJvbCBQcm9ncmFtbWUsIEFjY3JhLCBHaGFuYS4gW0d5YXBvbmcsIEpvaG4gTy5d
IEdoYW5hIEhsdGggU2VydiwgRGl2IFJlcyAmYW1wOyBEZXYsIEFjY3JhLCBHaGFuYS4gW0d5YXBv
bmcsIEpvaG4gTy5dIFVuaXYgR2hhbmEsIFNjaCBQdWJsIEhsdGgsIENvbGwgSGx0aCBTY2ksIExl
Z29uLCBBY2NyYSwgR2hhbmEuIFtCcm9va2VyLCBTaW1vbl0gTG9uZG9uIFNjaCBIeWcgJmFtcDsg
VHJvcCBNZWQsIExvbmRvbiBXQzEsIEVuZ2xhbmQuIFtCcm9va2VyLCBTaW1vbl0gS0VNUkkgV2Vs
bGNvbWUgVHJ1c3QgQ29sbGFib3JhdCBQcm9ncmFtbWUsIE1hbGFyaWEgUHVibCBIbHRoICZhbXA7
IEVwaWRlbWlvbCBHcnAsIE5haXJvYmksIEtlbnlhLiBbWmhhbmcsIFlhb2JpXSBIZWxlbiBLZWxs
ZXIgSW50LCBSZWcgT2ZmIEFmciwgRGFrYXIsIFNlbmVnYWwuIFtCbGFpciwgTHluc2V5OyBGZW53
aWNrLCBBbGFuXSBVbml2IExvbmRvbiBJbXBlcmlhbCBDb2xsIFNjaSBUZWNobm9sICZhbXA7IE1l
ZCwgRGVwdCBJbmZlY3QgRGlzIEVwaWRlbWlvbCwgTG9uZG9uLCBFbmdsYW5kLiBbQ2xlbWVudHMs
IEFyY2hpZSBDLiBBLl0gUXVlZW5zbGFuZCBJbnN0IE1lZCBSZXMsIEF1c3RyYWxpYW4gQ3RyIElu
dCAmYW1wOyBUcm9wIEhsdGgsIEhlcnN0b24sIFFsZCA0MDA2LCBBdXN0cmFsaWEuJiN4RDtNYWdh
bGhhZXMsIFJKUyAocmVwcmludCBhdXRob3IpLCBVbml2IFF1ZWVuc2xhbmQsIFNjaCBQb3B1bGF0
IEhsdGgsIEhlcnN0b24sIFFsZCwgQXVzdHJhbGlhLiYjeEQ7ci5tYWdhbGhhZXNAc3BoLnVxLmVk
dS5hdTwvYXV0aC1hZGRyZXNzPjx0aXRsZXM+PHRpdGxlPk1hcHBpbmcgSGVsbWludGggQ28tSW5m
ZWN0aW9uIGFuZCBDby1JbnRlbnNpdHk6IEdlb3N0YXRpc3RpY2FsIFByZWRpY3Rpb24gaW4gR2hh
bmE8L3RpdGxlPjxzZWNvbmRhcnktdGl0bGU+UExvUyBOZWdsZWN0ZWQgVHJvcGljYWwgRGlzZWFz
ZXM8L3NlY29uZGFyeS10aXRsZT48YWx0LXRpdGxlPlBsb3MgTmVnbGVjdC4gVHJvcC4gRGlzLjwv
YWx0LXRpdGxlPjwvdGl0bGVzPjxwZXJpb2RpY2FsPjxmdWxsLXRpdGxlPlBMb1MgTmVnbGVjdGVk
IFRyb3BpY2FsIERpc2Vhc2VzPC9mdWxsLXRpdGxlPjxhYmJyLTE+UExvUyBOZWdsLiBUcm9wLiBE
aXMuPC9hYmJyLTE+PGFiYnItMj5QTG9TIE5lZ2wgVHJvcCBEaXM8L2FiYnItMj48L3BlcmlvZGlj
YWw+PHBhZ2VzPmUxMjAwPC9wYWdlcz48dm9sdW1lPjU8L3ZvbHVtZT48bnVtYmVyPjY8L251bWJl
cj48a2V5d29yZHM+PGtleXdvcmQ+QkFZRVNJQU4gU1BBVElBTC1BTkFMWVNJUzwva2V5d29yZD48
a2V5d29yZD5TQ0hJU1RPU09NSUFTSVMgQ09OVFJPTDwva2V5d29yZD48a2V5d29yZD5VUklOQVJZ
PC9rZXl3b3JkPjxrZXl3b3JkPlNDSElTVE9TT01JQVNJUzwva2V5d29yZD48a2V5d29yZD5XRVNU
LUFGUklDQTwva2V5d29yZD48a2V5d29yZD5WT0xUQSBMQUtFPC9rZXl3b3JkPjxrZXl3b3JkPlBP
UFVMQVRJT04tRFlOQU1JQ1M8L2tleXdvcmQ+PGtleXdvcmQ+Q09OVFJPTDwva2V5d29yZD48a2V5
d29yZD5QUk9HUkFNPC9rZXl3b3JkPjxrZXl3b3JkPlNPVVRIRVJOIEdIQU5BPC9rZXl3b3JkPjxr
ZXl3b3JkPkxPQS1MT0E8L2tleXdvcmQ+PGtleXdvcmQ+SU5GRUNUSU9OUzwva2V5d29yZD48L2tl
eXdvcmRzPjxkYXRlcz48eWVhcj4yMDExPC95ZWFyPjxwdWItZGF0ZXM+PGRhdGU+SnVuPC9kYXRl
PjwvcHViLWRhdGVzPjwvZGF0ZXM+PGlzYm4+MTkzNS0yNzI3PC9pc2JuPjxhY2Nlc3Npb24tbnVt
PldPUzowMDAyOTIxMzk2MDAwMzY8L2FjY2Vzc2lvbi1udW0+PHdvcmstdHlwZT5BcnRpY2xlPC93
b3JrLXR5cGU+PHVybHM+PHJlbGF0ZWQtdXJscz48dXJsPiZsdDtHbyB0byBJU0kmZ3Q7Oi8vV09T
OjAwMDI5MjEzOTYwMDAzNjwvdXJsPjwvcmVsYXRlZC11cmxzPjwvdXJscz48Y3VzdG9tNz5lMTIw
MDwvY3VzdG9tNz48ZWxlY3Ryb25pYy1yZXNvdXJjZS1udW0+MTAuMTM3MS9qb3VybmFsLnBudGQu
MDAwMTIwMDwvZWxlY3Ryb25pYy1yZXNvdXJjZS1udW0+PGxhbmd1YWdlPkVuZ2xpc2g8L2xhbmd1
YWdlPjwvcmVjb3JkPjwvQ2l0ZT48Q2l0ZT48QXV0aG9yPlNjaG9sdGU8L0F1dGhvcj48WWVhcj4y
MDEyPC9ZZWFyPjxSZWNOdW0+NjUwPC9SZWNOdW0+PHJlY29yZD48cmVjLW51bWJlcj42NTA8L3Jl
Yy1udW1iZXI+PGZvcmVpZ24ta2V5cz48a2V5IGFwcD0iRU4iIGRiLWlkPSJ0MGZweHh4OWdmMGFw
ZGVyOXM5NXJyc3U1MDJ0NTV3d2VyOWYiIHRpbWVzdGFtcD0iMTM4ODk4OTg5NCI+NjUwPC9rZXk+
PC9mb3JlaWduLWtleXM+PHJlZi10eXBlIG5hbWU9IkpvdXJuYWwgQXJ0aWNsZSI+MTc8L3JlZi10
eXBlPjxjb250cmlidXRvcnM+PGF1dGhvcnM+PGF1dGhvcj5TY2hvbHRlLCBSb25hbGRvIEcuIEMu
PC9hdXRob3I+PGF1dGhvcj5GcmVpdGFzLCBDb3JpbmEgQy48L2F1dGhvcj48YXV0aG9yPkR1dHJh
LCBMdWNpYW5vIFYuPC9hdXRob3I+PGF1dGhvcj5HdWltYXJhZXMsIFJpY2FyZG8gSi4gUC4gUy48
L2F1dGhvcj48YXV0aG9yPkRydW1tb25kLCBTYW5kcmEgQy48L2F1dGhvcj48YXV0aG9yPk9saXZl
aXJhLCBHdWlsaGVybWU8L2F1dGhvcj48YXV0aG9yPkNhcnZhbGhvLCBPbWFyIFMuPC9hdXRob3I+
PC9hdXRob3JzPjwvY29udHJpYnV0b3JzPjx0aXRsZXM+PHRpdGxlPlV0aWxpemluZyBlbnZpcm9u
bWVudGFsLCBzb2Npb2Vjb25vbWljIGRhdGEgYW5kIEdJUyB0ZWNobmlxdWVzIHRvIGVzdGltYXRl
IHRoZSByaXNrIGZvciBhc2Nhcmlhc2lzIGFuZCB0cmljaHVyaWFzaXMgaW4gTWluYXMgR2VyYWlz
LCBCcmF6aWw8L3RpdGxlPjxzZWNvbmRhcnktdGl0bGU+QWN0YSBUcm9waWNhPC9zZWNvbmRhcnkt
dGl0bGU+PC90aXRsZXM+PHBlcmlvZGljYWw+PGZ1bGwtdGl0bGU+QWN0YSBUcm9waWNhPC9mdWxs
LXRpdGxlPjxhYmJyLTE+QWN0YSBUcm9wLjwvYWJici0xPjxhYmJyLTI+QWN0YSBUcm9wPC9hYmJy
LTI+PC9wZXJpb2RpY2FsPjxwYWdlcz4xMTItMTE3PC9wYWdlcz48dm9sdW1lPjEyMTwvdm9sdW1l
PjxudW1iZXI+MjwvbnVtYmVyPjxkYXRlcz48eWVhcj4yMDEyPC95ZWFyPjxwdWItZGF0ZXM+PGRh
dGU+RmViPC9kYXRlPjwvcHViLWRhdGVzPjwvZGF0ZXM+PGlzYm4+MDAwMS03MDZYPC9pc2JuPjxh
Y2Nlc3Npb24tbnVtPldPUzowMDAzMDAxMzI4MDAwMDc8L2FjY2Vzc2lvbi1udW0+PHVybHM+PHJl
bGF0ZWQtdXJscz48dXJsPiZsdDtHbyB0byBJU0kmZ3Q7Oi8vV09TOjAwMDMwMDEzMjgwMDAwNzwv
dXJsPjwvcmVsYXRlZC11cmxzPjwvdXJscz48ZWxlY3Ryb25pYy1yZXNvdXJjZS1udW0+MTAuMTAx
Ni9qLmFjdGF0cm9waWNhLjIwMTEuMTAuMDExPC9lbGVjdHJvbmljLXJlc291cmNlLW51bT48L3Jl
Y29yZD48L0NpdGU+PENpdGU+PEF1dGhvcj5Gb3JyZXI8L0F1dGhvcj48WWVhcj4yMDE1PC9ZZWFy
PjxSZWNOdW0+MTY1MzwvUmVjTnVtPjxyZWNvcmQ+PHJlYy1udW1iZXI+MTY1MzwvcmVjLW51bWJl
cj48Zm9yZWlnbi1rZXlzPjxrZXkgYXBwPSJFTiIgZGItaWQ9InQwZnB4eHg5Z2YwYXBkZXI5czk1
cnJzdTUwMnQ1NXd3ZXI5ZiIgdGltZXN0YW1wPSIxNDMxOTU2MDQ4Ij4xNjUzPC9rZXk+PC9mb3Jl
aWduLWtleXM+PHJlZi10eXBlIG5hbWU9IkpvdXJuYWwgQXJ0aWNsZSI+MTc8L3JlZi10eXBlPjxj
b250cmlidXRvcnM+PGF1dGhvcnM+PGF1dGhvcj5Gb3JyZXIsIEFybWVsbGU8L2F1dGhvcj48YXV0
aG9yPlZvdW5hdHNvdSwgUGVuZWxvcGU8L2F1dGhvcj48YXV0aG9yPlNheWFzb25lLCBTb21waG91
PC9hdXRob3I+PGF1dGhvcj5Wb25naGFjaGFjaywgWW91dGhhbmF2YW5oPC9hdXRob3I+PGF1dGhv
cj5Cb3Vha2hhc2l0aCwgRGFsb3VueTwvYXV0aG9yPjxhdXRob3I+VXR6aW5nZXIsIEp1ZXJnPC9h
dXRob3I+PGF1dGhvcj5Ba2toYXZvbmcsIEtvbmdzYXA8L2F1dGhvcj48YXV0aG9yPk9kZXJtYXR0
LCBQZXRlcjwvYXV0aG9yPjwvYXV0aG9ycz48L2NvbnRyaWJ1dG9ycz48dGl0bGVzPjx0aXRsZT5S
aXNrIFByb2ZpbGluZyBvZiBIb29rd29ybSBJbmZlY3Rpb24gYW5kIEludGVuc2l0eSBpbiBTb3V0
aGVybiBMYW8gUGVvcGxlJmFwb3M7cyBEZW1vY3JhdGljIFJlcHVibGljIFVzaW5nIEJheWVzaWFu
IE1vZGVsczwvdGl0bGU+PHNlY29uZGFyeS10aXRsZT5QbG9zIE5lZ2xlY3RlZCBUcm9waWNhbCBE
aXNlYXNlczwvc2Vjb25kYXJ5LXRpdGxlPjwvdGl0bGVzPjxwZXJpb2RpY2FsPjxmdWxsLXRpdGxl
PlBMb1MgTmVnbGVjdGVkIFRyb3BpY2FsIERpc2Vhc2VzPC9mdWxsLXRpdGxlPjxhYmJyLTE+UExv
UyBOZWdsLiBUcm9wLiBEaXMuPC9hYmJyLTE+PGFiYnItMj5QTG9TIE5lZ2wgVHJvcCBEaXM8L2Fi
YnItMj48L3BlcmlvZGljYWw+PHBhZ2VzPmUwMDAzNDg2PC9wYWdlcz48dm9sdW1lPjk8L3ZvbHVt
ZT48bnVtYmVyPjM8L251bWJlcj48ZGF0ZXM+PHllYXI+MjAxNTwveWVhcj48cHViLWRhdGVzPjxk
YXRlPk1hcjwvZGF0ZT48L3B1Yi1kYXRlcz48L2RhdGVzPjxpc2JuPjE5MzUtMjczNTwvaXNibj48
YWNjZXNzaW9uLW51bT5XT1M6MDAwMzUyMTk5NDAwMDA2PC9hY2Nlc3Npb24tbnVtPjx1cmxzPjxy
ZWxhdGVkLXVybHM+PHVybD4mbHQ7R28gdG8gSVNJJmd0OzovL1dPUzowMDAzNTIxOTk0MDAwMDY8
L3VybD48L3JlbGF0ZWQtdXJscz48L3VybHM+PGN1c3RvbTc+ZTAwMDM0ODY8L2N1c3RvbTc+PGVs
ZWN0cm9uaWMtcmVzb3VyY2UtbnVtPjEwLjEzNzEvam91cm5hbC5wbnRkLjAwMDM0ODY8L2VsZWN0
cm9uaWMtcmVzb3VyY2UtbnVtPjwvcmVjb3JkPjwvQ2l0ZT48L0VuZE5vdGU+
</w:fldData>
              </w:fldChar>
            </w:r>
            <w:r w:rsidR="00C47579">
              <w:rPr>
                <w:lang w:val="en-US"/>
              </w:rPr>
              <w:instrText xml:space="preserve"> ADDIN EN.CITE.DATA </w:instrText>
            </w:r>
            <w:r w:rsidR="00C47579">
              <w:rPr>
                <w:lang w:val="en-US"/>
              </w:rPr>
            </w:r>
            <w:r w:rsidR="00C47579">
              <w:rPr>
                <w:lang w:val="en-US"/>
              </w:rPr>
              <w:fldChar w:fldCharType="end"/>
            </w:r>
            <w:r>
              <w:rPr>
                <w:lang w:val="en-US"/>
              </w:rPr>
            </w:r>
            <w:r>
              <w:rPr>
                <w:lang w:val="en-US"/>
              </w:rPr>
              <w:fldChar w:fldCharType="separate"/>
            </w:r>
            <w:r>
              <w:rPr>
                <w:noProof/>
                <w:lang w:val="en-US"/>
              </w:rPr>
              <w:t>[31,32,34,37,38,40]</w:t>
            </w:r>
            <w:r>
              <w:rPr>
                <w:lang w:val="en-US"/>
              </w:rPr>
              <w:fldChar w:fldCharType="end"/>
            </w:r>
          </w:p>
        </w:tc>
        <w:tc>
          <w:tcPr>
            <w:tcW w:w="770" w:type="dxa"/>
          </w:tcPr>
          <w:p w:rsidR="007339FC" w:rsidRPr="007339FC" w:rsidRDefault="007339FC" w:rsidP="0049671B">
            <w:pPr>
              <w:rPr>
                <w:b/>
                <w:lang w:val="en-US"/>
              </w:rPr>
            </w:pPr>
            <w:r w:rsidRPr="007339FC">
              <w:rPr>
                <w:b/>
                <w:lang w:val="en-US"/>
              </w:rPr>
              <w:t>13</w:t>
            </w:r>
          </w:p>
        </w:tc>
      </w:tr>
      <w:tr w:rsidR="007339FC" w:rsidTr="007B1E17">
        <w:tc>
          <w:tcPr>
            <w:tcW w:w="2802" w:type="dxa"/>
            <w:tcBorders>
              <w:bottom w:val="single" w:sz="4" w:space="0" w:color="auto"/>
            </w:tcBorders>
          </w:tcPr>
          <w:p w:rsidR="007339FC" w:rsidRDefault="007339FC" w:rsidP="0017453E">
            <w:pPr>
              <w:rPr>
                <w:lang w:val="en-US"/>
              </w:rPr>
            </w:pPr>
            <w:r>
              <w:rPr>
                <w:lang w:val="en-US"/>
              </w:rPr>
              <w:t>Mismatch in the timing of acquisition between different EO data</w:t>
            </w:r>
          </w:p>
        </w:tc>
        <w:tc>
          <w:tcPr>
            <w:tcW w:w="1417" w:type="dxa"/>
            <w:tcBorders>
              <w:bottom w:val="single" w:sz="4" w:space="0" w:color="auto"/>
            </w:tcBorders>
          </w:tcPr>
          <w:p w:rsidR="007339FC" w:rsidRDefault="007339FC" w:rsidP="0017453E">
            <w:pPr>
              <w:rPr>
                <w:lang w:val="en-US"/>
              </w:rPr>
            </w:pPr>
            <w:r w:rsidRPr="007339FC">
              <w:rPr>
                <w:b/>
                <w:lang w:val="en-US"/>
              </w:rPr>
              <w:t>2</w:t>
            </w:r>
            <w:r>
              <w:rPr>
                <w:lang w:val="en-US"/>
              </w:rPr>
              <w:t xml:space="preserve"> </w:t>
            </w:r>
            <w:r>
              <w:rPr>
                <w:lang w:val="en-US"/>
              </w:rPr>
              <w:br/>
            </w:r>
            <w:r>
              <w:rPr>
                <w:lang w:val="en-US"/>
              </w:rPr>
              <w:fldChar w:fldCharType="begin">
                <w:fldData xml:space="preserve">PEVuZE5vdGU+PENpdGU+PEF1dGhvcj5SYWdoYXZhbjwvQXV0aG9yPjxZZWFyPjIwMTM8L1llYXI+
PFJlY051bT42OTA8L1JlY051bT48RGlzcGxheVRleHQ+WzEsNV08L0Rpc3BsYXlUZXh0PjxyZWNv
cmQ+PHJlYy1udW1iZXI+NjkwPC9yZWMtbnVtYmVyPjxmb3JlaWduLWtleXM+PGtleSBhcHA9IkVO
IiBkYi1pZD0idDBmcHh4eDlnZjBhcGRlcjlzOTVycnN1NTAydDU1d3dlcjlmIiB0aW1lc3RhbXA9
IjEzODg5ODk4OTUiPjY5MDwva2V5PjwvZm9yZWlnbi1rZXlzPjxyZWYtdHlwZSBuYW1lPSJKb3Vy
bmFsIEFydGljbGUiPjE3PC9yZWYtdHlwZT48Y29udHJpYnV0b3JzPjxhdXRob3JzPjxhdXRob3I+
UmFnaGF2YW4sIFJhbSBLLjwvYXV0aG9yPjxhdXRob3I+QnJlbm5lciwgS2FyZW4gTS48L2F1dGhv
cj48YXV0aG9yPkhhcnJpbmd0b24sIEpvaG4gQS4sIEpyLjwvYXV0aG9yPjxhdXRob3I+SGlnZ2lu
cywgSmFtZXMgSi48L2F1dGhvcj48YXV0aG9yPkhhcmtpbiwgS2VubmV0aCBSLjwvYXV0aG9yPjwv
YXV0aG9ycz48L2NvbnRyaWJ1dG9ycz48dGl0bGVzPjx0aXRsZT5TcGF0aWFsIHNjYWxlIGVmZmVj
dHMgaW4gZW52aXJvbm1lbnRhbCByaXNrLWZhY3RvciBtb2RlbGxpbmcgZm9yIGRpc2Vhc2VzPC90
aXRsZT48c2Vjb25kYXJ5LXRpdGxlPkdlb3NwYXRpYWwgSGVhbHRoPC9zZWNvbmRhcnktdGl0bGU+
PC90aXRsZXM+PHBhZ2VzPjE2OS0xODI8L3BhZ2VzPjx2b2x1bWU+Nzwvdm9sdW1lPjxudW1iZXI+
MjwvbnVtYmVyPjxkYXRlcz48eWVhcj4yMDEzPC95ZWFyPjxwdWItZGF0ZXM+PGRhdGU+TWF5PC9k
YXRlPjwvcHViLWRhdGVzPjwvZGF0ZXM+PGlzYm4+MTgyNy0xOTg3PC9pc2JuPjxhY2Nlc3Npb24t
bnVtPldPUzowMDAzMjM1NTQwMDAwMDI8L2FjY2Vzc2lvbi1udW0+PHVybHM+PHJlbGF0ZWQtdXJs
cz48dXJsPiZsdDtHbyB0byBJU0kmZ3Q7Oi8vV09TOjAwMDMyMzU1NDAwMDAwMjwvdXJsPjwvcmVs
YXRlZC11cmxzPjwvdXJscz48L3JlY29yZD48L0NpdGU+PENpdGU+PEF1dGhvcj5HcmFjaWU8L0F1
dGhvcj48WWVhcj4yMDE0PC9ZZWFyPjxSZWNOdW0+MTM2NjwvUmVjTnVtPjxyZWNvcmQ+PHJlYy1u
dW1iZXI+MTM2NjwvcmVjLW51bWJlcj48Zm9yZWlnbi1rZXlzPjxrZXkgYXBwPSJFTiIgZGItaWQ9
InQwZnB4eHg5Z2YwYXBkZXI5czk1cnJzdTUwMnQ1NXd3ZXI5ZiIgdGltZXN0YW1wPSIxNDI3Njcz
OTgzIj4xMzY2PC9rZXk+PC9mb3JlaWduLWtleXM+PHJlZi10eXBlIG5hbWU9IkpvdXJuYWwgQXJ0
aWNsZSI+MTc8L3JlZi10eXBlPjxjb250cmlidXRvcnM+PGF1dGhvcnM+PGF1dGhvcj5HcmFjaWUs
IFJlbmF0YTwvYXV0aG9yPjxhdXRob3I+QmFyY2VsbG9zLCBDaHJpc3RvdmFtPC9hdXRob3I+PGF1
dGhvcj5NYWdhbGhhZXMsIE1vbmljYTwvYXV0aG9yPjxhdXRob3I+U291emEtU2FudG9zLCBSZWlu
YWxkbzwvYXV0aG9yPjxhdXRob3I+R3VpbWFyYWVzIEJhcnJvY2FzLCBQYXVsbyBSdWJlbnM8L2F1
dGhvcj48L2F1dGhvcnM+PC9jb250cmlidXRvcnM+PHRpdGxlcz48dGl0bGU+R2VvZ3JhcGhpY2Fs
IFNjYWxlIEVmZmVjdHMgb24gdGhlIEFuYWx5c2lzIG9mIExlcHRvc3Bpcm9zaXMgRGV0ZXJtaW5h
bnRzPC90aXRsZT48c2Vjb25kYXJ5LXRpdGxlPkludGVybmF0aW9uYWwgSm91cm5hbCBvZiBFbnZp
cm9ubWVudGFsIFJlc2VhcmNoIGFuZCBQdWJsaWMgSGVhbHRoPC9zZWNvbmRhcnktdGl0bGU+PC90
aXRsZXM+PHBlcmlvZGljYWw+PGZ1bGwtdGl0bGU+SW50ZXJuYXRpb25hbCBKb3VybmFsIG9mIEVu
dmlyb25tZW50YWwgUmVzZWFyY2ggYW5kIFB1YmxpYyBIZWFsdGg8L2Z1bGwtdGl0bGU+PGFiYnIt
MT5JbnQuIEouIEVudi4gUmVzLiBQdWJsaWMgSGVhbHRoPC9hYmJyLTE+PGFiYnItMj5JbnQgSiBF
bnYgUmVzIFB1YmxpYyBIZWFsdGg8L2FiYnItMj48L3BlcmlvZGljYWw+PHBhZ2VzPjEwMzY2LTEw
MzgzPC9wYWdlcz48dm9sdW1lPjExPC92b2x1bWU+PG51bWJlcj4xMDwvbnVtYmVyPjxkYXRlcz48
eWVhcj4yMDE0PC95ZWFyPjxwdWItZGF0ZXM+PGRhdGU+T2N0PC9kYXRlPjwvcHViLWRhdGVzPjwv
ZGF0ZXM+PGlzYm4+MTY2MC00NjAxPC9pc2JuPjxhY2Nlc3Npb24tbnVtPldPUzowMDAzNDQzNTg3
MDAwMjY8L2FjY2Vzc2lvbi1udW0+PHVybHM+PHJlbGF0ZWQtdXJscz48dXJsPiZsdDtHbyB0byBJ
U0kmZ3Q7Oi8vV09TOjAwMDM0NDM1ODcwMDAyNjwvdXJsPjwvcmVsYXRlZC11cmxzPjwvdXJscz48
ZWxlY3Ryb25pYy1yZXNvdXJjZS1udW0+MTAuMzM5MC9pamVycGgxMTEwMTAzNjY8L2VsZWN0cm9u
aWMtcmVzb3VyY2UtbnVtPjwvcmVjb3JkPjwvQ2l0ZT48L0VuZE5vdGU+
</w:fldData>
              </w:fldChar>
            </w:r>
            <w:r>
              <w:rPr>
                <w:lang w:val="en-US"/>
              </w:rPr>
              <w:instrText xml:space="preserve"> ADDIN EN.CITE </w:instrText>
            </w:r>
            <w:r>
              <w:rPr>
                <w:lang w:val="en-US"/>
              </w:rPr>
              <w:fldChar w:fldCharType="begin">
                <w:fldData xml:space="preserve">PEVuZE5vdGU+PENpdGU+PEF1dGhvcj5SYWdoYXZhbjwvQXV0aG9yPjxZZWFyPjIwMTM8L1llYXI+
PFJlY051bT42OTA8L1JlY051bT48RGlzcGxheVRleHQ+WzEsNV08L0Rpc3BsYXlUZXh0PjxyZWNv
cmQ+PHJlYy1udW1iZXI+NjkwPC9yZWMtbnVtYmVyPjxmb3JlaWduLWtleXM+PGtleSBhcHA9IkVO
IiBkYi1pZD0idDBmcHh4eDlnZjBhcGRlcjlzOTVycnN1NTAydDU1d3dlcjlmIiB0aW1lc3RhbXA9
IjEzODg5ODk4OTUiPjY5MDwva2V5PjwvZm9yZWlnbi1rZXlzPjxyZWYtdHlwZSBuYW1lPSJKb3Vy
bmFsIEFydGljbGUiPjE3PC9yZWYtdHlwZT48Y29udHJpYnV0b3JzPjxhdXRob3JzPjxhdXRob3I+
UmFnaGF2YW4sIFJhbSBLLjwvYXV0aG9yPjxhdXRob3I+QnJlbm5lciwgS2FyZW4gTS48L2F1dGhv
cj48YXV0aG9yPkhhcnJpbmd0b24sIEpvaG4gQS4sIEpyLjwvYXV0aG9yPjxhdXRob3I+SGlnZ2lu
cywgSmFtZXMgSi48L2F1dGhvcj48YXV0aG9yPkhhcmtpbiwgS2VubmV0aCBSLjwvYXV0aG9yPjwv
YXV0aG9ycz48L2NvbnRyaWJ1dG9ycz48dGl0bGVzPjx0aXRsZT5TcGF0aWFsIHNjYWxlIGVmZmVj
dHMgaW4gZW52aXJvbm1lbnRhbCByaXNrLWZhY3RvciBtb2RlbGxpbmcgZm9yIGRpc2Vhc2VzPC90
aXRsZT48c2Vjb25kYXJ5LXRpdGxlPkdlb3NwYXRpYWwgSGVhbHRoPC9zZWNvbmRhcnktdGl0bGU+
PC90aXRsZXM+PHBhZ2VzPjE2OS0xODI8L3BhZ2VzPjx2b2x1bWU+Nzwvdm9sdW1lPjxudW1iZXI+
MjwvbnVtYmVyPjxkYXRlcz48eWVhcj4yMDEzPC95ZWFyPjxwdWItZGF0ZXM+PGRhdGU+TWF5PC9k
YXRlPjwvcHViLWRhdGVzPjwvZGF0ZXM+PGlzYm4+MTgyNy0xOTg3PC9pc2JuPjxhY2Nlc3Npb24t
bnVtPldPUzowMDAzMjM1NTQwMDAwMDI8L2FjY2Vzc2lvbi1udW0+PHVybHM+PHJlbGF0ZWQtdXJs
cz48dXJsPiZsdDtHbyB0byBJU0kmZ3Q7Oi8vV09TOjAwMDMyMzU1NDAwMDAwMjwvdXJsPjwvcmVs
YXRlZC11cmxzPjwvdXJscz48L3JlY29yZD48L0NpdGU+PENpdGU+PEF1dGhvcj5HcmFjaWU8L0F1
dGhvcj48WWVhcj4yMDE0PC9ZZWFyPjxSZWNOdW0+MTM2NjwvUmVjTnVtPjxyZWNvcmQ+PHJlYy1u
dW1iZXI+MTM2NjwvcmVjLW51bWJlcj48Zm9yZWlnbi1rZXlzPjxrZXkgYXBwPSJFTiIgZGItaWQ9
InQwZnB4eHg5Z2YwYXBkZXI5czk1cnJzdTUwMnQ1NXd3ZXI5ZiIgdGltZXN0YW1wPSIxNDI3Njcz
OTgzIj4xMzY2PC9rZXk+PC9mb3JlaWduLWtleXM+PHJlZi10eXBlIG5hbWU9IkpvdXJuYWwgQXJ0
aWNsZSI+MTc8L3JlZi10eXBlPjxjb250cmlidXRvcnM+PGF1dGhvcnM+PGF1dGhvcj5HcmFjaWUs
IFJlbmF0YTwvYXV0aG9yPjxhdXRob3I+QmFyY2VsbG9zLCBDaHJpc3RvdmFtPC9hdXRob3I+PGF1
dGhvcj5NYWdhbGhhZXMsIE1vbmljYTwvYXV0aG9yPjxhdXRob3I+U291emEtU2FudG9zLCBSZWlu
YWxkbzwvYXV0aG9yPjxhdXRob3I+R3VpbWFyYWVzIEJhcnJvY2FzLCBQYXVsbyBSdWJlbnM8L2F1
dGhvcj48L2F1dGhvcnM+PC9jb250cmlidXRvcnM+PHRpdGxlcz48dGl0bGU+R2VvZ3JhcGhpY2Fs
IFNjYWxlIEVmZmVjdHMgb24gdGhlIEFuYWx5c2lzIG9mIExlcHRvc3Bpcm9zaXMgRGV0ZXJtaW5h
bnRzPC90aXRsZT48c2Vjb25kYXJ5LXRpdGxlPkludGVybmF0aW9uYWwgSm91cm5hbCBvZiBFbnZp
cm9ubWVudGFsIFJlc2VhcmNoIGFuZCBQdWJsaWMgSGVhbHRoPC9zZWNvbmRhcnktdGl0bGU+PC90
aXRsZXM+PHBlcmlvZGljYWw+PGZ1bGwtdGl0bGU+SW50ZXJuYXRpb25hbCBKb3VybmFsIG9mIEVu
dmlyb25tZW50YWwgUmVzZWFyY2ggYW5kIFB1YmxpYyBIZWFsdGg8L2Z1bGwtdGl0bGU+PGFiYnIt
MT5JbnQuIEouIEVudi4gUmVzLiBQdWJsaWMgSGVhbHRoPC9hYmJyLTE+PGFiYnItMj5JbnQgSiBF
bnYgUmVzIFB1YmxpYyBIZWFsdGg8L2FiYnItMj48L3BlcmlvZGljYWw+PHBhZ2VzPjEwMzY2LTEw
MzgzPC9wYWdlcz48dm9sdW1lPjExPC92b2x1bWU+PG51bWJlcj4xMDwvbnVtYmVyPjxkYXRlcz48
eWVhcj4yMDE0PC95ZWFyPjxwdWItZGF0ZXM+PGRhdGU+T2N0PC9kYXRlPjwvcHViLWRhdGVzPjwv
ZGF0ZXM+PGlzYm4+MTY2MC00NjAxPC9pc2JuPjxhY2Nlc3Npb24tbnVtPldPUzowMDAzNDQzNTg3
MDAwMjY8L2FjY2Vzc2lvbi1udW0+PHVybHM+PHJlbGF0ZWQtdXJscz48dXJsPiZsdDtHbyB0byBJ
U0kmZ3Q7Oi8vV09TOjAwMDM0NDM1ODcwMDAyNjwvdXJsPjwvcmVsYXRlZC11cmxzPjwvdXJscz48
ZWxlY3Ryb25pYy1yZXNvdXJjZS1udW0+MTAuMzM5MC9pamVycGgxMTEwMTAzNjY8L2VsZWN0cm9u
aWMtcmVzb3VyY2UtbnVtPjwvcmVjb3JkPjwvQ2l0ZT48L0Vu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5]</w:t>
            </w:r>
            <w:r>
              <w:rPr>
                <w:lang w:val="en-US"/>
              </w:rPr>
              <w:fldChar w:fldCharType="end"/>
            </w:r>
          </w:p>
        </w:tc>
        <w:tc>
          <w:tcPr>
            <w:tcW w:w="1418" w:type="dxa"/>
            <w:tcBorders>
              <w:bottom w:val="single" w:sz="4" w:space="0" w:color="auto"/>
            </w:tcBorders>
          </w:tcPr>
          <w:p w:rsidR="007339FC" w:rsidRDefault="007339FC" w:rsidP="00C47579">
            <w:pPr>
              <w:rPr>
                <w:lang w:val="en-US"/>
              </w:rPr>
            </w:pPr>
            <w:r w:rsidRPr="007339FC">
              <w:rPr>
                <w:b/>
                <w:lang w:val="en-US"/>
              </w:rPr>
              <w:t>4</w:t>
            </w:r>
            <w:r>
              <w:rPr>
                <w:lang w:val="en-US"/>
              </w:rPr>
              <w:br/>
            </w:r>
            <w:r>
              <w:rPr>
                <w:lang w:val="en-US"/>
              </w:rPr>
              <w:fldChar w:fldCharType="begin">
                <w:fldData xml:space="preserve">PEVuZE5vdGU+PENpdGU+PEF1dGhvcj5SYXNvPC9BdXRob3I+PFllYXI+MjAwNTwvWWVhcj48UmVj
TnVtPjI5MjwvUmVjTnVtPjxEaXNwbGF5VGV4dD5bMTQsMTcsMTgsMjBdPC9EaXNwbGF5VGV4dD48
cmVjb3JkPjxyZWMtbnVtYmVyPjI5MjwvcmVjLW51bWJlcj48Zm9yZWlnbi1rZXlzPjxrZXkgYXBw
PSJFTiIgZGItaWQ9InQwZnB4eHg5Z2YwYXBkZXI5czk1cnJzdTUwMnQ1NXd3ZXI5ZiIgdGltZXN0
YW1wPSIxMzg4OTg5ODk0Ij4yOTI8L2tleT48L2ZvcmVpZ24ta2V5cz48cmVmLXR5cGUgbmFtZT0i
Sm91cm5hbCBBcnRpY2xlIj4xNzwvcmVmLXR5cGU+PGNvbnRyaWJ1dG9ycz48YXV0aG9ycz48YXV0
aG9yPlJhc28sIEcuPC9hdXRob3I+PGF1dGhvcj5NYXR0aHlzLCBCLjwvYXV0aG9yPjxhdXRob3I+
TiZhcG9zO0dvcmFuLCBFLiBLLjwvYXV0aG9yPjxhdXRob3I+VGFubmVyLCBNLjwvYXV0aG9yPjxh
dXRob3I+Vm91bmF0c291LCBQLjwvYXV0aG9yPjxhdXRob3I+VXR6aW5nZXIsIEouPC9hdXRob3I+
PC9hdXRob3JzPjwvY29udHJpYnV0b3JzPjx0aXRsZXM+PHRpdGxlPjxzdHlsZSBmYWNlPSJub3Jt
YWwiIGZvbnQ9ImRlZmF1bHQiIHNpemU9IjEwMCUiPlNwYXRpYWwgcmlzayBwcmVkaWN0aW9uIGFu
ZCBtYXBwaW5nIG9mIDwvc3R5bGU+PHN0eWxlIGZhY2U9Iml0YWxpYyIgZm9udD0iZGVmYXVsdCIg
c2l6ZT0iMTAwJSI+U2NoaXN0b3NvbWEgbWFuc29uaSA8L3N0eWxlPjxzdHlsZSBmYWNlPSJub3Jt
YWwiIGZvbnQ9ImRlZmF1bHQiIHNpemU9IjEwMCUiPmluZmVjdGlvbnMgYW1vbmcgc2Nob29sY2hp
bGRyZW4gbGl2aW5nIGluIHdlc3Rlcm4gQ290ZSBkJmFwb3M7SXZvaXJlPC9zdHlsZT48L3RpdGxl
PjxzZWNvbmRhcnktdGl0bGU+UGFyYXNpdG9sb2d5PC9zZWNvbmRhcnktdGl0bGU+PC90aXRsZXM+
PHBlcmlvZGljYWw+PGZ1bGwtdGl0bGU+UGFyYXNpdG9sb2d5PC9mdWxsLXRpdGxlPjxhYmJyLTE+
UGFyYXNpdG9sb2d5PC9hYmJyLTE+PGFiYnItMj5QYXJhc2l0b2xvZ3k8L2FiYnItMj48L3Blcmlv
ZGljYWw+PHBhZ2VzPjk3LTEwODwvcGFnZXM+PHZvbHVtZT4xMzE8L3ZvbHVtZT48a2V5d29yZHM+
PGtleXdvcmQ+QmF5ZXNpYW4gZ2Vvc3RhdGlzdGljczwva2V5d29yZD48a2V5d29yZD5Db3RlIGQm
YXBvcztJdm9pcmU8L2tleXdvcmQ+PGtleXdvcmQ+Z2VvZ3JhcGhpY2FsIGluZm9ybWF0aW9uIHN5
c3RlbTwva2V5d29yZD48a2V5d29yZD5rcmlnaW5nPC9rZXl3b3JkPjxrZXl3b3JkPnByZWRpY3Rp
b248L2tleXdvcmQ+PGtleXdvcmQ+cmVtb3RlIHNlbnNpbmc8L2tleXdvcmQ+PGtleXdvcmQ+cmlz
ayBtYXBwaW5nPC9rZXl3b3JkPjxrZXl3b3JkPlNjaGlzdG9zb21hIG1hbnNvbmk8L2tleXdvcmQ+
PGtleXdvcmQ+c3BhdGlhbCBhbmFseXNpczwva2V5d29yZD48a2V5d29yZD5HRU9HUkFQSElDQUwg
SU5GT1JNQVRJT04tU1lTVEVNUzwva2V5d29yZD48a2V5d29yZD5XQVRFUi1DT05UQUNULUJFSEFW
SU9SPC9rZXl3b3JkPjxrZXl3b3JkPlNVQi1TQUhBUkFOPC9rZXl3b3JkPjxrZXl3b3JkPkFGUklD
QTwva2V5d29yZD48a2V5d29yZD5GRUNBTCBFR0cgQ09VTlRTPC9rZXl3b3JkPjxrZXl3b3JkPkRB
WS1UTy1EQVk8L2tleXdvcmQ+PGtleXdvcmQ+UlVSQUwgQVJFQTwva2V5d29yZD48a2V5d29yZD5Q
VUJMSUMtSEVBTFRIPC9rZXl3b3JkPjxrZXl3b3JkPkJSQVpJTDwva2V5d29yZD48a2V5d29yZD5F
UElERU1JT0xPR1k8L2tleXdvcmQ+PGtleXdvcmQ+VFJBTlNNSVNTSU9OPC9rZXl3b3JkPjwva2V5
d29yZHM+PGRhdGVzPjx5ZWFyPjIwMDU8L3llYXI+PHB1Yi1kYXRlcz48ZGF0ZT5KdWw8L2RhdGU+
PC9wdWItZGF0ZXM+PC9kYXRlcz48aXNibj4wMDMxLTE4MjA8L2lzYm4+PGFjY2Vzc2lvbi1udW0+
V09TOjAwMDIzMTAwNDUwMDAxMTwvYWNjZXNzaW9uLW51bT48d29yay10eXBlPkFydGljbGU8L3dv
cmstdHlwZT48dXJscz48cmVsYXRlZC11cmxzPjx1cmw+Jmx0O0dvIHRvIElTSSZndDs6Ly9XT1M6
MDAwMjMxMDA0NTAwMDExPC91cmw+PC9yZWxhdGVkLXVybHM+PC91cmxzPjxlbGVjdHJvbmljLXJl
c291cmNlLW51bT4xMC4xMDE3L3MwMDMxMTgyMDA1MDA3NDMyPC9lbGVjdHJvbmljLXJlc291cmNl
LW51bT48L3JlY29yZD48L0NpdGU+PENpdGU+PEF1dGhvcj5NYWxvbmU8L0F1dGhvcj48WWVhcj4y
MDAxPC9ZZWFyPjxSZWNOdW0+MTY5PC9SZWNOdW0+PHJlY29yZD48cmVjLW51bWJlcj4xNjk8L3Jl
Yy1udW1iZXI+PGZvcmVpZ24ta2V5cz48a2V5IGFwcD0iRU4iIGRiLWlkPSJ0MGZweHh4OWdmMGFw
ZGVyOXM5NXJyc3U1MDJ0NTV3d2VyOWYiIHRpbWVzdGFtcD0iMTM4ODk4OTg5MyI+MTY5PC9rZXk+
PC9mb3JlaWduLWtleXM+PHJlZi10eXBlIG5hbWU9IkpvdXJuYWwgQXJ0aWNsZSI+MTc8L3JlZi10
eXBlPjxjb250cmlidXRvcnM+PGF1dGhvcnM+PGF1dGhvcj5NYWxvbmUsIEouIEIuPC9hdXRob3I+
PGF1dGhvcj5ZaWxtYSwgSi4gTS48L2F1dGhvcj48YXV0aG9yPk1jQ2Fycm9sbCwgSi4gQy48L2F1
dGhvcj48YXV0aG9yPkVya28sIEIuPC9hdXRob3I+PGF1dGhvcj5NdWthcmF0aXJ3YSwgUy48L2F1
dGhvcj48YXV0aG9yPlpob3UsIFguIFkuPC9hdXRob3I+PC9hdXRob3JzPjwvY29udHJpYnV0b3Jz
Pjx0aXRsZXM+PHRpdGxlPjxzdHlsZSBmYWNlPSJub3JtYWwiIGZvbnQ9ImRlZmF1bHQiIHNpemU9
IjEwMCUiPlNhdGVsbGl0ZSBjbGltYXRvbG9neSBhbmQgdGhlIGVudmlyb25tZW50YWwgcmlzayBv
ZiA8L3N0eWxlPjxzdHlsZSBmYWNlPSJpdGFsaWMiIGZvbnQ9ImRlZmF1bHQiIHNpemU9IjEwMCUi
PlNjaGlzdG9zb21hIG1hbnNvbmk8L3N0eWxlPjxzdHlsZSBmYWNlPSJub3JtYWwiIGZvbnQ9ImRl
ZmF1bHQiIHNpemU9IjEwMCUiPiBpbiBFdGhpb3BpYSBhbmQgZWFzdCBBZnJpY2E8L3N0eWxlPjwv
dGl0bGU+PHNlY29uZGFyeS10aXRsZT5BY3RhIFRyb3BpY2E8L3NlY29uZGFyeS10aXRsZT48L3Rp
dGxlcz48cGVyaW9kaWNhbD48ZnVsbC10aXRsZT5BY3RhIFRyb3BpY2E8L2Z1bGwtdGl0bGU+PGFi
YnItMT5BY3RhIFRyb3AuPC9hYmJyLTE+PGFiYnItMj5BY3RhIFRyb3A8L2FiYnItMj48L3Blcmlv
ZGljYWw+PHBhZ2VzPjU5LTcyPC9wYWdlcz48dm9sdW1lPjc5PC92b2x1bWU+PG51bWJlcj4xPC9u
dW1iZXI+PGtleXdvcmRzPjxrZXl3b3JkPkJpb21waGFsYXJpYSBwZmVpZmZlcmk8L2tleXdvcmQ+
PGtleXdvcmQ+Y2xpbWF0ZTwva2V5d29yZD48a2V5d29yZD5lcGlkZW1pb2xvZ3k8L2tleXdvcmQ+
PGtleXdvcmQ+Z2VvZ3JhcGhpYyBpbmZvcm1hdGlvbjwva2V5d29yZD48a2V5d29yZD5zeXN0ZW1z
PC9rZXl3b3JkPjxrZXl3b3JkPnJlbW90ZSBzZW5zaW5nPC9rZXl3b3JkPjxrZXl3b3JkPlNjaGlz
dG9zb21hIG1hbnNvbmk8L2tleXdvcmQ+PC9rZXl3b3Jkcz48ZGF0ZXM+PHllYXI+MjAwMTwveWVh
cj48cHViLWRhdGVzPjxkYXRlPkFwcjwvZGF0ZT48L3B1Yi1kYXRlcz48L2RhdGVzPjxpc2JuPjAw
MDEtNzA2WDwvaXNibj48YWNjZXNzaW9uLW51bT5XT1M6MDAwMTY4NzY5NDAwMDA4PC9hY2Nlc3Np
b24tbnVtPjx3b3JrLXR5cGU+QXJ0aWNsZTsgUHJvY2VlZGluZ3MgUGFwZXI8L3dvcmstdHlwZT48
dXJscz48cmVsYXRlZC11cmxzPjx1cmw+Jmx0O0dvIHRvIElTSSZndDs6Ly9XT1M6MDAwMTY4NzY5
NDAwMDA4PC91cmw+PC9yZWxhdGVkLXVybHM+PC91cmxzPjxlbGVjdHJvbmljLXJlc291cmNlLW51
bT4xMC4xMDE2L3MwMDAxLTcwNngoMDEpMDAxMDMtNjwvZWxlY3Ryb25pYy1yZXNvdXJjZS1udW0+
PC9yZWNvcmQ+PC9DaXRlPjxDaXRlPjxBdXRob3I+S3Jpc3RlbnNlbjwvQXV0aG9yPjxZZWFyPjIw
MDE8L1llYXI+PFJlY051bT4xNjA8L1JlY051bT48cmVjb3JkPjxyZWMtbnVtYmVyPjE2MDwvcmVj
LW51bWJlcj48Zm9yZWlnbi1rZXlzPjxrZXkgYXBwPSJFTiIgZGItaWQ9InQwZnB4eHg5Z2YwYXBk
ZXI5czk1cnJzdTUwMnQ1NXd3ZXI5ZiIgdGltZXN0YW1wPSIxMzg4OTg5ODkzIj4xNjA8L2tleT48
L2ZvcmVpZ24ta2V5cz48cmVmLXR5cGUgbmFtZT0iSm91cm5hbCBBcnRpY2xlIj4xNzwvcmVmLXR5
cGU+PGNvbnRyaWJ1dG9ycz48YXV0aG9ycz48YXV0aG9yPktyaXN0ZW5zZW4sIFQuIEsuPC9hdXRo
b3I+PGF1dGhvcj5NYWxvbmUsIEouIEIuPC9hdXRob3I+PGF1dGhvcj5NY0NhcnJvbGwsIEouIEMu
PC9hdXRob3I+PC9hdXRob3JzPjwvY29udHJpYnV0b3JzPjx0aXRsZXM+PHRpdGxlPjxzdHlsZSBm
YWNlPSJub3JtYWwiIGZvbnQ9ImRlZmF1bHQiIHNpemU9IjEwMCUiPlVzZSBvZiBzYXRlbGxpdGUg
cmVtb3RlIHNlbnNpbmcgYW5kIGdlb2dyYXBoaWMgaW5mb3JtYXRpb24gc3lzdGVtcyB0byBtb2Rl
bCB0aGUgZGlzdHJpYnV0aW9uIGFuZCBhYnVuZGFuY2Ugb2Ygc25haWwgaW50ZXJtZWRpYXRlIGhv
c3RzIGluIEFmcmljYTogYSBwcmVsaW1pbmFyeSBtb2RlbCBmb3IgPC9zdHlsZT48c3R5bGUgZmFj
ZT0iaXRhbGljIiBmb250PSJkZWZhdWx0IiBzaXplPSIxMDAlIj5CaW9tcGhhbGFyaWEgcGZlaWZm
ZXJpPC9zdHlsZT48c3R5bGUgZmFjZT0ibm9ybWFsIiBmb250PSJkZWZhdWx0IiBzaXplPSIxMDAl
Ij4gaW4gRXRoaW9waWE8L3N0eWxlPjwvdGl0bGU+PHNlY29uZGFyeS10aXRsZT5BY3RhIFRyb3Bp
Y2E8L3NlY29uZGFyeS10aXRsZT48L3RpdGxlcz48cGVyaW9kaWNhbD48ZnVsbC10aXRsZT5BY3Rh
IFRyb3BpY2E8L2Z1bGwtdGl0bGU+PGFiYnItMT5BY3RhIFRyb3AuPC9hYmJyLTE+PGFiYnItMj5B
Y3RhIFRyb3A8L2FiYnItMj48L3BlcmlvZGljYWw+PHBhZ2VzPjczLTc4PC9wYWdlcz48dm9sdW1l
Pjc5PC92b2x1bWU+PG51bWJlcj4xPC9udW1iZXI+PGtleXdvcmRzPjxrZXl3b3JkPlNjaGlzdG9z
b21hIG1hbnNvbmk8L2tleXdvcmQ+PGtleXdvcmQ+QmlvbXBoYWxhcmlhIHBmZWlmZmVyaTwva2V5
d29yZD48a2V5d29yZD5nZW9ncmFwaGljIGluZm9ybWF0aW9uPC9rZXl3b3JkPjxrZXl3b3JkPnN5
c3RlbXM8L2tleXdvcmQ+PGtleXdvcmQ+RXRoaW9waWE8L2tleXdvcmQ+PGtleXdvcmQ+ZWFzdCBB
ZnJpY2E8L2tleXdvcmQ+PGtleXdvcmQ+QlVMSU5VUy1HTE9CT1NVUyBNT1JFTEVUPC9rZXl3b3Jk
PjxrZXl3b3JkPktSQVVTUzwva2V5d29yZD48a2V5d29yZD5URU1QRVJBVFVSRVM8L2tleXdvcmQ+
PGtleXdvcmQ+U1VSVklWQUw8L2tleXdvcmQ+PC9rZXl3b3Jkcz48ZGF0ZXM+PHllYXI+MjAwMTwv
eWVhcj48cHViLWRhdGVzPjxkYXRlPkFwcjwvZGF0ZT48L3B1Yi1kYXRlcz48L2RhdGVzPjxpc2Ju
PjAwMDEtNzA2WDwvaXNibj48YWNjZXNzaW9uLW51bT5XT1M6MDAwMTY4NzY5NDAwMDA5PC9hY2Nl
c3Npb24tbnVtPjx3b3JrLXR5cGU+QXJ0aWNsZTsgUHJvY2VlZGluZ3MgUGFwZXI8L3dvcmstdHlw
ZT48dXJscz48cmVsYXRlZC11cmxzPjx1cmw+Jmx0O0dvIHRvIElTSSZndDs6Ly9XT1M6MDAwMTY4
NzY5NDAwMDA5PC91cmw+PC9yZWxhdGVkLXVybHM+PC91cmxzPjxlbGVjdHJvbmljLXJlc291cmNl
LW51bT4xMC4xMDE2L3MwMDAxLTcwNngoMDEpMDAxMDQtODwvZWxlY3Ryb25pYy1yZXNvdXJjZS1u
dW0+PC9yZWNvcmQ+PC9DaXRlPjxDaXRlPjxBdXRob3I+U2NocmFkZXI8L0F1dGhvcj48WWVhcj4y
MDEzPC9ZZWFyPjxSZWNOdW0+Njk2PC9SZWNOdW0+PHJlY29yZD48cmVjLW51bWJlcj42OTY8L3Jl
Yy1udW1iZXI+PGZvcmVpZ24ta2V5cz48a2V5IGFwcD0iRU4iIGRiLWlkPSJ0MGZweHh4OWdmMGFw
ZGVyOXM5NXJyc3U1MDJ0NTV3d2VyOWYiIHRpbWVzdGFtcD0iMTM4ODk4OTg5NSI+Njk2PC9rZXk+
PC9mb3JlaWduLWtleXM+PHJlZi10eXBlIG5hbWU9IkpvdXJuYWwgQXJ0aWNsZSI+MTc8L3JlZi10
eXBlPjxjb250cmlidXRvcnM+PGF1dGhvcnM+PGF1dGhvcj5TY2hyYWRlciwgTWF0dGhpYXM8L2F1
dGhvcj48YXV0aG9yPkhhdWZmZSwgVG9yc3RlbjwvYXV0aG9yPjxhdXRob3I+WmhhbmcsIFpoaWpp
ZTwvYXV0aG9yPjxhdXRob3I+RGF2aXMsIEdlb3JnZSBNLjwvYXV0aG9yPjxhdXRob3I+Sm9wcCwg
RnJlZDwvYXV0aG9yPjxhdXRob3I+UmVtYWlzLCBKdXN0aW4gVi48L2F1dGhvcj48YXV0aG9yPldp
bGtlLCBUaG9tYXM8L2F1dGhvcj48L2F1dGhvcnM+PC9jb250cmlidXRvcnM+PHRpdGxlcz48dGl0
bGU+U3BhdGlhbGx5IEV4cGxpY2l0IE1vZGVsaW5nIG9mIFNjaGlzdG9zb21pYXNpcyBSaXNrIGlu
IEVhc3Rlcm4gQ2hpbmEgQmFzZWQgb24gYSBTeW50aGVzaXMgb2YgRXBpZGVtaW9sb2dpY2FsLCBF
bnZpcm9ubWVudGFsIGFuZCBJbnRlcm1lZGlhdGUgSG9zdCBHZW5ldGljIERhdGE8L3RpdGxlPjxz
ZWNvbmRhcnktdGl0bGU+UExvUyBOZWdsZWN0ZWQgVHJvcGljYWwgRGlzZWFzZXM8L3NlY29uZGFy
eS10aXRsZT48L3RpdGxlcz48cGVyaW9kaWNhbD48ZnVsbC10aXRsZT5QTG9TIE5lZ2xlY3RlZCBU
cm9waWNhbCBEaXNlYXNlczwvZnVsbC10aXRsZT48YWJici0xPlBMb1MgTmVnbC4gVHJvcC4gRGlz
LjwvYWJici0xPjxhYmJyLTI+UExvUyBOZWdsIFRyb3AgRGlzPC9hYmJyLTI+PC9wZXJpb2RpY2Fs
PjxwYWdlcz5lMjMyNy48L3BhZ2VzPjx2b2x1bWU+Nzwvdm9sdW1lPjxudW1iZXI+NzwvbnVtYmVy
PjxkYXRlcz48eWVhcj4yMDEzPC95ZWFyPjxwdWItZGF0ZXM+PGRhdGU+SnVsPC9kYXRlPjwvcHVi
LWRhdGVzPjwvZGF0ZXM+PGlzYm4+MTkzNS0yNzI3OyAxOTM1LTI3MzU8L2lzYm4+PGFjY2Vzc2lv
bi1udW0+Wk9PUkVDOlpPT1IxNDkxMjA3MDA4MzwvYWNjZXNzaW9uLW51bT48dXJscz48cmVsYXRl
ZC11cmxzPjx1cmw+Jmx0O0dvIHRvIElTSSZndDs6Ly9aT09SRUM6Wk9PUjE0OTEyMDcwMDgzPC91
cmw+PC9yZWxhdGVkLXVybHM+PC91cmxzPjxlbGVjdHJvbmljLXJlc291cmNlLW51bT4xMC4xMzcx
L2pvdXJuYWwucG50ZC4wMDAyMzI3PC9lbGVjdHJvbmljLXJlc291cmNlLW51bT48L3JlY29yZD48
L0NpdGU+PC9FbmROb3RlPgB=
</w:fldData>
              </w:fldChar>
            </w:r>
            <w:r w:rsidR="00C47579">
              <w:rPr>
                <w:lang w:val="en-US"/>
              </w:rPr>
              <w:instrText xml:space="preserve"> ADDIN EN.CITE </w:instrText>
            </w:r>
            <w:r w:rsidR="00C47579">
              <w:rPr>
                <w:lang w:val="en-US"/>
              </w:rPr>
              <w:fldChar w:fldCharType="begin">
                <w:fldData xml:space="preserve">PEVuZE5vdGU+PENpdGU+PEF1dGhvcj5SYXNvPC9BdXRob3I+PFllYXI+MjAwNTwvWWVhcj48UmVj
TnVtPjI5MjwvUmVjTnVtPjxEaXNwbGF5VGV4dD5bMTQsMTcsMTgsMjBdPC9EaXNwbGF5VGV4dD48
cmVjb3JkPjxyZWMtbnVtYmVyPjI5MjwvcmVjLW51bWJlcj48Zm9yZWlnbi1rZXlzPjxrZXkgYXBw
PSJFTiIgZGItaWQ9InQwZnB4eHg5Z2YwYXBkZXI5czk1cnJzdTUwMnQ1NXd3ZXI5ZiIgdGltZXN0
YW1wPSIxMzg4OTg5ODk0Ij4yOTI8L2tleT48L2ZvcmVpZ24ta2V5cz48cmVmLXR5cGUgbmFtZT0i
Sm91cm5hbCBBcnRpY2xlIj4xNzwvcmVmLXR5cGU+PGNvbnRyaWJ1dG9ycz48YXV0aG9ycz48YXV0
aG9yPlJhc28sIEcuPC9hdXRob3I+PGF1dGhvcj5NYXR0aHlzLCBCLjwvYXV0aG9yPjxhdXRob3I+
TiZhcG9zO0dvcmFuLCBFLiBLLjwvYXV0aG9yPjxhdXRob3I+VGFubmVyLCBNLjwvYXV0aG9yPjxh
dXRob3I+Vm91bmF0c291LCBQLjwvYXV0aG9yPjxhdXRob3I+VXR6aW5nZXIsIEouPC9hdXRob3I+
PC9hdXRob3JzPjwvY29udHJpYnV0b3JzPjx0aXRsZXM+PHRpdGxlPjxzdHlsZSBmYWNlPSJub3Jt
YWwiIGZvbnQ9ImRlZmF1bHQiIHNpemU9IjEwMCUiPlNwYXRpYWwgcmlzayBwcmVkaWN0aW9uIGFu
ZCBtYXBwaW5nIG9mIDwvc3R5bGU+PHN0eWxlIGZhY2U9Iml0YWxpYyIgZm9udD0iZGVmYXVsdCIg
c2l6ZT0iMTAwJSI+U2NoaXN0b3NvbWEgbWFuc29uaSA8L3N0eWxlPjxzdHlsZSBmYWNlPSJub3Jt
YWwiIGZvbnQ9ImRlZmF1bHQiIHNpemU9IjEwMCUiPmluZmVjdGlvbnMgYW1vbmcgc2Nob29sY2hp
bGRyZW4gbGl2aW5nIGluIHdlc3Rlcm4gQ290ZSBkJmFwb3M7SXZvaXJlPC9zdHlsZT48L3RpdGxl
PjxzZWNvbmRhcnktdGl0bGU+UGFyYXNpdG9sb2d5PC9zZWNvbmRhcnktdGl0bGU+PC90aXRsZXM+
PHBlcmlvZGljYWw+PGZ1bGwtdGl0bGU+UGFyYXNpdG9sb2d5PC9mdWxsLXRpdGxlPjxhYmJyLTE+
UGFyYXNpdG9sb2d5PC9hYmJyLTE+PGFiYnItMj5QYXJhc2l0b2xvZ3k8L2FiYnItMj48L3Blcmlv
ZGljYWw+PHBhZ2VzPjk3LTEwODwvcGFnZXM+PHZvbHVtZT4xMzE8L3ZvbHVtZT48a2V5d29yZHM+
PGtleXdvcmQ+QmF5ZXNpYW4gZ2Vvc3RhdGlzdGljczwva2V5d29yZD48a2V5d29yZD5Db3RlIGQm
YXBvcztJdm9pcmU8L2tleXdvcmQ+PGtleXdvcmQ+Z2VvZ3JhcGhpY2FsIGluZm9ybWF0aW9uIHN5
c3RlbTwva2V5d29yZD48a2V5d29yZD5rcmlnaW5nPC9rZXl3b3JkPjxrZXl3b3JkPnByZWRpY3Rp
b248L2tleXdvcmQ+PGtleXdvcmQ+cmVtb3RlIHNlbnNpbmc8L2tleXdvcmQ+PGtleXdvcmQ+cmlz
ayBtYXBwaW5nPC9rZXl3b3JkPjxrZXl3b3JkPlNjaGlzdG9zb21hIG1hbnNvbmk8L2tleXdvcmQ+
PGtleXdvcmQ+c3BhdGlhbCBhbmFseXNpczwva2V5d29yZD48a2V5d29yZD5HRU9HUkFQSElDQUwg
SU5GT1JNQVRJT04tU1lTVEVNUzwva2V5d29yZD48a2V5d29yZD5XQVRFUi1DT05UQUNULUJFSEFW
SU9SPC9rZXl3b3JkPjxrZXl3b3JkPlNVQi1TQUhBUkFOPC9rZXl3b3JkPjxrZXl3b3JkPkFGUklD
QTwva2V5d29yZD48a2V5d29yZD5GRUNBTCBFR0cgQ09VTlRTPC9rZXl3b3JkPjxrZXl3b3JkPkRB
WS1UTy1EQVk8L2tleXdvcmQ+PGtleXdvcmQ+UlVSQUwgQVJFQTwva2V5d29yZD48a2V5d29yZD5Q
VUJMSUMtSEVBTFRIPC9rZXl3b3JkPjxrZXl3b3JkPkJSQVpJTDwva2V5d29yZD48a2V5d29yZD5F
UElERU1JT0xPR1k8L2tleXdvcmQ+PGtleXdvcmQ+VFJBTlNNSVNTSU9OPC9rZXl3b3JkPjwva2V5
d29yZHM+PGRhdGVzPjx5ZWFyPjIwMDU8L3llYXI+PHB1Yi1kYXRlcz48ZGF0ZT5KdWw8L2RhdGU+
PC9wdWItZGF0ZXM+PC9kYXRlcz48aXNibj4wMDMxLTE4MjA8L2lzYm4+PGFjY2Vzc2lvbi1udW0+
V09TOjAwMDIzMTAwNDUwMDAxMTwvYWNjZXNzaW9uLW51bT48d29yay10eXBlPkFydGljbGU8L3dv
cmstdHlwZT48dXJscz48cmVsYXRlZC11cmxzPjx1cmw+Jmx0O0dvIHRvIElTSSZndDs6Ly9XT1M6
MDAwMjMxMDA0NTAwMDExPC91cmw+PC9yZWxhdGVkLXVybHM+PC91cmxzPjxlbGVjdHJvbmljLXJl
c291cmNlLW51bT4xMC4xMDE3L3MwMDMxMTgyMDA1MDA3NDMyPC9lbGVjdHJvbmljLXJlc291cmNl
LW51bT48L3JlY29yZD48L0NpdGU+PENpdGU+PEF1dGhvcj5NYWxvbmU8L0F1dGhvcj48WWVhcj4y
MDAxPC9ZZWFyPjxSZWNOdW0+MTY5PC9SZWNOdW0+PHJlY29yZD48cmVjLW51bWJlcj4xNjk8L3Jl
Yy1udW1iZXI+PGZvcmVpZ24ta2V5cz48a2V5IGFwcD0iRU4iIGRiLWlkPSJ0MGZweHh4OWdmMGFw
ZGVyOXM5NXJyc3U1MDJ0NTV3d2VyOWYiIHRpbWVzdGFtcD0iMTM4ODk4OTg5MyI+MTY5PC9rZXk+
PC9mb3JlaWduLWtleXM+PHJlZi10eXBlIG5hbWU9IkpvdXJuYWwgQXJ0aWNsZSI+MTc8L3JlZi10
eXBlPjxjb250cmlidXRvcnM+PGF1dGhvcnM+PGF1dGhvcj5NYWxvbmUsIEouIEIuPC9hdXRob3I+
PGF1dGhvcj5ZaWxtYSwgSi4gTS48L2F1dGhvcj48YXV0aG9yPk1jQ2Fycm9sbCwgSi4gQy48L2F1
dGhvcj48YXV0aG9yPkVya28sIEIuPC9hdXRob3I+PGF1dGhvcj5NdWthcmF0aXJ3YSwgUy48L2F1
dGhvcj48YXV0aG9yPlpob3UsIFguIFkuPC9hdXRob3I+PC9hdXRob3JzPjwvY29udHJpYnV0b3Jz
Pjx0aXRsZXM+PHRpdGxlPjxzdHlsZSBmYWNlPSJub3JtYWwiIGZvbnQ9ImRlZmF1bHQiIHNpemU9
IjEwMCUiPlNhdGVsbGl0ZSBjbGltYXRvbG9neSBhbmQgdGhlIGVudmlyb25tZW50YWwgcmlzayBv
ZiA8L3N0eWxlPjxzdHlsZSBmYWNlPSJpdGFsaWMiIGZvbnQ9ImRlZmF1bHQiIHNpemU9IjEwMCUi
PlNjaGlzdG9zb21hIG1hbnNvbmk8L3N0eWxlPjxzdHlsZSBmYWNlPSJub3JtYWwiIGZvbnQ9ImRl
ZmF1bHQiIHNpemU9IjEwMCUiPiBpbiBFdGhpb3BpYSBhbmQgZWFzdCBBZnJpY2E8L3N0eWxlPjwv
dGl0bGU+PHNlY29uZGFyeS10aXRsZT5BY3RhIFRyb3BpY2E8L3NlY29uZGFyeS10aXRsZT48L3Rp
dGxlcz48cGVyaW9kaWNhbD48ZnVsbC10aXRsZT5BY3RhIFRyb3BpY2E8L2Z1bGwtdGl0bGU+PGFi
YnItMT5BY3RhIFRyb3AuPC9hYmJyLTE+PGFiYnItMj5BY3RhIFRyb3A8L2FiYnItMj48L3Blcmlv
ZGljYWw+PHBhZ2VzPjU5LTcyPC9wYWdlcz48dm9sdW1lPjc5PC92b2x1bWU+PG51bWJlcj4xPC9u
dW1iZXI+PGtleXdvcmRzPjxrZXl3b3JkPkJpb21waGFsYXJpYSBwZmVpZmZlcmk8L2tleXdvcmQ+
PGtleXdvcmQ+Y2xpbWF0ZTwva2V5d29yZD48a2V5d29yZD5lcGlkZW1pb2xvZ3k8L2tleXdvcmQ+
PGtleXdvcmQ+Z2VvZ3JhcGhpYyBpbmZvcm1hdGlvbjwva2V5d29yZD48a2V5d29yZD5zeXN0ZW1z
PC9rZXl3b3JkPjxrZXl3b3JkPnJlbW90ZSBzZW5zaW5nPC9rZXl3b3JkPjxrZXl3b3JkPlNjaGlz
dG9zb21hIG1hbnNvbmk8L2tleXdvcmQ+PC9rZXl3b3Jkcz48ZGF0ZXM+PHllYXI+MjAwMTwveWVh
cj48cHViLWRhdGVzPjxkYXRlPkFwcjwvZGF0ZT48L3B1Yi1kYXRlcz48L2RhdGVzPjxpc2JuPjAw
MDEtNzA2WDwvaXNibj48YWNjZXNzaW9uLW51bT5XT1M6MDAwMTY4NzY5NDAwMDA4PC9hY2Nlc3Np
b24tbnVtPjx3b3JrLXR5cGU+QXJ0aWNsZTsgUHJvY2VlZGluZ3MgUGFwZXI8L3dvcmstdHlwZT48
dXJscz48cmVsYXRlZC11cmxzPjx1cmw+Jmx0O0dvIHRvIElTSSZndDs6Ly9XT1M6MDAwMTY4NzY5
NDAwMDA4PC91cmw+PC9yZWxhdGVkLXVybHM+PC91cmxzPjxlbGVjdHJvbmljLXJlc291cmNlLW51
bT4xMC4xMDE2L3MwMDAxLTcwNngoMDEpMDAxMDMtNjwvZWxlY3Ryb25pYy1yZXNvdXJjZS1udW0+
PC9yZWNvcmQ+PC9DaXRlPjxDaXRlPjxBdXRob3I+S3Jpc3RlbnNlbjwvQXV0aG9yPjxZZWFyPjIw
MDE8L1llYXI+PFJlY051bT4xNjA8L1JlY051bT48cmVjb3JkPjxyZWMtbnVtYmVyPjE2MDwvcmVj
LW51bWJlcj48Zm9yZWlnbi1rZXlzPjxrZXkgYXBwPSJFTiIgZGItaWQ9InQwZnB4eHg5Z2YwYXBk
ZXI5czk1cnJzdTUwMnQ1NXd3ZXI5ZiIgdGltZXN0YW1wPSIxMzg4OTg5ODkzIj4xNjA8L2tleT48
L2ZvcmVpZ24ta2V5cz48cmVmLXR5cGUgbmFtZT0iSm91cm5hbCBBcnRpY2xlIj4xNzwvcmVmLXR5
cGU+PGNvbnRyaWJ1dG9ycz48YXV0aG9ycz48YXV0aG9yPktyaXN0ZW5zZW4sIFQuIEsuPC9hdXRo
b3I+PGF1dGhvcj5NYWxvbmUsIEouIEIuPC9hdXRob3I+PGF1dGhvcj5NY0NhcnJvbGwsIEouIEMu
PC9hdXRob3I+PC9hdXRob3JzPjwvY29udHJpYnV0b3JzPjx0aXRsZXM+PHRpdGxlPjxzdHlsZSBm
YWNlPSJub3JtYWwiIGZvbnQ9ImRlZmF1bHQiIHNpemU9IjEwMCUiPlVzZSBvZiBzYXRlbGxpdGUg
cmVtb3RlIHNlbnNpbmcgYW5kIGdlb2dyYXBoaWMgaW5mb3JtYXRpb24gc3lzdGVtcyB0byBtb2Rl
bCB0aGUgZGlzdHJpYnV0aW9uIGFuZCBhYnVuZGFuY2Ugb2Ygc25haWwgaW50ZXJtZWRpYXRlIGhv
c3RzIGluIEFmcmljYTogYSBwcmVsaW1pbmFyeSBtb2RlbCBmb3IgPC9zdHlsZT48c3R5bGUgZmFj
ZT0iaXRhbGljIiBmb250PSJkZWZhdWx0IiBzaXplPSIxMDAlIj5CaW9tcGhhbGFyaWEgcGZlaWZm
ZXJpPC9zdHlsZT48c3R5bGUgZmFjZT0ibm9ybWFsIiBmb250PSJkZWZhdWx0IiBzaXplPSIxMDAl
Ij4gaW4gRXRoaW9waWE8L3N0eWxlPjwvdGl0bGU+PHNlY29uZGFyeS10aXRsZT5BY3RhIFRyb3Bp
Y2E8L3NlY29uZGFyeS10aXRsZT48L3RpdGxlcz48cGVyaW9kaWNhbD48ZnVsbC10aXRsZT5BY3Rh
IFRyb3BpY2E8L2Z1bGwtdGl0bGU+PGFiYnItMT5BY3RhIFRyb3AuPC9hYmJyLTE+PGFiYnItMj5B
Y3RhIFRyb3A8L2FiYnItMj48L3BlcmlvZGljYWw+PHBhZ2VzPjczLTc4PC9wYWdlcz48dm9sdW1l
Pjc5PC92b2x1bWU+PG51bWJlcj4xPC9udW1iZXI+PGtleXdvcmRzPjxrZXl3b3JkPlNjaGlzdG9z
b21hIG1hbnNvbmk8L2tleXdvcmQ+PGtleXdvcmQ+QmlvbXBoYWxhcmlhIHBmZWlmZmVyaTwva2V5
d29yZD48a2V5d29yZD5nZW9ncmFwaGljIGluZm9ybWF0aW9uPC9rZXl3b3JkPjxrZXl3b3JkPnN5
c3RlbXM8L2tleXdvcmQ+PGtleXdvcmQ+RXRoaW9waWE8L2tleXdvcmQ+PGtleXdvcmQ+ZWFzdCBB
ZnJpY2E8L2tleXdvcmQ+PGtleXdvcmQ+QlVMSU5VUy1HTE9CT1NVUyBNT1JFTEVUPC9rZXl3b3Jk
PjxrZXl3b3JkPktSQVVTUzwva2V5d29yZD48a2V5d29yZD5URU1QRVJBVFVSRVM8L2tleXdvcmQ+
PGtleXdvcmQ+U1VSVklWQUw8L2tleXdvcmQ+PC9rZXl3b3Jkcz48ZGF0ZXM+PHllYXI+MjAwMTwv
eWVhcj48cHViLWRhdGVzPjxkYXRlPkFwcjwvZGF0ZT48L3B1Yi1kYXRlcz48L2RhdGVzPjxpc2Ju
PjAwMDEtNzA2WDwvaXNibj48YWNjZXNzaW9uLW51bT5XT1M6MDAwMTY4NzY5NDAwMDA5PC9hY2Nl
c3Npb24tbnVtPjx3b3JrLXR5cGU+QXJ0aWNsZTsgUHJvY2VlZGluZ3MgUGFwZXI8L3dvcmstdHlw
ZT48dXJscz48cmVsYXRlZC11cmxzPjx1cmw+Jmx0O0dvIHRvIElTSSZndDs6Ly9XT1M6MDAwMTY4
NzY5NDAwMDA5PC91cmw+PC9yZWxhdGVkLXVybHM+PC91cmxzPjxlbGVjdHJvbmljLXJlc291cmNl
LW51bT4xMC4xMDE2L3MwMDAxLTcwNngoMDEpMDAxMDQtODwvZWxlY3Ryb25pYy1yZXNvdXJjZS1u
dW0+PC9yZWNvcmQ+PC9DaXRlPjxDaXRlPjxBdXRob3I+U2NocmFkZXI8L0F1dGhvcj48WWVhcj4y
MDEzPC9ZZWFyPjxSZWNOdW0+Njk2PC9SZWNOdW0+PHJlY29yZD48cmVjLW51bWJlcj42OTY8L3Jl
Yy1udW1iZXI+PGZvcmVpZ24ta2V5cz48a2V5IGFwcD0iRU4iIGRiLWlkPSJ0MGZweHh4OWdmMGFw
ZGVyOXM5NXJyc3U1MDJ0NTV3d2VyOWYiIHRpbWVzdGFtcD0iMTM4ODk4OTg5NSI+Njk2PC9rZXk+
PC9mb3JlaWduLWtleXM+PHJlZi10eXBlIG5hbWU9IkpvdXJuYWwgQXJ0aWNsZSI+MTc8L3JlZi10
eXBlPjxjb250cmlidXRvcnM+PGF1dGhvcnM+PGF1dGhvcj5TY2hyYWRlciwgTWF0dGhpYXM8L2F1
dGhvcj48YXV0aG9yPkhhdWZmZSwgVG9yc3RlbjwvYXV0aG9yPjxhdXRob3I+WmhhbmcsIFpoaWpp
ZTwvYXV0aG9yPjxhdXRob3I+RGF2aXMsIEdlb3JnZSBNLjwvYXV0aG9yPjxhdXRob3I+Sm9wcCwg
RnJlZDwvYXV0aG9yPjxhdXRob3I+UmVtYWlzLCBKdXN0aW4gVi48L2F1dGhvcj48YXV0aG9yPldp
bGtlLCBUaG9tYXM8L2F1dGhvcj48L2F1dGhvcnM+PC9jb250cmlidXRvcnM+PHRpdGxlcz48dGl0
bGU+U3BhdGlhbGx5IEV4cGxpY2l0IE1vZGVsaW5nIG9mIFNjaGlzdG9zb21pYXNpcyBSaXNrIGlu
IEVhc3Rlcm4gQ2hpbmEgQmFzZWQgb24gYSBTeW50aGVzaXMgb2YgRXBpZGVtaW9sb2dpY2FsLCBF
bnZpcm9ubWVudGFsIGFuZCBJbnRlcm1lZGlhdGUgSG9zdCBHZW5ldGljIERhdGE8L3RpdGxlPjxz
ZWNvbmRhcnktdGl0bGU+UExvUyBOZWdsZWN0ZWQgVHJvcGljYWwgRGlzZWFzZXM8L3NlY29uZGFy
eS10aXRsZT48L3RpdGxlcz48cGVyaW9kaWNhbD48ZnVsbC10aXRsZT5QTG9TIE5lZ2xlY3RlZCBU
cm9waWNhbCBEaXNlYXNlczwvZnVsbC10aXRsZT48YWJici0xPlBMb1MgTmVnbC4gVHJvcC4gRGlz
LjwvYWJici0xPjxhYmJyLTI+UExvUyBOZWdsIFRyb3AgRGlzPC9hYmJyLTI+PC9wZXJpb2RpY2Fs
PjxwYWdlcz5lMjMyNy48L3BhZ2VzPjx2b2x1bWU+Nzwvdm9sdW1lPjxudW1iZXI+NzwvbnVtYmVy
PjxkYXRlcz48eWVhcj4yMDEzPC95ZWFyPjxwdWItZGF0ZXM+PGRhdGU+SnVsPC9kYXRlPjwvcHVi
LWRhdGVzPjwvZGF0ZXM+PGlzYm4+MTkzNS0yNzI3OyAxOTM1LTI3MzU8L2lzYm4+PGFjY2Vzc2lv
bi1udW0+Wk9PUkVDOlpPT1IxNDkxMjA3MDA4MzwvYWNjZXNzaW9uLW51bT48dXJscz48cmVsYXRl
ZC11cmxzPjx1cmw+Jmx0O0dvIHRvIElTSSZndDs6Ly9aT09SRUM6Wk9PUjE0OTEyMDcwMDgzPC91
cmw+PC9yZWxhdGVkLXVybHM+PC91cmxzPjxlbGVjdHJvbmljLXJlc291cmNlLW51bT4xMC4xMzcx
L2pvdXJuYWwucG50ZC4wMDAyMzI3PC9lbGVjdHJvbmljLXJlc291cmNlLW51bT48L3JlY29yZD48
L0NpdGU+PC9FbmROb3RlPgB=
</w:fldData>
              </w:fldChar>
            </w:r>
            <w:r w:rsidR="00C47579">
              <w:rPr>
                <w:lang w:val="en-US"/>
              </w:rPr>
              <w:instrText xml:space="preserve"> ADDIN EN.CITE.DATA </w:instrText>
            </w:r>
            <w:r w:rsidR="00C47579">
              <w:rPr>
                <w:lang w:val="en-US"/>
              </w:rPr>
            </w:r>
            <w:r w:rsidR="00C47579">
              <w:rPr>
                <w:lang w:val="en-US"/>
              </w:rPr>
              <w:fldChar w:fldCharType="end"/>
            </w:r>
            <w:r>
              <w:rPr>
                <w:lang w:val="en-US"/>
              </w:rPr>
            </w:r>
            <w:r>
              <w:rPr>
                <w:lang w:val="en-US"/>
              </w:rPr>
              <w:fldChar w:fldCharType="separate"/>
            </w:r>
            <w:r>
              <w:rPr>
                <w:noProof/>
                <w:lang w:val="en-US"/>
              </w:rPr>
              <w:t>[14,17,18,20]</w:t>
            </w:r>
            <w:r>
              <w:rPr>
                <w:lang w:val="en-US"/>
              </w:rPr>
              <w:fldChar w:fldCharType="end"/>
            </w:r>
          </w:p>
        </w:tc>
        <w:tc>
          <w:tcPr>
            <w:tcW w:w="1417" w:type="dxa"/>
            <w:tcBorders>
              <w:bottom w:val="single" w:sz="4" w:space="0" w:color="auto"/>
            </w:tcBorders>
          </w:tcPr>
          <w:p w:rsidR="007339FC" w:rsidRPr="009A593E" w:rsidRDefault="007339FC" w:rsidP="005C77DD">
            <w:r w:rsidRPr="007339FC">
              <w:rPr>
                <w:b/>
                <w:lang w:val="en-US"/>
              </w:rPr>
              <w:t>3</w:t>
            </w:r>
            <w:r>
              <w:rPr>
                <w:lang w:val="en-US"/>
              </w:rPr>
              <w:br/>
            </w:r>
            <w:r>
              <w:rPr>
                <w:lang w:val="en-US"/>
              </w:rPr>
              <w:fldChar w:fldCharType="begin">
                <w:fldData xml:space="preserve">PEVuZE5vdGU+PENpdGU+PEF1dGhvcj5TdGF1YmFjaDwvQXV0aG9yPjxZZWFyPjIwMDE8L1llYXI+
PFJlY051bT4xNzY8L1JlY051bT48RGlzcGxheVRleHQ+WzI0LDI2LDI3XTwvRGlzcGxheVRleHQ+
PHJlY29yZD48cmVjLW51bWJlcj4xNzY8L3JlYy1udW1iZXI+PGZvcmVpZ24ta2V5cz48a2V5IGFw
cD0iRU4iIGRiLWlkPSJ0MGZweHh4OWdmMGFwZGVyOXM5NXJyc3U1MDJ0NTV3d2VyOWYiIHRpbWVz
dGFtcD0iMTM4ODk4OTg5MyI+MTc2PC9rZXk+PC9mb3JlaWduLWtleXM+PHJlZi10eXBlIG5hbWU9
IkpvdXJuYWwgQXJ0aWNsZSI+MTc8L3JlZi10eXBlPjxjb250cmlidXRvcnM+PGF1dGhvcnM+PGF1
dGhvcj5TdGF1YmFjaCwgQy48L2F1dGhvcj48YXV0aG9yPlRodWxrZSwgSC4gSC48L2F1dGhvcj48
YXV0aG9yPlRhY2ttYW5uLCBLLjwvYXV0aG9yPjxhdXRob3I+SHVnaC1Kb25lcywgTS48L2F1dGhv
cj48YXV0aG9yPkNvbnJhdGhzLCBGLiBKLjwvYXV0aG9yPjwvYXV0aG9ycz48L2NvbnRyaWJ1dG9y
cz48dGl0bGVzPjx0aXRsZT48c3R5bGUgZmFjZT0ibm9ybWFsIiBmb250PSJkZWZhdWx0IiBzaXpl
PSIxMDAlIj5HZW9ncmFwaGljIGluZm9ybWF0aW9uIHN5c3RlbS1haWRlZCBhbmFseXNpcyBvZiBm
YWN0b3JzIGFzc29jaWF0ZWQgd2l0aCB0aGUgc3BhdGlhbCBkaXN0cmlidXRpb24gb2YgPC9zdHls
ZT48c3R5bGUgZmFjZT0iaXRhbGljIiBmb250PSJkZWZhdWx0IiBzaXplPSIxMDAlIj5FY2hpbm9j
b2NjdXMgbXVsdGlsb2N1bGFyaXMgPC9zdHlsZT48c3R5bGUgZmFjZT0ibm9ybWFsIiBmb250PSJk
ZWZhdWx0IiBzaXplPSIxMDAlIj5pbmZlY3Rpb25zIG9mIGZveGVzPC9zdHlsZT48L3RpdGxlPjxz
ZWNvbmRhcnktdGl0bGU+QW1lcmljYW4gSm91cm5hbCBvZiBUcm9waWNhbCBNZWRpY2luZSBhbmQg
SHlnaWVuZTwvc2Vjb25kYXJ5LXRpdGxlPjwvdGl0bGVzPjxwZXJpb2RpY2FsPjxmdWxsLXRpdGxl
PkFtZXJpY2FuIEpvdXJuYWwgb2YgVHJvcGljYWwgTWVkaWNpbmUgYW5kIEh5Z2llbmU8L2Z1bGwt
dGl0bGU+PGFiYnItMT5BbS4gSi4gVHJvcC4gTWVkLiBIeWcuPC9hYmJyLTE+PGFiYnItMj5BbSBK
IFRyb3AgTWVkIEh5ZzwvYWJici0yPjwvcGVyaW9kaWNhbD48cGFnZXM+OTQzLTk0ODwvcGFnZXM+
PHZvbHVtZT42NTwvdm9sdW1lPjxudW1iZXI+NjwvbnVtYmVyPjxkYXRlcz48eWVhcj4yMDAxPC95
ZWFyPjxwdWItZGF0ZXM+PGRhdGU+RGVjPC9kYXRlPjwvcHViLWRhdGVzPjwvZGF0ZXM+PGlzYm4+
MDAwMi05NjM3PC9pc2JuPjxhY2Nlc3Npb24tbnVtPldPUzowMDAxNzMxMTcxMDAwNTA8L2FjY2Vz
c2lvbi1udW0+PHVybHM+PHJlbGF0ZWQtdXJscz48dXJsPiZsdDtHbyB0byBJU0kmZ3Q7Oi8vV09T
OjAwMDE3MzExNzEwMDA1MDwvdXJsPjwvcmVsYXRlZC11cmxzPjwvdXJscz48L3JlY29yZD48L0Np
dGU+PENpdGU+PEF1dGhvcj5HaXJhdWRvdXg8L0F1dGhvcj48WWVhcj4yMDEzPC9ZZWFyPjxSZWNO
dW0+NjczPC9SZWNOdW0+PHJlY29yZD48cmVjLW51bWJlcj42NzM8L3JlYy1udW1iZXI+PGZvcmVp
Z24ta2V5cz48a2V5IGFwcD0iRU4iIGRiLWlkPSJ0MGZweHh4OWdmMGFwZGVyOXM5NXJyc3U1MDJ0
NTV3d2VyOWYiIHRpbWVzdGFtcD0iMTM4ODk4OTg5NSI+NjczPC9rZXk+PC9mb3JlaWduLWtleXM+
PHJlZi10eXBlIG5hbWU9IkpvdXJuYWwgQXJ0aWNsZSI+MTc8L3JlZi10eXBlPjxjb250cmlidXRv
cnM+PGF1dGhvcnM+PGF1dGhvcj5HaXJhdWRvdXgsIFBhdHJpY2s8L2F1dGhvcj48YXV0aG9yPlJh
b3VsLCBGcmFuY2lzPC9hdXRob3I+PGF1dGhvcj5QbGV5ZGVsbCwgRGF2aWQ8L2F1dGhvcj48YXV0
aG9yPkxpLCBUaWFveWluZzwvYXV0aG9yPjxhdXRob3I+SGFuLCBYaXVtaW5nPC9hdXRob3I+PGF1
dGhvcj5RaXUsIEppYW1pbjwvYXV0aG9yPjxhdXRob3I+WGllLCBZYW48L2F1dGhvcj48YXV0aG9y
PldhbmcsIEh1PC9hdXRob3I+PGF1dGhvcj5JdG8sIEFraXJhPC9hdXRob3I+PGF1dGhvcj5DcmFp
ZywgUGhpbGlwIFMuPC9hdXRob3I+PC9hdXRob3JzPjwvY29udHJpYnV0b3JzPjx0aXRsZXM+PHRp
dGxlPjxzdHlsZSBmYWNlPSJub3JtYWwiIGZvbnQ9ImRlZmF1bHQiIHNpemU9IjEwMCUiPkRyaXZl
cnMgb2YgPC9zdHlsZT48c3R5bGUgZmFjZT0iaXRhbGljIiBmb250PSJkZWZhdWx0IiBzaXplPSIx
MDAlIj5FY2hpbm9jb2NjdXMgbXVsdGlsb2N1bGFyaXMgPC9zdHlsZT48c3R5bGUgZmFjZT0ibm9y
bWFsIiBmb250PSJkZWZhdWx0IiBzaXplPSIxMDAlIj50cmFuc21pc3Npb24gaW4gQ2hpbmE6IHNt
YWxsIG1hbW1hbCBkaXZlcnNpdHksIGxhbmRzY2FwZSBvciBjbGltYXRlPzwvc3R5bGU+PC90aXRs
ZT48c2Vjb25kYXJ5LXRpdGxlPlBMb1MgTmVnbGVjdGVkIFRyb3BpY2FsIERpc2Vhc2VzPC9zZWNv
bmRhcnktdGl0bGU+PC90aXRsZXM+PHBlcmlvZGljYWw+PGZ1bGwtdGl0bGU+UExvUyBOZWdsZWN0
ZWQgVHJvcGljYWwgRGlzZWFzZXM8L2Z1bGwtdGl0bGU+PGFiYnItMT5QTG9TIE5lZ2wuIFRyb3Au
IERpcy48L2FiYnItMT48YWJici0yPlBMb1MgTmVnbCBUcm9wIERpczwvYWJici0yPjwvcGVyaW9k
aWNhbD48cGFnZXM+ZTIwNDU8L3BhZ2VzPjx2b2x1bWU+Nzwvdm9sdW1lPjxudW1iZXI+MzwvbnVt
YmVyPjxkYXRlcz48eWVhcj4yMDEzPC95ZWFyPjxwdWItZGF0ZXM+PGRhdGU+TWFyPC9kYXRlPjwv
cHViLWRhdGVzPjwvZGF0ZXM+PGlzYm4+MTkzNS0yNzM1PC9pc2JuPjxhY2Nlc3Npb24tbnVtPldP
UzowMDAzMTY5NDM4MDAwMDY8L2FjY2Vzc2lvbi1udW0+PGxhYmVsPkdpcmF1ZG91eEV0QWwxM2E8
L2xhYmVsPjx1cmxzPjxyZWxhdGVkLXVybHM+PHVybD4mbHQ7R28gdG8gSVNJJmd0OzovL1dPUzow
MDAzMTY5NDM4MDAwMDY8L3VybD48L3JlbGF0ZWQtdXJscz48L3VybHM+PGN1c3RvbTc+ZTIwNDU8
L2N1c3RvbTc+PGVsZWN0cm9uaWMtcmVzb3VyY2UtbnVtPjEwLjEzNzEvam91cm5hbC5wbnRkLjAw
MDIwNDU8L2VsZWN0cm9uaWMtcmVzb3VyY2UtbnVtPjwvcmVjb3JkPjwvQ2l0ZT48Q2l0ZT48QXV0
aG9yPkthbnR6b3VyYTwvQXV0aG9yPjxZZWFyPjIwMTM8L1llYXI+PFJlY051bT42ODA8L1JlY051
bT48cmVjb3JkPjxyZWMtbnVtYmVyPjY4MDwvcmVjLW51bWJlcj48Zm9yZWlnbi1rZXlzPjxrZXkg
YXBwPSJFTiIgZGItaWQ9InQwZnB4eHg5Z2YwYXBkZXI5czk1cnJzdTUwMnQ1NXd3ZXI5ZiIgdGlt
ZXN0YW1wPSIxMzg4OTg5ODk1Ij42ODA8L2tleT48L2ZvcmVpZ24ta2V5cz48cmVmLXR5cGUgbmFt
ZT0iSm91cm5hbCBBcnRpY2xlIj4xNzwvcmVmLXR5cGU+PGNvbnRyaWJ1dG9ycz48YXV0aG9ycz48
YXV0aG9yPkthbnR6b3VyYSwgVmFpYTwvYXV0aG9yPjxhdXRob3I+RGlha291LCBBbmFzdGFzaWE8
L2F1dGhvcj48YXV0aG9yPktvdWFtLCBNYXJjIEsuPC9hdXRob3I+PGF1dGhvcj5GZWlkYXMsIEhh
cmFsYW1ib3M8L2F1dGhvcj48YXV0aG9yPlRoZW9kb3JvcG91bG91LCBIZWxlbjwvYXV0aG9yPjxh
dXRob3I+VGhlb2Rvcm9wb3Vsb3MsIEdlb3JnaW9zPC9hdXRob3I+PC9hdXRob3JzPjwvY29udHJp
YnV0b3JzPjx0aXRsZXM+PHRpdGxlPlNlcm9wcmV2YWxlbmNlIGFuZCByaXNrIGZhY3RvcnMgYXNz
b2NpYXRlZCB3aXRoIHpvb25vdGljIHBhcmFzaXRpYyBpbmZlY3Rpb25zIGluIHNtYWxsIHJ1bWlu
YW50cyBpbiB0aGUgR3JlZWsgdGVtcGVyYXRlIGVudmlyb25tZW50PC90aXRsZT48c2Vjb25kYXJ5
LXRpdGxlPlBhcmFzaXRvbG9neSBJbnRlcm5hdGlvbmFsPC9zZWNvbmRhcnktdGl0bGU+PC90aXRs
ZXM+PHBlcmlvZGljYWw+PGZ1bGwtdGl0bGU+UGFyYXNpdG9sb2d5IEludGVybmF0aW9uYWw8L2Z1
bGwtdGl0bGU+PGFiYnItMT5QYXJhc2l0b2wuIEludC48L2FiYnItMT48YWJici0yPlBhcmFzaXRv
bCBJbnQ8L2FiYnItMj48L3BlcmlvZGljYWw+PHBhZ2VzPjU1NC01NjA8L3BhZ2VzPjx2b2x1bWU+
NjI8L3ZvbHVtZT48bnVtYmVyPjY8L251bWJlcj48ZGF0ZXM+PHllYXI+MjAxMzwveWVhcj48cHVi
LWRhdGVzPjxkYXRlPkRlYzwvZGF0ZT48L3B1Yi1kYXRlcz48L2RhdGVzPjxpc2JuPjEzODMtNTc2
OTwvaXNibj48YWNjZXNzaW9uLW51bT5XT1M6MDAwMzI2NDIzNDAwMDE1PC9hY2Nlc3Npb24tbnVt
Pjx1cmxzPjxyZWxhdGVkLXVybHM+PHVybD4mbHQ7R28gdG8gSVNJJmd0OzovL1dPUzowMDAzMjY0
MjM0MDAwMTU8L3VybD48L3JlbGF0ZWQtdXJscz48L3VybHM+PGVsZWN0cm9uaWMtcmVzb3VyY2Ut
bnVtPjEwLjEwMTYvai5wYXJpbnQuMjAxMy4wOC4wMTA8L2VsZWN0cm9uaWMtcmVzb3VyY2UtbnVt
PjwvcmVjb3JkPjwvQ2l0ZT48L0VuZE5vdGU+
</w:fldData>
              </w:fldChar>
            </w:r>
            <w:r w:rsidR="005C77DD">
              <w:rPr>
                <w:lang w:val="en-US"/>
              </w:rPr>
              <w:instrText xml:space="preserve"> ADDIN EN.CITE </w:instrText>
            </w:r>
            <w:r w:rsidR="005C77DD">
              <w:rPr>
                <w:lang w:val="en-US"/>
              </w:rPr>
              <w:fldChar w:fldCharType="begin">
                <w:fldData xml:space="preserve">PEVuZE5vdGU+PENpdGU+PEF1dGhvcj5TdGF1YmFjaDwvQXV0aG9yPjxZZWFyPjIwMDE8L1llYXI+
PFJlY051bT4xNzY8L1JlY051bT48RGlzcGxheVRleHQ+WzI0LDI2LDI3XTwvRGlzcGxheVRleHQ+
PHJlY29yZD48cmVjLW51bWJlcj4xNzY8L3JlYy1udW1iZXI+PGZvcmVpZ24ta2V5cz48a2V5IGFw
cD0iRU4iIGRiLWlkPSJ0MGZweHh4OWdmMGFwZGVyOXM5NXJyc3U1MDJ0NTV3d2VyOWYiIHRpbWVz
dGFtcD0iMTM4ODk4OTg5MyI+MTc2PC9rZXk+PC9mb3JlaWduLWtleXM+PHJlZi10eXBlIG5hbWU9
IkpvdXJuYWwgQXJ0aWNsZSI+MTc8L3JlZi10eXBlPjxjb250cmlidXRvcnM+PGF1dGhvcnM+PGF1
dGhvcj5TdGF1YmFjaCwgQy48L2F1dGhvcj48YXV0aG9yPlRodWxrZSwgSC4gSC48L2F1dGhvcj48
YXV0aG9yPlRhY2ttYW5uLCBLLjwvYXV0aG9yPjxhdXRob3I+SHVnaC1Kb25lcywgTS48L2F1dGhv
cj48YXV0aG9yPkNvbnJhdGhzLCBGLiBKLjwvYXV0aG9yPjwvYXV0aG9ycz48L2NvbnRyaWJ1dG9y
cz48dGl0bGVzPjx0aXRsZT48c3R5bGUgZmFjZT0ibm9ybWFsIiBmb250PSJkZWZhdWx0IiBzaXpl
PSIxMDAlIj5HZW9ncmFwaGljIGluZm9ybWF0aW9uIHN5c3RlbS1haWRlZCBhbmFseXNpcyBvZiBm
YWN0b3JzIGFzc29jaWF0ZWQgd2l0aCB0aGUgc3BhdGlhbCBkaXN0cmlidXRpb24gb2YgPC9zdHls
ZT48c3R5bGUgZmFjZT0iaXRhbGljIiBmb250PSJkZWZhdWx0IiBzaXplPSIxMDAlIj5FY2hpbm9j
b2NjdXMgbXVsdGlsb2N1bGFyaXMgPC9zdHlsZT48c3R5bGUgZmFjZT0ibm9ybWFsIiBmb250PSJk
ZWZhdWx0IiBzaXplPSIxMDAlIj5pbmZlY3Rpb25zIG9mIGZveGVzPC9zdHlsZT48L3RpdGxlPjxz
ZWNvbmRhcnktdGl0bGU+QW1lcmljYW4gSm91cm5hbCBvZiBUcm9waWNhbCBNZWRpY2luZSBhbmQg
SHlnaWVuZTwvc2Vjb25kYXJ5LXRpdGxlPjwvdGl0bGVzPjxwZXJpb2RpY2FsPjxmdWxsLXRpdGxl
PkFtZXJpY2FuIEpvdXJuYWwgb2YgVHJvcGljYWwgTWVkaWNpbmUgYW5kIEh5Z2llbmU8L2Z1bGwt
dGl0bGU+PGFiYnItMT5BbS4gSi4gVHJvcC4gTWVkLiBIeWcuPC9hYmJyLTE+PGFiYnItMj5BbSBK
IFRyb3AgTWVkIEh5ZzwvYWJici0yPjwvcGVyaW9kaWNhbD48cGFnZXM+OTQzLTk0ODwvcGFnZXM+
PHZvbHVtZT42NTwvdm9sdW1lPjxudW1iZXI+NjwvbnVtYmVyPjxkYXRlcz48eWVhcj4yMDAxPC95
ZWFyPjxwdWItZGF0ZXM+PGRhdGU+RGVjPC9kYXRlPjwvcHViLWRhdGVzPjwvZGF0ZXM+PGlzYm4+
MDAwMi05NjM3PC9pc2JuPjxhY2Nlc3Npb24tbnVtPldPUzowMDAxNzMxMTcxMDAwNTA8L2FjY2Vz
c2lvbi1udW0+PHVybHM+PHJlbGF0ZWQtdXJscz48dXJsPiZsdDtHbyB0byBJU0kmZ3Q7Oi8vV09T
OjAwMDE3MzExNzEwMDA1MDwvdXJsPjwvcmVsYXRlZC11cmxzPjwvdXJscz48L3JlY29yZD48L0Np
dGU+PENpdGU+PEF1dGhvcj5HaXJhdWRvdXg8L0F1dGhvcj48WWVhcj4yMDEzPC9ZZWFyPjxSZWNO
dW0+NjczPC9SZWNOdW0+PHJlY29yZD48cmVjLW51bWJlcj42NzM8L3JlYy1udW1iZXI+PGZvcmVp
Z24ta2V5cz48a2V5IGFwcD0iRU4iIGRiLWlkPSJ0MGZweHh4OWdmMGFwZGVyOXM5NXJyc3U1MDJ0
NTV3d2VyOWYiIHRpbWVzdGFtcD0iMTM4ODk4OTg5NSI+NjczPC9rZXk+PC9mb3JlaWduLWtleXM+
PHJlZi10eXBlIG5hbWU9IkpvdXJuYWwgQXJ0aWNsZSI+MTc8L3JlZi10eXBlPjxjb250cmlidXRv
cnM+PGF1dGhvcnM+PGF1dGhvcj5HaXJhdWRvdXgsIFBhdHJpY2s8L2F1dGhvcj48YXV0aG9yPlJh
b3VsLCBGcmFuY2lzPC9hdXRob3I+PGF1dGhvcj5QbGV5ZGVsbCwgRGF2aWQ8L2F1dGhvcj48YXV0
aG9yPkxpLCBUaWFveWluZzwvYXV0aG9yPjxhdXRob3I+SGFuLCBYaXVtaW5nPC9hdXRob3I+PGF1
dGhvcj5RaXUsIEppYW1pbjwvYXV0aG9yPjxhdXRob3I+WGllLCBZYW48L2F1dGhvcj48YXV0aG9y
PldhbmcsIEh1PC9hdXRob3I+PGF1dGhvcj5JdG8sIEFraXJhPC9hdXRob3I+PGF1dGhvcj5DcmFp
ZywgUGhpbGlwIFMuPC9hdXRob3I+PC9hdXRob3JzPjwvY29udHJpYnV0b3JzPjx0aXRsZXM+PHRp
dGxlPjxzdHlsZSBmYWNlPSJub3JtYWwiIGZvbnQ9ImRlZmF1bHQiIHNpemU9IjEwMCUiPkRyaXZl
cnMgb2YgPC9zdHlsZT48c3R5bGUgZmFjZT0iaXRhbGljIiBmb250PSJkZWZhdWx0IiBzaXplPSIx
MDAlIj5FY2hpbm9jb2NjdXMgbXVsdGlsb2N1bGFyaXMgPC9zdHlsZT48c3R5bGUgZmFjZT0ibm9y
bWFsIiBmb250PSJkZWZhdWx0IiBzaXplPSIxMDAlIj50cmFuc21pc3Npb24gaW4gQ2hpbmE6IHNt
YWxsIG1hbW1hbCBkaXZlcnNpdHksIGxhbmRzY2FwZSBvciBjbGltYXRlPzwvc3R5bGU+PC90aXRs
ZT48c2Vjb25kYXJ5LXRpdGxlPlBMb1MgTmVnbGVjdGVkIFRyb3BpY2FsIERpc2Vhc2VzPC9zZWNv
bmRhcnktdGl0bGU+PC90aXRsZXM+PHBlcmlvZGljYWw+PGZ1bGwtdGl0bGU+UExvUyBOZWdsZWN0
ZWQgVHJvcGljYWwgRGlzZWFzZXM8L2Z1bGwtdGl0bGU+PGFiYnItMT5QTG9TIE5lZ2wuIFRyb3Au
IERpcy48L2FiYnItMT48YWJici0yPlBMb1MgTmVnbCBUcm9wIERpczwvYWJici0yPjwvcGVyaW9k
aWNhbD48cGFnZXM+ZTIwNDU8L3BhZ2VzPjx2b2x1bWU+Nzwvdm9sdW1lPjxudW1iZXI+MzwvbnVt
YmVyPjxkYXRlcz48eWVhcj4yMDEzPC95ZWFyPjxwdWItZGF0ZXM+PGRhdGU+TWFyPC9kYXRlPjwv
cHViLWRhdGVzPjwvZGF0ZXM+PGlzYm4+MTkzNS0yNzM1PC9pc2JuPjxhY2Nlc3Npb24tbnVtPldP
UzowMDAzMTY5NDM4MDAwMDY8L2FjY2Vzc2lvbi1udW0+PGxhYmVsPkdpcmF1ZG91eEV0QWwxM2E8
L2xhYmVsPjx1cmxzPjxyZWxhdGVkLXVybHM+PHVybD4mbHQ7R28gdG8gSVNJJmd0OzovL1dPUzow
MDAzMTY5NDM4MDAwMDY8L3VybD48L3JlbGF0ZWQtdXJscz48L3VybHM+PGN1c3RvbTc+ZTIwNDU8
L2N1c3RvbTc+PGVsZWN0cm9uaWMtcmVzb3VyY2UtbnVtPjEwLjEzNzEvam91cm5hbC5wbnRkLjAw
MDIwNDU8L2VsZWN0cm9uaWMtcmVzb3VyY2UtbnVtPjwvcmVjb3JkPjwvQ2l0ZT48Q2l0ZT48QXV0
aG9yPkthbnR6b3VyYTwvQXV0aG9yPjxZZWFyPjIwMTM8L1llYXI+PFJlY051bT42ODA8L1JlY051
bT48cmVjb3JkPjxyZWMtbnVtYmVyPjY4MDwvcmVjLW51bWJlcj48Zm9yZWlnbi1rZXlzPjxrZXkg
YXBwPSJFTiIgZGItaWQ9InQwZnB4eHg5Z2YwYXBkZXI5czk1cnJzdTUwMnQ1NXd3ZXI5ZiIgdGlt
ZXN0YW1wPSIxMzg4OTg5ODk1Ij42ODA8L2tleT48L2ZvcmVpZ24ta2V5cz48cmVmLXR5cGUgbmFt
ZT0iSm91cm5hbCBBcnRpY2xlIj4xNzwvcmVmLXR5cGU+PGNvbnRyaWJ1dG9ycz48YXV0aG9ycz48
YXV0aG9yPkthbnR6b3VyYSwgVmFpYTwvYXV0aG9yPjxhdXRob3I+RGlha291LCBBbmFzdGFzaWE8
L2F1dGhvcj48YXV0aG9yPktvdWFtLCBNYXJjIEsuPC9hdXRob3I+PGF1dGhvcj5GZWlkYXMsIEhh
cmFsYW1ib3M8L2F1dGhvcj48YXV0aG9yPlRoZW9kb3JvcG91bG91LCBIZWxlbjwvYXV0aG9yPjxh
dXRob3I+VGhlb2Rvcm9wb3Vsb3MsIEdlb3JnaW9zPC9hdXRob3I+PC9hdXRob3JzPjwvY29udHJp
YnV0b3JzPjx0aXRsZXM+PHRpdGxlPlNlcm9wcmV2YWxlbmNlIGFuZCByaXNrIGZhY3RvcnMgYXNz
b2NpYXRlZCB3aXRoIHpvb25vdGljIHBhcmFzaXRpYyBpbmZlY3Rpb25zIGluIHNtYWxsIHJ1bWlu
YW50cyBpbiB0aGUgR3JlZWsgdGVtcGVyYXRlIGVudmlyb25tZW50PC90aXRsZT48c2Vjb25kYXJ5
LXRpdGxlPlBhcmFzaXRvbG9neSBJbnRlcm5hdGlvbmFsPC9zZWNvbmRhcnktdGl0bGU+PC90aXRs
ZXM+PHBlcmlvZGljYWw+PGZ1bGwtdGl0bGU+UGFyYXNpdG9sb2d5IEludGVybmF0aW9uYWw8L2Z1
bGwtdGl0bGU+PGFiYnItMT5QYXJhc2l0b2wuIEludC48L2FiYnItMT48YWJici0yPlBhcmFzaXRv
bCBJbnQ8L2FiYnItMj48L3BlcmlvZGljYWw+PHBhZ2VzPjU1NC01NjA8L3BhZ2VzPjx2b2x1bWU+
NjI8L3ZvbHVtZT48bnVtYmVyPjY8L251bWJlcj48ZGF0ZXM+PHllYXI+MjAxMzwveWVhcj48cHVi
LWRhdGVzPjxkYXRlPkRlYzwvZGF0ZT48L3B1Yi1kYXRlcz48L2RhdGVzPjxpc2JuPjEzODMtNTc2
OTwvaXNibj48YWNjZXNzaW9uLW51bT5XT1M6MDAwMzI2NDIzNDAwMDE1PC9hY2Nlc3Npb24tbnVt
Pjx1cmxzPjxyZWxhdGVkLXVybHM+PHVybD4mbHQ7R28gdG8gSVNJJmd0OzovL1dPUzowMDAzMjY0
MjM0MDAwMTU8L3VybD48L3JlbGF0ZWQtdXJscz48L3VybHM+PGVsZWN0cm9uaWMtcmVzb3VyY2Ut
bnVtPjEwLjEwMTYvai5wYXJpbnQuMjAxMy4wOC4wMTA8L2VsZWN0cm9uaWMtcmVzb3VyY2UtbnVt
PjwvcmVjb3JkPjwvQ2l0ZT48L0VuZE5vdGU+
</w:fldData>
              </w:fldChar>
            </w:r>
            <w:r w:rsidR="005C77DD">
              <w:rPr>
                <w:lang w:val="en-US"/>
              </w:rPr>
              <w:instrText xml:space="preserve"> ADDIN EN.CITE.DATA </w:instrText>
            </w:r>
            <w:r w:rsidR="005C77DD">
              <w:rPr>
                <w:lang w:val="en-US"/>
              </w:rPr>
            </w:r>
            <w:r w:rsidR="005C77DD">
              <w:rPr>
                <w:lang w:val="en-US"/>
              </w:rPr>
              <w:fldChar w:fldCharType="end"/>
            </w:r>
            <w:r>
              <w:rPr>
                <w:lang w:val="en-US"/>
              </w:rPr>
            </w:r>
            <w:r>
              <w:rPr>
                <w:lang w:val="en-US"/>
              </w:rPr>
              <w:fldChar w:fldCharType="separate"/>
            </w:r>
            <w:r>
              <w:rPr>
                <w:noProof/>
                <w:lang w:val="en-US"/>
              </w:rPr>
              <w:t>[24,26,27]</w:t>
            </w:r>
            <w:r>
              <w:rPr>
                <w:lang w:val="en-US"/>
              </w:rPr>
              <w:fldChar w:fldCharType="end"/>
            </w:r>
          </w:p>
        </w:tc>
        <w:tc>
          <w:tcPr>
            <w:tcW w:w="1418" w:type="dxa"/>
            <w:tcBorders>
              <w:bottom w:val="single" w:sz="4" w:space="0" w:color="auto"/>
            </w:tcBorders>
          </w:tcPr>
          <w:p w:rsidR="007339FC" w:rsidRDefault="007339FC" w:rsidP="00C47579">
            <w:pPr>
              <w:rPr>
                <w:lang w:val="en-US"/>
              </w:rPr>
            </w:pPr>
            <w:r w:rsidRPr="007339FC">
              <w:rPr>
                <w:b/>
                <w:lang w:val="en-US"/>
              </w:rPr>
              <w:t>3</w:t>
            </w:r>
            <w:r>
              <w:rPr>
                <w:lang w:val="en-US"/>
              </w:rPr>
              <w:br/>
            </w:r>
            <w:r>
              <w:rPr>
                <w:lang w:val="en-US"/>
              </w:rPr>
              <w:fldChar w:fldCharType="begin">
                <w:fldData xml:space="preserve">PEVuZE5vdGU+PENpdGU+PEF1dGhvcj5Ccm9va2VyPC9BdXRob3I+PFllYXI+MjAwMjwvWWVhcj48
UmVjTnVtPjE4NjwvUmVjTnVtPjxEaXNwbGF5VGV4dD5bMzEtMzRdPC9EaXNwbGF5VGV4dD48cmVj
b3JkPjxyZWMtbnVtYmVyPjE4NjwvcmVjLW51bWJlcj48Zm9yZWlnbi1rZXlzPjxrZXkgYXBwPSJF
TiIgZGItaWQ9InQwZnB4eHg5Z2YwYXBkZXI5czk1cnJzdTUwMnQ1NXd3ZXI5ZiIgdGltZXN0YW1w
PSIxMzg4OTg5ODkzIj4xODY8L2tleT48L2ZvcmVpZ24ta2V5cz48cmVmLXR5cGUgbmFtZT0iSm91
cm5hbCBBcnRpY2xlIj4xNzwvcmVmLXR5cGU+PGNvbnRyaWJ1dG9ycz48YXV0aG9ycz48YXV0aG9y
PkJyb29rZXIsIFMuPC9hdXRob3I+PGF1dGhvcj5IYXksIFMuIEkuPC9hdXRob3I+PGF1dGhvcj5U
Y2h1ZW50ZSwgTC4gQS4gVC48L2F1dGhvcj48YXV0aG9yPlJhdGFyZCwgUi48L2F1dGhvcj48L2F1
dGhvcnM+PC9jb250cmlidXRvcnM+PHRpdGxlcz48dGl0bGU+VXNpbmcgTk9BQS1BVkhSUiBkYXRh
IHRvIG1vZGVsIGh1bWFuIGhlbG1pbnRoIGRpc3RyaWJ1dGlvbnMgaW4gcGxhbm5pbmcgZGlzZWFz
ZSBjb250cm9sIGluIENhbWVyb29uLCBXZXN0IEFmcmljYTwvdGl0bGU+PHNlY29uZGFyeS10aXRs
ZT5QaG90b2dyYW1tZXRyaWMgRW5naW5lZXJpbmcgYW5kIFJlbW90ZSBTZW5zaW5nPC9zZWNvbmRh
cnktdGl0bGU+PC90aXRsZXM+PHBlcmlvZGljYWw+PGZ1bGwtdGl0bGU+UGhvdG9ncmFtbWV0cmlj
IEVuZ2luZWVyaW5nIGFuZCBSZW1vdGUgU2Vuc2luZzwvZnVsbC10aXRsZT48YWJici0xPlBob3Rv
Z3JhbW0uIEVuZy4gUmVtb3RlIFNlbnNpbmc8L2FiYnItMT48YWJici0yPlBob3RvZ3JhbW0gRW5n
IFJlbW90ZSBTZW5zaW5nPC9hYmJyLTI+PC9wZXJpb2RpY2FsPjxwYWdlcz4xNzUtMTc5PC9wYWdl
cz48dm9sdW1lPjY4PC92b2x1bWU+PG51bWJlcj4yPC9udW1iZXI+PGRhdGVzPjx5ZWFyPjIwMDI8
L3llYXI+PHB1Yi1kYXRlcz48ZGF0ZT5GZWI8L2RhdGU+PC9wdWItZGF0ZXM+PC9kYXRlcz48aXNi
bj4wMDk5LTExMTI8L2lzYm4+PGFjY2Vzc2lvbi1udW0+V09TOjAwMDE3MzY1MDQwMDAxMTwvYWNj
ZXNzaW9uLW51bT48dXJscz48cmVsYXRlZC11cmxzPjx1cmw+Jmx0O0dvIHRvIElTSSZndDs6Ly9X
T1M6MDAwMTczNjUwNDAwMDExPC91cmw+PC9yZWxhdGVkLXVybHM+PC91cmxzPjwvcmVjb3JkPjwv
Q2l0ZT48Q2l0ZT48QXV0aG9yPkNoYW1tYXJ0aW48L0F1dGhvcj48WWVhcj4yMDEzPC9ZZWFyPjxS
ZWNOdW0+OTc1PC9SZWNOdW0+PHJlY29yZD48cmVjLW51bWJlcj45NzU8L3JlYy1udW1iZXI+PGZv
cmVpZ24ta2V5cz48a2V5IGFwcD0iRU4iIGRiLWlkPSJ0MGZweHh4OWdmMGFwZGVyOXM5NXJyc3U1
MDJ0NTV3d2VyOWYiIHRpbWVzdGFtcD0iMTM5MzUyODI3MyI+OTc1PC9rZXk+PC9mb3JlaWduLWtl
eXM+PHJlZi10eXBlIG5hbWU9IkpvdXJuYWwgQXJ0aWNsZSI+MTc8L3JlZi10eXBlPjxjb250cmli
dXRvcnM+PGF1dGhvcnM+PGF1dGhvcj5DaGFtbWFydGluLCBGLjwvYXV0aG9yPjxhdXRob3I+U2No
b2x0ZSwgUi4gRy4gQy48L2F1dGhvcj48YXV0aG9yPk1hbG9uZSwgSi4gQi48L2F1dGhvcj48YXV0
aG9yPkJhdmlhLCBNLiBFLjwvYXV0aG9yPjxhdXRob3I+TmlldG8sIFAuPC9hdXRob3I+PGF1dGhv
cj5VdHppbmdlciwgSi48L2F1dGhvcj48YXV0aG9yPlZvdW5hdHNvdSwgUC48L2F1dGhvcj48L2F1
dGhvcnM+PC9jb250cmlidXRvcnM+PHRpdGxlcz48dGl0bGU+TW9kZWxsaW5nIHRoZSBnZW9ncmFw
aGljYWwgZGlzdHJpYnV0aW9uIG9mIHNvaWwtdHJhbnNtaXR0ZWQgaGVsbWludGggaW5mZWN0aW9u
cyBpbiBCb2xpdmlhPC90aXRsZT48c2Vjb25kYXJ5LXRpdGxlPlBhcmFzaXRlcyAmYW1wOyBWZWN0
b3JzPC9zZWNvbmRhcnktdGl0bGU+PC90aXRsZXM+PHBhZ2VzPjE1MjwvcGFnZXM+PHZvbHVtZT42
PC92b2x1bWU+PGtleXdvcmRzPjxrZXl3b3JkPkJheWVzaWFuIG1vZGVsbGluZywgQm9saXZpYSwg
R2Vvc3RhdGlzdGljYWwgdmFyaWFibGUgc2VsZWN0aW9uLCBNYXBwaW5nLCBTb2lsLXRyYW5zbWl0
dGVkIGhlbG1pbnRoczwva2V5d29yZD48L2tleXdvcmRzPjxkYXRlcz48eWVhcj4yMDEzPC95ZWFy
PjxwdWItZGF0ZXM+PGRhdGU+TWF5PC9kYXRlPjwvcHViLWRhdGVzPjwvZGF0ZXM+PGlzYm4+MTc1
Ni0zMzA1PC9pc2JuPjxhY2Nlc3Npb24tbnVtPldPUzowMDAzMjAyNzkyMDAwMDE8L2FjY2Vzc2lv
bi1udW0+PGxhYmVsPkNoYW1tYXJ0aW5FdEFsMTNiPC9sYWJlbD48dXJscz48cmVsYXRlZC11cmxz
Pjx1cmw+Jmx0O0dvIHRvIElTSSZndDs6Ly9XT1M6MDAwMzIwMjc5MjAwMDAxPC91cmw+PC9yZWxh
dGVkLXVybHM+PC91cmxzPjxlbGVjdHJvbmljLXJlc291cmNlLW51bT4xMC4xMTg2LzE3NTYtMzMw
NS02LTE1MjwvZWxlY3Ryb25pYy1yZXNvdXJjZS1udW0+PC9yZWNvcmQ+PC9DaXRlPjxDaXRlPjxB
dXRob3I+UHVsbGFuPC9BdXRob3I+PFllYXI+MjAxMjwvWWVhcj48UmVjTnVtPjczNTwvUmVjTnVt
PjxyZWNvcmQ+PHJlYy1udW1iZXI+NzM1PC9yZWMtbnVtYmVyPjxmb3JlaWduLWtleXM+PGtleSBh
cHA9IkVOIiBkYi1pZD0idDBmcHh4eDlnZjBhcGRlcjlzOTVycnN1NTAydDU1d3dlcjlmIiB0aW1l
c3RhbXA9IjEzOTIxNDA3NDQiPjczNTwva2V5PjwvZm9yZWlnbi1rZXlzPjxyZWYtdHlwZSBuYW1l
PSJKb3VybmFsIEFydGljbGUiPjE3PC9yZWYtdHlwZT48Y29udHJpYnV0b3JzPjxhdXRob3JzPjxh
dXRob3I+UHVsbGFuLCBSLiBMLjwvYXV0aG9yPjxhdXRob3I+QnJvb2tlciwgUy4gSi48L2F1dGhv
cj48L2F1dGhvcnM+PC9jb250cmlidXRvcnM+PHRpdGxlcz48dGl0bGU+VGhlIGdsb2JhbCBsaW1p
dHMgYW5kIHBvcHVsYXRpb24gYXQgcmlzayBvZiBzb2lsLXRyYW5zbWl0dGVkIGhlbG1pbnRoIGlu
ZmVjdGlvbnMgaW4gMjAxMDwvdGl0bGU+PHNlY29uZGFyeS10aXRsZT5QYXJhc2l0ZXMgJmFtcDsg
VmVjdG9yczwvc2Vjb25kYXJ5LXRpdGxlPjwvdGl0bGVzPjxwYWdlcz44MTwvcGFnZXM+PHZvbHVt
ZT41PC92b2x1bWU+PGtleXdvcmRzPjxrZXl3b3JkPlNvaWwtdHJhbnNtaXR0ZWQgaGVsbWludGhz
PC9rZXl3b3JkPjxrZXl3b3JkPkFzY2FyaXMgbHVtYnJpY29pZGVzPC9rZXl3b3JkPjxrZXl3b3Jk
PlRyaWNodXJpcyB0cmljaGl1cmE8L2tleXdvcmQ+PGtleXdvcmQ+SG9va3dvcm08L2tleXdvcmQ+
PGtleXdvcmQ+VHJhbnNtaXNzaW9uIGxpbWl0czwva2V5d29yZD48a2V5d29yZD5VcmJhbmlzYXRp
b248L2tleXdvcmQ+PGtleXdvcmQ+UG9wdWxhdGlvbiBhdCByaXNrPC9rZXl3b3JkPjxrZXl3b3Jk
PklOVEVTVElOQUwgTkVNQVRPREUgSU5GRUNUSU9OUzwva2V5d29yZD48a2V5d29yZD5HRU9HUkFQ
SElDQUwgSU5GT1JNQVRJT04tU1lTVEVNUzwva2V5d29yZD48a2V5d29yZD5NT0RFTC1CQVNFRCBH
RU9TVEFUSVNUSUNTPC9rZXl3b3JkPjxrZXl3b3JkPkFTQ0FSSVMgSU5GRUNUSU9OPC9rZXl3b3Jk
PjxrZXl3b3JkPkRJU0VBU0UtQ09OVFJPTDwva2V5d29yZD48a2V5d29yZD5XQVNURS1XQVRFUjwv
a2V5d29yZD48a2V5d29yZD5VUkJBTklaQVRJT048L2tleXdvcmQ+PGtleXdvcmQ+RVBJREVNSU9M
T0dZPC9rZXl3b3JkPjxrZXl3b3JkPkFGUklDQTwva2V5d29yZD48a2V5d29yZD5DSElMRFJFTjwv
a2V5d29yZD48L2tleXdvcmRzPjxkYXRlcz48eWVhcj4yMDEyPC95ZWFyPjxwdWItZGF0ZXM+PGRh
dGU+QXByPC9kYXRlPjwvcHViLWRhdGVzPjwvZGF0ZXM+PGlzYm4+MTc1Ni0zMzA1PC9pc2JuPjxh
Y2Nlc3Npb24tbnVtPldPUzowMDAzMDc4MzA3MDAwMDE8L2FjY2Vzc2lvbi1udW0+PHdvcmstdHlw
ZT5BcnRpY2xlPC93b3JrLXR5cGU+PHVybHM+PHJlbGF0ZWQtdXJscz48dXJsPiZsdDtHbyB0byBJ
U0kmZ3Q7Oi8vV09TOjAwMDMwNzgzMDcwMDAwMTwvdXJsPjwvcmVsYXRlZC11cmxzPjwvdXJscz48
Y3VzdG9tNz44MTwvY3VzdG9tNz48ZWxlY3Ryb25pYy1yZXNvdXJjZS1udW0+MTAuMTE4Ni9zMTMw
NzEtMDE1LTA3MzItNiYjeEQ7PC9lbGVjdHJvbmljLXJlc291cmNlLW51bT48L3JlY29yZD48L0Np
dGU+PENpdGU+PEF1dGhvcj5MYWk8L0F1dGhvcj48WWVhcj4yMDEzPC9ZZWFyPjxSZWNOdW0+ODU2
PC9SZWNOdW0+PHJlY29yZD48cmVjLW51bWJlcj44NTY8L3JlYy1udW1iZXI+PGZvcmVpZ24ta2V5
cz48a2V5IGFwcD0iRU4iIGRiLWlkPSJ0MGZweHh4OWdmMGFwZGVyOXM5NXJyc3U1MDJ0NTV3d2Vy
OWYiIHRpbWVzdGFtcD0iMTM5MzE2NTM0NyI+ODU2PC9rZXk+PC9mb3JlaWduLWtleXM+PHJlZi10
eXBlIG5hbWU9IkpvdXJuYWwgQXJ0aWNsZSI+MTc8L3JlZi10eXBlPjxjb250cmlidXRvcnM+PGF1
dGhvcnM+PGF1dGhvcj5MYWksIFkuIFMuPC9hdXRob3I+PGF1dGhvcj5aaG91LCBYLiBOLjwvYXV0
aG9yPjxhdXRob3I+VXR6aW5nZXIsIEouPC9hdXRob3I+PGF1dGhvcj5Wb3VuYXRzb3UsIFAuPC9h
dXRob3I+PC9hdXRob3JzPjwvY29udHJpYnV0b3JzPjx0aXRsZXM+PHRpdGxlPkJheWVzaWFuIGdl
b3N0YXRpc3RpY2FsIG1vZGVsbGluZyBvZiBzb2lsLXRyYW5zbWl0dGVkIGhlbG1pbnRoIHN1cnZl
eSBkYXRhIGluIHRoZSBQZW9wbGUmYXBvcztzIFJlcHVibGljIG9mIENoaW5hPC90aXRsZT48c2Vj
b25kYXJ5LXRpdGxlPlBhcmFzaXRlcyAmYW1wOyBWZWN0b3JzPC9zZWNvbmRhcnktdGl0bGU+PC90
aXRsZXM+PHBhZ2VzPjM1OTwvcGFnZXM+PHZvbHVtZT42PC92b2x1bWU+PGtleXdvcmRzPjxrZXl3
b3JkPlNvaWwtdHJhbnNtaXR0ZWQgaGVsbWludGhzPC9rZXl3b3JkPjxrZXl3b3JkPkFzY2FyaXMg
bHVtYnJpY29pZGVzPC9rZXl3b3JkPjxrZXl3b3JkPlRyaWNodXJpcyB0cmljaGl1cmE8L2tleXdv
cmQ+PGtleXdvcmQ+SG9va3dvcm08L2tleXdvcmQ+PGtleXdvcmQ+QmF5ZXNpYW4gZ2Vvc3RhdGlz
dGljczwva2V5d29yZD48a2V5d29yZD5QZW9wbGUmYXBvcztzIFJlcHVibGljIG9mIENoaW5hPC9r
ZXl3b3JkPjxrZXl3b3JkPlJJU0stRkFDVE9SUzwva2V5d29yZD48a2V5d29yZD5IT09LV09STSBJ
TkZFQ1RJT048L2tleXdvcmQ+PGtleXdvcmQ+U1BBVElBTC1QQVRURVJOUzwva2V5d29yZD48a2V5
d29yZD5LQVRPLUtBVFo8L2tleXdvcmQ+PGtleXdvcmQ+RElTRUFTRVM8L2tleXdvcmQ+PGtleXdv
cmQ+Q0hJTERSRU48L2tleXdvcmQ+PGtleXdvcmQ+U0NIT09MQ0hJTERSRU48L2tleXdvcmQ+PGtl
eXdvcmQ+TUVUQUFOQUxZU0lTPC9rZXl3b3JkPjxrZXl3b3JkPlBSRVZBTEVOQ0U8L2tleXdvcmQ+
PGtleXdvcmQ+RElBR05PU0lTPC9rZXl3b3JkPjwva2V5d29yZHM+PGRhdGVzPjx5ZWFyPjIwMTM8
L3llYXI+PHB1Yi1kYXRlcz48ZGF0ZT5EZWM8L2RhdGU+PC9wdWItZGF0ZXM+PC9kYXRlcz48aXNi
bj4xNzU2LTMzMDU8L2lzYm4+PGFjY2Vzc2lvbi1udW0+V09TOjAwMDMzMDA2MzUwMDAwMTwvYWNj
ZXNzaW9uLW51bT48dXJscz48cmVsYXRlZC11cmxzPjx1cmw+Jmx0O0dvIHRvIElTSSZndDs6Ly9X
T1M6MDAwMzMwMDYzNTAwMDAxPC91cmw+PC9yZWxhdGVkLXVybHM+PC91cmxzPjxjdXN0b203PjM1
OTwvY3VzdG9tNz48ZWxlY3Ryb25pYy1yZXNvdXJjZS1udW0+MTAuMTE4Ni8xNzU2LTMzMDUtNi0z
NTk8L2VsZWN0cm9uaWMtcmVzb3VyY2UtbnVtPjwvcmVjb3JkPjwvQ2l0ZT48L0VuZE5vdGU+
</w:fldData>
              </w:fldChar>
            </w:r>
            <w:r w:rsidR="00C47579">
              <w:rPr>
                <w:lang w:val="en-US"/>
              </w:rPr>
              <w:instrText xml:space="preserve"> ADDIN EN.CITE </w:instrText>
            </w:r>
            <w:r w:rsidR="00C47579">
              <w:rPr>
                <w:lang w:val="en-US"/>
              </w:rPr>
              <w:fldChar w:fldCharType="begin">
                <w:fldData xml:space="preserve">PEVuZE5vdGU+PENpdGU+PEF1dGhvcj5Ccm9va2VyPC9BdXRob3I+PFllYXI+MjAwMjwvWWVhcj48
UmVjTnVtPjE4NjwvUmVjTnVtPjxEaXNwbGF5VGV4dD5bMzEtMzRdPC9EaXNwbGF5VGV4dD48cmVj
b3JkPjxyZWMtbnVtYmVyPjE4NjwvcmVjLW51bWJlcj48Zm9yZWlnbi1rZXlzPjxrZXkgYXBwPSJF
TiIgZGItaWQ9InQwZnB4eHg5Z2YwYXBkZXI5czk1cnJzdTUwMnQ1NXd3ZXI5ZiIgdGltZXN0YW1w
PSIxMzg4OTg5ODkzIj4xODY8L2tleT48L2ZvcmVpZ24ta2V5cz48cmVmLXR5cGUgbmFtZT0iSm91
cm5hbCBBcnRpY2xlIj4xNzwvcmVmLXR5cGU+PGNvbnRyaWJ1dG9ycz48YXV0aG9ycz48YXV0aG9y
PkJyb29rZXIsIFMuPC9hdXRob3I+PGF1dGhvcj5IYXksIFMuIEkuPC9hdXRob3I+PGF1dGhvcj5U
Y2h1ZW50ZSwgTC4gQS4gVC48L2F1dGhvcj48YXV0aG9yPlJhdGFyZCwgUi48L2F1dGhvcj48L2F1
dGhvcnM+PC9jb250cmlidXRvcnM+PHRpdGxlcz48dGl0bGU+VXNpbmcgTk9BQS1BVkhSUiBkYXRh
IHRvIG1vZGVsIGh1bWFuIGhlbG1pbnRoIGRpc3RyaWJ1dGlvbnMgaW4gcGxhbm5pbmcgZGlzZWFz
ZSBjb250cm9sIGluIENhbWVyb29uLCBXZXN0IEFmcmljYTwvdGl0bGU+PHNlY29uZGFyeS10aXRs
ZT5QaG90b2dyYW1tZXRyaWMgRW5naW5lZXJpbmcgYW5kIFJlbW90ZSBTZW5zaW5nPC9zZWNvbmRh
cnktdGl0bGU+PC90aXRsZXM+PHBlcmlvZGljYWw+PGZ1bGwtdGl0bGU+UGhvdG9ncmFtbWV0cmlj
IEVuZ2luZWVyaW5nIGFuZCBSZW1vdGUgU2Vuc2luZzwvZnVsbC10aXRsZT48YWJici0xPlBob3Rv
Z3JhbW0uIEVuZy4gUmVtb3RlIFNlbnNpbmc8L2FiYnItMT48YWJici0yPlBob3RvZ3JhbW0gRW5n
IFJlbW90ZSBTZW5zaW5nPC9hYmJyLTI+PC9wZXJpb2RpY2FsPjxwYWdlcz4xNzUtMTc5PC9wYWdl
cz48dm9sdW1lPjY4PC92b2x1bWU+PG51bWJlcj4yPC9udW1iZXI+PGRhdGVzPjx5ZWFyPjIwMDI8
L3llYXI+PHB1Yi1kYXRlcz48ZGF0ZT5GZWI8L2RhdGU+PC9wdWItZGF0ZXM+PC9kYXRlcz48aXNi
bj4wMDk5LTExMTI8L2lzYm4+PGFjY2Vzc2lvbi1udW0+V09TOjAwMDE3MzY1MDQwMDAxMTwvYWNj
ZXNzaW9uLW51bT48dXJscz48cmVsYXRlZC11cmxzPjx1cmw+Jmx0O0dvIHRvIElTSSZndDs6Ly9X
T1M6MDAwMTczNjUwNDAwMDExPC91cmw+PC9yZWxhdGVkLXVybHM+PC91cmxzPjwvcmVjb3JkPjwv
Q2l0ZT48Q2l0ZT48QXV0aG9yPkNoYW1tYXJ0aW48L0F1dGhvcj48WWVhcj4yMDEzPC9ZZWFyPjxS
ZWNOdW0+OTc1PC9SZWNOdW0+PHJlY29yZD48cmVjLW51bWJlcj45NzU8L3JlYy1udW1iZXI+PGZv
cmVpZ24ta2V5cz48a2V5IGFwcD0iRU4iIGRiLWlkPSJ0MGZweHh4OWdmMGFwZGVyOXM5NXJyc3U1
MDJ0NTV3d2VyOWYiIHRpbWVzdGFtcD0iMTM5MzUyODI3MyI+OTc1PC9rZXk+PC9mb3JlaWduLWtl
eXM+PHJlZi10eXBlIG5hbWU9IkpvdXJuYWwgQXJ0aWNsZSI+MTc8L3JlZi10eXBlPjxjb250cmli
dXRvcnM+PGF1dGhvcnM+PGF1dGhvcj5DaGFtbWFydGluLCBGLjwvYXV0aG9yPjxhdXRob3I+U2No
b2x0ZSwgUi4gRy4gQy48L2F1dGhvcj48YXV0aG9yPk1hbG9uZSwgSi4gQi48L2F1dGhvcj48YXV0
aG9yPkJhdmlhLCBNLiBFLjwvYXV0aG9yPjxhdXRob3I+TmlldG8sIFAuPC9hdXRob3I+PGF1dGhv
cj5VdHppbmdlciwgSi48L2F1dGhvcj48YXV0aG9yPlZvdW5hdHNvdSwgUC48L2F1dGhvcj48L2F1
dGhvcnM+PC9jb250cmlidXRvcnM+PHRpdGxlcz48dGl0bGU+TW9kZWxsaW5nIHRoZSBnZW9ncmFw
aGljYWwgZGlzdHJpYnV0aW9uIG9mIHNvaWwtdHJhbnNtaXR0ZWQgaGVsbWludGggaW5mZWN0aW9u
cyBpbiBCb2xpdmlhPC90aXRsZT48c2Vjb25kYXJ5LXRpdGxlPlBhcmFzaXRlcyAmYW1wOyBWZWN0
b3JzPC9zZWNvbmRhcnktdGl0bGU+PC90aXRsZXM+PHBhZ2VzPjE1MjwvcGFnZXM+PHZvbHVtZT42
PC92b2x1bWU+PGtleXdvcmRzPjxrZXl3b3JkPkJheWVzaWFuIG1vZGVsbGluZywgQm9saXZpYSwg
R2Vvc3RhdGlzdGljYWwgdmFyaWFibGUgc2VsZWN0aW9uLCBNYXBwaW5nLCBTb2lsLXRyYW5zbWl0
dGVkIGhlbG1pbnRoczwva2V5d29yZD48L2tleXdvcmRzPjxkYXRlcz48eWVhcj4yMDEzPC95ZWFy
PjxwdWItZGF0ZXM+PGRhdGU+TWF5PC9kYXRlPjwvcHViLWRhdGVzPjwvZGF0ZXM+PGlzYm4+MTc1
Ni0zMzA1PC9pc2JuPjxhY2Nlc3Npb24tbnVtPldPUzowMDAzMjAyNzkyMDAwMDE8L2FjY2Vzc2lv
bi1udW0+PGxhYmVsPkNoYW1tYXJ0aW5FdEFsMTNiPC9sYWJlbD48dXJscz48cmVsYXRlZC11cmxz
Pjx1cmw+Jmx0O0dvIHRvIElTSSZndDs6Ly9XT1M6MDAwMzIwMjc5MjAwMDAxPC91cmw+PC9yZWxh
dGVkLXVybHM+PC91cmxzPjxlbGVjdHJvbmljLXJlc291cmNlLW51bT4xMC4xMTg2LzE3NTYtMzMw
NS02LTE1MjwvZWxlY3Ryb25pYy1yZXNvdXJjZS1udW0+PC9yZWNvcmQ+PC9DaXRlPjxDaXRlPjxB
dXRob3I+UHVsbGFuPC9BdXRob3I+PFllYXI+MjAxMjwvWWVhcj48UmVjTnVtPjczNTwvUmVjTnVt
PjxyZWNvcmQ+PHJlYy1udW1iZXI+NzM1PC9yZWMtbnVtYmVyPjxmb3JlaWduLWtleXM+PGtleSBh
cHA9IkVOIiBkYi1pZD0idDBmcHh4eDlnZjBhcGRlcjlzOTVycnN1NTAydDU1d3dlcjlmIiB0aW1l
c3RhbXA9IjEzOTIxNDA3NDQiPjczNTwva2V5PjwvZm9yZWlnbi1rZXlzPjxyZWYtdHlwZSBuYW1l
PSJKb3VybmFsIEFydGljbGUiPjE3PC9yZWYtdHlwZT48Y29udHJpYnV0b3JzPjxhdXRob3JzPjxh
dXRob3I+UHVsbGFuLCBSLiBMLjwvYXV0aG9yPjxhdXRob3I+QnJvb2tlciwgUy4gSi48L2F1dGhv
cj48L2F1dGhvcnM+PC9jb250cmlidXRvcnM+PHRpdGxlcz48dGl0bGU+VGhlIGdsb2JhbCBsaW1p
dHMgYW5kIHBvcHVsYXRpb24gYXQgcmlzayBvZiBzb2lsLXRyYW5zbWl0dGVkIGhlbG1pbnRoIGlu
ZmVjdGlvbnMgaW4gMjAxMDwvdGl0bGU+PHNlY29uZGFyeS10aXRsZT5QYXJhc2l0ZXMgJmFtcDsg
VmVjdG9yczwvc2Vjb25kYXJ5LXRpdGxlPjwvdGl0bGVzPjxwYWdlcz44MTwvcGFnZXM+PHZvbHVt
ZT41PC92b2x1bWU+PGtleXdvcmRzPjxrZXl3b3JkPlNvaWwtdHJhbnNtaXR0ZWQgaGVsbWludGhz
PC9rZXl3b3JkPjxrZXl3b3JkPkFzY2FyaXMgbHVtYnJpY29pZGVzPC9rZXl3b3JkPjxrZXl3b3Jk
PlRyaWNodXJpcyB0cmljaGl1cmE8L2tleXdvcmQ+PGtleXdvcmQ+SG9va3dvcm08L2tleXdvcmQ+
PGtleXdvcmQ+VHJhbnNtaXNzaW9uIGxpbWl0czwva2V5d29yZD48a2V5d29yZD5VcmJhbmlzYXRp
b248L2tleXdvcmQ+PGtleXdvcmQ+UG9wdWxhdGlvbiBhdCByaXNrPC9rZXl3b3JkPjxrZXl3b3Jk
PklOVEVTVElOQUwgTkVNQVRPREUgSU5GRUNUSU9OUzwva2V5d29yZD48a2V5d29yZD5HRU9HUkFQ
SElDQUwgSU5GT1JNQVRJT04tU1lTVEVNUzwva2V5d29yZD48a2V5d29yZD5NT0RFTC1CQVNFRCBH
RU9TVEFUSVNUSUNTPC9rZXl3b3JkPjxrZXl3b3JkPkFTQ0FSSVMgSU5GRUNUSU9OPC9rZXl3b3Jk
PjxrZXl3b3JkPkRJU0VBU0UtQ09OVFJPTDwva2V5d29yZD48a2V5d29yZD5XQVNURS1XQVRFUjwv
a2V5d29yZD48a2V5d29yZD5VUkJBTklaQVRJT048L2tleXdvcmQ+PGtleXdvcmQ+RVBJREVNSU9M
T0dZPC9rZXl3b3JkPjxrZXl3b3JkPkFGUklDQTwva2V5d29yZD48a2V5d29yZD5DSElMRFJFTjwv
a2V5d29yZD48L2tleXdvcmRzPjxkYXRlcz48eWVhcj4yMDEyPC95ZWFyPjxwdWItZGF0ZXM+PGRh
dGU+QXByPC9kYXRlPjwvcHViLWRhdGVzPjwvZGF0ZXM+PGlzYm4+MTc1Ni0zMzA1PC9pc2JuPjxh
Y2Nlc3Npb24tbnVtPldPUzowMDAzMDc4MzA3MDAwMDE8L2FjY2Vzc2lvbi1udW0+PHdvcmstdHlw
ZT5BcnRpY2xlPC93b3JrLXR5cGU+PHVybHM+PHJlbGF0ZWQtdXJscz48dXJsPiZsdDtHbyB0byBJ
U0kmZ3Q7Oi8vV09TOjAwMDMwNzgzMDcwMDAwMTwvdXJsPjwvcmVsYXRlZC11cmxzPjwvdXJscz48
Y3VzdG9tNz44MTwvY3VzdG9tNz48ZWxlY3Ryb25pYy1yZXNvdXJjZS1udW0+MTAuMTE4Ni9zMTMw
NzEtMDE1LTA3MzItNiYjeEQ7PC9lbGVjdHJvbmljLXJlc291cmNlLW51bT48L3JlY29yZD48L0Np
dGU+PENpdGU+PEF1dGhvcj5MYWk8L0F1dGhvcj48WWVhcj4yMDEzPC9ZZWFyPjxSZWNOdW0+ODU2
PC9SZWNOdW0+PHJlY29yZD48cmVjLW51bWJlcj44NTY8L3JlYy1udW1iZXI+PGZvcmVpZ24ta2V5
cz48a2V5IGFwcD0iRU4iIGRiLWlkPSJ0MGZweHh4OWdmMGFwZGVyOXM5NXJyc3U1MDJ0NTV3d2Vy
OWYiIHRpbWVzdGFtcD0iMTM5MzE2NTM0NyI+ODU2PC9rZXk+PC9mb3JlaWduLWtleXM+PHJlZi10
eXBlIG5hbWU9IkpvdXJuYWwgQXJ0aWNsZSI+MTc8L3JlZi10eXBlPjxjb250cmlidXRvcnM+PGF1
dGhvcnM+PGF1dGhvcj5MYWksIFkuIFMuPC9hdXRob3I+PGF1dGhvcj5aaG91LCBYLiBOLjwvYXV0
aG9yPjxhdXRob3I+VXR6aW5nZXIsIEouPC9hdXRob3I+PGF1dGhvcj5Wb3VuYXRzb3UsIFAuPC9h
dXRob3I+PC9hdXRob3JzPjwvY29udHJpYnV0b3JzPjx0aXRsZXM+PHRpdGxlPkJheWVzaWFuIGdl
b3N0YXRpc3RpY2FsIG1vZGVsbGluZyBvZiBzb2lsLXRyYW5zbWl0dGVkIGhlbG1pbnRoIHN1cnZl
eSBkYXRhIGluIHRoZSBQZW9wbGUmYXBvcztzIFJlcHVibGljIG9mIENoaW5hPC90aXRsZT48c2Vj
b25kYXJ5LXRpdGxlPlBhcmFzaXRlcyAmYW1wOyBWZWN0b3JzPC9zZWNvbmRhcnktdGl0bGU+PC90
aXRsZXM+PHBhZ2VzPjM1OTwvcGFnZXM+PHZvbHVtZT42PC92b2x1bWU+PGtleXdvcmRzPjxrZXl3
b3JkPlNvaWwtdHJhbnNtaXR0ZWQgaGVsbWludGhzPC9rZXl3b3JkPjxrZXl3b3JkPkFzY2FyaXMg
bHVtYnJpY29pZGVzPC9rZXl3b3JkPjxrZXl3b3JkPlRyaWNodXJpcyB0cmljaGl1cmE8L2tleXdv
cmQ+PGtleXdvcmQ+SG9va3dvcm08L2tleXdvcmQ+PGtleXdvcmQ+QmF5ZXNpYW4gZ2Vvc3RhdGlz
dGljczwva2V5d29yZD48a2V5d29yZD5QZW9wbGUmYXBvcztzIFJlcHVibGljIG9mIENoaW5hPC9r
ZXl3b3JkPjxrZXl3b3JkPlJJU0stRkFDVE9SUzwva2V5d29yZD48a2V5d29yZD5IT09LV09STSBJ
TkZFQ1RJT048L2tleXdvcmQ+PGtleXdvcmQ+U1BBVElBTC1QQVRURVJOUzwva2V5d29yZD48a2V5
d29yZD5LQVRPLUtBVFo8L2tleXdvcmQ+PGtleXdvcmQ+RElTRUFTRVM8L2tleXdvcmQ+PGtleXdv
cmQ+Q0hJTERSRU48L2tleXdvcmQ+PGtleXdvcmQ+U0NIT09MQ0hJTERSRU48L2tleXdvcmQ+PGtl
eXdvcmQ+TUVUQUFOQUxZU0lTPC9rZXl3b3JkPjxrZXl3b3JkPlBSRVZBTEVOQ0U8L2tleXdvcmQ+
PGtleXdvcmQ+RElBR05PU0lTPC9rZXl3b3JkPjwva2V5d29yZHM+PGRhdGVzPjx5ZWFyPjIwMTM8
L3llYXI+PHB1Yi1kYXRlcz48ZGF0ZT5EZWM8L2RhdGU+PC9wdWItZGF0ZXM+PC9kYXRlcz48aXNi
bj4xNzU2LTMzMDU8L2lzYm4+PGFjY2Vzc2lvbi1udW0+V09TOjAwMDMzMDA2MzUwMDAwMTwvYWNj
ZXNzaW9uLW51bT48dXJscz48cmVsYXRlZC11cmxzPjx1cmw+Jmx0O0dvIHRvIElTSSZndDs6Ly9X
T1M6MDAwMzMwMDYzNTAwMDAxPC91cmw+PC9yZWxhdGVkLXVybHM+PC91cmxzPjxjdXN0b203PjM1
OTwvY3VzdG9tNz48ZWxlY3Ryb25pYy1yZXNvdXJjZS1udW0+MTAuMTE4Ni8xNzU2LTMzMDUtNi0z
NTk8L2VsZWN0cm9uaWMtcmVzb3VyY2UtbnVtPjwvcmVjb3JkPjwvQ2l0ZT48L0VuZE5vdGU+
</w:fldData>
              </w:fldChar>
            </w:r>
            <w:r w:rsidR="00C47579">
              <w:rPr>
                <w:lang w:val="en-US"/>
              </w:rPr>
              <w:instrText xml:space="preserve"> ADDIN EN.CITE.DATA </w:instrText>
            </w:r>
            <w:r w:rsidR="00C47579">
              <w:rPr>
                <w:lang w:val="en-US"/>
              </w:rPr>
            </w:r>
            <w:r w:rsidR="00C47579">
              <w:rPr>
                <w:lang w:val="en-US"/>
              </w:rPr>
              <w:fldChar w:fldCharType="end"/>
            </w:r>
            <w:r>
              <w:rPr>
                <w:lang w:val="en-US"/>
              </w:rPr>
            </w:r>
            <w:r>
              <w:rPr>
                <w:lang w:val="en-US"/>
              </w:rPr>
              <w:fldChar w:fldCharType="separate"/>
            </w:r>
            <w:r>
              <w:rPr>
                <w:noProof/>
                <w:lang w:val="en-US"/>
              </w:rPr>
              <w:t>[31-34]</w:t>
            </w:r>
            <w:r>
              <w:rPr>
                <w:lang w:val="en-US"/>
              </w:rPr>
              <w:fldChar w:fldCharType="end"/>
            </w:r>
          </w:p>
        </w:tc>
        <w:tc>
          <w:tcPr>
            <w:tcW w:w="770" w:type="dxa"/>
            <w:tcBorders>
              <w:bottom w:val="single" w:sz="4" w:space="0" w:color="auto"/>
            </w:tcBorders>
          </w:tcPr>
          <w:p w:rsidR="007339FC" w:rsidRPr="007339FC" w:rsidRDefault="007339FC" w:rsidP="00E678F4">
            <w:pPr>
              <w:rPr>
                <w:b/>
                <w:lang w:val="en-US"/>
              </w:rPr>
            </w:pPr>
            <w:r>
              <w:rPr>
                <w:b/>
                <w:lang w:val="en-US"/>
              </w:rPr>
              <w:t>12</w:t>
            </w:r>
          </w:p>
        </w:tc>
      </w:tr>
      <w:tr w:rsidR="007339FC" w:rsidTr="007B1E17">
        <w:tc>
          <w:tcPr>
            <w:tcW w:w="2802" w:type="dxa"/>
            <w:tcBorders>
              <w:bottom w:val="single" w:sz="4" w:space="0" w:color="auto"/>
            </w:tcBorders>
          </w:tcPr>
          <w:p w:rsidR="007339FC" w:rsidRDefault="007339FC" w:rsidP="007339FC">
            <w:pPr>
              <w:rPr>
                <w:lang w:val="en-US"/>
              </w:rPr>
            </w:pPr>
            <w:r>
              <w:rPr>
                <w:lang w:val="en-US"/>
              </w:rPr>
              <w:t>Mismatch in the timing of acquisition between the EO and epidemiological data</w:t>
            </w:r>
          </w:p>
        </w:tc>
        <w:tc>
          <w:tcPr>
            <w:tcW w:w="1417" w:type="dxa"/>
            <w:tcBorders>
              <w:bottom w:val="single" w:sz="4" w:space="0" w:color="auto"/>
            </w:tcBorders>
          </w:tcPr>
          <w:p w:rsidR="007339FC" w:rsidRDefault="007339FC" w:rsidP="000D0B27">
            <w:pPr>
              <w:rPr>
                <w:lang w:val="en-US"/>
              </w:rPr>
            </w:pPr>
            <w:r w:rsidRPr="007339FC">
              <w:rPr>
                <w:b/>
                <w:lang w:val="en-US"/>
              </w:rPr>
              <w:t xml:space="preserve">4 </w:t>
            </w:r>
            <w:r>
              <w:rPr>
                <w:b/>
                <w:lang w:val="en-US"/>
              </w:rPr>
              <w:br/>
            </w:r>
            <w:r>
              <w:rPr>
                <w:lang w:val="en-US"/>
              </w:rPr>
              <w:fldChar w:fldCharType="begin">
                <w:fldData xml:space="preserve">PEVuZE5vdGU+PENpdGU+PEF1dGhvcj5JdmFub3ZhPC9BdXRob3I+PFllYXI+MjAxMjwvWWVhcj48
UmVjTnVtPjE3MDM8L1JlY051bT48RGlzcGxheVRleHQ+WzEsMiw1LDZdPC9EaXNwbGF5VGV4dD48
cmVjb3JkPjxyZWMtbnVtYmVyPjE3MDM8L3JlYy1udW1iZXI+PGZvcmVpZ24ta2V5cz48a2V5IGFw
cD0iRU4iIGRiLWlkPSJ0MGZweHh4OWdmMGFwZGVyOXM5NXJyc3U1MDJ0NTV3d2VyOWYiIHRpbWVz
dGFtcD0iMTQzMjIyMzY4NyI+MTcwMzwva2V5PjwvZm9yZWlnbi1rZXlzPjxyZWYtdHlwZSBuYW1l
PSJKb3VybmFsIEFydGljbGUiPjE3PC9yZWYtdHlwZT48Y29udHJpYnV0b3JzPjxhdXRob3JzPjxh
dXRob3I+SXZhbm92YSwgU3ZpbGVuYTwvYXV0aG9yPjxhdXRob3I+SGVyYnJldGVhdSwgVmluY2Vu
dDwvYXV0aG9yPjxhdXRob3I+Qmxhc2RlbGwsIEtpbTwvYXV0aG9yPjxhdXRob3I+Q2hhdmFsLCBZ
YW5uaWNrPC9hdXRob3I+PGF1dGhvcj5CdWNoeSwgUGhpbGlwcGU8L2F1dGhvcj48YXV0aG9yPkd1
aWxsYXJkLCBCZXJ0cmFuZDwvYXV0aG9yPjxhdXRob3I+TW9yYW5kLCBTZXJnZTwvYXV0aG9yPjwv
YXV0aG9ycz48L2NvbnRyaWJ1dG9ycz48dGl0bGVzPjx0aXRsZT5MZXB0b3NwaXJhIGFuZCBSb2Rl
bnRzIGluIENhbWJvZGlhOiBFbnZpcm9ubWVudGFsIERldGVybWluYW50cyBvZiBJbmZlY3Rpb248
L3RpdGxlPjxzZWNvbmRhcnktdGl0bGU+QW1lcmljYW4gSm91cm5hbCBvZiBUcm9waWNhbCBNZWRp
Y2luZSBhbmQgSHlnaWVuZTwvc2Vjb25kYXJ5LXRpdGxlPjwvdGl0bGVzPjxwZXJpb2RpY2FsPjxm
dWxsLXRpdGxlPkFtZXJpY2FuIEpvdXJuYWwgb2YgVHJvcGljYWwgTWVkaWNpbmUgYW5kIEh5Z2ll
bmU8L2Z1bGwtdGl0bGU+PGFiYnItMT5BbS4gSi4gVHJvcC4gTWVkLiBIeWcuPC9hYmJyLTE+PGFi
YnItMj5BbSBKIFRyb3AgTWVkIEh5ZzwvYWJici0yPjwvcGVyaW9kaWNhbD48cGFnZXM+MTAzMi0x
MDM4PC9wYWdlcz48dm9sdW1lPjg2PC92b2x1bWU+PG51bWJlcj42PC9udW1iZXI+PGRhdGVzPjx5
ZWFyPjIwMTI8L3llYXI+PHB1Yi1kYXRlcz48ZGF0ZT4wNi8wMi9yZWNlaXZlZCYjeEQ7MTEvMjYv
YWNjZXB0ZWQ8L2RhdGU+PC9wdWItZGF0ZXM+PC9kYXRlcz48cHVibGlzaGVyPlRoZSBBbWVyaWNh
biBTb2NpZXR5IG9mIFRyb3BpY2FsIE1lZGljaW5lIGFuZCBIeWdpZW5lPC9wdWJsaXNoZXI+PGlz
Ym4+MDAwMi05NjM3JiN4RDsxNDc2LTE2NDU8L2lzYm4+PGFjY2Vzc2lvbi1udW0+UE1DMzM2NjUx
NzwvYWNjZXNzaW9uLW51bT48dXJscz48cmVsYXRlZC11cmxzPjx1cmw+aHR0cDovL3d3dy5uY2Jp
Lm5sbS5uaWguZ292L3BtYy9hcnRpY2xlcy9QTUMzMzY2NTE3LzwvdXJsPjwvcmVsYXRlZC11cmxz
PjwvdXJscz48ZWxlY3Ryb25pYy1yZXNvdXJjZS1udW0+MTAuNDI2OS9hanRtaC4yMDEyLjExLTAz
NDk8L2VsZWN0cm9uaWMtcmVzb3VyY2UtbnVtPjxyZW1vdGUtZGF0YWJhc2UtbmFtZT5QTUM8L3Jl
bW90ZS1kYXRhYmFzZS1uYW1lPjwvcmVjb3JkPjwvQ2l0ZT48Q2l0ZT48QXV0aG9yPlJhZ2hhdmFu
PC9BdXRob3I+PFllYXI+MjAxMzwvWWVhcj48UmVjTnVtPjY5MDwvUmVjTnVtPjxyZWNvcmQ+PHJl
Yy1udW1iZXI+NjkwPC9yZWMtbnVtYmVyPjxmb3JlaWduLWtleXM+PGtleSBhcHA9IkVOIiBkYi1p
ZD0idDBmcHh4eDlnZjBhcGRlcjlzOTVycnN1NTAydDU1d3dlcjlmIiB0aW1lc3RhbXA9IjEzODg5
ODk4OTUiPjY5MDwva2V5PjwvZm9yZWlnbi1rZXlzPjxyZWYtdHlwZSBuYW1lPSJKb3VybmFsIEFy
dGljbGUiPjE3PC9yZWYtdHlwZT48Y29udHJpYnV0b3JzPjxhdXRob3JzPjxhdXRob3I+UmFnaGF2
YW4sIFJhbSBLLjwvYXV0aG9yPjxhdXRob3I+QnJlbm5lciwgS2FyZW4gTS48L2F1dGhvcj48YXV0
aG9yPkhhcnJpbmd0b24sIEpvaG4gQS4sIEpyLjwvYXV0aG9yPjxhdXRob3I+SGlnZ2lucywgSmFt
ZXMgSi48L2F1dGhvcj48YXV0aG9yPkhhcmtpbiwgS2VubmV0aCBSLjwvYXV0aG9yPjwvYXV0aG9y
cz48L2NvbnRyaWJ1dG9ycz48dGl0bGVzPjx0aXRsZT5TcGF0aWFsIHNjYWxlIGVmZmVjdHMgaW4g
ZW52aXJvbm1lbnRhbCByaXNrLWZhY3RvciBtb2RlbGxpbmcgZm9yIGRpc2Vhc2VzPC90aXRsZT48
c2Vjb25kYXJ5LXRpdGxlPkdlb3NwYXRpYWwgSGVhbHRoPC9zZWNvbmRhcnktdGl0bGU+PC90aXRs
ZXM+PHBhZ2VzPjE2OS0xODI8L3BhZ2VzPjx2b2x1bWU+Nzwvdm9sdW1lPjxudW1iZXI+MjwvbnVt
YmVyPjxkYXRlcz48eWVhcj4yMDEzPC95ZWFyPjxwdWItZGF0ZXM+PGRhdGU+TWF5PC9kYXRlPjwv
cHViLWRhdGVzPjwvZGF0ZXM+PGlzYm4+MTgyNy0xOTg3PC9pc2JuPjxhY2Nlc3Npb24tbnVtPldP
UzowMDAzMjM1NTQwMDAwMDI8L2FjY2Vzc2lvbi1udW0+PHVybHM+PHJlbGF0ZWQtdXJscz48dXJs
PiZsdDtHbyB0byBJU0kmZ3Q7Oi8vV09TOjAwMDMyMzU1NDAwMDAwMjwvdXJsPjwvcmVsYXRlZC11
cmxzPjwvdXJscz48L3JlY29yZD48L0NpdGU+PENpdGU+PEF1dGhvcj5HcmFjaWU8L0F1dGhvcj48
WWVhcj4yMDE0PC9ZZWFyPjxSZWNOdW0+MTM2NjwvUmVjTnVtPjxyZWNvcmQ+PHJlYy1udW1iZXI+
MTM2NjwvcmVjLW51bWJlcj48Zm9yZWlnbi1rZXlzPjxrZXkgYXBwPSJFTiIgZGItaWQ9InQwZnB4
eHg5Z2YwYXBkZXI5czk1cnJzdTUwMnQ1NXd3ZXI5ZiIgdGltZXN0YW1wPSIxNDI3NjczOTgzIj4x
MzY2PC9rZXk+PC9mb3JlaWduLWtleXM+PHJlZi10eXBlIG5hbWU9IkpvdXJuYWwgQXJ0aWNsZSI+
MTc8L3JlZi10eXBlPjxjb250cmlidXRvcnM+PGF1dGhvcnM+PGF1dGhvcj5HcmFjaWUsIFJlbmF0
YTwvYXV0aG9yPjxhdXRob3I+QmFyY2VsbG9zLCBDaHJpc3RvdmFtPC9hdXRob3I+PGF1dGhvcj5N
YWdhbGhhZXMsIE1vbmljYTwvYXV0aG9yPjxhdXRob3I+U291emEtU2FudG9zLCBSZWluYWxkbzwv
YXV0aG9yPjxhdXRob3I+R3VpbWFyYWVzIEJhcnJvY2FzLCBQYXVsbyBSdWJlbnM8L2F1dGhvcj48
L2F1dGhvcnM+PC9jb250cmlidXRvcnM+PHRpdGxlcz48dGl0bGU+R2VvZ3JhcGhpY2FsIFNjYWxl
IEVmZmVjdHMgb24gdGhlIEFuYWx5c2lzIG9mIExlcHRvc3Bpcm9zaXMgRGV0ZXJtaW5hbnRzPC90
aXRsZT48c2Vjb25kYXJ5LXRpdGxlPkludGVybmF0aW9uYWwgSm91cm5hbCBvZiBFbnZpcm9ubWVu
dGFsIFJlc2VhcmNoIGFuZCBQdWJsaWMgSGVhbHRoPC9zZWNvbmRhcnktdGl0bGU+PC90aXRsZXM+
PHBlcmlvZGljYWw+PGZ1bGwtdGl0bGU+SW50ZXJuYXRpb25hbCBKb3VybmFsIG9mIEVudmlyb25t
ZW50YWwgUmVzZWFyY2ggYW5kIFB1YmxpYyBIZWFsdGg8L2Z1bGwtdGl0bGU+PGFiYnItMT5JbnQu
IEouIEVudi4gUmVzLiBQdWJsaWMgSGVhbHRoPC9hYmJyLTE+PGFiYnItMj5JbnQgSiBFbnYgUmVz
IFB1YmxpYyBIZWFsdGg8L2FiYnItMj48L3BlcmlvZGljYWw+PHBhZ2VzPjEwMzY2LTEwMzgzPC9w
YWdlcz48dm9sdW1lPjExPC92b2x1bWU+PG51bWJlcj4xMDwvbnVtYmVyPjxkYXRlcz48eWVhcj4y
MDE0PC95ZWFyPjxwdWItZGF0ZXM+PGRhdGU+T2N0PC9kYXRlPjwvcHViLWRhdGVzPjwvZGF0ZXM+
PGlzYm4+MTY2MC00NjAxPC9pc2JuPjxhY2Nlc3Npb24tbnVtPldPUzowMDAzNDQzNTg3MDAwMjY8
L2FjY2Vzc2lvbi1udW0+PHVybHM+PHJlbGF0ZWQtdXJscz48dXJsPiZsdDtHbyB0byBJU0kmZ3Q7
Oi8vV09TOjAwMDM0NDM1ODcwMDAyNjwvdXJsPjwvcmVsYXRlZC11cmxzPjwvdXJscz48ZWxlY3Ry
b25pYy1yZXNvdXJjZS1udW0+MTAuMzM5MC9pamVycGgxMTEwMTAzNjY8L2VsZWN0cm9uaWMtcmVz
b3VyY2UtbnVtPjwvcmVjb3JkPjwvQ2l0ZT48Q2l0ZT48QXV0aG9yPlJlaXM8L0F1dGhvcj48WWVh
cj4yMDA4PC9ZZWFyPjxSZWNOdW0+NDI0PC9SZWNOdW0+PHJlY29yZD48cmVjLW51bWJlcj40MjQ8
L3JlYy1udW1iZXI+PGZvcmVpZ24ta2V5cz48a2V5IGFwcD0iRU4iIGRiLWlkPSJ0MGZweHh4OWdm
MGFwZGVyOXM5NXJyc3U1MDJ0NTV3d2VyOWYiIHRpbWVzdGFtcD0iMTM4ODk4OTg5NCI+NDI0PC9r
ZXk+PC9mb3JlaWduLWtleXM+PHJlZi10eXBlIG5hbWU9IkpvdXJuYWwgQXJ0aWNsZSI+MTc8L3Jl
Zi10eXBlPjxjb250cmlidXRvcnM+PGF1dGhvcnM+PGF1dGhvcj5SZWlzLCBSZW5hdG8gQi48L2F1
dGhvcj48YXV0aG9yPlJpYmVpcm8sIEd1aWxoZXJtZSBTLjwvYXV0aG9yPjxhdXRob3I+RmVsemVt
YnVyZ2gsIFJpZGFsdmEgRC4gTS48L2F1dGhvcj48YXV0aG9yPlNhbnRhbmEsIEZyYW5jaXNjbyBT
LjwvYXV0aG9yPjxhdXRob3I+TW9ociwgU2hhcmlmPC9hdXRob3I+PGF1dGhvcj5NZWxlbmRleiwg
QXN0cmlkIFguIFQuIE8uPC9hdXRob3I+PGF1dGhvcj5RdWVpcm96LCBBZHJpYW5vPC9hdXRob3I+
PGF1dGhvcj5TYW50b3MsIEFuZHJlaWEgQy48L2F1dGhvcj48YXV0aG9yPlJhdmluZXMsIFJvbXkg
Ui48L2F1dGhvcj48YXV0aG9yPlRhc3NpbmFyaSwgV2FnbmVyIFMuPC9hdXRob3I+PGF1dGhvcj5D
YXJ2YWxobywgTWFyaWxpYSBTLjwvYXV0aG9yPjxhdXRob3I+UmVpcywgTWl0ZXJtYXllciBHLjwv
YXV0aG9yPjxhdXRob3I+S28sIEFsYmVydCBJLjwvYXV0aG9yPjwvYXV0aG9ycz48L2NvbnRyaWJ1
dG9ycz48dGl0bGVzPjx0aXRsZT5JbXBhY3Qgb2YgZW52aXJvbm1lbnQgYW5kIHNvY2lhbCBncmFk
aWVudCBvbiBsZXB0b3NwaXJhIGluZmVjdGlvbiBpbiB1cmJhbiBzbHVtczwvdGl0bGU+PHNlY29u
ZGFyeS10aXRsZT5QTG9TIE5lZ2xlY3RlZCBUcm9waWNhbCBEaXNlYXNlczwvc2Vjb25kYXJ5LXRp
dGxlPjwvdGl0bGVzPjxwZXJpb2RpY2FsPjxmdWxsLXRpdGxlPlBMb1MgTmVnbGVjdGVkIFRyb3Bp
Y2FsIERpc2Vhc2VzPC9mdWxsLXRpdGxlPjxhYmJyLTE+UExvUyBOZWdsLiBUcm9wLiBEaXMuPC9h
YmJyLTE+PGFiYnItMj5QTG9TIE5lZ2wgVHJvcCBEaXM8L2FiYnItMj48L3BlcmlvZGljYWw+PHBh
Z2VzPmUyMjg8L3BhZ2VzPjx2b2x1bWU+Mjwvdm9sdW1lPjxudW1iZXI+NDwvbnVtYmVyPjxkYXRl
cz48eWVhcj4yMDA4PC95ZWFyPjxwdWItZGF0ZXM+PGRhdGU+QXByPC9kYXRlPjwvcHViLWRhdGVz
PjwvZGF0ZXM+PGlzYm4+MTkzNS0yNzM1PC9pc2JuPjxhY2Nlc3Npb24tbnVtPldPUzowMDAyNjE4
MDY3MDAwMDY8L2FjY2Vzc2lvbi1udW0+PHVybHM+PHJlbGF0ZWQtdXJscz48dXJsPiZsdDtHbyB0
byBJU0kmZ3Q7Oi8vV09TOjAwMDI2MTgwNjcwMDAwNjwvdXJsPjwvcmVsYXRlZC11cmxzPjwvdXJs
cz48Y3VzdG9tNz5lMjI4PC9jdXN0b203PjxlbGVjdHJvbmljLXJlc291cmNlLW51bT4xMC4xMzcx
L2pvdXJuYWwucG50ZC4wMDAwMjI4PC9lbGVjdHJvbmljLXJlc291cmNlLW51bT48L3JlY29yZD48
L0NpdGU+PC9FbmROb3RlPgB=
</w:fldData>
              </w:fldChar>
            </w:r>
            <w:r w:rsidR="000D0B27">
              <w:rPr>
                <w:lang w:val="en-US"/>
              </w:rPr>
              <w:instrText xml:space="preserve"> ADDIN EN.CITE </w:instrText>
            </w:r>
            <w:r w:rsidR="000D0B27">
              <w:rPr>
                <w:lang w:val="en-US"/>
              </w:rPr>
              <w:fldChar w:fldCharType="begin">
                <w:fldData xml:space="preserve">PEVuZE5vdGU+PENpdGU+PEF1dGhvcj5JdmFub3ZhPC9BdXRob3I+PFllYXI+MjAxMjwvWWVhcj48
UmVjTnVtPjE3MDM8L1JlY051bT48RGlzcGxheVRleHQ+WzEsMiw1LDZdPC9EaXNwbGF5VGV4dD48
cmVjb3JkPjxyZWMtbnVtYmVyPjE3MDM8L3JlYy1udW1iZXI+PGZvcmVpZ24ta2V5cz48a2V5IGFw
cD0iRU4iIGRiLWlkPSJ0MGZweHh4OWdmMGFwZGVyOXM5NXJyc3U1MDJ0NTV3d2VyOWYiIHRpbWVz
dGFtcD0iMTQzMjIyMzY4NyI+MTcwMzwva2V5PjwvZm9yZWlnbi1rZXlzPjxyZWYtdHlwZSBuYW1l
PSJKb3VybmFsIEFydGljbGUiPjE3PC9yZWYtdHlwZT48Y29udHJpYnV0b3JzPjxhdXRob3JzPjxh
dXRob3I+SXZhbm92YSwgU3ZpbGVuYTwvYXV0aG9yPjxhdXRob3I+SGVyYnJldGVhdSwgVmluY2Vu
dDwvYXV0aG9yPjxhdXRob3I+Qmxhc2RlbGwsIEtpbTwvYXV0aG9yPjxhdXRob3I+Q2hhdmFsLCBZ
YW5uaWNrPC9hdXRob3I+PGF1dGhvcj5CdWNoeSwgUGhpbGlwcGU8L2F1dGhvcj48YXV0aG9yPkd1
aWxsYXJkLCBCZXJ0cmFuZDwvYXV0aG9yPjxhdXRob3I+TW9yYW5kLCBTZXJnZTwvYXV0aG9yPjwv
YXV0aG9ycz48L2NvbnRyaWJ1dG9ycz48dGl0bGVzPjx0aXRsZT5MZXB0b3NwaXJhIGFuZCBSb2Rl
bnRzIGluIENhbWJvZGlhOiBFbnZpcm9ubWVudGFsIERldGVybWluYW50cyBvZiBJbmZlY3Rpb248
L3RpdGxlPjxzZWNvbmRhcnktdGl0bGU+QW1lcmljYW4gSm91cm5hbCBvZiBUcm9waWNhbCBNZWRp
Y2luZSBhbmQgSHlnaWVuZTwvc2Vjb25kYXJ5LXRpdGxlPjwvdGl0bGVzPjxwZXJpb2RpY2FsPjxm
dWxsLXRpdGxlPkFtZXJpY2FuIEpvdXJuYWwgb2YgVHJvcGljYWwgTWVkaWNpbmUgYW5kIEh5Z2ll
bmU8L2Z1bGwtdGl0bGU+PGFiYnItMT5BbS4gSi4gVHJvcC4gTWVkLiBIeWcuPC9hYmJyLTE+PGFi
YnItMj5BbSBKIFRyb3AgTWVkIEh5ZzwvYWJici0yPjwvcGVyaW9kaWNhbD48cGFnZXM+MTAzMi0x
MDM4PC9wYWdlcz48dm9sdW1lPjg2PC92b2x1bWU+PG51bWJlcj42PC9udW1iZXI+PGRhdGVzPjx5
ZWFyPjIwMTI8L3llYXI+PHB1Yi1kYXRlcz48ZGF0ZT4wNi8wMi9yZWNlaXZlZCYjeEQ7MTEvMjYv
YWNjZXB0ZWQ8L2RhdGU+PC9wdWItZGF0ZXM+PC9kYXRlcz48cHVibGlzaGVyPlRoZSBBbWVyaWNh
biBTb2NpZXR5IG9mIFRyb3BpY2FsIE1lZGljaW5lIGFuZCBIeWdpZW5lPC9wdWJsaXNoZXI+PGlz
Ym4+MDAwMi05NjM3JiN4RDsxNDc2LTE2NDU8L2lzYm4+PGFjY2Vzc2lvbi1udW0+UE1DMzM2NjUx
NzwvYWNjZXNzaW9uLW51bT48dXJscz48cmVsYXRlZC11cmxzPjx1cmw+aHR0cDovL3d3dy5uY2Jp
Lm5sbS5uaWguZ292L3BtYy9hcnRpY2xlcy9QTUMzMzY2NTE3LzwvdXJsPjwvcmVsYXRlZC11cmxz
PjwvdXJscz48ZWxlY3Ryb25pYy1yZXNvdXJjZS1udW0+MTAuNDI2OS9hanRtaC4yMDEyLjExLTAz
NDk8L2VsZWN0cm9uaWMtcmVzb3VyY2UtbnVtPjxyZW1vdGUtZGF0YWJhc2UtbmFtZT5QTUM8L3Jl
bW90ZS1kYXRhYmFzZS1uYW1lPjwvcmVjb3JkPjwvQ2l0ZT48Q2l0ZT48QXV0aG9yPlJhZ2hhdmFu
PC9BdXRob3I+PFllYXI+MjAxMzwvWWVhcj48UmVjTnVtPjY5MDwvUmVjTnVtPjxyZWNvcmQ+PHJl
Yy1udW1iZXI+NjkwPC9yZWMtbnVtYmVyPjxmb3JlaWduLWtleXM+PGtleSBhcHA9IkVOIiBkYi1p
ZD0idDBmcHh4eDlnZjBhcGRlcjlzOTVycnN1NTAydDU1d3dlcjlmIiB0aW1lc3RhbXA9IjEzODg5
ODk4OTUiPjY5MDwva2V5PjwvZm9yZWlnbi1rZXlzPjxyZWYtdHlwZSBuYW1lPSJKb3VybmFsIEFy
dGljbGUiPjE3PC9yZWYtdHlwZT48Y29udHJpYnV0b3JzPjxhdXRob3JzPjxhdXRob3I+UmFnaGF2
YW4sIFJhbSBLLjwvYXV0aG9yPjxhdXRob3I+QnJlbm5lciwgS2FyZW4gTS48L2F1dGhvcj48YXV0
aG9yPkhhcnJpbmd0b24sIEpvaG4gQS4sIEpyLjwvYXV0aG9yPjxhdXRob3I+SGlnZ2lucywgSmFt
ZXMgSi48L2F1dGhvcj48YXV0aG9yPkhhcmtpbiwgS2VubmV0aCBSLjwvYXV0aG9yPjwvYXV0aG9y
cz48L2NvbnRyaWJ1dG9ycz48dGl0bGVzPjx0aXRsZT5TcGF0aWFsIHNjYWxlIGVmZmVjdHMgaW4g
ZW52aXJvbm1lbnRhbCByaXNrLWZhY3RvciBtb2RlbGxpbmcgZm9yIGRpc2Vhc2VzPC90aXRsZT48
c2Vjb25kYXJ5LXRpdGxlPkdlb3NwYXRpYWwgSGVhbHRoPC9zZWNvbmRhcnktdGl0bGU+PC90aXRs
ZXM+PHBhZ2VzPjE2OS0xODI8L3BhZ2VzPjx2b2x1bWU+Nzwvdm9sdW1lPjxudW1iZXI+MjwvbnVt
YmVyPjxkYXRlcz48eWVhcj4yMDEzPC95ZWFyPjxwdWItZGF0ZXM+PGRhdGU+TWF5PC9kYXRlPjwv
cHViLWRhdGVzPjwvZGF0ZXM+PGlzYm4+MTgyNy0xOTg3PC9pc2JuPjxhY2Nlc3Npb24tbnVtPldP
UzowMDAzMjM1NTQwMDAwMDI8L2FjY2Vzc2lvbi1udW0+PHVybHM+PHJlbGF0ZWQtdXJscz48dXJs
PiZsdDtHbyB0byBJU0kmZ3Q7Oi8vV09TOjAwMDMyMzU1NDAwMDAwMjwvdXJsPjwvcmVsYXRlZC11
cmxzPjwvdXJscz48L3JlY29yZD48L0NpdGU+PENpdGU+PEF1dGhvcj5HcmFjaWU8L0F1dGhvcj48
WWVhcj4yMDE0PC9ZZWFyPjxSZWNOdW0+MTM2NjwvUmVjTnVtPjxyZWNvcmQ+PHJlYy1udW1iZXI+
MTM2NjwvcmVjLW51bWJlcj48Zm9yZWlnbi1rZXlzPjxrZXkgYXBwPSJFTiIgZGItaWQ9InQwZnB4
eHg5Z2YwYXBkZXI5czk1cnJzdTUwMnQ1NXd3ZXI5ZiIgdGltZXN0YW1wPSIxNDI3NjczOTgzIj4x
MzY2PC9rZXk+PC9mb3JlaWduLWtleXM+PHJlZi10eXBlIG5hbWU9IkpvdXJuYWwgQXJ0aWNsZSI+
MTc8L3JlZi10eXBlPjxjb250cmlidXRvcnM+PGF1dGhvcnM+PGF1dGhvcj5HcmFjaWUsIFJlbmF0
YTwvYXV0aG9yPjxhdXRob3I+QmFyY2VsbG9zLCBDaHJpc3RvdmFtPC9hdXRob3I+PGF1dGhvcj5N
YWdhbGhhZXMsIE1vbmljYTwvYXV0aG9yPjxhdXRob3I+U291emEtU2FudG9zLCBSZWluYWxkbzwv
YXV0aG9yPjxhdXRob3I+R3VpbWFyYWVzIEJhcnJvY2FzLCBQYXVsbyBSdWJlbnM8L2F1dGhvcj48
L2F1dGhvcnM+PC9jb250cmlidXRvcnM+PHRpdGxlcz48dGl0bGU+R2VvZ3JhcGhpY2FsIFNjYWxl
IEVmZmVjdHMgb24gdGhlIEFuYWx5c2lzIG9mIExlcHRvc3Bpcm9zaXMgRGV0ZXJtaW5hbnRzPC90
aXRsZT48c2Vjb25kYXJ5LXRpdGxlPkludGVybmF0aW9uYWwgSm91cm5hbCBvZiBFbnZpcm9ubWVu
dGFsIFJlc2VhcmNoIGFuZCBQdWJsaWMgSGVhbHRoPC9zZWNvbmRhcnktdGl0bGU+PC90aXRsZXM+
PHBlcmlvZGljYWw+PGZ1bGwtdGl0bGU+SW50ZXJuYXRpb25hbCBKb3VybmFsIG9mIEVudmlyb25t
ZW50YWwgUmVzZWFyY2ggYW5kIFB1YmxpYyBIZWFsdGg8L2Z1bGwtdGl0bGU+PGFiYnItMT5JbnQu
IEouIEVudi4gUmVzLiBQdWJsaWMgSGVhbHRoPC9hYmJyLTE+PGFiYnItMj5JbnQgSiBFbnYgUmVz
IFB1YmxpYyBIZWFsdGg8L2FiYnItMj48L3BlcmlvZGljYWw+PHBhZ2VzPjEwMzY2LTEwMzgzPC9w
YWdlcz48dm9sdW1lPjExPC92b2x1bWU+PG51bWJlcj4xMDwvbnVtYmVyPjxkYXRlcz48eWVhcj4y
MDE0PC95ZWFyPjxwdWItZGF0ZXM+PGRhdGU+T2N0PC9kYXRlPjwvcHViLWRhdGVzPjwvZGF0ZXM+
PGlzYm4+MTY2MC00NjAxPC9pc2JuPjxhY2Nlc3Npb24tbnVtPldPUzowMDAzNDQzNTg3MDAwMjY8
L2FjY2Vzc2lvbi1udW0+PHVybHM+PHJlbGF0ZWQtdXJscz48dXJsPiZsdDtHbyB0byBJU0kmZ3Q7
Oi8vV09TOjAwMDM0NDM1ODcwMDAyNjwvdXJsPjwvcmVsYXRlZC11cmxzPjwvdXJscz48ZWxlY3Ry
b25pYy1yZXNvdXJjZS1udW0+MTAuMzM5MC9pamVycGgxMTEwMTAzNjY8L2VsZWN0cm9uaWMtcmVz
b3VyY2UtbnVtPjwvcmVjb3JkPjwvQ2l0ZT48Q2l0ZT48QXV0aG9yPlJlaXM8L0F1dGhvcj48WWVh
cj4yMDA4PC9ZZWFyPjxSZWNOdW0+NDI0PC9SZWNOdW0+PHJlY29yZD48cmVjLW51bWJlcj40MjQ8
L3JlYy1udW1iZXI+PGZvcmVpZ24ta2V5cz48a2V5IGFwcD0iRU4iIGRiLWlkPSJ0MGZweHh4OWdm
MGFwZGVyOXM5NXJyc3U1MDJ0NTV3d2VyOWYiIHRpbWVzdGFtcD0iMTM4ODk4OTg5NCI+NDI0PC9r
ZXk+PC9mb3JlaWduLWtleXM+PHJlZi10eXBlIG5hbWU9IkpvdXJuYWwgQXJ0aWNsZSI+MTc8L3Jl
Zi10eXBlPjxjb250cmlidXRvcnM+PGF1dGhvcnM+PGF1dGhvcj5SZWlzLCBSZW5hdG8gQi48L2F1
dGhvcj48YXV0aG9yPlJpYmVpcm8sIEd1aWxoZXJtZSBTLjwvYXV0aG9yPjxhdXRob3I+RmVsemVt
YnVyZ2gsIFJpZGFsdmEgRC4gTS48L2F1dGhvcj48YXV0aG9yPlNhbnRhbmEsIEZyYW5jaXNjbyBT
LjwvYXV0aG9yPjxhdXRob3I+TW9ociwgU2hhcmlmPC9hdXRob3I+PGF1dGhvcj5NZWxlbmRleiwg
QXN0cmlkIFguIFQuIE8uPC9hdXRob3I+PGF1dGhvcj5RdWVpcm96LCBBZHJpYW5vPC9hdXRob3I+
PGF1dGhvcj5TYW50b3MsIEFuZHJlaWEgQy48L2F1dGhvcj48YXV0aG9yPlJhdmluZXMsIFJvbXkg
Ui48L2F1dGhvcj48YXV0aG9yPlRhc3NpbmFyaSwgV2FnbmVyIFMuPC9hdXRob3I+PGF1dGhvcj5D
YXJ2YWxobywgTWFyaWxpYSBTLjwvYXV0aG9yPjxhdXRob3I+UmVpcywgTWl0ZXJtYXllciBHLjwv
YXV0aG9yPjxhdXRob3I+S28sIEFsYmVydCBJLjwvYXV0aG9yPjwvYXV0aG9ycz48L2NvbnRyaWJ1
dG9ycz48dGl0bGVzPjx0aXRsZT5JbXBhY3Qgb2YgZW52aXJvbm1lbnQgYW5kIHNvY2lhbCBncmFk
aWVudCBvbiBsZXB0b3NwaXJhIGluZmVjdGlvbiBpbiB1cmJhbiBzbHVtczwvdGl0bGU+PHNlY29u
ZGFyeS10aXRsZT5QTG9TIE5lZ2xlY3RlZCBUcm9waWNhbCBEaXNlYXNlczwvc2Vjb25kYXJ5LXRp
dGxlPjwvdGl0bGVzPjxwZXJpb2RpY2FsPjxmdWxsLXRpdGxlPlBMb1MgTmVnbGVjdGVkIFRyb3Bp
Y2FsIERpc2Vhc2VzPC9mdWxsLXRpdGxlPjxhYmJyLTE+UExvUyBOZWdsLiBUcm9wLiBEaXMuPC9h
YmJyLTE+PGFiYnItMj5QTG9TIE5lZ2wgVHJvcCBEaXM8L2FiYnItMj48L3BlcmlvZGljYWw+PHBh
Z2VzPmUyMjg8L3BhZ2VzPjx2b2x1bWU+Mjwvdm9sdW1lPjxudW1iZXI+NDwvbnVtYmVyPjxkYXRl
cz48eWVhcj4yMDA4PC95ZWFyPjxwdWItZGF0ZXM+PGRhdGU+QXByPC9kYXRlPjwvcHViLWRhdGVz
PjwvZGF0ZXM+PGlzYm4+MTkzNS0yNzM1PC9pc2JuPjxhY2Nlc3Npb24tbnVtPldPUzowMDAyNjE4
MDY3MDAwMDY8L2FjY2Vzc2lvbi1udW0+PHVybHM+PHJlbGF0ZWQtdXJscz48dXJsPiZsdDtHbyB0
byBJU0kmZ3Q7Oi8vV09TOjAwMDI2MTgwNjcwMDAwNjwvdXJsPjwvcmVsYXRlZC11cmxzPjwvdXJs
cz48Y3VzdG9tNz5lMjI4PC9jdXN0b203PjxlbGVjdHJvbmljLXJlc291cmNlLW51bT4xMC4xMzcx
L2pvdXJuYWwucG50ZC4wMDAwMjI4PC9lbGVjdHJvbmljLXJlc291cmNlLW51bT48L3JlY29yZD48
L0NpdGU+PC9FbmROb3RlPgB=
</w:fldData>
              </w:fldChar>
            </w:r>
            <w:r w:rsidR="000D0B27">
              <w:rPr>
                <w:lang w:val="en-US"/>
              </w:rPr>
              <w:instrText xml:space="preserve"> ADDIN EN.CITE.DATA </w:instrText>
            </w:r>
            <w:r w:rsidR="000D0B27">
              <w:rPr>
                <w:lang w:val="en-US"/>
              </w:rPr>
            </w:r>
            <w:r w:rsidR="000D0B27">
              <w:rPr>
                <w:lang w:val="en-US"/>
              </w:rPr>
              <w:fldChar w:fldCharType="end"/>
            </w:r>
            <w:r>
              <w:rPr>
                <w:lang w:val="en-US"/>
              </w:rPr>
            </w:r>
            <w:r>
              <w:rPr>
                <w:lang w:val="en-US"/>
              </w:rPr>
              <w:fldChar w:fldCharType="separate"/>
            </w:r>
            <w:r>
              <w:rPr>
                <w:noProof/>
                <w:lang w:val="en-US"/>
              </w:rPr>
              <w:t>[1,2,5,6]</w:t>
            </w:r>
            <w:r>
              <w:rPr>
                <w:lang w:val="en-US"/>
              </w:rPr>
              <w:fldChar w:fldCharType="end"/>
            </w:r>
          </w:p>
        </w:tc>
        <w:tc>
          <w:tcPr>
            <w:tcW w:w="1418" w:type="dxa"/>
            <w:tcBorders>
              <w:bottom w:val="single" w:sz="4" w:space="0" w:color="auto"/>
            </w:tcBorders>
          </w:tcPr>
          <w:p w:rsidR="007339FC" w:rsidRDefault="007339FC" w:rsidP="00C47579">
            <w:pPr>
              <w:rPr>
                <w:lang w:val="en-US"/>
              </w:rPr>
            </w:pPr>
            <w:r w:rsidRPr="007339FC">
              <w:rPr>
                <w:b/>
                <w:lang w:val="en-US"/>
              </w:rPr>
              <w:t>5</w:t>
            </w:r>
            <w:r>
              <w:rPr>
                <w:lang w:val="en-US"/>
              </w:rPr>
              <w:br/>
            </w:r>
            <w:r>
              <w:rPr>
                <w:lang w:val="en-US"/>
              </w:rPr>
              <w:fldChar w:fldCharType="begin">
                <w:fldData xml:space="preserve">PEVuZE5vdGU+PENpdGU+PEF1dGhvcj5SYXNvPC9BdXRob3I+PFllYXI+MjAwNTwvWWVhcj48UmVj
TnVtPjI5MjwvUmVjTnVtPjxEaXNwbGF5VGV4dD5bMTQsMTctMjBdPC9EaXNwbGF5VGV4dD48cmVj
b3JkPjxyZWMtbnVtYmVyPjI5MjwvcmVjLW51bWJlcj48Zm9yZWlnbi1rZXlzPjxrZXkgYXBwPSJF
TiIgZGItaWQ9InQwZnB4eHg5Z2YwYXBkZXI5czk1cnJzdTUwMnQ1NXd3ZXI5ZiIgdGltZXN0YW1w
PSIxMzg4OTg5ODk0Ij4yOTI8L2tleT48L2ZvcmVpZ24ta2V5cz48cmVmLXR5cGUgbmFtZT0iSm91
cm5hbCBBcnRpY2xlIj4xNzwvcmVmLXR5cGU+PGNvbnRyaWJ1dG9ycz48YXV0aG9ycz48YXV0aG9y
PlJhc28sIEcuPC9hdXRob3I+PGF1dGhvcj5NYXR0aHlzLCBCLjwvYXV0aG9yPjxhdXRob3I+TiZh
cG9zO0dvcmFuLCBFLiBLLjwvYXV0aG9yPjxhdXRob3I+VGFubmVyLCBNLjwvYXV0aG9yPjxhdXRo
b3I+Vm91bmF0c291LCBQLjwvYXV0aG9yPjxhdXRob3I+VXR6aW5nZXIsIEouPC9hdXRob3I+PC9h
dXRob3JzPjwvY29udHJpYnV0b3JzPjx0aXRsZXM+PHRpdGxlPjxzdHlsZSBmYWNlPSJub3JtYWwi
IGZvbnQ9ImRlZmF1bHQiIHNpemU9IjEwMCUiPlNwYXRpYWwgcmlzayBwcmVkaWN0aW9uIGFuZCBt
YXBwaW5nIG9mIDwvc3R5bGU+PHN0eWxlIGZhY2U9Iml0YWxpYyIgZm9udD0iZGVmYXVsdCIgc2l6
ZT0iMTAwJSI+U2NoaXN0b3NvbWEgbWFuc29uaSA8L3N0eWxlPjxzdHlsZSBmYWNlPSJub3JtYWwi
IGZvbnQ9ImRlZmF1bHQiIHNpemU9IjEwMCUiPmluZmVjdGlvbnMgYW1vbmcgc2Nob29sY2hpbGRy
ZW4gbGl2aW5nIGluIHdlc3Rlcm4gQ290ZSBkJmFwb3M7SXZvaXJlPC9zdHlsZT48L3RpdGxlPjxz
ZWNvbmRhcnktdGl0bGU+UGFyYXNpdG9sb2d5PC9zZWNvbmRhcnktdGl0bGU+PC90aXRsZXM+PHBl
cmlvZGljYWw+PGZ1bGwtdGl0bGU+UGFyYXNpdG9sb2d5PC9mdWxsLXRpdGxlPjxhYmJyLTE+UGFy
YXNpdG9sb2d5PC9hYmJyLTE+PGFiYnItMj5QYXJhc2l0b2xvZ3k8L2FiYnItMj48L3BlcmlvZGlj
YWw+PHBhZ2VzPjk3LTEwODwvcGFnZXM+PHZvbHVtZT4xMzE8L3ZvbHVtZT48a2V5d29yZHM+PGtl
eXdvcmQ+QmF5ZXNpYW4gZ2Vvc3RhdGlzdGljczwva2V5d29yZD48a2V5d29yZD5Db3RlIGQmYXBv
cztJdm9pcmU8L2tleXdvcmQ+PGtleXdvcmQ+Z2VvZ3JhcGhpY2FsIGluZm9ybWF0aW9uIHN5c3Rl
bTwva2V5d29yZD48a2V5d29yZD5rcmlnaW5nPC9rZXl3b3JkPjxrZXl3b3JkPnByZWRpY3Rpb248
L2tleXdvcmQ+PGtleXdvcmQ+cmVtb3RlIHNlbnNpbmc8L2tleXdvcmQ+PGtleXdvcmQ+cmlzayBt
YXBwaW5nPC9rZXl3b3JkPjxrZXl3b3JkPlNjaGlzdG9zb21hIG1hbnNvbmk8L2tleXdvcmQ+PGtl
eXdvcmQ+c3BhdGlhbCBhbmFseXNpczwva2V5d29yZD48a2V5d29yZD5HRU9HUkFQSElDQUwgSU5G
T1JNQVRJT04tU1lTVEVNUzwva2V5d29yZD48a2V5d29yZD5XQVRFUi1DT05UQUNULUJFSEFWSU9S
PC9rZXl3b3JkPjxrZXl3b3JkPlNVQi1TQUhBUkFOPC9rZXl3b3JkPjxrZXl3b3JkPkFGUklDQTwv
a2V5d29yZD48a2V5d29yZD5GRUNBTCBFR0cgQ09VTlRTPC9rZXl3b3JkPjxrZXl3b3JkPkRBWS1U
Ty1EQVk8L2tleXdvcmQ+PGtleXdvcmQ+UlVSQUwgQVJFQTwva2V5d29yZD48a2V5d29yZD5QVUJM
SUMtSEVBTFRIPC9rZXl3b3JkPjxrZXl3b3JkPkJSQVpJTDwva2V5d29yZD48a2V5d29yZD5FUElE
RU1JT0xPR1k8L2tleXdvcmQ+PGtleXdvcmQ+VFJBTlNNSVNTSU9OPC9rZXl3b3JkPjwva2V5d29y
ZHM+PGRhdGVzPjx5ZWFyPjIwMDU8L3llYXI+PHB1Yi1kYXRlcz48ZGF0ZT5KdWw8L2RhdGU+PC9w
dWItZGF0ZXM+PC9kYXRlcz48aXNibj4wMDMxLTE4MjA8L2lzYm4+PGFjY2Vzc2lvbi1udW0+V09T
OjAwMDIzMTAwNDUwMDAxMTwvYWNjZXNzaW9uLW51bT48d29yay10eXBlPkFydGljbGU8L3dvcmst
dHlwZT48dXJscz48cmVsYXRlZC11cmxzPjx1cmw+Jmx0O0dvIHRvIElTSSZndDs6Ly9XT1M6MDAw
MjMxMDA0NTAwMDExPC91cmw+PC9yZWxhdGVkLXVybHM+PC91cmxzPjxlbGVjdHJvbmljLXJlc291
cmNlLW51bT4xMC4xMDE3L3MwMDMxMTgyMDA1MDA3NDMyPC9lbGVjdHJvbmljLXJlc291cmNlLW51
bT48L3JlY29yZD48L0NpdGU+PENpdGU+PEF1dGhvcj5NYWxvbmU8L0F1dGhvcj48WWVhcj4yMDAx
PC9ZZWFyPjxSZWNOdW0+MTY5PC9SZWNOdW0+PHJlY29yZD48cmVjLW51bWJlcj4xNjk8L3JlYy1u
dW1iZXI+PGZvcmVpZ24ta2V5cz48a2V5IGFwcD0iRU4iIGRiLWlkPSJ0MGZweHh4OWdmMGFwZGVy
OXM5NXJyc3U1MDJ0NTV3d2VyOWYiIHRpbWVzdGFtcD0iMTM4ODk4OTg5MyI+MTY5PC9rZXk+PC9m
b3JlaWduLWtleXM+PHJlZi10eXBlIG5hbWU9IkpvdXJuYWwgQXJ0aWNsZSI+MTc8L3JlZi10eXBl
Pjxjb250cmlidXRvcnM+PGF1dGhvcnM+PGF1dGhvcj5NYWxvbmUsIEouIEIuPC9hdXRob3I+PGF1
dGhvcj5ZaWxtYSwgSi4gTS48L2F1dGhvcj48YXV0aG9yPk1jQ2Fycm9sbCwgSi4gQy48L2F1dGhv
cj48YXV0aG9yPkVya28sIEIuPC9hdXRob3I+PGF1dGhvcj5NdWthcmF0aXJ3YSwgUy48L2F1dGhv
cj48YXV0aG9yPlpob3UsIFguIFkuPC9hdXRob3I+PC9hdXRob3JzPjwvY29udHJpYnV0b3JzPjx0
aXRsZXM+PHRpdGxlPjxzdHlsZSBmYWNlPSJub3JtYWwiIGZvbnQ9ImRlZmF1bHQiIHNpemU9IjEw
MCUiPlNhdGVsbGl0ZSBjbGltYXRvbG9neSBhbmQgdGhlIGVudmlyb25tZW50YWwgcmlzayBvZiA8
L3N0eWxlPjxzdHlsZSBmYWNlPSJpdGFsaWMiIGZvbnQ9ImRlZmF1bHQiIHNpemU9IjEwMCUiPlNj
aGlzdG9zb21hIG1hbnNvbmk8L3N0eWxlPjxzdHlsZSBmYWNlPSJub3JtYWwiIGZvbnQ9ImRlZmF1
bHQiIHNpemU9IjEwMCUiPiBpbiBFdGhpb3BpYSBhbmQgZWFzdCBBZnJpY2E8L3N0eWxlPjwvdGl0
bGU+PHNlY29uZGFyeS10aXRsZT5BY3RhIFRyb3BpY2E8L3NlY29uZGFyeS10aXRsZT48L3RpdGxl
cz48cGVyaW9kaWNhbD48ZnVsbC10aXRsZT5BY3RhIFRyb3BpY2E8L2Z1bGwtdGl0bGU+PGFiYnIt
MT5BY3RhIFRyb3AuPC9hYmJyLTE+PGFiYnItMj5BY3RhIFRyb3A8L2FiYnItMj48L3BlcmlvZGlj
YWw+PHBhZ2VzPjU5LTcyPC9wYWdlcz48dm9sdW1lPjc5PC92b2x1bWU+PG51bWJlcj4xPC9udW1i
ZXI+PGtleXdvcmRzPjxrZXl3b3JkPkJpb21waGFsYXJpYSBwZmVpZmZlcmk8L2tleXdvcmQ+PGtl
eXdvcmQ+Y2xpbWF0ZTwva2V5d29yZD48a2V5d29yZD5lcGlkZW1pb2xvZ3k8L2tleXdvcmQ+PGtl
eXdvcmQ+Z2VvZ3JhcGhpYyBpbmZvcm1hdGlvbjwva2V5d29yZD48a2V5d29yZD5zeXN0ZW1zPC9r
ZXl3b3JkPjxrZXl3b3JkPnJlbW90ZSBzZW5zaW5nPC9rZXl3b3JkPjxrZXl3b3JkPlNjaGlzdG9z
b21hIG1hbnNvbmk8L2tleXdvcmQ+PC9rZXl3b3Jkcz48ZGF0ZXM+PHllYXI+MjAwMTwveWVhcj48
cHViLWRhdGVzPjxkYXRlPkFwcjwvZGF0ZT48L3B1Yi1kYXRlcz48L2RhdGVzPjxpc2JuPjAwMDEt
NzA2WDwvaXNibj48YWNjZXNzaW9uLW51bT5XT1M6MDAwMTY4NzY5NDAwMDA4PC9hY2Nlc3Npb24t
bnVtPjx3b3JrLXR5cGU+QXJ0aWNsZTsgUHJvY2VlZGluZ3MgUGFwZXI8L3dvcmstdHlwZT48dXJs
cz48cmVsYXRlZC11cmxzPjx1cmw+Jmx0O0dvIHRvIElTSSZndDs6Ly9XT1M6MDAwMTY4NzY5NDAw
MDA4PC91cmw+PC9yZWxhdGVkLXVybHM+PC91cmxzPjxlbGVjdHJvbmljLXJlc291cmNlLW51bT4x
MC4xMDE2L3MwMDAxLTcwNngoMDEpMDAxMDMtNjwvZWxlY3Ryb25pYy1yZXNvdXJjZS1udW0+PC9y
ZWNvcmQ+PC9DaXRlPjxDaXRlPjxBdXRob3I+S3Jpc3RlbnNlbjwvQXV0aG9yPjxZZWFyPjIwMDE8
L1llYXI+PFJlY051bT4xNjA8L1JlY051bT48cmVjb3JkPjxyZWMtbnVtYmVyPjE2MDwvcmVjLW51
bWJlcj48Zm9yZWlnbi1rZXlzPjxrZXkgYXBwPSJFTiIgZGItaWQ9InQwZnB4eHg5Z2YwYXBkZXI5
czk1cnJzdTUwMnQ1NXd3ZXI5ZiIgdGltZXN0YW1wPSIxMzg4OTg5ODkzIj4xNjA8L2tleT48L2Zv
cmVpZ24ta2V5cz48cmVmLXR5cGUgbmFtZT0iSm91cm5hbCBBcnRpY2xlIj4xNzwvcmVmLXR5cGU+
PGNvbnRyaWJ1dG9ycz48YXV0aG9ycz48YXV0aG9yPktyaXN0ZW5zZW4sIFQuIEsuPC9hdXRob3I+
PGF1dGhvcj5NYWxvbmUsIEouIEIuPC9hdXRob3I+PGF1dGhvcj5NY0NhcnJvbGwsIEouIEMuPC9h
dXRob3I+PC9hdXRob3JzPjwvY29udHJpYnV0b3JzPjx0aXRsZXM+PHRpdGxlPjxzdHlsZSBmYWNl
PSJub3JtYWwiIGZvbnQ9ImRlZmF1bHQiIHNpemU9IjEwMCUiPlVzZSBvZiBzYXRlbGxpdGUgcmVt
b3RlIHNlbnNpbmcgYW5kIGdlb2dyYXBoaWMgaW5mb3JtYXRpb24gc3lzdGVtcyB0byBtb2RlbCB0
aGUgZGlzdHJpYnV0aW9uIGFuZCBhYnVuZGFuY2Ugb2Ygc25haWwgaW50ZXJtZWRpYXRlIGhvc3Rz
IGluIEFmcmljYTogYSBwcmVsaW1pbmFyeSBtb2RlbCBmb3IgPC9zdHlsZT48c3R5bGUgZmFjZT0i
aXRhbGljIiBmb250PSJkZWZhdWx0IiBzaXplPSIxMDAlIj5CaW9tcGhhbGFyaWEgcGZlaWZmZXJp
PC9zdHlsZT48c3R5bGUgZmFjZT0ibm9ybWFsIiBmb250PSJkZWZhdWx0IiBzaXplPSIxMDAlIj4g
aW4gRXRoaW9waWE8L3N0eWxlPjwvdGl0bGU+PHNlY29uZGFyeS10aXRsZT5BY3RhIFRyb3BpY2E8
L3NlY29uZGFyeS10aXRsZT48L3RpdGxlcz48cGVyaW9kaWNhbD48ZnVsbC10aXRsZT5BY3RhIFRy
b3BpY2E8L2Z1bGwtdGl0bGU+PGFiYnItMT5BY3RhIFRyb3AuPC9hYmJyLTE+PGFiYnItMj5BY3Rh
IFRyb3A8L2FiYnItMj48L3BlcmlvZGljYWw+PHBhZ2VzPjczLTc4PC9wYWdlcz48dm9sdW1lPjc5
PC92b2x1bWU+PG51bWJlcj4xPC9udW1iZXI+PGtleXdvcmRzPjxrZXl3b3JkPlNjaGlzdG9zb21h
IG1hbnNvbmk8L2tleXdvcmQ+PGtleXdvcmQ+QmlvbXBoYWxhcmlhIHBmZWlmZmVyaTwva2V5d29y
ZD48a2V5d29yZD5nZW9ncmFwaGljIGluZm9ybWF0aW9uPC9rZXl3b3JkPjxrZXl3b3JkPnN5c3Rl
bXM8L2tleXdvcmQ+PGtleXdvcmQ+RXRoaW9waWE8L2tleXdvcmQ+PGtleXdvcmQ+ZWFzdCBBZnJp
Y2E8L2tleXdvcmQ+PGtleXdvcmQ+QlVMSU5VUy1HTE9CT1NVUyBNT1JFTEVUPC9rZXl3b3JkPjxr
ZXl3b3JkPktSQVVTUzwva2V5d29yZD48a2V5d29yZD5URU1QRVJBVFVSRVM8L2tleXdvcmQ+PGtl
eXdvcmQ+U1VSVklWQUw8L2tleXdvcmQ+PC9rZXl3b3Jkcz48ZGF0ZXM+PHllYXI+MjAwMTwveWVh
cj48cHViLWRhdGVzPjxkYXRlPkFwcjwvZGF0ZT48L3B1Yi1kYXRlcz48L2RhdGVzPjxpc2JuPjAw
MDEtNzA2WDwvaXNibj48YWNjZXNzaW9uLW51bT5XT1M6MDAwMTY4NzY5NDAwMDA5PC9hY2Nlc3Np
b24tbnVtPjx3b3JrLXR5cGU+QXJ0aWNsZTsgUHJvY2VlZGluZ3MgUGFwZXI8L3dvcmstdHlwZT48
dXJscz48cmVsYXRlZC11cmxzPjx1cmw+Jmx0O0dvIHRvIElTSSZndDs6Ly9XT1M6MDAwMTY4NzY5
NDAwMDA5PC91cmw+PC9yZWxhdGVkLXVybHM+PC91cmxzPjxlbGVjdHJvbmljLXJlc291cmNlLW51
bT4xMC4xMDE2L3MwMDAxLTcwNngoMDEpMDAxMDQtODwvZWxlY3Ryb25pYy1yZXNvdXJjZS1udW0+
PC9yZWNvcmQ+PC9DaXRlPjxDaXRlPjxBdXRob3I+UHVsbGFuPC9BdXRob3I+PFllYXI+MjAwODwv
WWVhcj48UmVjTnVtPjQyMzwvUmVjTnVtPjxyZWNvcmQ+PHJlYy1udW1iZXI+NDIzPC9yZWMtbnVt
YmVyPjxmb3JlaWduLWtleXM+PGtleSBhcHA9IkVOIiBkYi1pZD0idDBmcHh4eDlnZjBhcGRlcjlz
OTVycnN1NTAydDU1d3dlcjlmIiB0aW1lc3RhbXA9IjEzODg5ODk4OTQiPjQyMzwva2V5PjwvZm9y
ZWlnbi1rZXlzPjxyZWYtdHlwZSBuYW1lPSJKb3VybmFsIEFydGljbGUiPjE3PC9yZWYtdHlwZT48
Y29udHJpYnV0b3JzPjxhdXRob3JzPjxhdXRob3I+UHVsbGFuLCBSYWNoZWwgTC48L2F1dGhvcj48
YXV0aG9yPkJldGhvbnksIEplZmZyZXkgTS48L2F1dGhvcj48YXV0aG9yPkdlaWdlciwgU3RlZmFu
IE0uPC9hdXRob3I+PGF1dGhvcj5DdW5kaWxsLCBCb25uaWU8L2F1dGhvcj48YXV0aG9yPkNvcnJl
YS1PbGl2ZWlyYSwgUm9kcmlnbzwvYXV0aG9yPjxhdXRob3I+UXVpbm5lbGwsIFJ1cGVydCBKLjwv
YXV0aG9yPjxhdXRob3I+QnJvb2tlciwgU2ltb248L2F1dGhvcj48L2F1dGhvcnM+PC9jb250cmli
dXRvcnM+PHRpdGxlcz48dGl0bGU+SHVtYW4gSGVsbWludGggQ28tSW5mZWN0aW9uOiBBbmFseXNp
cyBvZiBTcGF0aWFsIFBhdHRlcm5zIGFuZCBSaXNrIEZhY3RvcnMgaW4gYSBCcmF6aWxpYW4gQ29t
bXVuaXR5PC90aXRsZT48c2Vjb25kYXJ5LXRpdGxlPlBMb1MgTmVnbGVjdGVkIFRyb3BpY2FsIERp
c2Vhc2VzPC9zZWNvbmRhcnktdGl0bGU+PC90aXRsZXM+PHBlcmlvZGljYWw+PGZ1bGwtdGl0bGU+
UExvUyBOZWdsZWN0ZWQgVHJvcGljYWwgRGlzZWFzZXM8L2Z1bGwtdGl0bGU+PGFiYnItMT5QTG9T
IE5lZ2wuIFRyb3AuIERpcy48L2FiYnItMT48YWJici0yPlBMb1MgTmVnbCBUcm9wIERpczwvYWJi
ci0yPjwvcGVyaW9kaWNhbD48cGFnZXM+IGUzNTI8L3BhZ2VzPjx2b2x1bWU+Mjwvdm9sdW1lPjxu
dW1iZXI+MTI8L251bWJlcj48ZGF0ZXM+PHllYXI+MjAwODwveWVhcj48cHViLWRhdGVzPjxkYXRl
PkRlYzwvZGF0ZT48L3B1Yi1kYXRlcz48L2RhdGVzPjxpc2JuPjE5MzUtMjczNTwvaXNibj48YWNj
ZXNzaW9uLW51bT5XT1M6MDAwMjYzMzAxMDAwMDExPC9hY2Nlc3Npb24tbnVtPjx1cmxzPjxyZWxh
dGVkLXVybHM+PHVybD4mbHQ7R28gdG8gSVNJJmd0OzovL1dPUzowMDAyNjMzMDEwMDAwMTE8L3Vy
bD48L3JlbGF0ZWQtdXJscz48L3VybHM+PGN1c3RvbTc+ZTM1MjwvY3VzdG9tNz48ZWxlY3Ryb25p
Yy1yZXNvdXJjZS1udW0+MTAuMTM3MS9qb3VybmFsLnBudGQuMDAwMDM1MjwvZWxlY3Ryb25pYy1y
ZXNvdXJjZS1udW0+PC9yZWNvcmQ+PC9DaXRlPjxDaXRlPjxBdXRob3I+U2NocmFkZXI8L0F1dGhv
cj48WWVhcj4yMDEzPC9ZZWFyPjxSZWNOdW0+Njk2PC9SZWNOdW0+PHJlY29yZD48cmVjLW51bWJl
cj42OTY8L3JlYy1udW1iZXI+PGZvcmVpZ24ta2V5cz48a2V5IGFwcD0iRU4iIGRiLWlkPSJ0MGZw
eHh4OWdmMGFwZGVyOXM5NXJyc3U1MDJ0NTV3d2VyOWYiIHRpbWVzdGFtcD0iMTM4ODk4OTg5NSI+
Njk2PC9rZXk+PC9mb3JlaWduLWtleXM+PHJlZi10eXBlIG5hbWU9IkpvdXJuYWwgQXJ0aWNsZSI+
MTc8L3JlZi10eXBlPjxjb250cmlidXRvcnM+PGF1dGhvcnM+PGF1dGhvcj5TY2hyYWRlciwgTWF0
dGhpYXM8L2F1dGhvcj48YXV0aG9yPkhhdWZmZSwgVG9yc3RlbjwvYXV0aG9yPjxhdXRob3I+Wmhh
bmcsIFpoaWppZTwvYXV0aG9yPjxhdXRob3I+RGF2aXMsIEdlb3JnZSBNLjwvYXV0aG9yPjxhdXRo
b3I+Sm9wcCwgRnJlZDwvYXV0aG9yPjxhdXRob3I+UmVtYWlzLCBKdXN0aW4gVi48L2F1dGhvcj48
YXV0aG9yPldpbGtlLCBUaG9tYXM8L2F1dGhvcj48L2F1dGhvcnM+PC9jb250cmlidXRvcnM+PHRp
dGxlcz48dGl0bGU+U3BhdGlhbGx5IEV4cGxpY2l0IE1vZGVsaW5nIG9mIFNjaGlzdG9zb21pYXNp
cyBSaXNrIGluIEVhc3Rlcm4gQ2hpbmEgQmFzZWQgb24gYSBTeW50aGVzaXMgb2YgRXBpZGVtaW9s
b2dpY2FsLCBFbnZpcm9ubWVudGFsIGFuZCBJbnRlcm1lZGlhdGUgSG9zdCBHZW5ldGljIERhdGE8
L3RpdGxlPjxzZWNvbmRhcnktdGl0bGU+UExvUyBOZWdsZWN0ZWQgVHJvcGljYWwgRGlzZWFzZXM8
L3NlY29uZGFyeS10aXRsZT48L3RpdGxlcz48cGVyaW9kaWNhbD48ZnVsbC10aXRsZT5QTG9TIE5l
Z2xlY3RlZCBUcm9waWNhbCBEaXNlYXNlczwvZnVsbC10aXRsZT48YWJici0xPlBMb1MgTmVnbC4g
VHJvcC4gRGlzLjwvYWJici0xPjxhYmJyLTI+UExvUyBOZWdsIFRyb3AgRGlzPC9hYmJyLTI+PC9w
ZXJpb2RpY2FsPjxwYWdlcz5lMjMyNy48L3BhZ2VzPjx2b2x1bWU+Nzwvdm9sdW1lPjxudW1iZXI+
NzwvbnVtYmVyPjxkYXRlcz48eWVhcj4yMDEzPC95ZWFyPjxwdWItZGF0ZXM+PGRhdGU+SnVsPC9k
YXRlPjwvcHViLWRhdGVzPjwvZGF0ZXM+PGlzYm4+MTkzNS0yNzI3OyAxOTM1LTI3MzU8L2lzYm4+
PGFjY2Vzc2lvbi1udW0+Wk9PUkVDOlpPT1IxNDkxMjA3MDA4MzwvYWNjZXNzaW9uLW51bT48dXJs
cz48cmVsYXRlZC11cmxzPjx1cmw+Jmx0O0dvIHRvIElTSSZndDs6Ly9aT09SRUM6Wk9PUjE0OTEy
MDcwMDgzPC91cmw+PC9yZWxhdGVkLXVybHM+PC91cmxzPjxlbGVjdHJvbmljLXJlc291cmNlLW51
bT4xMC4xMzcxL2pvdXJuYWwucG50ZC4wMDAyMzI3PC9lbGVjdHJvbmljLXJlc291cmNlLW51bT48
L3JlY29yZD48L0NpdGU+PC9FbmROb3RlPgB=
</w:fldData>
              </w:fldChar>
            </w:r>
            <w:r w:rsidR="00C47579">
              <w:rPr>
                <w:lang w:val="en-US"/>
              </w:rPr>
              <w:instrText xml:space="preserve"> ADDIN EN.CITE </w:instrText>
            </w:r>
            <w:r w:rsidR="00C47579">
              <w:rPr>
                <w:lang w:val="en-US"/>
              </w:rPr>
              <w:fldChar w:fldCharType="begin">
                <w:fldData xml:space="preserve">PEVuZE5vdGU+PENpdGU+PEF1dGhvcj5SYXNvPC9BdXRob3I+PFllYXI+MjAwNTwvWWVhcj48UmVj
TnVtPjI5MjwvUmVjTnVtPjxEaXNwbGF5VGV4dD5bMTQsMTctMjBdPC9EaXNwbGF5VGV4dD48cmVj
b3JkPjxyZWMtbnVtYmVyPjI5MjwvcmVjLW51bWJlcj48Zm9yZWlnbi1rZXlzPjxrZXkgYXBwPSJF
TiIgZGItaWQ9InQwZnB4eHg5Z2YwYXBkZXI5czk1cnJzdTUwMnQ1NXd3ZXI5ZiIgdGltZXN0YW1w
PSIxMzg4OTg5ODk0Ij4yOTI8L2tleT48L2ZvcmVpZ24ta2V5cz48cmVmLXR5cGUgbmFtZT0iSm91
cm5hbCBBcnRpY2xlIj4xNzwvcmVmLXR5cGU+PGNvbnRyaWJ1dG9ycz48YXV0aG9ycz48YXV0aG9y
PlJhc28sIEcuPC9hdXRob3I+PGF1dGhvcj5NYXR0aHlzLCBCLjwvYXV0aG9yPjxhdXRob3I+TiZh
cG9zO0dvcmFuLCBFLiBLLjwvYXV0aG9yPjxhdXRob3I+VGFubmVyLCBNLjwvYXV0aG9yPjxhdXRo
b3I+Vm91bmF0c291LCBQLjwvYXV0aG9yPjxhdXRob3I+VXR6aW5nZXIsIEouPC9hdXRob3I+PC9h
dXRob3JzPjwvY29udHJpYnV0b3JzPjx0aXRsZXM+PHRpdGxlPjxzdHlsZSBmYWNlPSJub3JtYWwi
IGZvbnQ9ImRlZmF1bHQiIHNpemU9IjEwMCUiPlNwYXRpYWwgcmlzayBwcmVkaWN0aW9uIGFuZCBt
YXBwaW5nIG9mIDwvc3R5bGU+PHN0eWxlIGZhY2U9Iml0YWxpYyIgZm9udD0iZGVmYXVsdCIgc2l6
ZT0iMTAwJSI+U2NoaXN0b3NvbWEgbWFuc29uaSA8L3N0eWxlPjxzdHlsZSBmYWNlPSJub3JtYWwi
IGZvbnQ9ImRlZmF1bHQiIHNpemU9IjEwMCUiPmluZmVjdGlvbnMgYW1vbmcgc2Nob29sY2hpbGRy
ZW4gbGl2aW5nIGluIHdlc3Rlcm4gQ290ZSBkJmFwb3M7SXZvaXJlPC9zdHlsZT48L3RpdGxlPjxz
ZWNvbmRhcnktdGl0bGU+UGFyYXNpdG9sb2d5PC9zZWNvbmRhcnktdGl0bGU+PC90aXRsZXM+PHBl
cmlvZGljYWw+PGZ1bGwtdGl0bGU+UGFyYXNpdG9sb2d5PC9mdWxsLXRpdGxlPjxhYmJyLTE+UGFy
YXNpdG9sb2d5PC9hYmJyLTE+PGFiYnItMj5QYXJhc2l0b2xvZ3k8L2FiYnItMj48L3BlcmlvZGlj
YWw+PHBhZ2VzPjk3LTEwODwvcGFnZXM+PHZvbHVtZT4xMzE8L3ZvbHVtZT48a2V5d29yZHM+PGtl
eXdvcmQ+QmF5ZXNpYW4gZ2Vvc3RhdGlzdGljczwva2V5d29yZD48a2V5d29yZD5Db3RlIGQmYXBv
cztJdm9pcmU8L2tleXdvcmQ+PGtleXdvcmQ+Z2VvZ3JhcGhpY2FsIGluZm9ybWF0aW9uIHN5c3Rl
bTwva2V5d29yZD48a2V5d29yZD5rcmlnaW5nPC9rZXl3b3JkPjxrZXl3b3JkPnByZWRpY3Rpb248
L2tleXdvcmQ+PGtleXdvcmQ+cmVtb3RlIHNlbnNpbmc8L2tleXdvcmQ+PGtleXdvcmQ+cmlzayBt
YXBwaW5nPC9rZXl3b3JkPjxrZXl3b3JkPlNjaGlzdG9zb21hIG1hbnNvbmk8L2tleXdvcmQ+PGtl
eXdvcmQ+c3BhdGlhbCBhbmFseXNpczwva2V5d29yZD48a2V5d29yZD5HRU9HUkFQSElDQUwgSU5G
T1JNQVRJT04tU1lTVEVNUzwva2V5d29yZD48a2V5d29yZD5XQVRFUi1DT05UQUNULUJFSEFWSU9S
PC9rZXl3b3JkPjxrZXl3b3JkPlNVQi1TQUhBUkFOPC9rZXl3b3JkPjxrZXl3b3JkPkFGUklDQTwv
a2V5d29yZD48a2V5d29yZD5GRUNBTCBFR0cgQ09VTlRTPC9rZXl3b3JkPjxrZXl3b3JkPkRBWS1U
Ty1EQVk8L2tleXdvcmQ+PGtleXdvcmQ+UlVSQUwgQVJFQTwva2V5d29yZD48a2V5d29yZD5QVUJM
SUMtSEVBTFRIPC9rZXl3b3JkPjxrZXl3b3JkPkJSQVpJTDwva2V5d29yZD48a2V5d29yZD5FUElE
RU1JT0xPR1k8L2tleXdvcmQ+PGtleXdvcmQ+VFJBTlNNSVNTSU9OPC9rZXl3b3JkPjwva2V5d29y
ZHM+PGRhdGVzPjx5ZWFyPjIwMDU8L3llYXI+PHB1Yi1kYXRlcz48ZGF0ZT5KdWw8L2RhdGU+PC9w
dWItZGF0ZXM+PC9kYXRlcz48aXNibj4wMDMxLTE4MjA8L2lzYm4+PGFjY2Vzc2lvbi1udW0+V09T
OjAwMDIzMTAwNDUwMDAxMTwvYWNjZXNzaW9uLW51bT48d29yay10eXBlPkFydGljbGU8L3dvcmst
dHlwZT48dXJscz48cmVsYXRlZC11cmxzPjx1cmw+Jmx0O0dvIHRvIElTSSZndDs6Ly9XT1M6MDAw
MjMxMDA0NTAwMDExPC91cmw+PC9yZWxhdGVkLXVybHM+PC91cmxzPjxlbGVjdHJvbmljLXJlc291
cmNlLW51bT4xMC4xMDE3L3MwMDMxMTgyMDA1MDA3NDMyPC9lbGVjdHJvbmljLXJlc291cmNlLW51
bT48L3JlY29yZD48L0NpdGU+PENpdGU+PEF1dGhvcj5NYWxvbmU8L0F1dGhvcj48WWVhcj4yMDAx
PC9ZZWFyPjxSZWNOdW0+MTY5PC9SZWNOdW0+PHJlY29yZD48cmVjLW51bWJlcj4xNjk8L3JlYy1u
dW1iZXI+PGZvcmVpZ24ta2V5cz48a2V5IGFwcD0iRU4iIGRiLWlkPSJ0MGZweHh4OWdmMGFwZGVy
OXM5NXJyc3U1MDJ0NTV3d2VyOWYiIHRpbWVzdGFtcD0iMTM4ODk4OTg5MyI+MTY5PC9rZXk+PC9m
b3JlaWduLWtleXM+PHJlZi10eXBlIG5hbWU9IkpvdXJuYWwgQXJ0aWNsZSI+MTc8L3JlZi10eXBl
Pjxjb250cmlidXRvcnM+PGF1dGhvcnM+PGF1dGhvcj5NYWxvbmUsIEouIEIuPC9hdXRob3I+PGF1
dGhvcj5ZaWxtYSwgSi4gTS48L2F1dGhvcj48YXV0aG9yPk1jQ2Fycm9sbCwgSi4gQy48L2F1dGhv
cj48YXV0aG9yPkVya28sIEIuPC9hdXRob3I+PGF1dGhvcj5NdWthcmF0aXJ3YSwgUy48L2F1dGhv
cj48YXV0aG9yPlpob3UsIFguIFkuPC9hdXRob3I+PC9hdXRob3JzPjwvY29udHJpYnV0b3JzPjx0
aXRsZXM+PHRpdGxlPjxzdHlsZSBmYWNlPSJub3JtYWwiIGZvbnQ9ImRlZmF1bHQiIHNpemU9IjEw
MCUiPlNhdGVsbGl0ZSBjbGltYXRvbG9neSBhbmQgdGhlIGVudmlyb25tZW50YWwgcmlzayBvZiA8
L3N0eWxlPjxzdHlsZSBmYWNlPSJpdGFsaWMiIGZvbnQ9ImRlZmF1bHQiIHNpemU9IjEwMCUiPlNj
aGlzdG9zb21hIG1hbnNvbmk8L3N0eWxlPjxzdHlsZSBmYWNlPSJub3JtYWwiIGZvbnQ9ImRlZmF1
bHQiIHNpemU9IjEwMCUiPiBpbiBFdGhpb3BpYSBhbmQgZWFzdCBBZnJpY2E8L3N0eWxlPjwvdGl0
bGU+PHNlY29uZGFyeS10aXRsZT5BY3RhIFRyb3BpY2E8L3NlY29uZGFyeS10aXRsZT48L3RpdGxl
cz48cGVyaW9kaWNhbD48ZnVsbC10aXRsZT5BY3RhIFRyb3BpY2E8L2Z1bGwtdGl0bGU+PGFiYnIt
MT5BY3RhIFRyb3AuPC9hYmJyLTE+PGFiYnItMj5BY3RhIFRyb3A8L2FiYnItMj48L3BlcmlvZGlj
YWw+PHBhZ2VzPjU5LTcyPC9wYWdlcz48dm9sdW1lPjc5PC92b2x1bWU+PG51bWJlcj4xPC9udW1i
ZXI+PGtleXdvcmRzPjxrZXl3b3JkPkJpb21waGFsYXJpYSBwZmVpZmZlcmk8L2tleXdvcmQ+PGtl
eXdvcmQ+Y2xpbWF0ZTwva2V5d29yZD48a2V5d29yZD5lcGlkZW1pb2xvZ3k8L2tleXdvcmQ+PGtl
eXdvcmQ+Z2VvZ3JhcGhpYyBpbmZvcm1hdGlvbjwva2V5d29yZD48a2V5d29yZD5zeXN0ZW1zPC9r
ZXl3b3JkPjxrZXl3b3JkPnJlbW90ZSBzZW5zaW5nPC9rZXl3b3JkPjxrZXl3b3JkPlNjaGlzdG9z
b21hIG1hbnNvbmk8L2tleXdvcmQ+PC9rZXl3b3Jkcz48ZGF0ZXM+PHllYXI+MjAwMTwveWVhcj48
cHViLWRhdGVzPjxkYXRlPkFwcjwvZGF0ZT48L3B1Yi1kYXRlcz48L2RhdGVzPjxpc2JuPjAwMDEt
NzA2WDwvaXNibj48YWNjZXNzaW9uLW51bT5XT1M6MDAwMTY4NzY5NDAwMDA4PC9hY2Nlc3Npb24t
bnVtPjx3b3JrLXR5cGU+QXJ0aWNsZTsgUHJvY2VlZGluZ3MgUGFwZXI8L3dvcmstdHlwZT48dXJs
cz48cmVsYXRlZC11cmxzPjx1cmw+Jmx0O0dvIHRvIElTSSZndDs6Ly9XT1M6MDAwMTY4NzY5NDAw
MDA4PC91cmw+PC9yZWxhdGVkLXVybHM+PC91cmxzPjxlbGVjdHJvbmljLXJlc291cmNlLW51bT4x
MC4xMDE2L3MwMDAxLTcwNngoMDEpMDAxMDMtNjwvZWxlY3Ryb25pYy1yZXNvdXJjZS1udW0+PC9y
ZWNvcmQ+PC9DaXRlPjxDaXRlPjxBdXRob3I+S3Jpc3RlbnNlbjwvQXV0aG9yPjxZZWFyPjIwMDE8
L1llYXI+PFJlY051bT4xNjA8L1JlY051bT48cmVjb3JkPjxyZWMtbnVtYmVyPjE2MDwvcmVjLW51
bWJlcj48Zm9yZWlnbi1rZXlzPjxrZXkgYXBwPSJFTiIgZGItaWQ9InQwZnB4eHg5Z2YwYXBkZXI5
czk1cnJzdTUwMnQ1NXd3ZXI5ZiIgdGltZXN0YW1wPSIxMzg4OTg5ODkzIj4xNjA8L2tleT48L2Zv
cmVpZ24ta2V5cz48cmVmLXR5cGUgbmFtZT0iSm91cm5hbCBBcnRpY2xlIj4xNzwvcmVmLXR5cGU+
PGNvbnRyaWJ1dG9ycz48YXV0aG9ycz48YXV0aG9yPktyaXN0ZW5zZW4sIFQuIEsuPC9hdXRob3I+
PGF1dGhvcj5NYWxvbmUsIEouIEIuPC9hdXRob3I+PGF1dGhvcj5NY0NhcnJvbGwsIEouIEMuPC9h
dXRob3I+PC9hdXRob3JzPjwvY29udHJpYnV0b3JzPjx0aXRsZXM+PHRpdGxlPjxzdHlsZSBmYWNl
PSJub3JtYWwiIGZvbnQ9ImRlZmF1bHQiIHNpemU9IjEwMCUiPlVzZSBvZiBzYXRlbGxpdGUgcmVt
b3RlIHNlbnNpbmcgYW5kIGdlb2dyYXBoaWMgaW5mb3JtYXRpb24gc3lzdGVtcyB0byBtb2RlbCB0
aGUgZGlzdHJpYnV0aW9uIGFuZCBhYnVuZGFuY2Ugb2Ygc25haWwgaW50ZXJtZWRpYXRlIGhvc3Rz
IGluIEFmcmljYTogYSBwcmVsaW1pbmFyeSBtb2RlbCBmb3IgPC9zdHlsZT48c3R5bGUgZmFjZT0i
aXRhbGljIiBmb250PSJkZWZhdWx0IiBzaXplPSIxMDAlIj5CaW9tcGhhbGFyaWEgcGZlaWZmZXJp
PC9zdHlsZT48c3R5bGUgZmFjZT0ibm9ybWFsIiBmb250PSJkZWZhdWx0IiBzaXplPSIxMDAlIj4g
aW4gRXRoaW9waWE8L3N0eWxlPjwvdGl0bGU+PHNlY29uZGFyeS10aXRsZT5BY3RhIFRyb3BpY2E8
L3NlY29uZGFyeS10aXRsZT48L3RpdGxlcz48cGVyaW9kaWNhbD48ZnVsbC10aXRsZT5BY3RhIFRy
b3BpY2E8L2Z1bGwtdGl0bGU+PGFiYnItMT5BY3RhIFRyb3AuPC9hYmJyLTE+PGFiYnItMj5BY3Rh
IFRyb3A8L2FiYnItMj48L3BlcmlvZGljYWw+PHBhZ2VzPjczLTc4PC9wYWdlcz48dm9sdW1lPjc5
PC92b2x1bWU+PG51bWJlcj4xPC9udW1iZXI+PGtleXdvcmRzPjxrZXl3b3JkPlNjaGlzdG9zb21h
IG1hbnNvbmk8L2tleXdvcmQ+PGtleXdvcmQ+QmlvbXBoYWxhcmlhIHBmZWlmZmVyaTwva2V5d29y
ZD48a2V5d29yZD5nZW9ncmFwaGljIGluZm9ybWF0aW9uPC9rZXl3b3JkPjxrZXl3b3JkPnN5c3Rl
bXM8L2tleXdvcmQ+PGtleXdvcmQ+RXRoaW9waWE8L2tleXdvcmQ+PGtleXdvcmQ+ZWFzdCBBZnJp
Y2E8L2tleXdvcmQ+PGtleXdvcmQ+QlVMSU5VUy1HTE9CT1NVUyBNT1JFTEVUPC9rZXl3b3JkPjxr
ZXl3b3JkPktSQVVTUzwva2V5d29yZD48a2V5d29yZD5URU1QRVJBVFVSRVM8L2tleXdvcmQ+PGtl
eXdvcmQ+U1VSVklWQUw8L2tleXdvcmQ+PC9rZXl3b3Jkcz48ZGF0ZXM+PHllYXI+MjAwMTwveWVh
cj48cHViLWRhdGVzPjxkYXRlPkFwcjwvZGF0ZT48L3B1Yi1kYXRlcz48L2RhdGVzPjxpc2JuPjAw
MDEtNzA2WDwvaXNibj48YWNjZXNzaW9uLW51bT5XT1M6MDAwMTY4NzY5NDAwMDA5PC9hY2Nlc3Np
b24tbnVtPjx3b3JrLXR5cGU+QXJ0aWNsZTsgUHJvY2VlZGluZ3MgUGFwZXI8L3dvcmstdHlwZT48
dXJscz48cmVsYXRlZC11cmxzPjx1cmw+Jmx0O0dvIHRvIElTSSZndDs6Ly9XT1M6MDAwMTY4NzY5
NDAwMDA5PC91cmw+PC9yZWxhdGVkLXVybHM+PC91cmxzPjxlbGVjdHJvbmljLXJlc291cmNlLW51
bT4xMC4xMDE2L3MwMDAxLTcwNngoMDEpMDAxMDQtODwvZWxlY3Ryb25pYy1yZXNvdXJjZS1udW0+
PC9yZWNvcmQ+PC9DaXRlPjxDaXRlPjxBdXRob3I+UHVsbGFuPC9BdXRob3I+PFllYXI+MjAwODwv
WWVhcj48UmVjTnVtPjQyMzwvUmVjTnVtPjxyZWNvcmQ+PHJlYy1udW1iZXI+NDIzPC9yZWMtbnVt
YmVyPjxmb3JlaWduLWtleXM+PGtleSBhcHA9IkVOIiBkYi1pZD0idDBmcHh4eDlnZjBhcGRlcjlz
OTVycnN1NTAydDU1d3dlcjlmIiB0aW1lc3RhbXA9IjEzODg5ODk4OTQiPjQyMzwva2V5PjwvZm9y
ZWlnbi1rZXlzPjxyZWYtdHlwZSBuYW1lPSJKb3VybmFsIEFydGljbGUiPjE3PC9yZWYtdHlwZT48
Y29udHJpYnV0b3JzPjxhdXRob3JzPjxhdXRob3I+UHVsbGFuLCBSYWNoZWwgTC48L2F1dGhvcj48
YXV0aG9yPkJldGhvbnksIEplZmZyZXkgTS48L2F1dGhvcj48YXV0aG9yPkdlaWdlciwgU3RlZmFu
IE0uPC9hdXRob3I+PGF1dGhvcj5DdW5kaWxsLCBCb25uaWU8L2F1dGhvcj48YXV0aG9yPkNvcnJl
YS1PbGl2ZWlyYSwgUm9kcmlnbzwvYXV0aG9yPjxhdXRob3I+UXVpbm5lbGwsIFJ1cGVydCBKLjwv
YXV0aG9yPjxhdXRob3I+QnJvb2tlciwgU2ltb248L2F1dGhvcj48L2F1dGhvcnM+PC9jb250cmli
dXRvcnM+PHRpdGxlcz48dGl0bGU+SHVtYW4gSGVsbWludGggQ28tSW5mZWN0aW9uOiBBbmFseXNp
cyBvZiBTcGF0aWFsIFBhdHRlcm5zIGFuZCBSaXNrIEZhY3RvcnMgaW4gYSBCcmF6aWxpYW4gQ29t
bXVuaXR5PC90aXRsZT48c2Vjb25kYXJ5LXRpdGxlPlBMb1MgTmVnbGVjdGVkIFRyb3BpY2FsIERp
c2Vhc2VzPC9zZWNvbmRhcnktdGl0bGU+PC90aXRsZXM+PHBlcmlvZGljYWw+PGZ1bGwtdGl0bGU+
UExvUyBOZWdsZWN0ZWQgVHJvcGljYWwgRGlzZWFzZXM8L2Z1bGwtdGl0bGU+PGFiYnItMT5QTG9T
IE5lZ2wuIFRyb3AuIERpcy48L2FiYnItMT48YWJici0yPlBMb1MgTmVnbCBUcm9wIERpczwvYWJi
ci0yPjwvcGVyaW9kaWNhbD48cGFnZXM+IGUzNTI8L3BhZ2VzPjx2b2x1bWU+Mjwvdm9sdW1lPjxu
dW1iZXI+MTI8L251bWJlcj48ZGF0ZXM+PHllYXI+MjAwODwveWVhcj48cHViLWRhdGVzPjxkYXRl
PkRlYzwvZGF0ZT48L3B1Yi1kYXRlcz48L2RhdGVzPjxpc2JuPjE5MzUtMjczNTwvaXNibj48YWNj
ZXNzaW9uLW51bT5XT1M6MDAwMjYzMzAxMDAwMDExPC9hY2Nlc3Npb24tbnVtPjx1cmxzPjxyZWxh
dGVkLXVybHM+PHVybD4mbHQ7R28gdG8gSVNJJmd0OzovL1dPUzowMDAyNjMzMDEwMDAwMTE8L3Vy
bD48L3JlbGF0ZWQtdXJscz48L3VybHM+PGN1c3RvbTc+ZTM1MjwvY3VzdG9tNz48ZWxlY3Ryb25p
Yy1yZXNvdXJjZS1udW0+MTAuMTM3MS9qb3VybmFsLnBudGQuMDAwMDM1MjwvZWxlY3Ryb25pYy1y
ZXNvdXJjZS1udW0+PC9yZWNvcmQ+PC9DaXRlPjxDaXRlPjxBdXRob3I+U2NocmFkZXI8L0F1dGhv
cj48WWVhcj4yMDEzPC9ZZWFyPjxSZWNOdW0+Njk2PC9SZWNOdW0+PHJlY29yZD48cmVjLW51bWJl
cj42OTY8L3JlYy1udW1iZXI+PGZvcmVpZ24ta2V5cz48a2V5IGFwcD0iRU4iIGRiLWlkPSJ0MGZw
eHh4OWdmMGFwZGVyOXM5NXJyc3U1MDJ0NTV3d2VyOWYiIHRpbWVzdGFtcD0iMTM4ODk4OTg5NSI+
Njk2PC9rZXk+PC9mb3JlaWduLWtleXM+PHJlZi10eXBlIG5hbWU9IkpvdXJuYWwgQXJ0aWNsZSI+
MTc8L3JlZi10eXBlPjxjb250cmlidXRvcnM+PGF1dGhvcnM+PGF1dGhvcj5TY2hyYWRlciwgTWF0
dGhpYXM8L2F1dGhvcj48YXV0aG9yPkhhdWZmZSwgVG9yc3RlbjwvYXV0aG9yPjxhdXRob3I+Wmhh
bmcsIFpoaWppZTwvYXV0aG9yPjxhdXRob3I+RGF2aXMsIEdlb3JnZSBNLjwvYXV0aG9yPjxhdXRo
b3I+Sm9wcCwgRnJlZDwvYXV0aG9yPjxhdXRob3I+UmVtYWlzLCBKdXN0aW4gVi48L2F1dGhvcj48
YXV0aG9yPldpbGtlLCBUaG9tYXM8L2F1dGhvcj48L2F1dGhvcnM+PC9jb250cmlidXRvcnM+PHRp
dGxlcz48dGl0bGU+U3BhdGlhbGx5IEV4cGxpY2l0IE1vZGVsaW5nIG9mIFNjaGlzdG9zb21pYXNp
cyBSaXNrIGluIEVhc3Rlcm4gQ2hpbmEgQmFzZWQgb24gYSBTeW50aGVzaXMgb2YgRXBpZGVtaW9s
b2dpY2FsLCBFbnZpcm9ubWVudGFsIGFuZCBJbnRlcm1lZGlhdGUgSG9zdCBHZW5ldGljIERhdGE8
L3RpdGxlPjxzZWNvbmRhcnktdGl0bGU+UExvUyBOZWdsZWN0ZWQgVHJvcGljYWwgRGlzZWFzZXM8
L3NlY29uZGFyeS10aXRsZT48L3RpdGxlcz48cGVyaW9kaWNhbD48ZnVsbC10aXRsZT5QTG9TIE5l
Z2xlY3RlZCBUcm9waWNhbCBEaXNlYXNlczwvZnVsbC10aXRsZT48YWJici0xPlBMb1MgTmVnbC4g
VHJvcC4gRGlzLjwvYWJici0xPjxhYmJyLTI+UExvUyBOZWdsIFRyb3AgRGlzPC9hYmJyLTI+PC9w
ZXJpb2RpY2FsPjxwYWdlcz5lMjMyNy48L3BhZ2VzPjx2b2x1bWU+Nzwvdm9sdW1lPjxudW1iZXI+
NzwvbnVtYmVyPjxkYXRlcz48eWVhcj4yMDEzPC95ZWFyPjxwdWItZGF0ZXM+PGRhdGU+SnVsPC9k
YXRlPjwvcHViLWRhdGVzPjwvZGF0ZXM+PGlzYm4+MTkzNS0yNzI3OyAxOTM1LTI3MzU8L2lzYm4+
PGFjY2Vzc2lvbi1udW0+Wk9PUkVDOlpPT1IxNDkxMjA3MDA4MzwvYWNjZXNzaW9uLW51bT48dXJs
cz48cmVsYXRlZC11cmxzPjx1cmw+Jmx0O0dvIHRvIElTSSZndDs6Ly9aT09SRUM6Wk9PUjE0OTEy
MDcwMDgzPC91cmw+PC9yZWxhdGVkLXVybHM+PC91cmxzPjxlbGVjdHJvbmljLXJlc291cmNlLW51
bT4xMC4xMzcxL2pvdXJuYWwucG50ZC4wMDAyMzI3PC9lbGVjdHJvbmljLXJlc291cmNlLW51bT48
L3JlY29yZD48L0NpdGU+PC9FbmROb3RlPgB=
</w:fldData>
              </w:fldChar>
            </w:r>
            <w:r w:rsidR="00C47579">
              <w:rPr>
                <w:lang w:val="en-US"/>
              </w:rPr>
              <w:instrText xml:space="preserve"> ADDIN EN.CITE.DATA </w:instrText>
            </w:r>
            <w:r w:rsidR="00C47579">
              <w:rPr>
                <w:lang w:val="en-US"/>
              </w:rPr>
            </w:r>
            <w:r w:rsidR="00C47579">
              <w:rPr>
                <w:lang w:val="en-US"/>
              </w:rPr>
              <w:fldChar w:fldCharType="end"/>
            </w:r>
            <w:r>
              <w:rPr>
                <w:lang w:val="en-US"/>
              </w:rPr>
            </w:r>
            <w:r>
              <w:rPr>
                <w:lang w:val="en-US"/>
              </w:rPr>
              <w:fldChar w:fldCharType="separate"/>
            </w:r>
            <w:r>
              <w:rPr>
                <w:noProof/>
                <w:lang w:val="en-US"/>
              </w:rPr>
              <w:t>[14,17-20]</w:t>
            </w:r>
            <w:r>
              <w:rPr>
                <w:lang w:val="en-US"/>
              </w:rPr>
              <w:fldChar w:fldCharType="end"/>
            </w:r>
          </w:p>
        </w:tc>
        <w:tc>
          <w:tcPr>
            <w:tcW w:w="1417" w:type="dxa"/>
            <w:tcBorders>
              <w:bottom w:val="single" w:sz="4" w:space="0" w:color="auto"/>
            </w:tcBorders>
          </w:tcPr>
          <w:p w:rsidR="007339FC" w:rsidRDefault="007339FC" w:rsidP="005C77DD">
            <w:pPr>
              <w:rPr>
                <w:lang w:val="en-US"/>
              </w:rPr>
            </w:pPr>
            <w:r w:rsidRPr="007339FC">
              <w:rPr>
                <w:b/>
                <w:lang w:val="en-US"/>
              </w:rPr>
              <w:t>4</w:t>
            </w:r>
            <w:r>
              <w:rPr>
                <w:lang w:val="en-US"/>
              </w:rPr>
              <w:br/>
            </w:r>
            <w:r>
              <w:rPr>
                <w:lang w:val="en-US"/>
              </w:rPr>
              <w:fldChar w:fldCharType="begin">
                <w:fldData xml:space="preserve">PEVuZE5vdGU+PENpdGU+PEF1dGhvcj5IdTwvQXV0aG9yPjxZZWFyPjIwMTQ8L1llYXI+PFJlY051
bT4xNDQ3PC9SZWNOdW0+PERpc3BsYXlUZXh0PlsyMywyNCwyNiwyN108L0Rpc3BsYXlUZXh0Pjxy
ZWNvcmQ+PHJlYy1udW1iZXI+MTQ0NzwvcmVjLW51bWJlcj48Zm9yZWlnbi1rZXlzPjxrZXkgYXBw
PSJFTiIgZGItaWQ9InQwZnB4eHg5Z2YwYXBkZXI5czk1cnJzdTUwMnQ1NXd3ZXI5ZiIgdGltZXN0
YW1wPSIxNDMxMTcyMjg3Ij4xNDQ3PC9rZXk+PC9mb3JlaWduLWtleXM+PHJlZi10eXBlIG5hbWU9
IkpvdXJuYWwgQXJ0aWNsZSI+MTc8L3JlZi10eXBlPjxjb250cmlidXRvcnM+PGF1dGhvcnM+PGF1
dGhvcj5IdSwgSC4gSC48L2F1dGhvcj48YXV0aG9yPld1LCBXLiBQLjwvYXV0aG9yPjxhdXRob3I+
R3VhbiwgWS4gWS48L2F1dGhvcj48YXV0aG9yPldhbmcsIEwuIFkuPC9hdXRob3I+PGF1dGhvcj5X
YW5nLCBRLjwvYXV0aG9yPjxhdXRob3I+Q2FpLCBILiBYLjwvYXV0aG9yPjxhdXRob3I+SHVhbmcs
IFkuPC9hdXRob3I+PC9hdXRob3JzPjwvY29udHJpYnV0b3JzPjxhdXRoLWFkZHJlc3M+TmF0aW9u
YWwgSW5zdGl0dXRlIG9mIFBhcmFzaXRpYyBEaXNlYXNlcywgQ2hpbmVzZSBDZW50ZXIgZm9yIERp
c2Vhc2UgQ29udHJvbCBhbmQgUHJldmVudGlvbjsgV0hPIENvbGxhYm9yYXRpbmcgQ2VudGVyIGZv
ciBNYWxhcmlhLCBTY2hpc3Rvc29taWFzaXMgYW5kIEZhbGFyaWFzaXMsIEtleSBMYWJvcmF0b3J5
IG9mIFBhcmFzaXRlIGFuZCBWZWN0b3IgQmlvbG9neSwgU2hhbmdoYWksIFBlb3BsZSZhcG9zO3Mg
UmVwdWJsaWMgb2YgQ2hpbmEuJiN4RDtJbnN0aXR1dGUgb2YgUGFyYXNpdGljIERpc2Vhc2UgQ29u
dHJvbCwgU2ljaHVhbiBQcm92aW5jZSBDZW50ZXIgZm9yIERpc2Vhc2UgQ29udHJvbCBhbmQgUHJl
dmVudGlvbiwgQ2hlbmdkdSBDaXR5LCBTaWNodWFuLCBQZW9wbGUmYXBvcztzIFJlcHVibGljIG9m
IENoaW5hLjwvYXV0aC1hZGRyZXNzPjx0aXRsZXM+PHRpdGxlPkEgdmlsbGFnZS1iYXNlZCBtdWx0
aWRpc2NpcGxpbmFyeSBzdHVkeSBvbiBmYWN0b3JzIGFmZmVjdGluZyB0aGUgaW50ZW5zaXR5IG9m
IGN5c3RpYyBlY2hpbm9jb2Njb3NpcyBpbiBhbiBlbmRlbWljIHJlZ2lvbiBvZiB0aGUgVGliZXRh
biBwbGF0ZWF1LCBDaGluYTwvdGl0bGU+PHNlY29uZGFyeS10aXRsZT5FcGlkZW1pb2xvZ3kgYW5k
IEluZmVjdGlvbjwvc2Vjb25kYXJ5LXRpdGxlPjxhbHQtdGl0bGU+RXBpZGVtaW9sb2d5IGFuZCBp
bmZlY3Rpb248L2FsdC10aXRsZT48L3RpdGxlcz48cGVyaW9kaWNhbD48ZnVsbC10aXRsZT5FcGlk
ZW1pb2xvZ3kgYW5kIEluZmVjdGlvbjwvZnVsbC10aXRsZT48YWJici0xPkVwaWRlbWlvbC4gSW5m
ZWN0LjwvYWJici0xPjxhYmJyLTI+RXBpZGVtaW9sIEluZmVjdDwvYWJici0yPjwvcGVyaW9kaWNh
bD48YWx0LXBlcmlvZGljYWw+PGZ1bGwtdGl0bGU+RXBpZGVtaW9sb2d5IGFuZCBJbmZlY3Rpb248
L2Z1bGwtdGl0bGU+PGFiYnItMT5FcGlkZW1pb2wuIEluZmVjdC48L2FiYnItMT48YWJici0yPkVw
aWRlbWlvbCBJbmZlY3Q8L2FiYnItMj48L2FsdC1wZXJpb2RpY2FsPjxwYWdlcz4xMjE0LTIwPC9w
YWdlcz48dm9sdW1lPjE0Mjwvdm9sdW1lPjxudW1iZXI+NjwvbnVtYmVyPjxlZGl0aW9uPjIwMTMv
MDkvMDc8L2VkaXRpb24+PGtleXdvcmRzPjxrZXl3b3JkPkFsdGl0dWRlPC9rZXl3b3JkPjxrZXl3
b3JkPkFuaW1hbHM8L2tleXdvcmQ+PGtleXdvcmQ+Q2F0dGxlPC9rZXl3b3JkPjxrZXl3b3JkPkNo
aW5hL2VwaWRlbWlvbG9neTwva2V5d29yZD48a2V5d29yZD5Eb2cgRGlzZWFzZXMvZXBpZGVtaW9s
b2d5L3BhcmFzaXRvbG9neTwva2V5d29yZD48a2V5d29yZD5Eb2dzPC9rZXl3b3JkPjxrZXl3b3Jk
PkVjaGlub2NvY2Nvc2lzLCBIZXBhdGljL2VwaWRlbWlvbG9neS8qdmV0ZXJpbmFyeTwva2V5d29y
ZD48a2V5d29yZD5FbmRlbWljIERpc2Vhc2VzPC9rZXl3b3JkPjxrZXl3b3JkPk9kZHMgUmF0aW88
L2tleXdvcmQ+PGtleXdvcmQ+UmlzayBGYWN0b3JzPC9rZXl3b3JkPjxrZXl3b3JkPlRlbXBlcmF0
dXJlPC9rZXl3b3JkPjwva2V5d29yZHM+PGRhdGVzPjx5ZWFyPjIwMTQ8L3llYXI+PHB1Yi1kYXRl
cz48ZGF0ZT5KdW48L2RhdGU+PC9wdWItZGF0ZXM+PC9kYXRlcz48aXNibj4wOTUwLTI2ODg8L2lz
Ym4+PGFjY2Vzc2lvbi1udW0+MjQwMDc3NTM8L2FjY2Vzc2lvbi1udW0+PGxhYmVsPkh1RXRBbDE0
YjwvbGFiZWw+PHVybHM+PC91cmxzPjxjdXN0b20yPlBtYzQwNDUyNTI8L2N1c3RvbTI+PGVsZWN0
cm9uaWMtcmVzb3VyY2UtbnVtPjEwLjEwMTcvczA5NTAyNjg4MTMwMDIxMjQ8L2VsZWN0cm9uaWMt
cmVzb3VyY2UtbnVtPjxyZW1vdGUtZGF0YWJhc2UtcHJvdmlkZXI+TkxNPC9yZW1vdGUtZGF0YWJh
c2UtcHJvdmlkZXI+PGxhbmd1YWdlPmVuZzwvbGFuZ3VhZ2U+PC9yZWNvcmQ+PC9DaXRlPjxDaXRl
PjxBdXRob3I+U3RhdWJhY2g8L0F1dGhvcj48WWVhcj4yMDAxPC9ZZWFyPjxSZWNOdW0+MTc2PC9S
ZWNOdW0+PHJlY29yZD48cmVjLW51bWJlcj4xNzY8L3JlYy1udW1iZXI+PGZvcmVpZ24ta2V5cz48
a2V5IGFwcD0iRU4iIGRiLWlkPSJ0MGZweHh4OWdmMGFwZGVyOXM5NXJyc3U1MDJ0NTV3d2VyOWYi
IHRpbWVzdGFtcD0iMTM4ODk4OTg5MyI+MTc2PC9rZXk+PC9mb3JlaWduLWtleXM+PHJlZi10eXBl
IG5hbWU9IkpvdXJuYWwgQXJ0aWNsZSI+MTc8L3JlZi10eXBlPjxjb250cmlidXRvcnM+PGF1dGhv
cnM+PGF1dGhvcj5TdGF1YmFjaCwgQy48L2F1dGhvcj48YXV0aG9yPlRodWxrZSwgSC4gSC48L2F1
dGhvcj48YXV0aG9yPlRhY2ttYW5uLCBLLjwvYXV0aG9yPjxhdXRob3I+SHVnaC1Kb25lcywgTS48
L2F1dGhvcj48YXV0aG9yPkNvbnJhdGhzLCBGLiBKLjwvYXV0aG9yPjwvYXV0aG9ycz48L2NvbnRy
aWJ1dG9ycz48dGl0bGVzPjx0aXRsZT48c3R5bGUgZmFjZT0ibm9ybWFsIiBmb250PSJkZWZhdWx0
IiBzaXplPSIxMDAlIj5HZW9ncmFwaGljIGluZm9ybWF0aW9uIHN5c3RlbS1haWRlZCBhbmFseXNp
cyBvZiBmYWN0b3JzIGFzc29jaWF0ZWQgd2l0aCB0aGUgc3BhdGlhbCBkaXN0cmlidXRpb24gb2Yg
PC9zdHlsZT48c3R5bGUgZmFjZT0iaXRhbGljIiBmb250PSJkZWZhdWx0IiBzaXplPSIxMDAlIj5F
Y2hpbm9jb2NjdXMgbXVsdGlsb2N1bGFyaXMgPC9zdHlsZT48c3R5bGUgZmFjZT0ibm9ybWFsIiBm
b250PSJkZWZhdWx0IiBzaXplPSIxMDAlIj5pbmZlY3Rpb25zIG9mIGZveGVzPC9zdHlsZT48L3Rp
dGxlPjxzZWNvbmRhcnktdGl0bGU+QW1lcmljYW4gSm91cm5hbCBvZiBUcm9waWNhbCBNZWRpY2lu
ZSBhbmQgSHlnaWVuZTwvc2Vjb25kYXJ5LXRpdGxlPjwvdGl0bGVzPjxwZXJpb2RpY2FsPjxmdWxs
LXRpdGxlPkFtZXJpY2FuIEpvdXJuYWwgb2YgVHJvcGljYWwgTWVkaWNpbmUgYW5kIEh5Z2llbmU8
L2Z1bGwtdGl0bGU+PGFiYnItMT5BbS4gSi4gVHJvcC4gTWVkLiBIeWcuPC9hYmJyLTE+PGFiYnIt
Mj5BbSBKIFRyb3AgTWVkIEh5ZzwvYWJici0yPjwvcGVyaW9kaWNhbD48cGFnZXM+OTQzLTk0ODwv
cGFnZXM+PHZvbHVtZT42NTwvdm9sdW1lPjxudW1iZXI+NjwvbnVtYmVyPjxkYXRlcz48eWVhcj4y
MDAxPC95ZWFyPjxwdWItZGF0ZXM+PGRhdGU+RGVjPC9kYXRlPjwvcHViLWRhdGVzPjwvZGF0ZXM+
PGlzYm4+MDAwMi05NjM3PC9pc2JuPjxhY2Nlc3Npb24tbnVtPldPUzowMDAxNzMxMTcxMDAwNTA8
L2FjY2Vzc2lvbi1udW0+PHVybHM+PHJlbGF0ZWQtdXJscz48dXJsPiZsdDtHbyB0byBJU0kmZ3Q7
Oi8vV09TOjAwMDE3MzExNzEwMDA1MDwvdXJsPjwvcmVsYXRlZC11cmxzPjwvdXJscz48L3JlY29y
ZD48L0NpdGU+PENpdGU+PEF1dGhvcj5HaXJhdWRvdXg8L0F1dGhvcj48WWVhcj4yMDEzPC9ZZWFy
PjxSZWNOdW0+NjczPC9SZWNOdW0+PHJlY29yZD48cmVjLW51bWJlcj42NzM8L3JlYy1udW1iZXI+
PGZvcmVpZ24ta2V5cz48a2V5IGFwcD0iRU4iIGRiLWlkPSJ0MGZweHh4OWdmMGFwZGVyOXM5NXJy
c3U1MDJ0NTV3d2VyOWYiIHRpbWVzdGFtcD0iMTM4ODk4OTg5NSI+NjczPC9rZXk+PC9mb3JlaWdu
LWtleXM+PHJlZi10eXBlIG5hbWU9IkpvdXJuYWwgQXJ0aWNsZSI+MTc8L3JlZi10eXBlPjxjb250
cmlidXRvcnM+PGF1dGhvcnM+PGF1dGhvcj5HaXJhdWRvdXgsIFBhdHJpY2s8L2F1dGhvcj48YXV0
aG9yPlJhb3VsLCBGcmFuY2lzPC9hdXRob3I+PGF1dGhvcj5QbGV5ZGVsbCwgRGF2aWQ8L2F1dGhv
cj48YXV0aG9yPkxpLCBUaWFveWluZzwvYXV0aG9yPjxhdXRob3I+SGFuLCBYaXVtaW5nPC9hdXRo
b3I+PGF1dGhvcj5RaXUsIEppYW1pbjwvYXV0aG9yPjxhdXRob3I+WGllLCBZYW48L2F1dGhvcj48
YXV0aG9yPldhbmcsIEh1PC9hdXRob3I+PGF1dGhvcj5JdG8sIEFraXJhPC9hdXRob3I+PGF1dGhv
cj5DcmFpZywgUGhpbGlwIFMuPC9hdXRob3I+PC9hdXRob3JzPjwvY29udHJpYnV0b3JzPjx0aXRs
ZXM+PHRpdGxlPjxzdHlsZSBmYWNlPSJub3JtYWwiIGZvbnQ9ImRlZmF1bHQiIHNpemU9IjEwMCUi
PkRyaXZlcnMgb2YgPC9zdHlsZT48c3R5bGUgZmFjZT0iaXRhbGljIiBmb250PSJkZWZhdWx0IiBz
aXplPSIxMDAlIj5FY2hpbm9jb2NjdXMgbXVsdGlsb2N1bGFyaXMgPC9zdHlsZT48c3R5bGUgZmFj
ZT0ibm9ybWFsIiBmb250PSJkZWZhdWx0IiBzaXplPSIxMDAlIj50cmFuc21pc3Npb24gaW4gQ2hp
bmE6IHNtYWxsIG1hbW1hbCBkaXZlcnNpdHksIGxhbmRzY2FwZSBvciBjbGltYXRlPzwvc3R5bGU+
PC90aXRsZT48c2Vjb25kYXJ5LXRpdGxlPlBMb1MgTmVnbGVjdGVkIFRyb3BpY2FsIERpc2Vhc2Vz
PC9zZWNvbmRhcnktdGl0bGU+PC90aXRsZXM+PHBlcmlvZGljYWw+PGZ1bGwtdGl0bGU+UExvUyBO
ZWdsZWN0ZWQgVHJvcGljYWwgRGlzZWFzZXM8L2Z1bGwtdGl0bGU+PGFiYnItMT5QTG9TIE5lZ2wu
IFRyb3AuIERpcy48L2FiYnItMT48YWJici0yPlBMb1MgTmVnbCBUcm9wIERpczwvYWJici0yPjwv
cGVyaW9kaWNhbD48cGFnZXM+ZTIwNDU8L3BhZ2VzPjx2b2x1bWU+Nzwvdm9sdW1lPjxudW1iZXI+
MzwvbnVtYmVyPjxkYXRlcz48eWVhcj4yMDEzPC95ZWFyPjxwdWItZGF0ZXM+PGRhdGU+TWFyPC9k
YXRlPjwvcHViLWRhdGVzPjwvZGF0ZXM+PGlzYm4+MTkzNS0yNzM1PC9pc2JuPjxhY2Nlc3Npb24t
bnVtPldPUzowMDAzMTY5NDM4MDAwMDY8L2FjY2Vzc2lvbi1udW0+PGxhYmVsPkdpcmF1ZG91eEV0
QWwxM2E8L2xhYmVsPjx1cmxzPjxyZWxhdGVkLXVybHM+PHVybD4mbHQ7R28gdG8gSVNJJmd0Ozov
L1dPUzowMDAzMTY5NDM4MDAwMDY8L3VybD48L3JlbGF0ZWQtdXJscz48L3VybHM+PGN1c3RvbTc+
ZTIwNDU8L2N1c3RvbTc+PGVsZWN0cm9uaWMtcmVzb3VyY2UtbnVtPjEwLjEzNzEvam91cm5hbC5w
bnRkLjAwMDIwNDU8L2VsZWN0cm9uaWMtcmVzb3VyY2UtbnVtPjwvcmVjb3JkPjwvQ2l0ZT48Q2l0
ZT48QXV0aG9yPkthbnR6b3VyYTwvQXV0aG9yPjxZZWFyPjIwMTM8L1llYXI+PFJlY051bT42ODA8
L1JlY051bT48cmVjb3JkPjxyZWMtbnVtYmVyPjY4MDwvcmVjLW51bWJlcj48Zm9yZWlnbi1rZXlz
PjxrZXkgYXBwPSJFTiIgZGItaWQ9InQwZnB4eHg5Z2YwYXBkZXI5czk1cnJzdTUwMnQ1NXd3ZXI5
ZiIgdGltZXN0YW1wPSIxMzg4OTg5ODk1Ij42ODA8L2tleT48L2ZvcmVpZ24ta2V5cz48cmVmLXR5
cGUgbmFtZT0iSm91cm5hbCBBcnRpY2xlIj4xNzwvcmVmLXR5cGU+PGNvbnRyaWJ1dG9ycz48YXV0
aG9ycz48YXV0aG9yPkthbnR6b3VyYSwgVmFpYTwvYXV0aG9yPjxhdXRob3I+RGlha291LCBBbmFz
dGFzaWE8L2F1dGhvcj48YXV0aG9yPktvdWFtLCBNYXJjIEsuPC9hdXRob3I+PGF1dGhvcj5GZWlk
YXMsIEhhcmFsYW1ib3M8L2F1dGhvcj48YXV0aG9yPlRoZW9kb3JvcG91bG91LCBIZWxlbjwvYXV0
aG9yPjxhdXRob3I+VGhlb2Rvcm9wb3Vsb3MsIEdlb3JnaW9zPC9hdXRob3I+PC9hdXRob3JzPjwv
Y29udHJpYnV0b3JzPjx0aXRsZXM+PHRpdGxlPlNlcm9wcmV2YWxlbmNlIGFuZCByaXNrIGZhY3Rv
cnMgYXNzb2NpYXRlZCB3aXRoIHpvb25vdGljIHBhcmFzaXRpYyBpbmZlY3Rpb25zIGluIHNtYWxs
IHJ1bWluYW50cyBpbiB0aGUgR3JlZWsgdGVtcGVyYXRlIGVudmlyb25tZW50PC90aXRsZT48c2Vj
b25kYXJ5LXRpdGxlPlBhcmFzaXRvbG9neSBJbnRlcm5hdGlvbmFsPC9zZWNvbmRhcnktdGl0bGU+
PC90aXRsZXM+PHBlcmlvZGljYWw+PGZ1bGwtdGl0bGU+UGFyYXNpdG9sb2d5IEludGVybmF0aW9u
YWw8L2Z1bGwtdGl0bGU+PGFiYnItMT5QYXJhc2l0b2wuIEludC48L2FiYnItMT48YWJici0yPlBh
cmFzaXRvbCBJbnQ8L2FiYnItMj48L3BlcmlvZGljYWw+PHBhZ2VzPjU1NC01NjA8L3BhZ2VzPjx2
b2x1bWU+NjI8L3ZvbHVtZT48bnVtYmVyPjY8L251bWJlcj48ZGF0ZXM+PHllYXI+MjAxMzwveWVh
cj48cHViLWRhdGVzPjxkYXRlPkRlYzwvZGF0ZT48L3B1Yi1kYXRlcz48L2RhdGVzPjxpc2JuPjEz
ODMtNTc2OTwvaXNibj48YWNjZXNzaW9uLW51bT5XT1M6MDAwMzI2NDIzNDAwMDE1PC9hY2Nlc3Np
b24tbnVtPjx1cmxzPjxyZWxhdGVkLXVybHM+PHVybD4mbHQ7R28gdG8gSVNJJmd0OzovL1dPUzow
MDAzMjY0MjM0MDAwMTU8L3VybD48L3JlbGF0ZWQtdXJscz48L3VybHM+PGVsZWN0cm9uaWMtcmVz
b3VyY2UtbnVtPjEwLjEwMTYvai5wYXJpbnQuMjAxMy4wOC4wMTA8L2VsZWN0cm9uaWMtcmVzb3Vy
Y2UtbnVtPjwvcmVjb3JkPjwvQ2l0ZT48L0VuZE5vdGU+
</w:fldData>
              </w:fldChar>
            </w:r>
            <w:r w:rsidR="005C77DD">
              <w:rPr>
                <w:lang w:val="en-US"/>
              </w:rPr>
              <w:instrText xml:space="preserve"> ADDIN EN.CITE </w:instrText>
            </w:r>
            <w:r w:rsidR="005C77DD">
              <w:rPr>
                <w:lang w:val="en-US"/>
              </w:rPr>
              <w:fldChar w:fldCharType="begin">
                <w:fldData xml:space="preserve">PEVuZE5vdGU+PENpdGU+PEF1dGhvcj5IdTwvQXV0aG9yPjxZZWFyPjIwMTQ8L1llYXI+PFJlY051
bT4xNDQ3PC9SZWNOdW0+PERpc3BsYXlUZXh0PlsyMywyNCwyNiwyN108L0Rpc3BsYXlUZXh0Pjxy
ZWNvcmQ+PHJlYy1udW1iZXI+MTQ0NzwvcmVjLW51bWJlcj48Zm9yZWlnbi1rZXlzPjxrZXkgYXBw
PSJFTiIgZGItaWQ9InQwZnB4eHg5Z2YwYXBkZXI5czk1cnJzdTUwMnQ1NXd3ZXI5ZiIgdGltZXN0
YW1wPSIxNDMxMTcyMjg3Ij4xNDQ3PC9rZXk+PC9mb3JlaWduLWtleXM+PHJlZi10eXBlIG5hbWU9
IkpvdXJuYWwgQXJ0aWNsZSI+MTc8L3JlZi10eXBlPjxjb250cmlidXRvcnM+PGF1dGhvcnM+PGF1
dGhvcj5IdSwgSC4gSC48L2F1dGhvcj48YXV0aG9yPld1LCBXLiBQLjwvYXV0aG9yPjxhdXRob3I+
R3VhbiwgWS4gWS48L2F1dGhvcj48YXV0aG9yPldhbmcsIEwuIFkuPC9hdXRob3I+PGF1dGhvcj5X
YW5nLCBRLjwvYXV0aG9yPjxhdXRob3I+Q2FpLCBILiBYLjwvYXV0aG9yPjxhdXRob3I+SHVhbmcs
IFkuPC9hdXRob3I+PC9hdXRob3JzPjwvY29udHJpYnV0b3JzPjxhdXRoLWFkZHJlc3M+TmF0aW9u
YWwgSW5zdGl0dXRlIG9mIFBhcmFzaXRpYyBEaXNlYXNlcywgQ2hpbmVzZSBDZW50ZXIgZm9yIERp
c2Vhc2UgQ29udHJvbCBhbmQgUHJldmVudGlvbjsgV0hPIENvbGxhYm9yYXRpbmcgQ2VudGVyIGZv
ciBNYWxhcmlhLCBTY2hpc3Rvc29taWFzaXMgYW5kIEZhbGFyaWFzaXMsIEtleSBMYWJvcmF0b3J5
IG9mIFBhcmFzaXRlIGFuZCBWZWN0b3IgQmlvbG9neSwgU2hhbmdoYWksIFBlb3BsZSZhcG9zO3Mg
UmVwdWJsaWMgb2YgQ2hpbmEuJiN4RDtJbnN0aXR1dGUgb2YgUGFyYXNpdGljIERpc2Vhc2UgQ29u
dHJvbCwgU2ljaHVhbiBQcm92aW5jZSBDZW50ZXIgZm9yIERpc2Vhc2UgQ29udHJvbCBhbmQgUHJl
dmVudGlvbiwgQ2hlbmdkdSBDaXR5LCBTaWNodWFuLCBQZW9wbGUmYXBvcztzIFJlcHVibGljIG9m
IENoaW5hLjwvYXV0aC1hZGRyZXNzPjx0aXRsZXM+PHRpdGxlPkEgdmlsbGFnZS1iYXNlZCBtdWx0
aWRpc2NpcGxpbmFyeSBzdHVkeSBvbiBmYWN0b3JzIGFmZmVjdGluZyB0aGUgaW50ZW5zaXR5IG9m
IGN5c3RpYyBlY2hpbm9jb2Njb3NpcyBpbiBhbiBlbmRlbWljIHJlZ2lvbiBvZiB0aGUgVGliZXRh
biBwbGF0ZWF1LCBDaGluYTwvdGl0bGU+PHNlY29uZGFyeS10aXRsZT5FcGlkZW1pb2xvZ3kgYW5k
IEluZmVjdGlvbjwvc2Vjb25kYXJ5LXRpdGxlPjxhbHQtdGl0bGU+RXBpZGVtaW9sb2d5IGFuZCBp
bmZlY3Rpb248L2FsdC10aXRsZT48L3RpdGxlcz48cGVyaW9kaWNhbD48ZnVsbC10aXRsZT5FcGlk
ZW1pb2xvZ3kgYW5kIEluZmVjdGlvbjwvZnVsbC10aXRsZT48YWJici0xPkVwaWRlbWlvbC4gSW5m
ZWN0LjwvYWJici0xPjxhYmJyLTI+RXBpZGVtaW9sIEluZmVjdDwvYWJici0yPjwvcGVyaW9kaWNh
bD48YWx0LXBlcmlvZGljYWw+PGZ1bGwtdGl0bGU+RXBpZGVtaW9sb2d5IGFuZCBJbmZlY3Rpb248
L2Z1bGwtdGl0bGU+PGFiYnItMT5FcGlkZW1pb2wuIEluZmVjdC48L2FiYnItMT48YWJici0yPkVw
aWRlbWlvbCBJbmZlY3Q8L2FiYnItMj48L2FsdC1wZXJpb2RpY2FsPjxwYWdlcz4xMjE0LTIwPC9w
YWdlcz48dm9sdW1lPjE0Mjwvdm9sdW1lPjxudW1iZXI+NjwvbnVtYmVyPjxlZGl0aW9uPjIwMTMv
MDkvMDc8L2VkaXRpb24+PGtleXdvcmRzPjxrZXl3b3JkPkFsdGl0dWRlPC9rZXl3b3JkPjxrZXl3
b3JkPkFuaW1hbHM8L2tleXdvcmQ+PGtleXdvcmQ+Q2F0dGxlPC9rZXl3b3JkPjxrZXl3b3JkPkNo
aW5hL2VwaWRlbWlvbG9neTwva2V5d29yZD48a2V5d29yZD5Eb2cgRGlzZWFzZXMvZXBpZGVtaW9s
b2d5L3BhcmFzaXRvbG9neTwva2V5d29yZD48a2V5d29yZD5Eb2dzPC9rZXl3b3JkPjxrZXl3b3Jk
PkVjaGlub2NvY2Nvc2lzLCBIZXBhdGljL2VwaWRlbWlvbG9neS8qdmV0ZXJpbmFyeTwva2V5d29y
ZD48a2V5d29yZD5FbmRlbWljIERpc2Vhc2VzPC9rZXl3b3JkPjxrZXl3b3JkPk9kZHMgUmF0aW88
L2tleXdvcmQ+PGtleXdvcmQ+UmlzayBGYWN0b3JzPC9rZXl3b3JkPjxrZXl3b3JkPlRlbXBlcmF0
dXJlPC9rZXl3b3JkPjwva2V5d29yZHM+PGRhdGVzPjx5ZWFyPjIwMTQ8L3llYXI+PHB1Yi1kYXRl
cz48ZGF0ZT5KdW48L2RhdGU+PC9wdWItZGF0ZXM+PC9kYXRlcz48aXNibj4wOTUwLTI2ODg8L2lz
Ym4+PGFjY2Vzc2lvbi1udW0+MjQwMDc3NTM8L2FjY2Vzc2lvbi1udW0+PGxhYmVsPkh1RXRBbDE0
YjwvbGFiZWw+PHVybHM+PC91cmxzPjxjdXN0b20yPlBtYzQwNDUyNTI8L2N1c3RvbTI+PGVsZWN0
cm9uaWMtcmVzb3VyY2UtbnVtPjEwLjEwMTcvczA5NTAyNjg4MTMwMDIxMjQ8L2VsZWN0cm9uaWMt
cmVzb3VyY2UtbnVtPjxyZW1vdGUtZGF0YWJhc2UtcHJvdmlkZXI+TkxNPC9yZW1vdGUtZGF0YWJh
c2UtcHJvdmlkZXI+PGxhbmd1YWdlPmVuZzwvbGFuZ3VhZ2U+PC9yZWNvcmQ+PC9DaXRlPjxDaXRl
PjxBdXRob3I+U3RhdWJhY2g8L0F1dGhvcj48WWVhcj4yMDAxPC9ZZWFyPjxSZWNOdW0+MTc2PC9S
ZWNOdW0+PHJlY29yZD48cmVjLW51bWJlcj4xNzY8L3JlYy1udW1iZXI+PGZvcmVpZ24ta2V5cz48
a2V5IGFwcD0iRU4iIGRiLWlkPSJ0MGZweHh4OWdmMGFwZGVyOXM5NXJyc3U1MDJ0NTV3d2VyOWYi
IHRpbWVzdGFtcD0iMTM4ODk4OTg5MyI+MTc2PC9rZXk+PC9mb3JlaWduLWtleXM+PHJlZi10eXBl
IG5hbWU9IkpvdXJuYWwgQXJ0aWNsZSI+MTc8L3JlZi10eXBlPjxjb250cmlidXRvcnM+PGF1dGhv
cnM+PGF1dGhvcj5TdGF1YmFjaCwgQy48L2F1dGhvcj48YXV0aG9yPlRodWxrZSwgSC4gSC48L2F1
dGhvcj48YXV0aG9yPlRhY2ttYW5uLCBLLjwvYXV0aG9yPjxhdXRob3I+SHVnaC1Kb25lcywgTS48
L2F1dGhvcj48YXV0aG9yPkNvbnJhdGhzLCBGLiBKLjwvYXV0aG9yPjwvYXV0aG9ycz48L2NvbnRy
aWJ1dG9ycz48dGl0bGVzPjx0aXRsZT48c3R5bGUgZmFjZT0ibm9ybWFsIiBmb250PSJkZWZhdWx0
IiBzaXplPSIxMDAlIj5HZW9ncmFwaGljIGluZm9ybWF0aW9uIHN5c3RlbS1haWRlZCBhbmFseXNp
cyBvZiBmYWN0b3JzIGFzc29jaWF0ZWQgd2l0aCB0aGUgc3BhdGlhbCBkaXN0cmlidXRpb24gb2Yg
PC9zdHlsZT48c3R5bGUgZmFjZT0iaXRhbGljIiBmb250PSJkZWZhdWx0IiBzaXplPSIxMDAlIj5F
Y2hpbm9jb2NjdXMgbXVsdGlsb2N1bGFyaXMgPC9zdHlsZT48c3R5bGUgZmFjZT0ibm9ybWFsIiBm
b250PSJkZWZhdWx0IiBzaXplPSIxMDAlIj5pbmZlY3Rpb25zIG9mIGZveGVzPC9zdHlsZT48L3Rp
dGxlPjxzZWNvbmRhcnktdGl0bGU+QW1lcmljYW4gSm91cm5hbCBvZiBUcm9waWNhbCBNZWRpY2lu
ZSBhbmQgSHlnaWVuZTwvc2Vjb25kYXJ5LXRpdGxlPjwvdGl0bGVzPjxwZXJpb2RpY2FsPjxmdWxs
LXRpdGxlPkFtZXJpY2FuIEpvdXJuYWwgb2YgVHJvcGljYWwgTWVkaWNpbmUgYW5kIEh5Z2llbmU8
L2Z1bGwtdGl0bGU+PGFiYnItMT5BbS4gSi4gVHJvcC4gTWVkLiBIeWcuPC9hYmJyLTE+PGFiYnIt
Mj5BbSBKIFRyb3AgTWVkIEh5ZzwvYWJici0yPjwvcGVyaW9kaWNhbD48cGFnZXM+OTQzLTk0ODwv
cGFnZXM+PHZvbHVtZT42NTwvdm9sdW1lPjxudW1iZXI+NjwvbnVtYmVyPjxkYXRlcz48eWVhcj4y
MDAxPC95ZWFyPjxwdWItZGF0ZXM+PGRhdGU+RGVjPC9kYXRlPjwvcHViLWRhdGVzPjwvZGF0ZXM+
PGlzYm4+MDAwMi05NjM3PC9pc2JuPjxhY2Nlc3Npb24tbnVtPldPUzowMDAxNzMxMTcxMDAwNTA8
L2FjY2Vzc2lvbi1udW0+PHVybHM+PHJlbGF0ZWQtdXJscz48dXJsPiZsdDtHbyB0byBJU0kmZ3Q7
Oi8vV09TOjAwMDE3MzExNzEwMDA1MDwvdXJsPjwvcmVsYXRlZC11cmxzPjwvdXJscz48L3JlY29y
ZD48L0NpdGU+PENpdGU+PEF1dGhvcj5HaXJhdWRvdXg8L0F1dGhvcj48WWVhcj4yMDEzPC9ZZWFy
PjxSZWNOdW0+NjczPC9SZWNOdW0+PHJlY29yZD48cmVjLW51bWJlcj42NzM8L3JlYy1udW1iZXI+
PGZvcmVpZ24ta2V5cz48a2V5IGFwcD0iRU4iIGRiLWlkPSJ0MGZweHh4OWdmMGFwZGVyOXM5NXJy
c3U1MDJ0NTV3d2VyOWYiIHRpbWVzdGFtcD0iMTM4ODk4OTg5NSI+NjczPC9rZXk+PC9mb3JlaWdu
LWtleXM+PHJlZi10eXBlIG5hbWU9IkpvdXJuYWwgQXJ0aWNsZSI+MTc8L3JlZi10eXBlPjxjb250
cmlidXRvcnM+PGF1dGhvcnM+PGF1dGhvcj5HaXJhdWRvdXgsIFBhdHJpY2s8L2F1dGhvcj48YXV0
aG9yPlJhb3VsLCBGcmFuY2lzPC9hdXRob3I+PGF1dGhvcj5QbGV5ZGVsbCwgRGF2aWQ8L2F1dGhv
cj48YXV0aG9yPkxpLCBUaWFveWluZzwvYXV0aG9yPjxhdXRob3I+SGFuLCBYaXVtaW5nPC9hdXRo
b3I+PGF1dGhvcj5RaXUsIEppYW1pbjwvYXV0aG9yPjxhdXRob3I+WGllLCBZYW48L2F1dGhvcj48
YXV0aG9yPldhbmcsIEh1PC9hdXRob3I+PGF1dGhvcj5JdG8sIEFraXJhPC9hdXRob3I+PGF1dGhv
cj5DcmFpZywgUGhpbGlwIFMuPC9hdXRob3I+PC9hdXRob3JzPjwvY29udHJpYnV0b3JzPjx0aXRs
ZXM+PHRpdGxlPjxzdHlsZSBmYWNlPSJub3JtYWwiIGZvbnQ9ImRlZmF1bHQiIHNpemU9IjEwMCUi
PkRyaXZlcnMgb2YgPC9zdHlsZT48c3R5bGUgZmFjZT0iaXRhbGljIiBmb250PSJkZWZhdWx0IiBz
aXplPSIxMDAlIj5FY2hpbm9jb2NjdXMgbXVsdGlsb2N1bGFyaXMgPC9zdHlsZT48c3R5bGUgZmFj
ZT0ibm9ybWFsIiBmb250PSJkZWZhdWx0IiBzaXplPSIxMDAlIj50cmFuc21pc3Npb24gaW4gQ2hp
bmE6IHNtYWxsIG1hbW1hbCBkaXZlcnNpdHksIGxhbmRzY2FwZSBvciBjbGltYXRlPzwvc3R5bGU+
PC90aXRsZT48c2Vjb25kYXJ5LXRpdGxlPlBMb1MgTmVnbGVjdGVkIFRyb3BpY2FsIERpc2Vhc2Vz
PC9zZWNvbmRhcnktdGl0bGU+PC90aXRsZXM+PHBlcmlvZGljYWw+PGZ1bGwtdGl0bGU+UExvUyBO
ZWdsZWN0ZWQgVHJvcGljYWwgRGlzZWFzZXM8L2Z1bGwtdGl0bGU+PGFiYnItMT5QTG9TIE5lZ2wu
IFRyb3AuIERpcy48L2FiYnItMT48YWJici0yPlBMb1MgTmVnbCBUcm9wIERpczwvYWJici0yPjwv
cGVyaW9kaWNhbD48cGFnZXM+ZTIwNDU8L3BhZ2VzPjx2b2x1bWU+Nzwvdm9sdW1lPjxudW1iZXI+
MzwvbnVtYmVyPjxkYXRlcz48eWVhcj4yMDEzPC95ZWFyPjxwdWItZGF0ZXM+PGRhdGU+TWFyPC9k
YXRlPjwvcHViLWRhdGVzPjwvZGF0ZXM+PGlzYm4+MTkzNS0yNzM1PC9pc2JuPjxhY2Nlc3Npb24t
bnVtPldPUzowMDAzMTY5NDM4MDAwMDY8L2FjY2Vzc2lvbi1udW0+PGxhYmVsPkdpcmF1ZG91eEV0
QWwxM2E8L2xhYmVsPjx1cmxzPjxyZWxhdGVkLXVybHM+PHVybD4mbHQ7R28gdG8gSVNJJmd0Ozov
L1dPUzowMDAzMTY5NDM4MDAwMDY8L3VybD48L3JlbGF0ZWQtdXJscz48L3VybHM+PGN1c3RvbTc+
ZTIwNDU8L2N1c3RvbTc+PGVsZWN0cm9uaWMtcmVzb3VyY2UtbnVtPjEwLjEzNzEvam91cm5hbC5w
bnRkLjAwMDIwNDU8L2VsZWN0cm9uaWMtcmVzb3VyY2UtbnVtPjwvcmVjb3JkPjwvQ2l0ZT48Q2l0
ZT48QXV0aG9yPkthbnR6b3VyYTwvQXV0aG9yPjxZZWFyPjIwMTM8L1llYXI+PFJlY051bT42ODA8
L1JlY051bT48cmVjb3JkPjxyZWMtbnVtYmVyPjY4MDwvcmVjLW51bWJlcj48Zm9yZWlnbi1rZXlz
PjxrZXkgYXBwPSJFTiIgZGItaWQ9InQwZnB4eHg5Z2YwYXBkZXI5czk1cnJzdTUwMnQ1NXd3ZXI5
ZiIgdGltZXN0YW1wPSIxMzg4OTg5ODk1Ij42ODA8L2tleT48L2ZvcmVpZ24ta2V5cz48cmVmLXR5
cGUgbmFtZT0iSm91cm5hbCBBcnRpY2xlIj4xNzwvcmVmLXR5cGU+PGNvbnRyaWJ1dG9ycz48YXV0
aG9ycz48YXV0aG9yPkthbnR6b3VyYSwgVmFpYTwvYXV0aG9yPjxhdXRob3I+RGlha291LCBBbmFz
dGFzaWE8L2F1dGhvcj48YXV0aG9yPktvdWFtLCBNYXJjIEsuPC9hdXRob3I+PGF1dGhvcj5GZWlk
YXMsIEhhcmFsYW1ib3M8L2F1dGhvcj48YXV0aG9yPlRoZW9kb3JvcG91bG91LCBIZWxlbjwvYXV0
aG9yPjxhdXRob3I+VGhlb2Rvcm9wb3Vsb3MsIEdlb3JnaW9zPC9hdXRob3I+PC9hdXRob3JzPjwv
Y29udHJpYnV0b3JzPjx0aXRsZXM+PHRpdGxlPlNlcm9wcmV2YWxlbmNlIGFuZCByaXNrIGZhY3Rv
cnMgYXNzb2NpYXRlZCB3aXRoIHpvb25vdGljIHBhcmFzaXRpYyBpbmZlY3Rpb25zIGluIHNtYWxs
IHJ1bWluYW50cyBpbiB0aGUgR3JlZWsgdGVtcGVyYXRlIGVudmlyb25tZW50PC90aXRsZT48c2Vj
b25kYXJ5LXRpdGxlPlBhcmFzaXRvbG9neSBJbnRlcm5hdGlvbmFsPC9zZWNvbmRhcnktdGl0bGU+
PC90aXRsZXM+PHBlcmlvZGljYWw+PGZ1bGwtdGl0bGU+UGFyYXNpdG9sb2d5IEludGVybmF0aW9u
YWw8L2Z1bGwtdGl0bGU+PGFiYnItMT5QYXJhc2l0b2wuIEludC48L2FiYnItMT48YWJici0yPlBh
cmFzaXRvbCBJbnQ8L2FiYnItMj48L3BlcmlvZGljYWw+PHBhZ2VzPjU1NC01NjA8L3BhZ2VzPjx2
b2x1bWU+NjI8L3ZvbHVtZT48bnVtYmVyPjY8L251bWJlcj48ZGF0ZXM+PHllYXI+MjAxMzwveWVh
cj48cHViLWRhdGVzPjxkYXRlPkRlYzwvZGF0ZT48L3B1Yi1kYXRlcz48L2RhdGVzPjxpc2JuPjEz
ODMtNTc2OTwvaXNibj48YWNjZXNzaW9uLW51bT5XT1M6MDAwMzI2NDIzNDAwMDE1PC9hY2Nlc3Np
b24tbnVtPjx1cmxzPjxyZWxhdGVkLXVybHM+PHVybD4mbHQ7R28gdG8gSVNJJmd0OzovL1dPUzow
MDAzMjY0MjM0MDAwMTU8L3VybD48L3JlbGF0ZWQtdXJscz48L3VybHM+PGVsZWN0cm9uaWMtcmVz
b3VyY2UtbnVtPjEwLjEwMTYvai5wYXJpbnQuMjAxMy4wOC4wMTA8L2VsZWN0cm9uaWMtcmVzb3Vy
Y2UtbnVtPjwvcmVjb3JkPjwvQ2l0ZT48L0VuZE5vdGU+
</w:fldData>
              </w:fldChar>
            </w:r>
            <w:r w:rsidR="005C77DD">
              <w:rPr>
                <w:lang w:val="en-US"/>
              </w:rPr>
              <w:instrText xml:space="preserve"> ADDIN EN.CITE.DATA </w:instrText>
            </w:r>
            <w:r w:rsidR="005C77DD">
              <w:rPr>
                <w:lang w:val="en-US"/>
              </w:rPr>
            </w:r>
            <w:r w:rsidR="005C77DD">
              <w:rPr>
                <w:lang w:val="en-US"/>
              </w:rPr>
              <w:fldChar w:fldCharType="end"/>
            </w:r>
            <w:r>
              <w:rPr>
                <w:lang w:val="en-US"/>
              </w:rPr>
            </w:r>
            <w:r>
              <w:rPr>
                <w:lang w:val="en-US"/>
              </w:rPr>
              <w:fldChar w:fldCharType="separate"/>
            </w:r>
            <w:r>
              <w:rPr>
                <w:noProof/>
                <w:lang w:val="en-US"/>
              </w:rPr>
              <w:t>[23,24,26,27]</w:t>
            </w:r>
            <w:r>
              <w:rPr>
                <w:lang w:val="en-US"/>
              </w:rPr>
              <w:fldChar w:fldCharType="end"/>
            </w:r>
          </w:p>
        </w:tc>
        <w:tc>
          <w:tcPr>
            <w:tcW w:w="1418" w:type="dxa"/>
            <w:tcBorders>
              <w:bottom w:val="single" w:sz="4" w:space="0" w:color="auto"/>
            </w:tcBorders>
          </w:tcPr>
          <w:p w:rsidR="007339FC" w:rsidRDefault="007339FC" w:rsidP="00C47579">
            <w:pPr>
              <w:rPr>
                <w:lang w:val="en-US"/>
              </w:rPr>
            </w:pPr>
            <w:r w:rsidRPr="007339FC">
              <w:rPr>
                <w:b/>
                <w:lang w:val="en-US"/>
              </w:rPr>
              <w:t>6</w:t>
            </w:r>
            <w:r>
              <w:rPr>
                <w:lang w:val="en-US"/>
              </w:rPr>
              <w:br/>
            </w:r>
            <w:r>
              <w:rPr>
                <w:lang w:val="en-US"/>
              </w:rPr>
              <w:fldChar w:fldCharType="begin">
                <w:fldData xml:space="preserve">PEVuZE5vdGU+PENpdGU+PEF1dGhvcj5Ccm9va2VyPC9BdXRob3I+PFllYXI+MjAwMjwvWWVhcj48
UmVjTnVtPjE4NjwvUmVjTnVtPjxEaXNwbGF5VGV4dD5bMzEtMzQsMzctMzldPC9EaXNwbGF5VGV4
dD48cmVjb3JkPjxyZWMtbnVtYmVyPjE4NjwvcmVjLW51bWJlcj48Zm9yZWlnbi1rZXlzPjxrZXkg
YXBwPSJFTiIgZGItaWQ9InQwZnB4eHg5Z2YwYXBkZXI5czk1cnJzdTUwMnQ1NXd3ZXI5ZiIgdGlt
ZXN0YW1wPSIxMzg4OTg5ODkzIj4xODY8L2tleT48L2ZvcmVpZ24ta2V5cz48cmVmLXR5cGUgbmFt
ZT0iSm91cm5hbCBBcnRpY2xlIj4xNzwvcmVmLXR5cGU+PGNvbnRyaWJ1dG9ycz48YXV0aG9ycz48
YXV0aG9yPkJyb29rZXIsIFMuPC9hdXRob3I+PGF1dGhvcj5IYXksIFMuIEkuPC9hdXRob3I+PGF1
dGhvcj5UY2h1ZW50ZSwgTC4gQS4gVC48L2F1dGhvcj48YXV0aG9yPlJhdGFyZCwgUi48L2F1dGhv
cj48L2F1dGhvcnM+PC9jb250cmlidXRvcnM+PHRpdGxlcz48dGl0bGU+VXNpbmcgTk9BQS1BVkhS
UiBkYXRhIHRvIG1vZGVsIGh1bWFuIGhlbG1pbnRoIGRpc3RyaWJ1dGlvbnMgaW4gcGxhbm5pbmcg
ZGlzZWFzZSBjb250cm9sIGluIENhbWVyb29uLCBXZXN0IEFmcmljYTwvdGl0bGU+PHNlY29uZGFy
eS10aXRsZT5QaG90b2dyYW1tZXRyaWMgRW5naW5lZXJpbmcgYW5kIFJlbW90ZSBTZW5zaW5nPC9z
ZWNvbmRhcnktdGl0bGU+PC90aXRsZXM+PHBlcmlvZGljYWw+PGZ1bGwtdGl0bGU+UGhvdG9ncmFt
bWV0cmljIEVuZ2luZWVyaW5nIGFuZCBSZW1vdGUgU2Vuc2luZzwvZnVsbC10aXRsZT48YWJici0x
PlBob3RvZ3JhbW0uIEVuZy4gUmVtb3RlIFNlbnNpbmc8L2FiYnItMT48YWJici0yPlBob3RvZ3Jh
bW0gRW5nIFJlbW90ZSBTZW5zaW5nPC9hYmJyLTI+PC9wZXJpb2RpY2FsPjxwYWdlcz4xNzUtMTc5
PC9wYWdlcz48dm9sdW1lPjY4PC92b2x1bWU+PG51bWJlcj4yPC9udW1iZXI+PGRhdGVzPjx5ZWFy
PjIwMDI8L3llYXI+PHB1Yi1kYXRlcz48ZGF0ZT5GZWI8L2RhdGU+PC9wdWItZGF0ZXM+PC9kYXRl
cz48aXNibj4wMDk5LTExMTI8L2lzYm4+PGFjY2Vzc2lvbi1udW0+V09TOjAwMDE3MzY1MDQwMDAx
MTwvYWNjZXNzaW9uLW51bT48dXJscz48cmVsYXRlZC11cmxzPjx1cmw+Jmx0O0dvIHRvIElTSSZn
dDs6Ly9XT1M6MDAwMTczNjUwNDAwMDExPC91cmw+PC9yZWxhdGVkLXVybHM+PC91cmxzPjwvcmVj
b3JkPjwvQ2l0ZT48Q2l0ZT48QXV0aG9yPkNoYW1tYXJ0aW48L0F1dGhvcj48WWVhcj4yMDEzPC9Z
ZWFyPjxSZWNOdW0+OTc1PC9SZWNOdW0+PHJlY29yZD48cmVjLW51bWJlcj45NzU8L3JlYy1udW1i
ZXI+PGZvcmVpZ24ta2V5cz48a2V5IGFwcD0iRU4iIGRiLWlkPSJ0MGZweHh4OWdmMGFwZGVyOXM5
NXJyc3U1MDJ0NTV3d2VyOWYiIHRpbWVzdGFtcD0iMTM5MzUyODI3MyI+OTc1PC9rZXk+PC9mb3Jl
aWduLWtleXM+PHJlZi10eXBlIG5hbWU9IkpvdXJuYWwgQXJ0aWNsZSI+MTc8L3JlZi10eXBlPjxj
b250cmlidXRvcnM+PGF1dGhvcnM+PGF1dGhvcj5DaGFtbWFydGluLCBGLjwvYXV0aG9yPjxhdXRo
b3I+U2Nob2x0ZSwgUi4gRy4gQy48L2F1dGhvcj48YXV0aG9yPk1hbG9uZSwgSi4gQi48L2F1dGhv
cj48YXV0aG9yPkJhdmlhLCBNLiBFLjwvYXV0aG9yPjxhdXRob3I+TmlldG8sIFAuPC9hdXRob3I+
PGF1dGhvcj5VdHppbmdlciwgSi48L2F1dGhvcj48YXV0aG9yPlZvdW5hdHNvdSwgUC48L2F1dGhv
cj48L2F1dGhvcnM+PC9jb250cmlidXRvcnM+PHRpdGxlcz48dGl0bGU+TW9kZWxsaW5nIHRoZSBn
ZW9ncmFwaGljYWwgZGlzdHJpYnV0aW9uIG9mIHNvaWwtdHJhbnNtaXR0ZWQgaGVsbWludGggaW5m
ZWN0aW9ucyBpbiBCb2xpdmlhPC90aXRsZT48c2Vjb25kYXJ5LXRpdGxlPlBhcmFzaXRlcyAmYW1w
OyBWZWN0b3JzPC9zZWNvbmRhcnktdGl0bGU+PC90aXRsZXM+PHBhZ2VzPjE1MjwvcGFnZXM+PHZv
bHVtZT42PC92b2x1bWU+PGtleXdvcmRzPjxrZXl3b3JkPkJheWVzaWFuIG1vZGVsbGluZywgQm9s
aXZpYSwgR2Vvc3RhdGlzdGljYWwgdmFyaWFibGUgc2VsZWN0aW9uLCBNYXBwaW5nLCBTb2lsLXRy
YW5zbWl0dGVkIGhlbG1pbnRoczwva2V5d29yZD48L2tleXdvcmRzPjxkYXRlcz48eWVhcj4yMDEz
PC95ZWFyPjxwdWItZGF0ZXM+PGRhdGU+TWF5PC9kYXRlPjwvcHViLWRhdGVzPjwvZGF0ZXM+PGlz
Ym4+MTc1Ni0zMzA1PC9pc2JuPjxhY2Nlc3Npb24tbnVtPldPUzowMDAzMjAyNzkyMDAwMDE8L2Fj
Y2Vzc2lvbi1udW0+PGxhYmVsPkNoYW1tYXJ0aW5FdEFsMTNiPC9sYWJlbD48dXJscz48cmVsYXRl
ZC11cmxzPjx1cmw+Jmx0O0dvIHRvIElTSSZndDs6Ly9XT1M6MDAwMzIwMjc5MjAwMDAxPC91cmw+
PC9yZWxhdGVkLXVybHM+PC91cmxzPjxlbGVjdHJvbmljLXJlc291cmNlLW51bT4xMC4xMTg2LzE3
NTYtMzMwNS02LTE1MjwvZWxlY3Ryb25pYy1yZXNvdXJjZS1udW0+PC9yZWNvcmQ+PC9DaXRlPjxD
aXRlPjxBdXRob3I+UHVsbGFuPC9BdXRob3I+PFllYXI+MjAxMjwvWWVhcj48UmVjTnVtPjczNTwv
UmVjTnVtPjxyZWNvcmQ+PHJlYy1udW1iZXI+NzM1PC9yZWMtbnVtYmVyPjxmb3JlaWduLWtleXM+
PGtleSBhcHA9IkVOIiBkYi1pZD0idDBmcHh4eDlnZjBhcGRlcjlzOTVycnN1NTAydDU1d3dlcjlm
IiB0aW1lc3RhbXA9IjEzOTIxNDA3NDQiPjczNTwva2V5PjwvZm9yZWlnbi1rZXlzPjxyZWYtdHlw
ZSBuYW1lPSJKb3VybmFsIEFydGljbGUiPjE3PC9yZWYtdHlwZT48Y29udHJpYnV0b3JzPjxhdXRo
b3JzPjxhdXRob3I+UHVsbGFuLCBSLiBMLjwvYXV0aG9yPjxhdXRob3I+QnJvb2tlciwgUy4gSi48
L2F1dGhvcj48L2F1dGhvcnM+PC9jb250cmlidXRvcnM+PHRpdGxlcz48dGl0bGU+VGhlIGdsb2Jh
bCBsaW1pdHMgYW5kIHBvcHVsYXRpb24gYXQgcmlzayBvZiBzb2lsLXRyYW5zbWl0dGVkIGhlbG1p
bnRoIGluZmVjdGlvbnMgaW4gMjAxMDwvdGl0bGU+PHNlY29uZGFyeS10aXRsZT5QYXJhc2l0ZXMg
JmFtcDsgVmVjdG9yczwvc2Vjb25kYXJ5LXRpdGxlPjwvdGl0bGVzPjxwYWdlcz44MTwvcGFnZXM+
PHZvbHVtZT41PC92b2x1bWU+PGtleXdvcmRzPjxrZXl3b3JkPlNvaWwtdHJhbnNtaXR0ZWQgaGVs
bWludGhzPC9rZXl3b3JkPjxrZXl3b3JkPkFzY2FyaXMgbHVtYnJpY29pZGVzPC9rZXl3b3JkPjxr
ZXl3b3JkPlRyaWNodXJpcyB0cmljaGl1cmE8L2tleXdvcmQ+PGtleXdvcmQ+SG9va3dvcm08L2tl
eXdvcmQ+PGtleXdvcmQ+VHJhbnNtaXNzaW9uIGxpbWl0czwva2V5d29yZD48a2V5d29yZD5VcmJh
bmlzYXRpb248L2tleXdvcmQ+PGtleXdvcmQ+UG9wdWxhdGlvbiBhdCByaXNrPC9rZXl3b3JkPjxr
ZXl3b3JkPklOVEVTVElOQUwgTkVNQVRPREUgSU5GRUNUSU9OUzwva2V5d29yZD48a2V5d29yZD5H
RU9HUkFQSElDQUwgSU5GT1JNQVRJT04tU1lTVEVNUzwva2V5d29yZD48a2V5d29yZD5NT0RFTC1C
QVNFRCBHRU9TVEFUSVNUSUNTPC9rZXl3b3JkPjxrZXl3b3JkPkFTQ0FSSVMgSU5GRUNUSU9OPC9r
ZXl3b3JkPjxrZXl3b3JkPkRJU0VBU0UtQ09OVFJPTDwva2V5d29yZD48a2V5d29yZD5XQVNURS1X
QVRFUjwva2V5d29yZD48a2V5d29yZD5VUkJBTklaQVRJT048L2tleXdvcmQ+PGtleXdvcmQ+RVBJ
REVNSU9MT0dZPC9rZXl3b3JkPjxrZXl3b3JkPkFGUklDQTwva2V5d29yZD48a2V5d29yZD5DSElM
RFJFTjwva2V5d29yZD48L2tleXdvcmRzPjxkYXRlcz48eWVhcj4yMDEyPC95ZWFyPjxwdWItZGF0
ZXM+PGRhdGU+QXByPC9kYXRlPjwvcHViLWRhdGVzPjwvZGF0ZXM+PGlzYm4+MTc1Ni0zMzA1PC9p
c2JuPjxhY2Nlc3Npb24tbnVtPldPUzowMDAzMDc4MzA3MDAwMDE8L2FjY2Vzc2lvbi1udW0+PHdv
cmstdHlwZT5BcnRpY2xlPC93b3JrLXR5cGU+PHVybHM+PHJlbGF0ZWQtdXJscz48dXJsPiZsdDtH
byB0byBJU0kmZ3Q7Oi8vV09TOjAwMDMwNzgzMDcwMDAwMTwvdXJsPjwvcmVsYXRlZC11cmxzPjwv
dXJscz48Y3VzdG9tNz44MTwvY3VzdG9tNz48ZWxlY3Ryb25pYy1yZXNvdXJjZS1udW0+MTAuMTE4
Ni9zMTMwNzEtMDE1LTA3MzItNiYjeEQ7PC9lbGVjdHJvbmljLXJlc291cmNlLW51bT48L3JlY29y
ZD48L0NpdGU+PENpdGU+PEF1dGhvcj5MYWk8L0F1dGhvcj48WWVhcj4yMDEzPC9ZZWFyPjxSZWNO
dW0+ODU2PC9SZWNOdW0+PHJlY29yZD48cmVjLW51bWJlcj44NTY8L3JlYy1udW1iZXI+PGZvcmVp
Z24ta2V5cz48a2V5IGFwcD0iRU4iIGRiLWlkPSJ0MGZweHh4OWdmMGFwZGVyOXM5NXJyc3U1MDJ0
NTV3d2VyOWYiIHRpbWVzdGFtcD0iMTM5MzE2NTM0NyI+ODU2PC9rZXk+PC9mb3JlaWduLWtleXM+
PHJlZi10eXBlIG5hbWU9IkpvdXJuYWwgQXJ0aWNsZSI+MTc8L3JlZi10eXBlPjxjb250cmlidXRv
cnM+PGF1dGhvcnM+PGF1dGhvcj5MYWksIFkuIFMuPC9hdXRob3I+PGF1dGhvcj5aaG91LCBYLiBO
LjwvYXV0aG9yPjxhdXRob3I+VXR6aW5nZXIsIEouPC9hdXRob3I+PGF1dGhvcj5Wb3VuYXRzb3Us
IFAuPC9hdXRob3I+PC9hdXRob3JzPjwvY29udHJpYnV0b3JzPjx0aXRsZXM+PHRpdGxlPkJheWVz
aWFuIGdlb3N0YXRpc3RpY2FsIG1vZGVsbGluZyBvZiBzb2lsLXRyYW5zbWl0dGVkIGhlbG1pbnRo
IHN1cnZleSBkYXRhIGluIHRoZSBQZW9wbGUmYXBvcztzIFJlcHVibGljIG9mIENoaW5hPC90aXRs
ZT48c2Vjb25kYXJ5LXRpdGxlPlBhcmFzaXRlcyAmYW1wOyBWZWN0b3JzPC9zZWNvbmRhcnktdGl0
bGU+PC90aXRsZXM+PHBhZ2VzPjM1OTwvcGFnZXM+PHZvbHVtZT42PC92b2x1bWU+PGtleXdvcmRz
PjxrZXl3b3JkPlNvaWwtdHJhbnNtaXR0ZWQgaGVsbWludGhzPC9rZXl3b3JkPjxrZXl3b3JkPkFz
Y2FyaXMgbHVtYnJpY29pZGVzPC9rZXl3b3JkPjxrZXl3b3JkPlRyaWNodXJpcyB0cmljaGl1cmE8
L2tleXdvcmQ+PGtleXdvcmQ+SG9va3dvcm08L2tleXdvcmQ+PGtleXdvcmQ+QmF5ZXNpYW4gZ2Vv
c3RhdGlzdGljczwva2V5d29yZD48a2V5d29yZD5QZW9wbGUmYXBvcztzIFJlcHVibGljIG9mIENo
aW5hPC9rZXl3b3JkPjxrZXl3b3JkPlJJU0stRkFDVE9SUzwva2V5d29yZD48a2V5d29yZD5IT09L
V09STSBJTkZFQ1RJT048L2tleXdvcmQ+PGtleXdvcmQ+U1BBVElBTC1QQVRURVJOUzwva2V5d29y
ZD48a2V5d29yZD5LQVRPLUtBVFo8L2tleXdvcmQ+PGtleXdvcmQ+RElTRUFTRVM8L2tleXdvcmQ+
PGtleXdvcmQ+Q0hJTERSRU48L2tleXdvcmQ+PGtleXdvcmQ+U0NIT09MQ0hJTERSRU48L2tleXdv
cmQ+PGtleXdvcmQ+TUVUQUFOQUxZU0lTPC9rZXl3b3JkPjxrZXl3b3JkPlBSRVZBTEVOQ0U8L2tl
eXdvcmQ+PGtleXdvcmQ+RElBR05PU0lTPC9rZXl3b3JkPjwva2V5d29yZHM+PGRhdGVzPjx5ZWFy
PjIwMTM8L3llYXI+PHB1Yi1kYXRlcz48ZGF0ZT5EZWM8L2RhdGU+PC9wdWItZGF0ZXM+PC9kYXRl
cz48aXNibj4xNzU2LTMzMDU8L2lzYm4+PGFjY2Vzc2lvbi1udW0+V09TOjAwMDMzMDA2MzUwMDAw
MTwvYWNjZXNzaW9uLW51bT48dXJscz48cmVsYXRlZC11cmxzPjx1cmw+Jmx0O0dvIHRvIElTSSZn
dDs6Ly9XT1M6MDAwMzMwMDYzNTAwMDAxPC91cmw+PC9yZWxhdGVkLXVybHM+PC91cmxzPjxjdXN0
b203PjM1OTwvY3VzdG9tNz48ZWxlY3Ryb25pYy1yZXNvdXJjZS1udW0+MTAuMTE4Ni8xNzU2LTMz
MDUtNi0zNTk8L2VsZWN0cm9uaWMtcmVzb3VyY2UtbnVtPjwvcmVjb3JkPjwvQ2l0ZT48Q2l0ZT48
QXV0aG9yPk1hZ2FsaMOjZXM8L0F1dGhvcj48WWVhcj4yMDExPC9ZZWFyPjxSZWNOdW0+ODIzPC9S
ZWNOdW0+PHJlY29yZD48cmVjLW51bWJlcj44MjM8L3JlYy1udW1iZXI+PGZvcmVpZ24ta2V5cz48
a2V5IGFwcD0iRU4iIGRiLWlkPSJ0MGZweHh4OWdmMGFwZGVyOXM5NXJyc3U1MDJ0NTV3d2VyOWYi
IHRpbWVzdGFtcD0iMTM5MzA2NDkzOSI+ODIzPC9rZXk+PC9mb3JlaWduLWtleXM+PHJlZi10eXBl
IG5hbWU9IkpvdXJuYWwgQXJ0aWNsZSI+MTc8L3JlZi10eXBlPjxjb250cmlidXRvcnM+PGF1dGhv
cnM+PGF1dGhvcj5Tb2FyZXMgTWFnYWxow6NlcywgUi4gSi48L2F1dGhvcj48YXV0aG9yPkJpcml0
d3VtLCBOLiBLLjwvYXV0aG9yPjxhdXRob3I+R3lhcG9uZywgSi4gTy48L2F1dGhvcj48YXV0aG9y
PkJyb29rZXIsIFMuPC9hdXRob3I+PGF1dGhvcj5aaGFuZywgWS4gQi48L2F1dGhvcj48YXV0aG9y
PkJsYWlyLCBMLjwvYXV0aG9yPjxhdXRob3I+RmVud2ljaywgQS48L2F1dGhvcj48YXV0aG9yPkNs
ZW1lbnRzLCBBLiBDLiBBLjwvYXV0aG9yPjwvYXV0aG9ycz48L2NvbnRyaWJ1dG9ycz48YXV0aC1h
ZGRyZXNzPltNYWdhbGhhZXMsIFJpY2FyZG8gSi4gU29hcmVzOyBDbGVtZW50cywgQXJjaGllIEMu
IEEuXSBVbml2IFF1ZWVuc2xhbmQsIFNjaCBQb3B1bGF0IEhsdGgsIEhlcnN0b24sIFFsZCwgQXVz
dHJhbGlhLiBbQmlyaXR3dW0sIE5hbmEtS3dhZHdvXSBHaGFuYSBIbHRoIFNlcnYsIE5lZ2xlY3Rl
ZCBUcm9wIERpcyBDb250cm9sIFByb2dyYW1tZSwgQWNjcmEsIEdoYW5hLiBbR3lhcG9uZywgSm9o
biBPLl0gR2hhbmEgSGx0aCBTZXJ2LCBEaXYgUmVzICZhbXA7IERldiwgQWNjcmEsIEdoYW5hLiBb
R3lhcG9uZywgSm9obiBPLl0gVW5pdiBHaGFuYSwgU2NoIFB1YmwgSGx0aCwgQ29sbCBIbHRoIFNj
aSwgTGVnb24sIEFjY3JhLCBHaGFuYS4gW0Jyb29rZXIsIFNpbW9uXSBMb25kb24gU2NoIEh5ZyAm
YW1wOyBUcm9wIE1lZCwgTG9uZG9uIFdDMSwgRW5nbGFuZC4gW0Jyb29rZXIsIFNpbW9uXSBLRU1S
SSBXZWxsY29tZSBUcnVzdCBDb2xsYWJvcmF0IFByb2dyYW1tZSwgTWFsYXJpYSBQdWJsIEhsdGgg
JmFtcDsgRXBpZGVtaW9sIEdycCwgTmFpcm9iaSwgS2VueWEuIFtaaGFuZywgWWFvYmldIEhlbGVu
IEtlbGxlciBJbnQsIFJlZyBPZmYgQWZyLCBEYWthciwgU2VuZWdhbC4gW0JsYWlyLCBMeW5zZXk7
IEZlbndpY2ssIEFsYW5dIFVuaXYgTG9uZG9uIEltcGVyaWFsIENvbGwgU2NpIFRlY2hub2wgJmFt
cDsgTWVkLCBEZXB0IEluZmVjdCBEaXMgRXBpZGVtaW9sLCBMb25kb24sIEVuZ2xhbmQuIFtDbGVt
ZW50cywgQXJjaGllIEMuIEEuXSBRdWVlbnNsYW5kIEluc3QgTWVkIFJlcywgQXVzdHJhbGlhbiBD
dHIgSW50ICZhbXA7IFRyb3AgSGx0aCwgSGVyc3RvbiwgUWxkIDQwMDYsIEF1c3RyYWxpYS4mI3hE
O01hZ2FsaGFlcywgUkpTIChyZXByaW50IGF1dGhvciksIFVuaXYgUXVlZW5zbGFuZCwgU2NoIFBv
cHVsYXQgSGx0aCwgSGVyc3RvbiwgUWxkLCBBdXN0cmFsaWEuJiN4RDtyLm1hZ2FsaGFlc0BzcGgu
dXEuZWR1LmF1PC9hdXRoLWFkZHJlc3M+PHRpdGxlcz48dGl0bGU+TWFwcGluZyBIZWxtaW50aCBD
by1JbmZlY3Rpb24gYW5kIENvLUludGVuc2l0eTogR2Vvc3RhdGlzdGljYWwgUHJlZGljdGlvbiBp
biBHaGFuYTwvdGl0bGU+PHNlY29uZGFyeS10aXRsZT5QTG9TIE5lZ2xlY3RlZCBUcm9waWNhbCBE
aXNlYXNlczwvc2Vjb25kYXJ5LXRpdGxlPjxhbHQtdGl0bGU+UGxvcyBOZWdsZWN0LiBUcm9wLiBE
aXMuPC9hbHQtdGl0bGU+PC90aXRsZXM+PHBlcmlvZGljYWw+PGZ1bGwtdGl0bGU+UExvUyBOZWds
ZWN0ZWQgVHJvcGljYWwgRGlzZWFzZXM8L2Z1bGwtdGl0bGU+PGFiYnItMT5QTG9TIE5lZ2wuIFRy
b3AuIERpcy48L2FiYnItMT48YWJici0yPlBMb1MgTmVnbCBUcm9wIERpczwvYWJici0yPjwvcGVy
aW9kaWNhbD48cGFnZXM+ZTEyMDA8L3BhZ2VzPjx2b2x1bWU+NTwvdm9sdW1lPjxudW1iZXI+Njwv
bnVtYmVyPjxrZXl3b3Jkcz48a2V5d29yZD5CQVlFU0lBTiBTUEFUSUFMLUFOQUxZU0lTPC9rZXl3
b3JkPjxrZXl3b3JkPlNDSElTVE9TT01JQVNJUyBDT05UUk9MPC9rZXl3b3JkPjxrZXl3b3JkPlVS
SU5BUlk8L2tleXdvcmQ+PGtleXdvcmQ+U0NISVNUT1NPTUlBU0lTPC9rZXl3b3JkPjxrZXl3b3Jk
PldFU1QtQUZSSUNBPC9rZXl3b3JkPjxrZXl3b3JkPlZPTFRBIExBS0U8L2tleXdvcmQ+PGtleXdv
cmQ+UE9QVUxBVElPTi1EWU5BTUlDUzwva2V5d29yZD48a2V5d29yZD5DT05UUk9MPC9rZXl3b3Jk
PjxrZXl3b3JkPlBST0dSQU08L2tleXdvcmQ+PGtleXdvcmQ+U09VVEhFUk4gR0hBTkE8L2tleXdv
cmQ+PGtleXdvcmQ+TE9BLUxPQTwva2V5d29yZD48a2V5d29yZD5JTkZFQ1RJT05TPC9rZXl3b3Jk
Pjwva2V5d29yZHM+PGRhdGVzPjx5ZWFyPjIwMTE8L3llYXI+PHB1Yi1kYXRlcz48ZGF0ZT5KdW48
L2RhdGU+PC9wdWItZGF0ZXM+PC9kYXRlcz48aXNibj4xOTM1LTI3Mjc8L2lzYm4+PGFjY2Vzc2lv
bi1udW0+V09TOjAwMDI5MjEzOTYwMDAzNjwvYWNjZXNzaW9uLW51bT48d29yay10eXBlPkFydGlj
bGU8L3dvcmstdHlwZT48dXJscz48cmVsYXRlZC11cmxzPjx1cmw+Jmx0O0dvIHRvIElTSSZndDs6
Ly9XT1M6MDAwMjkyMTM5NjAwMDM2PC91cmw+PC9yZWxhdGVkLXVybHM+PC91cmxzPjxjdXN0b203
PmUxMjAwPC9jdXN0b203PjxlbGVjdHJvbmljLXJlc291cmNlLW51bT4xMC4xMzcxL2pvdXJuYWwu
cG50ZC4wMDAxMjAwPC9lbGVjdHJvbmljLXJlc291cmNlLW51bT48bGFuZ3VhZ2U+RW5nbGlzaDwv
bGFuZ3VhZ2U+PC9yZWNvcmQ+PC9DaXRlPjxDaXRlPjxBdXRob3I+U2Nob2x0ZTwvQXV0aG9yPjxZ
ZWFyPjIwMTI8L1llYXI+PFJlY051bT42NTA8L1JlY051bT48cmVjb3JkPjxyZWMtbnVtYmVyPjY1
MDwvcmVjLW51bWJlcj48Zm9yZWlnbi1rZXlzPjxrZXkgYXBwPSJFTiIgZGItaWQ9InQwZnB4eHg5
Z2YwYXBkZXI5czk1cnJzdTUwMnQ1NXd3ZXI5ZiIgdGltZXN0YW1wPSIxMzg4OTg5ODk0Ij42NTA8
L2tleT48L2ZvcmVpZ24ta2V5cz48cmVmLXR5cGUgbmFtZT0iSm91cm5hbCBBcnRpY2xlIj4xNzwv
cmVmLXR5cGU+PGNvbnRyaWJ1dG9ycz48YXV0aG9ycz48YXV0aG9yPlNjaG9sdGUsIFJvbmFsZG8g
Ry4gQy48L2F1dGhvcj48YXV0aG9yPkZyZWl0YXMsIENvcmluYSBDLjwvYXV0aG9yPjxhdXRob3I+
RHV0cmEsIEx1Y2lhbm8gVi48L2F1dGhvcj48YXV0aG9yPkd1aW1hcmFlcywgUmljYXJkbyBKLiBQ
LiBTLjwvYXV0aG9yPjxhdXRob3I+RHJ1bW1vbmQsIFNhbmRyYSBDLjwvYXV0aG9yPjxhdXRob3I+
T2xpdmVpcmEsIEd1aWxoZXJtZTwvYXV0aG9yPjxhdXRob3I+Q2FydmFsaG8sIE9tYXIgUy48L2F1
dGhvcj48L2F1dGhvcnM+PC9jb250cmlidXRvcnM+PHRpdGxlcz48dGl0bGU+VXRpbGl6aW5nIGVu
dmlyb25tZW50YWwsIHNvY2lvZWNvbm9taWMgZGF0YSBhbmQgR0lTIHRlY2huaXF1ZXMgdG8gZXN0
aW1hdGUgdGhlIHJpc2sgZm9yIGFzY2FyaWFzaXMgYW5kIHRyaWNodXJpYXNpcyBpbiBNaW5hcyBH
ZXJhaXMsIEJyYXppbDwvdGl0bGU+PHNlY29uZGFyeS10aXRsZT5BY3RhIFRyb3BpY2E8L3NlY29u
ZGFyeS10aXRsZT48L3RpdGxlcz48cGVyaW9kaWNhbD48ZnVsbC10aXRsZT5BY3RhIFRyb3BpY2E8
L2Z1bGwtdGl0bGU+PGFiYnItMT5BY3RhIFRyb3AuPC9hYmJyLTE+PGFiYnItMj5BY3RhIFRyb3A8
L2FiYnItMj48L3BlcmlvZGljYWw+PHBhZ2VzPjExMi0xMTc8L3BhZ2VzPjx2b2x1bWU+MTIxPC92
b2x1bWU+PG51bWJlcj4yPC9udW1iZXI+PGRhdGVzPjx5ZWFyPjIwMTI8L3llYXI+PHB1Yi1kYXRl
cz48ZGF0ZT5GZWI8L2RhdGU+PC9wdWItZGF0ZXM+PC9kYXRlcz48aXNibj4wMDAxLTcwNlg8L2lz
Ym4+PGFjY2Vzc2lvbi1udW0+V09TOjAwMDMwMDEzMjgwMDAwNzwvYWNjZXNzaW9uLW51bT48dXJs
cz48cmVsYXRlZC11cmxzPjx1cmw+Jmx0O0dvIHRvIElTSSZndDs6Ly9XT1M6MDAwMzAwMTMyODAw
MDA3PC91cmw+PC9yZWxhdGVkLXVybHM+PC91cmxzPjxlbGVjdHJvbmljLXJlc291cmNlLW51bT4x
MC4xMDE2L2ouYWN0YXRyb3BpY2EuMjAxMS4xMC4wMTE8L2VsZWN0cm9uaWMtcmVzb3VyY2UtbnVt
PjwvcmVjb3JkPjwvQ2l0ZT48Q2l0ZT48QXV0aG9yPlNhYXRob2ZmPC9BdXRob3I+PFllYXI+MjAw
NTwvWWVhcj48UmVjTnVtPjE2NzU8L1JlY051bT48cmVjb3JkPjxyZWMtbnVtYmVyPjE2NzU8L3Jl
Yy1udW1iZXI+PGZvcmVpZ24ta2V5cz48a2V5IGFwcD0iRU4iIGRiLWlkPSJ0MGZweHh4OWdmMGFw
ZGVyOXM5NXJyc3U1MDJ0NTV3d2VyOWYiIHRpbWVzdGFtcD0iMTQzMTk1NjA0OCI+MTY3NTwva2V5
PjwvZm9yZWlnbi1rZXlzPjxyZWYtdHlwZSBuYW1lPSJKb3VybmFsIEFydGljbGUiPjE3PC9yZWYt
dHlwZT48Y29udHJpYnV0b3JzPjxhdXRob3JzPjxhdXRob3I+U2FhdGhvZmYsIEUuPC9hdXRob3I+
PGF1dGhvcj5PbHNlbiwgQS48L2F1dGhvcj48YXV0aG9yPkt2YWxzdmlnLCBKLiBELjwvYXV0aG9y
PjxhdXRob3I+QXBwbGV0b24sIEMuIEMuPC9hdXRob3I+PGF1dGhvcj5TaGFycCwgQi48L2F1dGhv
cj48YXV0aG9yPktsZWluc2NobWlkdCwgSS48L2F1dGhvcj48L2F1dGhvcnM+PC9jb250cmlidXRv
cnM+PHRpdGxlcz48dGl0bGU+PHN0eWxlIGZhY2U9Im5vcm1hbCIgZm9udD0iZGVmYXVsdCIgc2l6
ZT0iMTAwJSI+RWNvbG9naWNhbCBjb3ZhcmlhdGVzIG9mIDwvc3R5bGU+PHN0eWxlIGZhY2U9Iml0
YWxpYyIgZm9udD0iZGVmYXVsdCIgc2l6ZT0iMTAwJSI+QXNjYXJpcyBsdW1icmljb2lkZXM8L3N0
eWxlPjxzdHlsZSBmYWNlPSJub3JtYWwiIGZvbnQ9ImRlZmF1bHQiIHNpemU9IjEwMCUiPiBpbmZl
Y3Rpb24gaW4gc2Nob29sY2hpbGRyZW4gZnJvbSBydXJhbCBLd2FadWx1LU5hdGFsLCBTb3V0aCBB
ZnJpY2E8L3N0eWxlPjwvdGl0bGU+PHNlY29uZGFyeS10aXRsZT5Ucm9waWNhbCBNZWRpY2luZSBh
bmQgSW50ZXJuYXRpb25hbCBIZWFsdGg8L3NlY29uZGFyeS10aXRsZT48L3RpdGxlcz48cGVyaW9k
aWNhbD48ZnVsbC10aXRsZT5Ucm9waWNhbCBNZWRpY2luZSBhbmQgSW50ZXJuYXRpb25hbCBIZWFs
dGg8L2Z1bGwtdGl0bGU+PGFiYnItMT5Ucm9wLiBNZWQuIEludC4gSGVhbHRoPC9hYmJyLTE+PGFi
YnItMj5Ucm9wIE1lZCBJbnQgSGVhbHRoPC9hYmJyLTI+PC9wZXJpb2RpY2FsPjxwYWdlcz40MTIt
NDIyPC9wYWdlcz48dm9sdW1lPjEwPC92b2x1bWU+PG51bWJlcj41PC9udW1iZXI+PGRhdGVzPjx5
ZWFyPjIwMDU8L3llYXI+PHB1Yi1kYXRlcz48ZGF0ZT5NYXk8L2RhdGU+PC9wdWItZGF0ZXM+PC9k
YXRlcz48aXNibj4xMzYwLTIyNzY8L2lzYm4+PGFjY2Vzc2lvbi1udW0+V09TOjAwMDIyODc0OTYw
MDAwNDwvYWNjZXNzaW9uLW51bT48dXJscz48cmVsYXRlZC11cmxzPjx1cmw+Jmx0O0dvIHRvIElT
SSZndDs6Ly9XT1M6MDAwMjI4NzQ5NjAwMDA0PC91cmw+PC9yZWxhdGVkLXVybHM+PC91cmxzPjxl
bGVjdHJvbmljLXJlc291cmNlLW51bT4xMC4xMTExL2ouMTM2NS0zMTU2LjIwMDUuMDE0MDYueDwv
ZWxlY3Ryb25pYy1yZXNvdXJjZS1udW0+PC9yZWNvcmQ+PC9DaXRlPjwvRW5kTm90ZT5=
</w:fldData>
              </w:fldChar>
            </w:r>
            <w:r w:rsidR="00C47579">
              <w:rPr>
                <w:lang w:val="en-US"/>
              </w:rPr>
              <w:instrText xml:space="preserve"> ADDIN EN.CITE </w:instrText>
            </w:r>
            <w:r w:rsidR="00C47579">
              <w:rPr>
                <w:lang w:val="en-US"/>
              </w:rPr>
              <w:fldChar w:fldCharType="begin">
                <w:fldData xml:space="preserve">PEVuZE5vdGU+PENpdGU+PEF1dGhvcj5Ccm9va2VyPC9BdXRob3I+PFllYXI+MjAwMjwvWWVhcj48
UmVjTnVtPjE4NjwvUmVjTnVtPjxEaXNwbGF5VGV4dD5bMzEtMzQsMzctMzldPC9EaXNwbGF5VGV4
dD48cmVjb3JkPjxyZWMtbnVtYmVyPjE4NjwvcmVjLW51bWJlcj48Zm9yZWlnbi1rZXlzPjxrZXkg
YXBwPSJFTiIgZGItaWQ9InQwZnB4eHg5Z2YwYXBkZXI5czk1cnJzdTUwMnQ1NXd3ZXI5ZiIgdGlt
ZXN0YW1wPSIxMzg4OTg5ODkzIj4xODY8L2tleT48L2ZvcmVpZ24ta2V5cz48cmVmLXR5cGUgbmFt
ZT0iSm91cm5hbCBBcnRpY2xlIj4xNzwvcmVmLXR5cGU+PGNvbnRyaWJ1dG9ycz48YXV0aG9ycz48
YXV0aG9yPkJyb29rZXIsIFMuPC9hdXRob3I+PGF1dGhvcj5IYXksIFMuIEkuPC9hdXRob3I+PGF1
dGhvcj5UY2h1ZW50ZSwgTC4gQS4gVC48L2F1dGhvcj48YXV0aG9yPlJhdGFyZCwgUi48L2F1dGhv
cj48L2F1dGhvcnM+PC9jb250cmlidXRvcnM+PHRpdGxlcz48dGl0bGU+VXNpbmcgTk9BQS1BVkhS
UiBkYXRhIHRvIG1vZGVsIGh1bWFuIGhlbG1pbnRoIGRpc3RyaWJ1dGlvbnMgaW4gcGxhbm5pbmcg
ZGlzZWFzZSBjb250cm9sIGluIENhbWVyb29uLCBXZXN0IEFmcmljYTwvdGl0bGU+PHNlY29uZGFy
eS10aXRsZT5QaG90b2dyYW1tZXRyaWMgRW5naW5lZXJpbmcgYW5kIFJlbW90ZSBTZW5zaW5nPC9z
ZWNvbmRhcnktdGl0bGU+PC90aXRsZXM+PHBlcmlvZGljYWw+PGZ1bGwtdGl0bGU+UGhvdG9ncmFt
bWV0cmljIEVuZ2luZWVyaW5nIGFuZCBSZW1vdGUgU2Vuc2luZzwvZnVsbC10aXRsZT48YWJici0x
PlBob3RvZ3JhbW0uIEVuZy4gUmVtb3RlIFNlbnNpbmc8L2FiYnItMT48YWJici0yPlBob3RvZ3Jh
bW0gRW5nIFJlbW90ZSBTZW5zaW5nPC9hYmJyLTI+PC9wZXJpb2RpY2FsPjxwYWdlcz4xNzUtMTc5
PC9wYWdlcz48dm9sdW1lPjY4PC92b2x1bWU+PG51bWJlcj4yPC9udW1iZXI+PGRhdGVzPjx5ZWFy
PjIwMDI8L3llYXI+PHB1Yi1kYXRlcz48ZGF0ZT5GZWI8L2RhdGU+PC9wdWItZGF0ZXM+PC9kYXRl
cz48aXNibj4wMDk5LTExMTI8L2lzYm4+PGFjY2Vzc2lvbi1udW0+V09TOjAwMDE3MzY1MDQwMDAx
MTwvYWNjZXNzaW9uLW51bT48dXJscz48cmVsYXRlZC11cmxzPjx1cmw+Jmx0O0dvIHRvIElTSSZn
dDs6Ly9XT1M6MDAwMTczNjUwNDAwMDExPC91cmw+PC9yZWxhdGVkLXVybHM+PC91cmxzPjwvcmVj
b3JkPjwvQ2l0ZT48Q2l0ZT48QXV0aG9yPkNoYW1tYXJ0aW48L0F1dGhvcj48WWVhcj4yMDEzPC9Z
ZWFyPjxSZWNOdW0+OTc1PC9SZWNOdW0+PHJlY29yZD48cmVjLW51bWJlcj45NzU8L3JlYy1udW1i
ZXI+PGZvcmVpZ24ta2V5cz48a2V5IGFwcD0iRU4iIGRiLWlkPSJ0MGZweHh4OWdmMGFwZGVyOXM5
NXJyc3U1MDJ0NTV3d2VyOWYiIHRpbWVzdGFtcD0iMTM5MzUyODI3MyI+OTc1PC9rZXk+PC9mb3Jl
aWduLWtleXM+PHJlZi10eXBlIG5hbWU9IkpvdXJuYWwgQXJ0aWNsZSI+MTc8L3JlZi10eXBlPjxj
b250cmlidXRvcnM+PGF1dGhvcnM+PGF1dGhvcj5DaGFtbWFydGluLCBGLjwvYXV0aG9yPjxhdXRo
b3I+U2Nob2x0ZSwgUi4gRy4gQy48L2F1dGhvcj48YXV0aG9yPk1hbG9uZSwgSi4gQi48L2F1dGhv
cj48YXV0aG9yPkJhdmlhLCBNLiBFLjwvYXV0aG9yPjxhdXRob3I+TmlldG8sIFAuPC9hdXRob3I+
PGF1dGhvcj5VdHppbmdlciwgSi48L2F1dGhvcj48YXV0aG9yPlZvdW5hdHNvdSwgUC48L2F1dGhv
cj48L2F1dGhvcnM+PC9jb250cmlidXRvcnM+PHRpdGxlcz48dGl0bGU+TW9kZWxsaW5nIHRoZSBn
ZW9ncmFwaGljYWwgZGlzdHJpYnV0aW9uIG9mIHNvaWwtdHJhbnNtaXR0ZWQgaGVsbWludGggaW5m
ZWN0aW9ucyBpbiBCb2xpdmlhPC90aXRsZT48c2Vjb25kYXJ5LXRpdGxlPlBhcmFzaXRlcyAmYW1w
OyBWZWN0b3JzPC9zZWNvbmRhcnktdGl0bGU+PC90aXRsZXM+PHBhZ2VzPjE1MjwvcGFnZXM+PHZv
bHVtZT42PC92b2x1bWU+PGtleXdvcmRzPjxrZXl3b3JkPkJheWVzaWFuIG1vZGVsbGluZywgQm9s
aXZpYSwgR2Vvc3RhdGlzdGljYWwgdmFyaWFibGUgc2VsZWN0aW9uLCBNYXBwaW5nLCBTb2lsLXRy
YW5zbWl0dGVkIGhlbG1pbnRoczwva2V5d29yZD48L2tleXdvcmRzPjxkYXRlcz48eWVhcj4yMDEz
PC95ZWFyPjxwdWItZGF0ZXM+PGRhdGU+TWF5PC9kYXRlPjwvcHViLWRhdGVzPjwvZGF0ZXM+PGlz
Ym4+MTc1Ni0zMzA1PC9pc2JuPjxhY2Nlc3Npb24tbnVtPldPUzowMDAzMjAyNzkyMDAwMDE8L2Fj
Y2Vzc2lvbi1udW0+PGxhYmVsPkNoYW1tYXJ0aW5FdEFsMTNiPC9sYWJlbD48dXJscz48cmVsYXRl
ZC11cmxzPjx1cmw+Jmx0O0dvIHRvIElTSSZndDs6Ly9XT1M6MDAwMzIwMjc5MjAwMDAxPC91cmw+
PC9yZWxhdGVkLXVybHM+PC91cmxzPjxlbGVjdHJvbmljLXJlc291cmNlLW51bT4xMC4xMTg2LzE3
NTYtMzMwNS02LTE1MjwvZWxlY3Ryb25pYy1yZXNvdXJjZS1udW0+PC9yZWNvcmQ+PC9DaXRlPjxD
aXRlPjxBdXRob3I+UHVsbGFuPC9BdXRob3I+PFllYXI+MjAxMjwvWWVhcj48UmVjTnVtPjczNTwv
UmVjTnVtPjxyZWNvcmQ+PHJlYy1udW1iZXI+NzM1PC9yZWMtbnVtYmVyPjxmb3JlaWduLWtleXM+
PGtleSBhcHA9IkVOIiBkYi1pZD0idDBmcHh4eDlnZjBhcGRlcjlzOTVycnN1NTAydDU1d3dlcjlm
IiB0aW1lc3RhbXA9IjEzOTIxNDA3NDQiPjczNTwva2V5PjwvZm9yZWlnbi1rZXlzPjxyZWYtdHlw
ZSBuYW1lPSJKb3VybmFsIEFydGljbGUiPjE3PC9yZWYtdHlwZT48Y29udHJpYnV0b3JzPjxhdXRo
b3JzPjxhdXRob3I+UHVsbGFuLCBSLiBMLjwvYXV0aG9yPjxhdXRob3I+QnJvb2tlciwgUy4gSi48
L2F1dGhvcj48L2F1dGhvcnM+PC9jb250cmlidXRvcnM+PHRpdGxlcz48dGl0bGU+VGhlIGdsb2Jh
bCBsaW1pdHMgYW5kIHBvcHVsYXRpb24gYXQgcmlzayBvZiBzb2lsLXRyYW5zbWl0dGVkIGhlbG1p
bnRoIGluZmVjdGlvbnMgaW4gMjAxMDwvdGl0bGU+PHNlY29uZGFyeS10aXRsZT5QYXJhc2l0ZXMg
JmFtcDsgVmVjdG9yczwvc2Vjb25kYXJ5LXRpdGxlPjwvdGl0bGVzPjxwYWdlcz44MTwvcGFnZXM+
PHZvbHVtZT41PC92b2x1bWU+PGtleXdvcmRzPjxrZXl3b3JkPlNvaWwtdHJhbnNtaXR0ZWQgaGVs
bWludGhzPC9rZXl3b3JkPjxrZXl3b3JkPkFzY2FyaXMgbHVtYnJpY29pZGVzPC9rZXl3b3JkPjxr
ZXl3b3JkPlRyaWNodXJpcyB0cmljaGl1cmE8L2tleXdvcmQ+PGtleXdvcmQ+SG9va3dvcm08L2tl
eXdvcmQ+PGtleXdvcmQ+VHJhbnNtaXNzaW9uIGxpbWl0czwva2V5d29yZD48a2V5d29yZD5VcmJh
bmlzYXRpb248L2tleXdvcmQ+PGtleXdvcmQ+UG9wdWxhdGlvbiBhdCByaXNrPC9rZXl3b3JkPjxr
ZXl3b3JkPklOVEVTVElOQUwgTkVNQVRPREUgSU5GRUNUSU9OUzwva2V5d29yZD48a2V5d29yZD5H
RU9HUkFQSElDQUwgSU5GT1JNQVRJT04tU1lTVEVNUzwva2V5d29yZD48a2V5d29yZD5NT0RFTC1C
QVNFRCBHRU9TVEFUSVNUSUNTPC9rZXl3b3JkPjxrZXl3b3JkPkFTQ0FSSVMgSU5GRUNUSU9OPC9r
ZXl3b3JkPjxrZXl3b3JkPkRJU0VBU0UtQ09OVFJPTDwva2V5d29yZD48a2V5d29yZD5XQVNURS1X
QVRFUjwva2V5d29yZD48a2V5d29yZD5VUkJBTklaQVRJT048L2tleXdvcmQ+PGtleXdvcmQ+RVBJ
REVNSU9MT0dZPC9rZXl3b3JkPjxrZXl3b3JkPkFGUklDQTwva2V5d29yZD48a2V5d29yZD5DSElM
RFJFTjwva2V5d29yZD48L2tleXdvcmRzPjxkYXRlcz48eWVhcj4yMDEyPC95ZWFyPjxwdWItZGF0
ZXM+PGRhdGU+QXByPC9kYXRlPjwvcHViLWRhdGVzPjwvZGF0ZXM+PGlzYm4+MTc1Ni0zMzA1PC9p
c2JuPjxhY2Nlc3Npb24tbnVtPldPUzowMDAzMDc4MzA3MDAwMDE8L2FjY2Vzc2lvbi1udW0+PHdv
cmstdHlwZT5BcnRpY2xlPC93b3JrLXR5cGU+PHVybHM+PHJlbGF0ZWQtdXJscz48dXJsPiZsdDtH
byB0byBJU0kmZ3Q7Oi8vV09TOjAwMDMwNzgzMDcwMDAwMTwvdXJsPjwvcmVsYXRlZC11cmxzPjwv
dXJscz48Y3VzdG9tNz44MTwvY3VzdG9tNz48ZWxlY3Ryb25pYy1yZXNvdXJjZS1udW0+MTAuMTE4
Ni9zMTMwNzEtMDE1LTA3MzItNiYjeEQ7PC9lbGVjdHJvbmljLXJlc291cmNlLW51bT48L3JlY29y
ZD48L0NpdGU+PENpdGU+PEF1dGhvcj5MYWk8L0F1dGhvcj48WWVhcj4yMDEzPC9ZZWFyPjxSZWNO
dW0+ODU2PC9SZWNOdW0+PHJlY29yZD48cmVjLW51bWJlcj44NTY8L3JlYy1udW1iZXI+PGZvcmVp
Z24ta2V5cz48a2V5IGFwcD0iRU4iIGRiLWlkPSJ0MGZweHh4OWdmMGFwZGVyOXM5NXJyc3U1MDJ0
NTV3d2VyOWYiIHRpbWVzdGFtcD0iMTM5MzE2NTM0NyI+ODU2PC9rZXk+PC9mb3JlaWduLWtleXM+
PHJlZi10eXBlIG5hbWU9IkpvdXJuYWwgQXJ0aWNsZSI+MTc8L3JlZi10eXBlPjxjb250cmlidXRv
cnM+PGF1dGhvcnM+PGF1dGhvcj5MYWksIFkuIFMuPC9hdXRob3I+PGF1dGhvcj5aaG91LCBYLiBO
LjwvYXV0aG9yPjxhdXRob3I+VXR6aW5nZXIsIEouPC9hdXRob3I+PGF1dGhvcj5Wb3VuYXRzb3Us
IFAuPC9hdXRob3I+PC9hdXRob3JzPjwvY29udHJpYnV0b3JzPjx0aXRsZXM+PHRpdGxlPkJheWVz
aWFuIGdlb3N0YXRpc3RpY2FsIG1vZGVsbGluZyBvZiBzb2lsLXRyYW5zbWl0dGVkIGhlbG1pbnRo
IHN1cnZleSBkYXRhIGluIHRoZSBQZW9wbGUmYXBvcztzIFJlcHVibGljIG9mIENoaW5hPC90aXRs
ZT48c2Vjb25kYXJ5LXRpdGxlPlBhcmFzaXRlcyAmYW1wOyBWZWN0b3JzPC9zZWNvbmRhcnktdGl0
bGU+PC90aXRsZXM+PHBhZ2VzPjM1OTwvcGFnZXM+PHZvbHVtZT42PC92b2x1bWU+PGtleXdvcmRz
PjxrZXl3b3JkPlNvaWwtdHJhbnNtaXR0ZWQgaGVsbWludGhzPC9rZXl3b3JkPjxrZXl3b3JkPkFz
Y2FyaXMgbHVtYnJpY29pZGVzPC9rZXl3b3JkPjxrZXl3b3JkPlRyaWNodXJpcyB0cmljaGl1cmE8
L2tleXdvcmQ+PGtleXdvcmQ+SG9va3dvcm08L2tleXdvcmQ+PGtleXdvcmQ+QmF5ZXNpYW4gZ2Vv
c3RhdGlzdGljczwva2V5d29yZD48a2V5d29yZD5QZW9wbGUmYXBvcztzIFJlcHVibGljIG9mIENo
aW5hPC9rZXl3b3JkPjxrZXl3b3JkPlJJU0stRkFDVE9SUzwva2V5d29yZD48a2V5d29yZD5IT09L
V09STSBJTkZFQ1RJT048L2tleXdvcmQ+PGtleXdvcmQ+U1BBVElBTC1QQVRURVJOUzwva2V5d29y
ZD48a2V5d29yZD5LQVRPLUtBVFo8L2tleXdvcmQ+PGtleXdvcmQ+RElTRUFTRVM8L2tleXdvcmQ+
PGtleXdvcmQ+Q0hJTERSRU48L2tleXdvcmQ+PGtleXdvcmQ+U0NIT09MQ0hJTERSRU48L2tleXdv
cmQ+PGtleXdvcmQ+TUVUQUFOQUxZU0lTPC9rZXl3b3JkPjxrZXl3b3JkPlBSRVZBTEVOQ0U8L2tl
eXdvcmQ+PGtleXdvcmQ+RElBR05PU0lTPC9rZXl3b3JkPjwva2V5d29yZHM+PGRhdGVzPjx5ZWFy
PjIwMTM8L3llYXI+PHB1Yi1kYXRlcz48ZGF0ZT5EZWM8L2RhdGU+PC9wdWItZGF0ZXM+PC9kYXRl
cz48aXNibj4xNzU2LTMzMDU8L2lzYm4+PGFjY2Vzc2lvbi1udW0+V09TOjAwMDMzMDA2MzUwMDAw
MTwvYWNjZXNzaW9uLW51bT48dXJscz48cmVsYXRlZC11cmxzPjx1cmw+Jmx0O0dvIHRvIElTSSZn
dDs6Ly9XT1M6MDAwMzMwMDYzNTAwMDAxPC91cmw+PC9yZWxhdGVkLXVybHM+PC91cmxzPjxjdXN0
b203PjM1OTwvY3VzdG9tNz48ZWxlY3Ryb25pYy1yZXNvdXJjZS1udW0+MTAuMTE4Ni8xNzU2LTMz
MDUtNi0zNTk8L2VsZWN0cm9uaWMtcmVzb3VyY2UtbnVtPjwvcmVjb3JkPjwvQ2l0ZT48Q2l0ZT48
QXV0aG9yPk1hZ2FsaMOjZXM8L0F1dGhvcj48WWVhcj4yMDExPC9ZZWFyPjxSZWNOdW0+ODIzPC9S
ZWNOdW0+PHJlY29yZD48cmVjLW51bWJlcj44MjM8L3JlYy1udW1iZXI+PGZvcmVpZ24ta2V5cz48
a2V5IGFwcD0iRU4iIGRiLWlkPSJ0MGZweHh4OWdmMGFwZGVyOXM5NXJyc3U1MDJ0NTV3d2VyOWYi
IHRpbWVzdGFtcD0iMTM5MzA2NDkzOSI+ODIzPC9rZXk+PC9mb3JlaWduLWtleXM+PHJlZi10eXBl
IG5hbWU9IkpvdXJuYWwgQXJ0aWNsZSI+MTc8L3JlZi10eXBlPjxjb250cmlidXRvcnM+PGF1dGhv
cnM+PGF1dGhvcj5Tb2FyZXMgTWFnYWxow6NlcywgUi4gSi48L2F1dGhvcj48YXV0aG9yPkJpcml0
d3VtLCBOLiBLLjwvYXV0aG9yPjxhdXRob3I+R3lhcG9uZywgSi4gTy48L2F1dGhvcj48YXV0aG9y
PkJyb29rZXIsIFMuPC9hdXRob3I+PGF1dGhvcj5aaGFuZywgWS4gQi48L2F1dGhvcj48YXV0aG9y
PkJsYWlyLCBMLjwvYXV0aG9yPjxhdXRob3I+RmVud2ljaywgQS48L2F1dGhvcj48YXV0aG9yPkNs
ZW1lbnRzLCBBLiBDLiBBLjwvYXV0aG9yPjwvYXV0aG9ycz48L2NvbnRyaWJ1dG9ycz48YXV0aC1h
ZGRyZXNzPltNYWdhbGhhZXMsIFJpY2FyZG8gSi4gU29hcmVzOyBDbGVtZW50cywgQXJjaGllIEMu
IEEuXSBVbml2IFF1ZWVuc2xhbmQsIFNjaCBQb3B1bGF0IEhsdGgsIEhlcnN0b24sIFFsZCwgQXVz
dHJhbGlhLiBbQmlyaXR3dW0sIE5hbmEtS3dhZHdvXSBHaGFuYSBIbHRoIFNlcnYsIE5lZ2xlY3Rl
ZCBUcm9wIERpcyBDb250cm9sIFByb2dyYW1tZSwgQWNjcmEsIEdoYW5hLiBbR3lhcG9uZywgSm9o
biBPLl0gR2hhbmEgSGx0aCBTZXJ2LCBEaXYgUmVzICZhbXA7IERldiwgQWNjcmEsIEdoYW5hLiBb
R3lhcG9uZywgSm9obiBPLl0gVW5pdiBHaGFuYSwgU2NoIFB1YmwgSGx0aCwgQ29sbCBIbHRoIFNj
aSwgTGVnb24sIEFjY3JhLCBHaGFuYS4gW0Jyb29rZXIsIFNpbW9uXSBMb25kb24gU2NoIEh5ZyAm
YW1wOyBUcm9wIE1lZCwgTG9uZG9uIFdDMSwgRW5nbGFuZC4gW0Jyb29rZXIsIFNpbW9uXSBLRU1S
SSBXZWxsY29tZSBUcnVzdCBDb2xsYWJvcmF0IFByb2dyYW1tZSwgTWFsYXJpYSBQdWJsIEhsdGgg
JmFtcDsgRXBpZGVtaW9sIEdycCwgTmFpcm9iaSwgS2VueWEuIFtaaGFuZywgWWFvYmldIEhlbGVu
IEtlbGxlciBJbnQsIFJlZyBPZmYgQWZyLCBEYWthciwgU2VuZWdhbC4gW0JsYWlyLCBMeW5zZXk7
IEZlbndpY2ssIEFsYW5dIFVuaXYgTG9uZG9uIEltcGVyaWFsIENvbGwgU2NpIFRlY2hub2wgJmFt
cDsgTWVkLCBEZXB0IEluZmVjdCBEaXMgRXBpZGVtaW9sLCBMb25kb24sIEVuZ2xhbmQuIFtDbGVt
ZW50cywgQXJjaGllIEMuIEEuXSBRdWVlbnNsYW5kIEluc3QgTWVkIFJlcywgQXVzdHJhbGlhbiBD
dHIgSW50ICZhbXA7IFRyb3AgSGx0aCwgSGVyc3RvbiwgUWxkIDQwMDYsIEF1c3RyYWxpYS4mI3hE
O01hZ2FsaGFlcywgUkpTIChyZXByaW50IGF1dGhvciksIFVuaXYgUXVlZW5zbGFuZCwgU2NoIFBv
cHVsYXQgSGx0aCwgSGVyc3RvbiwgUWxkLCBBdXN0cmFsaWEuJiN4RDtyLm1hZ2FsaGFlc0BzcGgu
dXEuZWR1LmF1PC9hdXRoLWFkZHJlc3M+PHRpdGxlcz48dGl0bGU+TWFwcGluZyBIZWxtaW50aCBD
by1JbmZlY3Rpb24gYW5kIENvLUludGVuc2l0eTogR2Vvc3RhdGlzdGljYWwgUHJlZGljdGlvbiBp
biBHaGFuYTwvdGl0bGU+PHNlY29uZGFyeS10aXRsZT5QTG9TIE5lZ2xlY3RlZCBUcm9waWNhbCBE
aXNlYXNlczwvc2Vjb25kYXJ5LXRpdGxlPjxhbHQtdGl0bGU+UGxvcyBOZWdsZWN0LiBUcm9wLiBE
aXMuPC9hbHQtdGl0bGU+PC90aXRsZXM+PHBlcmlvZGljYWw+PGZ1bGwtdGl0bGU+UExvUyBOZWds
ZWN0ZWQgVHJvcGljYWwgRGlzZWFzZXM8L2Z1bGwtdGl0bGU+PGFiYnItMT5QTG9TIE5lZ2wuIFRy
b3AuIERpcy48L2FiYnItMT48YWJici0yPlBMb1MgTmVnbCBUcm9wIERpczwvYWJici0yPjwvcGVy
aW9kaWNhbD48cGFnZXM+ZTEyMDA8L3BhZ2VzPjx2b2x1bWU+NTwvdm9sdW1lPjxudW1iZXI+Njwv
bnVtYmVyPjxrZXl3b3Jkcz48a2V5d29yZD5CQVlFU0lBTiBTUEFUSUFMLUFOQUxZU0lTPC9rZXl3
b3JkPjxrZXl3b3JkPlNDSElTVE9TT01JQVNJUyBDT05UUk9MPC9rZXl3b3JkPjxrZXl3b3JkPlVS
SU5BUlk8L2tleXdvcmQ+PGtleXdvcmQ+U0NISVNUT1NPTUlBU0lTPC9rZXl3b3JkPjxrZXl3b3Jk
PldFU1QtQUZSSUNBPC9rZXl3b3JkPjxrZXl3b3JkPlZPTFRBIExBS0U8L2tleXdvcmQ+PGtleXdv
cmQ+UE9QVUxBVElPTi1EWU5BTUlDUzwva2V5d29yZD48a2V5d29yZD5DT05UUk9MPC9rZXl3b3Jk
PjxrZXl3b3JkPlBST0dSQU08L2tleXdvcmQ+PGtleXdvcmQ+U09VVEhFUk4gR0hBTkE8L2tleXdv
cmQ+PGtleXdvcmQ+TE9BLUxPQTwva2V5d29yZD48a2V5d29yZD5JTkZFQ1RJT05TPC9rZXl3b3Jk
Pjwva2V5d29yZHM+PGRhdGVzPjx5ZWFyPjIwMTE8L3llYXI+PHB1Yi1kYXRlcz48ZGF0ZT5KdW48
L2RhdGU+PC9wdWItZGF0ZXM+PC9kYXRlcz48aXNibj4xOTM1LTI3Mjc8L2lzYm4+PGFjY2Vzc2lv
bi1udW0+V09TOjAwMDI5MjEzOTYwMDAzNjwvYWNjZXNzaW9uLW51bT48d29yay10eXBlPkFydGlj
bGU8L3dvcmstdHlwZT48dXJscz48cmVsYXRlZC11cmxzPjx1cmw+Jmx0O0dvIHRvIElTSSZndDs6
Ly9XT1M6MDAwMjkyMTM5NjAwMDM2PC91cmw+PC9yZWxhdGVkLXVybHM+PC91cmxzPjxjdXN0b203
PmUxMjAwPC9jdXN0b203PjxlbGVjdHJvbmljLXJlc291cmNlLW51bT4xMC4xMzcxL2pvdXJuYWwu
cG50ZC4wMDAxMjAwPC9lbGVjdHJvbmljLXJlc291cmNlLW51bT48bGFuZ3VhZ2U+RW5nbGlzaDwv
bGFuZ3VhZ2U+PC9yZWNvcmQ+PC9DaXRlPjxDaXRlPjxBdXRob3I+U2Nob2x0ZTwvQXV0aG9yPjxZ
ZWFyPjIwMTI8L1llYXI+PFJlY051bT42NTA8L1JlY051bT48cmVjb3JkPjxyZWMtbnVtYmVyPjY1
MDwvcmVjLW51bWJlcj48Zm9yZWlnbi1rZXlzPjxrZXkgYXBwPSJFTiIgZGItaWQ9InQwZnB4eHg5
Z2YwYXBkZXI5czk1cnJzdTUwMnQ1NXd3ZXI5ZiIgdGltZXN0YW1wPSIxMzg4OTg5ODk0Ij42NTA8
L2tleT48L2ZvcmVpZ24ta2V5cz48cmVmLXR5cGUgbmFtZT0iSm91cm5hbCBBcnRpY2xlIj4xNzwv
cmVmLXR5cGU+PGNvbnRyaWJ1dG9ycz48YXV0aG9ycz48YXV0aG9yPlNjaG9sdGUsIFJvbmFsZG8g
Ry4gQy48L2F1dGhvcj48YXV0aG9yPkZyZWl0YXMsIENvcmluYSBDLjwvYXV0aG9yPjxhdXRob3I+
RHV0cmEsIEx1Y2lhbm8gVi48L2F1dGhvcj48YXV0aG9yPkd1aW1hcmFlcywgUmljYXJkbyBKLiBQ
LiBTLjwvYXV0aG9yPjxhdXRob3I+RHJ1bW1vbmQsIFNhbmRyYSBDLjwvYXV0aG9yPjxhdXRob3I+
T2xpdmVpcmEsIEd1aWxoZXJtZTwvYXV0aG9yPjxhdXRob3I+Q2FydmFsaG8sIE9tYXIgUy48L2F1
dGhvcj48L2F1dGhvcnM+PC9jb250cmlidXRvcnM+PHRpdGxlcz48dGl0bGU+VXRpbGl6aW5nIGVu
dmlyb25tZW50YWwsIHNvY2lvZWNvbm9taWMgZGF0YSBhbmQgR0lTIHRlY2huaXF1ZXMgdG8gZXN0
aW1hdGUgdGhlIHJpc2sgZm9yIGFzY2FyaWFzaXMgYW5kIHRyaWNodXJpYXNpcyBpbiBNaW5hcyBH
ZXJhaXMsIEJyYXppbDwvdGl0bGU+PHNlY29uZGFyeS10aXRsZT5BY3RhIFRyb3BpY2E8L3NlY29u
ZGFyeS10aXRsZT48L3RpdGxlcz48cGVyaW9kaWNhbD48ZnVsbC10aXRsZT5BY3RhIFRyb3BpY2E8
L2Z1bGwtdGl0bGU+PGFiYnItMT5BY3RhIFRyb3AuPC9hYmJyLTE+PGFiYnItMj5BY3RhIFRyb3A8
L2FiYnItMj48L3BlcmlvZGljYWw+PHBhZ2VzPjExMi0xMTc8L3BhZ2VzPjx2b2x1bWU+MTIxPC92
b2x1bWU+PG51bWJlcj4yPC9udW1iZXI+PGRhdGVzPjx5ZWFyPjIwMTI8L3llYXI+PHB1Yi1kYXRl
cz48ZGF0ZT5GZWI8L2RhdGU+PC9wdWItZGF0ZXM+PC9kYXRlcz48aXNibj4wMDAxLTcwNlg8L2lz
Ym4+PGFjY2Vzc2lvbi1udW0+V09TOjAwMDMwMDEzMjgwMDAwNzwvYWNjZXNzaW9uLW51bT48dXJs
cz48cmVsYXRlZC11cmxzPjx1cmw+Jmx0O0dvIHRvIElTSSZndDs6Ly9XT1M6MDAwMzAwMTMyODAw
MDA3PC91cmw+PC9yZWxhdGVkLXVybHM+PC91cmxzPjxlbGVjdHJvbmljLXJlc291cmNlLW51bT4x
MC4xMDE2L2ouYWN0YXRyb3BpY2EuMjAxMS4xMC4wMTE8L2VsZWN0cm9uaWMtcmVzb3VyY2UtbnVt
PjwvcmVjb3JkPjwvQ2l0ZT48Q2l0ZT48QXV0aG9yPlNhYXRob2ZmPC9BdXRob3I+PFllYXI+MjAw
NTwvWWVhcj48UmVjTnVtPjE2NzU8L1JlY051bT48cmVjb3JkPjxyZWMtbnVtYmVyPjE2NzU8L3Jl
Yy1udW1iZXI+PGZvcmVpZ24ta2V5cz48a2V5IGFwcD0iRU4iIGRiLWlkPSJ0MGZweHh4OWdmMGFw
ZGVyOXM5NXJyc3U1MDJ0NTV3d2VyOWYiIHRpbWVzdGFtcD0iMTQzMTk1NjA0OCI+MTY3NTwva2V5
PjwvZm9yZWlnbi1rZXlzPjxyZWYtdHlwZSBuYW1lPSJKb3VybmFsIEFydGljbGUiPjE3PC9yZWYt
dHlwZT48Y29udHJpYnV0b3JzPjxhdXRob3JzPjxhdXRob3I+U2FhdGhvZmYsIEUuPC9hdXRob3I+
PGF1dGhvcj5PbHNlbiwgQS48L2F1dGhvcj48YXV0aG9yPkt2YWxzdmlnLCBKLiBELjwvYXV0aG9y
PjxhdXRob3I+QXBwbGV0b24sIEMuIEMuPC9hdXRob3I+PGF1dGhvcj5TaGFycCwgQi48L2F1dGhv
cj48YXV0aG9yPktsZWluc2NobWlkdCwgSS48L2F1dGhvcj48L2F1dGhvcnM+PC9jb250cmlidXRv
cnM+PHRpdGxlcz48dGl0bGU+PHN0eWxlIGZhY2U9Im5vcm1hbCIgZm9udD0iZGVmYXVsdCIgc2l6
ZT0iMTAwJSI+RWNvbG9naWNhbCBjb3ZhcmlhdGVzIG9mIDwvc3R5bGU+PHN0eWxlIGZhY2U9Iml0
YWxpYyIgZm9udD0iZGVmYXVsdCIgc2l6ZT0iMTAwJSI+QXNjYXJpcyBsdW1icmljb2lkZXM8L3N0
eWxlPjxzdHlsZSBmYWNlPSJub3JtYWwiIGZvbnQ9ImRlZmF1bHQiIHNpemU9IjEwMCUiPiBpbmZl
Y3Rpb24gaW4gc2Nob29sY2hpbGRyZW4gZnJvbSBydXJhbCBLd2FadWx1LU5hdGFsLCBTb3V0aCBB
ZnJpY2E8L3N0eWxlPjwvdGl0bGU+PHNlY29uZGFyeS10aXRsZT5Ucm9waWNhbCBNZWRpY2luZSBh
bmQgSW50ZXJuYXRpb25hbCBIZWFsdGg8L3NlY29uZGFyeS10aXRsZT48L3RpdGxlcz48cGVyaW9k
aWNhbD48ZnVsbC10aXRsZT5Ucm9waWNhbCBNZWRpY2luZSBhbmQgSW50ZXJuYXRpb25hbCBIZWFs
dGg8L2Z1bGwtdGl0bGU+PGFiYnItMT5Ucm9wLiBNZWQuIEludC4gSGVhbHRoPC9hYmJyLTE+PGFi
YnItMj5Ucm9wIE1lZCBJbnQgSGVhbHRoPC9hYmJyLTI+PC9wZXJpb2RpY2FsPjxwYWdlcz40MTIt
NDIyPC9wYWdlcz48dm9sdW1lPjEwPC92b2x1bWU+PG51bWJlcj41PC9udW1iZXI+PGRhdGVzPjx5
ZWFyPjIwMDU8L3llYXI+PHB1Yi1kYXRlcz48ZGF0ZT5NYXk8L2RhdGU+PC9wdWItZGF0ZXM+PC9k
YXRlcz48aXNibj4xMzYwLTIyNzY8L2lzYm4+PGFjY2Vzc2lvbi1udW0+V09TOjAwMDIyODc0OTYw
MDAwNDwvYWNjZXNzaW9uLW51bT48dXJscz48cmVsYXRlZC11cmxzPjx1cmw+Jmx0O0dvIHRvIElT
SSZndDs6Ly9XT1M6MDAwMjI4NzQ5NjAwMDA0PC91cmw+PC9yZWxhdGVkLXVybHM+PC91cmxzPjxl
bGVjdHJvbmljLXJlc291cmNlLW51bT4xMC4xMTExL2ouMTM2NS0zMTU2LjIwMDUuMDE0MDYueDwv
ZWxlY3Ryb25pYy1yZXNvdXJjZS1udW0+PC9yZWNvcmQ+PC9DaXRlPjwvRW5kTm90ZT5=
</w:fldData>
              </w:fldChar>
            </w:r>
            <w:r w:rsidR="00C47579">
              <w:rPr>
                <w:lang w:val="en-US"/>
              </w:rPr>
              <w:instrText xml:space="preserve"> ADDIN EN.CITE.DATA </w:instrText>
            </w:r>
            <w:r w:rsidR="00C47579">
              <w:rPr>
                <w:lang w:val="en-US"/>
              </w:rPr>
            </w:r>
            <w:r w:rsidR="00C47579">
              <w:rPr>
                <w:lang w:val="en-US"/>
              </w:rPr>
              <w:fldChar w:fldCharType="end"/>
            </w:r>
            <w:r>
              <w:rPr>
                <w:lang w:val="en-US"/>
              </w:rPr>
            </w:r>
            <w:r>
              <w:rPr>
                <w:lang w:val="en-US"/>
              </w:rPr>
              <w:fldChar w:fldCharType="separate"/>
            </w:r>
            <w:r>
              <w:rPr>
                <w:noProof/>
                <w:lang w:val="en-US"/>
              </w:rPr>
              <w:t>[31-34,37-39]</w:t>
            </w:r>
            <w:r>
              <w:rPr>
                <w:lang w:val="en-US"/>
              </w:rPr>
              <w:fldChar w:fldCharType="end"/>
            </w:r>
          </w:p>
        </w:tc>
        <w:tc>
          <w:tcPr>
            <w:tcW w:w="770" w:type="dxa"/>
            <w:tcBorders>
              <w:bottom w:val="single" w:sz="4" w:space="0" w:color="auto"/>
            </w:tcBorders>
          </w:tcPr>
          <w:p w:rsidR="007339FC" w:rsidRPr="007339FC" w:rsidRDefault="004E03CB" w:rsidP="007E0F11">
            <w:pPr>
              <w:rPr>
                <w:b/>
                <w:lang w:val="en-US"/>
              </w:rPr>
            </w:pPr>
            <w:r>
              <w:rPr>
                <w:b/>
                <w:lang w:val="en-US"/>
              </w:rPr>
              <w:t>19</w:t>
            </w:r>
          </w:p>
        </w:tc>
      </w:tr>
      <w:tr w:rsidR="007339FC" w:rsidTr="007B1E17">
        <w:tc>
          <w:tcPr>
            <w:tcW w:w="2802" w:type="dxa"/>
            <w:shd w:val="pct10" w:color="auto" w:fill="auto"/>
          </w:tcPr>
          <w:p w:rsidR="007339FC" w:rsidRDefault="007339FC" w:rsidP="0017453E">
            <w:pPr>
              <w:rPr>
                <w:lang w:val="en-US"/>
              </w:rPr>
            </w:pPr>
            <w:r>
              <w:rPr>
                <w:lang w:val="en-US"/>
              </w:rPr>
              <w:t>Uncertainty in EO products</w:t>
            </w:r>
          </w:p>
        </w:tc>
        <w:tc>
          <w:tcPr>
            <w:tcW w:w="1417" w:type="dxa"/>
            <w:shd w:val="pct10" w:color="auto" w:fill="auto"/>
          </w:tcPr>
          <w:p w:rsidR="007339FC" w:rsidRDefault="007339FC" w:rsidP="0017453E">
            <w:pPr>
              <w:rPr>
                <w:lang w:val="en-US"/>
              </w:rPr>
            </w:pPr>
          </w:p>
        </w:tc>
        <w:tc>
          <w:tcPr>
            <w:tcW w:w="1418" w:type="dxa"/>
            <w:shd w:val="pct10" w:color="auto" w:fill="auto"/>
          </w:tcPr>
          <w:p w:rsidR="007339FC" w:rsidRDefault="007339FC" w:rsidP="0017453E">
            <w:pPr>
              <w:rPr>
                <w:lang w:val="en-US"/>
              </w:rPr>
            </w:pPr>
          </w:p>
        </w:tc>
        <w:tc>
          <w:tcPr>
            <w:tcW w:w="1417" w:type="dxa"/>
            <w:shd w:val="pct10" w:color="auto" w:fill="auto"/>
          </w:tcPr>
          <w:p w:rsidR="007339FC" w:rsidRDefault="007339FC" w:rsidP="0017453E">
            <w:pPr>
              <w:rPr>
                <w:lang w:val="en-US"/>
              </w:rPr>
            </w:pPr>
          </w:p>
        </w:tc>
        <w:tc>
          <w:tcPr>
            <w:tcW w:w="1418" w:type="dxa"/>
            <w:shd w:val="pct10" w:color="auto" w:fill="auto"/>
          </w:tcPr>
          <w:p w:rsidR="007339FC" w:rsidRDefault="007339FC" w:rsidP="0017453E">
            <w:pPr>
              <w:rPr>
                <w:lang w:val="en-US"/>
              </w:rPr>
            </w:pPr>
          </w:p>
        </w:tc>
        <w:tc>
          <w:tcPr>
            <w:tcW w:w="770" w:type="dxa"/>
            <w:shd w:val="pct10" w:color="auto" w:fill="auto"/>
          </w:tcPr>
          <w:p w:rsidR="007339FC" w:rsidRPr="007339FC" w:rsidRDefault="007339FC" w:rsidP="0017453E">
            <w:pPr>
              <w:rPr>
                <w:b/>
                <w:lang w:val="en-US"/>
              </w:rPr>
            </w:pPr>
          </w:p>
        </w:tc>
      </w:tr>
      <w:tr w:rsidR="007339FC" w:rsidTr="007B1E17">
        <w:tc>
          <w:tcPr>
            <w:tcW w:w="2802" w:type="dxa"/>
          </w:tcPr>
          <w:p w:rsidR="007339FC" w:rsidRDefault="007339FC" w:rsidP="0017453E">
            <w:pPr>
              <w:rPr>
                <w:lang w:val="en-US"/>
              </w:rPr>
            </w:pPr>
            <w:r>
              <w:rPr>
                <w:lang w:val="en-US"/>
              </w:rPr>
              <w:t xml:space="preserve">Uncertainty in EO data not included in the epidemiological modelling </w:t>
            </w:r>
          </w:p>
        </w:tc>
        <w:tc>
          <w:tcPr>
            <w:tcW w:w="1417" w:type="dxa"/>
          </w:tcPr>
          <w:p w:rsidR="007339FC" w:rsidRDefault="004E03CB" w:rsidP="000D0B27">
            <w:pPr>
              <w:rPr>
                <w:lang w:val="en-US"/>
              </w:rPr>
            </w:pPr>
            <w:r w:rsidRPr="004E03CB">
              <w:rPr>
                <w:b/>
                <w:lang w:val="en-US"/>
              </w:rPr>
              <w:t>6</w:t>
            </w:r>
            <w:r>
              <w:rPr>
                <w:lang w:val="en-US"/>
              </w:rPr>
              <w:br/>
            </w:r>
            <w:r w:rsidR="007339FC">
              <w:rPr>
                <w:lang w:val="en-US"/>
              </w:rPr>
              <w:fldChar w:fldCharType="begin">
                <w:fldData xml:space="preserve">PEVuZE5vdGU+PENpdGU+PEF1dGhvcj5JdmFub3ZhPC9BdXRob3I+PFllYXI+MjAxMjwvWWVhcj48
UmVjTnVtPjE3MDM8L1JlY051bT48RGlzcGxheVRleHQ+WzEtNCw3LDhdPC9EaXNwbGF5VGV4dD48
cmVjb3JkPjxyZWMtbnVtYmVyPjE3MDM8L3JlYy1udW1iZXI+PGZvcmVpZ24ta2V5cz48a2V5IGFw
cD0iRU4iIGRiLWlkPSJ0MGZweHh4OWdmMGFwZGVyOXM5NXJyc3U1MDJ0NTV3d2VyOWYiIHRpbWVz
dGFtcD0iMTQzMjIyMzY4NyI+MTcwMzwva2V5PjwvZm9yZWlnbi1rZXlzPjxyZWYtdHlwZSBuYW1l
PSJKb3VybmFsIEFydGljbGUiPjE3PC9yZWYtdHlwZT48Y29udHJpYnV0b3JzPjxhdXRob3JzPjxh
dXRob3I+SXZhbm92YSwgU3ZpbGVuYTwvYXV0aG9yPjxhdXRob3I+SGVyYnJldGVhdSwgVmluY2Vu
dDwvYXV0aG9yPjxhdXRob3I+Qmxhc2RlbGwsIEtpbTwvYXV0aG9yPjxhdXRob3I+Q2hhdmFsLCBZ
YW5uaWNrPC9hdXRob3I+PGF1dGhvcj5CdWNoeSwgUGhpbGlwcGU8L2F1dGhvcj48YXV0aG9yPkd1
aWxsYXJkLCBCZXJ0cmFuZDwvYXV0aG9yPjxhdXRob3I+TW9yYW5kLCBTZXJnZTwvYXV0aG9yPjwv
YXV0aG9ycz48L2NvbnRyaWJ1dG9ycz48dGl0bGVzPjx0aXRsZT5MZXB0b3NwaXJhIGFuZCBSb2Rl
bnRzIGluIENhbWJvZGlhOiBFbnZpcm9ubWVudGFsIERldGVybWluYW50cyBvZiBJbmZlY3Rpb248
L3RpdGxlPjxzZWNvbmRhcnktdGl0bGU+QW1lcmljYW4gSm91cm5hbCBvZiBUcm9waWNhbCBNZWRp
Y2luZSBhbmQgSHlnaWVuZTwvc2Vjb25kYXJ5LXRpdGxlPjwvdGl0bGVzPjxwZXJpb2RpY2FsPjxm
dWxsLXRpdGxlPkFtZXJpY2FuIEpvdXJuYWwgb2YgVHJvcGljYWwgTWVkaWNpbmUgYW5kIEh5Z2ll
bmU8L2Z1bGwtdGl0bGU+PGFiYnItMT5BbS4gSi4gVHJvcC4gTWVkLiBIeWcuPC9hYmJyLTE+PGFi
YnItMj5BbSBKIFRyb3AgTWVkIEh5ZzwvYWJici0yPjwvcGVyaW9kaWNhbD48cGFnZXM+MTAzMi0x
MDM4PC9wYWdlcz48dm9sdW1lPjg2PC92b2x1bWU+PG51bWJlcj42PC9udW1iZXI+PGRhdGVzPjx5
ZWFyPjIwMTI8L3llYXI+PHB1Yi1kYXRlcz48ZGF0ZT4wNi8wMi9yZWNlaXZlZCYjeEQ7MTEvMjYv
YWNjZXB0ZWQ8L2RhdGU+PC9wdWItZGF0ZXM+PC9kYXRlcz48cHVibGlzaGVyPlRoZSBBbWVyaWNh
biBTb2NpZXR5IG9mIFRyb3BpY2FsIE1lZGljaW5lIGFuZCBIeWdpZW5lPC9wdWJsaXNoZXI+PGlz
Ym4+MDAwMi05NjM3JiN4RDsxNDc2LTE2NDU8L2lzYm4+PGFjY2Vzc2lvbi1udW0+UE1DMzM2NjUx
NzwvYWNjZXNzaW9uLW51bT48dXJscz48cmVsYXRlZC11cmxzPjx1cmw+aHR0cDovL3d3dy5uY2Jp
Lm5sbS5uaWguZ292L3BtYy9hcnRpY2xlcy9QTUMzMzY2NTE3LzwvdXJsPjwvcmVsYXRlZC11cmxz
PjwvdXJscz48ZWxlY3Ryb25pYy1yZXNvdXJjZS1udW0+MTAuNDI2OS9hanRtaC4yMDEyLjExLTAz
NDk8L2VsZWN0cm9uaWMtcmVzb3VyY2UtbnVtPjxyZW1vdGUtZGF0YWJhc2UtbmFtZT5QTUM8L3Jl
bW90ZS1kYXRhYmFzZS1uYW1lPjwvcmVjb3JkPjwvQ2l0ZT48Q2l0ZT48QXV0aG9yPkxlcmR0aHVz
bmVlPC9BdXRob3I+PFllYXI+MjAwODwvWWVhcj48UmVjTnVtPjQxNDwvUmVjTnVtPjxyZWNvcmQ+
PHJlYy1udW1iZXI+NDE0PC9yZWMtbnVtYmVyPjxmb3JlaWduLWtleXM+PGtleSBhcHA9IkVOIiBk
Yi1pZD0idDBmcHh4eDlnZjBhcGRlcjlzOTVycnN1NTAydDU1d3dlcjlmIiB0aW1lc3RhbXA9IjEz
ODg5ODk4OTQiPjQxNDwva2V5PjwvZm9yZWlnbi1rZXlzPjxyZWYtdHlwZSBuYW1lPSJKb3VybmFs
IEFydGljbGUiPjE3PC9yZWYtdHlwZT48Y29udHJpYnV0b3JzPjxhdXRob3JzPjxhdXRob3I+TGVy
ZHRodXNuZWUsIEtyaWFuZ2tyYWk8L2F1dGhvcj48YXV0aG9yPk5pZ3JvLCBKb3NlcGg8L2F1dGhv
cj48YXV0aG9yPk1vbmthbm5hLCBUYXdlZXNhazwvYXV0aG9yPjxhdXRob3I+TGVlcGl0YWtyYXQs
IFdhcmlzYTwvYXV0aG9yPjxhdXRob3I+TGVlcGl0YWtyYXQsIFN1cmFjaGFpPC9hdXRob3I+PGF1
dGhvcj5JbnN1YW4sIFN1Y2hlZXJhPC9hdXRob3I+PGF1dGhvcj5DaGFyb2Vuc29uZ3Nlcm1raXQs
IFdlZXJheXV0PC9hdXRob3I+PGF1dGhvcj5LaGxhaW1hbmVlLCBOaXR0YXlhPC9hdXRob3I+PGF1
dGhvcj5Ba2thZ3JhaXNlZSwgV2lsYXNpbmVlPC9hdXRob3I+PGF1dGhvcj5DaGF5YXB1bSwgS3dh
bnRhPC9hdXRob3I+PGF1dGhvcj5Kb25lcywgSmFtZXMgVy48L2F1dGhvcj48L2F1dGhvcnM+PC9j
b250cmlidXRvcnM+PHRpdGxlcz48dGl0bGU+U3VydmV5cyBvZiByb2RlbnQtYm9ybmUgZGlzZWFz
ZSBpbiBUaGFpbGFuZCB3aXRoIGEgZm9jdXMgb24gc2NydWIgdHlwaHVzIGFzc2Vzc21lbnQ8L3Rp
dGxlPjxzZWNvbmRhcnktdGl0bGU+SW50ZWdyYXRpdmUgWm9vbG9neTwvc2Vjb25kYXJ5LXRpdGxl
PjwvdGl0bGVzPjxwYWdlcz4yNjctMjczPC9wYWdlcz48dm9sdW1lPjM8L3ZvbHVtZT48bnVtYmVy
PjQ8L251bWJlcj48ZGF0ZXM+PHllYXI+MjAwODwveWVhcj48cHViLWRhdGVzPjxkYXRlPkRlYzwv
ZGF0ZT48L3B1Yi1kYXRlcz48L2RhdGVzPjxpc2JuPjE3NDktNDg3NzwvaXNibj48YWNjZXNzaW9u
LW51bT5XT1M6MDAwMjA3Nzg5ODAwMDAyPC9hY2Nlc3Npb24tbnVtPjx1cmxzPjxyZWxhdGVkLXVy
bHM+PHVybD4mbHQ7R28gdG8gSVNJJmd0OzovL1dPUzowMDAyMDc3ODk4MDAwMDI8L3VybD48L3Jl
bGF0ZWQtdXJscz48L3VybHM+PGVsZWN0cm9uaWMtcmVzb3VyY2UtbnVtPjEwLjExMTEvai4xNzQ5
LTQ4NzcuMjAwOC4wMDEwMC54PC9lbGVjdHJvbmljLXJlc291cmNlLW51bT48L3JlY29yZD48L0Np
dGU+PENpdGU+PEF1dGhvcj5HcmFjaWU8L0F1dGhvcj48WWVhcj4yMDE0PC9ZZWFyPjxSZWNOdW0+
MTM2NjwvUmVjTnVtPjxyZWNvcmQ+PHJlYy1udW1iZXI+MTM2NjwvcmVjLW51bWJlcj48Zm9yZWln
bi1rZXlzPjxrZXkgYXBwPSJFTiIgZGItaWQ9InQwZnB4eHg5Z2YwYXBkZXI5czk1cnJzdTUwMnQ1
NXd3ZXI5ZiIgdGltZXN0YW1wPSIxNDI3NjczOTgzIj4xMzY2PC9rZXk+PC9mb3JlaWduLWtleXM+
PHJlZi10eXBlIG5hbWU9IkpvdXJuYWwgQXJ0aWNsZSI+MTc8L3JlZi10eXBlPjxjb250cmlidXRv
cnM+PGF1dGhvcnM+PGF1dGhvcj5HcmFjaWUsIFJlbmF0YTwvYXV0aG9yPjxhdXRob3I+QmFyY2Vs
bG9zLCBDaHJpc3RvdmFtPC9hdXRob3I+PGF1dGhvcj5NYWdhbGhhZXMsIE1vbmljYTwvYXV0aG9y
PjxhdXRob3I+U291emEtU2FudG9zLCBSZWluYWxkbzwvYXV0aG9yPjxhdXRob3I+R3VpbWFyYWVz
IEJhcnJvY2FzLCBQYXVsbyBSdWJlbnM8L2F1dGhvcj48L2F1dGhvcnM+PC9jb250cmlidXRvcnM+
PHRpdGxlcz48dGl0bGU+R2VvZ3JhcGhpY2FsIFNjYWxlIEVmZmVjdHMgb24gdGhlIEFuYWx5c2lz
IG9mIExlcHRvc3Bpcm9zaXMgRGV0ZXJtaW5hbnRzPC90aXRsZT48c2Vjb25kYXJ5LXRpdGxlPklu
dGVybmF0aW9uYWwgSm91cm5hbCBvZiBFbnZpcm9ubWVudGFsIFJlc2VhcmNoIGFuZCBQdWJsaWMg
SGVhbHRoPC9zZWNvbmRhcnktdGl0bGU+PC90aXRsZXM+PHBlcmlvZGljYWw+PGZ1bGwtdGl0bGU+
SW50ZXJuYXRpb25hbCBKb3VybmFsIG9mIEVudmlyb25tZW50YWwgUmVzZWFyY2ggYW5kIFB1Ymxp
YyBIZWFsdGg8L2Z1bGwtdGl0bGU+PGFiYnItMT5JbnQuIEouIEVudi4gUmVzLiBQdWJsaWMgSGVh
bHRoPC9hYmJyLTE+PGFiYnItMj5JbnQgSiBFbnYgUmVzIFB1YmxpYyBIZWFsdGg8L2FiYnItMj48
L3BlcmlvZGljYWw+PHBhZ2VzPjEwMzY2LTEwMzgzPC9wYWdlcz48dm9sdW1lPjExPC92b2x1bWU+
PG51bWJlcj4xMDwvbnVtYmVyPjxkYXRlcz48eWVhcj4yMDE0PC95ZWFyPjxwdWItZGF0ZXM+PGRh
dGU+T2N0PC9kYXRlPjwvcHViLWRhdGVzPjwvZGF0ZXM+PGlzYm4+MTY2MC00NjAxPC9pc2JuPjxh
Y2Nlc3Npb24tbnVtPldPUzowMDAzNDQzNTg3MDAwMjY8L2FjY2Vzc2lvbi1udW0+PHVybHM+PHJl
bGF0ZWQtdXJscz48dXJsPiZsdDtHbyB0byBJU0kmZ3Q7Oi8vV09TOjAwMDM0NDM1ODcwMDAyNjwv
dXJsPjwvcmVsYXRlZC11cmxzPjwvdXJscz48ZWxlY3Ryb25pYy1yZXNvdXJjZS1udW0+MTAuMzM5
MC9pamVycGgxMTEwMTAzNjY8L2VsZWN0cm9uaWMtcmVzb3VyY2UtbnVtPjwvcmVjb3JkPjwvQ2l0
ZT48Q2l0ZT48QXV0aG9yPkxhdTwvQXV0aG9yPjxZZWFyPjIwMTI8L1llYXI+PFJlY051bT42MzU8
L1JlY051bT48cmVjb3JkPjxyZWMtbnVtYmVyPjYzNTwvcmVjLW51bWJlcj48Zm9yZWlnbi1rZXlz
PjxrZXkgYXBwPSJFTiIgZGItaWQ9InQwZnB4eHg5Z2YwYXBkZXI5czk1cnJzdTUwMnQ1NXd3ZXI5
ZiIgdGltZXN0YW1wPSIxMzg4OTg5ODk0Ij42MzU8L2tleT48L2ZvcmVpZ24ta2V5cz48cmVmLXR5
cGUgbmFtZT0iSm91cm5hbCBBcnRpY2xlIj4xNzwvcmVmLXR5cGU+PGNvbnRyaWJ1dG9ycz48YXV0
aG9ycz48YXV0aG9yPkxhdSwgQ29sbGVlbiBMLjwvYXV0aG9yPjxhdXRob3I+RG9ic29uLCBBbm5l
dHRlIEouPC9hdXRob3I+PGF1dGhvcj5TbXl0aGUsIExlZSBELjwvYXV0aG9yPjxhdXRob3I+RmVh
cm5sZXksIEVtaWx5IEouPC9hdXRob3I+PGF1dGhvcj5Ta2VsbHksIENocmlzPC9hdXRob3I+PGF1
dGhvcj5DbGVtZW50cywgQXJjaGllIEMuIEEuPC9hdXRob3I+PGF1dGhvcj5DcmFpZywgU2NvdHQg
Qi48L2F1dGhvcj48YXV0aG9yPkZ1aW1hb25vLCBTYWlwYWxlIEQuPC9hdXRob3I+PGF1dGhvcj5X
ZWluc3RlaW4sIFBoaWxpcDwvYXV0aG9yPjwvYXV0aG9ycz48L2NvbnRyaWJ1dG9ycz48dGl0bGVz
Pjx0aXRsZT5MZXB0b3NwaXJvc2lzIGluIEFtZXJpY2FuIFNhbW9hIDIwMTA6IEVwaWRlbWlvbG9n
eSwgRW52aXJvbm1lbnRhbCBEcml2ZXJzLCBhbmQgdGhlIE1hbmFnZW1lbnQgb2YgRW1lcmdlbmNl
PC90aXRsZT48c2Vjb25kYXJ5LXRpdGxlPkFtZXJpY2FuIEpvdXJuYWwgb2YgVHJvcGljYWwgTWVk
aWNpbmUgYW5kIEh5Z2llbmU8L3NlY29uZGFyeS10aXRsZT48L3RpdGxlcz48cGVyaW9kaWNhbD48
ZnVsbC10aXRsZT5BbWVyaWNhbiBKb3VybmFsIG9mIFRyb3BpY2FsIE1lZGljaW5lIGFuZCBIeWdp
ZW5lPC9mdWxsLXRpdGxlPjxhYmJyLTE+QW0uIEouIFRyb3AuIE1lZC4gSHlnLjwvYWJici0xPjxh
YmJyLTI+QW0gSiBUcm9wIE1lZCBIeWc8L2FiYnItMj48L3BlcmlvZGljYWw+PHBhZ2VzPjMwOS0z
MTk8L3BhZ2VzPjx2b2x1bWU+ODY8L3ZvbHVtZT48bnVtYmVyPjI8L251bWJlcj48ZGF0ZXM+PHll
YXI+MjAxMjwveWVhcj48cHViLWRhdGVzPjxkYXRlPkZlYjwvZGF0ZT48L3B1Yi1kYXRlcz48L2Rh
dGVzPjxpc2JuPjAwMDItOTYzNzwvaXNibj48YWNjZXNzaW9uLW51bT5XT1M6MDAwMjk5ODY2NzAw
MDI1PC9hY2Nlc3Npb24tbnVtPjx1cmxzPjxyZWxhdGVkLXVybHM+PHVybD4mbHQ7R28gdG8gSVNJ
Jmd0OzovL1dPUzowMDAyOTk4NjY3MDAwMjU8L3VybD48L3JlbGF0ZWQtdXJscz48L3VybHM+PGVs
ZWN0cm9uaWMtcmVzb3VyY2UtbnVtPjEwLjQyNjkvYWp0bWguMjAxMi4xMS0wMzk4PC9lbGVjdHJv
bmljLXJlc291cmNlLW51bT48L3JlY29yZD48L0NpdGU+PENpdGU+PEF1dGhvcj5Tb2NvbG92c2No
aTwvQXV0aG9yPjxZZWFyPjIwMTE8L1llYXI+PFJlY051bT41OTc8L1JlY051bT48cmVjb3JkPjxy
ZWMtbnVtYmVyPjU5NzwvcmVjLW51bWJlcj48Zm9yZWlnbi1rZXlzPjxrZXkgYXBwPSJFTiIgZGIt
aWQ9InQwZnB4eHg5Z2YwYXBkZXI5czk1cnJzdTUwMnQ1NXd3ZXI5ZiIgdGltZXN0YW1wPSIxMzg4
OTg5ODk0Ij41OTc8L2tleT48L2ZvcmVpZ24ta2V5cz48cmVmLXR5cGUgbmFtZT0iSm91cm5hbCBB
cnRpY2xlIj4xNzwvcmVmLXR5cGU+PGNvbnRyaWJ1dG9ycz48YXV0aG9ycz48YXV0aG9yPlNvY29s
b3ZzY2hpLCBDcmlzdGluYTwvYXV0aG9yPjxhdXRob3I+QW5nZWxha2lzLCBFbW1hbm91aWw8L2F1
dGhvcj48YXV0aG9yPlJlbnZvaXNlLCBBdXJlbGllPC9hdXRob3I+PGF1dGhvcj5Gb3Vybmllciwg
UGllcnJlLUVkb3VhcmQ8L2F1dGhvcj48YXV0aG9yPk1hcmllLCBKZWFuIExvdTwvYXV0aG9yPjxh
dXRob3I+RGF2b3VzdCwgQmVybmFyZDwvYXV0aG9yPjxhdXRob3I+U3RlaW4sIEFuZHJlYXM8L2F1
dGhvcj48YXV0aG9yPlJhb3VsdCwgRGlkaWVyPC9hdXRob3I+PC9hdXRob3JzPjwvY29udHJpYnV0
b3JzPjx0aXRsZXM+PHRpdGxlPlN0cmlrZXMsIGZsb29kaW5nLCByYXRzLCBhbmQgbGVwdG9zcGly
b3NpcyBpbiBNYXJzZWlsbGUsIEZyYW5jZTwvdGl0bGU+PHNlY29uZGFyeS10aXRsZT5JbnRlcm5h
dGlvbmFsIEpvdXJuYWwgb2YgSW5mZWN0aW91cyBEaXNlYXNlczwvc2Vjb25kYXJ5LXRpdGxlPjwv
dGl0bGVzPjxwZXJpb2RpY2FsPjxmdWxsLXRpdGxlPkludGVybmF0aW9uYWwgSm91cm5hbCBvZiBJ
bmZlY3Rpb3VzIERpc2Vhc2VzPC9mdWxsLXRpdGxlPjxhYmJyLTE+SW50LiBKLiBJbmZlY3QuIERp
cy48L2FiYnItMT48YWJici0yPkludCBKIEluZmVjdCBEaXM8L2FiYnItMj48L3BlcmlvZGljYWw+
PHBhZ2VzPkU3MTAtRTcxNTwvcGFnZXM+PHZvbHVtZT4xNTwvdm9sdW1lPjxudW1iZXI+MTA8L251
bWJlcj48ZGF0ZXM+PHllYXI+MjAxMTwveWVhcj48cHViLWRhdGVzPjxkYXRlPk9jdDwvZGF0ZT48
L3B1Yi1kYXRlcz48L2RhdGVzPjxpc2JuPjEyMDEtOTcxMjwvaXNibj48YWNjZXNzaW9uLW51bT5X
T1M6MDAwMjk2MDkyNDAwMDEwPC9hY2Nlc3Npb24tbnVtPjx1cmxzPjxyZWxhdGVkLXVybHM+PHVy
bD4mbHQ7R28gdG8gSVNJJmd0OzovL1dPUzowMDAyOTYwOTI0MDAwMTA8L3VybD48L3JlbGF0ZWQt
dXJscz48L3VybHM+PGVsZWN0cm9uaWMtcmVzb3VyY2UtbnVtPjEwLjEwMTYvai5pamlkLjIwMTEu
MDUuMDE3PC9lbGVjdHJvbmljLXJlc291cmNlLW51bT48L3JlY29yZD48L0NpdGU+PENpdGU+PEF1
dGhvcj5SYWdoYXZhbjwvQXV0aG9yPjxZZWFyPjIwMTE8L1llYXI+PFJlY051bT41OTM8L1JlY051
bT48cmVjb3JkPjxyZWMtbnVtYmVyPjU5MzwvcmVjLW51bWJlcj48Zm9yZWlnbi1rZXlzPjxrZXkg
YXBwPSJFTiIgZGItaWQ9InQwZnB4eHg5Z2YwYXBkZXI5czk1cnJzdTUwMnQ1NXd3ZXI5ZiIgdGlt
ZXN0YW1wPSIxMzg4OTg5ODk0Ij41OTM8L2tleT48L2ZvcmVpZ24ta2V5cz48cmVmLXR5cGUgbmFt
ZT0iSm91cm5hbCBBcnRpY2xlIj4xNzwvcmVmLXR5cGU+PGNvbnRyaWJ1dG9ycz48YXV0aG9ycz48
YXV0aG9yPlJhZ2hhdmFuLCBSLjwvYXV0aG9yPjxhdXRob3I+QnJlbm5lciwgSy48L2F1dGhvcj48
YXV0aG9yPkhpZ2dpbnMsIEouPC9hdXRob3I+PGF1dGhvcj5WYW4gZGVyIE1lcndlLCBELjwvYXV0
aG9yPjxhdXRob3I+SGFya2luLCBLLiBSLjwvYXV0aG9yPjwvYXV0aG9ycz48L2NvbnRyaWJ1dG9y
cz48dGl0bGVzPjx0aXRsZT5FdmFsdWF0aW9ucyBvZiBsYW5kIGNvdmVyIHJpc2sgZmFjdG9ycyBm
b3IgY2FuaW5lIGxlcHRvc3Bpcm9zaXM6IDk0IGNhc2VzICgyMDAyLTIwMDkpPC90aXRsZT48c2Vj
b25kYXJ5LXRpdGxlPlByZXZlbnRpdmUgVmV0ZXJpbmFyeSBNZWRpY2luZTwvc2Vjb25kYXJ5LXRp
dGxlPjwvdGl0bGVzPjxwZXJpb2RpY2FsPjxmdWxsLXRpdGxlPlByZXZlbnRpdmUgVmV0ZXJpbmFy
eSBNZWRpY2luZTwvZnVsbC10aXRsZT48YWJici0xPlByZXYuIFZldC4gTWVkLjwvYWJici0xPjxh
YmJyLTI+UHJldiBWZXQgTWVkPC9hYmJyLTI+PC9wZXJpb2RpY2FsPjxwYWdlcz4yNDEtMjQ5PC9w
YWdlcz48dm9sdW1lPjEwMTwvdm9sdW1lPjxudW1iZXI+My00PC9udW1iZXI+PGRhdGVzPjx5ZWFy
PjIwMTE8L3llYXI+PHB1Yi1kYXRlcz48ZGF0ZT5TZXAgMTwvZGF0ZT48L3B1Yi1kYXRlcz48L2Rh
dGVzPjxpc2JuPjAxNjctNTg3NzwvaXNibj48YWNjZXNzaW9uLW51bT5XT1M6MDAwMjkzNzI4MTAw
MDExPC9hY2Nlc3Npb24tbnVtPjx1cmxzPjxyZWxhdGVkLXVybHM+PHVybD4mbHQ7R28gdG8gSVNJ
Jmd0OzovL1dPUzowMDAyOTM3MjgxMDAwMTE8L3VybD48L3JlbGF0ZWQtdXJscz48L3VybHM+PGVs
ZWN0cm9uaWMtcmVzb3VyY2UtbnVtPjEwLjEwMTYvai5wcmV2ZXRtZWQuMjAxMS4wNS4wMTA8L2Vs
ZWN0cm9uaWMtcmVzb3VyY2UtbnVtPjwvcmVjb3JkPjwvQ2l0ZT48L0VuZE5vdGU+
</w:fldData>
              </w:fldChar>
            </w:r>
            <w:r w:rsidR="000D0B27">
              <w:rPr>
                <w:lang w:val="en-US"/>
              </w:rPr>
              <w:instrText xml:space="preserve"> ADDIN EN.CITE </w:instrText>
            </w:r>
            <w:r w:rsidR="000D0B27">
              <w:rPr>
                <w:lang w:val="en-US"/>
              </w:rPr>
              <w:fldChar w:fldCharType="begin">
                <w:fldData xml:space="preserve">PEVuZE5vdGU+PENpdGU+PEF1dGhvcj5JdmFub3ZhPC9BdXRob3I+PFllYXI+MjAxMjwvWWVhcj48
UmVjTnVtPjE3MDM8L1JlY051bT48RGlzcGxheVRleHQ+WzEtNCw3LDhdPC9EaXNwbGF5VGV4dD48
cmVjb3JkPjxyZWMtbnVtYmVyPjE3MDM8L3JlYy1udW1iZXI+PGZvcmVpZ24ta2V5cz48a2V5IGFw
cD0iRU4iIGRiLWlkPSJ0MGZweHh4OWdmMGFwZGVyOXM5NXJyc3U1MDJ0NTV3d2VyOWYiIHRpbWVz
dGFtcD0iMTQzMjIyMzY4NyI+MTcwMzwva2V5PjwvZm9yZWlnbi1rZXlzPjxyZWYtdHlwZSBuYW1l
PSJKb3VybmFsIEFydGljbGUiPjE3PC9yZWYtdHlwZT48Y29udHJpYnV0b3JzPjxhdXRob3JzPjxh
dXRob3I+SXZhbm92YSwgU3ZpbGVuYTwvYXV0aG9yPjxhdXRob3I+SGVyYnJldGVhdSwgVmluY2Vu
dDwvYXV0aG9yPjxhdXRob3I+Qmxhc2RlbGwsIEtpbTwvYXV0aG9yPjxhdXRob3I+Q2hhdmFsLCBZ
YW5uaWNrPC9hdXRob3I+PGF1dGhvcj5CdWNoeSwgUGhpbGlwcGU8L2F1dGhvcj48YXV0aG9yPkd1
aWxsYXJkLCBCZXJ0cmFuZDwvYXV0aG9yPjxhdXRob3I+TW9yYW5kLCBTZXJnZTwvYXV0aG9yPjwv
YXV0aG9ycz48L2NvbnRyaWJ1dG9ycz48dGl0bGVzPjx0aXRsZT5MZXB0b3NwaXJhIGFuZCBSb2Rl
bnRzIGluIENhbWJvZGlhOiBFbnZpcm9ubWVudGFsIERldGVybWluYW50cyBvZiBJbmZlY3Rpb248
L3RpdGxlPjxzZWNvbmRhcnktdGl0bGU+QW1lcmljYW4gSm91cm5hbCBvZiBUcm9waWNhbCBNZWRp
Y2luZSBhbmQgSHlnaWVuZTwvc2Vjb25kYXJ5LXRpdGxlPjwvdGl0bGVzPjxwZXJpb2RpY2FsPjxm
dWxsLXRpdGxlPkFtZXJpY2FuIEpvdXJuYWwgb2YgVHJvcGljYWwgTWVkaWNpbmUgYW5kIEh5Z2ll
bmU8L2Z1bGwtdGl0bGU+PGFiYnItMT5BbS4gSi4gVHJvcC4gTWVkLiBIeWcuPC9hYmJyLTE+PGFi
YnItMj5BbSBKIFRyb3AgTWVkIEh5ZzwvYWJici0yPjwvcGVyaW9kaWNhbD48cGFnZXM+MTAzMi0x
MDM4PC9wYWdlcz48dm9sdW1lPjg2PC92b2x1bWU+PG51bWJlcj42PC9udW1iZXI+PGRhdGVzPjx5
ZWFyPjIwMTI8L3llYXI+PHB1Yi1kYXRlcz48ZGF0ZT4wNi8wMi9yZWNlaXZlZCYjeEQ7MTEvMjYv
YWNjZXB0ZWQ8L2RhdGU+PC9wdWItZGF0ZXM+PC9kYXRlcz48cHVibGlzaGVyPlRoZSBBbWVyaWNh
biBTb2NpZXR5IG9mIFRyb3BpY2FsIE1lZGljaW5lIGFuZCBIeWdpZW5lPC9wdWJsaXNoZXI+PGlz
Ym4+MDAwMi05NjM3JiN4RDsxNDc2LTE2NDU8L2lzYm4+PGFjY2Vzc2lvbi1udW0+UE1DMzM2NjUx
NzwvYWNjZXNzaW9uLW51bT48dXJscz48cmVsYXRlZC11cmxzPjx1cmw+aHR0cDovL3d3dy5uY2Jp
Lm5sbS5uaWguZ292L3BtYy9hcnRpY2xlcy9QTUMzMzY2NTE3LzwvdXJsPjwvcmVsYXRlZC11cmxz
PjwvdXJscz48ZWxlY3Ryb25pYy1yZXNvdXJjZS1udW0+MTAuNDI2OS9hanRtaC4yMDEyLjExLTAz
NDk8L2VsZWN0cm9uaWMtcmVzb3VyY2UtbnVtPjxyZW1vdGUtZGF0YWJhc2UtbmFtZT5QTUM8L3Jl
bW90ZS1kYXRhYmFzZS1uYW1lPjwvcmVjb3JkPjwvQ2l0ZT48Q2l0ZT48QXV0aG9yPkxlcmR0aHVz
bmVlPC9BdXRob3I+PFllYXI+MjAwODwvWWVhcj48UmVjTnVtPjQxNDwvUmVjTnVtPjxyZWNvcmQ+
PHJlYy1udW1iZXI+NDE0PC9yZWMtbnVtYmVyPjxmb3JlaWduLWtleXM+PGtleSBhcHA9IkVOIiBk
Yi1pZD0idDBmcHh4eDlnZjBhcGRlcjlzOTVycnN1NTAydDU1d3dlcjlmIiB0aW1lc3RhbXA9IjEz
ODg5ODk4OTQiPjQxNDwva2V5PjwvZm9yZWlnbi1rZXlzPjxyZWYtdHlwZSBuYW1lPSJKb3VybmFs
IEFydGljbGUiPjE3PC9yZWYtdHlwZT48Y29udHJpYnV0b3JzPjxhdXRob3JzPjxhdXRob3I+TGVy
ZHRodXNuZWUsIEtyaWFuZ2tyYWk8L2F1dGhvcj48YXV0aG9yPk5pZ3JvLCBKb3NlcGg8L2F1dGhv
cj48YXV0aG9yPk1vbmthbm5hLCBUYXdlZXNhazwvYXV0aG9yPjxhdXRob3I+TGVlcGl0YWtyYXQs
IFdhcmlzYTwvYXV0aG9yPjxhdXRob3I+TGVlcGl0YWtyYXQsIFN1cmFjaGFpPC9hdXRob3I+PGF1
dGhvcj5JbnN1YW4sIFN1Y2hlZXJhPC9hdXRob3I+PGF1dGhvcj5DaGFyb2Vuc29uZ3Nlcm1raXQs
IFdlZXJheXV0PC9hdXRob3I+PGF1dGhvcj5LaGxhaW1hbmVlLCBOaXR0YXlhPC9hdXRob3I+PGF1
dGhvcj5Ba2thZ3JhaXNlZSwgV2lsYXNpbmVlPC9hdXRob3I+PGF1dGhvcj5DaGF5YXB1bSwgS3dh
bnRhPC9hdXRob3I+PGF1dGhvcj5Kb25lcywgSmFtZXMgVy48L2F1dGhvcj48L2F1dGhvcnM+PC9j
b250cmlidXRvcnM+PHRpdGxlcz48dGl0bGU+U3VydmV5cyBvZiByb2RlbnQtYm9ybmUgZGlzZWFz
ZSBpbiBUaGFpbGFuZCB3aXRoIGEgZm9jdXMgb24gc2NydWIgdHlwaHVzIGFzc2Vzc21lbnQ8L3Rp
dGxlPjxzZWNvbmRhcnktdGl0bGU+SW50ZWdyYXRpdmUgWm9vbG9neTwvc2Vjb25kYXJ5LXRpdGxl
PjwvdGl0bGVzPjxwYWdlcz4yNjctMjczPC9wYWdlcz48dm9sdW1lPjM8L3ZvbHVtZT48bnVtYmVy
PjQ8L251bWJlcj48ZGF0ZXM+PHllYXI+MjAwODwveWVhcj48cHViLWRhdGVzPjxkYXRlPkRlYzwv
ZGF0ZT48L3B1Yi1kYXRlcz48L2RhdGVzPjxpc2JuPjE3NDktNDg3NzwvaXNibj48YWNjZXNzaW9u
LW51bT5XT1M6MDAwMjA3Nzg5ODAwMDAyPC9hY2Nlc3Npb24tbnVtPjx1cmxzPjxyZWxhdGVkLXVy
bHM+PHVybD4mbHQ7R28gdG8gSVNJJmd0OzovL1dPUzowMDAyMDc3ODk4MDAwMDI8L3VybD48L3Jl
bGF0ZWQtdXJscz48L3VybHM+PGVsZWN0cm9uaWMtcmVzb3VyY2UtbnVtPjEwLjExMTEvai4xNzQ5
LTQ4NzcuMjAwOC4wMDEwMC54PC9lbGVjdHJvbmljLXJlc291cmNlLW51bT48L3JlY29yZD48L0Np
dGU+PENpdGU+PEF1dGhvcj5HcmFjaWU8L0F1dGhvcj48WWVhcj4yMDE0PC9ZZWFyPjxSZWNOdW0+
MTM2NjwvUmVjTnVtPjxyZWNvcmQ+PHJlYy1udW1iZXI+MTM2NjwvcmVjLW51bWJlcj48Zm9yZWln
bi1rZXlzPjxrZXkgYXBwPSJFTiIgZGItaWQ9InQwZnB4eHg5Z2YwYXBkZXI5czk1cnJzdTUwMnQ1
NXd3ZXI5ZiIgdGltZXN0YW1wPSIxNDI3NjczOTgzIj4xMzY2PC9rZXk+PC9mb3JlaWduLWtleXM+
PHJlZi10eXBlIG5hbWU9IkpvdXJuYWwgQXJ0aWNsZSI+MTc8L3JlZi10eXBlPjxjb250cmlidXRv
cnM+PGF1dGhvcnM+PGF1dGhvcj5HcmFjaWUsIFJlbmF0YTwvYXV0aG9yPjxhdXRob3I+QmFyY2Vs
bG9zLCBDaHJpc3RvdmFtPC9hdXRob3I+PGF1dGhvcj5NYWdhbGhhZXMsIE1vbmljYTwvYXV0aG9y
PjxhdXRob3I+U291emEtU2FudG9zLCBSZWluYWxkbzwvYXV0aG9yPjxhdXRob3I+R3VpbWFyYWVz
IEJhcnJvY2FzLCBQYXVsbyBSdWJlbnM8L2F1dGhvcj48L2F1dGhvcnM+PC9jb250cmlidXRvcnM+
PHRpdGxlcz48dGl0bGU+R2VvZ3JhcGhpY2FsIFNjYWxlIEVmZmVjdHMgb24gdGhlIEFuYWx5c2lz
IG9mIExlcHRvc3Bpcm9zaXMgRGV0ZXJtaW5hbnRzPC90aXRsZT48c2Vjb25kYXJ5LXRpdGxlPklu
dGVybmF0aW9uYWwgSm91cm5hbCBvZiBFbnZpcm9ubWVudGFsIFJlc2VhcmNoIGFuZCBQdWJsaWMg
SGVhbHRoPC9zZWNvbmRhcnktdGl0bGU+PC90aXRsZXM+PHBlcmlvZGljYWw+PGZ1bGwtdGl0bGU+
SW50ZXJuYXRpb25hbCBKb3VybmFsIG9mIEVudmlyb25tZW50YWwgUmVzZWFyY2ggYW5kIFB1Ymxp
YyBIZWFsdGg8L2Z1bGwtdGl0bGU+PGFiYnItMT5JbnQuIEouIEVudi4gUmVzLiBQdWJsaWMgSGVh
bHRoPC9hYmJyLTE+PGFiYnItMj5JbnQgSiBFbnYgUmVzIFB1YmxpYyBIZWFsdGg8L2FiYnItMj48
L3BlcmlvZGljYWw+PHBhZ2VzPjEwMzY2LTEwMzgzPC9wYWdlcz48dm9sdW1lPjExPC92b2x1bWU+
PG51bWJlcj4xMDwvbnVtYmVyPjxkYXRlcz48eWVhcj4yMDE0PC95ZWFyPjxwdWItZGF0ZXM+PGRh
dGU+T2N0PC9kYXRlPjwvcHViLWRhdGVzPjwvZGF0ZXM+PGlzYm4+MTY2MC00NjAxPC9pc2JuPjxh
Y2Nlc3Npb24tbnVtPldPUzowMDAzNDQzNTg3MDAwMjY8L2FjY2Vzc2lvbi1udW0+PHVybHM+PHJl
bGF0ZWQtdXJscz48dXJsPiZsdDtHbyB0byBJU0kmZ3Q7Oi8vV09TOjAwMDM0NDM1ODcwMDAyNjwv
dXJsPjwvcmVsYXRlZC11cmxzPjwvdXJscz48ZWxlY3Ryb25pYy1yZXNvdXJjZS1udW0+MTAuMzM5
MC9pamVycGgxMTEwMTAzNjY8L2VsZWN0cm9uaWMtcmVzb3VyY2UtbnVtPjwvcmVjb3JkPjwvQ2l0
ZT48Q2l0ZT48QXV0aG9yPkxhdTwvQXV0aG9yPjxZZWFyPjIwMTI8L1llYXI+PFJlY051bT42MzU8
L1JlY051bT48cmVjb3JkPjxyZWMtbnVtYmVyPjYzNTwvcmVjLW51bWJlcj48Zm9yZWlnbi1rZXlz
PjxrZXkgYXBwPSJFTiIgZGItaWQ9InQwZnB4eHg5Z2YwYXBkZXI5czk1cnJzdTUwMnQ1NXd3ZXI5
ZiIgdGltZXN0YW1wPSIxMzg4OTg5ODk0Ij42MzU8L2tleT48L2ZvcmVpZ24ta2V5cz48cmVmLXR5
cGUgbmFtZT0iSm91cm5hbCBBcnRpY2xlIj4xNzwvcmVmLXR5cGU+PGNvbnRyaWJ1dG9ycz48YXV0
aG9ycz48YXV0aG9yPkxhdSwgQ29sbGVlbiBMLjwvYXV0aG9yPjxhdXRob3I+RG9ic29uLCBBbm5l
dHRlIEouPC9hdXRob3I+PGF1dGhvcj5TbXl0aGUsIExlZSBELjwvYXV0aG9yPjxhdXRob3I+RmVh
cm5sZXksIEVtaWx5IEouPC9hdXRob3I+PGF1dGhvcj5Ta2VsbHksIENocmlzPC9hdXRob3I+PGF1
dGhvcj5DbGVtZW50cywgQXJjaGllIEMuIEEuPC9hdXRob3I+PGF1dGhvcj5DcmFpZywgU2NvdHQg
Qi48L2F1dGhvcj48YXV0aG9yPkZ1aW1hb25vLCBTYWlwYWxlIEQuPC9hdXRob3I+PGF1dGhvcj5X
ZWluc3RlaW4sIFBoaWxpcDwvYXV0aG9yPjwvYXV0aG9ycz48L2NvbnRyaWJ1dG9ycz48dGl0bGVz
Pjx0aXRsZT5MZXB0b3NwaXJvc2lzIGluIEFtZXJpY2FuIFNhbW9hIDIwMTA6IEVwaWRlbWlvbG9n
eSwgRW52aXJvbm1lbnRhbCBEcml2ZXJzLCBhbmQgdGhlIE1hbmFnZW1lbnQgb2YgRW1lcmdlbmNl
PC90aXRsZT48c2Vjb25kYXJ5LXRpdGxlPkFtZXJpY2FuIEpvdXJuYWwgb2YgVHJvcGljYWwgTWVk
aWNpbmUgYW5kIEh5Z2llbmU8L3NlY29uZGFyeS10aXRsZT48L3RpdGxlcz48cGVyaW9kaWNhbD48
ZnVsbC10aXRsZT5BbWVyaWNhbiBKb3VybmFsIG9mIFRyb3BpY2FsIE1lZGljaW5lIGFuZCBIeWdp
ZW5lPC9mdWxsLXRpdGxlPjxhYmJyLTE+QW0uIEouIFRyb3AuIE1lZC4gSHlnLjwvYWJici0xPjxh
YmJyLTI+QW0gSiBUcm9wIE1lZCBIeWc8L2FiYnItMj48L3BlcmlvZGljYWw+PHBhZ2VzPjMwOS0z
MTk8L3BhZ2VzPjx2b2x1bWU+ODY8L3ZvbHVtZT48bnVtYmVyPjI8L251bWJlcj48ZGF0ZXM+PHll
YXI+MjAxMjwveWVhcj48cHViLWRhdGVzPjxkYXRlPkZlYjwvZGF0ZT48L3B1Yi1kYXRlcz48L2Rh
dGVzPjxpc2JuPjAwMDItOTYzNzwvaXNibj48YWNjZXNzaW9uLW51bT5XT1M6MDAwMjk5ODY2NzAw
MDI1PC9hY2Nlc3Npb24tbnVtPjx1cmxzPjxyZWxhdGVkLXVybHM+PHVybD4mbHQ7R28gdG8gSVNJ
Jmd0OzovL1dPUzowMDAyOTk4NjY3MDAwMjU8L3VybD48L3JlbGF0ZWQtdXJscz48L3VybHM+PGVs
ZWN0cm9uaWMtcmVzb3VyY2UtbnVtPjEwLjQyNjkvYWp0bWguMjAxMi4xMS0wMzk4PC9lbGVjdHJv
bmljLXJlc291cmNlLW51bT48L3JlY29yZD48L0NpdGU+PENpdGU+PEF1dGhvcj5Tb2NvbG92c2No
aTwvQXV0aG9yPjxZZWFyPjIwMTE8L1llYXI+PFJlY051bT41OTc8L1JlY051bT48cmVjb3JkPjxy
ZWMtbnVtYmVyPjU5NzwvcmVjLW51bWJlcj48Zm9yZWlnbi1rZXlzPjxrZXkgYXBwPSJFTiIgZGIt
aWQ9InQwZnB4eHg5Z2YwYXBkZXI5czk1cnJzdTUwMnQ1NXd3ZXI5ZiIgdGltZXN0YW1wPSIxMzg4
OTg5ODk0Ij41OTc8L2tleT48L2ZvcmVpZ24ta2V5cz48cmVmLXR5cGUgbmFtZT0iSm91cm5hbCBB
cnRpY2xlIj4xNzwvcmVmLXR5cGU+PGNvbnRyaWJ1dG9ycz48YXV0aG9ycz48YXV0aG9yPlNvY29s
b3ZzY2hpLCBDcmlzdGluYTwvYXV0aG9yPjxhdXRob3I+QW5nZWxha2lzLCBFbW1hbm91aWw8L2F1
dGhvcj48YXV0aG9yPlJlbnZvaXNlLCBBdXJlbGllPC9hdXRob3I+PGF1dGhvcj5Gb3Vybmllciwg
UGllcnJlLUVkb3VhcmQ8L2F1dGhvcj48YXV0aG9yPk1hcmllLCBKZWFuIExvdTwvYXV0aG9yPjxh
dXRob3I+RGF2b3VzdCwgQmVybmFyZDwvYXV0aG9yPjxhdXRob3I+U3RlaW4sIEFuZHJlYXM8L2F1
dGhvcj48YXV0aG9yPlJhb3VsdCwgRGlkaWVyPC9hdXRob3I+PC9hdXRob3JzPjwvY29udHJpYnV0
b3JzPjx0aXRsZXM+PHRpdGxlPlN0cmlrZXMsIGZsb29kaW5nLCByYXRzLCBhbmQgbGVwdG9zcGly
b3NpcyBpbiBNYXJzZWlsbGUsIEZyYW5jZTwvdGl0bGU+PHNlY29uZGFyeS10aXRsZT5JbnRlcm5h
dGlvbmFsIEpvdXJuYWwgb2YgSW5mZWN0aW91cyBEaXNlYXNlczwvc2Vjb25kYXJ5LXRpdGxlPjwv
dGl0bGVzPjxwZXJpb2RpY2FsPjxmdWxsLXRpdGxlPkludGVybmF0aW9uYWwgSm91cm5hbCBvZiBJ
bmZlY3Rpb3VzIERpc2Vhc2VzPC9mdWxsLXRpdGxlPjxhYmJyLTE+SW50LiBKLiBJbmZlY3QuIERp
cy48L2FiYnItMT48YWJici0yPkludCBKIEluZmVjdCBEaXM8L2FiYnItMj48L3BlcmlvZGljYWw+
PHBhZ2VzPkU3MTAtRTcxNTwvcGFnZXM+PHZvbHVtZT4xNTwvdm9sdW1lPjxudW1iZXI+MTA8L251
bWJlcj48ZGF0ZXM+PHllYXI+MjAxMTwveWVhcj48cHViLWRhdGVzPjxkYXRlPk9jdDwvZGF0ZT48
L3B1Yi1kYXRlcz48L2RhdGVzPjxpc2JuPjEyMDEtOTcxMjwvaXNibj48YWNjZXNzaW9uLW51bT5X
T1M6MDAwMjk2MDkyNDAwMDEwPC9hY2Nlc3Npb24tbnVtPjx1cmxzPjxyZWxhdGVkLXVybHM+PHVy
bD4mbHQ7R28gdG8gSVNJJmd0OzovL1dPUzowMDAyOTYwOTI0MDAwMTA8L3VybD48L3JlbGF0ZWQt
dXJscz48L3VybHM+PGVsZWN0cm9uaWMtcmVzb3VyY2UtbnVtPjEwLjEwMTYvai5pamlkLjIwMTEu
MDUuMDE3PC9lbGVjdHJvbmljLXJlc291cmNlLW51bT48L3JlY29yZD48L0NpdGU+PENpdGU+PEF1
dGhvcj5SYWdoYXZhbjwvQXV0aG9yPjxZZWFyPjIwMTE8L1llYXI+PFJlY051bT41OTM8L1JlY051
bT48cmVjb3JkPjxyZWMtbnVtYmVyPjU5MzwvcmVjLW51bWJlcj48Zm9yZWlnbi1rZXlzPjxrZXkg
YXBwPSJFTiIgZGItaWQ9InQwZnB4eHg5Z2YwYXBkZXI5czk1cnJzdTUwMnQ1NXd3ZXI5ZiIgdGlt
ZXN0YW1wPSIxMzg4OTg5ODk0Ij41OTM8L2tleT48L2ZvcmVpZ24ta2V5cz48cmVmLXR5cGUgbmFt
ZT0iSm91cm5hbCBBcnRpY2xlIj4xNzwvcmVmLXR5cGU+PGNvbnRyaWJ1dG9ycz48YXV0aG9ycz48
YXV0aG9yPlJhZ2hhdmFuLCBSLjwvYXV0aG9yPjxhdXRob3I+QnJlbm5lciwgSy48L2F1dGhvcj48
YXV0aG9yPkhpZ2dpbnMsIEouPC9hdXRob3I+PGF1dGhvcj5WYW4gZGVyIE1lcndlLCBELjwvYXV0
aG9yPjxhdXRob3I+SGFya2luLCBLLiBSLjwvYXV0aG9yPjwvYXV0aG9ycz48L2NvbnRyaWJ1dG9y
cz48dGl0bGVzPjx0aXRsZT5FdmFsdWF0aW9ucyBvZiBsYW5kIGNvdmVyIHJpc2sgZmFjdG9ycyBm
b3IgY2FuaW5lIGxlcHRvc3Bpcm9zaXM6IDk0IGNhc2VzICgyMDAyLTIwMDkpPC90aXRsZT48c2Vj
b25kYXJ5LXRpdGxlPlByZXZlbnRpdmUgVmV0ZXJpbmFyeSBNZWRpY2luZTwvc2Vjb25kYXJ5LXRp
dGxlPjwvdGl0bGVzPjxwZXJpb2RpY2FsPjxmdWxsLXRpdGxlPlByZXZlbnRpdmUgVmV0ZXJpbmFy
eSBNZWRpY2luZTwvZnVsbC10aXRsZT48YWJici0xPlByZXYuIFZldC4gTWVkLjwvYWJici0xPjxh
YmJyLTI+UHJldiBWZXQgTWVkPC9hYmJyLTI+PC9wZXJpb2RpY2FsPjxwYWdlcz4yNDEtMjQ5PC9w
YWdlcz48dm9sdW1lPjEwMTwvdm9sdW1lPjxudW1iZXI+My00PC9udW1iZXI+PGRhdGVzPjx5ZWFy
PjIwMTE8L3llYXI+PHB1Yi1kYXRlcz48ZGF0ZT5TZXAgMTwvZGF0ZT48L3B1Yi1kYXRlcz48L2Rh
dGVzPjxpc2JuPjAxNjctNTg3NzwvaXNibj48YWNjZXNzaW9uLW51bT5XT1M6MDAwMjkzNzI4MTAw
MDExPC9hY2Nlc3Npb24tbnVtPjx1cmxzPjxyZWxhdGVkLXVybHM+PHVybD4mbHQ7R28gdG8gSVNJ
Jmd0OzovL1dPUzowMDAyOTM3MjgxMDAwMTE8L3VybD48L3JlbGF0ZWQtdXJscz48L3VybHM+PGVs
ZWN0cm9uaWMtcmVzb3VyY2UtbnVtPjEwLjEwMTYvai5wcmV2ZXRtZWQuMjAxMS4wNS4wMTA8L2Vs
ZWN0cm9uaWMtcmVzb3VyY2UtbnVtPjwvcmVjb3JkPjwvQ2l0ZT48L0VuZE5vdGU+
</w:fldData>
              </w:fldChar>
            </w:r>
            <w:r w:rsidR="000D0B27">
              <w:rPr>
                <w:lang w:val="en-US"/>
              </w:rPr>
              <w:instrText xml:space="preserve"> ADDIN EN.CITE.DATA </w:instrText>
            </w:r>
            <w:r w:rsidR="000D0B27">
              <w:rPr>
                <w:lang w:val="en-US"/>
              </w:rPr>
            </w:r>
            <w:r w:rsidR="000D0B27">
              <w:rPr>
                <w:lang w:val="en-US"/>
              </w:rPr>
              <w:fldChar w:fldCharType="end"/>
            </w:r>
            <w:r w:rsidR="007339FC">
              <w:rPr>
                <w:lang w:val="en-US"/>
              </w:rPr>
            </w:r>
            <w:r w:rsidR="007339FC">
              <w:rPr>
                <w:lang w:val="en-US"/>
              </w:rPr>
              <w:fldChar w:fldCharType="separate"/>
            </w:r>
            <w:r w:rsidR="007339FC">
              <w:rPr>
                <w:noProof/>
                <w:lang w:val="en-US"/>
              </w:rPr>
              <w:t>[1-4,7,8]</w:t>
            </w:r>
            <w:r w:rsidR="007339FC">
              <w:rPr>
                <w:lang w:val="en-US"/>
              </w:rPr>
              <w:fldChar w:fldCharType="end"/>
            </w:r>
          </w:p>
        </w:tc>
        <w:tc>
          <w:tcPr>
            <w:tcW w:w="1418" w:type="dxa"/>
          </w:tcPr>
          <w:p w:rsidR="007339FC" w:rsidRDefault="004E03CB" w:rsidP="00C47579">
            <w:pPr>
              <w:rPr>
                <w:lang w:val="en-US"/>
              </w:rPr>
            </w:pPr>
            <w:r w:rsidRPr="004E03CB">
              <w:rPr>
                <w:b/>
                <w:lang w:val="en-US"/>
              </w:rPr>
              <w:t>8</w:t>
            </w:r>
            <w:r>
              <w:rPr>
                <w:lang w:val="en-US"/>
              </w:rPr>
              <w:br/>
            </w:r>
            <w:r w:rsidR="007339FC">
              <w:rPr>
                <w:lang w:val="en-US"/>
              </w:rPr>
              <w:fldChar w:fldCharType="begin">
                <w:fldData xml:space="preserve">PEVuZE5vdGU+PENpdGU+PEF1dGhvcj5IdTwvQXV0aG9yPjxZZWFyPjIwMTU8L1llYXI+PFJlY051
bT4xNDM4PC9SZWNOdW0+PERpc3BsYXlUZXh0PlsxMSwxMy0xNSwxNy0yMF08L0Rpc3BsYXlUZXh0
PjxyZWNvcmQ+PHJlYy1udW1iZXI+MTQzODwvcmVjLW51bWJlcj48Zm9yZWlnbi1rZXlzPjxrZXkg
YXBwPSJFTiIgZGItaWQ9InQwZnB4eHg5Z2YwYXBkZXI5czk1cnJzdTUwMnQ1NXd3ZXI5ZiIgdGlt
ZXN0YW1wPSIxNDMxMTY5NzU1Ij4xNDM4PC9rZXk+PC9mb3JlaWduLWtleXM+PHJlZi10eXBlIG5h
bWU9IkpvdXJuYWwgQXJ0aWNsZSI+MTc8L3JlZi10eXBlPjxjb250cmlidXRvcnM+PGF1dGhvcnM+
PGF1dGhvcj5IdSwgWWk8L2F1dGhvcj48YXV0aG9yPkxpLCBSdWk8L2F1dGhvcj48YXV0aG9yPkJl
cmdxdWlzdCwgUm9iZXJ0PC9hdXRob3I+PGF1dGhvcj5MeW5uLCBIZW5yeTwvYXV0aG9yPjxhdXRo
b3I+R2FvLCBGZW5naHVhPC9hdXRob3I+PGF1dGhvcj5XYW5nLCBRaXpoaTwvYXV0aG9yPjxhdXRo
b3I+WmhhbmcsIFNoaXFpbmc8L2F1dGhvcj48YXV0aG9yPlN1biwgTGlxaWFuPC9hdXRob3I+PGF1
dGhvcj5aaGFuZywgWmhpamllPC9hdXRob3I+PGF1dGhvcj5KaWFuZywgUWluZ3d1PC9hdXRob3I+
PC9hdXRob3JzPjwvY29udHJpYnV0b3JzPjx0aXRsZXM+PHRpdGxlPlNwYXRpby10ZW1wb3JhbCB0
cmFuc21pc3Npb24gYW5kIGVudmlyb25tZW50YWwgZGV0ZXJtaW5hbnRzIG9mIFNjaGlzdG9zb21p
YXNpcyBKYXBvbmljYSBpbiBBbmh1aSBQcm92aW5jZSwgQ2hpbmE8L3RpdGxlPjxzZWNvbmRhcnkt
dGl0bGU+UExvUyBOZWdsZWN0ZWQgVHJvcGljYWwgRGlzZWFzZXM8L3NlY29uZGFyeS10aXRsZT48
L3RpdGxlcz48cGVyaW9kaWNhbD48ZnVsbC10aXRsZT5QTG9TIE5lZ2xlY3RlZCBUcm9waWNhbCBE
aXNlYXNlczwvZnVsbC10aXRsZT48YWJici0xPlBMb1MgTmVnbC4gVHJvcC4gRGlzLjwvYWJici0x
PjxhYmJyLTI+UExvUyBOZWdsIFRyb3AgRGlzPC9hYmJyLTI+PC9wZXJpb2RpY2FsPjxwYWdlcz5l
MDAwMzQ3MDwvcGFnZXM+PHZvbHVtZT45PC92b2x1bWU+PG51bWJlcj4yPC9udW1iZXI+PGRhdGVz
Pjx5ZWFyPjIwMTU8L3llYXI+PHB1Yi1kYXRlcz48ZGF0ZT4yMDE1LUZlYjwvZGF0ZT48L3B1Yi1k
YXRlcz48L2RhdGVzPjxhY2Nlc3Npb24tbnVtPk1FRExJTkU6MjU2NTkxMTI8L2FjY2Vzc2lvbi1u
dW0+PHVybHM+PHJlbGF0ZWQtdXJscz48dXJsPiZsdDtHbyB0byBJU0kmZ3Q7Oi8vTUVETElORToy
NTY1OTExMjwvdXJsPjwvcmVsYXRlZC11cmxzPjwvdXJscz48ZWxlY3Ryb25pYy1yZXNvdXJjZS1u
dW0+MTAuMTM3MS9qb3VybmFsLnBudGQuMDAwMzQ3MDwvZWxlY3Ryb25pYy1yZXNvdXJjZS1udW0+
PC9yZWNvcmQ+PC9DaXRlPjxDaXRlPjxBdXRob3I+V29vZGhhbGw8L0F1dGhvcj48WWVhcj4yMDEz
PC9ZZWFyPjxSZWNOdW0+NzA3PC9SZWNOdW0+PHJlY29yZD48cmVjLW51bWJlcj43MDc8L3JlYy1u
dW1iZXI+PGZvcmVpZ24ta2V5cz48a2V5IGFwcD0iRU4iIGRiLWlkPSJ0MGZweHh4OWdmMGFwZGVy
OXM5NXJyc3U1MDJ0NTV3d2VyOWYiIHRpbWVzdGFtcD0iMTM4ODk4OTg5NSI+NzA3PC9rZXk+PC9m
b3JlaWduLWtleXM+PHJlZi10eXBlIG5hbWU9IkpvdXJuYWwgQXJ0aWNsZSI+MTc8L3JlZi10eXBl
Pjxjb250cmlidXRvcnM+PGF1dGhvcnM+PGF1dGhvcj5Xb29kaGFsbCwgRGFuYSBNLjwvYXV0aG9y
PjxhdXRob3I+V2llZ2FuZCwgUnlhbiBFLjwvYXV0aG9yPjxhdXRob3I+V2VsbG1hbiwgTWljaGFl
bDwvYXV0aG9yPjxhdXRob3I+TWF0ZXksIEVsaXphYmV0aDwvYXV0aG9yPjxhdXRob3I+QWJ1ZGhv
LCBCZXJuYXJkPC9hdXRob3I+PGF1dGhvcj5LYXJhbmphLCBEaWFuYSBNLiBTLjwvYXV0aG9yPjxh
dXRob3I+TXdpbnppLCBQYXVsaW5lIE0uIE4uPC9hdXRob3I+PGF1dGhvcj5Nb250Z29tZXJ5LCBT
dXNhbiBQLjwvYXV0aG9yPjxhdXRob3I+U2Vjb3IsIFcuIEV2YW48L2F1dGhvcj48L2F1dGhvcnM+
PC9jb250cmlidXRvcnM+PHRpdGxlcz48dGl0bGU+PHN0eWxlIGZhY2U9Im5vcm1hbCIgZm9udD0i
ZGVmYXVsdCIgc2l6ZT0iMTAwJSI+VXNlIG9mIEdlb3NwYXRpYWwgTW9kZWxpbmcgdG8gUHJlZGlj
dCA8L3N0eWxlPjxzdHlsZSBmYWNlPSJpdGFsaWMiIGZvbnQ9ImRlZmF1bHQiIHNpemU9IjEwMCUi
PlNjaGlzdG9zb21hIG1hbnNvbmk8L3N0eWxlPjxzdHlsZSBmYWNlPSJub3JtYWwiIGZvbnQ9ImRl
ZmF1bHQiIHNpemU9IjEwMCUiPiBQcmV2YWxlbmNlIGluIE55YW56YSBQcm92aW5jZSwgS2VueWE8
L3N0eWxlPjwvdGl0bGU+PHNlY29uZGFyeS10aXRsZT5QbG9zIE9uZTwvc2Vjb25kYXJ5LXRpdGxl
PjwvdGl0bGVzPjxwYWdlcz4gZTcxNjM1PC9wYWdlcz48dm9sdW1lPjg8L3ZvbHVtZT48bnVtYmVy
Pjg8L251bWJlcj48ZGF0ZXM+PHllYXI+MjAxMzwveWVhcj48cHViLWRhdGVzPjxkYXRlPkF1ZyAx
NDwvZGF0ZT48L3B1Yi1kYXRlcz48L2RhdGVzPjxpc2JuPjE5MzItNjIwMzwvaXNibj48YWNjZXNz
aW9uLW51bT5XT1M6MDAwMzIzMjIxNTAwMDkzPC9hY2Nlc3Npb24tbnVtPjx1cmxzPjxyZWxhdGVk
LXVybHM+PHVybD4mbHQ7R28gdG8gSVNJJmd0OzovL1dPUzowMDAzMjMyMjE1MDAwOTM8L3VybD48
L3JlbGF0ZWQtdXJscz48L3VybHM+PGN1c3RvbTc+ZTcxNjM1PC9jdXN0b203PjxlbGVjdHJvbmlj
LXJlc291cmNlLW51bT4xMC4xMzcxL2pvdXJuYWwucG9uZS4wMDcxNjM1PC9lbGVjdHJvbmljLXJl
c291cmNlLW51bT48L3JlY29yZD48L0NpdGU+PENpdGU+PEF1dGhvcj5SYXNvPC9BdXRob3I+PFll
YXI+MjAwNTwvWWVhcj48UmVjTnVtPjI5MjwvUmVjTnVtPjxyZWNvcmQ+PHJlYy1udW1iZXI+Mjky
PC9yZWMtbnVtYmVyPjxmb3JlaWduLWtleXM+PGtleSBhcHA9IkVOIiBkYi1pZD0idDBmcHh4eDln
ZjBhcGRlcjlzOTVycnN1NTAydDU1d3dlcjlmIiB0aW1lc3RhbXA9IjEzODg5ODk4OTQiPjI5Mjwv
a2V5PjwvZm9yZWlnbi1rZXlzPjxyZWYtdHlwZSBuYW1lPSJKb3VybmFsIEFydGljbGUiPjE3PC9y
ZWYtdHlwZT48Y29udHJpYnV0b3JzPjxhdXRob3JzPjxhdXRob3I+UmFzbywgRy48L2F1dGhvcj48
YXV0aG9yPk1hdHRoeXMsIEIuPC9hdXRob3I+PGF1dGhvcj5OJmFwb3M7R29yYW4sIEUuIEsuPC9h
dXRob3I+PGF1dGhvcj5UYW5uZXIsIE0uPC9hdXRob3I+PGF1dGhvcj5Wb3VuYXRzb3UsIFAuPC9h
dXRob3I+PGF1dGhvcj5VdHppbmdlciwgSi48L2F1dGhvcj48L2F1dGhvcnM+PC9jb250cmlidXRv
cnM+PHRpdGxlcz48dGl0bGU+PHN0eWxlIGZhY2U9Im5vcm1hbCIgZm9udD0iZGVmYXVsdCIgc2l6
ZT0iMTAwJSI+U3BhdGlhbCByaXNrIHByZWRpY3Rpb24gYW5kIG1hcHBpbmcgb2YgPC9zdHlsZT48
c3R5bGUgZmFjZT0iaXRhbGljIiBmb250PSJkZWZhdWx0IiBzaXplPSIxMDAlIj5TY2hpc3Rvc29t
YSBtYW5zb25pIDwvc3R5bGU+PHN0eWxlIGZhY2U9Im5vcm1hbCIgZm9udD0iZGVmYXVsdCIgc2l6
ZT0iMTAwJSI+aW5mZWN0aW9ucyBhbW9uZyBzY2hvb2xjaGlsZHJlbiBsaXZpbmcgaW4gd2VzdGVy
biBDb3RlIGQmYXBvcztJdm9pcmU8L3N0eWxlPjwvdGl0bGU+PHNlY29uZGFyeS10aXRsZT5QYXJh
c2l0b2xvZ3k8L3NlY29uZGFyeS10aXRsZT48L3RpdGxlcz48cGVyaW9kaWNhbD48ZnVsbC10aXRs
ZT5QYXJhc2l0b2xvZ3k8L2Z1bGwtdGl0bGU+PGFiYnItMT5QYXJhc2l0b2xvZ3k8L2FiYnItMT48
YWJici0yPlBhcmFzaXRvbG9neTwvYWJici0yPjwvcGVyaW9kaWNhbD48cGFnZXM+OTctMTA4PC9w
YWdlcz48dm9sdW1lPjEzMTwvdm9sdW1lPjxrZXl3b3Jkcz48a2V5d29yZD5CYXllc2lhbiBnZW9z
dGF0aXN0aWNzPC9rZXl3b3JkPjxrZXl3b3JkPkNvdGUgZCZhcG9zO0l2b2lyZTwva2V5d29yZD48
a2V5d29yZD5nZW9ncmFwaGljYWwgaW5mb3JtYXRpb24gc3lzdGVtPC9rZXl3b3JkPjxrZXl3b3Jk
PmtyaWdpbmc8L2tleXdvcmQ+PGtleXdvcmQ+cHJlZGljdGlvbjwva2V5d29yZD48a2V5d29yZD5y
ZW1vdGUgc2Vuc2luZzwva2V5d29yZD48a2V5d29yZD5yaXNrIG1hcHBpbmc8L2tleXdvcmQ+PGtl
eXdvcmQ+U2NoaXN0b3NvbWEgbWFuc29uaTwva2V5d29yZD48a2V5d29yZD5zcGF0aWFsIGFuYWx5
c2lzPC9rZXl3b3JkPjxrZXl3b3JkPkdFT0dSQVBISUNBTCBJTkZPUk1BVElPTi1TWVNURU1TPC9r
ZXl3b3JkPjxrZXl3b3JkPldBVEVSLUNPTlRBQ1QtQkVIQVZJT1I8L2tleXdvcmQ+PGtleXdvcmQ+
U1VCLVNBSEFSQU48L2tleXdvcmQ+PGtleXdvcmQ+QUZSSUNBPC9rZXl3b3JkPjxrZXl3b3JkPkZF
Q0FMIEVHRyBDT1VOVFM8L2tleXdvcmQ+PGtleXdvcmQ+REFZLVRPLURBWTwva2V5d29yZD48a2V5
d29yZD5SVVJBTCBBUkVBPC9rZXl3b3JkPjxrZXl3b3JkPlBVQkxJQy1IRUFMVEg8L2tleXdvcmQ+
PGtleXdvcmQ+QlJBWklMPC9rZXl3b3JkPjxrZXl3b3JkPkVQSURFTUlPTE9HWTwva2V5d29yZD48
a2V5d29yZD5UUkFOU01JU1NJT048L2tleXdvcmQ+PC9rZXl3b3Jkcz48ZGF0ZXM+PHllYXI+MjAw
NTwveWVhcj48cHViLWRhdGVzPjxkYXRlPkp1bDwvZGF0ZT48L3B1Yi1kYXRlcz48L2RhdGVzPjxp
c2JuPjAwMzEtMTgyMDwvaXNibj48YWNjZXNzaW9uLW51bT5XT1M6MDAwMjMxMDA0NTAwMDExPC9h
Y2Nlc3Npb24tbnVtPjx3b3JrLXR5cGU+QXJ0aWNsZTwvd29yay10eXBlPjx1cmxzPjxyZWxhdGVk
LXVybHM+PHVybD4mbHQ7R28gdG8gSVNJJmd0OzovL1dPUzowMDAyMzEwMDQ1MDAwMTE8L3VybD48
L3JlbGF0ZWQtdXJscz48L3VybHM+PGVsZWN0cm9uaWMtcmVzb3VyY2UtbnVtPjEwLjEwMTcvczAw
MzExODIwMDUwMDc0MzI8L2VsZWN0cm9uaWMtcmVzb3VyY2UtbnVtPjwvcmVjb3JkPjwvQ2l0ZT48
Q2l0ZT48QXV0aG9yPkRhdmlzPC9BdXRob3I+PFllYXI+MjAwMjwvWWVhcj48UmVjTnVtPjE5Mjwv
UmVjTnVtPjxyZWNvcmQ+PHJlYy1udW1iZXI+MTkyPC9yZWMtbnVtYmVyPjxmb3JlaWduLWtleXM+
PGtleSBhcHA9IkVOIiBkYi1pZD0idDBmcHh4eDlnZjBhcGRlcjlzOTVycnN1NTAydDU1d3dlcjlm
IiB0aW1lc3RhbXA9IjEzODg5ODk4OTMiPjE5Mjwva2V5PjwvZm9yZWlnbi1rZXlzPjxyZWYtdHlw
ZSBuYW1lPSJKb3VybmFsIEFydGljbGUiPjE3PC9yZWYtdHlwZT48Y29udHJpYnV0b3JzPjxhdXRo
b3JzPjxhdXRob3I+RGF2aXMsIEcuIE0uPC9hdXRob3I+PGF1dGhvcj5XdSwgVy4gUC48L2F1dGhv
cj48YXV0aG9yPkNoZW4sIEguIEcuPC9hdXRob3I+PGF1dGhvcj5MaXUsIEguIFkuPC9hdXRob3I+
PGF1dGhvcj5HdW8sIEouIEcuPC9hdXRob3I+PGF1dGhvcj5MaW4sIEQuIEQuPC9hdXRob3I+PGF1
dGhvcj5MdSwgUy4gQi48L2F1dGhvcj48YXV0aG9yPldpbGxpYW1zLCBHLjwvYXV0aG9yPjxhdXRo
b3I+U2xlaWdoLCBBLjwvYXV0aG9yPjxhdXRob3I+RmVuZywgWi48L2F1dGhvcj48YXV0aG9yPk1j
TWFudXMsIEQuIFAuPC9hdXRob3I+PC9hdXRob3JzPjwvY29udHJpYnV0b3JzPjx0aXRsZXM+PHRp
dGxlPjxzdHlsZSBmYWNlPSJub3JtYWwiIGZvbnQ9ImRlZmF1bHQiIHNpemU9IjEwMCUiPkEgYmFz
ZWxpbmUgc3R1ZHkgb2YgaW1wb3J0YW5jZSBvZiBib3ZpbmVzIGZvciBodW1hbiA8L3N0eWxlPjxz
dHlsZSBmYWNlPSJpdGFsaWMiIGZvbnQ9ImRlZmF1bHQiIHNpemU9IjEwMCUiPlNjaGlzdG9zb21h
IGphcG9uaWN1bTwvc3R5bGU+PHN0eWxlIGZhY2U9Im5vcm1hbCIgZm9udD0iZGVmYXVsdCIgc2l6
ZT0iMTAwJSI+IGluZmVjdGlvbnMgYXJvdW5kIFBveWFuZyBMYWtlLCBDaGluYTogVmlsbGFnZXMg
c3R1ZGllZCBhbmQgc25haWwgc2FtcGxpbmcgc3RyYXRlZ3k8L3N0eWxlPjwvdGl0bGU+PHNlY29u
ZGFyeS10aXRsZT5BbWVyaWNhbiBKb3VybmFsIG9mIFRyb3BpY2FsIE1lZGljaW5lIGFuZCBIeWdp
ZW5lPC9zZWNvbmRhcnktdGl0bGU+PC90aXRsZXM+PHBlcmlvZGljYWw+PGZ1bGwtdGl0bGU+QW1l
cmljYW4gSm91cm5hbCBvZiBUcm9waWNhbCBNZWRpY2luZSBhbmQgSHlnaWVuZTwvZnVsbC10aXRs
ZT48YWJici0xPkFtLiBKLiBUcm9wLiBNZWQuIEh5Zy48L2FiYnItMT48YWJici0yPkFtIEogVHJv
cCBNZWQgSHlnPC9hYmJyLTI+PC9wZXJpb2RpY2FsPjxwYWdlcz4zNTktMzcxPC9wYWdlcz48dm9s
dW1lPjY2PC92b2x1bWU+PG51bWJlcj40PC9udW1iZXI+PGRhdGVzPjx5ZWFyPjIwMDI8L3llYXI+
PHB1Yi1kYXRlcz48ZGF0ZT5BcHI8L2RhdGU+PC9wdWItZGF0ZXM+PC9kYXRlcz48aXNibj4wMDAy
LTk2Mzc8L2lzYm4+PGFjY2Vzc2lvbi1udW0+V09TOjAwMDE3NzA2MjQwMDAwNTwvYWNjZXNzaW9u
LW51bT48d29yay10eXBlPkFydGljbGU8L3dvcmstdHlwZT48dXJscz48cmVsYXRlZC11cmxzPjx1
cmw+Jmx0O0dvIHRvIElTSSZndDs6Ly9XT1M6MDAwMTc3MDYyNDAwMDA1PC91cmw+PC9yZWxhdGVk
LXVybHM+PC91cmxzPjwvcmVjb3JkPjwvQ2l0ZT48Q2l0ZT48QXV0aG9yPk1hbG9uZTwvQXV0aG9y
PjxZZWFyPjIwMDE8L1llYXI+PFJlY051bT4xNjk8L1JlY051bT48cmVjb3JkPjxyZWMtbnVtYmVy
PjE2OTwvcmVjLW51bWJlcj48Zm9yZWlnbi1rZXlzPjxrZXkgYXBwPSJFTiIgZGItaWQ9InQwZnB4
eHg5Z2YwYXBkZXI5czk1cnJzdTUwMnQ1NXd3ZXI5ZiIgdGltZXN0YW1wPSIxMzg4OTg5ODkzIj4x
Njk8L2tleT48L2ZvcmVpZ24ta2V5cz48cmVmLXR5cGUgbmFtZT0iSm91cm5hbCBBcnRpY2xlIj4x
NzwvcmVmLXR5cGU+PGNvbnRyaWJ1dG9ycz48YXV0aG9ycz48YXV0aG9yPk1hbG9uZSwgSi4gQi48
L2F1dGhvcj48YXV0aG9yPllpbG1hLCBKLiBNLjwvYXV0aG9yPjxhdXRob3I+TWNDYXJyb2xsLCBK
LiBDLjwvYXV0aG9yPjxhdXRob3I+RXJrbywgQi48L2F1dGhvcj48YXV0aG9yPk11a2FyYXRpcndh
LCBTLjwvYXV0aG9yPjxhdXRob3I+WmhvdSwgWC4gWS48L2F1dGhvcj48L2F1dGhvcnM+PC9jb250
cmlidXRvcnM+PHRpdGxlcz48dGl0bGU+PHN0eWxlIGZhY2U9Im5vcm1hbCIgZm9udD0iZGVmYXVs
dCIgc2l6ZT0iMTAwJSI+U2F0ZWxsaXRlIGNsaW1hdG9sb2d5IGFuZCB0aGUgZW52aXJvbm1lbnRh
bCByaXNrIG9mIDwvc3R5bGU+PHN0eWxlIGZhY2U9Iml0YWxpYyIgZm9udD0iZGVmYXVsdCIgc2l6
ZT0iMTAwJSI+U2NoaXN0b3NvbWEgbWFuc29uaTwvc3R5bGU+PHN0eWxlIGZhY2U9Im5vcm1hbCIg
Zm9udD0iZGVmYXVsdCIgc2l6ZT0iMTAwJSI+IGluIEV0aGlvcGlhIGFuZCBlYXN0IEFmcmljYTwv
c3R5bGU+PC90aXRsZT48c2Vjb25kYXJ5LXRpdGxlPkFjdGEgVHJvcGljYTwvc2Vjb25kYXJ5LXRp
dGxlPjwvdGl0bGVzPjxwZXJpb2RpY2FsPjxmdWxsLXRpdGxlPkFjdGEgVHJvcGljYTwvZnVsbC10
aXRsZT48YWJici0xPkFjdGEgVHJvcC48L2FiYnItMT48YWJici0yPkFjdGEgVHJvcDwvYWJici0y
PjwvcGVyaW9kaWNhbD48cGFnZXM+NTktNzI8L3BhZ2VzPjx2b2x1bWU+Nzk8L3ZvbHVtZT48bnVt
YmVyPjE8L251bWJlcj48a2V5d29yZHM+PGtleXdvcmQ+QmlvbXBoYWxhcmlhIHBmZWlmZmVyaTwv
a2V5d29yZD48a2V5d29yZD5jbGltYXRlPC9rZXl3b3JkPjxrZXl3b3JkPmVwaWRlbWlvbG9neTwv
a2V5d29yZD48a2V5d29yZD5nZW9ncmFwaGljIGluZm9ybWF0aW9uPC9rZXl3b3JkPjxrZXl3b3Jk
PnN5c3RlbXM8L2tleXdvcmQ+PGtleXdvcmQ+cmVtb3RlIHNlbnNpbmc8L2tleXdvcmQ+PGtleXdv
cmQ+U2NoaXN0b3NvbWEgbWFuc29uaTwva2V5d29yZD48L2tleXdvcmRzPjxkYXRlcz48eWVhcj4y
MDAxPC95ZWFyPjxwdWItZGF0ZXM+PGRhdGU+QXByPC9kYXRlPjwvcHViLWRhdGVzPjwvZGF0ZXM+
PGlzYm4+MDAwMS03MDZYPC9pc2JuPjxhY2Nlc3Npb24tbnVtPldPUzowMDAxNjg3Njk0MDAwMDg8
L2FjY2Vzc2lvbi1udW0+PHdvcmstdHlwZT5BcnRpY2xlOyBQcm9jZWVkaW5ncyBQYXBlcjwvd29y
ay10eXBlPjx1cmxzPjxyZWxhdGVkLXVybHM+PHVybD4mbHQ7R28gdG8gSVNJJmd0OzovL1dPUzow
MDAxNjg3Njk0MDAwMDg8L3VybD48L3JlbGF0ZWQtdXJscz48L3VybHM+PGVsZWN0cm9uaWMtcmVz
b3VyY2UtbnVtPjEwLjEwMTYvczAwMDEtNzA2eCgwMSkwMDEwMy02PC9lbGVjdHJvbmljLXJlc291
cmNlLW51bT48L3JlY29yZD48L0NpdGU+PENpdGU+PEF1dGhvcj5LcmlzdGVuc2VuPC9BdXRob3I+
PFllYXI+MjAwMTwvWWVhcj48UmVjTnVtPjE2MDwvUmVjTnVtPjxyZWNvcmQ+PHJlYy1udW1iZXI+
MTYwPC9yZWMtbnVtYmVyPjxmb3JlaWduLWtleXM+PGtleSBhcHA9IkVOIiBkYi1pZD0idDBmcHh4
eDlnZjBhcGRlcjlzOTVycnN1NTAydDU1d3dlcjlmIiB0aW1lc3RhbXA9IjEzODg5ODk4OTMiPjE2
MDwva2V5PjwvZm9yZWlnbi1rZXlzPjxyZWYtdHlwZSBuYW1lPSJKb3VybmFsIEFydGljbGUiPjE3
PC9yZWYtdHlwZT48Y29udHJpYnV0b3JzPjxhdXRob3JzPjxhdXRob3I+S3Jpc3RlbnNlbiwgVC4g
Sy48L2F1dGhvcj48YXV0aG9yPk1hbG9uZSwgSi4gQi48L2F1dGhvcj48YXV0aG9yPk1jQ2Fycm9s
bCwgSi4gQy48L2F1dGhvcj48L2F1dGhvcnM+PC9jb250cmlidXRvcnM+PHRpdGxlcz48dGl0bGU+
PHN0eWxlIGZhY2U9Im5vcm1hbCIgZm9udD0iZGVmYXVsdCIgc2l6ZT0iMTAwJSI+VXNlIG9mIHNh
dGVsbGl0ZSByZW1vdGUgc2Vuc2luZyBhbmQgZ2VvZ3JhcGhpYyBpbmZvcm1hdGlvbiBzeXN0ZW1z
IHRvIG1vZGVsIHRoZSBkaXN0cmlidXRpb24gYW5kIGFidW5kYW5jZSBvZiBzbmFpbCBpbnRlcm1l
ZGlhdGUgaG9zdHMgaW4gQWZyaWNhOiBhIHByZWxpbWluYXJ5IG1vZGVsIGZvciA8L3N0eWxlPjxz
dHlsZSBmYWNlPSJpdGFsaWMiIGZvbnQ9ImRlZmF1bHQiIHNpemU9IjEwMCUiPkJpb21waGFsYXJp
YSBwZmVpZmZlcmk8L3N0eWxlPjxzdHlsZSBmYWNlPSJub3JtYWwiIGZvbnQ9ImRlZmF1bHQiIHNp
emU9IjEwMCUiPiBpbiBFdGhpb3BpYTwvc3R5bGU+PC90aXRsZT48c2Vjb25kYXJ5LXRpdGxlPkFj
dGEgVHJvcGljYTwvc2Vjb25kYXJ5LXRpdGxlPjwvdGl0bGVzPjxwZXJpb2RpY2FsPjxmdWxsLXRp
dGxlPkFjdGEgVHJvcGljYTwvZnVsbC10aXRsZT48YWJici0xPkFjdGEgVHJvcC48L2FiYnItMT48
YWJici0yPkFjdGEgVHJvcDwvYWJici0yPjwvcGVyaW9kaWNhbD48cGFnZXM+NzMtNzg8L3BhZ2Vz
Pjx2b2x1bWU+Nzk8L3ZvbHVtZT48bnVtYmVyPjE8L251bWJlcj48a2V5d29yZHM+PGtleXdvcmQ+
U2NoaXN0b3NvbWEgbWFuc29uaTwva2V5d29yZD48a2V5d29yZD5CaW9tcGhhbGFyaWEgcGZlaWZm
ZXJpPC9rZXl3b3JkPjxrZXl3b3JkPmdlb2dyYXBoaWMgaW5mb3JtYXRpb248L2tleXdvcmQ+PGtl
eXdvcmQ+c3lzdGVtczwva2V5d29yZD48a2V5d29yZD5FdGhpb3BpYTwva2V5d29yZD48a2V5d29y
ZD5lYXN0IEFmcmljYTwva2V5d29yZD48a2V5d29yZD5CVUxJTlVTLUdMT0JPU1VTIE1PUkVMRVQ8
L2tleXdvcmQ+PGtleXdvcmQ+S1JBVVNTPC9rZXl3b3JkPjxrZXl3b3JkPlRFTVBFUkFUVVJFUzwv
a2V5d29yZD48a2V5d29yZD5TVVJWSVZBTDwva2V5d29yZD48L2tleXdvcmRzPjxkYXRlcz48eWVh
cj4yMDAxPC95ZWFyPjxwdWItZGF0ZXM+PGRhdGU+QXByPC9kYXRlPjwvcHViLWRhdGVzPjwvZGF0
ZXM+PGlzYm4+MDAwMS03MDZYPC9pc2JuPjxhY2Nlc3Npb24tbnVtPldPUzowMDAxNjg3Njk0MDAw
MDk8L2FjY2Vzc2lvbi1udW0+PHdvcmstdHlwZT5BcnRpY2xlOyBQcm9jZWVkaW5ncyBQYXBlcjwv
d29yay10eXBlPjx1cmxzPjxyZWxhdGVkLXVybHM+PHVybD4mbHQ7R28gdG8gSVNJJmd0OzovL1dP
UzowMDAxNjg3Njk0MDAwMDk8L3VybD48L3JlbGF0ZWQtdXJscz48L3VybHM+PGVsZWN0cm9uaWMt
cmVzb3VyY2UtbnVtPjEwLjEwMTYvczAwMDEtNzA2eCgwMSkwMDEwNC04PC9lbGVjdHJvbmljLXJl
c291cmNlLW51bT48L3JlY29yZD48L0NpdGU+PENpdGU+PEF1dGhvcj5QdWxsYW48L0F1dGhvcj48
WWVhcj4yMDA4PC9ZZWFyPjxSZWNOdW0+NDIzPC9SZWNOdW0+PHJlY29yZD48cmVjLW51bWJlcj40
MjM8L3JlYy1udW1iZXI+PGZvcmVpZ24ta2V5cz48a2V5IGFwcD0iRU4iIGRiLWlkPSJ0MGZweHh4
OWdmMGFwZGVyOXM5NXJyc3U1MDJ0NTV3d2VyOWYiIHRpbWVzdGFtcD0iMTM4ODk4OTg5NCI+NDIz
PC9rZXk+PC9mb3JlaWduLWtleXM+PHJlZi10eXBlIG5hbWU9IkpvdXJuYWwgQXJ0aWNsZSI+MTc8
L3JlZi10eXBlPjxjb250cmlidXRvcnM+PGF1dGhvcnM+PGF1dGhvcj5QdWxsYW4sIFJhY2hlbCBM
LjwvYXV0aG9yPjxhdXRob3I+QmV0aG9ueSwgSmVmZnJleSBNLjwvYXV0aG9yPjxhdXRob3I+R2Vp
Z2VyLCBTdGVmYW4gTS48L2F1dGhvcj48YXV0aG9yPkN1bmRpbGwsIEJvbm5pZTwvYXV0aG9yPjxh
dXRob3I+Q29ycmVhLU9saXZlaXJhLCBSb2RyaWdvPC9hdXRob3I+PGF1dGhvcj5RdWlubmVsbCwg
UnVwZXJ0IEouPC9hdXRob3I+PGF1dGhvcj5Ccm9va2VyLCBTaW1vbjwvYXV0aG9yPjwvYXV0aG9y
cz48L2NvbnRyaWJ1dG9ycz48dGl0bGVzPjx0aXRsZT5IdW1hbiBIZWxtaW50aCBDby1JbmZlY3Rp
b246IEFuYWx5c2lzIG9mIFNwYXRpYWwgUGF0dGVybnMgYW5kIFJpc2sgRmFjdG9ycyBpbiBhIEJy
YXppbGlhbiBDb21tdW5pdHk8L3RpdGxlPjxzZWNvbmRhcnktdGl0bGU+UExvUyBOZWdsZWN0ZWQg
VHJvcGljYWwgRGlzZWFzZXM8L3NlY29uZGFyeS10aXRsZT48L3RpdGxlcz48cGVyaW9kaWNhbD48
ZnVsbC10aXRsZT5QTG9TIE5lZ2xlY3RlZCBUcm9waWNhbCBEaXNlYXNlczwvZnVsbC10aXRsZT48
YWJici0xPlBMb1MgTmVnbC4gVHJvcC4gRGlzLjwvYWJici0xPjxhYmJyLTI+UExvUyBOZWdsIFRy
b3AgRGlzPC9hYmJyLTI+PC9wZXJpb2RpY2FsPjxwYWdlcz4gZTM1MjwvcGFnZXM+PHZvbHVtZT4y
PC92b2x1bWU+PG51bWJlcj4xMjwvbnVtYmVyPjxkYXRlcz48eWVhcj4yMDA4PC95ZWFyPjxwdWIt
ZGF0ZXM+PGRhdGU+RGVjPC9kYXRlPjwvcHViLWRhdGVzPjwvZGF0ZXM+PGlzYm4+MTkzNS0yNzM1
PC9pc2JuPjxhY2Nlc3Npb24tbnVtPldPUzowMDAyNjMzMDEwMDAwMTE8L2FjY2Vzc2lvbi1udW0+
PHVybHM+PHJlbGF0ZWQtdXJscz48dXJsPiZsdDtHbyB0byBJU0kmZ3Q7Oi8vV09TOjAwMDI2MzMw
MTAwMDAxMTwvdXJsPjwvcmVsYXRlZC11cmxzPjwvdXJscz48Y3VzdG9tNz5lMzUyPC9jdXN0b203
PjxlbGVjdHJvbmljLXJlc291cmNlLW51bT4xMC4xMzcxL2pvdXJuYWwucG50ZC4wMDAwMzUyPC9l
bGVjdHJvbmljLXJlc291cmNlLW51bT48L3JlY29yZD48L0NpdGU+PENpdGU+PEF1dGhvcj5TY2hy
YWRlcjwvQXV0aG9yPjxZZWFyPjIwMTM8L1llYXI+PFJlY051bT42OTY8L1JlY051bT48cmVjb3Jk
PjxyZWMtbnVtYmVyPjY5NjwvcmVjLW51bWJlcj48Zm9yZWlnbi1rZXlzPjxrZXkgYXBwPSJFTiIg
ZGItaWQ9InQwZnB4eHg5Z2YwYXBkZXI5czk1cnJzdTUwMnQ1NXd3ZXI5ZiIgdGltZXN0YW1wPSIx
Mzg4OTg5ODk1Ij42OTY8L2tleT48L2ZvcmVpZ24ta2V5cz48cmVmLXR5cGUgbmFtZT0iSm91cm5h
bCBBcnRpY2xlIj4xNzwvcmVmLXR5cGU+PGNvbnRyaWJ1dG9ycz48YXV0aG9ycz48YXV0aG9yPlNj
aHJhZGVyLCBNYXR0aGlhczwvYXV0aG9yPjxhdXRob3I+SGF1ZmZlLCBUb3JzdGVuPC9hdXRob3I+
PGF1dGhvcj5aaGFuZywgWmhpamllPC9hdXRob3I+PGF1dGhvcj5EYXZpcywgR2VvcmdlIE0uPC9h
dXRob3I+PGF1dGhvcj5Kb3BwLCBGcmVkPC9hdXRob3I+PGF1dGhvcj5SZW1haXMsIEp1c3RpbiBW
LjwvYXV0aG9yPjxhdXRob3I+V2lsa2UsIFRob21hczwvYXV0aG9yPjwvYXV0aG9ycz48L2NvbnRy
aWJ1dG9ycz48dGl0bGVzPjx0aXRsZT5TcGF0aWFsbHkgRXhwbGljaXQgTW9kZWxpbmcgb2YgU2No
aXN0b3NvbWlhc2lzIFJpc2sgaW4gRWFzdGVybiBDaGluYSBCYXNlZCBvbiBhIFN5bnRoZXNpcyBv
ZiBFcGlkZW1pb2xvZ2ljYWwsIEVudmlyb25tZW50YWwgYW5kIEludGVybWVkaWF0ZSBIb3N0IEdl
bmV0aWMgRGF0YTwvdGl0bGU+PHNlY29uZGFyeS10aXRsZT5QTG9TIE5lZ2xlY3RlZCBUcm9waWNh
bCBEaXNlYXNlczwvc2Vjb25kYXJ5LXRpdGxlPjwvdGl0bGVzPjxwZXJpb2RpY2FsPjxmdWxsLXRp
dGxlPlBMb1MgTmVnbGVjdGVkIFRyb3BpY2FsIERpc2Vhc2VzPC9mdWxsLXRpdGxlPjxhYmJyLTE+
UExvUyBOZWdsLiBUcm9wLiBEaXMuPC9hYmJyLTE+PGFiYnItMj5QTG9TIE5lZ2wgVHJvcCBEaXM8
L2FiYnItMj48L3BlcmlvZGljYWw+PHBhZ2VzPmUyMzI3LjwvcGFnZXM+PHZvbHVtZT43PC92b2x1
bWU+PG51bWJlcj43PC9udW1iZXI+PGRhdGVzPjx5ZWFyPjIwMTM8L3llYXI+PHB1Yi1kYXRlcz48
ZGF0ZT5KdWw8L2RhdGU+PC9wdWItZGF0ZXM+PC9kYXRlcz48aXNibj4xOTM1LTI3Mjc7IDE5MzUt
MjczNTwvaXNibj48YWNjZXNzaW9uLW51bT5aT09SRUM6Wk9PUjE0OTEyMDcwMDgzPC9hY2Nlc3Np
b24tbnVtPjx1cmxzPjxyZWxhdGVkLXVybHM+PHVybD4mbHQ7R28gdG8gSVNJJmd0OzovL1pPT1JF
QzpaT09SMTQ5MTIwNzAwODM8L3VybD48L3JlbGF0ZWQtdXJscz48L3VybHM+PGVsZWN0cm9uaWMt
cmVzb3VyY2UtbnVtPjEwLjEzNzEvam91cm5hbC5wbnRkLjAwMDIzMjc8L2VsZWN0cm9uaWMtcmVz
b3VyY2UtbnVtPjwvcmVjb3JkPjwvQ2l0ZT48L0VuZE5vdGU+AG==
</w:fldData>
              </w:fldChar>
            </w:r>
            <w:r w:rsidR="00C47579">
              <w:rPr>
                <w:lang w:val="en-US"/>
              </w:rPr>
              <w:instrText xml:space="preserve"> ADDIN EN.CITE </w:instrText>
            </w:r>
            <w:r w:rsidR="00C47579">
              <w:rPr>
                <w:lang w:val="en-US"/>
              </w:rPr>
              <w:fldChar w:fldCharType="begin">
                <w:fldData xml:space="preserve">PEVuZE5vdGU+PENpdGU+PEF1dGhvcj5IdTwvQXV0aG9yPjxZZWFyPjIwMTU8L1llYXI+PFJlY051
bT4xNDM4PC9SZWNOdW0+PERpc3BsYXlUZXh0PlsxMSwxMy0xNSwxNy0yMF08L0Rpc3BsYXlUZXh0
PjxyZWNvcmQ+PHJlYy1udW1iZXI+MTQzODwvcmVjLW51bWJlcj48Zm9yZWlnbi1rZXlzPjxrZXkg
YXBwPSJFTiIgZGItaWQ9InQwZnB4eHg5Z2YwYXBkZXI5czk1cnJzdTUwMnQ1NXd3ZXI5ZiIgdGlt
ZXN0YW1wPSIxNDMxMTY5NzU1Ij4xNDM4PC9rZXk+PC9mb3JlaWduLWtleXM+PHJlZi10eXBlIG5h
bWU9IkpvdXJuYWwgQXJ0aWNsZSI+MTc8L3JlZi10eXBlPjxjb250cmlidXRvcnM+PGF1dGhvcnM+
PGF1dGhvcj5IdSwgWWk8L2F1dGhvcj48YXV0aG9yPkxpLCBSdWk8L2F1dGhvcj48YXV0aG9yPkJl
cmdxdWlzdCwgUm9iZXJ0PC9hdXRob3I+PGF1dGhvcj5MeW5uLCBIZW5yeTwvYXV0aG9yPjxhdXRo
b3I+R2FvLCBGZW5naHVhPC9hdXRob3I+PGF1dGhvcj5XYW5nLCBRaXpoaTwvYXV0aG9yPjxhdXRo
b3I+WmhhbmcsIFNoaXFpbmc8L2F1dGhvcj48YXV0aG9yPlN1biwgTGlxaWFuPC9hdXRob3I+PGF1
dGhvcj5aaGFuZywgWmhpamllPC9hdXRob3I+PGF1dGhvcj5KaWFuZywgUWluZ3d1PC9hdXRob3I+
PC9hdXRob3JzPjwvY29udHJpYnV0b3JzPjx0aXRsZXM+PHRpdGxlPlNwYXRpby10ZW1wb3JhbCB0
cmFuc21pc3Npb24gYW5kIGVudmlyb25tZW50YWwgZGV0ZXJtaW5hbnRzIG9mIFNjaGlzdG9zb21p
YXNpcyBKYXBvbmljYSBpbiBBbmh1aSBQcm92aW5jZSwgQ2hpbmE8L3RpdGxlPjxzZWNvbmRhcnkt
dGl0bGU+UExvUyBOZWdsZWN0ZWQgVHJvcGljYWwgRGlzZWFzZXM8L3NlY29uZGFyeS10aXRsZT48
L3RpdGxlcz48cGVyaW9kaWNhbD48ZnVsbC10aXRsZT5QTG9TIE5lZ2xlY3RlZCBUcm9waWNhbCBE
aXNlYXNlczwvZnVsbC10aXRsZT48YWJici0xPlBMb1MgTmVnbC4gVHJvcC4gRGlzLjwvYWJici0x
PjxhYmJyLTI+UExvUyBOZWdsIFRyb3AgRGlzPC9hYmJyLTI+PC9wZXJpb2RpY2FsPjxwYWdlcz5l
MDAwMzQ3MDwvcGFnZXM+PHZvbHVtZT45PC92b2x1bWU+PG51bWJlcj4yPC9udW1iZXI+PGRhdGVz
Pjx5ZWFyPjIwMTU8L3llYXI+PHB1Yi1kYXRlcz48ZGF0ZT4yMDE1LUZlYjwvZGF0ZT48L3B1Yi1k
YXRlcz48L2RhdGVzPjxhY2Nlc3Npb24tbnVtPk1FRExJTkU6MjU2NTkxMTI8L2FjY2Vzc2lvbi1u
dW0+PHVybHM+PHJlbGF0ZWQtdXJscz48dXJsPiZsdDtHbyB0byBJU0kmZ3Q7Oi8vTUVETElORToy
NTY1OTExMjwvdXJsPjwvcmVsYXRlZC11cmxzPjwvdXJscz48ZWxlY3Ryb25pYy1yZXNvdXJjZS1u
dW0+MTAuMTM3MS9qb3VybmFsLnBudGQuMDAwMzQ3MDwvZWxlY3Ryb25pYy1yZXNvdXJjZS1udW0+
PC9yZWNvcmQ+PC9DaXRlPjxDaXRlPjxBdXRob3I+V29vZGhhbGw8L0F1dGhvcj48WWVhcj4yMDEz
PC9ZZWFyPjxSZWNOdW0+NzA3PC9SZWNOdW0+PHJlY29yZD48cmVjLW51bWJlcj43MDc8L3JlYy1u
dW1iZXI+PGZvcmVpZ24ta2V5cz48a2V5IGFwcD0iRU4iIGRiLWlkPSJ0MGZweHh4OWdmMGFwZGVy
OXM5NXJyc3U1MDJ0NTV3d2VyOWYiIHRpbWVzdGFtcD0iMTM4ODk4OTg5NSI+NzA3PC9rZXk+PC9m
b3JlaWduLWtleXM+PHJlZi10eXBlIG5hbWU9IkpvdXJuYWwgQXJ0aWNsZSI+MTc8L3JlZi10eXBl
Pjxjb250cmlidXRvcnM+PGF1dGhvcnM+PGF1dGhvcj5Xb29kaGFsbCwgRGFuYSBNLjwvYXV0aG9y
PjxhdXRob3I+V2llZ2FuZCwgUnlhbiBFLjwvYXV0aG9yPjxhdXRob3I+V2VsbG1hbiwgTWljaGFl
bDwvYXV0aG9yPjxhdXRob3I+TWF0ZXksIEVsaXphYmV0aDwvYXV0aG9yPjxhdXRob3I+QWJ1ZGhv
LCBCZXJuYXJkPC9hdXRob3I+PGF1dGhvcj5LYXJhbmphLCBEaWFuYSBNLiBTLjwvYXV0aG9yPjxh
dXRob3I+TXdpbnppLCBQYXVsaW5lIE0uIE4uPC9hdXRob3I+PGF1dGhvcj5Nb250Z29tZXJ5LCBT
dXNhbiBQLjwvYXV0aG9yPjxhdXRob3I+U2Vjb3IsIFcuIEV2YW48L2F1dGhvcj48L2F1dGhvcnM+
PC9jb250cmlidXRvcnM+PHRpdGxlcz48dGl0bGU+PHN0eWxlIGZhY2U9Im5vcm1hbCIgZm9udD0i
ZGVmYXVsdCIgc2l6ZT0iMTAwJSI+VXNlIG9mIEdlb3NwYXRpYWwgTW9kZWxpbmcgdG8gUHJlZGlj
dCA8L3N0eWxlPjxzdHlsZSBmYWNlPSJpdGFsaWMiIGZvbnQ9ImRlZmF1bHQiIHNpemU9IjEwMCUi
PlNjaGlzdG9zb21hIG1hbnNvbmk8L3N0eWxlPjxzdHlsZSBmYWNlPSJub3JtYWwiIGZvbnQ9ImRl
ZmF1bHQiIHNpemU9IjEwMCUiPiBQcmV2YWxlbmNlIGluIE55YW56YSBQcm92aW5jZSwgS2VueWE8
L3N0eWxlPjwvdGl0bGU+PHNlY29uZGFyeS10aXRsZT5QbG9zIE9uZTwvc2Vjb25kYXJ5LXRpdGxl
PjwvdGl0bGVzPjxwYWdlcz4gZTcxNjM1PC9wYWdlcz48dm9sdW1lPjg8L3ZvbHVtZT48bnVtYmVy
Pjg8L251bWJlcj48ZGF0ZXM+PHllYXI+MjAxMzwveWVhcj48cHViLWRhdGVzPjxkYXRlPkF1ZyAx
NDwvZGF0ZT48L3B1Yi1kYXRlcz48L2RhdGVzPjxpc2JuPjE5MzItNjIwMzwvaXNibj48YWNjZXNz
aW9uLW51bT5XT1M6MDAwMzIzMjIxNTAwMDkzPC9hY2Nlc3Npb24tbnVtPjx1cmxzPjxyZWxhdGVk
LXVybHM+PHVybD4mbHQ7R28gdG8gSVNJJmd0OzovL1dPUzowMDAzMjMyMjE1MDAwOTM8L3VybD48
L3JlbGF0ZWQtdXJscz48L3VybHM+PGN1c3RvbTc+ZTcxNjM1PC9jdXN0b203PjxlbGVjdHJvbmlj
LXJlc291cmNlLW51bT4xMC4xMzcxL2pvdXJuYWwucG9uZS4wMDcxNjM1PC9lbGVjdHJvbmljLXJl
c291cmNlLW51bT48L3JlY29yZD48L0NpdGU+PENpdGU+PEF1dGhvcj5SYXNvPC9BdXRob3I+PFll
YXI+MjAwNTwvWWVhcj48UmVjTnVtPjI5MjwvUmVjTnVtPjxyZWNvcmQ+PHJlYy1udW1iZXI+Mjky
PC9yZWMtbnVtYmVyPjxmb3JlaWduLWtleXM+PGtleSBhcHA9IkVOIiBkYi1pZD0idDBmcHh4eDln
ZjBhcGRlcjlzOTVycnN1NTAydDU1d3dlcjlmIiB0aW1lc3RhbXA9IjEzODg5ODk4OTQiPjI5Mjwv
a2V5PjwvZm9yZWlnbi1rZXlzPjxyZWYtdHlwZSBuYW1lPSJKb3VybmFsIEFydGljbGUiPjE3PC9y
ZWYtdHlwZT48Y29udHJpYnV0b3JzPjxhdXRob3JzPjxhdXRob3I+UmFzbywgRy48L2F1dGhvcj48
YXV0aG9yPk1hdHRoeXMsIEIuPC9hdXRob3I+PGF1dGhvcj5OJmFwb3M7R29yYW4sIEUuIEsuPC9h
dXRob3I+PGF1dGhvcj5UYW5uZXIsIE0uPC9hdXRob3I+PGF1dGhvcj5Wb3VuYXRzb3UsIFAuPC9h
dXRob3I+PGF1dGhvcj5VdHppbmdlciwgSi48L2F1dGhvcj48L2F1dGhvcnM+PC9jb250cmlidXRv
cnM+PHRpdGxlcz48dGl0bGU+PHN0eWxlIGZhY2U9Im5vcm1hbCIgZm9udD0iZGVmYXVsdCIgc2l6
ZT0iMTAwJSI+U3BhdGlhbCByaXNrIHByZWRpY3Rpb24gYW5kIG1hcHBpbmcgb2YgPC9zdHlsZT48
c3R5bGUgZmFjZT0iaXRhbGljIiBmb250PSJkZWZhdWx0IiBzaXplPSIxMDAlIj5TY2hpc3Rvc29t
YSBtYW5zb25pIDwvc3R5bGU+PHN0eWxlIGZhY2U9Im5vcm1hbCIgZm9udD0iZGVmYXVsdCIgc2l6
ZT0iMTAwJSI+aW5mZWN0aW9ucyBhbW9uZyBzY2hvb2xjaGlsZHJlbiBsaXZpbmcgaW4gd2VzdGVy
biBDb3RlIGQmYXBvcztJdm9pcmU8L3N0eWxlPjwvdGl0bGU+PHNlY29uZGFyeS10aXRsZT5QYXJh
c2l0b2xvZ3k8L3NlY29uZGFyeS10aXRsZT48L3RpdGxlcz48cGVyaW9kaWNhbD48ZnVsbC10aXRs
ZT5QYXJhc2l0b2xvZ3k8L2Z1bGwtdGl0bGU+PGFiYnItMT5QYXJhc2l0b2xvZ3k8L2FiYnItMT48
YWJici0yPlBhcmFzaXRvbG9neTwvYWJici0yPjwvcGVyaW9kaWNhbD48cGFnZXM+OTctMTA4PC9w
YWdlcz48dm9sdW1lPjEzMTwvdm9sdW1lPjxrZXl3b3Jkcz48a2V5d29yZD5CYXllc2lhbiBnZW9z
dGF0aXN0aWNzPC9rZXl3b3JkPjxrZXl3b3JkPkNvdGUgZCZhcG9zO0l2b2lyZTwva2V5d29yZD48
a2V5d29yZD5nZW9ncmFwaGljYWwgaW5mb3JtYXRpb24gc3lzdGVtPC9rZXl3b3JkPjxrZXl3b3Jk
PmtyaWdpbmc8L2tleXdvcmQ+PGtleXdvcmQ+cHJlZGljdGlvbjwva2V5d29yZD48a2V5d29yZD5y
ZW1vdGUgc2Vuc2luZzwva2V5d29yZD48a2V5d29yZD5yaXNrIG1hcHBpbmc8L2tleXdvcmQ+PGtl
eXdvcmQ+U2NoaXN0b3NvbWEgbWFuc29uaTwva2V5d29yZD48a2V5d29yZD5zcGF0aWFsIGFuYWx5
c2lzPC9rZXl3b3JkPjxrZXl3b3JkPkdFT0dSQVBISUNBTCBJTkZPUk1BVElPTi1TWVNURU1TPC9r
ZXl3b3JkPjxrZXl3b3JkPldBVEVSLUNPTlRBQ1QtQkVIQVZJT1I8L2tleXdvcmQ+PGtleXdvcmQ+
U1VCLVNBSEFSQU48L2tleXdvcmQ+PGtleXdvcmQ+QUZSSUNBPC9rZXl3b3JkPjxrZXl3b3JkPkZF
Q0FMIEVHRyBDT1VOVFM8L2tleXdvcmQ+PGtleXdvcmQ+REFZLVRPLURBWTwva2V5d29yZD48a2V5
d29yZD5SVVJBTCBBUkVBPC9rZXl3b3JkPjxrZXl3b3JkPlBVQkxJQy1IRUFMVEg8L2tleXdvcmQ+
PGtleXdvcmQ+QlJBWklMPC9rZXl3b3JkPjxrZXl3b3JkPkVQSURFTUlPTE9HWTwva2V5d29yZD48
a2V5d29yZD5UUkFOU01JU1NJT048L2tleXdvcmQ+PC9rZXl3b3Jkcz48ZGF0ZXM+PHllYXI+MjAw
NTwveWVhcj48cHViLWRhdGVzPjxkYXRlPkp1bDwvZGF0ZT48L3B1Yi1kYXRlcz48L2RhdGVzPjxp
c2JuPjAwMzEtMTgyMDwvaXNibj48YWNjZXNzaW9uLW51bT5XT1M6MDAwMjMxMDA0NTAwMDExPC9h
Y2Nlc3Npb24tbnVtPjx3b3JrLXR5cGU+QXJ0aWNsZTwvd29yay10eXBlPjx1cmxzPjxyZWxhdGVk
LXVybHM+PHVybD4mbHQ7R28gdG8gSVNJJmd0OzovL1dPUzowMDAyMzEwMDQ1MDAwMTE8L3VybD48
L3JlbGF0ZWQtdXJscz48L3VybHM+PGVsZWN0cm9uaWMtcmVzb3VyY2UtbnVtPjEwLjEwMTcvczAw
MzExODIwMDUwMDc0MzI8L2VsZWN0cm9uaWMtcmVzb3VyY2UtbnVtPjwvcmVjb3JkPjwvQ2l0ZT48
Q2l0ZT48QXV0aG9yPkRhdmlzPC9BdXRob3I+PFllYXI+MjAwMjwvWWVhcj48UmVjTnVtPjE5Mjwv
UmVjTnVtPjxyZWNvcmQ+PHJlYy1udW1iZXI+MTkyPC9yZWMtbnVtYmVyPjxmb3JlaWduLWtleXM+
PGtleSBhcHA9IkVOIiBkYi1pZD0idDBmcHh4eDlnZjBhcGRlcjlzOTVycnN1NTAydDU1d3dlcjlm
IiB0aW1lc3RhbXA9IjEzODg5ODk4OTMiPjE5Mjwva2V5PjwvZm9yZWlnbi1rZXlzPjxyZWYtdHlw
ZSBuYW1lPSJKb3VybmFsIEFydGljbGUiPjE3PC9yZWYtdHlwZT48Y29udHJpYnV0b3JzPjxhdXRo
b3JzPjxhdXRob3I+RGF2aXMsIEcuIE0uPC9hdXRob3I+PGF1dGhvcj5XdSwgVy4gUC48L2F1dGhv
cj48YXV0aG9yPkNoZW4sIEguIEcuPC9hdXRob3I+PGF1dGhvcj5MaXUsIEguIFkuPC9hdXRob3I+
PGF1dGhvcj5HdW8sIEouIEcuPC9hdXRob3I+PGF1dGhvcj5MaW4sIEQuIEQuPC9hdXRob3I+PGF1
dGhvcj5MdSwgUy4gQi48L2F1dGhvcj48YXV0aG9yPldpbGxpYW1zLCBHLjwvYXV0aG9yPjxhdXRo
b3I+U2xlaWdoLCBBLjwvYXV0aG9yPjxhdXRob3I+RmVuZywgWi48L2F1dGhvcj48YXV0aG9yPk1j
TWFudXMsIEQuIFAuPC9hdXRob3I+PC9hdXRob3JzPjwvY29udHJpYnV0b3JzPjx0aXRsZXM+PHRp
dGxlPjxzdHlsZSBmYWNlPSJub3JtYWwiIGZvbnQ9ImRlZmF1bHQiIHNpemU9IjEwMCUiPkEgYmFz
ZWxpbmUgc3R1ZHkgb2YgaW1wb3J0YW5jZSBvZiBib3ZpbmVzIGZvciBodW1hbiA8L3N0eWxlPjxz
dHlsZSBmYWNlPSJpdGFsaWMiIGZvbnQ9ImRlZmF1bHQiIHNpemU9IjEwMCUiPlNjaGlzdG9zb21h
IGphcG9uaWN1bTwvc3R5bGU+PHN0eWxlIGZhY2U9Im5vcm1hbCIgZm9udD0iZGVmYXVsdCIgc2l6
ZT0iMTAwJSI+IGluZmVjdGlvbnMgYXJvdW5kIFBveWFuZyBMYWtlLCBDaGluYTogVmlsbGFnZXMg
c3R1ZGllZCBhbmQgc25haWwgc2FtcGxpbmcgc3RyYXRlZ3k8L3N0eWxlPjwvdGl0bGU+PHNlY29u
ZGFyeS10aXRsZT5BbWVyaWNhbiBKb3VybmFsIG9mIFRyb3BpY2FsIE1lZGljaW5lIGFuZCBIeWdp
ZW5lPC9zZWNvbmRhcnktdGl0bGU+PC90aXRsZXM+PHBlcmlvZGljYWw+PGZ1bGwtdGl0bGU+QW1l
cmljYW4gSm91cm5hbCBvZiBUcm9waWNhbCBNZWRpY2luZSBhbmQgSHlnaWVuZTwvZnVsbC10aXRs
ZT48YWJici0xPkFtLiBKLiBUcm9wLiBNZWQuIEh5Zy48L2FiYnItMT48YWJici0yPkFtIEogVHJv
cCBNZWQgSHlnPC9hYmJyLTI+PC9wZXJpb2RpY2FsPjxwYWdlcz4zNTktMzcxPC9wYWdlcz48dm9s
dW1lPjY2PC92b2x1bWU+PG51bWJlcj40PC9udW1iZXI+PGRhdGVzPjx5ZWFyPjIwMDI8L3llYXI+
PHB1Yi1kYXRlcz48ZGF0ZT5BcHI8L2RhdGU+PC9wdWItZGF0ZXM+PC9kYXRlcz48aXNibj4wMDAy
LTk2Mzc8L2lzYm4+PGFjY2Vzc2lvbi1udW0+V09TOjAwMDE3NzA2MjQwMDAwNTwvYWNjZXNzaW9u
LW51bT48d29yay10eXBlPkFydGljbGU8L3dvcmstdHlwZT48dXJscz48cmVsYXRlZC11cmxzPjx1
cmw+Jmx0O0dvIHRvIElTSSZndDs6Ly9XT1M6MDAwMTc3MDYyNDAwMDA1PC91cmw+PC9yZWxhdGVk
LXVybHM+PC91cmxzPjwvcmVjb3JkPjwvQ2l0ZT48Q2l0ZT48QXV0aG9yPk1hbG9uZTwvQXV0aG9y
PjxZZWFyPjIwMDE8L1llYXI+PFJlY051bT4xNjk8L1JlY051bT48cmVjb3JkPjxyZWMtbnVtYmVy
PjE2OTwvcmVjLW51bWJlcj48Zm9yZWlnbi1rZXlzPjxrZXkgYXBwPSJFTiIgZGItaWQ9InQwZnB4
eHg5Z2YwYXBkZXI5czk1cnJzdTUwMnQ1NXd3ZXI5ZiIgdGltZXN0YW1wPSIxMzg4OTg5ODkzIj4x
Njk8L2tleT48L2ZvcmVpZ24ta2V5cz48cmVmLXR5cGUgbmFtZT0iSm91cm5hbCBBcnRpY2xlIj4x
NzwvcmVmLXR5cGU+PGNvbnRyaWJ1dG9ycz48YXV0aG9ycz48YXV0aG9yPk1hbG9uZSwgSi4gQi48
L2F1dGhvcj48YXV0aG9yPllpbG1hLCBKLiBNLjwvYXV0aG9yPjxhdXRob3I+TWNDYXJyb2xsLCBK
LiBDLjwvYXV0aG9yPjxhdXRob3I+RXJrbywgQi48L2F1dGhvcj48YXV0aG9yPk11a2FyYXRpcndh
LCBTLjwvYXV0aG9yPjxhdXRob3I+WmhvdSwgWC4gWS48L2F1dGhvcj48L2F1dGhvcnM+PC9jb250
cmlidXRvcnM+PHRpdGxlcz48dGl0bGU+PHN0eWxlIGZhY2U9Im5vcm1hbCIgZm9udD0iZGVmYXVs
dCIgc2l6ZT0iMTAwJSI+U2F0ZWxsaXRlIGNsaW1hdG9sb2d5IGFuZCB0aGUgZW52aXJvbm1lbnRh
bCByaXNrIG9mIDwvc3R5bGU+PHN0eWxlIGZhY2U9Iml0YWxpYyIgZm9udD0iZGVmYXVsdCIgc2l6
ZT0iMTAwJSI+U2NoaXN0b3NvbWEgbWFuc29uaTwvc3R5bGU+PHN0eWxlIGZhY2U9Im5vcm1hbCIg
Zm9udD0iZGVmYXVsdCIgc2l6ZT0iMTAwJSI+IGluIEV0aGlvcGlhIGFuZCBlYXN0IEFmcmljYTwv
c3R5bGU+PC90aXRsZT48c2Vjb25kYXJ5LXRpdGxlPkFjdGEgVHJvcGljYTwvc2Vjb25kYXJ5LXRp
dGxlPjwvdGl0bGVzPjxwZXJpb2RpY2FsPjxmdWxsLXRpdGxlPkFjdGEgVHJvcGljYTwvZnVsbC10
aXRsZT48YWJici0xPkFjdGEgVHJvcC48L2FiYnItMT48YWJici0yPkFjdGEgVHJvcDwvYWJici0y
PjwvcGVyaW9kaWNhbD48cGFnZXM+NTktNzI8L3BhZ2VzPjx2b2x1bWU+Nzk8L3ZvbHVtZT48bnVt
YmVyPjE8L251bWJlcj48a2V5d29yZHM+PGtleXdvcmQ+QmlvbXBoYWxhcmlhIHBmZWlmZmVyaTwv
a2V5d29yZD48a2V5d29yZD5jbGltYXRlPC9rZXl3b3JkPjxrZXl3b3JkPmVwaWRlbWlvbG9neTwv
a2V5d29yZD48a2V5d29yZD5nZW9ncmFwaGljIGluZm9ybWF0aW9uPC9rZXl3b3JkPjxrZXl3b3Jk
PnN5c3RlbXM8L2tleXdvcmQ+PGtleXdvcmQ+cmVtb3RlIHNlbnNpbmc8L2tleXdvcmQ+PGtleXdv
cmQ+U2NoaXN0b3NvbWEgbWFuc29uaTwva2V5d29yZD48L2tleXdvcmRzPjxkYXRlcz48eWVhcj4y
MDAxPC95ZWFyPjxwdWItZGF0ZXM+PGRhdGU+QXByPC9kYXRlPjwvcHViLWRhdGVzPjwvZGF0ZXM+
PGlzYm4+MDAwMS03MDZYPC9pc2JuPjxhY2Nlc3Npb24tbnVtPldPUzowMDAxNjg3Njk0MDAwMDg8
L2FjY2Vzc2lvbi1udW0+PHdvcmstdHlwZT5BcnRpY2xlOyBQcm9jZWVkaW5ncyBQYXBlcjwvd29y
ay10eXBlPjx1cmxzPjxyZWxhdGVkLXVybHM+PHVybD4mbHQ7R28gdG8gSVNJJmd0OzovL1dPUzow
MDAxNjg3Njk0MDAwMDg8L3VybD48L3JlbGF0ZWQtdXJscz48L3VybHM+PGVsZWN0cm9uaWMtcmVz
b3VyY2UtbnVtPjEwLjEwMTYvczAwMDEtNzA2eCgwMSkwMDEwMy02PC9lbGVjdHJvbmljLXJlc291
cmNlLW51bT48L3JlY29yZD48L0NpdGU+PENpdGU+PEF1dGhvcj5LcmlzdGVuc2VuPC9BdXRob3I+
PFllYXI+MjAwMTwvWWVhcj48UmVjTnVtPjE2MDwvUmVjTnVtPjxyZWNvcmQ+PHJlYy1udW1iZXI+
MTYwPC9yZWMtbnVtYmVyPjxmb3JlaWduLWtleXM+PGtleSBhcHA9IkVOIiBkYi1pZD0idDBmcHh4
eDlnZjBhcGRlcjlzOTVycnN1NTAydDU1d3dlcjlmIiB0aW1lc3RhbXA9IjEzODg5ODk4OTMiPjE2
MDwva2V5PjwvZm9yZWlnbi1rZXlzPjxyZWYtdHlwZSBuYW1lPSJKb3VybmFsIEFydGljbGUiPjE3
PC9yZWYtdHlwZT48Y29udHJpYnV0b3JzPjxhdXRob3JzPjxhdXRob3I+S3Jpc3RlbnNlbiwgVC4g
Sy48L2F1dGhvcj48YXV0aG9yPk1hbG9uZSwgSi4gQi48L2F1dGhvcj48YXV0aG9yPk1jQ2Fycm9s
bCwgSi4gQy48L2F1dGhvcj48L2F1dGhvcnM+PC9jb250cmlidXRvcnM+PHRpdGxlcz48dGl0bGU+
PHN0eWxlIGZhY2U9Im5vcm1hbCIgZm9udD0iZGVmYXVsdCIgc2l6ZT0iMTAwJSI+VXNlIG9mIHNh
dGVsbGl0ZSByZW1vdGUgc2Vuc2luZyBhbmQgZ2VvZ3JhcGhpYyBpbmZvcm1hdGlvbiBzeXN0ZW1z
IHRvIG1vZGVsIHRoZSBkaXN0cmlidXRpb24gYW5kIGFidW5kYW5jZSBvZiBzbmFpbCBpbnRlcm1l
ZGlhdGUgaG9zdHMgaW4gQWZyaWNhOiBhIHByZWxpbWluYXJ5IG1vZGVsIGZvciA8L3N0eWxlPjxz
dHlsZSBmYWNlPSJpdGFsaWMiIGZvbnQ9ImRlZmF1bHQiIHNpemU9IjEwMCUiPkJpb21waGFsYXJp
YSBwZmVpZmZlcmk8L3N0eWxlPjxzdHlsZSBmYWNlPSJub3JtYWwiIGZvbnQ9ImRlZmF1bHQiIHNp
emU9IjEwMCUiPiBpbiBFdGhpb3BpYTwvc3R5bGU+PC90aXRsZT48c2Vjb25kYXJ5LXRpdGxlPkFj
dGEgVHJvcGljYTwvc2Vjb25kYXJ5LXRpdGxlPjwvdGl0bGVzPjxwZXJpb2RpY2FsPjxmdWxsLXRp
dGxlPkFjdGEgVHJvcGljYTwvZnVsbC10aXRsZT48YWJici0xPkFjdGEgVHJvcC48L2FiYnItMT48
YWJici0yPkFjdGEgVHJvcDwvYWJici0yPjwvcGVyaW9kaWNhbD48cGFnZXM+NzMtNzg8L3BhZ2Vz
Pjx2b2x1bWU+Nzk8L3ZvbHVtZT48bnVtYmVyPjE8L251bWJlcj48a2V5d29yZHM+PGtleXdvcmQ+
U2NoaXN0b3NvbWEgbWFuc29uaTwva2V5d29yZD48a2V5d29yZD5CaW9tcGhhbGFyaWEgcGZlaWZm
ZXJpPC9rZXl3b3JkPjxrZXl3b3JkPmdlb2dyYXBoaWMgaW5mb3JtYXRpb248L2tleXdvcmQ+PGtl
eXdvcmQ+c3lzdGVtczwva2V5d29yZD48a2V5d29yZD5FdGhpb3BpYTwva2V5d29yZD48a2V5d29y
ZD5lYXN0IEFmcmljYTwva2V5d29yZD48a2V5d29yZD5CVUxJTlVTLUdMT0JPU1VTIE1PUkVMRVQ8
L2tleXdvcmQ+PGtleXdvcmQ+S1JBVVNTPC9rZXl3b3JkPjxrZXl3b3JkPlRFTVBFUkFUVVJFUzwv
a2V5d29yZD48a2V5d29yZD5TVVJWSVZBTDwva2V5d29yZD48L2tleXdvcmRzPjxkYXRlcz48eWVh
cj4yMDAxPC95ZWFyPjxwdWItZGF0ZXM+PGRhdGU+QXByPC9kYXRlPjwvcHViLWRhdGVzPjwvZGF0
ZXM+PGlzYm4+MDAwMS03MDZYPC9pc2JuPjxhY2Nlc3Npb24tbnVtPldPUzowMDAxNjg3Njk0MDAw
MDk8L2FjY2Vzc2lvbi1udW0+PHdvcmstdHlwZT5BcnRpY2xlOyBQcm9jZWVkaW5ncyBQYXBlcjwv
d29yay10eXBlPjx1cmxzPjxyZWxhdGVkLXVybHM+PHVybD4mbHQ7R28gdG8gSVNJJmd0OzovL1dP
UzowMDAxNjg3Njk0MDAwMDk8L3VybD48L3JlbGF0ZWQtdXJscz48L3VybHM+PGVsZWN0cm9uaWMt
cmVzb3VyY2UtbnVtPjEwLjEwMTYvczAwMDEtNzA2eCgwMSkwMDEwNC04PC9lbGVjdHJvbmljLXJl
c291cmNlLW51bT48L3JlY29yZD48L0NpdGU+PENpdGU+PEF1dGhvcj5QdWxsYW48L0F1dGhvcj48
WWVhcj4yMDA4PC9ZZWFyPjxSZWNOdW0+NDIzPC9SZWNOdW0+PHJlY29yZD48cmVjLW51bWJlcj40
MjM8L3JlYy1udW1iZXI+PGZvcmVpZ24ta2V5cz48a2V5IGFwcD0iRU4iIGRiLWlkPSJ0MGZweHh4
OWdmMGFwZGVyOXM5NXJyc3U1MDJ0NTV3d2VyOWYiIHRpbWVzdGFtcD0iMTM4ODk4OTg5NCI+NDIz
PC9rZXk+PC9mb3JlaWduLWtleXM+PHJlZi10eXBlIG5hbWU9IkpvdXJuYWwgQXJ0aWNsZSI+MTc8
L3JlZi10eXBlPjxjb250cmlidXRvcnM+PGF1dGhvcnM+PGF1dGhvcj5QdWxsYW4sIFJhY2hlbCBM
LjwvYXV0aG9yPjxhdXRob3I+QmV0aG9ueSwgSmVmZnJleSBNLjwvYXV0aG9yPjxhdXRob3I+R2Vp
Z2VyLCBTdGVmYW4gTS48L2F1dGhvcj48YXV0aG9yPkN1bmRpbGwsIEJvbm5pZTwvYXV0aG9yPjxh
dXRob3I+Q29ycmVhLU9saXZlaXJhLCBSb2RyaWdvPC9hdXRob3I+PGF1dGhvcj5RdWlubmVsbCwg
UnVwZXJ0IEouPC9hdXRob3I+PGF1dGhvcj5Ccm9va2VyLCBTaW1vbjwvYXV0aG9yPjwvYXV0aG9y
cz48L2NvbnRyaWJ1dG9ycz48dGl0bGVzPjx0aXRsZT5IdW1hbiBIZWxtaW50aCBDby1JbmZlY3Rp
b246IEFuYWx5c2lzIG9mIFNwYXRpYWwgUGF0dGVybnMgYW5kIFJpc2sgRmFjdG9ycyBpbiBhIEJy
YXppbGlhbiBDb21tdW5pdHk8L3RpdGxlPjxzZWNvbmRhcnktdGl0bGU+UExvUyBOZWdsZWN0ZWQg
VHJvcGljYWwgRGlzZWFzZXM8L3NlY29uZGFyeS10aXRsZT48L3RpdGxlcz48cGVyaW9kaWNhbD48
ZnVsbC10aXRsZT5QTG9TIE5lZ2xlY3RlZCBUcm9waWNhbCBEaXNlYXNlczwvZnVsbC10aXRsZT48
YWJici0xPlBMb1MgTmVnbC4gVHJvcC4gRGlzLjwvYWJici0xPjxhYmJyLTI+UExvUyBOZWdsIFRy
b3AgRGlzPC9hYmJyLTI+PC9wZXJpb2RpY2FsPjxwYWdlcz4gZTM1MjwvcGFnZXM+PHZvbHVtZT4y
PC92b2x1bWU+PG51bWJlcj4xMjwvbnVtYmVyPjxkYXRlcz48eWVhcj4yMDA4PC95ZWFyPjxwdWIt
ZGF0ZXM+PGRhdGU+RGVjPC9kYXRlPjwvcHViLWRhdGVzPjwvZGF0ZXM+PGlzYm4+MTkzNS0yNzM1
PC9pc2JuPjxhY2Nlc3Npb24tbnVtPldPUzowMDAyNjMzMDEwMDAwMTE8L2FjY2Vzc2lvbi1udW0+
PHVybHM+PHJlbGF0ZWQtdXJscz48dXJsPiZsdDtHbyB0byBJU0kmZ3Q7Oi8vV09TOjAwMDI2MzMw
MTAwMDAxMTwvdXJsPjwvcmVsYXRlZC11cmxzPjwvdXJscz48Y3VzdG9tNz5lMzUyPC9jdXN0b203
PjxlbGVjdHJvbmljLXJlc291cmNlLW51bT4xMC4xMzcxL2pvdXJuYWwucG50ZC4wMDAwMzUyPC9l
bGVjdHJvbmljLXJlc291cmNlLW51bT48L3JlY29yZD48L0NpdGU+PENpdGU+PEF1dGhvcj5TY2hy
YWRlcjwvQXV0aG9yPjxZZWFyPjIwMTM8L1llYXI+PFJlY051bT42OTY8L1JlY051bT48cmVjb3Jk
PjxyZWMtbnVtYmVyPjY5NjwvcmVjLW51bWJlcj48Zm9yZWlnbi1rZXlzPjxrZXkgYXBwPSJFTiIg
ZGItaWQ9InQwZnB4eHg5Z2YwYXBkZXI5czk1cnJzdTUwMnQ1NXd3ZXI5ZiIgdGltZXN0YW1wPSIx
Mzg4OTg5ODk1Ij42OTY8L2tleT48L2ZvcmVpZ24ta2V5cz48cmVmLXR5cGUgbmFtZT0iSm91cm5h
bCBBcnRpY2xlIj4xNzwvcmVmLXR5cGU+PGNvbnRyaWJ1dG9ycz48YXV0aG9ycz48YXV0aG9yPlNj
aHJhZGVyLCBNYXR0aGlhczwvYXV0aG9yPjxhdXRob3I+SGF1ZmZlLCBUb3JzdGVuPC9hdXRob3I+
PGF1dGhvcj5aaGFuZywgWmhpamllPC9hdXRob3I+PGF1dGhvcj5EYXZpcywgR2VvcmdlIE0uPC9h
dXRob3I+PGF1dGhvcj5Kb3BwLCBGcmVkPC9hdXRob3I+PGF1dGhvcj5SZW1haXMsIEp1c3RpbiBW
LjwvYXV0aG9yPjxhdXRob3I+V2lsa2UsIFRob21hczwvYXV0aG9yPjwvYXV0aG9ycz48L2NvbnRy
aWJ1dG9ycz48dGl0bGVzPjx0aXRsZT5TcGF0aWFsbHkgRXhwbGljaXQgTW9kZWxpbmcgb2YgU2No
aXN0b3NvbWlhc2lzIFJpc2sgaW4gRWFzdGVybiBDaGluYSBCYXNlZCBvbiBhIFN5bnRoZXNpcyBv
ZiBFcGlkZW1pb2xvZ2ljYWwsIEVudmlyb25tZW50YWwgYW5kIEludGVybWVkaWF0ZSBIb3N0IEdl
bmV0aWMgRGF0YTwvdGl0bGU+PHNlY29uZGFyeS10aXRsZT5QTG9TIE5lZ2xlY3RlZCBUcm9waWNh
bCBEaXNlYXNlczwvc2Vjb25kYXJ5LXRpdGxlPjwvdGl0bGVzPjxwZXJpb2RpY2FsPjxmdWxsLXRp
dGxlPlBMb1MgTmVnbGVjdGVkIFRyb3BpY2FsIERpc2Vhc2VzPC9mdWxsLXRpdGxlPjxhYmJyLTE+
UExvUyBOZWdsLiBUcm9wLiBEaXMuPC9hYmJyLTE+PGFiYnItMj5QTG9TIE5lZ2wgVHJvcCBEaXM8
L2FiYnItMj48L3BlcmlvZGljYWw+PHBhZ2VzPmUyMzI3LjwvcGFnZXM+PHZvbHVtZT43PC92b2x1
bWU+PG51bWJlcj43PC9udW1iZXI+PGRhdGVzPjx5ZWFyPjIwMTM8L3llYXI+PHB1Yi1kYXRlcz48
ZGF0ZT5KdWw8L2RhdGU+PC9wdWItZGF0ZXM+PC9kYXRlcz48aXNibj4xOTM1LTI3Mjc7IDE5MzUt
MjczNTwvaXNibj48YWNjZXNzaW9uLW51bT5aT09SRUM6Wk9PUjE0OTEyMDcwMDgzPC9hY2Nlc3Np
b24tbnVtPjx1cmxzPjxyZWxhdGVkLXVybHM+PHVybD4mbHQ7R28gdG8gSVNJJmd0OzovL1pPT1JF
QzpaT09SMTQ5MTIwNzAwODM8L3VybD48L3JlbGF0ZWQtdXJscz48L3VybHM+PGVsZWN0cm9uaWMt
cmVzb3VyY2UtbnVtPjEwLjEzNzEvam91cm5hbC5wbnRkLjAwMDIzMjc8L2VsZWN0cm9uaWMtcmVz
b3VyY2UtbnVtPjwvcmVjb3JkPjwvQ2l0ZT48L0VuZE5vdGU+AG==
</w:fldData>
              </w:fldChar>
            </w:r>
            <w:r w:rsidR="00C47579">
              <w:rPr>
                <w:lang w:val="en-US"/>
              </w:rPr>
              <w:instrText xml:space="preserve"> ADDIN EN.CITE.DATA </w:instrText>
            </w:r>
            <w:r w:rsidR="00C47579">
              <w:rPr>
                <w:lang w:val="en-US"/>
              </w:rPr>
            </w:r>
            <w:r w:rsidR="00C47579">
              <w:rPr>
                <w:lang w:val="en-US"/>
              </w:rPr>
              <w:fldChar w:fldCharType="end"/>
            </w:r>
            <w:r w:rsidR="007339FC">
              <w:rPr>
                <w:lang w:val="en-US"/>
              </w:rPr>
            </w:r>
            <w:r w:rsidR="007339FC">
              <w:rPr>
                <w:lang w:val="en-US"/>
              </w:rPr>
              <w:fldChar w:fldCharType="separate"/>
            </w:r>
            <w:r w:rsidR="007339FC">
              <w:rPr>
                <w:noProof/>
                <w:lang w:val="en-US"/>
              </w:rPr>
              <w:t>[11,13-15,17-20]</w:t>
            </w:r>
            <w:r w:rsidR="007339FC">
              <w:rPr>
                <w:lang w:val="en-US"/>
              </w:rPr>
              <w:fldChar w:fldCharType="end"/>
            </w:r>
          </w:p>
        </w:tc>
        <w:tc>
          <w:tcPr>
            <w:tcW w:w="1417" w:type="dxa"/>
          </w:tcPr>
          <w:p w:rsidR="007339FC" w:rsidRDefault="004E03CB" w:rsidP="005C77DD">
            <w:pPr>
              <w:rPr>
                <w:lang w:val="en-US"/>
              </w:rPr>
            </w:pPr>
            <w:r w:rsidRPr="004E03CB">
              <w:rPr>
                <w:b/>
                <w:lang w:val="en-US"/>
              </w:rPr>
              <w:t>9</w:t>
            </w:r>
            <w:r>
              <w:rPr>
                <w:lang w:val="en-US"/>
              </w:rPr>
              <w:br/>
            </w:r>
            <w:r w:rsidR="007339FC">
              <w:rPr>
                <w:lang w:val="en-US"/>
              </w:rPr>
              <w:fldChar w:fldCharType="begin">
                <w:fldData xml:space="preserve">PEVuZE5vdGU+PENpdGU+PEF1dGhvcj5QbGV5ZGVsbDwvQXV0aG9yPjxZZWFyPjIwMDg8L1llYXI+
PFJlY051bT40MjE8L1JlY051bT48RGlzcGxheVRleHQ+WzIyLTMwXTwvRGlzcGxheVRleHQ+PHJl
Y29yZD48cmVjLW51bWJlcj40MjE8L3JlYy1udW1iZXI+PGZvcmVpZ24ta2V5cz48a2V5IGFwcD0i
RU4iIGRiLWlkPSJ0MGZweHh4OWdmMGFwZGVyOXM5NXJyc3U1MDJ0NTV3d2VyOWYiIHRpbWVzdGFt
cD0iMTM4ODk4OTg5NCI+NDIxPC9rZXk+PC9mb3JlaWduLWtleXM+PHJlZi10eXBlIG5hbWU9Ikpv
dXJuYWwgQXJ0aWNsZSI+MTc8L3JlZi10eXBlPjxjb250cmlidXRvcnM+PGF1dGhvcnM+PGF1dGhv
cj5QbGV5ZGVsbCwgRC4gUi4gSi48L2F1dGhvcj48YXV0aG9yPllhbmcsIFkuIFIuPC9hdXRob3I+
PGF1dGhvcj5EYW5zb24sIEYuIE0uPC9hdXRob3I+PGF1dGhvcj5SYW91bCwgRi48L2F1dGhvcj48
YXV0aG9yPkNyYWlnLCBQLiBTLjwvYXV0aG9yPjxhdXRob3I+TWNNYW51cywgRC4gUC48L2F1dGhv
cj48YXV0aG9yPlZ1aXR0b24sIEQuIEEuPC9hdXRob3I+PGF1dGhvcj5XYW5nLCBRLjwvYXV0aG9y
PjxhdXRob3I+R2lyYXVkb3V4LCBQLjwvYXV0aG9yPjwvYXV0aG9ycz48L2NvbnRyaWJ1dG9ycz48
dGl0bGVzPjx0aXRsZT5MYW5kc2NhcGUgY29tcG9zaXRpb24gYW5kIHNwYXRpYWwgcHJlZGljdGlv
biBvZiBhbHZlb2xhciBlY2hpbm9jb2Njb3NpcyBpbiBzb3V0aGVybiBOaW5neGlhLCBDaGluYTwv
dGl0bGU+PHNlY29uZGFyeS10aXRsZT5QTG9TIE5lZ2xlY3RlZCBUcm9waWNhbCBEaXNlYXNlczwv
c2Vjb25kYXJ5LXRpdGxlPjwvdGl0bGVzPjxwZXJpb2RpY2FsPjxmdWxsLXRpdGxlPlBMb1MgTmVn
bGVjdGVkIFRyb3BpY2FsIERpc2Vhc2VzPC9mdWxsLXRpdGxlPjxhYmJyLTE+UExvUyBOZWdsLiBU
cm9wLiBEaXMuPC9hYmJyLTE+PGFiYnItMj5QTG9TIE5lZ2wgVHJvcCBEaXM8L2FiYnItMj48L3Bl
cmlvZGljYWw+PHBhZ2VzPmUyODc8L3BhZ2VzPjx2b2x1bWU+Mjwvdm9sdW1lPjxudW1iZXI+OTwv
bnVtYmVyPjxrZXl3b3Jkcz48a2V5d29yZD5BUlZJQ09MQS1URVJSRVNUUklTIFNDSEVSTUFOPC9r
ZXl3b3JkPjxrZXl3b3JkPk1VTFRJTE9DVUxBUklTIElORkVDVElPTjwva2V5d29yZD48a2V5d29y
ZD5IT1NUPC9rZXl3b3JkPjxrZXl3b3JkPkNPTU1VTklUSUVTPC9rZXl3b3JkPjxrZXl3b3JkPldF
U1RFUk4gU0lDSFVBTjwva2V5d29yZD48a2V5d29yZD5TTUFMTCBNQU1NQUxTPC9rZXl3b3JkPjxr
ZXl3b3JkPlJJU0stRkFDVE9SPC9rZXl3b3JkPjxrZXl3b3JkPkxBTkQtVVNFPC9rZXl3b3JkPjxr
ZXl3b3JkPlRSQU5TTUlTU0lPTjwva2V5d29yZD48a2V5d29yZD5FUElERU1JT0xPR1k8L2tleXdv
cmQ+PGtleXdvcmQ+UkVTVE9SQVRJT048L2tleXdvcmQ+PC9rZXl3b3Jkcz48ZGF0ZXM+PHllYXI+
MjAwODwveWVhcj48cHViLWRhdGVzPjxkYXRlPlNlcDwvZGF0ZT48L3B1Yi1kYXRlcz48L2RhdGVz
Pjxpc2JuPjE5MzUtMjczNTwvaXNibj48YWNjZXNzaW9uLW51bT5XT1M6MDAwMjYxODA3NTAwMDE3
PC9hY2Nlc3Npb24tbnVtPjxsYWJlbD5QbGV5ZGVsbEV0QWwwOGE8L2xhYmVsPjx3b3JrLXR5cGU+
QXJ0aWNsZTwvd29yay10eXBlPjx1cmxzPjxyZWxhdGVkLXVybHM+PHVybD4mbHQ7R28gdG8gSVNJ
Jmd0OzovL1dPUzowMDAyNjE4MDc1MDAwMTc8L3VybD48L3JlbGF0ZWQtdXJscz48L3VybHM+PGN1
c3RvbTc+ZTI4NzwvY3VzdG9tNz48ZWxlY3Ryb25pYy1yZXNvdXJjZS1udW0+MTAuMTM3MS9qb3Vy
bmFsLnBudGQuMDAwMDI4NzwvZWxlY3Ryb25pYy1yZXNvdXJjZS1udW0+PC9yZWNvcmQ+PC9DaXRl
PjxDaXRlPjxBdXRob3I+SHU8L0F1dGhvcj48WWVhcj4yMDE0PC9ZZWFyPjxSZWNOdW0+MTQ0Nzwv
UmVjTnVtPjxyZWNvcmQ+PHJlYy1udW1iZXI+MTQ0NzwvcmVjLW51bWJlcj48Zm9yZWlnbi1rZXlz
PjxrZXkgYXBwPSJFTiIgZGItaWQ9InQwZnB4eHg5Z2YwYXBkZXI5czk1cnJzdTUwMnQ1NXd3ZXI5
ZiIgdGltZXN0YW1wPSIxNDMxMTcyMjg3Ij4xNDQ3PC9rZXk+PC9mb3JlaWduLWtleXM+PHJlZi10
eXBlIG5hbWU9IkpvdXJuYWwgQXJ0aWNsZSI+MTc8L3JlZi10eXBlPjxjb250cmlidXRvcnM+PGF1
dGhvcnM+PGF1dGhvcj5IdSwgSC4gSC48L2F1dGhvcj48YXV0aG9yPld1LCBXLiBQLjwvYXV0aG9y
PjxhdXRob3I+R3VhbiwgWS4gWS48L2F1dGhvcj48YXV0aG9yPldhbmcsIEwuIFkuPC9hdXRob3I+
PGF1dGhvcj5XYW5nLCBRLjwvYXV0aG9yPjxhdXRob3I+Q2FpLCBILiBYLjwvYXV0aG9yPjxhdXRo
b3I+SHVhbmcsIFkuPC9hdXRob3I+PC9hdXRob3JzPjwvY29udHJpYnV0b3JzPjxhdXRoLWFkZHJl
c3M+TmF0aW9uYWwgSW5zdGl0dXRlIG9mIFBhcmFzaXRpYyBEaXNlYXNlcywgQ2hpbmVzZSBDZW50
ZXIgZm9yIERpc2Vhc2UgQ29udHJvbCBhbmQgUHJldmVudGlvbjsgV0hPIENvbGxhYm9yYXRpbmcg
Q2VudGVyIGZvciBNYWxhcmlhLCBTY2hpc3Rvc29taWFzaXMgYW5kIEZhbGFyaWFzaXMsIEtleSBM
YWJvcmF0b3J5IG9mIFBhcmFzaXRlIGFuZCBWZWN0b3IgQmlvbG9neSwgU2hhbmdoYWksIFBlb3Bs
ZSZhcG9zO3MgUmVwdWJsaWMgb2YgQ2hpbmEuJiN4RDtJbnN0aXR1dGUgb2YgUGFyYXNpdGljIERp
c2Vhc2UgQ29udHJvbCwgU2ljaHVhbiBQcm92aW5jZSBDZW50ZXIgZm9yIERpc2Vhc2UgQ29udHJv
bCBhbmQgUHJldmVudGlvbiwgQ2hlbmdkdSBDaXR5LCBTaWNodWFuLCBQZW9wbGUmYXBvcztzIFJl
cHVibGljIG9mIENoaW5hLjwvYXV0aC1hZGRyZXNzPjx0aXRsZXM+PHRpdGxlPkEgdmlsbGFnZS1i
YXNlZCBtdWx0aWRpc2NpcGxpbmFyeSBzdHVkeSBvbiBmYWN0b3JzIGFmZmVjdGluZyB0aGUgaW50
ZW5zaXR5IG9mIGN5c3RpYyBlY2hpbm9jb2Njb3NpcyBpbiBhbiBlbmRlbWljIHJlZ2lvbiBvZiB0
aGUgVGliZXRhbiBwbGF0ZWF1LCBDaGluYTwvdGl0bGU+PHNlY29uZGFyeS10aXRsZT5FcGlkZW1p
b2xvZ3kgYW5kIEluZmVjdGlvbjwvc2Vjb25kYXJ5LXRpdGxlPjxhbHQtdGl0bGU+RXBpZGVtaW9s
b2d5IGFuZCBpbmZlY3Rpb248L2FsdC10aXRsZT48L3RpdGxlcz48cGVyaW9kaWNhbD48ZnVsbC10
aXRsZT5FcGlkZW1pb2xvZ3kgYW5kIEluZmVjdGlvbjwvZnVsbC10aXRsZT48YWJici0xPkVwaWRl
bWlvbC4gSW5mZWN0LjwvYWJici0xPjxhYmJyLTI+RXBpZGVtaW9sIEluZmVjdDwvYWJici0yPjwv
cGVyaW9kaWNhbD48YWx0LXBlcmlvZGljYWw+PGZ1bGwtdGl0bGU+RXBpZGVtaW9sb2d5IGFuZCBJ
bmZlY3Rpb248L2Z1bGwtdGl0bGU+PGFiYnItMT5FcGlkZW1pb2wuIEluZmVjdC48L2FiYnItMT48
YWJici0yPkVwaWRlbWlvbCBJbmZlY3Q8L2FiYnItMj48L2FsdC1wZXJpb2RpY2FsPjxwYWdlcz4x
MjE0LTIwPC9wYWdlcz48dm9sdW1lPjE0Mjwvdm9sdW1lPjxudW1iZXI+NjwvbnVtYmVyPjxlZGl0
aW9uPjIwMTMvMDkvMDc8L2VkaXRpb24+PGtleXdvcmRzPjxrZXl3b3JkPkFsdGl0dWRlPC9rZXl3
b3JkPjxrZXl3b3JkPkFuaW1hbHM8L2tleXdvcmQ+PGtleXdvcmQ+Q2F0dGxlPC9rZXl3b3JkPjxr
ZXl3b3JkPkNoaW5hL2VwaWRlbWlvbG9neTwva2V5d29yZD48a2V5d29yZD5Eb2cgRGlzZWFzZXMv
ZXBpZGVtaW9sb2d5L3BhcmFzaXRvbG9neTwva2V5d29yZD48a2V5d29yZD5Eb2dzPC9rZXl3b3Jk
PjxrZXl3b3JkPkVjaGlub2NvY2Nvc2lzLCBIZXBhdGljL2VwaWRlbWlvbG9neS8qdmV0ZXJpbmFy
eTwva2V5d29yZD48a2V5d29yZD5FbmRlbWljIERpc2Vhc2VzPC9rZXl3b3JkPjxrZXl3b3JkPk9k
ZHMgUmF0aW88L2tleXdvcmQ+PGtleXdvcmQ+UmlzayBGYWN0b3JzPC9rZXl3b3JkPjxrZXl3b3Jk
PlRlbXBlcmF0dXJlPC9rZXl3b3JkPjwva2V5d29yZHM+PGRhdGVzPjx5ZWFyPjIwMTQ8L3llYXI+
PHB1Yi1kYXRlcz48ZGF0ZT5KdW48L2RhdGU+PC9wdWItZGF0ZXM+PC9kYXRlcz48aXNibj4wOTUw
LTI2ODg8L2lzYm4+PGFjY2Vzc2lvbi1udW0+MjQwMDc3NTM8L2FjY2Vzc2lvbi1udW0+PGxhYmVs
Pkh1RXRBbDE0YjwvbGFiZWw+PHVybHM+PC91cmxzPjxjdXN0b20yPlBtYzQwNDUyNTI8L2N1c3Rv
bTI+PGVsZWN0cm9uaWMtcmVzb3VyY2UtbnVtPjEwLjEwMTcvczA5NTAyNjg4MTMwMDIxMjQ8L2Vs
ZWN0cm9uaWMtcmVzb3VyY2UtbnVtPjxyZW1vdGUtZGF0YWJhc2UtcHJvdmlkZXI+TkxNPC9yZW1v
dGUtZGF0YWJhc2UtcHJvdmlkZXI+PGxhbmd1YWdlPmVuZzwvbGFuZ3VhZ2U+PC9yZWNvcmQ+PC9D
aXRlPjxDaXRlPjxBdXRob3I+U3RhdWJhY2g8L0F1dGhvcj48WWVhcj4yMDAxPC9ZZWFyPjxSZWNO
dW0+MTc2PC9SZWNOdW0+PHJlY29yZD48cmVjLW51bWJlcj4xNzY8L3JlYy1udW1iZXI+PGZvcmVp
Z24ta2V5cz48a2V5IGFwcD0iRU4iIGRiLWlkPSJ0MGZweHh4OWdmMGFwZGVyOXM5NXJyc3U1MDJ0
NTV3d2VyOWYiIHRpbWVzdGFtcD0iMTM4ODk4OTg5MyI+MTc2PC9rZXk+PC9mb3JlaWduLWtleXM+
PHJlZi10eXBlIG5hbWU9IkpvdXJuYWwgQXJ0aWNsZSI+MTc8L3JlZi10eXBlPjxjb250cmlidXRv
cnM+PGF1dGhvcnM+PGF1dGhvcj5TdGF1YmFjaCwgQy48L2F1dGhvcj48YXV0aG9yPlRodWxrZSwg
SC4gSC48L2F1dGhvcj48YXV0aG9yPlRhY2ttYW5uLCBLLjwvYXV0aG9yPjxhdXRob3I+SHVnaC1K
b25lcywgTS48L2F1dGhvcj48YXV0aG9yPkNvbnJhdGhzLCBGLiBKLjwvYXV0aG9yPjwvYXV0aG9y
cz48L2NvbnRyaWJ1dG9ycz48dGl0bGVzPjx0aXRsZT48c3R5bGUgZmFjZT0ibm9ybWFsIiBmb250
PSJkZWZhdWx0IiBzaXplPSIxMDAlIj5HZW9ncmFwaGljIGluZm9ybWF0aW9uIHN5c3RlbS1haWRl
ZCBhbmFseXNpcyBvZiBmYWN0b3JzIGFzc29jaWF0ZWQgd2l0aCB0aGUgc3BhdGlhbCBkaXN0cmli
dXRpb24gb2YgPC9zdHlsZT48c3R5bGUgZmFjZT0iaXRhbGljIiBmb250PSJkZWZhdWx0IiBzaXpl
PSIxMDAlIj5FY2hpbm9jb2NjdXMgbXVsdGlsb2N1bGFyaXMgPC9zdHlsZT48c3R5bGUgZmFjZT0i
bm9ybWFsIiBmb250PSJkZWZhdWx0IiBzaXplPSIxMDAlIj5pbmZlY3Rpb25zIG9mIGZveGVzPC9z
dHlsZT48L3RpdGxlPjxzZWNvbmRhcnktdGl0bGU+QW1lcmljYW4gSm91cm5hbCBvZiBUcm9waWNh
bCBNZWRpY2luZSBhbmQgSHlnaWVuZTwvc2Vjb25kYXJ5LXRpdGxlPjwvdGl0bGVzPjxwZXJpb2Rp
Y2FsPjxmdWxsLXRpdGxlPkFtZXJpY2FuIEpvdXJuYWwgb2YgVHJvcGljYWwgTWVkaWNpbmUgYW5k
IEh5Z2llbmU8L2Z1bGwtdGl0bGU+PGFiYnItMT5BbS4gSi4gVHJvcC4gTWVkLiBIeWcuPC9hYmJy
LTE+PGFiYnItMj5BbSBKIFRyb3AgTWVkIEh5ZzwvYWJici0yPjwvcGVyaW9kaWNhbD48cGFnZXM+
OTQzLTk0ODwvcGFnZXM+PHZvbHVtZT42NTwvdm9sdW1lPjxudW1iZXI+NjwvbnVtYmVyPjxkYXRl
cz48eWVhcj4yMDAxPC95ZWFyPjxwdWItZGF0ZXM+PGRhdGU+RGVjPC9kYXRlPjwvcHViLWRhdGVz
PjwvZGF0ZXM+PGlzYm4+MDAwMi05NjM3PC9pc2JuPjxhY2Nlc3Npb24tbnVtPldPUzowMDAxNzMx
MTcxMDAwNTA8L2FjY2Vzc2lvbi1udW0+PHVybHM+PHJlbGF0ZWQtdXJscz48dXJsPiZsdDtHbyB0
byBJU0kmZ3Q7Oi8vV09TOjAwMDE3MzExNzEwMDA1MDwvdXJsPjwvcmVsYXRlZC11cmxzPjwvdXJs
cz48L3JlY29yZD48L0NpdGU+PENpdGU+PEF1dGhvcj5CdXJsZXQ8L0F1dGhvcj48WWVhcj4yMDEx
PC9ZZWFyPjxSZWNOdW0+NTcyPC9SZWNOdW0+PHJlY29yZD48cmVjLW51bWJlcj41NzI8L3JlYy1u
dW1iZXI+PGZvcmVpZ24ta2V5cz48a2V5IGFwcD0iRU4iIGRiLWlkPSJ0MGZweHh4OWdmMGFwZGVy
OXM5NXJyc3U1MDJ0NTV3d2VyOWYiIHRpbWVzdGFtcD0iMTM4ODk4OTg5NCI+NTcyPC9rZXk+PC9m
b3JlaWduLWtleXM+PHJlZi10eXBlIG5hbWU9IkpvdXJuYWwgQXJ0aWNsZSI+MTc8L3JlZi10eXBl
Pjxjb250cmlidXRvcnM+PGF1dGhvcnM+PGF1dGhvcj5CdXJsZXQsIFAuPC9hdXRob3I+PGF1dGhv
cj5EZXBsYXplcywgUC48L2F1dGhvcj48YXV0aG9yPkhlZ2dsaW4sIEQuPC9hdXRob3I+PC9hdXRo
b3JzPjwvY29udHJpYnV0b3JzPjx0aXRsZXM+PHRpdGxlPjxzdHlsZSBmYWNlPSJub3JtYWwiIGZv
bnQ9ImRlZmF1bHQiIHNpemU9IjEwMCUiPkFnZSwgc2Vhc29uIGFuZCBzcGF0aW8tdGVtcG9yYWwg
ZmFjdG9ycyBhZmZlY3RpbmcgdGhlIHByZXZhbGVuY2Ugb2YgPC9zdHlsZT48c3R5bGUgZmFjZT0i
aXRhbGljIiBmb250PSJkZWZhdWx0IiBzaXplPSIxMDAlIj5FY2hpbm9jb2NjdXMgbXVsdGlsb2N1
bGFyaXM8L3N0eWxlPjxzdHlsZSBmYWNlPSJub3JtYWwiIGZvbnQ9ImRlZmF1bHQiIHNpemU9IjEw
MCUiPiBhbmQgPC9zdHlsZT48c3R5bGUgZmFjZT0iaXRhbGljIiBmb250PSJkZWZhdWx0IiBzaXpl
PSIxMDAlIj5UYWVuaWEgdGFlbmlhZWZvcm1pczwvc3R5bGU+PHN0eWxlIGZhY2U9Im5vcm1hbCIg
Zm9udD0iZGVmYXVsdCIgc2l6ZT0iMTAwJSI+IGluIDwvc3R5bGU+PHN0eWxlIGZhY2U9Iml0YWxp
YyIgZm9udD0iZGVmYXVsdCIgc2l6ZT0iMTAwJSI+QXJ2aWNvbGEgdGVycmVzdHJpczwvc3R5bGU+
PC90aXRsZT48c2Vjb25kYXJ5LXRpdGxlPlBhcmFzaXRlcyBhbmQgVmVjdG9yczwvc2Vjb25kYXJ5
LXRpdGxlPjwvdGl0bGVzPjxwYWdlcz42PC9wYWdlcz48dm9sdW1lPjQ8L3ZvbHVtZT48bnVtYmVy
PjY8L251bWJlcj48ZGF0ZXM+PHllYXI+MjAxMTwveWVhcj48cHViLWRhdGVzPjxkYXRlPjIwMTE8
L2RhdGU+PC9wdWItZGF0ZXM+PC9kYXRlcz48aXNibj4xNzU2LTMzMDU8L2lzYm4+PGFjY2Vzc2lv
bi1udW0+Q0FCSToyMDExMzA0ODA5MzwvYWNjZXNzaW9uLW51bT48bGFiZWw+QnVybGV0REgxMWE8
L2xhYmVsPjx1cmxzPjxyZWxhdGVkLXVybHM+PHVybD4mbHQ7R28gdG8gSVNJJmd0OzovL0NBQkk6
MjAxMTMwNDgwOTM8L3VybD48L3JlbGF0ZWQtdXJscz48L3VybHM+PGVsZWN0cm9uaWMtcmVzb3Vy
Y2UtbnVtPjEwLjExODYvMTc1Ni0zMzA1LTQtNjwvZWxlY3Ryb25pYy1yZXNvdXJjZS1udW0+PC9y
ZWNvcmQ+PC9DaXRlPjxDaXRlPjxBdXRob3I+R2lyYXVkb3V4PC9BdXRob3I+PFllYXI+MjAxMzwv
WWVhcj48UmVjTnVtPjY3MzwvUmVjTnVtPjxyZWNvcmQ+PHJlYy1udW1iZXI+NjczPC9yZWMtbnVt
YmVyPjxmb3JlaWduLWtleXM+PGtleSBhcHA9IkVOIiBkYi1pZD0idDBmcHh4eDlnZjBhcGRlcjlz
OTVycnN1NTAydDU1d3dlcjlmIiB0aW1lc3RhbXA9IjEzODg5ODk4OTUiPjY3Mzwva2V5PjwvZm9y
ZWlnbi1rZXlzPjxyZWYtdHlwZSBuYW1lPSJKb3VybmFsIEFydGljbGUiPjE3PC9yZWYtdHlwZT48
Y29udHJpYnV0b3JzPjxhdXRob3JzPjxhdXRob3I+R2lyYXVkb3V4LCBQYXRyaWNrPC9hdXRob3I+
PGF1dGhvcj5SYW91bCwgRnJhbmNpczwvYXV0aG9yPjxhdXRob3I+UGxleWRlbGwsIERhdmlkPC9h
dXRob3I+PGF1dGhvcj5MaSwgVGlhb3lpbmc8L2F1dGhvcj48YXV0aG9yPkhhbiwgWGl1bWluZzwv
YXV0aG9yPjxhdXRob3I+UWl1LCBKaWFtaW48L2F1dGhvcj48YXV0aG9yPlhpZSwgWWFuPC9hdXRo
b3I+PGF1dGhvcj5XYW5nLCBIdTwvYXV0aG9yPjxhdXRob3I+SXRvLCBBa2lyYTwvYXV0aG9yPjxh
dXRob3I+Q3JhaWcsIFBoaWxpcCBTLjwvYXV0aG9yPjwvYXV0aG9ycz48L2NvbnRyaWJ1dG9ycz48
dGl0bGVzPjx0aXRsZT48c3R5bGUgZmFjZT0ibm9ybWFsIiBmb250PSJkZWZhdWx0IiBzaXplPSIx
MDAlIj5Ecml2ZXJzIG9mIDwvc3R5bGU+PHN0eWxlIGZhY2U9Iml0YWxpYyIgZm9udD0iZGVmYXVs
dCIgc2l6ZT0iMTAwJSI+RWNoaW5vY29jY3VzIG11bHRpbG9jdWxhcmlzIDwvc3R5bGU+PHN0eWxl
IGZhY2U9Im5vcm1hbCIgZm9udD0iZGVmYXVsdCIgc2l6ZT0iMTAwJSI+dHJhbnNtaXNzaW9uIGlu
IENoaW5hOiBzbWFsbCBtYW1tYWwgZGl2ZXJzaXR5LCBsYW5kc2NhcGUgb3IgY2xpbWF0ZT88L3N0
eWxlPjwvdGl0bGU+PHNlY29uZGFyeS10aXRsZT5QTG9TIE5lZ2xlY3RlZCBUcm9waWNhbCBEaXNl
YXNlczwvc2Vjb25kYXJ5LXRpdGxlPjwvdGl0bGVzPjxwZXJpb2RpY2FsPjxmdWxsLXRpdGxlPlBM
b1MgTmVnbGVjdGVkIFRyb3BpY2FsIERpc2Vhc2VzPC9mdWxsLXRpdGxlPjxhYmJyLTE+UExvUyBO
ZWdsLiBUcm9wLiBEaXMuPC9hYmJyLTE+PGFiYnItMj5QTG9TIE5lZ2wgVHJvcCBEaXM8L2FiYnIt
Mj48L3BlcmlvZGljYWw+PHBhZ2VzPmUyMDQ1PC9wYWdlcz48dm9sdW1lPjc8L3ZvbHVtZT48bnVt
YmVyPjM8L251bWJlcj48ZGF0ZXM+PHllYXI+MjAxMzwveWVhcj48cHViLWRhdGVzPjxkYXRlPk1h
cjwvZGF0ZT48L3B1Yi1kYXRlcz48L2RhdGVzPjxpc2JuPjE5MzUtMjczNTwvaXNibj48YWNjZXNz
aW9uLW51bT5XT1M6MDAwMzE2OTQzODAwMDA2PC9hY2Nlc3Npb24tbnVtPjxsYWJlbD5HaXJhdWRv
dXhFdEFsMTNhPC9sYWJlbD48dXJscz48cmVsYXRlZC11cmxzPjx1cmw+Jmx0O0dvIHRvIElTSSZn
dDs6Ly9XT1M6MDAwMzE2OTQzODAwMDA2PC91cmw+PC9yZWxhdGVkLXVybHM+PC91cmxzPjxjdXN0
b203PmUyMDQ1PC9jdXN0b203PjxlbGVjdHJvbmljLXJlc291cmNlLW51bT4xMC4xMzcxL2pvdXJu
YWwucG50ZC4wMDAyMDQ1PC9lbGVjdHJvbmljLXJlc291cmNlLW51bT48L3JlY29yZD48L0NpdGU+
PENpdGU+PEF1dGhvcj5LYW50em91cmE8L0F1dGhvcj48WWVhcj4yMDEzPC9ZZWFyPjxSZWNOdW0+
NjgwPC9SZWNOdW0+PHJlY29yZD48cmVjLW51bWJlcj42ODA8L3JlYy1udW1iZXI+PGZvcmVpZ24t
a2V5cz48a2V5IGFwcD0iRU4iIGRiLWlkPSJ0MGZweHh4OWdmMGFwZGVyOXM5NXJyc3U1MDJ0NTV3
d2VyOWYiIHRpbWVzdGFtcD0iMTM4ODk4OTg5NSI+NjgwPC9rZXk+PC9mb3JlaWduLWtleXM+PHJl
Zi10eXBlIG5hbWU9IkpvdXJuYWwgQXJ0aWNsZSI+MTc8L3JlZi10eXBlPjxjb250cmlidXRvcnM+
PGF1dGhvcnM+PGF1dGhvcj5LYW50em91cmEsIFZhaWE8L2F1dGhvcj48YXV0aG9yPkRpYWtvdSwg
QW5hc3Rhc2lhPC9hdXRob3I+PGF1dGhvcj5Lb3VhbSwgTWFyYyBLLjwvYXV0aG9yPjxhdXRob3I+
RmVpZGFzLCBIYXJhbGFtYm9zPC9hdXRob3I+PGF1dGhvcj5UaGVvZG9yb3BvdWxvdSwgSGVsZW48
L2F1dGhvcj48YXV0aG9yPlRoZW9kb3JvcG91bG9zLCBHZW9yZ2lvczwvYXV0aG9yPjwvYXV0aG9y
cz48L2NvbnRyaWJ1dG9ycz48dGl0bGVzPjx0aXRsZT5TZXJvcHJldmFsZW5jZSBhbmQgcmlzayBm
YWN0b3JzIGFzc29jaWF0ZWQgd2l0aCB6b29ub3RpYyBwYXJhc2l0aWMgaW5mZWN0aW9ucyBpbiBz
bWFsbCBydW1pbmFudHMgaW4gdGhlIEdyZWVrIHRlbXBlcmF0ZSBlbnZpcm9ubWVudDwvdGl0bGU+
PHNlY29uZGFyeS10aXRsZT5QYXJhc2l0b2xvZ3kgSW50ZXJuYXRpb25hbDwvc2Vjb25kYXJ5LXRp
dGxlPjwvdGl0bGVzPjxwZXJpb2RpY2FsPjxmdWxsLXRpdGxlPlBhcmFzaXRvbG9neSBJbnRlcm5h
dGlvbmFsPC9mdWxsLXRpdGxlPjxhYmJyLTE+UGFyYXNpdG9sLiBJbnQuPC9hYmJyLTE+PGFiYnIt
Mj5QYXJhc2l0b2wgSW50PC9hYmJyLTI+PC9wZXJpb2RpY2FsPjxwYWdlcz41NTQtNTYwPC9wYWdl
cz48dm9sdW1lPjYyPC92b2x1bWU+PG51bWJlcj42PC9udW1iZXI+PGRhdGVzPjx5ZWFyPjIwMTM8
L3llYXI+PHB1Yi1kYXRlcz48ZGF0ZT5EZWM8L2RhdGU+PC9wdWItZGF0ZXM+PC9kYXRlcz48aXNi
bj4xMzgzLTU3Njk8L2lzYm4+PGFjY2Vzc2lvbi1udW0+V09TOjAwMDMyNjQyMzQwMDAxNTwvYWNj
ZXNzaW9uLW51bT48dXJscz48cmVsYXRlZC11cmxzPjx1cmw+Jmx0O0dvIHRvIElTSSZndDs6Ly9X
T1M6MDAwMzI2NDIzNDAwMDE1PC91cmw+PC9yZWxhdGVkLXVybHM+PC91cmxzPjxlbGVjdHJvbmlj
LXJlc291cmNlLW51bT4xMC4xMDE2L2oucGFyaW50LjIwMTMuMDguMDEwPC9lbGVjdHJvbmljLXJl
c291cmNlLW51bT48L3JlY29yZD48L0NpdGU+PENpdGU+PEF1dGhvcj5HcmFoYW08L0F1dGhvcj48
WWVhcj4yMDA0PC9ZZWFyPjxSZWNOdW0+MjQ5PC9SZWNOdW0+PHJlY29yZD48cmVjLW51bWJlcj4y
NDk8L3JlYy1udW1iZXI+PGZvcmVpZ24ta2V5cz48a2V5IGFwcD0iRU4iIGRiLWlkPSJ0MGZweHh4
OWdmMGFwZGVyOXM5NXJyc3U1MDJ0NTV3d2VyOWYiIHRpbWVzdGFtcD0iMTM4ODk4OTg5MyI+MjQ5
PC9rZXk+PC9mb3JlaWduLWtleXM+PHJlZi10eXBlIG5hbWU9IkpvdXJuYWwgQXJ0aWNsZSI+MTc8
L3JlZi10eXBlPjxjb250cmlidXRvcnM+PGF1dGhvcnM+PGF1dGhvcj5HcmFoYW0sIEEuIEouPC9h
dXRob3I+PGF1dGhvcj5EYW5zb24sIEYuIE0uPC9hdXRob3I+PGF1dGhvcj5HaXJhdWRvdXgsIFAu
PC9hdXRob3I+PGF1dGhvcj5DcmFpZywgUC4gUy48L2F1dGhvcj48L2F1dGhvcnM+PC9jb250cmli
dXRvcnM+PHRpdGxlcz48dGl0bGU+RWNvbG9naWNhbCBlcGlkZW1pb2xvZ3k6IGxhbmRzY2FwZSBt
ZXRyaWNzIGFuZCBodW1hbiBhbHZlb2xhciBlY2hpbm9jb2Nvc3NpczwvdGl0bGU+PHNlY29uZGFy
eS10aXRsZT5BY3RhIFRyb3BpY2E8L3NlY29uZGFyeS10aXRsZT48L3RpdGxlcz48cGVyaW9kaWNh
bD48ZnVsbC10aXRsZT5BY3RhIFRyb3BpY2E8L2Z1bGwtdGl0bGU+PGFiYnItMT5BY3RhIFRyb3Au
PC9hYmJyLTE+PGFiYnItMj5BY3RhIFRyb3A8L2FiYnItMj48L3BlcmlvZGljYWw+PHBhZ2VzPjI2
Ny0yNzg8L3BhZ2VzPjx2b2x1bWU+OTE8L3ZvbHVtZT48bnVtYmVyPjM8L251bWJlcj48a2V5d29y
ZHM+PGtleXdvcmQ+RWNoaW5vY29jY3VzIG11bHRpbG9jdWxhcmlzPC9rZXl3b3JkPjxrZXl3b3Jk
PkxhbmRzY2FwZSBtZXRyaWNzPC9rZXl3b3JkPjxrZXl3b3JkPk1lYW4gc2hhcGUgaW5kZXg8L2tl
eXdvcmQ+PC9rZXl3b3Jkcz48ZGF0ZXM+PHllYXI+MjAwNDwveWVhcj48cHViLWRhdGVzPjxkYXRl
PkF1ZzwvZGF0ZT48L3B1Yi1kYXRlcz48L2RhdGVzPjxpc2JuPjAwMDEtNzA2WDwvaXNibj48YWNj
ZXNzaW9uLW51bT5XT1M6MDAwMjIyOTc3NjAwMDA1PC9hY2Nlc3Npb24tbnVtPjxsYWJlbD5HcmFo
YW1FdEFsMDRhPC9sYWJlbD48dXJscz48cmVsYXRlZC11cmxzPjx1cmw+Jmx0O0dvIHRvIElTSSZn
dDs6Ly9XT1M6MDAwMjIyOTc3NjAwMDA1PC91cmw+PC9yZWxhdGVkLXVybHM+PC91cmxzPjxlbGVj
dHJvbmljLXJlc291cmNlLW51bT4xMC4xMDE2L2ouYWN0YXRyb3BpY2EuMjAwNC4wNC4wMDU8L2Vs
ZWN0cm9uaWMtcmVzb3VyY2UtbnVtPjwvcmVjb3JkPjwvQ2l0ZT48Q2l0ZT48QXV0aG9yPkxhZ2Fw
YTwvQXV0aG9yPjxZZWFyPjIwMDk8L1llYXI+PFJlY051bT40NjE8L1JlY051bT48cmVjb3JkPjxy
ZWMtbnVtYmVyPjQ2MTwvcmVjLW51bWJlcj48Zm9yZWlnbi1rZXlzPjxrZXkgYXBwPSJFTiIgZGIt
aWQ9InQwZnB4eHg5Z2YwYXBkZXI5czk1cnJzdTUwMnQ1NXd3ZXI5ZiIgdGltZXN0YW1wPSIxMzg4
OTg5ODk0Ij40NjE8L2tleT48L2ZvcmVpZ24ta2V5cz48cmVmLXR5cGUgbmFtZT0iSm91cm5hbCBB
cnRpY2xlIj4xNzwvcmVmLXR5cGU+PGNvbnRyaWJ1dG9ycz48YXV0aG9ycz48YXV0aG9yPkxhZ2Fw
YSwgSm9zZSBUcmluaXBpbCBHLjwvYXV0aG9yPjxhdXRob3I+T2t1LCBZdXphYnVybzwvYXV0aG9y
PjxhdXRob3I+S2FuZWtvLCBNYXNhbWk8L2F1dGhvcj48YXV0aG9yPkdhbnpvcmlnLCBTdW1peWE8
L2F1dGhvcj48YXV0aG9yPk9ubywgVGFrYXNoaTwvYXV0aG9yPjxhdXRob3I+Tm9uYWthLCBOYXJp
YWtpPC9hdXRob3I+PGF1dGhvcj5Lb2JheWFzaGksIEZ1bWlvPC9hdXRob3I+PGF1dGhvcj5LYW1p
eWEsIE1hc2FvPC9hdXRob3I+PC9hdXRob3JzPjwvY29udHJpYnV0b3JzPjx0aXRsZXM+PHRpdGxl
PjxzdHlsZSBmYWNlPSJub3JtYWwiIGZvbnQ9ImRlZmF1bHQiIHNpemU9IjEwMCUiPk1vbml0b3Jp
bmcgb2YgZW52aXJvbm1lbnRhbCBjb250YW1pbmF0aW9uIGJ5IDwvc3R5bGU+PHN0eWxlIGZhY2U9
Iml0YWxpYyIgZm9udD0iZGVmYXVsdCIgc2l6ZT0iMTAwJSI+RWNoaW5vY29jY3VzIG11bHRpbG9j
dWxhcmlzIDwvc3R5bGU+PHN0eWxlIGZhY2U9Im5vcm1hbCIgZm9udD0iZGVmYXVsdCIgc2l6ZT0i
MTAwJSI+aW4gYW4gdXJiYW4gZnJpbmdlIGZvcmVzdCBwYXJrIGluIEhva2thaWRvLCBKYXBhbjwv
c3R5bGU+PC90aXRsZT48c2Vjb25kYXJ5LXRpdGxlPkVudmlyb25tZW50YWwgSGVhbHRoIGFuZCBQ
cmV2ZW50aXZlIE1lZGljaW5lPC9zZWNvbmRhcnktdGl0bGU+PC90aXRsZXM+PHBlcmlvZGljYWw+
PGZ1bGwtdGl0bGU+RW52aXJvbm1lbnRhbCBIZWFsdGggYW5kIFByZXZlbnRpdmUgTWVkaWNpbmU8
L2Z1bGwtdGl0bGU+PGFiYnItMT5FbnZpcm9uLiBIZWFsdGggUHJldmVudC4gTWVkLjwvYWJici0x
PjxhYmJyLTI+RW52aXJvbiBIZWFsdGggUHJldmVudCBNZWQ8L2FiYnItMj48L3BlcmlvZGljYWw+
PHBhZ2VzPjI5OS0zMDM8L3BhZ2VzPjx2b2x1bWU+MTQ8L3ZvbHVtZT48bnVtYmVyPjU8L251bWJl
cj48ZGF0ZXM+PHllYXI+MjAwOTwveWVhcj48cHViLWRhdGVzPjxkYXRlPlNlcDwvZGF0ZT48L3B1
Yi1kYXRlcz48L2RhdGVzPjxpc2JuPjEzNDItMDc4WDsgMTM0Ny00NzE1PC9pc2JuPjxhY2Nlc3Np
b24tbnVtPkJJT1NJUzpQUkVWMjAwOTAwNTIzNDA0PC9hY2Nlc3Npb24tbnVtPjx1cmxzPjxyZWxh
dGVkLXVybHM+PHVybD4mbHQ7R28gdG8gSVNJJmd0OzovL0JJT1NJUzpQUkVWMjAwOTAwNTIzNDA0
PC91cmw+PC9yZWxhdGVkLXVybHM+PC91cmxzPjxlbGVjdHJvbmljLXJlc291cmNlLW51bT4xMC4x
MDA3L3MxMjE5OS0wMDktMDA4My16PC9lbGVjdHJvbmljLXJlc291cmNlLW51bT48L3JlY29yZD48
L0NpdGU+PENpdGU+PEF1dGhvcj5EYW5zb248L0F1dGhvcj48WWVhcj4yMDAzPC9ZZWFyPjxSZWNO
dW0+MjIyPC9SZWNOdW0+PHJlY29yZD48cmVjLW51bWJlcj4yMjI8L3JlYy1udW1iZXI+PGZvcmVp
Z24ta2V5cz48a2V5IGFwcD0iRU4iIGRiLWlkPSJ0MGZweHh4OWdmMGFwZGVyOXM5NXJyc3U1MDJ0
NTV3d2VyOWYiIHRpbWVzdGFtcD0iMTM4ODk4OTg5MyI+MjIyPC9rZXk+PC9mb3JlaWduLWtleXM+
PHJlZi10eXBlIG5hbWU9IkpvdXJuYWwgQXJ0aWNsZSI+MTc8L3JlZi10eXBlPjxjb250cmlidXRv
cnM+PGF1dGhvcnM+PGF1dGhvcj5EYW5zb24sIEYuIE0uPC9hdXRob3I+PGF1dGhvcj5HcmFoYW0s
IEEuIEouPC9hdXRob3I+PGF1dGhvcj5QbGV5ZGVsbCwgRC4gUi4gSi48L2F1dGhvcj48YXV0aG9y
PkNhbXBvcy1Qb25jZSwgTS48L2F1dGhvcj48YXV0aG9yPkdpcmF1ZG91eCwgUC48L2F1dGhvcj48
YXV0aG9yPkNyYWlnLCBQLiBTLjwvYXV0aG9yPjwvYXV0aG9ycz48L2NvbnRyaWJ1dG9ycz48dGl0
bGVzPjx0aXRsZT5NdWx0aS1zY2FsZSBzcGF0aWFsIGFuYWx5c2lzIG9mIGh1bWFuIGFsdmVvbGFy
IGVjaGlub2NvY2Nvc2lzIHJpc2sgaW4gQ2hpbmE8L3RpdGxlPjxzZWNvbmRhcnktdGl0bGU+UGFy
YXNpdG9sb2d5PC9zZWNvbmRhcnktdGl0bGU+PC90aXRsZXM+PHBlcmlvZGljYWw+PGZ1bGwtdGl0
bGU+UGFyYXNpdG9sb2d5PC9mdWxsLXRpdGxlPjxhYmJyLTE+UGFyYXNpdG9sb2d5PC9hYmJyLTE+
PGFiYnItMj5QYXJhc2l0b2xvZ3k8L2FiYnItMj48L3BlcmlvZGljYWw+PHBhZ2VzPlMxMzMtUzE0
MTwvcGFnZXM+PHZvbHVtZT4xMjc8L3ZvbHVtZT48a2V5d29yZHM+PGtleXdvcmQ+RWNoaW5vY29j
Y3VzIG11bHRpbG9jdWxhcmlzLCB0cmFuc21pc3Npb24sIHJlbW90ZSBzZW5zaW5nLCBsYW5kc2Nh
cGUuPC9rZXl3b3JkPjwva2V5d29yZHM+PGRhdGVzPjx5ZWFyPjIwMDM8L3llYXI+PHB1Yi1kYXRl
cz48ZGF0ZT4yMDAzPC9kYXRlPjwvcHViLWRhdGVzPjwvZGF0ZXM+PGlzYm4+MDAzMS0xODIwPC9p
c2JuPjxhY2Nlc3Npb24tbnVtPldPUzowMDAyMjA0OTQ3MDAwMTI8L2FjY2Vzc2lvbi1udW0+PGxh
YmVsPkRhbnNvbkV0QWwwM2E8L2xhYmVsPjx1cmxzPjxyZWxhdGVkLXVybHM+PHVybD4mbHQ7R28g
dG8gSVNJJmd0OzovL1dPUzowMDAyMjA0OTQ3MDAwMTI8L3VybD48L3JlbGF0ZWQtdXJscz48L3Vy
bHM+PGVsZWN0cm9uaWMtcmVzb3VyY2UtbnVtPjEwLjEwMTcvczAwMzExODIwMDMwMDM2Mzk8L2Vs
ZWN0cm9uaWMtcmVzb3VyY2UtbnVtPjwvcmVjb3JkPjwvQ2l0ZT48L0VuZE5vdGU+
</w:fldData>
              </w:fldChar>
            </w:r>
            <w:r w:rsidR="005C77DD">
              <w:rPr>
                <w:lang w:val="en-US"/>
              </w:rPr>
              <w:instrText xml:space="preserve"> ADDIN EN.CITE </w:instrText>
            </w:r>
            <w:r w:rsidR="005C77DD">
              <w:rPr>
                <w:lang w:val="en-US"/>
              </w:rPr>
              <w:fldChar w:fldCharType="begin">
                <w:fldData xml:space="preserve">PEVuZE5vdGU+PENpdGU+PEF1dGhvcj5QbGV5ZGVsbDwvQXV0aG9yPjxZZWFyPjIwMDg8L1llYXI+
PFJlY051bT40MjE8L1JlY051bT48RGlzcGxheVRleHQ+WzIyLTMwXTwvRGlzcGxheVRleHQ+PHJl
Y29yZD48cmVjLW51bWJlcj40MjE8L3JlYy1udW1iZXI+PGZvcmVpZ24ta2V5cz48a2V5IGFwcD0i
RU4iIGRiLWlkPSJ0MGZweHh4OWdmMGFwZGVyOXM5NXJyc3U1MDJ0NTV3d2VyOWYiIHRpbWVzdGFt
cD0iMTM4ODk4OTg5NCI+NDIxPC9rZXk+PC9mb3JlaWduLWtleXM+PHJlZi10eXBlIG5hbWU9Ikpv
dXJuYWwgQXJ0aWNsZSI+MTc8L3JlZi10eXBlPjxjb250cmlidXRvcnM+PGF1dGhvcnM+PGF1dGhv
cj5QbGV5ZGVsbCwgRC4gUi4gSi48L2F1dGhvcj48YXV0aG9yPllhbmcsIFkuIFIuPC9hdXRob3I+
PGF1dGhvcj5EYW5zb24sIEYuIE0uPC9hdXRob3I+PGF1dGhvcj5SYW91bCwgRi48L2F1dGhvcj48
YXV0aG9yPkNyYWlnLCBQLiBTLjwvYXV0aG9yPjxhdXRob3I+TWNNYW51cywgRC4gUC48L2F1dGhv
cj48YXV0aG9yPlZ1aXR0b24sIEQuIEEuPC9hdXRob3I+PGF1dGhvcj5XYW5nLCBRLjwvYXV0aG9y
PjxhdXRob3I+R2lyYXVkb3V4LCBQLjwvYXV0aG9yPjwvYXV0aG9ycz48L2NvbnRyaWJ1dG9ycz48
dGl0bGVzPjx0aXRsZT5MYW5kc2NhcGUgY29tcG9zaXRpb24gYW5kIHNwYXRpYWwgcHJlZGljdGlv
biBvZiBhbHZlb2xhciBlY2hpbm9jb2Njb3NpcyBpbiBzb3V0aGVybiBOaW5neGlhLCBDaGluYTwv
dGl0bGU+PHNlY29uZGFyeS10aXRsZT5QTG9TIE5lZ2xlY3RlZCBUcm9waWNhbCBEaXNlYXNlczwv
c2Vjb25kYXJ5LXRpdGxlPjwvdGl0bGVzPjxwZXJpb2RpY2FsPjxmdWxsLXRpdGxlPlBMb1MgTmVn
bGVjdGVkIFRyb3BpY2FsIERpc2Vhc2VzPC9mdWxsLXRpdGxlPjxhYmJyLTE+UExvUyBOZWdsLiBU
cm9wLiBEaXMuPC9hYmJyLTE+PGFiYnItMj5QTG9TIE5lZ2wgVHJvcCBEaXM8L2FiYnItMj48L3Bl
cmlvZGljYWw+PHBhZ2VzPmUyODc8L3BhZ2VzPjx2b2x1bWU+Mjwvdm9sdW1lPjxudW1iZXI+OTwv
bnVtYmVyPjxrZXl3b3Jkcz48a2V5d29yZD5BUlZJQ09MQS1URVJSRVNUUklTIFNDSEVSTUFOPC9r
ZXl3b3JkPjxrZXl3b3JkPk1VTFRJTE9DVUxBUklTIElORkVDVElPTjwva2V5d29yZD48a2V5d29y
ZD5IT1NUPC9rZXl3b3JkPjxrZXl3b3JkPkNPTU1VTklUSUVTPC9rZXl3b3JkPjxrZXl3b3JkPldF
U1RFUk4gU0lDSFVBTjwva2V5d29yZD48a2V5d29yZD5TTUFMTCBNQU1NQUxTPC9rZXl3b3JkPjxr
ZXl3b3JkPlJJU0stRkFDVE9SPC9rZXl3b3JkPjxrZXl3b3JkPkxBTkQtVVNFPC9rZXl3b3JkPjxr
ZXl3b3JkPlRSQU5TTUlTU0lPTjwva2V5d29yZD48a2V5d29yZD5FUElERU1JT0xPR1k8L2tleXdv
cmQ+PGtleXdvcmQ+UkVTVE9SQVRJT048L2tleXdvcmQ+PC9rZXl3b3Jkcz48ZGF0ZXM+PHllYXI+
MjAwODwveWVhcj48cHViLWRhdGVzPjxkYXRlPlNlcDwvZGF0ZT48L3B1Yi1kYXRlcz48L2RhdGVz
Pjxpc2JuPjE5MzUtMjczNTwvaXNibj48YWNjZXNzaW9uLW51bT5XT1M6MDAwMjYxODA3NTAwMDE3
PC9hY2Nlc3Npb24tbnVtPjxsYWJlbD5QbGV5ZGVsbEV0QWwwOGE8L2xhYmVsPjx3b3JrLXR5cGU+
QXJ0aWNsZTwvd29yay10eXBlPjx1cmxzPjxyZWxhdGVkLXVybHM+PHVybD4mbHQ7R28gdG8gSVNJ
Jmd0OzovL1dPUzowMDAyNjE4MDc1MDAwMTc8L3VybD48L3JlbGF0ZWQtdXJscz48L3VybHM+PGN1
c3RvbTc+ZTI4NzwvY3VzdG9tNz48ZWxlY3Ryb25pYy1yZXNvdXJjZS1udW0+MTAuMTM3MS9qb3Vy
bmFsLnBudGQuMDAwMDI4NzwvZWxlY3Ryb25pYy1yZXNvdXJjZS1udW0+PC9yZWNvcmQ+PC9DaXRl
PjxDaXRlPjxBdXRob3I+SHU8L0F1dGhvcj48WWVhcj4yMDE0PC9ZZWFyPjxSZWNOdW0+MTQ0Nzwv
UmVjTnVtPjxyZWNvcmQ+PHJlYy1udW1iZXI+MTQ0NzwvcmVjLW51bWJlcj48Zm9yZWlnbi1rZXlz
PjxrZXkgYXBwPSJFTiIgZGItaWQ9InQwZnB4eHg5Z2YwYXBkZXI5czk1cnJzdTUwMnQ1NXd3ZXI5
ZiIgdGltZXN0YW1wPSIxNDMxMTcyMjg3Ij4xNDQ3PC9rZXk+PC9mb3JlaWduLWtleXM+PHJlZi10
eXBlIG5hbWU9IkpvdXJuYWwgQXJ0aWNsZSI+MTc8L3JlZi10eXBlPjxjb250cmlidXRvcnM+PGF1
dGhvcnM+PGF1dGhvcj5IdSwgSC4gSC48L2F1dGhvcj48YXV0aG9yPld1LCBXLiBQLjwvYXV0aG9y
PjxhdXRob3I+R3VhbiwgWS4gWS48L2F1dGhvcj48YXV0aG9yPldhbmcsIEwuIFkuPC9hdXRob3I+
PGF1dGhvcj5XYW5nLCBRLjwvYXV0aG9yPjxhdXRob3I+Q2FpLCBILiBYLjwvYXV0aG9yPjxhdXRo
b3I+SHVhbmcsIFkuPC9hdXRob3I+PC9hdXRob3JzPjwvY29udHJpYnV0b3JzPjxhdXRoLWFkZHJl
c3M+TmF0aW9uYWwgSW5zdGl0dXRlIG9mIFBhcmFzaXRpYyBEaXNlYXNlcywgQ2hpbmVzZSBDZW50
ZXIgZm9yIERpc2Vhc2UgQ29udHJvbCBhbmQgUHJldmVudGlvbjsgV0hPIENvbGxhYm9yYXRpbmcg
Q2VudGVyIGZvciBNYWxhcmlhLCBTY2hpc3Rvc29taWFzaXMgYW5kIEZhbGFyaWFzaXMsIEtleSBM
YWJvcmF0b3J5IG9mIFBhcmFzaXRlIGFuZCBWZWN0b3IgQmlvbG9neSwgU2hhbmdoYWksIFBlb3Bs
ZSZhcG9zO3MgUmVwdWJsaWMgb2YgQ2hpbmEuJiN4RDtJbnN0aXR1dGUgb2YgUGFyYXNpdGljIERp
c2Vhc2UgQ29udHJvbCwgU2ljaHVhbiBQcm92aW5jZSBDZW50ZXIgZm9yIERpc2Vhc2UgQ29udHJv
bCBhbmQgUHJldmVudGlvbiwgQ2hlbmdkdSBDaXR5LCBTaWNodWFuLCBQZW9wbGUmYXBvcztzIFJl
cHVibGljIG9mIENoaW5hLjwvYXV0aC1hZGRyZXNzPjx0aXRsZXM+PHRpdGxlPkEgdmlsbGFnZS1i
YXNlZCBtdWx0aWRpc2NpcGxpbmFyeSBzdHVkeSBvbiBmYWN0b3JzIGFmZmVjdGluZyB0aGUgaW50
ZW5zaXR5IG9mIGN5c3RpYyBlY2hpbm9jb2Njb3NpcyBpbiBhbiBlbmRlbWljIHJlZ2lvbiBvZiB0
aGUgVGliZXRhbiBwbGF0ZWF1LCBDaGluYTwvdGl0bGU+PHNlY29uZGFyeS10aXRsZT5FcGlkZW1p
b2xvZ3kgYW5kIEluZmVjdGlvbjwvc2Vjb25kYXJ5LXRpdGxlPjxhbHQtdGl0bGU+RXBpZGVtaW9s
b2d5IGFuZCBpbmZlY3Rpb248L2FsdC10aXRsZT48L3RpdGxlcz48cGVyaW9kaWNhbD48ZnVsbC10
aXRsZT5FcGlkZW1pb2xvZ3kgYW5kIEluZmVjdGlvbjwvZnVsbC10aXRsZT48YWJici0xPkVwaWRl
bWlvbC4gSW5mZWN0LjwvYWJici0xPjxhYmJyLTI+RXBpZGVtaW9sIEluZmVjdDwvYWJici0yPjwv
cGVyaW9kaWNhbD48YWx0LXBlcmlvZGljYWw+PGZ1bGwtdGl0bGU+RXBpZGVtaW9sb2d5IGFuZCBJ
bmZlY3Rpb248L2Z1bGwtdGl0bGU+PGFiYnItMT5FcGlkZW1pb2wuIEluZmVjdC48L2FiYnItMT48
YWJici0yPkVwaWRlbWlvbCBJbmZlY3Q8L2FiYnItMj48L2FsdC1wZXJpb2RpY2FsPjxwYWdlcz4x
MjE0LTIwPC9wYWdlcz48dm9sdW1lPjE0Mjwvdm9sdW1lPjxudW1iZXI+NjwvbnVtYmVyPjxlZGl0
aW9uPjIwMTMvMDkvMDc8L2VkaXRpb24+PGtleXdvcmRzPjxrZXl3b3JkPkFsdGl0dWRlPC9rZXl3
b3JkPjxrZXl3b3JkPkFuaW1hbHM8L2tleXdvcmQ+PGtleXdvcmQ+Q2F0dGxlPC9rZXl3b3JkPjxr
ZXl3b3JkPkNoaW5hL2VwaWRlbWlvbG9neTwva2V5d29yZD48a2V5d29yZD5Eb2cgRGlzZWFzZXMv
ZXBpZGVtaW9sb2d5L3BhcmFzaXRvbG9neTwva2V5d29yZD48a2V5d29yZD5Eb2dzPC9rZXl3b3Jk
PjxrZXl3b3JkPkVjaGlub2NvY2Nvc2lzLCBIZXBhdGljL2VwaWRlbWlvbG9neS8qdmV0ZXJpbmFy
eTwva2V5d29yZD48a2V5d29yZD5FbmRlbWljIERpc2Vhc2VzPC9rZXl3b3JkPjxrZXl3b3JkPk9k
ZHMgUmF0aW88L2tleXdvcmQ+PGtleXdvcmQ+UmlzayBGYWN0b3JzPC9rZXl3b3JkPjxrZXl3b3Jk
PlRlbXBlcmF0dXJlPC9rZXl3b3JkPjwva2V5d29yZHM+PGRhdGVzPjx5ZWFyPjIwMTQ8L3llYXI+
PHB1Yi1kYXRlcz48ZGF0ZT5KdW48L2RhdGU+PC9wdWItZGF0ZXM+PC9kYXRlcz48aXNibj4wOTUw
LTI2ODg8L2lzYm4+PGFjY2Vzc2lvbi1udW0+MjQwMDc3NTM8L2FjY2Vzc2lvbi1udW0+PGxhYmVs
Pkh1RXRBbDE0YjwvbGFiZWw+PHVybHM+PC91cmxzPjxjdXN0b20yPlBtYzQwNDUyNTI8L2N1c3Rv
bTI+PGVsZWN0cm9uaWMtcmVzb3VyY2UtbnVtPjEwLjEwMTcvczA5NTAyNjg4MTMwMDIxMjQ8L2Vs
ZWN0cm9uaWMtcmVzb3VyY2UtbnVtPjxyZW1vdGUtZGF0YWJhc2UtcHJvdmlkZXI+TkxNPC9yZW1v
dGUtZGF0YWJhc2UtcHJvdmlkZXI+PGxhbmd1YWdlPmVuZzwvbGFuZ3VhZ2U+PC9yZWNvcmQ+PC9D
aXRlPjxDaXRlPjxBdXRob3I+U3RhdWJhY2g8L0F1dGhvcj48WWVhcj4yMDAxPC9ZZWFyPjxSZWNO
dW0+MTc2PC9SZWNOdW0+PHJlY29yZD48cmVjLW51bWJlcj4xNzY8L3JlYy1udW1iZXI+PGZvcmVp
Z24ta2V5cz48a2V5IGFwcD0iRU4iIGRiLWlkPSJ0MGZweHh4OWdmMGFwZGVyOXM5NXJyc3U1MDJ0
NTV3d2VyOWYiIHRpbWVzdGFtcD0iMTM4ODk4OTg5MyI+MTc2PC9rZXk+PC9mb3JlaWduLWtleXM+
PHJlZi10eXBlIG5hbWU9IkpvdXJuYWwgQXJ0aWNsZSI+MTc8L3JlZi10eXBlPjxjb250cmlidXRv
cnM+PGF1dGhvcnM+PGF1dGhvcj5TdGF1YmFjaCwgQy48L2F1dGhvcj48YXV0aG9yPlRodWxrZSwg
SC4gSC48L2F1dGhvcj48YXV0aG9yPlRhY2ttYW5uLCBLLjwvYXV0aG9yPjxhdXRob3I+SHVnaC1K
b25lcywgTS48L2F1dGhvcj48YXV0aG9yPkNvbnJhdGhzLCBGLiBKLjwvYXV0aG9yPjwvYXV0aG9y
cz48L2NvbnRyaWJ1dG9ycz48dGl0bGVzPjx0aXRsZT48c3R5bGUgZmFjZT0ibm9ybWFsIiBmb250
PSJkZWZhdWx0IiBzaXplPSIxMDAlIj5HZW9ncmFwaGljIGluZm9ybWF0aW9uIHN5c3RlbS1haWRl
ZCBhbmFseXNpcyBvZiBmYWN0b3JzIGFzc29jaWF0ZWQgd2l0aCB0aGUgc3BhdGlhbCBkaXN0cmli
dXRpb24gb2YgPC9zdHlsZT48c3R5bGUgZmFjZT0iaXRhbGljIiBmb250PSJkZWZhdWx0IiBzaXpl
PSIxMDAlIj5FY2hpbm9jb2NjdXMgbXVsdGlsb2N1bGFyaXMgPC9zdHlsZT48c3R5bGUgZmFjZT0i
bm9ybWFsIiBmb250PSJkZWZhdWx0IiBzaXplPSIxMDAlIj5pbmZlY3Rpb25zIG9mIGZveGVzPC9z
dHlsZT48L3RpdGxlPjxzZWNvbmRhcnktdGl0bGU+QW1lcmljYW4gSm91cm5hbCBvZiBUcm9waWNh
bCBNZWRpY2luZSBhbmQgSHlnaWVuZTwvc2Vjb25kYXJ5LXRpdGxlPjwvdGl0bGVzPjxwZXJpb2Rp
Y2FsPjxmdWxsLXRpdGxlPkFtZXJpY2FuIEpvdXJuYWwgb2YgVHJvcGljYWwgTWVkaWNpbmUgYW5k
IEh5Z2llbmU8L2Z1bGwtdGl0bGU+PGFiYnItMT5BbS4gSi4gVHJvcC4gTWVkLiBIeWcuPC9hYmJy
LTE+PGFiYnItMj5BbSBKIFRyb3AgTWVkIEh5ZzwvYWJici0yPjwvcGVyaW9kaWNhbD48cGFnZXM+
OTQzLTk0ODwvcGFnZXM+PHZvbHVtZT42NTwvdm9sdW1lPjxudW1iZXI+NjwvbnVtYmVyPjxkYXRl
cz48eWVhcj4yMDAxPC95ZWFyPjxwdWItZGF0ZXM+PGRhdGU+RGVjPC9kYXRlPjwvcHViLWRhdGVz
PjwvZGF0ZXM+PGlzYm4+MDAwMi05NjM3PC9pc2JuPjxhY2Nlc3Npb24tbnVtPldPUzowMDAxNzMx
MTcxMDAwNTA8L2FjY2Vzc2lvbi1udW0+PHVybHM+PHJlbGF0ZWQtdXJscz48dXJsPiZsdDtHbyB0
byBJU0kmZ3Q7Oi8vV09TOjAwMDE3MzExNzEwMDA1MDwvdXJsPjwvcmVsYXRlZC11cmxzPjwvdXJs
cz48L3JlY29yZD48L0NpdGU+PENpdGU+PEF1dGhvcj5CdXJsZXQ8L0F1dGhvcj48WWVhcj4yMDEx
PC9ZZWFyPjxSZWNOdW0+NTcyPC9SZWNOdW0+PHJlY29yZD48cmVjLW51bWJlcj41NzI8L3JlYy1u
dW1iZXI+PGZvcmVpZ24ta2V5cz48a2V5IGFwcD0iRU4iIGRiLWlkPSJ0MGZweHh4OWdmMGFwZGVy
OXM5NXJyc3U1MDJ0NTV3d2VyOWYiIHRpbWVzdGFtcD0iMTM4ODk4OTg5NCI+NTcyPC9rZXk+PC9m
b3JlaWduLWtleXM+PHJlZi10eXBlIG5hbWU9IkpvdXJuYWwgQXJ0aWNsZSI+MTc8L3JlZi10eXBl
Pjxjb250cmlidXRvcnM+PGF1dGhvcnM+PGF1dGhvcj5CdXJsZXQsIFAuPC9hdXRob3I+PGF1dGhv
cj5EZXBsYXplcywgUC48L2F1dGhvcj48YXV0aG9yPkhlZ2dsaW4sIEQuPC9hdXRob3I+PC9hdXRo
b3JzPjwvY29udHJpYnV0b3JzPjx0aXRsZXM+PHRpdGxlPjxzdHlsZSBmYWNlPSJub3JtYWwiIGZv
bnQ9ImRlZmF1bHQiIHNpemU9IjEwMCUiPkFnZSwgc2Vhc29uIGFuZCBzcGF0aW8tdGVtcG9yYWwg
ZmFjdG9ycyBhZmZlY3RpbmcgdGhlIHByZXZhbGVuY2Ugb2YgPC9zdHlsZT48c3R5bGUgZmFjZT0i
aXRhbGljIiBmb250PSJkZWZhdWx0IiBzaXplPSIxMDAlIj5FY2hpbm9jb2NjdXMgbXVsdGlsb2N1
bGFyaXM8L3N0eWxlPjxzdHlsZSBmYWNlPSJub3JtYWwiIGZvbnQ9ImRlZmF1bHQiIHNpemU9IjEw
MCUiPiBhbmQgPC9zdHlsZT48c3R5bGUgZmFjZT0iaXRhbGljIiBmb250PSJkZWZhdWx0IiBzaXpl
PSIxMDAlIj5UYWVuaWEgdGFlbmlhZWZvcm1pczwvc3R5bGU+PHN0eWxlIGZhY2U9Im5vcm1hbCIg
Zm9udD0iZGVmYXVsdCIgc2l6ZT0iMTAwJSI+IGluIDwvc3R5bGU+PHN0eWxlIGZhY2U9Iml0YWxp
YyIgZm9udD0iZGVmYXVsdCIgc2l6ZT0iMTAwJSI+QXJ2aWNvbGEgdGVycmVzdHJpczwvc3R5bGU+
PC90aXRsZT48c2Vjb25kYXJ5LXRpdGxlPlBhcmFzaXRlcyBhbmQgVmVjdG9yczwvc2Vjb25kYXJ5
LXRpdGxlPjwvdGl0bGVzPjxwYWdlcz42PC9wYWdlcz48dm9sdW1lPjQ8L3ZvbHVtZT48bnVtYmVy
PjY8L251bWJlcj48ZGF0ZXM+PHllYXI+MjAxMTwveWVhcj48cHViLWRhdGVzPjxkYXRlPjIwMTE8
L2RhdGU+PC9wdWItZGF0ZXM+PC9kYXRlcz48aXNibj4xNzU2LTMzMDU8L2lzYm4+PGFjY2Vzc2lv
bi1udW0+Q0FCSToyMDExMzA0ODA5MzwvYWNjZXNzaW9uLW51bT48bGFiZWw+QnVybGV0REgxMWE8
L2xhYmVsPjx1cmxzPjxyZWxhdGVkLXVybHM+PHVybD4mbHQ7R28gdG8gSVNJJmd0OzovL0NBQkk6
MjAxMTMwNDgwOTM8L3VybD48L3JlbGF0ZWQtdXJscz48L3VybHM+PGVsZWN0cm9uaWMtcmVzb3Vy
Y2UtbnVtPjEwLjExODYvMTc1Ni0zMzA1LTQtNjwvZWxlY3Ryb25pYy1yZXNvdXJjZS1udW0+PC9y
ZWNvcmQ+PC9DaXRlPjxDaXRlPjxBdXRob3I+R2lyYXVkb3V4PC9BdXRob3I+PFllYXI+MjAxMzwv
WWVhcj48UmVjTnVtPjY3MzwvUmVjTnVtPjxyZWNvcmQ+PHJlYy1udW1iZXI+NjczPC9yZWMtbnVt
YmVyPjxmb3JlaWduLWtleXM+PGtleSBhcHA9IkVOIiBkYi1pZD0idDBmcHh4eDlnZjBhcGRlcjlz
OTVycnN1NTAydDU1d3dlcjlmIiB0aW1lc3RhbXA9IjEzODg5ODk4OTUiPjY3Mzwva2V5PjwvZm9y
ZWlnbi1rZXlzPjxyZWYtdHlwZSBuYW1lPSJKb3VybmFsIEFydGljbGUiPjE3PC9yZWYtdHlwZT48
Y29udHJpYnV0b3JzPjxhdXRob3JzPjxhdXRob3I+R2lyYXVkb3V4LCBQYXRyaWNrPC9hdXRob3I+
PGF1dGhvcj5SYW91bCwgRnJhbmNpczwvYXV0aG9yPjxhdXRob3I+UGxleWRlbGwsIERhdmlkPC9h
dXRob3I+PGF1dGhvcj5MaSwgVGlhb3lpbmc8L2F1dGhvcj48YXV0aG9yPkhhbiwgWGl1bWluZzwv
YXV0aG9yPjxhdXRob3I+UWl1LCBKaWFtaW48L2F1dGhvcj48YXV0aG9yPlhpZSwgWWFuPC9hdXRo
b3I+PGF1dGhvcj5XYW5nLCBIdTwvYXV0aG9yPjxhdXRob3I+SXRvLCBBa2lyYTwvYXV0aG9yPjxh
dXRob3I+Q3JhaWcsIFBoaWxpcCBTLjwvYXV0aG9yPjwvYXV0aG9ycz48L2NvbnRyaWJ1dG9ycz48
dGl0bGVzPjx0aXRsZT48c3R5bGUgZmFjZT0ibm9ybWFsIiBmb250PSJkZWZhdWx0IiBzaXplPSIx
MDAlIj5Ecml2ZXJzIG9mIDwvc3R5bGU+PHN0eWxlIGZhY2U9Iml0YWxpYyIgZm9udD0iZGVmYXVs
dCIgc2l6ZT0iMTAwJSI+RWNoaW5vY29jY3VzIG11bHRpbG9jdWxhcmlzIDwvc3R5bGU+PHN0eWxl
IGZhY2U9Im5vcm1hbCIgZm9udD0iZGVmYXVsdCIgc2l6ZT0iMTAwJSI+dHJhbnNtaXNzaW9uIGlu
IENoaW5hOiBzbWFsbCBtYW1tYWwgZGl2ZXJzaXR5LCBsYW5kc2NhcGUgb3IgY2xpbWF0ZT88L3N0
eWxlPjwvdGl0bGU+PHNlY29uZGFyeS10aXRsZT5QTG9TIE5lZ2xlY3RlZCBUcm9waWNhbCBEaXNl
YXNlczwvc2Vjb25kYXJ5LXRpdGxlPjwvdGl0bGVzPjxwZXJpb2RpY2FsPjxmdWxsLXRpdGxlPlBM
b1MgTmVnbGVjdGVkIFRyb3BpY2FsIERpc2Vhc2VzPC9mdWxsLXRpdGxlPjxhYmJyLTE+UExvUyBO
ZWdsLiBUcm9wLiBEaXMuPC9hYmJyLTE+PGFiYnItMj5QTG9TIE5lZ2wgVHJvcCBEaXM8L2FiYnIt
Mj48L3BlcmlvZGljYWw+PHBhZ2VzPmUyMDQ1PC9wYWdlcz48dm9sdW1lPjc8L3ZvbHVtZT48bnVt
YmVyPjM8L251bWJlcj48ZGF0ZXM+PHllYXI+MjAxMzwveWVhcj48cHViLWRhdGVzPjxkYXRlPk1h
cjwvZGF0ZT48L3B1Yi1kYXRlcz48L2RhdGVzPjxpc2JuPjE5MzUtMjczNTwvaXNibj48YWNjZXNz
aW9uLW51bT5XT1M6MDAwMzE2OTQzODAwMDA2PC9hY2Nlc3Npb24tbnVtPjxsYWJlbD5HaXJhdWRv
dXhFdEFsMTNhPC9sYWJlbD48dXJscz48cmVsYXRlZC11cmxzPjx1cmw+Jmx0O0dvIHRvIElTSSZn
dDs6Ly9XT1M6MDAwMzE2OTQzODAwMDA2PC91cmw+PC9yZWxhdGVkLXVybHM+PC91cmxzPjxjdXN0
b203PmUyMDQ1PC9jdXN0b203PjxlbGVjdHJvbmljLXJlc291cmNlLW51bT4xMC4xMzcxL2pvdXJu
YWwucG50ZC4wMDAyMDQ1PC9lbGVjdHJvbmljLXJlc291cmNlLW51bT48L3JlY29yZD48L0NpdGU+
PENpdGU+PEF1dGhvcj5LYW50em91cmE8L0F1dGhvcj48WWVhcj4yMDEzPC9ZZWFyPjxSZWNOdW0+
NjgwPC9SZWNOdW0+PHJlY29yZD48cmVjLW51bWJlcj42ODA8L3JlYy1udW1iZXI+PGZvcmVpZ24t
a2V5cz48a2V5IGFwcD0iRU4iIGRiLWlkPSJ0MGZweHh4OWdmMGFwZGVyOXM5NXJyc3U1MDJ0NTV3
d2VyOWYiIHRpbWVzdGFtcD0iMTM4ODk4OTg5NSI+NjgwPC9rZXk+PC9mb3JlaWduLWtleXM+PHJl
Zi10eXBlIG5hbWU9IkpvdXJuYWwgQXJ0aWNsZSI+MTc8L3JlZi10eXBlPjxjb250cmlidXRvcnM+
PGF1dGhvcnM+PGF1dGhvcj5LYW50em91cmEsIFZhaWE8L2F1dGhvcj48YXV0aG9yPkRpYWtvdSwg
QW5hc3Rhc2lhPC9hdXRob3I+PGF1dGhvcj5Lb3VhbSwgTWFyYyBLLjwvYXV0aG9yPjxhdXRob3I+
RmVpZGFzLCBIYXJhbGFtYm9zPC9hdXRob3I+PGF1dGhvcj5UaGVvZG9yb3BvdWxvdSwgSGVsZW48
L2F1dGhvcj48YXV0aG9yPlRoZW9kb3JvcG91bG9zLCBHZW9yZ2lvczwvYXV0aG9yPjwvYXV0aG9y
cz48L2NvbnRyaWJ1dG9ycz48dGl0bGVzPjx0aXRsZT5TZXJvcHJldmFsZW5jZSBhbmQgcmlzayBm
YWN0b3JzIGFzc29jaWF0ZWQgd2l0aCB6b29ub3RpYyBwYXJhc2l0aWMgaW5mZWN0aW9ucyBpbiBz
bWFsbCBydW1pbmFudHMgaW4gdGhlIEdyZWVrIHRlbXBlcmF0ZSBlbnZpcm9ubWVudDwvdGl0bGU+
PHNlY29uZGFyeS10aXRsZT5QYXJhc2l0b2xvZ3kgSW50ZXJuYXRpb25hbDwvc2Vjb25kYXJ5LXRp
dGxlPjwvdGl0bGVzPjxwZXJpb2RpY2FsPjxmdWxsLXRpdGxlPlBhcmFzaXRvbG9neSBJbnRlcm5h
dGlvbmFsPC9mdWxsLXRpdGxlPjxhYmJyLTE+UGFyYXNpdG9sLiBJbnQuPC9hYmJyLTE+PGFiYnIt
Mj5QYXJhc2l0b2wgSW50PC9hYmJyLTI+PC9wZXJpb2RpY2FsPjxwYWdlcz41NTQtNTYwPC9wYWdl
cz48dm9sdW1lPjYyPC92b2x1bWU+PG51bWJlcj42PC9udW1iZXI+PGRhdGVzPjx5ZWFyPjIwMTM8
L3llYXI+PHB1Yi1kYXRlcz48ZGF0ZT5EZWM8L2RhdGU+PC9wdWItZGF0ZXM+PC9kYXRlcz48aXNi
bj4xMzgzLTU3Njk8L2lzYm4+PGFjY2Vzc2lvbi1udW0+V09TOjAwMDMyNjQyMzQwMDAxNTwvYWNj
ZXNzaW9uLW51bT48dXJscz48cmVsYXRlZC11cmxzPjx1cmw+Jmx0O0dvIHRvIElTSSZndDs6Ly9X
T1M6MDAwMzI2NDIzNDAwMDE1PC91cmw+PC9yZWxhdGVkLXVybHM+PC91cmxzPjxlbGVjdHJvbmlj
LXJlc291cmNlLW51bT4xMC4xMDE2L2oucGFyaW50LjIwMTMuMDguMDEwPC9lbGVjdHJvbmljLXJl
c291cmNlLW51bT48L3JlY29yZD48L0NpdGU+PENpdGU+PEF1dGhvcj5HcmFoYW08L0F1dGhvcj48
WWVhcj4yMDA0PC9ZZWFyPjxSZWNOdW0+MjQ5PC9SZWNOdW0+PHJlY29yZD48cmVjLW51bWJlcj4y
NDk8L3JlYy1udW1iZXI+PGZvcmVpZ24ta2V5cz48a2V5IGFwcD0iRU4iIGRiLWlkPSJ0MGZweHh4
OWdmMGFwZGVyOXM5NXJyc3U1MDJ0NTV3d2VyOWYiIHRpbWVzdGFtcD0iMTM4ODk4OTg5MyI+MjQ5
PC9rZXk+PC9mb3JlaWduLWtleXM+PHJlZi10eXBlIG5hbWU9IkpvdXJuYWwgQXJ0aWNsZSI+MTc8
L3JlZi10eXBlPjxjb250cmlidXRvcnM+PGF1dGhvcnM+PGF1dGhvcj5HcmFoYW0sIEEuIEouPC9h
dXRob3I+PGF1dGhvcj5EYW5zb24sIEYuIE0uPC9hdXRob3I+PGF1dGhvcj5HaXJhdWRvdXgsIFAu
PC9hdXRob3I+PGF1dGhvcj5DcmFpZywgUC4gUy48L2F1dGhvcj48L2F1dGhvcnM+PC9jb250cmli
dXRvcnM+PHRpdGxlcz48dGl0bGU+RWNvbG9naWNhbCBlcGlkZW1pb2xvZ3k6IGxhbmRzY2FwZSBt
ZXRyaWNzIGFuZCBodW1hbiBhbHZlb2xhciBlY2hpbm9jb2Nvc3NpczwvdGl0bGU+PHNlY29uZGFy
eS10aXRsZT5BY3RhIFRyb3BpY2E8L3NlY29uZGFyeS10aXRsZT48L3RpdGxlcz48cGVyaW9kaWNh
bD48ZnVsbC10aXRsZT5BY3RhIFRyb3BpY2E8L2Z1bGwtdGl0bGU+PGFiYnItMT5BY3RhIFRyb3Au
PC9hYmJyLTE+PGFiYnItMj5BY3RhIFRyb3A8L2FiYnItMj48L3BlcmlvZGljYWw+PHBhZ2VzPjI2
Ny0yNzg8L3BhZ2VzPjx2b2x1bWU+OTE8L3ZvbHVtZT48bnVtYmVyPjM8L251bWJlcj48a2V5d29y
ZHM+PGtleXdvcmQ+RWNoaW5vY29jY3VzIG11bHRpbG9jdWxhcmlzPC9rZXl3b3JkPjxrZXl3b3Jk
PkxhbmRzY2FwZSBtZXRyaWNzPC9rZXl3b3JkPjxrZXl3b3JkPk1lYW4gc2hhcGUgaW5kZXg8L2tl
eXdvcmQ+PC9rZXl3b3Jkcz48ZGF0ZXM+PHllYXI+MjAwNDwveWVhcj48cHViLWRhdGVzPjxkYXRl
PkF1ZzwvZGF0ZT48L3B1Yi1kYXRlcz48L2RhdGVzPjxpc2JuPjAwMDEtNzA2WDwvaXNibj48YWNj
ZXNzaW9uLW51bT5XT1M6MDAwMjIyOTc3NjAwMDA1PC9hY2Nlc3Npb24tbnVtPjxsYWJlbD5HcmFo
YW1FdEFsMDRhPC9sYWJlbD48dXJscz48cmVsYXRlZC11cmxzPjx1cmw+Jmx0O0dvIHRvIElTSSZn
dDs6Ly9XT1M6MDAwMjIyOTc3NjAwMDA1PC91cmw+PC9yZWxhdGVkLXVybHM+PC91cmxzPjxlbGVj
dHJvbmljLXJlc291cmNlLW51bT4xMC4xMDE2L2ouYWN0YXRyb3BpY2EuMjAwNC4wNC4wMDU8L2Vs
ZWN0cm9uaWMtcmVzb3VyY2UtbnVtPjwvcmVjb3JkPjwvQ2l0ZT48Q2l0ZT48QXV0aG9yPkxhZ2Fw
YTwvQXV0aG9yPjxZZWFyPjIwMDk8L1llYXI+PFJlY051bT40NjE8L1JlY051bT48cmVjb3JkPjxy
ZWMtbnVtYmVyPjQ2MTwvcmVjLW51bWJlcj48Zm9yZWlnbi1rZXlzPjxrZXkgYXBwPSJFTiIgZGIt
aWQ9InQwZnB4eHg5Z2YwYXBkZXI5czk1cnJzdTUwMnQ1NXd3ZXI5ZiIgdGltZXN0YW1wPSIxMzg4
OTg5ODk0Ij40NjE8L2tleT48L2ZvcmVpZ24ta2V5cz48cmVmLXR5cGUgbmFtZT0iSm91cm5hbCBB
cnRpY2xlIj4xNzwvcmVmLXR5cGU+PGNvbnRyaWJ1dG9ycz48YXV0aG9ycz48YXV0aG9yPkxhZ2Fw
YSwgSm9zZSBUcmluaXBpbCBHLjwvYXV0aG9yPjxhdXRob3I+T2t1LCBZdXphYnVybzwvYXV0aG9y
PjxhdXRob3I+S2FuZWtvLCBNYXNhbWk8L2F1dGhvcj48YXV0aG9yPkdhbnpvcmlnLCBTdW1peWE8
L2F1dGhvcj48YXV0aG9yPk9ubywgVGFrYXNoaTwvYXV0aG9yPjxhdXRob3I+Tm9uYWthLCBOYXJp
YWtpPC9hdXRob3I+PGF1dGhvcj5Lb2JheWFzaGksIEZ1bWlvPC9hdXRob3I+PGF1dGhvcj5LYW1p
eWEsIE1hc2FvPC9hdXRob3I+PC9hdXRob3JzPjwvY29udHJpYnV0b3JzPjx0aXRsZXM+PHRpdGxl
PjxzdHlsZSBmYWNlPSJub3JtYWwiIGZvbnQ9ImRlZmF1bHQiIHNpemU9IjEwMCUiPk1vbml0b3Jp
bmcgb2YgZW52aXJvbm1lbnRhbCBjb250YW1pbmF0aW9uIGJ5IDwvc3R5bGU+PHN0eWxlIGZhY2U9
Iml0YWxpYyIgZm9udD0iZGVmYXVsdCIgc2l6ZT0iMTAwJSI+RWNoaW5vY29jY3VzIG11bHRpbG9j
dWxhcmlzIDwvc3R5bGU+PHN0eWxlIGZhY2U9Im5vcm1hbCIgZm9udD0iZGVmYXVsdCIgc2l6ZT0i
MTAwJSI+aW4gYW4gdXJiYW4gZnJpbmdlIGZvcmVzdCBwYXJrIGluIEhva2thaWRvLCBKYXBhbjwv
c3R5bGU+PC90aXRsZT48c2Vjb25kYXJ5LXRpdGxlPkVudmlyb25tZW50YWwgSGVhbHRoIGFuZCBQ
cmV2ZW50aXZlIE1lZGljaW5lPC9zZWNvbmRhcnktdGl0bGU+PC90aXRsZXM+PHBlcmlvZGljYWw+
PGZ1bGwtdGl0bGU+RW52aXJvbm1lbnRhbCBIZWFsdGggYW5kIFByZXZlbnRpdmUgTWVkaWNpbmU8
L2Z1bGwtdGl0bGU+PGFiYnItMT5FbnZpcm9uLiBIZWFsdGggUHJldmVudC4gTWVkLjwvYWJici0x
PjxhYmJyLTI+RW52aXJvbiBIZWFsdGggUHJldmVudCBNZWQ8L2FiYnItMj48L3BlcmlvZGljYWw+
PHBhZ2VzPjI5OS0zMDM8L3BhZ2VzPjx2b2x1bWU+MTQ8L3ZvbHVtZT48bnVtYmVyPjU8L251bWJl
cj48ZGF0ZXM+PHllYXI+MjAwOTwveWVhcj48cHViLWRhdGVzPjxkYXRlPlNlcDwvZGF0ZT48L3B1
Yi1kYXRlcz48L2RhdGVzPjxpc2JuPjEzNDItMDc4WDsgMTM0Ny00NzE1PC9pc2JuPjxhY2Nlc3Np
b24tbnVtPkJJT1NJUzpQUkVWMjAwOTAwNTIzNDA0PC9hY2Nlc3Npb24tbnVtPjx1cmxzPjxyZWxh
dGVkLXVybHM+PHVybD4mbHQ7R28gdG8gSVNJJmd0OzovL0JJT1NJUzpQUkVWMjAwOTAwNTIzNDA0
PC91cmw+PC9yZWxhdGVkLXVybHM+PC91cmxzPjxlbGVjdHJvbmljLXJlc291cmNlLW51bT4xMC4x
MDA3L3MxMjE5OS0wMDktMDA4My16PC9lbGVjdHJvbmljLXJlc291cmNlLW51bT48L3JlY29yZD48
L0NpdGU+PENpdGU+PEF1dGhvcj5EYW5zb248L0F1dGhvcj48WWVhcj4yMDAzPC9ZZWFyPjxSZWNO
dW0+MjIyPC9SZWNOdW0+PHJlY29yZD48cmVjLW51bWJlcj4yMjI8L3JlYy1udW1iZXI+PGZvcmVp
Z24ta2V5cz48a2V5IGFwcD0iRU4iIGRiLWlkPSJ0MGZweHh4OWdmMGFwZGVyOXM5NXJyc3U1MDJ0
NTV3d2VyOWYiIHRpbWVzdGFtcD0iMTM4ODk4OTg5MyI+MjIyPC9rZXk+PC9mb3JlaWduLWtleXM+
PHJlZi10eXBlIG5hbWU9IkpvdXJuYWwgQXJ0aWNsZSI+MTc8L3JlZi10eXBlPjxjb250cmlidXRv
cnM+PGF1dGhvcnM+PGF1dGhvcj5EYW5zb24sIEYuIE0uPC9hdXRob3I+PGF1dGhvcj5HcmFoYW0s
IEEuIEouPC9hdXRob3I+PGF1dGhvcj5QbGV5ZGVsbCwgRC4gUi4gSi48L2F1dGhvcj48YXV0aG9y
PkNhbXBvcy1Qb25jZSwgTS48L2F1dGhvcj48YXV0aG9yPkdpcmF1ZG91eCwgUC48L2F1dGhvcj48
YXV0aG9yPkNyYWlnLCBQLiBTLjwvYXV0aG9yPjwvYXV0aG9ycz48L2NvbnRyaWJ1dG9ycz48dGl0
bGVzPjx0aXRsZT5NdWx0aS1zY2FsZSBzcGF0aWFsIGFuYWx5c2lzIG9mIGh1bWFuIGFsdmVvbGFy
IGVjaGlub2NvY2Nvc2lzIHJpc2sgaW4gQ2hpbmE8L3RpdGxlPjxzZWNvbmRhcnktdGl0bGU+UGFy
YXNpdG9sb2d5PC9zZWNvbmRhcnktdGl0bGU+PC90aXRsZXM+PHBlcmlvZGljYWw+PGZ1bGwtdGl0
bGU+UGFyYXNpdG9sb2d5PC9mdWxsLXRpdGxlPjxhYmJyLTE+UGFyYXNpdG9sb2d5PC9hYmJyLTE+
PGFiYnItMj5QYXJhc2l0b2xvZ3k8L2FiYnItMj48L3BlcmlvZGljYWw+PHBhZ2VzPlMxMzMtUzE0
MTwvcGFnZXM+PHZvbHVtZT4xMjc8L3ZvbHVtZT48a2V5d29yZHM+PGtleXdvcmQ+RWNoaW5vY29j
Y3VzIG11bHRpbG9jdWxhcmlzLCB0cmFuc21pc3Npb24sIHJlbW90ZSBzZW5zaW5nLCBsYW5kc2Nh
cGUuPC9rZXl3b3JkPjwva2V5d29yZHM+PGRhdGVzPjx5ZWFyPjIwMDM8L3llYXI+PHB1Yi1kYXRl
cz48ZGF0ZT4yMDAzPC9kYXRlPjwvcHViLWRhdGVzPjwvZGF0ZXM+PGlzYm4+MDAzMS0xODIwPC9p
c2JuPjxhY2Nlc3Npb24tbnVtPldPUzowMDAyMjA0OTQ3MDAwMTI8L2FjY2Vzc2lvbi1udW0+PGxh
YmVsPkRhbnNvbkV0QWwwM2E8L2xhYmVsPjx1cmxzPjxyZWxhdGVkLXVybHM+PHVybD4mbHQ7R28g
dG8gSVNJJmd0OzovL1dPUzowMDAyMjA0OTQ3MDAwMTI8L3VybD48L3JlbGF0ZWQtdXJscz48L3Vy
bHM+PGVsZWN0cm9uaWMtcmVzb3VyY2UtbnVtPjEwLjEwMTcvczAwMzExODIwMDMwMDM2Mzk8L2Vs
ZWN0cm9uaWMtcmVzb3VyY2UtbnVtPjwvcmVjb3JkPjwvQ2l0ZT48L0VuZE5vdGU+
</w:fldData>
              </w:fldChar>
            </w:r>
            <w:r w:rsidR="005C77DD">
              <w:rPr>
                <w:lang w:val="en-US"/>
              </w:rPr>
              <w:instrText xml:space="preserve"> ADDIN EN.CITE.DATA </w:instrText>
            </w:r>
            <w:r w:rsidR="005C77DD">
              <w:rPr>
                <w:lang w:val="en-US"/>
              </w:rPr>
            </w:r>
            <w:r w:rsidR="005C77DD">
              <w:rPr>
                <w:lang w:val="en-US"/>
              </w:rPr>
              <w:fldChar w:fldCharType="end"/>
            </w:r>
            <w:r w:rsidR="007339FC">
              <w:rPr>
                <w:lang w:val="en-US"/>
              </w:rPr>
            </w:r>
            <w:r w:rsidR="007339FC">
              <w:rPr>
                <w:lang w:val="en-US"/>
              </w:rPr>
              <w:fldChar w:fldCharType="separate"/>
            </w:r>
            <w:r w:rsidR="007339FC">
              <w:rPr>
                <w:noProof/>
                <w:lang w:val="en-US"/>
              </w:rPr>
              <w:t>[22-30]</w:t>
            </w:r>
            <w:r w:rsidR="007339FC">
              <w:rPr>
                <w:lang w:val="en-US"/>
              </w:rPr>
              <w:fldChar w:fldCharType="end"/>
            </w:r>
          </w:p>
        </w:tc>
        <w:tc>
          <w:tcPr>
            <w:tcW w:w="1418" w:type="dxa"/>
          </w:tcPr>
          <w:p w:rsidR="007339FC" w:rsidRDefault="004E03CB" w:rsidP="005C77DD">
            <w:pPr>
              <w:rPr>
                <w:lang w:val="en-US"/>
              </w:rPr>
            </w:pPr>
            <w:r w:rsidRPr="004E03CB">
              <w:rPr>
                <w:b/>
                <w:lang w:val="en-US"/>
              </w:rPr>
              <w:t>9</w:t>
            </w:r>
            <w:r>
              <w:rPr>
                <w:lang w:val="en-US"/>
              </w:rPr>
              <w:br/>
            </w:r>
            <w:r w:rsidR="007339FC">
              <w:rPr>
                <w:lang w:val="en-US"/>
              </w:rPr>
              <w:fldChar w:fldCharType="begin">
                <w:fldData xml:space="preserve">PEVuZE5vdGU+PENpdGU+PEF1dGhvcj5Ccm9va2VyPC9BdXRob3I+PFllYXI+MjAwMjwvWWVhcj48
UmVjTnVtPjE4NjwvUmVjTnVtPjxEaXNwbGF5VGV4dD5bMzEtMzgsNDBdPC9EaXNwbGF5VGV4dD48
cmVjb3JkPjxyZWMtbnVtYmVyPjE4NjwvcmVjLW51bWJlcj48Zm9yZWlnbi1rZXlzPjxrZXkgYXBw
PSJFTiIgZGItaWQ9InQwZnB4eHg5Z2YwYXBkZXI5czk1cnJzdTUwMnQ1NXd3ZXI5ZiIgdGltZXN0
YW1wPSIxMzg4OTg5ODkzIj4xODY8L2tleT48L2ZvcmVpZ24ta2V5cz48cmVmLXR5cGUgbmFtZT0i
Sm91cm5hbCBBcnRpY2xlIj4xNzwvcmVmLXR5cGU+PGNvbnRyaWJ1dG9ycz48YXV0aG9ycz48YXV0
aG9yPkJyb29rZXIsIFMuPC9hdXRob3I+PGF1dGhvcj5IYXksIFMuIEkuPC9hdXRob3I+PGF1dGhv
cj5UY2h1ZW50ZSwgTC4gQS4gVC48L2F1dGhvcj48YXV0aG9yPlJhdGFyZCwgUi48L2F1dGhvcj48
L2F1dGhvcnM+PC9jb250cmlidXRvcnM+PHRpdGxlcz48dGl0bGU+VXNpbmcgTk9BQS1BVkhSUiBk
YXRhIHRvIG1vZGVsIGh1bWFuIGhlbG1pbnRoIGRpc3RyaWJ1dGlvbnMgaW4gcGxhbm5pbmcgZGlz
ZWFzZSBjb250cm9sIGluIENhbWVyb29uLCBXZXN0IEFmcmljYTwvdGl0bGU+PHNlY29uZGFyeS10
aXRsZT5QaG90b2dyYW1tZXRyaWMgRW5naW5lZXJpbmcgYW5kIFJlbW90ZSBTZW5zaW5nPC9zZWNv
bmRhcnktdGl0bGU+PC90aXRsZXM+PHBlcmlvZGljYWw+PGZ1bGwtdGl0bGU+UGhvdG9ncmFtbWV0
cmljIEVuZ2luZWVyaW5nIGFuZCBSZW1vdGUgU2Vuc2luZzwvZnVsbC10aXRsZT48YWJici0xPlBo
b3RvZ3JhbW0uIEVuZy4gUmVtb3RlIFNlbnNpbmc8L2FiYnItMT48YWJici0yPlBob3RvZ3JhbW0g
RW5nIFJlbW90ZSBTZW5zaW5nPC9hYmJyLTI+PC9wZXJpb2RpY2FsPjxwYWdlcz4xNzUtMTc5PC9w
YWdlcz48dm9sdW1lPjY4PC92b2x1bWU+PG51bWJlcj4yPC9udW1iZXI+PGRhdGVzPjx5ZWFyPjIw
MDI8L3llYXI+PHB1Yi1kYXRlcz48ZGF0ZT5GZWI8L2RhdGU+PC9wdWItZGF0ZXM+PC9kYXRlcz48
aXNibj4wMDk5LTExMTI8L2lzYm4+PGFjY2Vzc2lvbi1udW0+V09TOjAwMDE3MzY1MDQwMDAxMTwv
YWNjZXNzaW9uLW51bT48dXJscz48cmVsYXRlZC11cmxzPjx1cmw+Jmx0O0dvIHRvIElTSSZndDs6
Ly9XT1M6MDAwMTczNjUwNDAwMDExPC91cmw+PC9yZWxhdGVkLXVybHM+PC91cmxzPjwvcmVjb3Jk
PjwvQ2l0ZT48Q2l0ZT48QXV0aG9yPkNoYW1tYXJ0aW48L0F1dGhvcj48WWVhcj4yMDEzPC9ZZWFy
PjxSZWNOdW0+OTc1PC9SZWNOdW0+PHJlY29yZD48cmVjLW51bWJlcj45NzU8L3JlYy1udW1iZXI+
PGZvcmVpZ24ta2V5cz48a2V5IGFwcD0iRU4iIGRiLWlkPSJ0MGZweHh4OWdmMGFwZGVyOXM5NXJy
c3U1MDJ0NTV3d2VyOWYiIHRpbWVzdGFtcD0iMTM5MzUyODI3MyI+OTc1PC9rZXk+PC9mb3JlaWdu
LWtleXM+PHJlZi10eXBlIG5hbWU9IkpvdXJuYWwgQXJ0aWNsZSI+MTc8L3JlZi10eXBlPjxjb250
cmlidXRvcnM+PGF1dGhvcnM+PGF1dGhvcj5DaGFtbWFydGluLCBGLjwvYXV0aG9yPjxhdXRob3I+
U2Nob2x0ZSwgUi4gRy4gQy48L2F1dGhvcj48YXV0aG9yPk1hbG9uZSwgSi4gQi48L2F1dGhvcj48
YXV0aG9yPkJhdmlhLCBNLiBFLjwvYXV0aG9yPjxhdXRob3I+TmlldG8sIFAuPC9hdXRob3I+PGF1
dGhvcj5VdHppbmdlciwgSi48L2F1dGhvcj48YXV0aG9yPlZvdW5hdHNvdSwgUC48L2F1dGhvcj48
L2F1dGhvcnM+PC9jb250cmlidXRvcnM+PHRpdGxlcz48dGl0bGU+TW9kZWxsaW5nIHRoZSBnZW9n
cmFwaGljYWwgZGlzdHJpYnV0aW9uIG9mIHNvaWwtdHJhbnNtaXR0ZWQgaGVsbWludGggaW5mZWN0
aW9ucyBpbiBCb2xpdmlhPC90aXRsZT48c2Vjb25kYXJ5LXRpdGxlPlBhcmFzaXRlcyAmYW1wOyBW
ZWN0b3JzPC9zZWNvbmRhcnktdGl0bGU+PC90aXRsZXM+PHBhZ2VzPjE1MjwvcGFnZXM+PHZvbHVt
ZT42PC92b2x1bWU+PGtleXdvcmRzPjxrZXl3b3JkPkJheWVzaWFuIG1vZGVsbGluZywgQm9saXZp
YSwgR2Vvc3RhdGlzdGljYWwgdmFyaWFibGUgc2VsZWN0aW9uLCBNYXBwaW5nLCBTb2lsLXRyYW5z
bWl0dGVkIGhlbG1pbnRoczwva2V5d29yZD48L2tleXdvcmRzPjxkYXRlcz48eWVhcj4yMDEzPC95
ZWFyPjxwdWItZGF0ZXM+PGRhdGU+TWF5PC9kYXRlPjwvcHViLWRhdGVzPjwvZGF0ZXM+PGlzYm4+
MTc1Ni0zMzA1PC9pc2JuPjxhY2Nlc3Npb24tbnVtPldPUzowMDAzMjAyNzkyMDAwMDE8L2FjY2Vz
c2lvbi1udW0+PGxhYmVsPkNoYW1tYXJ0aW5FdEFsMTNiPC9sYWJlbD48dXJscz48cmVsYXRlZC11
cmxzPjx1cmw+Jmx0O0dvIHRvIElTSSZndDs6Ly9XT1M6MDAwMzIwMjc5MjAwMDAxPC91cmw+PC9y
ZWxhdGVkLXVybHM+PC91cmxzPjxlbGVjdHJvbmljLXJlc291cmNlLW51bT4xMC4xMTg2LzE3NTYt
MzMwNS02LTE1MjwvZWxlY3Ryb25pYy1yZXNvdXJjZS1udW0+PC9yZWNvcmQ+PC9DaXRlPjxDaXRl
PjxBdXRob3I+UHVsbGFuPC9BdXRob3I+PFllYXI+MjAxMjwvWWVhcj48UmVjTnVtPjczNTwvUmVj
TnVtPjxyZWNvcmQ+PHJlYy1udW1iZXI+NzM1PC9yZWMtbnVtYmVyPjxmb3JlaWduLWtleXM+PGtl
eSBhcHA9IkVOIiBkYi1pZD0idDBmcHh4eDlnZjBhcGRlcjlzOTVycnN1NTAydDU1d3dlcjlmIiB0
aW1lc3RhbXA9IjEzOTIxNDA3NDQiPjczNTwva2V5PjwvZm9yZWlnbi1rZXlzPjxyZWYtdHlwZSBu
YW1lPSJKb3VybmFsIEFydGljbGUiPjE3PC9yZWYtdHlwZT48Y29udHJpYnV0b3JzPjxhdXRob3Jz
PjxhdXRob3I+UHVsbGFuLCBSLiBMLjwvYXV0aG9yPjxhdXRob3I+QnJvb2tlciwgUy4gSi48L2F1
dGhvcj48L2F1dGhvcnM+PC9jb250cmlidXRvcnM+PHRpdGxlcz48dGl0bGU+VGhlIGdsb2JhbCBs
aW1pdHMgYW5kIHBvcHVsYXRpb24gYXQgcmlzayBvZiBzb2lsLXRyYW5zbWl0dGVkIGhlbG1pbnRo
IGluZmVjdGlvbnMgaW4gMjAxMDwvdGl0bGU+PHNlY29uZGFyeS10aXRsZT5QYXJhc2l0ZXMgJmFt
cDsgVmVjdG9yczwvc2Vjb25kYXJ5LXRpdGxlPjwvdGl0bGVzPjxwYWdlcz44MTwvcGFnZXM+PHZv
bHVtZT41PC92b2x1bWU+PGtleXdvcmRzPjxrZXl3b3JkPlNvaWwtdHJhbnNtaXR0ZWQgaGVsbWlu
dGhzPC9rZXl3b3JkPjxrZXl3b3JkPkFzY2FyaXMgbHVtYnJpY29pZGVzPC9rZXl3b3JkPjxrZXl3
b3JkPlRyaWNodXJpcyB0cmljaGl1cmE8L2tleXdvcmQ+PGtleXdvcmQ+SG9va3dvcm08L2tleXdv
cmQ+PGtleXdvcmQ+VHJhbnNtaXNzaW9uIGxpbWl0czwva2V5d29yZD48a2V5d29yZD5VcmJhbmlz
YXRpb248L2tleXdvcmQ+PGtleXdvcmQ+UG9wdWxhdGlvbiBhdCByaXNrPC9rZXl3b3JkPjxrZXl3
b3JkPklOVEVTVElOQUwgTkVNQVRPREUgSU5GRUNUSU9OUzwva2V5d29yZD48a2V5d29yZD5HRU9H
UkFQSElDQUwgSU5GT1JNQVRJT04tU1lTVEVNUzwva2V5d29yZD48a2V5d29yZD5NT0RFTC1CQVNF
RCBHRU9TVEFUSVNUSUNTPC9rZXl3b3JkPjxrZXl3b3JkPkFTQ0FSSVMgSU5GRUNUSU9OPC9rZXl3
b3JkPjxrZXl3b3JkPkRJU0VBU0UtQ09OVFJPTDwva2V5d29yZD48a2V5d29yZD5XQVNURS1XQVRF
Ujwva2V5d29yZD48a2V5d29yZD5VUkJBTklaQVRJT048L2tleXdvcmQ+PGtleXdvcmQ+RVBJREVN
SU9MT0dZPC9rZXl3b3JkPjxrZXl3b3JkPkFGUklDQTwva2V5d29yZD48a2V5d29yZD5DSElMRFJF
Tjwva2V5d29yZD48L2tleXdvcmRzPjxkYXRlcz48eWVhcj4yMDEyPC95ZWFyPjxwdWItZGF0ZXM+
PGRhdGU+QXByPC9kYXRlPjwvcHViLWRhdGVzPjwvZGF0ZXM+PGlzYm4+MTc1Ni0zMzA1PC9pc2Ju
PjxhY2Nlc3Npb24tbnVtPldPUzowMDAzMDc4MzA3MDAwMDE8L2FjY2Vzc2lvbi1udW0+PHdvcmst
dHlwZT5BcnRpY2xlPC93b3JrLXR5cGU+PHVybHM+PHJlbGF0ZWQtdXJscz48dXJsPiZsdDtHbyB0
byBJU0kmZ3Q7Oi8vV09TOjAwMDMwNzgzMDcwMDAwMTwvdXJsPjwvcmVsYXRlZC11cmxzPjwvdXJs
cz48Y3VzdG9tNz44MTwvY3VzdG9tNz48ZWxlY3Ryb25pYy1yZXNvdXJjZS1udW0+MTAuMTE4Ni9z
MTMwNzEtMDE1LTA3MzItNiYjeEQ7PC9lbGVjdHJvbmljLXJlc291cmNlLW51bT48L3JlY29yZD48
L0NpdGU+PENpdGU+PEF1dGhvcj5MYWk8L0F1dGhvcj48WWVhcj4yMDEzPC9ZZWFyPjxSZWNOdW0+
ODU2PC9SZWNOdW0+PHJlY29yZD48cmVjLW51bWJlcj44NTY8L3JlYy1udW1iZXI+PGZvcmVpZ24t
a2V5cz48a2V5IGFwcD0iRU4iIGRiLWlkPSJ0MGZweHh4OWdmMGFwZGVyOXM5NXJyc3U1MDJ0NTV3
d2VyOWYiIHRpbWVzdGFtcD0iMTM5MzE2NTM0NyI+ODU2PC9rZXk+PC9mb3JlaWduLWtleXM+PHJl
Zi10eXBlIG5hbWU9IkpvdXJuYWwgQXJ0aWNsZSI+MTc8L3JlZi10eXBlPjxjb250cmlidXRvcnM+
PGF1dGhvcnM+PGF1dGhvcj5MYWksIFkuIFMuPC9hdXRob3I+PGF1dGhvcj5aaG91LCBYLiBOLjwv
YXV0aG9yPjxhdXRob3I+VXR6aW5nZXIsIEouPC9hdXRob3I+PGF1dGhvcj5Wb3VuYXRzb3UsIFAu
PC9hdXRob3I+PC9hdXRob3JzPjwvY29udHJpYnV0b3JzPjx0aXRsZXM+PHRpdGxlPkJheWVzaWFu
IGdlb3N0YXRpc3RpY2FsIG1vZGVsbGluZyBvZiBzb2lsLXRyYW5zbWl0dGVkIGhlbG1pbnRoIHN1
cnZleSBkYXRhIGluIHRoZSBQZW9wbGUmYXBvcztzIFJlcHVibGljIG9mIENoaW5hPC90aXRsZT48
c2Vjb25kYXJ5LXRpdGxlPlBhcmFzaXRlcyAmYW1wOyBWZWN0b3JzPC9zZWNvbmRhcnktdGl0bGU+
PC90aXRsZXM+PHBhZ2VzPjM1OTwvcGFnZXM+PHZvbHVtZT42PC92b2x1bWU+PGtleXdvcmRzPjxr
ZXl3b3JkPlNvaWwtdHJhbnNtaXR0ZWQgaGVsbWludGhzPC9rZXl3b3JkPjxrZXl3b3JkPkFzY2Fy
aXMgbHVtYnJpY29pZGVzPC9rZXl3b3JkPjxrZXl3b3JkPlRyaWNodXJpcyB0cmljaGl1cmE8L2tl
eXdvcmQ+PGtleXdvcmQ+SG9va3dvcm08L2tleXdvcmQ+PGtleXdvcmQ+QmF5ZXNpYW4gZ2Vvc3Rh
dGlzdGljczwva2V5d29yZD48a2V5d29yZD5QZW9wbGUmYXBvcztzIFJlcHVibGljIG9mIENoaW5h
PC9rZXl3b3JkPjxrZXl3b3JkPlJJU0stRkFDVE9SUzwva2V5d29yZD48a2V5d29yZD5IT09LV09S
TSBJTkZFQ1RJT048L2tleXdvcmQ+PGtleXdvcmQ+U1BBVElBTC1QQVRURVJOUzwva2V5d29yZD48
a2V5d29yZD5LQVRPLUtBVFo8L2tleXdvcmQ+PGtleXdvcmQ+RElTRUFTRVM8L2tleXdvcmQ+PGtl
eXdvcmQ+Q0hJTERSRU48L2tleXdvcmQ+PGtleXdvcmQ+U0NIT09MQ0hJTERSRU48L2tleXdvcmQ+
PGtleXdvcmQ+TUVUQUFOQUxZU0lTPC9rZXl3b3JkPjxrZXl3b3JkPlBSRVZBTEVOQ0U8L2tleXdv
cmQ+PGtleXdvcmQ+RElBR05PU0lTPC9rZXl3b3JkPjwva2V5d29yZHM+PGRhdGVzPjx5ZWFyPjIw
MTM8L3llYXI+PHB1Yi1kYXRlcz48ZGF0ZT5EZWM8L2RhdGU+PC9wdWItZGF0ZXM+PC9kYXRlcz48
aXNibj4xNzU2LTMzMDU8L2lzYm4+PGFjY2Vzc2lvbi1udW0+V09TOjAwMDMzMDA2MzUwMDAwMTwv
YWNjZXNzaW9uLW51bT48dXJscz48cmVsYXRlZC11cmxzPjx1cmw+Jmx0O0dvIHRvIElTSSZndDs6
Ly9XT1M6MDAwMzMwMDYzNTAwMDAxPC91cmw+PC9yZWxhdGVkLXVybHM+PC91cmxzPjxjdXN0b203
PjM1OTwvY3VzdG9tNz48ZWxlY3Ryb25pYy1yZXNvdXJjZS1udW0+MTAuMTE4Ni8xNzU2LTMzMDUt
Ni0zNTk8L2VsZWN0cm9uaWMtcmVzb3VyY2UtbnVtPjwvcmVjb3JkPjwvQ2l0ZT48Q2l0ZT48QXV0
aG9yPkJyb29rZXI8L0F1dGhvcj48WWVhcj4yMDA0PC9ZZWFyPjxSZWNOdW0+MTY3NjwvUmVjTnVt
PjxyZWNvcmQ+PHJlYy1udW1iZXI+MTY3NjwvcmVjLW51bWJlcj48Zm9yZWlnbi1rZXlzPjxrZXkg
YXBwPSJFTiIgZGItaWQ9InQwZnB4eHg5Z2YwYXBkZXI5czk1cnJzdTUwMnQ1NXd3ZXI5ZiIgdGlt
ZXN0YW1wPSIxNDMxOTU2MDQ4Ij4xNjc2PC9rZXk+PC9mb3JlaWduLWtleXM+PHJlZi10eXBlIG5h
bWU9IkpvdXJuYWwgQXJ0aWNsZSI+MTc8L3JlZi10eXBlPjxjb250cmlidXRvcnM+PGF1dGhvcnM+
PGF1dGhvcj5Ccm9va2VyLCBTLjwvYXV0aG9yPjxhdXRob3I+S2FiYXRlcmVpbmUsIE4uIEIuPC9h
dXRob3I+PGF1dGhvcj5UdWthaGVid2EsIEUuIE0uPC9hdXRob3I+PGF1dGhvcj5LYXppYndlLCBG
LjwvYXV0aG9yPjwvYXV0aG9ycz48L2NvbnRyaWJ1dG9ycz48dGl0bGVzPjx0aXRsZT5TcGF0aWFs
IGFuYWx5c2lzIG9mIHRoZSBkaXN0cmlidXRpb24gb2YgaW50ZXN0aW5hbCBuZW1hdG9kZSBpbmZl
Y3Rpb25zIGluIFVnYW5kYTwvdGl0bGU+PHNlY29uZGFyeS10aXRsZT5FcGlkZW1pb2xvZ3kgYW5k
IEluZmVjdGlvbjwvc2Vjb25kYXJ5LXRpdGxlPjwvdGl0bGVzPjxwZXJpb2RpY2FsPjxmdWxsLXRp
dGxlPkVwaWRlbWlvbG9neSBhbmQgSW5mZWN0aW9uPC9mdWxsLXRpdGxlPjxhYmJyLTE+RXBpZGVt
aW9sLiBJbmZlY3QuPC9hYmJyLTE+PGFiYnItMj5FcGlkZW1pb2wgSW5mZWN0PC9hYmJyLTI+PC9w
ZXJpb2RpY2FsPjxwYWdlcz4xMDY1LTEwNzE8L3BhZ2VzPjx2b2x1bWU+MTMyPC92b2x1bWU+PG51
bWJlcj42PC9udW1iZXI+PGRhdGVzPjx5ZWFyPjIwMDQ8L3llYXI+PHB1Yi1kYXRlcz48ZGF0ZT5E
ZWM8L2RhdGU+PC9wdWItZGF0ZXM+PC9kYXRlcz48aXNibj4wOTUwLTI2ODg8L2lzYm4+PGFjY2Vz
c2lvbi1udW0+V09TOjAwMDIyNjA4MjEwMDAwODwvYWNjZXNzaW9uLW51bT48dXJscz48cmVsYXRl
ZC11cmxzPjx1cmw+Jmx0O0dvIHRvIElTSSZndDs6Ly9XT1M6MDAwMjI2MDgyMTAwMDA4PC91cmw+
PC9yZWxhdGVkLXVybHM+PC91cmxzPjxlbGVjdHJvbmljLXJlc291cmNlLW51bT4xMC4xMDE3L3Mw
OTUwMjY4ODA0MDAzMDI0PC9lbGVjdHJvbmljLXJlc291cmNlLW51bT48L3JlY29yZD48L0NpdGU+
PENpdGU+PEF1dGhvcj5NdWRlbmRhPC9BdXRob3I+PFllYXI+MjAxMjwvWWVhcj48UmVjTnVtPjEw
OTc8L1JlY051bT48cmVjb3JkPjxyZWMtbnVtYmVyPjEwOTc8L3JlYy1udW1iZXI+PGZvcmVpZ24t
a2V5cz48a2V5IGFwcD0iRU4iIGRiLWlkPSJ0MGZweHh4OWdmMGFwZGVyOXM5NXJyc3U1MDJ0NTV3
d2VyOWYiIHRpbWVzdGFtcD0iMTM5NDY0MDI5OSI+MTA5Nzwva2V5PjwvZm9yZWlnbi1rZXlzPjxy
ZWYtdHlwZSBuYW1lPSJKb3VybmFsIEFydGljbGUiPjE3PC9yZWYtdHlwZT48Y29udHJpYnV0b3Jz
PjxhdXRob3JzPjxhdXRob3I+TXVkZW5kYSwgTi4gQi48L2F1dGhvcj48YXV0aG9yPk1hbG9uZSwg
Si4gQi48L2F1dGhvcj48YXV0aG9yPktlYXJuZXksIE0uIFQuPC9hdXRob3I+PGF1dGhvcj5NaXNj
aGxlciwgUC4gRC48L2F1dGhvcj48YXV0aG9yPk5pZXRvLCBQLiBELjwvYXV0aG9yPjxhdXRob3I+
TWNDYXJyb2xsLCBKLiBDLjwvYXV0aG9yPjxhdXRob3I+Vm91bmF0c291LCBQLjwvYXV0aG9yPjwv
YXV0aG9ycz48L2NvbnRyaWJ1dG9ycz48dGl0bGVzPjx0aXRsZT5Nb2RlbGxpbmcgdGhlIGVjb2xv
Z2ljYWwgbmljaGUgb2YgaG9va3dvcm0gaW4gQnJhemlsIGJhc2VkIG9uIGNsaW1hdGU8L3RpdGxl
PjxzZWNvbmRhcnktdGl0bGU+R2Vvc3BhdGlhbCBIZWFsdGg8L3NlY29uZGFyeS10aXRsZT48L3Rp
dGxlcz48cGFnZXM+UzExMS1TMTIzPC9wYWdlcz48dm9sdW1lPjY8L3ZvbHVtZT48bnVtYmVyPjM8
L251bWJlcj48a2V5d29yZHM+PGtleXdvcmQ+aG9va3dvcm08L2tleXdvcmQ+PGtleXdvcmQ+TmVj
YXRvciBhbWVyaWNhbnVzPC9rZXl3b3JkPjxrZXl3b3JkPnJpc2sgbW9kZWxzPC9rZXl3b3JkPjxr
ZXl3b3JkPmdyb3dpbmcgZGVncmVlIGRheXM8L2tleXdvcmQ+PGtleXdvcmQ+d2F0ZXI8L2tleXdv
cmQ+PGtleXdvcmQ+YnVkZ2V0PC9rZXl3b3JkPjxrZXl3b3JkPmdlb2dyYXBoaWNhbCBpbmZvcm1h
dGlvbiBzeXN0ZW1zPC9rZXl3b3JkPjxrZXl3b3JkPkJyYXppbDwva2V5d29yZD48a2V5d29yZD5J
TlRFU1RJTkFMIFBBUkFTSVRJQyBJTkZFQ1RJT05TPC9rZXl3b3JkPjxrZXl3b3JkPkdFT0dSQVBI
SUMgSU5GT1JNQVRJT04tU1lTVEVNUzwva2V5d29yZD48a2V5d29yZD5ORUNBVE9SLUFNRVJJQ0FO
VVM8L2tleXdvcmQ+PGtleXdvcmQ+RU5ERU1JQyBBUkVBPC9rZXl3b3JkPjxrZXl3b3JkPlNDSElT
VE9TT01JQVNJUyBDT05UUk9MPC9rZXl3b3JkPjxrZXl3b3JkPlZJU0NFUkFMPC9rZXl3b3JkPjxr
ZXl3b3JkPkxFSVNITUFOSUFTSVM8L2tleXdvcmQ+PGtleXdvcmQ+QU5DWUxPU1RPTUEtRFVPREVO
QUxFPC9rZXl3b3JkPjxrZXl3b3JkPklST04tREVGSUNJRU5DWTwva2V5d29yZD48a2V5d29yZD5X
QVRFUi1CVURHRVQ8L2tleXdvcmQ+PGtleXdvcmQ+UklTSzwva2V5d29yZD48L2tleXdvcmRzPjxk
YXRlcz48eWVhcj4yMDEyPC95ZWFyPjxwdWItZGF0ZXM+PGRhdGU+U2VwPC9kYXRlPjwvcHViLWRh
dGVzPjwvZGF0ZXM+PGlzYm4+MTgyNy0xOTg3PC9pc2JuPjxhY2Nlc3Npb24tbnVtPldPUzowMDAz
MDkxNTk5MDAwMTU8L2FjY2Vzc2lvbi1udW0+PHVybHM+PHJlbGF0ZWQtdXJscz48dXJsPiZsdDtH
byB0byBJU0kmZ3Q7Oi8vV09TOjAwMDMwOTE1OTkwMDAxNTwvdXJsPjwvcmVsYXRlZC11cmxzPjwv
dXJscz48ZWxlY3Ryb25pYy1yZXNvdXJjZS1udW0+IDEwLjQwODEvZ2guMjAxMi4xMjk8L2VsZWN0
cm9uaWMtcmVzb3VyY2UtbnVtPjwvcmVjb3JkPjwvQ2l0ZT48Q2l0ZT48QXV0aG9yPk1hZ2FsaMOj
ZXM8L0F1dGhvcj48WWVhcj4yMDExPC9ZZWFyPjxSZWNOdW0+ODIzPC9SZWNOdW0+PHJlY29yZD48
cmVjLW51bWJlcj44MjM8L3JlYy1udW1iZXI+PGZvcmVpZ24ta2V5cz48a2V5IGFwcD0iRU4iIGRi
LWlkPSJ0MGZweHh4OWdmMGFwZGVyOXM5NXJyc3U1MDJ0NTV3d2VyOWYiIHRpbWVzdGFtcD0iMTM5
MzA2NDkzOSI+ODIzPC9rZXk+PC9mb3JlaWduLWtleXM+PHJlZi10eXBlIG5hbWU9IkpvdXJuYWwg
QXJ0aWNsZSI+MTc8L3JlZi10eXBlPjxjb250cmlidXRvcnM+PGF1dGhvcnM+PGF1dGhvcj5Tb2Fy
ZXMgTWFnYWxow6NlcywgUi4gSi48L2F1dGhvcj48YXV0aG9yPkJpcml0d3VtLCBOLiBLLjwvYXV0
aG9yPjxhdXRob3I+R3lhcG9uZywgSi4gTy48L2F1dGhvcj48YXV0aG9yPkJyb29rZXIsIFMuPC9h
dXRob3I+PGF1dGhvcj5aaGFuZywgWS4gQi48L2F1dGhvcj48YXV0aG9yPkJsYWlyLCBMLjwvYXV0
aG9yPjxhdXRob3I+RmVud2ljaywgQS48L2F1dGhvcj48YXV0aG9yPkNsZW1lbnRzLCBBLiBDLiBB
LjwvYXV0aG9yPjwvYXV0aG9ycz48L2NvbnRyaWJ1dG9ycz48YXV0aC1hZGRyZXNzPltNYWdhbGhh
ZXMsIFJpY2FyZG8gSi4gU29hcmVzOyBDbGVtZW50cywgQXJjaGllIEMuIEEuXSBVbml2IFF1ZWVu
c2xhbmQsIFNjaCBQb3B1bGF0IEhsdGgsIEhlcnN0b24sIFFsZCwgQXVzdHJhbGlhLiBbQmlyaXR3
dW0sIE5hbmEtS3dhZHdvXSBHaGFuYSBIbHRoIFNlcnYsIE5lZ2xlY3RlZCBUcm9wIERpcyBDb250
cm9sIFByb2dyYW1tZSwgQWNjcmEsIEdoYW5hLiBbR3lhcG9uZywgSm9obiBPLl0gR2hhbmEgSGx0
aCBTZXJ2LCBEaXYgUmVzICZhbXA7IERldiwgQWNjcmEsIEdoYW5hLiBbR3lhcG9uZywgSm9obiBP
Ll0gVW5pdiBHaGFuYSwgU2NoIFB1YmwgSGx0aCwgQ29sbCBIbHRoIFNjaSwgTGVnb24sIEFjY3Jh
LCBHaGFuYS4gW0Jyb29rZXIsIFNpbW9uXSBMb25kb24gU2NoIEh5ZyAmYW1wOyBUcm9wIE1lZCwg
TG9uZG9uIFdDMSwgRW5nbGFuZC4gW0Jyb29rZXIsIFNpbW9uXSBLRU1SSSBXZWxsY29tZSBUcnVz
dCBDb2xsYWJvcmF0IFByb2dyYW1tZSwgTWFsYXJpYSBQdWJsIEhsdGggJmFtcDsgRXBpZGVtaW9s
IEdycCwgTmFpcm9iaSwgS2VueWEuIFtaaGFuZywgWWFvYmldIEhlbGVuIEtlbGxlciBJbnQsIFJl
ZyBPZmYgQWZyLCBEYWthciwgU2VuZWdhbC4gW0JsYWlyLCBMeW5zZXk7IEZlbndpY2ssIEFsYW5d
IFVuaXYgTG9uZG9uIEltcGVyaWFsIENvbGwgU2NpIFRlY2hub2wgJmFtcDsgTWVkLCBEZXB0IElu
ZmVjdCBEaXMgRXBpZGVtaW9sLCBMb25kb24sIEVuZ2xhbmQuIFtDbGVtZW50cywgQXJjaGllIEMu
IEEuXSBRdWVlbnNsYW5kIEluc3QgTWVkIFJlcywgQXVzdHJhbGlhbiBDdHIgSW50ICZhbXA7IFRy
b3AgSGx0aCwgSGVyc3RvbiwgUWxkIDQwMDYsIEF1c3RyYWxpYS4mI3hEO01hZ2FsaGFlcywgUkpT
IChyZXByaW50IGF1dGhvciksIFVuaXYgUXVlZW5zbGFuZCwgU2NoIFBvcHVsYXQgSGx0aCwgSGVy
c3RvbiwgUWxkLCBBdXN0cmFsaWEuJiN4RDtyLm1hZ2FsaGFlc0BzcGgudXEuZWR1LmF1PC9hdXRo
LWFkZHJlc3M+PHRpdGxlcz48dGl0bGU+TWFwcGluZyBIZWxtaW50aCBDby1JbmZlY3Rpb24gYW5k
IENvLUludGVuc2l0eTogR2Vvc3RhdGlzdGljYWwgUHJlZGljdGlvbiBpbiBHaGFuYTwvdGl0bGU+
PHNlY29uZGFyeS10aXRsZT5QTG9TIE5lZ2xlY3RlZCBUcm9waWNhbCBEaXNlYXNlczwvc2Vjb25k
YXJ5LXRpdGxlPjxhbHQtdGl0bGU+UGxvcyBOZWdsZWN0LiBUcm9wLiBEaXMuPC9hbHQtdGl0bGU+
PC90aXRsZXM+PHBlcmlvZGljYWw+PGZ1bGwtdGl0bGU+UExvUyBOZWdsZWN0ZWQgVHJvcGljYWwg
RGlzZWFzZXM8L2Z1bGwtdGl0bGU+PGFiYnItMT5QTG9TIE5lZ2wuIFRyb3AuIERpcy48L2FiYnIt
MT48YWJici0yPlBMb1MgTmVnbCBUcm9wIERpczwvYWJici0yPjwvcGVyaW9kaWNhbD48cGFnZXM+
ZTEyMDA8L3BhZ2VzPjx2b2x1bWU+NTwvdm9sdW1lPjxudW1iZXI+NjwvbnVtYmVyPjxrZXl3b3Jk
cz48a2V5d29yZD5CQVlFU0lBTiBTUEFUSUFMLUFOQUxZU0lTPC9rZXl3b3JkPjxrZXl3b3JkPlND
SElTVE9TT01JQVNJUyBDT05UUk9MPC9rZXl3b3JkPjxrZXl3b3JkPlVSSU5BUlk8L2tleXdvcmQ+
PGtleXdvcmQ+U0NISVNUT1NPTUlBU0lTPC9rZXl3b3JkPjxrZXl3b3JkPldFU1QtQUZSSUNBPC9r
ZXl3b3JkPjxrZXl3b3JkPlZPTFRBIExBS0U8L2tleXdvcmQ+PGtleXdvcmQ+UE9QVUxBVElPTi1E
WU5BTUlDUzwva2V5d29yZD48a2V5d29yZD5DT05UUk9MPC9rZXl3b3JkPjxrZXl3b3JkPlBST0dS
QU08L2tleXdvcmQ+PGtleXdvcmQ+U09VVEhFUk4gR0hBTkE8L2tleXdvcmQ+PGtleXdvcmQ+TE9B
LUxPQTwva2V5d29yZD48a2V5d29yZD5JTkZFQ1RJT05TPC9rZXl3b3JkPjwva2V5d29yZHM+PGRh
dGVzPjx5ZWFyPjIwMTE8L3llYXI+PHB1Yi1kYXRlcz48ZGF0ZT5KdW48L2RhdGU+PC9wdWItZGF0
ZXM+PC9kYXRlcz48aXNibj4xOTM1LTI3Mjc8L2lzYm4+PGFjY2Vzc2lvbi1udW0+V09TOjAwMDI5
MjEzOTYwMDAzNjwvYWNjZXNzaW9uLW51bT48d29yay10eXBlPkFydGljbGU8L3dvcmstdHlwZT48
dXJscz48cmVsYXRlZC11cmxzPjx1cmw+Jmx0O0dvIHRvIElTSSZndDs6Ly9XT1M6MDAwMjkyMTM5
NjAwMDM2PC91cmw+PC9yZWxhdGVkLXVybHM+PC91cmxzPjxjdXN0b203PmUxMjAwPC9jdXN0b203
PjxlbGVjdHJvbmljLXJlc291cmNlLW51bT4xMC4xMzcxL2pvdXJuYWwucG50ZC4wMDAxMjAwPC9l
bGVjdHJvbmljLXJlc291cmNlLW51bT48bGFuZ3VhZ2U+RW5nbGlzaDwvbGFuZ3VhZ2U+PC9yZWNv
cmQ+PC9DaXRlPjxDaXRlPjxBdXRob3I+U2Nob2x0ZTwvQXV0aG9yPjxZZWFyPjIwMTI8L1llYXI+
PFJlY051bT42NTA8L1JlY051bT48cmVjb3JkPjxyZWMtbnVtYmVyPjY1MDwvcmVjLW51bWJlcj48
Zm9yZWlnbi1rZXlzPjxrZXkgYXBwPSJFTiIgZGItaWQ9InQwZnB4eHg5Z2YwYXBkZXI5czk1cnJz
dTUwMnQ1NXd3ZXI5ZiIgdGltZXN0YW1wPSIxMzg4OTg5ODk0Ij42NTA8L2tleT48L2ZvcmVpZ24t
a2V5cz48cmVmLXR5cGUgbmFtZT0iSm91cm5hbCBBcnRpY2xlIj4xNzwvcmVmLXR5cGU+PGNvbnRy
aWJ1dG9ycz48YXV0aG9ycz48YXV0aG9yPlNjaG9sdGUsIFJvbmFsZG8gRy4gQy48L2F1dGhvcj48
YXV0aG9yPkZyZWl0YXMsIENvcmluYSBDLjwvYXV0aG9yPjxhdXRob3I+RHV0cmEsIEx1Y2lhbm8g
Vi48L2F1dGhvcj48YXV0aG9yPkd1aW1hcmFlcywgUmljYXJkbyBKLiBQLiBTLjwvYXV0aG9yPjxh
dXRob3I+RHJ1bW1vbmQsIFNhbmRyYSBDLjwvYXV0aG9yPjxhdXRob3I+T2xpdmVpcmEsIEd1aWxo
ZXJtZTwvYXV0aG9yPjxhdXRob3I+Q2FydmFsaG8sIE9tYXIgUy48L2F1dGhvcj48L2F1dGhvcnM+
PC9jb250cmlidXRvcnM+PHRpdGxlcz48dGl0bGU+VXRpbGl6aW5nIGVudmlyb25tZW50YWwsIHNv
Y2lvZWNvbm9taWMgZGF0YSBhbmQgR0lTIHRlY2huaXF1ZXMgdG8gZXN0aW1hdGUgdGhlIHJpc2sg
Zm9yIGFzY2FyaWFzaXMgYW5kIHRyaWNodXJpYXNpcyBpbiBNaW5hcyBHZXJhaXMsIEJyYXppbDwv
dGl0bGU+PHNlY29uZGFyeS10aXRsZT5BY3RhIFRyb3BpY2E8L3NlY29uZGFyeS10aXRsZT48L3Rp
dGxlcz48cGVyaW9kaWNhbD48ZnVsbC10aXRsZT5BY3RhIFRyb3BpY2E8L2Z1bGwtdGl0bGU+PGFi
YnItMT5BY3RhIFRyb3AuPC9hYmJyLTE+PGFiYnItMj5BY3RhIFRyb3A8L2FiYnItMj48L3Blcmlv
ZGljYWw+PHBhZ2VzPjExMi0xMTc8L3BhZ2VzPjx2b2x1bWU+MTIxPC92b2x1bWU+PG51bWJlcj4y
PC9udW1iZXI+PGRhdGVzPjx5ZWFyPjIwMTI8L3llYXI+PHB1Yi1kYXRlcz48ZGF0ZT5GZWI8L2Rh
dGU+PC9wdWItZGF0ZXM+PC9kYXRlcz48aXNibj4wMDAxLTcwNlg8L2lzYm4+PGFjY2Vzc2lvbi1u
dW0+V09TOjAwMDMwMDEzMjgwMDAwNzwvYWNjZXNzaW9uLW51bT48dXJscz48cmVsYXRlZC11cmxz
Pjx1cmw+Jmx0O0dvIHRvIElTSSZndDs6Ly9XT1M6MDAwMzAwMTMyODAwMDA3PC91cmw+PC9yZWxh
dGVkLXVybHM+PC91cmxzPjxlbGVjdHJvbmljLXJlc291cmNlLW51bT4xMC4xMDE2L2ouYWN0YXRy
b3BpY2EuMjAxMS4xMC4wMTE8L2VsZWN0cm9uaWMtcmVzb3VyY2UtbnVtPjwvcmVjb3JkPjwvQ2l0
ZT48Q2l0ZT48QXV0aG9yPkZvcnJlcjwvQXV0aG9yPjxZZWFyPjIwMTU8L1llYXI+PFJlY051bT4x
NjUzPC9SZWNOdW0+PHJlY29yZD48cmVjLW51bWJlcj4xNjUzPC9yZWMtbnVtYmVyPjxmb3JlaWdu
LWtleXM+PGtleSBhcHA9IkVOIiBkYi1pZD0idDBmcHh4eDlnZjBhcGRlcjlzOTVycnN1NTAydDU1
d3dlcjlmIiB0aW1lc3RhbXA9IjE0MzE5NTYwNDgiPjE2NTM8L2tleT48L2ZvcmVpZ24ta2V5cz48
cmVmLXR5cGUgbmFtZT0iSm91cm5hbCBBcnRpY2xlIj4xNzwvcmVmLXR5cGU+PGNvbnRyaWJ1dG9y
cz48YXV0aG9ycz48YXV0aG9yPkZvcnJlciwgQXJtZWxsZTwvYXV0aG9yPjxhdXRob3I+Vm91bmF0
c291LCBQZW5lbG9wZTwvYXV0aG9yPjxhdXRob3I+U2F5YXNvbmUsIFNvbXBob3U8L2F1dGhvcj48
YXV0aG9yPlZvbmdoYWNoYWNrLCBZb3V0aGFuYXZhbmg8L2F1dGhvcj48YXV0aG9yPkJvdWFraGFz
aXRoLCBEYWxvdW55PC9hdXRob3I+PGF1dGhvcj5VdHppbmdlciwgSnVlcmc8L2F1dGhvcj48YXV0
aG9yPkFra2hhdm9uZywgS29uZ3NhcDwvYXV0aG9yPjxhdXRob3I+T2Rlcm1hdHQsIFBldGVyPC9h
dXRob3I+PC9hdXRob3JzPjwvY29udHJpYnV0b3JzPjx0aXRsZXM+PHRpdGxlPlJpc2sgUHJvZmls
aW5nIG9mIEhvb2t3b3JtIEluZmVjdGlvbiBhbmQgSW50ZW5zaXR5IGluIFNvdXRoZXJuIExhbyBQ
ZW9wbGUmYXBvcztzIERlbW9jcmF0aWMgUmVwdWJsaWMgVXNpbmcgQmF5ZXNpYW4gTW9kZWxzPC90
aXRsZT48c2Vjb25kYXJ5LXRpdGxlPlBsb3MgTmVnbGVjdGVkIFRyb3BpY2FsIERpc2Vhc2VzPC9z
ZWNvbmRhcnktdGl0bGU+PC90aXRsZXM+PHBlcmlvZGljYWw+PGZ1bGwtdGl0bGU+UExvUyBOZWds
ZWN0ZWQgVHJvcGljYWwgRGlzZWFzZXM8L2Z1bGwtdGl0bGU+PGFiYnItMT5QTG9TIE5lZ2wuIFRy
b3AuIERpcy48L2FiYnItMT48YWJici0yPlBMb1MgTmVnbCBUcm9wIERpczwvYWJici0yPjwvcGVy
aW9kaWNhbD48cGFnZXM+ZTAwMDM0ODY8L3BhZ2VzPjx2b2x1bWU+OTwvdm9sdW1lPjxudW1iZXI+
MzwvbnVtYmVyPjxkYXRlcz48eWVhcj4yMDE1PC95ZWFyPjxwdWItZGF0ZXM+PGRhdGU+TWFyPC9k
YXRlPjwvcHViLWRhdGVzPjwvZGF0ZXM+PGlzYm4+MTkzNS0yNzM1PC9pc2JuPjxhY2Nlc3Npb24t
bnVtPldPUzowMDAzNTIxOTk0MDAwMDY8L2FjY2Vzc2lvbi1udW0+PHVybHM+PHJlbGF0ZWQtdXJs
cz48dXJsPiZsdDtHbyB0byBJU0kmZ3Q7Oi8vV09TOjAwMDM1MjE5OTQwMDAwNjwvdXJsPjwvcmVs
YXRlZC11cmxzPjwvdXJscz48Y3VzdG9tNz5lMDAwMzQ4NjwvY3VzdG9tNz48ZWxlY3Ryb25pYy1y
ZXNvdXJjZS1udW0+MTAuMTM3MS9qb3VybmFsLnBudGQuMDAwMzQ4NjwvZWxlY3Ryb25pYy1yZXNv
dXJjZS1udW0+PC9yZWNvcmQ+PC9DaXRlPjwvRW5kTm90ZT4A
</w:fldData>
              </w:fldChar>
            </w:r>
            <w:r w:rsidR="005C77DD">
              <w:rPr>
                <w:lang w:val="en-US"/>
              </w:rPr>
              <w:instrText xml:space="preserve"> ADDIN EN.CITE </w:instrText>
            </w:r>
            <w:r w:rsidR="005C77DD">
              <w:rPr>
                <w:lang w:val="en-US"/>
              </w:rPr>
              <w:fldChar w:fldCharType="begin">
                <w:fldData xml:space="preserve">PEVuZE5vdGU+PENpdGU+PEF1dGhvcj5Ccm9va2VyPC9BdXRob3I+PFllYXI+MjAwMjwvWWVhcj48
UmVjTnVtPjE4NjwvUmVjTnVtPjxEaXNwbGF5VGV4dD5bMzEtMzgsNDBdPC9EaXNwbGF5VGV4dD48
cmVjb3JkPjxyZWMtbnVtYmVyPjE4NjwvcmVjLW51bWJlcj48Zm9yZWlnbi1rZXlzPjxrZXkgYXBw
PSJFTiIgZGItaWQ9InQwZnB4eHg5Z2YwYXBkZXI5czk1cnJzdTUwMnQ1NXd3ZXI5ZiIgdGltZXN0
YW1wPSIxMzg4OTg5ODkzIj4xODY8L2tleT48L2ZvcmVpZ24ta2V5cz48cmVmLXR5cGUgbmFtZT0i
Sm91cm5hbCBBcnRpY2xlIj4xNzwvcmVmLXR5cGU+PGNvbnRyaWJ1dG9ycz48YXV0aG9ycz48YXV0
aG9yPkJyb29rZXIsIFMuPC9hdXRob3I+PGF1dGhvcj5IYXksIFMuIEkuPC9hdXRob3I+PGF1dGhv
cj5UY2h1ZW50ZSwgTC4gQS4gVC48L2F1dGhvcj48YXV0aG9yPlJhdGFyZCwgUi48L2F1dGhvcj48
L2F1dGhvcnM+PC9jb250cmlidXRvcnM+PHRpdGxlcz48dGl0bGU+VXNpbmcgTk9BQS1BVkhSUiBk
YXRhIHRvIG1vZGVsIGh1bWFuIGhlbG1pbnRoIGRpc3RyaWJ1dGlvbnMgaW4gcGxhbm5pbmcgZGlz
ZWFzZSBjb250cm9sIGluIENhbWVyb29uLCBXZXN0IEFmcmljYTwvdGl0bGU+PHNlY29uZGFyeS10
aXRsZT5QaG90b2dyYW1tZXRyaWMgRW5naW5lZXJpbmcgYW5kIFJlbW90ZSBTZW5zaW5nPC9zZWNv
bmRhcnktdGl0bGU+PC90aXRsZXM+PHBlcmlvZGljYWw+PGZ1bGwtdGl0bGU+UGhvdG9ncmFtbWV0
cmljIEVuZ2luZWVyaW5nIGFuZCBSZW1vdGUgU2Vuc2luZzwvZnVsbC10aXRsZT48YWJici0xPlBo
b3RvZ3JhbW0uIEVuZy4gUmVtb3RlIFNlbnNpbmc8L2FiYnItMT48YWJici0yPlBob3RvZ3JhbW0g
RW5nIFJlbW90ZSBTZW5zaW5nPC9hYmJyLTI+PC9wZXJpb2RpY2FsPjxwYWdlcz4xNzUtMTc5PC9w
YWdlcz48dm9sdW1lPjY4PC92b2x1bWU+PG51bWJlcj4yPC9udW1iZXI+PGRhdGVzPjx5ZWFyPjIw
MDI8L3llYXI+PHB1Yi1kYXRlcz48ZGF0ZT5GZWI8L2RhdGU+PC9wdWItZGF0ZXM+PC9kYXRlcz48
aXNibj4wMDk5LTExMTI8L2lzYm4+PGFjY2Vzc2lvbi1udW0+V09TOjAwMDE3MzY1MDQwMDAxMTwv
YWNjZXNzaW9uLW51bT48dXJscz48cmVsYXRlZC11cmxzPjx1cmw+Jmx0O0dvIHRvIElTSSZndDs6
Ly9XT1M6MDAwMTczNjUwNDAwMDExPC91cmw+PC9yZWxhdGVkLXVybHM+PC91cmxzPjwvcmVjb3Jk
PjwvQ2l0ZT48Q2l0ZT48QXV0aG9yPkNoYW1tYXJ0aW48L0F1dGhvcj48WWVhcj4yMDEzPC9ZZWFy
PjxSZWNOdW0+OTc1PC9SZWNOdW0+PHJlY29yZD48cmVjLW51bWJlcj45NzU8L3JlYy1udW1iZXI+
PGZvcmVpZ24ta2V5cz48a2V5IGFwcD0iRU4iIGRiLWlkPSJ0MGZweHh4OWdmMGFwZGVyOXM5NXJy
c3U1MDJ0NTV3d2VyOWYiIHRpbWVzdGFtcD0iMTM5MzUyODI3MyI+OTc1PC9rZXk+PC9mb3JlaWdu
LWtleXM+PHJlZi10eXBlIG5hbWU9IkpvdXJuYWwgQXJ0aWNsZSI+MTc8L3JlZi10eXBlPjxjb250
cmlidXRvcnM+PGF1dGhvcnM+PGF1dGhvcj5DaGFtbWFydGluLCBGLjwvYXV0aG9yPjxhdXRob3I+
U2Nob2x0ZSwgUi4gRy4gQy48L2F1dGhvcj48YXV0aG9yPk1hbG9uZSwgSi4gQi48L2F1dGhvcj48
YXV0aG9yPkJhdmlhLCBNLiBFLjwvYXV0aG9yPjxhdXRob3I+TmlldG8sIFAuPC9hdXRob3I+PGF1
dGhvcj5VdHppbmdlciwgSi48L2F1dGhvcj48YXV0aG9yPlZvdW5hdHNvdSwgUC48L2F1dGhvcj48
L2F1dGhvcnM+PC9jb250cmlidXRvcnM+PHRpdGxlcz48dGl0bGU+TW9kZWxsaW5nIHRoZSBnZW9n
cmFwaGljYWwgZGlzdHJpYnV0aW9uIG9mIHNvaWwtdHJhbnNtaXR0ZWQgaGVsbWludGggaW5mZWN0
aW9ucyBpbiBCb2xpdmlhPC90aXRsZT48c2Vjb25kYXJ5LXRpdGxlPlBhcmFzaXRlcyAmYW1wOyBW
ZWN0b3JzPC9zZWNvbmRhcnktdGl0bGU+PC90aXRsZXM+PHBhZ2VzPjE1MjwvcGFnZXM+PHZvbHVt
ZT42PC92b2x1bWU+PGtleXdvcmRzPjxrZXl3b3JkPkJheWVzaWFuIG1vZGVsbGluZywgQm9saXZp
YSwgR2Vvc3RhdGlzdGljYWwgdmFyaWFibGUgc2VsZWN0aW9uLCBNYXBwaW5nLCBTb2lsLXRyYW5z
bWl0dGVkIGhlbG1pbnRoczwva2V5d29yZD48L2tleXdvcmRzPjxkYXRlcz48eWVhcj4yMDEzPC95
ZWFyPjxwdWItZGF0ZXM+PGRhdGU+TWF5PC9kYXRlPjwvcHViLWRhdGVzPjwvZGF0ZXM+PGlzYm4+
MTc1Ni0zMzA1PC9pc2JuPjxhY2Nlc3Npb24tbnVtPldPUzowMDAzMjAyNzkyMDAwMDE8L2FjY2Vz
c2lvbi1udW0+PGxhYmVsPkNoYW1tYXJ0aW5FdEFsMTNiPC9sYWJlbD48dXJscz48cmVsYXRlZC11
cmxzPjx1cmw+Jmx0O0dvIHRvIElTSSZndDs6Ly9XT1M6MDAwMzIwMjc5MjAwMDAxPC91cmw+PC9y
ZWxhdGVkLXVybHM+PC91cmxzPjxlbGVjdHJvbmljLXJlc291cmNlLW51bT4xMC4xMTg2LzE3NTYt
MzMwNS02LTE1MjwvZWxlY3Ryb25pYy1yZXNvdXJjZS1udW0+PC9yZWNvcmQ+PC9DaXRlPjxDaXRl
PjxBdXRob3I+UHVsbGFuPC9BdXRob3I+PFllYXI+MjAxMjwvWWVhcj48UmVjTnVtPjczNTwvUmVj
TnVtPjxyZWNvcmQ+PHJlYy1udW1iZXI+NzM1PC9yZWMtbnVtYmVyPjxmb3JlaWduLWtleXM+PGtl
eSBhcHA9IkVOIiBkYi1pZD0idDBmcHh4eDlnZjBhcGRlcjlzOTVycnN1NTAydDU1d3dlcjlmIiB0
aW1lc3RhbXA9IjEzOTIxNDA3NDQiPjczNTwva2V5PjwvZm9yZWlnbi1rZXlzPjxyZWYtdHlwZSBu
YW1lPSJKb3VybmFsIEFydGljbGUiPjE3PC9yZWYtdHlwZT48Y29udHJpYnV0b3JzPjxhdXRob3Jz
PjxhdXRob3I+UHVsbGFuLCBSLiBMLjwvYXV0aG9yPjxhdXRob3I+QnJvb2tlciwgUy4gSi48L2F1
dGhvcj48L2F1dGhvcnM+PC9jb250cmlidXRvcnM+PHRpdGxlcz48dGl0bGU+VGhlIGdsb2JhbCBs
aW1pdHMgYW5kIHBvcHVsYXRpb24gYXQgcmlzayBvZiBzb2lsLXRyYW5zbWl0dGVkIGhlbG1pbnRo
IGluZmVjdGlvbnMgaW4gMjAxMDwvdGl0bGU+PHNlY29uZGFyeS10aXRsZT5QYXJhc2l0ZXMgJmFt
cDsgVmVjdG9yczwvc2Vjb25kYXJ5LXRpdGxlPjwvdGl0bGVzPjxwYWdlcz44MTwvcGFnZXM+PHZv
bHVtZT41PC92b2x1bWU+PGtleXdvcmRzPjxrZXl3b3JkPlNvaWwtdHJhbnNtaXR0ZWQgaGVsbWlu
dGhzPC9rZXl3b3JkPjxrZXl3b3JkPkFzY2FyaXMgbHVtYnJpY29pZGVzPC9rZXl3b3JkPjxrZXl3
b3JkPlRyaWNodXJpcyB0cmljaGl1cmE8L2tleXdvcmQ+PGtleXdvcmQ+SG9va3dvcm08L2tleXdv
cmQ+PGtleXdvcmQ+VHJhbnNtaXNzaW9uIGxpbWl0czwva2V5d29yZD48a2V5d29yZD5VcmJhbmlz
YXRpb248L2tleXdvcmQ+PGtleXdvcmQ+UG9wdWxhdGlvbiBhdCByaXNrPC9rZXl3b3JkPjxrZXl3
b3JkPklOVEVTVElOQUwgTkVNQVRPREUgSU5GRUNUSU9OUzwva2V5d29yZD48a2V5d29yZD5HRU9H
UkFQSElDQUwgSU5GT1JNQVRJT04tU1lTVEVNUzwva2V5d29yZD48a2V5d29yZD5NT0RFTC1CQVNF
RCBHRU9TVEFUSVNUSUNTPC9rZXl3b3JkPjxrZXl3b3JkPkFTQ0FSSVMgSU5GRUNUSU9OPC9rZXl3
b3JkPjxrZXl3b3JkPkRJU0VBU0UtQ09OVFJPTDwva2V5d29yZD48a2V5d29yZD5XQVNURS1XQVRF
Ujwva2V5d29yZD48a2V5d29yZD5VUkJBTklaQVRJT048L2tleXdvcmQ+PGtleXdvcmQ+RVBJREVN
SU9MT0dZPC9rZXl3b3JkPjxrZXl3b3JkPkFGUklDQTwva2V5d29yZD48a2V5d29yZD5DSElMRFJF
Tjwva2V5d29yZD48L2tleXdvcmRzPjxkYXRlcz48eWVhcj4yMDEyPC95ZWFyPjxwdWItZGF0ZXM+
PGRhdGU+QXByPC9kYXRlPjwvcHViLWRhdGVzPjwvZGF0ZXM+PGlzYm4+MTc1Ni0zMzA1PC9pc2Ju
PjxhY2Nlc3Npb24tbnVtPldPUzowMDAzMDc4MzA3MDAwMDE8L2FjY2Vzc2lvbi1udW0+PHdvcmst
dHlwZT5BcnRpY2xlPC93b3JrLXR5cGU+PHVybHM+PHJlbGF0ZWQtdXJscz48dXJsPiZsdDtHbyB0
byBJU0kmZ3Q7Oi8vV09TOjAwMDMwNzgzMDcwMDAwMTwvdXJsPjwvcmVsYXRlZC11cmxzPjwvdXJs
cz48Y3VzdG9tNz44MTwvY3VzdG9tNz48ZWxlY3Ryb25pYy1yZXNvdXJjZS1udW0+MTAuMTE4Ni9z
MTMwNzEtMDE1LTA3MzItNiYjeEQ7PC9lbGVjdHJvbmljLXJlc291cmNlLW51bT48L3JlY29yZD48
L0NpdGU+PENpdGU+PEF1dGhvcj5MYWk8L0F1dGhvcj48WWVhcj4yMDEzPC9ZZWFyPjxSZWNOdW0+
ODU2PC9SZWNOdW0+PHJlY29yZD48cmVjLW51bWJlcj44NTY8L3JlYy1udW1iZXI+PGZvcmVpZ24t
a2V5cz48a2V5IGFwcD0iRU4iIGRiLWlkPSJ0MGZweHh4OWdmMGFwZGVyOXM5NXJyc3U1MDJ0NTV3
d2VyOWYiIHRpbWVzdGFtcD0iMTM5MzE2NTM0NyI+ODU2PC9rZXk+PC9mb3JlaWduLWtleXM+PHJl
Zi10eXBlIG5hbWU9IkpvdXJuYWwgQXJ0aWNsZSI+MTc8L3JlZi10eXBlPjxjb250cmlidXRvcnM+
PGF1dGhvcnM+PGF1dGhvcj5MYWksIFkuIFMuPC9hdXRob3I+PGF1dGhvcj5aaG91LCBYLiBOLjwv
YXV0aG9yPjxhdXRob3I+VXR6aW5nZXIsIEouPC9hdXRob3I+PGF1dGhvcj5Wb3VuYXRzb3UsIFAu
PC9hdXRob3I+PC9hdXRob3JzPjwvY29udHJpYnV0b3JzPjx0aXRsZXM+PHRpdGxlPkJheWVzaWFu
IGdlb3N0YXRpc3RpY2FsIG1vZGVsbGluZyBvZiBzb2lsLXRyYW5zbWl0dGVkIGhlbG1pbnRoIHN1
cnZleSBkYXRhIGluIHRoZSBQZW9wbGUmYXBvcztzIFJlcHVibGljIG9mIENoaW5hPC90aXRsZT48
c2Vjb25kYXJ5LXRpdGxlPlBhcmFzaXRlcyAmYW1wOyBWZWN0b3JzPC9zZWNvbmRhcnktdGl0bGU+
PC90aXRsZXM+PHBhZ2VzPjM1OTwvcGFnZXM+PHZvbHVtZT42PC92b2x1bWU+PGtleXdvcmRzPjxr
ZXl3b3JkPlNvaWwtdHJhbnNtaXR0ZWQgaGVsbWludGhzPC9rZXl3b3JkPjxrZXl3b3JkPkFzY2Fy
aXMgbHVtYnJpY29pZGVzPC9rZXl3b3JkPjxrZXl3b3JkPlRyaWNodXJpcyB0cmljaGl1cmE8L2tl
eXdvcmQ+PGtleXdvcmQ+SG9va3dvcm08L2tleXdvcmQ+PGtleXdvcmQ+QmF5ZXNpYW4gZ2Vvc3Rh
dGlzdGljczwva2V5d29yZD48a2V5d29yZD5QZW9wbGUmYXBvcztzIFJlcHVibGljIG9mIENoaW5h
PC9rZXl3b3JkPjxrZXl3b3JkPlJJU0stRkFDVE9SUzwva2V5d29yZD48a2V5d29yZD5IT09LV09S
TSBJTkZFQ1RJT048L2tleXdvcmQ+PGtleXdvcmQ+U1BBVElBTC1QQVRURVJOUzwva2V5d29yZD48
a2V5d29yZD5LQVRPLUtBVFo8L2tleXdvcmQ+PGtleXdvcmQ+RElTRUFTRVM8L2tleXdvcmQ+PGtl
eXdvcmQ+Q0hJTERSRU48L2tleXdvcmQ+PGtleXdvcmQ+U0NIT09MQ0hJTERSRU48L2tleXdvcmQ+
PGtleXdvcmQ+TUVUQUFOQUxZU0lTPC9rZXl3b3JkPjxrZXl3b3JkPlBSRVZBTEVOQ0U8L2tleXdv
cmQ+PGtleXdvcmQ+RElBR05PU0lTPC9rZXl3b3JkPjwva2V5d29yZHM+PGRhdGVzPjx5ZWFyPjIw
MTM8L3llYXI+PHB1Yi1kYXRlcz48ZGF0ZT5EZWM8L2RhdGU+PC9wdWItZGF0ZXM+PC9kYXRlcz48
aXNibj4xNzU2LTMzMDU8L2lzYm4+PGFjY2Vzc2lvbi1udW0+V09TOjAwMDMzMDA2MzUwMDAwMTwv
YWNjZXNzaW9uLW51bT48dXJscz48cmVsYXRlZC11cmxzPjx1cmw+Jmx0O0dvIHRvIElTSSZndDs6
Ly9XT1M6MDAwMzMwMDYzNTAwMDAxPC91cmw+PC9yZWxhdGVkLXVybHM+PC91cmxzPjxjdXN0b203
PjM1OTwvY3VzdG9tNz48ZWxlY3Ryb25pYy1yZXNvdXJjZS1udW0+MTAuMTE4Ni8xNzU2LTMzMDUt
Ni0zNTk8L2VsZWN0cm9uaWMtcmVzb3VyY2UtbnVtPjwvcmVjb3JkPjwvQ2l0ZT48Q2l0ZT48QXV0
aG9yPkJyb29rZXI8L0F1dGhvcj48WWVhcj4yMDA0PC9ZZWFyPjxSZWNOdW0+MTY3NjwvUmVjTnVt
PjxyZWNvcmQ+PHJlYy1udW1iZXI+MTY3NjwvcmVjLW51bWJlcj48Zm9yZWlnbi1rZXlzPjxrZXkg
YXBwPSJFTiIgZGItaWQ9InQwZnB4eHg5Z2YwYXBkZXI5czk1cnJzdTUwMnQ1NXd3ZXI5ZiIgdGlt
ZXN0YW1wPSIxNDMxOTU2MDQ4Ij4xNjc2PC9rZXk+PC9mb3JlaWduLWtleXM+PHJlZi10eXBlIG5h
bWU9IkpvdXJuYWwgQXJ0aWNsZSI+MTc8L3JlZi10eXBlPjxjb250cmlidXRvcnM+PGF1dGhvcnM+
PGF1dGhvcj5Ccm9va2VyLCBTLjwvYXV0aG9yPjxhdXRob3I+S2FiYXRlcmVpbmUsIE4uIEIuPC9h
dXRob3I+PGF1dGhvcj5UdWthaGVid2EsIEUuIE0uPC9hdXRob3I+PGF1dGhvcj5LYXppYndlLCBG
LjwvYXV0aG9yPjwvYXV0aG9ycz48L2NvbnRyaWJ1dG9ycz48dGl0bGVzPjx0aXRsZT5TcGF0aWFs
IGFuYWx5c2lzIG9mIHRoZSBkaXN0cmlidXRpb24gb2YgaW50ZXN0aW5hbCBuZW1hdG9kZSBpbmZl
Y3Rpb25zIGluIFVnYW5kYTwvdGl0bGU+PHNlY29uZGFyeS10aXRsZT5FcGlkZW1pb2xvZ3kgYW5k
IEluZmVjdGlvbjwvc2Vjb25kYXJ5LXRpdGxlPjwvdGl0bGVzPjxwZXJpb2RpY2FsPjxmdWxsLXRp
dGxlPkVwaWRlbWlvbG9neSBhbmQgSW5mZWN0aW9uPC9mdWxsLXRpdGxlPjxhYmJyLTE+RXBpZGVt
aW9sLiBJbmZlY3QuPC9hYmJyLTE+PGFiYnItMj5FcGlkZW1pb2wgSW5mZWN0PC9hYmJyLTI+PC9w
ZXJpb2RpY2FsPjxwYWdlcz4xMDY1LTEwNzE8L3BhZ2VzPjx2b2x1bWU+MTMyPC92b2x1bWU+PG51
bWJlcj42PC9udW1iZXI+PGRhdGVzPjx5ZWFyPjIwMDQ8L3llYXI+PHB1Yi1kYXRlcz48ZGF0ZT5E
ZWM8L2RhdGU+PC9wdWItZGF0ZXM+PC9kYXRlcz48aXNibj4wOTUwLTI2ODg8L2lzYm4+PGFjY2Vz
c2lvbi1udW0+V09TOjAwMDIyNjA4MjEwMDAwODwvYWNjZXNzaW9uLW51bT48dXJscz48cmVsYXRl
ZC11cmxzPjx1cmw+Jmx0O0dvIHRvIElTSSZndDs6Ly9XT1M6MDAwMjI2MDgyMTAwMDA4PC91cmw+
PC9yZWxhdGVkLXVybHM+PC91cmxzPjxlbGVjdHJvbmljLXJlc291cmNlLW51bT4xMC4xMDE3L3Mw
OTUwMjY4ODA0MDAzMDI0PC9lbGVjdHJvbmljLXJlc291cmNlLW51bT48L3JlY29yZD48L0NpdGU+
PENpdGU+PEF1dGhvcj5NdWRlbmRhPC9BdXRob3I+PFllYXI+MjAxMjwvWWVhcj48UmVjTnVtPjEw
OTc8L1JlY051bT48cmVjb3JkPjxyZWMtbnVtYmVyPjEwOTc8L3JlYy1udW1iZXI+PGZvcmVpZ24t
a2V5cz48a2V5IGFwcD0iRU4iIGRiLWlkPSJ0MGZweHh4OWdmMGFwZGVyOXM5NXJyc3U1MDJ0NTV3
d2VyOWYiIHRpbWVzdGFtcD0iMTM5NDY0MDI5OSI+MTA5Nzwva2V5PjwvZm9yZWlnbi1rZXlzPjxy
ZWYtdHlwZSBuYW1lPSJKb3VybmFsIEFydGljbGUiPjE3PC9yZWYtdHlwZT48Y29udHJpYnV0b3Jz
PjxhdXRob3JzPjxhdXRob3I+TXVkZW5kYSwgTi4gQi48L2F1dGhvcj48YXV0aG9yPk1hbG9uZSwg
Si4gQi48L2F1dGhvcj48YXV0aG9yPktlYXJuZXksIE0uIFQuPC9hdXRob3I+PGF1dGhvcj5NaXNj
aGxlciwgUC4gRC48L2F1dGhvcj48YXV0aG9yPk5pZXRvLCBQLiBELjwvYXV0aG9yPjxhdXRob3I+
TWNDYXJyb2xsLCBKLiBDLjwvYXV0aG9yPjxhdXRob3I+Vm91bmF0c291LCBQLjwvYXV0aG9yPjwv
YXV0aG9ycz48L2NvbnRyaWJ1dG9ycz48dGl0bGVzPjx0aXRsZT5Nb2RlbGxpbmcgdGhlIGVjb2xv
Z2ljYWwgbmljaGUgb2YgaG9va3dvcm0gaW4gQnJhemlsIGJhc2VkIG9uIGNsaW1hdGU8L3RpdGxl
PjxzZWNvbmRhcnktdGl0bGU+R2Vvc3BhdGlhbCBIZWFsdGg8L3NlY29uZGFyeS10aXRsZT48L3Rp
dGxlcz48cGFnZXM+UzExMS1TMTIzPC9wYWdlcz48dm9sdW1lPjY8L3ZvbHVtZT48bnVtYmVyPjM8
L251bWJlcj48a2V5d29yZHM+PGtleXdvcmQ+aG9va3dvcm08L2tleXdvcmQ+PGtleXdvcmQ+TmVj
YXRvciBhbWVyaWNhbnVzPC9rZXl3b3JkPjxrZXl3b3JkPnJpc2sgbW9kZWxzPC9rZXl3b3JkPjxr
ZXl3b3JkPmdyb3dpbmcgZGVncmVlIGRheXM8L2tleXdvcmQ+PGtleXdvcmQ+d2F0ZXI8L2tleXdv
cmQ+PGtleXdvcmQ+YnVkZ2V0PC9rZXl3b3JkPjxrZXl3b3JkPmdlb2dyYXBoaWNhbCBpbmZvcm1h
dGlvbiBzeXN0ZW1zPC9rZXl3b3JkPjxrZXl3b3JkPkJyYXppbDwva2V5d29yZD48a2V5d29yZD5J
TlRFU1RJTkFMIFBBUkFTSVRJQyBJTkZFQ1RJT05TPC9rZXl3b3JkPjxrZXl3b3JkPkdFT0dSQVBI
SUMgSU5GT1JNQVRJT04tU1lTVEVNUzwva2V5d29yZD48a2V5d29yZD5ORUNBVE9SLUFNRVJJQ0FO
VVM8L2tleXdvcmQ+PGtleXdvcmQ+RU5ERU1JQyBBUkVBPC9rZXl3b3JkPjxrZXl3b3JkPlNDSElT
VE9TT01JQVNJUyBDT05UUk9MPC9rZXl3b3JkPjxrZXl3b3JkPlZJU0NFUkFMPC9rZXl3b3JkPjxr
ZXl3b3JkPkxFSVNITUFOSUFTSVM8L2tleXdvcmQ+PGtleXdvcmQ+QU5DWUxPU1RPTUEtRFVPREVO
QUxFPC9rZXl3b3JkPjxrZXl3b3JkPklST04tREVGSUNJRU5DWTwva2V5d29yZD48a2V5d29yZD5X
QVRFUi1CVURHRVQ8L2tleXdvcmQ+PGtleXdvcmQ+UklTSzwva2V5d29yZD48L2tleXdvcmRzPjxk
YXRlcz48eWVhcj4yMDEyPC95ZWFyPjxwdWItZGF0ZXM+PGRhdGU+U2VwPC9kYXRlPjwvcHViLWRh
dGVzPjwvZGF0ZXM+PGlzYm4+MTgyNy0xOTg3PC9pc2JuPjxhY2Nlc3Npb24tbnVtPldPUzowMDAz
MDkxNTk5MDAwMTU8L2FjY2Vzc2lvbi1udW0+PHVybHM+PHJlbGF0ZWQtdXJscz48dXJsPiZsdDtH
byB0byBJU0kmZ3Q7Oi8vV09TOjAwMDMwOTE1OTkwMDAxNTwvdXJsPjwvcmVsYXRlZC11cmxzPjwv
dXJscz48ZWxlY3Ryb25pYy1yZXNvdXJjZS1udW0+IDEwLjQwODEvZ2guMjAxMi4xMjk8L2VsZWN0
cm9uaWMtcmVzb3VyY2UtbnVtPjwvcmVjb3JkPjwvQ2l0ZT48Q2l0ZT48QXV0aG9yPk1hZ2FsaMOj
ZXM8L0F1dGhvcj48WWVhcj4yMDExPC9ZZWFyPjxSZWNOdW0+ODIzPC9SZWNOdW0+PHJlY29yZD48
cmVjLW51bWJlcj44MjM8L3JlYy1udW1iZXI+PGZvcmVpZ24ta2V5cz48a2V5IGFwcD0iRU4iIGRi
LWlkPSJ0MGZweHh4OWdmMGFwZGVyOXM5NXJyc3U1MDJ0NTV3d2VyOWYiIHRpbWVzdGFtcD0iMTM5
MzA2NDkzOSI+ODIzPC9rZXk+PC9mb3JlaWduLWtleXM+PHJlZi10eXBlIG5hbWU9IkpvdXJuYWwg
QXJ0aWNsZSI+MTc8L3JlZi10eXBlPjxjb250cmlidXRvcnM+PGF1dGhvcnM+PGF1dGhvcj5Tb2Fy
ZXMgTWFnYWxow6NlcywgUi4gSi48L2F1dGhvcj48YXV0aG9yPkJpcml0d3VtLCBOLiBLLjwvYXV0
aG9yPjxhdXRob3I+R3lhcG9uZywgSi4gTy48L2F1dGhvcj48YXV0aG9yPkJyb29rZXIsIFMuPC9h
dXRob3I+PGF1dGhvcj5aaGFuZywgWS4gQi48L2F1dGhvcj48YXV0aG9yPkJsYWlyLCBMLjwvYXV0
aG9yPjxhdXRob3I+RmVud2ljaywgQS48L2F1dGhvcj48YXV0aG9yPkNsZW1lbnRzLCBBLiBDLiBB
LjwvYXV0aG9yPjwvYXV0aG9ycz48L2NvbnRyaWJ1dG9ycz48YXV0aC1hZGRyZXNzPltNYWdhbGhh
ZXMsIFJpY2FyZG8gSi4gU29hcmVzOyBDbGVtZW50cywgQXJjaGllIEMuIEEuXSBVbml2IFF1ZWVu
c2xhbmQsIFNjaCBQb3B1bGF0IEhsdGgsIEhlcnN0b24sIFFsZCwgQXVzdHJhbGlhLiBbQmlyaXR3
dW0sIE5hbmEtS3dhZHdvXSBHaGFuYSBIbHRoIFNlcnYsIE5lZ2xlY3RlZCBUcm9wIERpcyBDb250
cm9sIFByb2dyYW1tZSwgQWNjcmEsIEdoYW5hLiBbR3lhcG9uZywgSm9obiBPLl0gR2hhbmEgSGx0
aCBTZXJ2LCBEaXYgUmVzICZhbXA7IERldiwgQWNjcmEsIEdoYW5hLiBbR3lhcG9uZywgSm9obiBP
Ll0gVW5pdiBHaGFuYSwgU2NoIFB1YmwgSGx0aCwgQ29sbCBIbHRoIFNjaSwgTGVnb24sIEFjY3Jh
LCBHaGFuYS4gW0Jyb29rZXIsIFNpbW9uXSBMb25kb24gU2NoIEh5ZyAmYW1wOyBUcm9wIE1lZCwg
TG9uZG9uIFdDMSwgRW5nbGFuZC4gW0Jyb29rZXIsIFNpbW9uXSBLRU1SSSBXZWxsY29tZSBUcnVz
dCBDb2xsYWJvcmF0IFByb2dyYW1tZSwgTWFsYXJpYSBQdWJsIEhsdGggJmFtcDsgRXBpZGVtaW9s
IEdycCwgTmFpcm9iaSwgS2VueWEuIFtaaGFuZywgWWFvYmldIEhlbGVuIEtlbGxlciBJbnQsIFJl
ZyBPZmYgQWZyLCBEYWthciwgU2VuZWdhbC4gW0JsYWlyLCBMeW5zZXk7IEZlbndpY2ssIEFsYW5d
IFVuaXYgTG9uZG9uIEltcGVyaWFsIENvbGwgU2NpIFRlY2hub2wgJmFtcDsgTWVkLCBEZXB0IElu
ZmVjdCBEaXMgRXBpZGVtaW9sLCBMb25kb24sIEVuZ2xhbmQuIFtDbGVtZW50cywgQXJjaGllIEMu
IEEuXSBRdWVlbnNsYW5kIEluc3QgTWVkIFJlcywgQXVzdHJhbGlhbiBDdHIgSW50ICZhbXA7IFRy
b3AgSGx0aCwgSGVyc3RvbiwgUWxkIDQwMDYsIEF1c3RyYWxpYS4mI3hEO01hZ2FsaGFlcywgUkpT
IChyZXByaW50IGF1dGhvciksIFVuaXYgUXVlZW5zbGFuZCwgU2NoIFBvcHVsYXQgSGx0aCwgSGVy
c3RvbiwgUWxkLCBBdXN0cmFsaWEuJiN4RDtyLm1hZ2FsaGFlc0BzcGgudXEuZWR1LmF1PC9hdXRo
LWFkZHJlc3M+PHRpdGxlcz48dGl0bGU+TWFwcGluZyBIZWxtaW50aCBDby1JbmZlY3Rpb24gYW5k
IENvLUludGVuc2l0eTogR2Vvc3RhdGlzdGljYWwgUHJlZGljdGlvbiBpbiBHaGFuYTwvdGl0bGU+
PHNlY29uZGFyeS10aXRsZT5QTG9TIE5lZ2xlY3RlZCBUcm9waWNhbCBEaXNlYXNlczwvc2Vjb25k
YXJ5LXRpdGxlPjxhbHQtdGl0bGU+UGxvcyBOZWdsZWN0LiBUcm9wLiBEaXMuPC9hbHQtdGl0bGU+
PC90aXRsZXM+PHBlcmlvZGljYWw+PGZ1bGwtdGl0bGU+UExvUyBOZWdsZWN0ZWQgVHJvcGljYWwg
RGlzZWFzZXM8L2Z1bGwtdGl0bGU+PGFiYnItMT5QTG9TIE5lZ2wuIFRyb3AuIERpcy48L2FiYnIt
MT48YWJici0yPlBMb1MgTmVnbCBUcm9wIERpczwvYWJici0yPjwvcGVyaW9kaWNhbD48cGFnZXM+
ZTEyMDA8L3BhZ2VzPjx2b2x1bWU+NTwvdm9sdW1lPjxudW1iZXI+NjwvbnVtYmVyPjxrZXl3b3Jk
cz48a2V5d29yZD5CQVlFU0lBTiBTUEFUSUFMLUFOQUxZU0lTPC9rZXl3b3JkPjxrZXl3b3JkPlND
SElTVE9TT01JQVNJUyBDT05UUk9MPC9rZXl3b3JkPjxrZXl3b3JkPlVSSU5BUlk8L2tleXdvcmQ+
PGtleXdvcmQ+U0NISVNUT1NPTUlBU0lTPC9rZXl3b3JkPjxrZXl3b3JkPldFU1QtQUZSSUNBPC9r
ZXl3b3JkPjxrZXl3b3JkPlZPTFRBIExBS0U8L2tleXdvcmQ+PGtleXdvcmQ+UE9QVUxBVElPTi1E
WU5BTUlDUzwva2V5d29yZD48a2V5d29yZD5DT05UUk9MPC9rZXl3b3JkPjxrZXl3b3JkPlBST0dS
QU08L2tleXdvcmQ+PGtleXdvcmQ+U09VVEhFUk4gR0hBTkE8L2tleXdvcmQ+PGtleXdvcmQ+TE9B
LUxPQTwva2V5d29yZD48a2V5d29yZD5JTkZFQ1RJT05TPC9rZXl3b3JkPjwva2V5d29yZHM+PGRh
dGVzPjx5ZWFyPjIwMTE8L3llYXI+PHB1Yi1kYXRlcz48ZGF0ZT5KdW48L2RhdGU+PC9wdWItZGF0
ZXM+PC9kYXRlcz48aXNibj4xOTM1LTI3Mjc8L2lzYm4+PGFjY2Vzc2lvbi1udW0+V09TOjAwMDI5
MjEzOTYwMDAzNjwvYWNjZXNzaW9uLW51bT48d29yay10eXBlPkFydGljbGU8L3dvcmstdHlwZT48
dXJscz48cmVsYXRlZC11cmxzPjx1cmw+Jmx0O0dvIHRvIElTSSZndDs6Ly9XT1M6MDAwMjkyMTM5
NjAwMDM2PC91cmw+PC9yZWxhdGVkLXVybHM+PC91cmxzPjxjdXN0b203PmUxMjAwPC9jdXN0b203
PjxlbGVjdHJvbmljLXJlc291cmNlLW51bT4xMC4xMzcxL2pvdXJuYWwucG50ZC4wMDAxMjAwPC9l
bGVjdHJvbmljLXJlc291cmNlLW51bT48bGFuZ3VhZ2U+RW5nbGlzaDwvbGFuZ3VhZ2U+PC9yZWNv
cmQ+PC9DaXRlPjxDaXRlPjxBdXRob3I+U2Nob2x0ZTwvQXV0aG9yPjxZZWFyPjIwMTI8L1llYXI+
PFJlY051bT42NTA8L1JlY051bT48cmVjb3JkPjxyZWMtbnVtYmVyPjY1MDwvcmVjLW51bWJlcj48
Zm9yZWlnbi1rZXlzPjxrZXkgYXBwPSJFTiIgZGItaWQ9InQwZnB4eHg5Z2YwYXBkZXI5czk1cnJz
dTUwMnQ1NXd3ZXI5ZiIgdGltZXN0YW1wPSIxMzg4OTg5ODk0Ij42NTA8L2tleT48L2ZvcmVpZ24t
a2V5cz48cmVmLXR5cGUgbmFtZT0iSm91cm5hbCBBcnRpY2xlIj4xNzwvcmVmLXR5cGU+PGNvbnRy
aWJ1dG9ycz48YXV0aG9ycz48YXV0aG9yPlNjaG9sdGUsIFJvbmFsZG8gRy4gQy48L2F1dGhvcj48
YXV0aG9yPkZyZWl0YXMsIENvcmluYSBDLjwvYXV0aG9yPjxhdXRob3I+RHV0cmEsIEx1Y2lhbm8g
Vi48L2F1dGhvcj48YXV0aG9yPkd1aW1hcmFlcywgUmljYXJkbyBKLiBQLiBTLjwvYXV0aG9yPjxh
dXRob3I+RHJ1bW1vbmQsIFNhbmRyYSBDLjwvYXV0aG9yPjxhdXRob3I+T2xpdmVpcmEsIEd1aWxo
ZXJtZTwvYXV0aG9yPjxhdXRob3I+Q2FydmFsaG8sIE9tYXIgUy48L2F1dGhvcj48L2F1dGhvcnM+
PC9jb250cmlidXRvcnM+PHRpdGxlcz48dGl0bGU+VXRpbGl6aW5nIGVudmlyb25tZW50YWwsIHNv
Y2lvZWNvbm9taWMgZGF0YSBhbmQgR0lTIHRlY2huaXF1ZXMgdG8gZXN0aW1hdGUgdGhlIHJpc2sg
Zm9yIGFzY2FyaWFzaXMgYW5kIHRyaWNodXJpYXNpcyBpbiBNaW5hcyBHZXJhaXMsIEJyYXppbDwv
dGl0bGU+PHNlY29uZGFyeS10aXRsZT5BY3RhIFRyb3BpY2E8L3NlY29uZGFyeS10aXRsZT48L3Rp
dGxlcz48cGVyaW9kaWNhbD48ZnVsbC10aXRsZT5BY3RhIFRyb3BpY2E8L2Z1bGwtdGl0bGU+PGFi
YnItMT5BY3RhIFRyb3AuPC9hYmJyLTE+PGFiYnItMj5BY3RhIFRyb3A8L2FiYnItMj48L3Blcmlv
ZGljYWw+PHBhZ2VzPjExMi0xMTc8L3BhZ2VzPjx2b2x1bWU+MTIxPC92b2x1bWU+PG51bWJlcj4y
PC9udW1iZXI+PGRhdGVzPjx5ZWFyPjIwMTI8L3llYXI+PHB1Yi1kYXRlcz48ZGF0ZT5GZWI8L2Rh
dGU+PC9wdWItZGF0ZXM+PC9kYXRlcz48aXNibj4wMDAxLTcwNlg8L2lzYm4+PGFjY2Vzc2lvbi1u
dW0+V09TOjAwMDMwMDEzMjgwMDAwNzwvYWNjZXNzaW9uLW51bT48dXJscz48cmVsYXRlZC11cmxz
Pjx1cmw+Jmx0O0dvIHRvIElTSSZndDs6Ly9XT1M6MDAwMzAwMTMyODAwMDA3PC91cmw+PC9yZWxh
dGVkLXVybHM+PC91cmxzPjxlbGVjdHJvbmljLXJlc291cmNlLW51bT4xMC4xMDE2L2ouYWN0YXRy
b3BpY2EuMjAxMS4xMC4wMTE8L2VsZWN0cm9uaWMtcmVzb3VyY2UtbnVtPjwvcmVjb3JkPjwvQ2l0
ZT48Q2l0ZT48QXV0aG9yPkZvcnJlcjwvQXV0aG9yPjxZZWFyPjIwMTU8L1llYXI+PFJlY051bT4x
NjUzPC9SZWNOdW0+PHJlY29yZD48cmVjLW51bWJlcj4xNjUzPC9yZWMtbnVtYmVyPjxmb3JlaWdu
LWtleXM+PGtleSBhcHA9IkVOIiBkYi1pZD0idDBmcHh4eDlnZjBhcGRlcjlzOTVycnN1NTAydDU1
d3dlcjlmIiB0aW1lc3RhbXA9IjE0MzE5NTYwNDgiPjE2NTM8L2tleT48L2ZvcmVpZ24ta2V5cz48
cmVmLXR5cGUgbmFtZT0iSm91cm5hbCBBcnRpY2xlIj4xNzwvcmVmLXR5cGU+PGNvbnRyaWJ1dG9y
cz48YXV0aG9ycz48YXV0aG9yPkZvcnJlciwgQXJtZWxsZTwvYXV0aG9yPjxhdXRob3I+Vm91bmF0
c291LCBQZW5lbG9wZTwvYXV0aG9yPjxhdXRob3I+U2F5YXNvbmUsIFNvbXBob3U8L2F1dGhvcj48
YXV0aG9yPlZvbmdoYWNoYWNrLCBZb3V0aGFuYXZhbmg8L2F1dGhvcj48YXV0aG9yPkJvdWFraGFz
aXRoLCBEYWxvdW55PC9hdXRob3I+PGF1dGhvcj5VdHppbmdlciwgSnVlcmc8L2F1dGhvcj48YXV0
aG9yPkFra2hhdm9uZywgS29uZ3NhcDwvYXV0aG9yPjxhdXRob3I+T2Rlcm1hdHQsIFBldGVyPC9h
dXRob3I+PC9hdXRob3JzPjwvY29udHJpYnV0b3JzPjx0aXRsZXM+PHRpdGxlPlJpc2sgUHJvZmls
aW5nIG9mIEhvb2t3b3JtIEluZmVjdGlvbiBhbmQgSW50ZW5zaXR5IGluIFNvdXRoZXJuIExhbyBQ
ZW9wbGUmYXBvcztzIERlbW9jcmF0aWMgUmVwdWJsaWMgVXNpbmcgQmF5ZXNpYW4gTW9kZWxzPC90
aXRsZT48c2Vjb25kYXJ5LXRpdGxlPlBsb3MgTmVnbGVjdGVkIFRyb3BpY2FsIERpc2Vhc2VzPC9z
ZWNvbmRhcnktdGl0bGU+PC90aXRsZXM+PHBlcmlvZGljYWw+PGZ1bGwtdGl0bGU+UExvUyBOZWds
ZWN0ZWQgVHJvcGljYWwgRGlzZWFzZXM8L2Z1bGwtdGl0bGU+PGFiYnItMT5QTG9TIE5lZ2wuIFRy
b3AuIERpcy48L2FiYnItMT48YWJici0yPlBMb1MgTmVnbCBUcm9wIERpczwvYWJici0yPjwvcGVy
aW9kaWNhbD48cGFnZXM+ZTAwMDM0ODY8L3BhZ2VzPjx2b2x1bWU+OTwvdm9sdW1lPjxudW1iZXI+
MzwvbnVtYmVyPjxkYXRlcz48eWVhcj4yMDE1PC95ZWFyPjxwdWItZGF0ZXM+PGRhdGU+TWFyPC9k
YXRlPjwvcHViLWRhdGVzPjwvZGF0ZXM+PGlzYm4+MTkzNS0yNzM1PC9pc2JuPjxhY2Nlc3Npb24t
bnVtPldPUzowMDAzNTIxOTk0MDAwMDY8L2FjY2Vzc2lvbi1udW0+PHVybHM+PHJlbGF0ZWQtdXJs
cz48dXJsPiZsdDtHbyB0byBJU0kmZ3Q7Oi8vV09TOjAwMDM1MjE5OTQwMDAwNjwvdXJsPjwvcmVs
YXRlZC11cmxzPjwvdXJscz48Y3VzdG9tNz5lMDAwMzQ4NjwvY3VzdG9tNz48ZWxlY3Ryb25pYy1y
ZXNvdXJjZS1udW0+MTAuMTM3MS9qb3VybmFsLnBudGQuMDAwMzQ4NjwvZWxlY3Ryb25pYy1yZXNv
dXJjZS1udW0+PC9yZWNvcmQ+PC9DaXRlPjwvRW5kTm90ZT4A
</w:fldData>
              </w:fldChar>
            </w:r>
            <w:r w:rsidR="005C77DD">
              <w:rPr>
                <w:lang w:val="en-US"/>
              </w:rPr>
              <w:instrText xml:space="preserve"> ADDIN EN.CITE.DATA </w:instrText>
            </w:r>
            <w:r w:rsidR="005C77DD">
              <w:rPr>
                <w:lang w:val="en-US"/>
              </w:rPr>
            </w:r>
            <w:r w:rsidR="005C77DD">
              <w:rPr>
                <w:lang w:val="en-US"/>
              </w:rPr>
              <w:fldChar w:fldCharType="end"/>
            </w:r>
            <w:r w:rsidR="007339FC">
              <w:rPr>
                <w:lang w:val="en-US"/>
              </w:rPr>
            </w:r>
            <w:r w:rsidR="007339FC">
              <w:rPr>
                <w:lang w:val="en-US"/>
              </w:rPr>
              <w:fldChar w:fldCharType="separate"/>
            </w:r>
            <w:r w:rsidR="007339FC">
              <w:rPr>
                <w:noProof/>
                <w:lang w:val="en-US"/>
              </w:rPr>
              <w:t>[31-38,40]</w:t>
            </w:r>
            <w:r w:rsidR="007339FC">
              <w:rPr>
                <w:lang w:val="en-US"/>
              </w:rPr>
              <w:fldChar w:fldCharType="end"/>
            </w:r>
          </w:p>
        </w:tc>
        <w:tc>
          <w:tcPr>
            <w:tcW w:w="770" w:type="dxa"/>
          </w:tcPr>
          <w:p w:rsidR="007339FC" w:rsidRPr="007339FC" w:rsidRDefault="004E03CB" w:rsidP="0049671B">
            <w:pPr>
              <w:rPr>
                <w:b/>
                <w:lang w:val="en-US"/>
              </w:rPr>
            </w:pPr>
            <w:r>
              <w:rPr>
                <w:b/>
                <w:lang w:val="en-US"/>
              </w:rPr>
              <w:t>32</w:t>
            </w:r>
          </w:p>
        </w:tc>
      </w:tr>
      <w:tr w:rsidR="007339FC" w:rsidTr="007B1E17">
        <w:tc>
          <w:tcPr>
            <w:tcW w:w="2802" w:type="dxa"/>
          </w:tcPr>
          <w:p w:rsidR="007339FC" w:rsidRDefault="007339FC" w:rsidP="0017453E">
            <w:r>
              <w:t>Attribute values not defined clearly.</w:t>
            </w:r>
          </w:p>
        </w:tc>
        <w:tc>
          <w:tcPr>
            <w:tcW w:w="1417" w:type="dxa"/>
          </w:tcPr>
          <w:p w:rsidR="007339FC" w:rsidRPr="00C91A4B" w:rsidRDefault="004E03CB" w:rsidP="0017453E">
            <w:r w:rsidRPr="004E03CB">
              <w:rPr>
                <w:b/>
              </w:rPr>
              <w:t>2</w:t>
            </w:r>
            <w:r>
              <w:br/>
            </w:r>
            <w:r w:rsidR="007339FC">
              <w:fldChar w:fldCharType="begin">
                <w:fldData xml:space="preserve">PEVuZE5vdGU+PENpdGU+PEF1dGhvcj5HcmFjaWU8L0F1dGhvcj48WWVhcj4yMDE0PC9ZZWFyPjxS
ZWNOdW0+MTM2NjwvUmVjTnVtPjxEaXNwbGF5VGV4dD5bMSwzXTwvRGlzcGxheVRleHQ+PHJlY29y
ZD48cmVjLW51bWJlcj4xMzY2PC9yZWMtbnVtYmVyPjxmb3JlaWduLWtleXM+PGtleSBhcHA9IkVO
IiBkYi1pZD0idDBmcHh4eDlnZjBhcGRlcjlzOTVycnN1NTAydDU1d3dlcjlmIiB0aW1lc3RhbXA9
IjE0Mjc2NzM5ODMiPjEzNjY8L2tleT48L2ZvcmVpZ24ta2V5cz48cmVmLXR5cGUgbmFtZT0iSm91
cm5hbCBBcnRpY2xlIj4xNzwvcmVmLXR5cGU+PGNvbnRyaWJ1dG9ycz48YXV0aG9ycz48YXV0aG9y
PkdyYWNpZSwgUmVuYXRhPC9hdXRob3I+PGF1dGhvcj5CYXJjZWxsb3MsIENocmlzdG92YW08L2F1
dGhvcj48YXV0aG9yPk1hZ2FsaGFlcywgTW9uaWNhPC9hdXRob3I+PGF1dGhvcj5Tb3V6YS1TYW50
b3MsIFJlaW5hbGRvPC9hdXRob3I+PGF1dGhvcj5HdWltYXJhZXMgQmFycm9jYXMsIFBhdWxvIFJ1
YmVuczwvYXV0aG9yPjwvYXV0aG9ycz48L2NvbnRyaWJ1dG9ycz48dGl0bGVzPjx0aXRsZT5HZW9n
cmFwaGljYWwgU2NhbGUgRWZmZWN0cyBvbiB0aGUgQW5hbHlzaXMgb2YgTGVwdG9zcGlyb3NpcyBE
ZXRlcm1pbmFudHM8L3RpdGxlPjxzZWNvbmRhcnktdGl0bGU+SW50ZXJuYXRpb25hbCBKb3VybmFs
IG9mIEVudmlyb25tZW50YWwgUmVzZWFyY2ggYW5kIFB1YmxpYyBIZWFsdGg8L3NlY29uZGFyeS10
aXRsZT48L3RpdGxlcz48cGVyaW9kaWNhbD48ZnVsbC10aXRsZT5JbnRlcm5hdGlvbmFsIEpvdXJu
YWwgb2YgRW52aXJvbm1lbnRhbCBSZXNlYXJjaCBhbmQgUHVibGljIEhlYWx0aDwvZnVsbC10aXRs
ZT48YWJici0xPkludC4gSi4gRW52LiBSZXMuIFB1YmxpYyBIZWFsdGg8L2FiYnItMT48YWJici0y
PkludCBKIEVudiBSZXMgUHVibGljIEhlYWx0aDwvYWJici0yPjwvcGVyaW9kaWNhbD48cGFnZXM+
MTAzNjYtMTAzODM8L3BhZ2VzPjx2b2x1bWU+MTE8L3ZvbHVtZT48bnVtYmVyPjEwPC9udW1iZXI+
PGRhdGVzPjx5ZWFyPjIwMTQ8L3llYXI+PHB1Yi1kYXRlcz48ZGF0ZT5PY3Q8L2RhdGU+PC9wdWIt
ZGF0ZXM+PC9kYXRlcz48aXNibj4xNjYwLTQ2MDE8L2lzYm4+PGFjY2Vzc2lvbi1udW0+V09TOjAw
MDM0NDM1ODcwMDAyNjwvYWNjZXNzaW9uLW51bT48dXJscz48cmVsYXRlZC11cmxzPjx1cmw+Jmx0
O0dvIHRvIElTSSZndDs6Ly9XT1M6MDAwMzQ0MzU4NzAwMDI2PC91cmw+PC9yZWxhdGVkLXVybHM+
PC91cmxzPjxlbGVjdHJvbmljLXJlc291cmNlLW51bT4xMC4zMzkwL2lqZXJwaDExMTAxMDM2Njwv
ZWxlY3Ryb25pYy1yZXNvdXJjZS1udW0+PC9yZWNvcmQ+PC9DaXRlPjxDaXRlPjxBdXRob3I+TGVy
ZHRodXNuZWU8L0F1dGhvcj48WWVhcj4yMDA4PC9ZZWFyPjxSZWNOdW0+NDE0PC9SZWNOdW0+PHJl
Y29yZD48cmVjLW51bWJlcj40MTQ8L3JlYy1udW1iZXI+PGZvcmVpZ24ta2V5cz48a2V5IGFwcD0i
RU4iIGRiLWlkPSJ0MGZweHh4OWdmMGFwZGVyOXM5NXJyc3U1MDJ0NTV3d2VyOWYiIHRpbWVzdGFt
cD0iMTM4ODk4OTg5NCI+NDE0PC9rZXk+PC9mb3JlaWduLWtleXM+PHJlZi10eXBlIG5hbWU9Ikpv
dXJuYWwgQXJ0aWNsZSI+MTc8L3JlZi10eXBlPjxjb250cmlidXRvcnM+PGF1dGhvcnM+PGF1dGhv
cj5MZXJkdGh1c25lZSwgS3JpYW5na3JhaTwvYXV0aG9yPjxhdXRob3I+Tmlncm8sIEpvc2VwaDwv
YXV0aG9yPjxhdXRob3I+TW9ua2FubmEsIFRhd2Vlc2FrPC9hdXRob3I+PGF1dGhvcj5MZWVwaXRh
a3JhdCwgV2FyaXNhPC9hdXRob3I+PGF1dGhvcj5MZWVwaXRha3JhdCwgU3VyYWNoYWk8L2F1dGhv
cj48YXV0aG9yPkluc3VhbiwgU3VjaGVlcmE8L2F1dGhvcj48YXV0aG9yPkNoYXJvZW5zb25nc2Vy
bWtpdCwgV2VlcmF5dXQ8L2F1dGhvcj48YXV0aG9yPktobGFpbWFuZWUsIE5pdHRheWE8L2F1dGhv
cj48YXV0aG9yPkFra2FncmFpc2VlLCBXaWxhc2luZWU8L2F1dGhvcj48YXV0aG9yPkNoYXlhcHVt
LCBLd2FudGE8L2F1dGhvcj48YXV0aG9yPkpvbmVzLCBKYW1lcyBXLjwvYXV0aG9yPjwvYXV0aG9y
cz48L2NvbnRyaWJ1dG9ycz48dGl0bGVzPjx0aXRsZT5TdXJ2ZXlzIG9mIHJvZGVudC1ib3JuZSBk
aXNlYXNlIGluIFRoYWlsYW5kIHdpdGggYSBmb2N1cyBvbiBzY3J1YiB0eXBodXMgYXNzZXNzbWVu
dDwvdGl0bGU+PHNlY29uZGFyeS10aXRsZT5JbnRlZ3JhdGl2ZSBab29sb2d5PC9zZWNvbmRhcnkt
dGl0bGU+PC90aXRsZXM+PHBhZ2VzPjI2Ny0yNzM8L3BhZ2VzPjx2b2x1bWU+Mzwvdm9sdW1lPjxu
dW1iZXI+NDwvbnVtYmVyPjxkYXRlcz48eWVhcj4yMDA4PC95ZWFyPjxwdWItZGF0ZXM+PGRhdGU+
RGVjPC9kYXRlPjwvcHViLWRhdGVzPjwvZGF0ZXM+PGlzYm4+MTc0OS00ODc3PC9pc2JuPjxhY2Nl
c3Npb24tbnVtPldPUzowMDAyMDc3ODk4MDAwMDI8L2FjY2Vzc2lvbi1udW0+PHVybHM+PHJlbGF0
ZWQtdXJscz48dXJsPiZsdDtHbyB0byBJU0kmZ3Q7Oi8vV09TOjAwMDIwNzc4OTgwMDAwMjwvdXJs
PjwvcmVsYXRlZC11cmxzPjwvdXJscz48ZWxlY3Ryb25pYy1yZXNvdXJjZS1udW0+MTAuMTExMS9q
LjE3NDktNDg3Ny4yMDA4LjAwMTAwLng8L2VsZWN0cm9uaWMtcmVzb3VyY2UtbnVtPjwvcmVjb3Jk
PjwvQ2l0ZT48L0VuZE5vdGU+
</w:fldData>
              </w:fldChar>
            </w:r>
            <w:r w:rsidR="007339FC">
              <w:instrText xml:space="preserve"> ADDIN EN.CITE </w:instrText>
            </w:r>
            <w:r w:rsidR="007339FC">
              <w:fldChar w:fldCharType="begin">
                <w:fldData xml:space="preserve">PEVuZE5vdGU+PENpdGU+PEF1dGhvcj5HcmFjaWU8L0F1dGhvcj48WWVhcj4yMDE0PC9ZZWFyPjxS
ZWNOdW0+MTM2NjwvUmVjTnVtPjxEaXNwbGF5VGV4dD5bMSwzXTwvRGlzcGxheVRleHQ+PHJlY29y
ZD48cmVjLW51bWJlcj4xMzY2PC9yZWMtbnVtYmVyPjxmb3JlaWduLWtleXM+PGtleSBhcHA9IkVO
IiBkYi1pZD0idDBmcHh4eDlnZjBhcGRlcjlzOTVycnN1NTAydDU1d3dlcjlmIiB0aW1lc3RhbXA9
IjE0Mjc2NzM5ODMiPjEzNjY8L2tleT48L2ZvcmVpZ24ta2V5cz48cmVmLXR5cGUgbmFtZT0iSm91
cm5hbCBBcnRpY2xlIj4xNzwvcmVmLXR5cGU+PGNvbnRyaWJ1dG9ycz48YXV0aG9ycz48YXV0aG9y
PkdyYWNpZSwgUmVuYXRhPC9hdXRob3I+PGF1dGhvcj5CYXJjZWxsb3MsIENocmlzdG92YW08L2F1
dGhvcj48YXV0aG9yPk1hZ2FsaGFlcywgTW9uaWNhPC9hdXRob3I+PGF1dGhvcj5Tb3V6YS1TYW50
b3MsIFJlaW5hbGRvPC9hdXRob3I+PGF1dGhvcj5HdWltYXJhZXMgQmFycm9jYXMsIFBhdWxvIFJ1
YmVuczwvYXV0aG9yPjwvYXV0aG9ycz48L2NvbnRyaWJ1dG9ycz48dGl0bGVzPjx0aXRsZT5HZW9n
cmFwaGljYWwgU2NhbGUgRWZmZWN0cyBvbiB0aGUgQW5hbHlzaXMgb2YgTGVwdG9zcGlyb3NpcyBE
ZXRlcm1pbmFudHM8L3RpdGxlPjxzZWNvbmRhcnktdGl0bGU+SW50ZXJuYXRpb25hbCBKb3VybmFs
IG9mIEVudmlyb25tZW50YWwgUmVzZWFyY2ggYW5kIFB1YmxpYyBIZWFsdGg8L3NlY29uZGFyeS10
aXRsZT48L3RpdGxlcz48cGVyaW9kaWNhbD48ZnVsbC10aXRsZT5JbnRlcm5hdGlvbmFsIEpvdXJu
YWwgb2YgRW52aXJvbm1lbnRhbCBSZXNlYXJjaCBhbmQgUHVibGljIEhlYWx0aDwvZnVsbC10aXRs
ZT48YWJici0xPkludC4gSi4gRW52LiBSZXMuIFB1YmxpYyBIZWFsdGg8L2FiYnItMT48YWJici0y
PkludCBKIEVudiBSZXMgUHVibGljIEhlYWx0aDwvYWJici0yPjwvcGVyaW9kaWNhbD48cGFnZXM+
MTAzNjYtMTAzODM8L3BhZ2VzPjx2b2x1bWU+MTE8L3ZvbHVtZT48bnVtYmVyPjEwPC9udW1iZXI+
PGRhdGVzPjx5ZWFyPjIwMTQ8L3llYXI+PHB1Yi1kYXRlcz48ZGF0ZT5PY3Q8L2RhdGU+PC9wdWIt
ZGF0ZXM+PC9kYXRlcz48aXNibj4xNjYwLTQ2MDE8L2lzYm4+PGFjY2Vzc2lvbi1udW0+V09TOjAw
MDM0NDM1ODcwMDAyNjwvYWNjZXNzaW9uLW51bT48dXJscz48cmVsYXRlZC11cmxzPjx1cmw+Jmx0
O0dvIHRvIElTSSZndDs6Ly9XT1M6MDAwMzQ0MzU4NzAwMDI2PC91cmw+PC9yZWxhdGVkLXVybHM+
PC91cmxzPjxlbGVjdHJvbmljLXJlc291cmNlLW51bT4xMC4zMzkwL2lqZXJwaDExMTAxMDM2Njwv
ZWxlY3Ryb25pYy1yZXNvdXJjZS1udW0+PC9yZWNvcmQ+PC9DaXRlPjxDaXRlPjxBdXRob3I+TGVy
ZHRodXNuZWU8L0F1dGhvcj48WWVhcj4yMDA4PC9ZZWFyPjxSZWNOdW0+NDE0PC9SZWNOdW0+PHJl
Y29yZD48cmVjLW51bWJlcj40MTQ8L3JlYy1udW1iZXI+PGZvcmVpZ24ta2V5cz48a2V5IGFwcD0i
RU4iIGRiLWlkPSJ0MGZweHh4OWdmMGFwZGVyOXM5NXJyc3U1MDJ0NTV3d2VyOWYiIHRpbWVzdGFt
cD0iMTM4ODk4OTg5NCI+NDE0PC9rZXk+PC9mb3JlaWduLWtleXM+PHJlZi10eXBlIG5hbWU9Ikpv
dXJuYWwgQXJ0aWNsZSI+MTc8L3JlZi10eXBlPjxjb250cmlidXRvcnM+PGF1dGhvcnM+PGF1dGhv
cj5MZXJkdGh1c25lZSwgS3JpYW5na3JhaTwvYXV0aG9yPjxhdXRob3I+Tmlncm8sIEpvc2VwaDwv
YXV0aG9yPjxhdXRob3I+TW9ua2FubmEsIFRhd2Vlc2FrPC9hdXRob3I+PGF1dGhvcj5MZWVwaXRh
a3JhdCwgV2FyaXNhPC9hdXRob3I+PGF1dGhvcj5MZWVwaXRha3JhdCwgU3VyYWNoYWk8L2F1dGhv
cj48YXV0aG9yPkluc3VhbiwgU3VjaGVlcmE8L2F1dGhvcj48YXV0aG9yPkNoYXJvZW5zb25nc2Vy
bWtpdCwgV2VlcmF5dXQ8L2F1dGhvcj48YXV0aG9yPktobGFpbWFuZWUsIE5pdHRheWE8L2F1dGhv
cj48YXV0aG9yPkFra2FncmFpc2VlLCBXaWxhc2luZWU8L2F1dGhvcj48YXV0aG9yPkNoYXlhcHVt
LCBLd2FudGE8L2F1dGhvcj48YXV0aG9yPkpvbmVzLCBKYW1lcyBXLjwvYXV0aG9yPjwvYXV0aG9y
cz48L2NvbnRyaWJ1dG9ycz48dGl0bGVzPjx0aXRsZT5TdXJ2ZXlzIG9mIHJvZGVudC1ib3JuZSBk
aXNlYXNlIGluIFRoYWlsYW5kIHdpdGggYSBmb2N1cyBvbiBzY3J1YiB0eXBodXMgYXNzZXNzbWVu
dDwvdGl0bGU+PHNlY29uZGFyeS10aXRsZT5JbnRlZ3JhdGl2ZSBab29sb2d5PC9zZWNvbmRhcnkt
dGl0bGU+PC90aXRsZXM+PHBhZ2VzPjI2Ny0yNzM8L3BhZ2VzPjx2b2x1bWU+Mzwvdm9sdW1lPjxu
dW1iZXI+NDwvbnVtYmVyPjxkYXRlcz48eWVhcj4yMDA4PC95ZWFyPjxwdWItZGF0ZXM+PGRhdGU+
RGVjPC9kYXRlPjwvcHViLWRhdGVzPjwvZGF0ZXM+PGlzYm4+MTc0OS00ODc3PC9pc2JuPjxhY2Nl
c3Npb24tbnVtPldPUzowMDAyMDc3ODk4MDAwMDI8L2FjY2Vzc2lvbi1udW0+PHVybHM+PHJlbGF0
ZWQtdXJscz48dXJsPiZsdDtHbyB0byBJU0kmZ3Q7Oi8vV09TOjAwMDIwNzc4OTgwMDAwMjwvdXJs
PjwvcmVsYXRlZC11cmxzPjwvdXJscz48ZWxlY3Ryb25pYy1yZXNvdXJjZS1udW0+MTAuMTExMS9q
LjE3NDktNDg3Ny4yMDA4LjAwMTAwLng8L2VsZWN0cm9uaWMtcmVzb3VyY2UtbnVtPjwvcmVjb3Jk
PjwvQ2l0ZT48L0VuZE5vdGU+
</w:fldData>
              </w:fldChar>
            </w:r>
            <w:r w:rsidR="007339FC">
              <w:instrText xml:space="preserve"> ADDIN EN.CITE.DATA </w:instrText>
            </w:r>
            <w:r w:rsidR="007339FC">
              <w:fldChar w:fldCharType="end"/>
            </w:r>
            <w:r w:rsidR="007339FC">
              <w:fldChar w:fldCharType="separate"/>
            </w:r>
            <w:r w:rsidR="007339FC">
              <w:rPr>
                <w:noProof/>
              </w:rPr>
              <w:t>[1,3]</w:t>
            </w:r>
            <w:r w:rsidR="007339FC">
              <w:fldChar w:fldCharType="end"/>
            </w:r>
          </w:p>
        </w:tc>
        <w:tc>
          <w:tcPr>
            <w:tcW w:w="1418" w:type="dxa"/>
          </w:tcPr>
          <w:p w:rsidR="007339FC" w:rsidRDefault="004E03CB" w:rsidP="00C47579">
            <w:pPr>
              <w:rPr>
                <w:lang w:val="en-US"/>
              </w:rPr>
            </w:pPr>
            <w:r w:rsidRPr="004E03CB">
              <w:rPr>
                <w:b/>
                <w:lang w:val="en-US"/>
              </w:rPr>
              <w:t>5</w:t>
            </w:r>
            <w:r>
              <w:rPr>
                <w:lang w:val="en-US"/>
              </w:rPr>
              <w:br/>
            </w:r>
            <w:r w:rsidR="007339FC">
              <w:rPr>
                <w:lang w:val="en-US"/>
              </w:rPr>
              <w:fldChar w:fldCharType="begin">
                <w:fldData xml:space="preserve">PEVuZE5vdGU+PENpdGU+PEF1dGhvcj5IdTwvQXV0aG9yPjxZZWFyPjIwMTU8L1llYXI+PFJlY051
bT4xNDM4PC9SZWNOdW0+PERpc3BsYXlUZXh0PlsxMSwxMywxNSwxOSwyMF08L0Rpc3BsYXlUZXh0
PjxyZWNvcmQ+PHJlYy1udW1iZXI+MTQzODwvcmVjLW51bWJlcj48Zm9yZWlnbi1rZXlzPjxrZXkg
YXBwPSJFTiIgZGItaWQ9InQwZnB4eHg5Z2YwYXBkZXI5czk1cnJzdTUwMnQ1NXd3ZXI5ZiIgdGlt
ZXN0YW1wPSIxNDMxMTY5NzU1Ij4xNDM4PC9rZXk+PC9mb3JlaWduLWtleXM+PHJlZi10eXBlIG5h
bWU9IkpvdXJuYWwgQXJ0aWNsZSI+MTc8L3JlZi10eXBlPjxjb250cmlidXRvcnM+PGF1dGhvcnM+
PGF1dGhvcj5IdSwgWWk8L2F1dGhvcj48YXV0aG9yPkxpLCBSdWk8L2F1dGhvcj48YXV0aG9yPkJl
cmdxdWlzdCwgUm9iZXJ0PC9hdXRob3I+PGF1dGhvcj5MeW5uLCBIZW5yeTwvYXV0aG9yPjxhdXRo
b3I+R2FvLCBGZW5naHVhPC9hdXRob3I+PGF1dGhvcj5XYW5nLCBRaXpoaTwvYXV0aG9yPjxhdXRo
b3I+WmhhbmcsIFNoaXFpbmc8L2F1dGhvcj48YXV0aG9yPlN1biwgTGlxaWFuPC9hdXRob3I+PGF1
dGhvcj5aaGFuZywgWmhpamllPC9hdXRob3I+PGF1dGhvcj5KaWFuZywgUWluZ3d1PC9hdXRob3I+
PC9hdXRob3JzPjwvY29udHJpYnV0b3JzPjx0aXRsZXM+PHRpdGxlPlNwYXRpby10ZW1wb3JhbCB0
cmFuc21pc3Npb24gYW5kIGVudmlyb25tZW50YWwgZGV0ZXJtaW5hbnRzIG9mIFNjaGlzdG9zb21p
YXNpcyBKYXBvbmljYSBpbiBBbmh1aSBQcm92aW5jZSwgQ2hpbmE8L3RpdGxlPjxzZWNvbmRhcnkt
dGl0bGU+UExvUyBOZWdsZWN0ZWQgVHJvcGljYWwgRGlzZWFzZXM8L3NlY29uZGFyeS10aXRsZT48
L3RpdGxlcz48cGVyaW9kaWNhbD48ZnVsbC10aXRsZT5QTG9TIE5lZ2xlY3RlZCBUcm9waWNhbCBE
aXNlYXNlczwvZnVsbC10aXRsZT48YWJici0xPlBMb1MgTmVnbC4gVHJvcC4gRGlzLjwvYWJici0x
PjxhYmJyLTI+UExvUyBOZWdsIFRyb3AgRGlzPC9hYmJyLTI+PC9wZXJpb2RpY2FsPjxwYWdlcz5l
MDAwMzQ3MDwvcGFnZXM+PHZvbHVtZT45PC92b2x1bWU+PG51bWJlcj4yPC9udW1iZXI+PGRhdGVz
Pjx5ZWFyPjIwMTU8L3llYXI+PHB1Yi1kYXRlcz48ZGF0ZT4yMDE1LUZlYjwvZGF0ZT48L3B1Yi1k
YXRlcz48L2RhdGVzPjxhY2Nlc3Npb24tbnVtPk1FRExJTkU6MjU2NTkxMTI8L2FjY2Vzc2lvbi1u
dW0+PHVybHM+PHJlbGF0ZWQtdXJscz48dXJsPiZsdDtHbyB0byBJU0kmZ3Q7Oi8vTUVETElORToy
NTY1OTExMjwvdXJsPjwvcmVsYXRlZC11cmxzPjwvdXJscz48ZWxlY3Ryb25pYy1yZXNvdXJjZS1u
dW0+MTAuMTM3MS9qb3VybmFsLnBudGQuMDAwMzQ3MDwvZWxlY3Ryb25pYy1yZXNvdXJjZS1udW0+
PC9yZWNvcmQ+PC9DaXRlPjxDaXRlPjxBdXRob3I+V29vZGhhbGw8L0F1dGhvcj48WWVhcj4yMDEz
PC9ZZWFyPjxSZWNOdW0+NzA3PC9SZWNOdW0+PHJlY29yZD48cmVjLW51bWJlcj43MDc8L3JlYy1u
dW1iZXI+PGZvcmVpZ24ta2V5cz48a2V5IGFwcD0iRU4iIGRiLWlkPSJ0MGZweHh4OWdmMGFwZGVy
OXM5NXJyc3U1MDJ0NTV3d2VyOWYiIHRpbWVzdGFtcD0iMTM4ODk4OTg5NSI+NzA3PC9rZXk+PC9m
b3JlaWduLWtleXM+PHJlZi10eXBlIG5hbWU9IkpvdXJuYWwgQXJ0aWNsZSI+MTc8L3JlZi10eXBl
Pjxjb250cmlidXRvcnM+PGF1dGhvcnM+PGF1dGhvcj5Xb29kaGFsbCwgRGFuYSBNLjwvYXV0aG9y
PjxhdXRob3I+V2llZ2FuZCwgUnlhbiBFLjwvYXV0aG9yPjxhdXRob3I+V2VsbG1hbiwgTWljaGFl
bDwvYXV0aG9yPjxhdXRob3I+TWF0ZXksIEVsaXphYmV0aDwvYXV0aG9yPjxhdXRob3I+QWJ1ZGhv
LCBCZXJuYXJkPC9hdXRob3I+PGF1dGhvcj5LYXJhbmphLCBEaWFuYSBNLiBTLjwvYXV0aG9yPjxh
dXRob3I+TXdpbnppLCBQYXVsaW5lIE0uIE4uPC9hdXRob3I+PGF1dGhvcj5Nb250Z29tZXJ5LCBT
dXNhbiBQLjwvYXV0aG9yPjxhdXRob3I+U2Vjb3IsIFcuIEV2YW48L2F1dGhvcj48L2F1dGhvcnM+
PC9jb250cmlidXRvcnM+PHRpdGxlcz48dGl0bGU+PHN0eWxlIGZhY2U9Im5vcm1hbCIgZm9udD0i
ZGVmYXVsdCIgc2l6ZT0iMTAwJSI+VXNlIG9mIEdlb3NwYXRpYWwgTW9kZWxpbmcgdG8gUHJlZGlj
dCA8L3N0eWxlPjxzdHlsZSBmYWNlPSJpdGFsaWMiIGZvbnQ9ImRlZmF1bHQiIHNpemU9IjEwMCUi
PlNjaGlzdG9zb21hIG1hbnNvbmk8L3N0eWxlPjxzdHlsZSBmYWNlPSJub3JtYWwiIGZvbnQ9ImRl
ZmF1bHQiIHNpemU9IjEwMCUiPiBQcmV2YWxlbmNlIGluIE55YW56YSBQcm92aW5jZSwgS2VueWE8
L3N0eWxlPjwvdGl0bGU+PHNlY29uZGFyeS10aXRsZT5QbG9zIE9uZTwvc2Vjb25kYXJ5LXRpdGxl
PjwvdGl0bGVzPjxwYWdlcz4gZTcxNjM1PC9wYWdlcz48dm9sdW1lPjg8L3ZvbHVtZT48bnVtYmVy
Pjg8L251bWJlcj48ZGF0ZXM+PHllYXI+MjAxMzwveWVhcj48cHViLWRhdGVzPjxkYXRlPkF1ZyAx
NDwvZGF0ZT48L3B1Yi1kYXRlcz48L2RhdGVzPjxpc2JuPjE5MzItNjIwMzwvaXNibj48YWNjZXNz
aW9uLW51bT5XT1M6MDAwMzIzMjIxNTAwMDkzPC9hY2Nlc3Npb24tbnVtPjx1cmxzPjxyZWxhdGVk
LXVybHM+PHVybD4mbHQ7R28gdG8gSVNJJmd0OzovL1dPUzowMDAzMjMyMjE1MDAwOTM8L3VybD48
L3JlbGF0ZWQtdXJscz48L3VybHM+PGN1c3RvbTc+ZTcxNjM1PC9jdXN0b203PjxlbGVjdHJvbmlj
LXJlc291cmNlLW51bT4xMC4xMzcxL2pvdXJuYWwucG9uZS4wMDcxNjM1PC9lbGVjdHJvbmljLXJl
c291cmNlLW51bT48L3JlY29yZD48L0NpdGU+PENpdGU+PEF1dGhvcj5EYXZpczwvQXV0aG9yPjxZ
ZWFyPjIwMDI8L1llYXI+PFJlY051bT4xOTI8L1JlY051bT48cmVjb3JkPjxyZWMtbnVtYmVyPjE5
MjwvcmVjLW51bWJlcj48Zm9yZWlnbi1rZXlzPjxrZXkgYXBwPSJFTiIgZGItaWQ9InQwZnB4eHg5
Z2YwYXBkZXI5czk1cnJzdTUwMnQ1NXd3ZXI5ZiIgdGltZXN0YW1wPSIxMzg4OTg5ODkzIj4xOTI8
L2tleT48L2ZvcmVpZ24ta2V5cz48cmVmLXR5cGUgbmFtZT0iSm91cm5hbCBBcnRpY2xlIj4xNzwv
cmVmLXR5cGU+PGNvbnRyaWJ1dG9ycz48YXV0aG9ycz48YXV0aG9yPkRhdmlzLCBHLiBNLjwvYXV0
aG9yPjxhdXRob3I+V3UsIFcuIFAuPC9hdXRob3I+PGF1dGhvcj5DaGVuLCBILiBHLjwvYXV0aG9y
PjxhdXRob3I+TGl1LCBILiBZLjwvYXV0aG9yPjxhdXRob3I+R3VvLCBKLiBHLjwvYXV0aG9yPjxh
dXRob3I+TGluLCBELiBELjwvYXV0aG9yPjxhdXRob3I+THUsIFMuIEIuPC9hdXRob3I+PGF1dGhv
cj5XaWxsaWFtcywgRy48L2F1dGhvcj48YXV0aG9yPlNsZWlnaCwgQS48L2F1dGhvcj48YXV0aG9y
PkZlbmcsIFouPC9hdXRob3I+PGF1dGhvcj5NY01hbnVzLCBELiBQLjwvYXV0aG9yPjwvYXV0aG9y
cz48L2NvbnRyaWJ1dG9ycz48dGl0bGVzPjx0aXRsZT48c3R5bGUgZmFjZT0ibm9ybWFsIiBmb250
PSJkZWZhdWx0IiBzaXplPSIxMDAlIj5BIGJhc2VsaW5lIHN0dWR5IG9mIGltcG9ydGFuY2Ugb2Yg
Ym92aW5lcyBmb3IgaHVtYW4gPC9zdHlsZT48c3R5bGUgZmFjZT0iaXRhbGljIiBmb250PSJkZWZh
dWx0IiBzaXplPSIxMDAlIj5TY2hpc3Rvc29tYSBqYXBvbmljdW08L3N0eWxlPjxzdHlsZSBmYWNl
PSJub3JtYWwiIGZvbnQ9ImRlZmF1bHQiIHNpemU9IjEwMCUiPiBpbmZlY3Rpb25zIGFyb3VuZCBQ
b3lhbmcgTGFrZSwgQ2hpbmE6IFZpbGxhZ2VzIHN0dWRpZWQgYW5kIHNuYWlsIHNhbXBsaW5nIHN0
cmF0ZWd5PC9zdHlsZT48L3RpdGxlPjxzZWNvbmRhcnktdGl0bGU+QW1lcmljYW4gSm91cm5hbCBv
ZiBUcm9waWNhbCBNZWRpY2luZSBhbmQgSHlnaWVuZTwvc2Vjb25kYXJ5LXRpdGxlPjwvdGl0bGVz
PjxwZXJpb2RpY2FsPjxmdWxsLXRpdGxlPkFtZXJpY2FuIEpvdXJuYWwgb2YgVHJvcGljYWwgTWVk
aWNpbmUgYW5kIEh5Z2llbmU8L2Z1bGwtdGl0bGU+PGFiYnItMT5BbS4gSi4gVHJvcC4gTWVkLiBI
eWcuPC9hYmJyLTE+PGFiYnItMj5BbSBKIFRyb3AgTWVkIEh5ZzwvYWJici0yPjwvcGVyaW9kaWNh
bD48cGFnZXM+MzU5LTM3MTwvcGFnZXM+PHZvbHVtZT42Njwvdm9sdW1lPjxudW1iZXI+NDwvbnVt
YmVyPjxkYXRlcz48eWVhcj4yMDAyPC95ZWFyPjxwdWItZGF0ZXM+PGRhdGU+QXByPC9kYXRlPjwv
cHViLWRhdGVzPjwvZGF0ZXM+PGlzYm4+MDAwMi05NjM3PC9pc2JuPjxhY2Nlc3Npb24tbnVtPldP
UzowMDAxNzcwNjI0MDAwMDU8L2FjY2Vzc2lvbi1udW0+PHdvcmstdHlwZT5BcnRpY2xlPC93b3Jr
LXR5cGU+PHVybHM+PHJlbGF0ZWQtdXJscz48dXJsPiZsdDtHbyB0byBJU0kmZ3Q7Oi8vV09TOjAw
MDE3NzA2MjQwMDAwNTwvdXJsPjwvcmVsYXRlZC11cmxzPjwvdXJscz48L3JlY29yZD48L0NpdGU+
PENpdGU+PEF1dGhvcj5QdWxsYW48L0F1dGhvcj48WWVhcj4yMDA4PC9ZZWFyPjxSZWNOdW0+NDIz
PC9SZWNOdW0+PHJlY29yZD48cmVjLW51bWJlcj40MjM8L3JlYy1udW1iZXI+PGZvcmVpZ24ta2V5
cz48a2V5IGFwcD0iRU4iIGRiLWlkPSJ0MGZweHh4OWdmMGFwZGVyOXM5NXJyc3U1MDJ0NTV3d2Vy
OWYiIHRpbWVzdGFtcD0iMTM4ODk4OTg5NCI+NDIzPC9rZXk+PC9mb3JlaWduLWtleXM+PHJlZi10
eXBlIG5hbWU9IkpvdXJuYWwgQXJ0aWNsZSI+MTc8L3JlZi10eXBlPjxjb250cmlidXRvcnM+PGF1
dGhvcnM+PGF1dGhvcj5QdWxsYW4sIFJhY2hlbCBMLjwvYXV0aG9yPjxhdXRob3I+QmV0aG9ueSwg
SmVmZnJleSBNLjwvYXV0aG9yPjxhdXRob3I+R2VpZ2VyLCBTdGVmYW4gTS48L2F1dGhvcj48YXV0
aG9yPkN1bmRpbGwsIEJvbm5pZTwvYXV0aG9yPjxhdXRob3I+Q29ycmVhLU9saXZlaXJhLCBSb2Ry
aWdvPC9hdXRob3I+PGF1dGhvcj5RdWlubmVsbCwgUnVwZXJ0IEouPC9hdXRob3I+PGF1dGhvcj5C
cm9va2VyLCBTaW1vbjwvYXV0aG9yPjwvYXV0aG9ycz48L2NvbnRyaWJ1dG9ycz48dGl0bGVzPjx0
aXRsZT5IdW1hbiBIZWxtaW50aCBDby1JbmZlY3Rpb246IEFuYWx5c2lzIG9mIFNwYXRpYWwgUGF0
dGVybnMgYW5kIFJpc2sgRmFjdG9ycyBpbiBhIEJyYXppbGlhbiBDb21tdW5pdHk8L3RpdGxlPjxz
ZWNvbmRhcnktdGl0bGU+UExvUyBOZWdsZWN0ZWQgVHJvcGljYWwgRGlzZWFzZXM8L3NlY29uZGFy
eS10aXRsZT48L3RpdGxlcz48cGVyaW9kaWNhbD48ZnVsbC10aXRsZT5QTG9TIE5lZ2xlY3RlZCBU
cm9waWNhbCBEaXNlYXNlczwvZnVsbC10aXRsZT48YWJici0xPlBMb1MgTmVnbC4gVHJvcC4gRGlz
LjwvYWJici0xPjxhYmJyLTI+UExvUyBOZWdsIFRyb3AgRGlzPC9hYmJyLTI+PC9wZXJpb2RpY2Fs
PjxwYWdlcz4gZTM1MjwvcGFnZXM+PHZvbHVtZT4yPC92b2x1bWU+PG51bWJlcj4xMjwvbnVtYmVy
PjxkYXRlcz48eWVhcj4yMDA4PC95ZWFyPjxwdWItZGF0ZXM+PGRhdGU+RGVjPC9kYXRlPjwvcHVi
LWRhdGVzPjwvZGF0ZXM+PGlzYm4+MTkzNS0yNzM1PC9pc2JuPjxhY2Nlc3Npb24tbnVtPldPUzow
MDAyNjMzMDEwMDAwMTE8L2FjY2Vzc2lvbi1udW0+PHVybHM+PHJlbGF0ZWQtdXJscz48dXJsPiZs
dDtHbyB0byBJU0kmZ3Q7Oi8vV09TOjAwMDI2MzMwMTAwMDAxMTwvdXJsPjwvcmVsYXRlZC11cmxz
PjwvdXJscz48Y3VzdG9tNz5lMzUyPC9jdXN0b203PjxlbGVjdHJvbmljLXJlc291cmNlLW51bT4x
MC4xMzcxL2pvdXJuYWwucG50ZC4wMDAwMzUyPC9lbGVjdHJvbmljLXJlc291cmNlLW51bT48L3Jl
Y29yZD48L0NpdGU+PENpdGU+PEF1dGhvcj5TY2hyYWRlcjwvQXV0aG9yPjxZZWFyPjIwMTM8L1ll
YXI+PFJlY051bT42OTY8L1JlY051bT48cmVjb3JkPjxyZWMtbnVtYmVyPjY5NjwvcmVjLW51bWJl
cj48Zm9yZWlnbi1rZXlzPjxrZXkgYXBwPSJFTiIgZGItaWQ9InQwZnB4eHg5Z2YwYXBkZXI5czk1
cnJzdTUwMnQ1NXd3ZXI5ZiIgdGltZXN0YW1wPSIxMzg4OTg5ODk1Ij42OTY8L2tleT48L2ZvcmVp
Z24ta2V5cz48cmVmLXR5cGUgbmFtZT0iSm91cm5hbCBBcnRpY2xlIj4xNzwvcmVmLXR5cGU+PGNv
bnRyaWJ1dG9ycz48YXV0aG9ycz48YXV0aG9yPlNjaHJhZGVyLCBNYXR0aGlhczwvYXV0aG9yPjxh
dXRob3I+SGF1ZmZlLCBUb3JzdGVuPC9hdXRob3I+PGF1dGhvcj5aaGFuZywgWmhpamllPC9hdXRo
b3I+PGF1dGhvcj5EYXZpcywgR2VvcmdlIE0uPC9hdXRob3I+PGF1dGhvcj5Kb3BwLCBGcmVkPC9h
dXRob3I+PGF1dGhvcj5SZW1haXMsIEp1c3RpbiBWLjwvYXV0aG9yPjxhdXRob3I+V2lsa2UsIFRo
b21hczwvYXV0aG9yPjwvYXV0aG9ycz48L2NvbnRyaWJ1dG9ycz48dGl0bGVzPjx0aXRsZT5TcGF0
aWFsbHkgRXhwbGljaXQgTW9kZWxpbmcgb2YgU2NoaXN0b3NvbWlhc2lzIFJpc2sgaW4gRWFzdGVy
biBDaGluYSBCYXNlZCBvbiBhIFN5bnRoZXNpcyBvZiBFcGlkZW1pb2xvZ2ljYWwsIEVudmlyb25t
ZW50YWwgYW5kIEludGVybWVkaWF0ZSBIb3N0IEdlbmV0aWMgRGF0YTwvdGl0bGU+PHNlY29uZGFy
eS10aXRsZT5QTG9TIE5lZ2xlY3RlZCBUcm9waWNhbCBEaXNlYXNlczwvc2Vjb25kYXJ5LXRpdGxl
PjwvdGl0bGVzPjxwZXJpb2RpY2FsPjxmdWxsLXRpdGxlPlBMb1MgTmVnbGVjdGVkIFRyb3BpY2Fs
IERpc2Vhc2VzPC9mdWxsLXRpdGxlPjxhYmJyLTE+UExvUyBOZWdsLiBUcm9wLiBEaXMuPC9hYmJy
LTE+PGFiYnItMj5QTG9TIE5lZ2wgVHJvcCBEaXM8L2FiYnItMj48L3BlcmlvZGljYWw+PHBhZ2Vz
PmUyMzI3LjwvcGFnZXM+PHZvbHVtZT43PC92b2x1bWU+PG51bWJlcj43PC9udW1iZXI+PGRhdGVz
Pjx5ZWFyPjIwMTM8L3llYXI+PHB1Yi1kYXRlcz48ZGF0ZT5KdWw8L2RhdGU+PC9wdWItZGF0ZXM+
PC9kYXRlcz48aXNibj4xOTM1LTI3Mjc7IDE5MzUtMjczNTwvaXNibj48YWNjZXNzaW9uLW51bT5a
T09SRUM6Wk9PUjE0OTEyMDcwMDgzPC9hY2Nlc3Npb24tbnVtPjx1cmxzPjxyZWxhdGVkLXVybHM+
PHVybD4mbHQ7R28gdG8gSVNJJmd0OzovL1pPT1JFQzpaT09SMTQ5MTIwNzAwODM8L3VybD48L3Jl
bGF0ZWQtdXJscz48L3VybHM+PGVsZWN0cm9uaWMtcmVzb3VyY2UtbnVtPjEwLjEzNzEvam91cm5h
bC5wbnRkLjAwMDIzMjc8L2VsZWN0cm9uaWMtcmVzb3VyY2UtbnVtPjwvcmVjb3JkPjwvQ2l0ZT48
L0VuZE5vdGU+
</w:fldData>
              </w:fldChar>
            </w:r>
            <w:r w:rsidR="00C47579">
              <w:rPr>
                <w:lang w:val="en-US"/>
              </w:rPr>
              <w:instrText xml:space="preserve"> ADDIN EN.CITE </w:instrText>
            </w:r>
            <w:r w:rsidR="00C47579">
              <w:rPr>
                <w:lang w:val="en-US"/>
              </w:rPr>
              <w:fldChar w:fldCharType="begin">
                <w:fldData xml:space="preserve">PEVuZE5vdGU+PENpdGU+PEF1dGhvcj5IdTwvQXV0aG9yPjxZZWFyPjIwMTU8L1llYXI+PFJlY051
bT4xNDM4PC9SZWNOdW0+PERpc3BsYXlUZXh0PlsxMSwxMywxNSwxOSwyMF08L0Rpc3BsYXlUZXh0
PjxyZWNvcmQ+PHJlYy1udW1iZXI+MTQzODwvcmVjLW51bWJlcj48Zm9yZWlnbi1rZXlzPjxrZXkg
YXBwPSJFTiIgZGItaWQ9InQwZnB4eHg5Z2YwYXBkZXI5czk1cnJzdTUwMnQ1NXd3ZXI5ZiIgdGlt
ZXN0YW1wPSIxNDMxMTY5NzU1Ij4xNDM4PC9rZXk+PC9mb3JlaWduLWtleXM+PHJlZi10eXBlIG5h
bWU9IkpvdXJuYWwgQXJ0aWNsZSI+MTc8L3JlZi10eXBlPjxjb250cmlidXRvcnM+PGF1dGhvcnM+
PGF1dGhvcj5IdSwgWWk8L2F1dGhvcj48YXV0aG9yPkxpLCBSdWk8L2F1dGhvcj48YXV0aG9yPkJl
cmdxdWlzdCwgUm9iZXJ0PC9hdXRob3I+PGF1dGhvcj5MeW5uLCBIZW5yeTwvYXV0aG9yPjxhdXRo
b3I+R2FvLCBGZW5naHVhPC9hdXRob3I+PGF1dGhvcj5XYW5nLCBRaXpoaTwvYXV0aG9yPjxhdXRo
b3I+WmhhbmcsIFNoaXFpbmc8L2F1dGhvcj48YXV0aG9yPlN1biwgTGlxaWFuPC9hdXRob3I+PGF1
dGhvcj5aaGFuZywgWmhpamllPC9hdXRob3I+PGF1dGhvcj5KaWFuZywgUWluZ3d1PC9hdXRob3I+
PC9hdXRob3JzPjwvY29udHJpYnV0b3JzPjx0aXRsZXM+PHRpdGxlPlNwYXRpby10ZW1wb3JhbCB0
cmFuc21pc3Npb24gYW5kIGVudmlyb25tZW50YWwgZGV0ZXJtaW5hbnRzIG9mIFNjaGlzdG9zb21p
YXNpcyBKYXBvbmljYSBpbiBBbmh1aSBQcm92aW5jZSwgQ2hpbmE8L3RpdGxlPjxzZWNvbmRhcnkt
dGl0bGU+UExvUyBOZWdsZWN0ZWQgVHJvcGljYWwgRGlzZWFzZXM8L3NlY29uZGFyeS10aXRsZT48
L3RpdGxlcz48cGVyaW9kaWNhbD48ZnVsbC10aXRsZT5QTG9TIE5lZ2xlY3RlZCBUcm9waWNhbCBE
aXNlYXNlczwvZnVsbC10aXRsZT48YWJici0xPlBMb1MgTmVnbC4gVHJvcC4gRGlzLjwvYWJici0x
PjxhYmJyLTI+UExvUyBOZWdsIFRyb3AgRGlzPC9hYmJyLTI+PC9wZXJpb2RpY2FsPjxwYWdlcz5l
MDAwMzQ3MDwvcGFnZXM+PHZvbHVtZT45PC92b2x1bWU+PG51bWJlcj4yPC9udW1iZXI+PGRhdGVz
Pjx5ZWFyPjIwMTU8L3llYXI+PHB1Yi1kYXRlcz48ZGF0ZT4yMDE1LUZlYjwvZGF0ZT48L3B1Yi1k
YXRlcz48L2RhdGVzPjxhY2Nlc3Npb24tbnVtPk1FRExJTkU6MjU2NTkxMTI8L2FjY2Vzc2lvbi1u
dW0+PHVybHM+PHJlbGF0ZWQtdXJscz48dXJsPiZsdDtHbyB0byBJU0kmZ3Q7Oi8vTUVETElORToy
NTY1OTExMjwvdXJsPjwvcmVsYXRlZC11cmxzPjwvdXJscz48ZWxlY3Ryb25pYy1yZXNvdXJjZS1u
dW0+MTAuMTM3MS9qb3VybmFsLnBudGQuMDAwMzQ3MDwvZWxlY3Ryb25pYy1yZXNvdXJjZS1udW0+
PC9yZWNvcmQ+PC9DaXRlPjxDaXRlPjxBdXRob3I+V29vZGhhbGw8L0F1dGhvcj48WWVhcj4yMDEz
PC9ZZWFyPjxSZWNOdW0+NzA3PC9SZWNOdW0+PHJlY29yZD48cmVjLW51bWJlcj43MDc8L3JlYy1u
dW1iZXI+PGZvcmVpZ24ta2V5cz48a2V5IGFwcD0iRU4iIGRiLWlkPSJ0MGZweHh4OWdmMGFwZGVy
OXM5NXJyc3U1MDJ0NTV3d2VyOWYiIHRpbWVzdGFtcD0iMTM4ODk4OTg5NSI+NzA3PC9rZXk+PC9m
b3JlaWduLWtleXM+PHJlZi10eXBlIG5hbWU9IkpvdXJuYWwgQXJ0aWNsZSI+MTc8L3JlZi10eXBl
Pjxjb250cmlidXRvcnM+PGF1dGhvcnM+PGF1dGhvcj5Xb29kaGFsbCwgRGFuYSBNLjwvYXV0aG9y
PjxhdXRob3I+V2llZ2FuZCwgUnlhbiBFLjwvYXV0aG9yPjxhdXRob3I+V2VsbG1hbiwgTWljaGFl
bDwvYXV0aG9yPjxhdXRob3I+TWF0ZXksIEVsaXphYmV0aDwvYXV0aG9yPjxhdXRob3I+QWJ1ZGhv
LCBCZXJuYXJkPC9hdXRob3I+PGF1dGhvcj5LYXJhbmphLCBEaWFuYSBNLiBTLjwvYXV0aG9yPjxh
dXRob3I+TXdpbnppLCBQYXVsaW5lIE0uIE4uPC9hdXRob3I+PGF1dGhvcj5Nb250Z29tZXJ5LCBT
dXNhbiBQLjwvYXV0aG9yPjxhdXRob3I+U2Vjb3IsIFcuIEV2YW48L2F1dGhvcj48L2F1dGhvcnM+
PC9jb250cmlidXRvcnM+PHRpdGxlcz48dGl0bGU+PHN0eWxlIGZhY2U9Im5vcm1hbCIgZm9udD0i
ZGVmYXVsdCIgc2l6ZT0iMTAwJSI+VXNlIG9mIEdlb3NwYXRpYWwgTW9kZWxpbmcgdG8gUHJlZGlj
dCA8L3N0eWxlPjxzdHlsZSBmYWNlPSJpdGFsaWMiIGZvbnQ9ImRlZmF1bHQiIHNpemU9IjEwMCUi
PlNjaGlzdG9zb21hIG1hbnNvbmk8L3N0eWxlPjxzdHlsZSBmYWNlPSJub3JtYWwiIGZvbnQ9ImRl
ZmF1bHQiIHNpemU9IjEwMCUiPiBQcmV2YWxlbmNlIGluIE55YW56YSBQcm92aW5jZSwgS2VueWE8
L3N0eWxlPjwvdGl0bGU+PHNlY29uZGFyeS10aXRsZT5QbG9zIE9uZTwvc2Vjb25kYXJ5LXRpdGxl
PjwvdGl0bGVzPjxwYWdlcz4gZTcxNjM1PC9wYWdlcz48dm9sdW1lPjg8L3ZvbHVtZT48bnVtYmVy
Pjg8L251bWJlcj48ZGF0ZXM+PHllYXI+MjAxMzwveWVhcj48cHViLWRhdGVzPjxkYXRlPkF1ZyAx
NDwvZGF0ZT48L3B1Yi1kYXRlcz48L2RhdGVzPjxpc2JuPjE5MzItNjIwMzwvaXNibj48YWNjZXNz
aW9uLW51bT5XT1M6MDAwMzIzMjIxNTAwMDkzPC9hY2Nlc3Npb24tbnVtPjx1cmxzPjxyZWxhdGVk
LXVybHM+PHVybD4mbHQ7R28gdG8gSVNJJmd0OzovL1dPUzowMDAzMjMyMjE1MDAwOTM8L3VybD48
L3JlbGF0ZWQtdXJscz48L3VybHM+PGN1c3RvbTc+ZTcxNjM1PC9jdXN0b203PjxlbGVjdHJvbmlj
LXJlc291cmNlLW51bT4xMC4xMzcxL2pvdXJuYWwucG9uZS4wMDcxNjM1PC9lbGVjdHJvbmljLXJl
c291cmNlLW51bT48L3JlY29yZD48L0NpdGU+PENpdGU+PEF1dGhvcj5EYXZpczwvQXV0aG9yPjxZ
ZWFyPjIwMDI8L1llYXI+PFJlY051bT4xOTI8L1JlY051bT48cmVjb3JkPjxyZWMtbnVtYmVyPjE5
MjwvcmVjLW51bWJlcj48Zm9yZWlnbi1rZXlzPjxrZXkgYXBwPSJFTiIgZGItaWQ9InQwZnB4eHg5
Z2YwYXBkZXI5czk1cnJzdTUwMnQ1NXd3ZXI5ZiIgdGltZXN0YW1wPSIxMzg4OTg5ODkzIj4xOTI8
L2tleT48L2ZvcmVpZ24ta2V5cz48cmVmLXR5cGUgbmFtZT0iSm91cm5hbCBBcnRpY2xlIj4xNzwv
cmVmLXR5cGU+PGNvbnRyaWJ1dG9ycz48YXV0aG9ycz48YXV0aG9yPkRhdmlzLCBHLiBNLjwvYXV0
aG9yPjxhdXRob3I+V3UsIFcuIFAuPC9hdXRob3I+PGF1dGhvcj5DaGVuLCBILiBHLjwvYXV0aG9y
PjxhdXRob3I+TGl1LCBILiBZLjwvYXV0aG9yPjxhdXRob3I+R3VvLCBKLiBHLjwvYXV0aG9yPjxh
dXRob3I+TGluLCBELiBELjwvYXV0aG9yPjxhdXRob3I+THUsIFMuIEIuPC9hdXRob3I+PGF1dGhv
cj5XaWxsaWFtcywgRy48L2F1dGhvcj48YXV0aG9yPlNsZWlnaCwgQS48L2F1dGhvcj48YXV0aG9y
PkZlbmcsIFouPC9hdXRob3I+PGF1dGhvcj5NY01hbnVzLCBELiBQLjwvYXV0aG9yPjwvYXV0aG9y
cz48L2NvbnRyaWJ1dG9ycz48dGl0bGVzPjx0aXRsZT48c3R5bGUgZmFjZT0ibm9ybWFsIiBmb250
PSJkZWZhdWx0IiBzaXplPSIxMDAlIj5BIGJhc2VsaW5lIHN0dWR5IG9mIGltcG9ydGFuY2Ugb2Yg
Ym92aW5lcyBmb3IgaHVtYW4gPC9zdHlsZT48c3R5bGUgZmFjZT0iaXRhbGljIiBmb250PSJkZWZh
dWx0IiBzaXplPSIxMDAlIj5TY2hpc3Rvc29tYSBqYXBvbmljdW08L3N0eWxlPjxzdHlsZSBmYWNl
PSJub3JtYWwiIGZvbnQ9ImRlZmF1bHQiIHNpemU9IjEwMCUiPiBpbmZlY3Rpb25zIGFyb3VuZCBQ
b3lhbmcgTGFrZSwgQ2hpbmE6IFZpbGxhZ2VzIHN0dWRpZWQgYW5kIHNuYWlsIHNhbXBsaW5nIHN0
cmF0ZWd5PC9zdHlsZT48L3RpdGxlPjxzZWNvbmRhcnktdGl0bGU+QW1lcmljYW4gSm91cm5hbCBv
ZiBUcm9waWNhbCBNZWRpY2luZSBhbmQgSHlnaWVuZTwvc2Vjb25kYXJ5LXRpdGxlPjwvdGl0bGVz
PjxwZXJpb2RpY2FsPjxmdWxsLXRpdGxlPkFtZXJpY2FuIEpvdXJuYWwgb2YgVHJvcGljYWwgTWVk
aWNpbmUgYW5kIEh5Z2llbmU8L2Z1bGwtdGl0bGU+PGFiYnItMT5BbS4gSi4gVHJvcC4gTWVkLiBI
eWcuPC9hYmJyLTE+PGFiYnItMj5BbSBKIFRyb3AgTWVkIEh5ZzwvYWJici0yPjwvcGVyaW9kaWNh
bD48cGFnZXM+MzU5LTM3MTwvcGFnZXM+PHZvbHVtZT42Njwvdm9sdW1lPjxudW1iZXI+NDwvbnVt
YmVyPjxkYXRlcz48eWVhcj4yMDAyPC95ZWFyPjxwdWItZGF0ZXM+PGRhdGU+QXByPC9kYXRlPjwv
cHViLWRhdGVzPjwvZGF0ZXM+PGlzYm4+MDAwMi05NjM3PC9pc2JuPjxhY2Nlc3Npb24tbnVtPldP
UzowMDAxNzcwNjI0MDAwMDU8L2FjY2Vzc2lvbi1udW0+PHdvcmstdHlwZT5BcnRpY2xlPC93b3Jr
LXR5cGU+PHVybHM+PHJlbGF0ZWQtdXJscz48dXJsPiZsdDtHbyB0byBJU0kmZ3Q7Oi8vV09TOjAw
MDE3NzA2MjQwMDAwNTwvdXJsPjwvcmVsYXRlZC11cmxzPjwvdXJscz48L3JlY29yZD48L0NpdGU+
PENpdGU+PEF1dGhvcj5QdWxsYW48L0F1dGhvcj48WWVhcj4yMDA4PC9ZZWFyPjxSZWNOdW0+NDIz
PC9SZWNOdW0+PHJlY29yZD48cmVjLW51bWJlcj40MjM8L3JlYy1udW1iZXI+PGZvcmVpZ24ta2V5
cz48a2V5IGFwcD0iRU4iIGRiLWlkPSJ0MGZweHh4OWdmMGFwZGVyOXM5NXJyc3U1MDJ0NTV3d2Vy
OWYiIHRpbWVzdGFtcD0iMTM4ODk4OTg5NCI+NDIzPC9rZXk+PC9mb3JlaWduLWtleXM+PHJlZi10
eXBlIG5hbWU9IkpvdXJuYWwgQXJ0aWNsZSI+MTc8L3JlZi10eXBlPjxjb250cmlidXRvcnM+PGF1
dGhvcnM+PGF1dGhvcj5QdWxsYW4sIFJhY2hlbCBMLjwvYXV0aG9yPjxhdXRob3I+QmV0aG9ueSwg
SmVmZnJleSBNLjwvYXV0aG9yPjxhdXRob3I+R2VpZ2VyLCBTdGVmYW4gTS48L2F1dGhvcj48YXV0
aG9yPkN1bmRpbGwsIEJvbm5pZTwvYXV0aG9yPjxhdXRob3I+Q29ycmVhLU9saXZlaXJhLCBSb2Ry
aWdvPC9hdXRob3I+PGF1dGhvcj5RdWlubmVsbCwgUnVwZXJ0IEouPC9hdXRob3I+PGF1dGhvcj5C
cm9va2VyLCBTaW1vbjwvYXV0aG9yPjwvYXV0aG9ycz48L2NvbnRyaWJ1dG9ycz48dGl0bGVzPjx0
aXRsZT5IdW1hbiBIZWxtaW50aCBDby1JbmZlY3Rpb246IEFuYWx5c2lzIG9mIFNwYXRpYWwgUGF0
dGVybnMgYW5kIFJpc2sgRmFjdG9ycyBpbiBhIEJyYXppbGlhbiBDb21tdW5pdHk8L3RpdGxlPjxz
ZWNvbmRhcnktdGl0bGU+UExvUyBOZWdsZWN0ZWQgVHJvcGljYWwgRGlzZWFzZXM8L3NlY29uZGFy
eS10aXRsZT48L3RpdGxlcz48cGVyaW9kaWNhbD48ZnVsbC10aXRsZT5QTG9TIE5lZ2xlY3RlZCBU
cm9waWNhbCBEaXNlYXNlczwvZnVsbC10aXRsZT48YWJici0xPlBMb1MgTmVnbC4gVHJvcC4gRGlz
LjwvYWJici0xPjxhYmJyLTI+UExvUyBOZWdsIFRyb3AgRGlzPC9hYmJyLTI+PC9wZXJpb2RpY2Fs
PjxwYWdlcz4gZTM1MjwvcGFnZXM+PHZvbHVtZT4yPC92b2x1bWU+PG51bWJlcj4xMjwvbnVtYmVy
PjxkYXRlcz48eWVhcj4yMDA4PC95ZWFyPjxwdWItZGF0ZXM+PGRhdGU+RGVjPC9kYXRlPjwvcHVi
LWRhdGVzPjwvZGF0ZXM+PGlzYm4+MTkzNS0yNzM1PC9pc2JuPjxhY2Nlc3Npb24tbnVtPldPUzow
MDAyNjMzMDEwMDAwMTE8L2FjY2Vzc2lvbi1udW0+PHVybHM+PHJlbGF0ZWQtdXJscz48dXJsPiZs
dDtHbyB0byBJU0kmZ3Q7Oi8vV09TOjAwMDI2MzMwMTAwMDAxMTwvdXJsPjwvcmVsYXRlZC11cmxz
PjwvdXJscz48Y3VzdG9tNz5lMzUyPC9jdXN0b203PjxlbGVjdHJvbmljLXJlc291cmNlLW51bT4x
MC4xMzcxL2pvdXJuYWwucG50ZC4wMDAwMzUyPC9lbGVjdHJvbmljLXJlc291cmNlLW51bT48L3Jl
Y29yZD48L0NpdGU+PENpdGU+PEF1dGhvcj5TY2hyYWRlcjwvQXV0aG9yPjxZZWFyPjIwMTM8L1ll
YXI+PFJlY051bT42OTY8L1JlY051bT48cmVjb3JkPjxyZWMtbnVtYmVyPjY5NjwvcmVjLW51bWJl
cj48Zm9yZWlnbi1rZXlzPjxrZXkgYXBwPSJFTiIgZGItaWQ9InQwZnB4eHg5Z2YwYXBkZXI5czk1
cnJzdTUwMnQ1NXd3ZXI5ZiIgdGltZXN0YW1wPSIxMzg4OTg5ODk1Ij42OTY8L2tleT48L2ZvcmVp
Z24ta2V5cz48cmVmLXR5cGUgbmFtZT0iSm91cm5hbCBBcnRpY2xlIj4xNzwvcmVmLXR5cGU+PGNv
bnRyaWJ1dG9ycz48YXV0aG9ycz48YXV0aG9yPlNjaHJhZGVyLCBNYXR0aGlhczwvYXV0aG9yPjxh
dXRob3I+SGF1ZmZlLCBUb3JzdGVuPC9hdXRob3I+PGF1dGhvcj5aaGFuZywgWmhpamllPC9hdXRo
b3I+PGF1dGhvcj5EYXZpcywgR2VvcmdlIE0uPC9hdXRob3I+PGF1dGhvcj5Kb3BwLCBGcmVkPC9h
dXRob3I+PGF1dGhvcj5SZW1haXMsIEp1c3RpbiBWLjwvYXV0aG9yPjxhdXRob3I+V2lsa2UsIFRo
b21hczwvYXV0aG9yPjwvYXV0aG9ycz48L2NvbnRyaWJ1dG9ycz48dGl0bGVzPjx0aXRsZT5TcGF0
aWFsbHkgRXhwbGljaXQgTW9kZWxpbmcgb2YgU2NoaXN0b3NvbWlhc2lzIFJpc2sgaW4gRWFzdGVy
biBDaGluYSBCYXNlZCBvbiBhIFN5bnRoZXNpcyBvZiBFcGlkZW1pb2xvZ2ljYWwsIEVudmlyb25t
ZW50YWwgYW5kIEludGVybWVkaWF0ZSBIb3N0IEdlbmV0aWMgRGF0YTwvdGl0bGU+PHNlY29uZGFy
eS10aXRsZT5QTG9TIE5lZ2xlY3RlZCBUcm9waWNhbCBEaXNlYXNlczwvc2Vjb25kYXJ5LXRpdGxl
PjwvdGl0bGVzPjxwZXJpb2RpY2FsPjxmdWxsLXRpdGxlPlBMb1MgTmVnbGVjdGVkIFRyb3BpY2Fs
IERpc2Vhc2VzPC9mdWxsLXRpdGxlPjxhYmJyLTE+UExvUyBOZWdsLiBUcm9wLiBEaXMuPC9hYmJy
LTE+PGFiYnItMj5QTG9TIE5lZ2wgVHJvcCBEaXM8L2FiYnItMj48L3BlcmlvZGljYWw+PHBhZ2Vz
PmUyMzI3LjwvcGFnZXM+PHZvbHVtZT43PC92b2x1bWU+PG51bWJlcj43PC9udW1iZXI+PGRhdGVz
Pjx5ZWFyPjIwMTM8L3llYXI+PHB1Yi1kYXRlcz48ZGF0ZT5KdWw8L2RhdGU+PC9wdWItZGF0ZXM+
PC9kYXRlcz48aXNibj4xOTM1LTI3Mjc7IDE5MzUtMjczNTwvaXNibj48YWNjZXNzaW9uLW51bT5a
T09SRUM6Wk9PUjE0OTEyMDcwMDgzPC9hY2Nlc3Npb24tbnVtPjx1cmxzPjxyZWxhdGVkLXVybHM+
PHVybD4mbHQ7R28gdG8gSVNJJmd0OzovL1pPT1JFQzpaT09SMTQ5MTIwNzAwODM8L3VybD48L3Jl
bGF0ZWQtdXJscz48L3VybHM+PGVsZWN0cm9uaWMtcmVzb3VyY2UtbnVtPjEwLjEzNzEvam91cm5h
bC5wbnRkLjAwMDIzMjc8L2VsZWN0cm9uaWMtcmVzb3VyY2UtbnVtPjwvcmVjb3JkPjwvQ2l0ZT48
L0VuZE5vdGU+
</w:fldData>
              </w:fldChar>
            </w:r>
            <w:r w:rsidR="00C47579">
              <w:rPr>
                <w:lang w:val="en-US"/>
              </w:rPr>
              <w:instrText xml:space="preserve"> ADDIN EN.CITE.DATA </w:instrText>
            </w:r>
            <w:r w:rsidR="00C47579">
              <w:rPr>
                <w:lang w:val="en-US"/>
              </w:rPr>
            </w:r>
            <w:r w:rsidR="00C47579">
              <w:rPr>
                <w:lang w:val="en-US"/>
              </w:rPr>
              <w:fldChar w:fldCharType="end"/>
            </w:r>
            <w:r w:rsidR="007339FC">
              <w:rPr>
                <w:lang w:val="en-US"/>
              </w:rPr>
            </w:r>
            <w:r w:rsidR="007339FC">
              <w:rPr>
                <w:lang w:val="en-US"/>
              </w:rPr>
              <w:fldChar w:fldCharType="separate"/>
            </w:r>
            <w:r w:rsidR="007339FC">
              <w:rPr>
                <w:noProof/>
                <w:lang w:val="en-US"/>
              </w:rPr>
              <w:t>[11,13,15,19,20]</w:t>
            </w:r>
            <w:r w:rsidR="007339FC">
              <w:rPr>
                <w:lang w:val="en-US"/>
              </w:rPr>
              <w:fldChar w:fldCharType="end"/>
            </w:r>
          </w:p>
        </w:tc>
        <w:tc>
          <w:tcPr>
            <w:tcW w:w="1417" w:type="dxa"/>
          </w:tcPr>
          <w:p w:rsidR="007339FC" w:rsidRDefault="004E03CB" w:rsidP="00C47579">
            <w:pPr>
              <w:rPr>
                <w:lang w:val="en-US"/>
              </w:rPr>
            </w:pPr>
            <w:r w:rsidRPr="004E03CB">
              <w:rPr>
                <w:b/>
                <w:lang w:val="en-US"/>
              </w:rPr>
              <w:t>2</w:t>
            </w:r>
            <w:r>
              <w:rPr>
                <w:lang w:val="en-US"/>
              </w:rPr>
              <w:br/>
            </w:r>
            <w:r w:rsidR="007339FC">
              <w:rPr>
                <w:lang w:val="en-US"/>
              </w:rPr>
              <w:fldChar w:fldCharType="begin">
                <w:fldData xml:space="preserve">PEVuZE5vdGU+PENpdGU+PEF1dGhvcj5IdTwvQXV0aG9yPjxZZWFyPjIwMTQ8L1llYXI+PFJlY051
bT4xNDQ3PC9SZWNOdW0+PERpc3BsYXlUZXh0PlsyMywyOV08L0Rpc3BsYXlUZXh0PjxyZWNvcmQ+
PHJlYy1udW1iZXI+MTQ0NzwvcmVjLW51bWJlcj48Zm9yZWlnbi1rZXlzPjxrZXkgYXBwPSJFTiIg
ZGItaWQ9InQwZnB4eHg5Z2YwYXBkZXI5czk1cnJzdTUwMnQ1NXd3ZXI5ZiIgdGltZXN0YW1wPSIx
NDMxMTcyMjg3Ij4xNDQ3PC9rZXk+PC9mb3JlaWduLWtleXM+PHJlZi10eXBlIG5hbWU9IkpvdXJu
YWwgQXJ0aWNsZSI+MTc8L3JlZi10eXBlPjxjb250cmlidXRvcnM+PGF1dGhvcnM+PGF1dGhvcj5I
dSwgSC4gSC48L2F1dGhvcj48YXV0aG9yPld1LCBXLiBQLjwvYXV0aG9yPjxhdXRob3I+R3Vhbiwg
WS4gWS48L2F1dGhvcj48YXV0aG9yPldhbmcsIEwuIFkuPC9hdXRob3I+PGF1dGhvcj5XYW5nLCBR
LjwvYXV0aG9yPjxhdXRob3I+Q2FpLCBILiBYLjwvYXV0aG9yPjxhdXRob3I+SHVhbmcsIFkuPC9h
dXRob3I+PC9hdXRob3JzPjwvY29udHJpYnV0b3JzPjxhdXRoLWFkZHJlc3M+TmF0aW9uYWwgSW5z
dGl0dXRlIG9mIFBhcmFzaXRpYyBEaXNlYXNlcywgQ2hpbmVzZSBDZW50ZXIgZm9yIERpc2Vhc2Ug
Q29udHJvbCBhbmQgUHJldmVudGlvbjsgV0hPIENvbGxhYm9yYXRpbmcgQ2VudGVyIGZvciBNYWxh
cmlhLCBTY2hpc3Rvc29taWFzaXMgYW5kIEZhbGFyaWFzaXMsIEtleSBMYWJvcmF0b3J5IG9mIFBh
cmFzaXRlIGFuZCBWZWN0b3IgQmlvbG9neSwgU2hhbmdoYWksIFBlb3BsZSZhcG9zO3MgUmVwdWJs
aWMgb2YgQ2hpbmEuJiN4RDtJbnN0aXR1dGUgb2YgUGFyYXNpdGljIERpc2Vhc2UgQ29udHJvbCwg
U2ljaHVhbiBQcm92aW5jZSBDZW50ZXIgZm9yIERpc2Vhc2UgQ29udHJvbCBhbmQgUHJldmVudGlv
biwgQ2hlbmdkdSBDaXR5LCBTaWNodWFuLCBQZW9wbGUmYXBvcztzIFJlcHVibGljIG9mIENoaW5h
LjwvYXV0aC1hZGRyZXNzPjx0aXRsZXM+PHRpdGxlPkEgdmlsbGFnZS1iYXNlZCBtdWx0aWRpc2Np
cGxpbmFyeSBzdHVkeSBvbiBmYWN0b3JzIGFmZmVjdGluZyB0aGUgaW50ZW5zaXR5IG9mIGN5c3Rp
YyBlY2hpbm9jb2Njb3NpcyBpbiBhbiBlbmRlbWljIHJlZ2lvbiBvZiB0aGUgVGliZXRhbiBwbGF0
ZWF1LCBDaGluYTwvdGl0bGU+PHNlY29uZGFyeS10aXRsZT5FcGlkZW1pb2xvZ3kgYW5kIEluZmVj
dGlvbjwvc2Vjb25kYXJ5LXRpdGxlPjxhbHQtdGl0bGU+RXBpZGVtaW9sb2d5IGFuZCBpbmZlY3Rp
b248L2FsdC10aXRsZT48L3RpdGxlcz48cGVyaW9kaWNhbD48ZnVsbC10aXRsZT5FcGlkZW1pb2xv
Z3kgYW5kIEluZmVjdGlvbjwvZnVsbC10aXRsZT48YWJici0xPkVwaWRlbWlvbC4gSW5mZWN0Ljwv
YWJici0xPjxhYmJyLTI+RXBpZGVtaW9sIEluZmVjdDwvYWJici0yPjwvcGVyaW9kaWNhbD48YWx0
LXBlcmlvZGljYWw+PGZ1bGwtdGl0bGU+RXBpZGVtaW9sb2d5IGFuZCBJbmZlY3Rpb248L2Z1bGwt
dGl0bGU+PGFiYnItMT5FcGlkZW1pb2wuIEluZmVjdC48L2FiYnItMT48YWJici0yPkVwaWRlbWlv
bCBJbmZlY3Q8L2FiYnItMj48L2FsdC1wZXJpb2RpY2FsPjxwYWdlcz4xMjE0LTIwPC9wYWdlcz48
dm9sdW1lPjE0Mjwvdm9sdW1lPjxudW1iZXI+NjwvbnVtYmVyPjxlZGl0aW9uPjIwMTMvMDkvMDc8
L2VkaXRpb24+PGtleXdvcmRzPjxrZXl3b3JkPkFsdGl0dWRlPC9rZXl3b3JkPjxrZXl3b3JkPkFu
aW1hbHM8L2tleXdvcmQ+PGtleXdvcmQ+Q2F0dGxlPC9rZXl3b3JkPjxrZXl3b3JkPkNoaW5hL2Vw
aWRlbWlvbG9neTwva2V5d29yZD48a2V5d29yZD5Eb2cgRGlzZWFzZXMvZXBpZGVtaW9sb2d5L3Bh
cmFzaXRvbG9neTwva2V5d29yZD48a2V5d29yZD5Eb2dzPC9rZXl3b3JkPjxrZXl3b3JkPkVjaGlu
b2NvY2Nvc2lzLCBIZXBhdGljL2VwaWRlbWlvbG9neS8qdmV0ZXJpbmFyeTwva2V5d29yZD48a2V5
d29yZD5FbmRlbWljIERpc2Vhc2VzPC9rZXl3b3JkPjxrZXl3b3JkPk9kZHMgUmF0aW88L2tleXdv
cmQ+PGtleXdvcmQ+UmlzayBGYWN0b3JzPC9rZXl3b3JkPjxrZXl3b3JkPlRlbXBlcmF0dXJlPC9r
ZXl3b3JkPjwva2V5d29yZHM+PGRhdGVzPjx5ZWFyPjIwMTQ8L3llYXI+PHB1Yi1kYXRlcz48ZGF0
ZT5KdW48L2RhdGU+PC9wdWItZGF0ZXM+PC9kYXRlcz48aXNibj4wOTUwLTI2ODg8L2lzYm4+PGFj
Y2Vzc2lvbi1udW0+MjQwMDc3NTM8L2FjY2Vzc2lvbi1udW0+PGxhYmVsPkh1RXRBbDE0YjwvbGFi
ZWw+PHVybHM+PC91cmxzPjxjdXN0b20yPlBtYzQwNDUyNTI8L2N1c3RvbTI+PGVsZWN0cm9uaWMt
cmVzb3VyY2UtbnVtPjEwLjEwMTcvczA5NTAyNjg4MTMwMDIxMjQ8L2VsZWN0cm9uaWMtcmVzb3Vy
Y2UtbnVtPjxyZW1vdGUtZGF0YWJhc2UtcHJvdmlkZXI+TkxNPC9yZW1vdGUtZGF0YWJhc2UtcHJv
dmlkZXI+PGxhbmd1YWdlPmVuZzwvbGFuZ3VhZ2U+PC9yZWNvcmQ+PC9DaXRlPjxDaXRlPjxBdXRo
b3I+TGFnYXBhPC9BdXRob3I+PFllYXI+MjAwOTwvWWVhcj48UmVjTnVtPjQ2MTwvUmVjTnVtPjxy
ZWNvcmQ+PHJlYy1udW1iZXI+NDYxPC9yZWMtbnVtYmVyPjxmb3JlaWduLWtleXM+PGtleSBhcHA9
IkVOIiBkYi1pZD0idDBmcHh4eDlnZjBhcGRlcjlzOTVycnN1NTAydDU1d3dlcjlmIiB0aW1lc3Rh
bXA9IjEzODg5ODk4OTQiPjQ2MTwva2V5PjwvZm9yZWlnbi1rZXlzPjxyZWYtdHlwZSBuYW1lPSJK
b3VybmFsIEFydGljbGUiPjE3PC9yZWYtdHlwZT48Y29udHJpYnV0b3JzPjxhdXRob3JzPjxhdXRo
b3I+TGFnYXBhLCBKb3NlIFRyaW5pcGlsIEcuPC9hdXRob3I+PGF1dGhvcj5Pa3UsIFl1emFidXJv
PC9hdXRob3I+PGF1dGhvcj5LYW5la28sIE1hc2FtaTwvYXV0aG9yPjxhdXRob3I+R2Fuem9yaWcs
IFN1bWl5YTwvYXV0aG9yPjxhdXRob3I+T25vLCBUYWthc2hpPC9hdXRob3I+PGF1dGhvcj5Ob25h
a2EsIE5hcmlha2k8L2F1dGhvcj48YXV0aG9yPktvYmF5YXNoaSwgRnVtaW88L2F1dGhvcj48YXV0
aG9yPkthbWl5YSwgTWFzYW88L2F1dGhvcj48L2F1dGhvcnM+PC9jb250cmlidXRvcnM+PHRpdGxl
cz48dGl0bGU+PHN0eWxlIGZhY2U9Im5vcm1hbCIgZm9udD0iZGVmYXVsdCIgc2l6ZT0iMTAwJSI+
TW9uaXRvcmluZyBvZiBlbnZpcm9ubWVudGFsIGNvbnRhbWluYXRpb24gYnkgPC9zdHlsZT48c3R5
bGUgZmFjZT0iaXRhbGljIiBmb250PSJkZWZhdWx0IiBzaXplPSIxMDAlIj5FY2hpbm9jb2NjdXMg
bXVsdGlsb2N1bGFyaXMgPC9zdHlsZT48c3R5bGUgZmFjZT0ibm9ybWFsIiBmb250PSJkZWZhdWx0
IiBzaXplPSIxMDAlIj5pbiBhbiB1cmJhbiBmcmluZ2UgZm9yZXN0IHBhcmsgaW4gSG9ra2FpZG8s
IEphcGFuPC9zdHlsZT48L3RpdGxlPjxzZWNvbmRhcnktdGl0bGU+RW52aXJvbm1lbnRhbCBIZWFs
dGggYW5kIFByZXZlbnRpdmUgTWVkaWNpbmU8L3NlY29uZGFyeS10aXRsZT48L3RpdGxlcz48cGVy
aW9kaWNhbD48ZnVsbC10aXRsZT5FbnZpcm9ubWVudGFsIEhlYWx0aCBhbmQgUHJldmVudGl2ZSBN
ZWRpY2luZTwvZnVsbC10aXRsZT48YWJici0xPkVudmlyb24uIEhlYWx0aCBQcmV2ZW50LiBNZWQu
PC9hYmJyLTE+PGFiYnItMj5FbnZpcm9uIEhlYWx0aCBQcmV2ZW50IE1lZDwvYWJici0yPjwvcGVy
aW9kaWNhbD48cGFnZXM+Mjk5LTMwMzwvcGFnZXM+PHZvbHVtZT4xNDwvdm9sdW1lPjxudW1iZXI+
NTwvbnVtYmVyPjxkYXRlcz48eWVhcj4yMDA5PC95ZWFyPjxwdWItZGF0ZXM+PGRhdGU+U2VwPC9k
YXRlPjwvcHViLWRhdGVzPjwvZGF0ZXM+PGlzYm4+MTM0Mi0wNzhYOyAxMzQ3LTQ3MTU8L2lzYm4+
PGFjY2Vzc2lvbi1udW0+QklPU0lTOlBSRVYyMDA5MDA1MjM0MDQ8L2FjY2Vzc2lvbi1udW0+PHVy
bHM+PHJlbGF0ZWQtdXJscz48dXJsPiZsdDtHbyB0byBJU0kmZ3Q7Oi8vQklPU0lTOlBSRVYyMDA5
MDA1MjM0MDQ8L3VybD48L3JlbGF0ZWQtdXJscz48L3VybHM+PGVsZWN0cm9uaWMtcmVzb3VyY2Ut
bnVtPjEwLjEwMDcvczEyMTk5LTAwOS0wMDgzLXo8L2VsZWN0cm9uaWMtcmVzb3VyY2UtbnVtPjwv
cmVjb3JkPjwvQ2l0ZT48L0VuZE5vdGU+
</w:fldData>
              </w:fldChar>
            </w:r>
            <w:r w:rsidR="00C47579">
              <w:rPr>
                <w:lang w:val="en-US"/>
              </w:rPr>
              <w:instrText xml:space="preserve"> ADDIN EN.CITE </w:instrText>
            </w:r>
            <w:r w:rsidR="00C47579">
              <w:rPr>
                <w:lang w:val="en-US"/>
              </w:rPr>
              <w:fldChar w:fldCharType="begin">
                <w:fldData xml:space="preserve">PEVuZE5vdGU+PENpdGU+PEF1dGhvcj5IdTwvQXV0aG9yPjxZZWFyPjIwMTQ8L1llYXI+PFJlY051
bT4xNDQ3PC9SZWNOdW0+PERpc3BsYXlUZXh0PlsyMywyOV08L0Rpc3BsYXlUZXh0PjxyZWNvcmQ+
PHJlYy1udW1iZXI+MTQ0NzwvcmVjLW51bWJlcj48Zm9yZWlnbi1rZXlzPjxrZXkgYXBwPSJFTiIg
ZGItaWQ9InQwZnB4eHg5Z2YwYXBkZXI5czk1cnJzdTUwMnQ1NXd3ZXI5ZiIgdGltZXN0YW1wPSIx
NDMxMTcyMjg3Ij4xNDQ3PC9rZXk+PC9mb3JlaWduLWtleXM+PHJlZi10eXBlIG5hbWU9IkpvdXJu
YWwgQXJ0aWNsZSI+MTc8L3JlZi10eXBlPjxjb250cmlidXRvcnM+PGF1dGhvcnM+PGF1dGhvcj5I
dSwgSC4gSC48L2F1dGhvcj48YXV0aG9yPld1LCBXLiBQLjwvYXV0aG9yPjxhdXRob3I+R3Vhbiwg
WS4gWS48L2F1dGhvcj48YXV0aG9yPldhbmcsIEwuIFkuPC9hdXRob3I+PGF1dGhvcj5XYW5nLCBR
LjwvYXV0aG9yPjxhdXRob3I+Q2FpLCBILiBYLjwvYXV0aG9yPjxhdXRob3I+SHVhbmcsIFkuPC9h
dXRob3I+PC9hdXRob3JzPjwvY29udHJpYnV0b3JzPjxhdXRoLWFkZHJlc3M+TmF0aW9uYWwgSW5z
dGl0dXRlIG9mIFBhcmFzaXRpYyBEaXNlYXNlcywgQ2hpbmVzZSBDZW50ZXIgZm9yIERpc2Vhc2Ug
Q29udHJvbCBhbmQgUHJldmVudGlvbjsgV0hPIENvbGxhYm9yYXRpbmcgQ2VudGVyIGZvciBNYWxh
cmlhLCBTY2hpc3Rvc29taWFzaXMgYW5kIEZhbGFyaWFzaXMsIEtleSBMYWJvcmF0b3J5IG9mIFBh
cmFzaXRlIGFuZCBWZWN0b3IgQmlvbG9neSwgU2hhbmdoYWksIFBlb3BsZSZhcG9zO3MgUmVwdWJs
aWMgb2YgQ2hpbmEuJiN4RDtJbnN0aXR1dGUgb2YgUGFyYXNpdGljIERpc2Vhc2UgQ29udHJvbCwg
U2ljaHVhbiBQcm92aW5jZSBDZW50ZXIgZm9yIERpc2Vhc2UgQ29udHJvbCBhbmQgUHJldmVudGlv
biwgQ2hlbmdkdSBDaXR5LCBTaWNodWFuLCBQZW9wbGUmYXBvcztzIFJlcHVibGljIG9mIENoaW5h
LjwvYXV0aC1hZGRyZXNzPjx0aXRsZXM+PHRpdGxlPkEgdmlsbGFnZS1iYXNlZCBtdWx0aWRpc2Np
cGxpbmFyeSBzdHVkeSBvbiBmYWN0b3JzIGFmZmVjdGluZyB0aGUgaW50ZW5zaXR5IG9mIGN5c3Rp
YyBlY2hpbm9jb2Njb3NpcyBpbiBhbiBlbmRlbWljIHJlZ2lvbiBvZiB0aGUgVGliZXRhbiBwbGF0
ZWF1LCBDaGluYTwvdGl0bGU+PHNlY29uZGFyeS10aXRsZT5FcGlkZW1pb2xvZ3kgYW5kIEluZmVj
dGlvbjwvc2Vjb25kYXJ5LXRpdGxlPjxhbHQtdGl0bGU+RXBpZGVtaW9sb2d5IGFuZCBpbmZlY3Rp
b248L2FsdC10aXRsZT48L3RpdGxlcz48cGVyaW9kaWNhbD48ZnVsbC10aXRsZT5FcGlkZW1pb2xv
Z3kgYW5kIEluZmVjdGlvbjwvZnVsbC10aXRsZT48YWJici0xPkVwaWRlbWlvbC4gSW5mZWN0Ljwv
YWJici0xPjxhYmJyLTI+RXBpZGVtaW9sIEluZmVjdDwvYWJici0yPjwvcGVyaW9kaWNhbD48YWx0
LXBlcmlvZGljYWw+PGZ1bGwtdGl0bGU+RXBpZGVtaW9sb2d5IGFuZCBJbmZlY3Rpb248L2Z1bGwt
dGl0bGU+PGFiYnItMT5FcGlkZW1pb2wuIEluZmVjdC48L2FiYnItMT48YWJici0yPkVwaWRlbWlv
bCBJbmZlY3Q8L2FiYnItMj48L2FsdC1wZXJpb2RpY2FsPjxwYWdlcz4xMjE0LTIwPC9wYWdlcz48
dm9sdW1lPjE0Mjwvdm9sdW1lPjxudW1iZXI+NjwvbnVtYmVyPjxlZGl0aW9uPjIwMTMvMDkvMDc8
L2VkaXRpb24+PGtleXdvcmRzPjxrZXl3b3JkPkFsdGl0dWRlPC9rZXl3b3JkPjxrZXl3b3JkPkFu
aW1hbHM8L2tleXdvcmQ+PGtleXdvcmQ+Q2F0dGxlPC9rZXl3b3JkPjxrZXl3b3JkPkNoaW5hL2Vw
aWRlbWlvbG9neTwva2V5d29yZD48a2V5d29yZD5Eb2cgRGlzZWFzZXMvZXBpZGVtaW9sb2d5L3Bh
cmFzaXRvbG9neTwva2V5d29yZD48a2V5d29yZD5Eb2dzPC9rZXl3b3JkPjxrZXl3b3JkPkVjaGlu
b2NvY2Nvc2lzLCBIZXBhdGljL2VwaWRlbWlvbG9neS8qdmV0ZXJpbmFyeTwva2V5d29yZD48a2V5
d29yZD5FbmRlbWljIERpc2Vhc2VzPC9rZXl3b3JkPjxrZXl3b3JkPk9kZHMgUmF0aW88L2tleXdv
cmQ+PGtleXdvcmQ+UmlzayBGYWN0b3JzPC9rZXl3b3JkPjxrZXl3b3JkPlRlbXBlcmF0dXJlPC9r
ZXl3b3JkPjwva2V5d29yZHM+PGRhdGVzPjx5ZWFyPjIwMTQ8L3llYXI+PHB1Yi1kYXRlcz48ZGF0
ZT5KdW48L2RhdGU+PC9wdWItZGF0ZXM+PC9kYXRlcz48aXNibj4wOTUwLTI2ODg8L2lzYm4+PGFj
Y2Vzc2lvbi1udW0+MjQwMDc3NTM8L2FjY2Vzc2lvbi1udW0+PGxhYmVsPkh1RXRBbDE0YjwvbGFi
ZWw+PHVybHM+PC91cmxzPjxjdXN0b20yPlBtYzQwNDUyNTI8L2N1c3RvbTI+PGVsZWN0cm9uaWMt
cmVzb3VyY2UtbnVtPjEwLjEwMTcvczA5NTAyNjg4MTMwMDIxMjQ8L2VsZWN0cm9uaWMtcmVzb3Vy
Y2UtbnVtPjxyZW1vdGUtZGF0YWJhc2UtcHJvdmlkZXI+TkxNPC9yZW1vdGUtZGF0YWJhc2UtcHJv
dmlkZXI+PGxhbmd1YWdlPmVuZzwvbGFuZ3VhZ2U+PC9yZWNvcmQ+PC9DaXRlPjxDaXRlPjxBdXRo
b3I+TGFnYXBhPC9BdXRob3I+PFllYXI+MjAwOTwvWWVhcj48UmVjTnVtPjQ2MTwvUmVjTnVtPjxy
ZWNvcmQ+PHJlYy1udW1iZXI+NDYxPC9yZWMtbnVtYmVyPjxmb3JlaWduLWtleXM+PGtleSBhcHA9
IkVOIiBkYi1pZD0idDBmcHh4eDlnZjBhcGRlcjlzOTVycnN1NTAydDU1d3dlcjlmIiB0aW1lc3Rh
bXA9IjEzODg5ODk4OTQiPjQ2MTwva2V5PjwvZm9yZWlnbi1rZXlzPjxyZWYtdHlwZSBuYW1lPSJK
b3VybmFsIEFydGljbGUiPjE3PC9yZWYtdHlwZT48Y29udHJpYnV0b3JzPjxhdXRob3JzPjxhdXRo
b3I+TGFnYXBhLCBKb3NlIFRyaW5pcGlsIEcuPC9hdXRob3I+PGF1dGhvcj5Pa3UsIFl1emFidXJv
PC9hdXRob3I+PGF1dGhvcj5LYW5la28sIE1hc2FtaTwvYXV0aG9yPjxhdXRob3I+R2Fuem9yaWcs
IFN1bWl5YTwvYXV0aG9yPjxhdXRob3I+T25vLCBUYWthc2hpPC9hdXRob3I+PGF1dGhvcj5Ob25h
a2EsIE5hcmlha2k8L2F1dGhvcj48YXV0aG9yPktvYmF5YXNoaSwgRnVtaW88L2F1dGhvcj48YXV0
aG9yPkthbWl5YSwgTWFzYW88L2F1dGhvcj48L2F1dGhvcnM+PC9jb250cmlidXRvcnM+PHRpdGxl
cz48dGl0bGU+PHN0eWxlIGZhY2U9Im5vcm1hbCIgZm9udD0iZGVmYXVsdCIgc2l6ZT0iMTAwJSI+
TW9uaXRvcmluZyBvZiBlbnZpcm9ubWVudGFsIGNvbnRhbWluYXRpb24gYnkgPC9zdHlsZT48c3R5
bGUgZmFjZT0iaXRhbGljIiBmb250PSJkZWZhdWx0IiBzaXplPSIxMDAlIj5FY2hpbm9jb2NjdXMg
bXVsdGlsb2N1bGFyaXMgPC9zdHlsZT48c3R5bGUgZmFjZT0ibm9ybWFsIiBmb250PSJkZWZhdWx0
IiBzaXplPSIxMDAlIj5pbiBhbiB1cmJhbiBmcmluZ2UgZm9yZXN0IHBhcmsgaW4gSG9ra2FpZG8s
IEphcGFuPC9zdHlsZT48L3RpdGxlPjxzZWNvbmRhcnktdGl0bGU+RW52aXJvbm1lbnRhbCBIZWFs
dGggYW5kIFByZXZlbnRpdmUgTWVkaWNpbmU8L3NlY29uZGFyeS10aXRsZT48L3RpdGxlcz48cGVy
aW9kaWNhbD48ZnVsbC10aXRsZT5FbnZpcm9ubWVudGFsIEhlYWx0aCBhbmQgUHJldmVudGl2ZSBN
ZWRpY2luZTwvZnVsbC10aXRsZT48YWJici0xPkVudmlyb24uIEhlYWx0aCBQcmV2ZW50LiBNZWQu
PC9hYmJyLTE+PGFiYnItMj5FbnZpcm9uIEhlYWx0aCBQcmV2ZW50IE1lZDwvYWJici0yPjwvcGVy
aW9kaWNhbD48cGFnZXM+Mjk5LTMwMzwvcGFnZXM+PHZvbHVtZT4xNDwvdm9sdW1lPjxudW1iZXI+
NTwvbnVtYmVyPjxkYXRlcz48eWVhcj4yMDA5PC95ZWFyPjxwdWItZGF0ZXM+PGRhdGU+U2VwPC9k
YXRlPjwvcHViLWRhdGVzPjwvZGF0ZXM+PGlzYm4+MTM0Mi0wNzhYOyAxMzQ3LTQ3MTU8L2lzYm4+
PGFjY2Vzc2lvbi1udW0+QklPU0lTOlBSRVYyMDA5MDA1MjM0MDQ8L2FjY2Vzc2lvbi1udW0+PHVy
bHM+PHJlbGF0ZWQtdXJscz48dXJsPiZsdDtHbyB0byBJU0kmZ3Q7Oi8vQklPU0lTOlBSRVYyMDA5
MDA1MjM0MDQ8L3VybD48L3JlbGF0ZWQtdXJscz48L3VybHM+PGVsZWN0cm9uaWMtcmVzb3VyY2Ut
bnVtPjEwLjEwMDcvczEyMTk5LTAwOS0wMDgzLXo8L2VsZWN0cm9uaWMtcmVzb3VyY2UtbnVtPjwv
cmVjb3JkPjwvQ2l0ZT48L0VuZE5vdGU+
</w:fldData>
              </w:fldChar>
            </w:r>
            <w:r w:rsidR="00C47579">
              <w:rPr>
                <w:lang w:val="en-US"/>
              </w:rPr>
              <w:instrText xml:space="preserve"> ADDIN EN.CITE.DATA </w:instrText>
            </w:r>
            <w:r w:rsidR="00C47579">
              <w:rPr>
                <w:lang w:val="en-US"/>
              </w:rPr>
            </w:r>
            <w:r w:rsidR="00C47579">
              <w:rPr>
                <w:lang w:val="en-US"/>
              </w:rPr>
              <w:fldChar w:fldCharType="end"/>
            </w:r>
            <w:r w:rsidR="007339FC">
              <w:rPr>
                <w:lang w:val="en-US"/>
              </w:rPr>
            </w:r>
            <w:r w:rsidR="007339FC">
              <w:rPr>
                <w:lang w:val="en-US"/>
              </w:rPr>
              <w:fldChar w:fldCharType="separate"/>
            </w:r>
            <w:r w:rsidR="007339FC">
              <w:rPr>
                <w:noProof/>
                <w:lang w:val="en-US"/>
              </w:rPr>
              <w:t>[23,29]</w:t>
            </w:r>
            <w:r w:rsidR="007339FC">
              <w:rPr>
                <w:lang w:val="en-US"/>
              </w:rPr>
              <w:fldChar w:fldCharType="end"/>
            </w:r>
          </w:p>
        </w:tc>
        <w:tc>
          <w:tcPr>
            <w:tcW w:w="1418" w:type="dxa"/>
          </w:tcPr>
          <w:p w:rsidR="007339FC" w:rsidRDefault="004E03CB" w:rsidP="005C77DD">
            <w:pPr>
              <w:rPr>
                <w:lang w:val="en-US"/>
              </w:rPr>
            </w:pPr>
            <w:r w:rsidRPr="004E03CB">
              <w:rPr>
                <w:b/>
                <w:lang w:val="en-US"/>
              </w:rPr>
              <w:t>7</w:t>
            </w:r>
            <w:r>
              <w:rPr>
                <w:lang w:val="en-US"/>
              </w:rPr>
              <w:br/>
            </w:r>
            <w:r w:rsidR="007339FC">
              <w:rPr>
                <w:lang w:val="en-US"/>
              </w:rPr>
              <w:fldChar w:fldCharType="begin">
                <w:fldData xml:space="preserve">PEVuZE5vdGU+PENpdGU+PEF1dGhvcj5DaGFtbWFydGluPC9BdXRob3I+PFllYXI+MjAxMzwvWWVh
cj48UmVjTnVtPjk3NTwvUmVjTnVtPjxEaXNwbGF5VGV4dD5bMzItMzYsMzgsMzldPC9EaXNwbGF5
VGV4dD48cmVjb3JkPjxyZWMtbnVtYmVyPjk3NTwvcmVjLW51bWJlcj48Zm9yZWlnbi1rZXlzPjxr
ZXkgYXBwPSJFTiIgZGItaWQ9InQwZnB4eHg5Z2YwYXBkZXI5czk1cnJzdTUwMnQ1NXd3ZXI5ZiIg
dGltZXN0YW1wPSIxMzkzNTI4MjczIj45NzU8L2tleT48L2ZvcmVpZ24ta2V5cz48cmVmLXR5cGUg
bmFtZT0iSm91cm5hbCBBcnRpY2xlIj4xNzwvcmVmLXR5cGU+PGNvbnRyaWJ1dG9ycz48YXV0aG9y
cz48YXV0aG9yPkNoYW1tYXJ0aW4sIEYuPC9hdXRob3I+PGF1dGhvcj5TY2hvbHRlLCBSLiBHLiBD
LjwvYXV0aG9yPjxhdXRob3I+TWFsb25lLCBKLiBCLjwvYXV0aG9yPjxhdXRob3I+QmF2aWEsIE0u
IEUuPC9hdXRob3I+PGF1dGhvcj5OaWV0bywgUC48L2F1dGhvcj48YXV0aG9yPlV0emluZ2VyLCBK
LjwvYXV0aG9yPjxhdXRob3I+Vm91bmF0c291LCBQLjwvYXV0aG9yPjwvYXV0aG9ycz48L2NvbnRy
aWJ1dG9ycz48dGl0bGVzPjx0aXRsZT5Nb2RlbGxpbmcgdGhlIGdlb2dyYXBoaWNhbCBkaXN0cmli
dXRpb24gb2Ygc29pbC10cmFuc21pdHRlZCBoZWxtaW50aCBpbmZlY3Rpb25zIGluIEJvbGl2aWE8
L3RpdGxlPjxzZWNvbmRhcnktdGl0bGU+UGFyYXNpdGVzICZhbXA7IFZlY3RvcnM8L3NlY29uZGFy
eS10aXRsZT48L3RpdGxlcz48cGFnZXM+MTUyPC9wYWdlcz48dm9sdW1lPjY8L3ZvbHVtZT48a2V5
d29yZHM+PGtleXdvcmQ+QmF5ZXNpYW4gbW9kZWxsaW5nLCBCb2xpdmlhLCBHZW9zdGF0aXN0aWNh
bCB2YXJpYWJsZSBzZWxlY3Rpb24sIE1hcHBpbmcsIFNvaWwtdHJhbnNtaXR0ZWQgaGVsbWludGhz
PC9rZXl3b3JkPjwva2V5d29yZHM+PGRhdGVzPjx5ZWFyPjIwMTM8L3llYXI+PHB1Yi1kYXRlcz48
ZGF0ZT5NYXk8L2RhdGU+PC9wdWItZGF0ZXM+PC9kYXRlcz48aXNibj4xNzU2LTMzMDU8L2lzYm4+
PGFjY2Vzc2lvbi1udW0+V09TOjAwMDMyMDI3OTIwMDAwMTwvYWNjZXNzaW9uLW51bT48bGFiZWw+
Q2hhbW1hcnRpbkV0QWwxM2I8L2xhYmVsPjx1cmxzPjxyZWxhdGVkLXVybHM+PHVybD4mbHQ7R28g
dG8gSVNJJmd0OzovL1dPUzowMDAzMjAyNzkyMDAwMDE8L3VybD48L3JlbGF0ZWQtdXJscz48L3Vy
bHM+PGVsZWN0cm9uaWMtcmVzb3VyY2UtbnVtPjEwLjExODYvMTc1Ni0zMzA1LTYtMTUyPC9lbGVj
dHJvbmljLXJlc291cmNlLW51bT48L3JlY29yZD48L0NpdGU+PENpdGU+PEF1dGhvcj5QdWxsYW48
L0F1dGhvcj48WWVhcj4yMDEyPC9ZZWFyPjxSZWNOdW0+NzM1PC9SZWNOdW0+PHJlY29yZD48cmVj
LW51bWJlcj43MzU8L3JlYy1udW1iZXI+PGZvcmVpZ24ta2V5cz48a2V5IGFwcD0iRU4iIGRiLWlk
PSJ0MGZweHh4OWdmMGFwZGVyOXM5NXJyc3U1MDJ0NTV3d2VyOWYiIHRpbWVzdGFtcD0iMTM5MjE0
MDc0NCI+NzM1PC9rZXk+PC9mb3JlaWduLWtleXM+PHJlZi10eXBlIG5hbWU9IkpvdXJuYWwgQXJ0
aWNsZSI+MTc8L3JlZi10eXBlPjxjb250cmlidXRvcnM+PGF1dGhvcnM+PGF1dGhvcj5QdWxsYW4s
IFIuIEwuPC9hdXRob3I+PGF1dGhvcj5Ccm9va2VyLCBTLiBKLjwvYXV0aG9yPjwvYXV0aG9ycz48
L2NvbnRyaWJ1dG9ycz48dGl0bGVzPjx0aXRsZT5UaGUgZ2xvYmFsIGxpbWl0cyBhbmQgcG9wdWxh
dGlvbiBhdCByaXNrIG9mIHNvaWwtdHJhbnNtaXR0ZWQgaGVsbWludGggaW5mZWN0aW9ucyBpbiAy
MDEwPC90aXRsZT48c2Vjb25kYXJ5LXRpdGxlPlBhcmFzaXRlcyAmYW1wOyBWZWN0b3JzPC9zZWNv
bmRhcnktdGl0bGU+PC90aXRsZXM+PHBhZ2VzPjgxPC9wYWdlcz48dm9sdW1lPjU8L3ZvbHVtZT48
a2V5d29yZHM+PGtleXdvcmQ+U29pbC10cmFuc21pdHRlZCBoZWxtaW50aHM8L2tleXdvcmQ+PGtl
eXdvcmQ+QXNjYXJpcyBsdW1icmljb2lkZXM8L2tleXdvcmQ+PGtleXdvcmQ+VHJpY2h1cmlzIHRy
aWNoaXVyYTwva2V5d29yZD48a2V5d29yZD5Ib29rd29ybTwva2V5d29yZD48a2V5d29yZD5UcmFu
c21pc3Npb24gbGltaXRzPC9rZXl3b3JkPjxrZXl3b3JkPlVyYmFuaXNhdGlvbjwva2V5d29yZD48
a2V5d29yZD5Qb3B1bGF0aW9uIGF0IHJpc2s8L2tleXdvcmQ+PGtleXdvcmQ+SU5URVNUSU5BTCBO
RU1BVE9ERSBJTkZFQ1RJT05TPC9rZXl3b3JkPjxrZXl3b3JkPkdFT0dSQVBISUNBTCBJTkZPUk1B
VElPTi1TWVNURU1TPC9rZXl3b3JkPjxrZXl3b3JkPk1PREVMLUJBU0VEIEdFT1NUQVRJU1RJQ1M8
L2tleXdvcmQ+PGtleXdvcmQ+QVNDQVJJUyBJTkZFQ1RJT048L2tleXdvcmQ+PGtleXdvcmQ+RElT
RUFTRS1DT05UUk9MPC9rZXl3b3JkPjxrZXl3b3JkPldBU1RFLVdBVEVSPC9rZXl3b3JkPjxrZXl3
b3JkPlVSQkFOSVpBVElPTjwva2V5d29yZD48a2V5d29yZD5FUElERU1JT0xPR1k8L2tleXdvcmQ+
PGtleXdvcmQ+QUZSSUNBPC9rZXl3b3JkPjxrZXl3b3JkPkNISUxEUkVOPC9rZXl3b3JkPjwva2V5
d29yZHM+PGRhdGVzPjx5ZWFyPjIwMTI8L3llYXI+PHB1Yi1kYXRlcz48ZGF0ZT5BcHI8L2RhdGU+
PC9wdWItZGF0ZXM+PC9kYXRlcz48aXNibj4xNzU2LTMzMDU8L2lzYm4+PGFjY2Vzc2lvbi1udW0+
V09TOjAwMDMwNzgzMDcwMDAwMTwvYWNjZXNzaW9uLW51bT48d29yay10eXBlPkFydGljbGU8L3dv
cmstdHlwZT48dXJscz48cmVsYXRlZC11cmxzPjx1cmw+Jmx0O0dvIHRvIElTSSZndDs6Ly9XT1M6
MDAwMzA3ODMwNzAwMDAxPC91cmw+PC9yZWxhdGVkLXVybHM+PC91cmxzPjxjdXN0b203PjgxPC9j
dXN0b203PjxlbGVjdHJvbmljLXJlc291cmNlLW51bT4xMC4xMTg2L3MxMzA3MS0wMTUtMDczMi02
JiN4RDs8L2VsZWN0cm9uaWMtcmVzb3VyY2UtbnVtPjwvcmVjb3JkPjwvQ2l0ZT48Q2l0ZT48QXV0
aG9yPkxhaTwvQXV0aG9yPjxZZWFyPjIwMTM8L1llYXI+PFJlY051bT44NTY8L1JlY051bT48cmVj
b3JkPjxyZWMtbnVtYmVyPjg1NjwvcmVjLW51bWJlcj48Zm9yZWlnbi1rZXlzPjxrZXkgYXBwPSJF
TiIgZGItaWQ9InQwZnB4eHg5Z2YwYXBkZXI5czk1cnJzdTUwMnQ1NXd3ZXI5ZiIgdGltZXN0YW1w
PSIxMzkzMTY1MzQ3Ij44NTY8L2tleT48L2ZvcmVpZ24ta2V5cz48cmVmLXR5cGUgbmFtZT0iSm91
cm5hbCBBcnRpY2xlIj4xNzwvcmVmLXR5cGU+PGNvbnRyaWJ1dG9ycz48YXV0aG9ycz48YXV0aG9y
PkxhaSwgWS4gUy48L2F1dGhvcj48YXV0aG9yPlpob3UsIFguIE4uPC9hdXRob3I+PGF1dGhvcj5V
dHppbmdlciwgSi48L2F1dGhvcj48YXV0aG9yPlZvdW5hdHNvdSwgUC48L2F1dGhvcj48L2F1dGhv
cnM+PC9jb250cmlidXRvcnM+PHRpdGxlcz48dGl0bGU+QmF5ZXNpYW4gZ2Vvc3RhdGlzdGljYWwg
bW9kZWxsaW5nIG9mIHNvaWwtdHJhbnNtaXR0ZWQgaGVsbWludGggc3VydmV5IGRhdGEgaW4gdGhl
IFBlb3BsZSZhcG9zO3MgUmVwdWJsaWMgb2YgQ2hpbmE8L3RpdGxlPjxzZWNvbmRhcnktdGl0bGU+
UGFyYXNpdGVzICZhbXA7IFZlY3RvcnM8L3NlY29uZGFyeS10aXRsZT48L3RpdGxlcz48cGFnZXM+
MzU5PC9wYWdlcz48dm9sdW1lPjY8L3ZvbHVtZT48a2V5d29yZHM+PGtleXdvcmQ+U29pbC10cmFu
c21pdHRlZCBoZWxtaW50aHM8L2tleXdvcmQ+PGtleXdvcmQ+QXNjYXJpcyBsdW1icmljb2lkZXM8
L2tleXdvcmQ+PGtleXdvcmQ+VHJpY2h1cmlzIHRyaWNoaXVyYTwva2V5d29yZD48a2V5d29yZD5I
b29rd29ybTwva2V5d29yZD48a2V5d29yZD5CYXllc2lhbiBnZW9zdGF0aXN0aWNzPC9rZXl3b3Jk
PjxrZXl3b3JkPlBlb3BsZSZhcG9zO3MgUmVwdWJsaWMgb2YgQ2hpbmE8L2tleXdvcmQ+PGtleXdv
cmQ+UklTSy1GQUNUT1JTPC9rZXl3b3JkPjxrZXl3b3JkPkhPT0tXT1JNIElORkVDVElPTjwva2V5
d29yZD48a2V5d29yZD5TUEFUSUFMLVBBVFRFUk5TPC9rZXl3b3JkPjxrZXl3b3JkPktBVE8tS0FU
Wjwva2V5d29yZD48a2V5d29yZD5ESVNFQVNFUzwva2V5d29yZD48a2V5d29yZD5DSElMRFJFTjwv
a2V5d29yZD48a2V5d29yZD5TQ0hPT0xDSElMRFJFTjwva2V5d29yZD48a2V5d29yZD5NRVRBQU5B
TFlTSVM8L2tleXdvcmQ+PGtleXdvcmQ+UFJFVkFMRU5DRTwva2V5d29yZD48a2V5d29yZD5ESUFH
Tk9TSVM8L2tleXdvcmQ+PC9rZXl3b3Jkcz48ZGF0ZXM+PHllYXI+MjAxMzwveWVhcj48cHViLWRh
dGVzPjxkYXRlPkRlYzwvZGF0ZT48L3B1Yi1kYXRlcz48L2RhdGVzPjxpc2JuPjE3NTYtMzMwNTwv
aXNibj48YWNjZXNzaW9uLW51bT5XT1M6MDAwMzMwMDYzNTAwMDAxPC9hY2Nlc3Npb24tbnVtPjx1
cmxzPjxyZWxhdGVkLXVybHM+PHVybD4mbHQ7R28gdG8gSVNJJmd0OzovL1dPUzowMDAzMzAwNjM1
MDAwMDE8L3VybD48L3JlbGF0ZWQtdXJscz48L3VybHM+PGN1c3RvbTc+MzU5PC9jdXN0b203Pjxl
bGVjdHJvbmljLXJlc291cmNlLW51bT4xMC4xMTg2LzE3NTYtMzMwNS02LTM1OTwvZWxlY3Ryb25p
Yy1yZXNvdXJjZS1udW0+PC9yZWNvcmQ+PC9DaXRlPjxDaXRlPjxBdXRob3I+QnJvb2tlcjwvQXV0
aG9yPjxZZWFyPjIwMDQ8L1llYXI+PFJlY051bT4xNjc2PC9SZWNOdW0+PHJlY29yZD48cmVjLW51
bWJlcj4xNjc2PC9yZWMtbnVtYmVyPjxmb3JlaWduLWtleXM+PGtleSBhcHA9IkVOIiBkYi1pZD0i
dDBmcHh4eDlnZjBhcGRlcjlzOTVycnN1NTAydDU1d3dlcjlmIiB0aW1lc3RhbXA9IjE0MzE5NTYw
NDgiPjE2NzY8L2tleT48L2ZvcmVpZ24ta2V5cz48cmVmLXR5cGUgbmFtZT0iSm91cm5hbCBBcnRp
Y2xlIj4xNzwvcmVmLXR5cGU+PGNvbnRyaWJ1dG9ycz48YXV0aG9ycz48YXV0aG9yPkJyb29rZXIs
IFMuPC9hdXRob3I+PGF1dGhvcj5LYWJhdGVyZWluZSwgTi4gQi48L2F1dGhvcj48YXV0aG9yPlR1
a2FoZWJ3YSwgRS4gTS48L2F1dGhvcj48YXV0aG9yPkthemlid2UsIEYuPC9hdXRob3I+PC9hdXRo
b3JzPjwvY29udHJpYnV0b3JzPjx0aXRsZXM+PHRpdGxlPlNwYXRpYWwgYW5hbHlzaXMgb2YgdGhl
IGRpc3RyaWJ1dGlvbiBvZiBpbnRlc3RpbmFsIG5lbWF0b2RlIGluZmVjdGlvbnMgaW4gVWdhbmRh
PC90aXRsZT48c2Vjb25kYXJ5LXRpdGxlPkVwaWRlbWlvbG9neSBhbmQgSW5mZWN0aW9uPC9zZWNv
bmRhcnktdGl0bGU+PC90aXRsZXM+PHBlcmlvZGljYWw+PGZ1bGwtdGl0bGU+RXBpZGVtaW9sb2d5
IGFuZCBJbmZlY3Rpb248L2Z1bGwtdGl0bGU+PGFiYnItMT5FcGlkZW1pb2wuIEluZmVjdC48L2Fi
YnItMT48YWJici0yPkVwaWRlbWlvbCBJbmZlY3Q8L2FiYnItMj48L3BlcmlvZGljYWw+PHBhZ2Vz
PjEwNjUtMTA3MTwvcGFnZXM+PHZvbHVtZT4xMzI8L3ZvbHVtZT48bnVtYmVyPjY8L251bWJlcj48
ZGF0ZXM+PHllYXI+MjAwNDwveWVhcj48cHViLWRhdGVzPjxkYXRlPkRlYzwvZGF0ZT48L3B1Yi1k
YXRlcz48L2RhdGVzPjxpc2JuPjA5NTAtMjY4ODwvaXNibj48YWNjZXNzaW9uLW51bT5XT1M6MDAw
MjI2MDgyMTAwMDA4PC9hY2Nlc3Npb24tbnVtPjx1cmxzPjxyZWxhdGVkLXVybHM+PHVybD4mbHQ7
R28gdG8gSVNJJmd0OzovL1dPUzowMDAyMjYwODIxMDAwMDg8L3VybD48L3JlbGF0ZWQtdXJscz48
L3VybHM+PGVsZWN0cm9uaWMtcmVzb3VyY2UtbnVtPjEwLjEwMTcvczA5NTAyNjg4MDQwMDMwMjQ8
L2VsZWN0cm9uaWMtcmVzb3VyY2UtbnVtPjwvcmVjb3JkPjwvQ2l0ZT48Q2l0ZT48QXV0aG9yPk11
ZGVuZGE8L0F1dGhvcj48WWVhcj4yMDEyPC9ZZWFyPjxSZWNOdW0+MTA5NzwvUmVjTnVtPjxyZWNv
cmQ+PHJlYy1udW1iZXI+MTA5NzwvcmVjLW51bWJlcj48Zm9yZWlnbi1rZXlzPjxrZXkgYXBwPSJF
TiIgZGItaWQ9InQwZnB4eHg5Z2YwYXBkZXI5czk1cnJzdTUwMnQ1NXd3ZXI5ZiIgdGltZXN0YW1w
PSIxMzk0NjQwMjk5Ij4xMDk3PC9rZXk+PC9mb3JlaWduLWtleXM+PHJlZi10eXBlIG5hbWU9Ikpv
dXJuYWwgQXJ0aWNsZSI+MTc8L3JlZi10eXBlPjxjb250cmlidXRvcnM+PGF1dGhvcnM+PGF1dGhv
cj5NdWRlbmRhLCBOLiBCLjwvYXV0aG9yPjxhdXRob3I+TWFsb25lLCBKLiBCLjwvYXV0aG9yPjxh
dXRob3I+S2Vhcm5leSwgTS4gVC48L2F1dGhvcj48YXV0aG9yPk1pc2NobGVyLCBQLiBELjwvYXV0
aG9yPjxhdXRob3I+TmlldG8sIFAuIEQuPC9hdXRob3I+PGF1dGhvcj5NY0NhcnJvbGwsIEouIEMu
PC9hdXRob3I+PGF1dGhvcj5Wb3VuYXRzb3UsIFAuPC9hdXRob3I+PC9hdXRob3JzPjwvY29udHJp
YnV0b3JzPjx0aXRsZXM+PHRpdGxlPk1vZGVsbGluZyB0aGUgZWNvbG9naWNhbCBuaWNoZSBvZiBo
b29rd29ybSBpbiBCcmF6aWwgYmFzZWQgb24gY2xpbWF0ZTwvdGl0bGU+PHNlY29uZGFyeS10aXRs
ZT5HZW9zcGF0aWFsIEhlYWx0aDwvc2Vjb25kYXJ5LXRpdGxlPjwvdGl0bGVzPjxwYWdlcz5TMTEx
LVMxMjM8L3BhZ2VzPjx2b2x1bWU+Njwvdm9sdW1lPjxudW1iZXI+MzwvbnVtYmVyPjxrZXl3b3Jk
cz48a2V5d29yZD5ob29rd29ybTwva2V5d29yZD48a2V5d29yZD5OZWNhdG9yIGFtZXJpY2FudXM8
L2tleXdvcmQ+PGtleXdvcmQ+cmlzayBtb2RlbHM8L2tleXdvcmQ+PGtleXdvcmQ+Z3Jvd2luZyBk
ZWdyZWUgZGF5czwva2V5d29yZD48a2V5d29yZD53YXRlcjwva2V5d29yZD48a2V5d29yZD5idWRn
ZXQ8L2tleXdvcmQ+PGtleXdvcmQ+Z2VvZ3JhcGhpY2FsIGluZm9ybWF0aW9uIHN5c3RlbXM8L2tl
eXdvcmQ+PGtleXdvcmQ+QnJhemlsPC9rZXl3b3JkPjxrZXl3b3JkPklOVEVTVElOQUwgUEFSQVNJ
VElDIElORkVDVElPTlM8L2tleXdvcmQ+PGtleXdvcmQ+R0VPR1JBUEhJQyBJTkZPUk1BVElPTi1T
WVNURU1TPC9rZXl3b3JkPjxrZXl3b3JkPk5FQ0FUT1ItQU1FUklDQU5VUzwva2V5d29yZD48a2V5
d29yZD5FTkRFTUlDIEFSRUE8L2tleXdvcmQ+PGtleXdvcmQ+U0NISVNUT1NPTUlBU0lTIENPTlRS
T0w8L2tleXdvcmQ+PGtleXdvcmQ+VklTQ0VSQUw8L2tleXdvcmQ+PGtleXdvcmQ+TEVJU0hNQU5J
QVNJUzwva2V5d29yZD48a2V5d29yZD5BTkNZTE9TVE9NQS1EVU9ERU5BTEU8L2tleXdvcmQ+PGtl
eXdvcmQ+SVJPTi1ERUZJQ0lFTkNZPC9rZXl3b3JkPjxrZXl3b3JkPldBVEVSLUJVREdFVDwva2V5
d29yZD48a2V5d29yZD5SSVNLPC9rZXl3b3JkPjwva2V5d29yZHM+PGRhdGVzPjx5ZWFyPjIwMTI8
L3llYXI+PHB1Yi1kYXRlcz48ZGF0ZT5TZXA8L2RhdGU+PC9wdWItZGF0ZXM+PC9kYXRlcz48aXNi
bj4xODI3LTE5ODc8L2lzYm4+PGFjY2Vzc2lvbi1udW0+V09TOjAwMDMwOTE1OTkwMDAxNTwvYWNj
ZXNzaW9uLW51bT48dXJscz48cmVsYXRlZC11cmxzPjx1cmw+Jmx0O0dvIHRvIElTSSZndDs6Ly9X
T1M6MDAwMzA5MTU5OTAwMDE1PC91cmw+PC9yZWxhdGVkLXVybHM+PC91cmxzPjxlbGVjdHJvbmlj
LXJlc291cmNlLW51bT4gMTAuNDA4MS9naC4yMDEyLjEyOTwvZWxlY3Ryb25pYy1yZXNvdXJjZS1u
dW0+PC9yZWNvcmQ+PC9DaXRlPjxDaXRlPjxBdXRob3I+U2Nob2x0ZTwvQXV0aG9yPjxZZWFyPjIw
MTI8L1llYXI+PFJlY051bT42NTA8L1JlY051bT48cmVjb3JkPjxyZWMtbnVtYmVyPjY1MDwvcmVj
LW51bWJlcj48Zm9yZWlnbi1rZXlzPjxrZXkgYXBwPSJFTiIgZGItaWQ9InQwZnB4eHg5Z2YwYXBk
ZXI5czk1cnJzdTUwMnQ1NXd3ZXI5ZiIgdGltZXN0YW1wPSIxMzg4OTg5ODk0Ij42NTA8L2tleT48
L2ZvcmVpZ24ta2V5cz48cmVmLXR5cGUgbmFtZT0iSm91cm5hbCBBcnRpY2xlIj4xNzwvcmVmLXR5
cGU+PGNvbnRyaWJ1dG9ycz48YXV0aG9ycz48YXV0aG9yPlNjaG9sdGUsIFJvbmFsZG8gRy4gQy48
L2F1dGhvcj48YXV0aG9yPkZyZWl0YXMsIENvcmluYSBDLjwvYXV0aG9yPjxhdXRob3I+RHV0cmEs
IEx1Y2lhbm8gVi48L2F1dGhvcj48YXV0aG9yPkd1aW1hcmFlcywgUmljYXJkbyBKLiBQLiBTLjwv
YXV0aG9yPjxhdXRob3I+RHJ1bW1vbmQsIFNhbmRyYSBDLjwvYXV0aG9yPjxhdXRob3I+T2xpdmVp
cmEsIEd1aWxoZXJtZTwvYXV0aG9yPjxhdXRob3I+Q2FydmFsaG8sIE9tYXIgUy48L2F1dGhvcj48
L2F1dGhvcnM+PC9jb250cmlidXRvcnM+PHRpdGxlcz48dGl0bGU+VXRpbGl6aW5nIGVudmlyb25t
ZW50YWwsIHNvY2lvZWNvbm9taWMgZGF0YSBhbmQgR0lTIHRlY2huaXF1ZXMgdG8gZXN0aW1hdGUg
dGhlIHJpc2sgZm9yIGFzY2FyaWFzaXMgYW5kIHRyaWNodXJpYXNpcyBpbiBNaW5hcyBHZXJhaXMs
IEJyYXppbDwvdGl0bGU+PHNlY29uZGFyeS10aXRsZT5BY3RhIFRyb3BpY2E8L3NlY29uZGFyeS10
aXRsZT48L3RpdGxlcz48cGVyaW9kaWNhbD48ZnVsbC10aXRsZT5BY3RhIFRyb3BpY2E8L2Z1bGwt
dGl0bGU+PGFiYnItMT5BY3RhIFRyb3AuPC9hYmJyLTE+PGFiYnItMj5BY3RhIFRyb3A8L2FiYnIt
Mj48L3BlcmlvZGljYWw+PHBhZ2VzPjExMi0xMTc8L3BhZ2VzPjx2b2x1bWU+MTIxPC92b2x1bWU+
PG51bWJlcj4yPC9udW1iZXI+PGRhdGVzPjx5ZWFyPjIwMTI8L3llYXI+PHB1Yi1kYXRlcz48ZGF0
ZT5GZWI8L2RhdGU+PC9wdWItZGF0ZXM+PC9kYXRlcz48aXNibj4wMDAxLTcwNlg8L2lzYm4+PGFj
Y2Vzc2lvbi1udW0+V09TOjAwMDMwMDEzMjgwMDAwNzwvYWNjZXNzaW9uLW51bT48dXJscz48cmVs
YXRlZC11cmxzPjx1cmw+Jmx0O0dvIHRvIElTSSZndDs6Ly9XT1M6MDAwMzAwMTMyODAwMDA3PC91
cmw+PC9yZWxhdGVkLXVybHM+PC91cmxzPjxlbGVjdHJvbmljLXJlc291cmNlLW51bT4xMC4xMDE2
L2ouYWN0YXRyb3BpY2EuMjAxMS4xMC4wMTE8L2VsZWN0cm9uaWMtcmVzb3VyY2UtbnVtPjwvcmVj
b3JkPjwvQ2l0ZT48Q2l0ZT48QXV0aG9yPlNhYXRob2ZmPC9BdXRob3I+PFllYXI+MjAwNTwvWWVh
cj48UmVjTnVtPjE2NzU8L1JlY051bT48cmVjb3JkPjxyZWMtbnVtYmVyPjE2NzU8L3JlYy1udW1i
ZXI+PGZvcmVpZ24ta2V5cz48a2V5IGFwcD0iRU4iIGRiLWlkPSJ0MGZweHh4OWdmMGFwZGVyOXM5
NXJyc3U1MDJ0NTV3d2VyOWYiIHRpbWVzdGFtcD0iMTQzMTk1NjA0OCI+MTY3NTwva2V5PjwvZm9y
ZWlnbi1rZXlzPjxyZWYtdHlwZSBuYW1lPSJKb3VybmFsIEFydGljbGUiPjE3PC9yZWYtdHlwZT48
Y29udHJpYnV0b3JzPjxhdXRob3JzPjxhdXRob3I+U2FhdGhvZmYsIEUuPC9hdXRob3I+PGF1dGhv
cj5PbHNlbiwgQS48L2F1dGhvcj48YXV0aG9yPkt2YWxzdmlnLCBKLiBELjwvYXV0aG9yPjxhdXRo
b3I+QXBwbGV0b24sIEMuIEMuPC9hdXRob3I+PGF1dGhvcj5TaGFycCwgQi48L2F1dGhvcj48YXV0
aG9yPktsZWluc2NobWlkdCwgSS48L2F1dGhvcj48L2F1dGhvcnM+PC9jb250cmlidXRvcnM+PHRp
dGxlcz48dGl0bGU+PHN0eWxlIGZhY2U9Im5vcm1hbCIgZm9udD0iZGVmYXVsdCIgc2l6ZT0iMTAw
JSI+RWNvbG9naWNhbCBjb3ZhcmlhdGVzIG9mIDwvc3R5bGU+PHN0eWxlIGZhY2U9Iml0YWxpYyIg
Zm9udD0iZGVmYXVsdCIgc2l6ZT0iMTAwJSI+QXNjYXJpcyBsdW1icmljb2lkZXM8L3N0eWxlPjxz
dHlsZSBmYWNlPSJub3JtYWwiIGZvbnQ9ImRlZmF1bHQiIHNpemU9IjEwMCUiPiBpbmZlY3Rpb24g
aW4gc2Nob29sY2hpbGRyZW4gZnJvbSBydXJhbCBLd2FadWx1LU5hdGFsLCBTb3V0aCBBZnJpY2E8
L3N0eWxlPjwvdGl0bGU+PHNlY29uZGFyeS10aXRsZT5Ucm9waWNhbCBNZWRpY2luZSBhbmQgSW50
ZXJuYXRpb25hbCBIZWFsdGg8L3NlY29uZGFyeS10aXRsZT48L3RpdGxlcz48cGVyaW9kaWNhbD48
ZnVsbC10aXRsZT5Ucm9waWNhbCBNZWRpY2luZSBhbmQgSW50ZXJuYXRpb25hbCBIZWFsdGg8L2Z1
bGwtdGl0bGU+PGFiYnItMT5Ucm9wLiBNZWQuIEludC4gSGVhbHRoPC9hYmJyLTE+PGFiYnItMj5U
cm9wIE1lZCBJbnQgSGVhbHRoPC9hYmJyLTI+PC9wZXJpb2RpY2FsPjxwYWdlcz40MTItNDIyPC9w
YWdlcz48dm9sdW1lPjEwPC92b2x1bWU+PG51bWJlcj41PC9udW1iZXI+PGRhdGVzPjx5ZWFyPjIw
MDU8L3llYXI+PHB1Yi1kYXRlcz48ZGF0ZT5NYXk8L2RhdGU+PC9wdWItZGF0ZXM+PC9kYXRlcz48
aXNibj4xMzYwLTIyNzY8L2lzYm4+PGFjY2Vzc2lvbi1udW0+V09TOjAwMDIyODc0OTYwMDAwNDwv
YWNjZXNzaW9uLW51bT48dXJscz48cmVsYXRlZC11cmxzPjx1cmw+Jmx0O0dvIHRvIElTSSZndDs6
Ly9XT1M6MDAwMjI4NzQ5NjAwMDA0PC91cmw+PC9yZWxhdGVkLXVybHM+PC91cmxzPjxlbGVjdHJv
bmljLXJlc291cmNlLW51bT4xMC4xMTExL2ouMTM2NS0zMTU2LjIwMDUuMDE0MDYueDwvZWxlY3Ry
b25pYy1yZXNvdXJjZS1udW0+PC9yZWNvcmQ+PC9DaXRlPjwvRW5kTm90ZT4A
</w:fldData>
              </w:fldChar>
            </w:r>
            <w:r w:rsidR="005C77DD">
              <w:rPr>
                <w:lang w:val="en-US"/>
              </w:rPr>
              <w:instrText xml:space="preserve"> ADDIN EN.CITE </w:instrText>
            </w:r>
            <w:r w:rsidR="005C77DD">
              <w:rPr>
                <w:lang w:val="en-US"/>
              </w:rPr>
              <w:fldChar w:fldCharType="begin">
                <w:fldData xml:space="preserve">PEVuZE5vdGU+PENpdGU+PEF1dGhvcj5DaGFtbWFydGluPC9BdXRob3I+PFllYXI+MjAxMzwvWWVh
cj48UmVjTnVtPjk3NTwvUmVjTnVtPjxEaXNwbGF5VGV4dD5bMzItMzYsMzgsMzldPC9EaXNwbGF5
VGV4dD48cmVjb3JkPjxyZWMtbnVtYmVyPjk3NTwvcmVjLW51bWJlcj48Zm9yZWlnbi1rZXlzPjxr
ZXkgYXBwPSJFTiIgZGItaWQ9InQwZnB4eHg5Z2YwYXBkZXI5czk1cnJzdTUwMnQ1NXd3ZXI5ZiIg
dGltZXN0YW1wPSIxMzkzNTI4MjczIj45NzU8L2tleT48L2ZvcmVpZ24ta2V5cz48cmVmLXR5cGUg
bmFtZT0iSm91cm5hbCBBcnRpY2xlIj4xNzwvcmVmLXR5cGU+PGNvbnRyaWJ1dG9ycz48YXV0aG9y
cz48YXV0aG9yPkNoYW1tYXJ0aW4sIEYuPC9hdXRob3I+PGF1dGhvcj5TY2hvbHRlLCBSLiBHLiBD
LjwvYXV0aG9yPjxhdXRob3I+TWFsb25lLCBKLiBCLjwvYXV0aG9yPjxhdXRob3I+QmF2aWEsIE0u
IEUuPC9hdXRob3I+PGF1dGhvcj5OaWV0bywgUC48L2F1dGhvcj48YXV0aG9yPlV0emluZ2VyLCBK
LjwvYXV0aG9yPjxhdXRob3I+Vm91bmF0c291LCBQLjwvYXV0aG9yPjwvYXV0aG9ycz48L2NvbnRy
aWJ1dG9ycz48dGl0bGVzPjx0aXRsZT5Nb2RlbGxpbmcgdGhlIGdlb2dyYXBoaWNhbCBkaXN0cmli
dXRpb24gb2Ygc29pbC10cmFuc21pdHRlZCBoZWxtaW50aCBpbmZlY3Rpb25zIGluIEJvbGl2aWE8
L3RpdGxlPjxzZWNvbmRhcnktdGl0bGU+UGFyYXNpdGVzICZhbXA7IFZlY3RvcnM8L3NlY29uZGFy
eS10aXRsZT48L3RpdGxlcz48cGFnZXM+MTUyPC9wYWdlcz48dm9sdW1lPjY8L3ZvbHVtZT48a2V5
d29yZHM+PGtleXdvcmQ+QmF5ZXNpYW4gbW9kZWxsaW5nLCBCb2xpdmlhLCBHZW9zdGF0aXN0aWNh
bCB2YXJpYWJsZSBzZWxlY3Rpb24sIE1hcHBpbmcsIFNvaWwtdHJhbnNtaXR0ZWQgaGVsbWludGhz
PC9rZXl3b3JkPjwva2V5d29yZHM+PGRhdGVzPjx5ZWFyPjIwMTM8L3llYXI+PHB1Yi1kYXRlcz48
ZGF0ZT5NYXk8L2RhdGU+PC9wdWItZGF0ZXM+PC9kYXRlcz48aXNibj4xNzU2LTMzMDU8L2lzYm4+
PGFjY2Vzc2lvbi1udW0+V09TOjAwMDMyMDI3OTIwMDAwMTwvYWNjZXNzaW9uLW51bT48bGFiZWw+
Q2hhbW1hcnRpbkV0QWwxM2I8L2xhYmVsPjx1cmxzPjxyZWxhdGVkLXVybHM+PHVybD4mbHQ7R28g
dG8gSVNJJmd0OzovL1dPUzowMDAzMjAyNzkyMDAwMDE8L3VybD48L3JlbGF0ZWQtdXJscz48L3Vy
bHM+PGVsZWN0cm9uaWMtcmVzb3VyY2UtbnVtPjEwLjExODYvMTc1Ni0zMzA1LTYtMTUyPC9lbGVj
dHJvbmljLXJlc291cmNlLW51bT48L3JlY29yZD48L0NpdGU+PENpdGU+PEF1dGhvcj5QdWxsYW48
L0F1dGhvcj48WWVhcj4yMDEyPC9ZZWFyPjxSZWNOdW0+NzM1PC9SZWNOdW0+PHJlY29yZD48cmVj
LW51bWJlcj43MzU8L3JlYy1udW1iZXI+PGZvcmVpZ24ta2V5cz48a2V5IGFwcD0iRU4iIGRiLWlk
PSJ0MGZweHh4OWdmMGFwZGVyOXM5NXJyc3U1MDJ0NTV3d2VyOWYiIHRpbWVzdGFtcD0iMTM5MjE0
MDc0NCI+NzM1PC9rZXk+PC9mb3JlaWduLWtleXM+PHJlZi10eXBlIG5hbWU9IkpvdXJuYWwgQXJ0
aWNsZSI+MTc8L3JlZi10eXBlPjxjb250cmlidXRvcnM+PGF1dGhvcnM+PGF1dGhvcj5QdWxsYW4s
IFIuIEwuPC9hdXRob3I+PGF1dGhvcj5Ccm9va2VyLCBTLiBKLjwvYXV0aG9yPjwvYXV0aG9ycz48
L2NvbnRyaWJ1dG9ycz48dGl0bGVzPjx0aXRsZT5UaGUgZ2xvYmFsIGxpbWl0cyBhbmQgcG9wdWxh
dGlvbiBhdCByaXNrIG9mIHNvaWwtdHJhbnNtaXR0ZWQgaGVsbWludGggaW5mZWN0aW9ucyBpbiAy
MDEwPC90aXRsZT48c2Vjb25kYXJ5LXRpdGxlPlBhcmFzaXRlcyAmYW1wOyBWZWN0b3JzPC9zZWNv
bmRhcnktdGl0bGU+PC90aXRsZXM+PHBhZ2VzPjgxPC9wYWdlcz48dm9sdW1lPjU8L3ZvbHVtZT48
a2V5d29yZHM+PGtleXdvcmQ+U29pbC10cmFuc21pdHRlZCBoZWxtaW50aHM8L2tleXdvcmQ+PGtl
eXdvcmQ+QXNjYXJpcyBsdW1icmljb2lkZXM8L2tleXdvcmQ+PGtleXdvcmQ+VHJpY2h1cmlzIHRy
aWNoaXVyYTwva2V5d29yZD48a2V5d29yZD5Ib29rd29ybTwva2V5d29yZD48a2V5d29yZD5UcmFu
c21pc3Npb24gbGltaXRzPC9rZXl3b3JkPjxrZXl3b3JkPlVyYmFuaXNhdGlvbjwva2V5d29yZD48
a2V5d29yZD5Qb3B1bGF0aW9uIGF0IHJpc2s8L2tleXdvcmQ+PGtleXdvcmQ+SU5URVNUSU5BTCBO
RU1BVE9ERSBJTkZFQ1RJT05TPC9rZXl3b3JkPjxrZXl3b3JkPkdFT0dSQVBISUNBTCBJTkZPUk1B
VElPTi1TWVNURU1TPC9rZXl3b3JkPjxrZXl3b3JkPk1PREVMLUJBU0VEIEdFT1NUQVRJU1RJQ1M8
L2tleXdvcmQ+PGtleXdvcmQ+QVNDQVJJUyBJTkZFQ1RJT048L2tleXdvcmQ+PGtleXdvcmQ+RElT
RUFTRS1DT05UUk9MPC9rZXl3b3JkPjxrZXl3b3JkPldBU1RFLVdBVEVSPC9rZXl3b3JkPjxrZXl3
b3JkPlVSQkFOSVpBVElPTjwva2V5d29yZD48a2V5d29yZD5FUElERU1JT0xPR1k8L2tleXdvcmQ+
PGtleXdvcmQ+QUZSSUNBPC9rZXl3b3JkPjxrZXl3b3JkPkNISUxEUkVOPC9rZXl3b3JkPjwva2V5
d29yZHM+PGRhdGVzPjx5ZWFyPjIwMTI8L3llYXI+PHB1Yi1kYXRlcz48ZGF0ZT5BcHI8L2RhdGU+
PC9wdWItZGF0ZXM+PC9kYXRlcz48aXNibj4xNzU2LTMzMDU8L2lzYm4+PGFjY2Vzc2lvbi1udW0+
V09TOjAwMDMwNzgzMDcwMDAwMTwvYWNjZXNzaW9uLW51bT48d29yay10eXBlPkFydGljbGU8L3dv
cmstdHlwZT48dXJscz48cmVsYXRlZC11cmxzPjx1cmw+Jmx0O0dvIHRvIElTSSZndDs6Ly9XT1M6
MDAwMzA3ODMwNzAwMDAxPC91cmw+PC9yZWxhdGVkLXVybHM+PC91cmxzPjxjdXN0b203PjgxPC9j
dXN0b203PjxlbGVjdHJvbmljLXJlc291cmNlLW51bT4xMC4xMTg2L3MxMzA3MS0wMTUtMDczMi02
JiN4RDs8L2VsZWN0cm9uaWMtcmVzb3VyY2UtbnVtPjwvcmVjb3JkPjwvQ2l0ZT48Q2l0ZT48QXV0
aG9yPkxhaTwvQXV0aG9yPjxZZWFyPjIwMTM8L1llYXI+PFJlY051bT44NTY8L1JlY051bT48cmVj
b3JkPjxyZWMtbnVtYmVyPjg1NjwvcmVjLW51bWJlcj48Zm9yZWlnbi1rZXlzPjxrZXkgYXBwPSJF
TiIgZGItaWQ9InQwZnB4eHg5Z2YwYXBkZXI5czk1cnJzdTUwMnQ1NXd3ZXI5ZiIgdGltZXN0YW1w
PSIxMzkzMTY1MzQ3Ij44NTY8L2tleT48L2ZvcmVpZ24ta2V5cz48cmVmLXR5cGUgbmFtZT0iSm91
cm5hbCBBcnRpY2xlIj4xNzwvcmVmLXR5cGU+PGNvbnRyaWJ1dG9ycz48YXV0aG9ycz48YXV0aG9y
PkxhaSwgWS4gUy48L2F1dGhvcj48YXV0aG9yPlpob3UsIFguIE4uPC9hdXRob3I+PGF1dGhvcj5V
dHppbmdlciwgSi48L2F1dGhvcj48YXV0aG9yPlZvdW5hdHNvdSwgUC48L2F1dGhvcj48L2F1dGhv
cnM+PC9jb250cmlidXRvcnM+PHRpdGxlcz48dGl0bGU+QmF5ZXNpYW4gZ2Vvc3RhdGlzdGljYWwg
bW9kZWxsaW5nIG9mIHNvaWwtdHJhbnNtaXR0ZWQgaGVsbWludGggc3VydmV5IGRhdGEgaW4gdGhl
IFBlb3BsZSZhcG9zO3MgUmVwdWJsaWMgb2YgQ2hpbmE8L3RpdGxlPjxzZWNvbmRhcnktdGl0bGU+
UGFyYXNpdGVzICZhbXA7IFZlY3RvcnM8L3NlY29uZGFyeS10aXRsZT48L3RpdGxlcz48cGFnZXM+
MzU5PC9wYWdlcz48dm9sdW1lPjY8L3ZvbHVtZT48a2V5d29yZHM+PGtleXdvcmQ+U29pbC10cmFu
c21pdHRlZCBoZWxtaW50aHM8L2tleXdvcmQ+PGtleXdvcmQ+QXNjYXJpcyBsdW1icmljb2lkZXM8
L2tleXdvcmQ+PGtleXdvcmQ+VHJpY2h1cmlzIHRyaWNoaXVyYTwva2V5d29yZD48a2V5d29yZD5I
b29rd29ybTwva2V5d29yZD48a2V5d29yZD5CYXllc2lhbiBnZW9zdGF0aXN0aWNzPC9rZXl3b3Jk
PjxrZXl3b3JkPlBlb3BsZSZhcG9zO3MgUmVwdWJsaWMgb2YgQ2hpbmE8L2tleXdvcmQ+PGtleXdv
cmQ+UklTSy1GQUNUT1JTPC9rZXl3b3JkPjxrZXl3b3JkPkhPT0tXT1JNIElORkVDVElPTjwva2V5
d29yZD48a2V5d29yZD5TUEFUSUFMLVBBVFRFUk5TPC9rZXl3b3JkPjxrZXl3b3JkPktBVE8tS0FU
Wjwva2V5d29yZD48a2V5d29yZD5ESVNFQVNFUzwva2V5d29yZD48a2V5d29yZD5DSElMRFJFTjwv
a2V5d29yZD48a2V5d29yZD5TQ0hPT0xDSElMRFJFTjwva2V5d29yZD48a2V5d29yZD5NRVRBQU5B
TFlTSVM8L2tleXdvcmQ+PGtleXdvcmQ+UFJFVkFMRU5DRTwva2V5d29yZD48a2V5d29yZD5ESUFH
Tk9TSVM8L2tleXdvcmQ+PC9rZXl3b3Jkcz48ZGF0ZXM+PHllYXI+MjAxMzwveWVhcj48cHViLWRh
dGVzPjxkYXRlPkRlYzwvZGF0ZT48L3B1Yi1kYXRlcz48L2RhdGVzPjxpc2JuPjE3NTYtMzMwNTwv
aXNibj48YWNjZXNzaW9uLW51bT5XT1M6MDAwMzMwMDYzNTAwMDAxPC9hY2Nlc3Npb24tbnVtPjx1
cmxzPjxyZWxhdGVkLXVybHM+PHVybD4mbHQ7R28gdG8gSVNJJmd0OzovL1dPUzowMDAzMzAwNjM1
MDAwMDE8L3VybD48L3JlbGF0ZWQtdXJscz48L3VybHM+PGN1c3RvbTc+MzU5PC9jdXN0b203Pjxl
bGVjdHJvbmljLXJlc291cmNlLW51bT4xMC4xMTg2LzE3NTYtMzMwNS02LTM1OTwvZWxlY3Ryb25p
Yy1yZXNvdXJjZS1udW0+PC9yZWNvcmQ+PC9DaXRlPjxDaXRlPjxBdXRob3I+QnJvb2tlcjwvQXV0
aG9yPjxZZWFyPjIwMDQ8L1llYXI+PFJlY051bT4xNjc2PC9SZWNOdW0+PHJlY29yZD48cmVjLW51
bWJlcj4xNjc2PC9yZWMtbnVtYmVyPjxmb3JlaWduLWtleXM+PGtleSBhcHA9IkVOIiBkYi1pZD0i
dDBmcHh4eDlnZjBhcGRlcjlzOTVycnN1NTAydDU1d3dlcjlmIiB0aW1lc3RhbXA9IjE0MzE5NTYw
NDgiPjE2NzY8L2tleT48L2ZvcmVpZ24ta2V5cz48cmVmLXR5cGUgbmFtZT0iSm91cm5hbCBBcnRp
Y2xlIj4xNzwvcmVmLXR5cGU+PGNvbnRyaWJ1dG9ycz48YXV0aG9ycz48YXV0aG9yPkJyb29rZXIs
IFMuPC9hdXRob3I+PGF1dGhvcj5LYWJhdGVyZWluZSwgTi4gQi48L2F1dGhvcj48YXV0aG9yPlR1
a2FoZWJ3YSwgRS4gTS48L2F1dGhvcj48YXV0aG9yPkthemlid2UsIEYuPC9hdXRob3I+PC9hdXRo
b3JzPjwvY29udHJpYnV0b3JzPjx0aXRsZXM+PHRpdGxlPlNwYXRpYWwgYW5hbHlzaXMgb2YgdGhl
IGRpc3RyaWJ1dGlvbiBvZiBpbnRlc3RpbmFsIG5lbWF0b2RlIGluZmVjdGlvbnMgaW4gVWdhbmRh
PC90aXRsZT48c2Vjb25kYXJ5LXRpdGxlPkVwaWRlbWlvbG9neSBhbmQgSW5mZWN0aW9uPC9zZWNv
bmRhcnktdGl0bGU+PC90aXRsZXM+PHBlcmlvZGljYWw+PGZ1bGwtdGl0bGU+RXBpZGVtaW9sb2d5
IGFuZCBJbmZlY3Rpb248L2Z1bGwtdGl0bGU+PGFiYnItMT5FcGlkZW1pb2wuIEluZmVjdC48L2Fi
YnItMT48YWJici0yPkVwaWRlbWlvbCBJbmZlY3Q8L2FiYnItMj48L3BlcmlvZGljYWw+PHBhZ2Vz
PjEwNjUtMTA3MTwvcGFnZXM+PHZvbHVtZT4xMzI8L3ZvbHVtZT48bnVtYmVyPjY8L251bWJlcj48
ZGF0ZXM+PHllYXI+MjAwNDwveWVhcj48cHViLWRhdGVzPjxkYXRlPkRlYzwvZGF0ZT48L3B1Yi1k
YXRlcz48L2RhdGVzPjxpc2JuPjA5NTAtMjY4ODwvaXNibj48YWNjZXNzaW9uLW51bT5XT1M6MDAw
MjI2MDgyMTAwMDA4PC9hY2Nlc3Npb24tbnVtPjx1cmxzPjxyZWxhdGVkLXVybHM+PHVybD4mbHQ7
R28gdG8gSVNJJmd0OzovL1dPUzowMDAyMjYwODIxMDAwMDg8L3VybD48L3JlbGF0ZWQtdXJscz48
L3VybHM+PGVsZWN0cm9uaWMtcmVzb3VyY2UtbnVtPjEwLjEwMTcvczA5NTAyNjg4MDQwMDMwMjQ8
L2VsZWN0cm9uaWMtcmVzb3VyY2UtbnVtPjwvcmVjb3JkPjwvQ2l0ZT48Q2l0ZT48QXV0aG9yPk11
ZGVuZGE8L0F1dGhvcj48WWVhcj4yMDEyPC9ZZWFyPjxSZWNOdW0+MTA5NzwvUmVjTnVtPjxyZWNv
cmQ+PHJlYy1udW1iZXI+MTA5NzwvcmVjLW51bWJlcj48Zm9yZWlnbi1rZXlzPjxrZXkgYXBwPSJF
TiIgZGItaWQ9InQwZnB4eHg5Z2YwYXBkZXI5czk1cnJzdTUwMnQ1NXd3ZXI5ZiIgdGltZXN0YW1w
PSIxMzk0NjQwMjk5Ij4xMDk3PC9rZXk+PC9mb3JlaWduLWtleXM+PHJlZi10eXBlIG5hbWU9Ikpv
dXJuYWwgQXJ0aWNsZSI+MTc8L3JlZi10eXBlPjxjb250cmlidXRvcnM+PGF1dGhvcnM+PGF1dGhv
cj5NdWRlbmRhLCBOLiBCLjwvYXV0aG9yPjxhdXRob3I+TWFsb25lLCBKLiBCLjwvYXV0aG9yPjxh
dXRob3I+S2Vhcm5leSwgTS4gVC48L2F1dGhvcj48YXV0aG9yPk1pc2NobGVyLCBQLiBELjwvYXV0
aG9yPjxhdXRob3I+TmlldG8sIFAuIEQuPC9hdXRob3I+PGF1dGhvcj5NY0NhcnJvbGwsIEouIEMu
PC9hdXRob3I+PGF1dGhvcj5Wb3VuYXRzb3UsIFAuPC9hdXRob3I+PC9hdXRob3JzPjwvY29udHJp
YnV0b3JzPjx0aXRsZXM+PHRpdGxlPk1vZGVsbGluZyB0aGUgZWNvbG9naWNhbCBuaWNoZSBvZiBo
b29rd29ybSBpbiBCcmF6aWwgYmFzZWQgb24gY2xpbWF0ZTwvdGl0bGU+PHNlY29uZGFyeS10aXRs
ZT5HZW9zcGF0aWFsIEhlYWx0aDwvc2Vjb25kYXJ5LXRpdGxlPjwvdGl0bGVzPjxwYWdlcz5TMTEx
LVMxMjM8L3BhZ2VzPjx2b2x1bWU+Njwvdm9sdW1lPjxudW1iZXI+MzwvbnVtYmVyPjxrZXl3b3Jk
cz48a2V5d29yZD5ob29rd29ybTwva2V5d29yZD48a2V5d29yZD5OZWNhdG9yIGFtZXJpY2FudXM8
L2tleXdvcmQ+PGtleXdvcmQ+cmlzayBtb2RlbHM8L2tleXdvcmQ+PGtleXdvcmQ+Z3Jvd2luZyBk
ZWdyZWUgZGF5czwva2V5d29yZD48a2V5d29yZD53YXRlcjwva2V5d29yZD48a2V5d29yZD5idWRn
ZXQ8L2tleXdvcmQ+PGtleXdvcmQ+Z2VvZ3JhcGhpY2FsIGluZm9ybWF0aW9uIHN5c3RlbXM8L2tl
eXdvcmQ+PGtleXdvcmQ+QnJhemlsPC9rZXl3b3JkPjxrZXl3b3JkPklOVEVTVElOQUwgUEFSQVNJ
VElDIElORkVDVElPTlM8L2tleXdvcmQ+PGtleXdvcmQ+R0VPR1JBUEhJQyBJTkZPUk1BVElPTi1T
WVNURU1TPC9rZXl3b3JkPjxrZXl3b3JkPk5FQ0FUT1ItQU1FUklDQU5VUzwva2V5d29yZD48a2V5
d29yZD5FTkRFTUlDIEFSRUE8L2tleXdvcmQ+PGtleXdvcmQ+U0NISVNUT1NPTUlBU0lTIENPTlRS
T0w8L2tleXdvcmQ+PGtleXdvcmQ+VklTQ0VSQUw8L2tleXdvcmQ+PGtleXdvcmQ+TEVJU0hNQU5J
QVNJUzwva2V5d29yZD48a2V5d29yZD5BTkNZTE9TVE9NQS1EVU9ERU5BTEU8L2tleXdvcmQ+PGtl
eXdvcmQ+SVJPTi1ERUZJQ0lFTkNZPC9rZXl3b3JkPjxrZXl3b3JkPldBVEVSLUJVREdFVDwva2V5
d29yZD48a2V5d29yZD5SSVNLPC9rZXl3b3JkPjwva2V5d29yZHM+PGRhdGVzPjx5ZWFyPjIwMTI8
L3llYXI+PHB1Yi1kYXRlcz48ZGF0ZT5TZXA8L2RhdGU+PC9wdWItZGF0ZXM+PC9kYXRlcz48aXNi
bj4xODI3LTE5ODc8L2lzYm4+PGFjY2Vzc2lvbi1udW0+V09TOjAwMDMwOTE1OTkwMDAxNTwvYWNj
ZXNzaW9uLW51bT48dXJscz48cmVsYXRlZC11cmxzPjx1cmw+Jmx0O0dvIHRvIElTSSZndDs6Ly9X
T1M6MDAwMzA5MTU5OTAwMDE1PC91cmw+PC9yZWxhdGVkLXVybHM+PC91cmxzPjxlbGVjdHJvbmlj
LXJlc291cmNlLW51bT4gMTAuNDA4MS9naC4yMDEyLjEyOTwvZWxlY3Ryb25pYy1yZXNvdXJjZS1u
dW0+PC9yZWNvcmQ+PC9DaXRlPjxDaXRlPjxBdXRob3I+U2Nob2x0ZTwvQXV0aG9yPjxZZWFyPjIw
MTI8L1llYXI+PFJlY051bT42NTA8L1JlY051bT48cmVjb3JkPjxyZWMtbnVtYmVyPjY1MDwvcmVj
LW51bWJlcj48Zm9yZWlnbi1rZXlzPjxrZXkgYXBwPSJFTiIgZGItaWQ9InQwZnB4eHg5Z2YwYXBk
ZXI5czk1cnJzdTUwMnQ1NXd3ZXI5ZiIgdGltZXN0YW1wPSIxMzg4OTg5ODk0Ij42NTA8L2tleT48
L2ZvcmVpZ24ta2V5cz48cmVmLXR5cGUgbmFtZT0iSm91cm5hbCBBcnRpY2xlIj4xNzwvcmVmLXR5
cGU+PGNvbnRyaWJ1dG9ycz48YXV0aG9ycz48YXV0aG9yPlNjaG9sdGUsIFJvbmFsZG8gRy4gQy48
L2F1dGhvcj48YXV0aG9yPkZyZWl0YXMsIENvcmluYSBDLjwvYXV0aG9yPjxhdXRob3I+RHV0cmEs
IEx1Y2lhbm8gVi48L2F1dGhvcj48YXV0aG9yPkd1aW1hcmFlcywgUmljYXJkbyBKLiBQLiBTLjwv
YXV0aG9yPjxhdXRob3I+RHJ1bW1vbmQsIFNhbmRyYSBDLjwvYXV0aG9yPjxhdXRob3I+T2xpdmVp
cmEsIEd1aWxoZXJtZTwvYXV0aG9yPjxhdXRob3I+Q2FydmFsaG8sIE9tYXIgUy48L2F1dGhvcj48
L2F1dGhvcnM+PC9jb250cmlidXRvcnM+PHRpdGxlcz48dGl0bGU+VXRpbGl6aW5nIGVudmlyb25t
ZW50YWwsIHNvY2lvZWNvbm9taWMgZGF0YSBhbmQgR0lTIHRlY2huaXF1ZXMgdG8gZXN0aW1hdGUg
dGhlIHJpc2sgZm9yIGFzY2FyaWFzaXMgYW5kIHRyaWNodXJpYXNpcyBpbiBNaW5hcyBHZXJhaXMs
IEJyYXppbDwvdGl0bGU+PHNlY29uZGFyeS10aXRsZT5BY3RhIFRyb3BpY2E8L3NlY29uZGFyeS10
aXRsZT48L3RpdGxlcz48cGVyaW9kaWNhbD48ZnVsbC10aXRsZT5BY3RhIFRyb3BpY2E8L2Z1bGwt
dGl0bGU+PGFiYnItMT5BY3RhIFRyb3AuPC9hYmJyLTE+PGFiYnItMj5BY3RhIFRyb3A8L2FiYnIt
Mj48L3BlcmlvZGljYWw+PHBhZ2VzPjExMi0xMTc8L3BhZ2VzPjx2b2x1bWU+MTIxPC92b2x1bWU+
PG51bWJlcj4yPC9udW1iZXI+PGRhdGVzPjx5ZWFyPjIwMTI8L3llYXI+PHB1Yi1kYXRlcz48ZGF0
ZT5GZWI8L2RhdGU+PC9wdWItZGF0ZXM+PC9kYXRlcz48aXNibj4wMDAxLTcwNlg8L2lzYm4+PGFj
Y2Vzc2lvbi1udW0+V09TOjAwMDMwMDEzMjgwMDAwNzwvYWNjZXNzaW9uLW51bT48dXJscz48cmVs
YXRlZC11cmxzPjx1cmw+Jmx0O0dvIHRvIElTSSZndDs6Ly9XT1M6MDAwMzAwMTMyODAwMDA3PC91
cmw+PC9yZWxhdGVkLXVybHM+PC91cmxzPjxlbGVjdHJvbmljLXJlc291cmNlLW51bT4xMC4xMDE2
L2ouYWN0YXRyb3BpY2EuMjAxMS4xMC4wMTE8L2VsZWN0cm9uaWMtcmVzb3VyY2UtbnVtPjwvcmVj
b3JkPjwvQ2l0ZT48Q2l0ZT48QXV0aG9yPlNhYXRob2ZmPC9BdXRob3I+PFllYXI+MjAwNTwvWWVh
cj48UmVjTnVtPjE2NzU8L1JlY051bT48cmVjb3JkPjxyZWMtbnVtYmVyPjE2NzU8L3JlYy1udW1i
ZXI+PGZvcmVpZ24ta2V5cz48a2V5IGFwcD0iRU4iIGRiLWlkPSJ0MGZweHh4OWdmMGFwZGVyOXM5
NXJyc3U1MDJ0NTV3d2VyOWYiIHRpbWVzdGFtcD0iMTQzMTk1NjA0OCI+MTY3NTwva2V5PjwvZm9y
ZWlnbi1rZXlzPjxyZWYtdHlwZSBuYW1lPSJKb3VybmFsIEFydGljbGUiPjE3PC9yZWYtdHlwZT48
Y29udHJpYnV0b3JzPjxhdXRob3JzPjxhdXRob3I+U2FhdGhvZmYsIEUuPC9hdXRob3I+PGF1dGhv
cj5PbHNlbiwgQS48L2F1dGhvcj48YXV0aG9yPkt2YWxzdmlnLCBKLiBELjwvYXV0aG9yPjxhdXRo
b3I+QXBwbGV0b24sIEMuIEMuPC9hdXRob3I+PGF1dGhvcj5TaGFycCwgQi48L2F1dGhvcj48YXV0
aG9yPktsZWluc2NobWlkdCwgSS48L2F1dGhvcj48L2F1dGhvcnM+PC9jb250cmlidXRvcnM+PHRp
dGxlcz48dGl0bGU+PHN0eWxlIGZhY2U9Im5vcm1hbCIgZm9udD0iZGVmYXVsdCIgc2l6ZT0iMTAw
JSI+RWNvbG9naWNhbCBjb3ZhcmlhdGVzIG9mIDwvc3R5bGU+PHN0eWxlIGZhY2U9Iml0YWxpYyIg
Zm9udD0iZGVmYXVsdCIgc2l6ZT0iMTAwJSI+QXNjYXJpcyBsdW1icmljb2lkZXM8L3N0eWxlPjxz
dHlsZSBmYWNlPSJub3JtYWwiIGZvbnQ9ImRlZmF1bHQiIHNpemU9IjEwMCUiPiBpbmZlY3Rpb24g
aW4gc2Nob29sY2hpbGRyZW4gZnJvbSBydXJhbCBLd2FadWx1LU5hdGFsLCBTb3V0aCBBZnJpY2E8
L3N0eWxlPjwvdGl0bGU+PHNlY29uZGFyeS10aXRsZT5Ucm9waWNhbCBNZWRpY2luZSBhbmQgSW50
ZXJuYXRpb25hbCBIZWFsdGg8L3NlY29uZGFyeS10aXRsZT48L3RpdGxlcz48cGVyaW9kaWNhbD48
ZnVsbC10aXRsZT5Ucm9waWNhbCBNZWRpY2luZSBhbmQgSW50ZXJuYXRpb25hbCBIZWFsdGg8L2Z1
bGwtdGl0bGU+PGFiYnItMT5Ucm9wLiBNZWQuIEludC4gSGVhbHRoPC9hYmJyLTE+PGFiYnItMj5U
cm9wIE1lZCBJbnQgSGVhbHRoPC9hYmJyLTI+PC9wZXJpb2RpY2FsPjxwYWdlcz40MTItNDIyPC9w
YWdlcz48dm9sdW1lPjEwPC92b2x1bWU+PG51bWJlcj41PC9udW1iZXI+PGRhdGVzPjx5ZWFyPjIw
MDU8L3llYXI+PHB1Yi1kYXRlcz48ZGF0ZT5NYXk8L2RhdGU+PC9wdWItZGF0ZXM+PC9kYXRlcz48
aXNibj4xMzYwLTIyNzY8L2lzYm4+PGFjY2Vzc2lvbi1udW0+V09TOjAwMDIyODc0OTYwMDAwNDwv
YWNjZXNzaW9uLW51bT48dXJscz48cmVsYXRlZC11cmxzPjx1cmw+Jmx0O0dvIHRvIElTSSZndDs6
Ly9XT1M6MDAwMjI4NzQ5NjAwMDA0PC91cmw+PC9yZWxhdGVkLXVybHM+PC91cmxzPjxlbGVjdHJv
bmljLXJlc291cmNlLW51bT4xMC4xMTExL2ouMTM2NS0zMTU2LjIwMDUuMDE0MDYueDwvZWxlY3Ry
b25pYy1yZXNvdXJjZS1udW0+PC9yZWNvcmQ+PC9DaXRlPjwvRW5kTm90ZT4A
</w:fldData>
              </w:fldChar>
            </w:r>
            <w:r w:rsidR="005C77DD">
              <w:rPr>
                <w:lang w:val="en-US"/>
              </w:rPr>
              <w:instrText xml:space="preserve"> ADDIN EN.CITE.DATA </w:instrText>
            </w:r>
            <w:r w:rsidR="005C77DD">
              <w:rPr>
                <w:lang w:val="en-US"/>
              </w:rPr>
            </w:r>
            <w:r w:rsidR="005C77DD">
              <w:rPr>
                <w:lang w:val="en-US"/>
              </w:rPr>
              <w:fldChar w:fldCharType="end"/>
            </w:r>
            <w:r w:rsidR="007339FC">
              <w:rPr>
                <w:lang w:val="en-US"/>
              </w:rPr>
            </w:r>
            <w:r w:rsidR="007339FC">
              <w:rPr>
                <w:lang w:val="en-US"/>
              </w:rPr>
              <w:fldChar w:fldCharType="separate"/>
            </w:r>
            <w:r w:rsidR="007B1E17">
              <w:rPr>
                <w:noProof/>
                <w:lang w:val="en-US"/>
              </w:rPr>
              <w:t>[32-36,38,39]</w:t>
            </w:r>
            <w:r w:rsidR="007339FC">
              <w:rPr>
                <w:lang w:val="en-US"/>
              </w:rPr>
              <w:fldChar w:fldCharType="end"/>
            </w:r>
          </w:p>
        </w:tc>
        <w:tc>
          <w:tcPr>
            <w:tcW w:w="770" w:type="dxa"/>
          </w:tcPr>
          <w:p w:rsidR="007339FC" w:rsidRPr="007339FC" w:rsidRDefault="004E03CB" w:rsidP="007E0F11">
            <w:pPr>
              <w:rPr>
                <w:b/>
                <w:lang w:val="en-US"/>
              </w:rPr>
            </w:pPr>
            <w:r>
              <w:rPr>
                <w:b/>
                <w:lang w:val="en-US"/>
              </w:rPr>
              <w:t>16</w:t>
            </w:r>
          </w:p>
        </w:tc>
      </w:tr>
      <w:tr w:rsidR="007339FC" w:rsidTr="007B1E17">
        <w:tc>
          <w:tcPr>
            <w:tcW w:w="2802" w:type="dxa"/>
            <w:shd w:val="pct10" w:color="auto" w:fill="auto"/>
          </w:tcPr>
          <w:p w:rsidR="007339FC" w:rsidRDefault="007339FC" w:rsidP="0017453E">
            <w:pPr>
              <w:rPr>
                <w:lang w:val="en-US"/>
              </w:rPr>
            </w:pPr>
            <w:r>
              <w:rPr>
                <w:lang w:val="en-US"/>
              </w:rPr>
              <w:t xml:space="preserve">Spatial data quality </w:t>
            </w:r>
          </w:p>
        </w:tc>
        <w:tc>
          <w:tcPr>
            <w:tcW w:w="1417" w:type="dxa"/>
            <w:shd w:val="pct10" w:color="auto" w:fill="auto"/>
          </w:tcPr>
          <w:p w:rsidR="007339FC" w:rsidRDefault="007339FC" w:rsidP="0017453E">
            <w:pPr>
              <w:rPr>
                <w:lang w:val="en-US"/>
              </w:rPr>
            </w:pPr>
          </w:p>
        </w:tc>
        <w:tc>
          <w:tcPr>
            <w:tcW w:w="1418" w:type="dxa"/>
            <w:shd w:val="pct10" w:color="auto" w:fill="auto"/>
          </w:tcPr>
          <w:p w:rsidR="007339FC" w:rsidRDefault="007339FC" w:rsidP="0017453E">
            <w:pPr>
              <w:rPr>
                <w:lang w:val="en-US"/>
              </w:rPr>
            </w:pPr>
          </w:p>
        </w:tc>
        <w:tc>
          <w:tcPr>
            <w:tcW w:w="1417" w:type="dxa"/>
            <w:shd w:val="pct10" w:color="auto" w:fill="auto"/>
          </w:tcPr>
          <w:p w:rsidR="007339FC" w:rsidRDefault="007339FC" w:rsidP="0017453E">
            <w:pPr>
              <w:rPr>
                <w:lang w:val="en-US"/>
              </w:rPr>
            </w:pPr>
          </w:p>
        </w:tc>
        <w:tc>
          <w:tcPr>
            <w:tcW w:w="1418" w:type="dxa"/>
            <w:shd w:val="pct10" w:color="auto" w:fill="auto"/>
          </w:tcPr>
          <w:p w:rsidR="007339FC" w:rsidRDefault="007339FC" w:rsidP="0017453E">
            <w:pPr>
              <w:rPr>
                <w:lang w:val="en-US"/>
              </w:rPr>
            </w:pPr>
          </w:p>
        </w:tc>
        <w:tc>
          <w:tcPr>
            <w:tcW w:w="770" w:type="dxa"/>
            <w:shd w:val="pct10" w:color="auto" w:fill="auto"/>
          </w:tcPr>
          <w:p w:rsidR="007339FC" w:rsidRPr="007339FC" w:rsidRDefault="007339FC" w:rsidP="0017453E">
            <w:pPr>
              <w:rPr>
                <w:b/>
                <w:lang w:val="en-US"/>
              </w:rPr>
            </w:pPr>
          </w:p>
        </w:tc>
      </w:tr>
      <w:tr w:rsidR="007339FC" w:rsidTr="007B1E17">
        <w:tc>
          <w:tcPr>
            <w:tcW w:w="2802" w:type="dxa"/>
          </w:tcPr>
          <w:p w:rsidR="007339FC" w:rsidRDefault="007339FC" w:rsidP="0017453E">
            <w:pPr>
              <w:rPr>
                <w:lang w:val="en-US"/>
              </w:rPr>
            </w:pPr>
            <w:r>
              <w:rPr>
                <w:lang w:val="en-US"/>
              </w:rPr>
              <w:t>Origin of EO data not clearly documented (lineage)</w:t>
            </w:r>
          </w:p>
        </w:tc>
        <w:tc>
          <w:tcPr>
            <w:tcW w:w="1417" w:type="dxa"/>
          </w:tcPr>
          <w:p w:rsidR="007339FC" w:rsidRDefault="004E03CB" w:rsidP="000D0B27">
            <w:pPr>
              <w:rPr>
                <w:lang w:val="en-US"/>
              </w:rPr>
            </w:pPr>
            <w:r w:rsidRPr="004E03CB">
              <w:rPr>
                <w:b/>
                <w:lang w:val="en-US"/>
              </w:rPr>
              <w:t>5</w:t>
            </w:r>
            <w:r>
              <w:rPr>
                <w:lang w:val="en-US"/>
              </w:rPr>
              <w:br/>
            </w:r>
            <w:r w:rsidR="007339FC">
              <w:rPr>
                <w:lang w:val="en-US"/>
              </w:rPr>
              <w:fldChar w:fldCharType="begin">
                <w:fldData xml:space="preserve">PEVuZE5vdGU+PENpdGU+PEF1dGhvcj5MZXJkdGh1c25lZTwvQXV0aG9yPjxZZWFyPjIwMDg8L1ll
YXI+PFJlY051bT40MTQ8L1JlY051bT48RGlzcGxheVRleHQ+WzEsMy02XTwvRGlzcGxheVRleHQ+
PHJlY29yZD48cmVjLW51bWJlcj40MTQ8L3JlYy1udW1iZXI+PGZvcmVpZ24ta2V5cz48a2V5IGFw
cD0iRU4iIGRiLWlkPSJ0MGZweHh4OWdmMGFwZGVyOXM5NXJyc3U1MDJ0NTV3d2VyOWYiIHRpbWVz
dGFtcD0iMTM4ODk4OTg5NCI+NDE0PC9rZXk+PC9mb3JlaWduLWtleXM+PHJlZi10eXBlIG5hbWU9
IkpvdXJuYWwgQXJ0aWNsZSI+MTc8L3JlZi10eXBlPjxjb250cmlidXRvcnM+PGF1dGhvcnM+PGF1
dGhvcj5MZXJkdGh1c25lZSwgS3JpYW5na3JhaTwvYXV0aG9yPjxhdXRob3I+Tmlncm8sIEpvc2Vw
aDwvYXV0aG9yPjxhdXRob3I+TW9ua2FubmEsIFRhd2Vlc2FrPC9hdXRob3I+PGF1dGhvcj5MZWVw
aXRha3JhdCwgV2FyaXNhPC9hdXRob3I+PGF1dGhvcj5MZWVwaXRha3JhdCwgU3VyYWNoYWk8L2F1
dGhvcj48YXV0aG9yPkluc3VhbiwgU3VjaGVlcmE8L2F1dGhvcj48YXV0aG9yPkNoYXJvZW5zb25n
c2VybWtpdCwgV2VlcmF5dXQ8L2F1dGhvcj48YXV0aG9yPktobGFpbWFuZWUsIE5pdHRheWE8L2F1
dGhvcj48YXV0aG9yPkFra2FncmFpc2VlLCBXaWxhc2luZWU8L2F1dGhvcj48YXV0aG9yPkNoYXlh
cHVtLCBLd2FudGE8L2F1dGhvcj48YXV0aG9yPkpvbmVzLCBKYW1lcyBXLjwvYXV0aG9yPjwvYXV0
aG9ycz48L2NvbnRyaWJ1dG9ycz48dGl0bGVzPjx0aXRsZT5TdXJ2ZXlzIG9mIHJvZGVudC1ib3Ju
ZSBkaXNlYXNlIGluIFRoYWlsYW5kIHdpdGggYSBmb2N1cyBvbiBzY3J1YiB0eXBodXMgYXNzZXNz
bWVudDwvdGl0bGU+PHNlY29uZGFyeS10aXRsZT5JbnRlZ3JhdGl2ZSBab29sb2d5PC9zZWNvbmRh
cnktdGl0bGU+PC90aXRsZXM+PHBhZ2VzPjI2Ny0yNzM8L3BhZ2VzPjx2b2x1bWU+Mzwvdm9sdW1l
PjxudW1iZXI+NDwvbnVtYmVyPjxkYXRlcz48eWVhcj4yMDA4PC95ZWFyPjxwdWItZGF0ZXM+PGRh
dGU+RGVjPC9kYXRlPjwvcHViLWRhdGVzPjwvZGF0ZXM+PGlzYm4+MTc0OS00ODc3PC9pc2JuPjxh
Y2Nlc3Npb24tbnVtPldPUzowMDAyMDc3ODk4MDAwMDI8L2FjY2Vzc2lvbi1udW0+PHVybHM+PHJl
bGF0ZWQtdXJscz48dXJsPiZsdDtHbyB0byBJU0kmZ3Q7Oi8vV09TOjAwMDIwNzc4OTgwMDAwMjwv
dXJsPjwvcmVsYXRlZC11cmxzPjwvdXJscz48ZWxlY3Ryb25pYy1yZXNvdXJjZS1udW0+MTAuMTEx
MS9qLjE3NDktNDg3Ny4yMDA4LjAwMTAwLng8L2VsZWN0cm9uaWMtcmVzb3VyY2UtbnVtPjwvcmVj
b3JkPjwvQ2l0ZT48Q2l0ZT48QXV0aG9yPlJhZ2hhdmFuPC9BdXRob3I+PFllYXI+MjAxMzwvWWVh
cj48UmVjTnVtPjY5MDwvUmVjTnVtPjxyZWNvcmQ+PHJlYy1udW1iZXI+NjkwPC9yZWMtbnVtYmVy
Pjxmb3JlaWduLWtleXM+PGtleSBhcHA9IkVOIiBkYi1pZD0idDBmcHh4eDlnZjBhcGRlcjlzOTVy
cnN1NTAydDU1d3dlcjlmIiB0aW1lc3RhbXA9IjEzODg5ODk4OTUiPjY5MDwva2V5PjwvZm9yZWln
bi1rZXlzPjxyZWYtdHlwZSBuYW1lPSJKb3VybmFsIEFydGljbGUiPjE3PC9yZWYtdHlwZT48Y29u
dHJpYnV0b3JzPjxhdXRob3JzPjxhdXRob3I+UmFnaGF2YW4sIFJhbSBLLjwvYXV0aG9yPjxhdXRo
b3I+QnJlbm5lciwgS2FyZW4gTS48L2F1dGhvcj48YXV0aG9yPkhhcnJpbmd0b24sIEpvaG4gQS4s
IEpyLjwvYXV0aG9yPjxhdXRob3I+SGlnZ2lucywgSmFtZXMgSi48L2F1dGhvcj48YXV0aG9yPkhh
cmtpbiwgS2VubmV0aCBSLjwvYXV0aG9yPjwvYXV0aG9ycz48L2NvbnRyaWJ1dG9ycz48dGl0bGVz
Pjx0aXRsZT5TcGF0aWFsIHNjYWxlIGVmZmVjdHMgaW4gZW52aXJvbm1lbnRhbCByaXNrLWZhY3Rv
ciBtb2RlbGxpbmcgZm9yIGRpc2Vhc2VzPC90aXRsZT48c2Vjb25kYXJ5LXRpdGxlPkdlb3NwYXRp
YWwgSGVhbHRoPC9zZWNvbmRhcnktdGl0bGU+PC90aXRsZXM+PHBhZ2VzPjE2OS0xODI8L3BhZ2Vz
Pjx2b2x1bWU+Nzwvdm9sdW1lPjxudW1iZXI+MjwvbnVtYmVyPjxkYXRlcz48eWVhcj4yMDEzPC95
ZWFyPjxwdWItZGF0ZXM+PGRhdGU+TWF5PC9kYXRlPjwvcHViLWRhdGVzPjwvZGF0ZXM+PGlzYm4+
MTgyNy0xOTg3PC9pc2JuPjxhY2Nlc3Npb24tbnVtPldPUzowMDAzMjM1NTQwMDAwMDI8L2FjY2Vz
c2lvbi1udW0+PHVybHM+PHJlbGF0ZWQtdXJscz48dXJsPiZsdDtHbyB0byBJU0kmZ3Q7Oi8vV09T
OjAwMDMyMzU1NDAwMDAwMjwvdXJsPjwvcmVsYXRlZC11cmxzPjwvdXJscz48L3JlY29yZD48L0Np
dGU+PENpdGU+PEF1dGhvcj5HcmFjaWU8L0F1dGhvcj48WWVhcj4yMDE0PC9ZZWFyPjxSZWNOdW0+
MTM2NjwvUmVjTnVtPjxyZWNvcmQ+PHJlYy1udW1iZXI+MTM2NjwvcmVjLW51bWJlcj48Zm9yZWln
bi1rZXlzPjxrZXkgYXBwPSJFTiIgZGItaWQ9InQwZnB4eHg5Z2YwYXBkZXI5czk1cnJzdTUwMnQ1
NXd3ZXI5ZiIgdGltZXN0YW1wPSIxNDI3NjczOTgzIj4xMzY2PC9rZXk+PC9mb3JlaWduLWtleXM+
PHJlZi10eXBlIG5hbWU9IkpvdXJuYWwgQXJ0aWNsZSI+MTc8L3JlZi10eXBlPjxjb250cmlidXRv
cnM+PGF1dGhvcnM+PGF1dGhvcj5HcmFjaWUsIFJlbmF0YTwvYXV0aG9yPjxhdXRob3I+QmFyY2Vs
bG9zLCBDaHJpc3RvdmFtPC9hdXRob3I+PGF1dGhvcj5NYWdhbGhhZXMsIE1vbmljYTwvYXV0aG9y
PjxhdXRob3I+U291emEtU2FudG9zLCBSZWluYWxkbzwvYXV0aG9yPjxhdXRob3I+R3VpbWFyYWVz
IEJhcnJvY2FzLCBQYXVsbyBSdWJlbnM8L2F1dGhvcj48L2F1dGhvcnM+PC9jb250cmlidXRvcnM+
PHRpdGxlcz48dGl0bGU+R2VvZ3JhcGhpY2FsIFNjYWxlIEVmZmVjdHMgb24gdGhlIEFuYWx5c2lz
IG9mIExlcHRvc3Bpcm9zaXMgRGV0ZXJtaW5hbnRzPC90aXRsZT48c2Vjb25kYXJ5LXRpdGxlPklu
dGVybmF0aW9uYWwgSm91cm5hbCBvZiBFbnZpcm9ubWVudGFsIFJlc2VhcmNoIGFuZCBQdWJsaWMg
SGVhbHRoPC9zZWNvbmRhcnktdGl0bGU+PC90aXRsZXM+PHBlcmlvZGljYWw+PGZ1bGwtdGl0bGU+
SW50ZXJuYXRpb25hbCBKb3VybmFsIG9mIEVudmlyb25tZW50YWwgUmVzZWFyY2ggYW5kIFB1Ymxp
YyBIZWFsdGg8L2Z1bGwtdGl0bGU+PGFiYnItMT5JbnQuIEouIEVudi4gUmVzLiBQdWJsaWMgSGVh
bHRoPC9hYmJyLTE+PGFiYnItMj5JbnQgSiBFbnYgUmVzIFB1YmxpYyBIZWFsdGg8L2FiYnItMj48
L3BlcmlvZGljYWw+PHBhZ2VzPjEwMzY2LTEwMzgzPC9wYWdlcz48dm9sdW1lPjExPC92b2x1bWU+
PG51bWJlcj4xMDwvbnVtYmVyPjxkYXRlcz48eWVhcj4yMDE0PC95ZWFyPjxwdWItZGF0ZXM+PGRh
dGU+T2N0PC9kYXRlPjwvcHViLWRhdGVzPjwvZGF0ZXM+PGlzYm4+MTY2MC00NjAxPC9pc2JuPjxh
Y2Nlc3Npb24tbnVtPldPUzowMDAzNDQzNTg3MDAwMjY8L2FjY2Vzc2lvbi1udW0+PHVybHM+PHJl
bGF0ZWQtdXJscz48dXJsPiZsdDtHbyB0byBJU0kmZ3Q7Oi8vV09TOjAwMDM0NDM1ODcwMDAyNjwv
dXJsPjwvcmVsYXRlZC11cmxzPjwvdXJscz48ZWxlY3Ryb25pYy1yZXNvdXJjZS1udW0+MTAuMzM5
MC9pamVycGgxMTEwMTAzNjY8L2VsZWN0cm9uaWMtcmVzb3VyY2UtbnVtPjwvcmVjb3JkPjwvQ2l0
ZT48Q2l0ZT48QXV0aG9yPlJlaXM8L0F1dGhvcj48WWVhcj4yMDA4PC9ZZWFyPjxSZWNOdW0+NDI0
PC9SZWNOdW0+PHJlY29yZD48cmVjLW51bWJlcj40MjQ8L3JlYy1udW1iZXI+PGZvcmVpZ24ta2V5
cz48a2V5IGFwcD0iRU4iIGRiLWlkPSJ0MGZweHh4OWdmMGFwZGVyOXM5NXJyc3U1MDJ0NTV3d2Vy
OWYiIHRpbWVzdGFtcD0iMTM4ODk4OTg5NCI+NDI0PC9rZXk+PC9mb3JlaWduLWtleXM+PHJlZi10
eXBlIG5hbWU9IkpvdXJuYWwgQXJ0aWNsZSI+MTc8L3JlZi10eXBlPjxjb250cmlidXRvcnM+PGF1
dGhvcnM+PGF1dGhvcj5SZWlzLCBSZW5hdG8gQi48L2F1dGhvcj48YXV0aG9yPlJpYmVpcm8sIEd1
aWxoZXJtZSBTLjwvYXV0aG9yPjxhdXRob3I+RmVsemVtYnVyZ2gsIFJpZGFsdmEgRC4gTS48L2F1
dGhvcj48YXV0aG9yPlNhbnRhbmEsIEZyYW5jaXNjbyBTLjwvYXV0aG9yPjxhdXRob3I+TW9ociwg
U2hhcmlmPC9hdXRob3I+PGF1dGhvcj5NZWxlbmRleiwgQXN0cmlkIFguIFQuIE8uPC9hdXRob3I+
PGF1dGhvcj5RdWVpcm96LCBBZHJpYW5vPC9hdXRob3I+PGF1dGhvcj5TYW50b3MsIEFuZHJlaWEg
Qy48L2F1dGhvcj48YXV0aG9yPlJhdmluZXMsIFJvbXkgUi48L2F1dGhvcj48YXV0aG9yPlRhc3Np
bmFyaSwgV2FnbmVyIFMuPC9hdXRob3I+PGF1dGhvcj5DYXJ2YWxobywgTWFyaWxpYSBTLjwvYXV0
aG9yPjxhdXRob3I+UmVpcywgTWl0ZXJtYXllciBHLjwvYXV0aG9yPjxhdXRob3I+S28sIEFsYmVy
dCBJLjwvYXV0aG9yPjwvYXV0aG9ycz48L2NvbnRyaWJ1dG9ycz48dGl0bGVzPjx0aXRsZT5JbXBh
Y3Qgb2YgZW52aXJvbm1lbnQgYW5kIHNvY2lhbCBncmFkaWVudCBvbiBsZXB0b3NwaXJhIGluZmVj
dGlvbiBpbiB1cmJhbiBzbHVtczwvdGl0bGU+PHNlY29uZGFyeS10aXRsZT5QTG9TIE5lZ2xlY3Rl
ZCBUcm9waWNhbCBEaXNlYXNlczwvc2Vjb25kYXJ5LXRpdGxlPjwvdGl0bGVzPjxwZXJpb2RpY2Fs
PjxmdWxsLXRpdGxlPlBMb1MgTmVnbGVjdGVkIFRyb3BpY2FsIERpc2Vhc2VzPC9mdWxsLXRpdGxl
PjxhYmJyLTE+UExvUyBOZWdsLiBUcm9wLiBEaXMuPC9hYmJyLTE+PGFiYnItMj5QTG9TIE5lZ2wg
VHJvcCBEaXM8L2FiYnItMj48L3BlcmlvZGljYWw+PHBhZ2VzPmUyMjg8L3BhZ2VzPjx2b2x1bWU+
Mjwvdm9sdW1lPjxudW1iZXI+NDwvbnVtYmVyPjxkYXRlcz48eWVhcj4yMDA4PC95ZWFyPjxwdWIt
ZGF0ZXM+PGRhdGU+QXByPC9kYXRlPjwvcHViLWRhdGVzPjwvZGF0ZXM+PGlzYm4+MTkzNS0yNzM1
PC9pc2JuPjxhY2Nlc3Npb24tbnVtPldPUzowMDAyNjE4MDY3MDAwMDY8L2FjY2Vzc2lvbi1udW0+
PHVybHM+PHJlbGF0ZWQtdXJscz48dXJsPiZsdDtHbyB0byBJU0kmZ3Q7Oi8vV09TOjAwMDI2MTgw
NjcwMDAwNjwvdXJsPjwvcmVsYXRlZC11cmxzPjwvdXJscz48Y3VzdG9tNz5lMjI4PC9jdXN0b203
PjxlbGVjdHJvbmljLXJlc291cmNlLW51bT4xMC4xMzcxL2pvdXJuYWwucG50ZC4wMDAwMjI4PC9l
bGVjdHJvbmljLXJlc291cmNlLW51bT48L3JlY29yZD48L0NpdGU+PENpdGU+PEF1dGhvcj5SYWdo
YXZhbjwvQXV0aG9yPjxZZWFyPjIwMTE8L1llYXI+PFJlY051bT41OTM8L1JlY051bT48cmVjb3Jk
PjxyZWMtbnVtYmVyPjU5MzwvcmVjLW51bWJlcj48Zm9yZWlnbi1rZXlzPjxrZXkgYXBwPSJFTiIg
ZGItaWQ9InQwZnB4eHg5Z2YwYXBkZXI5czk1cnJzdTUwMnQ1NXd3ZXI5ZiIgdGltZXN0YW1wPSIx
Mzg4OTg5ODk0Ij41OTM8L2tleT48L2ZvcmVpZ24ta2V5cz48cmVmLXR5cGUgbmFtZT0iSm91cm5h
bCBBcnRpY2xlIj4xNzwvcmVmLXR5cGU+PGNvbnRyaWJ1dG9ycz48YXV0aG9ycz48YXV0aG9yPlJh
Z2hhdmFuLCBSLjwvYXV0aG9yPjxhdXRob3I+QnJlbm5lciwgSy48L2F1dGhvcj48YXV0aG9yPkhp
Z2dpbnMsIEouPC9hdXRob3I+PGF1dGhvcj5WYW4gZGVyIE1lcndlLCBELjwvYXV0aG9yPjxhdXRo
b3I+SGFya2luLCBLLiBSLjwvYXV0aG9yPjwvYXV0aG9ycz48L2NvbnRyaWJ1dG9ycz48dGl0bGVz
Pjx0aXRsZT5FdmFsdWF0aW9ucyBvZiBsYW5kIGNvdmVyIHJpc2sgZmFjdG9ycyBmb3IgY2FuaW5l
IGxlcHRvc3Bpcm9zaXM6IDk0IGNhc2VzICgyMDAyLTIwMDkpPC90aXRsZT48c2Vjb25kYXJ5LXRp
dGxlPlByZXZlbnRpdmUgVmV0ZXJpbmFyeSBNZWRpY2luZTwvc2Vjb25kYXJ5LXRpdGxlPjwvdGl0
bGVzPjxwZXJpb2RpY2FsPjxmdWxsLXRpdGxlPlByZXZlbnRpdmUgVmV0ZXJpbmFyeSBNZWRpY2lu
ZTwvZnVsbC10aXRsZT48YWJici0xPlByZXYuIFZldC4gTWVkLjwvYWJici0xPjxhYmJyLTI+UHJl
diBWZXQgTWVkPC9hYmJyLTI+PC9wZXJpb2RpY2FsPjxwYWdlcz4yNDEtMjQ5PC9wYWdlcz48dm9s
dW1lPjEwMTwvdm9sdW1lPjxudW1iZXI+My00PC9udW1iZXI+PGRhdGVzPjx5ZWFyPjIwMTE8L3ll
YXI+PHB1Yi1kYXRlcz48ZGF0ZT5TZXAgMTwvZGF0ZT48L3B1Yi1kYXRlcz48L2RhdGVzPjxpc2Ju
PjAxNjctNTg3NzwvaXNibj48YWNjZXNzaW9uLW51bT5XT1M6MDAwMjkzNzI4MTAwMDExPC9hY2Nl
c3Npb24tbnVtPjx1cmxzPjxyZWxhdGVkLXVybHM+PHVybD4mbHQ7R28gdG8gSVNJJmd0OzovL1dP
UzowMDAyOTM3MjgxMDAwMTE8L3VybD48L3JlbGF0ZWQtdXJscz48L3VybHM+PGVsZWN0cm9uaWMt
cmVzb3VyY2UtbnVtPjEwLjEwMTYvai5wcmV2ZXRtZWQuMjAxMS4wNS4wMTA8L2VsZWN0cm9uaWMt
cmVzb3VyY2UtbnVtPjwvcmVjb3JkPjwvQ2l0ZT48L0VuZE5vdGU+AG==
</w:fldData>
              </w:fldChar>
            </w:r>
            <w:r w:rsidR="000D0B27">
              <w:rPr>
                <w:lang w:val="en-US"/>
              </w:rPr>
              <w:instrText xml:space="preserve"> ADDIN EN.CITE </w:instrText>
            </w:r>
            <w:r w:rsidR="000D0B27">
              <w:rPr>
                <w:lang w:val="en-US"/>
              </w:rPr>
              <w:fldChar w:fldCharType="begin">
                <w:fldData xml:space="preserve">PEVuZE5vdGU+PENpdGU+PEF1dGhvcj5MZXJkdGh1c25lZTwvQXV0aG9yPjxZZWFyPjIwMDg8L1ll
YXI+PFJlY051bT40MTQ8L1JlY051bT48RGlzcGxheVRleHQ+WzEsMy02XTwvRGlzcGxheVRleHQ+
PHJlY29yZD48cmVjLW51bWJlcj40MTQ8L3JlYy1udW1iZXI+PGZvcmVpZ24ta2V5cz48a2V5IGFw
cD0iRU4iIGRiLWlkPSJ0MGZweHh4OWdmMGFwZGVyOXM5NXJyc3U1MDJ0NTV3d2VyOWYiIHRpbWVz
dGFtcD0iMTM4ODk4OTg5NCI+NDE0PC9rZXk+PC9mb3JlaWduLWtleXM+PHJlZi10eXBlIG5hbWU9
IkpvdXJuYWwgQXJ0aWNsZSI+MTc8L3JlZi10eXBlPjxjb250cmlidXRvcnM+PGF1dGhvcnM+PGF1
dGhvcj5MZXJkdGh1c25lZSwgS3JpYW5na3JhaTwvYXV0aG9yPjxhdXRob3I+Tmlncm8sIEpvc2Vw
aDwvYXV0aG9yPjxhdXRob3I+TW9ua2FubmEsIFRhd2Vlc2FrPC9hdXRob3I+PGF1dGhvcj5MZWVw
aXRha3JhdCwgV2FyaXNhPC9hdXRob3I+PGF1dGhvcj5MZWVwaXRha3JhdCwgU3VyYWNoYWk8L2F1
dGhvcj48YXV0aG9yPkluc3VhbiwgU3VjaGVlcmE8L2F1dGhvcj48YXV0aG9yPkNoYXJvZW5zb25n
c2VybWtpdCwgV2VlcmF5dXQ8L2F1dGhvcj48YXV0aG9yPktobGFpbWFuZWUsIE5pdHRheWE8L2F1
dGhvcj48YXV0aG9yPkFra2FncmFpc2VlLCBXaWxhc2luZWU8L2F1dGhvcj48YXV0aG9yPkNoYXlh
cHVtLCBLd2FudGE8L2F1dGhvcj48YXV0aG9yPkpvbmVzLCBKYW1lcyBXLjwvYXV0aG9yPjwvYXV0
aG9ycz48L2NvbnRyaWJ1dG9ycz48dGl0bGVzPjx0aXRsZT5TdXJ2ZXlzIG9mIHJvZGVudC1ib3Ju
ZSBkaXNlYXNlIGluIFRoYWlsYW5kIHdpdGggYSBmb2N1cyBvbiBzY3J1YiB0eXBodXMgYXNzZXNz
bWVudDwvdGl0bGU+PHNlY29uZGFyeS10aXRsZT5JbnRlZ3JhdGl2ZSBab29sb2d5PC9zZWNvbmRh
cnktdGl0bGU+PC90aXRsZXM+PHBhZ2VzPjI2Ny0yNzM8L3BhZ2VzPjx2b2x1bWU+Mzwvdm9sdW1l
PjxudW1iZXI+NDwvbnVtYmVyPjxkYXRlcz48eWVhcj4yMDA4PC95ZWFyPjxwdWItZGF0ZXM+PGRh
dGU+RGVjPC9kYXRlPjwvcHViLWRhdGVzPjwvZGF0ZXM+PGlzYm4+MTc0OS00ODc3PC9pc2JuPjxh
Y2Nlc3Npb24tbnVtPldPUzowMDAyMDc3ODk4MDAwMDI8L2FjY2Vzc2lvbi1udW0+PHVybHM+PHJl
bGF0ZWQtdXJscz48dXJsPiZsdDtHbyB0byBJU0kmZ3Q7Oi8vV09TOjAwMDIwNzc4OTgwMDAwMjwv
dXJsPjwvcmVsYXRlZC11cmxzPjwvdXJscz48ZWxlY3Ryb25pYy1yZXNvdXJjZS1udW0+MTAuMTEx
MS9qLjE3NDktNDg3Ny4yMDA4LjAwMTAwLng8L2VsZWN0cm9uaWMtcmVzb3VyY2UtbnVtPjwvcmVj
b3JkPjwvQ2l0ZT48Q2l0ZT48QXV0aG9yPlJhZ2hhdmFuPC9BdXRob3I+PFllYXI+MjAxMzwvWWVh
cj48UmVjTnVtPjY5MDwvUmVjTnVtPjxyZWNvcmQ+PHJlYy1udW1iZXI+NjkwPC9yZWMtbnVtYmVy
Pjxmb3JlaWduLWtleXM+PGtleSBhcHA9IkVOIiBkYi1pZD0idDBmcHh4eDlnZjBhcGRlcjlzOTVy
cnN1NTAydDU1d3dlcjlmIiB0aW1lc3RhbXA9IjEzODg5ODk4OTUiPjY5MDwva2V5PjwvZm9yZWln
bi1rZXlzPjxyZWYtdHlwZSBuYW1lPSJKb3VybmFsIEFydGljbGUiPjE3PC9yZWYtdHlwZT48Y29u
dHJpYnV0b3JzPjxhdXRob3JzPjxhdXRob3I+UmFnaGF2YW4sIFJhbSBLLjwvYXV0aG9yPjxhdXRo
b3I+QnJlbm5lciwgS2FyZW4gTS48L2F1dGhvcj48YXV0aG9yPkhhcnJpbmd0b24sIEpvaG4gQS4s
IEpyLjwvYXV0aG9yPjxhdXRob3I+SGlnZ2lucywgSmFtZXMgSi48L2F1dGhvcj48YXV0aG9yPkhh
cmtpbiwgS2VubmV0aCBSLjwvYXV0aG9yPjwvYXV0aG9ycz48L2NvbnRyaWJ1dG9ycz48dGl0bGVz
Pjx0aXRsZT5TcGF0aWFsIHNjYWxlIGVmZmVjdHMgaW4gZW52aXJvbm1lbnRhbCByaXNrLWZhY3Rv
ciBtb2RlbGxpbmcgZm9yIGRpc2Vhc2VzPC90aXRsZT48c2Vjb25kYXJ5LXRpdGxlPkdlb3NwYXRp
YWwgSGVhbHRoPC9zZWNvbmRhcnktdGl0bGU+PC90aXRsZXM+PHBhZ2VzPjE2OS0xODI8L3BhZ2Vz
Pjx2b2x1bWU+Nzwvdm9sdW1lPjxudW1iZXI+MjwvbnVtYmVyPjxkYXRlcz48eWVhcj4yMDEzPC95
ZWFyPjxwdWItZGF0ZXM+PGRhdGU+TWF5PC9kYXRlPjwvcHViLWRhdGVzPjwvZGF0ZXM+PGlzYm4+
MTgyNy0xOTg3PC9pc2JuPjxhY2Nlc3Npb24tbnVtPldPUzowMDAzMjM1NTQwMDAwMDI8L2FjY2Vz
c2lvbi1udW0+PHVybHM+PHJlbGF0ZWQtdXJscz48dXJsPiZsdDtHbyB0byBJU0kmZ3Q7Oi8vV09T
OjAwMDMyMzU1NDAwMDAwMjwvdXJsPjwvcmVsYXRlZC11cmxzPjwvdXJscz48L3JlY29yZD48L0Np
dGU+PENpdGU+PEF1dGhvcj5HcmFjaWU8L0F1dGhvcj48WWVhcj4yMDE0PC9ZZWFyPjxSZWNOdW0+
MTM2NjwvUmVjTnVtPjxyZWNvcmQ+PHJlYy1udW1iZXI+MTM2NjwvcmVjLW51bWJlcj48Zm9yZWln
bi1rZXlzPjxrZXkgYXBwPSJFTiIgZGItaWQ9InQwZnB4eHg5Z2YwYXBkZXI5czk1cnJzdTUwMnQ1
NXd3ZXI5ZiIgdGltZXN0YW1wPSIxNDI3NjczOTgzIj4xMzY2PC9rZXk+PC9mb3JlaWduLWtleXM+
PHJlZi10eXBlIG5hbWU9IkpvdXJuYWwgQXJ0aWNsZSI+MTc8L3JlZi10eXBlPjxjb250cmlidXRv
cnM+PGF1dGhvcnM+PGF1dGhvcj5HcmFjaWUsIFJlbmF0YTwvYXV0aG9yPjxhdXRob3I+QmFyY2Vs
bG9zLCBDaHJpc3RvdmFtPC9hdXRob3I+PGF1dGhvcj5NYWdhbGhhZXMsIE1vbmljYTwvYXV0aG9y
PjxhdXRob3I+U291emEtU2FudG9zLCBSZWluYWxkbzwvYXV0aG9yPjxhdXRob3I+R3VpbWFyYWVz
IEJhcnJvY2FzLCBQYXVsbyBSdWJlbnM8L2F1dGhvcj48L2F1dGhvcnM+PC9jb250cmlidXRvcnM+
PHRpdGxlcz48dGl0bGU+R2VvZ3JhcGhpY2FsIFNjYWxlIEVmZmVjdHMgb24gdGhlIEFuYWx5c2lz
IG9mIExlcHRvc3Bpcm9zaXMgRGV0ZXJtaW5hbnRzPC90aXRsZT48c2Vjb25kYXJ5LXRpdGxlPklu
dGVybmF0aW9uYWwgSm91cm5hbCBvZiBFbnZpcm9ubWVudGFsIFJlc2VhcmNoIGFuZCBQdWJsaWMg
SGVhbHRoPC9zZWNvbmRhcnktdGl0bGU+PC90aXRsZXM+PHBlcmlvZGljYWw+PGZ1bGwtdGl0bGU+
SW50ZXJuYXRpb25hbCBKb3VybmFsIG9mIEVudmlyb25tZW50YWwgUmVzZWFyY2ggYW5kIFB1Ymxp
YyBIZWFsdGg8L2Z1bGwtdGl0bGU+PGFiYnItMT5JbnQuIEouIEVudi4gUmVzLiBQdWJsaWMgSGVh
bHRoPC9hYmJyLTE+PGFiYnItMj5JbnQgSiBFbnYgUmVzIFB1YmxpYyBIZWFsdGg8L2FiYnItMj48
L3BlcmlvZGljYWw+PHBhZ2VzPjEwMzY2LTEwMzgzPC9wYWdlcz48dm9sdW1lPjExPC92b2x1bWU+
PG51bWJlcj4xMDwvbnVtYmVyPjxkYXRlcz48eWVhcj4yMDE0PC95ZWFyPjxwdWItZGF0ZXM+PGRh
dGU+T2N0PC9kYXRlPjwvcHViLWRhdGVzPjwvZGF0ZXM+PGlzYm4+MTY2MC00NjAxPC9pc2JuPjxh
Y2Nlc3Npb24tbnVtPldPUzowMDAzNDQzNTg3MDAwMjY8L2FjY2Vzc2lvbi1udW0+PHVybHM+PHJl
bGF0ZWQtdXJscz48dXJsPiZsdDtHbyB0byBJU0kmZ3Q7Oi8vV09TOjAwMDM0NDM1ODcwMDAyNjwv
dXJsPjwvcmVsYXRlZC11cmxzPjwvdXJscz48ZWxlY3Ryb25pYy1yZXNvdXJjZS1udW0+MTAuMzM5
MC9pamVycGgxMTEwMTAzNjY8L2VsZWN0cm9uaWMtcmVzb3VyY2UtbnVtPjwvcmVjb3JkPjwvQ2l0
ZT48Q2l0ZT48QXV0aG9yPlJlaXM8L0F1dGhvcj48WWVhcj4yMDA4PC9ZZWFyPjxSZWNOdW0+NDI0
PC9SZWNOdW0+PHJlY29yZD48cmVjLW51bWJlcj40MjQ8L3JlYy1udW1iZXI+PGZvcmVpZ24ta2V5
cz48a2V5IGFwcD0iRU4iIGRiLWlkPSJ0MGZweHh4OWdmMGFwZGVyOXM5NXJyc3U1MDJ0NTV3d2Vy
OWYiIHRpbWVzdGFtcD0iMTM4ODk4OTg5NCI+NDI0PC9rZXk+PC9mb3JlaWduLWtleXM+PHJlZi10
eXBlIG5hbWU9IkpvdXJuYWwgQXJ0aWNsZSI+MTc8L3JlZi10eXBlPjxjb250cmlidXRvcnM+PGF1
dGhvcnM+PGF1dGhvcj5SZWlzLCBSZW5hdG8gQi48L2F1dGhvcj48YXV0aG9yPlJpYmVpcm8sIEd1
aWxoZXJtZSBTLjwvYXV0aG9yPjxhdXRob3I+RmVsemVtYnVyZ2gsIFJpZGFsdmEgRC4gTS48L2F1
dGhvcj48YXV0aG9yPlNhbnRhbmEsIEZyYW5jaXNjbyBTLjwvYXV0aG9yPjxhdXRob3I+TW9ociwg
U2hhcmlmPC9hdXRob3I+PGF1dGhvcj5NZWxlbmRleiwgQXN0cmlkIFguIFQuIE8uPC9hdXRob3I+
PGF1dGhvcj5RdWVpcm96LCBBZHJpYW5vPC9hdXRob3I+PGF1dGhvcj5TYW50b3MsIEFuZHJlaWEg
Qy48L2F1dGhvcj48YXV0aG9yPlJhdmluZXMsIFJvbXkgUi48L2F1dGhvcj48YXV0aG9yPlRhc3Np
bmFyaSwgV2FnbmVyIFMuPC9hdXRob3I+PGF1dGhvcj5DYXJ2YWxobywgTWFyaWxpYSBTLjwvYXV0
aG9yPjxhdXRob3I+UmVpcywgTWl0ZXJtYXllciBHLjwvYXV0aG9yPjxhdXRob3I+S28sIEFsYmVy
dCBJLjwvYXV0aG9yPjwvYXV0aG9ycz48L2NvbnRyaWJ1dG9ycz48dGl0bGVzPjx0aXRsZT5JbXBh
Y3Qgb2YgZW52aXJvbm1lbnQgYW5kIHNvY2lhbCBncmFkaWVudCBvbiBsZXB0b3NwaXJhIGluZmVj
dGlvbiBpbiB1cmJhbiBzbHVtczwvdGl0bGU+PHNlY29uZGFyeS10aXRsZT5QTG9TIE5lZ2xlY3Rl
ZCBUcm9waWNhbCBEaXNlYXNlczwvc2Vjb25kYXJ5LXRpdGxlPjwvdGl0bGVzPjxwZXJpb2RpY2Fs
PjxmdWxsLXRpdGxlPlBMb1MgTmVnbGVjdGVkIFRyb3BpY2FsIERpc2Vhc2VzPC9mdWxsLXRpdGxl
PjxhYmJyLTE+UExvUyBOZWdsLiBUcm9wLiBEaXMuPC9hYmJyLTE+PGFiYnItMj5QTG9TIE5lZ2wg
VHJvcCBEaXM8L2FiYnItMj48L3BlcmlvZGljYWw+PHBhZ2VzPmUyMjg8L3BhZ2VzPjx2b2x1bWU+
Mjwvdm9sdW1lPjxudW1iZXI+NDwvbnVtYmVyPjxkYXRlcz48eWVhcj4yMDA4PC95ZWFyPjxwdWIt
ZGF0ZXM+PGRhdGU+QXByPC9kYXRlPjwvcHViLWRhdGVzPjwvZGF0ZXM+PGlzYm4+MTkzNS0yNzM1
PC9pc2JuPjxhY2Nlc3Npb24tbnVtPldPUzowMDAyNjE4MDY3MDAwMDY8L2FjY2Vzc2lvbi1udW0+
PHVybHM+PHJlbGF0ZWQtdXJscz48dXJsPiZsdDtHbyB0byBJU0kmZ3Q7Oi8vV09TOjAwMDI2MTgw
NjcwMDAwNjwvdXJsPjwvcmVsYXRlZC11cmxzPjwvdXJscz48Y3VzdG9tNz5lMjI4PC9jdXN0b203
PjxlbGVjdHJvbmljLXJlc291cmNlLW51bT4xMC4xMzcxL2pvdXJuYWwucG50ZC4wMDAwMjI4PC9l
bGVjdHJvbmljLXJlc291cmNlLW51bT48L3JlY29yZD48L0NpdGU+PENpdGU+PEF1dGhvcj5SYWdo
YXZhbjwvQXV0aG9yPjxZZWFyPjIwMTE8L1llYXI+PFJlY051bT41OTM8L1JlY051bT48cmVjb3Jk
PjxyZWMtbnVtYmVyPjU5MzwvcmVjLW51bWJlcj48Zm9yZWlnbi1rZXlzPjxrZXkgYXBwPSJFTiIg
ZGItaWQ9InQwZnB4eHg5Z2YwYXBkZXI5czk1cnJzdTUwMnQ1NXd3ZXI5ZiIgdGltZXN0YW1wPSIx
Mzg4OTg5ODk0Ij41OTM8L2tleT48L2ZvcmVpZ24ta2V5cz48cmVmLXR5cGUgbmFtZT0iSm91cm5h
bCBBcnRpY2xlIj4xNzwvcmVmLXR5cGU+PGNvbnRyaWJ1dG9ycz48YXV0aG9ycz48YXV0aG9yPlJh
Z2hhdmFuLCBSLjwvYXV0aG9yPjxhdXRob3I+QnJlbm5lciwgSy48L2F1dGhvcj48YXV0aG9yPkhp
Z2dpbnMsIEouPC9hdXRob3I+PGF1dGhvcj5WYW4gZGVyIE1lcndlLCBELjwvYXV0aG9yPjxhdXRo
b3I+SGFya2luLCBLLiBSLjwvYXV0aG9yPjwvYXV0aG9ycz48L2NvbnRyaWJ1dG9ycz48dGl0bGVz
Pjx0aXRsZT5FdmFsdWF0aW9ucyBvZiBsYW5kIGNvdmVyIHJpc2sgZmFjdG9ycyBmb3IgY2FuaW5l
IGxlcHRvc3Bpcm9zaXM6IDk0IGNhc2VzICgyMDAyLTIwMDkpPC90aXRsZT48c2Vjb25kYXJ5LXRp
dGxlPlByZXZlbnRpdmUgVmV0ZXJpbmFyeSBNZWRpY2luZTwvc2Vjb25kYXJ5LXRpdGxlPjwvdGl0
bGVzPjxwZXJpb2RpY2FsPjxmdWxsLXRpdGxlPlByZXZlbnRpdmUgVmV0ZXJpbmFyeSBNZWRpY2lu
ZTwvZnVsbC10aXRsZT48YWJici0xPlByZXYuIFZldC4gTWVkLjwvYWJici0xPjxhYmJyLTI+UHJl
diBWZXQgTWVkPC9hYmJyLTI+PC9wZXJpb2RpY2FsPjxwYWdlcz4yNDEtMjQ5PC9wYWdlcz48dm9s
dW1lPjEwMTwvdm9sdW1lPjxudW1iZXI+My00PC9udW1iZXI+PGRhdGVzPjx5ZWFyPjIwMTE8L3ll
YXI+PHB1Yi1kYXRlcz48ZGF0ZT5TZXAgMTwvZGF0ZT48L3B1Yi1kYXRlcz48L2RhdGVzPjxpc2Ju
PjAxNjctNTg3NzwvaXNibj48YWNjZXNzaW9uLW51bT5XT1M6MDAwMjkzNzI4MTAwMDExPC9hY2Nl
c3Npb24tbnVtPjx1cmxzPjxyZWxhdGVkLXVybHM+PHVybD4mbHQ7R28gdG8gSVNJJmd0OzovL1dP
UzowMDAyOTM3MjgxMDAwMTE8L3VybD48L3JlbGF0ZWQtdXJscz48L3VybHM+PGVsZWN0cm9uaWMt
cmVzb3VyY2UtbnVtPjEwLjEwMTYvai5wcmV2ZXRtZWQuMjAxMS4wNS4wMTA8L2VsZWN0cm9uaWMt
cmVzb3VyY2UtbnVtPjwvcmVjb3JkPjwvQ2l0ZT48L0VuZE5vdGU+AG==
</w:fldData>
              </w:fldChar>
            </w:r>
            <w:r w:rsidR="000D0B27">
              <w:rPr>
                <w:lang w:val="en-US"/>
              </w:rPr>
              <w:instrText xml:space="preserve"> ADDIN EN.CITE.DATA </w:instrText>
            </w:r>
            <w:r w:rsidR="000D0B27">
              <w:rPr>
                <w:lang w:val="en-US"/>
              </w:rPr>
            </w:r>
            <w:r w:rsidR="000D0B27">
              <w:rPr>
                <w:lang w:val="en-US"/>
              </w:rPr>
              <w:fldChar w:fldCharType="end"/>
            </w:r>
            <w:r w:rsidR="007339FC">
              <w:rPr>
                <w:lang w:val="en-US"/>
              </w:rPr>
            </w:r>
            <w:r w:rsidR="007339FC">
              <w:rPr>
                <w:lang w:val="en-US"/>
              </w:rPr>
              <w:fldChar w:fldCharType="separate"/>
            </w:r>
            <w:r w:rsidR="007339FC">
              <w:rPr>
                <w:noProof/>
                <w:lang w:val="en-US"/>
              </w:rPr>
              <w:t>[1,3-6]</w:t>
            </w:r>
            <w:r w:rsidR="007339FC">
              <w:rPr>
                <w:lang w:val="en-US"/>
              </w:rPr>
              <w:fldChar w:fldCharType="end"/>
            </w:r>
          </w:p>
        </w:tc>
        <w:tc>
          <w:tcPr>
            <w:tcW w:w="1418" w:type="dxa"/>
          </w:tcPr>
          <w:p w:rsidR="007339FC" w:rsidRDefault="004E03CB" w:rsidP="00C47579">
            <w:pPr>
              <w:rPr>
                <w:lang w:val="en-US"/>
              </w:rPr>
            </w:pPr>
            <w:r w:rsidRPr="004E03CB">
              <w:rPr>
                <w:b/>
                <w:lang w:val="en-US"/>
              </w:rPr>
              <w:t>5</w:t>
            </w:r>
            <w:r>
              <w:rPr>
                <w:lang w:val="en-US"/>
              </w:rPr>
              <w:br/>
            </w:r>
            <w:r w:rsidR="007339FC">
              <w:rPr>
                <w:lang w:val="en-US"/>
              </w:rPr>
              <w:fldChar w:fldCharType="begin">
                <w:fldData xml:space="preserve">PEVuZE5vdGU+PENpdGU+PEF1dGhvcj5IdTwvQXV0aG9yPjxZZWFyPjIwMTU8L1llYXI+PFJlY051
bT4xNDM4PC9SZWNOdW0+PERpc3BsYXlUZXh0PlsxMSwxMy0xNSwyMF08L0Rpc3BsYXlUZXh0Pjxy
ZWNvcmQ+PHJlYy1udW1iZXI+MTQzODwvcmVjLW51bWJlcj48Zm9yZWlnbi1rZXlzPjxrZXkgYXBw
PSJFTiIgZGItaWQ9InQwZnB4eHg5Z2YwYXBkZXI5czk1cnJzdTUwMnQ1NXd3ZXI5ZiIgdGltZXN0
YW1wPSIxNDMxMTY5NzU1Ij4xNDM4PC9rZXk+PC9mb3JlaWduLWtleXM+PHJlZi10eXBlIG5hbWU9
IkpvdXJuYWwgQXJ0aWNsZSI+MTc8L3JlZi10eXBlPjxjb250cmlidXRvcnM+PGF1dGhvcnM+PGF1
dGhvcj5IdSwgWWk8L2F1dGhvcj48YXV0aG9yPkxpLCBSdWk8L2F1dGhvcj48YXV0aG9yPkJlcmdx
dWlzdCwgUm9iZXJ0PC9hdXRob3I+PGF1dGhvcj5MeW5uLCBIZW5yeTwvYXV0aG9yPjxhdXRob3I+
R2FvLCBGZW5naHVhPC9hdXRob3I+PGF1dGhvcj5XYW5nLCBRaXpoaTwvYXV0aG9yPjxhdXRob3I+
WmhhbmcsIFNoaXFpbmc8L2F1dGhvcj48YXV0aG9yPlN1biwgTGlxaWFuPC9hdXRob3I+PGF1dGhv
cj5aaGFuZywgWmhpamllPC9hdXRob3I+PGF1dGhvcj5KaWFuZywgUWluZ3d1PC9hdXRob3I+PC9h
dXRob3JzPjwvY29udHJpYnV0b3JzPjx0aXRsZXM+PHRpdGxlPlNwYXRpby10ZW1wb3JhbCB0cmFu
c21pc3Npb24gYW5kIGVudmlyb25tZW50YWwgZGV0ZXJtaW5hbnRzIG9mIFNjaGlzdG9zb21pYXNp
cyBKYXBvbmljYSBpbiBBbmh1aSBQcm92aW5jZSwgQ2hpbmE8L3RpdGxlPjxzZWNvbmRhcnktdGl0
bGU+UExvUyBOZWdsZWN0ZWQgVHJvcGljYWwgRGlzZWFzZXM8L3NlY29uZGFyeS10aXRsZT48L3Rp
dGxlcz48cGVyaW9kaWNhbD48ZnVsbC10aXRsZT5QTG9TIE5lZ2xlY3RlZCBUcm9waWNhbCBEaXNl
YXNlczwvZnVsbC10aXRsZT48YWJici0xPlBMb1MgTmVnbC4gVHJvcC4gRGlzLjwvYWJici0xPjxh
YmJyLTI+UExvUyBOZWdsIFRyb3AgRGlzPC9hYmJyLTI+PC9wZXJpb2RpY2FsPjxwYWdlcz5lMDAw
MzQ3MDwvcGFnZXM+PHZvbHVtZT45PC92b2x1bWU+PG51bWJlcj4yPC9udW1iZXI+PGRhdGVzPjx5
ZWFyPjIwMTU8L3llYXI+PHB1Yi1kYXRlcz48ZGF0ZT4yMDE1LUZlYjwvZGF0ZT48L3B1Yi1kYXRl
cz48L2RhdGVzPjxhY2Nlc3Npb24tbnVtPk1FRExJTkU6MjU2NTkxMTI8L2FjY2Vzc2lvbi1udW0+
PHVybHM+PHJlbGF0ZWQtdXJscz48dXJsPiZsdDtHbyB0byBJU0kmZ3Q7Oi8vTUVETElORToyNTY1
OTExMjwvdXJsPjwvcmVsYXRlZC11cmxzPjwvdXJscz48ZWxlY3Ryb25pYy1yZXNvdXJjZS1udW0+
MTAuMTM3MS9qb3VybmFsLnBudGQuMDAwMzQ3MDwvZWxlY3Ryb25pYy1yZXNvdXJjZS1udW0+PC9y
ZWNvcmQ+PC9DaXRlPjxDaXRlPjxBdXRob3I+V29vZGhhbGw8L0F1dGhvcj48WWVhcj4yMDEzPC9Z
ZWFyPjxSZWNOdW0+NzA3PC9SZWNOdW0+PHJlY29yZD48cmVjLW51bWJlcj43MDc8L3JlYy1udW1i
ZXI+PGZvcmVpZ24ta2V5cz48a2V5IGFwcD0iRU4iIGRiLWlkPSJ0MGZweHh4OWdmMGFwZGVyOXM5
NXJyc3U1MDJ0NTV3d2VyOWYiIHRpbWVzdGFtcD0iMTM4ODk4OTg5NSI+NzA3PC9rZXk+PC9mb3Jl
aWduLWtleXM+PHJlZi10eXBlIG5hbWU9IkpvdXJuYWwgQXJ0aWNsZSI+MTc8L3JlZi10eXBlPjxj
b250cmlidXRvcnM+PGF1dGhvcnM+PGF1dGhvcj5Xb29kaGFsbCwgRGFuYSBNLjwvYXV0aG9yPjxh
dXRob3I+V2llZ2FuZCwgUnlhbiBFLjwvYXV0aG9yPjxhdXRob3I+V2VsbG1hbiwgTWljaGFlbDwv
YXV0aG9yPjxhdXRob3I+TWF0ZXksIEVsaXphYmV0aDwvYXV0aG9yPjxhdXRob3I+QWJ1ZGhvLCBC
ZXJuYXJkPC9hdXRob3I+PGF1dGhvcj5LYXJhbmphLCBEaWFuYSBNLiBTLjwvYXV0aG9yPjxhdXRo
b3I+TXdpbnppLCBQYXVsaW5lIE0uIE4uPC9hdXRob3I+PGF1dGhvcj5Nb250Z29tZXJ5LCBTdXNh
biBQLjwvYXV0aG9yPjxhdXRob3I+U2Vjb3IsIFcuIEV2YW48L2F1dGhvcj48L2F1dGhvcnM+PC9j
b250cmlidXRvcnM+PHRpdGxlcz48dGl0bGU+PHN0eWxlIGZhY2U9Im5vcm1hbCIgZm9udD0iZGVm
YXVsdCIgc2l6ZT0iMTAwJSI+VXNlIG9mIEdlb3NwYXRpYWwgTW9kZWxpbmcgdG8gUHJlZGljdCA8
L3N0eWxlPjxzdHlsZSBmYWNlPSJpdGFsaWMiIGZvbnQ9ImRlZmF1bHQiIHNpemU9IjEwMCUiPlNj
aGlzdG9zb21hIG1hbnNvbmk8L3N0eWxlPjxzdHlsZSBmYWNlPSJub3JtYWwiIGZvbnQ9ImRlZmF1
bHQiIHNpemU9IjEwMCUiPiBQcmV2YWxlbmNlIGluIE55YW56YSBQcm92aW5jZSwgS2VueWE8L3N0
eWxlPjwvdGl0bGU+PHNlY29uZGFyeS10aXRsZT5QbG9zIE9uZTwvc2Vjb25kYXJ5LXRpdGxlPjwv
dGl0bGVzPjxwYWdlcz4gZTcxNjM1PC9wYWdlcz48dm9sdW1lPjg8L3ZvbHVtZT48bnVtYmVyPjg8
L251bWJlcj48ZGF0ZXM+PHllYXI+MjAxMzwveWVhcj48cHViLWRhdGVzPjxkYXRlPkF1ZyAxNDwv
ZGF0ZT48L3B1Yi1kYXRlcz48L2RhdGVzPjxpc2JuPjE5MzItNjIwMzwvaXNibj48YWNjZXNzaW9u
LW51bT5XT1M6MDAwMzIzMjIxNTAwMDkzPC9hY2Nlc3Npb24tbnVtPjx1cmxzPjxyZWxhdGVkLXVy
bHM+PHVybD4mbHQ7R28gdG8gSVNJJmd0OzovL1dPUzowMDAzMjMyMjE1MDAwOTM8L3VybD48L3Jl
bGF0ZWQtdXJscz48L3VybHM+PGN1c3RvbTc+ZTcxNjM1PC9jdXN0b203PjxlbGVjdHJvbmljLXJl
c291cmNlLW51bT4xMC4xMzcxL2pvdXJuYWwucG9uZS4wMDcxNjM1PC9lbGVjdHJvbmljLXJlc291
cmNlLW51bT48L3JlY29yZD48L0NpdGU+PENpdGU+PEF1dGhvcj5SYXNvPC9BdXRob3I+PFllYXI+
MjAwNTwvWWVhcj48UmVjTnVtPjI5MjwvUmVjTnVtPjxyZWNvcmQ+PHJlYy1udW1iZXI+MjkyPC9y
ZWMtbnVtYmVyPjxmb3JlaWduLWtleXM+PGtleSBhcHA9IkVOIiBkYi1pZD0idDBmcHh4eDlnZjBh
cGRlcjlzOTVycnN1NTAydDU1d3dlcjlmIiB0aW1lc3RhbXA9IjEzODg5ODk4OTQiPjI5Mjwva2V5
PjwvZm9yZWlnbi1rZXlzPjxyZWYtdHlwZSBuYW1lPSJKb3VybmFsIEFydGljbGUiPjE3PC9yZWYt
dHlwZT48Y29udHJpYnV0b3JzPjxhdXRob3JzPjxhdXRob3I+UmFzbywgRy48L2F1dGhvcj48YXV0
aG9yPk1hdHRoeXMsIEIuPC9hdXRob3I+PGF1dGhvcj5OJmFwb3M7R29yYW4sIEUuIEsuPC9hdXRo
b3I+PGF1dGhvcj5UYW5uZXIsIE0uPC9hdXRob3I+PGF1dGhvcj5Wb3VuYXRzb3UsIFAuPC9hdXRo
b3I+PGF1dGhvcj5VdHppbmdlciwgSi48L2F1dGhvcj48L2F1dGhvcnM+PC9jb250cmlidXRvcnM+
PHRpdGxlcz48dGl0bGU+PHN0eWxlIGZhY2U9Im5vcm1hbCIgZm9udD0iZGVmYXVsdCIgc2l6ZT0i
MTAwJSI+U3BhdGlhbCByaXNrIHByZWRpY3Rpb24gYW5kIG1hcHBpbmcgb2YgPC9zdHlsZT48c3R5
bGUgZmFjZT0iaXRhbGljIiBmb250PSJkZWZhdWx0IiBzaXplPSIxMDAlIj5TY2hpc3Rvc29tYSBt
YW5zb25pIDwvc3R5bGU+PHN0eWxlIGZhY2U9Im5vcm1hbCIgZm9udD0iZGVmYXVsdCIgc2l6ZT0i
MTAwJSI+aW5mZWN0aW9ucyBhbW9uZyBzY2hvb2xjaGlsZHJlbiBsaXZpbmcgaW4gd2VzdGVybiBD
b3RlIGQmYXBvcztJdm9pcmU8L3N0eWxlPjwvdGl0bGU+PHNlY29uZGFyeS10aXRsZT5QYXJhc2l0
b2xvZ3k8L3NlY29uZGFyeS10aXRsZT48L3RpdGxlcz48cGVyaW9kaWNhbD48ZnVsbC10aXRsZT5Q
YXJhc2l0b2xvZ3k8L2Z1bGwtdGl0bGU+PGFiYnItMT5QYXJhc2l0b2xvZ3k8L2FiYnItMT48YWJi
ci0yPlBhcmFzaXRvbG9neTwvYWJici0yPjwvcGVyaW9kaWNhbD48cGFnZXM+OTctMTA4PC9wYWdl
cz48dm9sdW1lPjEzMTwvdm9sdW1lPjxrZXl3b3Jkcz48a2V5d29yZD5CYXllc2lhbiBnZW9zdGF0
aXN0aWNzPC9rZXl3b3JkPjxrZXl3b3JkPkNvdGUgZCZhcG9zO0l2b2lyZTwva2V5d29yZD48a2V5
d29yZD5nZW9ncmFwaGljYWwgaW5mb3JtYXRpb24gc3lzdGVtPC9rZXl3b3JkPjxrZXl3b3JkPmty
aWdpbmc8L2tleXdvcmQ+PGtleXdvcmQ+cHJlZGljdGlvbjwva2V5d29yZD48a2V5d29yZD5yZW1v
dGUgc2Vuc2luZzwva2V5d29yZD48a2V5d29yZD5yaXNrIG1hcHBpbmc8L2tleXdvcmQ+PGtleXdv
cmQ+U2NoaXN0b3NvbWEgbWFuc29uaTwva2V5d29yZD48a2V5d29yZD5zcGF0aWFsIGFuYWx5c2lz
PC9rZXl3b3JkPjxrZXl3b3JkPkdFT0dSQVBISUNBTCBJTkZPUk1BVElPTi1TWVNURU1TPC9rZXl3
b3JkPjxrZXl3b3JkPldBVEVSLUNPTlRBQ1QtQkVIQVZJT1I8L2tleXdvcmQ+PGtleXdvcmQ+U1VC
LVNBSEFSQU48L2tleXdvcmQ+PGtleXdvcmQ+QUZSSUNBPC9rZXl3b3JkPjxrZXl3b3JkPkZFQ0FM
IEVHRyBDT1VOVFM8L2tleXdvcmQ+PGtleXdvcmQ+REFZLVRPLURBWTwva2V5d29yZD48a2V5d29y
ZD5SVVJBTCBBUkVBPC9rZXl3b3JkPjxrZXl3b3JkPlBVQkxJQy1IRUFMVEg8L2tleXdvcmQ+PGtl
eXdvcmQ+QlJBWklMPC9rZXl3b3JkPjxrZXl3b3JkPkVQSURFTUlPTE9HWTwva2V5d29yZD48a2V5
d29yZD5UUkFOU01JU1NJT048L2tleXdvcmQ+PC9rZXl3b3Jkcz48ZGF0ZXM+PHllYXI+MjAwNTwv
eWVhcj48cHViLWRhdGVzPjxkYXRlPkp1bDwvZGF0ZT48L3B1Yi1kYXRlcz48L2RhdGVzPjxpc2Ju
PjAwMzEtMTgyMDwvaXNibj48YWNjZXNzaW9uLW51bT5XT1M6MDAwMjMxMDA0NTAwMDExPC9hY2Nl
c3Npb24tbnVtPjx3b3JrLXR5cGU+QXJ0aWNsZTwvd29yay10eXBlPjx1cmxzPjxyZWxhdGVkLXVy
bHM+PHVybD4mbHQ7R28gdG8gSVNJJmd0OzovL1dPUzowMDAyMzEwMDQ1MDAwMTE8L3VybD48L3Jl
bGF0ZWQtdXJscz48L3VybHM+PGVsZWN0cm9uaWMtcmVzb3VyY2UtbnVtPjEwLjEwMTcvczAwMzEx
ODIwMDUwMDc0MzI8L2VsZWN0cm9uaWMtcmVzb3VyY2UtbnVtPjwvcmVjb3JkPjwvQ2l0ZT48Q2l0
ZT48QXV0aG9yPkRhdmlzPC9BdXRob3I+PFllYXI+MjAwMjwvWWVhcj48UmVjTnVtPjE5MjwvUmVj
TnVtPjxyZWNvcmQ+PHJlYy1udW1iZXI+MTkyPC9yZWMtbnVtYmVyPjxmb3JlaWduLWtleXM+PGtl
eSBhcHA9IkVOIiBkYi1pZD0idDBmcHh4eDlnZjBhcGRlcjlzOTVycnN1NTAydDU1d3dlcjlmIiB0
aW1lc3RhbXA9IjEzODg5ODk4OTMiPjE5Mjwva2V5PjwvZm9yZWlnbi1rZXlzPjxyZWYtdHlwZSBu
YW1lPSJKb3VybmFsIEFydGljbGUiPjE3PC9yZWYtdHlwZT48Y29udHJpYnV0b3JzPjxhdXRob3Jz
PjxhdXRob3I+RGF2aXMsIEcuIE0uPC9hdXRob3I+PGF1dGhvcj5XdSwgVy4gUC48L2F1dGhvcj48
YXV0aG9yPkNoZW4sIEguIEcuPC9hdXRob3I+PGF1dGhvcj5MaXUsIEguIFkuPC9hdXRob3I+PGF1
dGhvcj5HdW8sIEouIEcuPC9hdXRob3I+PGF1dGhvcj5MaW4sIEQuIEQuPC9hdXRob3I+PGF1dGhv
cj5MdSwgUy4gQi48L2F1dGhvcj48YXV0aG9yPldpbGxpYW1zLCBHLjwvYXV0aG9yPjxhdXRob3I+
U2xlaWdoLCBBLjwvYXV0aG9yPjxhdXRob3I+RmVuZywgWi48L2F1dGhvcj48YXV0aG9yPk1jTWFu
dXMsIEQuIFAuPC9hdXRob3I+PC9hdXRob3JzPjwvY29udHJpYnV0b3JzPjx0aXRsZXM+PHRpdGxl
PjxzdHlsZSBmYWNlPSJub3JtYWwiIGZvbnQ9ImRlZmF1bHQiIHNpemU9IjEwMCUiPkEgYmFzZWxp
bmUgc3R1ZHkgb2YgaW1wb3J0YW5jZSBvZiBib3ZpbmVzIGZvciBodW1hbiA8L3N0eWxlPjxzdHls
ZSBmYWNlPSJpdGFsaWMiIGZvbnQ9ImRlZmF1bHQiIHNpemU9IjEwMCUiPlNjaGlzdG9zb21hIGph
cG9uaWN1bTwvc3R5bGU+PHN0eWxlIGZhY2U9Im5vcm1hbCIgZm9udD0iZGVmYXVsdCIgc2l6ZT0i
MTAwJSI+IGluZmVjdGlvbnMgYXJvdW5kIFBveWFuZyBMYWtlLCBDaGluYTogVmlsbGFnZXMgc3R1
ZGllZCBhbmQgc25haWwgc2FtcGxpbmcgc3RyYXRlZ3k8L3N0eWxlPjwvdGl0bGU+PHNlY29uZGFy
eS10aXRsZT5BbWVyaWNhbiBKb3VybmFsIG9mIFRyb3BpY2FsIE1lZGljaW5lIGFuZCBIeWdpZW5l
PC9zZWNvbmRhcnktdGl0bGU+PC90aXRsZXM+PHBlcmlvZGljYWw+PGZ1bGwtdGl0bGU+QW1lcmlj
YW4gSm91cm5hbCBvZiBUcm9waWNhbCBNZWRpY2luZSBhbmQgSHlnaWVuZTwvZnVsbC10aXRsZT48
YWJici0xPkFtLiBKLiBUcm9wLiBNZWQuIEh5Zy48L2FiYnItMT48YWJici0yPkFtIEogVHJvcCBN
ZWQgSHlnPC9hYmJyLTI+PC9wZXJpb2RpY2FsPjxwYWdlcz4zNTktMzcxPC9wYWdlcz48dm9sdW1l
PjY2PC92b2x1bWU+PG51bWJlcj40PC9udW1iZXI+PGRhdGVzPjx5ZWFyPjIwMDI8L3llYXI+PHB1
Yi1kYXRlcz48ZGF0ZT5BcHI8L2RhdGU+PC9wdWItZGF0ZXM+PC9kYXRlcz48aXNibj4wMDAyLTk2
Mzc8L2lzYm4+PGFjY2Vzc2lvbi1udW0+V09TOjAwMDE3NzA2MjQwMDAwNTwvYWNjZXNzaW9uLW51
bT48d29yay10eXBlPkFydGljbGU8L3dvcmstdHlwZT48dXJscz48cmVsYXRlZC11cmxzPjx1cmw+
Jmx0O0dvIHRvIElTSSZndDs6Ly9XT1M6MDAwMTc3MDYyNDAwMDA1PC91cmw+PC9yZWxhdGVkLXVy
bHM+PC91cmxzPjwvcmVjb3JkPjwvQ2l0ZT48Q2l0ZT48QXV0aG9yPlNjaHJhZGVyPC9BdXRob3I+
PFllYXI+MjAxMzwvWWVhcj48UmVjTnVtPjY5NjwvUmVjTnVtPjxyZWNvcmQ+PHJlYy1udW1iZXI+
Njk2PC9yZWMtbnVtYmVyPjxmb3JlaWduLWtleXM+PGtleSBhcHA9IkVOIiBkYi1pZD0idDBmcHh4
eDlnZjBhcGRlcjlzOTVycnN1NTAydDU1d3dlcjlmIiB0aW1lc3RhbXA9IjEzODg5ODk4OTUiPjY5
Njwva2V5PjwvZm9yZWlnbi1rZXlzPjxyZWYtdHlwZSBuYW1lPSJKb3VybmFsIEFydGljbGUiPjE3
PC9yZWYtdHlwZT48Y29udHJpYnV0b3JzPjxhdXRob3JzPjxhdXRob3I+U2NocmFkZXIsIE1hdHRo
aWFzPC9hdXRob3I+PGF1dGhvcj5IYXVmZmUsIFRvcnN0ZW48L2F1dGhvcj48YXV0aG9yPlpoYW5n
LCBaaGlqaWU8L2F1dGhvcj48YXV0aG9yPkRhdmlzLCBHZW9yZ2UgTS48L2F1dGhvcj48YXV0aG9y
PkpvcHAsIEZyZWQ8L2F1dGhvcj48YXV0aG9yPlJlbWFpcywgSnVzdGluIFYuPC9hdXRob3I+PGF1
dGhvcj5XaWxrZSwgVGhvbWFzPC9hdXRob3I+PC9hdXRob3JzPjwvY29udHJpYnV0b3JzPjx0aXRs
ZXM+PHRpdGxlPlNwYXRpYWxseSBFeHBsaWNpdCBNb2RlbGluZyBvZiBTY2hpc3Rvc29taWFzaXMg
UmlzayBpbiBFYXN0ZXJuIENoaW5hIEJhc2VkIG9uIGEgU3ludGhlc2lzIG9mIEVwaWRlbWlvbG9n
aWNhbCwgRW52aXJvbm1lbnRhbCBhbmQgSW50ZXJtZWRpYXRlIEhvc3QgR2VuZXRpYyBEYXRhPC90
aXRsZT48c2Vjb25kYXJ5LXRpdGxlPlBMb1MgTmVnbGVjdGVkIFRyb3BpY2FsIERpc2Vhc2VzPC9z
ZWNvbmRhcnktdGl0bGU+PC90aXRsZXM+PHBlcmlvZGljYWw+PGZ1bGwtdGl0bGU+UExvUyBOZWds
ZWN0ZWQgVHJvcGljYWwgRGlzZWFzZXM8L2Z1bGwtdGl0bGU+PGFiYnItMT5QTG9TIE5lZ2wuIFRy
b3AuIERpcy48L2FiYnItMT48YWJici0yPlBMb1MgTmVnbCBUcm9wIERpczwvYWJici0yPjwvcGVy
aW9kaWNhbD48cGFnZXM+ZTIzMjcuPC9wYWdlcz48dm9sdW1lPjc8L3ZvbHVtZT48bnVtYmVyPjc8
L251bWJlcj48ZGF0ZXM+PHllYXI+MjAxMzwveWVhcj48cHViLWRhdGVzPjxkYXRlPkp1bDwvZGF0
ZT48L3B1Yi1kYXRlcz48L2RhdGVzPjxpc2JuPjE5MzUtMjcyNzsgMTkzNS0yNzM1PC9pc2JuPjxh
Y2Nlc3Npb24tbnVtPlpPT1JFQzpaT09SMTQ5MTIwNzAwODM8L2FjY2Vzc2lvbi1udW0+PHVybHM+
PHJlbGF0ZWQtdXJscz48dXJsPiZsdDtHbyB0byBJU0kmZ3Q7Oi8vWk9PUkVDOlpPT1IxNDkxMjA3
MDA4MzwvdXJsPjwvcmVsYXRlZC11cmxzPjwvdXJscz48ZWxlY3Ryb25pYy1yZXNvdXJjZS1udW0+
MTAuMTM3MS9qb3VybmFsLnBudGQuMDAwMjMyNzwvZWxlY3Ryb25pYy1yZXNvdXJjZS1udW0+PC9y
ZWNvcmQ+PC9DaXRlPjwvRW5kTm90ZT4A
</w:fldData>
              </w:fldChar>
            </w:r>
            <w:r w:rsidR="00C47579">
              <w:rPr>
                <w:lang w:val="en-US"/>
              </w:rPr>
              <w:instrText xml:space="preserve"> ADDIN EN.CITE </w:instrText>
            </w:r>
            <w:r w:rsidR="00C47579">
              <w:rPr>
                <w:lang w:val="en-US"/>
              </w:rPr>
              <w:fldChar w:fldCharType="begin">
                <w:fldData xml:space="preserve">PEVuZE5vdGU+PENpdGU+PEF1dGhvcj5IdTwvQXV0aG9yPjxZZWFyPjIwMTU8L1llYXI+PFJlY051
bT4xNDM4PC9SZWNOdW0+PERpc3BsYXlUZXh0PlsxMSwxMy0xNSwyMF08L0Rpc3BsYXlUZXh0Pjxy
ZWNvcmQ+PHJlYy1udW1iZXI+MTQzODwvcmVjLW51bWJlcj48Zm9yZWlnbi1rZXlzPjxrZXkgYXBw
PSJFTiIgZGItaWQ9InQwZnB4eHg5Z2YwYXBkZXI5czk1cnJzdTUwMnQ1NXd3ZXI5ZiIgdGltZXN0
YW1wPSIxNDMxMTY5NzU1Ij4xNDM4PC9rZXk+PC9mb3JlaWduLWtleXM+PHJlZi10eXBlIG5hbWU9
IkpvdXJuYWwgQXJ0aWNsZSI+MTc8L3JlZi10eXBlPjxjb250cmlidXRvcnM+PGF1dGhvcnM+PGF1
dGhvcj5IdSwgWWk8L2F1dGhvcj48YXV0aG9yPkxpLCBSdWk8L2F1dGhvcj48YXV0aG9yPkJlcmdx
dWlzdCwgUm9iZXJ0PC9hdXRob3I+PGF1dGhvcj5MeW5uLCBIZW5yeTwvYXV0aG9yPjxhdXRob3I+
R2FvLCBGZW5naHVhPC9hdXRob3I+PGF1dGhvcj5XYW5nLCBRaXpoaTwvYXV0aG9yPjxhdXRob3I+
WmhhbmcsIFNoaXFpbmc8L2F1dGhvcj48YXV0aG9yPlN1biwgTGlxaWFuPC9hdXRob3I+PGF1dGhv
cj5aaGFuZywgWmhpamllPC9hdXRob3I+PGF1dGhvcj5KaWFuZywgUWluZ3d1PC9hdXRob3I+PC9h
dXRob3JzPjwvY29udHJpYnV0b3JzPjx0aXRsZXM+PHRpdGxlPlNwYXRpby10ZW1wb3JhbCB0cmFu
c21pc3Npb24gYW5kIGVudmlyb25tZW50YWwgZGV0ZXJtaW5hbnRzIG9mIFNjaGlzdG9zb21pYXNp
cyBKYXBvbmljYSBpbiBBbmh1aSBQcm92aW5jZSwgQ2hpbmE8L3RpdGxlPjxzZWNvbmRhcnktdGl0
bGU+UExvUyBOZWdsZWN0ZWQgVHJvcGljYWwgRGlzZWFzZXM8L3NlY29uZGFyeS10aXRsZT48L3Rp
dGxlcz48cGVyaW9kaWNhbD48ZnVsbC10aXRsZT5QTG9TIE5lZ2xlY3RlZCBUcm9waWNhbCBEaXNl
YXNlczwvZnVsbC10aXRsZT48YWJici0xPlBMb1MgTmVnbC4gVHJvcC4gRGlzLjwvYWJici0xPjxh
YmJyLTI+UExvUyBOZWdsIFRyb3AgRGlzPC9hYmJyLTI+PC9wZXJpb2RpY2FsPjxwYWdlcz5lMDAw
MzQ3MDwvcGFnZXM+PHZvbHVtZT45PC92b2x1bWU+PG51bWJlcj4yPC9udW1iZXI+PGRhdGVzPjx5
ZWFyPjIwMTU8L3llYXI+PHB1Yi1kYXRlcz48ZGF0ZT4yMDE1LUZlYjwvZGF0ZT48L3B1Yi1kYXRl
cz48L2RhdGVzPjxhY2Nlc3Npb24tbnVtPk1FRExJTkU6MjU2NTkxMTI8L2FjY2Vzc2lvbi1udW0+
PHVybHM+PHJlbGF0ZWQtdXJscz48dXJsPiZsdDtHbyB0byBJU0kmZ3Q7Oi8vTUVETElORToyNTY1
OTExMjwvdXJsPjwvcmVsYXRlZC11cmxzPjwvdXJscz48ZWxlY3Ryb25pYy1yZXNvdXJjZS1udW0+
MTAuMTM3MS9qb3VybmFsLnBudGQuMDAwMzQ3MDwvZWxlY3Ryb25pYy1yZXNvdXJjZS1udW0+PC9y
ZWNvcmQ+PC9DaXRlPjxDaXRlPjxBdXRob3I+V29vZGhhbGw8L0F1dGhvcj48WWVhcj4yMDEzPC9Z
ZWFyPjxSZWNOdW0+NzA3PC9SZWNOdW0+PHJlY29yZD48cmVjLW51bWJlcj43MDc8L3JlYy1udW1i
ZXI+PGZvcmVpZ24ta2V5cz48a2V5IGFwcD0iRU4iIGRiLWlkPSJ0MGZweHh4OWdmMGFwZGVyOXM5
NXJyc3U1MDJ0NTV3d2VyOWYiIHRpbWVzdGFtcD0iMTM4ODk4OTg5NSI+NzA3PC9rZXk+PC9mb3Jl
aWduLWtleXM+PHJlZi10eXBlIG5hbWU9IkpvdXJuYWwgQXJ0aWNsZSI+MTc8L3JlZi10eXBlPjxj
b250cmlidXRvcnM+PGF1dGhvcnM+PGF1dGhvcj5Xb29kaGFsbCwgRGFuYSBNLjwvYXV0aG9yPjxh
dXRob3I+V2llZ2FuZCwgUnlhbiBFLjwvYXV0aG9yPjxhdXRob3I+V2VsbG1hbiwgTWljaGFlbDwv
YXV0aG9yPjxhdXRob3I+TWF0ZXksIEVsaXphYmV0aDwvYXV0aG9yPjxhdXRob3I+QWJ1ZGhvLCBC
ZXJuYXJkPC9hdXRob3I+PGF1dGhvcj5LYXJhbmphLCBEaWFuYSBNLiBTLjwvYXV0aG9yPjxhdXRo
b3I+TXdpbnppLCBQYXVsaW5lIE0uIE4uPC9hdXRob3I+PGF1dGhvcj5Nb250Z29tZXJ5LCBTdXNh
biBQLjwvYXV0aG9yPjxhdXRob3I+U2Vjb3IsIFcuIEV2YW48L2F1dGhvcj48L2F1dGhvcnM+PC9j
b250cmlidXRvcnM+PHRpdGxlcz48dGl0bGU+PHN0eWxlIGZhY2U9Im5vcm1hbCIgZm9udD0iZGVm
YXVsdCIgc2l6ZT0iMTAwJSI+VXNlIG9mIEdlb3NwYXRpYWwgTW9kZWxpbmcgdG8gUHJlZGljdCA8
L3N0eWxlPjxzdHlsZSBmYWNlPSJpdGFsaWMiIGZvbnQ9ImRlZmF1bHQiIHNpemU9IjEwMCUiPlNj
aGlzdG9zb21hIG1hbnNvbmk8L3N0eWxlPjxzdHlsZSBmYWNlPSJub3JtYWwiIGZvbnQ9ImRlZmF1
bHQiIHNpemU9IjEwMCUiPiBQcmV2YWxlbmNlIGluIE55YW56YSBQcm92aW5jZSwgS2VueWE8L3N0
eWxlPjwvdGl0bGU+PHNlY29uZGFyeS10aXRsZT5QbG9zIE9uZTwvc2Vjb25kYXJ5LXRpdGxlPjwv
dGl0bGVzPjxwYWdlcz4gZTcxNjM1PC9wYWdlcz48dm9sdW1lPjg8L3ZvbHVtZT48bnVtYmVyPjg8
L251bWJlcj48ZGF0ZXM+PHllYXI+MjAxMzwveWVhcj48cHViLWRhdGVzPjxkYXRlPkF1ZyAxNDwv
ZGF0ZT48L3B1Yi1kYXRlcz48L2RhdGVzPjxpc2JuPjE5MzItNjIwMzwvaXNibj48YWNjZXNzaW9u
LW51bT5XT1M6MDAwMzIzMjIxNTAwMDkzPC9hY2Nlc3Npb24tbnVtPjx1cmxzPjxyZWxhdGVkLXVy
bHM+PHVybD4mbHQ7R28gdG8gSVNJJmd0OzovL1dPUzowMDAzMjMyMjE1MDAwOTM8L3VybD48L3Jl
bGF0ZWQtdXJscz48L3VybHM+PGN1c3RvbTc+ZTcxNjM1PC9jdXN0b203PjxlbGVjdHJvbmljLXJl
c291cmNlLW51bT4xMC4xMzcxL2pvdXJuYWwucG9uZS4wMDcxNjM1PC9lbGVjdHJvbmljLXJlc291
cmNlLW51bT48L3JlY29yZD48L0NpdGU+PENpdGU+PEF1dGhvcj5SYXNvPC9BdXRob3I+PFllYXI+
MjAwNTwvWWVhcj48UmVjTnVtPjI5MjwvUmVjTnVtPjxyZWNvcmQ+PHJlYy1udW1iZXI+MjkyPC9y
ZWMtbnVtYmVyPjxmb3JlaWduLWtleXM+PGtleSBhcHA9IkVOIiBkYi1pZD0idDBmcHh4eDlnZjBh
cGRlcjlzOTVycnN1NTAydDU1d3dlcjlmIiB0aW1lc3RhbXA9IjEzODg5ODk4OTQiPjI5Mjwva2V5
PjwvZm9yZWlnbi1rZXlzPjxyZWYtdHlwZSBuYW1lPSJKb3VybmFsIEFydGljbGUiPjE3PC9yZWYt
dHlwZT48Y29udHJpYnV0b3JzPjxhdXRob3JzPjxhdXRob3I+UmFzbywgRy48L2F1dGhvcj48YXV0
aG9yPk1hdHRoeXMsIEIuPC9hdXRob3I+PGF1dGhvcj5OJmFwb3M7R29yYW4sIEUuIEsuPC9hdXRo
b3I+PGF1dGhvcj5UYW5uZXIsIE0uPC9hdXRob3I+PGF1dGhvcj5Wb3VuYXRzb3UsIFAuPC9hdXRo
b3I+PGF1dGhvcj5VdHppbmdlciwgSi48L2F1dGhvcj48L2F1dGhvcnM+PC9jb250cmlidXRvcnM+
PHRpdGxlcz48dGl0bGU+PHN0eWxlIGZhY2U9Im5vcm1hbCIgZm9udD0iZGVmYXVsdCIgc2l6ZT0i
MTAwJSI+U3BhdGlhbCByaXNrIHByZWRpY3Rpb24gYW5kIG1hcHBpbmcgb2YgPC9zdHlsZT48c3R5
bGUgZmFjZT0iaXRhbGljIiBmb250PSJkZWZhdWx0IiBzaXplPSIxMDAlIj5TY2hpc3Rvc29tYSBt
YW5zb25pIDwvc3R5bGU+PHN0eWxlIGZhY2U9Im5vcm1hbCIgZm9udD0iZGVmYXVsdCIgc2l6ZT0i
MTAwJSI+aW5mZWN0aW9ucyBhbW9uZyBzY2hvb2xjaGlsZHJlbiBsaXZpbmcgaW4gd2VzdGVybiBD
b3RlIGQmYXBvcztJdm9pcmU8L3N0eWxlPjwvdGl0bGU+PHNlY29uZGFyeS10aXRsZT5QYXJhc2l0
b2xvZ3k8L3NlY29uZGFyeS10aXRsZT48L3RpdGxlcz48cGVyaW9kaWNhbD48ZnVsbC10aXRsZT5Q
YXJhc2l0b2xvZ3k8L2Z1bGwtdGl0bGU+PGFiYnItMT5QYXJhc2l0b2xvZ3k8L2FiYnItMT48YWJi
ci0yPlBhcmFzaXRvbG9neTwvYWJici0yPjwvcGVyaW9kaWNhbD48cGFnZXM+OTctMTA4PC9wYWdl
cz48dm9sdW1lPjEzMTwvdm9sdW1lPjxrZXl3b3Jkcz48a2V5d29yZD5CYXllc2lhbiBnZW9zdGF0
aXN0aWNzPC9rZXl3b3JkPjxrZXl3b3JkPkNvdGUgZCZhcG9zO0l2b2lyZTwva2V5d29yZD48a2V5
d29yZD5nZW9ncmFwaGljYWwgaW5mb3JtYXRpb24gc3lzdGVtPC9rZXl3b3JkPjxrZXl3b3JkPmty
aWdpbmc8L2tleXdvcmQ+PGtleXdvcmQ+cHJlZGljdGlvbjwva2V5d29yZD48a2V5d29yZD5yZW1v
dGUgc2Vuc2luZzwva2V5d29yZD48a2V5d29yZD5yaXNrIG1hcHBpbmc8L2tleXdvcmQ+PGtleXdv
cmQ+U2NoaXN0b3NvbWEgbWFuc29uaTwva2V5d29yZD48a2V5d29yZD5zcGF0aWFsIGFuYWx5c2lz
PC9rZXl3b3JkPjxrZXl3b3JkPkdFT0dSQVBISUNBTCBJTkZPUk1BVElPTi1TWVNURU1TPC9rZXl3
b3JkPjxrZXl3b3JkPldBVEVSLUNPTlRBQ1QtQkVIQVZJT1I8L2tleXdvcmQ+PGtleXdvcmQ+U1VC
LVNBSEFSQU48L2tleXdvcmQ+PGtleXdvcmQ+QUZSSUNBPC9rZXl3b3JkPjxrZXl3b3JkPkZFQ0FM
IEVHRyBDT1VOVFM8L2tleXdvcmQ+PGtleXdvcmQ+REFZLVRPLURBWTwva2V5d29yZD48a2V5d29y
ZD5SVVJBTCBBUkVBPC9rZXl3b3JkPjxrZXl3b3JkPlBVQkxJQy1IRUFMVEg8L2tleXdvcmQ+PGtl
eXdvcmQ+QlJBWklMPC9rZXl3b3JkPjxrZXl3b3JkPkVQSURFTUlPTE9HWTwva2V5d29yZD48a2V5
d29yZD5UUkFOU01JU1NJT048L2tleXdvcmQ+PC9rZXl3b3Jkcz48ZGF0ZXM+PHllYXI+MjAwNTwv
eWVhcj48cHViLWRhdGVzPjxkYXRlPkp1bDwvZGF0ZT48L3B1Yi1kYXRlcz48L2RhdGVzPjxpc2Ju
PjAwMzEtMTgyMDwvaXNibj48YWNjZXNzaW9uLW51bT5XT1M6MDAwMjMxMDA0NTAwMDExPC9hY2Nl
c3Npb24tbnVtPjx3b3JrLXR5cGU+QXJ0aWNsZTwvd29yay10eXBlPjx1cmxzPjxyZWxhdGVkLXVy
bHM+PHVybD4mbHQ7R28gdG8gSVNJJmd0OzovL1dPUzowMDAyMzEwMDQ1MDAwMTE8L3VybD48L3Jl
bGF0ZWQtdXJscz48L3VybHM+PGVsZWN0cm9uaWMtcmVzb3VyY2UtbnVtPjEwLjEwMTcvczAwMzEx
ODIwMDUwMDc0MzI8L2VsZWN0cm9uaWMtcmVzb3VyY2UtbnVtPjwvcmVjb3JkPjwvQ2l0ZT48Q2l0
ZT48QXV0aG9yPkRhdmlzPC9BdXRob3I+PFllYXI+MjAwMjwvWWVhcj48UmVjTnVtPjE5MjwvUmVj
TnVtPjxyZWNvcmQ+PHJlYy1udW1iZXI+MTkyPC9yZWMtbnVtYmVyPjxmb3JlaWduLWtleXM+PGtl
eSBhcHA9IkVOIiBkYi1pZD0idDBmcHh4eDlnZjBhcGRlcjlzOTVycnN1NTAydDU1d3dlcjlmIiB0
aW1lc3RhbXA9IjEzODg5ODk4OTMiPjE5Mjwva2V5PjwvZm9yZWlnbi1rZXlzPjxyZWYtdHlwZSBu
YW1lPSJKb3VybmFsIEFydGljbGUiPjE3PC9yZWYtdHlwZT48Y29udHJpYnV0b3JzPjxhdXRob3Jz
PjxhdXRob3I+RGF2aXMsIEcuIE0uPC9hdXRob3I+PGF1dGhvcj5XdSwgVy4gUC48L2F1dGhvcj48
YXV0aG9yPkNoZW4sIEguIEcuPC9hdXRob3I+PGF1dGhvcj5MaXUsIEguIFkuPC9hdXRob3I+PGF1
dGhvcj5HdW8sIEouIEcuPC9hdXRob3I+PGF1dGhvcj5MaW4sIEQuIEQuPC9hdXRob3I+PGF1dGhv
cj5MdSwgUy4gQi48L2F1dGhvcj48YXV0aG9yPldpbGxpYW1zLCBHLjwvYXV0aG9yPjxhdXRob3I+
U2xlaWdoLCBBLjwvYXV0aG9yPjxhdXRob3I+RmVuZywgWi48L2F1dGhvcj48YXV0aG9yPk1jTWFu
dXMsIEQuIFAuPC9hdXRob3I+PC9hdXRob3JzPjwvY29udHJpYnV0b3JzPjx0aXRsZXM+PHRpdGxl
PjxzdHlsZSBmYWNlPSJub3JtYWwiIGZvbnQ9ImRlZmF1bHQiIHNpemU9IjEwMCUiPkEgYmFzZWxp
bmUgc3R1ZHkgb2YgaW1wb3J0YW5jZSBvZiBib3ZpbmVzIGZvciBodW1hbiA8L3N0eWxlPjxzdHls
ZSBmYWNlPSJpdGFsaWMiIGZvbnQ9ImRlZmF1bHQiIHNpemU9IjEwMCUiPlNjaGlzdG9zb21hIGph
cG9uaWN1bTwvc3R5bGU+PHN0eWxlIGZhY2U9Im5vcm1hbCIgZm9udD0iZGVmYXVsdCIgc2l6ZT0i
MTAwJSI+IGluZmVjdGlvbnMgYXJvdW5kIFBveWFuZyBMYWtlLCBDaGluYTogVmlsbGFnZXMgc3R1
ZGllZCBhbmQgc25haWwgc2FtcGxpbmcgc3RyYXRlZ3k8L3N0eWxlPjwvdGl0bGU+PHNlY29uZGFy
eS10aXRsZT5BbWVyaWNhbiBKb3VybmFsIG9mIFRyb3BpY2FsIE1lZGljaW5lIGFuZCBIeWdpZW5l
PC9zZWNvbmRhcnktdGl0bGU+PC90aXRsZXM+PHBlcmlvZGljYWw+PGZ1bGwtdGl0bGU+QW1lcmlj
YW4gSm91cm5hbCBvZiBUcm9waWNhbCBNZWRpY2luZSBhbmQgSHlnaWVuZTwvZnVsbC10aXRsZT48
YWJici0xPkFtLiBKLiBUcm9wLiBNZWQuIEh5Zy48L2FiYnItMT48YWJici0yPkFtIEogVHJvcCBN
ZWQgSHlnPC9hYmJyLTI+PC9wZXJpb2RpY2FsPjxwYWdlcz4zNTktMzcxPC9wYWdlcz48dm9sdW1l
PjY2PC92b2x1bWU+PG51bWJlcj40PC9udW1iZXI+PGRhdGVzPjx5ZWFyPjIwMDI8L3llYXI+PHB1
Yi1kYXRlcz48ZGF0ZT5BcHI8L2RhdGU+PC9wdWItZGF0ZXM+PC9kYXRlcz48aXNibj4wMDAyLTk2
Mzc8L2lzYm4+PGFjY2Vzc2lvbi1udW0+V09TOjAwMDE3NzA2MjQwMDAwNTwvYWNjZXNzaW9uLW51
bT48d29yay10eXBlPkFydGljbGU8L3dvcmstdHlwZT48dXJscz48cmVsYXRlZC11cmxzPjx1cmw+
Jmx0O0dvIHRvIElTSSZndDs6Ly9XT1M6MDAwMTc3MDYyNDAwMDA1PC91cmw+PC9yZWxhdGVkLXVy
bHM+PC91cmxzPjwvcmVjb3JkPjwvQ2l0ZT48Q2l0ZT48QXV0aG9yPlNjaHJhZGVyPC9BdXRob3I+
PFllYXI+MjAxMzwvWWVhcj48UmVjTnVtPjY5NjwvUmVjTnVtPjxyZWNvcmQ+PHJlYy1udW1iZXI+
Njk2PC9yZWMtbnVtYmVyPjxmb3JlaWduLWtleXM+PGtleSBhcHA9IkVOIiBkYi1pZD0idDBmcHh4
eDlnZjBhcGRlcjlzOTVycnN1NTAydDU1d3dlcjlmIiB0aW1lc3RhbXA9IjEzODg5ODk4OTUiPjY5
Njwva2V5PjwvZm9yZWlnbi1rZXlzPjxyZWYtdHlwZSBuYW1lPSJKb3VybmFsIEFydGljbGUiPjE3
PC9yZWYtdHlwZT48Y29udHJpYnV0b3JzPjxhdXRob3JzPjxhdXRob3I+U2NocmFkZXIsIE1hdHRo
aWFzPC9hdXRob3I+PGF1dGhvcj5IYXVmZmUsIFRvcnN0ZW48L2F1dGhvcj48YXV0aG9yPlpoYW5n
LCBaaGlqaWU8L2F1dGhvcj48YXV0aG9yPkRhdmlzLCBHZW9yZ2UgTS48L2F1dGhvcj48YXV0aG9y
PkpvcHAsIEZyZWQ8L2F1dGhvcj48YXV0aG9yPlJlbWFpcywgSnVzdGluIFYuPC9hdXRob3I+PGF1
dGhvcj5XaWxrZSwgVGhvbWFzPC9hdXRob3I+PC9hdXRob3JzPjwvY29udHJpYnV0b3JzPjx0aXRs
ZXM+PHRpdGxlPlNwYXRpYWxseSBFeHBsaWNpdCBNb2RlbGluZyBvZiBTY2hpc3Rvc29taWFzaXMg
UmlzayBpbiBFYXN0ZXJuIENoaW5hIEJhc2VkIG9uIGEgU3ludGhlc2lzIG9mIEVwaWRlbWlvbG9n
aWNhbCwgRW52aXJvbm1lbnRhbCBhbmQgSW50ZXJtZWRpYXRlIEhvc3QgR2VuZXRpYyBEYXRhPC90
aXRsZT48c2Vjb25kYXJ5LXRpdGxlPlBMb1MgTmVnbGVjdGVkIFRyb3BpY2FsIERpc2Vhc2VzPC9z
ZWNvbmRhcnktdGl0bGU+PC90aXRsZXM+PHBlcmlvZGljYWw+PGZ1bGwtdGl0bGU+UExvUyBOZWds
ZWN0ZWQgVHJvcGljYWwgRGlzZWFzZXM8L2Z1bGwtdGl0bGU+PGFiYnItMT5QTG9TIE5lZ2wuIFRy
b3AuIERpcy48L2FiYnItMT48YWJici0yPlBMb1MgTmVnbCBUcm9wIERpczwvYWJici0yPjwvcGVy
aW9kaWNhbD48cGFnZXM+ZTIzMjcuPC9wYWdlcz48dm9sdW1lPjc8L3ZvbHVtZT48bnVtYmVyPjc8
L251bWJlcj48ZGF0ZXM+PHllYXI+MjAxMzwveWVhcj48cHViLWRhdGVzPjxkYXRlPkp1bDwvZGF0
ZT48L3B1Yi1kYXRlcz48L2RhdGVzPjxpc2JuPjE5MzUtMjcyNzsgMTkzNS0yNzM1PC9pc2JuPjxh
Y2Nlc3Npb24tbnVtPlpPT1JFQzpaT09SMTQ5MTIwNzAwODM8L2FjY2Vzc2lvbi1udW0+PHVybHM+
PHJlbGF0ZWQtdXJscz48dXJsPiZsdDtHbyB0byBJU0kmZ3Q7Oi8vWk9PUkVDOlpPT1IxNDkxMjA3
MDA4MzwvdXJsPjwvcmVsYXRlZC11cmxzPjwvdXJscz48ZWxlY3Ryb25pYy1yZXNvdXJjZS1udW0+
MTAuMTM3MS9qb3VybmFsLnBudGQuMDAwMjMyNzwvZWxlY3Ryb25pYy1yZXNvdXJjZS1udW0+PC9y
ZWNvcmQ+PC9DaXRlPjwvRW5kTm90ZT4A
</w:fldData>
              </w:fldChar>
            </w:r>
            <w:r w:rsidR="00C47579">
              <w:rPr>
                <w:lang w:val="en-US"/>
              </w:rPr>
              <w:instrText xml:space="preserve"> ADDIN EN.CITE.DATA </w:instrText>
            </w:r>
            <w:r w:rsidR="00C47579">
              <w:rPr>
                <w:lang w:val="en-US"/>
              </w:rPr>
            </w:r>
            <w:r w:rsidR="00C47579">
              <w:rPr>
                <w:lang w:val="en-US"/>
              </w:rPr>
              <w:fldChar w:fldCharType="end"/>
            </w:r>
            <w:r w:rsidR="007339FC">
              <w:rPr>
                <w:lang w:val="en-US"/>
              </w:rPr>
            </w:r>
            <w:r w:rsidR="007339FC">
              <w:rPr>
                <w:lang w:val="en-US"/>
              </w:rPr>
              <w:fldChar w:fldCharType="separate"/>
            </w:r>
            <w:r w:rsidR="007339FC">
              <w:rPr>
                <w:noProof/>
                <w:lang w:val="en-US"/>
              </w:rPr>
              <w:t>[11,13-15,20]</w:t>
            </w:r>
            <w:r w:rsidR="007339FC">
              <w:rPr>
                <w:lang w:val="en-US"/>
              </w:rPr>
              <w:fldChar w:fldCharType="end"/>
            </w:r>
          </w:p>
        </w:tc>
        <w:tc>
          <w:tcPr>
            <w:tcW w:w="1417" w:type="dxa"/>
          </w:tcPr>
          <w:p w:rsidR="007339FC" w:rsidRDefault="004E03CB" w:rsidP="00C47579">
            <w:pPr>
              <w:rPr>
                <w:lang w:val="en-US"/>
              </w:rPr>
            </w:pPr>
            <w:r w:rsidRPr="004E03CB">
              <w:rPr>
                <w:b/>
                <w:lang w:val="en-US"/>
              </w:rPr>
              <w:t>3</w:t>
            </w:r>
            <w:r w:rsidRPr="004E03CB">
              <w:rPr>
                <w:b/>
                <w:lang w:val="en-US"/>
              </w:rPr>
              <w:br/>
            </w:r>
            <w:r w:rsidR="007339FC">
              <w:rPr>
                <w:lang w:val="en-US"/>
              </w:rPr>
              <w:fldChar w:fldCharType="begin">
                <w:fldData xml:space="preserve">PEVuZE5vdGU+PENpdGU+PEF1dGhvcj5IdTwvQXV0aG9yPjxZZWFyPjIwMTQ8L1llYXI+PFJlY051
bT4xNDQ3PC9SZWNOdW0+PERpc3BsYXlUZXh0PlsyMywyNywyOV08L0Rpc3BsYXlUZXh0PjxyZWNv
cmQ+PHJlYy1udW1iZXI+MTQ0NzwvcmVjLW51bWJlcj48Zm9yZWlnbi1rZXlzPjxrZXkgYXBwPSJF
TiIgZGItaWQ9InQwZnB4eHg5Z2YwYXBkZXI5czk1cnJzdTUwMnQ1NXd3ZXI5ZiIgdGltZXN0YW1w
PSIxNDMxMTcyMjg3Ij4xNDQ3PC9rZXk+PC9mb3JlaWduLWtleXM+PHJlZi10eXBlIG5hbWU9Ikpv
dXJuYWwgQXJ0aWNsZSI+MTc8L3JlZi10eXBlPjxjb250cmlidXRvcnM+PGF1dGhvcnM+PGF1dGhv
cj5IdSwgSC4gSC48L2F1dGhvcj48YXV0aG9yPld1LCBXLiBQLjwvYXV0aG9yPjxhdXRob3I+R3Vh
biwgWS4gWS48L2F1dGhvcj48YXV0aG9yPldhbmcsIEwuIFkuPC9hdXRob3I+PGF1dGhvcj5XYW5n
LCBRLjwvYXV0aG9yPjxhdXRob3I+Q2FpLCBILiBYLjwvYXV0aG9yPjxhdXRob3I+SHVhbmcsIFku
PC9hdXRob3I+PC9hdXRob3JzPjwvY29udHJpYnV0b3JzPjxhdXRoLWFkZHJlc3M+TmF0aW9uYWwg
SW5zdGl0dXRlIG9mIFBhcmFzaXRpYyBEaXNlYXNlcywgQ2hpbmVzZSBDZW50ZXIgZm9yIERpc2Vh
c2UgQ29udHJvbCBhbmQgUHJldmVudGlvbjsgV0hPIENvbGxhYm9yYXRpbmcgQ2VudGVyIGZvciBN
YWxhcmlhLCBTY2hpc3Rvc29taWFzaXMgYW5kIEZhbGFyaWFzaXMsIEtleSBMYWJvcmF0b3J5IG9m
IFBhcmFzaXRlIGFuZCBWZWN0b3IgQmlvbG9neSwgU2hhbmdoYWksIFBlb3BsZSZhcG9zO3MgUmVw
dWJsaWMgb2YgQ2hpbmEuJiN4RDtJbnN0aXR1dGUgb2YgUGFyYXNpdGljIERpc2Vhc2UgQ29udHJv
bCwgU2ljaHVhbiBQcm92aW5jZSBDZW50ZXIgZm9yIERpc2Vhc2UgQ29udHJvbCBhbmQgUHJldmVu
dGlvbiwgQ2hlbmdkdSBDaXR5LCBTaWNodWFuLCBQZW9wbGUmYXBvcztzIFJlcHVibGljIG9mIENo
aW5hLjwvYXV0aC1hZGRyZXNzPjx0aXRsZXM+PHRpdGxlPkEgdmlsbGFnZS1iYXNlZCBtdWx0aWRp
c2NpcGxpbmFyeSBzdHVkeSBvbiBmYWN0b3JzIGFmZmVjdGluZyB0aGUgaW50ZW5zaXR5IG9mIGN5
c3RpYyBlY2hpbm9jb2Njb3NpcyBpbiBhbiBlbmRlbWljIHJlZ2lvbiBvZiB0aGUgVGliZXRhbiBw
bGF0ZWF1LCBDaGluYTwvdGl0bGU+PHNlY29uZGFyeS10aXRsZT5FcGlkZW1pb2xvZ3kgYW5kIElu
ZmVjdGlvbjwvc2Vjb25kYXJ5LXRpdGxlPjxhbHQtdGl0bGU+RXBpZGVtaW9sb2d5IGFuZCBpbmZl
Y3Rpb248L2FsdC10aXRsZT48L3RpdGxlcz48cGVyaW9kaWNhbD48ZnVsbC10aXRsZT5FcGlkZW1p
b2xvZ3kgYW5kIEluZmVjdGlvbjwvZnVsbC10aXRsZT48YWJici0xPkVwaWRlbWlvbC4gSW5mZWN0
LjwvYWJici0xPjxhYmJyLTI+RXBpZGVtaW9sIEluZmVjdDwvYWJici0yPjwvcGVyaW9kaWNhbD48
YWx0LXBlcmlvZGljYWw+PGZ1bGwtdGl0bGU+RXBpZGVtaW9sb2d5IGFuZCBJbmZlY3Rpb248L2Z1
bGwtdGl0bGU+PGFiYnItMT5FcGlkZW1pb2wuIEluZmVjdC48L2FiYnItMT48YWJici0yPkVwaWRl
bWlvbCBJbmZlY3Q8L2FiYnItMj48L2FsdC1wZXJpb2RpY2FsPjxwYWdlcz4xMjE0LTIwPC9wYWdl
cz48dm9sdW1lPjE0Mjwvdm9sdW1lPjxudW1iZXI+NjwvbnVtYmVyPjxlZGl0aW9uPjIwMTMvMDkv
MDc8L2VkaXRpb24+PGtleXdvcmRzPjxrZXl3b3JkPkFsdGl0dWRlPC9rZXl3b3JkPjxrZXl3b3Jk
PkFuaW1hbHM8L2tleXdvcmQ+PGtleXdvcmQ+Q2F0dGxlPC9rZXl3b3JkPjxrZXl3b3JkPkNoaW5h
L2VwaWRlbWlvbG9neTwva2V5d29yZD48a2V5d29yZD5Eb2cgRGlzZWFzZXMvZXBpZGVtaW9sb2d5
L3BhcmFzaXRvbG9neTwva2V5d29yZD48a2V5d29yZD5Eb2dzPC9rZXl3b3JkPjxrZXl3b3JkPkVj
aGlub2NvY2Nvc2lzLCBIZXBhdGljL2VwaWRlbWlvbG9neS8qdmV0ZXJpbmFyeTwva2V5d29yZD48
a2V5d29yZD5FbmRlbWljIERpc2Vhc2VzPC9rZXl3b3JkPjxrZXl3b3JkPk9kZHMgUmF0aW88L2tl
eXdvcmQ+PGtleXdvcmQ+UmlzayBGYWN0b3JzPC9rZXl3b3JkPjxrZXl3b3JkPlRlbXBlcmF0dXJl
PC9rZXl3b3JkPjwva2V5d29yZHM+PGRhdGVzPjx5ZWFyPjIwMTQ8L3llYXI+PHB1Yi1kYXRlcz48
ZGF0ZT5KdW48L2RhdGU+PC9wdWItZGF0ZXM+PC9kYXRlcz48aXNibj4wOTUwLTI2ODg8L2lzYm4+
PGFjY2Vzc2lvbi1udW0+MjQwMDc3NTM8L2FjY2Vzc2lvbi1udW0+PGxhYmVsPkh1RXRBbDE0Yjwv
bGFiZWw+PHVybHM+PC91cmxzPjxjdXN0b20yPlBtYzQwNDUyNTI8L2N1c3RvbTI+PGVsZWN0cm9u
aWMtcmVzb3VyY2UtbnVtPjEwLjEwMTcvczA5NTAyNjg4MTMwMDIxMjQ8L2VsZWN0cm9uaWMtcmVz
b3VyY2UtbnVtPjxyZW1vdGUtZGF0YWJhc2UtcHJvdmlkZXI+TkxNPC9yZW1vdGUtZGF0YWJhc2Ut
cHJvdmlkZXI+PGxhbmd1YWdlPmVuZzwvbGFuZ3VhZ2U+PC9yZWNvcmQ+PC9DaXRlPjxDaXRlPjxB
dXRob3I+S2FudHpvdXJhPC9BdXRob3I+PFllYXI+MjAxMzwvWWVhcj48UmVjTnVtPjY4MDwvUmVj
TnVtPjxyZWNvcmQ+PHJlYy1udW1iZXI+NjgwPC9yZWMtbnVtYmVyPjxmb3JlaWduLWtleXM+PGtl
eSBhcHA9IkVOIiBkYi1pZD0idDBmcHh4eDlnZjBhcGRlcjlzOTVycnN1NTAydDU1d3dlcjlmIiB0
aW1lc3RhbXA9IjEzODg5ODk4OTUiPjY4MDwva2V5PjwvZm9yZWlnbi1rZXlzPjxyZWYtdHlwZSBu
YW1lPSJKb3VybmFsIEFydGljbGUiPjE3PC9yZWYtdHlwZT48Y29udHJpYnV0b3JzPjxhdXRob3Jz
PjxhdXRob3I+S2FudHpvdXJhLCBWYWlhPC9hdXRob3I+PGF1dGhvcj5EaWFrb3UsIEFuYXN0YXNp
YTwvYXV0aG9yPjxhdXRob3I+S291YW0sIE1hcmMgSy48L2F1dGhvcj48YXV0aG9yPkZlaWRhcywg
SGFyYWxhbWJvczwvYXV0aG9yPjxhdXRob3I+VGhlb2Rvcm9wb3Vsb3UsIEhlbGVuPC9hdXRob3I+
PGF1dGhvcj5UaGVvZG9yb3BvdWxvcywgR2Vvcmdpb3M8L2F1dGhvcj48L2F1dGhvcnM+PC9jb250
cmlidXRvcnM+PHRpdGxlcz48dGl0bGU+U2Vyb3ByZXZhbGVuY2UgYW5kIHJpc2sgZmFjdG9ycyBh
c3NvY2lhdGVkIHdpdGggem9vbm90aWMgcGFyYXNpdGljIGluZmVjdGlvbnMgaW4gc21hbGwgcnVt
aW5hbnRzIGluIHRoZSBHcmVlayB0ZW1wZXJhdGUgZW52aXJvbm1lbnQ8L3RpdGxlPjxzZWNvbmRh
cnktdGl0bGU+UGFyYXNpdG9sb2d5IEludGVybmF0aW9uYWw8L3NlY29uZGFyeS10aXRsZT48L3Rp
dGxlcz48cGVyaW9kaWNhbD48ZnVsbC10aXRsZT5QYXJhc2l0b2xvZ3kgSW50ZXJuYXRpb25hbDwv
ZnVsbC10aXRsZT48YWJici0xPlBhcmFzaXRvbC4gSW50LjwvYWJici0xPjxhYmJyLTI+UGFyYXNp
dG9sIEludDwvYWJici0yPjwvcGVyaW9kaWNhbD48cGFnZXM+NTU0LTU2MDwvcGFnZXM+PHZvbHVt
ZT42Mjwvdm9sdW1lPjxudW1iZXI+NjwvbnVtYmVyPjxkYXRlcz48eWVhcj4yMDEzPC95ZWFyPjxw
dWItZGF0ZXM+PGRhdGU+RGVjPC9kYXRlPjwvcHViLWRhdGVzPjwvZGF0ZXM+PGlzYm4+MTM4My01
NzY5PC9pc2JuPjxhY2Nlc3Npb24tbnVtPldPUzowMDAzMjY0MjM0MDAwMTU8L2FjY2Vzc2lvbi1u
dW0+PHVybHM+PHJlbGF0ZWQtdXJscz48dXJsPiZsdDtHbyB0byBJU0kmZ3Q7Oi8vV09TOjAwMDMy
NjQyMzQwMDAxNTwvdXJsPjwvcmVsYXRlZC11cmxzPjwvdXJscz48ZWxlY3Ryb25pYy1yZXNvdXJj
ZS1udW0+MTAuMTAxNi9qLnBhcmludC4yMDEzLjA4LjAxMDwvZWxlY3Ryb25pYy1yZXNvdXJjZS1u
dW0+PC9yZWNvcmQ+PC9DaXRlPjxDaXRlPjxBdXRob3I+TGFnYXBhPC9BdXRob3I+PFllYXI+MjAw
OTwvWWVhcj48UmVjTnVtPjQ2MTwvUmVjTnVtPjxyZWNvcmQ+PHJlYy1udW1iZXI+NDYxPC9yZWMt
bnVtYmVyPjxmb3JlaWduLWtleXM+PGtleSBhcHA9IkVOIiBkYi1pZD0idDBmcHh4eDlnZjBhcGRl
cjlzOTVycnN1NTAydDU1d3dlcjlmIiB0aW1lc3RhbXA9IjEzODg5ODk4OTQiPjQ2MTwva2V5Pjwv
Zm9yZWlnbi1rZXlzPjxyZWYtdHlwZSBuYW1lPSJKb3VybmFsIEFydGljbGUiPjE3PC9yZWYtdHlw
ZT48Y29udHJpYnV0b3JzPjxhdXRob3JzPjxhdXRob3I+TGFnYXBhLCBKb3NlIFRyaW5pcGlsIEcu
PC9hdXRob3I+PGF1dGhvcj5Pa3UsIFl1emFidXJvPC9hdXRob3I+PGF1dGhvcj5LYW5la28sIE1h
c2FtaTwvYXV0aG9yPjxhdXRob3I+R2Fuem9yaWcsIFN1bWl5YTwvYXV0aG9yPjxhdXRob3I+T25v
LCBUYWthc2hpPC9hdXRob3I+PGF1dGhvcj5Ob25ha2EsIE5hcmlha2k8L2F1dGhvcj48YXV0aG9y
PktvYmF5YXNoaSwgRnVtaW88L2F1dGhvcj48YXV0aG9yPkthbWl5YSwgTWFzYW88L2F1dGhvcj48
L2F1dGhvcnM+PC9jb250cmlidXRvcnM+PHRpdGxlcz48dGl0bGU+PHN0eWxlIGZhY2U9Im5vcm1h
bCIgZm9udD0iZGVmYXVsdCIgc2l6ZT0iMTAwJSI+TW9uaXRvcmluZyBvZiBlbnZpcm9ubWVudGFs
IGNvbnRhbWluYXRpb24gYnkgPC9zdHlsZT48c3R5bGUgZmFjZT0iaXRhbGljIiBmb250PSJkZWZh
dWx0IiBzaXplPSIxMDAlIj5FY2hpbm9jb2NjdXMgbXVsdGlsb2N1bGFyaXMgPC9zdHlsZT48c3R5
bGUgZmFjZT0ibm9ybWFsIiBmb250PSJkZWZhdWx0IiBzaXplPSIxMDAlIj5pbiBhbiB1cmJhbiBm
cmluZ2UgZm9yZXN0IHBhcmsgaW4gSG9ra2FpZG8sIEphcGFuPC9zdHlsZT48L3RpdGxlPjxzZWNv
bmRhcnktdGl0bGU+RW52aXJvbm1lbnRhbCBIZWFsdGggYW5kIFByZXZlbnRpdmUgTWVkaWNpbmU8
L3NlY29uZGFyeS10aXRsZT48L3RpdGxlcz48cGVyaW9kaWNhbD48ZnVsbC10aXRsZT5FbnZpcm9u
bWVudGFsIEhlYWx0aCBhbmQgUHJldmVudGl2ZSBNZWRpY2luZTwvZnVsbC10aXRsZT48YWJici0x
PkVudmlyb24uIEhlYWx0aCBQcmV2ZW50LiBNZWQuPC9hYmJyLTE+PGFiYnItMj5FbnZpcm9uIEhl
YWx0aCBQcmV2ZW50IE1lZDwvYWJici0yPjwvcGVyaW9kaWNhbD48cGFnZXM+Mjk5LTMwMzwvcGFn
ZXM+PHZvbHVtZT4xNDwvdm9sdW1lPjxudW1iZXI+NTwvbnVtYmVyPjxkYXRlcz48eWVhcj4yMDA5
PC95ZWFyPjxwdWItZGF0ZXM+PGRhdGU+U2VwPC9kYXRlPjwvcHViLWRhdGVzPjwvZGF0ZXM+PGlz
Ym4+MTM0Mi0wNzhYOyAxMzQ3LTQ3MTU8L2lzYm4+PGFjY2Vzc2lvbi1udW0+QklPU0lTOlBSRVYy
MDA5MDA1MjM0MDQ8L2FjY2Vzc2lvbi1udW0+PHVybHM+PHJlbGF0ZWQtdXJscz48dXJsPiZsdDtH
byB0byBJU0kmZ3Q7Oi8vQklPU0lTOlBSRVYyMDA5MDA1MjM0MDQ8L3VybD48L3JlbGF0ZWQtdXJs
cz48L3VybHM+PGVsZWN0cm9uaWMtcmVzb3VyY2UtbnVtPjEwLjEwMDcvczEyMTk5LTAwOS0wMDgz
LXo8L2VsZWN0cm9uaWMtcmVzb3VyY2UtbnVtPjwvcmVjb3JkPjwvQ2l0ZT48L0VuZE5vdGU+
</w:fldData>
              </w:fldChar>
            </w:r>
            <w:r w:rsidR="00C47579">
              <w:rPr>
                <w:lang w:val="en-US"/>
              </w:rPr>
              <w:instrText xml:space="preserve"> ADDIN EN.CITE </w:instrText>
            </w:r>
            <w:r w:rsidR="00C47579">
              <w:rPr>
                <w:lang w:val="en-US"/>
              </w:rPr>
              <w:fldChar w:fldCharType="begin">
                <w:fldData xml:space="preserve">PEVuZE5vdGU+PENpdGU+PEF1dGhvcj5IdTwvQXV0aG9yPjxZZWFyPjIwMTQ8L1llYXI+PFJlY051
bT4xNDQ3PC9SZWNOdW0+PERpc3BsYXlUZXh0PlsyMywyNywyOV08L0Rpc3BsYXlUZXh0PjxyZWNv
cmQ+PHJlYy1udW1iZXI+MTQ0NzwvcmVjLW51bWJlcj48Zm9yZWlnbi1rZXlzPjxrZXkgYXBwPSJF
TiIgZGItaWQ9InQwZnB4eHg5Z2YwYXBkZXI5czk1cnJzdTUwMnQ1NXd3ZXI5ZiIgdGltZXN0YW1w
PSIxNDMxMTcyMjg3Ij4xNDQ3PC9rZXk+PC9mb3JlaWduLWtleXM+PHJlZi10eXBlIG5hbWU9Ikpv
dXJuYWwgQXJ0aWNsZSI+MTc8L3JlZi10eXBlPjxjb250cmlidXRvcnM+PGF1dGhvcnM+PGF1dGhv
cj5IdSwgSC4gSC48L2F1dGhvcj48YXV0aG9yPld1LCBXLiBQLjwvYXV0aG9yPjxhdXRob3I+R3Vh
biwgWS4gWS48L2F1dGhvcj48YXV0aG9yPldhbmcsIEwuIFkuPC9hdXRob3I+PGF1dGhvcj5XYW5n
LCBRLjwvYXV0aG9yPjxhdXRob3I+Q2FpLCBILiBYLjwvYXV0aG9yPjxhdXRob3I+SHVhbmcsIFku
PC9hdXRob3I+PC9hdXRob3JzPjwvY29udHJpYnV0b3JzPjxhdXRoLWFkZHJlc3M+TmF0aW9uYWwg
SW5zdGl0dXRlIG9mIFBhcmFzaXRpYyBEaXNlYXNlcywgQ2hpbmVzZSBDZW50ZXIgZm9yIERpc2Vh
c2UgQ29udHJvbCBhbmQgUHJldmVudGlvbjsgV0hPIENvbGxhYm9yYXRpbmcgQ2VudGVyIGZvciBN
YWxhcmlhLCBTY2hpc3Rvc29taWFzaXMgYW5kIEZhbGFyaWFzaXMsIEtleSBMYWJvcmF0b3J5IG9m
IFBhcmFzaXRlIGFuZCBWZWN0b3IgQmlvbG9neSwgU2hhbmdoYWksIFBlb3BsZSZhcG9zO3MgUmVw
dWJsaWMgb2YgQ2hpbmEuJiN4RDtJbnN0aXR1dGUgb2YgUGFyYXNpdGljIERpc2Vhc2UgQ29udHJv
bCwgU2ljaHVhbiBQcm92aW5jZSBDZW50ZXIgZm9yIERpc2Vhc2UgQ29udHJvbCBhbmQgUHJldmVu
dGlvbiwgQ2hlbmdkdSBDaXR5LCBTaWNodWFuLCBQZW9wbGUmYXBvcztzIFJlcHVibGljIG9mIENo
aW5hLjwvYXV0aC1hZGRyZXNzPjx0aXRsZXM+PHRpdGxlPkEgdmlsbGFnZS1iYXNlZCBtdWx0aWRp
c2NpcGxpbmFyeSBzdHVkeSBvbiBmYWN0b3JzIGFmZmVjdGluZyB0aGUgaW50ZW5zaXR5IG9mIGN5
c3RpYyBlY2hpbm9jb2Njb3NpcyBpbiBhbiBlbmRlbWljIHJlZ2lvbiBvZiB0aGUgVGliZXRhbiBw
bGF0ZWF1LCBDaGluYTwvdGl0bGU+PHNlY29uZGFyeS10aXRsZT5FcGlkZW1pb2xvZ3kgYW5kIElu
ZmVjdGlvbjwvc2Vjb25kYXJ5LXRpdGxlPjxhbHQtdGl0bGU+RXBpZGVtaW9sb2d5IGFuZCBpbmZl
Y3Rpb248L2FsdC10aXRsZT48L3RpdGxlcz48cGVyaW9kaWNhbD48ZnVsbC10aXRsZT5FcGlkZW1p
b2xvZ3kgYW5kIEluZmVjdGlvbjwvZnVsbC10aXRsZT48YWJici0xPkVwaWRlbWlvbC4gSW5mZWN0
LjwvYWJici0xPjxhYmJyLTI+RXBpZGVtaW9sIEluZmVjdDwvYWJici0yPjwvcGVyaW9kaWNhbD48
YWx0LXBlcmlvZGljYWw+PGZ1bGwtdGl0bGU+RXBpZGVtaW9sb2d5IGFuZCBJbmZlY3Rpb248L2Z1
bGwtdGl0bGU+PGFiYnItMT5FcGlkZW1pb2wuIEluZmVjdC48L2FiYnItMT48YWJici0yPkVwaWRl
bWlvbCBJbmZlY3Q8L2FiYnItMj48L2FsdC1wZXJpb2RpY2FsPjxwYWdlcz4xMjE0LTIwPC9wYWdl
cz48dm9sdW1lPjE0Mjwvdm9sdW1lPjxudW1iZXI+NjwvbnVtYmVyPjxlZGl0aW9uPjIwMTMvMDkv
MDc8L2VkaXRpb24+PGtleXdvcmRzPjxrZXl3b3JkPkFsdGl0dWRlPC9rZXl3b3JkPjxrZXl3b3Jk
PkFuaW1hbHM8L2tleXdvcmQ+PGtleXdvcmQ+Q2F0dGxlPC9rZXl3b3JkPjxrZXl3b3JkPkNoaW5h
L2VwaWRlbWlvbG9neTwva2V5d29yZD48a2V5d29yZD5Eb2cgRGlzZWFzZXMvZXBpZGVtaW9sb2d5
L3BhcmFzaXRvbG9neTwva2V5d29yZD48a2V5d29yZD5Eb2dzPC9rZXl3b3JkPjxrZXl3b3JkPkVj
aGlub2NvY2Nvc2lzLCBIZXBhdGljL2VwaWRlbWlvbG9neS8qdmV0ZXJpbmFyeTwva2V5d29yZD48
a2V5d29yZD5FbmRlbWljIERpc2Vhc2VzPC9rZXl3b3JkPjxrZXl3b3JkPk9kZHMgUmF0aW88L2tl
eXdvcmQ+PGtleXdvcmQ+UmlzayBGYWN0b3JzPC9rZXl3b3JkPjxrZXl3b3JkPlRlbXBlcmF0dXJl
PC9rZXl3b3JkPjwva2V5d29yZHM+PGRhdGVzPjx5ZWFyPjIwMTQ8L3llYXI+PHB1Yi1kYXRlcz48
ZGF0ZT5KdW48L2RhdGU+PC9wdWItZGF0ZXM+PC9kYXRlcz48aXNibj4wOTUwLTI2ODg8L2lzYm4+
PGFjY2Vzc2lvbi1udW0+MjQwMDc3NTM8L2FjY2Vzc2lvbi1udW0+PGxhYmVsPkh1RXRBbDE0Yjwv
bGFiZWw+PHVybHM+PC91cmxzPjxjdXN0b20yPlBtYzQwNDUyNTI8L2N1c3RvbTI+PGVsZWN0cm9u
aWMtcmVzb3VyY2UtbnVtPjEwLjEwMTcvczA5NTAyNjg4MTMwMDIxMjQ8L2VsZWN0cm9uaWMtcmVz
b3VyY2UtbnVtPjxyZW1vdGUtZGF0YWJhc2UtcHJvdmlkZXI+TkxNPC9yZW1vdGUtZGF0YWJhc2Ut
cHJvdmlkZXI+PGxhbmd1YWdlPmVuZzwvbGFuZ3VhZ2U+PC9yZWNvcmQ+PC9DaXRlPjxDaXRlPjxB
dXRob3I+S2FudHpvdXJhPC9BdXRob3I+PFllYXI+MjAxMzwvWWVhcj48UmVjTnVtPjY4MDwvUmVj
TnVtPjxyZWNvcmQ+PHJlYy1udW1iZXI+NjgwPC9yZWMtbnVtYmVyPjxmb3JlaWduLWtleXM+PGtl
eSBhcHA9IkVOIiBkYi1pZD0idDBmcHh4eDlnZjBhcGRlcjlzOTVycnN1NTAydDU1d3dlcjlmIiB0
aW1lc3RhbXA9IjEzODg5ODk4OTUiPjY4MDwva2V5PjwvZm9yZWlnbi1rZXlzPjxyZWYtdHlwZSBu
YW1lPSJKb3VybmFsIEFydGljbGUiPjE3PC9yZWYtdHlwZT48Y29udHJpYnV0b3JzPjxhdXRob3Jz
PjxhdXRob3I+S2FudHpvdXJhLCBWYWlhPC9hdXRob3I+PGF1dGhvcj5EaWFrb3UsIEFuYXN0YXNp
YTwvYXV0aG9yPjxhdXRob3I+S291YW0sIE1hcmMgSy48L2F1dGhvcj48YXV0aG9yPkZlaWRhcywg
SGFyYWxhbWJvczwvYXV0aG9yPjxhdXRob3I+VGhlb2Rvcm9wb3Vsb3UsIEhlbGVuPC9hdXRob3I+
PGF1dGhvcj5UaGVvZG9yb3BvdWxvcywgR2Vvcmdpb3M8L2F1dGhvcj48L2F1dGhvcnM+PC9jb250
cmlidXRvcnM+PHRpdGxlcz48dGl0bGU+U2Vyb3ByZXZhbGVuY2UgYW5kIHJpc2sgZmFjdG9ycyBh
c3NvY2lhdGVkIHdpdGggem9vbm90aWMgcGFyYXNpdGljIGluZmVjdGlvbnMgaW4gc21hbGwgcnVt
aW5hbnRzIGluIHRoZSBHcmVlayB0ZW1wZXJhdGUgZW52aXJvbm1lbnQ8L3RpdGxlPjxzZWNvbmRh
cnktdGl0bGU+UGFyYXNpdG9sb2d5IEludGVybmF0aW9uYWw8L3NlY29uZGFyeS10aXRsZT48L3Rp
dGxlcz48cGVyaW9kaWNhbD48ZnVsbC10aXRsZT5QYXJhc2l0b2xvZ3kgSW50ZXJuYXRpb25hbDwv
ZnVsbC10aXRsZT48YWJici0xPlBhcmFzaXRvbC4gSW50LjwvYWJici0xPjxhYmJyLTI+UGFyYXNp
dG9sIEludDwvYWJici0yPjwvcGVyaW9kaWNhbD48cGFnZXM+NTU0LTU2MDwvcGFnZXM+PHZvbHVt
ZT42Mjwvdm9sdW1lPjxudW1iZXI+NjwvbnVtYmVyPjxkYXRlcz48eWVhcj4yMDEzPC95ZWFyPjxw
dWItZGF0ZXM+PGRhdGU+RGVjPC9kYXRlPjwvcHViLWRhdGVzPjwvZGF0ZXM+PGlzYm4+MTM4My01
NzY5PC9pc2JuPjxhY2Nlc3Npb24tbnVtPldPUzowMDAzMjY0MjM0MDAwMTU8L2FjY2Vzc2lvbi1u
dW0+PHVybHM+PHJlbGF0ZWQtdXJscz48dXJsPiZsdDtHbyB0byBJU0kmZ3Q7Oi8vV09TOjAwMDMy
NjQyMzQwMDAxNTwvdXJsPjwvcmVsYXRlZC11cmxzPjwvdXJscz48ZWxlY3Ryb25pYy1yZXNvdXJj
ZS1udW0+MTAuMTAxNi9qLnBhcmludC4yMDEzLjA4LjAxMDwvZWxlY3Ryb25pYy1yZXNvdXJjZS1u
dW0+PC9yZWNvcmQ+PC9DaXRlPjxDaXRlPjxBdXRob3I+TGFnYXBhPC9BdXRob3I+PFllYXI+MjAw
OTwvWWVhcj48UmVjTnVtPjQ2MTwvUmVjTnVtPjxyZWNvcmQ+PHJlYy1udW1iZXI+NDYxPC9yZWMt
bnVtYmVyPjxmb3JlaWduLWtleXM+PGtleSBhcHA9IkVOIiBkYi1pZD0idDBmcHh4eDlnZjBhcGRl
cjlzOTVycnN1NTAydDU1d3dlcjlmIiB0aW1lc3RhbXA9IjEzODg5ODk4OTQiPjQ2MTwva2V5Pjwv
Zm9yZWlnbi1rZXlzPjxyZWYtdHlwZSBuYW1lPSJKb3VybmFsIEFydGljbGUiPjE3PC9yZWYtdHlw
ZT48Y29udHJpYnV0b3JzPjxhdXRob3JzPjxhdXRob3I+TGFnYXBhLCBKb3NlIFRyaW5pcGlsIEcu
PC9hdXRob3I+PGF1dGhvcj5Pa3UsIFl1emFidXJvPC9hdXRob3I+PGF1dGhvcj5LYW5la28sIE1h
c2FtaTwvYXV0aG9yPjxhdXRob3I+R2Fuem9yaWcsIFN1bWl5YTwvYXV0aG9yPjxhdXRob3I+T25v
LCBUYWthc2hpPC9hdXRob3I+PGF1dGhvcj5Ob25ha2EsIE5hcmlha2k8L2F1dGhvcj48YXV0aG9y
PktvYmF5YXNoaSwgRnVtaW88L2F1dGhvcj48YXV0aG9yPkthbWl5YSwgTWFzYW88L2F1dGhvcj48
L2F1dGhvcnM+PC9jb250cmlidXRvcnM+PHRpdGxlcz48dGl0bGU+PHN0eWxlIGZhY2U9Im5vcm1h
bCIgZm9udD0iZGVmYXVsdCIgc2l6ZT0iMTAwJSI+TW9uaXRvcmluZyBvZiBlbnZpcm9ubWVudGFs
IGNvbnRhbWluYXRpb24gYnkgPC9zdHlsZT48c3R5bGUgZmFjZT0iaXRhbGljIiBmb250PSJkZWZh
dWx0IiBzaXplPSIxMDAlIj5FY2hpbm9jb2NjdXMgbXVsdGlsb2N1bGFyaXMgPC9zdHlsZT48c3R5
bGUgZmFjZT0ibm9ybWFsIiBmb250PSJkZWZhdWx0IiBzaXplPSIxMDAlIj5pbiBhbiB1cmJhbiBm
cmluZ2UgZm9yZXN0IHBhcmsgaW4gSG9ra2FpZG8sIEphcGFuPC9zdHlsZT48L3RpdGxlPjxzZWNv
bmRhcnktdGl0bGU+RW52aXJvbm1lbnRhbCBIZWFsdGggYW5kIFByZXZlbnRpdmUgTWVkaWNpbmU8
L3NlY29uZGFyeS10aXRsZT48L3RpdGxlcz48cGVyaW9kaWNhbD48ZnVsbC10aXRsZT5FbnZpcm9u
bWVudGFsIEhlYWx0aCBhbmQgUHJldmVudGl2ZSBNZWRpY2luZTwvZnVsbC10aXRsZT48YWJici0x
PkVudmlyb24uIEhlYWx0aCBQcmV2ZW50LiBNZWQuPC9hYmJyLTE+PGFiYnItMj5FbnZpcm9uIEhl
YWx0aCBQcmV2ZW50IE1lZDwvYWJici0yPjwvcGVyaW9kaWNhbD48cGFnZXM+Mjk5LTMwMzwvcGFn
ZXM+PHZvbHVtZT4xNDwvdm9sdW1lPjxudW1iZXI+NTwvbnVtYmVyPjxkYXRlcz48eWVhcj4yMDA5
PC95ZWFyPjxwdWItZGF0ZXM+PGRhdGU+U2VwPC9kYXRlPjwvcHViLWRhdGVzPjwvZGF0ZXM+PGlz
Ym4+MTM0Mi0wNzhYOyAxMzQ3LTQ3MTU8L2lzYm4+PGFjY2Vzc2lvbi1udW0+QklPU0lTOlBSRVYy
MDA5MDA1MjM0MDQ8L2FjY2Vzc2lvbi1udW0+PHVybHM+PHJlbGF0ZWQtdXJscz48dXJsPiZsdDtH
byB0byBJU0kmZ3Q7Oi8vQklPU0lTOlBSRVYyMDA5MDA1MjM0MDQ8L3VybD48L3JlbGF0ZWQtdXJs
cz48L3VybHM+PGVsZWN0cm9uaWMtcmVzb3VyY2UtbnVtPjEwLjEwMDcvczEyMTk5LTAwOS0wMDgz
LXo8L2VsZWN0cm9uaWMtcmVzb3VyY2UtbnVtPjwvcmVjb3JkPjwvQ2l0ZT48L0VuZE5vdGU+
</w:fldData>
              </w:fldChar>
            </w:r>
            <w:r w:rsidR="00C47579">
              <w:rPr>
                <w:lang w:val="en-US"/>
              </w:rPr>
              <w:instrText xml:space="preserve"> ADDIN EN.CITE.DATA </w:instrText>
            </w:r>
            <w:r w:rsidR="00C47579">
              <w:rPr>
                <w:lang w:val="en-US"/>
              </w:rPr>
            </w:r>
            <w:r w:rsidR="00C47579">
              <w:rPr>
                <w:lang w:val="en-US"/>
              </w:rPr>
              <w:fldChar w:fldCharType="end"/>
            </w:r>
            <w:r w:rsidR="007339FC">
              <w:rPr>
                <w:lang w:val="en-US"/>
              </w:rPr>
            </w:r>
            <w:r w:rsidR="007339FC">
              <w:rPr>
                <w:lang w:val="en-US"/>
              </w:rPr>
              <w:fldChar w:fldCharType="separate"/>
            </w:r>
            <w:r w:rsidR="007339FC">
              <w:rPr>
                <w:noProof/>
                <w:lang w:val="en-US"/>
              </w:rPr>
              <w:t>[23,27,29]</w:t>
            </w:r>
            <w:r w:rsidR="007339FC">
              <w:rPr>
                <w:lang w:val="en-US"/>
              </w:rPr>
              <w:fldChar w:fldCharType="end"/>
            </w:r>
          </w:p>
        </w:tc>
        <w:tc>
          <w:tcPr>
            <w:tcW w:w="1418" w:type="dxa"/>
          </w:tcPr>
          <w:p w:rsidR="007339FC" w:rsidRDefault="004E03CB" w:rsidP="005C77DD">
            <w:pPr>
              <w:rPr>
                <w:lang w:val="en-US"/>
              </w:rPr>
            </w:pPr>
            <w:r w:rsidRPr="004E03CB">
              <w:rPr>
                <w:b/>
                <w:lang w:val="en-US"/>
              </w:rPr>
              <w:t>8</w:t>
            </w:r>
            <w:r>
              <w:rPr>
                <w:lang w:val="en-US"/>
              </w:rPr>
              <w:br/>
            </w:r>
            <w:r w:rsidR="007339FC">
              <w:rPr>
                <w:lang w:val="en-US"/>
              </w:rPr>
              <w:fldChar w:fldCharType="begin">
                <w:fldData xml:space="preserve">PEVuZE5vdGU+PENpdGU+PEF1dGhvcj5Ccm9va2VyPC9BdXRob3I+PFllYXI+MjAwMjwvWWVhcj48
UmVjTnVtPjE4NjwvUmVjTnVtPjxEaXNwbGF5VGV4dD5bMzEsMzIsMzQtMzYsMzgtNDBdPC9EaXNw
bGF5VGV4dD48cmVjb3JkPjxyZWMtbnVtYmVyPjE4NjwvcmVjLW51bWJlcj48Zm9yZWlnbi1rZXlz
PjxrZXkgYXBwPSJFTiIgZGItaWQ9InQwZnB4eHg5Z2YwYXBkZXI5czk1cnJzdTUwMnQ1NXd3ZXI5
ZiIgdGltZXN0YW1wPSIxMzg4OTg5ODkzIj4xODY8L2tleT48L2ZvcmVpZ24ta2V5cz48cmVmLXR5
cGUgbmFtZT0iSm91cm5hbCBBcnRpY2xlIj4xNzwvcmVmLXR5cGU+PGNvbnRyaWJ1dG9ycz48YXV0
aG9ycz48YXV0aG9yPkJyb29rZXIsIFMuPC9hdXRob3I+PGF1dGhvcj5IYXksIFMuIEkuPC9hdXRo
b3I+PGF1dGhvcj5UY2h1ZW50ZSwgTC4gQS4gVC48L2F1dGhvcj48YXV0aG9yPlJhdGFyZCwgUi48
L2F1dGhvcj48L2F1dGhvcnM+PC9jb250cmlidXRvcnM+PHRpdGxlcz48dGl0bGU+VXNpbmcgTk9B
QS1BVkhSUiBkYXRhIHRvIG1vZGVsIGh1bWFuIGhlbG1pbnRoIGRpc3RyaWJ1dGlvbnMgaW4gcGxh
bm5pbmcgZGlzZWFzZSBjb250cm9sIGluIENhbWVyb29uLCBXZXN0IEFmcmljYTwvdGl0bGU+PHNl
Y29uZGFyeS10aXRsZT5QaG90b2dyYW1tZXRyaWMgRW5naW5lZXJpbmcgYW5kIFJlbW90ZSBTZW5z
aW5nPC9zZWNvbmRhcnktdGl0bGU+PC90aXRsZXM+PHBlcmlvZGljYWw+PGZ1bGwtdGl0bGU+UGhv
dG9ncmFtbWV0cmljIEVuZ2luZWVyaW5nIGFuZCBSZW1vdGUgU2Vuc2luZzwvZnVsbC10aXRsZT48
YWJici0xPlBob3RvZ3JhbW0uIEVuZy4gUmVtb3RlIFNlbnNpbmc8L2FiYnItMT48YWJici0yPlBo
b3RvZ3JhbW0gRW5nIFJlbW90ZSBTZW5zaW5nPC9hYmJyLTI+PC9wZXJpb2RpY2FsPjxwYWdlcz4x
NzUtMTc5PC9wYWdlcz48dm9sdW1lPjY4PC92b2x1bWU+PG51bWJlcj4yPC9udW1iZXI+PGRhdGVz
Pjx5ZWFyPjIwMDI8L3llYXI+PHB1Yi1kYXRlcz48ZGF0ZT5GZWI8L2RhdGU+PC9wdWItZGF0ZXM+
PC9kYXRlcz48aXNibj4wMDk5LTExMTI8L2lzYm4+PGFjY2Vzc2lvbi1udW0+V09TOjAwMDE3MzY1
MDQwMDAxMTwvYWNjZXNzaW9uLW51bT48dXJscz48cmVsYXRlZC11cmxzPjx1cmw+Jmx0O0dvIHRv
IElTSSZndDs6Ly9XT1M6MDAwMTczNjUwNDAwMDExPC91cmw+PC9yZWxhdGVkLXVybHM+PC91cmxz
PjwvcmVjb3JkPjwvQ2l0ZT48Q2l0ZT48QXV0aG9yPkNoYW1tYXJ0aW48L0F1dGhvcj48WWVhcj4y
MDEzPC9ZZWFyPjxSZWNOdW0+OTc1PC9SZWNOdW0+PHJlY29yZD48cmVjLW51bWJlcj45NzU8L3Jl
Yy1udW1iZXI+PGZvcmVpZ24ta2V5cz48a2V5IGFwcD0iRU4iIGRiLWlkPSJ0MGZweHh4OWdmMGFw
ZGVyOXM5NXJyc3U1MDJ0NTV3d2VyOWYiIHRpbWVzdGFtcD0iMTM5MzUyODI3MyI+OTc1PC9rZXk+
PC9mb3JlaWduLWtleXM+PHJlZi10eXBlIG5hbWU9IkpvdXJuYWwgQXJ0aWNsZSI+MTc8L3JlZi10
eXBlPjxjb250cmlidXRvcnM+PGF1dGhvcnM+PGF1dGhvcj5DaGFtbWFydGluLCBGLjwvYXV0aG9y
PjxhdXRob3I+U2Nob2x0ZSwgUi4gRy4gQy48L2F1dGhvcj48YXV0aG9yPk1hbG9uZSwgSi4gQi48
L2F1dGhvcj48YXV0aG9yPkJhdmlhLCBNLiBFLjwvYXV0aG9yPjxhdXRob3I+TmlldG8sIFAuPC9h
dXRob3I+PGF1dGhvcj5VdHppbmdlciwgSi48L2F1dGhvcj48YXV0aG9yPlZvdW5hdHNvdSwgUC48
L2F1dGhvcj48L2F1dGhvcnM+PC9jb250cmlidXRvcnM+PHRpdGxlcz48dGl0bGU+TW9kZWxsaW5n
IHRoZSBnZW9ncmFwaGljYWwgZGlzdHJpYnV0aW9uIG9mIHNvaWwtdHJhbnNtaXR0ZWQgaGVsbWlu
dGggaW5mZWN0aW9ucyBpbiBCb2xpdmlhPC90aXRsZT48c2Vjb25kYXJ5LXRpdGxlPlBhcmFzaXRl
cyAmYW1wOyBWZWN0b3JzPC9zZWNvbmRhcnktdGl0bGU+PC90aXRsZXM+PHBhZ2VzPjE1MjwvcGFn
ZXM+PHZvbHVtZT42PC92b2x1bWU+PGtleXdvcmRzPjxrZXl3b3JkPkJheWVzaWFuIG1vZGVsbGlu
ZywgQm9saXZpYSwgR2Vvc3RhdGlzdGljYWwgdmFyaWFibGUgc2VsZWN0aW9uLCBNYXBwaW5nLCBT
b2lsLXRyYW5zbWl0dGVkIGhlbG1pbnRoczwva2V5d29yZD48L2tleXdvcmRzPjxkYXRlcz48eWVh
cj4yMDEzPC95ZWFyPjxwdWItZGF0ZXM+PGRhdGU+TWF5PC9kYXRlPjwvcHViLWRhdGVzPjwvZGF0
ZXM+PGlzYm4+MTc1Ni0zMzA1PC9pc2JuPjxhY2Nlc3Npb24tbnVtPldPUzowMDAzMjAyNzkyMDAw
MDE8L2FjY2Vzc2lvbi1udW0+PGxhYmVsPkNoYW1tYXJ0aW5FdEFsMTNiPC9sYWJlbD48dXJscz48
cmVsYXRlZC11cmxzPjx1cmw+Jmx0O0dvIHRvIElTSSZndDs6Ly9XT1M6MDAwMzIwMjc5MjAwMDAx
PC91cmw+PC9yZWxhdGVkLXVybHM+PC91cmxzPjxlbGVjdHJvbmljLXJlc291cmNlLW51bT4xMC4x
MTg2LzE3NTYtMzMwNS02LTE1MjwvZWxlY3Ryb25pYy1yZXNvdXJjZS1udW0+PC9yZWNvcmQ+PC9D
aXRlPjxDaXRlPjxBdXRob3I+TGFpPC9BdXRob3I+PFllYXI+MjAxMzwvWWVhcj48UmVjTnVtPjg1
NjwvUmVjTnVtPjxyZWNvcmQ+PHJlYy1udW1iZXI+ODU2PC9yZWMtbnVtYmVyPjxmb3JlaWduLWtl
eXM+PGtleSBhcHA9IkVOIiBkYi1pZD0idDBmcHh4eDlnZjBhcGRlcjlzOTVycnN1NTAydDU1d3dl
cjlmIiB0aW1lc3RhbXA9IjEzOTMxNjUzNDciPjg1Njwva2V5PjwvZm9yZWlnbi1rZXlzPjxyZWYt
dHlwZSBuYW1lPSJKb3VybmFsIEFydGljbGUiPjE3PC9yZWYtdHlwZT48Y29udHJpYnV0b3JzPjxh
dXRob3JzPjxhdXRob3I+TGFpLCBZLiBTLjwvYXV0aG9yPjxhdXRob3I+WmhvdSwgWC4gTi48L2F1
dGhvcj48YXV0aG9yPlV0emluZ2VyLCBKLjwvYXV0aG9yPjxhdXRob3I+Vm91bmF0c291LCBQLjwv
YXV0aG9yPjwvYXV0aG9ycz48L2NvbnRyaWJ1dG9ycz48dGl0bGVzPjx0aXRsZT5CYXllc2lhbiBn
ZW9zdGF0aXN0aWNhbCBtb2RlbGxpbmcgb2Ygc29pbC10cmFuc21pdHRlZCBoZWxtaW50aCBzdXJ2
ZXkgZGF0YSBpbiB0aGUgUGVvcGxlJmFwb3M7cyBSZXB1YmxpYyBvZiBDaGluYTwvdGl0bGU+PHNl
Y29uZGFyeS10aXRsZT5QYXJhc2l0ZXMgJmFtcDsgVmVjdG9yczwvc2Vjb25kYXJ5LXRpdGxlPjwv
dGl0bGVzPjxwYWdlcz4zNTk8L3BhZ2VzPjx2b2x1bWU+Njwvdm9sdW1lPjxrZXl3b3Jkcz48a2V5
d29yZD5Tb2lsLXRyYW5zbWl0dGVkIGhlbG1pbnRoczwva2V5d29yZD48a2V5d29yZD5Bc2Nhcmlz
IGx1bWJyaWNvaWRlczwva2V5d29yZD48a2V5d29yZD5UcmljaHVyaXMgdHJpY2hpdXJhPC9rZXl3
b3JkPjxrZXl3b3JkPkhvb2t3b3JtPC9rZXl3b3JkPjxrZXl3b3JkPkJheWVzaWFuIGdlb3N0YXRp
c3RpY3M8L2tleXdvcmQ+PGtleXdvcmQ+UGVvcGxlJmFwb3M7cyBSZXB1YmxpYyBvZiBDaGluYTwv
a2V5d29yZD48a2V5d29yZD5SSVNLLUZBQ1RPUlM8L2tleXdvcmQ+PGtleXdvcmQ+SE9PS1dPUk0g
SU5GRUNUSU9OPC9rZXl3b3JkPjxrZXl3b3JkPlNQQVRJQUwtUEFUVEVSTlM8L2tleXdvcmQ+PGtl
eXdvcmQ+S0FUTy1LQVRaPC9rZXl3b3JkPjxrZXl3b3JkPkRJU0VBU0VTPC9rZXl3b3JkPjxrZXl3
b3JkPkNISUxEUkVOPC9rZXl3b3JkPjxrZXl3b3JkPlNDSE9PTENISUxEUkVOPC9rZXl3b3JkPjxr
ZXl3b3JkPk1FVEFBTkFMWVNJUzwva2V5d29yZD48a2V5d29yZD5QUkVWQUxFTkNFPC9rZXl3b3Jk
PjxrZXl3b3JkPkRJQUdOT1NJUzwva2V5d29yZD48L2tleXdvcmRzPjxkYXRlcz48eWVhcj4yMDEz
PC95ZWFyPjxwdWItZGF0ZXM+PGRhdGU+RGVjPC9kYXRlPjwvcHViLWRhdGVzPjwvZGF0ZXM+PGlz
Ym4+MTc1Ni0zMzA1PC9pc2JuPjxhY2Nlc3Npb24tbnVtPldPUzowMDAzMzAwNjM1MDAwMDE8L2Fj
Y2Vzc2lvbi1udW0+PHVybHM+PHJlbGF0ZWQtdXJscz48dXJsPiZsdDtHbyB0byBJU0kmZ3Q7Oi8v
V09TOjAwMDMzMDA2MzUwMDAwMTwvdXJsPjwvcmVsYXRlZC11cmxzPjwvdXJscz48Y3VzdG9tNz4z
NTk8L2N1c3RvbTc+PGVsZWN0cm9uaWMtcmVzb3VyY2UtbnVtPjEwLjExODYvMTc1Ni0zMzA1LTYt
MzU5PC9lbGVjdHJvbmljLXJlc291cmNlLW51bT48L3JlY29yZD48L0NpdGU+PENpdGU+PEF1dGhv
cj5Ccm9va2VyPC9BdXRob3I+PFllYXI+MjAwNDwvWWVhcj48UmVjTnVtPjE2NzY8L1JlY051bT48
cmVjb3JkPjxyZWMtbnVtYmVyPjE2NzY8L3JlYy1udW1iZXI+PGZvcmVpZ24ta2V5cz48a2V5IGFw
cD0iRU4iIGRiLWlkPSJ0MGZweHh4OWdmMGFwZGVyOXM5NXJyc3U1MDJ0NTV3d2VyOWYiIHRpbWVz
dGFtcD0iMTQzMTk1NjA0OCI+MTY3Njwva2V5PjwvZm9yZWlnbi1rZXlzPjxyZWYtdHlwZSBuYW1l
PSJKb3VybmFsIEFydGljbGUiPjE3PC9yZWYtdHlwZT48Y29udHJpYnV0b3JzPjxhdXRob3JzPjxh
dXRob3I+QnJvb2tlciwgUy48L2F1dGhvcj48YXV0aG9yPkthYmF0ZXJlaW5lLCBOLiBCLjwvYXV0
aG9yPjxhdXRob3I+VHVrYWhlYndhLCBFLiBNLjwvYXV0aG9yPjxhdXRob3I+S2F6aWJ3ZSwgRi48
L2F1dGhvcj48L2F1dGhvcnM+PC9jb250cmlidXRvcnM+PHRpdGxlcz48dGl0bGU+U3BhdGlhbCBh
bmFseXNpcyBvZiB0aGUgZGlzdHJpYnV0aW9uIG9mIGludGVzdGluYWwgbmVtYXRvZGUgaW5mZWN0
aW9ucyBpbiBVZ2FuZGE8L3RpdGxlPjxzZWNvbmRhcnktdGl0bGU+RXBpZGVtaW9sb2d5IGFuZCBJ
bmZlY3Rpb248L3NlY29uZGFyeS10aXRsZT48L3RpdGxlcz48cGVyaW9kaWNhbD48ZnVsbC10aXRs
ZT5FcGlkZW1pb2xvZ3kgYW5kIEluZmVjdGlvbjwvZnVsbC10aXRsZT48YWJici0xPkVwaWRlbWlv
bC4gSW5mZWN0LjwvYWJici0xPjxhYmJyLTI+RXBpZGVtaW9sIEluZmVjdDwvYWJici0yPjwvcGVy
aW9kaWNhbD48cGFnZXM+MTA2NS0xMDcxPC9wYWdlcz48dm9sdW1lPjEzMjwvdm9sdW1lPjxudW1i
ZXI+NjwvbnVtYmVyPjxkYXRlcz48eWVhcj4yMDA0PC95ZWFyPjxwdWItZGF0ZXM+PGRhdGU+RGVj
PC9kYXRlPjwvcHViLWRhdGVzPjwvZGF0ZXM+PGlzYm4+MDk1MC0yNjg4PC9pc2JuPjxhY2Nlc3Np
b24tbnVtPldPUzowMDAyMjYwODIxMDAwMDg8L2FjY2Vzc2lvbi1udW0+PHVybHM+PHJlbGF0ZWQt
dXJscz48dXJsPiZsdDtHbyB0byBJU0kmZ3Q7Oi8vV09TOjAwMDIyNjA4MjEwMDAwODwvdXJsPjwv
cmVsYXRlZC11cmxzPjwvdXJscz48ZWxlY3Ryb25pYy1yZXNvdXJjZS1udW0+MTAuMTAxNy9zMDk1
MDI2ODgwNDAwMzAyNDwvZWxlY3Ryb25pYy1yZXNvdXJjZS1udW0+PC9yZWNvcmQ+PC9DaXRlPjxD
aXRlPjxBdXRob3I+TXVkZW5kYTwvQXV0aG9yPjxZZWFyPjIwMTI8L1llYXI+PFJlY051bT4xMDk3
PC9SZWNOdW0+PHJlY29yZD48cmVjLW51bWJlcj4xMDk3PC9yZWMtbnVtYmVyPjxmb3JlaWduLWtl
eXM+PGtleSBhcHA9IkVOIiBkYi1pZD0idDBmcHh4eDlnZjBhcGRlcjlzOTVycnN1NTAydDU1d3dl
cjlmIiB0aW1lc3RhbXA9IjEzOTQ2NDAyOTkiPjEwOTc8L2tleT48L2ZvcmVpZ24ta2V5cz48cmVm
LXR5cGUgbmFtZT0iSm91cm5hbCBBcnRpY2xlIj4xNzwvcmVmLXR5cGU+PGNvbnRyaWJ1dG9ycz48
YXV0aG9ycz48YXV0aG9yPk11ZGVuZGEsIE4uIEIuPC9hdXRob3I+PGF1dGhvcj5NYWxvbmUsIEou
IEIuPC9hdXRob3I+PGF1dGhvcj5LZWFybmV5LCBNLiBULjwvYXV0aG9yPjxhdXRob3I+TWlzY2hs
ZXIsIFAuIEQuPC9hdXRob3I+PGF1dGhvcj5OaWV0bywgUC4gRC48L2F1dGhvcj48YXV0aG9yPk1j
Q2Fycm9sbCwgSi4gQy48L2F1dGhvcj48YXV0aG9yPlZvdW5hdHNvdSwgUC48L2F1dGhvcj48L2F1
dGhvcnM+PC9jb250cmlidXRvcnM+PHRpdGxlcz48dGl0bGU+TW9kZWxsaW5nIHRoZSBlY29sb2dp
Y2FsIG5pY2hlIG9mIGhvb2t3b3JtIGluIEJyYXppbCBiYXNlZCBvbiBjbGltYXRlPC90aXRsZT48
c2Vjb25kYXJ5LXRpdGxlPkdlb3NwYXRpYWwgSGVhbHRoPC9zZWNvbmRhcnktdGl0bGU+PC90aXRs
ZXM+PHBhZ2VzPlMxMTEtUzEyMzwvcGFnZXM+PHZvbHVtZT42PC92b2x1bWU+PG51bWJlcj4zPC9u
dW1iZXI+PGtleXdvcmRzPjxrZXl3b3JkPmhvb2t3b3JtPC9rZXl3b3JkPjxrZXl3b3JkPk5lY2F0
b3IgYW1lcmljYW51czwva2V5d29yZD48a2V5d29yZD5yaXNrIG1vZGVsczwva2V5d29yZD48a2V5
d29yZD5ncm93aW5nIGRlZ3JlZSBkYXlzPC9rZXl3b3JkPjxrZXl3b3JkPndhdGVyPC9rZXl3b3Jk
PjxrZXl3b3JkPmJ1ZGdldDwva2V5d29yZD48a2V5d29yZD5nZW9ncmFwaGljYWwgaW5mb3JtYXRp
b24gc3lzdGVtczwva2V5d29yZD48a2V5d29yZD5CcmF6aWw8L2tleXdvcmQ+PGtleXdvcmQ+SU5U
RVNUSU5BTCBQQVJBU0lUSUMgSU5GRUNUSU9OUzwva2V5d29yZD48a2V5d29yZD5HRU9HUkFQSElD
IElORk9STUFUSU9OLVNZU1RFTVM8L2tleXdvcmQ+PGtleXdvcmQ+TkVDQVRPUi1BTUVSSUNBTlVT
PC9rZXl3b3JkPjxrZXl3b3JkPkVOREVNSUMgQVJFQTwva2V5d29yZD48a2V5d29yZD5TQ0hJU1RP
U09NSUFTSVMgQ09OVFJPTDwva2V5d29yZD48a2V5d29yZD5WSVNDRVJBTDwva2V5d29yZD48a2V5
d29yZD5MRUlTSE1BTklBU0lTPC9rZXl3b3JkPjxrZXl3b3JkPkFOQ1lMT1NUT01BLURVT0RFTkFM
RTwva2V5d29yZD48a2V5d29yZD5JUk9OLURFRklDSUVOQ1k8L2tleXdvcmQ+PGtleXdvcmQ+V0FU
RVItQlVER0VUPC9rZXl3b3JkPjxrZXl3b3JkPlJJU0s8L2tleXdvcmQ+PC9rZXl3b3Jkcz48ZGF0
ZXM+PHllYXI+MjAxMjwveWVhcj48cHViLWRhdGVzPjxkYXRlPlNlcDwvZGF0ZT48L3B1Yi1kYXRl
cz48L2RhdGVzPjxpc2JuPjE4MjctMTk4NzwvaXNibj48YWNjZXNzaW9uLW51bT5XT1M6MDAwMzA5
MTU5OTAwMDE1PC9hY2Nlc3Npb24tbnVtPjx1cmxzPjxyZWxhdGVkLXVybHM+PHVybD4mbHQ7R28g
dG8gSVNJJmd0OzovL1dPUzowMDAzMDkxNTk5MDAwMTU8L3VybD48L3JlbGF0ZWQtdXJscz48L3Vy
bHM+PGVsZWN0cm9uaWMtcmVzb3VyY2UtbnVtPiAxMC40MDgxL2doLjIwMTIuMTI5PC9lbGVjdHJv
bmljLXJlc291cmNlLW51bT48L3JlY29yZD48L0NpdGU+PENpdGU+PEF1dGhvcj5TY2hvbHRlPC9B
dXRob3I+PFllYXI+MjAxMjwvWWVhcj48UmVjTnVtPjY1MDwvUmVjTnVtPjxyZWNvcmQ+PHJlYy1u
dW1iZXI+NjUwPC9yZWMtbnVtYmVyPjxmb3JlaWduLWtleXM+PGtleSBhcHA9IkVOIiBkYi1pZD0i
dDBmcHh4eDlnZjBhcGRlcjlzOTVycnN1NTAydDU1d3dlcjlmIiB0aW1lc3RhbXA9IjEzODg5ODk4
OTQiPjY1MDwva2V5PjwvZm9yZWlnbi1rZXlzPjxyZWYtdHlwZSBuYW1lPSJKb3VybmFsIEFydGlj
bGUiPjE3PC9yZWYtdHlwZT48Y29udHJpYnV0b3JzPjxhdXRob3JzPjxhdXRob3I+U2Nob2x0ZSwg
Um9uYWxkbyBHLiBDLjwvYXV0aG9yPjxhdXRob3I+RnJlaXRhcywgQ29yaW5hIEMuPC9hdXRob3I+
PGF1dGhvcj5EdXRyYSwgTHVjaWFubyBWLjwvYXV0aG9yPjxhdXRob3I+R3VpbWFyYWVzLCBSaWNh
cmRvIEouIFAuIFMuPC9hdXRob3I+PGF1dGhvcj5EcnVtbW9uZCwgU2FuZHJhIEMuPC9hdXRob3I+
PGF1dGhvcj5PbGl2ZWlyYSwgR3VpbGhlcm1lPC9hdXRob3I+PGF1dGhvcj5DYXJ2YWxobywgT21h
ciBTLjwvYXV0aG9yPjwvYXV0aG9ycz48L2NvbnRyaWJ1dG9ycz48dGl0bGVzPjx0aXRsZT5VdGls
aXppbmcgZW52aXJvbm1lbnRhbCwgc29jaW9lY29ub21pYyBkYXRhIGFuZCBHSVMgdGVjaG5pcXVl
cyB0byBlc3RpbWF0ZSB0aGUgcmlzayBmb3IgYXNjYXJpYXNpcyBhbmQgdHJpY2h1cmlhc2lzIGlu
IE1pbmFzIEdlcmFpcywgQnJhemlsPC90aXRsZT48c2Vjb25kYXJ5LXRpdGxlPkFjdGEgVHJvcGlj
YTwvc2Vjb25kYXJ5LXRpdGxlPjwvdGl0bGVzPjxwZXJpb2RpY2FsPjxmdWxsLXRpdGxlPkFjdGEg
VHJvcGljYTwvZnVsbC10aXRsZT48YWJici0xPkFjdGEgVHJvcC48L2FiYnItMT48YWJici0yPkFj
dGEgVHJvcDwvYWJici0yPjwvcGVyaW9kaWNhbD48cGFnZXM+MTEyLTExNzwvcGFnZXM+PHZvbHVt
ZT4xMjE8L3ZvbHVtZT48bnVtYmVyPjI8L251bWJlcj48ZGF0ZXM+PHllYXI+MjAxMjwveWVhcj48
cHViLWRhdGVzPjxkYXRlPkZlYjwvZGF0ZT48L3B1Yi1kYXRlcz48L2RhdGVzPjxpc2JuPjAwMDEt
NzA2WDwvaXNibj48YWNjZXNzaW9uLW51bT5XT1M6MDAwMzAwMTMyODAwMDA3PC9hY2Nlc3Npb24t
bnVtPjx1cmxzPjxyZWxhdGVkLXVybHM+PHVybD4mbHQ7R28gdG8gSVNJJmd0OzovL1dPUzowMDAz
MDAxMzI4MDAwMDc8L3VybD48L3JlbGF0ZWQtdXJscz48L3VybHM+PGVsZWN0cm9uaWMtcmVzb3Vy
Y2UtbnVtPjEwLjEwMTYvai5hY3RhdHJvcGljYS4yMDExLjEwLjAxMTwvZWxlY3Ryb25pYy1yZXNv
dXJjZS1udW0+PC9yZWNvcmQ+PC9DaXRlPjxDaXRlPjxBdXRob3I+U2FhdGhvZmY8L0F1dGhvcj48
WWVhcj4yMDA1PC9ZZWFyPjxSZWNOdW0+MTY3NTwvUmVjTnVtPjxyZWNvcmQ+PHJlYy1udW1iZXI+
MTY3NTwvcmVjLW51bWJlcj48Zm9yZWlnbi1rZXlzPjxrZXkgYXBwPSJFTiIgZGItaWQ9InQwZnB4
eHg5Z2YwYXBkZXI5czk1cnJzdTUwMnQ1NXd3ZXI5ZiIgdGltZXN0YW1wPSIxNDMxOTU2MDQ4Ij4x
Njc1PC9rZXk+PC9mb3JlaWduLWtleXM+PHJlZi10eXBlIG5hbWU9IkpvdXJuYWwgQXJ0aWNsZSI+
MTc8L3JlZi10eXBlPjxjb250cmlidXRvcnM+PGF1dGhvcnM+PGF1dGhvcj5TYWF0aG9mZiwgRS48
L2F1dGhvcj48YXV0aG9yPk9sc2VuLCBBLjwvYXV0aG9yPjxhdXRob3I+S3ZhbHN2aWcsIEouIEQu
PC9hdXRob3I+PGF1dGhvcj5BcHBsZXRvbiwgQy4gQy48L2F1dGhvcj48YXV0aG9yPlNoYXJwLCBC
LjwvYXV0aG9yPjxhdXRob3I+S2xlaW5zY2htaWR0LCBJLjwvYXV0aG9yPjwvYXV0aG9ycz48L2Nv
bnRyaWJ1dG9ycz48dGl0bGVzPjx0aXRsZT48c3R5bGUgZmFjZT0ibm9ybWFsIiBmb250PSJkZWZh
dWx0IiBzaXplPSIxMDAlIj5FY29sb2dpY2FsIGNvdmFyaWF0ZXMgb2YgPC9zdHlsZT48c3R5bGUg
ZmFjZT0iaXRhbGljIiBmb250PSJkZWZhdWx0IiBzaXplPSIxMDAlIj5Bc2NhcmlzIGx1bWJyaWNv
aWRlczwvc3R5bGU+PHN0eWxlIGZhY2U9Im5vcm1hbCIgZm9udD0iZGVmYXVsdCIgc2l6ZT0iMTAw
JSI+IGluZmVjdGlvbiBpbiBzY2hvb2xjaGlsZHJlbiBmcm9tIHJ1cmFsIEt3YVp1bHUtTmF0YWws
IFNvdXRoIEFmcmljYTwvc3R5bGU+PC90aXRsZT48c2Vjb25kYXJ5LXRpdGxlPlRyb3BpY2FsIE1l
ZGljaW5lIGFuZCBJbnRlcm5hdGlvbmFsIEhlYWx0aDwvc2Vjb25kYXJ5LXRpdGxlPjwvdGl0bGVz
PjxwZXJpb2RpY2FsPjxmdWxsLXRpdGxlPlRyb3BpY2FsIE1lZGljaW5lIGFuZCBJbnRlcm5hdGlv
bmFsIEhlYWx0aDwvZnVsbC10aXRsZT48YWJici0xPlRyb3AuIE1lZC4gSW50LiBIZWFsdGg8L2Fi
YnItMT48YWJici0yPlRyb3AgTWVkIEludCBIZWFsdGg8L2FiYnItMj48L3BlcmlvZGljYWw+PHBh
Z2VzPjQxMi00MjI8L3BhZ2VzPjx2b2x1bWU+MTA8L3ZvbHVtZT48bnVtYmVyPjU8L251bWJlcj48
ZGF0ZXM+PHllYXI+MjAwNTwveWVhcj48cHViLWRhdGVzPjxkYXRlPk1heTwvZGF0ZT48L3B1Yi1k
YXRlcz48L2RhdGVzPjxpc2JuPjEzNjAtMjI3NjwvaXNibj48YWNjZXNzaW9uLW51bT5XT1M6MDAw
MjI4NzQ5NjAwMDA0PC9hY2Nlc3Npb24tbnVtPjx1cmxzPjxyZWxhdGVkLXVybHM+PHVybD4mbHQ7
R28gdG8gSVNJJmd0OzovL1dPUzowMDAyMjg3NDk2MDAwMDQ8L3VybD48L3JlbGF0ZWQtdXJscz48
L3VybHM+PGVsZWN0cm9uaWMtcmVzb3VyY2UtbnVtPjEwLjExMTEvai4xMzY1LTMxNTYuMjAwNS4w
MTQwNi54PC9lbGVjdHJvbmljLXJlc291cmNlLW51bT48L3JlY29yZD48L0NpdGU+PENpdGU+PEF1
dGhvcj5Gb3JyZXI8L0F1dGhvcj48WWVhcj4yMDE1PC9ZZWFyPjxSZWNOdW0+MTY1MzwvUmVjTnVt
PjxyZWNvcmQ+PHJlYy1udW1iZXI+MTY1MzwvcmVjLW51bWJlcj48Zm9yZWlnbi1rZXlzPjxrZXkg
YXBwPSJFTiIgZGItaWQ9InQwZnB4eHg5Z2YwYXBkZXI5czk1cnJzdTUwMnQ1NXd3ZXI5ZiIgdGlt
ZXN0YW1wPSIxNDMxOTU2MDQ4Ij4xNjUzPC9rZXk+PC9mb3JlaWduLWtleXM+PHJlZi10eXBlIG5h
bWU9IkpvdXJuYWwgQXJ0aWNsZSI+MTc8L3JlZi10eXBlPjxjb250cmlidXRvcnM+PGF1dGhvcnM+
PGF1dGhvcj5Gb3JyZXIsIEFybWVsbGU8L2F1dGhvcj48YXV0aG9yPlZvdW5hdHNvdSwgUGVuZWxv
cGU8L2F1dGhvcj48YXV0aG9yPlNheWFzb25lLCBTb21waG91PC9hdXRob3I+PGF1dGhvcj5Wb25n
aGFjaGFjaywgWW91dGhhbmF2YW5oPC9hdXRob3I+PGF1dGhvcj5Cb3Vha2hhc2l0aCwgRGFsb3Vu
eTwvYXV0aG9yPjxhdXRob3I+VXR6aW5nZXIsIEp1ZXJnPC9hdXRob3I+PGF1dGhvcj5Ba2toYXZv
bmcsIEtvbmdzYXA8L2F1dGhvcj48YXV0aG9yPk9kZXJtYXR0LCBQZXRlcjwvYXV0aG9yPjwvYXV0
aG9ycz48L2NvbnRyaWJ1dG9ycz48dGl0bGVzPjx0aXRsZT5SaXNrIFByb2ZpbGluZyBvZiBIb29r
d29ybSBJbmZlY3Rpb24gYW5kIEludGVuc2l0eSBpbiBTb3V0aGVybiBMYW8gUGVvcGxlJmFwb3M7
cyBEZW1vY3JhdGljIFJlcHVibGljIFVzaW5nIEJheWVzaWFuIE1vZGVsczwvdGl0bGU+PHNlY29u
ZGFyeS10aXRsZT5QbG9zIE5lZ2xlY3RlZCBUcm9waWNhbCBEaXNlYXNlczwvc2Vjb25kYXJ5LXRp
dGxlPjwvdGl0bGVzPjxwZXJpb2RpY2FsPjxmdWxsLXRpdGxlPlBMb1MgTmVnbGVjdGVkIFRyb3Bp
Y2FsIERpc2Vhc2VzPC9mdWxsLXRpdGxlPjxhYmJyLTE+UExvUyBOZWdsLiBUcm9wLiBEaXMuPC9h
YmJyLTE+PGFiYnItMj5QTG9TIE5lZ2wgVHJvcCBEaXM8L2FiYnItMj48L3BlcmlvZGljYWw+PHBh
Z2VzPmUwMDAzNDg2PC9wYWdlcz48dm9sdW1lPjk8L3ZvbHVtZT48bnVtYmVyPjM8L251bWJlcj48
ZGF0ZXM+PHllYXI+MjAxNTwveWVhcj48cHViLWRhdGVzPjxkYXRlPk1hcjwvZGF0ZT48L3B1Yi1k
YXRlcz48L2RhdGVzPjxpc2JuPjE5MzUtMjczNTwvaXNibj48YWNjZXNzaW9uLW51bT5XT1M6MDAw
MzUyMTk5NDAwMDA2PC9hY2Nlc3Npb24tbnVtPjx1cmxzPjxyZWxhdGVkLXVybHM+PHVybD4mbHQ7
R28gdG8gSVNJJmd0OzovL1dPUzowMDAzNTIxOTk0MDAwMDY8L3VybD48L3JlbGF0ZWQtdXJscz48
L3VybHM+PGN1c3RvbTc+ZTAwMDM0ODY8L2N1c3RvbTc+PGVsZWN0cm9uaWMtcmVzb3VyY2UtbnVt
PjEwLjEzNzEvam91cm5hbC5wbnRkLjAwMDM0ODY8L2VsZWN0cm9uaWMtcmVzb3VyY2UtbnVtPjwv
cmVjb3JkPjwvQ2l0ZT48L0VuZE5vdGU+
</w:fldData>
              </w:fldChar>
            </w:r>
            <w:r w:rsidR="005C77DD">
              <w:rPr>
                <w:lang w:val="en-US"/>
              </w:rPr>
              <w:instrText xml:space="preserve"> ADDIN EN.CITE </w:instrText>
            </w:r>
            <w:r w:rsidR="005C77DD">
              <w:rPr>
                <w:lang w:val="en-US"/>
              </w:rPr>
              <w:fldChar w:fldCharType="begin">
                <w:fldData xml:space="preserve">PEVuZE5vdGU+PENpdGU+PEF1dGhvcj5Ccm9va2VyPC9BdXRob3I+PFllYXI+MjAwMjwvWWVhcj48
UmVjTnVtPjE4NjwvUmVjTnVtPjxEaXNwbGF5VGV4dD5bMzEsMzIsMzQtMzYsMzgtNDBdPC9EaXNw
bGF5VGV4dD48cmVjb3JkPjxyZWMtbnVtYmVyPjE4NjwvcmVjLW51bWJlcj48Zm9yZWlnbi1rZXlz
PjxrZXkgYXBwPSJFTiIgZGItaWQ9InQwZnB4eHg5Z2YwYXBkZXI5czk1cnJzdTUwMnQ1NXd3ZXI5
ZiIgdGltZXN0YW1wPSIxMzg4OTg5ODkzIj4xODY8L2tleT48L2ZvcmVpZ24ta2V5cz48cmVmLXR5
cGUgbmFtZT0iSm91cm5hbCBBcnRpY2xlIj4xNzwvcmVmLXR5cGU+PGNvbnRyaWJ1dG9ycz48YXV0
aG9ycz48YXV0aG9yPkJyb29rZXIsIFMuPC9hdXRob3I+PGF1dGhvcj5IYXksIFMuIEkuPC9hdXRo
b3I+PGF1dGhvcj5UY2h1ZW50ZSwgTC4gQS4gVC48L2F1dGhvcj48YXV0aG9yPlJhdGFyZCwgUi48
L2F1dGhvcj48L2F1dGhvcnM+PC9jb250cmlidXRvcnM+PHRpdGxlcz48dGl0bGU+VXNpbmcgTk9B
QS1BVkhSUiBkYXRhIHRvIG1vZGVsIGh1bWFuIGhlbG1pbnRoIGRpc3RyaWJ1dGlvbnMgaW4gcGxh
bm5pbmcgZGlzZWFzZSBjb250cm9sIGluIENhbWVyb29uLCBXZXN0IEFmcmljYTwvdGl0bGU+PHNl
Y29uZGFyeS10aXRsZT5QaG90b2dyYW1tZXRyaWMgRW5naW5lZXJpbmcgYW5kIFJlbW90ZSBTZW5z
aW5nPC9zZWNvbmRhcnktdGl0bGU+PC90aXRsZXM+PHBlcmlvZGljYWw+PGZ1bGwtdGl0bGU+UGhv
dG9ncmFtbWV0cmljIEVuZ2luZWVyaW5nIGFuZCBSZW1vdGUgU2Vuc2luZzwvZnVsbC10aXRsZT48
YWJici0xPlBob3RvZ3JhbW0uIEVuZy4gUmVtb3RlIFNlbnNpbmc8L2FiYnItMT48YWJici0yPlBo
b3RvZ3JhbW0gRW5nIFJlbW90ZSBTZW5zaW5nPC9hYmJyLTI+PC9wZXJpb2RpY2FsPjxwYWdlcz4x
NzUtMTc5PC9wYWdlcz48dm9sdW1lPjY4PC92b2x1bWU+PG51bWJlcj4yPC9udW1iZXI+PGRhdGVz
Pjx5ZWFyPjIwMDI8L3llYXI+PHB1Yi1kYXRlcz48ZGF0ZT5GZWI8L2RhdGU+PC9wdWItZGF0ZXM+
PC9kYXRlcz48aXNibj4wMDk5LTExMTI8L2lzYm4+PGFjY2Vzc2lvbi1udW0+V09TOjAwMDE3MzY1
MDQwMDAxMTwvYWNjZXNzaW9uLW51bT48dXJscz48cmVsYXRlZC11cmxzPjx1cmw+Jmx0O0dvIHRv
IElTSSZndDs6Ly9XT1M6MDAwMTczNjUwNDAwMDExPC91cmw+PC9yZWxhdGVkLXVybHM+PC91cmxz
PjwvcmVjb3JkPjwvQ2l0ZT48Q2l0ZT48QXV0aG9yPkNoYW1tYXJ0aW48L0F1dGhvcj48WWVhcj4y
MDEzPC9ZZWFyPjxSZWNOdW0+OTc1PC9SZWNOdW0+PHJlY29yZD48cmVjLW51bWJlcj45NzU8L3Jl
Yy1udW1iZXI+PGZvcmVpZ24ta2V5cz48a2V5IGFwcD0iRU4iIGRiLWlkPSJ0MGZweHh4OWdmMGFw
ZGVyOXM5NXJyc3U1MDJ0NTV3d2VyOWYiIHRpbWVzdGFtcD0iMTM5MzUyODI3MyI+OTc1PC9rZXk+
PC9mb3JlaWduLWtleXM+PHJlZi10eXBlIG5hbWU9IkpvdXJuYWwgQXJ0aWNsZSI+MTc8L3JlZi10
eXBlPjxjb250cmlidXRvcnM+PGF1dGhvcnM+PGF1dGhvcj5DaGFtbWFydGluLCBGLjwvYXV0aG9y
PjxhdXRob3I+U2Nob2x0ZSwgUi4gRy4gQy48L2F1dGhvcj48YXV0aG9yPk1hbG9uZSwgSi4gQi48
L2F1dGhvcj48YXV0aG9yPkJhdmlhLCBNLiBFLjwvYXV0aG9yPjxhdXRob3I+TmlldG8sIFAuPC9h
dXRob3I+PGF1dGhvcj5VdHppbmdlciwgSi48L2F1dGhvcj48YXV0aG9yPlZvdW5hdHNvdSwgUC48
L2F1dGhvcj48L2F1dGhvcnM+PC9jb250cmlidXRvcnM+PHRpdGxlcz48dGl0bGU+TW9kZWxsaW5n
IHRoZSBnZW9ncmFwaGljYWwgZGlzdHJpYnV0aW9uIG9mIHNvaWwtdHJhbnNtaXR0ZWQgaGVsbWlu
dGggaW5mZWN0aW9ucyBpbiBCb2xpdmlhPC90aXRsZT48c2Vjb25kYXJ5LXRpdGxlPlBhcmFzaXRl
cyAmYW1wOyBWZWN0b3JzPC9zZWNvbmRhcnktdGl0bGU+PC90aXRsZXM+PHBhZ2VzPjE1MjwvcGFn
ZXM+PHZvbHVtZT42PC92b2x1bWU+PGtleXdvcmRzPjxrZXl3b3JkPkJheWVzaWFuIG1vZGVsbGlu
ZywgQm9saXZpYSwgR2Vvc3RhdGlzdGljYWwgdmFyaWFibGUgc2VsZWN0aW9uLCBNYXBwaW5nLCBT
b2lsLXRyYW5zbWl0dGVkIGhlbG1pbnRoczwva2V5d29yZD48L2tleXdvcmRzPjxkYXRlcz48eWVh
cj4yMDEzPC95ZWFyPjxwdWItZGF0ZXM+PGRhdGU+TWF5PC9kYXRlPjwvcHViLWRhdGVzPjwvZGF0
ZXM+PGlzYm4+MTc1Ni0zMzA1PC9pc2JuPjxhY2Nlc3Npb24tbnVtPldPUzowMDAzMjAyNzkyMDAw
MDE8L2FjY2Vzc2lvbi1udW0+PGxhYmVsPkNoYW1tYXJ0aW5FdEFsMTNiPC9sYWJlbD48dXJscz48
cmVsYXRlZC11cmxzPjx1cmw+Jmx0O0dvIHRvIElTSSZndDs6Ly9XT1M6MDAwMzIwMjc5MjAwMDAx
PC91cmw+PC9yZWxhdGVkLXVybHM+PC91cmxzPjxlbGVjdHJvbmljLXJlc291cmNlLW51bT4xMC4x
MTg2LzE3NTYtMzMwNS02LTE1MjwvZWxlY3Ryb25pYy1yZXNvdXJjZS1udW0+PC9yZWNvcmQ+PC9D
aXRlPjxDaXRlPjxBdXRob3I+TGFpPC9BdXRob3I+PFllYXI+MjAxMzwvWWVhcj48UmVjTnVtPjg1
NjwvUmVjTnVtPjxyZWNvcmQ+PHJlYy1udW1iZXI+ODU2PC9yZWMtbnVtYmVyPjxmb3JlaWduLWtl
eXM+PGtleSBhcHA9IkVOIiBkYi1pZD0idDBmcHh4eDlnZjBhcGRlcjlzOTVycnN1NTAydDU1d3dl
cjlmIiB0aW1lc3RhbXA9IjEzOTMxNjUzNDciPjg1Njwva2V5PjwvZm9yZWlnbi1rZXlzPjxyZWYt
dHlwZSBuYW1lPSJKb3VybmFsIEFydGljbGUiPjE3PC9yZWYtdHlwZT48Y29udHJpYnV0b3JzPjxh
dXRob3JzPjxhdXRob3I+TGFpLCBZLiBTLjwvYXV0aG9yPjxhdXRob3I+WmhvdSwgWC4gTi48L2F1
dGhvcj48YXV0aG9yPlV0emluZ2VyLCBKLjwvYXV0aG9yPjxhdXRob3I+Vm91bmF0c291LCBQLjwv
YXV0aG9yPjwvYXV0aG9ycz48L2NvbnRyaWJ1dG9ycz48dGl0bGVzPjx0aXRsZT5CYXllc2lhbiBn
ZW9zdGF0aXN0aWNhbCBtb2RlbGxpbmcgb2Ygc29pbC10cmFuc21pdHRlZCBoZWxtaW50aCBzdXJ2
ZXkgZGF0YSBpbiB0aGUgUGVvcGxlJmFwb3M7cyBSZXB1YmxpYyBvZiBDaGluYTwvdGl0bGU+PHNl
Y29uZGFyeS10aXRsZT5QYXJhc2l0ZXMgJmFtcDsgVmVjdG9yczwvc2Vjb25kYXJ5LXRpdGxlPjwv
dGl0bGVzPjxwYWdlcz4zNTk8L3BhZ2VzPjx2b2x1bWU+Njwvdm9sdW1lPjxrZXl3b3Jkcz48a2V5
d29yZD5Tb2lsLXRyYW5zbWl0dGVkIGhlbG1pbnRoczwva2V5d29yZD48a2V5d29yZD5Bc2Nhcmlz
IGx1bWJyaWNvaWRlczwva2V5d29yZD48a2V5d29yZD5UcmljaHVyaXMgdHJpY2hpdXJhPC9rZXl3
b3JkPjxrZXl3b3JkPkhvb2t3b3JtPC9rZXl3b3JkPjxrZXl3b3JkPkJheWVzaWFuIGdlb3N0YXRp
c3RpY3M8L2tleXdvcmQ+PGtleXdvcmQ+UGVvcGxlJmFwb3M7cyBSZXB1YmxpYyBvZiBDaGluYTwv
a2V5d29yZD48a2V5d29yZD5SSVNLLUZBQ1RPUlM8L2tleXdvcmQ+PGtleXdvcmQ+SE9PS1dPUk0g
SU5GRUNUSU9OPC9rZXl3b3JkPjxrZXl3b3JkPlNQQVRJQUwtUEFUVEVSTlM8L2tleXdvcmQ+PGtl
eXdvcmQ+S0FUTy1LQVRaPC9rZXl3b3JkPjxrZXl3b3JkPkRJU0VBU0VTPC9rZXl3b3JkPjxrZXl3
b3JkPkNISUxEUkVOPC9rZXl3b3JkPjxrZXl3b3JkPlNDSE9PTENISUxEUkVOPC9rZXl3b3JkPjxr
ZXl3b3JkPk1FVEFBTkFMWVNJUzwva2V5d29yZD48a2V5d29yZD5QUkVWQUxFTkNFPC9rZXl3b3Jk
PjxrZXl3b3JkPkRJQUdOT1NJUzwva2V5d29yZD48L2tleXdvcmRzPjxkYXRlcz48eWVhcj4yMDEz
PC95ZWFyPjxwdWItZGF0ZXM+PGRhdGU+RGVjPC9kYXRlPjwvcHViLWRhdGVzPjwvZGF0ZXM+PGlz
Ym4+MTc1Ni0zMzA1PC9pc2JuPjxhY2Nlc3Npb24tbnVtPldPUzowMDAzMzAwNjM1MDAwMDE8L2Fj
Y2Vzc2lvbi1udW0+PHVybHM+PHJlbGF0ZWQtdXJscz48dXJsPiZsdDtHbyB0byBJU0kmZ3Q7Oi8v
V09TOjAwMDMzMDA2MzUwMDAwMTwvdXJsPjwvcmVsYXRlZC11cmxzPjwvdXJscz48Y3VzdG9tNz4z
NTk8L2N1c3RvbTc+PGVsZWN0cm9uaWMtcmVzb3VyY2UtbnVtPjEwLjExODYvMTc1Ni0zMzA1LTYt
MzU5PC9lbGVjdHJvbmljLXJlc291cmNlLW51bT48L3JlY29yZD48L0NpdGU+PENpdGU+PEF1dGhv
cj5Ccm9va2VyPC9BdXRob3I+PFllYXI+MjAwNDwvWWVhcj48UmVjTnVtPjE2NzY8L1JlY051bT48
cmVjb3JkPjxyZWMtbnVtYmVyPjE2NzY8L3JlYy1udW1iZXI+PGZvcmVpZ24ta2V5cz48a2V5IGFw
cD0iRU4iIGRiLWlkPSJ0MGZweHh4OWdmMGFwZGVyOXM5NXJyc3U1MDJ0NTV3d2VyOWYiIHRpbWVz
dGFtcD0iMTQzMTk1NjA0OCI+MTY3Njwva2V5PjwvZm9yZWlnbi1rZXlzPjxyZWYtdHlwZSBuYW1l
PSJKb3VybmFsIEFydGljbGUiPjE3PC9yZWYtdHlwZT48Y29udHJpYnV0b3JzPjxhdXRob3JzPjxh
dXRob3I+QnJvb2tlciwgUy48L2F1dGhvcj48YXV0aG9yPkthYmF0ZXJlaW5lLCBOLiBCLjwvYXV0
aG9yPjxhdXRob3I+VHVrYWhlYndhLCBFLiBNLjwvYXV0aG9yPjxhdXRob3I+S2F6aWJ3ZSwgRi48
L2F1dGhvcj48L2F1dGhvcnM+PC9jb250cmlidXRvcnM+PHRpdGxlcz48dGl0bGU+U3BhdGlhbCBh
bmFseXNpcyBvZiB0aGUgZGlzdHJpYnV0aW9uIG9mIGludGVzdGluYWwgbmVtYXRvZGUgaW5mZWN0
aW9ucyBpbiBVZ2FuZGE8L3RpdGxlPjxzZWNvbmRhcnktdGl0bGU+RXBpZGVtaW9sb2d5IGFuZCBJ
bmZlY3Rpb248L3NlY29uZGFyeS10aXRsZT48L3RpdGxlcz48cGVyaW9kaWNhbD48ZnVsbC10aXRs
ZT5FcGlkZW1pb2xvZ3kgYW5kIEluZmVjdGlvbjwvZnVsbC10aXRsZT48YWJici0xPkVwaWRlbWlv
bC4gSW5mZWN0LjwvYWJici0xPjxhYmJyLTI+RXBpZGVtaW9sIEluZmVjdDwvYWJici0yPjwvcGVy
aW9kaWNhbD48cGFnZXM+MTA2NS0xMDcxPC9wYWdlcz48dm9sdW1lPjEzMjwvdm9sdW1lPjxudW1i
ZXI+NjwvbnVtYmVyPjxkYXRlcz48eWVhcj4yMDA0PC95ZWFyPjxwdWItZGF0ZXM+PGRhdGU+RGVj
PC9kYXRlPjwvcHViLWRhdGVzPjwvZGF0ZXM+PGlzYm4+MDk1MC0yNjg4PC9pc2JuPjxhY2Nlc3Np
b24tbnVtPldPUzowMDAyMjYwODIxMDAwMDg8L2FjY2Vzc2lvbi1udW0+PHVybHM+PHJlbGF0ZWQt
dXJscz48dXJsPiZsdDtHbyB0byBJU0kmZ3Q7Oi8vV09TOjAwMDIyNjA4MjEwMDAwODwvdXJsPjwv
cmVsYXRlZC11cmxzPjwvdXJscz48ZWxlY3Ryb25pYy1yZXNvdXJjZS1udW0+MTAuMTAxNy9zMDk1
MDI2ODgwNDAwMzAyNDwvZWxlY3Ryb25pYy1yZXNvdXJjZS1udW0+PC9yZWNvcmQ+PC9DaXRlPjxD
aXRlPjxBdXRob3I+TXVkZW5kYTwvQXV0aG9yPjxZZWFyPjIwMTI8L1llYXI+PFJlY051bT4xMDk3
PC9SZWNOdW0+PHJlY29yZD48cmVjLW51bWJlcj4xMDk3PC9yZWMtbnVtYmVyPjxmb3JlaWduLWtl
eXM+PGtleSBhcHA9IkVOIiBkYi1pZD0idDBmcHh4eDlnZjBhcGRlcjlzOTVycnN1NTAydDU1d3dl
cjlmIiB0aW1lc3RhbXA9IjEzOTQ2NDAyOTkiPjEwOTc8L2tleT48L2ZvcmVpZ24ta2V5cz48cmVm
LXR5cGUgbmFtZT0iSm91cm5hbCBBcnRpY2xlIj4xNzwvcmVmLXR5cGU+PGNvbnRyaWJ1dG9ycz48
YXV0aG9ycz48YXV0aG9yPk11ZGVuZGEsIE4uIEIuPC9hdXRob3I+PGF1dGhvcj5NYWxvbmUsIEou
IEIuPC9hdXRob3I+PGF1dGhvcj5LZWFybmV5LCBNLiBULjwvYXV0aG9yPjxhdXRob3I+TWlzY2hs
ZXIsIFAuIEQuPC9hdXRob3I+PGF1dGhvcj5OaWV0bywgUC4gRC48L2F1dGhvcj48YXV0aG9yPk1j
Q2Fycm9sbCwgSi4gQy48L2F1dGhvcj48YXV0aG9yPlZvdW5hdHNvdSwgUC48L2F1dGhvcj48L2F1
dGhvcnM+PC9jb250cmlidXRvcnM+PHRpdGxlcz48dGl0bGU+TW9kZWxsaW5nIHRoZSBlY29sb2dp
Y2FsIG5pY2hlIG9mIGhvb2t3b3JtIGluIEJyYXppbCBiYXNlZCBvbiBjbGltYXRlPC90aXRsZT48
c2Vjb25kYXJ5LXRpdGxlPkdlb3NwYXRpYWwgSGVhbHRoPC9zZWNvbmRhcnktdGl0bGU+PC90aXRs
ZXM+PHBhZ2VzPlMxMTEtUzEyMzwvcGFnZXM+PHZvbHVtZT42PC92b2x1bWU+PG51bWJlcj4zPC9u
dW1iZXI+PGtleXdvcmRzPjxrZXl3b3JkPmhvb2t3b3JtPC9rZXl3b3JkPjxrZXl3b3JkPk5lY2F0
b3IgYW1lcmljYW51czwva2V5d29yZD48a2V5d29yZD5yaXNrIG1vZGVsczwva2V5d29yZD48a2V5
d29yZD5ncm93aW5nIGRlZ3JlZSBkYXlzPC9rZXl3b3JkPjxrZXl3b3JkPndhdGVyPC9rZXl3b3Jk
PjxrZXl3b3JkPmJ1ZGdldDwva2V5d29yZD48a2V5d29yZD5nZW9ncmFwaGljYWwgaW5mb3JtYXRp
b24gc3lzdGVtczwva2V5d29yZD48a2V5d29yZD5CcmF6aWw8L2tleXdvcmQ+PGtleXdvcmQ+SU5U
RVNUSU5BTCBQQVJBU0lUSUMgSU5GRUNUSU9OUzwva2V5d29yZD48a2V5d29yZD5HRU9HUkFQSElD
IElORk9STUFUSU9OLVNZU1RFTVM8L2tleXdvcmQ+PGtleXdvcmQ+TkVDQVRPUi1BTUVSSUNBTlVT
PC9rZXl3b3JkPjxrZXl3b3JkPkVOREVNSUMgQVJFQTwva2V5d29yZD48a2V5d29yZD5TQ0hJU1RP
U09NSUFTSVMgQ09OVFJPTDwva2V5d29yZD48a2V5d29yZD5WSVNDRVJBTDwva2V5d29yZD48a2V5
d29yZD5MRUlTSE1BTklBU0lTPC9rZXl3b3JkPjxrZXl3b3JkPkFOQ1lMT1NUT01BLURVT0RFTkFM
RTwva2V5d29yZD48a2V5d29yZD5JUk9OLURFRklDSUVOQ1k8L2tleXdvcmQ+PGtleXdvcmQ+V0FU
RVItQlVER0VUPC9rZXl3b3JkPjxrZXl3b3JkPlJJU0s8L2tleXdvcmQ+PC9rZXl3b3Jkcz48ZGF0
ZXM+PHllYXI+MjAxMjwveWVhcj48cHViLWRhdGVzPjxkYXRlPlNlcDwvZGF0ZT48L3B1Yi1kYXRl
cz48L2RhdGVzPjxpc2JuPjE4MjctMTk4NzwvaXNibj48YWNjZXNzaW9uLW51bT5XT1M6MDAwMzA5
MTU5OTAwMDE1PC9hY2Nlc3Npb24tbnVtPjx1cmxzPjxyZWxhdGVkLXVybHM+PHVybD4mbHQ7R28g
dG8gSVNJJmd0OzovL1dPUzowMDAzMDkxNTk5MDAwMTU8L3VybD48L3JlbGF0ZWQtdXJscz48L3Vy
bHM+PGVsZWN0cm9uaWMtcmVzb3VyY2UtbnVtPiAxMC40MDgxL2doLjIwMTIuMTI5PC9lbGVjdHJv
bmljLXJlc291cmNlLW51bT48L3JlY29yZD48L0NpdGU+PENpdGU+PEF1dGhvcj5TY2hvbHRlPC9B
dXRob3I+PFllYXI+MjAxMjwvWWVhcj48UmVjTnVtPjY1MDwvUmVjTnVtPjxyZWNvcmQ+PHJlYy1u
dW1iZXI+NjUwPC9yZWMtbnVtYmVyPjxmb3JlaWduLWtleXM+PGtleSBhcHA9IkVOIiBkYi1pZD0i
dDBmcHh4eDlnZjBhcGRlcjlzOTVycnN1NTAydDU1d3dlcjlmIiB0aW1lc3RhbXA9IjEzODg5ODk4
OTQiPjY1MDwva2V5PjwvZm9yZWlnbi1rZXlzPjxyZWYtdHlwZSBuYW1lPSJKb3VybmFsIEFydGlj
bGUiPjE3PC9yZWYtdHlwZT48Y29udHJpYnV0b3JzPjxhdXRob3JzPjxhdXRob3I+U2Nob2x0ZSwg
Um9uYWxkbyBHLiBDLjwvYXV0aG9yPjxhdXRob3I+RnJlaXRhcywgQ29yaW5hIEMuPC9hdXRob3I+
PGF1dGhvcj5EdXRyYSwgTHVjaWFubyBWLjwvYXV0aG9yPjxhdXRob3I+R3VpbWFyYWVzLCBSaWNh
cmRvIEouIFAuIFMuPC9hdXRob3I+PGF1dGhvcj5EcnVtbW9uZCwgU2FuZHJhIEMuPC9hdXRob3I+
PGF1dGhvcj5PbGl2ZWlyYSwgR3VpbGhlcm1lPC9hdXRob3I+PGF1dGhvcj5DYXJ2YWxobywgT21h
ciBTLjwvYXV0aG9yPjwvYXV0aG9ycz48L2NvbnRyaWJ1dG9ycz48dGl0bGVzPjx0aXRsZT5VdGls
aXppbmcgZW52aXJvbm1lbnRhbCwgc29jaW9lY29ub21pYyBkYXRhIGFuZCBHSVMgdGVjaG5pcXVl
cyB0byBlc3RpbWF0ZSB0aGUgcmlzayBmb3IgYXNjYXJpYXNpcyBhbmQgdHJpY2h1cmlhc2lzIGlu
IE1pbmFzIEdlcmFpcywgQnJhemlsPC90aXRsZT48c2Vjb25kYXJ5LXRpdGxlPkFjdGEgVHJvcGlj
YTwvc2Vjb25kYXJ5LXRpdGxlPjwvdGl0bGVzPjxwZXJpb2RpY2FsPjxmdWxsLXRpdGxlPkFjdGEg
VHJvcGljYTwvZnVsbC10aXRsZT48YWJici0xPkFjdGEgVHJvcC48L2FiYnItMT48YWJici0yPkFj
dGEgVHJvcDwvYWJici0yPjwvcGVyaW9kaWNhbD48cGFnZXM+MTEyLTExNzwvcGFnZXM+PHZvbHVt
ZT4xMjE8L3ZvbHVtZT48bnVtYmVyPjI8L251bWJlcj48ZGF0ZXM+PHllYXI+MjAxMjwveWVhcj48
cHViLWRhdGVzPjxkYXRlPkZlYjwvZGF0ZT48L3B1Yi1kYXRlcz48L2RhdGVzPjxpc2JuPjAwMDEt
NzA2WDwvaXNibj48YWNjZXNzaW9uLW51bT5XT1M6MDAwMzAwMTMyODAwMDA3PC9hY2Nlc3Npb24t
bnVtPjx1cmxzPjxyZWxhdGVkLXVybHM+PHVybD4mbHQ7R28gdG8gSVNJJmd0OzovL1dPUzowMDAz
MDAxMzI4MDAwMDc8L3VybD48L3JlbGF0ZWQtdXJscz48L3VybHM+PGVsZWN0cm9uaWMtcmVzb3Vy
Y2UtbnVtPjEwLjEwMTYvai5hY3RhdHJvcGljYS4yMDExLjEwLjAxMTwvZWxlY3Ryb25pYy1yZXNv
dXJjZS1udW0+PC9yZWNvcmQ+PC9DaXRlPjxDaXRlPjxBdXRob3I+U2FhdGhvZmY8L0F1dGhvcj48
WWVhcj4yMDA1PC9ZZWFyPjxSZWNOdW0+MTY3NTwvUmVjTnVtPjxyZWNvcmQ+PHJlYy1udW1iZXI+
MTY3NTwvcmVjLW51bWJlcj48Zm9yZWlnbi1rZXlzPjxrZXkgYXBwPSJFTiIgZGItaWQ9InQwZnB4
eHg5Z2YwYXBkZXI5czk1cnJzdTUwMnQ1NXd3ZXI5ZiIgdGltZXN0YW1wPSIxNDMxOTU2MDQ4Ij4x
Njc1PC9rZXk+PC9mb3JlaWduLWtleXM+PHJlZi10eXBlIG5hbWU9IkpvdXJuYWwgQXJ0aWNsZSI+
MTc8L3JlZi10eXBlPjxjb250cmlidXRvcnM+PGF1dGhvcnM+PGF1dGhvcj5TYWF0aG9mZiwgRS48
L2F1dGhvcj48YXV0aG9yPk9sc2VuLCBBLjwvYXV0aG9yPjxhdXRob3I+S3ZhbHN2aWcsIEouIEQu
PC9hdXRob3I+PGF1dGhvcj5BcHBsZXRvbiwgQy4gQy48L2F1dGhvcj48YXV0aG9yPlNoYXJwLCBC
LjwvYXV0aG9yPjxhdXRob3I+S2xlaW5zY2htaWR0LCBJLjwvYXV0aG9yPjwvYXV0aG9ycz48L2Nv
bnRyaWJ1dG9ycz48dGl0bGVzPjx0aXRsZT48c3R5bGUgZmFjZT0ibm9ybWFsIiBmb250PSJkZWZh
dWx0IiBzaXplPSIxMDAlIj5FY29sb2dpY2FsIGNvdmFyaWF0ZXMgb2YgPC9zdHlsZT48c3R5bGUg
ZmFjZT0iaXRhbGljIiBmb250PSJkZWZhdWx0IiBzaXplPSIxMDAlIj5Bc2NhcmlzIGx1bWJyaWNv
aWRlczwvc3R5bGU+PHN0eWxlIGZhY2U9Im5vcm1hbCIgZm9udD0iZGVmYXVsdCIgc2l6ZT0iMTAw
JSI+IGluZmVjdGlvbiBpbiBzY2hvb2xjaGlsZHJlbiBmcm9tIHJ1cmFsIEt3YVp1bHUtTmF0YWws
IFNvdXRoIEFmcmljYTwvc3R5bGU+PC90aXRsZT48c2Vjb25kYXJ5LXRpdGxlPlRyb3BpY2FsIE1l
ZGljaW5lIGFuZCBJbnRlcm5hdGlvbmFsIEhlYWx0aDwvc2Vjb25kYXJ5LXRpdGxlPjwvdGl0bGVz
PjxwZXJpb2RpY2FsPjxmdWxsLXRpdGxlPlRyb3BpY2FsIE1lZGljaW5lIGFuZCBJbnRlcm5hdGlv
bmFsIEhlYWx0aDwvZnVsbC10aXRsZT48YWJici0xPlRyb3AuIE1lZC4gSW50LiBIZWFsdGg8L2Fi
YnItMT48YWJici0yPlRyb3AgTWVkIEludCBIZWFsdGg8L2FiYnItMj48L3BlcmlvZGljYWw+PHBh
Z2VzPjQxMi00MjI8L3BhZ2VzPjx2b2x1bWU+MTA8L3ZvbHVtZT48bnVtYmVyPjU8L251bWJlcj48
ZGF0ZXM+PHllYXI+MjAwNTwveWVhcj48cHViLWRhdGVzPjxkYXRlPk1heTwvZGF0ZT48L3B1Yi1k
YXRlcz48L2RhdGVzPjxpc2JuPjEzNjAtMjI3NjwvaXNibj48YWNjZXNzaW9uLW51bT5XT1M6MDAw
MjI4NzQ5NjAwMDA0PC9hY2Nlc3Npb24tbnVtPjx1cmxzPjxyZWxhdGVkLXVybHM+PHVybD4mbHQ7
R28gdG8gSVNJJmd0OzovL1dPUzowMDAyMjg3NDk2MDAwMDQ8L3VybD48L3JlbGF0ZWQtdXJscz48
L3VybHM+PGVsZWN0cm9uaWMtcmVzb3VyY2UtbnVtPjEwLjExMTEvai4xMzY1LTMxNTYuMjAwNS4w
MTQwNi54PC9lbGVjdHJvbmljLXJlc291cmNlLW51bT48L3JlY29yZD48L0NpdGU+PENpdGU+PEF1
dGhvcj5Gb3JyZXI8L0F1dGhvcj48WWVhcj4yMDE1PC9ZZWFyPjxSZWNOdW0+MTY1MzwvUmVjTnVt
PjxyZWNvcmQ+PHJlYy1udW1iZXI+MTY1MzwvcmVjLW51bWJlcj48Zm9yZWlnbi1rZXlzPjxrZXkg
YXBwPSJFTiIgZGItaWQ9InQwZnB4eHg5Z2YwYXBkZXI5czk1cnJzdTUwMnQ1NXd3ZXI5ZiIgdGlt
ZXN0YW1wPSIxNDMxOTU2MDQ4Ij4xNjUzPC9rZXk+PC9mb3JlaWduLWtleXM+PHJlZi10eXBlIG5h
bWU9IkpvdXJuYWwgQXJ0aWNsZSI+MTc8L3JlZi10eXBlPjxjb250cmlidXRvcnM+PGF1dGhvcnM+
PGF1dGhvcj5Gb3JyZXIsIEFybWVsbGU8L2F1dGhvcj48YXV0aG9yPlZvdW5hdHNvdSwgUGVuZWxv
cGU8L2F1dGhvcj48YXV0aG9yPlNheWFzb25lLCBTb21waG91PC9hdXRob3I+PGF1dGhvcj5Wb25n
aGFjaGFjaywgWW91dGhhbmF2YW5oPC9hdXRob3I+PGF1dGhvcj5Cb3Vha2hhc2l0aCwgRGFsb3Vu
eTwvYXV0aG9yPjxhdXRob3I+VXR6aW5nZXIsIEp1ZXJnPC9hdXRob3I+PGF1dGhvcj5Ba2toYXZv
bmcsIEtvbmdzYXA8L2F1dGhvcj48YXV0aG9yPk9kZXJtYXR0LCBQZXRlcjwvYXV0aG9yPjwvYXV0
aG9ycz48L2NvbnRyaWJ1dG9ycz48dGl0bGVzPjx0aXRsZT5SaXNrIFByb2ZpbGluZyBvZiBIb29r
d29ybSBJbmZlY3Rpb24gYW5kIEludGVuc2l0eSBpbiBTb3V0aGVybiBMYW8gUGVvcGxlJmFwb3M7
cyBEZW1vY3JhdGljIFJlcHVibGljIFVzaW5nIEJheWVzaWFuIE1vZGVsczwvdGl0bGU+PHNlY29u
ZGFyeS10aXRsZT5QbG9zIE5lZ2xlY3RlZCBUcm9waWNhbCBEaXNlYXNlczwvc2Vjb25kYXJ5LXRp
dGxlPjwvdGl0bGVzPjxwZXJpb2RpY2FsPjxmdWxsLXRpdGxlPlBMb1MgTmVnbGVjdGVkIFRyb3Bp
Y2FsIERpc2Vhc2VzPC9mdWxsLXRpdGxlPjxhYmJyLTE+UExvUyBOZWdsLiBUcm9wLiBEaXMuPC9h
YmJyLTE+PGFiYnItMj5QTG9TIE5lZ2wgVHJvcCBEaXM8L2FiYnItMj48L3BlcmlvZGljYWw+PHBh
Z2VzPmUwMDAzNDg2PC9wYWdlcz48dm9sdW1lPjk8L3ZvbHVtZT48bnVtYmVyPjM8L251bWJlcj48
ZGF0ZXM+PHllYXI+MjAxNTwveWVhcj48cHViLWRhdGVzPjxkYXRlPk1hcjwvZGF0ZT48L3B1Yi1k
YXRlcz48L2RhdGVzPjxpc2JuPjE5MzUtMjczNTwvaXNibj48YWNjZXNzaW9uLW51bT5XT1M6MDAw
MzUyMTk5NDAwMDA2PC9hY2Nlc3Npb24tbnVtPjx1cmxzPjxyZWxhdGVkLXVybHM+PHVybD4mbHQ7
R28gdG8gSVNJJmd0OzovL1dPUzowMDAzNTIxOTk0MDAwMDY8L3VybD48L3JlbGF0ZWQtdXJscz48
L3VybHM+PGN1c3RvbTc+ZTAwMDM0ODY8L2N1c3RvbTc+PGVsZWN0cm9uaWMtcmVzb3VyY2UtbnVt
PjEwLjEzNzEvam91cm5hbC5wbnRkLjAwMDM0ODY8L2VsZWN0cm9uaWMtcmVzb3VyY2UtbnVtPjwv
cmVjb3JkPjwvQ2l0ZT48L0VuZE5vdGU+
</w:fldData>
              </w:fldChar>
            </w:r>
            <w:r w:rsidR="005C77DD">
              <w:rPr>
                <w:lang w:val="en-US"/>
              </w:rPr>
              <w:instrText xml:space="preserve"> ADDIN EN.CITE.DATA </w:instrText>
            </w:r>
            <w:r w:rsidR="005C77DD">
              <w:rPr>
                <w:lang w:val="en-US"/>
              </w:rPr>
            </w:r>
            <w:r w:rsidR="005C77DD">
              <w:rPr>
                <w:lang w:val="en-US"/>
              </w:rPr>
              <w:fldChar w:fldCharType="end"/>
            </w:r>
            <w:r w:rsidR="007339FC">
              <w:rPr>
                <w:lang w:val="en-US"/>
              </w:rPr>
            </w:r>
            <w:r w:rsidR="007339FC">
              <w:rPr>
                <w:lang w:val="en-US"/>
              </w:rPr>
              <w:fldChar w:fldCharType="separate"/>
            </w:r>
            <w:r w:rsidR="007339FC">
              <w:rPr>
                <w:noProof/>
                <w:lang w:val="en-US"/>
              </w:rPr>
              <w:t>[31,32,34-36,38-40]</w:t>
            </w:r>
            <w:r w:rsidR="007339FC">
              <w:rPr>
                <w:lang w:val="en-US"/>
              </w:rPr>
              <w:fldChar w:fldCharType="end"/>
            </w:r>
          </w:p>
        </w:tc>
        <w:tc>
          <w:tcPr>
            <w:tcW w:w="770" w:type="dxa"/>
          </w:tcPr>
          <w:p w:rsidR="007339FC" w:rsidRPr="007339FC" w:rsidRDefault="004E03CB" w:rsidP="0049671B">
            <w:pPr>
              <w:rPr>
                <w:b/>
                <w:lang w:val="en-US"/>
              </w:rPr>
            </w:pPr>
            <w:r>
              <w:rPr>
                <w:b/>
                <w:lang w:val="en-US"/>
              </w:rPr>
              <w:t>21</w:t>
            </w:r>
          </w:p>
        </w:tc>
      </w:tr>
      <w:tr w:rsidR="007339FC" w:rsidTr="007B1E17">
        <w:tc>
          <w:tcPr>
            <w:tcW w:w="2802" w:type="dxa"/>
          </w:tcPr>
          <w:p w:rsidR="007339FC" w:rsidRDefault="007339FC" w:rsidP="0017453E">
            <w:pPr>
              <w:rPr>
                <w:lang w:val="en-US"/>
              </w:rPr>
            </w:pPr>
            <w:r>
              <w:rPr>
                <w:lang w:val="en-US"/>
              </w:rPr>
              <w:t>Processing of EO data not clearly documented (lineage)</w:t>
            </w:r>
          </w:p>
        </w:tc>
        <w:tc>
          <w:tcPr>
            <w:tcW w:w="1417" w:type="dxa"/>
          </w:tcPr>
          <w:p w:rsidR="00F95956" w:rsidRPr="00590DA9" w:rsidRDefault="00F95956" w:rsidP="0017453E">
            <w:pPr>
              <w:rPr>
                <w:b/>
                <w:lang w:val="en-US"/>
              </w:rPr>
            </w:pPr>
            <w:r w:rsidRPr="00590DA9">
              <w:rPr>
                <w:b/>
                <w:lang w:val="en-US"/>
              </w:rPr>
              <w:t>6</w:t>
            </w:r>
          </w:p>
          <w:p w:rsidR="007339FC" w:rsidRDefault="007339FC" w:rsidP="000D0B27">
            <w:pPr>
              <w:rPr>
                <w:lang w:val="en-US"/>
              </w:rPr>
            </w:pPr>
            <w:r>
              <w:rPr>
                <w:lang w:val="en-US"/>
              </w:rPr>
              <w:fldChar w:fldCharType="begin">
                <w:fldData xml:space="preserve">PEVuZE5vdGU+PENpdGU+PEF1dGhvcj5JdmFub3ZhPC9BdXRob3I+PFllYXI+MjAxMjwvWWVhcj48
UmVjTnVtPjE3MDM8L1JlY051bT48RGlzcGxheVRleHQ+WzEtNl08L0Rpc3BsYXlUZXh0PjxyZWNv
cmQ+PHJlYy1udW1iZXI+MTcwMzwvcmVjLW51bWJlcj48Zm9yZWlnbi1rZXlzPjxrZXkgYXBwPSJF
TiIgZGItaWQ9InQwZnB4eHg5Z2YwYXBkZXI5czk1cnJzdTUwMnQ1NXd3ZXI5ZiIgdGltZXN0YW1w
PSIxNDMyMjIzNjg3Ij4xNzAzPC9rZXk+PC9mb3JlaWduLWtleXM+PHJlZi10eXBlIG5hbWU9Ikpv
dXJuYWwgQXJ0aWNsZSI+MTc8L3JlZi10eXBlPjxjb250cmlidXRvcnM+PGF1dGhvcnM+PGF1dGhv
cj5JdmFub3ZhLCBTdmlsZW5hPC9hdXRob3I+PGF1dGhvcj5IZXJicmV0ZWF1LCBWaW5jZW50PC9h
dXRob3I+PGF1dGhvcj5CbGFzZGVsbCwgS2ltPC9hdXRob3I+PGF1dGhvcj5DaGF2YWwsIFlhbm5p
Y2s8L2F1dGhvcj48YXV0aG9yPkJ1Y2h5LCBQaGlsaXBwZTwvYXV0aG9yPjxhdXRob3I+R3VpbGxh
cmQsIEJlcnRyYW5kPC9hdXRob3I+PGF1dGhvcj5Nb3JhbmQsIFNlcmdlPC9hdXRob3I+PC9hdXRo
b3JzPjwvY29udHJpYnV0b3JzPjx0aXRsZXM+PHRpdGxlPkxlcHRvc3BpcmEgYW5kIFJvZGVudHMg
aW4gQ2FtYm9kaWE6IEVudmlyb25tZW50YWwgRGV0ZXJtaW5hbnRzIG9mIEluZmVjdGlvbjwvdGl0
bGU+PHNlY29uZGFyeS10aXRsZT5BbWVyaWNhbiBKb3VybmFsIG9mIFRyb3BpY2FsIE1lZGljaW5l
IGFuZCBIeWdpZW5lPC9zZWNvbmRhcnktdGl0bGU+PC90aXRsZXM+PHBlcmlvZGljYWw+PGZ1bGwt
dGl0bGU+QW1lcmljYW4gSm91cm5hbCBvZiBUcm9waWNhbCBNZWRpY2luZSBhbmQgSHlnaWVuZTwv
ZnVsbC10aXRsZT48YWJici0xPkFtLiBKLiBUcm9wLiBNZWQuIEh5Zy48L2FiYnItMT48YWJici0y
PkFtIEogVHJvcCBNZWQgSHlnPC9hYmJyLTI+PC9wZXJpb2RpY2FsPjxwYWdlcz4xMDMyLTEwMzg8
L3BhZ2VzPjx2b2x1bWU+ODY8L3ZvbHVtZT48bnVtYmVyPjY8L251bWJlcj48ZGF0ZXM+PHllYXI+
MjAxMjwveWVhcj48cHViLWRhdGVzPjxkYXRlPjA2LzAyL3JlY2VpdmVkJiN4RDsxMS8yNi9hY2Nl
cHRlZDwvZGF0ZT48L3B1Yi1kYXRlcz48L2RhdGVzPjxwdWJsaXNoZXI+VGhlIEFtZXJpY2FuIFNv
Y2lldHkgb2YgVHJvcGljYWwgTWVkaWNpbmUgYW5kIEh5Z2llbmU8L3B1Ymxpc2hlcj48aXNibj4w
MDAyLTk2MzcmI3hEOzE0NzYtMTY0NTwvaXNibj48YWNjZXNzaW9uLW51bT5QTUMzMzY2NTE3PC9h
Y2Nlc3Npb24tbnVtPjx1cmxzPjxyZWxhdGVkLXVybHM+PHVybD5odHRwOi8vd3d3Lm5jYmkubmxt
Lm5paC5nb3YvcG1jL2FydGljbGVzL1BNQzMzNjY1MTcvPC91cmw+PC9yZWxhdGVkLXVybHM+PC91
cmxzPjxlbGVjdHJvbmljLXJlc291cmNlLW51bT4xMC40MjY5L2FqdG1oLjIwMTIuMTEtMDM0OTwv
ZWxlY3Ryb25pYy1yZXNvdXJjZS1udW0+PHJlbW90ZS1kYXRhYmFzZS1uYW1lPlBNQzwvcmVtb3Rl
LWRhdGFiYXNlLW5hbWU+PC9yZWNvcmQ+PC9DaXRlPjxDaXRlPjxBdXRob3I+TGVyZHRodXNuZWU8
L0F1dGhvcj48WWVhcj4yMDA4PC9ZZWFyPjxSZWNOdW0+NDE0PC9SZWNOdW0+PHJlY29yZD48cmVj
LW51bWJlcj40MTQ8L3JlYy1udW1iZXI+PGZvcmVpZ24ta2V5cz48a2V5IGFwcD0iRU4iIGRiLWlk
PSJ0MGZweHh4OWdmMGFwZGVyOXM5NXJyc3U1MDJ0NTV3d2VyOWYiIHRpbWVzdGFtcD0iMTM4ODk4
OTg5NCI+NDE0PC9rZXk+PC9mb3JlaWduLWtleXM+PHJlZi10eXBlIG5hbWU9IkpvdXJuYWwgQXJ0
aWNsZSI+MTc8L3JlZi10eXBlPjxjb250cmlidXRvcnM+PGF1dGhvcnM+PGF1dGhvcj5MZXJkdGh1
c25lZSwgS3JpYW5na3JhaTwvYXV0aG9yPjxhdXRob3I+Tmlncm8sIEpvc2VwaDwvYXV0aG9yPjxh
dXRob3I+TW9ua2FubmEsIFRhd2Vlc2FrPC9hdXRob3I+PGF1dGhvcj5MZWVwaXRha3JhdCwgV2Fy
aXNhPC9hdXRob3I+PGF1dGhvcj5MZWVwaXRha3JhdCwgU3VyYWNoYWk8L2F1dGhvcj48YXV0aG9y
Pkluc3VhbiwgU3VjaGVlcmE8L2F1dGhvcj48YXV0aG9yPkNoYXJvZW5zb25nc2VybWtpdCwgV2Vl
cmF5dXQ8L2F1dGhvcj48YXV0aG9yPktobGFpbWFuZWUsIE5pdHRheWE8L2F1dGhvcj48YXV0aG9y
PkFra2FncmFpc2VlLCBXaWxhc2luZWU8L2F1dGhvcj48YXV0aG9yPkNoYXlhcHVtLCBLd2FudGE8
L2F1dGhvcj48YXV0aG9yPkpvbmVzLCBKYW1lcyBXLjwvYXV0aG9yPjwvYXV0aG9ycz48L2NvbnRy
aWJ1dG9ycz48dGl0bGVzPjx0aXRsZT5TdXJ2ZXlzIG9mIHJvZGVudC1ib3JuZSBkaXNlYXNlIGlu
IFRoYWlsYW5kIHdpdGggYSBmb2N1cyBvbiBzY3J1YiB0eXBodXMgYXNzZXNzbWVudDwvdGl0bGU+
PHNlY29uZGFyeS10aXRsZT5JbnRlZ3JhdGl2ZSBab29sb2d5PC9zZWNvbmRhcnktdGl0bGU+PC90
aXRsZXM+PHBhZ2VzPjI2Ny0yNzM8L3BhZ2VzPjx2b2x1bWU+Mzwvdm9sdW1lPjxudW1iZXI+NDwv
bnVtYmVyPjxkYXRlcz48eWVhcj4yMDA4PC95ZWFyPjxwdWItZGF0ZXM+PGRhdGU+RGVjPC9kYXRl
PjwvcHViLWRhdGVzPjwvZGF0ZXM+PGlzYm4+MTc0OS00ODc3PC9pc2JuPjxhY2Nlc3Npb24tbnVt
PldPUzowMDAyMDc3ODk4MDAwMDI8L2FjY2Vzc2lvbi1udW0+PHVybHM+PHJlbGF0ZWQtdXJscz48
dXJsPiZsdDtHbyB0byBJU0kmZ3Q7Oi8vV09TOjAwMDIwNzc4OTgwMDAwMjwvdXJsPjwvcmVsYXRl
ZC11cmxzPjwvdXJscz48ZWxlY3Ryb25pYy1yZXNvdXJjZS1udW0+MTAuMTExMS9qLjE3NDktNDg3
Ny4yMDA4LjAwMTAwLng8L2VsZWN0cm9uaWMtcmVzb3VyY2UtbnVtPjwvcmVjb3JkPjwvQ2l0ZT48
Q2l0ZT48QXV0aG9yPlJhZ2hhdmFuPC9BdXRob3I+PFllYXI+MjAxMzwvWWVhcj48UmVjTnVtPjY5
MDwvUmVjTnVtPjxyZWNvcmQ+PHJlYy1udW1iZXI+NjkwPC9yZWMtbnVtYmVyPjxmb3JlaWduLWtl
eXM+PGtleSBhcHA9IkVOIiBkYi1pZD0idDBmcHh4eDlnZjBhcGRlcjlzOTVycnN1NTAydDU1d3dl
cjlmIiB0aW1lc3RhbXA9IjEzODg5ODk4OTUiPjY5MDwva2V5PjwvZm9yZWlnbi1rZXlzPjxyZWYt
dHlwZSBuYW1lPSJKb3VybmFsIEFydGljbGUiPjE3PC9yZWYtdHlwZT48Y29udHJpYnV0b3JzPjxh
dXRob3JzPjxhdXRob3I+UmFnaGF2YW4sIFJhbSBLLjwvYXV0aG9yPjxhdXRob3I+QnJlbm5lciwg
S2FyZW4gTS48L2F1dGhvcj48YXV0aG9yPkhhcnJpbmd0b24sIEpvaG4gQS4sIEpyLjwvYXV0aG9y
PjxhdXRob3I+SGlnZ2lucywgSmFtZXMgSi48L2F1dGhvcj48YXV0aG9yPkhhcmtpbiwgS2VubmV0
aCBSLjwvYXV0aG9yPjwvYXV0aG9ycz48L2NvbnRyaWJ1dG9ycz48dGl0bGVzPjx0aXRsZT5TcGF0
aWFsIHNjYWxlIGVmZmVjdHMgaW4gZW52aXJvbm1lbnRhbCByaXNrLWZhY3RvciBtb2RlbGxpbmcg
Zm9yIGRpc2Vhc2VzPC90aXRsZT48c2Vjb25kYXJ5LXRpdGxlPkdlb3NwYXRpYWwgSGVhbHRoPC9z
ZWNvbmRhcnktdGl0bGU+PC90aXRsZXM+PHBhZ2VzPjE2OS0xODI8L3BhZ2VzPjx2b2x1bWU+Nzwv
dm9sdW1lPjxudW1iZXI+MjwvbnVtYmVyPjxkYXRlcz48eWVhcj4yMDEzPC95ZWFyPjxwdWItZGF0
ZXM+PGRhdGU+TWF5PC9kYXRlPjwvcHViLWRhdGVzPjwvZGF0ZXM+PGlzYm4+MTgyNy0xOTg3PC9p
c2JuPjxhY2Nlc3Npb24tbnVtPldPUzowMDAzMjM1NTQwMDAwMDI8L2FjY2Vzc2lvbi1udW0+PHVy
bHM+PHJlbGF0ZWQtdXJscz48dXJsPiZsdDtHbyB0byBJU0kmZ3Q7Oi8vV09TOjAwMDMyMzU1NDAw
MDAwMjwvdXJsPjwvcmVsYXRlZC11cmxzPjwvdXJscz48L3JlY29yZD48L0NpdGU+PENpdGU+PEF1
dGhvcj5HcmFjaWU8L0F1dGhvcj48WWVhcj4yMDE0PC9ZZWFyPjxSZWNOdW0+MTM2NjwvUmVjTnVt
PjxyZWNvcmQ+PHJlYy1udW1iZXI+MTM2NjwvcmVjLW51bWJlcj48Zm9yZWlnbi1rZXlzPjxrZXkg
YXBwPSJFTiIgZGItaWQ9InQwZnB4eHg5Z2YwYXBkZXI5czk1cnJzdTUwMnQ1NXd3ZXI5ZiIgdGlt
ZXN0YW1wPSIxNDI3NjczOTgzIj4xMzY2PC9rZXk+PC9mb3JlaWduLWtleXM+PHJlZi10eXBlIG5h
bWU9IkpvdXJuYWwgQXJ0aWNsZSI+MTc8L3JlZi10eXBlPjxjb250cmlidXRvcnM+PGF1dGhvcnM+
PGF1dGhvcj5HcmFjaWUsIFJlbmF0YTwvYXV0aG9yPjxhdXRob3I+QmFyY2VsbG9zLCBDaHJpc3Rv
dmFtPC9hdXRob3I+PGF1dGhvcj5NYWdhbGhhZXMsIE1vbmljYTwvYXV0aG9yPjxhdXRob3I+U291
emEtU2FudG9zLCBSZWluYWxkbzwvYXV0aG9yPjxhdXRob3I+R3VpbWFyYWVzIEJhcnJvY2FzLCBQ
YXVsbyBSdWJlbnM8L2F1dGhvcj48L2F1dGhvcnM+PC9jb250cmlidXRvcnM+PHRpdGxlcz48dGl0
bGU+R2VvZ3JhcGhpY2FsIFNjYWxlIEVmZmVjdHMgb24gdGhlIEFuYWx5c2lzIG9mIExlcHRvc3Bp
cm9zaXMgRGV0ZXJtaW5hbnRzPC90aXRsZT48c2Vjb25kYXJ5LXRpdGxlPkludGVybmF0aW9uYWwg
Sm91cm5hbCBvZiBFbnZpcm9ubWVudGFsIFJlc2VhcmNoIGFuZCBQdWJsaWMgSGVhbHRoPC9zZWNv
bmRhcnktdGl0bGU+PC90aXRsZXM+PHBlcmlvZGljYWw+PGZ1bGwtdGl0bGU+SW50ZXJuYXRpb25h
bCBKb3VybmFsIG9mIEVudmlyb25tZW50YWwgUmVzZWFyY2ggYW5kIFB1YmxpYyBIZWFsdGg8L2Z1
bGwtdGl0bGU+PGFiYnItMT5JbnQuIEouIEVudi4gUmVzLiBQdWJsaWMgSGVhbHRoPC9hYmJyLTE+
PGFiYnItMj5JbnQgSiBFbnYgUmVzIFB1YmxpYyBIZWFsdGg8L2FiYnItMj48L3BlcmlvZGljYWw+
PHBhZ2VzPjEwMzY2LTEwMzgzPC9wYWdlcz48dm9sdW1lPjExPC92b2x1bWU+PG51bWJlcj4xMDwv
bnVtYmVyPjxkYXRlcz48eWVhcj4yMDE0PC95ZWFyPjxwdWItZGF0ZXM+PGRhdGU+T2N0PC9kYXRl
PjwvcHViLWRhdGVzPjwvZGF0ZXM+PGlzYm4+MTY2MC00NjAxPC9pc2JuPjxhY2Nlc3Npb24tbnVt
PldPUzowMDAzNDQzNTg3MDAwMjY8L2FjY2Vzc2lvbi1udW0+PHVybHM+PHJlbGF0ZWQtdXJscz48
dXJsPiZsdDtHbyB0byBJU0kmZ3Q7Oi8vV09TOjAwMDM0NDM1ODcwMDAyNjwvdXJsPjwvcmVsYXRl
ZC11cmxzPjwvdXJscz48ZWxlY3Ryb25pYy1yZXNvdXJjZS1udW0+MTAuMzM5MC9pamVycGgxMTEw
MTAzNjY8L2VsZWN0cm9uaWMtcmVzb3VyY2UtbnVtPjwvcmVjb3JkPjwvQ2l0ZT48Q2l0ZT48QXV0
aG9yPlJlaXM8L0F1dGhvcj48WWVhcj4yMDA4PC9ZZWFyPjxSZWNOdW0+NDI0PC9SZWNOdW0+PHJl
Y29yZD48cmVjLW51bWJlcj40MjQ8L3JlYy1udW1iZXI+PGZvcmVpZ24ta2V5cz48a2V5IGFwcD0i
RU4iIGRiLWlkPSJ0MGZweHh4OWdmMGFwZGVyOXM5NXJyc3U1MDJ0NTV3d2VyOWYiIHRpbWVzdGFt
cD0iMTM4ODk4OTg5NCI+NDI0PC9rZXk+PC9mb3JlaWduLWtleXM+PHJlZi10eXBlIG5hbWU9Ikpv
dXJuYWwgQXJ0aWNsZSI+MTc8L3JlZi10eXBlPjxjb250cmlidXRvcnM+PGF1dGhvcnM+PGF1dGhv
cj5SZWlzLCBSZW5hdG8gQi48L2F1dGhvcj48YXV0aG9yPlJpYmVpcm8sIEd1aWxoZXJtZSBTLjwv
YXV0aG9yPjxhdXRob3I+RmVsemVtYnVyZ2gsIFJpZGFsdmEgRC4gTS48L2F1dGhvcj48YXV0aG9y
PlNhbnRhbmEsIEZyYW5jaXNjbyBTLjwvYXV0aG9yPjxhdXRob3I+TW9ociwgU2hhcmlmPC9hdXRo
b3I+PGF1dGhvcj5NZWxlbmRleiwgQXN0cmlkIFguIFQuIE8uPC9hdXRob3I+PGF1dGhvcj5RdWVp
cm96LCBBZHJpYW5vPC9hdXRob3I+PGF1dGhvcj5TYW50b3MsIEFuZHJlaWEgQy48L2F1dGhvcj48
YXV0aG9yPlJhdmluZXMsIFJvbXkgUi48L2F1dGhvcj48YXV0aG9yPlRhc3NpbmFyaSwgV2FnbmVy
IFMuPC9hdXRob3I+PGF1dGhvcj5DYXJ2YWxobywgTWFyaWxpYSBTLjwvYXV0aG9yPjxhdXRob3I+
UmVpcywgTWl0ZXJtYXllciBHLjwvYXV0aG9yPjxhdXRob3I+S28sIEFsYmVydCBJLjwvYXV0aG9y
PjwvYXV0aG9ycz48L2NvbnRyaWJ1dG9ycz48dGl0bGVzPjx0aXRsZT5JbXBhY3Qgb2YgZW52aXJv
bm1lbnQgYW5kIHNvY2lhbCBncmFkaWVudCBvbiBsZXB0b3NwaXJhIGluZmVjdGlvbiBpbiB1cmJh
biBzbHVtczwvdGl0bGU+PHNlY29uZGFyeS10aXRsZT5QTG9TIE5lZ2xlY3RlZCBUcm9waWNhbCBE
aXNlYXNlczwvc2Vjb25kYXJ5LXRpdGxlPjwvdGl0bGVzPjxwZXJpb2RpY2FsPjxmdWxsLXRpdGxl
PlBMb1MgTmVnbGVjdGVkIFRyb3BpY2FsIERpc2Vhc2VzPC9mdWxsLXRpdGxlPjxhYmJyLTE+UExv
UyBOZWdsLiBUcm9wLiBEaXMuPC9hYmJyLTE+PGFiYnItMj5QTG9TIE5lZ2wgVHJvcCBEaXM8L2Fi
YnItMj48L3BlcmlvZGljYWw+PHBhZ2VzPmUyMjg8L3BhZ2VzPjx2b2x1bWU+Mjwvdm9sdW1lPjxu
dW1iZXI+NDwvbnVtYmVyPjxkYXRlcz48eWVhcj4yMDA4PC95ZWFyPjxwdWItZGF0ZXM+PGRhdGU+
QXByPC9kYXRlPjwvcHViLWRhdGVzPjwvZGF0ZXM+PGlzYm4+MTkzNS0yNzM1PC9pc2JuPjxhY2Nl
c3Npb24tbnVtPldPUzowMDAyNjE4MDY3MDAwMDY8L2FjY2Vzc2lvbi1udW0+PHVybHM+PHJlbGF0
ZWQtdXJscz48dXJsPiZsdDtHbyB0byBJU0kmZ3Q7Oi8vV09TOjAwMDI2MTgwNjcwMDAwNjwvdXJs
PjwvcmVsYXRlZC11cmxzPjwvdXJscz48Y3VzdG9tNz5lMjI4PC9jdXN0b203PjxlbGVjdHJvbmlj
LXJlc291cmNlLW51bT4xMC4xMzcxL2pvdXJuYWwucG50ZC4wMDAwMjI4PC9lbGVjdHJvbmljLXJl
c291cmNlLW51bT48L3JlY29yZD48L0NpdGU+PENpdGU+PEF1dGhvcj5SYWdoYXZhbjwvQXV0aG9y
PjxZZWFyPjIwMTE8L1llYXI+PFJlY051bT41OTM8L1JlY051bT48cmVjb3JkPjxyZWMtbnVtYmVy
PjU5MzwvcmVjLW51bWJlcj48Zm9yZWlnbi1rZXlzPjxrZXkgYXBwPSJFTiIgZGItaWQ9InQwZnB4
eHg5Z2YwYXBkZXI5czk1cnJzdTUwMnQ1NXd3ZXI5ZiIgdGltZXN0YW1wPSIxMzg4OTg5ODk0Ij41
OTM8L2tleT48L2ZvcmVpZ24ta2V5cz48cmVmLXR5cGUgbmFtZT0iSm91cm5hbCBBcnRpY2xlIj4x
NzwvcmVmLXR5cGU+PGNvbnRyaWJ1dG9ycz48YXV0aG9ycz48YXV0aG9yPlJhZ2hhdmFuLCBSLjwv
YXV0aG9yPjxhdXRob3I+QnJlbm5lciwgSy48L2F1dGhvcj48YXV0aG9yPkhpZ2dpbnMsIEouPC9h
dXRob3I+PGF1dGhvcj5WYW4gZGVyIE1lcndlLCBELjwvYXV0aG9yPjxhdXRob3I+SGFya2luLCBL
LiBSLjwvYXV0aG9yPjwvYXV0aG9ycz48L2NvbnRyaWJ1dG9ycz48dGl0bGVzPjx0aXRsZT5FdmFs
dWF0aW9ucyBvZiBsYW5kIGNvdmVyIHJpc2sgZmFjdG9ycyBmb3IgY2FuaW5lIGxlcHRvc3Bpcm9z
aXM6IDk0IGNhc2VzICgyMDAyLTIwMDkpPC90aXRsZT48c2Vjb25kYXJ5LXRpdGxlPlByZXZlbnRp
dmUgVmV0ZXJpbmFyeSBNZWRpY2luZTwvc2Vjb25kYXJ5LXRpdGxlPjwvdGl0bGVzPjxwZXJpb2Rp
Y2FsPjxmdWxsLXRpdGxlPlByZXZlbnRpdmUgVmV0ZXJpbmFyeSBNZWRpY2luZTwvZnVsbC10aXRs
ZT48YWJici0xPlByZXYuIFZldC4gTWVkLjwvYWJici0xPjxhYmJyLTI+UHJldiBWZXQgTWVkPC9h
YmJyLTI+PC9wZXJpb2RpY2FsPjxwYWdlcz4yNDEtMjQ5PC9wYWdlcz48dm9sdW1lPjEwMTwvdm9s
dW1lPjxudW1iZXI+My00PC9udW1iZXI+PGRhdGVzPjx5ZWFyPjIwMTE8L3llYXI+PHB1Yi1kYXRl
cz48ZGF0ZT5TZXAgMTwvZGF0ZT48L3B1Yi1kYXRlcz48L2RhdGVzPjxpc2JuPjAxNjctNTg3Nzwv
aXNibj48YWNjZXNzaW9uLW51bT5XT1M6MDAwMjkzNzI4MTAwMDExPC9hY2Nlc3Npb24tbnVtPjx1
cmxzPjxyZWxhdGVkLXVybHM+PHVybD4mbHQ7R28gdG8gSVNJJmd0OzovL1dPUzowMDAyOTM3Mjgx
MDAwMTE8L3VybD48L3JlbGF0ZWQtdXJscz48L3VybHM+PGVsZWN0cm9uaWMtcmVzb3VyY2UtbnVt
PjEwLjEwMTYvai5wcmV2ZXRtZWQuMjAxMS4wNS4wMTA8L2VsZWN0cm9uaWMtcmVzb3VyY2UtbnVt
PjwvcmVjb3JkPjwvQ2l0ZT48L0VuZE5vdGU+AG==
</w:fldData>
              </w:fldChar>
            </w:r>
            <w:r w:rsidR="000D0B27">
              <w:rPr>
                <w:lang w:val="en-US"/>
              </w:rPr>
              <w:instrText xml:space="preserve"> ADDIN EN.CITE </w:instrText>
            </w:r>
            <w:r w:rsidR="000D0B27">
              <w:rPr>
                <w:lang w:val="en-US"/>
              </w:rPr>
              <w:fldChar w:fldCharType="begin">
                <w:fldData xml:space="preserve">PEVuZE5vdGU+PENpdGU+PEF1dGhvcj5JdmFub3ZhPC9BdXRob3I+PFllYXI+MjAxMjwvWWVhcj48
UmVjTnVtPjE3MDM8L1JlY051bT48RGlzcGxheVRleHQ+WzEtNl08L0Rpc3BsYXlUZXh0PjxyZWNv
cmQ+PHJlYy1udW1iZXI+MTcwMzwvcmVjLW51bWJlcj48Zm9yZWlnbi1rZXlzPjxrZXkgYXBwPSJF
TiIgZGItaWQ9InQwZnB4eHg5Z2YwYXBkZXI5czk1cnJzdTUwMnQ1NXd3ZXI5ZiIgdGltZXN0YW1w
PSIxNDMyMjIzNjg3Ij4xNzAzPC9rZXk+PC9mb3JlaWduLWtleXM+PHJlZi10eXBlIG5hbWU9Ikpv
dXJuYWwgQXJ0aWNsZSI+MTc8L3JlZi10eXBlPjxjb250cmlidXRvcnM+PGF1dGhvcnM+PGF1dGhv
cj5JdmFub3ZhLCBTdmlsZW5hPC9hdXRob3I+PGF1dGhvcj5IZXJicmV0ZWF1LCBWaW5jZW50PC9h
dXRob3I+PGF1dGhvcj5CbGFzZGVsbCwgS2ltPC9hdXRob3I+PGF1dGhvcj5DaGF2YWwsIFlhbm5p
Y2s8L2F1dGhvcj48YXV0aG9yPkJ1Y2h5LCBQaGlsaXBwZTwvYXV0aG9yPjxhdXRob3I+R3VpbGxh
cmQsIEJlcnRyYW5kPC9hdXRob3I+PGF1dGhvcj5Nb3JhbmQsIFNlcmdlPC9hdXRob3I+PC9hdXRo
b3JzPjwvY29udHJpYnV0b3JzPjx0aXRsZXM+PHRpdGxlPkxlcHRvc3BpcmEgYW5kIFJvZGVudHMg
aW4gQ2FtYm9kaWE6IEVudmlyb25tZW50YWwgRGV0ZXJtaW5hbnRzIG9mIEluZmVjdGlvbjwvdGl0
bGU+PHNlY29uZGFyeS10aXRsZT5BbWVyaWNhbiBKb3VybmFsIG9mIFRyb3BpY2FsIE1lZGljaW5l
IGFuZCBIeWdpZW5lPC9zZWNvbmRhcnktdGl0bGU+PC90aXRsZXM+PHBlcmlvZGljYWw+PGZ1bGwt
dGl0bGU+QW1lcmljYW4gSm91cm5hbCBvZiBUcm9waWNhbCBNZWRpY2luZSBhbmQgSHlnaWVuZTwv
ZnVsbC10aXRsZT48YWJici0xPkFtLiBKLiBUcm9wLiBNZWQuIEh5Zy48L2FiYnItMT48YWJici0y
PkFtIEogVHJvcCBNZWQgSHlnPC9hYmJyLTI+PC9wZXJpb2RpY2FsPjxwYWdlcz4xMDMyLTEwMzg8
L3BhZ2VzPjx2b2x1bWU+ODY8L3ZvbHVtZT48bnVtYmVyPjY8L251bWJlcj48ZGF0ZXM+PHllYXI+
MjAxMjwveWVhcj48cHViLWRhdGVzPjxkYXRlPjA2LzAyL3JlY2VpdmVkJiN4RDsxMS8yNi9hY2Nl
cHRlZDwvZGF0ZT48L3B1Yi1kYXRlcz48L2RhdGVzPjxwdWJsaXNoZXI+VGhlIEFtZXJpY2FuIFNv
Y2lldHkgb2YgVHJvcGljYWwgTWVkaWNpbmUgYW5kIEh5Z2llbmU8L3B1Ymxpc2hlcj48aXNibj4w
MDAyLTk2MzcmI3hEOzE0NzYtMTY0NTwvaXNibj48YWNjZXNzaW9uLW51bT5QTUMzMzY2NTE3PC9h
Y2Nlc3Npb24tbnVtPjx1cmxzPjxyZWxhdGVkLXVybHM+PHVybD5odHRwOi8vd3d3Lm5jYmkubmxt
Lm5paC5nb3YvcG1jL2FydGljbGVzL1BNQzMzNjY1MTcvPC91cmw+PC9yZWxhdGVkLXVybHM+PC91
cmxzPjxlbGVjdHJvbmljLXJlc291cmNlLW51bT4xMC40MjY5L2FqdG1oLjIwMTIuMTEtMDM0OTwv
ZWxlY3Ryb25pYy1yZXNvdXJjZS1udW0+PHJlbW90ZS1kYXRhYmFzZS1uYW1lPlBNQzwvcmVtb3Rl
LWRhdGFiYXNlLW5hbWU+PC9yZWNvcmQ+PC9DaXRlPjxDaXRlPjxBdXRob3I+TGVyZHRodXNuZWU8
L0F1dGhvcj48WWVhcj4yMDA4PC9ZZWFyPjxSZWNOdW0+NDE0PC9SZWNOdW0+PHJlY29yZD48cmVj
LW51bWJlcj40MTQ8L3JlYy1udW1iZXI+PGZvcmVpZ24ta2V5cz48a2V5IGFwcD0iRU4iIGRiLWlk
PSJ0MGZweHh4OWdmMGFwZGVyOXM5NXJyc3U1MDJ0NTV3d2VyOWYiIHRpbWVzdGFtcD0iMTM4ODk4
OTg5NCI+NDE0PC9rZXk+PC9mb3JlaWduLWtleXM+PHJlZi10eXBlIG5hbWU9IkpvdXJuYWwgQXJ0
aWNsZSI+MTc8L3JlZi10eXBlPjxjb250cmlidXRvcnM+PGF1dGhvcnM+PGF1dGhvcj5MZXJkdGh1
c25lZSwgS3JpYW5na3JhaTwvYXV0aG9yPjxhdXRob3I+Tmlncm8sIEpvc2VwaDwvYXV0aG9yPjxh
dXRob3I+TW9ua2FubmEsIFRhd2Vlc2FrPC9hdXRob3I+PGF1dGhvcj5MZWVwaXRha3JhdCwgV2Fy
aXNhPC9hdXRob3I+PGF1dGhvcj5MZWVwaXRha3JhdCwgU3VyYWNoYWk8L2F1dGhvcj48YXV0aG9y
Pkluc3VhbiwgU3VjaGVlcmE8L2F1dGhvcj48YXV0aG9yPkNoYXJvZW5zb25nc2VybWtpdCwgV2Vl
cmF5dXQ8L2F1dGhvcj48YXV0aG9yPktobGFpbWFuZWUsIE5pdHRheWE8L2F1dGhvcj48YXV0aG9y
PkFra2FncmFpc2VlLCBXaWxhc2luZWU8L2F1dGhvcj48YXV0aG9yPkNoYXlhcHVtLCBLd2FudGE8
L2F1dGhvcj48YXV0aG9yPkpvbmVzLCBKYW1lcyBXLjwvYXV0aG9yPjwvYXV0aG9ycz48L2NvbnRy
aWJ1dG9ycz48dGl0bGVzPjx0aXRsZT5TdXJ2ZXlzIG9mIHJvZGVudC1ib3JuZSBkaXNlYXNlIGlu
IFRoYWlsYW5kIHdpdGggYSBmb2N1cyBvbiBzY3J1YiB0eXBodXMgYXNzZXNzbWVudDwvdGl0bGU+
PHNlY29uZGFyeS10aXRsZT5JbnRlZ3JhdGl2ZSBab29sb2d5PC9zZWNvbmRhcnktdGl0bGU+PC90
aXRsZXM+PHBhZ2VzPjI2Ny0yNzM8L3BhZ2VzPjx2b2x1bWU+Mzwvdm9sdW1lPjxudW1iZXI+NDwv
bnVtYmVyPjxkYXRlcz48eWVhcj4yMDA4PC95ZWFyPjxwdWItZGF0ZXM+PGRhdGU+RGVjPC9kYXRl
PjwvcHViLWRhdGVzPjwvZGF0ZXM+PGlzYm4+MTc0OS00ODc3PC9pc2JuPjxhY2Nlc3Npb24tbnVt
PldPUzowMDAyMDc3ODk4MDAwMDI8L2FjY2Vzc2lvbi1udW0+PHVybHM+PHJlbGF0ZWQtdXJscz48
dXJsPiZsdDtHbyB0byBJU0kmZ3Q7Oi8vV09TOjAwMDIwNzc4OTgwMDAwMjwvdXJsPjwvcmVsYXRl
ZC11cmxzPjwvdXJscz48ZWxlY3Ryb25pYy1yZXNvdXJjZS1udW0+MTAuMTExMS9qLjE3NDktNDg3
Ny4yMDA4LjAwMTAwLng8L2VsZWN0cm9uaWMtcmVzb3VyY2UtbnVtPjwvcmVjb3JkPjwvQ2l0ZT48
Q2l0ZT48QXV0aG9yPlJhZ2hhdmFuPC9BdXRob3I+PFllYXI+MjAxMzwvWWVhcj48UmVjTnVtPjY5
MDwvUmVjTnVtPjxyZWNvcmQ+PHJlYy1udW1iZXI+NjkwPC9yZWMtbnVtYmVyPjxmb3JlaWduLWtl
eXM+PGtleSBhcHA9IkVOIiBkYi1pZD0idDBmcHh4eDlnZjBhcGRlcjlzOTVycnN1NTAydDU1d3dl
cjlmIiB0aW1lc3RhbXA9IjEzODg5ODk4OTUiPjY5MDwva2V5PjwvZm9yZWlnbi1rZXlzPjxyZWYt
dHlwZSBuYW1lPSJKb3VybmFsIEFydGljbGUiPjE3PC9yZWYtdHlwZT48Y29udHJpYnV0b3JzPjxh
dXRob3JzPjxhdXRob3I+UmFnaGF2YW4sIFJhbSBLLjwvYXV0aG9yPjxhdXRob3I+QnJlbm5lciwg
S2FyZW4gTS48L2F1dGhvcj48YXV0aG9yPkhhcnJpbmd0b24sIEpvaG4gQS4sIEpyLjwvYXV0aG9y
PjxhdXRob3I+SGlnZ2lucywgSmFtZXMgSi48L2F1dGhvcj48YXV0aG9yPkhhcmtpbiwgS2VubmV0
aCBSLjwvYXV0aG9yPjwvYXV0aG9ycz48L2NvbnRyaWJ1dG9ycz48dGl0bGVzPjx0aXRsZT5TcGF0
aWFsIHNjYWxlIGVmZmVjdHMgaW4gZW52aXJvbm1lbnRhbCByaXNrLWZhY3RvciBtb2RlbGxpbmcg
Zm9yIGRpc2Vhc2VzPC90aXRsZT48c2Vjb25kYXJ5LXRpdGxlPkdlb3NwYXRpYWwgSGVhbHRoPC9z
ZWNvbmRhcnktdGl0bGU+PC90aXRsZXM+PHBhZ2VzPjE2OS0xODI8L3BhZ2VzPjx2b2x1bWU+Nzwv
dm9sdW1lPjxudW1iZXI+MjwvbnVtYmVyPjxkYXRlcz48eWVhcj4yMDEzPC95ZWFyPjxwdWItZGF0
ZXM+PGRhdGU+TWF5PC9kYXRlPjwvcHViLWRhdGVzPjwvZGF0ZXM+PGlzYm4+MTgyNy0xOTg3PC9p
c2JuPjxhY2Nlc3Npb24tbnVtPldPUzowMDAzMjM1NTQwMDAwMDI8L2FjY2Vzc2lvbi1udW0+PHVy
bHM+PHJlbGF0ZWQtdXJscz48dXJsPiZsdDtHbyB0byBJU0kmZ3Q7Oi8vV09TOjAwMDMyMzU1NDAw
MDAwMjwvdXJsPjwvcmVsYXRlZC11cmxzPjwvdXJscz48L3JlY29yZD48L0NpdGU+PENpdGU+PEF1
dGhvcj5HcmFjaWU8L0F1dGhvcj48WWVhcj4yMDE0PC9ZZWFyPjxSZWNOdW0+MTM2NjwvUmVjTnVt
PjxyZWNvcmQ+PHJlYy1udW1iZXI+MTM2NjwvcmVjLW51bWJlcj48Zm9yZWlnbi1rZXlzPjxrZXkg
YXBwPSJFTiIgZGItaWQ9InQwZnB4eHg5Z2YwYXBkZXI5czk1cnJzdTUwMnQ1NXd3ZXI5ZiIgdGlt
ZXN0YW1wPSIxNDI3NjczOTgzIj4xMzY2PC9rZXk+PC9mb3JlaWduLWtleXM+PHJlZi10eXBlIG5h
bWU9IkpvdXJuYWwgQXJ0aWNsZSI+MTc8L3JlZi10eXBlPjxjb250cmlidXRvcnM+PGF1dGhvcnM+
PGF1dGhvcj5HcmFjaWUsIFJlbmF0YTwvYXV0aG9yPjxhdXRob3I+QmFyY2VsbG9zLCBDaHJpc3Rv
dmFtPC9hdXRob3I+PGF1dGhvcj5NYWdhbGhhZXMsIE1vbmljYTwvYXV0aG9yPjxhdXRob3I+U291
emEtU2FudG9zLCBSZWluYWxkbzwvYXV0aG9yPjxhdXRob3I+R3VpbWFyYWVzIEJhcnJvY2FzLCBQ
YXVsbyBSdWJlbnM8L2F1dGhvcj48L2F1dGhvcnM+PC9jb250cmlidXRvcnM+PHRpdGxlcz48dGl0
bGU+R2VvZ3JhcGhpY2FsIFNjYWxlIEVmZmVjdHMgb24gdGhlIEFuYWx5c2lzIG9mIExlcHRvc3Bp
cm9zaXMgRGV0ZXJtaW5hbnRzPC90aXRsZT48c2Vjb25kYXJ5LXRpdGxlPkludGVybmF0aW9uYWwg
Sm91cm5hbCBvZiBFbnZpcm9ubWVudGFsIFJlc2VhcmNoIGFuZCBQdWJsaWMgSGVhbHRoPC9zZWNv
bmRhcnktdGl0bGU+PC90aXRsZXM+PHBlcmlvZGljYWw+PGZ1bGwtdGl0bGU+SW50ZXJuYXRpb25h
bCBKb3VybmFsIG9mIEVudmlyb25tZW50YWwgUmVzZWFyY2ggYW5kIFB1YmxpYyBIZWFsdGg8L2Z1
bGwtdGl0bGU+PGFiYnItMT5JbnQuIEouIEVudi4gUmVzLiBQdWJsaWMgSGVhbHRoPC9hYmJyLTE+
PGFiYnItMj5JbnQgSiBFbnYgUmVzIFB1YmxpYyBIZWFsdGg8L2FiYnItMj48L3BlcmlvZGljYWw+
PHBhZ2VzPjEwMzY2LTEwMzgzPC9wYWdlcz48dm9sdW1lPjExPC92b2x1bWU+PG51bWJlcj4xMDwv
bnVtYmVyPjxkYXRlcz48eWVhcj4yMDE0PC95ZWFyPjxwdWItZGF0ZXM+PGRhdGU+T2N0PC9kYXRl
PjwvcHViLWRhdGVzPjwvZGF0ZXM+PGlzYm4+MTY2MC00NjAxPC9pc2JuPjxhY2Nlc3Npb24tbnVt
PldPUzowMDAzNDQzNTg3MDAwMjY8L2FjY2Vzc2lvbi1udW0+PHVybHM+PHJlbGF0ZWQtdXJscz48
dXJsPiZsdDtHbyB0byBJU0kmZ3Q7Oi8vV09TOjAwMDM0NDM1ODcwMDAyNjwvdXJsPjwvcmVsYXRl
ZC11cmxzPjwvdXJscz48ZWxlY3Ryb25pYy1yZXNvdXJjZS1udW0+MTAuMzM5MC9pamVycGgxMTEw
MTAzNjY8L2VsZWN0cm9uaWMtcmVzb3VyY2UtbnVtPjwvcmVjb3JkPjwvQ2l0ZT48Q2l0ZT48QXV0
aG9yPlJlaXM8L0F1dGhvcj48WWVhcj4yMDA4PC9ZZWFyPjxSZWNOdW0+NDI0PC9SZWNOdW0+PHJl
Y29yZD48cmVjLW51bWJlcj40MjQ8L3JlYy1udW1iZXI+PGZvcmVpZ24ta2V5cz48a2V5IGFwcD0i
RU4iIGRiLWlkPSJ0MGZweHh4OWdmMGFwZGVyOXM5NXJyc3U1MDJ0NTV3d2VyOWYiIHRpbWVzdGFt
cD0iMTM4ODk4OTg5NCI+NDI0PC9rZXk+PC9mb3JlaWduLWtleXM+PHJlZi10eXBlIG5hbWU9Ikpv
dXJuYWwgQXJ0aWNsZSI+MTc8L3JlZi10eXBlPjxjb250cmlidXRvcnM+PGF1dGhvcnM+PGF1dGhv
cj5SZWlzLCBSZW5hdG8gQi48L2F1dGhvcj48YXV0aG9yPlJpYmVpcm8sIEd1aWxoZXJtZSBTLjwv
YXV0aG9yPjxhdXRob3I+RmVsemVtYnVyZ2gsIFJpZGFsdmEgRC4gTS48L2F1dGhvcj48YXV0aG9y
PlNhbnRhbmEsIEZyYW5jaXNjbyBTLjwvYXV0aG9yPjxhdXRob3I+TW9ociwgU2hhcmlmPC9hdXRo
b3I+PGF1dGhvcj5NZWxlbmRleiwgQXN0cmlkIFguIFQuIE8uPC9hdXRob3I+PGF1dGhvcj5RdWVp
cm96LCBBZHJpYW5vPC9hdXRob3I+PGF1dGhvcj5TYW50b3MsIEFuZHJlaWEgQy48L2F1dGhvcj48
YXV0aG9yPlJhdmluZXMsIFJvbXkgUi48L2F1dGhvcj48YXV0aG9yPlRhc3NpbmFyaSwgV2FnbmVy
IFMuPC9hdXRob3I+PGF1dGhvcj5DYXJ2YWxobywgTWFyaWxpYSBTLjwvYXV0aG9yPjxhdXRob3I+
UmVpcywgTWl0ZXJtYXllciBHLjwvYXV0aG9yPjxhdXRob3I+S28sIEFsYmVydCBJLjwvYXV0aG9y
PjwvYXV0aG9ycz48L2NvbnRyaWJ1dG9ycz48dGl0bGVzPjx0aXRsZT5JbXBhY3Qgb2YgZW52aXJv
bm1lbnQgYW5kIHNvY2lhbCBncmFkaWVudCBvbiBsZXB0b3NwaXJhIGluZmVjdGlvbiBpbiB1cmJh
biBzbHVtczwvdGl0bGU+PHNlY29uZGFyeS10aXRsZT5QTG9TIE5lZ2xlY3RlZCBUcm9waWNhbCBE
aXNlYXNlczwvc2Vjb25kYXJ5LXRpdGxlPjwvdGl0bGVzPjxwZXJpb2RpY2FsPjxmdWxsLXRpdGxl
PlBMb1MgTmVnbGVjdGVkIFRyb3BpY2FsIERpc2Vhc2VzPC9mdWxsLXRpdGxlPjxhYmJyLTE+UExv
UyBOZWdsLiBUcm9wLiBEaXMuPC9hYmJyLTE+PGFiYnItMj5QTG9TIE5lZ2wgVHJvcCBEaXM8L2Fi
YnItMj48L3BlcmlvZGljYWw+PHBhZ2VzPmUyMjg8L3BhZ2VzPjx2b2x1bWU+Mjwvdm9sdW1lPjxu
dW1iZXI+NDwvbnVtYmVyPjxkYXRlcz48eWVhcj4yMDA4PC95ZWFyPjxwdWItZGF0ZXM+PGRhdGU+
QXByPC9kYXRlPjwvcHViLWRhdGVzPjwvZGF0ZXM+PGlzYm4+MTkzNS0yNzM1PC9pc2JuPjxhY2Nl
c3Npb24tbnVtPldPUzowMDAyNjE4MDY3MDAwMDY8L2FjY2Vzc2lvbi1udW0+PHVybHM+PHJlbGF0
ZWQtdXJscz48dXJsPiZsdDtHbyB0byBJU0kmZ3Q7Oi8vV09TOjAwMDI2MTgwNjcwMDAwNjwvdXJs
PjwvcmVsYXRlZC11cmxzPjwvdXJscz48Y3VzdG9tNz5lMjI4PC9jdXN0b203PjxlbGVjdHJvbmlj
LXJlc291cmNlLW51bT4xMC4xMzcxL2pvdXJuYWwucG50ZC4wMDAwMjI4PC9lbGVjdHJvbmljLXJl
c291cmNlLW51bT48L3JlY29yZD48L0NpdGU+PENpdGU+PEF1dGhvcj5SYWdoYXZhbjwvQXV0aG9y
PjxZZWFyPjIwMTE8L1llYXI+PFJlY051bT41OTM8L1JlY051bT48cmVjb3JkPjxyZWMtbnVtYmVy
PjU5MzwvcmVjLW51bWJlcj48Zm9yZWlnbi1rZXlzPjxrZXkgYXBwPSJFTiIgZGItaWQ9InQwZnB4
eHg5Z2YwYXBkZXI5czk1cnJzdTUwMnQ1NXd3ZXI5ZiIgdGltZXN0YW1wPSIxMzg4OTg5ODk0Ij41
OTM8L2tleT48L2ZvcmVpZ24ta2V5cz48cmVmLXR5cGUgbmFtZT0iSm91cm5hbCBBcnRpY2xlIj4x
NzwvcmVmLXR5cGU+PGNvbnRyaWJ1dG9ycz48YXV0aG9ycz48YXV0aG9yPlJhZ2hhdmFuLCBSLjwv
YXV0aG9yPjxhdXRob3I+QnJlbm5lciwgSy48L2F1dGhvcj48YXV0aG9yPkhpZ2dpbnMsIEouPC9h
dXRob3I+PGF1dGhvcj5WYW4gZGVyIE1lcndlLCBELjwvYXV0aG9yPjxhdXRob3I+SGFya2luLCBL
LiBSLjwvYXV0aG9yPjwvYXV0aG9ycz48L2NvbnRyaWJ1dG9ycz48dGl0bGVzPjx0aXRsZT5FdmFs
dWF0aW9ucyBvZiBsYW5kIGNvdmVyIHJpc2sgZmFjdG9ycyBmb3IgY2FuaW5lIGxlcHRvc3Bpcm9z
aXM6IDk0IGNhc2VzICgyMDAyLTIwMDkpPC90aXRsZT48c2Vjb25kYXJ5LXRpdGxlPlByZXZlbnRp
dmUgVmV0ZXJpbmFyeSBNZWRpY2luZTwvc2Vjb25kYXJ5LXRpdGxlPjwvdGl0bGVzPjxwZXJpb2Rp
Y2FsPjxmdWxsLXRpdGxlPlByZXZlbnRpdmUgVmV0ZXJpbmFyeSBNZWRpY2luZTwvZnVsbC10aXRs
ZT48YWJici0xPlByZXYuIFZldC4gTWVkLjwvYWJici0xPjxhYmJyLTI+UHJldiBWZXQgTWVkPC9h
YmJyLTI+PC9wZXJpb2RpY2FsPjxwYWdlcz4yNDEtMjQ5PC9wYWdlcz48dm9sdW1lPjEwMTwvdm9s
dW1lPjxudW1iZXI+My00PC9udW1iZXI+PGRhdGVzPjx5ZWFyPjIwMTE8L3llYXI+PHB1Yi1kYXRl
cz48ZGF0ZT5TZXAgMTwvZGF0ZT48L3B1Yi1kYXRlcz48L2RhdGVzPjxpc2JuPjAxNjctNTg3Nzwv
aXNibj48YWNjZXNzaW9uLW51bT5XT1M6MDAwMjkzNzI4MTAwMDExPC9hY2Nlc3Npb24tbnVtPjx1
cmxzPjxyZWxhdGVkLXVybHM+PHVybD4mbHQ7R28gdG8gSVNJJmd0OzovL1dPUzowMDAyOTM3Mjgx
MDAwMTE8L3VybD48L3JlbGF0ZWQtdXJscz48L3VybHM+PGVsZWN0cm9uaWMtcmVzb3VyY2UtbnVt
PjEwLjEwMTYvai5wcmV2ZXRtZWQuMjAxMS4wNS4wMTA8L2VsZWN0cm9uaWMtcmVzb3VyY2UtbnVt
PjwvcmVjb3JkPjwvQ2l0ZT48L0VuZE5vdGU+AG==
</w:fldData>
              </w:fldChar>
            </w:r>
            <w:r w:rsidR="000D0B27">
              <w:rPr>
                <w:lang w:val="en-US"/>
              </w:rPr>
              <w:instrText xml:space="preserve"> ADDIN EN.CITE.DATA </w:instrText>
            </w:r>
            <w:r w:rsidR="000D0B27">
              <w:rPr>
                <w:lang w:val="en-US"/>
              </w:rPr>
            </w:r>
            <w:r w:rsidR="000D0B27">
              <w:rPr>
                <w:lang w:val="en-US"/>
              </w:rPr>
              <w:fldChar w:fldCharType="end"/>
            </w:r>
            <w:r>
              <w:rPr>
                <w:lang w:val="en-US"/>
              </w:rPr>
            </w:r>
            <w:r>
              <w:rPr>
                <w:lang w:val="en-US"/>
              </w:rPr>
              <w:fldChar w:fldCharType="separate"/>
            </w:r>
            <w:r>
              <w:rPr>
                <w:noProof/>
                <w:lang w:val="en-US"/>
              </w:rPr>
              <w:t>[1-6]</w:t>
            </w:r>
            <w:r>
              <w:rPr>
                <w:lang w:val="en-US"/>
              </w:rPr>
              <w:fldChar w:fldCharType="end"/>
            </w:r>
          </w:p>
        </w:tc>
        <w:tc>
          <w:tcPr>
            <w:tcW w:w="1418" w:type="dxa"/>
          </w:tcPr>
          <w:p w:rsidR="007339FC" w:rsidRDefault="00F95956" w:rsidP="00C47579">
            <w:pPr>
              <w:rPr>
                <w:lang w:val="en-US"/>
              </w:rPr>
            </w:pPr>
            <w:r w:rsidRPr="00590DA9">
              <w:rPr>
                <w:b/>
                <w:lang w:val="en-US"/>
              </w:rPr>
              <w:t>3</w:t>
            </w:r>
            <w:r>
              <w:rPr>
                <w:lang w:val="en-US"/>
              </w:rPr>
              <w:br/>
            </w:r>
            <w:r w:rsidR="007339FC">
              <w:rPr>
                <w:lang w:val="en-US"/>
              </w:rPr>
              <w:fldChar w:fldCharType="begin">
                <w:fldData xml:space="preserve">PEVuZE5vdGU+PENpdGU+PEF1dGhvcj5EYXZpczwvQXV0aG9yPjxZZWFyPjIwMDI8L1llYXI+PFJl
Y051bT4xOTI8L1JlY051bT48RGlzcGxheVRleHQ+WzE1LDE5LDIwXTwvRGlzcGxheVRleHQ+PHJl
Y29yZD48cmVjLW51bWJlcj4xOTI8L3JlYy1udW1iZXI+PGZvcmVpZ24ta2V5cz48a2V5IGFwcD0i
RU4iIGRiLWlkPSJ0MGZweHh4OWdmMGFwZGVyOXM5NXJyc3U1MDJ0NTV3d2VyOWYiIHRpbWVzdGFt
cD0iMTM4ODk4OTg5MyI+MTkyPC9rZXk+PC9mb3JlaWduLWtleXM+PHJlZi10eXBlIG5hbWU9Ikpv
dXJuYWwgQXJ0aWNsZSI+MTc8L3JlZi10eXBlPjxjb250cmlidXRvcnM+PGF1dGhvcnM+PGF1dGhv
cj5EYXZpcywgRy4gTS48L2F1dGhvcj48YXV0aG9yPld1LCBXLiBQLjwvYXV0aG9yPjxhdXRob3I+
Q2hlbiwgSC4gRy48L2F1dGhvcj48YXV0aG9yPkxpdSwgSC4gWS48L2F1dGhvcj48YXV0aG9yPkd1
bywgSi4gRy48L2F1dGhvcj48YXV0aG9yPkxpbiwgRC4gRC48L2F1dGhvcj48YXV0aG9yPkx1LCBT
LiBCLjwvYXV0aG9yPjxhdXRob3I+V2lsbGlhbXMsIEcuPC9hdXRob3I+PGF1dGhvcj5TbGVpZ2gs
IEEuPC9hdXRob3I+PGF1dGhvcj5GZW5nLCBaLjwvYXV0aG9yPjxhdXRob3I+TWNNYW51cywgRC4g
UC48L2F1dGhvcj48L2F1dGhvcnM+PC9jb250cmlidXRvcnM+PHRpdGxlcz48dGl0bGU+PHN0eWxl
IGZhY2U9Im5vcm1hbCIgZm9udD0iZGVmYXVsdCIgc2l6ZT0iMTAwJSI+QSBiYXNlbGluZSBzdHVk
eSBvZiBpbXBvcnRhbmNlIG9mIGJvdmluZXMgZm9yIGh1bWFuIDwvc3R5bGU+PHN0eWxlIGZhY2U9
Iml0YWxpYyIgZm9udD0iZGVmYXVsdCIgc2l6ZT0iMTAwJSI+U2NoaXN0b3NvbWEgamFwb25pY3Vt
PC9zdHlsZT48c3R5bGUgZmFjZT0ibm9ybWFsIiBmb250PSJkZWZhdWx0IiBzaXplPSIxMDAlIj4g
aW5mZWN0aW9ucyBhcm91bmQgUG95YW5nIExha2UsIENoaW5hOiBWaWxsYWdlcyBzdHVkaWVkIGFu
ZCBzbmFpbCBzYW1wbGluZyBzdHJhdGVneTwvc3R5bGU+PC90aXRsZT48c2Vjb25kYXJ5LXRpdGxl
PkFtZXJpY2FuIEpvdXJuYWwgb2YgVHJvcGljYWwgTWVkaWNpbmUgYW5kIEh5Z2llbmU8L3NlY29u
ZGFyeS10aXRsZT48L3RpdGxlcz48cGVyaW9kaWNhbD48ZnVsbC10aXRsZT5BbWVyaWNhbiBKb3Vy
bmFsIG9mIFRyb3BpY2FsIE1lZGljaW5lIGFuZCBIeWdpZW5lPC9mdWxsLXRpdGxlPjxhYmJyLTE+
QW0uIEouIFRyb3AuIE1lZC4gSHlnLjwvYWJici0xPjxhYmJyLTI+QW0gSiBUcm9wIE1lZCBIeWc8
L2FiYnItMj48L3BlcmlvZGljYWw+PHBhZ2VzPjM1OS0zNzE8L3BhZ2VzPjx2b2x1bWU+NjY8L3Zv
bHVtZT48bnVtYmVyPjQ8L251bWJlcj48ZGF0ZXM+PHllYXI+MjAwMjwveWVhcj48cHViLWRhdGVz
PjxkYXRlPkFwcjwvZGF0ZT48L3B1Yi1kYXRlcz48L2RhdGVzPjxpc2JuPjAwMDItOTYzNzwvaXNi
bj48YWNjZXNzaW9uLW51bT5XT1M6MDAwMTc3MDYyNDAwMDA1PC9hY2Nlc3Npb24tbnVtPjx3b3Jr
LXR5cGU+QXJ0aWNsZTwvd29yay10eXBlPjx1cmxzPjxyZWxhdGVkLXVybHM+PHVybD4mbHQ7R28g
dG8gSVNJJmd0OzovL1dPUzowMDAxNzcwNjI0MDAwMDU8L3VybD48L3JlbGF0ZWQtdXJscz48L3Vy
bHM+PC9yZWNvcmQ+PC9DaXRlPjxDaXRlPjxBdXRob3I+UHVsbGFuPC9BdXRob3I+PFllYXI+MjAw
ODwvWWVhcj48UmVjTnVtPjQyMzwvUmVjTnVtPjxyZWNvcmQ+PHJlYy1udW1iZXI+NDIzPC9yZWMt
bnVtYmVyPjxmb3JlaWduLWtleXM+PGtleSBhcHA9IkVOIiBkYi1pZD0idDBmcHh4eDlnZjBhcGRl
cjlzOTVycnN1NTAydDU1d3dlcjlmIiB0aW1lc3RhbXA9IjEzODg5ODk4OTQiPjQyMzwva2V5Pjwv
Zm9yZWlnbi1rZXlzPjxyZWYtdHlwZSBuYW1lPSJKb3VybmFsIEFydGljbGUiPjE3PC9yZWYtdHlw
ZT48Y29udHJpYnV0b3JzPjxhdXRob3JzPjxhdXRob3I+UHVsbGFuLCBSYWNoZWwgTC48L2F1dGhv
cj48YXV0aG9yPkJldGhvbnksIEplZmZyZXkgTS48L2F1dGhvcj48YXV0aG9yPkdlaWdlciwgU3Rl
ZmFuIE0uPC9hdXRob3I+PGF1dGhvcj5DdW5kaWxsLCBCb25uaWU8L2F1dGhvcj48YXV0aG9yPkNv
cnJlYS1PbGl2ZWlyYSwgUm9kcmlnbzwvYXV0aG9yPjxhdXRob3I+UXVpbm5lbGwsIFJ1cGVydCBK
LjwvYXV0aG9yPjxhdXRob3I+QnJvb2tlciwgU2ltb248L2F1dGhvcj48L2F1dGhvcnM+PC9jb250
cmlidXRvcnM+PHRpdGxlcz48dGl0bGU+SHVtYW4gSGVsbWludGggQ28tSW5mZWN0aW9uOiBBbmFs
eXNpcyBvZiBTcGF0aWFsIFBhdHRlcm5zIGFuZCBSaXNrIEZhY3RvcnMgaW4gYSBCcmF6aWxpYW4g
Q29tbXVuaXR5PC90aXRsZT48c2Vjb25kYXJ5LXRpdGxlPlBMb1MgTmVnbGVjdGVkIFRyb3BpY2Fs
IERpc2Vhc2VzPC9zZWNvbmRhcnktdGl0bGU+PC90aXRsZXM+PHBlcmlvZGljYWw+PGZ1bGwtdGl0
bGU+UExvUyBOZWdsZWN0ZWQgVHJvcGljYWwgRGlzZWFzZXM8L2Z1bGwtdGl0bGU+PGFiYnItMT5Q
TG9TIE5lZ2wuIFRyb3AuIERpcy48L2FiYnItMT48YWJici0yPlBMb1MgTmVnbCBUcm9wIERpczwv
YWJici0yPjwvcGVyaW9kaWNhbD48cGFnZXM+IGUzNTI8L3BhZ2VzPjx2b2x1bWU+Mjwvdm9sdW1l
PjxudW1iZXI+MTI8L251bWJlcj48ZGF0ZXM+PHllYXI+MjAwODwveWVhcj48cHViLWRhdGVzPjxk
YXRlPkRlYzwvZGF0ZT48L3B1Yi1kYXRlcz48L2RhdGVzPjxpc2JuPjE5MzUtMjczNTwvaXNibj48
YWNjZXNzaW9uLW51bT5XT1M6MDAwMjYzMzAxMDAwMDExPC9hY2Nlc3Npb24tbnVtPjx1cmxzPjxy
ZWxhdGVkLXVybHM+PHVybD4mbHQ7R28gdG8gSVNJJmd0OzovL1dPUzowMDAyNjMzMDEwMDAwMTE8
L3VybD48L3JlbGF0ZWQtdXJscz48L3VybHM+PGN1c3RvbTc+ZTM1MjwvY3VzdG9tNz48ZWxlY3Ry
b25pYy1yZXNvdXJjZS1udW0+MTAuMTM3MS9qb3VybmFsLnBudGQuMDAwMDM1MjwvZWxlY3Ryb25p
Yy1yZXNvdXJjZS1udW0+PC9yZWNvcmQ+PC9DaXRlPjxDaXRlPjxBdXRob3I+U2NocmFkZXI8L0F1
dGhvcj48WWVhcj4yMDEzPC9ZZWFyPjxSZWNOdW0+Njk2PC9SZWNOdW0+PHJlY29yZD48cmVjLW51
bWJlcj42OTY8L3JlYy1udW1iZXI+PGZvcmVpZ24ta2V5cz48a2V5IGFwcD0iRU4iIGRiLWlkPSJ0
MGZweHh4OWdmMGFwZGVyOXM5NXJyc3U1MDJ0NTV3d2VyOWYiIHRpbWVzdGFtcD0iMTM4ODk4OTg5
NSI+Njk2PC9rZXk+PC9mb3JlaWduLWtleXM+PHJlZi10eXBlIG5hbWU9IkpvdXJuYWwgQXJ0aWNs
ZSI+MTc8L3JlZi10eXBlPjxjb250cmlidXRvcnM+PGF1dGhvcnM+PGF1dGhvcj5TY2hyYWRlciwg
TWF0dGhpYXM8L2F1dGhvcj48YXV0aG9yPkhhdWZmZSwgVG9yc3RlbjwvYXV0aG9yPjxhdXRob3I+
WmhhbmcsIFpoaWppZTwvYXV0aG9yPjxhdXRob3I+RGF2aXMsIEdlb3JnZSBNLjwvYXV0aG9yPjxh
dXRob3I+Sm9wcCwgRnJlZDwvYXV0aG9yPjxhdXRob3I+UmVtYWlzLCBKdXN0aW4gVi48L2F1dGhv
cj48YXV0aG9yPldpbGtlLCBUaG9tYXM8L2F1dGhvcj48L2F1dGhvcnM+PC9jb250cmlidXRvcnM+
PHRpdGxlcz48dGl0bGU+U3BhdGlhbGx5IEV4cGxpY2l0IE1vZGVsaW5nIG9mIFNjaGlzdG9zb21p
YXNpcyBSaXNrIGluIEVhc3Rlcm4gQ2hpbmEgQmFzZWQgb24gYSBTeW50aGVzaXMgb2YgRXBpZGVt
aW9sb2dpY2FsLCBFbnZpcm9ubWVudGFsIGFuZCBJbnRlcm1lZGlhdGUgSG9zdCBHZW5ldGljIERh
dGE8L3RpdGxlPjxzZWNvbmRhcnktdGl0bGU+UExvUyBOZWdsZWN0ZWQgVHJvcGljYWwgRGlzZWFz
ZXM8L3NlY29uZGFyeS10aXRsZT48L3RpdGxlcz48cGVyaW9kaWNhbD48ZnVsbC10aXRsZT5QTG9T
IE5lZ2xlY3RlZCBUcm9waWNhbCBEaXNlYXNlczwvZnVsbC10aXRsZT48YWJici0xPlBMb1MgTmVn
bC4gVHJvcC4gRGlzLjwvYWJici0xPjxhYmJyLTI+UExvUyBOZWdsIFRyb3AgRGlzPC9hYmJyLTI+
PC9wZXJpb2RpY2FsPjxwYWdlcz5lMjMyNy48L3BhZ2VzPjx2b2x1bWU+Nzwvdm9sdW1lPjxudW1i
ZXI+NzwvbnVtYmVyPjxkYXRlcz48eWVhcj4yMDEzPC95ZWFyPjxwdWItZGF0ZXM+PGRhdGU+SnVs
PC9kYXRlPjwvcHViLWRhdGVzPjwvZGF0ZXM+PGlzYm4+MTkzNS0yNzI3OyAxOTM1LTI3MzU8L2lz
Ym4+PGFjY2Vzc2lvbi1udW0+Wk9PUkVDOlpPT1IxNDkxMjA3MDA4MzwvYWNjZXNzaW9uLW51bT48
dXJscz48cmVsYXRlZC11cmxzPjx1cmw+Jmx0O0dvIHRvIElTSSZndDs6Ly9aT09SRUM6Wk9PUjE0
OTEyMDcwMDgzPC91cmw+PC9yZWxhdGVkLXVybHM+PC91cmxzPjxlbGVjdHJvbmljLXJlc291cmNl
LW51bT4xMC4xMzcxL2pvdXJuYWwucG50ZC4wMDAyMzI3PC9lbGVjdHJvbmljLXJlc291cmNlLW51
bT48L3JlY29yZD48L0NpdGU+PC9FbmROb3RlPgB=
</w:fldData>
              </w:fldChar>
            </w:r>
            <w:r w:rsidR="00C47579">
              <w:rPr>
                <w:lang w:val="en-US"/>
              </w:rPr>
              <w:instrText xml:space="preserve"> ADDIN EN.CITE </w:instrText>
            </w:r>
            <w:r w:rsidR="00C47579">
              <w:rPr>
                <w:lang w:val="en-US"/>
              </w:rPr>
              <w:fldChar w:fldCharType="begin">
                <w:fldData xml:space="preserve">PEVuZE5vdGU+PENpdGU+PEF1dGhvcj5EYXZpczwvQXV0aG9yPjxZZWFyPjIwMDI8L1llYXI+PFJl
Y051bT4xOTI8L1JlY051bT48RGlzcGxheVRleHQ+WzE1LDE5LDIwXTwvRGlzcGxheVRleHQ+PHJl
Y29yZD48cmVjLW51bWJlcj4xOTI8L3JlYy1udW1iZXI+PGZvcmVpZ24ta2V5cz48a2V5IGFwcD0i
RU4iIGRiLWlkPSJ0MGZweHh4OWdmMGFwZGVyOXM5NXJyc3U1MDJ0NTV3d2VyOWYiIHRpbWVzdGFt
cD0iMTM4ODk4OTg5MyI+MTkyPC9rZXk+PC9mb3JlaWduLWtleXM+PHJlZi10eXBlIG5hbWU9Ikpv
dXJuYWwgQXJ0aWNsZSI+MTc8L3JlZi10eXBlPjxjb250cmlidXRvcnM+PGF1dGhvcnM+PGF1dGhv
cj5EYXZpcywgRy4gTS48L2F1dGhvcj48YXV0aG9yPld1LCBXLiBQLjwvYXV0aG9yPjxhdXRob3I+
Q2hlbiwgSC4gRy48L2F1dGhvcj48YXV0aG9yPkxpdSwgSC4gWS48L2F1dGhvcj48YXV0aG9yPkd1
bywgSi4gRy48L2F1dGhvcj48YXV0aG9yPkxpbiwgRC4gRC48L2F1dGhvcj48YXV0aG9yPkx1LCBT
LiBCLjwvYXV0aG9yPjxhdXRob3I+V2lsbGlhbXMsIEcuPC9hdXRob3I+PGF1dGhvcj5TbGVpZ2gs
IEEuPC9hdXRob3I+PGF1dGhvcj5GZW5nLCBaLjwvYXV0aG9yPjxhdXRob3I+TWNNYW51cywgRC4g
UC48L2F1dGhvcj48L2F1dGhvcnM+PC9jb250cmlidXRvcnM+PHRpdGxlcz48dGl0bGU+PHN0eWxl
IGZhY2U9Im5vcm1hbCIgZm9udD0iZGVmYXVsdCIgc2l6ZT0iMTAwJSI+QSBiYXNlbGluZSBzdHVk
eSBvZiBpbXBvcnRhbmNlIG9mIGJvdmluZXMgZm9yIGh1bWFuIDwvc3R5bGU+PHN0eWxlIGZhY2U9
Iml0YWxpYyIgZm9udD0iZGVmYXVsdCIgc2l6ZT0iMTAwJSI+U2NoaXN0b3NvbWEgamFwb25pY3Vt
PC9zdHlsZT48c3R5bGUgZmFjZT0ibm9ybWFsIiBmb250PSJkZWZhdWx0IiBzaXplPSIxMDAlIj4g
aW5mZWN0aW9ucyBhcm91bmQgUG95YW5nIExha2UsIENoaW5hOiBWaWxsYWdlcyBzdHVkaWVkIGFu
ZCBzbmFpbCBzYW1wbGluZyBzdHJhdGVneTwvc3R5bGU+PC90aXRsZT48c2Vjb25kYXJ5LXRpdGxl
PkFtZXJpY2FuIEpvdXJuYWwgb2YgVHJvcGljYWwgTWVkaWNpbmUgYW5kIEh5Z2llbmU8L3NlY29u
ZGFyeS10aXRsZT48L3RpdGxlcz48cGVyaW9kaWNhbD48ZnVsbC10aXRsZT5BbWVyaWNhbiBKb3Vy
bmFsIG9mIFRyb3BpY2FsIE1lZGljaW5lIGFuZCBIeWdpZW5lPC9mdWxsLXRpdGxlPjxhYmJyLTE+
QW0uIEouIFRyb3AuIE1lZC4gSHlnLjwvYWJici0xPjxhYmJyLTI+QW0gSiBUcm9wIE1lZCBIeWc8
L2FiYnItMj48L3BlcmlvZGljYWw+PHBhZ2VzPjM1OS0zNzE8L3BhZ2VzPjx2b2x1bWU+NjY8L3Zv
bHVtZT48bnVtYmVyPjQ8L251bWJlcj48ZGF0ZXM+PHllYXI+MjAwMjwveWVhcj48cHViLWRhdGVz
PjxkYXRlPkFwcjwvZGF0ZT48L3B1Yi1kYXRlcz48L2RhdGVzPjxpc2JuPjAwMDItOTYzNzwvaXNi
bj48YWNjZXNzaW9uLW51bT5XT1M6MDAwMTc3MDYyNDAwMDA1PC9hY2Nlc3Npb24tbnVtPjx3b3Jr
LXR5cGU+QXJ0aWNsZTwvd29yay10eXBlPjx1cmxzPjxyZWxhdGVkLXVybHM+PHVybD4mbHQ7R28g
dG8gSVNJJmd0OzovL1dPUzowMDAxNzcwNjI0MDAwMDU8L3VybD48L3JlbGF0ZWQtdXJscz48L3Vy
bHM+PC9yZWNvcmQ+PC9DaXRlPjxDaXRlPjxBdXRob3I+UHVsbGFuPC9BdXRob3I+PFllYXI+MjAw
ODwvWWVhcj48UmVjTnVtPjQyMzwvUmVjTnVtPjxyZWNvcmQ+PHJlYy1udW1iZXI+NDIzPC9yZWMt
bnVtYmVyPjxmb3JlaWduLWtleXM+PGtleSBhcHA9IkVOIiBkYi1pZD0idDBmcHh4eDlnZjBhcGRl
cjlzOTVycnN1NTAydDU1d3dlcjlmIiB0aW1lc3RhbXA9IjEzODg5ODk4OTQiPjQyMzwva2V5Pjwv
Zm9yZWlnbi1rZXlzPjxyZWYtdHlwZSBuYW1lPSJKb3VybmFsIEFydGljbGUiPjE3PC9yZWYtdHlw
ZT48Y29udHJpYnV0b3JzPjxhdXRob3JzPjxhdXRob3I+UHVsbGFuLCBSYWNoZWwgTC48L2F1dGhv
cj48YXV0aG9yPkJldGhvbnksIEplZmZyZXkgTS48L2F1dGhvcj48YXV0aG9yPkdlaWdlciwgU3Rl
ZmFuIE0uPC9hdXRob3I+PGF1dGhvcj5DdW5kaWxsLCBCb25uaWU8L2F1dGhvcj48YXV0aG9yPkNv
cnJlYS1PbGl2ZWlyYSwgUm9kcmlnbzwvYXV0aG9yPjxhdXRob3I+UXVpbm5lbGwsIFJ1cGVydCBK
LjwvYXV0aG9yPjxhdXRob3I+QnJvb2tlciwgU2ltb248L2F1dGhvcj48L2F1dGhvcnM+PC9jb250
cmlidXRvcnM+PHRpdGxlcz48dGl0bGU+SHVtYW4gSGVsbWludGggQ28tSW5mZWN0aW9uOiBBbmFs
eXNpcyBvZiBTcGF0aWFsIFBhdHRlcm5zIGFuZCBSaXNrIEZhY3RvcnMgaW4gYSBCcmF6aWxpYW4g
Q29tbXVuaXR5PC90aXRsZT48c2Vjb25kYXJ5LXRpdGxlPlBMb1MgTmVnbGVjdGVkIFRyb3BpY2Fs
IERpc2Vhc2VzPC9zZWNvbmRhcnktdGl0bGU+PC90aXRsZXM+PHBlcmlvZGljYWw+PGZ1bGwtdGl0
bGU+UExvUyBOZWdsZWN0ZWQgVHJvcGljYWwgRGlzZWFzZXM8L2Z1bGwtdGl0bGU+PGFiYnItMT5Q
TG9TIE5lZ2wuIFRyb3AuIERpcy48L2FiYnItMT48YWJici0yPlBMb1MgTmVnbCBUcm9wIERpczwv
YWJici0yPjwvcGVyaW9kaWNhbD48cGFnZXM+IGUzNTI8L3BhZ2VzPjx2b2x1bWU+Mjwvdm9sdW1l
PjxudW1iZXI+MTI8L251bWJlcj48ZGF0ZXM+PHllYXI+MjAwODwveWVhcj48cHViLWRhdGVzPjxk
YXRlPkRlYzwvZGF0ZT48L3B1Yi1kYXRlcz48L2RhdGVzPjxpc2JuPjE5MzUtMjczNTwvaXNibj48
YWNjZXNzaW9uLW51bT5XT1M6MDAwMjYzMzAxMDAwMDExPC9hY2Nlc3Npb24tbnVtPjx1cmxzPjxy
ZWxhdGVkLXVybHM+PHVybD4mbHQ7R28gdG8gSVNJJmd0OzovL1dPUzowMDAyNjMzMDEwMDAwMTE8
L3VybD48L3JlbGF0ZWQtdXJscz48L3VybHM+PGN1c3RvbTc+ZTM1MjwvY3VzdG9tNz48ZWxlY3Ry
b25pYy1yZXNvdXJjZS1udW0+MTAuMTM3MS9qb3VybmFsLnBudGQuMDAwMDM1MjwvZWxlY3Ryb25p
Yy1yZXNvdXJjZS1udW0+PC9yZWNvcmQ+PC9DaXRlPjxDaXRlPjxBdXRob3I+U2NocmFkZXI8L0F1
dGhvcj48WWVhcj4yMDEzPC9ZZWFyPjxSZWNOdW0+Njk2PC9SZWNOdW0+PHJlY29yZD48cmVjLW51
bWJlcj42OTY8L3JlYy1udW1iZXI+PGZvcmVpZ24ta2V5cz48a2V5IGFwcD0iRU4iIGRiLWlkPSJ0
MGZweHh4OWdmMGFwZGVyOXM5NXJyc3U1MDJ0NTV3d2VyOWYiIHRpbWVzdGFtcD0iMTM4ODk4OTg5
NSI+Njk2PC9rZXk+PC9mb3JlaWduLWtleXM+PHJlZi10eXBlIG5hbWU9IkpvdXJuYWwgQXJ0aWNs
ZSI+MTc8L3JlZi10eXBlPjxjb250cmlidXRvcnM+PGF1dGhvcnM+PGF1dGhvcj5TY2hyYWRlciwg
TWF0dGhpYXM8L2F1dGhvcj48YXV0aG9yPkhhdWZmZSwgVG9yc3RlbjwvYXV0aG9yPjxhdXRob3I+
WmhhbmcsIFpoaWppZTwvYXV0aG9yPjxhdXRob3I+RGF2aXMsIEdlb3JnZSBNLjwvYXV0aG9yPjxh
dXRob3I+Sm9wcCwgRnJlZDwvYXV0aG9yPjxhdXRob3I+UmVtYWlzLCBKdXN0aW4gVi48L2F1dGhv
cj48YXV0aG9yPldpbGtlLCBUaG9tYXM8L2F1dGhvcj48L2F1dGhvcnM+PC9jb250cmlidXRvcnM+
PHRpdGxlcz48dGl0bGU+U3BhdGlhbGx5IEV4cGxpY2l0IE1vZGVsaW5nIG9mIFNjaGlzdG9zb21p
YXNpcyBSaXNrIGluIEVhc3Rlcm4gQ2hpbmEgQmFzZWQgb24gYSBTeW50aGVzaXMgb2YgRXBpZGVt
aW9sb2dpY2FsLCBFbnZpcm9ubWVudGFsIGFuZCBJbnRlcm1lZGlhdGUgSG9zdCBHZW5ldGljIERh
dGE8L3RpdGxlPjxzZWNvbmRhcnktdGl0bGU+UExvUyBOZWdsZWN0ZWQgVHJvcGljYWwgRGlzZWFz
ZXM8L3NlY29uZGFyeS10aXRsZT48L3RpdGxlcz48cGVyaW9kaWNhbD48ZnVsbC10aXRsZT5QTG9T
IE5lZ2xlY3RlZCBUcm9waWNhbCBEaXNlYXNlczwvZnVsbC10aXRsZT48YWJici0xPlBMb1MgTmVn
bC4gVHJvcC4gRGlzLjwvYWJici0xPjxhYmJyLTI+UExvUyBOZWdsIFRyb3AgRGlzPC9hYmJyLTI+
PC9wZXJpb2RpY2FsPjxwYWdlcz5lMjMyNy48L3BhZ2VzPjx2b2x1bWU+Nzwvdm9sdW1lPjxudW1i
ZXI+NzwvbnVtYmVyPjxkYXRlcz48eWVhcj4yMDEzPC95ZWFyPjxwdWItZGF0ZXM+PGRhdGU+SnVs
PC9kYXRlPjwvcHViLWRhdGVzPjwvZGF0ZXM+PGlzYm4+MTkzNS0yNzI3OyAxOTM1LTI3MzU8L2lz
Ym4+PGFjY2Vzc2lvbi1udW0+Wk9PUkVDOlpPT1IxNDkxMjA3MDA4MzwvYWNjZXNzaW9uLW51bT48
dXJscz48cmVsYXRlZC11cmxzPjx1cmw+Jmx0O0dvIHRvIElTSSZndDs6Ly9aT09SRUM6Wk9PUjE0
OTEyMDcwMDgzPC91cmw+PC9yZWxhdGVkLXVybHM+PC91cmxzPjxlbGVjdHJvbmljLXJlc291cmNl
LW51bT4xMC4xMzcxL2pvdXJuYWwucG50ZC4wMDAyMzI3PC9lbGVjdHJvbmljLXJlc291cmNlLW51
bT48L3JlY29yZD48L0NpdGU+PC9FbmROb3RlPgB=
</w:fldData>
              </w:fldChar>
            </w:r>
            <w:r w:rsidR="00C47579">
              <w:rPr>
                <w:lang w:val="en-US"/>
              </w:rPr>
              <w:instrText xml:space="preserve"> ADDIN EN.CITE.DATA </w:instrText>
            </w:r>
            <w:r w:rsidR="00C47579">
              <w:rPr>
                <w:lang w:val="en-US"/>
              </w:rPr>
            </w:r>
            <w:r w:rsidR="00C47579">
              <w:rPr>
                <w:lang w:val="en-US"/>
              </w:rPr>
              <w:fldChar w:fldCharType="end"/>
            </w:r>
            <w:r w:rsidR="007339FC">
              <w:rPr>
                <w:lang w:val="en-US"/>
              </w:rPr>
            </w:r>
            <w:r w:rsidR="007339FC">
              <w:rPr>
                <w:lang w:val="en-US"/>
              </w:rPr>
              <w:fldChar w:fldCharType="separate"/>
            </w:r>
            <w:r w:rsidR="007339FC">
              <w:rPr>
                <w:noProof/>
                <w:lang w:val="en-US"/>
              </w:rPr>
              <w:t>[15,19,20]</w:t>
            </w:r>
            <w:r w:rsidR="007339FC">
              <w:rPr>
                <w:lang w:val="en-US"/>
              </w:rPr>
              <w:fldChar w:fldCharType="end"/>
            </w:r>
          </w:p>
        </w:tc>
        <w:tc>
          <w:tcPr>
            <w:tcW w:w="1417" w:type="dxa"/>
          </w:tcPr>
          <w:p w:rsidR="007339FC" w:rsidRDefault="00590DA9" w:rsidP="005C77DD">
            <w:pPr>
              <w:rPr>
                <w:lang w:val="en-US"/>
              </w:rPr>
            </w:pPr>
            <w:r>
              <w:rPr>
                <w:b/>
                <w:lang w:val="en-US"/>
              </w:rPr>
              <w:t>6</w:t>
            </w:r>
            <w:r w:rsidR="00F95956">
              <w:rPr>
                <w:lang w:val="en-US"/>
              </w:rPr>
              <w:br/>
            </w:r>
            <w:r w:rsidR="007339FC">
              <w:rPr>
                <w:lang w:val="en-US"/>
              </w:rPr>
              <w:fldChar w:fldCharType="begin">
                <w:fldData xml:space="preserve">PEVuZE5vdGU+PENpdGU+PEF1dGhvcj5QbGV5ZGVsbDwvQXV0aG9yPjxZZWFyPjIwMDg8L1llYXI+
PFJlY051bT40MjE8L1JlY051bT48RGlzcGxheVRleHQ+WzIyLTI0LDI2LDI5LDMwXTwvRGlzcGxh
eVRleHQ+PHJlY29yZD48cmVjLW51bWJlcj40MjE8L3JlYy1udW1iZXI+PGZvcmVpZ24ta2V5cz48
a2V5IGFwcD0iRU4iIGRiLWlkPSJ0MGZweHh4OWdmMGFwZGVyOXM5NXJyc3U1MDJ0NTV3d2VyOWYi
IHRpbWVzdGFtcD0iMTM4ODk4OTg5NCI+NDIxPC9rZXk+PC9mb3JlaWduLWtleXM+PHJlZi10eXBl
IG5hbWU9IkpvdXJuYWwgQXJ0aWNsZSI+MTc8L3JlZi10eXBlPjxjb250cmlidXRvcnM+PGF1dGhv
cnM+PGF1dGhvcj5QbGV5ZGVsbCwgRC4gUi4gSi48L2F1dGhvcj48YXV0aG9yPllhbmcsIFkuIFIu
PC9hdXRob3I+PGF1dGhvcj5EYW5zb24sIEYuIE0uPC9hdXRob3I+PGF1dGhvcj5SYW91bCwgRi48
L2F1dGhvcj48YXV0aG9yPkNyYWlnLCBQLiBTLjwvYXV0aG9yPjxhdXRob3I+TWNNYW51cywgRC4g
UC48L2F1dGhvcj48YXV0aG9yPlZ1aXR0b24sIEQuIEEuPC9hdXRob3I+PGF1dGhvcj5XYW5nLCBR
LjwvYXV0aG9yPjxhdXRob3I+R2lyYXVkb3V4LCBQLjwvYXV0aG9yPjwvYXV0aG9ycz48L2NvbnRy
aWJ1dG9ycz48dGl0bGVzPjx0aXRsZT5MYW5kc2NhcGUgY29tcG9zaXRpb24gYW5kIHNwYXRpYWwg
cHJlZGljdGlvbiBvZiBhbHZlb2xhciBlY2hpbm9jb2Njb3NpcyBpbiBzb3V0aGVybiBOaW5neGlh
LCBDaGluYTwvdGl0bGU+PHNlY29uZGFyeS10aXRsZT5QTG9TIE5lZ2xlY3RlZCBUcm9waWNhbCBE
aXNlYXNlczwvc2Vjb25kYXJ5LXRpdGxlPjwvdGl0bGVzPjxwZXJpb2RpY2FsPjxmdWxsLXRpdGxl
PlBMb1MgTmVnbGVjdGVkIFRyb3BpY2FsIERpc2Vhc2VzPC9mdWxsLXRpdGxlPjxhYmJyLTE+UExv
UyBOZWdsLiBUcm9wLiBEaXMuPC9hYmJyLTE+PGFiYnItMj5QTG9TIE5lZ2wgVHJvcCBEaXM8L2Fi
YnItMj48L3BlcmlvZGljYWw+PHBhZ2VzPmUyODc8L3BhZ2VzPjx2b2x1bWU+Mjwvdm9sdW1lPjxu
dW1iZXI+OTwvbnVtYmVyPjxrZXl3b3Jkcz48a2V5d29yZD5BUlZJQ09MQS1URVJSRVNUUklTIFND
SEVSTUFOPC9rZXl3b3JkPjxrZXl3b3JkPk1VTFRJTE9DVUxBUklTIElORkVDVElPTjwva2V5d29y
ZD48a2V5d29yZD5IT1NUPC9rZXl3b3JkPjxrZXl3b3JkPkNPTU1VTklUSUVTPC9rZXl3b3JkPjxr
ZXl3b3JkPldFU1RFUk4gU0lDSFVBTjwva2V5d29yZD48a2V5d29yZD5TTUFMTCBNQU1NQUxTPC9r
ZXl3b3JkPjxrZXl3b3JkPlJJU0stRkFDVE9SPC9rZXl3b3JkPjxrZXl3b3JkPkxBTkQtVVNFPC9r
ZXl3b3JkPjxrZXl3b3JkPlRSQU5TTUlTU0lPTjwva2V5d29yZD48a2V5d29yZD5FUElERU1JT0xP
R1k8L2tleXdvcmQ+PGtleXdvcmQ+UkVTVE9SQVRJT048L2tleXdvcmQ+PC9rZXl3b3Jkcz48ZGF0
ZXM+PHllYXI+MjAwODwveWVhcj48cHViLWRhdGVzPjxkYXRlPlNlcDwvZGF0ZT48L3B1Yi1kYXRl
cz48L2RhdGVzPjxpc2JuPjE5MzUtMjczNTwvaXNibj48YWNjZXNzaW9uLW51bT5XT1M6MDAwMjYx
ODA3NTAwMDE3PC9hY2Nlc3Npb24tbnVtPjxsYWJlbD5QbGV5ZGVsbEV0QWwwOGE8L2xhYmVsPjx3
b3JrLXR5cGU+QXJ0aWNsZTwvd29yay10eXBlPjx1cmxzPjxyZWxhdGVkLXVybHM+PHVybD4mbHQ7
R28gdG8gSVNJJmd0OzovL1dPUzowMDAyNjE4MDc1MDAwMTc8L3VybD48L3JlbGF0ZWQtdXJscz48
L3VybHM+PGN1c3RvbTc+ZTI4NzwvY3VzdG9tNz48ZWxlY3Ryb25pYy1yZXNvdXJjZS1udW0+MTAu
MTM3MS9qb3VybmFsLnBudGQuMDAwMDI4NzwvZWxlY3Ryb25pYy1yZXNvdXJjZS1udW0+PC9yZWNv
cmQ+PC9DaXRlPjxDaXRlPjxBdXRob3I+SHU8L0F1dGhvcj48WWVhcj4yMDE0PC9ZZWFyPjxSZWNO
dW0+MTQ0NzwvUmVjTnVtPjxyZWNvcmQ+PHJlYy1udW1iZXI+MTQ0NzwvcmVjLW51bWJlcj48Zm9y
ZWlnbi1rZXlzPjxrZXkgYXBwPSJFTiIgZGItaWQ9InQwZnB4eHg5Z2YwYXBkZXI5czk1cnJzdTUw
MnQ1NXd3ZXI5ZiIgdGltZXN0YW1wPSIxNDMxMTcyMjg3Ij4xNDQ3PC9rZXk+PC9mb3JlaWduLWtl
eXM+PHJlZi10eXBlIG5hbWU9IkpvdXJuYWwgQXJ0aWNsZSI+MTc8L3JlZi10eXBlPjxjb250cmli
dXRvcnM+PGF1dGhvcnM+PGF1dGhvcj5IdSwgSC4gSC48L2F1dGhvcj48YXV0aG9yPld1LCBXLiBQ
LjwvYXV0aG9yPjxhdXRob3I+R3VhbiwgWS4gWS48L2F1dGhvcj48YXV0aG9yPldhbmcsIEwuIFku
PC9hdXRob3I+PGF1dGhvcj5XYW5nLCBRLjwvYXV0aG9yPjxhdXRob3I+Q2FpLCBILiBYLjwvYXV0
aG9yPjxhdXRob3I+SHVhbmcsIFkuPC9hdXRob3I+PC9hdXRob3JzPjwvY29udHJpYnV0b3JzPjxh
dXRoLWFkZHJlc3M+TmF0aW9uYWwgSW5zdGl0dXRlIG9mIFBhcmFzaXRpYyBEaXNlYXNlcywgQ2hp
bmVzZSBDZW50ZXIgZm9yIERpc2Vhc2UgQ29udHJvbCBhbmQgUHJldmVudGlvbjsgV0hPIENvbGxh
Ym9yYXRpbmcgQ2VudGVyIGZvciBNYWxhcmlhLCBTY2hpc3Rvc29taWFzaXMgYW5kIEZhbGFyaWFz
aXMsIEtleSBMYWJvcmF0b3J5IG9mIFBhcmFzaXRlIGFuZCBWZWN0b3IgQmlvbG9neSwgU2hhbmdo
YWksIFBlb3BsZSZhcG9zO3MgUmVwdWJsaWMgb2YgQ2hpbmEuJiN4RDtJbnN0aXR1dGUgb2YgUGFy
YXNpdGljIERpc2Vhc2UgQ29udHJvbCwgU2ljaHVhbiBQcm92aW5jZSBDZW50ZXIgZm9yIERpc2Vh
c2UgQ29udHJvbCBhbmQgUHJldmVudGlvbiwgQ2hlbmdkdSBDaXR5LCBTaWNodWFuLCBQZW9wbGUm
YXBvcztzIFJlcHVibGljIG9mIENoaW5hLjwvYXV0aC1hZGRyZXNzPjx0aXRsZXM+PHRpdGxlPkEg
dmlsbGFnZS1iYXNlZCBtdWx0aWRpc2NpcGxpbmFyeSBzdHVkeSBvbiBmYWN0b3JzIGFmZmVjdGlu
ZyB0aGUgaW50ZW5zaXR5IG9mIGN5c3RpYyBlY2hpbm9jb2Njb3NpcyBpbiBhbiBlbmRlbWljIHJl
Z2lvbiBvZiB0aGUgVGliZXRhbiBwbGF0ZWF1LCBDaGluYTwvdGl0bGU+PHNlY29uZGFyeS10aXRs
ZT5FcGlkZW1pb2xvZ3kgYW5kIEluZmVjdGlvbjwvc2Vjb25kYXJ5LXRpdGxlPjxhbHQtdGl0bGU+
RXBpZGVtaW9sb2d5IGFuZCBpbmZlY3Rpb248L2FsdC10aXRsZT48L3RpdGxlcz48cGVyaW9kaWNh
bD48ZnVsbC10aXRsZT5FcGlkZW1pb2xvZ3kgYW5kIEluZmVjdGlvbjwvZnVsbC10aXRsZT48YWJi
ci0xPkVwaWRlbWlvbC4gSW5mZWN0LjwvYWJici0xPjxhYmJyLTI+RXBpZGVtaW9sIEluZmVjdDwv
YWJici0yPjwvcGVyaW9kaWNhbD48YWx0LXBlcmlvZGljYWw+PGZ1bGwtdGl0bGU+RXBpZGVtaW9s
b2d5IGFuZCBJbmZlY3Rpb248L2Z1bGwtdGl0bGU+PGFiYnItMT5FcGlkZW1pb2wuIEluZmVjdC48
L2FiYnItMT48YWJici0yPkVwaWRlbWlvbCBJbmZlY3Q8L2FiYnItMj48L2FsdC1wZXJpb2RpY2Fs
PjxwYWdlcz4xMjE0LTIwPC9wYWdlcz48dm9sdW1lPjE0Mjwvdm9sdW1lPjxudW1iZXI+NjwvbnVt
YmVyPjxlZGl0aW9uPjIwMTMvMDkvMDc8L2VkaXRpb24+PGtleXdvcmRzPjxrZXl3b3JkPkFsdGl0
dWRlPC9rZXl3b3JkPjxrZXl3b3JkPkFuaW1hbHM8L2tleXdvcmQ+PGtleXdvcmQ+Q2F0dGxlPC9r
ZXl3b3JkPjxrZXl3b3JkPkNoaW5hL2VwaWRlbWlvbG9neTwva2V5d29yZD48a2V5d29yZD5Eb2cg
RGlzZWFzZXMvZXBpZGVtaW9sb2d5L3BhcmFzaXRvbG9neTwva2V5d29yZD48a2V5d29yZD5Eb2dz
PC9rZXl3b3JkPjxrZXl3b3JkPkVjaGlub2NvY2Nvc2lzLCBIZXBhdGljL2VwaWRlbWlvbG9neS8q
dmV0ZXJpbmFyeTwva2V5d29yZD48a2V5d29yZD5FbmRlbWljIERpc2Vhc2VzPC9rZXl3b3JkPjxr
ZXl3b3JkPk9kZHMgUmF0aW88L2tleXdvcmQ+PGtleXdvcmQ+UmlzayBGYWN0b3JzPC9rZXl3b3Jk
PjxrZXl3b3JkPlRlbXBlcmF0dXJlPC9rZXl3b3JkPjwva2V5d29yZHM+PGRhdGVzPjx5ZWFyPjIw
MTQ8L3llYXI+PHB1Yi1kYXRlcz48ZGF0ZT5KdW48L2RhdGU+PC9wdWItZGF0ZXM+PC9kYXRlcz48
aXNibj4wOTUwLTI2ODg8L2lzYm4+PGFjY2Vzc2lvbi1udW0+MjQwMDc3NTM8L2FjY2Vzc2lvbi1u
dW0+PGxhYmVsPkh1RXRBbDE0YjwvbGFiZWw+PHVybHM+PC91cmxzPjxjdXN0b20yPlBtYzQwNDUy
NTI8L2N1c3RvbTI+PGVsZWN0cm9uaWMtcmVzb3VyY2UtbnVtPjEwLjEwMTcvczA5NTAyNjg4MTMw
MDIxMjQ8L2VsZWN0cm9uaWMtcmVzb3VyY2UtbnVtPjxyZW1vdGUtZGF0YWJhc2UtcHJvdmlkZXI+
TkxNPC9yZW1vdGUtZGF0YWJhc2UtcHJvdmlkZXI+PGxhbmd1YWdlPmVuZzwvbGFuZ3VhZ2U+PC9y
ZWNvcmQ+PC9DaXRlPjxDaXRlPjxBdXRob3I+U3RhdWJhY2g8L0F1dGhvcj48WWVhcj4yMDAxPC9Z
ZWFyPjxSZWNOdW0+MTc2PC9SZWNOdW0+PHJlY29yZD48cmVjLW51bWJlcj4xNzY8L3JlYy1udW1i
ZXI+PGZvcmVpZ24ta2V5cz48a2V5IGFwcD0iRU4iIGRiLWlkPSJ0MGZweHh4OWdmMGFwZGVyOXM5
NXJyc3U1MDJ0NTV3d2VyOWYiIHRpbWVzdGFtcD0iMTM4ODk4OTg5MyI+MTc2PC9rZXk+PC9mb3Jl
aWduLWtleXM+PHJlZi10eXBlIG5hbWU9IkpvdXJuYWwgQXJ0aWNsZSI+MTc8L3JlZi10eXBlPjxj
b250cmlidXRvcnM+PGF1dGhvcnM+PGF1dGhvcj5TdGF1YmFjaCwgQy48L2F1dGhvcj48YXV0aG9y
PlRodWxrZSwgSC4gSC48L2F1dGhvcj48YXV0aG9yPlRhY2ttYW5uLCBLLjwvYXV0aG9yPjxhdXRo
b3I+SHVnaC1Kb25lcywgTS48L2F1dGhvcj48YXV0aG9yPkNvbnJhdGhzLCBGLiBKLjwvYXV0aG9y
PjwvYXV0aG9ycz48L2NvbnRyaWJ1dG9ycz48dGl0bGVzPjx0aXRsZT48c3R5bGUgZmFjZT0ibm9y
bWFsIiBmb250PSJkZWZhdWx0IiBzaXplPSIxMDAlIj5HZW9ncmFwaGljIGluZm9ybWF0aW9uIHN5
c3RlbS1haWRlZCBhbmFseXNpcyBvZiBmYWN0b3JzIGFzc29jaWF0ZWQgd2l0aCB0aGUgc3BhdGlh
bCBkaXN0cmlidXRpb24gb2YgPC9zdHlsZT48c3R5bGUgZmFjZT0iaXRhbGljIiBmb250PSJkZWZh
dWx0IiBzaXplPSIxMDAlIj5FY2hpbm9jb2NjdXMgbXVsdGlsb2N1bGFyaXMgPC9zdHlsZT48c3R5
bGUgZmFjZT0ibm9ybWFsIiBmb250PSJkZWZhdWx0IiBzaXplPSIxMDAlIj5pbmZlY3Rpb25zIG9m
IGZveGVzPC9zdHlsZT48L3RpdGxlPjxzZWNvbmRhcnktdGl0bGU+QW1lcmljYW4gSm91cm5hbCBv
ZiBUcm9waWNhbCBNZWRpY2luZSBhbmQgSHlnaWVuZTwvc2Vjb25kYXJ5LXRpdGxlPjwvdGl0bGVz
PjxwZXJpb2RpY2FsPjxmdWxsLXRpdGxlPkFtZXJpY2FuIEpvdXJuYWwgb2YgVHJvcGljYWwgTWVk
aWNpbmUgYW5kIEh5Z2llbmU8L2Z1bGwtdGl0bGU+PGFiYnItMT5BbS4gSi4gVHJvcC4gTWVkLiBI
eWcuPC9hYmJyLTE+PGFiYnItMj5BbSBKIFRyb3AgTWVkIEh5ZzwvYWJici0yPjwvcGVyaW9kaWNh
bD48cGFnZXM+OTQzLTk0ODwvcGFnZXM+PHZvbHVtZT42NTwvdm9sdW1lPjxudW1iZXI+NjwvbnVt
YmVyPjxkYXRlcz48eWVhcj4yMDAxPC95ZWFyPjxwdWItZGF0ZXM+PGRhdGU+RGVjPC9kYXRlPjwv
cHViLWRhdGVzPjwvZGF0ZXM+PGlzYm4+MDAwMi05NjM3PC9pc2JuPjxhY2Nlc3Npb24tbnVtPldP
UzowMDAxNzMxMTcxMDAwNTA8L2FjY2Vzc2lvbi1udW0+PHVybHM+PHJlbGF0ZWQtdXJscz48dXJs
PiZsdDtHbyB0byBJU0kmZ3Q7Oi8vV09TOjAwMDE3MzExNzEwMDA1MDwvdXJsPjwvcmVsYXRlZC11
cmxzPjwvdXJscz48L3JlY29yZD48L0NpdGU+PENpdGU+PEF1dGhvcj5HaXJhdWRvdXg8L0F1dGhv
cj48WWVhcj4yMDEzPC9ZZWFyPjxSZWNOdW0+NjczPC9SZWNOdW0+PHJlY29yZD48cmVjLW51bWJl
cj42NzM8L3JlYy1udW1iZXI+PGZvcmVpZ24ta2V5cz48a2V5IGFwcD0iRU4iIGRiLWlkPSJ0MGZw
eHh4OWdmMGFwZGVyOXM5NXJyc3U1MDJ0NTV3d2VyOWYiIHRpbWVzdGFtcD0iMTM4ODk4OTg5NSI+
NjczPC9rZXk+PC9mb3JlaWduLWtleXM+PHJlZi10eXBlIG5hbWU9IkpvdXJuYWwgQXJ0aWNsZSI+
MTc8L3JlZi10eXBlPjxjb250cmlidXRvcnM+PGF1dGhvcnM+PGF1dGhvcj5HaXJhdWRvdXgsIFBh
dHJpY2s8L2F1dGhvcj48YXV0aG9yPlJhb3VsLCBGcmFuY2lzPC9hdXRob3I+PGF1dGhvcj5QbGV5
ZGVsbCwgRGF2aWQ8L2F1dGhvcj48YXV0aG9yPkxpLCBUaWFveWluZzwvYXV0aG9yPjxhdXRob3I+
SGFuLCBYaXVtaW5nPC9hdXRob3I+PGF1dGhvcj5RaXUsIEppYW1pbjwvYXV0aG9yPjxhdXRob3I+
WGllLCBZYW48L2F1dGhvcj48YXV0aG9yPldhbmcsIEh1PC9hdXRob3I+PGF1dGhvcj5JdG8sIEFr
aXJhPC9hdXRob3I+PGF1dGhvcj5DcmFpZywgUGhpbGlwIFMuPC9hdXRob3I+PC9hdXRob3JzPjwv
Y29udHJpYnV0b3JzPjx0aXRsZXM+PHRpdGxlPjxzdHlsZSBmYWNlPSJub3JtYWwiIGZvbnQ9ImRl
ZmF1bHQiIHNpemU9IjEwMCUiPkRyaXZlcnMgb2YgPC9zdHlsZT48c3R5bGUgZmFjZT0iaXRhbGlj
IiBmb250PSJkZWZhdWx0IiBzaXplPSIxMDAlIj5FY2hpbm9jb2NjdXMgbXVsdGlsb2N1bGFyaXMg
PC9zdHlsZT48c3R5bGUgZmFjZT0ibm9ybWFsIiBmb250PSJkZWZhdWx0IiBzaXplPSIxMDAlIj50
cmFuc21pc3Npb24gaW4gQ2hpbmE6IHNtYWxsIG1hbW1hbCBkaXZlcnNpdHksIGxhbmRzY2FwZSBv
ciBjbGltYXRlPzwvc3R5bGU+PC90aXRsZT48c2Vjb25kYXJ5LXRpdGxlPlBMb1MgTmVnbGVjdGVk
IFRyb3BpY2FsIERpc2Vhc2VzPC9zZWNvbmRhcnktdGl0bGU+PC90aXRsZXM+PHBlcmlvZGljYWw+
PGZ1bGwtdGl0bGU+UExvUyBOZWdsZWN0ZWQgVHJvcGljYWwgRGlzZWFzZXM8L2Z1bGwtdGl0bGU+
PGFiYnItMT5QTG9TIE5lZ2wuIFRyb3AuIERpcy48L2FiYnItMT48YWJici0yPlBMb1MgTmVnbCBU
cm9wIERpczwvYWJici0yPjwvcGVyaW9kaWNhbD48cGFnZXM+ZTIwNDU8L3BhZ2VzPjx2b2x1bWU+
Nzwvdm9sdW1lPjxudW1iZXI+MzwvbnVtYmVyPjxkYXRlcz48eWVhcj4yMDEzPC95ZWFyPjxwdWIt
ZGF0ZXM+PGRhdGU+TWFyPC9kYXRlPjwvcHViLWRhdGVzPjwvZGF0ZXM+PGlzYm4+MTkzNS0yNzM1
PC9pc2JuPjxhY2Nlc3Npb24tbnVtPldPUzowMDAzMTY5NDM4MDAwMDY8L2FjY2Vzc2lvbi1udW0+
PGxhYmVsPkdpcmF1ZG91eEV0QWwxM2E8L2xhYmVsPjx1cmxzPjxyZWxhdGVkLXVybHM+PHVybD4m
bHQ7R28gdG8gSVNJJmd0OzovL1dPUzowMDAzMTY5NDM4MDAwMDY8L3VybD48L3JlbGF0ZWQtdXJs
cz48L3VybHM+PGN1c3RvbTc+ZTIwNDU8L2N1c3RvbTc+PGVsZWN0cm9uaWMtcmVzb3VyY2UtbnVt
PjEwLjEzNzEvam91cm5hbC5wbnRkLjAwMDIwNDU8L2VsZWN0cm9uaWMtcmVzb3VyY2UtbnVtPjwv
cmVjb3JkPjwvQ2l0ZT48Q2l0ZT48QXV0aG9yPkxhZ2FwYTwvQXV0aG9yPjxZZWFyPjIwMDk8L1ll
YXI+PFJlY051bT40NjE8L1JlY051bT48cmVjb3JkPjxyZWMtbnVtYmVyPjQ2MTwvcmVjLW51bWJl
cj48Zm9yZWlnbi1rZXlzPjxrZXkgYXBwPSJFTiIgZGItaWQ9InQwZnB4eHg5Z2YwYXBkZXI5czk1
cnJzdTUwMnQ1NXd3ZXI5ZiIgdGltZXN0YW1wPSIxMzg4OTg5ODk0Ij40NjE8L2tleT48L2ZvcmVp
Z24ta2V5cz48cmVmLXR5cGUgbmFtZT0iSm91cm5hbCBBcnRpY2xlIj4xNzwvcmVmLXR5cGU+PGNv
bnRyaWJ1dG9ycz48YXV0aG9ycz48YXV0aG9yPkxhZ2FwYSwgSm9zZSBUcmluaXBpbCBHLjwvYXV0
aG9yPjxhdXRob3I+T2t1LCBZdXphYnVybzwvYXV0aG9yPjxhdXRob3I+S2FuZWtvLCBNYXNhbWk8
L2F1dGhvcj48YXV0aG9yPkdhbnpvcmlnLCBTdW1peWE8L2F1dGhvcj48YXV0aG9yPk9ubywgVGFr
YXNoaTwvYXV0aG9yPjxhdXRob3I+Tm9uYWthLCBOYXJpYWtpPC9hdXRob3I+PGF1dGhvcj5Lb2Jh
eWFzaGksIEZ1bWlvPC9hdXRob3I+PGF1dGhvcj5LYW1peWEsIE1hc2FvPC9hdXRob3I+PC9hdXRo
b3JzPjwvY29udHJpYnV0b3JzPjx0aXRsZXM+PHRpdGxlPjxzdHlsZSBmYWNlPSJub3JtYWwiIGZv
bnQ9ImRlZmF1bHQiIHNpemU9IjEwMCUiPk1vbml0b3Jpbmcgb2YgZW52aXJvbm1lbnRhbCBjb250
YW1pbmF0aW9uIGJ5IDwvc3R5bGU+PHN0eWxlIGZhY2U9Iml0YWxpYyIgZm9udD0iZGVmYXVsdCIg
c2l6ZT0iMTAwJSI+RWNoaW5vY29jY3VzIG11bHRpbG9jdWxhcmlzIDwvc3R5bGU+PHN0eWxlIGZh
Y2U9Im5vcm1hbCIgZm9udD0iZGVmYXVsdCIgc2l6ZT0iMTAwJSI+aW4gYW4gdXJiYW4gZnJpbmdl
IGZvcmVzdCBwYXJrIGluIEhva2thaWRvLCBKYXBhbjwvc3R5bGU+PC90aXRsZT48c2Vjb25kYXJ5
LXRpdGxlPkVudmlyb25tZW50YWwgSGVhbHRoIGFuZCBQcmV2ZW50aXZlIE1lZGljaW5lPC9zZWNv
bmRhcnktdGl0bGU+PC90aXRsZXM+PHBlcmlvZGljYWw+PGZ1bGwtdGl0bGU+RW52aXJvbm1lbnRh
bCBIZWFsdGggYW5kIFByZXZlbnRpdmUgTWVkaWNpbmU8L2Z1bGwtdGl0bGU+PGFiYnItMT5FbnZp
cm9uLiBIZWFsdGggUHJldmVudC4gTWVkLjwvYWJici0xPjxhYmJyLTI+RW52aXJvbiBIZWFsdGgg
UHJldmVudCBNZWQ8L2FiYnItMj48L3BlcmlvZGljYWw+PHBhZ2VzPjI5OS0zMDM8L3BhZ2VzPjx2
b2x1bWU+MTQ8L3ZvbHVtZT48bnVtYmVyPjU8L251bWJlcj48ZGF0ZXM+PHllYXI+MjAwOTwveWVh
cj48cHViLWRhdGVzPjxkYXRlPlNlcDwvZGF0ZT48L3B1Yi1kYXRlcz48L2RhdGVzPjxpc2JuPjEz
NDItMDc4WDsgMTM0Ny00NzE1PC9pc2JuPjxhY2Nlc3Npb24tbnVtPkJJT1NJUzpQUkVWMjAwOTAw
NTIzNDA0PC9hY2Nlc3Npb24tbnVtPjx1cmxzPjxyZWxhdGVkLXVybHM+PHVybD4mbHQ7R28gdG8g
SVNJJmd0OzovL0JJT1NJUzpQUkVWMjAwOTAwNTIzNDA0PC91cmw+PC9yZWxhdGVkLXVybHM+PC91
cmxzPjxlbGVjdHJvbmljLXJlc291cmNlLW51bT4xMC4xMDA3L3MxMjE5OS0wMDktMDA4My16PC9l
bGVjdHJvbmljLXJlc291cmNlLW51bT48L3JlY29yZD48L0NpdGU+PENpdGU+PEF1dGhvcj5EYW5z
b248L0F1dGhvcj48WWVhcj4yMDAzPC9ZZWFyPjxSZWNOdW0+MjIyPC9SZWNOdW0+PHJlY29yZD48
cmVjLW51bWJlcj4yMjI8L3JlYy1udW1iZXI+PGZvcmVpZ24ta2V5cz48a2V5IGFwcD0iRU4iIGRi
LWlkPSJ0MGZweHh4OWdmMGFwZGVyOXM5NXJyc3U1MDJ0NTV3d2VyOWYiIHRpbWVzdGFtcD0iMTM4
ODk4OTg5MyI+MjIyPC9rZXk+PC9mb3JlaWduLWtleXM+PHJlZi10eXBlIG5hbWU9IkpvdXJuYWwg
QXJ0aWNsZSI+MTc8L3JlZi10eXBlPjxjb250cmlidXRvcnM+PGF1dGhvcnM+PGF1dGhvcj5EYW5z
b24sIEYuIE0uPC9hdXRob3I+PGF1dGhvcj5HcmFoYW0sIEEuIEouPC9hdXRob3I+PGF1dGhvcj5Q
bGV5ZGVsbCwgRC4gUi4gSi48L2F1dGhvcj48YXV0aG9yPkNhbXBvcy1Qb25jZSwgTS48L2F1dGhv
cj48YXV0aG9yPkdpcmF1ZG91eCwgUC48L2F1dGhvcj48YXV0aG9yPkNyYWlnLCBQLiBTLjwvYXV0
aG9yPjwvYXV0aG9ycz48L2NvbnRyaWJ1dG9ycz48dGl0bGVzPjx0aXRsZT5NdWx0aS1zY2FsZSBz
cGF0aWFsIGFuYWx5c2lzIG9mIGh1bWFuIGFsdmVvbGFyIGVjaGlub2NvY2Nvc2lzIHJpc2sgaW4g
Q2hpbmE8L3RpdGxlPjxzZWNvbmRhcnktdGl0bGU+UGFyYXNpdG9sb2d5PC9zZWNvbmRhcnktdGl0
bGU+PC90aXRsZXM+PHBlcmlvZGljYWw+PGZ1bGwtdGl0bGU+UGFyYXNpdG9sb2d5PC9mdWxsLXRp
dGxlPjxhYmJyLTE+UGFyYXNpdG9sb2d5PC9hYmJyLTE+PGFiYnItMj5QYXJhc2l0b2xvZ3k8L2Fi
YnItMj48L3BlcmlvZGljYWw+PHBhZ2VzPlMxMzMtUzE0MTwvcGFnZXM+PHZvbHVtZT4xMjc8L3Zv
bHVtZT48a2V5d29yZHM+PGtleXdvcmQ+RWNoaW5vY29jY3VzIG11bHRpbG9jdWxhcmlzLCB0cmFu
c21pc3Npb24sIHJlbW90ZSBzZW5zaW5nLCBsYW5kc2NhcGUuPC9rZXl3b3JkPjwva2V5d29yZHM+
PGRhdGVzPjx5ZWFyPjIwMDM8L3llYXI+PHB1Yi1kYXRlcz48ZGF0ZT4yMDAzPC9kYXRlPjwvcHVi
LWRhdGVzPjwvZGF0ZXM+PGlzYm4+MDAzMS0xODIwPC9pc2JuPjxhY2Nlc3Npb24tbnVtPldPUzow
MDAyMjA0OTQ3MDAwMTI8L2FjY2Vzc2lvbi1udW0+PGxhYmVsPkRhbnNvbkV0QWwwM2E8L2xhYmVs
Pjx1cmxzPjxyZWxhdGVkLXVybHM+PHVybD4mbHQ7R28gdG8gSVNJJmd0OzovL1dPUzowMDAyMjA0
OTQ3MDAwMTI8L3VybD48L3JlbGF0ZWQtdXJscz48L3VybHM+PGVsZWN0cm9uaWMtcmVzb3VyY2Ut
bnVtPjEwLjEwMTcvczAwMzExODIwMDMwMDM2Mzk8L2VsZWN0cm9uaWMtcmVzb3VyY2UtbnVtPjwv
cmVjb3JkPjwvQ2l0ZT48L0VuZE5vdGU+
</w:fldData>
              </w:fldChar>
            </w:r>
            <w:r w:rsidR="005C77DD">
              <w:rPr>
                <w:lang w:val="en-US"/>
              </w:rPr>
              <w:instrText xml:space="preserve"> ADDIN EN.CITE </w:instrText>
            </w:r>
            <w:r w:rsidR="005C77DD">
              <w:rPr>
                <w:lang w:val="en-US"/>
              </w:rPr>
              <w:fldChar w:fldCharType="begin">
                <w:fldData xml:space="preserve">PEVuZE5vdGU+PENpdGU+PEF1dGhvcj5QbGV5ZGVsbDwvQXV0aG9yPjxZZWFyPjIwMDg8L1llYXI+
PFJlY051bT40MjE8L1JlY051bT48RGlzcGxheVRleHQ+WzIyLTI0LDI2LDI5LDMwXTwvRGlzcGxh
eVRleHQ+PHJlY29yZD48cmVjLW51bWJlcj40MjE8L3JlYy1udW1iZXI+PGZvcmVpZ24ta2V5cz48
a2V5IGFwcD0iRU4iIGRiLWlkPSJ0MGZweHh4OWdmMGFwZGVyOXM5NXJyc3U1MDJ0NTV3d2VyOWYi
IHRpbWVzdGFtcD0iMTM4ODk4OTg5NCI+NDIxPC9rZXk+PC9mb3JlaWduLWtleXM+PHJlZi10eXBl
IG5hbWU9IkpvdXJuYWwgQXJ0aWNsZSI+MTc8L3JlZi10eXBlPjxjb250cmlidXRvcnM+PGF1dGhv
cnM+PGF1dGhvcj5QbGV5ZGVsbCwgRC4gUi4gSi48L2F1dGhvcj48YXV0aG9yPllhbmcsIFkuIFIu
PC9hdXRob3I+PGF1dGhvcj5EYW5zb24sIEYuIE0uPC9hdXRob3I+PGF1dGhvcj5SYW91bCwgRi48
L2F1dGhvcj48YXV0aG9yPkNyYWlnLCBQLiBTLjwvYXV0aG9yPjxhdXRob3I+TWNNYW51cywgRC4g
UC48L2F1dGhvcj48YXV0aG9yPlZ1aXR0b24sIEQuIEEuPC9hdXRob3I+PGF1dGhvcj5XYW5nLCBR
LjwvYXV0aG9yPjxhdXRob3I+R2lyYXVkb3V4LCBQLjwvYXV0aG9yPjwvYXV0aG9ycz48L2NvbnRy
aWJ1dG9ycz48dGl0bGVzPjx0aXRsZT5MYW5kc2NhcGUgY29tcG9zaXRpb24gYW5kIHNwYXRpYWwg
cHJlZGljdGlvbiBvZiBhbHZlb2xhciBlY2hpbm9jb2Njb3NpcyBpbiBzb3V0aGVybiBOaW5neGlh
LCBDaGluYTwvdGl0bGU+PHNlY29uZGFyeS10aXRsZT5QTG9TIE5lZ2xlY3RlZCBUcm9waWNhbCBE
aXNlYXNlczwvc2Vjb25kYXJ5LXRpdGxlPjwvdGl0bGVzPjxwZXJpb2RpY2FsPjxmdWxsLXRpdGxl
PlBMb1MgTmVnbGVjdGVkIFRyb3BpY2FsIERpc2Vhc2VzPC9mdWxsLXRpdGxlPjxhYmJyLTE+UExv
UyBOZWdsLiBUcm9wLiBEaXMuPC9hYmJyLTE+PGFiYnItMj5QTG9TIE5lZ2wgVHJvcCBEaXM8L2Fi
YnItMj48L3BlcmlvZGljYWw+PHBhZ2VzPmUyODc8L3BhZ2VzPjx2b2x1bWU+Mjwvdm9sdW1lPjxu
dW1iZXI+OTwvbnVtYmVyPjxrZXl3b3Jkcz48a2V5d29yZD5BUlZJQ09MQS1URVJSRVNUUklTIFND
SEVSTUFOPC9rZXl3b3JkPjxrZXl3b3JkPk1VTFRJTE9DVUxBUklTIElORkVDVElPTjwva2V5d29y
ZD48a2V5d29yZD5IT1NUPC9rZXl3b3JkPjxrZXl3b3JkPkNPTU1VTklUSUVTPC9rZXl3b3JkPjxr
ZXl3b3JkPldFU1RFUk4gU0lDSFVBTjwva2V5d29yZD48a2V5d29yZD5TTUFMTCBNQU1NQUxTPC9r
ZXl3b3JkPjxrZXl3b3JkPlJJU0stRkFDVE9SPC9rZXl3b3JkPjxrZXl3b3JkPkxBTkQtVVNFPC9r
ZXl3b3JkPjxrZXl3b3JkPlRSQU5TTUlTU0lPTjwva2V5d29yZD48a2V5d29yZD5FUElERU1JT0xP
R1k8L2tleXdvcmQ+PGtleXdvcmQ+UkVTVE9SQVRJT048L2tleXdvcmQ+PC9rZXl3b3Jkcz48ZGF0
ZXM+PHllYXI+MjAwODwveWVhcj48cHViLWRhdGVzPjxkYXRlPlNlcDwvZGF0ZT48L3B1Yi1kYXRl
cz48L2RhdGVzPjxpc2JuPjE5MzUtMjczNTwvaXNibj48YWNjZXNzaW9uLW51bT5XT1M6MDAwMjYx
ODA3NTAwMDE3PC9hY2Nlc3Npb24tbnVtPjxsYWJlbD5QbGV5ZGVsbEV0QWwwOGE8L2xhYmVsPjx3
b3JrLXR5cGU+QXJ0aWNsZTwvd29yay10eXBlPjx1cmxzPjxyZWxhdGVkLXVybHM+PHVybD4mbHQ7
R28gdG8gSVNJJmd0OzovL1dPUzowMDAyNjE4MDc1MDAwMTc8L3VybD48L3JlbGF0ZWQtdXJscz48
L3VybHM+PGN1c3RvbTc+ZTI4NzwvY3VzdG9tNz48ZWxlY3Ryb25pYy1yZXNvdXJjZS1udW0+MTAu
MTM3MS9qb3VybmFsLnBudGQuMDAwMDI4NzwvZWxlY3Ryb25pYy1yZXNvdXJjZS1udW0+PC9yZWNv
cmQ+PC9DaXRlPjxDaXRlPjxBdXRob3I+SHU8L0F1dGhvcj48WWVhcj4yMDE0PC9ZZWFyPjxSZWNO
dW0+MTQ0NzwvUmVjTnVtPjxyZWNvcmQ+PHJlYy1udW1iZXI+MTQ0NzwvcmVjLW51bWJlcj48Zm9y
ZWlnbi1rZXlzPjxrZXkgYXBwPSJFTiIgZGItaWQ9InQwZnB4eHg5Z2YwYXBkZXI5czk1cnJzdTUw
MnQ1NXd3ZXI5ZiIgdGltZXN0YW1wPSIxNDMxMTcyMjg3Ij4xNDQ3PC9rZXk+PC9mb3JlaWduLWtl
eXM+PHJlZi10eXBlIG5hbWU9IkpvdXJuYWwgQXJ0aWNsZSI+MTc8L3JlZi10eXBlPjxjb250cmli
dXRvcnM+PGF1dGhvcnM+PGF1dGhvcj5IdSwgSC4gSC48L2F1dGhvcj48YXV0aG9yPld1LCBXLiBQ
LjwvYXV0aG9yPjxhdXRob3I+R3VhbiwgWS4gWS48L2F1dGhvcj48YXV0aG9yPldhbmcsIEwuIFku
PC9hdXRob3I+PGF1dGhvcj5XYW5nLCBRLjwvYXV0aG9yPjxhdXRob3I+Q2FpLCBILiBYLjwvYXV0
aG9yPjxhdXRob3I+SHVhbmcsIFkuPC9hdXRob3I+PC9hdXRob3JzPjwvY29udHJpYnV0b3JzPjxh
dXRoLWFkZHJlc3M+TmF0aW9uYWwgSW5zdGl0dXRlIG9mIFBhcmFzaXRpYyBEaXNlYXNlcywgQ2hp
bmVzZSBDZW50ZXIgZm9yIERpc2Vhc2UgQ29udHJvbCBhbmQgUHJldmVudGlvbjsgV0hPIENvbGxh
Ym9yYXRpbmcgQ2VudGVyIGZvciBNYWxhcmlhLCBTY2hpc3Rvc29taWFzaXMgYW5kIEZhbGFyaWFz
aXMsIEtleSBMYWJvcmF0b3J5IG9mIFBhcmFzaXRlIGFuZCBWZWN0b3IgQmlvbG9neSwgU2hhbmdo
YWksIFBlb3BsZSZhcG9zO3MgUmVwdWJsaWMgb2YgQ2hpbmEuJiN4RDtJbnN0aXR1dGUgb2YgUGFy
YXNpdGljIERpc2Vhc2UgQ29udHJvbCwgU2ljaHVhbiBQcm92aW5jZSBDZW50ZXIgZm9yIERpc2Vh
c2UgQ29udHJvbCBhbmQgUHJldmVudGlvbiwgQ2hlbmdkdSBDaXR5LCBTaWNodWFuLCBQZW9wbGUm
YXBvcztzIFJlcHVibGljIG9mIENoaW5hLjwvYXV0aC1hZGRyZXNzPjx0aXRsZXM+PHRpdGxlPkEg
dmlsbGFnZS1iYXNlZCBtdWx0aWRpc2NpcGxpbmFyeSBzdHVkeSBvbiBmYWN0b3JzIGFmZmVjdGlu
ZyB0aGUgaW50ZW5zaXR5IG9mIGN5c3RpYyBlY2hpbm9jb2Njb3NpcyBpbiBhbiBlbmRlbWljIHJl
Z2lvbiBvZiB0aGUgVGliZXRhbiBwbGF0ZWF1LCBDaGluYTwvdGl0bGU+PHNlY29uZGFyeS10aXRs
ZT5FcGlkZW1pb2xvZ3kgYW5kIEluZmVjdGlvbjwvc2Vjb25kYXJ5LXRpdGxlPjxhbHQtdGl0bGU+
RXBpZGVtaW9sb2d5IGFuZCBpbmZlY3Rpb248L2FsdC10aXRsZT48L3RpdGxlcz48cGVyaW9kaWNh
bD48ZnVsbC10aXRsZT5FcGlkZW1pb2xvZ3kgYW5kIEluZmVjdGlvbjwvZnVsbC10aXRsZT48YWJi
ci0xPkVwaWRlbWlvbC4gSW5mZWN0LjwvYWJici0xPjxhYmJyLTI+RXBpZGVtaW9sIEluZmVjdDwv
YWJici0yPjwvcGVyaW9kaWNhbD48YWx0LXBlcmlvZGljYWw+PGZ1bGwtdGl0bGU+RXBpZGVtaW9s
b2d5IGFuZCBJbmZlY3Rpb248L2Z1bGwtdGl0bGU+PGFiYnItMT5FcGlkZW1pb2wuIEluZmVjdC48
L2FiYnItMT48YWJici0yPkVwaWRlbWlvbCBJbmZlY3Q8L2FiYnItMj48L2FsdC1wZXJpb2RpY2Fs
PjxwYWdlcz4xMjE0LTIwPC9wYWdlcz48dm9sdW1lPjE0Mjwvdm9sdW1lPjxudW1iZXI+NjwvbnVt
YmVyPjxlZGl0aW9uPjIwMTMvMDkvMDc8L2VkaXRpb24+PGtleXdvcmRzPjxrZXl3b3JkPkFsdGl0
dWRlPC9rZXl3b3JkPjxrZXl3b3JkPkFuaW1hbHM8L2tleXdvcmQ+PGtleXdvcmQ+Q2F0dGxlPC9r
ZXl3b3JkPjxrZXl3b3JkPkNoaW5hL2VwaWRlbWlvbG9neTwva2V5d29yZD48a2V5d29yZD5Eb2cg
RGlzZWFzZXMvZXBpZGVtaW9sb2d5L3BhcmFzaXRvbG9neTwva2V5d29yZD48a2V5d29yZD5Eb2dz
PC9rZXl3b3JkPjxrZXl3b3JkPkVjaGlub2NvY2Nvc2lzLCBIZXBhdGljL2VwaWRlbWlvbG9neS8q
dmV0ZXJpbmFyeTwva2V5d29yZD48a2V5d29yZD5FbmRlbWljIERpc2Vhc2VzPC9rZXl3b3JkPjxr
ZXl3b3JkPk9kZHMgUmF0aW88L2tleXdvcmQ+PGtleXdvcmQ+UmlzayBGYWN0b3JzPC9rZXl3b3Jk
PjxrZXl3b3JkPlRlbXBlcmF0dXJlPC9rZXl3b3JkPjwva2V5d29yZHM+PGRhdGVzPjx5ZWFyPjIw
MTQ8L3llYXI+PHB1Yi1kYXRlcz48ZGF0ZT5KdW48L2RhdGU+PC9wdWItZGF0ZXM+PC9kYXRlcz48
aXNibj4wOTUwLTI2ODg8L2lzYm4+PGFjY2Vzc2lvbi1udW0+MjQwMDc3NTM8L2FjY2Vzc2lvbi1u
dW0+PGxhYmVsPkh1RXRBbDE0YjwvbGFiZWw+PHVybHM+PC91cmxzPjxjdXN0b20yPlBtYzQwNDUy
NTI8L2N1c3RvbTI+PGVsZWN0cm9uaWMtcmVzb3VyY2UtbnVtPjEwLjEwMTcvczA5NTAyNjg4MTMw
MDIxMjQ8L2VsZWN0cm9uaWMtcmVzb3VyY2UtbnVtPjxyZW1vdGUtZGF0YWJhc2UtcHJvdmlkZXI+
TkxNPC9yZW1vdGUtZGF0YWJhc2UtcHJvdmlkZXI+PGxhbmd1YWdlPmVuZzwvbGFuZ3VhZ2U+PC9y
ZWNvcmQ+PC9DaXRlPjxDaXRlPjxBdXRob3I+U3RhdWJhY2g8L0F1dGhvcj48WWVhcj4yMDAxPC9Z
ZWFyPjxSZWNOdW0+MTc2PC9SZWNOdW0+PHJlY29yZD48cmVjLW51bWJlcj4xNzY8L3JlYy1udW1i
ZXI+PGZvcmVpZ24ta2V5cz48a2V5IGFwcD0iRU4iIGRiLWlkPSJ0MGZweHh4OWdmMGFwZGVyOXM5
NXJyc3U1MDJ0NTV3d2VyOWYiIHRpbWVzdGFtcD0iMTM4ODk4OTg5MyI+MTc2PC9rZXk+PC9mb3Jl
aWduLWtleXM+PHJlZi10eXBlIG5hbWU9IkpvdXJuYWwgQXJ0aWNsZSI+MTc8L3JlZi10eXBlPjxj
b250cmlidXRvcnM+PGF1dGhvcnM+PGF1dGhvcj5TdGF1YmFjaCwgQy48L2F1dGhvcj48YXV0aG9y
PlRodWxrZSwgSC4gSC48L2F1dGhvcj48YXV0aG9yPlRhY2ttYW5uLCBLLjwvYXV0aG9yPjxhdXRo
b3I+SHVnaC1Kb25lcywgTS48L2F1dGhvcj48YXV0aG9yPkNvbnJhdGhzLCBGLiBKLjwvYXV0aG9y
PjwvYXV0aG9ycz48L2NvbnRyaWJ1dG9ycz48dGl0bGVzPjx0aXRsZT48c3R5bGUgZmFjZT0ibm9y
bWFsIiBmb250PSJkZWZhdWx0IiBzaXplPSIxMDAlIj5HZW9ncmFwaGljIGluZm9ybWF0aW9uIHN5
c3RlbS1haWRlZCBhbmFseXNpcyBvZiBmYWN0b3JzIGFzc29jaWF0ZWQgd2l0aCB0aGUgc3BhdGlh
bCBkaXN0cmlidXRpb24gb2YgPC9zdHlsZT48c3R5bGUgZmFjZT0iaXRhbGljIiBmb250PSJkZWZh
dWx0IiBzaXplPSIxMDAlIj5FY2hpbm9jb2NjdXMgbXVsdGlsb2N1bGFyaXMgPC9zdHlsZT48c3R5
bGUgZmFjZT0ibm9ybWFsIiBmb250PSJkZWZhdWx0IiBzaXplPSIxMDAlIj5pbmZlY3Rpb25zIG9m
IGZveGVzPC9zdHlsZT48L3RpdGxlPjxzZWNvbmRhcnktdGl0bGU+QW1lcmljYW4gSm91cm5hbCBv
ZiBUcm9waWNhbCBNZWRpY2luZSBhbmQgSHlnaWVuZTwvc2Vjb25kYXJ5LXRpdGxlPjwvdGl0bGVz
PjxwZXJpb2RpY2FsPjxmdWxsLXRpdGxlPkFtZXJpY2FuIEpvdXJuYWwgb2YgVHJvcGljYWwgTWVk
aWNpbmUgYW5kIEh5Z2llbmU8L2Z1bGwtdGl0bGU+PGFiYnItMT5BbS4gSi4gVHJvcC4gTWVkLiBI
eWcuPC9hYmJyLTE+PGFiYnItMj5BbSBKIFRyb3AgTWVkIEh5ZzwvYWJici0yPjwvcGVyaW9kaWNh
bD48cGFnZXM+OTQzLTk0ODwvcGFnZXM+PHZvbHVtZT42NTwvdm9sdW1lPjxudW1iZXI+NjwvbnVt
YmVyPjxkYXRlcz48eWVhcj4yMDAxPC95ZWFyPjxwdWItZGF0ZXM+PGRhdGU+RGVjPC9kYXRlPjwv
cHViLWRhdGVzPjwvZGF0ZXM+PGlzYm4+MDAwMi05NjM3PC9pc2JuPjxhY2Nlc3Npb24tbnVtPldP
UzowMDAxNzMxMTcxMDAwNTA8L2FjY2Vzc2lvbi1udW0+PHVybHM+PHJlbGF0ZWQtdXJscz48dXJs
PiZsdDtHbyB0byBJU0kmZ3Q7Oi8vV09TOjAwMDE3MzExNzEwMDA1MDwvdXJsPjwvcmVsYXRlZC11
cmxzPjwvdXJscz48L3JlY29yZD48L0NpdGU+PENpdGU+PEF1dGhvcj5HaXJhdWRvdXg8L0F1dGhv
cj48WWVhcj4yMDEzPC9ZZWFyPjxSZWNOdW0+NjczPC9SZWNOdW0+PHJlY29yZD48cmVjLW51bWJl
cj42NzM8L3JlYy1udW1iZXI+PGZvcmVpZ24ta2V5cz48a2V5IGFwcD0iRU4iIGRiLWlkPSJ0MGZw
eHh4OWdmMGFwZGVyOXM5NXJyc3U1MDJ0NTV3d2VyOWYiIHRpbWVzdGFtcD0iMTM4ODk4OTg5NSI+
NjczPC9rZXk+PC9mb3JlaWduLWtleXM+PHJlZi10eXBlIG5hbWU9IkpvdXJuYWwgQXJ0aWNsZSI+
MTc8L3JlZi10eXBlPjxjb250cmlidXRvcnM+PGF1dGhvcnM+PGF1dGhvcj5HaXJhdWRvdXgsIFBh
dHJpY2s8L2F1dGhvcj48YXV0aG9yPlJhb3VsLCBGcmFuY2lzPC9hdXRob3I+PGF1dGhvcj5QbGV5
ZGVsbCwgRGF2aWQ8L2F1dGhvcj48YXV0aG9yPkxpLCBUaWFveWluZzwvYXV0aG9yPjxhdXRob3I+
SGFuLCBYaXVtaW5nPC9hdXRob3I+PGF1dGhvcj5RaXUsIEppYW1pbjwvYXV0aG9yPjxhdXRob3I+
WGllLCBZYW48L2F1dGhvcj48YXV0aG9yPldhbmcsIEh1PC9hdXRob3I+PGF1dGhvcj5JdG8sIEFr
aXJhPC9hdXRob3I+PGF1dGhvcj5DcmFpZywgUGhpbGlwIFMuPC9hdXRob3I+PC9hdXRob3JzPjwv
Y29udHJpYnV0b3JzPjx0aXRsZXM+PHRpdGxlPjxzdHlsZSBmYWNlPSJub3JtYWwiIGZvbnQ9ImRl
ZmF1bHQiIHNpemU9IjEwMCUiPkRyaXZlcnMgb2YgPC9zdHlsZT48c3R5bGUgZmFjZT0iaXRhbGlj
IiBmb250PSJkZWZhdWx0IiBzaXplPSIxMDAlIj5FY2hpbm9jb2NjdXMgbXVsdGlsb2N1bGFyaXMg
PC9zdHlsZT48c3R5bGUgZmFjZT0ibm9ybWFsIiBmb250PSJkZWZhdWx0IiBzaXplPSIxMDAlIj50
cmFuc21pc3Npb24gaW4gQ2hpbmE6IHNtYWxsIG1hbW1hbCBkaXZlcnNpdHksIGxhbmRzY2FwZSBv
ciBjbGltYXRlPzwvc3R5bGU+PC90aXRsZT48c2Vjb25kYXJ5LXRpdGxlPlBMb1MgTmVnbGVjdGVk
IFRyb3BpY2FsIERpc2Vhc2VzPC9zZWNvbmRhcnktdGl0bGU+PC90aXRsZXM+PHBlcmlvZGljYWw+
PGZ1bGwtdGl0bGU+UExvUyBOZWdsZWN0ZWQgVHJvcGljYWwgRGlzZWFzZXM8L2Z1bGwtdGl0bGU+
PGFiYnItMT5QTG9TIE5lZ2wuIFRyb3AuIERpcy48L2FiYnItMT48YWJici0yPlBMb1MgTmVnbCBU
cm9wIERpczwvYWJici0yPjwvcGVyaW9kaWNhbD48cGFnZXM+ZTIwNDU8L3BhZ2VzPjx2b2x1bWU+
Nzwvdm9sdW1lPjxudW1iZXI+MzwvbnVtYmVyPjxkYXRlcz48eWVhcj4yMDEzPC95ZWFyPjxwdWIt
ZGF0ZXM+PGRhdGU+TWFyPC9kYXRlPjwvcHViLWRhdGVzPjwvZGF0ZXM+PGlzYm4+MTkzNS0yNzM1
PC9pc2JuPjxhY2Nlc3Npb24tbnVtPldPUzowMDAzMTY5NDM4MDAwMDY8L2FjY2Vzc2lvbi1udW0+
PGxhYmVsPkdpcmF1ZG91eEV0QWwxM2E8L2xhYmVsPjx1cmxzPjxyZWxhdGVkLXVybHM+PHVybD4m
bHQ7R28gdG8gSVNJJmd0OzovL1dPUzowMDAzMTY5NDM4MDAwMDY8L3VybD48L3JlbGF0ZWQtdXJs
cz48L3VybHM+PGN1c3RvbTc+ZTIwNDU8L2N1c3RvbTc+PGVsZWN0cm9uaWMtcmVzb3VyY2UtbnVt
PjEwLjEzNzEvam91cm5hbC5wbnRkLjAwMDIwNDU8L2VsZWN0cm9uaWMtcmVzb3VyY2UtbnVtPjwv
cmVjb3JkPjwvQ2l0ZT48Q2l0ZT48QXV0aG9yPkxhZ2FwYTwvQXV0aG9yPjxZZWFyPjIwMDk8L1ll
YXI+PFJlY051bT40NjE8L1JlY051bT48cmVjb3JkPjxyZWMtbnVtYmVyPjQ2MTwvcmVjLW51bWJl
cj48Zm9yZWlnbi1rZXlzPjxrZXkgYXBwPSJFTiIgZGItaWQ9InQwZnB4eHg5Z2YwYXBkZXI5czk1
cnJzdTUwMnQ1NXd3ZXI5ZiIgdGltZXN0YW1wPSIxMzg4OTg5ODk0Ij40NjE8L2tleT48L2ZvcmVp
Z24ta2V5cz48cmVmLXR5cGUgbmFtZT0iSm91cm5hbCBBcnRpY2xlIj4xNzwvcmVmLXR5cGU+PGNv
bnRyaWJ1dG9ycz48YXV0aG9ycz48YXV0aG9yPkxhZ2FwYSwgSm9zZSBUcmluaXBpbCBHLjwvYXV0
aG9yPjxhdXRob3I+T2t1LCBZdXphYnVybzwvYXV0aG9yPjxhdXRob3I+S2FuZWtvLCBNYXNhbWk8
L2F1dGhvcj48YXV0aG9yPkdhbnpvcmlnLCBTdW1peWE8L2F1dGhvcj48YXV0aG9yPk9ubywgVGFr
YXNoaTwvYXV0aG9yPjxhdXRob3I+Tm9uYWthLCBOYXJpYWtpPC9hdXRob3I+PGF1dGhvcj5Lb2Jh
eWFzaGksIEZ1bWlvPC9hdXRob3I+PGF1dGhvcj5LYW1peWEsIE1hc2FvPC9hdXRob3I+PC9hdXRo
b3JzPjwvY29udHJpYnV0b3JzPjx0aXRsZXM+PHRpdGxlPjxzdHlsZSBmYWNlPSJub3JtYWwiIGZv
bnQ9ImRlZmF1bHQiIHNpemU9IjEwMCUiPk1vbml0b3Jpbmcgb2YgZW52aXJvbm1lbnRhbCBjb250
YW1pbmF0aW9uIGJ5IDwvc3R5bGU+PHN0eWxlIGZhY2U9Iml0YWxpYyIgZm9udD0iZGVmYXVsdCIg
c2l6ZT0iMTAwJSI+RWNoaW5vY29jY3VzIG11bHRpbG9jdWxhcmlzIDwvc3R5bGU+PHN0eWxlIGZh
Y2U9Im5vcm1hbCIgZm9udD0iZGVmYXVsdCIgc2l6ZT0iMTAwJSI+aW4gYW4gdXJiYW4gZnJpbmdl
IGZvcmVzdCBwYXJrIGluIEhva2thaWRvLCBKYXBhbjwvc3R5bGU+PC90aXRsZT48c2Vjb25kYXJ5
LXRpdGxlPkVudmlyb25tZW50YWwgSGVhbHRoIGFuZCBQcmV2ZW50aXZlIE1lZGljaW5lPC9zZWNv
bmRhcnktdGl0bGU+PC90aXRsZXM+PHBlcmlvZGljYWw+PGZ1bGwtdGl0bGU+RW52aXJvbm1lbnRh
bCBIZWFsdGggYW5kIFByZXZlbnRpdmUgTWVkaWNpbmU8L2Z1bGwtdGl0bGU+PGFiYnItMT5FbnZp
cm9uLiBIZWFsdGggUHJldmVudC4gTWVkLjwvYWJici0xPjxhYmJyLTI+RW52aXJvbiBIZWFsdGgg
UHJldmVudCBNZWQ8L2FiYnItMj48L3BlcmlvZGljYWw+PHBhZ2VzPjI5OS0zMDM8L3BhZ2VzPjx2
b2x1bWU+MTQ8L3ZvbHVtZT48bnVtYmVyPjU8L251bWJlcj48ZGF0ZXM+PHllYXI+MjAwOTwveWVh
cj48cHViLWRhdGVzPjxkYXRlPlNlcDwvZGF0ZT48L3B1Yi1kYXRlcz48L2RhdGVzPjxpc2JuPjEz
NDItMDc4WDsgMTM0Ny00NzE1PC9pc2JuPjxhY2Nlc3Npb24tbnVtPkJJT1NJUzpQUkVWMjAwOTAw
NTIzNDA0PC9hY2Nlc3Npb24tbnVtPjx1cmxzPjxyZWxhdGVkLXVybHM+PHVybD4mbHQ7R28gdG8g
SVNJJmd0OzovL0JJT1NJUzpQUkVWMjAwOTAwNTIzNDA0PC91cmw+PC9yZWxhdGVkLXVybHM+PC91
cmxzPjxlbGVjdHJvbmljLXJlc291cmNlLW51bT4xMC4xMDA3L3MxMjE5OS0wMDktMDA4My16PC9l
bGVjdHJvbmljLXJlc291cmNlLW51bT48L3JlY29yZD48L0NpdGU+PENpdGU+PEF1dGhvcj5EYW5z
b248L0F1dGhvcj48WWVhcj4yMDAzPC9ZZWFyPjxSZWNOdW0+MjIyPC9SZWNOdW0+PHJlY29yZD48
cmVjLW51bWJlcj4yMjI8L3JlYy1udW1iZXI+PGZvcmVpZ24ta2V5cz48a2V5IGFwcD0iRU4iIGRi
LWlkPSJ0MGZweHh4OWdmMGFwZGVyOXM5NXJyc3U1MDJ0NTV3d2VyOWYiIHRpbWVzdGFtcD0iMTM4
ODk4OTg5MyI+MjIyPC9rZXk+PC9mb3JlaWduLWtleXM+PHJlZi10eXBlIG5hbWU9IkpvdXJuYWwg
QXJ0aWNsZSI+MTc8L3JlZi10eXBlPjxjb250cmlidXRvcnM+PGF1dGhvcnM+PGF1dGhvcj5EYW5z
b24sIEYuIE0uPC9hdXRob3I+PGF1dGhvcj5HcmFoYW0sIEEuIEouPC9hdXRob3I+PGF1dGhvcj5Q
bGV5ZGVsbCwgRC4gUi4gSi48L2F1dGhvcj48YXV0aG9yPkNhbXBvcy1Qb25jZSwgTS48L2F1dGhv
cj48YXV0aG9yPkdpcmF1ZG91eCwgUC48L2F1dGhvcj48YXV0aG9yPkNyYWlnLCBQLiBTLjwvYXV0
aG9yPjwvYXV0aG9ycz48L2NvbnRyaWJ1dG9ycz48dGl0bGVzPjx0aXRsZT5NdWx0aS1zY2FsZSBz
cGF0aWFsIGFuYWx5c2lzIG9mIGh1bWFuIGFsdmVvbGFyIGVjaGlub2NvY2Nvc2lzIHJpc2sgaW4g
Q2hpbmE8L3RpdGxlPjxzZWNvbmRhcnktdGl0bGU+UGFyYXNpdG9sb2d5PC9zZWNvbmRhcnktdGl0
bGU+PC90aXRsZXM+PHBlcmlvZGljYWw+PGZ1bGwtdGl0bGU+UGFyYXNpdG9sb2d5PC9mdWxsLXRp
dGxlPjxhYmJyLTE+UGFyYXNpdG9sb2d5PC9hYmJyLTE+PGFiYnItMj5QYXJhc2l0b2xvZ3k8L2Fi
YnItMj48L3BlcmlvZGljYWw+PHBhZ2VzPlMxMzMtUzE0MTwvcGFnZXM+PHZvbHVtZT4xMjc8L3Zv
bHVtZT48a2V5d29yZHM+PGtleXdvcmQ+RWNoaW5vY29jY3VzIG11bHRpbG9jdWxhcmlzLCB0cmFu
c21pc3Npb24sIHJlbW90ZSBzZW5zaW5nLCBsYW5kc2NhcGUuPC9rZXl3b3JkPjwva2V5d29yZHM+
PGRhdGVzPjx5ZWFyPjIwMDM8L3llYXI+PHB1Yi1kYXRlcz48ZGF0ZT4yMDAzPC9kYXRlPjwvcHVi
LWRhdGVzPjwvZGF0ZXM+PGlzYm4+MDAzMS0xODIwPC9pc2JuPjxhY2Nlc3Npb24tbnVtPldPUzow
MDAyMjA0OTQ3MDAwMTI8L2FjY2Vzc2lvbi1udW0+PGxhYmVsPkRhbnNvbkV0QWwwM2E8L2xhYmVs
Pjx1cmxzPjxyZWxhdGVkLXVybHM+PHVybD4mbHQ7R28gdG8gSVNJJmd0OzovL1dPUzowMDAyMjA0
OTQ3MDAwMTI8L3VybD48L3JlbGF0ZWQtdXJscz48L3VybHM+PGVsZWN0cm9uaWMtcmVzb3VyY2Ut
bnVtPjEwLjEwMTcvczAwMzExODIwMDMwMDM2Mzk8L2VsZWN0cm9uaWMtcmVzb3VyY2UtbnVtPjwv
cmVjb3JkPjwvQ2l0ZT48L0VuZE5vdGU+
</w:fldData>
              </w:fldChar>
            </w:r>
            <w:r w:rsidR="005C77DD">
              <w:rPr>
                <w:lang w:val="en-US"/>
              </w:rPr>
              <w:instrText xml:space="preserve"> ADDIN EN.CITE.DATA </w:instrText>
            </w:r>
            <w:r w:rsidR="005C77DD">
              <w:rPr>
                <w:lang w:val="en-US"/>
              </w:rPr>
            </w:r>
            <w:r w:rsidR="005C77DD">
              <w:rPr>
                <w:lang w:val="en-US"/>
              </w:rPr>
              <w:fldChar w:fldCharType="end"/>
            </w:r>
            <w:r w:rsidR="007339FC">
              <w:rPr>
                <w:lang w:val="en-US"/>
              </w:rPr>
            </w:r>
            <w:r w:rsidR="007339FC">
              <w:rPr>
                <w:lang w:val="en-US"/>
              </w:rPr>
              <w:fldChar w:fldCharType="separate"/>
            </w:r>
            <w:r w:rsidR="007339FC">
              <w:rPr>
                <w:noProof/>
                <w:lang w:val="en-US"/>
              </w:rPr>
              <w:t>[22-24,26,29,30]</w:t>
            </w:r>
            <w:r w:rsidR="007339FC">
              <w:rPr>
                <w:lang w:val="en-US"/>
              </w:rPr>
              <w:fldChar w:fldCharType="end"/>
            </w:r>
          </w:p>
        </w:tc>
        <w:tc>
          <w:tcPr>
            <w:tcW w:w="1418" w:type="dxa"/>
          </w:tcPr>
          <w:p w:rsidR="007339FC" w:rsidRDefault="00590DA9" w:rsidP="005C77DD">
            <w:pPr>
              <w:rPr>
                <w:lang w:val="en-US"/>
              </w:rPr>
            </w:pPr>
            <w:r w:rsidRPr="00590DA9">
              <w:rPr>
                <w:b/>
                <w:lang w:val="en-US"/>
              </w:rPr>
              <w:t>7</w:t>
            </w:r>
            <w:r>
              <w:rPr>
                <w:lang w:val="en-US"/>
              </w:rPr>
              <w:br/>
            </w:r>
            <w:r w:rsidR="007339FC">
              <w:rPr>
                <w:lang w:val="en-US"/>
              </w:rPr>
              <w:fldChar w:fldCharType="begin">
                <w:fldData xml:space="preserve">PEVuZE5vdGU+PENpdGU+PEF1dGhvcj5DaGFtbWFydGluPC9BdXRob3I+PFllYXI+MjAxMzwvWWVh
cj48UmVjTnVtPjk3NTwvUmVjTnVtPjxEaXNwbGF5VGV4dD5bMzItMzYsMzgsMzldPC9EaXNwbGF5
VGV4dD48cmVjb3JkPjxyZWMtbnVtYmVyPjk3NTwvcmVjLW51bWJlcj48Zm9yZWlnbi1rZXlzPjxr
ZXkgYXBwPSJFTiIgZGItaWQ9InQwZnB4eHg5Z2YwYXBkZXI5czk1cnJzdTUwMnQ1NXd3ZXI5ZiIg
dGltZXN0YW1wPSIxMzkzNTI4MjczIj45NzU8L2tleT48L2ZvcmVpZ24ta2V5cz48cmVmLXR5cGUg
bmFtZT0iSm91cm5hbCBBcnRpY2xlIj4xNzwvcmVmLXR5cGU+PGNvbnRyaWJ1dG9ycz48YXV0aG9y
cz48YXV0aG9yPkNoYW1tYXJ0aW4sIEYuPC9hdXRob3I+PGF1dGhvcj5TY2hvbHRlLCBSLiBHLiBD
LjwvYXV0aG9yPjxhdXRob3I+TWFsb25lLCBKLiBCLjwvYXV0aG9yPjxhdXRob3I+QmF2aWEsIE0u
IEUuPC9hdXRob3I+PGF1dGhvcj5OaWV0bywgUC48L2F1dGhvcj48YXV0aG9yPlV0emluZ2VyLCBK
LjwvYXV0aG9yPjxhdXRob3I+Vm91bmF0c291LCBQLjwvYXV0aG9yPjwvYXV0aG9ycz48L2NvbnRy
aWJ1dG9ycz48dGl0bGVzPjx0aXRsZT5Nb2RlbGxpbmcgdGhlIGdlb2dyYXBoaWNhbCBkaXN0cmli
dXRpb24gb2Ygc29pbC10cmFuc21pdHRlZCBoZWxtaW50aCBpbmZlY3Rpb25zIGluIEJvbGl2aWE8
L3RpdGxlPjxzZWNvbmRhcnktdGl0bGU+UGFyYXNpdGVzICZhbXA7IFZlY3RvcnM8L3NlY29uZGFy
eS10aXRsZT48L3RpdGxlcz48cGFnZXM+MTUyPC9wYWdlcz48dm9sdW1lPjY8L3ZvbHVtZT48a2V5
d29yZHM+PGtleXdvcmQ+QmF5ZXNpYW4gbW9kZWxsaW5nLCBCb2xpdmlhLCBHZW9zdGF0aXN0aWNh
bCB2YXJpYWJsZSBzZWxlY3Rpb24sIE1hcHBpbmcsIFNvaWwtdHJhbnNtaXR0ZWQgaGVsbWludGhz
PC9rZXl3b3JkPjwva2V5d29yZHM+PGRhdGVzPjx5ZWFyPjIwMTM8L3llYXI+PHB1Yi1kYXRlcz48
ZGF0ZT5NYXk8L2RhdGU+PC9wdWItZGF0ZXM+PC9kYXRlcz48aXNibj4xNzU2LTMzMDU8L2lzYm4+
PGFjY2Vzc2lvbi1udW0+V09TOjAwMDMyMDI3OTIwMDAwMTwvYWNjZXNzaW9uLW51bT48bGFiZWw+
Q2hhbW1hcnRpbkV0QWwxM2I8L2xhYmVsPjx1cmxzPjxyZWxhdGVkLXVybHM+PHVybD4mbHQ7R28g
dG8gSVNJJmd0OzovL1dPUzowMDAzMjAyNzkyMDAwMDE8L3VybD48L3JlbGF0ZWQtdXJscz48L3Vy
bHM+PGVsZWN0cm9uaWMtcmVzb3VyY2UtbnVtPjEwLjExODYvMTc1Ni0zMzA1LTYtMTUyPC9lbGVj
dHJvbmljLXJlc291cmNlLW51bT48L3JlY29yZD48L0NpdGU+PENpdGU+PEF1dGhvcj5QdWxsYW48
L0F1dGhvcj48WWVhcj4yMDEyPC9ZZWFyPjxSZWNOdW0+NzM1PC9SZWNOdW0+PHJlY29yZD48cmVj
LW51bWJlcj43MzU8L3JlYy1udW1iZXI+PGZvcmVpZ24ta2V5cz48a2V5IGFwcD0iRU4iIGRiLWlk
PSJ0MGZweHh4OWdmMGFwZGVyOXM5NXJyc3U1MDJ0NTV3d2VyOWYiIHRpbWVzdGFtcD0iMTM5MjE0
MDc0NCI+NzM1PC9rZXk+PC9mb3JlaWduLWtleXM+PHJlZi10eXBlIG5hbWU9IkpvdXJuYWwgQXJ0
aWNsZSI+MTc8L3JlZi10eXBlPjxjb250cmlidXRvcnM+PGF1dGhvcnM+PGF1dGhvcj5QdWxsYW4s
IFIuIEwuPC9hdXRob3I+PGF1dGhvcj5Ccm9va2VyLCBTLiBKLjwvYXV0aG9yPjwvYXV0aG9ycz48
L2NvbnRyaWJ1dG9ycz48dGl0bGVzPjx0aXRsZT5UaGUgZ2xvYmFsIGxpbWl0cyBhbmQgcG9wdWxh
dGlvbiBhdCByaXNrIG9mIHNvaWwtdHJhbnNtaXR0ZWQgaGVsbWludGggaW5mZWN0aW9ucyBpbiAy
MDEwPC90aXRsZT48c2Vjb25kYXJ5LXRpdGxlPlBhcmFzaXRlcyAmYW1wOyBWZWN0b3JzPC9zZWNv
bmRhcnktdGl0bGU+PC90aXRsZXM+PHBhZ2VzPjgxPC9wYWdlcz48dm9sdW1lPjU8L3ZvbHVtZT48
a2V5d29yZHM+PGtleXdvcmQ+U29pbC10cmFuc21pdHRlZCBoZWxtaW50aHM8L2tleXdvcmQ+PGtl
eXdvcmQ+QXNjYXJpcyBsdW1icmljb2lkZXM8L2tleXdvcmQ+PGtleXdvcmQ+VHJpY2h1cmlzIHRy
aWNoaXVyYTwva2V5d29yZD48a2V5d29yZD5Ib29rd29ybTwva2V5d29yZD48a2V5d29yZD5UcmFu
c21pc3Npb24gbGltaXRzPC9rZXl3b3JkPjxrZXl3b3JkPlVyYmFuaXNhdGlvbjwva2V5d29yZD48
a2V5d29yZD5Qb3B1bGF0aW9uIGF0IHJpc2s8L2tleXdvcmQ+PGtleXdvcmQ+SU5URVNUSU5BTCBO
RU1BVE9ERSBJTkZFQ1RJT05TPC9rZXl3b3JkPjxrZXl3b3JkPkdFT0dSQVBISUNBTCBJTkZPUk1B
VElPTi1TWVNURU1TPC9rZXl3b3JkPjxrZXl3b3JkPk1PREVMLUJBU0VEIEdFT1NUQVRJU1RJQ1M8
L2tleXdvcmQ+PGtleXdvcmQ+QVNDQVJJUyBJTkZFQ1RJT048L2tleXdvcmQ+PGtleXdvcmQ+RElT
RUFTRS1DT05UUk9MPC9rZXl3b3JkPjxrZXl3b3JkPldBU1RFLVdBVEVSPC9rZXl3b3JkPjxrZXl3
b3JkPlVSQkFOSVpBVElPTjwva2V5d29yZD48a2V5d29yZD5FUElERU1JT0xPR1k8L2tleXdvcmQ+
PGtleXdvcmQ+QUZSSUNBPC9rZXl3b3JkPjxrZXl3b3JkPkNISUxEUkVOPC9rZXl3b3JkPjwva2V5
d29yZHM+PGRhdGVzPjx5ZWFyPjIwMTI8L3llYXI+PHB1Yi1kYXRlcz48ZGF0ZT5BcHI8L2RhdGU+
PC9wdWItZGF0ZXM+PC9kYXRlcz48aXNibj4xNzU2LTMzMDU8L2lzYm4+PGFjY2Vzc2lvbi1udW0+
V09TOjAwMDMwNzgzMDcwMDAwMTwvYWNjZXNzaW9uLW51bT48d29yay10eXBlPkFydGljbGU8L3dv
cmstdHlwZT48dXJscz48cmVsYXRlZC11cmxzPjx1cmw+Jmx0O0dvIHRvIElTSSZndDs6Ly9XT1M6
MDAwMzA3ODMwNzAwMDAxPC91cmw+PC9yZWxhdGVkLXVybHM+PC91cmxzPjxjdXN0b203PjgxPC9j
dXN0b203PjxlbGVjdHJvbmljLXJlc291cmNlLW51bT4xMC4xMTg2L3MxMzA3MS0wMTUtMDczMi02
JiN4RDs8L2VsZWN0cm9uaWMtcmVzb3VyY2UtbnVtPjwvcmVjb3JkPjwvQ2l0ZT48Q2l0ZT48QXV0
aG9yPkxhaTwvQXV0aG9yPjxZZWFyPjIwMTM8L1llYXI+PFJlY051bT44NTY8L1JlY051bT48cmVj
b3JkPjxyZWMtbnVtYmVyPjg1NjwvcmVjLW51bWJlcj48Zm9yZWlnbi1rZXlzPjxrZXkgYXBwPSJF
TiIgZGItaWQ9InQwZnB4eHg5Z2YwYXBkZXI5czk1cnJzdTUwMnQ1NXd3ZXI5ZiIgdGltZXN0YW1w
PSIxMzkzMTY1MzQ3Ij44NTY8L2tleT48L2ZvcmVpZ24ta2V5cz48cmVmLXR5cGUgbmFtZT0iSm91
cm5hbCBBcnRpY2xlIj4xNzwvcmVmLXR5cGU+PGNvbnRyaWJ1dG9ycz48YXV0aG9ycz48YXV0aG9y
PkxhaSwgWS4gUy48L2F1dGhvcj48YXV0aG9yPlpob3UsIFguIE4uPC9hdXRob3I+PGF1dGhvcj5V
dHppbmdlciwgSi48L2F1dGhvcj48YXV0aG9yPlZvdW5hdHNvdSwgUC48L2F1dGhvcj48L2F1dGhv
cnM+PC9jb250cmlidXRvcnM+PHRpdGxlcz48dGl0bGU+QmF5ZXNpYW4gZ2Vvc3RhdGlzdGljYWwg
bW9kZWxsaW5nIG9mIHNvaWwtdHJhbnNtaXR0ZWQgaGVsbWludGggc3VydmV5IGRhdGEgaW4gdGhl
IFBlb3BsZSZhcG9zO3MgUmVwdWJsaWMgb2YgQ2hpbmE8L3RpdGxlPjxzZWNvbmRhcnktdGl0bGU+
UGFyYXNpdGVzICZhbXA7IFZlY3RvcnM8L3NlY29uZGFyeS10aXRsZT48L3RpdGxlcz48cGFnZXM+
MzU5PC9wYWdlcz48dm9sdW1lPjY8L3ZvbHVtZT48a2V5d29yZHM+PGtleXdvcmQ+U29pbC10cmFu
c21pdHRlZCBoZWxtaW50aHM8L2tleXdvcmQ+PGtleXdvcmQ+QXNjYXJpcyBsdW1icmljb2lkZXM8
L2tleXdvcmQ+PGtleXdvcmQ+VHJpY2h1cmlzIHRyaWNoaXVyYTwva2V5d29yZD48a2V5d29yZD5I
b29rd29ybTwva2V5d29yZD48a2V5d29yZD5CYXllc2lhbiBnZW9zdGF0aXN0aWNzPC9rZXl3b3Jk
PjxrZXl3b3JkPlBlb3BsZSZhcG9zO3MgUmVwdWJsaWMgb2YgQ2hpbmE8L2tleXdvcmQ+PGtleXdv
cmQ+UklTSy1GQUNUT1JTPC9rZXl3b3JkPjxrZXl3b3JkPkhPT0tXT1JNIElORkVDVElPTjwva2V5
d29yZD48a2V5d29yZD5TUEFUSUFMLVBBVFRFUk5TPC9rZXl3b3JkPjxrZXl3b3JkPktBVE8tS0FU
Wjwva2V5d29yZD48a2V5d29yZD5ESVNFQVNFUzwva2V5d29yZD48a2V5d29yZD5DSElMRFJFTjwv
a2V5d29yZD48a2V5d29yZD5TQ0hPT0xDSElMRFJFTjwva2V5d29yZD48a2V5d29yZD5NRVRBQU5B
TFlTSVM8L2tleXdvcmQ+PGtleXdvcmQ+UFJFVkFMRU5DRTwva2V5d29yZD48a2V5d29yZD5ESUFH
Tk9TSVM8L2tleXdvcmQ+PC9rZXl3b3Jkcz48ZGF0ZXM+PHllYXI+MjAxMzwveWVhcj48cHViLWRh
dGVzPjxkYXRlPkRlYzwvZGF0ZT48L3B1Yi1kYXRlcz48L2RhdGVzPjxpc2JuPjE3NTYtMzMwNTwv
aXNibj48YWNjZXNzaW9uLW51bT5XT1M6MDAwMzMwMDYzNTAwMDAxPC9hY2Nlc3Npb24tbnVtPjx1
cmxzPjxyZWxhdGVkLXVybHM+PHVybD4mbHQ7R28gdG8gSVNJJmd0OzovL1dPUzowMDAzMzAwNjM1
MDAwMDE8L3VybD48L3JlbGF0ZWQtdXJscz48L3VybHM+PGN1c3RvbTc+MzU5PC9jdXN0b203Pjxl
bGVjdHJvbmljLXJlc291cmNlLW51bT4xMC4xMTg2LzE3NTYtMzMwNS02LTM1OTwvZWxlY3Ryb25p
Yy1yZXNvdXJjZS1udW0+PC9yZWNvcmQ+PC9DaXRlPjxDaXRlPjxBdXRob3I+QnJvb2tlcjwvQXV0
aG9yPjxZZWFyPjIwMDQ8L1llYXI+PFJlY051bT4xNjc2PC9SZWNOdW0+PHJlY29yZD48cmVjLW51
bWJlcj4xNjc2PC9yZWMtbnVtYmVyPjxmb3JlaWduLWtleXM+PGtleSBhcHA9IkVOIiBkYi1pZD0i
dDBmcHh4eDlnZjBhcGRlcjlzOTVycnN1NTAydDU1d3dlcjlmIiB0aW1lc3RhbXA9IjE0MzE5NTYw
NDgiPjE2NzY8L2tleT48L2ZvcmVpZ24ta2V5cz48cmVmLXR5cGUgbmFtZT0iSm91cm5hbCBBcnRp
Y2xlIj4xNzwvcmVmLXR5cGU+PGNvbnRyaWJ1dG9ycz48YXV0aG9ycz48YXV0aG9yPkJyb29rZXIs
IFMuPC9hdXRob3I+PGF1dGhvcj5LYWJhdGVyZWluZSwgTi4gQi48L2F1dGhvcj48YXV0aG9yPlR1
a2FoZWJ3YSwgRS4gTS48L2F1dGhvcj48YXV0aG9yPkthemlid2UsIEYuPC9hdXRob3I+PC9hdXRo
b3JzPjwvY29udHJpYnV0b3JzPjx0aXRsZXM+PHRpdGxlPlNwYXRpYWwgYW5hbHlzaXMgb2YgdGhl
IGRpc3RyaWJ1dGlvbiBvZiBpbnRlc3RpbmFsIG5lbWF0b2RlIGluZmVjdGlvbnMgaW4gVWdhbmRh
PC90aXRsZT48c2Vjb25kYXJ5LXRpdGxlPkVwaWRlbWlvbG9neSBhbmQgSW5mZWN0aW9uPC9zZWNv
bmRhcnktdGl0bGU+PC90aXRsZXM+PHBlcmlvZGljYWw+PGZ1bGwtdGl0bGU+RXBpZGVtaW9sb2d5
IGFuZCBJbmZlY3Rpb248L2Z1bGwtdGl0bGU+PGFiYnItMT5FcGlkZW1pb2wuIEluZmVjdC48L2Fi
YnItMT48YWJici0yPkVwaWRlbWlvbCBJbmZlY3Q8L2FiYnItMj48L3BlcmlvZGljYWw+PHBhZ2Vz
PjEwNjUtMTA3MTwvcGFnZXM+PHZvbHVtZT4xMzI8L3ZvbHVtZT48bnVtYmVyPjY8L251bWJlcj48
ZGF0ZXM+PHllYXI+MjAwNDwveWVhcj48cHViLWRhdGVzPjxkYXRlPkRlYzwvZGF0ZT48L3B1Yi1k
YXRlcz48L2RhdGVzPjxpc2JuPjA5NTAtMjY4ODwvaXNibj48YWNjZXNzaW9uLW51bT5XT1M6MDAw
MjI2MDgyMTAwMDA4PC9hY2Nlc3Npb24tbnVtPjx1cmxzPjxyZWxhdGVkLXVybHM+PHVybD4mbHQ7
R28gdG8gSVNJJmd0OzovL1dPUzowMDAyMjYwODIxMDAwMDg8L3VybD48L3JlbGF0ZWQtdXJscz48
L3VybHM+PGVsZWN0cm9uaWMtcmVzb3VyY2UtbnVtPjEwLjEwMTcvczA5NTAyNjg4MDQwMDMwMjQ8
L2VsZWN0cm9uaWMtcmVzb3VyY2UtbnVtPjwvcmVjb3JkPjwvQ2l0ZT48Q2l0ZT48QXV0aG9yPk11
ZGVuZGE8L0F1dGhvcj48WWVhcj4yMDEyPC9ZZWFyPjxSZWNOdW0+MTA5NzwvUmVjTnVtPjxyZWNv
cmQ+PHJlYy1udW1iZXI+MTA5NzwvcmVjLW51bWJlcj48Zm9yZWlnbi1rZXlzPjxrZXkgYXBwPSJF
TiIgZGItaWQ9InQwZnB4eHg5Z2YwYXBkZXI5czk1cnJzdTUwMnQ1NXd3ZXI5ZiIgdGltZXN0YW1w
PSIxMzk0NjQwMjk5Ij4xMDk3PC9rZXk+PC9mb3JlaWduLWtleXM+PHJlZi10eXBlIG5hbWU9Ikpv
dXJuYWwgQXJ0aWNsZSI+MTc8L3JlZi10eXBlPjxjb250cmlidXRvcnM+PGF1dGhvcnM+PGF1dGhv
cj5NdWRlbmRhLCBOLiBCLjwvYXV0aG9yPjxhdXRob3I+TWFsb25lLCBKLiBCLjwvYXV0aG9yPjxh
dXRob3I+S2Vhcm5leSwgTS4gVC48L2F1dGhvcj48YXV0aG9yPk1pc2NobGVyLCBQLiBELjwvYXV0
aG9yPjxhdXRob3I+TmlldG8sIFAuIEQuPC9hdXRob3I+PGF1dGhvcj5NY0NhcnJvbGwsIEouIEMu
PC9hdXRob3I+PGF1dGhvcj5Wb3VuYXRzb3UsIFAuPC9hdXRob3I+PC9hdXRob3JzPjwvY29udHJp
YnV0b3JzPjx0aXRsZXM+PHRpdGxlPk1vZGVsbGluZyB0aGUgZWNvbG9naWNhbCBuaWNoZSBvZiBo
b29rd29ybSBpbiBCcmF6aWwgYmFzZWQgb24gY2xpbWF0ZTwvdGl0bGU+PHNlY29uZGFyeS10aXRs
ZT5HZW9zcGF0aWFsIEhlYWx0aDwvc2Vjb25kYXJ5LXRpdGxlPjwvdGl0bGVzPjxwYWdlcz5TMTEx
LVMxMjM8L3BhZ2VzPjx2b2x1bWU+Njwvdm9sdW1lPjxudW1iZXI+MzwvbnVtYmVyPjxrZXl3b3Jk
cz48a2V5d29yZD5ob29rd29ybTwva2V5d29yZD48a2V5d29yZD5OZWNhdG9yIGFtZXJpY2FudXM8
L2tleXdvcmQ+PGtleXdvcmQ+cmlzayBtb2RlbHM8L2tleXdvcmQ+PGtleXdvcmQ+Z3Jvd2luZyBk
ZWdyZWUgZGF5czwva2V5d29yZD48a2V5d29yZD53YXRlcjwva2V5d29yZD48a2V5d29yZD5idWRn
ZXQ8L2tleXdvcmQ+PGtleXdvcmQ+Z2VvZ3JhcGhpY2FsIGluZm9ybWF0aW9uIHN5c3RlbXM8L2tl
eXdvcmQ+PGtleXdvcmQ+QnJhemlsPC9rZXl3b3JkPjxrZXl3b3JkPklOVEVTVElOQUwgUEFSQVNJ
VElDIElORkVDVElPTlM8L2tleXdvcmQ+PGtleXdvcmQ+R0VPR1JBUEhJQyBJTkZPUk1BVElPTi1T
WVNURU1TPC9rZXl3b3JkPjxrZXl3b3JkPk5FQ0FUT1ItQU1FUklDQU5VUzwva2V5d29yZD48a2V5
d29yZD5FTkRFTUlDIEFSRUE8L2tleXdvcmQ+PGtleXdvcmQ+U0NISVNUT1NPTUlBU0lTIENPTlRS
T0w8L2tleXdvcmQ+PGtleXdvcmQ+VklTQ0VSQUw8L2tleXdvcmQ+PGtleXdvcmQ+TEVJU0hNQU5J
QVNJUzwva2V5d29yZD48a2V5d29yZD5BTkNZTE9TVE9NQS1EVU9ERU5BTEU8L2tleXdvcmQ+PGtl
eXdvcmQ+SVJPTi1ERUZJQ0lFTkNZPC9rZXl3b3JkPjxrZXl3b3JkPldBVEVSLUJVREdFVDwva2V5
d29yZD48a2V5d29yZD5SSVNLPC9rZXl3b3JkPjwva2V5d29yZHM+PGRhdGVzPjx5ZWFyPjIwMTI8
L3llYXI+PHB1Yi1kYXRlcz48ZGF0ZT5TZXA8L2RhdGU+PC9wdWItZGF0ZXM+PC9kYXRlcz48aXNi
bj4xODI3LTE5ODc8L2lzYm4+PGFjY2Vzc2lvbi1udW0+V09TOjAwMDMwOTE1OTkwMDAxNTwvYWNj
ZXNzaW9uLW51bT48dXJscz48cmVsYXRlZC11cmxzPjx1cmw+Jmx0O0dvIHRvIElTSSZndDs6Ly9X
T1M6MDAwMzA5MTU5OTAwMDE1PC91cmw+PC9yZWxhdGVkLXVybHM+PC91cmxzPjxlbGVjdHJvbmlj
LXJlc291cmNlLW51bT4gMTAuNDA4MS9naC4yMDEyLjEyOTwvZWxlY3Ryb25pYy1yZXNvdXJjZS1u
dW0+PC9yZWNvcmQ+PC9DaXRlPjxDaXRlPjxBdXRob3I+U2Nob2x0ZTwvQXV0aG9yPjxZZWFyPjIw
MTI8L1llYXI+PFJlY051bT42NTA8L1JlY051bT48cmVjb3JkPjxyZWMtbnVtYmVyPjY1MDwvcmVj
LW51bWJlcj48Zm9yZWlnbi1rZXlzPjxrZXkgYXBwPSJFTiIgZGItaWQ9InQwZnB4eHg5Z2YwYXBk
ZXI5czk1cnJzdTUwMnQ1NXd3ZXI5ZiIgdGltZXN0YW1wPSIxMzg4OTg5ODk0Ij42NTA8L2tleT48
L2ZvcmVpZ24ta2V5cz48cmVmLXR5cGUgbmFtZT0iSm91cm5hbCBBcnRpY2xlIj4xNzwvcmVmLXR5
cGU+PGNvbnRyaWJ1dG9ycz48YXV0aG9ycz48YXV0aG9yPlNjaG9sdGUsIFJvbmFsZG8gRy4gQy48
L2F1dGhvcj48YXV0aG9yPkZyZWl0YXMsIENvcmluYSBDLjwvYXV0aG9yPjxhdXRob3I+RHV0cmEs
IEx1Y2lhbm8gVi48L2F1dGhvcj48YXV0aG9yPkd1aW1hcmFlcywgUmljYXJkbyBKLiBQLiBTLjwv
YXV0aG9yPjxhdXRob3I+RHJ1bW1vbmQsIFNhbmRyYSBDLjwvYXV0aG9yPjxhdXRob3I+T2xpdmVp
cmEsIEd1aWxoZXJtZTwvYXV0aG9yPjxhdXRob3I+Q2FydmFsaG8sIE9tYXIgUy48L2F1dGhvcj48
L2F1dGhvcnM+PC9jb250cmlidXRvcnM+PHRpdGxlcz48dGl0bGU+VXRpbGl6aW5nIGVudmlyb25t
ZW50YWwsIHNvY2lvZWNvbm9taWMgZGF0YSBhbmQgR0lTIHRlY2huaXF1ZXMgdG8gZXN0aW1hdGUg
dGhlIHJpc2sgZm9yIGFzY2FyaWFzaXMgYW5kIHRyaWNodXJpYXNpcyBpbiBNaW5hcyBHZXJhaXMs
IEJyYXppbDwvdGl0bGU+PHNlY29uZGFyeS10aXRsZT5BY3RhIFRyb3BpY2E8L3NlY29uZGFyeS10
aXRsZT48L3RpdGxlcz48cGVyaW9kaWNhbD48ZnVsbC10aXRsZT5BY3RhIFRyb3BpY2E8L2Z1bGwt
dGl0bGU+PGFiYnItMT5BY3RhIFRyb3AuPC9hYmJyLTE+PGFiYnItMj5BY3RhIFRyb3A8L2FiYnIt
Mj48L3BlcmlvZGljYWw+PHBhZ2VzPjExMi0xMTc8L3BhZ2VzPjx2b2x1bWU+MTIxPC92b2x1bWU+
PG51bWJlcj4yPC9udW1iZXI+PGRhdGVzPjx5ZWFyPjIwMTI8L3llYXI+PHB1Yi1kYXRlcz48ZGF0
ZT5GZWI8L2RhdGU+PC9wdWItZGF0ZXM+PC9kYXRlcz48aXNibj4wMDAxLTcwNlg8L2lzYm4+PGFj
Y2Vzc2lvbi1udW0+V09TOjAwMDMwMDEzMjgwMDAwNzwvYWNjZXNzaW9uLW51bT48dXJscz48cmVs
YXRlZC11cmxzPjx1cmw+Jmx0O0dvIHRvIElTSSZndDs6Ly9XT1M6MDAwMzAwMTMyODAwMDA3PC91
cmw+PC9yZWxhdGVkLXVybHM+PC91cmxzPjxlbGVjdHJvbmljLXJlc291cmNlLW51bT4xMC4xMDE2
L2ouYWN0YXRyb3BpY2EuMjAxMS4xMC4wMTE8L2VsZWN0cm9uaWMtcmVzb3VyY2UtbnVtPjwvcmVj
b3JkPjwvQ2l0ZT48Q2l0ZT48QXV0aG9yPlNhYXRob2ZmPC9BdXRob3I+PFllYXI+MjAwNTwvWWVh
cj48UmVjTnVtPjE2NzU8L1JlY051bT48cmVjb3JkPjxyZWMtbnVtYmVyPjE2NzU8L3JlYy1udW1i
ZXI+PGZvcmVpZ24ta2V5cz48a2V5IGFwcD0iRU4iIGRiLWlkPSJ0MGZweHh4OWdmMGFwZGVyOXM5
NXJyc3U1MDJ0NTV3d2VyOWYiIHRpbWVzdGFtcD0iMTQzMTk1NjA0OCI+MTY3NTwva2V5PjwvZm9y
ZWlnbi1rZXlzPjxyZWYtdHlwZSBuYW1lPSJKb3VybmFsIEFydGljbGUiPjE3PC9yZWYtdHlwZT48
Y29udHJpYnV0b3JzPjxhdXRob3JzPjxhdXRob3I+U2FhdGhvZmYsIEUuPC9hdXRob3I+PGF1dGhv
cj5PbHNlbiwgQS48L2F1dGhvcj48YXV0aG9yPkt2YWxzdmlnLCBKLiBELjwvYXV0aG9yPjxhdXRo
b3I+QXBwbGV0b24sIEMuIEMuPC9hdXRob3I+PGF1dGhvcj5TaGFycCwgQi48L2F1dGhvcj48YXV0
aG9yPktsZWluc2NobWlkdCwgSS48L2F1dGhvcj48L2F1dGhvcnM+PC9jb250cmlidXRvcnM+PHRp
dGxlcz48dGl0bGU+PHN0eWxlIGZhY2U9Im5vcm1hbCIgZm9udD0iZGVmYXVsdCIgc2l6ZT0iMTAw
JSI+RWNvbG9naWNhbCBjb3ZhcmlhdGVzIG9mIDwvc3R5bGU+PHN0eWxlIGZhY2U9Iml0YWxpYyIg
Zm9udD0iZGVmYXVsdCIgc2l6ZT0iMTAwJSI+QXNjYXJpcyBsdW1icmljb2lkZXM8L3N0eWxlPjxz
dHlsZSBmYWNlPSJub3JtYWwiIGZvbnQ9ImRlZmF1bHQiIHNpemU9IjEwMCUiPiBpbmZlY3Rpb24g
aW4gc2Nob29sY2hpbGRyZW4gZnJvbSBydXJhbCBLd2FadWx1LU5hdGFsLCBTb3V0aCBBZnJpY2E8
L3N0eWxlPjwvdGl0bGU+PHNlY29uZGFyeS10aXRsZT5Ucm9waWNhbCBNZWRpY2luZSBhbmQgSW50
ZXJuYXRpb25hbCBIZWFsdGg8L3NlY29uZGFyeS10aXRsZT48L3RpdGxlcz48cGVyaW9kaWNhbD48
ZnVsbC10aXRsZT5Ucm9waWNhbCBNZWRpY2luZSBhbmQgSW50ZXJuYXRpb25hbCBIZWFsdGg8L2Z1
bGwtdGl0bGU+PGFiYnItMT5Ucm9wLiBNZWQuIEludC4gSGVhbHRoPC9hYmJyLTE+PGFiYnItMj5U
cm9wIE1lZCBJbnQgSGVhbHRoPC9hYmJyLTI+PC9wZXJpb2RpY2FsPjxwYWdlcz40MTItNDIyPC9w
YWdlcz48dm9sdW1lPjEwPC92b2x1bWU+PG51bWJlcj41PC9udW1iZXI+PGRhdGVzPjx5ZWFyPjIw
MDU8L3llYXI+PHB1Yi1kYXRlcz48ZGF0ZT5NYXk8L2RhdGU+PC9wdWItZGF0ZXM+PC9kYXRlcz48
aXNibj4xMzYwLTIyNzY8L2lzYm4+PGFjY2Vzc2lvbi1udW0+V09TOjAwMDIyODc0OTYwMDAwNDwv
YWNjZXNzaW9uLW51bT48dXJscz48cmVsYXRlZC11cmxzPjx1cmw+Jmx0O0dvIHRvIElTSSZndDs6
Ly9XT1M6MDAwMjI4NzQ5NjAwMDA0PC91cmw+PC9yZWxhdGVkLXVybHM+PC91cmxzPjxlbGVjdHJv
bmljLXJlc291cmNlLW51bT4xMC4xMTExL2ouMTM2NS0zMTU2LjIwMDUuMDE0MDYueDwvZWxlY3Ry
b25pYy1yZXNvdXJjZS1udW0+PC9yZWNvcmQ+PC9DaXRlPjwvRW5kTm90ZT4A
</w:fldData>
              </w:fldChar>
            </w:r>
            <w:r w:rsidR="005C77DD">
              <w:rPr>
                <w:lang w:val="en-US"/>
              </w:rPr>
              <w:instrText xml:space="preserve"> ADDIN EN.CITE </w:instrText>
            </w:r>
            <w:r w:rsidR="005C77DD">
              <w:rPr>
                <w:lang w:val="en-US"/>
              </w:rPr>
              <w:fldChar w:fldCharType="begin">
                <w:fldData xml:space="preserve">PEVuZE5vdGU+PENpdGU+PEF1dGhvcj5DaGFtbWFydGluPC9BdXRob3I+PFllYXI+MjAxMzwvWWVh
cj48UmVjTnVtPjk3NTwvUmVjTnVtPjxEaXNwbGF5VGV4dD5bMzItMzYsMzgsMzldPC9EaXNwbGF5
VGV4dD48cmVjb3JkPjxyZWMtbnVtYmVyPjk3NTwvcmVjLW51bWJlcj48Zm9yZWlnbi1rZXlzPjxr
ZXkgYXBwPSJFTiIgZGItaWQ9InQwZnB4eHg5Z2YwYXBkZXI5czk1cnJzdTUwMnQ1NXd3ZXI5ZiIg
dGltZXN0YW1wPSIxMzkzNTI4MjczIj45NzU8L2tleT48L2ZvcmVpZ24ta2V5cz48cmVmLXR5cGUg
bmFtZT0iSm91cm5hbCBBcnRpY2xlIj4xNzwvcmVmLXR5cGU+PGNvbnRyaWJ1dG9ycz48YXV0aG9y
cz48YXV0aG9yPkNoYW1tYXJ0aW4sIEYuPC9hdXRob3I+PGF1dGhvcj5TY2hvbHRlLCBSLiBHLiBD
LjwvYXV0aG9yPjxhdXRob3I+TWFsb25lLCBKLiBCLjwvYXV0aG9yPjxhdXRob3I+QmF2aWEsIE0u
IEUuPC9hdXRob3I+PGF1dGhvcj5OaWV0bywgUC48L2F1dGhvcj48YXV0aG9yPlV0emluZ2VyLCBK
LjwvYXV0aG9yPjxhdXRob3I+Vm91bmF0c291LCBQLjwvYXV0aG9yPjwvYXV0aG9ycz48L2NvbnRy
aWJ1dG9ycz48dGl0bGVzPjx0aXRsZT5Nb2RlbGxpbmcgdGhlIGdlb2dyYXBoaWNhbCBkaXN0cmli
dXRpb24gb2Ygc29pbC10cmFuc21pdHRlZCBoZWxtaW50aCBpbmZlY3Rpb25zIGluIEJvbGl2aWE8
L3RpdGxlPjxzZWNvbmRhcnktdGl0bGU+UGFyYXNpdGVzICZhbXA7IFZlY3RvcnM8L3NlY29uZGFy
eS10aXRsZT48L3RpdGxlcz48cGFnZXM+MTUyPC9wYWdlcz48dm9sdW1lPjY8L3ZvbHVtZT48a2V5
d29yZHM+PGtleXdvcmQ+QmF5ZXNpYW4gbW9kZWxsaW5nLCBCb2xpdmlhLCBHZW9zdGF0aXN0aWNh
bCB2YXJpYWJsZSBzZWxlY3Rpb24sIE1hcHBpbmcsIFNvaWwtdHJhbnNtaXR0ZWQgaGVsbWludGhz
PC9rZXl3b3JkPjwva2V5d29yZHM+PGRhdGVzPjx5ZWFyPjIwMTM8L3llYXI+PHB1Yi1kYXRlcz48
ZGF0ZT5NYXk8L2RhdGU+PC9wdWItZGF0ZXM+PC9kYXRlcz48aXNibj4xNzU2LTMzMDU8L2lzYm4+
PGFjY2Vzc2lvbi1udW0+V09TOjAwMDMyMDI3OTIwMDAwMTwvYWNjZXNzaW9uLW51bT48bGFiZWw+
Q2hhbW1hcnRpbkV0QWwxM2I8L2xhYmVsPjx1cmxzPjxyZWxhdGVkLXVybHM+PHVybD4mbHQ7R28g
dG8gSVNJJmd0OzovL1dPUzowMDAzMjAyNzkyMDAwMDE8L3VybD48L3JlbGF0ZWQtdXJscz48L3Vy
bHM+PGVsZWN0cm9uaWMtcmVzb3VyY2UtbnVtPjEwLjExODYvMTc1Ni0zMzA1LTYtMTUyPC9lbGVj
dHJvbmljLXJlc291cmNlLW51bT48L3JlY29yZD48L0NpdGU+PENpdGU+PEF1dGhvcj5QdWxsYW48
L0F1dGhvcj48WWVhcj4yMDEyPC9ZZWFyPjxSZWNOdW0+NzM1PC9SZWNOdW0+PHJlY29yZD48cmVj
LW51bWJlcj43MzU8L3JlYy1udW1iZXI+PGZvcmVpZ24ta2V5cz48a2V5IGFwcD0iRU4iIGRiLWlk
PSJ0MGZweHh4OWdmMGFwZGVyOXM5NXJyc3U1MDJ0NTV3d2VyOWYiIHRpbWVzdGFtcD0iMTM5MjE0
MDc0NCI+NzM1PC9rZXk+PC9mb3JlaWduLWtleXM+PHJlZi10eXBlIG5hbWU9IkpvdXJuYWwgQXJ0
aWNsZSI+MTc8L3JlZi10eXBlPjxjb250cmlidXRvcnM+PGF1dGhvcnM+PGF1dGhvcj5QdWxsYW4s
IFIuIEwuPC9hdXRob3I+PGF1dGhvcj5Ccm9va2VyLCBTLiBKLjwvYXV0aG9yPjwvYXV0aG9ycz48
L2NvbnRyaWJ1dG9ycz48dGl0bGVzPjx0aXRsZT5UaGUgZ2xvYmFsIGxpbWl0cyBhbmQgcG9wdWxh
dGlvbiBhdCByaXNrIG9mIHNvaWwtdHJhbnNtaXR0ZWQgaGVsbWludGggaW5mZWN0aW9ucyBpbiAy
MDEwPC90aXRsZT48c2Vjb25kYXJ5LXRpdGxlPlBhcmFzaXRlcyAmYW1wOyBWZWN0b3JzPC9zZWNv
bmRhcnktdGl0bGU+PC90aXRsZXM+PHBhZ2VzPjgxPC9wYWdlcz48dm9sdW1lPjU8L3ZvbHVtZT48
a2V5d29yZHM+PGtleXdvcmQ+U29pbC10cmFuc21pdHRlZCBoZWxtaW50aHM8L2tleXdvcmQ+PGtl
eXdvcmQ+QXNjYXJpcyBsdW1icmljb2lkZXM8L2tleXdvcmQ+PGtleXdvcmQ+VHJpY2h1cmlzIHRy
aWNoaXVyYTwva2V5d29yZD48a2V5d29yZD5Ib29rd29ybTwva2V5d29yZD48a2V5d29yZD5UcmFu
c21pc3Npb24gbGltaXRzPC9rZXl3b3JkPjxrZXl3b3JkPlVyYmFuaXNhdGlvbjwva2V5d29yZD48
a2V5d29yZD5Qb3B1bGF0aW9uIGF0IHJpc2s8L2tleXdvcmQ+PGtleXdvcmQ+SU5URVNUSU5BTCBO
RU1BVE9ERSBJTkZFQ1RJT05TPC9rZXl3b3JkPjxrZXl3b3JkPkdFT0dSQVBISUNBTCBJTkZPUk1B
VElPTi1TWVNURU1TPC9rZXl3b3JkPjxrZXl3b3JkPk1PREVMLUJBU0VEIEdFT1NUQVRJU1RJQ1M8
L2tleXdvcmQ+PGtleXdvcmQ+QVNDQVJJUyBJTkZFQ1RJT048L2tleXdvcmQ+PGtleXdvcmQ+RElT
RUFTRS1DT05UUk9MPC9rZXl3b3JkPjxrZXl3b3JkPldBU1RFLVdBVEVSPC9rZXl3b3JkPjxrZXl3
b3JkPlVSQkFOSVpBVElPTjwva2V5d29yZD48a2V5d29yZD5FUElERU1JT0xPR1k8L2tleXdvcmQ+
PGtleXdvcmQ+QUZSSUNBPC9rZXl3b3JkPjxrZXl3b3JkPkNISUxEUkVOPC9rZXl3b3JkPjwva2V5
d29yZHM+PGRhdGVzPjx5ZWFyPjIwMTI8L3llYXI+PHB1Yi1kYXRlcz48ZGF0ZT5BcHI8L2RhdGU+
PC9wdWItZGF0ZXM+PC9kYXRlcz48aXNibj4xNzU2LTMzMDU8L2lzYm4+PGFjY2Vzc2lvbi1udW0+
V09TOjAwMDMwNzgzMDcwMDAwMTwvYWNjZXNzaW9uLW51bT48d29yay10eXBlPkFydGljbGU8L3dv
cmstdHlwZT48dXJscz48cmVsYXRlZC11cmxzPjx1cmw+Jmx0O0dvIHRvIElTSSZndDs6Ly9XT1M6
MDAwMzA3ODMwNzAwMDAxPC91cmw+PC9yZWxhdGVkLXVybHM+PC91cmxzPjxjdXN0b203PjgxPC9j
dXN0b203PjxlbGVjdHJvbmljLXJlc291cmNlLW51bT4xMC4xMTg2L3MxMzA3MS0wMTUtMDczMi02
JiN4RDs8L2VsZWN0cm9uaWMtcmVzb3VyY2UtbnVtPjwvcmVjb3JkPjwvQ2l0ZT48Q2l0ZT48QXV0
aG9yPkxhaTwvQXV0aG9yPjxZZWFyPjIwMTM8L1llYXI+PFJlY051bT44NTY8L1JlY051bT48cmVj
b3JkPjxyZWMtbnVtYmVyPjg1NjwvcmVjLW51bWJlcj48Zm9yZWlnbi1rZXlzPjxrZXkgYXBwPSJF
TiIgZGItaWQ9InQwZnB4eHg5Z2YwYXBkZXI5czk1cnJzdTUwMnQ1NXd3ZXI5ZiIgdGltZXN0YW1w
PSIxMzkzMTY1MzQ3Ij44NTY8L2tleT48L2ZvcmVpZ24ta2V5cz48cmVmLXR5cGUgbmFtZT0iSm91
cm5hbCBBcnRpY2xlIj4xNzwvcmVmLXR5cGU+PGNvbnRyaWJ1dG9ycz48YXV0aG9ycz48YXV0aG9y
PkxhaSwgWS4gUy48L2F1dGhvcj48YXV0aG9yPlpob3UsIFguIE4uPC9hdXRob3I+PGF1dGhvcj5V
dHppbmdlciwgSi48L2F1dGhvcj48YXV0aG9yPlZvdW5hdHNvdSwgUC48L2F1dGhvcj48L2F1dGhv
cnM+PC9jb250cmlidXRvcnM+PHRpdGxlcz48dGl0bGU+QmF5ZXNpYW4gZ2Vvc3RhdGlzdGljYWwg
bW9kZWxsaW5nIG9mIHNvaWwtdHJhbnNtaXR0ZWQgaGVsbWludGggc3VydmV5IGRhdGEgaW4gdGhl
IFBlb3BsZSZhcG9zO3MgUmVwdWJsaWMgb2YgQ2hpbmE8L3RpdGxlPjxzZWNvbmRhcnktdGl0bGU+
UGFyYXNpdGVzICZhbXA7IFZlY3RvcnM8L3NlY29uZGFyeS10aXRsZT48L3RpdGxlcz48cGFnZXM+
MzU5PC9wYWdlcz48dm9sdW1lPjY8L3ZvbHVtZT48a2V5d29yZHM+PGtleXdvcmQ+U29pbC10cmFu
c21pdHRlZCBoZWxtaW50aHM8L2tleXdvcmQ+PGtleXdvcmQ+QXNjYXJpcyBsdW1icmljb2lkZXM8
L2tleXdvcmQ+PGtleXdvcmQ+VHJpY2h1cmlzIHRyaWNoaXVyYTwva2V5d29yZD48a2V5d29yZD5I
b29rd29ybTwva2V5d29yZD48a2V5d29yZD5CYXllc2lhbiBnZW9zdGF0aXN0aWNzPC9rZXl3b3Jk
PjxrZXl3b3JkPlBlb3BsZSZhcG9zO3MgUmVwdWJsaWMgb2YgQ2hpbmE8L2tleXdvcmQ+PGtleXdv
cmQ+UklTSy1GQUNUT1JTPC9rZXl3b3JkPjxrZXl3b3JkPkhPT0tXT1JNIElORkVDVElPTjwva2V5
d29yZD48a2V5d29yZD5TUEFUSUFMLVBBVFRFUk5TPC9rZXl3b3JkPjxrZXl3b3JkPktBVE8tS0FU
Wjwva2V5d29yZD48a2V5d29yZD5ESVNFQVNFUzwva2V5d29yZD48a2V5d29yZD5DSElMRFJFTjwv
a2V5d29yZD48a2V5d29yZD5TQ0hPT0xDSElMRFJFTjwva2V5d29yZD48a2V5d29yZD5NRVRBQU5B
TFlTSVM8L2tleXdvcmQ+PGtleXdvcmQ+UFJFVkFMRU5DRTwva2V5d29yZD48a2V5d29yZD5ESUFH
Tk9TSVM8L2tleXdvcmQ+PC9rZXl3b3Jkcz48ZGF0ZXM+PHllYXI+MjAxMzwveWVhcj48cHViLWRh
dGVzPjxkYXRlPkRlYzwvZGF0ZT48L3B1Yi1kYXRlcz48L2RhdGVzPjxpc2JuPjE3NTYtMzMwNTwv
aXNibj48YWNjZXNzaW9uLW51bT5XT1M6MDAwMzMwMDYzNTAwMDAxPC9hY2Nlc3Npb24tbnVtPjx1
cmxzPjxyZWxhdGVkLXVybHM+PHVybD4mbHQ7R28gdG8gSVNJJmd0OzovL1dPUzowMDAzMzAwNjM1
MDAwMDE8L3VybD48L3JlbGF0ZWQtdXJscz48L3VybHM+PGN1c3RvbTc+MzU5PC9jdXN0b203Pjxl
bGVjdHJvbmljLXJlc291cmNlLW51bT4xMC4xMTg2LzE3NTYtMzMwNS02LTM1OTwvZWxlY3Ryb25p
Yy1yZXNvdXJjZS1udW0+PC9yZWNvcmQ+PC9DaXRlPjxDaXRlPjxBdXRob3I+QnJvb2tlcjwvQXV0
aG9yPjxZZWFyPjIwMDQ8L1llYXI+PFJlY051bT4xNjc2PC9SZWNOdW0+PHJlY29yZD48cmVjLW51
bWJlcj4xNjc2PC9yZWMtbnVtYmVyPjxmb3JlaWduLWtleXM+PGtleSBhcHA9IkVOIiBkYi1pZD0i
dDBmcHh4eDlnZjBhcGRlcjlzOTVycnN1NTAydDU1d3dlcjlmIiB0aW1lc3RhbXA9IjE0MzE5NTYw
NDgiPjE2NzY8L2tleT48L2ZvcmVpZ24ta2V5cz48cmVmLXR5cGUgbmFtZT0iSm91cm5hbCBBcnRp
Y2xlIj4xNzwvcmVmLXR5cGU+PGNvbnRyaWJ1dG9ycz48YXV0aG9ycz48YXV0aG9yPkJyb29rZXIs
IFMuPC9hdXRob3I+PGF1dGhvcj5LYWJhdGVyZWluZSwgTi4gQi48L2F1dGhvcj48YXV0aG9yPlR1
a2FoZWJ3YSwgRS4gTS48L2F1dGhvcj48YXV0aG9yPkthemlid2UsIEYuPC9hdXRob3I+PC9hdXRo
b3JzPjwvY29udHJpYnV0b3JzPjx0aXRsZXM+PHRpdGxlPlNwYXRpYWwgYW5hbHlzaXMgb2YgdGhl
IGRpc3RyaWJ1dGlvbiBvZiBpbnRlc3RpbmFsIG5lbWF0b2RlIGluZmVjdGlvbnMgaW4gVWdhbmRh
PC90aXRsZT48c2Vjb25kYXJ5LXRpdGxlPkVwaWRlbWlvbG9neSBhbmQgSW5mZWN0aW9uPC9zZWNv
bmRhcnktdGl0bGU+PC90aXRsZXM+PHBlcmlvZGljYWw+PGZ1bGwtdGl0bGU+RXBpZGVtaW9sb2d5
IGFuZCBJbmZlY3Rpb248L2Z1bGwtdGl0bGU+PGFiYnItMT5FcGlkZW1pb2wuIEluZmVjdC48L2Fi
YnItMT48YWJici0yPkVwaWRlbWlvbCBJbmZlY3Q8L2FiYnItMj48L3BlcmlvZGljYWw+PHBhZ2Vz
PjEwNjUtMTA3MTwvcGFnZXM+PHZvbHVtZT4xMzI8L3ZvbHVtZT48bnVtYmVyPjY8L251bWJlcj48
ZGF0ZXM+PHllYXI+MjAwNDwveWVhcj48cHViLWRhdGVzPjxkYXRlPkRlYzwvZGF0ZT48L3B1Yi1k
YXRlcz48L2RhdGVzPjxpc2JuPjA5NTAtMjY4ODwvaXNibj48YWNjZXNzaW9uLW51bT5XT1M6MDAw
MjI2MDgyMTAwMDA4PC9hY2Nlc3Npb24tbnVtPjx1cmxzPjxyZWxhdGVkLXVybHM+PHVybD4mbHQ7
R28gdG8gSVNJJmd0OzovL1dPUzowMDAyMjYwODIxMDAwMDg8L3VybD48L3JlbGF0ZWQtdXJscz48
L3VybHM+PGVsZWN0cm9uaWMtcmVzb3VyY2UtbnVtPjEwLjEwMTcvczA5NTAyNjg4MDQwMDMwMjQ8
L2VsZWN0cm9uaWMtcmVzb3VyY2UtbnVtPjwvcmVjb3JkPjwvQ2l0ZT48Q2l0ZT48QXV0aG9yPk11
ZGVuZGE8L0F1dGhvcj48WWVhcj4yMDEyPC9ZZWFyPjxSZWNOdW0+MTA5NzwvUmVjTnVtPjxyZWNv
cmQ+PHJlYy1udW1iZXI+MTA5NzwvcmVjLW51bWJlcj48Zm9yZWlnbi1rZXlzPjxrZXkgYXBwPSJF
TiIgZGItaWQ9InQwZnB4eHg5Z2YwYXBkZXI5czk1cnJzdTUwMnQ1NXd3ZXI5ZiIgdGltZXN0YW1w
PSIxMzk0NjQwMjk5Ij4xMDk3PC9rZXk+PC9mb3JlaWduLWtleXM+PHJlZi10eXBlIG5hbWU9Ikpv
dXJuYWwgQXJ0aWNsZSI+MTc8L3JlZi10eXBlPjxjb250cmlidXRvcnM+PGF1dGhvcnM+PGF1dGhv
cj5NdWRlbmRhLCBOLiBCLjwvYXV0aG9yPjxhdXRob3I+TWFsb25lLCBKLiBCLjwvYXV0aG9yPjxh
dXRob3I+S2Vhcm5leSwgTS4gVC48L2F1dGhvcj48YXV0aG9yPk1pc2NobGVyLCBQLiBELjwvYXV0
aG9yPjxhdXRob3I+TmlldG8sIFAuIEQuPC9hdXRob3I+PGF1dGhvcj5NY0NhcnJvbGwsIEouIEMu
PC9hdXRob3I+PGF1dGhvcj5Wb3VuYXRzb3UsIFAuPC9hdXRob3I+PC9hdXRob3JzPjwvY29udHJp
YnV0b3JzPjx0aXRsZXM+PHRpdGxlPk1vZGVsbGluZyB0aGUgZWNvbG9naWNhbCBuaWNoZSBvZiBo
b29rd29ybSBpbiBCcmF6aWwgYmFzZWQgb24gY2xpbWF0ZTwvdGl0bGU+PHNlY29uZGFyeS10aXRs
ZT5HZW9zcGF0aWFsIEhlYWx0aDwvc2Vjb25kYXJ5LXRpdGxlPjwvdGl0bGVzPjxwYWdlcz5TMTEx
LVMxMjM8L3BhZ2VzPjx2b2x1bWU+Njwvdm9sdW1lPjxudW1iZXI+MzwvbnVtYmVyPjxrZXl3b3Jk
cz48a2V5d29yZD5ob29rd29ybTwva2V5d29yZD48a2V5d29yZD5OZWNhdG9yIGFtZXJpY2FudXM8
L2tleXdvcmQ+PGtleXdvcmQ+cmlzayBtb2RlbHM8L2tleXdvcmQ+PGtleXdvcmQ+Z3Jvd2luZyBk
ZWdyZWUgZGF5czwva2V5d29yZD48a2V5d29yZD53YXRlcjwva2V5d29yZD48a2V5d29yZD5idWRn
ZXQ8L2tleXdvcmQ+PGtleXdvcmQ+Z2VvZ3JhcGhpY2FsIGluZm9ybWF0aW9uIHN5c3RlbXM8L2tl
eXdvcmQ+PGtleXdvcmQ+QnJhemlsPC9rZXl3b3JkPjxrZXl3b3JkPklOVEVTVElOQUwgUEFSQVNJ
VElDIElORkVDVElPTlM8L2tleXdvcmQ+PGtleXdvcmQ+R0VPR1JBUEhJQyBJTkZPUk1BVElPTi1T
WVNURU1TPC9rZXl3b3JkPjxrZXl3b3JkPk5FQ0FUT1ItQU1FUklDQU5VUzwva2V5d29yZD48a2V5
d29yZD5FTkRFTUlDIEFSRUE8L2tleXdvcmQ+PGtleXdvcmQ+U0NISVNUT1NPTUlBU0lTIENPTlRS
T0w8L2tleXdvcmQ+PGtleXdvcmQ+VklTQ0VSQUw8L2tleXdvcmQ+PGtleXdvcmQ+TEVJU0hNQU5J
QVNJUzwva2V5d29yZD48a2V5d29yZD5BTkNZTE9TVE9NQS1EVU9ERU5BTEU8L2tleXdvcmQ+PGtl
eXdvcmQ+SVJPTi1ERUZJQ0lFTkNZPC9rZXl3b3JkPjxrZXl3b3JkPldBVEVSLUJVREdFVDwva2V5
d29yZD48a2V5d29yZD5SSVNLPC9rZXl3b3JkPjwva2V5d29yZHM+PGRhdGVzPjx5ZWFyPjIwMTI8
L3llYXI+PHB1Yi1kYXRlcz48ZGF0ZT5TZXA8L2RhdGU+PC9wdWItZGF0ZXM+PC9kYXRlcz48aXNi
bj4xODI3LTE5ODc8L2lzYm4+PGFjY2Vzc2lvbi1udW0+V09TOjAwMDMwOTE1OTkwMDAxNTwvYWNj
ZXNzaW9uLW51bT48dXJscz48cmVsYXRlZC11cmxzPjx1cmw+Jmx0O0dvIHRvIElTSSZndDs6Ly9X
T1M6MDAwMzA5MTU5OTAwMDE1PC91cmw+PC9yZWxhdGVkLXVybHM+PC91cmxzPjxlbGVjdHJvbmlj
LXJlc291cmNlLW51bT4gMTAuNDA4MS9naC4yMDEyLjEyOTwvZWxlY3Ryb25pYy1yZXNvdXJjZS1u
dW0+PC9yZWNvcmQ+PC9DaXRlPjxDaXRlPjxBdXRob3I+U2Nob2x0ZTwvQXV0aG9yPjxZZWFyPjIw
MTI8L1llYXI+PFJlY051bT42NTA8L1JlY051bT48cmVjb3JkPjxyZWMtbnVtYmVyPjY1MDwvcmVj
LW51bWJlcj48Zm9yZWlnbi1rZXlzPjxrZXkgYXBwPSJFTiIgZGItaWQ9InQwZnB4eHg5Z2YwYXBk
ZXI5czk1cnJzdTUwMnQ1NXd3ZXI5ZiIgdGltZXN0YW1wPSIxMzg4OTg5ODk0Ij42NTA8L2tleT48
L2ZvcmVpZ24ta2V5cz48cmVmLXR5cGUgbmFtZT0iSm91cm5hbCBBcnRpY2xlIj4xNzwvcmVmLXR5
cGU+PGNvbnRyaWJ1dG9ycz48YXV0aG9ycz48YXV0aG9yPlNjaG9sdGUsIFJvbmFsZG8gRy4gQy48
L2F1dGhvcj48YXV0aG9yPkZyZWl0YXMsIENvcmluYSBDLjwvYXV0aG9yPjxhdXRob3I+RHV0cmEs
IEx1Y2lhbm8gVi48L2F1dGhvcj48YXV0aG9yPkd1aW1hcmFlcywgUmljYXJkbyBKLiBQLiBTLjwv
YXV0aG9yPjxhdXRob3I+RHJ1bW1vbmQsIFNhbmRyYSBDLjwvYXV0aG9yPjxhdXRob3I+T2xpdmVp
cmEsIEd1aWxoZXJtZTwvYXV0aG9yPjxhdXRob3I+Q2FydmFsaG8sIE9tYXIgUy48L2F1dGhvcj48
L2F1dGhvcnM+PC9jb250cmlidXRvcnM+PHRpdGxlcz48dGl0bGU+VXRpbGl6aW5nIGVudmlyb25t
ZW50YWwsIHNvY2lvZWNvbm9taWMgZGF0YSBhbmQgR0lTIHRlY2huaXF1ZXMgdG8gZXN0aW1hdGUg
dGhlIHJpc2sgZm9yIGFzY2FyaWFzaXMgYW5kIHRyaWNodXJpYXNpcyBpbiBNaW5hcyBHZXJhaXMs
IEJyYXppbDwvdGl0bGU+PHNlY29uZGFyeS10aXRsZT5BY3RhIFRyb3BpY2E8L3NlY29uZGFyeS10
aXRsZT48L3RpdGxlcz48cGVyaW9kaWNhbD48ZnVsbC10aXRsZT5BY3RhIFRyb3BpY2E8L2Z1bGwt
dGl0bGU+PGFiYnItMT5BY3RhIFRyb3AuPC9hYmJyLTE+PGFiYnItMj5BY3RhIFRyb3A8L2FiYnIt
Mj48L3BlcmlvZGljYWw+PHBhZ2VzPjExMi0xMTc8L3BhZ2VzPjx2b2x1bWU+MTIxPC92b2x1bWU+
PG51bWJlcj4yPC9udW1iZXI+PGRhdGVzPjx5ZWFyPjIwMTI8L3llYXI+PHB1Yi1kYXRlcz48ZGF0
ZT5GZWI8L2RhdGU+PC9wdWItZGF0ZXM+PC9kYXRlcz48aXNibj4wMDAxLTcwNlg8L2lzYm4+PGFj
Y2Vzc2lvbi1udW0+V09TOjAwMDMwMDEzMjgwMDAwNzwvYWNjZXNzaW9uLW51bT48dXJscz48cmVs
YXRlZC11cmxzPjx1cmw+Jmx0O0dvIHRvIElTSSZndDs6Ly9XT1M6MDAwMzAwMTMyODAwMDA3PC91
cmw+PC9yZWxhdGVkLXVybHM+PC91cmxzPjxlbGVjdHJvbmljLXJlc291cmNlLW51bT4xMC4xMDE2
L2ouYWN0YXRyb3BpY2EuMjAxMS4xMC4wMTE8L2VsZWN0cm9uaWMtcmVzb3VyY2UtbnVtPjwvcmVj
b3JkPjwvQ2l0ZT48Q2l0ZT48QXV0aG9yPlNhYXRob2ZmPC9BdXRob3I+PFllYXI+MjAwNTwvWWVh
cj48UmVjTnVtPjE2NzU8L1JlY051bT48cmVjb3JkPjxyZWMtbnVtYmVyPjE2NzU8L3JlYy1udW1i
ZXI+PGZvcmVpZ24ta2V5cz48a2V5IGFwcD0iRU4iIGRiLWlkPSJ0MGZweHh4OWdmMGFwZGVyOXM5
NXJyc3U1MDJ0NTV3d2VyOWYiIHRpbWVzdGFtcD0iMTQzMTk1NjA0OCI+MTY3NTwva2V5PjwvZm9y
ZWlnbi1rZXlzPjxyZWYtdHlwZSBuYW1lPSJKb3VybmFsIEFydGljbGUiPjE3PC9yZWYtdHlwZT48
Y29udHJpYnV0b3JzPjxhdXRob3JzPjxhdXRob3I+U2FhdGhvZmYsIEUuPC9hdXRob3I+PGF1dGhv
cj5PbHNlbiwgQS48L2F1dGhvcj48YXV0aG9yPkt2YWxzdmlnLCBKLiBELjwvYXV0aG9yPjxhdXRo
b3I+QXBwbGV0b24sIEMuIEMuPC9hdXRob3I+PGF1dGhvcj5TaGFycCwgQi48L2F1dGhvcj48YXV0
aG9yPktsZWluc2NobWlkdCwgSS48L2F1dGhvcj48L2F1dGhvcnM+PC9jb250cmlidXRvcnM+PHRp
dGxlcz48dGl0bGU+PHN0eWxlIGZhY2U9Im5vcm1hbCIgZm9udD0iZGVmYXVsdCIgc2l6ZT0iMTAw
JSI+RWNvbG9naWNhbCBjb3ZhcmlhdGVzIG9mIDwvc3R5bGU+PHN0eWxlIGZhY2U9Iml0YWxpYyIg
Zm9udD0iZGVmYXVsdCIgc2l6ZT0iMTAwJSI+QXNjYXJpcyBsdW1icmljb2lkZXM8L3N0eWxlPjxz
dHlsZSBmYWNlPSJub3JtYWwiIGZvbnQ9ImRlZmF1bHQiIHNpemU9IjEwMCUiPiBpbmZlY3Rpb24g
aW4gc2Nob29sY2hpbGRyZW4gZnJvbSBydXJhbCBLd2FadWx1LU5hdGFsLCBTb3V0aCBBZnJpY2E8
L3N0eWxlPjwvdGl0bGU+PHNlY29uZGFyeS10aXRsZT5Ucm9waWNhbCBNZWRpY2luZSBhbmQgSW50
ZXJuYXRpb25hbCBIZWFsdGg8L3NlY29uZGFyeS10aXRsZT48L3RpdGxlcz48cGVyaW9kaWNhbD48
ZnVsbC10aXRsZT5Ucm9waWNhbCBNZWRpY2luZSBhbmQgSW50ZXJuYXRpb25hbCBIZWFsdGg8L2Z1
bGwtdGl0bGU+PGFiYnItMT5Ucm9wLiBNZWQuIEludC4gSGVhbHRoPC9hYmJyLTE+PGFiYnItMj5U
cm9wIE1lZCBJbnQgSGVhbHRoPC9hYmJyLTI+PC9wZXJpb2RpY2FsPjxwYWdlcz40MTItNDIyPC9w
YWdlcz48dm9sdW1lPjEwPC92b2x1bWU+PG51bWJlcj41PC9udW1iZXI+PGRhdGVzPjx5ZWFyPjIw
MDU8L3llYXI+PHB1Yi1kYXRlcz48ZGF0ZT5NYXk8L2RhdGU+PC9wdWItZGF0ZXM+PC9kYXRlcz48
aXNibj4xMzYwLTIyNzY8L2lzYm4+PGFjY2Vzc2lvbi1udW0+V09TOjAwMDIyODc0OTYwMDAwNDwv
YWNjZXNzaW9uLW51bT48dXJscz48cmVsYXRlZC11cmxzPjx1cmw+Jmx0O0dvIHRvIElTSSZndDs6
Ly9XT1M6MDAwMjI4NzQ5NjAwMDA0PC91cmw+PC9yZWxhdGVkLXVybHM+PC91cmxzPjxlbGVjdHJv
bmljLXJlc291cmNlLW51bT4xMC4xMTExL2ouMTM2NS0zMTU2LjIwMDUuMDE0MDYueDwvZWxlY3Ry
b25pYy1yZXNvdXJjZS1udW0+PC9yZWNvcmQ+PC9DaXRlPjwvRW5kTm90ZT4A
</w:fldData>
              </w:fldChar>
            </w:r>
            <w:r w:rsidR="005C77DD">
              <w:rPr>
                <w:lang w:val="en-US"/>
              </w:rPr>
              <w:instrText xml:space="preserve"> ADDIN EN.CITE.DATA </w:instrText>
            </w:r>
            <w:r w:rsidR="005C77DD">
              <w:rPr>
                <w:lang w:val="en-US"/>
              </w:rPr>
            </w:r>
            <w:r w:rsidR="005C77DD">
              <w:rPr>
                <w:lang w:val="en-US"/>
              </w:rPr>
              <w:fldChar w:fldCharType="end"/>
            </w:r>
            <w:r w:rsidR="007339FC">
              <w:rPr>
                <w:lang w:val="en-US"/>
              </w:rPr>
            </w:r>
            <w:r w:rsidR="007339FC">
              <w:rPr>
                <w:lang w:val="en-US"/>
              </w:rPr>
              <w:fldChar w:fldCharType="separate"/>
            </w:r>
            <w:r w:rsidR="007339FC">
              <w:rPr>
                <w:noProof/>
                <w:lang w:val="en-US"/>
              </w:rPr>
              <w:t>[32-36,38,39]</w:t>
            </w:r>
            <w:r w:rsidR="007339FC">
              <w:rPr>
                <w:lang w:val="en-US"/>
              </w:rPr>
              <w:fldChar w:fldCharType="end"/>
            </w:r>
          </w:p>
        </w:tc>
        <w:tc>
          <w:tcPr>
            <w:tcW w:w="770" w:type="dxa"/>
          </w:tcPr>
          <w:p w:rsidR="007339FC" w:rsidRPr="007339FC" w:rsidRDefault="00590DA9" w:rsidP="007E0F11">
            <w:pPr>
              <w:rPr>
                <w:b/>
                <w:lang w:val="en-US"/>
              </w:rPr>
            </w:pPr>
            <w:r>
              <w:rPr>
                <w:b/>
                <w:lang w:val="en-US"/>
              </w:rPr>
              <w:t>22</w:t>
            </w:r>
          </w:p>
        </w:tc>
      </w:tr>
      <w:tr w:rsidR="007339FC" w:rsidTr="007B1E17">
        <w:tc>
          <w:tcPr>
            <w:tcW w:w="2802" w:type="dxa"/>
          </w:tcPr>
          <w:p w:rsidR="007339FC" w:rsidRDefault="007339FC" w:rsidP="0017453E">
            <w:pPr>
              <w:rPr>
                <w:lang w:val="en-US"/>
              </w:rPr>
            </w:pPr>
            <w:r>
              <w:rPr>
                <w:lang w:val="en-US"/>
              </w:rPr>
              <w:t>Choice of EO data products not clearly justified</w:t>
            </w:r>
          </w:p>
        </w:tc>
        <w:tc>
          <w:tcPr>
            <w:tcW w:w="1417" w:type="dxa"/>
          </w:tcPr>
          <w:p w:rsidR="007339FC" w:rsidRDefault="00590DA9" w:rsidP="00C47579">
            <w:pPr>
              <w:rPr>
                <w:lang w:val="en-US"/>
              </w:rPr>
            </w:pPr>
            <w:r w:rsidRPr="00590DA9">
              <w:rPr>
                <w:b/>
                <w:lang w:val="en-US"/>
              </w:rPr>
              <w:t>6</w:t>
            </w:r>
            <w:r>
              <w:rPr>
                <w:lang w:val="en-US"/>
              </w:rPr>
              <w:br/>
            </w:r>
            <w:r w:rsidR="007339FC">
              <w:rPr>
                <w:lang w:val="en-US"/>
              </w:rPr>
              <w:fldChar w:fldCharType="begin">
                <w:fldData xml:space="preserve">PEVuZE5vdGU+PENpdGU+PEF1dGhvcj5JdmFub3ZhPC9BdXRob3I+PFllYXI+MjAxMjwvWWVhcj48
UmVjTnVtPjE3MDM8L1JlY051bT48RGlzcGxheVRleHQ+WzEsMiw2LTgsMTBdPC9EaXNwbGF5VGV4
dD48cmVjb3JkPjxyZWMtbnVtYmVyPjE3MDM8L3JlYy1udW1iZXI+PGZvcmVpZ24ta2V5cz48a2V5
IGFwcD0iRU4iIGRiLWlkPSJ0MGZweHh4OWdmMGFwZGVyOXM5NXJyc3U1MDJ0NTV3d2VyOWYiIHRp
bWVzdGFtcD0iMTQzMjIyMzY4NyI+MTcwMzwva2V5PjwvZm9yZWlnbi1rZXlzPjxyZWYtdHlwZSBu
YW1lPSJKb3VybmFsIEFydGljbGUiPjE3PC9yZWYtdHlwZT48Y29udHJpYnV0b3JzPjxhdXRob3Jz
PjxhdXRob3I+SXZhbm92YSwgU3ZpbGVuYTwvYXV0aG9yPjxhdXRob3I+SGVyYnJldGVhdSwgVmlu
Y2VudDwvYXV0aG9yPjxhdXRob3I+Qmxhc2RlbGwsIEtpbTwvYXV0aG9yPjxhdXRob3I+Q2hhdmFs
LCBZYW5uaWNrPC9hdXRob3I+PGF1dGhvcj5CdWNoeSwgUGhpbGlwcGU8L2F1dGhvcj48YXV0aG9y
Pkd1aWxsYXJkLCBCZXJ0cmFuZDwvYXV0aG9yPjxhdXRob3I+TW9yYW5kLCBTZXJnZTwvYXV0aG9y
PjwvYXV0aG9ycz48L2NvbnRyaWJ1dG9ycz48dGl0bGVzPjx0aXRsZT5MZXB0b3NwaXJhIGFuZCBS
b2RlbnRzIGluIENhbWJvZGlhOiBFbnZpcm9ubWVudGFsIERldGVybWluYW50cyBvZiBJbmZlY3Rp
b248L3RpdGxlPjxzZWNvbmRhcnktdGl0bGU+QW1lcmljYW4gSm91cm5hbCBvZiBUcm9waWNhbCBN
ZWRpY2luZSBhbmQgSHlnaWVuZTwvc2Vjb25kYXJ5LXRpdGxlPjwvdGl0bGVzPjxwZXJpb2RpY2Fs
PjxmdWxsLXRpdGxlPkFtZXJpY2FuIEpvdXJuYWwgb2YgVHJvcGljYWwgTWVkaWNpbmUgYW5kIEh5
Z2llbmU8L2Z1bGwtdGl0bGU+PGFiYnItMT5BbS4gSi4gVHJvcC4gTWVkLiBIeWcuPC9hYmJyLTE+
PGFiYnItMj5BbSBKIFRyb3AgTWVkIEh5ZzwvYWJici0yPjwvcGVyaW9kaWNhbD48cGFnZXM+MTAz
Mi0xMDM4PC9wYWdlcz48dm9sdW1lPjg2PC92b2x1bWU+PG51bWJlcj42PC9udW1iZXI+PGRhdGVz
Pjx5ZWFyPjIwMTI8L3llYXI+PHB1Yi1kYXRlcz48ZGF0ZT4wNi8wMi9yZWNlaXZlZCYjeEQ7MTEv
MjYvYWNjZXB0ZWQ8L2RhdGU+PC9wdWItZGF0ZXM+PC9kYXRlcz48cHVibGlzaGVyPlRoZSBBbWVy
aWNhbiBTb2NpZXR5IG9mIFRyb3BpY2FsIE1lZGljaW5lIGFuZCBIeWdpZW5lPC9wdWJsaXNoZXI+
PGlzYm4+MDAwMi05NjM3JiN4RDsxNDc2LTE2NDU8L2lzYm4+PGFjY2Vzc2lvbi1udW0+UE1DMzM2
NjUxNzwvYWNjZXNzaW9uLW51bT48dXJscz48cmVsYXRlZC11cmxzPjx1cmw+aHR0cDovL3d3dy5u
Y2JpLm5sbS5uaWguZ292L3BtYy9hcnRpY2xlcy9QTUMzMzY2NTE3LzwvdXJsPjwvcmVsYXRlZC11
cmxzPjwvdXJscz48ZWxlY3Ryb25pYy1yZXNvdXJjZS1udW0+MTAuNDI2OS9hanRtaC4yMDEyLjEx
LTAzNDk8L2VsZWN0cm9uaWMtcmVzb3VyY2UtbnVtPjxyZW1vdGUtZGF0YWJhc2UtbmFtZT5QTUM8
L3JlbW90ZS1kYXRhYmFzZS1uYW1lPjwvcmVjb3JkPjwvQ2l0ZT48Q2l0ZT48QXV0aG9yPkdyYWNp
ZTwvQXV0aG9yPjxZZWFyPjIwMTQ8L1llYXI+PFJlY051bT4xMzY2PC9SZWNOdW0+PHJlY29yZD48
cmVjLW51bWJlcj4xMzY2PC9yZWMtbnVtYmVyPjxmb3JlaWduLWtleXM+PGtleSBhcHA9IkVOIiBk
Yi1pZD0idDBmcHh4eDlnZjBhcGRlcjlzOTVycnN1NTAydDU1d3dlcjlmIiB0aW1lc3RhbXA9IjE0
Mjc2NzM5ODMiPjEzNjY8L2tleT48L2ZvcmVpZ24ta2V5cz48cmVmLXR5cGUgbmFtZT0iSm91cm5h
bCBBcnRpY2xlIj4xNzwvcmVmLXR5cGU+PGNvbnRyaWJ1dG9ycz48YXV0aG9ycz48YXV0aG9yPkdy
YWNpZSwgUmVuYXRhPC9hdXRob3I+PGF1dGhvcj5CYXJjZWxsb3MsIENocmlzdG92YW08L2F1dGhv
cj48YXV0aG9yPk1hZ2FsaGFlcywgTW9uaWNhPC9hdXRob3I+PGF1dGhvcj5Tb3V6YS1TYW50b3Ms
IFJlaW5hbGRvPC9hdXRob3I+PGF1dGhvcj5HdWltYXJhZXMgQmFycm9jYXMsIFBhdWxvIFJ1YmVu
czwvYXV0aG9yPjwvYXV0aG9ycz48L2NvbnRyaWJ1dG9ycz48dGl0bGVzPjx0aXRsZT5HZW9ncmFw
aGljYWwgU2NhbGUgRWZmZWN0cyBvbiB0aGUgQW5hbHlzaXMgb2YgTGVwdG9zcGlyb3NpcyBEZXRl
cm1pbmFudHM8L3RpdGxlPjxzZWNvbmRhcnktdGl0bGU+SW50ZXJuYXRpb25hbCBKb3VybmFsIG9m
IEVudmlyb25tZW50YWwgUmVzZWFyY2ggYW5kIFB1YmxpYyBIZWFsdGg8L3NlY29uZGFyeS10aXRs
ZT48L3RpdGxlcz48cGVyaW9kaWNhbD48ZnVsbC10aXRsZT5JbnRlcm5hdGlvbmFsIEpvdXJuYWwg
b2YgRW52aXJvbm1lbnRhbCBSZXNlYXJjaCBhbmQgUHVibGljIEhlYWx0aDwvZnVsbC10aXRsZT48
YWJici0xPkludC4gSi4gRW52LiBSZXMuIFB1YmxpYyBIZWFsdGg8L2FiYnItMT48YWJici0yPklu
dCBKIEVudiBSZXMgUHVibGljIEhlYWx0aDwvYWJici0yPjwvcGVyaW9kaWNhbD48cGFnZXM+MTAz
NjYtMTAzODM8L3BhZ2VzPjx2b2x1bWU+MTE8L3ZvbHVtZT48bnVtYmVyPjEwPC9udW1iZXI+PGRh
dGVzPjx5ZWFyPjIwMTQ8L3llYXI+PHB1Yi1kYXRlcz48ZGF0ZT5PY3Q8L2RhdGU+PC9wdWItZGF0
ZXM+PC9kYXRlcz48aXNibj4xNjYwLTQ2MDE8L2lzYm4+PGFjY2Vzc2lvbi1udW0+V09TOjAwMDM0
NDM1ODcwMDAyNjwvYWNjZXNzaW9uLW51bT48dXJscz48cmVsYXRlZC11cmxzPjx1cmw+Jmx0O0dv
IHRvIElTSSZndDs6Ly9XT1M6MDAwMzQ0MzU4NzAwMDI2PC91cmw+PC9yZWxhdGVkLXVybHM+PC91
cmxzPjxlbGVjdHJvbmljLXJlc291cmNlLW51bT4xMC4zMzkwL2lqZXJwaDExMTAxMDM2NjwvZWxl
Y3Ryb25pYy1yZXNvdXJjZS1udW0+PC9yZWNvcmQ+PC9DaXRlPjxDaXRlPjxBdXRob3I+UmVpczwv
QXV0aG9yPjxZZWFyPjIwMDg8L1llYXI+PFJlY051bT40MjQ8L1JlY051bT48cmVjb3JkPjxyZWMt
bnVtYmVyPjQyNDwvcmVjLW51bWJlcj48Zm9yZWlnbi1rZXlzPjxrZXkgYXBwPSJFTiIgZGItaWQ9
InQwZnB4eHg5Z2YwYXBkZXI5czk1cnJzdTUwMnQ1NXd3ZXI5ZiIgdGltZXN0YW1wPSIxMzg4OTg5
ODk0Ij40MjQ8L2tleT48L2ZvcmVpZ24ta2V5cz48cmVmLXR5cGUgbmFtZT0iSm91cm5hbCBBcnRp
Y2xlIj4xNzwvcmVmLXR5cGU+PGNvbnRyaWJ1dG9ycz48YXV0aG9ycz48YXV0aG9yPlJlaXMsIFJl
bmF0byBCLjwvYXV0aG9yPjxhdXRob3I+UmliZWlybywgR3VpbGhlcm1lIFMuPC9hdXRob3I+PGF1
dGhvcj5GZWx6ZW1idXJnaCwgUmlkYWx2YSBELiBNLjwvYXV0aG9yPjxhdXRob3I+U2FudGFuYSwg
RnJhbmNpc2NvIFMuPC9hdXRob3I+PGF1dGhvcj5Nb2hyLCBTaGFyaWY8L2F1dGhvcj48YXV0aG9y
Pk1lbGVuZGV6LCBBc3RyaWQgWC4gVC4gTy48L2F1dGhvcj48YXV0aG9yPlF1ZWlyb3osIEFkcmlh
bm88L2F1dGhvcj48YXV0aG9yPlNhbnRvcywgQW5kcmVpYSBDLjwvYXV0aG9yPjxhdXRob3I+UmF2
aW5lcywgUm9teSBSLjwvYXV0aG9yPjxhdXRob3I+VGFzc2luYXJpLCBXYWduZXIgUy48L2F1dGhv
cj48YXV0aG9yPkNhcnZhbGhvLCBNYXJpbGlhIFMuPC9hdXRob3I+PGF1dGhvcj5SZWlzLCBNaXRl
cm1heWVyIEcuPC9hdXRob3I+PGF1dGhvcj5LbywgQWxiZXJ0IEkuPC9hdXRob3I+PC9hdXRob3Jz
PjwvY29udHJpYnV0b3JzPjx0aXRsZXM+PHRpdGxlPkltcGFjdCBvZiBlbnZpcm9ubWVudCBhbmQg
c29jaWFsIGdyYWRpZW50IG9uIGxlcHRvc3BpcmEgaW5mZWN0aW9uIGluIHVyYmFuIHNsdW1zPC90
aXRsZT48c2Vjb25kYXJ5LXRpdGxlPlBMb1MgTmVnbGVjdGVkIFRyb3BpY2FsIERpc2Vhc2VzPC9z
ZWNvbmRhcnktdGl0bGU+PC90aXRsZXM+PHBlcmlvZGljYWw+PGZ1bGwtdGl0bGU+UExvUyBOZWds
ZWN0ZWQgVHJvcGljYWwgRGlzZWFzZXM8L2Z1bGwtdGl0bGU+PGFiYnItMT5QTG9TIE5lZ2wuIFRy
b3AuIERpcy48L2FiYnItMT48YWJici0yPlBMb1MgTmVnbCBUcm9wIERpczwvYWJici0yPjwvcGVy
aW9kaWNhbD48cGFnZXM+ZTIyODwvcGFnZXM+PHZvbHVtZT4yPC92b2x1bWU+PG51bWJlcj40PC9u
dW1iZXI+PGRhdGVzPjx5ZWFyPjIwMDg8L3llYXI+PHB1Yi1kYXRlcz48ZGF0ZT5BcHI8L2RhdGU+
PC9wdWItZGF0ZXM+PC9kYXRlcz48aXNibj4xOTM1LTI3MzU8L2lzYm4+PGFjY2Vzc2lvbi1udW0+
V09TOjAwMDI2MTgwNjcwMDAwNjwvYWNjZXNzaW9uLW51bT48dXJscz48cmVsYXRlZC11cmxzPjx1
cmw+Jmx0O0dvIHRvIElTSSZndDs6Ly9XT1M6MDAwMjYxODA2NzAwMDA2PC91cmw+PC9yZWxhdGVk
LXVybHM+PC91cmxzPjxjdXN0b203PmUyMjg8L2N1c3RvbTc+PGVsZWN0cm9uaWMtcmVzb3VyY2Ut
bnVtPjEwLjEzNzEvam91cm5hbC5wbnRkLjAwMDAyMjg8L2VsZWN0cm9uaWMtcmVzb3VyY2UtbnVt
PjwvcmVjb3JkPjwvQ2l0ZT48Q2l0ZT48QXV0aG9yPkxhdTwvQXV0aG9yPjxZZWFyPjIwMTI8L1ll
YXI+PFJlY051bT42MzU8L1JlY051bT48cmVjb3JkPjxyZWMtbnVtYmVyPjYzNTwvcmVjLW51bWJl
cj48Zm9yZWlnbi1rZXlzPjxrZXkgYXBwPSJFTiIgZGItaWQ9InQwZnB4eHg5Z2YwYXBkZXI5czk1
cnJzdTUwMnQ1NXd3ZXI5ZiIgdGltZXN0YW1wPSIxMzg4OTg5ODk0Ij42MzU8L2tleT48L2ZvcmVp
Z24ta2V5cz48cmVmLXR5cGUgbmFtZT0iSm91cm5hbCBBcnRpY2xlIj4xNzwvcmVmLXR5cGU+PGNv
bnRyaWJ1dG9ycz48YXV0aG9ycz48YXV0aG9yPkxhdSwgQ29sbGVlbiBMLjwvYXV0aG9yPjxhdXRo
b3I+RG9ic29uLCBBbm5ldHRlIEouPC9hdXRob3I+PGF1dGhvcj5TbXl0aGUsIExlZSBELjwvYXV0
aG9yPjxhdXRob3I+RmVhcm5sZXksIEVtaWx5IEouPC9hdXRob3I+PGF1dGhvcj5Ta2VsbHksIENo
cmlzPC9hdXRob3I+PGF1dGhvcj5DbGVtZW50cywgQXJjaGllIEMuIEEuPC9hdXRob3I+PGF1dGhv
cj5DcmFpZywgU2NvdHQgQi48L2F1dGhvcj48YXV0aG9yPkZ1aW1hb25vLCBTYWlwYWxlIEQuPC9h
dXRob3I+PGF1dGhvcj5XZWluc3RlaW4sIFBoaWxpcDwvYXV0aG9yPjwvYXV0aG9ycz48L2NvbnRy
aWJ1dG9ycz48dGl0bGVzPjx0aXRsZT5MZXB0b3NwaXJvc2lzIGluIEFtZXJpY2FuIFNhbW9hIDIw
MTA6IEVwaWRlbWlvbG9neSwgRW52aXJvbm1lbnRhbCBEcml2ZXJzLCBhbmQgdGhlIE1hbmFnZW1l
bnQgb2YgRW1lcmdlbmNlPC90aXRsZT48c2Vjb25kYXJ5LXRpdGxlPkFtZXJpY2FuIEpvdXJuYWwg
b2YgVHJvcGljYWwgTWVkaWNpbmUgYW5kIEh5Z2llbmU8L3NlY29uZGFyeS10aXRsZT48L3RpdGxl
cz48cGVyaW9kaWNhbD48ZnVsbC10aXRsZT5BbWVyaWNhbiBKb3VybmFsIG9mIFRyb3BpY2FsIE1l
ZGljaW5lIGFuZCBIeWdpZW5lPC9mdWxsLXRpdGxlPjxhYmJyLTE+QW0uIEouIFRyb3AuIE1lZC4g
SHlnLjwvYWJici0xPjxhYmJyLTI+QW0gSiBUcm9wIE1lZCBIeWc8L2FiYnItMj48L3BlcmlvZGlj
YWw+PHBhZ2VzPjMwOS0zMTk8L3BhZ2VzPjx2b2x1bWU+ODY8L3ZvbHVtZT48bnVtYmVyPjI8L251
bWJlcj48ZGF0ZXM+PHllYXI+MjAxMjwveWVhcj48cHViLWRhdGVzPjxkYXRlPkZlYjwvZGF0ZT48
L3B1Yi1kYXRlcz48L2RhdGVzPjxpc2JuPjAwMDItOTYzNzwvaXNibj48YWNjZXNzaW9uLW51bT5X
T1M6MDAwMjk5ODY2NzAwMDI1PC9hY2Nlc3Npb24tbnVtPjx1cmxzPjxyZWxhdGVkLXVybHM+PHVy
bD4mbHQ7R28gdG8gSVNJJmd0OzovL1dPUzowMDAyOTk4NjY3MDAwMjU8L3VybD48L3JlbGF0ZWQt
dXJscz48L3VybHM+PGVsZWN0cm9uaWMtcmVzb3VyY2UtbnVtPjEwLjQyNjkvYWp0bWguMjAxMi4x
MS0wMzk4PC9lbGVjdHJvbmljLXJlc291cmNlLW51bT48L3JlY29yZD48L0NpdGU+PENpdGU+PEF1
dGhvcj5Tb2NvbG92c2NoaTwvQXV0aG9yPjxZZWFyPjIwMTE8L1llYXI+PFJlY051bT41OTc8L1Jl
Y051bT48cmVjb3JkPjxyZWMtbnVtYmVyPjU5NzwvcmVjLW51bWJlcj48Zm9yZWlnbi1rZXlzPjxr
ZXkgYXBwPSJFTiIgZGItaWQ9InQwZnB4eHg5Z2YwYXBkZXI5czk1cnJzdTUwMnQ1NXd3ZXI5ZiIg
dGltZXN0YW1wPSIxMzg4OTg5ODk0Ij41OTc8L2tleT48L2ZvcmVpZ24ta2V5cz48cmVmLXR5cGUg
bmFtZT0iSm91cm5hbCBBcnRpY2xlIj4xNzwvcmVmLXR5cGU+PGNvbnRyaWJ1dG9ycz48YXV0aG9y
cz48YXV0aG9yPlNvY29sb3ZzY2hpLCBDcmlzdGluYTwvYXV0aG9yPjxhdXRob3I+QW5nZWxha2lz
LCBFbW1hbm91aWw8L2F1dGhvcj48YXV0aG9yPlJlbnZvaXNlLCBBdXJlbGllPC9hdXRob3I+PGF1
dGhvcj5Gb3VybmllciwgUGllcnJlLUVkb3VhcmQ8L2F1dGhvcj48YXV0aG9yPk1hcmllLCBKZWFu
IExvdTwvYXV0aG9yPjxhdXRob3I+RGF2b3VzdCwgQmVybmFyZDwvYXV0aG9yPjxhdXRob3I+U3Rl
aW4sIEFuZHJlYXM8L2F1dGhvcj48YXV0aG9yPlJhb3VsdCwgRGlkaWVyPC9hdXRob3I+PC9hdXRo
b3JzPjwvY29udHJpYnV0b3JzPjx0aXRsZXM+PHRpdGxlPlN0cmlrZXMsIGZsb29kaW5nLCByYXRz
LCBhbmQgbGVwdG9zcGlyb3NpcyBpbiBNYXJzZWlsbGUsIEZyYW5jZTwvdGl0bGU+PHNlY29uZGFy
eS10aXRsZT5JbnRlcm5hdGlvbmFsIEpvdXJuYWwgb2YgSW5mZWN0aW91cyBEaXNlYXNlczwvc2Vj
b25kYXJ5LXRpdGxlPjwvdGl0bGVzPjxwZXJpb2RpY2FsPjxmdWxsLXRpdGxlPkludGVybmF0aW9u
YWwgSm91cm5hbCBvZiBJbmZlY3Rpb3VzIERpc2Vhc2VzPC9mdWxsLXRpdGxlPjxhYmJyLTE+SW50
LiBKLiBJbmZlY3QuIERpcy48L2FiYnItMT48YWJici0yPkludCBKIEluZmVjdCBEaXM8L2FiYnIt
Mj48L3BlcmlvZGljYWw+PHBhZ2VzPkU3MTAtRTcxNTwvcGFnZXM+PHZvbHVtZT4xNTwvdm9sdW1l
PjxudW1iZXI+MTA8L251bWJlcj48ZGF0ZXM+PHllYXI+MjAxMTwveWVhcj48cHViLWRhdGVzPjxk
YXRlPk9jdDwvZGF0ZT48L3B1Yi1kYXRlcz48L2RhdGVzPjxpc2JuPjEyMDEtOTcxMjwvaXNibj48
YWNjZXNzaW9uLW51bT5XT1M6MDAwMjk2MDkyNDAwMDEwPC9hY2Nlc3Npb24tbnVtPjx1cmxzPjxy
ZWxhdGVkLXVybHM+PHVybD4mbHQ7R28gdG8gSVNJJmd0OzovL1dPUzowMDAyOTYwOTI0MDAwMTA8
L3VybD48L3JlbGF0ZWQtdXJscz48L3VybHM+PGVsZWN0cm9uaWMtcmVzb3VyY2UtbnVtPjEwLjEw
MTYvai5pamlkLjIwMTEuMDUuMDE3PC9lbGVjdHJvbmljLXJlc291cmNlLW51bT48L3JlY29yZD48
L0NpdGU+PENpdGU+PEF1dGhvcj5Db2VsaG88L0F1dGhvcj48WWVhcj4yMDEyPC9ZZWFyPjxSZWNO
dW0+NjEzPC9SZWNOdW0+PHJlY29yZD48cmVjLW51bWJlcj42MTM8L3JlYy1udW1iZXI+PGZvcmVp
Z24ta2V5cz48a2V5IGFwcD0iRU4iIGRiLWlkPSJ0MGZweHh4OWdmMGFwZGVyOXM5NXJyc3U1MDJ0
NTV3d2VyOWYiIHRpbWVzdGFtcD0iMTM4ODk4OTg5NCI+NjEzPC9rZXk+PC9mb3JlaWduLWtleXM+
PHJlZi10eXBlIG5hbWU9IkpvdXJuYWwgQXJ0aWNsZSI+MTc8L3JlZi10eXBlPjxjb250cmlidXRv
cnM+PGF1dGhvcnM+PGF1dGhvcj5Db2VsaG8sIE1pY2hlbGluZSBTLiBaLiBTLjwvYXV0aG9yPjxh
dXRob3I+TWFzc2FkLCBFZHVhcmRvPC9hdXRob3I+PC9hdXRob3JzPjwvY29udHJpYnV0b3JzPjx0
aXRsZXM+PHRpdGxlPlRoZSBpbXBhY3Qgb2YgY2xpbWF0ZSBvbiBMZXB0b3NwaXJvc2lzIGluIFNh
byBQYXVsbywgQnJhemlsPC90aXRsZT48c2Vjb25kYXJ5LXRpdGxlPkludGVybmF0aW9uYWwgSm91
cm5hbCBvZiBCaW9tZXRlb3JvbG9neTwvc2Vjb25kYXJ5LXRpdGxlPjwvdGl0bGVzPjxwZXJpb2Rp
Y2FsPjxmdWxsLXRpdGxlPkludGVybmF0aW9uYWwgSm91cm5hbCBvZiBCaW9tZXRlb3JvbG9neTwv
ZnVsbC10aXRsZT48YWJici0xPkludC4gSi4gQmlvbWV0ZW9yb2wuPC9hYmJyLTE+PGFiYnItMj5J
bnQgSiBCaW9tZXRlb3JvbDwvYWJici0yPjwvcGVyaW9kaWNhbD48cGFnZXM+MjMzLTI0MTwvcGFn
ZXM+PHZvbHVtZT41Njwvdm9sdW1lPjxudW1iZXI+MjwvbnVtYmVyPjxkYXRlcz48eWVhcj4yMDEy
PC95ZWFyPjxwdWItZGF0ZXM+PGRhdGU+TWFyPC9kYXRlPjwvcHViLWRhdGVzPjwvZGF0ZXM+PGlz
Ym4+MDAyMC03MTI4PC9pc2JuPjxhY2Nlc3Npb24tbnVtPldPUzowMDAzMDAzNDY4MDAwMDM8L2Fj
Y2Vzc2lvbi1udW0+PHVybHM+PHJlbGF0ZWQtdXJscz48dXJsPiZsdDtHbyB0byBJU0kmZ3Q7Oi8v
V09TOjAwMDMwMDM0NjgwMDAwMzwvdXJsPjwvcmVsYXRlZC11cmxzPjwvdXJscz48ZWxlY3Ryb25p
Yy1yZXNvdXJjZS1udW0+MTAuMTAwNy9zMDA0ODQtMDExLTA0MTktNDwvZWxlY3Ryb25pYy1yZXNv
dXJjZS1udW0+PC9yZWNvcmQ+PC9DaXRlPjwvRW5kTm90ZT5=
</w:fldData>
              </w:fldChar>
            </w:r>
            <w:r w:rsidR="00C47579">
              <w:rPr>
                <w:lang w:val="en-US"/>
              </w:rPr>
              <w:instrText xml:space="preserve"> ADDIN EN.CITE </w:instrText>
            </w:r>
            <w:r w:rsidR="00C47579">
              <w:rPr>
                <w:lang w:val="en-US"/>
              </w:rPr>
              <w:fldChar w:fldCharType="begin">
                <w:fldData xml:space="preserve">PEVuZE5vdGU+PENpdGU+PEF1dGhvcj5JdmFub3ZhPC9BdXRob3I+PFllYXI+MjAxMjwvWWVhcj48
UmVjTnVtPjE3MDM8L1JlY051bT48RGlzcGxheVRleHQ+WzEsMiw2LTgsMTBdPC9EaXNwbGF5VGV4
dD48cmVjb3JkPjxyZWMtbnVtYmVyPjE3MDM8L3JlYy1udW1iZXI+PGZvcmVpZ24ta2V5cz48a2V5
IGFwcD0iRU4iIGRiLWlkPSJ0MGZweHh4OWdmMGFwZGVyOXM5NXJyc3U1MDJ0NTV3d2VyOWYiIHRp
bWVzdGFtcD0iMTQzMjIyMzY4NyI+MTcwMzwva2V5PjwvZm9yZWlnbi1rZXlzPjxyZWYtdHlwZSBu
YW1lPSJKb3VybmFsIEFydGljbGUiPjE3PC9yZWYtdHlwZT48Y29udHJpYnV0b3JzPjxhdXRob3Jz
PjxhdXRob3I+SXZhbm92YSwgU3ZpbGVuYTwvYXV0aG9yPjxhdXRob3I+SGVyYnJldGVhdSwgVmlu
Y2VudDwvYXV0aG9yPjxhdXRob3I+Qmxhc2RlbGwsIEtpbTwvYXV0aG9yPjxhdXRob3I+Q2hhdmFs
LCBZYW5uaWNrPC9hdXRob3I+PGF1dGhvcj5CdWNoeSwgUGhpbGlwcGU8L2F1dGhvcj48YXV0aG9y
Pkd1aWxsYXJkLCBCZXJ0cmFuZDwvYXV0aG9yPjxhdXRob3I+TW9yYW5kLCBTZXJnZTwvYXV0aG9y
PjwvYXV0aG9ycz48L2NvbnRyaWJ1dG9ycz48dGl0bGVzPjx0aXRsZT5MZXB0b3NwaXJhIGFuZCBS
b2RlbnRzIGluIENhbWJvZGlhOiBFbnZpcm9ubWVudGFsIERldGVybWluYW50cyBvZiBJbmZlY3Rp
b248L3RpdGxlPjxzZWNvbmRhcnktdGl0bGU+QW1lcmljYW4gSm91cm5hbCBvZiBUcm9waWNhbCBN
ZWRpY2luZSBhbmQgSHlnaWVuZTwvc2Vjb25kYXJ5LXRpdGxlPjwvdGl0bGVzPjxwZXJpb2RpY2Fs
PjxmdWxsLXRpdGxlPkFtZXJpY2FuIEpvdXJuYWwgb2YgVHJvcGljYWwgTWVkaWNpbmUgYW5kIEh5
Z2llbmU8L2Z1bGwtdGl0bGU+PGFiYnItMT5BbS4gSi4gVHJvcC4gTWVkLiBIeWcuPC9hYmJyLTE+
PGFiYnItMj5BbSBKIFRyb3AgTWVkIEh5ZzwvYWJici0yPjwvcGVyaW9kaWNhbD48cGFnZXM+MTAz
Mi0xMDM4PC9wYWdlcz48dm9sdW1lPjg2PC92b2x1bWU+PG51bWJlcj42PC9udW1iZXI+PGRhdGVz
Pjx5ZWFyPjIwMTI8L3llYXI+PHB1Yi1kYXRlcz48ZGF0ZT4wNi8wMi9yZWNlaXZlZCYjeEQ7MTEv
MjYvYWNjZXB0ZWQ8L2RhdGU+PC9wdWItZGF0ZXM+PC9kYXRlcz48cHVibGlzaGVyPlRoZSBBbWVy
aWNhbiBTb2NpZXR5IG9mIFRyb3BpY2FsIE1lZGljaW5lIGFuZCBIeWdpZW5lPC9wdWJsaXNoZXI+
PGlzYm4+MDAwMi05NjM3JiN4RDsxNDc2LTE2NDU8L2lzYm4+PGFjY2Vzc2lvbi1udW0+UE1DMzM2
NjUxNzwvYWNjZXNzaW9uLW51bT48dXJscz48cmVsYXRlZC11cmxzPjx1cmw+aHR0cDovL3d3dy5u
Y2JpLm5sbS5uaWguZ292L3BtYy9hcnRpY2xlcy9QTUMzMzY2NTE3LzwvdXJsPjwvcmVsYXRlZC11
cmxzPjwvdXJscz48ZWxlY3Ryb25pYy1yZXNvdXJjZS1udW0+MTAuNDI2OS9hanRtaC4yMDEyLjEx
LTAzNDk8L2VsZWN0cm9uaWMtcmVzb3VyY2UtbnVtPjxyZW1vdGUtZGF0YWJhc2UtbmFtZT5QTUM8
L3JlbW90ZS1kYXRhYmFzZS1uYW1lPjwvcmVjb3JkPjwvQ2l0ZT48Q2l0ZT48QXV0aG9yPkdyYWNp
ZTwvQXV0aG9yPjxZZWFyPjIwMTQ8L1llYXI+PFJlY051bT4xMzY2PC9SZWNOdW0+PHJlY29yZD48
cmVjLW51bWJlcj4xMzY2PC9yZWMtbnVtYmVyPjxmb3JlaWduLWtleXM+PGtleSBhcHA9IkVOIiBk
Yi1pZD0idDBmcHh4eDlnZjBhcGRlcjlzOTVycnN1NTAydDU1d3dlcjlmIiB0aW1lc3RhbXA9IjE0
Mjc2NzM5ODMiPjEzNjY8L2tleT48L2ZvcmVpZ24ta2V5cz48cmVmLXR5cGUgbmFtZT0iSm91cm5h
bCBBcnRpY2xlIj4xNzwvcmVmLXR5cGU+PGNvbnRyaWJ1dG9ycz48YXV0aG9ycz48YXV0aG9yPkdy
YWNpZSwgUmVuYXRhPC9hdXRob3I+PGF1dGhvcj5CYXJjZWxsb3MsIENocmlzdG92YW08L2F1dGhv
cj48YXV0aG9yPk1hZ2FsaGFlcywgTW9uaWNhPC9hdXRob3I+PGF1dGhvcj5Tb3V6YS1TYW50b3Ms
IFJlaW5hbGRvPC9hdXRob3I+PGF1dGhvcj5HdWltYXJhZXMgQmFycm9jYXMsIFBhdWxvIFJ1YmVu
czwvYXV0aG9yPjwvYXV0aG9ycz48L2NvbnRyaWJ1dG9ycz48dGl0bGVzPjx0aXRsZT5HZW9ncmFw
aGljYWwgU2NhbGUgRWZmZWN0cyBvbiB0aGUgQW5hbHlzaXMgb2YgTGVwdG9zcGlyb3NpcyBEZXRl
cm1pbmFudHM8L3RpdGxlPjxzZWNvbmRhcnktdGl0bGU+SW50ZXJuYXRpb25hbCBKb3VybmFsIG9m
IEVudmlyb25tZW50YWwgUmVzZWFyY2ggYW5kIFB1YmxpYyBIZWFsdGg8L3NlY29uZGFyeS10aXRs
ZT48L3RpdGxlcz48cGVyaW9kaWNhbD48ZnVsbC10aXRsZT5JbnRlcm5hdGlvbmFsIEpvdXJuYWwg
b2YgRW52aXJvbm1lbnRhbCBSZXNlYXJjaCBhbmQgUHVibGljIEhlYWx0aDwvZnVsbC10aXRsZT48
YWJici0xPkludC4gSi4gRW52LiBSZXMuIFB1YmxpYyBIZWFsdGg8L2FiYnItMT48YWJici0yPklu
dCBKIEVudiBSZXMgUHVibGljIEhlYWx0aDwvYWJici0yPjwvcGVyaW9kaWNhbD48cGFnZXM+MTAz
NjYtMTAzODM8L3BhZ2VzPjx2b2x1bWU+MTE8L3ZvbHVtZT48bnVtYmVyPjEwPC9udW1iZXI+PGRh
dGVzPjx5ZWFyPjIwMTQ8L3llYXI+PHB1Yi1kYXRlcz48ZGF0ZT5PY3Q8L2RhdGU+PC9wdWItZGF0
ZXM+PC9kYXRlcz48aXNibj4xNjYwLTQ2MDE8L2lzYm4+PGFjY2Vzc2lvbi1udW0+V09TOjAwMDM0
NDM1ODcwMDAyNjwvYWNjZXNzaW9uLW51bT48dXJscz48cmVsYXRlZC11cmxzPjx1cmw+Jmx0O0dv
IHRvIElTSSZndDs6Ly9XT1M6MDAwMzQ0MzU4NzAwMDI2PC91cmw+PC9yZWxhdGVkLXVybHM+PC91
cmxzPjxlbGVjdHJvbmljLXJlc291cmNlLW51bT4xMC4zMzkwL2lqZXJwaDExMTAxMDM2NjwvZWxl
Y3Ryb25pYy1yZXNvdXJjZS1udW0+PC9yZWNvcmQ+PC9DaXRlPjxDaXRlPjxBdXRob3I+UmVpczwv
QXV0aG9yPjxZZWFyPjIwMDg8L1llYXI+PFJlY051bT40MjQ8L1JlY051bT48cmVjb3JkPjxyZWMt
bnVtYmVyPjQyNDwvcmVjLW51bWJlcj48Zm9yZWlnbi1rZXlzPjxrZXkgYXBwPSJFTiIgZGItaWQ9
InQwZnB4eHg5Z2YwYXBkZXI5czk1cnJzdTUwMnQ1NXd3ZXI5ZiIgdGltZXN0YW1wPSIxMzg4OTg5
ODk0Ij40MjQ8L2tleT48L2ZvcmVpZ24ta2V5cz48cmVmLXR5cGUgbmFtZT0iSm91cm5hbCBBcnRp
Y2xlIj4xNzwvcmVmLXR5cGU+PGNvbnRyaWJ1dG9ycz48YXV0aG9ycz48YXV0aG9yPlJlaXMsIFJl
bmF0byBCLjwvYXV0aG9yPjxhdXRob3I+UmliZWlybywgR3VpbGhlcm1lIFMuPC9hdXRob3I+PGF1
dGhvcj5GZWx6ZW1idXJnaCwgUmlkYWx2YSBELiBNLjwvYXV0aG9yPjxhdXRob3I+U2FudGFuYSwg
RnJhbmNpc2NvIFMuPC9hdXRob3I+PGF1dGhvcj5Nb2hyLCBTaGFyaWY8L2F1dGhvcj48YXV0aG9y
Pk1lbGVuZGV6LCBBc3RyaWQgWC4gVC4gTy48L2F1dGhvcj48YXV0aG9yPlF1ZWlyb3osIEFkcmlh
bm88L2F1dGhvcj48YXV0aG9yPlNhbnRvcywgQW5kcmVpYSBDLjwvYXV0aG9yPjxhdXRob3I+UmF2
aW5lcywgUm9teSBSLjwvYXV0aG9yPjxhdXRob3I+VGFzc2luYXJpLCBXYWduZXIgUy48L2F1dGhv
cj48YXV0aG9yPkNhcnZhbGhvLCBNYXJpbGlhIFMuPC9hdXRob3I+PGF1dGhvcj5SZWlzLCBNaXRl
cm1heWVyIEcuPC9hdXRob3I+PGF1dGhvcj5LbywgQWxiZXJ0IEkuPC9hdXRob3I+PC9hdXRob3Jz
PjwvY29udHJpYnV0b3JzPjx0aXRsZXM+PHRpdGxlPkltcGFjdCBvZiBlbnZpcm9ubWVudCBhbmQg
c29jaWFsIGdyYWRpZW50IG9uIGxlcHRvc3BpcmEgaW5mZWN0aW9uIGluIHVyYmFuIHNsdW1zPC90
aXRsZT48c2Vjb25kYXJ5LXRpdGxlPlBMb1MgTmVnbGVjdGVkIFRyb3BpY2FsIERpc2Vhc2VzPC9z
ZWNvbmRhcnktdGl0bGU+PC90aXRsZXM+PHBlcmlvZGljYWw+PGZ1bGwtdGl0bGU+UExvUyBOZWds
ZWN0ZWQgVHJvcGljYWwgRGlzZWFzZXM8L2Z1bGwtdGl0bGU+PGFiYnItMT5QTG9TIE5lZ2wuIFRy
b3AuIERpcy48L2FiYnItMT48YWJici0yPlBMb1MgTmVnbCBUcm9wIERpczwvYWJici0yPjwvcGVy
aW9kaWNhbD48cGFnZXM+ZTIyODwvcGFnZXM+PHZvbHVtZT4yPC92b2x1bWU+PG51bWJlcj40PC9u
dW1iZXI+PGRhdGVzPjx5ZWFyPjIwMDg8L3llYXI+PHB1Yi1kYXRlcz48ZGF0ZT5BcHI8L2RhdGU+
PC9wdWItZGF0ZXM+PC9kYXRlcz48aXNibj4xOTM1LTI3MzU8L2lzYm4+PGFjY2Vzc2lvbi1udW0+
V09TOjAwMDI2MTgwNjcwMDAwNjwvYWNjZXNzaW9uLW51bT48dXJscz48cmVsYXRlZC11cmxzPjx1
cmw+Jmx0O0dvIHRvIElTSSZndDs6Ly9XT1M6MDAwMjYxODA2NzAwMDA2PC91cmw+PC9yZWxhdGVk
LXVybHM+PC91cmxzPjxjdXN0b203PmUyMjg8L2N1c3RvbTc+PGVsZWN0cm9uaWMtcmVzb3VyY2Ut
bnVtPjEwLjEzNzEvam91cm5hbC5wbnRkLjAwMDAyMjg8L2VsZWN0cm9uaWMtcmVzb3VyY2UtbnVt
PjwvcmVjb3JkPjwvQ2l0ZT48Q2l0ZT48QXV0aG9yPkxhdTwvQXV0aG9yPjxZZWFyPjIwMTI8L1ll
YXI+PFJlY051bT42MzU8L1JlY051bT48cmVjb3JkPjxyZWMtbnVtYmVyPjYzNTwvcmVjLW51bWJl
cj48Zm9yZWlnbi1rZXlzPjxrZXkgYXBwPSJFTiIgZGItaWQ9InQwZnB4eHg5Z2YwYXBkZXI5czk1
cnJzdTUwMnQ1NXd3ZXI5ZiIgdGltZXN0YW1wPSIxMzg4OTg5ODk0Ij42MzU8L2tleT48L2ZvcmVp
Z24ta2V5cz48cmVmLXR5cGUgbmFtZT0iSm91cm5hbCBBcnRpY2xlIj4xNzwvcmVmLXR5cGU+PGNv
bnRyaWJ1dG9ycz48YXV0aG9ycz48YXV0aG9yPkxhdSwgQ29sbGVlbiBMLjwvYXV0aG9yPjxhdXRo
b3I+RG9ic29uLCBBbm5ldHRlIEouPC9hdXRob3I+PGF1dGhvcj5TbXl0aGUsIExlZSBELjwvYXV0
aG9yPjxhdXRob3I+RmVhcm5sZXksIEVtaWx5IEouPC9hdXRob3I+PGF1dGhvcj5Ta2VsbHksIENo
cmlzPC9hdXRob3I+PGF1dGhvcj5DbGVtZW50cywgQXJjaGllIEMuIEEuPC9hdXRob3I+PGF1dGhv
cj5DcmFpZywgU2NvdHQgQi48L2F1dGhvcj48YXV0aG9yPkZ1aW1hb25vLCBTYWlwYWxlIEQuPC9h
dXRob3I+PGF1dGhvcj5XZWluc3RlaW4sIFBoaWxpcDwvYXV0aG9yPjwvYXV0aG9ycz48L2NvbnRy
aWJ1dG9ycz48dGl0bGVzPjx0aXRsZT5MZXB0b3NwaXJvc2lzIGluIEFtZXJpY2FuIFNhbW9hIDIw
MTA6IEVwaWRlbWlvbG9neSwgRW52aXJvbm1lbnRhbCBEcml2ZXJzLCBhbmQgdGhlIE1hbmFnZW1l
bnQgb2YgRW1lcmdlbmNlPC90aXRsZT48c2Vjb25kYXJ5LXRpdGxlPkFtZXJpY2FuIEpvdXJuYWwg
b2YgVHJvcGljYWwgTWVkaWNpbmUgYW5kIEh5Z2llbmU8L3NlY29uZGFyeS10aXRsZT48L3RpdGxl
cz48cGVyaW9kaWNhbD48ZnVsbC10aXRsZT5BbWVyaWNhbiBKb3VybmFsIG9mIFRyb3BpY2FsIE1l
ZGljaW5lIGFuZCBIeWdpZW5lPC9mdWxsLXRpdGxlPjxhYmJyLTE+QW0uIEouIFRyb3AuIE1lZC4g
SHlnLjwvYWJici0xPjxhYmJyLTI+QW0gSiBUcm9wIE1lZCBIeWc8L2FiYnItMj48L3BlcmlvZGlj
YWw+PHBhZ2VzPjMwOS0zMTk8L3BhZ2VzPjx2b2x1bWU+ODY8L3ZvbHVtZT48bnVtYmVyPjI8L251
bWJlcj48ZGF0ZXM+PHllYXI+MjAxMjwveWVhcj48cHViLWRhdGVzPjxkYXRlPkZlYjwvZGF0ZT48
L3B1Yi1kYXRlcz48L2RhdGVzPjxpc2JuPjAwMDItOTYzNzwvaXNibj48YWNjZXNzaW9uLW51bT5X
T1M6MDAwMjk5ODY2NzAwMDI1PC9hY2Nlc3Npb24tbnVtPjx1cmxzPjxyZWxhdGVkLXVybHM+PHVy
bD4mbHQ7R28gdG8gSVNJJmd0OzovL1dPUzowMDAyOTk4NjY3MDAwMjU8L3VybD48L3JlbGF0ZWQt
dXJscz48L3VybHM+PGVsZWN0cm9uaWMtcmVzb3VyY2UtbnVtPjEwLjQyNjkvYWp0bWguMjAxMi4x
MS0wMzk4PC9lbGVjdHJvbmljLXJlc291cmNlLW51bT48L3JlY29yZD48L0NpdGU+PENpdGU+PEF1
dGhvcj5Tb2NvbG92c2NoaTwvQXV0aG9yPjxZZWFyPjIwMTE8L1llYXI+PFJlY051bT41OTc8L1Jl
Y051bT48cmVjb3JkPjxyZWMtbnVtYmVyPjU5NzwvcmVjLW51bWJlcj48Zm9yZWlnbi1rZXlzPjxr
ZXkgYXBwPSJFTiIgZGItaWQ9InQwZnB4eHg5Z2YwYXBkZXI5czk1cnJzdTUwMnQ1NXd3ZXI5ZiIg
dGltZXN0YW1wPSIxMzg4OTg5ODk0Ij41OTc8L2tleT48L2ZvcmVpZ24ta2V5cz48cmVmLXR5cGUg
bmFtZT0iSm91cm5hbCBBcnRpY2xlIj4xNzwvcmVmLXR5cGU+PGNvbnRyaWJ1dG9ycz48YXV0aG9y
cz48YXV0aG9yPlNvY29sb3ZzY2hpLCBDcmlzdGluYTwvYXV0aG9yPjxhdXRob3I+QW5nZWxha2lz
LCBFbW1hbm91aWw8L2F1dGhvcj48YXV0aG9yPlJlbnZvaXNlLCBBdXJlbGllPC9hdXRob3I+PGF1
dGhvcj5Gb3VybmllciwgUGllcnJlLUVkb3VhcmQ8L2F1dGhvcj48YXV0aG9yPk1hcmllLCBKZWFu
IExvdTwvYXV0aG9yPjxhdXRob3I+RGF2b3VzdCwgQmVybmFyZDwvYXV0aG9yPjxhdXRob3I+U3Rl
aW4sIEFuZHJlYXM8L2F1dGhvcj48YXV0aG9yPlJhb3VsdCwgRGlkaWVyPC9hdXRob3I+PC9hdXRo
b3JzPjwvY29udHJpYnV0b3JzPjx0aXRsZXM+PHRpdGxlPlN0cmlrZXMsIGZsb29kaW5nLCByYXRz
LCBhbmQgbGVwdG9zcGlyb3NpcyBpbiBNYXJzZWlsbGUsIEZyYW5jZTwvdGl0bGU+PHNlY29uZGFy
eS10aXRsZT5JbnRlcm5hdGlvbmFsIEpvdXJuYWwgb2YgSW5mZWN0aW91cyBEaXNlYXNlczwvc2Vj
b25kYXJ5LXRpdGxlPjwvdGl0bGVzPjxwZXJpb2RpY2FsPjxmdWxsLXRpdGxlPkludGVybmF0aW9u
YWwgSm91cm5hbCBvZiBJbmZlY3Rpb3VzIERpc2Vhc2VzPC9mdWxsLXRpdGxlPjxhYmJyLTE+SW50
LiBKLiBJbmZlY3QuIERpcy48L2FiYnItMT48YWJici0yPkludCBKIEluZmVjdCBEaXM8L2FiYnIt
Mj48L3BlcmlvZGljYWw+PHBhZ2VzPkU3MTAtRTcxNTwvcGFnZXM+PHZvbHVtZT4xNTwvdm9sdW1l
PjxudW1iZXI+MTA8L251bWJlcj48ZGF0ZXM+PHllYXI+MjAxMTwveWVhcj48cHViLWRhdGVzPjxk
YXRlPk9jdDwvZGF0ZT48L3B1Yi1kYXRlcz48L2RhdGVzPjxpc2JuPjEyMDEtOTcxMjwvaXNibj48
YWNjZXNzaW9uLW51bT5XT1M6MDAwMjk2MDkyNDAwMDEwPC9hY2Nlc3Npb24tbnVtPjx1cmxzPjxy
ZWxhdGVkLXVybHM+PHVybD4mbHQ7R28gdG8gSVNJJmd0OzovL1dPUzowMDAyOTYwOTI0MDAwMTA8
L3VybD48L3JlbGF0ZWQtdXJscz48L3VybHM+PGVsZWN0cm9uaWMtcmVzb3VyY2UtbnVtPjEwLjEw
MTYvai5pamlkLjIwMTEuMDUuMDE3PC9lbGVjdHJvbmljLXJlc291cmNlLW51bT48L3JlY29yZD48
L0NpdGU+PENpdGU+PEF1dGhvcj5Db2VsaG88L0F1dGhvcj48WWVhcj4yMDEyPC9ZZWFyPjxSZWNO
dW0+NjEzPC9SZWNOdW0+PHJlY29yZD48cmVjLW51bWJlcj42MTM8L3JlYy1udW1iZXI+PGZvcmVp
Z24ta2V5cz48a2V5IGFwcD0iRU4iIGRiLWlkPSJ0MGZweHh4OWdmMGFwZGVyOXM5NXJyc3U1MDJ0
NTV3d2VyOWYiIHRpbWVzdGFtcD0iMTM4ODk4OTg5NCI+NjEzPC9rZXk+PC9mb3JlaWduLWtleXM+
PHJlZi10eXBlIG5hbWU9IkpvdXJuYWwgQXJ0aWNsZSI+MTc8L3JlZi10eXBlPjxjb250cmlidXRv
cnM+PGF1dGhvcnM+PGF1dGhvcj5Db2VsaG8sIE1pY2hlbGluZSBTLiBaLiBTLjwvYXV0aG9yPjxh
dXRob3I+TWFzc2FkLCBFZHVhcmRvPC9hdXRob3I+PC9hdXRob3JzPjwvY29udHJpYnV0b3JzPjx0
aXRsZXM+PHRpdGxlPlRoZSBpbXBhY3Qgb2YgY2xpbWF0ZSBvbiBMZXB0b3NwaXJvc2lzIGluIFNh
byBQYXVsbywgQnJhemlsPC90aXRsZT48c2Vjb25kYXJ5LXRpdGxlPkludGVybmF0aW9uYWwgSm91
cm5hbCBvZiBCaW9tZXRlb3JvbG9neTwvc2Vjb25kYXJ5LXRpdGxlPjwvdGl0bGVzPjxwZXJpb2Rp
Y2FsPjxmdWxsLXRpdGxlPkludGVybmF0aW9uYWwgSm91cm5hbCBvZiBCaW9tZXRlb3JvbG9neTwv
ZnVsbC10aXRsZT48YWJici0xPkludC4gSi4gQmlvbWV0ZW9yb2wuPC9hYmJyLTE+PGFiYnItMj5J
bnQgSiBCaW9tZXRlb3JvbDwvYWJici0yPjwvcGVyaW9kaWNhbD48cGFnZXM+MjMzLTI0MTwvcGFn
ZXM+PHZvbHVtZT41Njwvdm9sdW1lPjxudW1iZXI+MjwvbnVtYmVyPjxkYXRlcz48eWVhcj4yMDEy
PC95ZWFyPjxwdWItZGF0ZXM+PGRhdGU+TWFyPC9kYXRlPjwvcHViLWRhdGVzPjwvZGF0ZXM+PGlz
Ym4+MDAyMC03MTI4PC9pc2JuPjxhY2Nlc3Npb24tbnVtPldPUzowMDAzMDAzNDY4MDAwMDM8L2Fj
Y2Vzc2lvbi1udW0+PHVybHM+PHJlbGF0ZWQtdXJscz48dXJsPiZsdDtHbyB0byBJU0kmZ3Q7Oi8v
V09TOjAwMDMwMDM0NjgwMDAwMzwvdXJsPjwvcmVsYXRlZC11cmxzPjwvdXJscz48ZWxlY3Ryb25p
Yy1yZXNvdXJjZS1udW0+MTAuMTAwNy9zMDA0ODQtMDExLTA0MTktNDwvZWxlY3Ryb25pYy1yZXNv
dXJjZS1udW0+PC9yZWNvcmQ+PC9DaXRlPjwvRW5kTm90ZT5=
</w:fldData>
              </w:fldChar>
            </w:r>
            <w:r w:rsidR="00C47579">
              <w:rPr>
                <w:lang w:val="en-US"/>
              </w:rPr>
              <w:instrText xml:space="preserve"> ADDIN EN.CITE.DATA </w:instrText>
            </w:r>
            <w:r w:rsidR="00C47579">
              <w:rPr>
                <w:lang w:val="en-US"/>
              </w:rPr>
            </w:r>
            <w:r w:rsidR="00C47579">
              <w:rPr>
                <w:lang w:val="en-US"/>
              </w:rPr>
              <w:fldChar w:fldCharType="end"/>
            </w:r>
            <w:r w:rsidR="007339FC">
              <w:rPr>
                <w:lang w:val="en-US"/>
              </w:rPr>
            </w:r>
            <w:r w:rsidR="007339FC">
              <w:rPr>
                <w:lang w:val="en-US"/>
              </w:rPr>
              <w:fldChar w:fldCharType="separate"/>
            </w:r>
            <w:r w:rsidR="007339FC">
              <w:rPr>
                <w:noProof/>
                <w:lang w:val="en-US"/>
              </w:rPr>
              <w:t>[1,2,6-8,10]</w:t>
            </w:r>
            <w:r w:rsidR="007339FC">
              <w:rPr>
                <w:lang w:val="en-US"/>
              </w:rPr>
              <w:fldChar w:fldCharType="end"/>
            </w:r>
          </w:p>
        </w:tc>
        <w:tc>
          <w:tcPr>
            <w:tcW w:w="1418" w:type="dxa"/>
          </w:tcPr>
          <w:p w:rsidR="007339FC" w:rsidRDefault="00590DA9" w:rsidP="00C47579">
            <w:pPr>
              <w:rPr>
                <w:lang w:val="en-US"/>
              </w:rPr>
            </w:pPr>
            <w:r w:rsidRPr="00590DA9">
              <w:rPr>
                <w:b/>
                <w:lang w:val="en-US"/>
              </w:rPr>
              <w:t>9</w:t>
            </w:r>
            <w:r>
              <w:rPr>
                <w:lang w:val="en-US"/>
              </w:rPr>
              <w:br/>
            </w:r>
            <w:r w:rsidR="007339FC">
              <w:rPr>
                <w:lang w:val="en-US"/>
              </w:rPr>
              <w:fldChar w:fldCharType="begin">
                <w:fldData xml:space="preserve">PEVuZE5vdGU+PENpdGU+PEF1dGhvcj5IdTwvQXV0aG9yPjxZZWFyPjIwMTU8L1llYXI+PFJlY051
bT4xNDM4PC9SZWNOdW0+PERpc3BsYXlUZXh0PlsxMSwxMy0yMF08L0Rpc3BsYXlUZXh0PjxyZWNv
cmQ+PHJlYy1udW1iZXI+MTQzODwvcmVjLW51bWJlcj48Zm9yZWlnbi1rZXlzPjxrZXkgYXBwPSJF
TiIgZGItaWQ9InQwZnB4eHg5Z2YwYXBkZXI5czk1cnJzdTUwMnQ1NXd3ZXI5ZiIgdGltZXN0YW1w
PSIxNDMxMTY5NzU1Ij4xNDM4PC9rZXk+PC9mb3JlaWduLWtleXM+PHJlZi10eXBlIG5hbWU9Ikpv
dXJuYWwgQXJ0aWNsZSI+MTc8L3JlZi10eXBlPjxjb250cmlidXRvcnM+PGF1dGhvcnM+PGF1dGhv
cj5IdSwgWWk8L2F1dGhvcj48YXV0aG9yPkxpLCBSdWk8L2F1dGhvcj48YXV0aG9yPkJlcmdxdWlz
dCwgUm9iZXJ0PC9hdXRob3I+PGF1dGhvcj5MeW5uLCBIZW5yeTwvYXV0aG9yPjxhdXRob3I+R2Fv
LCBGZW5naHVhPC9hdXRob3I+PGF1dGhvcj5XYW5nLCBRaXpoaTwvYXV0aG9yPjxhdXRob3I+Wmhh
bmcsIFNoaXFpbmc8L2F1dGhvcj48YXV0aG9yPlN1biwgTGlxaWFuPC9hdXRob3I+PGF1dGhvcj5a
aGFuZywgWmhpamllPC9hdXRob3I+PGF1dGhvcj5KaWFuZywgUWluZ3d1PC9hdXRob3I+PC9hdXRo
b3JzPjwvY29udHJpYnV0b3JzPjx0aXRsZXM+PHRpdGxlPlNwYXRpby10ZW1wb3JhbCB0cmFuc21p
c3Npb24gYW5kIGVudmlyb25tZW50YWwgZGV0ZXJtaW5hbnRzIG9mIFNjaGlzdG9zb21pYXNpcyBK
YXBvbmljYSBpbiBBbmh1aSBQcm92aW5jZSwgQ2hpbmE8L3RpdGxlPjxzZWNvbmRhcnktdGl0bGU+
UExvUyBOZWdsZWN0ZWQgVHJvcGljYWwgRGlzZWFzZXM8L3NlY29uZGFyeS10aXRsZT48L3RpdGxl
cz48cGVyaW9kaWNhbD48ZnVsbC10aXRsZT5QTG9TIE5lZ2xlY3RlZCBUcm9waWNhbCBEaXNlYXNl
czwvZnVsbC10aXRsZT48YWJici0xPlBMb1MgTmVnbC4gVHJvcC4gRGlzLjwvYWJici0xPjxhYmJy
LTI+UExvUyBOZWdsIFRyb3AgRGlzPC9hYmJyLTI+PC9wZXJpb2RpY2FsPjxwYWdlcz5lMDAwMzQ3
MDwvcGFnZXM+PHZvbHVtZT45PC92b2x1bWU+PG51bWJlcj4yPC9udW1iZXI+PGRhdGVzPjx5ZWFy
PjIwMTU8L3llYXI+PHB1Yi1kYXRlcz48ZGF0ZT4yMDE1LUZlYjwvZGF0ZT48L3B1Yi1kYXRlcz48
L2RhdGVzPjxhY2Nlc3Npb24tbnVtPk1FRExJTkU6MjU2NTkxMTI8L2FjY2Vzc2lvbi1udW0+PHVy
bHM+PHJlbGF0ZWQtdXJscz48dXJsPiZsdDtHbyB0byBJU0kmZ3Q7Oi8vTUVETElORToyNTY1OTEx
MjwvdXJsPjwvcmVsYXRlZC11cmxzPjwvdXJscz48ZWxlY3Ryb25pYy1yZXNvdXJjZS1udW0+MTAu
MTM3MS9qb3VybmFsLnBudGQuMDAwMzQ3MDwvZWxlY3Ryb25pYy1yZXNvdXJjZS1udW0+PC9yZWNv
cmQ+PC9DaXRlPjxDaXRlPjxBdXRob3I+V29vZGhhbGw8L0F1dGhvcj48WWVhcj4yMDEzPC9ZZWFy
PjxSZWNOdW0+NzA3PC9SZWNOdW0+PHJlY29yZD48cmVjLW51bWJlcj43MDc8L3JlYy1udW1iZXI+
PGZvcmVpZ24ta2V5cz48a2V5IGFwcD0iRU4iIGRiLWlkPSJ0MGZweHh4OWdmMGFwZGVyOXM5NXJy
c3U1MDJ0NTV3d2VyOWYiIHRpbWVzdGFtcD0iMTM4ODk4OTg5NSI+NzA3PC9rZXk+PC9mb3JlaWdu
LWtleXM+PHJlZi10eXBlIG5hbWU9IkpvdXJuYWwgQXJ0aWNsZSI+MTc8L3JlZi10eXBlPjxjb250
cmlidXRvcnM+PGF1dGhvcnM+PGF1dGhvcj5Xb29kaGFsbCwgRGFuYSBNLjwvYXV0aG9yPjxhdXRo
b3I+V2llZ2FuZCwgUnlhbiBFLjwvYXV0aG9yPjxhdXRob3I+V2VsbG1hbiwgTWljaGFlbDwvYXV0
aG9yPjxhdXRob3I+TWF0ZXksIEVsaXphYmV0aDwvYXV0aG9yPjxhdXRob3I+QWJ1ZGhvLCBCZXJu
YXJkPC9hdXRob3I+PGF1dGhvcj5LYXJhbmphLCBEaWFuYSBNLiBTLjwvYXV0aG9yPjxhdXRob3I+
TXdpbnppLCBQYXVsaW5lIE0uIE4uPC9hdXRob3I+PGF1dGhvcj5Nb250Z29tZXJ5LCBTdXNhbiBQ
LjwvYXV0aG9yPjxhdXRob3I+U2Vjb3IsIFcuIEV2YW48L2F1dGhvcj48L2F1dGhvcnM+PC9jb250
cmlidXRvcnM+PHRpdGxlcz48dGl0bGU+PHN0eWxlIGZhY2U9Im5vcm1hbCIgZm9udD0iZGVmYXVs
dCIgc2l6ZT0iMTAwJSI+VXNlIG9mIEdlb3NwYXRpYWwgTW9kZWxpbmcgdG8gUHJlZGljdCA8L3N0
eWxlPjxzdHlsZSBmYWNlPSJpdGFsaWMiIGZvbnQ9ImRlZmF1bHQiIHNpemU9IjEwMCUiPlNjaGlz
dG9zb21hIG1hbnNvbmk8L3N0eWxlPjxzdHlsZSBmYWNlPSJub3JtYWwiIGZvbnQ9ImRlZmF1bHQi
IHNpemU9IjEwMCUiPiBQcmV2YWxlbmNlIGluIE55YW56YSBQcm92aW5jZSwgS2VueWE8L3N0eWxl
PjwvdGl0bGU+PHNlY29uZGFyeS10aXRsZT5QbG9zIE9uZTwvc2Vjb25kYXJ5LXRpdGxlPjwvdGl0
bGVzPjxwYWdlcz4gZTcxNjM1PC9wYWdlcz48dm9sdW1lPjg8L3ZvbHVtZT48bnVtYmVyPjg8L251
bWJlcj48ZGF0ZXM+PHllYXI+MjAxMzwveWVhcj48cHViLWRhdGVzPjxkYXRlPkF1ZyAxNDwvZGF0
ZT48L3B1Yi1kYXRlcz48L2RhdGVzPjxpc2JuPjE5MzItNjIwMzwvaXNibj48YWNjZXNzaW9uLW51
bT5XT1M6MDAwMzIzMjIxNTAwMDkzPC9hY2Nlc3Npb24tbnVtPjx1cmxzPjxyZWxhdGVkLXVybHM+
PHVybD4mbHQ7R28gdG8gSVNJJmd0OzovL1dPUzowMDAzMjMyMjE1MDAwOTM8L3VybD48L3JlbGF0
ZWQtdXJscz48L3VybHM+PGN1c3RvbTc+ZTcxNjM1PC9jdXN0b203PjxlbGVjdHJvbmljLXJlc291
cmNlLW51bT4xMC4xMzcxL2pvdXJuYWwucG9uZS4wMDcxNjM1PC9lbGVjdHJvbmljLXJlc291cmNl
LW51bT48L3JlY29yZD48L0NpdGU+PENpdGU+PEF1dGhvcj5SYXNvPC9BdXRob3I+PFllYXI+MjAw
NTwvWWVhcj48UmVjTnVtPjI5MjwvUmVjTnVtPjxyZWNvcmQ+PHJlYy1udW1iZXI+MjkyPC9yZWMt
bnVtYmVyPjxmb3JlaWduLWtleXM+PGtleSBhcHA9IkVOIiBkYi1pZD0idDBmcHh4eDlnZjBhcGRl
cjlzOTVycnN1NTAydDU1d3dlcjlmIiB0aW1lc3RhbXA9IjEzODg5ODk4OTQiPjI5Mjwva2V5Pjwv
Zm9yZWlnbi1rZXlzPjxyZWYtdHlwZSBuYW1lPSJKb3VybmFsIEFydGljbGUiPjE3PC9yZWYtdHlw
ZT48Y29udHJpYnV0b3JzPjxhdXRob3JzPjxhdXRob3I+UmFzbywgRy48L2F1dGhvcj48YXV0aG9y
Pk1hdHRoeXMsIEIuPC9hdXRob3I+PGF1dGhvcj5OJmFwb3M7R29yYW4sIEUuIEsuPC9hdXRob3I+
PGF1dGhvcj5UYW5uZXIsIE0uPC9hdXRob3I+PGF1dGhvcj5Wb3VuYXRzb3UsIFAuPC9hdXRob3I+
PGF1dGhvcj5VdHppbmdlciwgSi48L2F1dGhvcj48L2F1dGhvcnM+PC9jb250cmlidXRvcnM+PHRp
dGxlcz48dGl0bGU+PHN0eWxlIGZhY2U9Im5vcm1hbCIgZm9udD0iZGVmYXVsdCIgc2l6ZT0iMTAw
JSI+U3BhdGlhbCByaXNrIHByZWRpY3Rpb24gYW5kIG1hcHBpbmcgb2YgPC9zdHlsZT48c3R5bGUg
ZmFjZT0iaXRhbGljIiBmb250PSJkZWZhdWx0IiBzaXplPSIxMDAlIj5TY2hpc3Rvc29tYSBtYW5z
b25pIDwvc3R5bGU+PHN0eWxlIGZhY2U9Im5vcm1hbCIgZm9udD0iZGVmYXVsdCIgc2l6ZT0iMTAw
JSI+aW5mZWN0aW9ucyBhbW9uZyBzY2hvb2xjaGlsZHJlbiBsaXZpbmcgaW4gd2VzdGVybiBDb3Rl
IGQmYXBvcztJdm9pcmU8L3N0eWxlPjwvdGl0bGU+PHNlY29uZGFyeS10aXRsZT5QYXJhc2l0b2xv
Z3k8L3NlY29uZGFyeS10aXRsZT48L3RpdGxlcz48cGVyaW9kaWNhbD48ZnVsbC10aXRsZT5QYXJh
c2l0b2xvZ3k8L2Z1bGwtdGl0bGU+PGFiYnItMT5QYXJhc2l0b2xvZ3k8L2FiYnItMT48YWJici0y
PlBhcmFzaXRvbG9neTwvYWJici0yPjwvcGVyaW9kaWNhbD48cGFnZXM+OTctMTA4PC9wYWdlcz48
dm9sdW1lPjEzMTwvdm9sdW1lPjxrZXl3b3Jkcz48a2V5d29yZD5CYXllc2lhbiBnZW9zdGF0aXN0
aWNzPC9rZXl3b3JkPjxrZXl3b3JkPkNvdGUgZCZhcG9zO0l2b2lyZTwva2V5d29yZD48a2V5d29y
ZD5nZW9ncmFwaGljYWwgaW5mb3JtYXRpb24gc3lzdGVtPC9rZXl3b3JkPjxrZXl3b3JkPmtyaWdp
bmc8L2tleXdvcmQ+PGtleXdvcmQ+cHJlZGljdGlvbjwva2V5d29yZD48a2V5d29yZD5yZW1vdGUg
c2Vuc2luZzwva2V5d29yZD48a2V5d29yZD5yaXNrIG1hcHBpbmc8L2tleXdvcmQ+PGtleXdvcmQ+
U2NoaXN0b3NvbWEgbWFuc29uaTwva2V5d29yZD48a2V5d29yZD5zcGF0aWFsIGFuYWx5c2lzPC9r
ZXl3b3JkPjxrZXl3b3JkPkdFT0dSQVBISUNBTCBJTkZPUk1BVElPTi1TWVNURU1TPC9rZXl3b3Jk
PjxrZXl3b3JkPldBVEVSLUNPTlRBQ1QtQkVIQVZJT1I8L2tleXdvcmQ+PGtleXdvcmQ+U1VCLVNB
SEFSQU48L2tleXdvcmQ+PGtleXdvcmQ+QUZSSUNBPC9rZXl3b3JkPjxrZXl3b3JkPkZFQ0FMIEVH
RyBDT1VOVFM8L2tleXdvcmQ+PGtleXdvcmQ+REFZLVRPLURBWTwva2V5d29yZD48a2V5d29yZD5S
VVJBTCBBUkVBPC9rZXl3b3JkPjxrZXl3b3JkPlBVQkxJQy1IRUFMVEg8L2tleXdvcmQ+PGtleXdv
cmQ+QlJBWklMPC9rZXl3b3JkPjxrZXl3b3JkPkVQSURFTUlPTE9HWTwva2V5d29yZD48a2V5d29y
ZD5UUkFOU01JU1NJT048L2tleXdvcmQ+PC9rZXl3b3Jkcz48ZGF0ZXM+PHllYXI+MjAwNTwveWVh
cj48cHViLWRhdGVzPjxkYXRlPkp1bDwvZGF0ZT48L3B1Yi1kYXRlcz48L2RhdGVzPjxpc2JuPjAw
MzEtMTgyMDwvaXNibj48YWNjZXNzaW9uLW51bT5XT1M6MDAwMjMxMDA0NTAwMDExPC9hY2Nlc3Np
b24tbnVtPjx3b3JrLXR5cGU+QXJ0aWNsZTwvd29yay10eXBlPjx1cmxzPjxyZWxhdGVkLXVybHM+
PHVybD4mbHQ7R28gdG8gSVNJJmd0OzovL1dPUzowMDAyMzEwMDQ1MDAwMTE8L3VybD48L3JlbGF0
ZWQtdXJscz48L3VybHM+PGVsZWN0cm9uaWMtcmVzb3VyY2UtbnVtPjEwLjEwMTcvczAwMzExODIw
MDUwMDc0MzI8L2VsZWN0cm9uaWMtcmVzb3VyY2UtbnVtPjwvcmVjb3JkPjwvQ2l0ZT48Q2l0ZT48
QXV0aG9yPkRhdmlzPC9BdXRob3I+PFllYXI+MjAwMjwvWWVhcj48UmVjTnVtPjE5MjwvUmVjTnVt
PjxyZWNvcmQ+PHJlYy1udW1iZXI+MTkyPC9yZWMtbnVtYmVyPjxmb3JlaWduLWtleXM+PGtleSBh
cHA9IkVOIiBkYi1pZD0idDBmcHh4eDlnZjBhcGRlcjlzOTVycnN1NTAydDU1d3dlcjlmIiB0aW1l
c3RhbXA9IjEzODg5ODk4OTMiPjE5Mjwva2V5PjwvZm9yZWlnbi1rZXlzPjxyZWYtdHlwZSBuYW1l
PSJKb3VybmFsIEFydGljbGUiPjE3PC9yZWYtdHlwZT48Y29udHJpYnV0b3JzPjxhdXRob3JzPjxh
dXRob3I+RGF2aXMsIEcuIE0uPC9hdXRob3I+PGF1dGhvcj5XdSwgVy4gUC48L2F1dGhvcj48YXV0
aG9yPkNoZW4sIEguIEcuPC9hdXRob3I+PGF1dGhvcj5MaXUsIEguIFkuPC9hdXRob3I+PGF1dGhv
cj5HdW8sIEouIEcuPC9hdXRob3I+PGF1dGhvcj5MaW4sIEQuIEQuPC9hdXRob3I+PGF1dGhvcj5M
dSwgUy4gQi48L2F1dGhvcj48YXV0aG9yPldpbGxpYW1zLCBHLjwvYXV0aG9yPjxhdXRob3I+U2xl
aWdoLCBBLjwvYXV0aG9yPjxhdXRob3I+RmVuZywgWi48L2F1dGhvcj48YXV0aG9yPk1jTWFudXMs
IEQuIFAuPC9hdXRob3I+PC9hdXRob3JzPjwvY29udHJpYnV0b3JzPjx0aXRsZXM+PHRpdGxlPjxz
dHlsZSBmYWNlPSJub3JtYWwiIGZvbnQ9ImRlZmF1bHQiIHNpemU9IjEwMCUiPkEgYmFzZWxpbmUg
c3R1ZHkgb2YgaW1wb3J0YW5jZSBvZiBib3ZpbmVzIGZvciBodW1hbiA8L3N0eWxlPjxzdHlsZSBm
YWNlPSJpdGFsaWMiIGZvbnQ9ImRlZmF1bHQiIHNpemU9IjEwMCUiPlNjaGlzdG9zb21hIGphcG9u
aWN1bTwvc3R5bGU+PHN0eWxlIGZhY2U9Im5vcm1hbCIgZm9udD0iZGVmYXVsdCIgc2l6ZT0iMTAw
JSI+IGluZmVjdGlvbnMgYXJvdW5kIFBveWFuZyBMYWtlLCBDaGluYTogVmlsbGFnZXMgc3R1ZGll
ZCBhbmQgc25haWwgc2FtcGxpbmcgc3RyYXRlZ3k8L3N0eWxlPjwvdGl0bGU+PHNlY29uZGFyeS10
aXRsZT5BbWVyaWNhbiBKb3VybmFsIG9mIFRyb3BpY2FsIE1lZGljaW5lIGFuZCBIeWdpZW5lPC9z
ZWNvbmRhcnktdGl0bGU+PC90aXRsZXM+PHBlcmlvZGljYWw+PGZ1bGwtdGl0bGU+QW1lcmljYW4g
Sm91cm5hbCBvZiBUcm9waWNhbCBNZWRpY2luZSBhbmQgSHlnaWVuZTwvZnVsbC10aXRsZT48YWJi
ci0xPkFtLiBKLiBUcm9wLiBNZWQuIEh5Zy48L2FiYnItMT48YWJici0yPkFtIEogVHJvcCBNZWQg
SHlnPC9hYmJyLTI+PC9wZXJpb2RpY2FsPjxwYWdlcz4zNTktMzcxPC9wYWdlcz48dm9sdW1lPjY2
PC92b2x1bWU+PG51bWJlcj40PC9udW1iZXI+PGRhdGVzPjx5ZWFyPjIwMDI8L3llYXI+PHB1Yi1k
YXRlcz48ZGF0ZT5BcHI8L2RhdGU+PC9wdWItZGF0ZXM+PC9kYXRlcz48aXNibj4wMDAyLTk2Mzc8
L2lzYm4+PGFjY2Vzc2lvbi1udW0+V09TOjAwMDE3NzA2MjQwMDAwNTwvYWNjZXNzaW9uLW51bT48
d29yay10eXBlPkFydGljbGU8L3dvcmstdHlwZT48dXJscz48cmVsYXRlZC11cmxzPjx1cmw+Jmx0
O0dvIHRvIElTSSZndDs6Ly9XT1M6MDAwMTc3MDYyNDAwMDA1PC91cmw+PC9yZWxhdGVkLXVybHM+
PC91cmxzPjwvcmVjb3JkPjwvQ2l0ZT48Q2l0ZT48QXV0aG9yPlpoYW5nPC9BdXRob3I+PFllYXI+
MjAxMzwvWWVhcj48UmVjTnVtPjcxNDwvUmVjTnVtPjxyZWNvcmQ+PHJlYy1udW1iZXI+NzE0PC9y
ZWMtbnVtYmVyPjxmb3JlaWduLWtleXM+PGtleSBhcHA9IkVOIiBkYi1pZD0idDBmcHh4eDlnZjBh
cGRlcjlzOTVycnN1NTAydDU1d3dlcjlmIiB0aW1lc3RhbXA9IjEzODg5ODk4OTUiPjcxNDwva2V5
PjwvZm9yZWlnbi1rZXlzPjxyZWYtdHlwZSBuYW1lPSJKb3VybmFsIEFydGljbGUiPjE3PC9yZWYt
dHlwZT48Y29udHJpYnV0b3JzPjxhdXRob3JzPjxhdXRob3I+WmhhbmcsIFpoaWppZTwvYXV0aG9y
PjxhdXRob3I+QmVyZ3F1aXN0LCBSb2JlcnQ8L2F1dGhvcj48YXV0aG9yPkNoZW4sIERvbmdtZWk8
L2F1dGhvcj48YXV0aG9yPllhbywgQmFvZG9uZzwvYXV0aG9yPjxhdXRob3I+V2FuZywgWmVuZ2xp
YW5nPC9hdXRob3I+PGF1dGhvcj5HYW8sIEppZTwvYXV0aG9yPjxhdXRob3I+SmlhbmcsIFFpbmd3
dTwvYXV0aG9yPjwvYXV0aG9ycz48L2NvbnRyaWJ1dG9ycz48dGl0bGVzPjx0aXRsZT5JZGVudGlm
aWNhdGlvbiBvZiBwYXJhc2l0ZS1ob3N0IGhhYml0YXRzIGluIEFueGlhbmcgY291bnR5LCBIdW5h
biBQcm92aW5jZSwgQ2hpbmEgYmFzZWQgb24gbXVsdGktdGVtcG9yYWwgQ2hpbmEtQnJhemlsIGVh
cnRoIHJlc291cmNlcyBzYXRlbGxpdGUgKENCRVJTKSBpbWFnZXM8L3RpdGxlPjxzZWNvbmRhcnkt
dGl0bGU+UGxvUyBPTkU8L3NlY29uZGFyeS10aXRsZT48L3RpdGxlcz48cGFnZXM+ZTY5NDQ3PC9w
YWdlcz48dm9sdW1lPjg8L3ZvbHVtZT48bnVtYmVyPjc8L251bWJlcj48ZGF0ZXM+PHllYXI+MjAx
MzwveWVhcj48cHViLWRhdGVzPjxkYXRlPjIwMTMgSnVsPC9kYXRlPjwvcHViLWRhdGVzPjwvZGF0
ZXM+PGlzYm4+MTkzMi02MjAzPC9pc2JuPjxhY2Nlc3Npb24tbnVtPk1FRExJTkU6MjM5MjI3MTI8
L2FjY2Vzc2lvbi1udW0+PGxhYmVsPlpoYW5nRXRBbDEzYTwvbGFiZWw+PHVybHM+PHJlbGF0ZWQt
dXJscz48dXJsPiZsdDtHbyB0byBJU0kmZ3Q7Oi8vTUVETElORToyMzkyMjcxMjwvdXJsPjwvcmVs
YXRlZC11cmxzPjwvdXJscz48ZWxlY3Ryb25pYy1yZXNvdXJjZS1udW0+MTAuMTM3MS9qb3VybmFs
LnBvbmUuMDA2OTQ0NzwvZWxlY3Ryb25pYy1yZXNvdXJjZS1udW0+PC9yZWNvcmQ+PC9DaXRlPjxD
aXRlPjxBdXRob3I+TWFsb25lPC9BdXRob3I+PFllYXI+MjAwMTwvWWVhcj48UmVjTnVtPjE2OTwv
UmVjTnVtPjxyZWNvcmQ+PHJlYy1udW1iZXI+MTY5PC9yZWMtbnVtYmVyPjxmb3JlaWduLWtleXM+
PGtleSBhcHA9IkVOIiBkYi1pZD0idDBmcHh4eDlnZjBhcGRlcjlzOTVycnN1NTAydDU1d3dlcjlm
IiB0aW1lc3RhbXA9IjEzODg5ODk4OTMiPjE2OTwva2V5PjwvZm9yZWlnbi1rZXlzPjxyZWYtdHlw
ZSBuYW1lPSJKb3VybmFsIEFydGljbGUiPjE3PC9yZWYtdHlwZT48Y29udHJpYnV0b3JzPjxhdXRo
b3JzPjxhdXRob3I+TWFsb25lLCBKLiBCLjwvYXV0aG9yPjxhdXRob3I+WWlsbWEsIEouIE0uPC9h
dXRob3I+PGF1dGhvcj5NY0NhcnJvbGwsIEouIEMuPC9hdXRob3I+PGF1dGhvcj5FcmtvLCBCLjwv
YXV0aG9yPjxhdXRob3I+TXVrYXJhdGlyd2EsIFMuPC9hdXRob3I+PGF1dGhvcj5aaG91LCBYLiBZ
LjwvYXV0aG9yPjwvYXV0aG9ycz48L2NvbnRyaWJ1dG9ycz48dGl0bGVzPjx0aXRsZT48c3R5bGUg
ZmFjZT0ibm9ybWFsIiBmb250PSJkZWZhdWx0IiBzaXplPSIxMDAlIj5TYXRlbGxpdGUgY2xpbWF0
b2xvZ3kgYW5kIHRoZSBlbnZpcm9ubWVudGFsIHJpc2sgb2YgPC9zdHlsZT48c3R5bGUgZmFjZT0i
aXRhbGljIiBmb250PSJkZWZhdWx0IiBzaXplPSIxMDAlIj5TY2hpc3Rvc29tYSBtYW5zb25pPC9z
dHlsZT48c3R5bGUgZmFjZT0ibm9ybWFsIiBmb250PSJkZWZhdWx0IiBzaXplPSIxMDAlIj4gaW4g
RXRoaW9waWEgYW5kIGVhc3QgQWZyaWNhPC9zdHlsZT48L3RpdGxlPjxzZWNvbmRhcnktdGl0bGU+
QWN0YSBUcm9waWNhPC9zZWNvbmRhcnktdGl0bGU+PC90aXRsZXM+PHBlcmlvZGljYWw+PGZ1bGwt
dGl0bGU+QWN0YSBUcm9waWNhPC9mdWxsLXRpdGxlPjxhYmJyLTE+QWN0YSBUcm9wLjwvYWJici0x
PjxhYmJyLTI+QWN0YSBUcm9wPC9hYmJyLTI+PC9wZXJpb2RpY2FsPjxwYWdlcz41OS03MjwvcGFn
ZXM+PHZvbHVtZT43OTwvdm9sdW1lPjxudW1iZXI+MTwvbnVtYmVyPjxrZXl3b3Jkcz48a2V5d29y
ZD5CaW9tcGhhbGFyaWEgcGZlaWZmZXJpPC9rZXl3b3JkPjxrZXl3b3JkPmNsaW1hdGU8L2tleXdv
cmQ+PGtleXdvcmQ+ZXBpZGVtaW9sb2d5PC9rZXl3b3JkPjxrZXl3b3JkPmdlb2dyYXBoaWMgaW5m
b3JtYXRpb248L2tleXdvcmQ+PGtleXdvcmQ+c3lzdGVtczwva2V5d29yZD48a2V5d29yZD5yZW1v
dGUgc2Vuc2luZzwva2V5d29yZD48a2V5d29yZD5TY2hpc3Rvc29tYSBtYW5zb25pPC9rZXl3b3Jk
Pjwva2V5d29yZHM+PGRhdGVzPjx5ZWFyPjIwMDE8L3llYXI+PHB1Yi1kYXRlcz48ZGF0ZT5BcHI8
L2RhdGU+PC9wdWItZGF0ZXM+PC9kYXRlcz48aXNibj4wMDAxLTcwNlg8L2lzYm4+PGFjY2Vzc2lv
bi1udW0+V09TOjAwMDE2ODc2OTQwMDAwODwvYWNjZXNzaW9uLW51bT48d29yay10eXBlPkFydGlj
bGU7IFByb2NlZWRpbmdzIFBhcGVyPC93b3JrLXR5cGU+PHVybHM+PHJlbGF0ZWQtdXJscz48dXJs
PiZsdDtHbyB0byBJU0kmZ3Q7Oi8vV09TOjAwMDE2ODc2OTQwMDAwODwvdXJsPjwvcmVsYXRlZC11
cmxzPjwvdXJscz48ZWxlY3Ryb25pYy1yZXNvdXJjZS1udW0+MTAuMTAxNi9zMDAwMS03MDZ4KDAx
KTAwMTAzLTY8L2VsZWN0cm9uaWMtcmVzb3VyY2UtbnVtPjwvcmVjb3JkPjwvQ2l0ZT48Q2l0ZT48
QXV0aG9yPktyaXN0ZW5zZW48L0F1dGhvcj48WWVhcj4yMDAxPC9ZZWFyPjxSZWNOdW0+MTYwPC9S
ZWNOdW0+PHJlY29yZD48cmVjLW51bWJlcj4xNjA8L3JlYy1udW1iZXI+PGZvcmVpZ24ta2V5cz48
a2V5IGFwcD0iRU4iIGRiLWlkPSJ0MGZweHh4OWdmMGFwZGVyOXM5NXJyc3U1MDJ0NTV3d2VyOWYi
IHRpbWVzdGFtcD0iMTM4ODk4OTg5MyI+MTYwPC9rZXk+PC9mb3JlaWduLWtleXM+PHJlZi10eXBl
IG5hbWU9IkpvdXJuYWwgQXJ0aWNsZSI+MTc8L3JlZi10eXBlPjxjb250cmlidXRvcnM+PGF1dGhv
cnM+PGF1dGhvcj5LcmlzdGVuc2VuLCBULiBLLjwvYXV0aG9yPjxhdXRob3I+TWFsb25lLCBKLiBC
LjwvYXV0aG9yPjxhdXRob3I+TWNDYXJyb2xsLCBKLiBDLjwvYXV0aG9yPjwvYXV0aG9ycz48L2Nv
bnRyaWJ1dG9ycz48dGl0bGVzPjx0aXRsZT48c3R5bGUgZmFjZT0ibm9ybWFsIiBmb250PSJkZWZh
dWx0IiBzaXplPSIxMDAlIj5Vc2Ugb2Ygc2F0ZWxsaXRlIHJlbW90ZSBzZW5zaW5nIGFuZCBnZW9n
cmFwaGljIGluZm9ybWF0aW9uIHN5c3RlbXMgdG8gbW9kZWwgdGhlIGRpc3RyaWJ1dGlvbiBhbmQg
YWJ1bmRhbmNlIG9mIHNuYWlsIGludGVybWVkaWF0ZSBob3N0cyBpbiBBZnJpY2E6IGEgcHJlbGlt
aW5hcnkgbW9kZWwgZm9yIDwvc3R5bGU+PHN0eWxlIGZhY2U9Iml0YWxpYyIgZm9udD0iZGVmYXVs
dCIgc2l6ZT0iMTAwJSI+QmlvbXBoYWxhcmlhIHBmZWlmZmVyaTwvc3R5bGU+PHN0eWxlIGZhY2U9
Im5vcm1hbCIgZm9udD0iZGVmYXVsdCIgc2l6ZT0iMTAwJSI+IGluIEV0aGlvcGlhPC9zdHlsZT48
L3RpdGxlPjxzZWNvbmRhcnktdGl0bGU+QWN0YSBUcm9waWNhPC9zZWNvbmRhcnktdGl0bGU+PC90
aXRsZXM+PHBlcmlvZGljYWw+PGZ1bGwtdGl0bGU+QWN0YSBUcm9waWNhPC9mdWxsLXRpdGxlPjxh
YmJyLTE+QWN0YSBUcm9wLjwvYWJici0xPjxhYmJyLTI+QWN0YSBUcm9wPC9hYmJyLTI+PC9wZXJp
b2RpY2FsPjxwYWdlcz43My03ODwvcGFnZXM+PHZvbHVtZT43OTwvdm9sdW1lPjxudW1iZXI+MTwv
bnVtYmVyPjxrZXl3b3Jkcz48a2V5d29yZD5TY2hpc3Rvc29tYSBtYW5zb25pPC9rZXl3b3JkPjxr
ZXl3b3JkPkJpb21waGFsYXJpYSBwZmVpZmZlcmk8L2tleXdvcmQ+PGtleXdvcmQ+Z2VvZ3JhcGhp
YyBpbmZvcm1hdGlvbjwva2V5d29yZD48a2V5d29yZD5zeXN0ZW1zPC9rZXl3b3JkPjxrZXl3b3Jk
PkV0aGlvcGlhPC9rZXl3b3JkPjxrZXl3b3JkPmVhc3QgQWZyaWNhPC9rZXl3b3JkPjxrZXl3b3Jk
PkJVTElOVVMtR0xPQk9TVVMgTU9SRUxFVDwva2V5d29yZD48a2V5d29yZD5LUkFVU1M8L2tleXdv
cmQ+PGtleXdvcmQ+VEVNUEVSQVRVUkVTPC9rZXl3b3JkPjxrZXl3b3JkPlNVUlZJVkFMPC9rZXl3
b3JkPjwva2V5d29yZHM+PGRhdGVzPjx5ZWFyPjIwMDE8L3llYXI+PHB1Yi1kYXRlcz48ZGF0ZT5B
cHI8L2RhdGU+PC9wdWItZGF0ZXM+PC9kYXRlcz48aXNibj4wMDAxLTcwNlg8L2lzYm4+PGFjY2Vz
c2lvbi1udW0+V09TOjAwMDE2ODc2OTQwMDAwOTwvYWNjZXNzaW9uLW51bT48d29yay10eXBlPkFy
dGljbGU7IFByb2NlZWRpbmdzIFBhcGVyPC93b3JrLXR5cGU+PHVybHM+PHJlbGF0ZWQtdXJscz48
dXJsPiZsdDtHbyB0byBJU0kmZ3Q7Oi8vV09TOjAwMDE2ODc2OTQwMDAwOTwvdXJsPjwvcmVsYXRl
ZC11cmxzPjwvdXJscz48ZWxlY3Ryb25pYy1yZXNvdXJjZS1udW0+MTAuMTAxNi9zMDAwMS03MDZ4
KDAxKTAwMTA0LTg8L2VsZWN0cm9uaWMtcmVzb3VyY2UtbnVtPjwvcmVjb3JkPjwvQ2l0ZT48Q2l0
ZT48QXV0aG9yPlB1bGxhbjwvQXV0aG9yPjxZZWFyPjIwMDg8L1llYXI+PFJlY051bT40MjM8L1Jl
Y051bT48cmVjb3JkPjxyZWMtbnVtYmVyPjQyMzwvcmVjLW51bWJlcj48Zm9yZWlnbi1rZXlzPjxr
ZXkgYXBwPSJFTiIgZGItaWQ9InQwZnB4eHg5Z2YwYXBkZXI5czk1cnJzdTUwMnQ1NXd3ZXI5ZiIg
dGltZXN0YW1wPSIxMzg4OTg5ODk0Ij40MjM8L2tleT48L2ZvcmVpZ24ta2V5cz48cmVmLXR5cGUg
bmFtZT0iSm91cm5hbCBBcnRpY2xlIj4xNzwvcmVmLXR5cGU+PGNvbnRyaWJ1dG9ycz48YXV0aG9y
cz48YXV0aG9yPlB1bGxhbiwgUmFjaGVsIEwuPC9hdXRob3I+PGF1dGhvcj5CZXRob255LCBKZWZm
cmV5IE0uPC9hdXRob3I+PGF1dGhvcj5HZWlnZXIsIFN0ZWZhbiBNLjwvYXV0aG9yPjxhdXRob3I+
Q3VuZGlsbCwgQm9ubmllPC9hdXRob3I+PGF1dGhvcj5Db3JyZWEtT2xpdmVpcmEsIFJvZHJpZ288
L2F1dGhvcj48YXV0aG9yPlF1aW5uZWxsLCBSdXBlcnQgSi48L2F1dGhvcj48YXV0aG9yPkJyb29r
ZXIsIFNpbW9uPC9hdXRob3I+PC9hdXRob3JzPjwvY29udHJpYnV0b3JzPjx0aXRsZXM+PHRpdGxl
Pkh1bWFuIEhlbG1pbnRoIENvLUluZmVjdGlvbjogQW5hbHlzaXMgb2YgU3BhdGlhbCBQYXR0ZXJu
cyBhbmQgUmlzayBGYWN0b3JzIGluIGEgQnJhemlsaWFuIENvbW11bml0eTwvdGl0bGU+PHNlY29u
ZGFyeS10aXRsZT5QTG9TIE5lZ2xlY3RlZCBUcm9waWNhbCBEaXNlYXNlczwvc2Vjb25kYXJ5LXRp
dGxlPjwvdGl0bGVzPjxwZXJpb2RpY2FsPjxmdWxsLXRpdGxlPlBMb1MgTmVnbGVjdGVkIFRyb3Bp
Y2FsIERpc2Vhc2VzPC9mdWxsLXRpdGxlPjxhYmJyLTE+UExvUyBOZWdsLiBUcm9wLiBEaXMuPC9h
YmJyLTE+PGFiYnItMj5QTG9TIE5lZ2wgVHJvcCBEaXM8L2FiYnItMj48L3BlcmlvZGljYWw+PHBh
Z2VzPiBlMzUyPC9wYWdlcz48dm9sdW1lPjI8L3ZvbHVtZT48bnVtYmVyPjEyPC9udW1iZXI+PGRh
dGVzPjx5ZWFyPjIwMDg8L3llYXI+PHB1Yi1kYXRlcz48ZGF0ZT5EZWM8L2RhdGU+PC9wdWItZGF0
ZXM+PC9kYXRlcz48aXNibj4xOTM1LTI3MzU8L2lzYm4+PGFjY2Vzc2lvbi1udW0+V09TOjAwMDI2
MzMwMTAwMDAxMTwvYWNjZXNzaW9uLW51bT48dXJscz48cmVsYXRlZC11cmxzPjx1cmw+Jmx0O0dv
IHRvIElTSSZndDs6Ly9XT1M6MDAwMjYzMzAxMDAwMDExPC91cmw+PC9yZWxhdGVkLXVybHM+PC91
cmxzPjxjdXN0b203PmUzNTI8L2N1c3RvbTc+PGVsZWN0cm9uaWMtcmVzb3VyY2UtbnVtPjEwLjEz
NzEvam91cm5hbC5wbnRkLjAwMDAzNTI8L2VsZWN0cm9uaWMtcmVzb3VyY2UtbnVtPjwvcmVjb3Jk
PjwvQ2l0ZT48Q2l0ZT48QXV0aG9yPlNjaHJhZGVyPC9BdXRob3I+PFllYXI+MjAxMzwvWWVhcj48
UmVjTnVtPjY5NjwvUmVjTnVtPjxyZWNvcmQ+PHJlYy1udW1iZXI+Njk2PC9yZWMtbnVtYmVyPjxm
b3JlaWduLWtleXM+PGtleSBhcHA9IkVOIiBkYi1pZD0idDBmcHh4eDlnZjBhcGRlcjlzOTVycnN1
NTAydDU1d3dlcjlmIiB0aW1lc3RhbXA9IjEzODg5ODk4OTUiPjY5Njwva2V5PjwvZm9yZWlnbi1r
ZXlzPjxyZWYtdHlwZSBuYW1lPSJKb3VybmFsIEFydGljbGUiPjE3PC9yZWYtdHlwZT48Y29udHJp
YnV0b3JzPjxhdXRob3JzPjxhdXRob3I+U2NocmFkZXIsIE1hdHRoaWFzPC9hdXRob3I+PGF1dGhv
cj5IYXVmZmUsIFRvcnN0ZW48L2F1dGhvcj48YXV0aG9yPlpoYW5nLCBaaGlqaWU8L2F1dGhvcj48
YXV0aG9yPkRhdmlzLCBHZW9yZ2UgTS48L2F1dGhvcj48YXV0aG9yPkpvcHAsIEZyZWQ8L2F1dGhv
cj48YXV0aG9yPlJlbWFpcywgSnVzdGluIFYuPC9hdXRob3I+PGF1dGhvcj5XaWxrZSwgVGhvbWFz
PC9hdXRob3I+PC9hdXRob3JzPjwvY29udHJpYnV0b3JzPjx0aXRsZXM+PHRpdGxlPlNwYXRpYWxs
eSBFeHBsaWNpdCBNb2RlbGluZyBvZiBTY2hpc3Rvc29taWFzaXMgUmlzayBpbiBFYXN0ZXJuIENo
aW5hIEJhc2VkIG9uIGEgU3ludGhlc2lzIG9mIEVwaWRlbWlvbG9naWNhbCwgRW52aXJvbm1lbnRh
bCBhbmQgSW50ZXJtZWRpYXRlIEhvc3QgR2VuZXRpYyBEYXRhPC90aXRsZT48c2Vjb25kYXJ5LXRp
dGxlPlBMb1MgTmVnbGVjdGVkIFRyb3BpY2FsIERpc2Vhc2VzPC9zZWNvbmRhcnktdGl0bGU+PC90
aXRsZXM+PHBlcmlvZGljYWw+PGZ1bGwtdGl0bGU+UExvUyBOZWdsZWN0ZWQgVHJvcGljYWwgRGlz
ZWFzZXM8L2Z1bGwtdGl0bGU+PGFiYnItMT5QTG9TIE5lZ2wuIFRyb3AuIERpcy48L2FiYnItMT48
YWJici0yPlBMb1MgTmVnbCBUcm9wIERpczwvYWJici0yPjwvcGVyaW9kaWNhbD48cGFnZXM+ZTIz
MjcuPC9wYWdlcz48dm9sdW1lPjc8L3ZvbHVtZT48bnVtYmVyPjc8L251bWJlcj48ZGF0ZXM+PHll
YXI+MjAxMzwveWVhcj48cHViLWRhdGVzPjxkYXRlPkp1bDwvZGF0ZT48L3B1Yi1kYXRlcz48L2Rh
dGVzPjxpc2JuPjE5MzUtMjcyNzsgMTkzNS0yNzM1PC9pc2JuPjxhY2Nlc3Npb24tbnVtPlpPT1JF
QzpaT09SMTQ5MTIwNzAwODM8L2FjY2Vzc2lvbi1udW0+PHVybHM+PHJlbGF0ZWQtdXJscz48dXJs
PiZsdDtHbyB0byBJU0kmZ3Q7Oi8vWk9PUkVDOlpPT1IxNDkxMjA3MDA4MzwvdXJsPjwvcmVsYXRl
ZC11cmxzPjwvdXJscz48ZWxlY3Ryb25pYy1yZXNvdXJjZS1udW0+MTAuMTM3MS9qb3VybmFsLnBu
dGQuMDAwMjMyNzwvZWxlY3Ryb25pYy1yZXNvdXJjZS1udW0+PC9yZWNvcmQ+PC9DaXRlPjwvRW5k
Tm90ZT4A
</w:fldData>
              </w:fldChar>
            </w:r>
            <w:r w:rsidR="00C47579">
              <w:rPr>
                <w:lang w:val="en-US"/>
              </w:rPr>
              <w:instrText xml:space="preserve"> ADDIN EN.CITE </w:instrText>
            </w:r>
            <w:r w:rsidR="00C47579">
              <w:rPr>
                <w:lang w:val="en-US"/>
              </w:rPr>
              <w:fldChar w:fldCharType="begin">
                <w:fldData xml:space="preserve">PEVuZE5vdGU+PENpdGU+PEF1dGhvcj5IdTwvQXV0aG9yPjxZZWFyPjIwMTU8L1llYXI+PFJlY051
bT4xNDM4PC9SZWNOdW0+PERpc3BsYXlUZXh0PlsxMSwxMy0yMF08L0Rpc3BsYXlUZXh0PjxyZWNv
cmQ+PHJlYy1udW1iZXI+MTQzODwvcmVjLW51bWJlcj48Zm9yZWlnbi1rZXlzPjxrZXkgYXBwPSJF
TiIgZGItaWQ9InQwZnB4eHg5Z2YwYXBkZXI5czk1cnJzdTUwMnQ1NXd3ZXI5ZiIgdGltZXN0YW1w
PSIxNDMxMTY5NzU1Ij4xNDM4PC9rZXk+PC9mb3JlaWduLWtleXM+PHJlZi10eXBlIG5hbWU9Ikpv
dXJuYWwgQXJ0aWNsZSI+MTc8L3JlZi10eXBlPjxjb250cmlidXRvcnM+PGF1dGhvcnM+PGF1dGhv
cj5IdSwgWWk8L2F1dGhvcj48YXV0aG9yPkxpLCBSdWk8L2F1dGhvcj48YXV0aG9yPkJlcmdxdWlz
dCwgUm9iZXJ0PC9hdXRob3I+PGF1dGhvcj5MeW5uLCBIZW5yeTwvYXV0aG9yPjxhdXRob3I+R2Fv
LCBGZW5naHVhPC9hdXRob3I+PGF1dGhvcj5XYW5nLCBRaXpoaTwvYXV0aG9yPjxhdXRob3I+Wmhh
bmcsIFNoaXFpbmc8L2F1dGhvcj48YXV0aG9yPlN1biwgTGlxaWFuPC9hdXRob3I+PGF1dGhvcj5a
aGFuZywgWmhpamllPC9hdXRob3I+PGF1dGhvcj5KaWFuZywgUWluZ3d1PC9hdXRob3I+PC9hdXRo
b3JzPjwvY29udHJpYnV0b3JzPjx0aXRsZXM+PHRpdGxlPlNwYXRpby10ZW1wb3JhbCB0cmFuc21p
c3Npb24gYW5kIGVudmlyb25tZW50YWwgZGV0ZXJtaW5hbnRzIG9mIFNjaGlzdG9zb21pYXNpcyBK
YXBvbmljYSBpbiBBbmh1aSBQcm92aW5jZSwgQ2hpbmE8L3RpdGxlPjxzZWNvbmRhcnktdGl0bGU+
UExvUyBOZWdsZWN0ZWQgVHJvcGljYWwgRGlzZWFzZXM8L3NlY29uZGFyeS10aXRsZT48L3RpdGxl
cz48cGVyaW9kaWNhbD48ZnVsbC10aXRsZT5QTG9TIE5lZ2xlY3RlZCBUcm9waWNhbCBEaXNlYXNl
czwvZnVsbC10aXRsZT48YWJici0xPlBMb1MgTmVnbC4gVHJvcC4gRGlzLjwvYWJici0xPjxhYmJy
LTI+UExvUyBOZWdsIFRyb3AgRGlzPC9hYmJyLTI+PC9wZXJpb2RpY2FsPjxwYWdlcz5lMDAwMzQ3
MDwvcGFnZXM+PHZvbHVtZT45PC92b2x1bWU+PG51bWJlcj4yPC9udW1iZXI+PGRhdGVzPjx5ZWFy
PjIwMTU8L3llYXI+PHB1Yi1kYXRlcz48ZGF0ZT4yMDE1LUZlYjwvZGF0ZT48L3B1Yi1kYXRlcz48
L2RhdGVzPjxhY2Nlc3Npb24tbnVtPk1FRExJTkU6MjU2NTkxMTI8L2FjY2Vzc2lvbi1udW0+PHVy
bHM+PHJlbGF0ZWQtdXJscz48dXJsPiZsdDtHbyB0byBJU0kmZ3Q7Oi8vTUVETElORToyNTY1OTEx
MjwvdXJsPjwvcmVsYXRlZC11cmxzPjwvdXJscz48ZWxlY3Ryb25pYy1yZXNvdXJjZS1udW0+MTAu
MTM3MS9qb3VybmFsLnBudGQuMDAwMzQ3MDwvZWxlY3Ryb25pYy1yZXNvdXJjZS1udW0+PC9yZWNv
cmQ+PC9DaXRlPjxDaXRlPjxBdXRob3I+V29vZGhhbGw8L0F1dGhvcj48WWVhcj4yMDEzPC9ZZWFy
PjxSZWNOdW0+NzA3PC9SZWNOdW0+PHJlY29yZD48cmVjLW51bWJlcj43MDc8L3JlYy1udW1iZXI+
PGZvcmVpZ24ta2V5cz48a2V5IGFwcD0iRU4iIGRiLWlkPSJ0MGZweHh4OWdmMGFwZGVyOXM5NXJy
c3U1MDJ0NTV3d2VyOWYiIHRpbWVzdGFtcD0iMTM4ODk4OTg5NSI+NzA3PC9rZXk+PC9mb3JlaWdu
LWtleXM+PHJlZi10eXBlIG5hbWU9IkpvdXJuYWwgQXJ0aWNsZSI+MTc8L3JlZi10eXBlPjxjb250
cmlidXRvcnM+PGF1dGhvcnM+PGF1dGhvcj5Xb29kaGFsbCwgRGFuYSBNLjwvYXV0aG9yPjxhdXRo
b3I+V2llZ2FuZCwgUnlhbiBFLjwvYXV0aG9yPjxhdXRob3I+V2VsbG1hbiwgTWljaGFlbDwvYXV0
aG9yPjxhdXRob3I+TWF0ZXksIEVsaXphYmV0aDwvYXV0aG9yPjxhdXRob3I+QWJ1ZGhvLCBCZXJu
YXJkPC9hdXRob3I+PGF1dGhvcj5LYXJhbmphLCBEaWFuYSBNLiBTLjwvYXV0aG9yPjxhdXRob3I+
TXdpbnppLCBQYXVsaW5lIE0uIE4uPC9hdXRob3I+PGF1dGhvcj5Nb250Z29tZXJ5LCBTdXNhbiBQ
LjwvYXV0aG9yPjxhdXRob3I+U2Vjb3IsIFcuIEV2YW48L2F1dGhvcj48L2F1dGhvcnM+PC9jb250
cmlidXRvcnM+PHRpdGxlcz48dGl0bGU+PHN0eWxlIGZhY2U9Im5vcm1hbCIgZm9udD0iZGVmYXVs
dCIgc2l6ZT0iMTAwJSI+VXNlIG9mIEdlb3NwYXRpYWwgTW9kZWxpbmcgdG8gUHJlZGljdCA8L3N0
eWxlPjxzdHlsZSBmYWNlPSJpdGFsaWMiIGZvbnQ9ImRlZmF1bHQiIHNpemU9IjEwMCUiPlNjaGlz
dG9zb21hIG1hbnNvbmk8L3N0eWxlPjxzdHlsZSBmYWNlPSJub3JtYWwiIGZvbnQ9ImRlZmF1bHQi
IHNpemU9IjEwMCUiPiBQcmV2YWxlbmNlIGluIE55YW56YSBQcm92aW5jZSwgS2VueWE8L3N0eWxl
PjwvdGl0bGU+PHNlY29uZGFyeS10aXRsZT5QbG9zIE9uZTwvc2Vjb25kYXJ5LXRpdGxlPjwvdGl0
bGVzPjxwYWdlcz4gZTcxNjM1PC9wYWdlcz48dm9sdW1lPjg8L3ZvbHVtZT48bnVtYmVyPjg8L251
bWJlcj48ZGF0ZXM+PHllYXI+MjAxMzwveWVhcj48cHViLWRhdGVzPjxkYXRlPkF1ZyAxNDwvZGF0
ZT48L3B1Yi1kYXRlcz48L2RhdGVzPjxpc2JuPjE5MzItNjIwMzwvaXNibj48YWNjZXNzaW9uLW51
bT5XT1M6MDAwMzIzMjIxNTAwMDkzPC9hY2Nlc3Npb24tbnVtPjx1cmxzPjxyZWxhdGVkLXVybHM+
PHVybD4mbHQ7R28gdG8gSVNJJmd0OzovL1dPUzowMDAzMjMyMjE1MDAwOTM8L3VybD48L3JlbGF0
ZWQtdXJscz48L3VybHM+PGN1c3RvbTc+ZTcxNjM1PC9jdXN0b203PjxlbGVjdHJvbmljLXJlc291
cmNlLW51bT4xMC4xMzcxL2pvdXJuYWwucG9uZS4wMDcxNjM1PC9lbGVjdHJvbmljLXJlc291cmNl
LW51bT48L3JlY29yZD48L0NpdGU+PENpdGU+PEF1dGhvcj5SYXNvPC9BdXRob3I+PFllYXI+MjAw
NTwvWWVhcj48UmVjTnVtPjI5MjwvUmVjTnVtPjxyZWNvcmQ+PHJlYy1udW1iZXI+MjkyPC9yZWMt
bnVtYmVyPjxmb3JlaWduLWtleXM+PGtleSBhcHA9IkVOIiBkYi1pZD0idDBmcHh4eDlnZjBhcGRl
cjlzOTVycnN1NTAydDU1d3dlcjlmIiB0aW1lc3RhbXA9IjEzODg5ODk4OTQiPjI5Mjwva2V5Pjwv
Zm9yZWlnbi1rZXlzPjxyZWYtdHlwZSBuYW1lPSJKb3VybmFsIEFydGljbGUiPjE3PC9yZWYtdHlw
ZT48Y29udHJpYnV0b3JzPjxhdXRob3JzPjxhdXRob3I+UmFzbywgRy48L2F1dGhvcj48YXV0aG9y
Pk1hdHRoeXMsIEIuPC9hdXRob3I+PGF1dGhvcj5OJmFwb3M7R29yYW4sIEUuIEsuPC9hdXRob3I+
PGF1dGhvcj5UYW5uZXIsIE0uPC9hdXRob3I+PGF1dGhvcj5Wb3VuYXRzb3UsIFAuPC9hdXRob3I+
PGF1dGhvcj5VdHppbmdlciwgSi48L2F1dGhvcj48L2F1dGhvcnM+PC9jb250cmlidXRvcnM+PHRp
dGxlcz48dGl0bGU+PHN0eWxlIGZhY2U9Im5vcm1hbCIgZm9udD0iZGVmYXVsdCIgc2l6ZT0iMTAw
JSI+U3BhdGlhbCByaXNrIHByZWRpY3Rpb24gYW5kIG1hcHBpbmcgb2YgPC9zdHlsZT48c3R5bGUg
ZmFjZT0iaXRhbGljIiBmb250PSJkZWZhdWx0IiBzaXplPSIxMDAlIj5TY2hpc3Rvc29tYSBtYW5z
b25pIDwvc3R5bGU+PHN0eWxlIGZhY2U9Im5vcm1hbCIgZm9udD0iZGVmYXVsdCIgc2l6ZT0iMTAw
JSI+aW5mZWN0aW9ucyBhbW9uZyBzY2hvb2xjaGlsZHJlbiBsaXZpbmcgaW4gd2VzdGVybiBDb3Rl
IGQmYXBvcztJdm9pcmU8L3N0eWxlPjwvdGl0bGU+PHNlY29uZGFyeS10aXRsZT5QYXJhc2l0b2xv
Z3k8L3NlY29uZGFyeS10aXRsZT48L3RpdGxlcz48cGVyaW9kaWNhbD48ZnVsbC10aXRsZT5QYXJh
c2l0b2xvZ3k8L2Z1bGwtdGl0bGU+PGFiYnItMT5QYXJhc2l0b2xvZ3k8L2FiYnItMT48YWJici0y
PlBhcmFzaXRvbG9neTwvYWJici0yPjwvcGVyaW9kaWNhbD48cGFnZXM+OTctMTA4PC9wYWdlcz48
dm9sdW1lPjEzMTwvdm9sdW1lPjxrZXl3b3Jkcz48a2V5d29yZD5CYXllc2lhbiBnZW9zdGF0aXN0
aWNzPC9rZXl3b3JkPjxrZXl3b3JkPkNvdGUgZCZhcG9zO0l2b2lyZTwva2V5d29yZD48a2V5d29y
ZD5nZW9ncmFwaGljYWwgaW5mb3JtYXRpb24gc3lzdGVtPC9rZXl3b3JkPjxrZXl3b3JkPmtyaWdp
bmc8L2tleXdvcmQ+PGtleXdvcmQ+cHJlZGljdGlvbjwva2V5d29yZD48a2V5d29yZD5yZW1vdGUg
c2Vuc2luZzwva2V5d29yZD48a2V5d29yZD5yaXNrIG1hcHBpbmc8L2tleXdvcmQ+PGtleXdvcmQ+
U2NoaXN0b3NvbWEgbWFuc29uaTwva2V5d29yZD48a2V5d29yZD5zcGF0aWFsIGFuYWx5c2lzPC9r
ZXl3b3JkPjxrZXl3b3JkPkdFT0dSQVBISUNBTCBJTkZPUk1BVElPTi1TWVNURU1TPC9rZXl3b3Jk
PjxrZXl3b3JkPldBVEVSLUNPTlRBQ1QtQkVIQVZJT1I8L2tleXdvcmQ+PGtleXdvcmQ+U1VCLVNB
SEFSQU48L2tleXdvcmQ+PGtleXdvcmQ+QUZSSUNBPC9rZXl3b3JkPjxrZXl3b3JkPkZFQ0FMIEVH
RyBDT1VOVFM8L2tleXdvcmQ+PGtleXdvcmQ+REFZLVRPLURBWTwva2V5d29yZD48a2V5d29yZD5S
VVJBTCBBUkVBPC9rZXl3b3JkPjxrZXl3b3JkPlBVQkxJQy1IRUFMVEg8L2tleXdvcmQ+PGtleXdv
cmQ+QlJBWklMPC9rZXl3b3JkPjxrZXl3b3JkPkVQSURFTUlPTE9HWTwva2V5d29yZD48a2V5d29y
ZD5UUkFOU01JU1NJT048L2tleXdvcmQ+PC9rZXl3b3Jkcz48ZGF0ZXM+PHllYXI+MjAwNTwveWVh
cj48cHViLWRhdGVzPjxkYXRlPkp1bDwvZGF0ZT48L3B1Yi1kYXRlcz48L2RhdGVzPjxpc2JuPjAw
MzEtMTgyMDwvaXNibj48YWNjZXNzaW9uLW51bT5XT1M6MDAwMjMxMDA0NTAwMDExPC9hY2Nlc3Np
b24tbnVtPjx3b3JrLXR5cGU+QXJ0aWNsZTwvd29yay10eXBlPjx1cmxzPjxyZWxhdGVkLXVybHM+
PHVybD4mbHQ7R28gdG8gSVNJJmd0OzovL1dPUzowMDAyMzEwMDQ1MDAwMTE8L3VybD48L3JlbGF0
ZWQtdXJscz48L3VybHM+PGVsZWN0cm9uaWMtcmVzb3VyY2UtbnVtPjEwLjEwMTcvczAwMzExODIw
MDUwMDc0MzI8L2VsZWN0cm9uaWMtcmVzb3VyY2UtbnVtPjwvcmVjb3JkPjwvQ2l0ZT48Q2l0ZT48
QXV0aG9yPkRhdmlzPC9BdXRob3I+PFllYXI+MjAwMjwvWWVhcj48UmVjTnVtPjE5MjwvUmVjTnVt
PjxyZWNvcmQ+PHJlYy1udW1iZXI+MTkyPC9yZWMtbnVtYmVyPjxmb3JlaWduLWtleXM+PGtleSBh
cHA9IkVOIiBkYi1pZD0idDBmcHh4eDlnZjBhcGRlcjlzOTVycnN1NTAydDU1d3dlcjlmIiB0aW1l
c3RhbXA9IjEzODg5ODk4OTMiPjE5Mjwva2V5PjwvZm9yZWlnbi1rZXlzPjxyZWYtdHlwZSBuYW1l
PSJKb3VybmFsIEFydGljbGUiPjE3PC9yZWYtdHlwZT48Y29udHJpYnV0b3JzPjxhdXRob3JzPjxh
dXRob3I+RGF2aXMsIEcuIE0uPC9hdXRob3I+PGF1dGhvcj5XdSwgVy4gUC48L2F1dGhvcj48YXV0
aG9yPkNoZW4sIEguIEcuPC9hdXRob3I+PGF1dGhvcj5MaXUsIEguIFkuPC9hdXRob3I+PGF1dGhv
cj5HdW8sIEouIEcuPC9hdXRob3I+PGF1dGhvcj5MaW4sIEQuIEQuPC9hdXRob3I+PGF1dGhvcj5M
dSwgUy4gQi48L2F1dGhvcj48YXV0aG9yPldpbGxpYW1zLCBHLjwvYXV0aG9yPjxhdXRob3I+U2xl
aWdoLCBBLjwvYXV0aG9yPjxhdXRob3I+RmVuZywgWi48L2F1dGhvcj48YXV0aG9yPk1jTWFudXMs
IEQuIFAuPC9hdXRob3I+PC9hdXRob3JzPjwvY29udHJpYnV0b3JzPjx0aXRsZXM+PHRpdGxlPjxz
dHlsZSBmYWNlPSJub3JtYWwiIGZvbnQ9ImRlZmF1bHQiIHNpemU9IjEwMCUiPkEgYmFzZWxpbmUg
c3R1ZHkgb2YgaW1wb3J0YW5jZSBvZiBib3ZpbmVzIGZvciBodW1hbiA8L3N0eWxlPjxzdHlsZSBm
YWNlPSJpdGFsaWMiIGZvbnQ9ImRlZmF1bHQiIHNpemU9IjEwMCUiPlNjaGlzdG9zb21hIGphcG9u
aWN1bTwvc3R5bGU+PHN0eWxlIGZhY2U9Im5vcm1hbCIgZm9udD0iZGVmYXVsdCIgc2l6ZT0iMTAw
JSI+IGluZmVjdGlvbnMgYXJvdW5kIFBveWFuZyBMYWtlLCBDaGluYTogVmlsbGFnZXMgc3R1ZGll
ZCBhbmQgc25haWwgc2FtcGxpbmcgc3RyYXRlZ3k8L3N0eWxlPjwvdGl0bGU+PHNlY29uZGFyeS10
aXRsZT5BbWVyaWNhbiBKb3VybmFsIG9mIFRyb3BpY2FsIE1lZGljaW5lIGFuZCBIeWdpZW5lPC9z
ZWNvbmRhcnktdGl0bGU+PC90aXRsZXM+PHBlcmlvZGljYWw+PGZ1bGwtdGl0bGU+QW1lcmljYW4g
Sm91cm5hbCBvZiBUcm9waWNhbCBNZWRpY2luZSBhbmQgSHlnaWVuZTwvZnVsbC10aXRsZT48YWJi
ci0xPkFtLiBKLiBUcm9wLiBNZWQuIEh5Zy48L2FiYnItMT48YWJici0yPkFtIEogVHJvcCBNZWQg
SHlnPC9hYmJyLTI+PC9wZXJpb2RpY2FsPjxwYWdlcz4zNTktMzcxPC9wYWdlcz48dm9sdW1lPjY2
PC92b2x1bWU+PG51bWJlcj40PC9udW1iZXI+PGRhdGVzPjx5ZWFyPjIwMDI8L3llYXI+PHB1Yi1k
YXRlcz48ZGF0ZT5BcHI8L2RhdGU+PC9wdWItZGF0ZXM+PC9kYXRlcz48aXNibj4wMDAyLTk2Mzc8
L2lzYm4+PGFjY2Vzc2lvbi1udW0+V09TOjAwMDE3NzA2MjQwMDAwNTwvYWNjZXNzaW9uLW51bT48
d29yay10eXBlPkFydGljbGU8L3dvcmstdHlwZT48dXJscz48cmVsYXRlZC11cmxzPjx1cmw+Jmx0
O0dvIHRvIElTSSZndDs6Ly9XT1M6MDAwMTc3MDYyNDAwMDA1PC91cmw+PC9yZWxhdGVkLXVybHM+
PC91cmxzPjwvcmVjb3JkPjwvQ2l0ZT48Q2l0ZT48QXV0aG9yPlpoYW5nPC9BdXRob3I+PFllYXI+
MjAxMzwvWWVhcj48UmVjTnVtPjcxNDwvUmVjTnVtPjxyZWNvcmQ+PHJlYy1udW1iZXI+NzE0PC9y
ZWMtbnVtYmVyPjxmb3JlaWduLWtleXM+PGtleSBhcHA9IkVOIiBkYi1pZD0idDBmcHh4eDlnZjBh
cGRlcjlzOTVycnN1NTAydDU1d3dlcjlmIiB0aW1lc3RhbXA9IjEzODg5ODk4OTUiPjcxNDwva2V5
PjwvZm9yZWlnbi1rZXlzPjxyZWYtdHlwZSBuYW1lPSJKb3VybmFsIEFydGljbGUiPjE3PC9yZWYt
dHlwZT48Y29udHJpYnV0b3JzPjxhdXRob3JzPjxhdXRob3I+WmhhbmcsIFpoaWppZTwvYXV0aG9y
PjxhdXRob3I+QmVyZ3F1aXN0LCBSb2JlcnQ8L2F1dGhvcj48YXV0aG9yPkNoZW4sIERvbmdtZWk8
L2F1dGhvcj48YXV0aG9yPllhbywgQmFvZG9uZzwvYXV0aG9yPjxhdXRob3I+V2FuZywgWmVuZ2xp
YW5nPC9hdXRob3I+PGF1dGhvcj5HYW8sIEppZTwvYXV0aG9yPjxhdXRob3I+SmlhbmcsIFFpbmd3
dTwvYXV0aG9yPjwvYXV0aG9ycz48L2NvbnRyaWJ1dG9ycz48dGl0bGVzPjx0aXRsZT5JZGVudGlm
aWNhdGlvbiBvZiBwYXJhc2l0ZS1ob3N0IGhhYml0YXRzIGluIEFueGlhbmcgY291bnR5LCBIdW5h
biBQcm92aW5jZSwgQ2hpbmEgYmFzZWQgb24gbXVsdGktdGVtcG9yYWwgQ2hpbmEtQnJhemlsIGVh
cnRoIHJlc291cmNlcyBzYXRlbGxpdGUgKENCRVJTKSBpbWFnZXM8L3RpdGxlPjxzZWNvbmRhcnkt
dGl0bGU+UGxvUyBPTkU8L3NlY29uZGFyeS10aXRsZT48L3RpdGxlcz48cGFnZXM+ZTY5NDQ3PC9w
YWdlcz48dm9sdW1lPjg8L3ZvbHVtZT48bnVtYmVyPjc8L251bWJlcj48ZGF0ZXM+PHllYXI+MjAx
MzwveWVhcj48cHViLWRhdGVzPjxkYXRlPjIwMTMgSnVsPC9kYXRlPjwvcHViLWRhdGVzPjwvZGF0
ZXM+PGlzYm4+MTkzMi02MjAzPC9pc2JuPjxhY2Nlc3Npb24tbnVtPk1FRExJTkU6MjM5MjI3MTI8
L2FjY2Vzc2lvbi1udW0+PGxhYmVsPlpoYW5nRXRBbDEzYTwvbGFiZWw+PHVybHM+PHJlbGF0ZWQt
dXJscz48dXJsPiZsdDtHbyB0byBJU0kmZ3Q7Oi8vTUVETElORToyMzkyMjcxMjwvdXJsPjwvcmVs
YXRlZC11cmxzPjwvdXJscz48ZWxlY3Ryb25pYy1yZXNvdXJjZS1udW0+MTAuMTM3MS9qb3VybmFs
LnBvbmUuMDA2OTQ0NzwvZWxlY3Ryb25pYy1yZXNvdXJjZS1udW0+PC9yZWNvcmQ+PC9DaXRlPjxD
aXRlPjxBdXRob3I+TWFsb25lPC9BdXRob3I+PFllYXI+MjAwMTwvWWVhcj48UmVjTnVtPjE2OTwv
UmVjTnVtPjxyZWNvcmQ+PHJlYy1udW1iZXI+MTY5PC9yZWMtbnVtYmVyPjxmb3JlaWduLWtleXM+
PGtleSBhcHA9IkVOIiBkYi1pZD0idDBmcHh4eDlnZjBhcGRlcjlzOTVycnN1NTAydDU1d3dlcjlm
IiB0aW1lc3RhbXA9IjEzODg5ODk4OTMiPjE2OTwva2V5PjwvZm9yZWlnbi1rZXlzPjxyZWYtdHlw
ZSBuYW1lPSJKb3VybmFsIEFydGljbGUiPjE3PC9yZWYtdHlwZT48Y29udHJpYnV0b3JzPjxhdXRo
b3JzPjxhdXRob3I+TWFsb25lLCBKLiBCLjwvYXV0aG9yPjxhdXRob3I+WWlsbWEsIEouIE0uPC9h
dXRob3I+PGF1dGhvcj5NY0NhcnJvbGwsIEouIEMuPC9hdXRob3I+PGF1dGhvcj5FcmtvLCBCLjwv
YXV0aG9yPjxhdXRob3I+TXVrYXJhdGlyd2EsIFMuPC9hdXRob3I+PGF1dGhvcj5aaG91LCBYLiBZ
LjwvYXV0aG9yPjwvYXV0aG9ycz48L2NvbnRyaWJ1dG9ycz48dGl0bGVzPjx0aXRsZT48c3R5bGUg
ZmFjZT0ibm9ybWFsIiBmb250PSJkZWZhdWx0IiBzaXplPSIxMDAlIj5TYXRlbGxpdGUgY2xpbWF0
b2xvZ3kgYW5kIHRoZSBlbnZpcm9ubWVudGFsIHJpc2sgb2YgPC9zdHlsZT48c3R5bGUgZmFjZT0i
aXRhbGljIiBmb250PSJkZWZhdWx0IiBzaXplPSIxMDAlIj5TY2hpc3Rvc29tYSBtYW5zb25pPC9z
dHlsZT48c3R5bGUgZmFjZT0ibm9ybWFsIiBmb250PSJkZWZhdWx0IiBzaXplPSIxMDAlIj4gaW4g
RXRoaW9waWEgYW5kIGVhc3QgQWZyaWNhPC9zdHlsZT48L3RpdGxlPjxzZWNvbmRhcnktdGl0bGU+
QWN0YSBUcm9waWNhPC9zZWNvbmRhcnktdGl0bGU+PC90aXRsZXM+PHBlcmlvZGljYWw+PGZ1bGwt
dGl0bGU+QWN0YSBUcm9waWNhPC9mdWxsLXRpdGxlPjxhYmJyLTE+QWN0YSBUcm9wLjwvYWJici0x
PjxhYmJyLTI+QWN0YSBUcm9wPC9hYmJyLTI+PC9wZXJpb2RpY2FsPjxwYWdlcz41OS03MjwvcGFn
ZXM+PHZvbHVtZT43OTwvdm9sdW1lPjxudW1iZXI+MTwvbnVtYmVyPjxrZXl3b3Jkcz48a2V5d29y
ZD5CaW9tcGhhbGFyaWEgcGZlaWZmZXJpPC9rZXl3b3JkPjxrZXl3b3JkPmNsaW1hdGU8L2tleXdv
cmQ+PGtleXdvcmQ+ZXBpZGVtaW9sb2d5PC9rZXl3b3JkPjxrZXl3b3JkPmdlb2dyYXBoaWMgaW5m
b3JtYXRpb248L2tleXdvcmQ+PGtleXdvcmQ+c3lzdGVtczwva2V5d29yZD48a2V5d29yZD5yZW1v
dGUgc2Vuc2luZzwva2V5d29yZD48a2V5d29yZD5TY2hpc3Rvc29tYSBtYW5zb25pPC9rZXl3b3Jk
Pjwva2V5d29yZHM+PGRhdGVzPjx5ZWFyPjIwMDE8L3llYXI+PHB1Yi1kYXRlcz48ZGF0ZT5BcHI8
L2RhdGU+PC9wdWItZGF0ZXM+PC9kYXRlcz48aXNibj4wMDAxLTcwNlg8L2lzYm4+PGFjY2Vzc2lv
bi1udW0+V09TOjAwMDE2ODc2OTQwMDAwODwvYWNjZXNzaW9uLW51bT48d29yay10eXBlPkFydGlj
bGU7IFByb2NlZWRpbmdzIFBhcGVyPC93b3JrLXR5cGU+PHVybHM+PHJlbGF0ZWQtdXJscz48dXJs
PiZsdDtHbyB0byBJU0kmZ3Q7Oi8vV09TOjAwMDE2ODc2OTQwMDAwODwvdXJsPjwvcmVsYXRlZC11
cmxzPjwvdXJscz48ZWxlY3Ryb25pYy1yZXNvdXJjZS1udW0+MTAuMTAxNi9zMDAwMS03MDZ4KDAx
KTAwMTAzLTY8L2VsZWN0cm9uaWMtcmVzb3VyY2UtbnVtPjwvcmVjb3JkPjwvQ2l0ZT48Q2l0ZT48
QXV0aG9yPktyaXN0ZW5zZW48L0F1dGhvcj48WWVhcj4yMDAxPC9ZZWFyPjxSZWNOdW0+MTYwPC9S
ZWNOdW0+PHJlY29yZD48cmVjLW51bWJlcj4xNjA8L3JlYy1udW1iZXI+PGZvcmVpZ24ta2V5cz48
a2V5IGFwcD0iRU4iIGRiLWlkPSJ0MGZweHh4OWdmMGFwZGVyOXM5NXJyc3U1MDJ0NTV3d2VyOWYi
IHRpbWVzdGFtcD0iMTM4ODk4OTg5MyI+MTYwPC9rZXk+PC9mb3JlaWduLWtleXM+PHJlZi10eXBl
IG5hbWU9IkpvdXJuYWwgQXJ0aWNsZSI+MTc8L3JlZi10eXBlPjxjb250cmlidXRvcnM+PGF1dGhv
cnM+PGF1dGhvcj5LcmlzdGVuc2VuLCBULiBLLjwvYXV0aG9yPjxhdXRob3I+TWFsb25lLCBKLiBC
LjwvYXV0aG9yPjxhdXRob3I+TWNDYXJyb2xsLCBKLiBDLjwvYXV0aG9yPjwvYXV0aG9ycz48L2Nv
bnRyaWJ1dG9ycz48dGl0bGVzPjx0aXRsZT48c3R5bGUgZmFjZT0ibm9ybWFsIiBmb250PSJkZWZh
dWx0IiBzaXplPSIxMDAlIj5Vc2Ugb2Ygc2F0ZWxsaXRlIHJlbW90ZSBzZW5zaW5nIGFuZCBnZW9n
cmFwaGljIGluZm9ybWF0aW9uIHN5c3RlbXMgdG8gbW9kZWwgdGhlIGRpc3RyaWJ1dGlvbiBhbmQg
YWJ1bmRhbmNlIG9mIHNuYWlsIGludGVybWVkaWF0ZSBob3N0cyBpbiBBZnJpY2E6IGEgcHJlbGlt
aW5hcnkgbW9kZWwgZm9yIDwvc3R5bGU+PHN0eWxlIGZhY2U9Iml0YWxpYyIgZm9udD0iZGVmYXVs
dCIgc2l6ZT0iMTAwJSI+QmlvbXBoYWxhcmlhIHBmZWlmZmVyaTwvc3R5bGU+PHN0eWxlIGZhY2U9
Im5vcm1hbCIgZm9udD0iZGVmYXVsdCIgc2l6ZT0iMTAwJSI+IGluIEV0aGlvcGlhPC9zdHlsZT48
L3RpdGxlPjxzZWNvbmRhcnktdGl0bGU+QWN0YSBUcm9waWNhPC9zZWNvbmRhcnktdGl0bGU+PC90
aXRsZXM+PHBlcmlvZGljYWw+PGZ1bGwtdGl0bGU+QWN0YSBUcm9waWNhPC9mdWxsLXRpdGxlPjxh
YmJyLTE+QWN0YSBUcm9wLjwvYWJici0xPjxhYmJyLTI+QWN0YSBUcm9wPC9hYmJyLTI+PC9wZXJp
b2RpY2FsPjxwYWdlcz43My03ODwvcGFnZXM+PHZvbHVtZT43OTwvdm9sdW1lPjxudW1iZXI+MTwv
bnVtYmVyPjxrZXl3b3Jkcz48a2V5d29yZD5TY2hpc3Rvc29tYSBtYW5zb25pPC9rZXl3b3JkPjxr
ZXl3b3JkPkJpb21waGFsYXJpYSBwZmVpZmZlcmk8L2tleXdvcmQ+PGtleXdvcmQ+Z2VvZ3JhcGhp
YyBpbmZvcm1hdGlvbjwva2V5d29yZD48a2V5d29yZD5zeXN0ZW1zPC9rZXl3b3JkPjxrZXl3b3Jk
PkV0aGlvcGlhPC9rZXl3b3JkPjxrZXl3b3JkPmVhc3QgQWZyaWNhPC9rZXl3b3JkPjxrZXl3b3Jk
PkJVTElOVVMtR0xPQk9TVVMgTU9SRUxFVDwva2V5d29yZD48a2V5d29yZD5LUkFVU1M8L2tleXdv
cmQ+PGtleXdvcmQ+VEVNUEVSQVRVUkVTPC9rZXl3b3JkPjxrZXl3b3JkPlNVUlZJVkFMPC9rZXl3
b3JkPjwva2V5d29yZHM+PGRhdGVzPjx5ZWFyPjIwMDE8L3llYXI+PHB1Yi1kYXRlcz48ZGF0ZT5B
cHI8L2RhdGU+PC9wdWItZGF0ZXM+PC9kYXRlcz48aXNibj4wMDAxLTcwNlg8L2lzYm4+PGFjY2Vz
c2lvbi1udW0+V09TOjAwMDE2ODc2OTQwMDAwOTwvYWNjZXNzaW9uLW51bT48d29yay10eXBlPkFy
dGljbGU7IFByb2NlZWRpbmdzIFBhcGVyPC93b3JrLXR5cGU+PHVybHM+PHJlbGF0ZWQtdXJscz48
dXJsPiZsdDtHbyB0byBJU0kmZ3Q7Oi8vV09TOjAwMDE2ODc2OTQwMDAwOTwvdXJsPjwvcmVsYXRl
ZC11cmxzPjwvdXJscz48ZWxlY3Ryb25pYy1yZXNvdXJjZS1udW0+MTAuMTAxNi9zMDAwMS03MDZ4
KDAxKTAwMTA0LTg8L2VsZWN0cm9uaWMtcmVzb3VyY2UtbnVtPjwvcmVjb3JkPjwvQ2l0ZT48Q2l0
ZT48QXV0aG9yPlB1bGxhbjwvQXV0aG9yPjxZZWFyPjIwMDg8L1llYXI+PFJlY051bT40MjM8L1Jl
Y051bT48cmVjb3JkPjxyZWMtbnVtYmVyPjQyMzwvcmVjLW51bWJlcj48Zm9yZWlnbi1rZXlzPjxr
ZXkgYXBwPSJFTiIgZGItaWQ9InQwZnB4eHg5Z2YwYXBkZXI5czk1cnJzdTUwMnQ1NXd3ZXI5ZiIg
dGltZXN0YW1wPSIxMzg4OTg5ODk0Ij40MjM8L2tleT48L2ZvcmVpZ24ta2V5cz48cmVmLXR5cGUg
bmFtZT0iSm91cm5hbCBBcnRpY2xlIj4xNzwvcmVmLXR5cGU+PGNvbnRyaWJ1dG9ycz48YXV0aG9y
cz48YXV0aG9yPlB1bGxhbiwgUmFjaGVsIEwuPC9hdXRob3I+PGF1dGhvcj5CZXRob255LCBKZWZm
cmV5IE0uPC9hdXRob3I+PGF1dGhvcj5HZWlnZXIsIFN0ZWZhbiBNLjwvYXV0aG9yPjxhdXRob3I+
Q3VuZGlsbCwgQm9ubmllPC9hdXRob3I+PGF1dGhvcj5Db3JyZWEtT2xpdmVpcmEsIFJvZHJpZ288
L2F1dGhvcj48YXV0aG9yPlF1aW5uZWxsLCBSdXBlcnQgSi48L2F1dGhvcj48YXV0aG9yPkJyb29r
ZXIsIFNpbW9uPC9hdXRob3I+PC9hdXRob3JzPjwvY29udHJpYnV0b3JzPjx0aXRsZXM+PHRpdGxl
Pkh1bWFuIEhlbG1pbnRoIENvLUluZmVjdGlvbjogQW5hbHlzaXMgb2YgU3BhdGlhbCBQYXR0ZXJu
cyBhbmQgUmlzayBGYWN0b3JzIGluIGEgQnJhemlsaWFuIENvbW11bml0eTwvdGl0bGU+PHNlY29u
ZGFyeS10aXRsZT5QTG9TIE5lZ2xlY3RlZCBUcm9waWNhbCBEaXNlYXNlczwvc2Vjb25kYXJ5LXRp
dGxlPjwvdGl0bGVzPjxwZXJpb2RpY2FsPjxmdWxsLXRpdGxlPlBMb1MgTmVnbGVjdGVkIFRyb3Bp
Y2FsIERpc2Vhc2VzPC9mdWxsLXRpdGxlPjxhYmJyLTE+UExvUyBOZWdsLiBUcm9wLiBEaXMuPC9h
YmJyLTE+PGFiYnItMj5QTG9TIE5lZ2wgVHJvcCBEaXM8L2FiYnItMj48L3BlcmlvZGljYWw+PHBh
Z2VzPiBlMzUyPC9wYWdlcz48dm9sdW1lPjI8L3ZvbHVtZT48bnVtYmVyPjEyPC9udW1iZXI+PGRh
dGVzPjx5ZWFyPjIwMDg8L3llYXI+PHB1Yi1kYXRlcz48ZGF0ZT5EZWM8L2RhdGU+PC9wdWItZGF0
ZXM+PC9kYXRlcz48aXNibj4xOTM1LTI3MzU8L2lzYm4+PGFjY2Vzc2lvbi1udW0+V09TOjAwMDI2
MzMwMTAwMDAxMTwvYWNjZXNzaW9uLW51bT48dXJscz48cmVsYXRlZC11cmxzPjx1cmw+Jmx0O0dv
IHRvIElTSSZndDs6Ly9XT1M6MDAwMjYzMzAxMDAwMDExPC91cmw+PC9yZWxhdGVkLXVybHM+PC91
cmxzPjxjdXN0b203PmUzNTI8L2N1c3RvbTc+PGVsZWN0cm9uaWMtcmVzb3VyY2UtbnVtPjEwLjEz
NzEvam91cm5hbC5wbnRkLjAwMDAzNTI8L2VsZWN0cm9uaWMtcmVzb3VyY2UtbnVtPjwvcmVjb3Jk
PjwvQ2l0ZT48Q2l0ZT48QXV0aG9yPlNjaHJhZGVyPC9BdXRob3I+PFllYXI+MjAxMzwvWWVhcj48
UmVjTnVtPjY5NjwvUmVjTnVtPjxyZWNvcmQ+PHJlYy1udW1iZXI+Njk2PC9yZWMtbnVtYmVyPjxm
b3JlaWduLWtleXM+PGtleSBhcHA9IkVOIiBkYi1pZD0idDBmcHh4eDlnZjBhcGRlcjlzOTVycnN1
NTAydDU1d3dlcjlmIiB0aW1lc3RhbXA9IjEzODg5ODk4OTUiPjY5Njwva2V5PjwvZm9yZWlnbi1r
ZXlzPjxyZWYtdHlwZSBuYW1lPSJKb3VybmFsIEFydGljbGUiPjE3PC9yZWYtdHlwZT48Y29udHJp
YnV0b3JzPjxhdXRob3JzPjxhdXRob3I+U2NocmFkZXIsIE1hdHRoaWFzPC9hdXRob3I+PGF1dGhv
cj5IYXVmZmUsIFRvcnN0ZW48L2F1dGhvcj48YXV0aG9yPlpoYW5nLCBaaGlqaWU8L2F1dGhvcj48
YXV0aG9yPkRhdmlzLCBHZW9yZ2UgTS48L2F1dGhvcj48YXV0aG9yPkpvcHAsIEZyZWQ8L2F1dGhv
cj48YXV0aG9yPlJlbWFpcywgSnVzdGluIFYuPC9hdXRob3I+PGF1dGhvcj5XaWxrZSwgVGhvbWFz
PC9hdXRob3I+PC9hdXRob3JzPjwvY29udHJpYnV0b3JzPjx0aXRsZXM+PHRpdGxlPlNwYXRpYWxs
eSBFeHBsaWNpdCBNb2RlbGluZyBvZiBTY2hpc3Rvc29taWFzaXMgUmlzayBpbiBFYXN0ZXJuIENo
aW5hIEJhc2VkIG9uIGEgU3ludGhlc2lzIG9mIEVwaWRlbWlvbG9naWNhbCwgRW52aXJvbm1lbnRh
bCBhbmQgSW50ZXJtZWRpYXRlIEhvc3QgR2VuZXRpYyBEYXRhPC90aXRsZT48c2Vjb25kYXJ5LXRp
dGxlPlBMb1MgTmVnbGVjdGVkIFRyb3BpY2FsIERpc2Vhc2VzPC9zZWNvbmRhcnktdGl0bGU+PC90
aXRsZXM+PHBlcmlvZGljYWw+PGZ1bGwtdGl0bGU+UExvUyBOZWdsZWN0ZWQgVHJvcGljYWwgRGlz
ZWFzZXM8L2Z1bGwtdGl0bGU+PGFiYnItMT5QTG9TIE5lZ2wuIFRyb3AuIERpcy48L2FiYnItMT48
YWJici0yPlBMb1MgTmVnbCBUcm9wIERpczwvYWJici0yPjwvcGVyaW9kaWNhbD48cGFnZXM+ZTIz
MjcuPC9wYWdlcz48dm9sdW1lPjc8L3ZvbHVtZT48bnVtYmVyPjc8L251bWJlcj48ZGF0ZXM+PHll
YXI+MjAxMzwveWVhcj48cHViLWRhdGVzPjxkYXRlPkp1bDwvZGF0ZT48L3B1Yi1kYXRlcz48L2Rh
dGVzPjxpc2JuPjE5MzUtMjcyNzsgMTkzNS0yNzM1PC9pc2JuPjxhY2Nlc3Npb24tbnVtPlpPT1JF
QzpaT09SMTQ5MTIwNzAwODM8L2FjY2Vzc2lvbi1udW0+PHVybHM+PHJlbGF0ZWQtdXJscz48dXJs
PiZsdDtHbyB0byBJU0kmZ3Q7Oi8vWk9PUkVDOlpPT1IxNDkxMjA3MDA4MzwvdXJsPjwvcmVsYXRl
ZC11cmxzPjwvdXJscz48ZWxlY3Ryb25pYy1yZXNvdXJjZS1udW0+MTAuMTM3MS9qb3VybmFsLnBu
dGQuMDAwMjMyNzwvZWxlY3Ryb25pYy1yZXNvdXJjZS1udW0+PC9yZWNvcmQ+PC9DaXRlPjwvRW5k
Tm90ZT4A
</w:fldData>
              </w:fldChar>
            </w:r>
            <w:r w:rsidR="00C47579">
              <w:rPr>
                <w:lang w:val="en-US"/>
              </w:rPr>
              <w:instrText xml:space="preserve"> ADDIN EN.CITE.DATA </w:instrText>
            </w:r>
            <w:r w:rsidR="00C47579">
              <w:rPr>
                <w:lang w:val="en-US"/>
              </w:rPr>
            </w:r>
            <w:r w:rsidR="00C47579">
              <w:rPr>
                <w:lang w:val="en-US"/>
              </w:rPr>
              <w:fldChar w:fldCharType="end"/>
            </w:r>
            <w:r w:rsidR="007339FC">
              <w:rPr>
                <w:lang w:val="en-US"/>
              </w:rPr>
            </w:r>
            <w:r w:rsidR="007339FC">
              <w:rPr>
                <w:lang w:val="en-US"/>
              </w:rPr>
              <w:fldChar w:fldCharType="separate"/>
            </w:r>
            <w:r w:rsidR="007339FC">
              <w:rPr>
                <w:noProof/>
                <w:lang w:val="en-US"/>
              </w:rPr>
              <w:t>[11,13-20]</w:t>
            </w:r>
            <w:r w:rsidR="007339FC">
              <w:rPr>
                <w:lang w:val="en-US"/>
              </w:rPr>
              <w:fldChar w:fldCharType="end"/>
            </w:r>
          </w:p>
        </w:tc>
        <w:tc>
          <w:tcPr>
            <w:tcW w:w="1417" w:type="dxa"/>
          </w:tcPr>
          <w:p w:rsidR="007339FC" w:rsidRDefault="00590DA9" w:rsidP="005C77DD">
            <w:pPr>
              <w:rPr>
                <w:lang w:val="en-US"/>
              </w:rPr>
            </w:pPr>
            <w:r w:rsidRPr="00590DA9">
              <w:rPr>
                <w:b/>
                <w:lang w:val="en-US"/>
              </w:rPr>
              <w:t>6</w:t>
            </w:r>
            <w:r>
              <w:rPr>
                <w:lang w:val="en-US"/>
              </w:rPr>
              <w:br/>
            </w:r>
            <w:r w:rsidR="007339FC">
              <w:rPr>
                <w:lang w:val="en-US"/>
              </w:rPr>
              <w:fldChar w:fldCharType="begin">
                <w:fldData xml:space="preserve">PEVuZE5vdGU+PENpdGU+PEF1dGhvcj5QbGV5ZGVsbDwvQXV0aG9yPjxZZWFyPjIwMDg8L1llYXI+
PFJlY051bT40MjE8L1JlY051bT48RGlzcGxheVRleHQ+WzIyLDIzLDI1LTI3LDI5XTwvRGlzcGxh
eVRleHQ+PHJlY29yZD48cmVjLW51bWJlcj40MjE8L3JlYy1udW1iZXI+PGZvcmVpZ24ta2V5cz48
a2V5IGFwcD0iRU4iIGRiLWlkPSJ0MGZweHh4OWdmMGFwZGVyOXM5NXJyc3U1MDJ0NTV3d2VyOWYi
IHRpbWVzdGFtcD0iMTM4ODk4OTg5NCI+NDIxPC9rZXk+PC9mb3JlaWduLWtleXM+PHJlZi10eXBl
IG5hbWU9IkpvdXJuYWwgQXJ0aWNsZSI+MTc8L3JlZi10eXBlPjxjb250cmlidXRvcnM+PGF1dGhv
cnM+PGF1dGhvcj5QbGV5ZGVsbCwgRC4gUi4gSi48L2F1dGhvcj48YXV0aG9yPllhbmcsIFkuIFIu
PC9hdXRob3I+PGF1dGhvcj5EYW5zb24sIEYuIE0uPC9hdXRob3I+PGF1dGhvcj5SYW91bCwgRi48
L2F1dGhvcj48YXV0aG9yPkNyYWlnLCBQLiBTLjwvYXV0aG9yPjxhdXRob3I+TWNNYW51cywgRC4g
UC48L2F1dGhvcj48YXV0aG9yPlZ1aXR0b24sIEQuIEEuPC9hdXRob3I+PGF1dGhvcj5XYW5nLCBR
LjwvYXV0aG9yPjxhdXRob3I+R2lyYXVkb3V4LCBQLjwvYXV0aG9yPjwvYXV0aG9ycz48L2NvbnRy
aWJ1dG9ycz48dGl0bGVzPjx0aXRsZT5MYW5kc2NhcGUgY29tcG9zaXRpb24gYW5kIHNwYXRpYWwg
cHJlZGljdGlvbiBvZiBhbHZlb2xhciBlY2hpbm9jb2Njb3NpcyBpbiBzb3V0aGVybiBOaW5neGlh
LCBDaGluYTwvdGl0bGU+PHNlY29uZGFyeS10aXRsZT5QTG9TIE5lZ2xlY3RlZCBUcm9waWNhbCBE
aXNlYXNlczwvc2Vjb25kYXJ5LXRpdGxlPjwvdGl0bGVzPjxwZXJpb2RpY2FsPjxmdWxsLXRpdGxl
PlBMb1MgTmVnbGVjdGVkIFRyb3BpY2FsIERpc2Vhc2VzPC9mdWxsLXRpdGxlPjxhYmJyLTE+UExv
UyBOZWdsLiBUcm9wLiBEaXMuPC9hYmJyLTE+PGFiYnItMj5QTG9TIE5lZ2wgVHJvcCBEaXM8L2Fi
YnItMj48L3BlcmlvZGljYWw+PHBhZ2VzPmUyODc8L3BhZ2VzPjx2b2x1bWU+Mjwvdm9sdW1lPjxu
dW1iZXI+OTwvbnVtYmVyPjxrZXl3b3Jkcz48a2V5d29yZD5BUlZJQ09MQS1URVJSRVNUUklTIFND
SEVSTUFOPC9rZXl3b3JkPjxrZXl3b3JkPk1VTFRJTE9DVUxBUklTIElORkVDVElPTjwva2V5d29y
ZD48a2V5d29yZD5IT1NUPC9rZXl3b3JkPjxrZXl3b3JkPkNPTU1VTklUSUVTPC9rZXl3b3JkPjxr
ZXl3b3JkPldFU1RFUk4gU0lDSFVBTjwva2V5d29yZD48a2V5d29yZD5TTUFMTCBNQU1NQUxTPC9r
ZXl3b3JkPjxrZXl3b3JkPlJJU0stRkFDVE9SPC9rZXl3b3JkPjxrZXl3b3JkPkxBTkQtVVNFPC9r
ZXl3b3JkPjxrZXl3b3JkPlRSQU5TTUlTU0lPTjwva2V5d29yZD48a2V5d29yZD5FUElERU1JT0xP
R1k8L2tleXdvcmQ+PGtleXdvcmQ+UkVTVE9SQVRJT048L2tleXdvcmQ+PC9rZXl3b3Jkcz48ZGF0
ZXM+PHllYXI+MjAwODwveWVhcj48cHViLWRhdGVzPjxkYXRlPlNlcDwvZGF0ZT48L3B1Yi1kYXRl
cz48L2RhdGVzPjxpc2JuPjE5MzUtMjczNTwvaXNibj48YWNjZXNzaW9uLW51bT5XT1M6MDAwMjYx
ODA3NTAwMDE3PC9hY2Nlc3Npb24tbnVtPjxsYWJlbD5QbGV5ZGVsbEV0QWwwOGE8L2xhYmVsPjx3
b3JrLXR5cGU+QXJ0aWNsZTwvd29yay10eXBlPjx1cmxzPjxyZWxhdGVkLXVybHM+PHVybD4mbHQ7
R28gdG8gSVNJJmd0OzovL1dPUzowMDAyNjE4MDc1MDAwMTc8L3VybD48L3JlbGF0ZWQtdXJscz48
L3VybHM+PGN1c3RvbTc+ZTI4NzwvY3VzdG9tNz48ZWxlY3Ryb25pYy1yZXNvdXJjZS1udW0+MTAu
MTM3MS9qb3VybmFsLnBudGQuMDAwMDI4NzwvZWxlY3Ryb25pYy1yZXNvdXJjZS1udW0+PC9yZWNv
cmQ+PC9DaXRlPjxDaXRlPjxBdXRob3I+SHU8L0F1dGhvcj48WWVhcj4yMDE0PC9ZZWFyPjxSZWNO
dW0+MTQ0NzwvUmVjTnVtPjxyZWNvcmQ+PHJlYy1udW1iZXI+MTQ0NzwvcmVjLW51bWJlcj48Zm9y
ZWlnbi1rZXlzPjxrZXkgYXBwPSJFTiIgZGItaWQ9InQwZnB4eHg5Z2YwYXBkZXI5czk1cnJzdTUw
MnQ1NXd3ZXI5ZiIgdGltZXN0YW1wPSIxNDMxMTcyMjg3Ij4xNDQ3PC9rZXk+PC9mb3JlaWduLWtl
eXM+PHJlZi10eXBlIG5hbWU9IkpvdXJuYWwgQXJ0aWNsZSI+MTc8L3JlZi10eXBlPjxjb250cmli
dXRvcnM+PGF1dGhvcnM+PGF1dGhvcj5IdSwgSC4gSC48L2F1dGhvcj48YXV0aG9yPld1LCBXLiBQ
LjwvYXV0aG9yPjxhdXRob3I+R3VhbiwgWS4gWS48L2F1dGhvcj48YXV0aG9yPldhbmcsIEwuIFku
PC9hdXRob3I+PGF1dGhvcj5XYW5nLCBRLjwvYXV0aG9yPjxhdXRob3I+Q2FpLCBILiBYLjwvYXV0
aG9yPjxhdXRob3I+SHVhbmcsIFkuPC9hdXRob3I+PC9hdXRob3JzPjwvY29udHJpYnV0b3JzPjxh
dXRoLWFkZHJlc3M+TmF0aW9uYWwgSW5zdGl0dXRlIG9mIFBhcmFzaXRpYyBEaXNlYXNlcywgQ2hp
bmVzZSBDZW50ZXIgZm9yIERpc2Vhc2UgQ29udHJvbCBhbmQgUHJldmVudGlvbjsgV0hPIENvbGxh
Ym9yYXRpbmcgQ2VudGVyIGZvciBNYWxhcmlhLCBTY2hpc3Rvc29taWFzaXMgYW5kIEZhbGFyaWFz
aXMsIEtleSBMYWJvcmF0b3J5IG9mIFBhcmFzaXRlIGFuZCBWZWN0b3IgQmlvbG9neSwgU2hhbmdo
YWksIFBlb3BsZSZhcG9zO3MgUmVwdWJsaWMgb2YgQ2hpbmEuJiN4RDtJbnN0aXR1dGUgb2YgUGFy
YXNpdGljIERpc2Vhc2UgQ29udHJvbCwgU2ljaHVhbiBQcm92aW5jZSBDZW50ZXIgZm9yIERpc2Vh
c2UgQ29udHJvbCBhbmQgUHJldmVudGlvbiwgQ2hlbmdkdSBDaXR5LCBTaWNodWFuLCBQZW9wbGUm
YXBvcztzIFJlcHVibGljIG9mIENoaW5hLjwvYXV0aC1hZGRyZXNzPjx0aXRsZXM+PHRpdGxlPkEg
dmlsbGFnZS1iYXNlZCBtdWx0aWRpc2NpcGxpbmFyeSBzdHVkeSBvbiBmYWN0b3JzIGFmZmVjdGlu
ZyB0aGUgaW50ZW5zaXR5IG9mIGN5c3RpYyBlY2hpbm9jb2Njb3NpcyBpbiBhbiBlbmRlbWljIHJl
Z2lvbiBvZiB0aGUgVGliZXRhbiBwbGF0ZWF1LCBDaGluYTwvdGl0bGU+PHNlY29uZGFyeS10aXRs
ZT5FcGlkZW1pb2xvZ3kgYW5kIEluZmVjdGlvbjwvc2Vjb25kYXJ5LXRpdGxlPjxhbHQtdGl0bGU+
RXBpZGVtaW9sb2d5IGFuZCBpbmZlY3Rpb248L2FsdC10aXRsZT48L3RpdGxlcz48cGVyaW9kaWNh
bD48ZnVsbC10aXRsZT5FcGlkZW1pb2xvZ3kgYW5kIEluZmVjdGlvbjwvZnVsbC10aXRsZT48YWJi
ci0xPkVwaWRlbWlvbC4gSW5mZWN0LjwvYWJici0xPjxhYmJyLTI+RXBpZGVtaW9sIEluZmVjdDwv
YWJici0yPjwvcGVyaW9kaWNhbD48YWx0LXBlcmlvZGljYWw+PGZ1bGwtdGl0bGU+RXBpZGVtaW9s
b2d5IGFuZCBJbmZlY3Rpb248L2Z1bGwtdGl0bGU+PGFiYnItMT5FcGlkZW1pb2wuIEluZmVjdC48
L2FiYnItMT48YWJici0yPkVwaWRlbWlvbCBJbmZlY3Q8L2FiYnItMj48L2FsdC1wZXJpb2RpY2Fs
PjxwYWdlcz4xMjE0LTIwPC9wYWdlcz48dm9sdW1lPjE0Mjwvdm9sdW1lPjxudW1iZXI+NjwvbnVt
YmVyPjxlZGl0aW9uPjIwMTMvMDkvMDc8L2VkaXRpb24+PGtleXdvcmRzPjxrZXl3b3JkPkFsdGl0
dWRlPC9rZXl3b3JkPjxrZXl3b3JkPkFuaW1hbHM8L2tleXdvcmQ+PGtleXdvcmQ+Q2F0dGxlPC9r
ZXl3b3JkPjxrZXl3b3JkPkNoaW5hL2VwaWRlbWlvbG9neTwva2V5d29yZD48a2V5d29yZD5Eb2cg
RGlzZWFzZXMvZXBpZGVtaW9sb2d5L3BhcmFzaXRvbG9neTwva2V5d29yZD48a2V5d29yZD5Eb2dz
PC9rZXl3b3JkPjxrZXl3b3JkPkVjaGlub2NvY2Nvc2lzLCBIZXBhdGljL2VwaWRlbWlvbG9neS8q
dmV0ZXJpbmFyeTwva2V5d29yZD48a2V5d29yZD5FbmRlbWljIERpc2Vhc2VzPC9rZXl3b3JkPjxr
ZXl3b3JkPk9kZHMgUmF0aW88L2tleXdvcmQ+PGtleXdvcmQ+UmlzayBGYWN0b3JzPC9rZXl3b3Jk
PjxrZXl3b3JkPlRlbXBlcmF0dXJlPC9rZXl3b3JkPjwva2V5d29yZHM+PGRhdGVzPjx5ZWFyPjIw
MTQ8L3llYXI+PHB1Yi1kYXRlcz48ZGF0ZT5KdW48L2RhdGU+PC9wdWItZGF0ZXM+PC9kYXRlcz48
aXNibj4wOTUwLTI2ODg8L2lzYm4+PGFjY2Vzc2lvbi1udW0+MjQwMDc3NTM8L2FjY2Vzc2lvbi1u
dW0+PGxhYmVsPkh1RXRBbDE0YjwvbGFiZWw+PHVybHM+PC91cmxzPjxjdXN0b20yPlBtYzQwNDUy
NTI8L2N1c3RvbTI+PGVsZWN0cm9uaWMtcmVzb3VyY2UtbnVtPjEwLjEwMTcvczA5NTAyNjg4MTMw
MDIxMjQ8L2VsZWN0cm9uaWMtcmVzb3VyY2UtbnVtPjxyZW1vdGUtZGF0YWJhc2UtcHJvdmlkZXI+
TkxNPC9yZW1vdGUtZGF0YWJhc2UtcHJvdmlkZXI+PGxhbmd1YWdlPmVuZzwvbGFuZ3VhZ2U+PC9y
ZWNvcmQ+PC9DaXRlPjxDaXRlPjxBdXRob3I+QnVybGV0PC9BdXRob3I+PFllYXI+MjAxMTwvWWVh
cj48UmVjTnVtPjU3MjwvUmVjTnVtPjxyZWNvcmQ+PHJlYy1udW1iZXI+NTcyPC9yZWMtbnVtYmVy
Pjxmb3JlaWduLWtleXM+PGtleSBhcHA9IkVOIiBkYi1pZD0idDBmcHh4eDlnZjBhcGRlcjlzOTVy
cnN1NTAydDU1d3dlcjlmIiB0aW1lc3RhbXA9IjEzODg5ODk4OTQiPjU3Mjwva2V5PjwvZm9yZWln
bi1rZXlzPjxyZWYtdHlwZSBuYW1lPSJKb3VybmFsIEFydGljbGUiPjE3PC9yZWYtdHlwZT48Y29u
dHJpYnV0b3JzPjxhdXRob3JzPjxhdXRob3I+QnVybGV0LCBQLjwvYXV0aG9yPjxhdXRob3I+RGVw
bGF6ZXMsIFAuPC9hdXRob3I+PGF1dGhvcj5IZWdnbGluLCBELjwvYXV0aG9yPjwvYXV0aG9ycz48
L2NvbnRyaWJ1dG9ycz48dGl0bGVzPjx0aXRsZT48c3R5bGUgZmFjZT0ibm9ybWFsIiBmb250PSJk
ZWZhdWx0IiBzaXplPSIxMDAlIj5BZ2UsIHNlYXNvbiBhbmQgc3BhdGlvLXRlbXBvcmFsIGZhY3Rv
cnMgYWZmZWN0aW5nIHRoZSBwcmV2YWxlbmNlIG9mIDwvc3R5bGU+PHN0eWxlIGZhY2U9Iml0YWxp
YyIgZm9udD0iZGVmYXVsdCIgc2l6ZT0iMTAwJSI+RWNoaW5vY29jY3VzIG11bHRpbG9jdWxhcmlz
PC9zdHlsZT48c3R5bGUgZmFjZT0ibm9ybWFsIiBmb250PSJkZWZhdWx0IiBzaXplPSIxMDAlIj4g
YW5kIDwvc3R5bGU+PHN0eWxlIGZhY2U9Iml0YWxpYyIgZm9udD0iZGVmYXVsdCIgc2l6ZT0iMTAw
JSI+VGFlbmlhIHRhZW5pYWVmb3JtaXM8L3N0eWxlPjxzdHlsZSBmYWNlPSJub3JtYWwiIGZvbnQ9
ImRlZmF1bHQiIHNpemU9IjEwMCUiPiBpbiA8L3N0eWxlPjxzdHlsZSBmYWNlPSJpdGFsaWMiIGZv
bnQ9ImRlZmF1bHQiIHNpemU9IjEwMCUiPkFydmljb2xhIHRlcnJlc3RyaXM8L3N0eWxlPjwvdGl0
bGU+PHNlY29uZGFyeS10aXRsZT5QYXJhc2l0ZXMgYW5kIFZlY3RvcnM8L3NlY29uZGFyeS10aXRs
ZT48L3RpdGxlcz48cGFnZXM+NjwvcGFnZXM+PHZvbHVtZT40PC92b2x1bWU+PG51bWJlcj42PC9u
dW1iZXI+PGRhdGVzPjx5ZWFyPjIwMTE8L3llYXI+PHB1Yi1kYXRlcz48ZGF0ZT4yMDExPC9kYXRl
PjwvcHViLWRhdGVzPjwvZGF0ZXM+PGlzYm4+MTc1Ni0zMzA1PC9pc2JuPjxhY2Nlc3Npb24tbnVt
PkNBQkk6MjAxMTMwNDgwOTM8L2FjY2Vzc2lvbi1udW0+PGxhYmVsPkJ1cmxldERIMTFhPC9sYWJl
bD48dXJscz48cmVsYXRlZC11cmxzPjx1cmw+Jmx0O0dvIHRvIElTSSZndDs6Ly9DQUJJOjIwMTEz
MDQ4MDkzPC91cmw+PC9yZWxhdGVkLXVybHM+PC91cmxzPjxlbGVjdHJvbmljLXJlc291cmNlLW51
bT4xMC4xMTg2LzE3NTYtMzMwNS00LTY8L2VsZWN0cm9uaWMtcmVzb3VyY2UtbnVtPjwvcmVjb3Jk
PjwvQ2l0ZT48Q2l0ZT48QXV0aG9yPkdpcmF1ZG91eDwvQXV0aG9yPjxZZWFyPjIwMTM8L1llYXI+
PFJlY051bT42NzM8L1JlY051bT48cmVjb3JkPjxyZWMtbnVtYmVyPjY3MzwvcmVjLW51bWJlcj48
Zm9yZWlnbi1rZXlzPjxrZXkgYXBwPSJFTiIgZGItaWQ9InQwZnB4eHg5Z2YwYXBkZXI5czk1cnJz
dTUwMnQ1NXd3ZXI5ZiIgdGltZXN0YW1wPSIxMzg4OTg5ODk1Ij42NzM8L2tleT48L2ZvcmVpZ24t
a2V5cz48cmVmLXR5cGUgbmFtZT0iSm91cm5hbCBBcnRpY2xlIj4xNzwvcmVmLXR5cGU+PGNvbnRy
aWJ1dG9ycz48YXV0aG9ycz48YXV0aG9yPkdpcmF1ZG91eCwgUGF0cmljazwvYXV0aG9yPjxhdXRo
b3I+UmFvdWwsIEZyYW5jaXM8L2F1dGhvcj48YXV0aG9yPlBsZXlkZWxsLCBEYXZpZDwvYXV0aG9y
PjxhdXRob3I+TGksIFRpYW95aW5nPC9hdXRob3I+PGF1dGhvcj5IYW4sIFhpdW1pbmc8L2F1dGhv
cj48YXV0aG9yPlFpdSwgSmlhbWluPC9hdXRob3I+PGF1dGhvcj5YaWUsIFlhbjwvYXV0aG9yPjxh
dXRob3I+V2FuZywgSHU8L2F1dGhvcj48YXV0aG9yPkl0bywgQWtpcmE8L2F1dGhvcj48YXV0aG9y
PkNyYWlnLCBQaGlsaXAgUy48L2F1dGhvcj48L2F1dGhvcnM+PC9jb250cmlidXRvcnM+PHRpdGxl
cz48dGl0bGU+PHN0eWxlIGZhY2U9Im5vcm1hbCIgZm9udD0iZGVmYXVsdCIgc2l6ZT0iMTAwJSI+
RHJpdmVycyBvZiA8L3N0eWxlPjxzdHlsZSBmYWNlPSJpdGFsaWMiIGZvbnQ9ImRlZmF1bHQiIHNp
emU9IjEwMCUiPkVjaGlub2NvY2N1cyBtdWx0aWxvY3VsYXJpcyA8L3N0eWxlPjxzdHlsZSBmYWNl
PSJub3JtYWwiIGZvbnQ9ImRlZmF1bHQiIHNpemU9IjEwMCUiPnRyYW5zbWlzc2lvbiBpbiBDaGlu
YTogc21hbGwgbWFtbWFsIGRpdmVyc2l0eSwgbGFuZHNjYXBlIG9yIGNsaW1hdGU/PC9zdHlsZT48
L3RpdGxlPjxzZWNvbmRhcnktdGl0bGU+UExvUyBOZWdsZWN0ZWQgVHJvcGljYWwgRGlzZWFzZXM8
L3NlY29uZGFyeS10aXRsZT48L3RpdGxlcz48cGVyaW9kaWNhbD48ZnVsbC10aXRsZT5QTG9TIE5l
Z2xlY3RlZCBUcm9waWNhbCBEaXNlYXNlczwvZnVsbC10aXRsZT48YWJici0xPlBMb1MgTmVnbC4g
VHJvcC4gRGlzLjwvYWJici0xPjxhYmJyLTI+UExvUyBOZWdsIFRyb3AgRGlzPC9hYmJyLTI+PC9w
ZXJpb2RpY2FsPjxwYWdlcz5lMjA0NTwvcGFnZXM+PHZvbHVtZT43PC92b2x1bWU+PG51bWJlcj4z
PC9udW1iZXI+PGRhdGVzPjx5ZWFyPjIwMTM8L3llYXI+PHB1Yi1kYXRlcz48ZGF0ZT5NYXI8L2Rh
dGU+PC9wdWItZGF0ZXM+PC9kYXRlcz48aXNibj4xOTM1LTI3MzU8L2lzYm4+PGFjY2Vzc2lvbi1u
dW0+V09TOjAwMDMxNjk0MzgwMDAwNjwvYWNjZXNzaW9uLW51bT48bGFiZWw+R2lyYXVkb3V4RXRB
bDEzYTwvbGFiZWw+PHVybHM+PHJlbGF0ZWQtdXJscz48dXJsPiZsdDtHbyB0byBJU0kmZ3Q7Oi8v
V09TOjAwMDMxNjk0MzgwMDAwNjwvdXJsPjwvcmVsYXRlZC11cmxzPjwvdXJscz48Y3VzdG9tNz5l
MjA0NTwvY3VzdG9tNz48ZWxlY3Ryb25pYy1yZXNvdXJjZS1udW0+MTAuMTM3MS9qb3VybmFsLnBu
dGQuMDAwMjA0NTwvZWxlY3Ryb25pYy1yZXNvdXJjZS1udW0+PC9yZWNvcmQ+PC9DaXRlPjxDaXRl
PjxBdXRob3I+S2FudHpvdXJhPC9BdXRob3I+PFllYXI+MjAxMzwvWWVhcj48UmVjTnVtPjY4MDwv
UmVjTnVtPjxyZWNvcmQ+PHJlYy1udW1iZXI+NjgwPC9yZWMtbnVtYmVyPjxmb3JlaWduLWtleXM+
PGtleSBhcHA9IkVOIiBkYi1pZD0idDBmcHh4eDlnZjBhcGRlcjlzOTVycnN1NTAydDU1d3dlcjlm
IiB0aW1lc3RhbXA9IjEzODg5ODk4OTUiPjY4MDwva2V5PjwvZm9yZWlnbi1rZXlzPjxyZWYtdHlw
ZSBuYW1lPSJKb3VybmFsIEFydGljbGUiPjE3PC9yZWYtdHlwZT48Y29udHJpYnV0b3JzPjxhdXRo
b3JzPjxhdXRob3I+S2FudHpvdXJhLCBWYWlhPC9hdXRob3I+PGF1dGhvcj5EaWFrb3UsIEFuYXN0
YXNpYTwvYXV0aG9yPjxhdXRob3I+S291YW0sIE1hcmMgSy48L2F1dGhvcj48YXV0aG9yPkZlaWRh
cywgSGFyYWxhbWJvczwvYXV0aG9yPjxhdXRob3I+VGhlb2Rvcm9wb3Vsb3UsIEhlbGVuPC9hdXRo
b3I+PGF1dGhvcj5UaGVvZG9yb3BvdWxvcywgR2Vvcmdpb3M8L2F1dGhvcj48L2F1dGhvcnM+PC9j
b250cmlidXRvcnM+PHRpdGxlcz48dGl0bGU+U2Vyb3ByZXZhbGVuY2UgYW5kIHJpc2sgZmFjdG9y
cyBhc3NvY2lhdGVkIHdpdGggem9vbm90aWMgcGFyYXNpdGljIGluZmVjdGlvbnMgaW4gc21hbGwg
cnVtaW5hbnRzIGluIHRoZSBHcmVlayB0ZW1wZXJhdGUgZW52aXJvbm1lbnQ8L3RpdGxlPjxzZWNv
bmRhcnktdGl0bGU+UGFyYXNpdG9sb2d5IEludGVybmF0aW9uYWw8L3NlY29uZGFyeS10aXRsZT48
L3RpdGxlcz48cGVyaW9kaWNhbD48ZnVsbC10aXRsZT5QYXJhc2l0b2xvZ3kgSW50ZXJuYXRpb25h
bDwvZnVsbC10aXRsZT48YWJici0xPlBhcmFzaXRvbC4gSW50LjwvYWJici0xPjxhYmJyLTI+UGFy
YXNpdG9sIEludDwvYWJici0yPjwvcGVyaW9kaWNhbD48cGFnZXM+NTU0LTU2MDwvcGFnZXM+PHZv
bHVtZT42Mjwvdm9sdW1lPjxudW1iZXI+NjwvbnVtYmVyPjxkYXRlcz48eWVhcj4yMDEzPC95ZWFy
PjxwdWItZGF0ZXM+PGRhdGU+RGVjPC9kYXRlPjwvcHViLWRhdGVzPjwvZGF0ZXM+PGlzYm4+MTM4
My01NzY5PC9pc2JuPjxhY2Nlc3Npb24tbnVtPldPUzowMDAzMjY0MjM0MDAwMTU8L2FjY2Vzc2lv
bi1udW0+PHVybHM+PHJlbGF0ZWQtdXJscz48dXJsPiZsdDtHbyB0byBJU0kmZ3Q7Oi8vV09TOjAw
MDMyNjQyMzQwMDAxNTwvdXJsPjwvcmVsYXRlZC11cmxzPjwvdXJscz48ZWxlY3Ryb25pYy1yZXNv
dXJjZS1udW0+MTAuMTAxNi9qLnBhcmludC4yMDEzLjA4LjAxMDwvZWxlY3Ryb25pYy1yZXNvdXJj
ZS1udW0+PC9yZWNvcmQ+PC9DaXRlPjxDaXRlPjxBdXRob3I+TGFnYXBhPC9BdXRob3I+PFllYXI+
MjAwOTwvWWVhcj48UmVjTnVtPjQ2MTwvUmVjTnVtPjxyZWNvcmQ+PHJlYy1udW1iZXI+NDYxPC9y
ZWMtbnVtYmVyPjxmb3JlaWduLWtleXM+PGtleSBhcHA9IkVOIiBkYi1pZD0idDBmcHh4eDlnZjBh
cGRlcjlzOTVycnN1NTAydDU1d3dlcjlmIiB0aW1lc3RhbXA9IjEzODg5ODk4OTQiPjQ2MTwva2V5
PjwvZm9yZWlnbi1rZXlzPjxyZWYtdHlwZSBuYW1lPSJKb3VybmFsIEFydGljbGUiPjE3PC9yZWYt
dHlwZT48Y29udHJpYnV0b3JzPjxhdXRob3JzPjxhdXRob3I+TGFnYXBhLCBKb3NlIFRyaW5pcGls
IEcuPC9hdXRob3I+PGF1dGhvcj5Pa3UsIFl1emFidXJvPC9hdXRob3I+PGF1dGhvcj5LYW5la28s
IE1hc2FtaTwvYXV0aG9yPjxhdXRob3I+R2Fuem9yaWcsIFN1bWl5YTwvYXV0aG9yPjxhdXRob3I+
T25vLCBUYWthc2hpPC9hdXRob3I+PGF1dGhvcj5Ob25ha2EsIE5hcmlha2k8L2F1dGhvcj48YXV0
aG9yPktvYmF5YXNoaSwgRnVtaW88L2F1dGhvcj48YXV0aG9yPkthbWl5YSwgTWFzYW88L2F1dGhv
cj48L2F1dGhvcnM+PC9jb250cmlidXRvcnM+PHRpdGxlcz48dGl0bGU+PHN0eWxlIGZhY2U9Im5v
cm1hbCIgZm9udD0iZGVmYXVsdCIgc2l6ZT0iMTAwJSI+TW9uaXRvcmluZyBvZiBlbnZpcm9ubWVu
dGFsIGNvbnRhbWluYXRpb24gYnkgPC9zdHlsZT48c3R5bGUgZmFjZT0iaXRhbGljIiBmb250PSJk
ZWZhdWx0IiBzaXplPSIxMDAlIj5FY2hpbm9jb2NjdXMgbXVsdGlsb2N1bGFyaXMgPC9zdHlsZT48
c3R5bGUgZmFjZT0ibm9ybWFsIiBmb250PSJkZWZhdWx0IiBzaXplPSIxMDAlIj5pbiBhbiB1cmJh
biBmcmluZ2UgZm9yZXN0IHBhcmsgaW4gSG9ra2FpZG8sIEphcGFuPC9zdHlsZT48L3RpdGxlPjxz
ZWNvbmRhcnktdGl0bGU+RW52aXJvbm1lbnRhbCBIZWFsdGggYW5kIFByZXZlbnRpdmUgTWVkaWNp
bmU8L3NlY29uZGFyeS10aXRsZT48L3RpdGxlcz48cGVyaW9kaWNhbD48ZnVsbC10aXRsZT5FbnZp
cm9ubWVudGFsIEhlYWx0aCBhbmQgUHJldmVudGl2ZSBNZWRpY2luZTwvZnVsbC10aXRsZT48YWJi
ci0xPkVudmlyb24uIEhlYWx0aCBQcmV2ZW50LiBNZWQuPC9hYmJyLTE+PGFiYnItMj5FbnZpcm9u
IEhlYWx0aCBQcmV2ZW50IE1lZDwvYWJici0yPjwvcGVyaW9kaWNhbD48cGFnZXM+Mjk5LTMwMzwv
cGFnZXM+PHZvbHVtZT4xNDwvdm9sdW1lPjxudW1iZXI+NTwvbnVtYmVyPjxkYXRlcz48eWVhcj4y
MDA5PC95ZWFyPjxwdWItZGF0ZXM+PGRhdGU+U2VwPC9kYXRlPjwvcHViLWRhdGVzPjwvZGF0ZXM+
PGlzYm4+MTM0Mi0wNzhYOyAxMzQ3LTQ3MTU8L2lzYm4+PGFjY2Vzc2lvbi1udW0+QklPU0lTOlBS
RVYyMDA5MDA1MjM0MDQ8L2FjY2Vzc2lvbi1udW0+PHVybHM+PHJlbGF0ZWQtdXJscz48dXJsPiZs
dDtHbyB0byBJU0kmZ3Q7Oi8vQklPU0lTOlBSRVYyMDA5MDA1MjM0MDQ8L3VybD48L3JlbGF0ZWQt
dXJscz48L3VybHM+PGVsZWN0cm9uaWMtcmVzb3VyY2UtbnVtPjEwLjEwMDcvczEyMTk5LTAwOS0w
MDgzLXo8L2VsZWN0cm9uaWMtcmVzb3VyY2UtbnVtPjwvcmVjb3JkPjwvQ2l0ZT48L0VuZE5vdGU+
</w:fldData>
              </w:fldChar>
            </w:r>
            <w:r w:rsidR="005C77DD">
              <w:rPr>
                <w:lang w:val="en-US"/>
              </w:rPr>
              <w:instrText xml:space="preserve"> ADDIN EN.CITE </w:instrText>
            </w:r>
            <w:r w:rsidR="005C77DD">
              <w:rPr>
                <w:lang w:val="en-US"/>
              </w:rPr>
              <w:fldChar w:fldCharType="begin">
                <w:fldData xml:space="preserve">PEVuZE5vdGU+PENpdGU+PEF1dGhvcj5QbGV5ZGVsbDwvQXV0aG9yPjxZZWFyPjIwMDg8L1llYXI+
PFJlY051bT40MjE8L1JlY051bT48RGlzcGxheVRleHQ+WzIyLDIzLDI1LTI3LDI5XTwvRGlzcGxh
eVRleHQ+PHJlY29yZD48cmVjLW51bWJlcj40MjE8L3JlYy1udW1iZXI+PGZvcmVpZ24ta2V5cz48
a2V5IGFwcD0iRU4iIGRiLWlkPSJ0MGZweHh4OWdmMGFwZGVyOXM5NXJyc3U1MDJ0NTV3d2VyOWYi
IHRpbWVzdGFtcD0iMTM4ODk4OTg5NCI+NDIxPC9rZXk+PC9mb3JlaWduLWtleXM+PHJlZi10eXBl
IG5hbWU9IkpvdXJuYWwgQXJ0aWNsZSI+MTc8L3JlZi10eXBlPjxjb250cmlidXRvcnM+PGF1dGhv
cnM+PGF1dGhvcj5QbGV5ZGVsbCwgRC4gUi4gSi48L2F1dGhvcj48YXV0aG9yPllhbmcsIFkuIFIu
PC9hdXRob3I+PGF1dGhvcj5EYW5zb24sIEYuIE0uPC9hdXRob3I+PGF1dGhvcj5SYW91bCwgRi48
L2F1dGhvcj48YXV0aG9yPkNyYWlnLCBQLiBTLjwvYXV0aG9yPjxhdXRob3I+TWNNYW51cywgRC4g
UC48L2F1dGhvcj48YXV0aG9yPlZ1aXR0b24sIEQuIEEuPC9hdXRob3I+PGF1dGhvcj5XYW5nLCBR
LjwvYXV0aG9yPjxhdXRob3I+R2lyYXVkb3V4LCBQLjwvYXV0aG9yPjwvYXV0aG9ycz48L2NvbnRy
aWJ1dG9ycz48dGl0bGVzPjx0aXRsZT5MYW5kc2NhcGUgY29tcG9zaXRpb24gYW5kIHNwYXRpYWwg
cHJlZGljdGlvbiBvZiBhbHZlb2xhciBlY2hpbm9jb2Njb3NpcyBpbiBzb3V0aGVybiBOaW5neGlh
LCBDaGluYTwvdGl0bGU+PHNlY29uZGFyeS10aXRsZT5QTG9TIE5lZ2xlY3RlZCBUcm9waWNhbCBE
aXNlYXNlczwvc2Vjb25kYXJ5LXRpdGxlPjwvdGl0bGVzPjxwZXJpb2RpY2FsPjxmdWxsLXRpdGxl
PlBMb1MgTmVnbGVjdGVkIFRyb3BpY2FsIERpc2Vhc2VzPC9mdWxsLXRpdGxlPjxhYmJyLTE+UExv
UyBOZWdsLiBUcm9wLiBEaXMuPC9hYmJyLTE+PGFiYnItMj5QTG9TIE5lZ2wgVHJvcCBEaXM8L2Fi
YnItMj48L3BlcmlvZGljYWw+PHBhZ2VzPmUyODc8L3BhZ2VzPjx2b2x1bWU+Mjwvdm9sdW1lPjxu
dW1iZXI+OTwvbnVtYmVyPjxrZXl3b3Jkcz48a2V5d29yZD5BUlZJQ09MQS1URVJSRVNUUklTIFND
SEVSTUFOPC9rZXl3b3JkPjxrZXl3b3JkPk1VTFRJTE9DVUxBUklTIElORkVDVElPTjwva2V5d29y
ZD48a2V5d29yZD5IT1NUPC9rZXl3b3JkPjxrZXl3b3JkPkNPTU1VTklUSUVTPC9rZXl3b3JkPjxr
ZXl3b3JkPldFU1RFUk4gU0lDSFVBTjwva2V5d29yZD48a2V5d29yZD5TTUFMTCBNQU1NQUxTPC9r
ZXl3b3JkPjxrZXl3b3JkPlJJU0stRkFDVE9SPC9rZXl3b3JkPjxrZXl3b3JkPkxBTkQtVVNFPC9r
ZXl3b3JkPjxrZXl3b3JkPlRSQU5TTUlTU0lPTjwva2V5d29yZD48a2V5d29yZD5FUElERU1JT0xP
R1k8L2tleXdvcmQ+PGtleXdvcmQ+UkVTVE9SQVRJT048L2tleXdvcmQ+PC9rZXl3b3Jkcz48ZGF0
ZXM+PHllYXI+MjAwODwveWVhcj48cHViLWRhdGVzPjxkYXRlPlNlcDwvZGF0ZT48L3B1Yi1kYXRl
cz48L2RhdGVzPjxpc2JuPjE5MzUtMjczNTwvaXNibj48YWNjZXNzaW9uLW51bT5XT1M6MDAwMjYx
ODA3NTAwMDE3PC9hY2Nlc3Npb24tbnVtPjxsYWJlbD5QbGV5ZGVsbEV0QWwwOGE8L2xhYmVsPjx3
b3JrLXR5cGU+QXJ0aWNsZTwvd29yay10eXBlPjx1cmxzPjxyZWxhdGVkLXVybHM+PHVybD4mbHQ7
R28gdG8gSVNJJmd0OzovL1dPUzowMDAyNjE4MDc1MDAwMTc8L3VybD48L3JlbGF0ZWQtdXJscz48
L3VybHM+PGN1c3RvbTc+ZTI4NzwvY3VzdG9tNz48ZWxlY3Ryb25pYy1yZXNvdXJjZS1udW0+MTAu
MTM3MS9qb3VybmFsLnBudGQuMDAwMDI4NzwvZWxlY3Ryb25pYy1yZXNvdXJjZS1udW0+PC9yZWNv
cmQ+PC9DaXRlPjxDaXRlPjxBdXRob3I+SHU8L0F1dGhvcj48WWVhcj4yMDE0PC9ZZWFyPjxSZWNO
dW0+MTQ0NzwvUmVjTnVtPjxyZWNvcmQ+PHJlYy1udW1iZXI+MTQ0NzwvcmVjLW51bWJlcj48Zm9y
ZWlnbi1rZXlzPjxrZXkgYXBwPSJFTiIgZGItaWQ9InQwZnB4eHg5Z2YwYXBkZXI5czk1cnJzdTUw
MnQ1NXd3ZXI5ZiIgdGltZXN0YW1wPSIxNDMxMTcyMjg3Ij4xNDQ3PC9rZXk+PC9mb3JlaWduLWtl
eXM+PHJlZi10eXBlIG5hbWU9IkpvdXJuYWwgQXJ0aWNsZSI+MTc8L3JlZi10eXBlPjxjb250cmli
dXRvcnM+PGF1dGhvcnM+PGF1dGhvcj5IdSwgSC4gSC48L2F1dGhvcj48YXV0aG9yPld1LCBXLiBQ
LjwvYXV0aG9yPjxhdXRob3I+R3VhbiwgWS4gWS48L2F1dGhvcj48YXV0aG9yPldhbmcsIEwuIFku
PC9hdXRob3I+PGF1dGhvcj5XYW5nLCBRLjwvYXV0aG9yPjxhdXRob3I+Q2FpLCBILiBYLjwvYXV0
aG9yPjxhdXRob3I+SHVhbmcsIFkuPC9hdXRob3I+PC9hdXRob3JzPjwvY29udHJpYnV0b3JzPjxh
dXRoLWFkZHJlc3M+TmF0aW9uYWwgSW5zdGl0dXRlIG9mIFBhcmFzaXRpYyBEaXNlYXNlcywgQ2hp
bmVzZSBDZW50ZXIgZm9yIERpc2Vhc2UgQ29udHJvbCBhbmQgUHJldmVudGlvbjsgV0hPIENvbGxh
Ym9yYXRpbmcgQ2VudGVyIGZvciBNYWxhcmlhLCBTY2hpc3Rvc29taWFzaXMgYW5kIEZhbGFyaWFz
aXMsIEtleSBMYWJvcmF0b3J5IG9mIFBhcmFzaXRlIGFuZCBWZWN0b3IgQmlvbG9neSwgU2hhbmdo
YWksIFBlb3BsZSZhcG9zO3MgUmVwdWJsaWMgb2YgQ2hpbmEuJiN4RDtJbnN0aXR1dGUgb2YgUGFy
YXNpdGljIERpc2Vhc2UgQ29udHJvbCwgU2ljaHVhbiBQcm92aW5jZSBDZW50ZXIgZm9yIERpc2Vh
c2UgQ29udHJvbCBhbmQgUHJldmVudGlvbiwgQ2hlbmdkdSBDaXR5LCBTaWNodWFuLCBQZW9wbGUm
YXBvcztzIFJlcHVibGljIG9mIENoaW5hLjwvYXV0aC1hZGRyZXNzPjx0aXRsZXM+PHRpdGxlPkEg
dmlsbGFnZS1iYXNlZCBtdWx0aWRpc2NpcGxpbmFyeSBzdHVkeSBvbiBmYWN0b3JzIGFmZmVjdGlu
ZyB0aGUgaW50ZW5zaXR5IG9mIGN5c3RpYyBlY2hpbm9jb2Njb3NpcyBpbiBhbiBlbmRlbWljIHJl
Z2lvbiBvZiB0aGUgVGliZXRhbiBwbGF0ZWF1LCBDaGluYTwvdGl0bGU+PHNlY29uZGFyeS10aXRs
ZT5FcGlkZW1pb2xvZ3kgYW5kIEluZmVjdGlvbjwvc2Vjb25kYXJ5LXRpdGxlPjxhbHQtdGl0bGU+
RXBpZGVtaW9sb2d5IGFuZCBpbmZlY3Rpb248L2FsdC10aXRsZT48L3RpdGxlcz48cGVyaW9kaWNh
bD48ZnVsbC10aXRsZT5FcGlkZW1pb2xvZ3kgYW5kIEluZmVjdGlvbjwvZnVsbC10aXRsZT48YWJi
ci0xPkVwaWRlbWlvbC4gSW5mZWN0LjwvYWJici0xPjxhYmJyLTI+RXBpZGVtaW9sIEluZmVjdDwv
YWJici0yPjwvcGVyaW9kaWNhbD48YWx0LXBlcmlvZGljYWw+PGZ1bGwtdGl0bGU+RXBpZGVtaW9s
b2d5IGFuZCBJbmZlY3Rpb248L2Z1bGwtdGl0bGU+PGFiYnItMT5FcGlkZW1pb2wuIEluZmVjdC48
L2FiYnItMT48YWJici0yPkVwaWRlbWlvbCBJbmZlY3Q8L2FiYnItMj48L2FsdC1wZXJpb2RpY2Fs
PjxwYWdlcz4xMjE0LTIwPC9wYWdlcz48dm9sdW1lPjE0Mjwvdm9sdW1lPjxudW1iZXI+NjwvbnVt
YmVyPjxlZGl0aW9uPjIwMTMvMDkvMDc8L2VkaXRpb24+PGtleXdvcmRzPjxrZXl3b3JkPkFsdGl0
dWRlPC9rZXl3b3JkPjxrZXl3b3JkPkFuaW1hbHM8L2tleXdvcmQ+PGtleXdvcmQ+Q2F0dGxlPC9r
ZXl3b3JkPjxrZXl3b3JkPkNoaW5hL2VwaWRlbWlvbG9neTwva2V5d29yZD48a2V5d29yZD5Eb2cg
RGlzZWFzZXMvZXBpZGVtaW9sb2d5L3BhcmFzaXRvbG9neTwva2V5d29yZD48a2V5d29yZD5Eb2dz
PC9rZXl3b3JkPjxrZXl3b3JkPkVjaGlub2NvY2Nvc2lzLCBIZXBhdGljL2VwaWRlbWlvbG9neS8q
dmV0ZXJpbmFyeTwva2V5d29yZD48a2V5d29yZD5FbmRlbWljIERpc2Vhc2VzPC9rZXl3b3JkPjxr
ZXl3b3JkPk9kZHMgUmF0aW88L2tleXdvcmQ+PGtleXdvcmQ+UmlzayBGYWN0b3JzPC9rZXl3b3Jk
PjxrZXl3b3JkPlRlbXBlcmF0dXJlPC9rZXl3b3JkPjwva2V5d29yZHM+PGRhdGVzPjx5ZWFyPjIw
MTQ8L3llYXI+PHB1Yi1kYXRlcz48ZGF0ZT5KdW48L2RhdGU+PC9wdWItZGF0ZXM+PC9kYXRlcz48
aXNibj4wOTUwLTI2ODg8L2lzYm4+PGFjY2Vzc2lvbi1udW0+MjQwMDc3NTM8L2FjY2Vzc2lvbi1u
dW0+PGxhYmVsPkh1RXRBbDE0YjwvbGFiZWw+PHVybHM+PC91cmxzPjxjdXN0b20yPlBtYzQwNDUy
NTI8L2N1c3RvbTI+PGVsZWN0cm9uaWMtcmVzb3VyY2UtbnVtPjEwLjEwMTcvczA5NTAyNjg4MTMw
MDIxMjQ8L2VsZWN0cm9uaWMtcmVzb3VyY2UtbnVtPjxyZW1vdGUtZGF0YWJhc2UtcHJvdmlkZXI+
TkxNPC9yZW1vdGUtZGF0YWJhc2UtcHJvdmlkZXI+PGxhbmd1YWdlPmVuZzwvbGFuZ3VhZ2U+PC9y
ZWNvcmQ+PC9DaXRlPjxDaXRlPjxBdXRob3I+QnVybGV0PC9BdXRob3I+PFllYXI+MjAxMTwvWWVh
cj48UmVjTnVtPjU3MjwvUmVjTnVtPjxyZWNvcmQ+PHJlYy1udW1iZXI+NTcyPC9yZWMtbnVtYmVy
Pjxmb3JlaWduLWtleXM+PGtleSBhcHA9IkVOIiBkYi1pZD0idDBmcHh4eDlnZjBhcGRlcjlzOTVy
cnN1NTAydDU1d3dlcjlmIiB0aW1lc3RhbXA9IjEzODg5ODk4OTQiPjU3Mjwva2V5PjwvZm9yZWln
bi1rZXlzPjxyZWYtdHlwZSBuYW1lPSJKb3VybmFsIEFydGljbGUiPjE3PC9yZWYtdHlwZT48Y29u
dHJpYnV0b3JzPjxhdXRob3JzPjxhdXRob3I+QnVybGV0LCBQLjwvYXV0aG9yPjxhdXRob3I+RGVw
bGF6ZXMsIFAuPC9hdXRob3I+PGF1dGhvcj5IZWdnbGluLCBELjwvYXV0aG9yPjwvYXV0aG9ycz48
L2NvbnRyaWJ1dG9ycz48dGl0bGVzPjx0aXRsZT48c3R5bGUgZmFjZT0ibm9ybWFsIiBmb250PSJk
ZWZhdWx0IiBzaXplPSIxMDAlIj5BZ2UsIHNlYXNvbiBhbmQgc3BhdGlvLXRlbXBvcmFsIGZhY3Rv
cnMgYWZmZWN0aW5nIHRoZSBwcmV2YWxlbmNlIG9mIDwvc3R5bGU+PHN0eWxlIGZhY2U9Iml0YWxp
YyIgZm9udD0iZGVmYXVsdCIgc2l6ZT0iMTAwJSI+RWNoaW5vY29jY3VzIG11bHRpbG9jdWxhcmlz
PC9zdHlsZT48c3R5bGUgZmFjZT0ibm9ybWFsIiBmb250PSJkZWZhdWx0IiBzaXplPSIxMDAlIj4g
YW5kIDwvc3R5bGU+PHN0eWxlIGZhY2U9Iml0YWxpYyIgZm9udD0iZGVmYXVsdCIgc2l6ZT0iMTAw
JSI+VGFlbmlhIHRhZW5pYWVmb3JtaXM8L3N0eWxlPjxzdHlsZSBmYWNlPSJub3JtYWwiIGZvbnQ9
ImRlZmF1bHQiIHNpemU9IjEwMCUiPiBpbiA8L3N0eWxlPjxzdHlsZSBmYWNlPSJpdGFsaWMiIGZv
bnQ9ImRlZmF1bHQiIHNpemU9IjEwMCUiPkFydmljb2xhIHRlcnJlc3RyaXM8L3N0eWxlPjwvdGl0
bGU+PHNlY29uZGFyeS10aXRsZT5QYXJhc2l0ZXMgYW5kIFZlY3RvcnM8L3NlY29uZGFyeS10aXRs
ZT48L3RpdGxlcz48cGFnZXM+NjwvcGFnZXM+PHZvbHVtZT40PC92b2x1bWU+PG51bWJlcj42PC9u
dW1iZXI+PGRhdGVzPjx5ZWFyPjIwMTE8L3llYXI+PHB1Yi1kYXRlcz48ZGF0ZT4yMDExPC9kYXRl
PjwvcHViLWRhdGVzPjwvZGF0ZXM+PGlzYm4+MTc1Ni0zMzA1PC9pc2JuPjxhY2Nlc3Npb24tbnVt
PkNBQkk6MjAxMTMwNDgwOTM8L2FjY2Vzc2lvbi1udW0+PGxhYmVsPkJ1cmxldERIMTFhPC9sYWJl
bD48dXJscz48cmVsYXRlZC11cmxzPjx1cmw+Jmx0O0dvIHRvIElTSSZndDs6Ly9DQUJJOjIwMTEz
MDQ4MDkzPC91cmw+PC9yZWxhdGVkLXVybHM+PC91cmxzPjxlbGVjdHJvbmljLXJlc291cmNlLW51
bT4xMC4xMTg2LzE3NTYtMzMwNS00LTY8L2VsZWN0cm9uaWMtcmVzb3VyY2UtbnVtPjwvcmVjb3Jk
PjwvQ2l0ZT48Q2l0ZT48QXV0aG9yPkdpcmF1ZG91eDwvQXV0aG9yPjxZZWFyPjIwMTM8L1llYXI+
PFJlY051bT42NzM8L1JlY051bT48cmVjb3JkPjxyZWMtbnVtYmVyPjY3MzwvcmVjLW51bWJlcj48
Zm9yZWlnbi1rZXlzPjxrZXkgYXBwPSJFTiIgZGItaWQ9InQwZnB4eHg5Z2YwYXBkZXI5czk1cnJz
dTUwMnQ1NXd3ZXI5ZiIgdGltZXN0YW1wPSIxMzg4OTg5ODk1Ij42NzM8L2tleT48L2ZvcmVpZ24t
a2V5cz48cmVmLXR5cGUgbmFtZT0iSm91cm5hbCBBcnRpY2xlIj4xNzwvcmVmLXR5cGU+PGNvbnRy
aWJ1dG9ycz48YXV0aG9ycz48YXV0aG9yPkdpcmF1ZG91eCwgUGF0cmljazwvYXV0aG9yPjxhdXRo
b3I+UmFvdWwsIEZyYW5jaXM8L2F1dGhvcj48YXV0aG9yPlBsZXlkZWxsLCBEYXZpZDwvYXV0aG9y
PjxhdXRob3I+TGksIFRpYW95aW5nPC9hdXRob3I+PGF1dGhvcj5IYW4sIFhpdW1pbmc8L2F1dGhv
cj48YXV0aG9yPlFpdSwgSmlhbWluPC9hdXRob3I+PGF1dGhvcj5YaWUsIFlhbjwvYXV0aG9yPjxh
dXRob3I+V2FuZywgSHU8L2F1dGhvcj48YXV0aG9yPkl0bywgQWtpcmE8L2F1dGhvcj48YXV0aG9y
PkNyYWlnLCBQaGlsaXAgUy48L2F1dGhvcj48L2F1dGhvcnM+PC9jb250cmlidXRvcnM+PHRpdGxl
cz48dGl0bGU+PHN0eWxlIGZhY2U9Im5vcm1hbCIgZm9udD0iZGVmYXVsdCIgc2l6ZT0iMTAwJSI+
RHJpdmVycyBvZiA8L3N0eWxlPjxzdHlsZSBmYWNlPSJpdGFsaWMiIGZvbnQ9ImRlZmF1bHQiIHNp
emU9IjEwMCUiPkVjaGlub2NvY2N1cyBtdWx0aWxvY3VsYXJpcyA8L3N0eWxlPjxzdHlsZSBmYWNl
PSJub3JtYWwiIGZvbnQ9ImRlZmF1bHQiIHNpemU9IjEwMCUiPnRyYW5zbWlzc2lvbiBpbiBDaGlu
YTogc21hbGwgbWFtbWFsIGRpdmVyc2l0eSwgbGFuZHNjYXBlIG9yIGNsaW1hdGU/PC9zdHlsZT48
L3RpdGxlPjxzZWNvbmRhcnktdGl0bGU+UExvUyBOZWdsZWN0ZWQgVHJvcGljYWwgRGlzZWFzZXM8
L3NlY29uZGFyeS10aXRsZT48L3RpdGxlcz48cGVyaW9kaWNhbD48ZnVsbC10aXRsZT5QTG9TIE5l
Z2xlY3RlZCBUcm9waWNhbCBEaXNlYXNlczwvZnVsbC10aXRsZT48YWJici0xPlBMb1MgTmVnbC4g
VHJvcC4gRGlzLjwvYWJici0xPjxhYmJyLTI+UExvUyBOZWdsIFRyb3AgRGlzPC9hYmJyLTI+PC9w
ZXJpb2RpY2FsPjxwYWdlcz5lMjA0NTwvcGFnZXM+PHZvbHVtZT43PC92b2x1bWU+PG51bWJlcj4z
PC9udW1iZXI+PGRhdGVzPjx5ZWFyPjIwMTM8L3llYXI+PHB1Yi1kYXRlcz48ZGF0ZT5NYXI8L2Rh
dGU+PC9wdWItZGF0ZXM+PC9kYXRlcz48aXNibj4xOTM1LTI3MzU8L2lzYm4+PGFjY2Vzc2lvbi1u
dW0+V09TOjAwMDMxNjk0MzgwMDAwNjwvYWNjZXNzaW9uLW51bT48bGFiZWw+R2lyYXVkb3V4RXRB
bDEzYTwvbGFiZWw+PHVybHM+PHJlbGF0ZWQtdXJscz48dXJsPiZsdDtHbyB0byBJU0kmZ3Q7Oi8v
V09TOjAwMDMxNjk0MzgwMDAwNjwvdXJsPjwvcmVsYXRlZC11cmxzPjwvdXJscz48Y3VzdG9tNz5l
MjA0NTwvY3VzdG9tNz48ZWxlY3Ryb25pYy1yZXNvdXJjZS1udW0+MTAuMTM3MS9qb3VybmFsLnBu
dGQuMDAwMjA0NTwvZWxlY3Ryb25pYy1yZXNvdXJjZS1udW0+PC9yZWNvcmQ+PC9DaXRlPjxDaXRl
PjxBdXRob3I+S2FudHpvdXJhPC9BdXRob3I+PFllYXI+MjAxMzwvWWVhcj48UmVjTnVtPjY4MDwv
UmVjTnVtPjxyZWNvcmQ+PHJlYy1udW1iZXI+NjgwPC9yZWMtbnVtYmVyPjxmb3JlaWduLWtleXM+
PGtleSBhcHA9IkVOIiBkYi1pZD0idDBmcHh4eDlnZjBhcGRlcjlzOTVycnN1NTAydDU1d3dlcjlm
IiB0aW1lc3RhbXA9IjEzODg5ODk4OTUiPjY4MDwva2V5PjwvZm9yZWlnbi1rZXlzPjxyZWYtdHlw
ZSBuYW1lPSJKb3VybmFsIEFydGljbGUiPjE3PC9yZWYtdHlwZT48Y29udHJpYnV0b3JzPjxhdXRo
b3JzPjxhdXRob3I+S2FudHpvdXJhLCBWYWlhPC9hdXRob3I+PGF1dGhvcj5EaWFrb3UsIEFuYXN0
YXNpYTwvYXV0aG9yPjxhdXRob3I+S291YW0sIE1hcmMgSy48L2F1dGhvcj48YXV0aG9yPkZlaWRh
cywgSGFyYWxhbWJvczwvYXV0aG9yPjxhdXRob3I+VGhlb2Rvcm9wb3Vsb3UsIEhlbGVuPC9hdXRo
b3I+PGF1dGhvcj5UaGVvZG9yb3BvdWxvcywgR2Vvcmdpb3M8L2F1dGhvcj48L2F1dGhvcnM+PC9j
b250cmlidXRvcnM+PHRpdGxlcz48dGl0bGU+U2Vyb3ByZXZhbGVuY2UgYW5kIHJpc2sgZmFjdG9y
cyBhc3NvY2lhdGVkIHdpdGggem9vbm90aWMgcGFyYXNpdGljIGluZmVjdGlvbnMgaW4gc21hbGwg
cnVtaW5hbnRzIGluIHRoZSBHcmVlayB0ZW1wZXJhdGUgZW52aXJvbm1lbnQ8L3RpdGxlPjxzZWNv
bmRhcnktdGl0bGU+UGFyYXNpdG9sb2d5IEludGVybmF0aW9uYWw8L3NlY29uZGFyeS10aXRsZT48
L3RpdGxlcz48cGVyaW9kaWNhbD48ZnVsbC10aXRsZT5QYXJhc2l0b2xvZ3kgSW50ZXJuYXRpb25h
bDwvZnVsbC10aXRsZT48YWJici0xPlBhcmFzaXRvbC4gSW50LjwvYWJici0xPjxhYmJyLTI+UGFy
YXNpdG9sIEludDwvYWJici0yPjwvcGVyaW9kaWNhbD48cGFnZXM+NTU0LTU2MDwvcGFnZXM+PHZv
bHVtZT42Mjwvdm9sdW1lPjxudW1iZXI+NjwvbnVtYmVyPjxkYXRlcz48eWVhcj4yMDEzPC95ZWFy
PjxwdWItZGF0ZXM+PGRhdGU+RGVjPC9kYXRlPjwvcHViLWRhdGVzPjwvZGF0ZXM+PGlzYm4+MTM4
My01NzY5PC9pc2JuPjxhY2Nlc3Npb24tbnVtPldPUzowMDAzMjY0MjM0MDAwMTU8L2FjY2Vzc2lv
bi1udW0+PHVybHM+PHJlbGF0ZWQtdXJscz48dXJsPiZsdDtHbyB0byBJU0kmZ3Q7Oi8vV09TOjAw
MDMyNjQyMzQwMDAxNTwvdXJsPjwvcmVsYXRlZC11cmxzPjwvdXJscz48ZWxlY3Ryb25pYy1yZXNv
dXJjZS1udW0+MTAuMTAxNi9qLnBhcmludC4yMDEzLjA4LjAxMDwvZWxlY3Ryb25pYy1yZXNvdXJj
ZS1udW0+PC9yZWNvcmQ+PC9DaXRlPjxDaXRlPjxBdXRob3I+TGFnYXBhPC9BdXRob3I+PFllYXI+
MjAwOTwvWWVhcj48UmVjTnVtPjQ2MTwvUmVjTnVtPjxyZWNvcmQ+PHJlYy1udW1iZXI+NDYxPC9y
ZWMtbnVtYmVyPjxmb3JlaWduLWtleXM+PGtleSBhcHA9IkVOIiBkYi1pZD0idDBmcHh4eDlnZjBh
cGRlcjlzOTVycnN1NTAydDU1d3dlcjlmIiB0aW1lc3RhbXA9IjEzODg5ODk4OTQiPjQ2MTwva2V5
PjwvZm9yZWlnbi1rZXlzPjxyZWYtdHlwZSBuYW1lPSJKb3VybmFsIEFydGljbGUiPjE3PC9yZWYt
dHlwZT48Y29udHJpYnV0b3JzPjxhdXRob3JzPjxhdXRob3I+TGFnYXBhLCBKb3NlIFRyaW5pcGls
IEcuPC9hdXRob3I+PGF1dGhvcj5Pa3UsIFl1emFidXJvPC9hdXRob3I+PGF1dGhvcj5LYW5la28s
IE1hc2FtaTwvYXV0aG9yPjxhdXRob3I+R2Fuem9yaWcsIFN1bWl5YTwvYXV0aG9yPjxhdXRob3I+
T25vLCBUYWthc2hpPC9hdXRob3I+PGF1dGhvcj5Ob25ha2EsIE5hcmlha2k8L2F1dGhvcj48YXV0
aG9yPktvYmF5YXNoaSwgRnVtaW88L2F1dGhvcj48YXV0aG9yPkthbWl5YSwgTWFzYW88L2F1dGhv
cj48L2F1dGhvcnM+PC9jb250cmlidXRvcnM+PHRpdGxlcz48dGl0bGU+PHN0eWxlIGZhY2U9Im5v
cm1hbCIgZm9udD0iZGVmYXVsdCIgc2l6ZT0iMTAwJSI+TW9uaXRvcmluZyBvZiBlbnZpcm9ubWVu
dGFsIGNvbnRhbWluYXRpb24gYnkgPC9zdHlsZT48c3R5bGUgZmFjZT0iaXRhbGljIiBmb250PSJk
ZWZhdWx0IiBzaXplPSIxMDAlIj5FY2hpbm9jb2NjdXMgbXVsdGlsb2N1bGFyaXMgPC9zdHlsZT48
c3R5bGUgZmFjZT0ibm9ybWFsIiBmb250PSJkZWZhdWx0IiBzaXplPSIxMDAlIj5pbiBhbiB1cmJh
biBmcmluZ2UgZm9yZXN0IHBhcmsgaW4gSG9ra2FpZG8sIEphcGFuPC9zdHlsZT48L3RpdGxlPjxz
ZWNvbmRhcnktdGl0bGU+RW52aXJvbm1lbnRhbCBIZWFsdGggYW5kIFByZXZlbnRpdmUgTWVkaWNp
bmU8L3NlY29uZGFyeS10aXRsZT48L3RpdGxlcz48cGVyaW9kaWNhbD48ZnVsbC10aXRsZT5FbnZp
cm9ubWVudGFsIEhlYWx0aCBhbmQgUHJldmVudGl2ZSBNZWRpY2luZTwvZnVsbC10aXRsZT48YWJi
ci0xPkVudmlyb24uIEhlYWx0aCBQcmV2ZW50LiBNZWQuPC9hYmJyLTE+PGFiYnItMj5FbnZpcm9u
IEhlYWx0aCBQcmV2ZW50IE1lZDwvYWJici0yPjwvcGVyaW9kaWNhbD48cGFnZXM+Mjk5LTMwMzwv
cGFnZXM+PHZvbHVtZT4xNDwvdm9sdW1lPjxudW1iZXI+NTwvbnVtYmVyPjxkYXRlcz48eWVhcj4y
MDA5PC95ZWFyPjxwdWItZGF0ZXM+PGRhdGU+U2VwPC9kYXRlPjwvcHViLWRhdGVzPjwvZGF0ZXM+
PGlzYm4+MTM0Mi0wNzhYOyAxMzQ3LTQ3MTU8L2lzYm4+PGFjY2Vzc2lvbi1udW0+QklPU0lTOlBS
RVYyMDA5MDA1MjM0MDQ8L2FjY2Vzc2lvbi1udW0+PHVybHM+PHJlbGF0ZWQtdXJscz48dXJsPiZs
dDtHbyB0byBJU0kmZ3Q7Oi8vQklPU0lTOlBSRVYyMDA5MDA1MjM0MDQ8L3VybD48L3JlbGF0ZWQt
dXJscz48L3VybHM+PGVsZWN0cm9uaWMtcmVzb3VyY2UtbnVtPjEwLjEwMDcvczEyMTk5LTAwOS0w
MDgzLXo8L2VsZWN0cm9uaWMtcmVzb3VyY2UtbnVtPjwvcmVjb3JkPjwvQ2l0ZT48L0VuZE5vdGU+
</w:fldData>
              </w:fldChar>
            </w:r>
            <w:r w:rsidR="005C77DD">
              <w:rPr>
                <w:lang w:val="en-US"/>
              </w:rPr>
              <w:instrText xml:space="preserve"> ADDIN EN.CITE.DATA </w:instrText>
            </w:r>
            <w:r w:rsidR="005C77DD">
              <w:rPr>
                <w:lang w:val="en-US"/>
              </w:rPr>
            </w:r>
            <w:r w:rsidR="005C77DD">
              <w:rPr>
                <w:lang w:val="en-US"/>
              </w:rPr>
              <w:fldChar w:fldCharType="end"/>
            </w:r>
            <w:r w:rsidR="007339FC">
              <w:rPr>
                <w:lang w:val="en-US"/>
              </w:rPr>
            </w:r>
            <w:r w:rsidR="007339FC">
              <w:rPr>
                <w:lang w:val="en-US"/>
              </w:rPr>
              <w:fldChar w:fldCharType="separate"/>
            </w:r>
            <w:r w:rsidR="007339FC">
              <w:rPr>
                <w:noProof/>
                <w:lang w:val="en-US"/>
              </w:rPr>
              <w:t>[22,23,25-27,29]</w:t>
            </w:r>
            <w:r w:rsidR="007339FC">
              <w:rPr>
                <w:lang w:val="en-US"/>
              </w:rPr>
              <w:fldChar w:fldCharType="end"/>
            </w:r>
          </w:p>
        </w:tc>
        <w:tc>
          <w:tcPr>
            <w:tcW w:w="1418" w:type="dxa"/>
          </w:tcPr>
          <w:p w:rsidR="007339FC" w:rsidRDefault="00590DA9" w:rsidP="005C77DD">
            <w:pPr>
              <w:rPr>
                <w:lang w:val="en-US"/>
              </w:rPr>
            </w:pPr>
            <w:r w:rsidRPr="00590DA9">
              <w:rPr>
                <w:b/>
                <w:lang w:val="en-US"/>
              </w:rPr>
              <w:t>6</w:t>
            </w:r>
            <w:r w:rsidRPr="00590DA9">
              <w:rPr>
                <w:b/>
                <w:lang w:val="en-US"/>
              </w:rPr>
              <w:br/>
            </w:r>
            <w:r w:rsidR="007339FC">
              <w:rPr>
                <w:lang w:val="en-US"/>
              </w:rPr>
              <w:fldChar w:fldCharType="begin">
                <w:fldData xml:space="preserve">PEVuZE5vdGU+PENpdGU+PEF1dGhvcj5DaGFtbWFydGluPC9BdXRob3I+PFllYXI+MjAxMzwvWWVh
cj48UmVjTnVtPjk3NTwvUmVjTnVtPjxEaXNwbGF5VGV4dD5bMzItMzQsMzYtMzhdPC9EaXNwbGF5
VGV4dD48cmVjb3JkPjxyZWMtbnVtYmVyPjk3NTwvcmVjLW51bWJlcj48Zm9yZWlnbi1rZXlzPjxr
ZXkgYXBwPSJFTiIgZGItaWQ9InQwZnB4eHg5Z2YwYXBkZXI5czk1cnJzdTUwMnQ1NXd3ZXI5ZiIg
dGltZXN0YW1wPSIxMzkzNTI4MjczIj45NzU8L2tleT48L2ZvcmVpZ24ta2V5cz48cmVmLXR5cGUg
bmFtZT0iSm91cm5hbCBBcnRpY2xlIj4xNzwvcmVmLXR5cGU+PGNvbnRyaWJ1dG9ycz48YXV0aG9y
cz48YXV0aG9yPkNoYW1tYXJ0aW4sIEYuPC9hdXRob3I+PGF1dGhvcj5TY2hvbHRlLCBSLiBHLiBD
LjwvYXV0aG9yPjxhdXRob3I+TWFsb25lLCBKLiBCLjwvYXV0aG9yPjxhdXRob3I+QmF2aWEsIE0u
IEUuPC9hdXRob3I+PGF1dGhvcj5OaWV0bywgUC48L2F1dGhvcj48YXV0aG9yPlV0emluZ2VyLCBK
LjwvYXV0aG9yPjxhdXRob3I+Vm91bmF0c291LCBQLjwvYXV0aG9yPjwvYXV0aG9ycz48L2NvbnRy
aWJ1dG9ycz48dGl0bGVzPjx0aXRsZT5Nb2RlbGxpbmcgdGhlIGdlb2dyYXBoaWNhbCBkaXN0cmli
dXRpb24gb2Ygc29pbC10cmFuc21pdHRlZCBoZWxtaW50aCBpbmZlY3Rpb25zIGluIEJvbGl2aWE8
L3RpdGxlPjxzZWNvbmRhcnktdGl0bGU+UGFyYXNpdGVzICZhbXA7IFZlY3RvcnM8L3NlY29uZGFy
eS10aXRsZT48L3RpdGxlcz48cGFnZXM+MTUyPC9wYWdlcz48dm9sdW1lPjY8L3ZvbHVtZT48a2V5
d29yZHM+PGtleXdvcmQ+QmF5ZXNpYW4gbW9kZWxsaW5nLCBCb2xpdmlhLCBHZW9zdGF0aXN0aWNh
bCB2YXJpYWJsZSBzZWxlY3Rpb24sIE1hcHBpbmcsIFNvaWwtdHJhbnNtaXR0ZWQgaGVsbWludGhz
PC9rZXl3b3JkPjwva2V5d29yZHM+PGRhdGVzPjx5ZWFyPjIwMTM8L3llYXI+PHB1Yi1kYXRlcz48
ZGF0ZT5NYXk8L2RhdGU+PC9wdWItZGF0ZXM+PC9kYXRlcz48aXNibj4xNzU2LTMzMDU8L2lzYm4+
PGFjY2Vzc2lvbi1udW0+V09TOjAwMDMyMDI3OTIwMDAwMTwvYWNjZXNzaW9uLW51bT48bGFiZWw+
Q2hhbW1hcnRpbkV0QWwxM2I8L2xhYmVsPjx1cmxzPjxyZWxhdGVkLXVybHM+PHVybD4mbHQ7R28g
dG8gSVNJJmd0OzovL1dPUzowMDAzMjAyNzkyMDAwMDE8L3VybD48L3JlbGF0ZWQtdXJscz48L3Vy
bHM+PGVsZWN0cm9uaWMtcmVzb3VyY2UtbnVtPjEwLjExODYvMTc1Ni0zMzA1LTYtMTUyPC9lbGVj
dHJvbmljLXJlc291cmNlLW51bT48L3JlY29yZD48L0NpdGU+PENpdGU+PEF1dGhvcj5QdWxsYW48
L0F1dGhvcj48WWVhcj4yMDEyPC9ZZWFyPjxSZWNOdW0+NzM1PC9SZWNOdW0+PHJlY29yZD48cmVj
LW51bWJlcj43MzU8L3JlYy1udW1iZXI+PGZvcmVpZ24ta2V5cz48a2V5IGFwcD0iRU4iIGRiLWlk
PSJ0MGZweHh4OWdmMGFwZGVyOXM5NXJyc3U1MDJ0NTV3d2VyOWYiIHRpbWVzdGFtcD0iMTM5MjE0
MDc0NCI+NzM1PC9rZXk+PC9mb3JlaWduLWtleXM+PHJlZi10eXBlIG5hbWU9IkpvdXJuYWwgQXJ0
aWNsZSI+MTc8L3JlZi10eXBlPjxjb250cmlidXRvcnM+PGF1dGhvcnM+PGF1dGhvcj5QdWxsYW4s
IFIuIEwuPC9hdXRob3I+PGF1dGhvcj5Ccm9va2VyLCBTLiBKLjwvYXV0aG9yPjwvYXV0aG9ycz48
L2NvbnRyaWJ1dG9ycz48dGl0bGVzPjx0aXRsZT5UaGUgZ2xvYmFsIGxpbWl0cyBhbmQgcG9wdWxh
dGlvbiBhdCByaXNrIG9mIHNvaWwtdHJhbnNtaXR0ZWQgaGVsbWludGggaW5mZWN0aW9ucyBpbiAy
MDEwPC90aXRsZT48c2Vjb25kYXJ5LXRpdGxlPlBhcmFzaXRlcyAmYW1wOyBWZWN0b3JzPC9zZWNv
bmRhcnktdGl0bGU+PC90aXRsZXM+PHBhZ2VzPjgxPC9wYWdlcz48dm9sdW1lPjU8L3ZvbHVtZT48
a2V5d29yZHM+PGtleXdvcmQ+U29pbC10cmFuc21pdHRlZCBoZWxtaW50aHM8L2tleXdvcmQ+PGtl
eXdvcmQ+QXNjYXJpcyBsdW1icmljb2lkZXM8L2tleXdvcmQ+PGtleXdvcmQ+VHJpY2h1cmlzIHRy
aWNoaXVyYTwva2V5d29yZD48a2V5d29yZD5Ib29rd29ybTwva2V5d29yZD48a2V5d29yZD5UcmFu
c21pc3Npb24gbGltaXRzPC9rZXl3b3JkPjxrZXl3b3JkPlVyYmFuaXNhdGlvbjwva2V5d29yZD48
a2V5d29yZD5Qb3B1bGF0aW9uIGF0IHJpc2s8L2tleXdvcmQ+PGtleXdvcmQ+SU5URVNUSU5BTCBO
RU1BVE9ERSBJTkZFQ1RJT05TPC9rZXl3b3JkPjxrZXl3b3JkPkdFT0dSQVBISUNBTCBJTkZPUk1B
VElPTi1TWVNURU1TPC9rZXl3b3JkPjxrZXl3b3JkPk1PREVMLUJBU0VEIEdFT1NUQVRJU1RJQ1M8
L2tleXdvcmQ+PGtleXdvcmQ+QVNDQVJJUyBJTkZFQ1RJT048L2tleXdvcmQ+PGtleXdvcmQ+RElT
RUFTRS1DT05UUk9MPC9rZXl3b3JkPjxrZXl3b3JkPldBU1RFLVdBVEVSPC9rZXl3b3JkPjxrZXl3
b3JkPlVSQkFOSVpBVElPTjwva2V5d29yZD48a2V5d29yZD5FUElERU1JT0xPR1k8L2tleXdvcmQ+
PGtleXdvcmQ+QUZSSUNBPC9rZXl3b3JkPjxrZXl3b3JkPkNISUxEUkVOPC9rZXl3b3JkPjwva2V5
d29yZHM+PGRhdGVzPjx5ZWFyPjIwMTI8L3llYXI+PHB1Yi1kYXRlcz48ZGF0ZT5BcHI8L2RhdGU+
PC9wdWItZGF0ZXM+PC9kYXRlcz48aXNibj4xNzU2LTMzMDU8L2lzYm4+PGFjY2Vzc2lvbi1udW0+
V09TOjAwMDMwNzgzMDcwMDAwMTwvYWNjZXNzaW9uLW51bT48d29yay10eXBlPkFydGljbGU8L3dv
cmstdHlwZT48dXJscz48cmVsYXRlZC11cmxzPjx1cmw+Jmx0O0dvIHRvIElTSSZndDs6Ly9XT1M6
MDAwMzA3ODMwNzAwMDAxPC91cmw+PC9yZWxhdGVkLXVybHM+PC91cmxzPjxjdXN0b203PjgxPC9j
dXN0b203PjxlbGVjdHJvbmljLXJlc291cmNlLW51bT4xMC4xMTg2L3MxMzA3MS0wMTUtMDczMi02
JiN4RDs8L2VsZWN0cm9uaWMtcmVzb3VyY2UtbnVtPjwvcmVjb3JkPjwvQ2l0ZT48Q2l0ZT48QXV0
aG9yPkxhaTwvQXV0aG9yPjxZZWFyPjIwMTM8L1llYXI+PFJlY051bT44NTY8L1JlY051bT48cmVj
b3JkPjxyZWMtbnVtYmVyPjg1NjwvcmVjLW51bWJlcj48Zm9yZWlnbi1rZXlzPjxrZXkgYXBwPSJF
TiIgZGItaWQ9InQwZnB4eHg5Z2YwYXBkZXI5czk1cnJzdTUwMnQ1NXd3ZXI5ZiIgdGltZXN0YW1w
PSIxMzkzMTY1MzQ3Ij44NTY8L2tleT48L2ZvcmVpZ24ta2V5cz48cmVmLXR5cGUgbmFtZT0iSm91
cm5hbCBBcnRpY2xlIj4xNzwvcmVmLXR5cGU+PGNvbnRyaWJ1dG9ycz48YXV0aG9ycz48YXV0aG9y
PkxhaSwgWS4gUy48L2F1dGhvcj48YXV0aG9yPlpob3UsIFguIE4uPC9hdXRob3I+PGF1dGhvcj5V
dHppbmdlciwgSi48L2F1dGhvcj48YXV0aG9yPlZvdW5hdHNvdSwgUC48L2F1dGhvcj48L2F1dGhv
cnM+PC9jb250cmlidXRvcnM+PHRpdGxlcz48dGl0bGU+QmF5ZXNpYW4gZ2Vvc3RhdGlzdGljYWwg
bW9kZWxsaW5nIG9mIHNvaWwtdHJhbnNtaXR0ZWQgaGVsbWludGggc3VydmV5IGRhdGEgaW4gdGhl
IFBlb3BsZSZhcG9zO3MgUmVwdWJsaWMgb2YgQ2hpbmE8L3RpdGxlPjxzZWNvbmRhcnktdGl0bGU+
UGFyYXNpdGVzICZhbXA7IFZlY3RvcnM8L3NlY29uZGFyeS10aXRsZT48L3RpdGxlcz48cGFnZXM+
MzU5PC9wYWdlcz48dm9sdW1lPjY8L3ZvbHVtZT48a2V5d29yZHM+PGtleXdvcmQ+U29pbC10cmFu
c21pdHRlZCBoZWxtaW50aHM8L2tleXdvcmQ+PGtleXdvcmQ+QXNjYXJpcyBsdW1icmljb2lkZXM8
L2tleXdvcmQ+PGtleXdvcmQ+VHJpY2h1cmlzIHRyaWNoaXVyYTwva2V5d29yZD48a2V5d29yZD5I
b29rd29ybTwva2V5d29yZD48a2V5d29yZD5CYXllc2lhbiBnZW9zdGF0aXN0aWNzPC9rZXl3b3Jk
PjxrZXl3b3JkPlBlb3BsZSZhcG9zO3MgUmVwdWJsaWMgb2YgQ2hpbmE8L2tleXdvcmQ+PGtleXdv
cmQ+UklTSy1GQUNUT1JTPC9rZXl3b3JkPjxrZXl3b3JkPkhPT0tXT1JNIElORkVDVElPTjwva2V5
d29yZD48a2V5d29yZD5TUEFUSUFMLVBBVFRFUk5TPC9rZXl3b3JkPjxrZXl3b3JkPktBVE8tS0FU
Wjwva2V5d29yZD48a2V5d29yZD5ESVNFQVNFUzwva2V5d29yZD48a2V5d29yZD5DSElMRFJFTjwv
a2V5d29yZD48a2V5d29yZD5TQ0hPT0xDSElMRFJFTjwva2V5d29yZD48a2V5d29yZD5NRVRBQU5B
TFlTSVM8L2tleXdvcmQ+PGtleXdvcmQ+UFJFVkFMRU5DRTwva2V5d29yZD48a2V5d29yZD5ESUFH
Tk9TSVM8L2tleXdvcmQ+PC9rZXl3b3Jkcz48ZGF0ZXM+PHllYXI+MjAxMzwveWVhcj48cHViLWRh
dGVzPjxkYXRlPkRlYzwvZGF0ZT48L3B1Yi1kYXRlcz48L2RhdGVzPjxpc2JuPjE3NTYtMzMwNTwv
aXNibj48YWNjZXNzaW9uLW51bT5XT1M6MDAwMzMwMDYzNTAwMDAxPC9hY2Nlc3Npb24tbnVtPjx1
cmxzPjxyZWxhdGVkLXVybHM+PHVybD4mbHQ7R28gdG8gSVNJJmd0OzovL1dPUzowMDAzMzAwNjM1
MDAwMDE8L3VybD48L3JlbGF0ZWQtdXJscz48L3VybHM+PGN1c3RvbTc+MzU5PC9jdXN0b203Pjxl
bGVjdHJvbmljLXJlc291cmNlLW51bT4xMC4xMTg2LzE3NTYtMzMwNS02LTM1OTwvZWxlY3Ryb25p
Yy1yZXNvdXJjZS1udW0+PC9yZWNvcmQ+PC9DaXRlPjxDaXRlPjxBdXRob3I+TXVkZW5kYTwvQXV0
aG9yPjxZZWFyPjIwMTI8L1llYXI+PFJlY051bT4xMDk3PC9SZWNOdW0+PHJlY29yZD48cmVjLW51
bWJlcj4xMDk3PC9yZWMtbnVtYmVyPjxmb3JlaWduLWtleXM+PGtleSBhcHA9IkVOIiBkYi1pZD0i
dDBmcHh4eDlnZjBhcGRlcjlzOTVycnN1NTAydDU1d3dlcjlmIiB0aW1lc3RhbXA9IjEzOTQ2NDAy
OTkiPjEwOTc8L2tleT48L2ZvcmVpZ24ta2V5cz48cmVmLXR5cGUgbmFtZT0iSm91cm5hbCBBcnRp
Y2xlIj4xNzwvcmVmLXR5cGU+PGNvbnRyaWJ1dG9ycz48YXV0aG9ycz48YXV0aG9yPk11ZGVuZGEs
IE4uIEIuPC9hdXRob3I+PGF1dGhvcj5NYWxvbmUsIEouIEIuPC9hdXRob3I+PGF1dGhvcj5LZWFy
bmV5LCBNLiBULjwvYXV0aG9yPjxhdXRob3I+TWlzY2hsZXIsIFAuIEQuPC9hdXRob3I+PGF1dGhv
cj5OaWV0bywgUC4gRC48L2F1dGhvcj48YXV0aG9yPk1jQ2Fycm9sbCwgSi4gQy48L2F1dGhvcj48
YXV0aG9yPlZvdW5hdHNvdSwgUC48L2F1dGhvcj48L2F1dGhvcnM+PC9jb250cmlidXRvcnM+PHRp
dGxlcz48dGl0bGU+TW9kZWxsaW5nIHRoZSBlY29sb2dpY2FsIG5pY2hlIG9mIGhvb2t3b3JtIGlu
IEJyYXppbCBiYXNlZCBvbiBjbGltYXRlPC90aXRsZT48c2Vjb25kYXJ5LXRpdGxlPkdlb3NwYXRp
YWwgSGVhbHRoPC9zZWNvbmRhcnktdGl0bGU+PC90aXRsZXM+PHBhZ2VzPlMxMTEtUzEyMzwvcGFn
ZXM+PHZvbHVtZT42PC92b2x1bWU+PG51bWJlcj4zPC9udW1iZXI+PGtleXdvcmRzPjxrZXl3b3Jk
Pmhvb2t3b3JtPC9rZXl3b3JkPjxrZXl3b3JkPk5lY2F0b3IgYW1lcmljYW51czwva2V5d29yZD48
a2V5d29yZD5yaXNrIG1vZGVsczwva2V5d29yZD48a2V5d29yZD5ncm93aW5nIGRlZ3JlZSBkYXlz
PC9rZXl3b3JkPjxrZXl3b3JkPndhdGVyPC9rZXl3b3JkPjxrZXl3b3JkPmJ1ZGdldDwva2V5d29y
ZD48a2V5d29yZD5nZW9ncmFwaGljYWwgaW5mb3JtYXRpb24gc3lzdGVtczwva2V5d29yZD48a2V5
d29yZD5CcmF6aWw8L2tleXdvcmQ+PGtleXdvcmQ+SU5URVNUSU5BTCBQQVJBU0lUSUMgSU5GRUNU
SU9OUzwva2V5d29yZD48a2V5d29yZD5HRU9HUkFQSElDIElORk9STUFUSU9OLVNZU1RFTVM8L2tl
eXdvcmQ+PGtleXdvcmQ+TkVDQVRPUi1BTUVSSUNBTlVTPC9rZXl3b3JkPjxrZXl3b3JkPkVOREVN
SUMgQVJFQTwva2V5d29yZD48a2V5d29yZD5TQ0hJU1RPU09NSUFTSVMgQ09OVFJPTDwva2V5d29y
ZD48a2V5d29yZD5WSVNDRVJBTDwva2V5d29yZD48a2V5d29yZD5MRUlTSE1BTklBU0lTPC9rZXl3
b3JkPjxrZXl3b3JkPkFOQ1lMT1NUT01BLURVT0RFTkFMRTwva2V5d29yZD48a2V5d29yZD5JUk9O
LURFRklDSUVOQ1k8L2tleXdvcmQ+PGtleXdvcmQ+V0FURVItQlVER0VUPC9rZXl3b3JkPjxrZXl3
b3JkPlJJU0s8L2tleXdvcmQ+PC9rZXl3b3Jkcz48ZGF0ZXM+PHllYXI+MjAxMjwveWVhcj48cHVi
LWRhdGVzPjxkYXRlPlNlcDwvZGF0ZT48L3B1Yi1kYXRlcz48L2RhdGVzPjxpc2JuPjE4MjctMTk4
NzwvaXNibj48YWNjZXNzaW9uLW51bT5XT1M6MDAwMzA5MTU5OTAwMDE1PC9hY2Nlc3Npb24tbnVt
Pjx1cmxzPjxyZWxhdGVkLXVybHM+PHVybD4mbHQ7R28gdG8gSVNJJmd0OzovL1dPUzowMDAzMDkx
NTk5MDAwMTU8L3VybD48L3JlbGF0ZWQtdXJscz48L3VybHM+PGVsZWN0cm9uaWMtcmVzb3VyY2Ut
bnVtPiAxMC40MDgxL2doLjIwMTIuMTI5PC9lbGVjdHJvbmljLXJlc291cmNlLW51bT48L3JlY29y
ZD48L0NpdGU+PENpdGU+PEF1dGhvcj5NYWdhbGjDo2VzPC9BdXRob3I+PFllYXI+MjAxMTwvWWVh
cj48UmVjTnVtPjgyMzwvUmVjTnVtPjxyZWNvcmQ+PHJlYy1udW1iZXI+ODIzPC9yZWMtbnVtYmVy
Pjxmb3JlaWduLWtleXM+PGtleSBhcHA9IkVOIiBkYi1pZD0idDBmcHh4eDlnZjBhcGRlcjlzOTVy
cnN1NTAydDU1d3dlcjlmIiB0aW1lc3RhbXA9IjEzOTMwNjQ5MzkiPjgyMzwva2V5PjwvZm9yZWln
bi1rZXlzPjxyZWYtdHlwZSBuYW1lPSJKb3VybmFsIEFydGljbGUiPjE3PC9yZWYtdHlwZT48Y29u
dHJpYnV0b3JzPjxhdXRob3JzPjxhdXRob3I+U29hcmVzIE1hZ2FsaMOjZXMsIFIuIEouPC9hdXRo
b3I+PGF1dGhvcj5CaXJpdHd1bSwgTi4gSy48L2F1dGhvcj48YXV0aG9yPkd5YXBvbmcsIEouIE8u
PC9hdXRob3I+PGF1dGhvcj5Ccm9va2VyLCBTLjwvYXV0aG9yPjxhdXRob3I+WmhhbmcsIFkuIEIu
PC9hdXRob3I+PGF1dGhvcj5CbGFpciwgTC48L2F1dGhvcj48YXV0aG9yPkZlbndpY2ssIEEuPC9h
dXRob3I+PGF1dGhvcj5DbGVtZW50cywgQS4gQy4gQS48L2F1dGhvcj48L2F1dGhvcnM+PC9jb250
cmlidXRvcnM+PGF1dGgtYWRkcmVzcz5bTWFnYWxoYWVzLCBSaWNhcmRvIEouIFNvYXJlczsgQ2xl
bWVudHMsIEFyY2hpZSBDLiBBLl0gVW5pdiBRdWVlbnNsYW5kLCBTY2ggUG9wdWxhdCBIbHRoLCBI
ZXJzdG9uLCBRbGQsIEF1c3RyYWxpYS4gW0Jpcml0d3VtLCBOYW5hLUt3YWR3b10gR2hhbmEgSGx0
aCBTZXJ2LCBOZWdsZWN0ZWQgVHJvcCBEaXMgQ29udHJvbCBQcm9ncmFtbWUsIEFjY3JhLCBHaGFu
YS4gW0d5YXBvbmcsIEpvaG4gTy5dIEdoYW5hIEhsdGggU2VydiwgRGl2IFJlcyAmYW1wOyBEZXYs
IEFjY3JhLCBHaGFuYS4gW0d5YXBvbmcsIEpvaG4gTy5dIFVuaXYgR2hhbmEsIFNjaCBQdWJsIEhs
dGgsIENvbGwgSGx0aCBTY2ksIExlZ29uLCBBY2NyYSwgR2hhbmEuIFtCcm9va2VyLCBTaW1vbl0g
TG9uZG9uIFNjaCBIeWcgJmFtcDsgVHJvcCBNZWQsIExvbmRvbiBXQzEsIEVuZ2xhbmQuIFtCcm9v
a2VyLCBTaW1vbl0gS0VNUkkgV2VsbGNvbWUgVHJ1c3QgQ29sbGFib3JhdCBQcm9ncmFtbWUsIE1h
bGFyaWEgUHVibCBIbHRoICZhbXA7IEVwaWRlbWlvbCBHcnAsIE5haXJvYmksIEtlbnlhLiBbWmhh
bmcsIFlhb2JpXSBIZWxlbiBLZWxsZXIgSW50LCBSZWcgT2ZmIEFmciwgRGFrYXIsIFNlbmVnYWwu
IFtCbGFpciwgTHluc2V5OyBGZW53aWNrLCBBbGFuXSBVbml2IExvbmRvbiBJbXBlcmlhbCBDb2xs
IFNjaSBUZWNobm9sICZhbXA7IE1lZCwgRGVwdCBJbmZlY3QgRGlzIEVwaWRlbWlvbCwgTG9uZG9u
LCBFbmdsYW5kLiBbQ2xlbWVudHMsIEFyY2hpZSBDLiBBLl0gUXVlZW5zbGFuZCBJbnN0IE1lZCBS
ZXMsIEF1c3RyYWxpYW4gQ3RyIEludCAmYW1wOyBUcm9wIEhsdGgsIEhlcnN0b24sIFFsZCA0MDA2
LCBBdXN0cmFsaWEuJiN4RDtNYWdhbGhhZXMsIFJKUyAocmVwcmludCBhdXRob3IpLCBVbml2IFF1
ZWVuc2xhbmQsIFNjaCBQb3B1bGF0IEhsdGgsIEhlcnN0b24sIFFsZCwgQXVzdHJhbGlhLiYjeEQ7
ci5tYWdhbGhhZXNAc3BoLnVxLmVkdS5hdTwvYXV0aC1hZGRyZXNzPjx0aXRsZXM+PHRpdGxlPk1h
cHBpbmcgSGVsbWludGggQ28tSW5mZWN0aW9uIGFuZCBDby1JbnRlbnNpdHk6IEdlb3N0YXRpc3Rp
Y2FsIFByZWRpY3Rpb24gaW4gR2hhbmE8L3RpdGxlPjxzZWNvbmRhcnktdGl0bGU+UExvUyBOZWds
ZWN0ZWQgVHJvcGljYWwgRGlzZWFzZXM8L3NlY29uZGFyeS10aXRsZT48YWx0LXRpdGxlPlBsb3Mg
TmVnbGVjdC4gVHJvcC4gRGlzLjwvYWx0LXRpdGxlPjwvdGl0bGVzPjxwZXJpb2RpY2FsPjxmdWxs
LXRpdGxlPlBMb1MgTmVnbGVjdGVkIFRyb3BpY2FsIERpc2Vhc2VzPC9mdWxsLXRpdGxlPjxhYmJy
LTE+UExvUyBOZWdsLiBUcm9wLiBEaXMuPC9hYmJyLTE+PGFiYnItMj5QTG9TIE5lZ2wgVHJvcCBE
aXM8L2FiYnItMj48L3BlcmlvZGljYWw+PHBhZ2VzPmUxMjAwPC9wYWdlcz48dm9sdW1lPjU8L3Zv
bHVtZT48bnVtYmVyPjY8L251bWJlcj48a2V5d29yZHM+PGtleXdvcmQ+QkFZRVNJQU4gU1BBVElB
TC1BTkFMWVNJUzwva2V5d29yZD48a2V5d29yZD5TQ0hJU1RPU09NSUFTSVMgQ09OVFJPTDwva2V5
d29yZD48a2V5d29yZD5VUklOQVJZPC9rZXl3b3JkPjxrZXl3b3JkPlNDSElTVE9TT01JQVNJUzwv
a2V5d29yZD48a2V5d29yZD5XRVNULUFGUklDQTwva2V5d29yZD48a2V5d29yZD5WT0xUQSBMQUtF
PC9rZXl3b3JkPjxrZXl3b3JkPlBPUFVMQVRJT04tRFlOQU1JQ1M8L2tleXdvcmQ+PGtleXdvcmQ+
Q09OVFJPTDwva2V5d29yZD48a2V5d29yZD5QUk9HUkFNPC9rZXl3b3JkPjxrZXl3b3JkPlNPVVRI
RVJOIEdIQU5BPC9rZXl3b3JkPjxrZXl3b3JkPkxPQS1MT0E8L2tleXdvcmQ+PGtleXdvcmQ+SU5G
RUNUSU9OUzwva2V5d29yZD48L2tleXdvcmRzPjxkYXRlcz48eWVhcj4yMDExPC95ZWFyPjxwdWIt
ZGF0ZXM+PGRhdGU+SnVuPC9kYXRlPjwvcHViLWRhdGVzPjwvZGF0ZXM+PGlzYm4+MTkzNS0yNzI3
PC9pc2JuPjxhY2Nlc3Npb24tbnVtPldPUzowMDAyOTIxMzk2MDAwMzY8L2FjY2Vzc2lvbi1udW0+
PHdvcmstdHlwZT5BcnRpY2xlPC93b3JrLXR5cGU+PHVybHM+PHJlbGF0ZWQtdXJscz48dXJsPiZs
dDtHbyB0byBJU0kmZ3Q7Oi8vV09TOjAwMDI5MjEzOTYwMDAzNjwvdXJsPjwvcmVsYXRlZC11cmxz
PjwvdXJscz48Y3VzdG9tNz5lMTIwMDwvY3VzdG9tNz48ZWxlY3Ryb25pYy1yZXNvdXJjZS1udW0+
MTAuMTM3MS9qb3VybmFsLnBudGQuMDAwMTIwMDwvZWxlY3Ryb25pYy1yZXNvdXJjZS1udW0+PGxh
bmd1YWdlPkVuZ2xpc2g8L2xhbmd1YWdlPjwvcmVjb3JkPjwvQ2l0ZT48Q2l0ZT48QXV0aG9yPlNj
aG9sdGU8L0F1dGhvcj48WWVhcj4yMDEyPC9ZZWFyPjxSZWNOdW0+NjUwPC9SZWNOdW0+PHJlY29y
ZD48cmVjLW51bWJlcj42NTA8L3JlYy1udW1iZXI+PGZvcmVpZ24ta2V5cz48a2V5IGFwcD0iRU4i
IGRiLWlkPSJ0MGZweHh4OWdmMGFwZGVyOXM5NXJyc3U1MDJ0NTV3d2VyOWYiIHRpbWVzdGFtcD0i
MTM4ODk4OTg5NCI+NjUwPC9rZXk+PC9mb3JlaWduLWtleXM+PHJlZi10eXBlIG5hbWU9IkpvdXJu
YWwgQXJ0aWNsZSI+MTc8L3JlZi10eXBlPjxjb250cmlidXRvcnM+PGF1dGhvcnM+PGF1dGhvcj5T
Y2hvbHRlLCBSb25hbGRvIEcuIEMuPC9hdXRob3I+PGF1dGhvcj5GcmVpdGFzLCBDb3JpbmEgQy48
L2F1dGhvcj48YXV0aG9yPkR1dHJhLCBMdWNpYW5vIFYuPC9hdXRob3I+PGF1dGhvcj5HdWltYXJh
ZXMsIFJpY2FyZG8gSi4gUC4gUy48L2F1dGhvcj48YXV0aG9yPkRydW1tb25kLCBTYW5kcmEgQy48
L2F1dGhvcj48YXV0aG9yPk9saXZlaXJhLCBHdWlsaGVybWU8L2F1dGhvcj48YXV0aG9yPkNhcnZh
bGhvLCBPbWFyIFMuPC9hdXRob3I+PC9hdXRob3JzPjwvY29udHJpYnV0b3JzPjx0aXRsZXM+PHRp
dGxlPlV0aWxpemluZyBlbnZpcm9ubWVudGFsLCBzb2Npb2Vjb25vbWljIGRhdGEgYW5kIEdJUyB0
ZWNobmlxdWVzIHRvIGVzdGltYXRlIHRoZSByaXNrIGZvciBhc2Nhcmlhc2lzIGFuZCB0cmljaHVy
aWFzaXMgaW4gTWluYXMgR2VyYWlzLCBCcmF6aWw8L3RpdGxlPjxzZWNvbmRhcnktdGl0bGU+QWN0
YSBUcm9waWNhPC9zZWNvbmRhcnktdGl0bGU+PC90aXRsZXM+PHBlcmlvZGljYWw+PGZ1bGwtdGl0
bGU+QWN0YSBUcm9waWNhPC9mdWxsLXRpdGxlPjxhYmJyLTE+QWN0YSBUcm9wLjwvYWJici0xPjxh
YmJyLTI+QWN0YSBUcm9wPC9hYmJyLTI+PC9wZXJpb2RpY2FsPjxwYWdlcz4xMTItMTE3PC9wYWdl
cz48dm9sdW1lPjEyMTwvdm9sdW1lPjxudW1iZXI+MjwvbnVtYmVyPjxkYXRlcz48eWVhcj4yMDEy
PC95ZWFyPjxwdWItZGF0ZXM+PGRhdGU+RmViPC9kYXRlPjwvcHViLWRhdGVzPjwvZGF0ZXM+PGlz
Ym4+MDAwMS03MDZYPC9pc2JuPjxhY2Nlc3Npb24tbnVtPldPUzowMDAzMDAxMzI4MDAwMDc8L2Fj
Y2Vzc2lvbi1udW0+PHVybHM+PHJlbGF0ZWQtdXJscz48dXJsPiZsdDtHbyB0byBJU0kmZ3Q7Oi8v
V09TOjAwMDMwMDEzMjgwMDAwNzwvdXJsPjwvcmVsYXRlZC11cmxzPjwvdXJscz48ZWxlY3Ryb25p
Yy1yZXNvdXJjZS1udW0+MTAuMTAxNi9qLmFjdGF0cm9waWNhLjIwMTEuMTAuMDExPC9lbGVjdHJv
bmljLXJlc291cmNlLW51bT48L3JlY29yZD48L0NpdGU+PC9FbmROb3RlPn==
</w:fldData>
              </w:fldChar>
            </w:r>
            <w:r w:rsidR="005C77DD">
              <w:rPr>
                <w:lang w:val="en-US"/>
              </w:rPr>
              <w:instrText xml:space="preserve"> ADDIN EN.CITE </w:instrText>
            </w:r>
            <w:r w:rsidR="005C77DD">
              <w:rPr>
                <w:lang w:val="en-US"/>
              </w:rPr>
              <w:fldChar w:fldCharType="begin">
                <w:fldData xml:space="preserve">PEVuZE5vdGU+PENpdGU+PEF1dGhvcj5DaGFtbWFydGluPC9BdXRob3I+PFllYXI+MjAxMzwvWWVh
cj48UmVjTnVtPjk3NTwvUmVjTnVtPjxEaXNwbGF5VGV4dD5bMzItMzQsMzYtMzhdPC9EaXNwbGF5
VGV4dD48cmVjb3JkPjxyZWMtbnVtYmVyPjk3NTwvcmVjLW51bWJlcj48Zm9yZWlnbi1rZXlzPjxr
ZXkgYXBwPSJFTiIgZGItaWQ9InQwZnB4eHg5Z2YwYXBkZXI5czk1cnJzdTUwMnQ1NXd3ZXI5ZiIg
dGltZXN0YW1wPSIxMzkzNTI4MjczIj45NzU8L2tleT48L2ZvcmVpZ24ta2V5cz48cmVmLXR5cGUg
bmFtZT0iSm91cm5hbCBBcnRpY2xlIj4xNzwvcmVmLXR5cGU+PGNvbnRyaWJ1dG9ycz48YXV0aG9y
cz48YXV0aG9yPkNoYW1tYXJ0aW4sIEYuPC9hdXRob3I+PGF1dGhvcj5TY2hvbHRlLCBSLiBHLiBD
LjwvYXV0aG9yPjxhdXRob3I+TWFsb25lLCBKLiBCLjwvYXV0aG9yPjxhdXRob3I+QmF2aWEsIE0u
IEUuPC9hdXRob3I+PGF1dGhvcj5OaWV0bywgUC48L2F1dGhvcj48YXV0aG9yPlV0emluZ2VyLCBK
LjwvYXV0aG9yPjxhdXRob3I+Vm91bmF0c291LCBQLjwvYXV0aG9yPjwvYXV0aG9ycz48L2NvbnRy
aWJ1dG9ycz48dGl0bGVzPjx0aXRsZT5Nb2RlbGxpbmcgdGhlIGdlb2dyYXBoaWNhbCBkaXN0cmli
dXRpb24gb2Ygc29pbC10cmFuc21pdHRlZCBoZWxtaW50aCBpbmZlY3Rpb25zIGluIEJvbGl2aWE8
L3RpdGxlPjxzZWNvbmRhcnktdGl0bGU+UGFyYXNpdGVzICZhbXA7IFZlY3RvcnM8L3NlY29uZGFy
eS10aXRsZT48L3RpdGxlcz48cGFnZXM+MTUyPC9wYWdlcz48dm9sdW1lPjY8L3ZvbHVtZT48a2V5
d29yZHM+PGtleXdvcmQ+QmF5ZXNpYW4gbW9kZWxsaW5nLCBCb2xpdmlhLCBHZW9zdGF0aXN0aWNh
bCB2YXJpYWJsZSBzZWxlY3Rpb24sIE1hcHBpbmcsIFNvaWwtdHJhbnNtaXR0ZWQgaGVsbWludGhz
PC9rZXl3b3JkPjwva2V5d29yZHM+PGRhdGVzPjx5ZWFyPjIwMTM8L3llYXI+PHB1Yi1kYXRlcz48
ZGF0ZT5NYXk8L2RhdGU+PC9wdWItZGF0ZXM+PC9kYXRlcz48aXNibj4xNzU2LTMzMDU8L2lzYm4+
PGFjY2Vzc2lvbi1udW0+V09TOjAwMDMyMDI3OTIwMDAwMTwvYWNjZXNzaW9uLW51bT48bGFiZWw+
Q2hhbW1hcnRpbkV0QWwxM2I8L2xhYmVsPjx1cmxzPjxyZWxhdGVkLXVybHM+PHVybD4mbHQ7R28g
dG8gSVNJJmd0OzovL1dPUzowMDAzMjAyNzkyMDAwMDE8L3VybD48L3JlbGF0ZWQtdXJscz48L3Vy
bHM+PGVsZWN0cm9uaWMtcmVzb3VyY2UtbnVtPjEwLjExODYvMTc1Ni0zMzA1LTYtMTUyPC9lbGVj
dHJvbmljLXJlc291cmNlLW51bT48L3JlY29yZD48L0NpdGU+PENpdGU+PEF1dGhvcj5QdWxsYW48
L0F1dGhvcj48WWVhcj4yMDEyPC9ZZWFyPjxSZWNOdW0+NzM1PC9SZWNOdW0+PHJlY29yZD48cmVj
LW51bWJlcj43MzU8L3JlYy1udW1iZXI+PGZvcmVpZ24ta2V5cz48a2V5IGFwcD0iRU4iIGRiLWlk
PSJ0MGZweHh4OWdmMGFwZGVyOXM5NXJyc3U1MDJ0NTV3d2VyOWYiIHRpbWVzdGFtcD0iMTM5MjE0
MDc0NCI+NzM1PC9rZXk+PC9mb3JlaWduLWtleXM+PHJlZi10eXBlIG5hbWU9IkpvdXJuYWwgQXJ0
aWNsZSI+MTc8L3JlZi10eXBlPjxjb250cmlidXRvcnM+PGF1dGhvcnM+PGF1dGhvcj5QdWxsYW4s
IFIuIEwuPC9hdXRob3I+PGF1dGhvcj5Ccm9va2VyLCBTLiBKLjwvYXV0aG9yPjwvYXV0aG9ycz48
L2NvbnRyaWJ1dG9ycz48dGl0bGVzPjx0aXRsZT5UaGUgZ2xvYmFsIGxpbWl0cyBhbmQgcG9wdWxh
dGlvbiBhdCByaXNrIG9mIHNvaWwtdHJhbnNtaXR0ZWQgaGVsbWludGggaW5mZWN0aW9ucyBpbiAy
MDEwPC90aXRsZT48c2Vjb25kYXJ5LXRpdGxlPlBhcmFzaXRlcyAmYW1wOyBWZWN0b3JzPC9zZWNv
bmRhcnktdGl0bGU+PC90aXRsZXM+PHBhZ2VzPjgxPC9wYWdlcz48dm9sdW1lPjU8L3ZvbHVtZT48
a2V5d29yZHM+PGtleXdvcmQ+U29pbC10cmFuc21pdHRlZCBoZWxtaW50aHM8L2tleXdvcmQ+PGtl
eXdvcmQ+QXNjYXJpcyBsdW1icmljb2lkZXM8L2tleXdvcmQ+PGtleXdvcmQ+VHJpY2h1cmlzIHRy
aWNoaXVyYTwva2V5d29yZD48a2V5d29yZD5Ib29rd29ybTwva2V5d29yZD48a2V5d29yZD5UcmFu
c21pc3Npb24gbGltaXRzPC9rZXl3b3JkPjxrZXl3b3JkPlVyYmFuaXNhdGlvbjwva2V5d29yZD48
a2V5d29yZD5Qb3B1bGF0aW9uIGF0IHJpc2s8L2tleXdvcmQ+PGtleXdvcmQ+SU5URVNUSU5BTCBO
RU1BVE9ERSBJTkZFQ1RJT05TPC9rZXl3b3JkPjxrZXl3b3JkPkdFT0dSQVBISUNBTCBJTkZPUk1B
VElPTi1TWVNURU1TPC9rZXl3b3JkPjxrZXl3b3JkPk1PREVMLUJBU0VEIEdFT1NUQVRJU1RJQ1M8
L2tleXdvcmQ+PGtleXdvcmQ+QVNDQVJJUyBJTkZFQ1RJT048L2tleXdvcmQ+PGtleXdvcmQ+RElT
RUFTRS1DT05UUk9MPC9rZXl3b3JkPjxrZXl3b3JkPldBU1RFLVdBVEVSPC9rZXl3b3JkPjxrZXl3
b3JkPlVSQkFOSVpBVElPTjwva2V5d29yZD48a2V5d29yZD5FUElERU1JT0xPR1k8L2tleXdvcmQ+
PGtleXdvcmQ+QUZSSUNBPC9rZXl3b3JkPjxrZXl3b3JkPkNISUxEUkVOPC9rZXl3b3JkPjwva2V5
d29yZHM+PGRhdGVzPjx5ZWFyPjIwMTI8L3llYXI+PHB1Yi1kYXRlcz48ZGF0ZT5BcHI8L2RhdGU+
PC9wdWItZGF0ZXM+PC9kYXRlcz48aXNibj4xNzU2LTMzMDU8L2lzYm4+PGFjY2Vzc2lvbi1udW0+
V09TOjAwMDMwNzgzMDcwMDAwMTwvYWNjZXNzaW9uLW51bT48d29yay10eXBlPkFydGljbGU8L3dv
cmstdHlwZT48dXJscz48cmVsYXRlZC11cmxzPjx1cmw+Jmx0O0dvIHRvIElTSSZndDs6Ly9XT1M6
MDAwMzA3ODMwNzAwMDAxPC91cmw+PC9yZWxhdGVkLXVybHM+PC91cmxzPjxjdXN0b203PjgxPC9j
dXN0b203PjxlbGVjdHJvbmljLXJlc291cmNlLW51bT4xMC4xMTg2L3MxMzA3MS0wMTUtMDczMi02
JiN4RDs8L2VsZWN0cm9uaWMtcmVzb3VyY2UtbnVtPjwvcmVjb3JkPjwvQ2l0ZT48Q2l0ZT48QXV0
aG9yPkxhaTwvQXV0aG9yPjxZZWFyPjIwMTM8L1llYXI+PFJlY051bT44NTY8L1JlY051bT48cmVj
b3JkPjxyZWMtbnVtYmVyPjg1NjwvcmVjLW51bWJlcj48Zm9yZWlnbi1rZXlzPjxrZXkgYXBwPSJF
TiIgZGItaWQ9InQwZnB4eHg5Z2YwYXBkZXI5czk1cnJzdTUwMnQ1NXd3ZXI5ZiIgdGltZXN0YW1w
PSIxMzkzMTY1MzQ3Ij44NTY8L2tleT48L2ZvcmVpZ24ta2V5cz48cmVmLXR5cGUgbmFtZT0iSm91
cm5hbCBBcnRpY2xlIj4xNzwvcmVmLXR5cGU+PGNvbnRyaWJ1dG9ycz48YXV0aG9ycz48YXV0aG9y
PkxhaSwgWS4gUy48L2F1dGhvcj48YXV0aG9yPlpob3UsIFguIE4uPC9hdXRob3I+PGF1dGhvcj5V
dHppbmdlciwgSi48L2F1dGhvcj48YXV0aG9yPlZvdW5hdHNvdSwgUC48L2F1dGhvcj48L2F1dGhv
cnM+PC9jb250cmlidXRvcnM+PHRpdGxlcz48dGl0bGU+QmF5ZXNpYW4gZ2Vvc3RhdGlzdGljYWwg
bW9kZWxsaW5nIG9mIHNvaWwtdHJhbnNtaXR0ZWQgaGVsbWludGggc3VydmV5IGRhdGEgaW4gdGhl
IFBlb3BsZSZhcG9zO3MgUmVwdWJsaWMgb2YgQ2hpbmE8L3RpdGxlPjxzZWNvbmRhcnktdGl0bGU+
UGFyYXNpdGVzICZhbXA7IFZlY3RvcnM8L3NlY29uZGFyeS10aXRsZT48L3RpdGxlcz48cGFnZXM+
MzU5PC9wYWdlcz48dm9sdW1lPjY8L3ZvbHVtZT48a2V5d29yZHM+PGtleXdvcmQ+U29pbC10cmFu
c21pdHRlZCBoZWxtaW50aHM8L2tleXdvcmQ+PGtleXdvcmQ+QXNjYXJpcyBsdW1icmljb2lkZXM8
L2tleXdvcmQ+PGtleXdvcmQ+VHJpY2h1cmlzIHRyaWNoaXVyYTwva2V5d29yZD48a2V5d29yZD5I
b29rd29ybTwva2V5d29yZD48a2V5d29yZD5CYXllc2lhbiBnZW9zdGF0aXN0aWNzPC9rZXl3b3Jk
PjxrZXl3b3JkPlBlb3BsZSZhcG9zO3MgUmVwdWJsaWMgb2YgQ2hpbmE8L2tleXdvcmQ+PGtleXdv
cmQ+UklTSy1GQUNUT1JTPC9rZXl3b3JkPjxrZXl3b3JkPkhPT0tXT1JNIElORkVDVElPTjwva2V5
d29yZD48a2V5d29yZD5TUEFUSUFMLVBBVFRFUk5TPC9rZXl3b3JkPjxrZXl3b3JkPktBVE8tS0FU
Wjwva2V5d29yZD48a2V5d29yZD5ESVNFQVNFUzwva2V5d29yZD48a2V5d29yZD5DSElMRFJFTjwv
a2V5d29yZD48a2V5d29yZD5TQ0hPT0xDSElMRFJFTjwva2V5d29yZD48a2V5d29yZD5NRVRBQU5B
TFlTSVM8L2tleXdvcmQ+PGtleXdvcmQ+UFJFVkFMRU5DRTwva2V5d29yZD48a2V5d29yZD5ESUFH
Tk9TSVM8L2tleXdvcmQ+PC9rZXl3b3Jkcz48ZGF0ZXM+PHllYXI+MjAxMzwveWVhcj48cHViLWRh
dGVzPjxkYXRlPkRlYzwvZGF0ZT48L3B1Yi1kYXRlcz48L2RhdGVzPjxpc2JuPjE3NTYtMzMwNTwv
aXNibj48YWNjZXNzaW9uLW51bT5XT1M6MDAwMzMwMDYzNTAwMDAxPC9hY2Nlc3Npb24tbnVtPjx1
cmxzPjxyZWxhdGVkLXVybHM+PHVybD4mbHQ7R28gdG8gSVNJJmd0OzovL1dPUzowMDAzMzAwNjM1
MDAwMDE8L3VybD48L3JlbGF0ZWQtdXJscz48L3VybHM+PGN1c3RvbTc+MzU5PC9jdXN0b203Pjxl
bGVjdHJvbmljLXJlc291cmNlLW51bT4xMC4xMTg2LzE3NTYtMzMwNS02LTM1OTwvZWxlY3Ryb25p
Yy1yZXNvdXJjZS1udW0+PC9yZWNvcmQ+PC9DaXRlPjxDaXRlPjxBdXRob3I+TXVkZW5kYTwvQXV0
aG9yPjxZZWFyPjIwMTI8L1llYXI+PFJlY051bT4xMDk3PC9SZWNOdW0+PHJlY29yZD48cmVjLW51
bWJlcj4xMDk3PC9yZWMtbnVtYmVyPjxmb3JlaWduLWtleXM+PGtleSBhcHA9IkVOIiBkYi1pZD0i
dDBmcHh4eDlnZjBhcGRlcjlzOTVycnN1NTAydDU1d3dlcjlmIiB0aW1lc3RhbXA9IjEzOTQ2NDAy
OTkiPjEwOTc8L2tleT48L2ZvcmVpZ24ta2V5cz48cmVmLXR5cGUgbmFtZT0iSm91cm5hbCBBcnRp
Y2xlIj4xNzwvcmVmLXR5cGU+PGNvbnRyaWJ1dG9ycz48YXV0aG9ycz48YXV0aG9yPk11ZGVuZGEs
IE4uIEIuPC9hdXRob3I+PGF1dGhvcj5NYWxvbmUsIEouIEIuPC9hdXRob3I+PGF1dGhvcj5LZWFy
bmV5LCBNLiBULjwvYXV0aG9yPjxhdXRob3I+TWlzY2hsZXIsIFAuIEQuPC9hdXRob3I+PGF1dGhv
cj5OaWV0bywgUC4gRC48L2F1dGhvcj48YXV0aG9yPk1jQ2Fycm9sbCwgSi4gQy48L2F1dGhvcj48
YXV0aG9yPlZvdW5hdHNvdSwgUC48L2F1dGhvcj48L2F1dGhvcnM+PC9jb250cmlidXRvcnM+PHRp
dGxlcz48dGl0bGU+TW9kZWxsaW5nIHRoZSBlY29sb2dpY2FsIG5pY2hlIG9mIGhvb2t3b3JtIGlu
IEJyYXppbCBiYXNlZCBvbiBjbGltYXRlPC90aXRsZT48c2Vjb25kYXJ5LXRpdGxlPkdlb3NwYXRp
YWwgSGVhbHRoPC9zZWNvbmRhcnktdGl0bGU+PC90aXRsZXM+PHBhZ2VzPlMxMTEtUzEyMzwvcGFn
ZXM+PHZvbHVtZT42PC92b2x1bWU+PG51bWJlcj4zPC9udW1iZXI+PGtleXdvcmRzPjxrZXl3b3Jk
Pmhvb2t3b3JtPC9rZXl3b3JkPjxrZXl3b3JkPk5lY2F0b3IgYW1lcmljYW51czwva2V5d29yZD48
a2V5d29yZD5yaXNrIG1vZGVsczwva2V5d29yZD48a2V5d29yZD5ncm93aW5nIGRlZ3JlZSBkYXlz
PC9rZXl3b3JkPjxrZXl3b3JkPndhdGVyPC9rZXl3b3JkPjxrZXl3b3JkPmJ1ZGdldDwva2V5d29y
ZD48a2V5d29yZD5nZW9ncmFwaGljYWwgaW5mb3JtYXRpb24gc3lzdGVtczwva2V5d29yZD48a2V5
d29yZD5CcmF6aWw8L2tleXdvcmQ+PGtleXdvcmQ+SU5URVNUSU5BTCBQQVJBU0lUSUMgSU5GRUNU
SU9OUzwva2V5d29yZD48a2V5d29yZD5HRU9HUkFQSElDIElORk9STUFUSU9OLVNZU1RFTVM8L2tl
eXdvcmQ+PGtleXdvcmQ+TkVDQVRPUi1BTUVSSUNBTlVTPC9rZXl3b3JkPjxrZXl3b3JkPkVOREVN
SUMgQVJFQTwva2V5d29yZD48a2V5d29yZD5TQ0hJU1RPU09NSUFTSVMgQ09OVFJPTDwva2V5d29y
ZD48a2V5d29yZD5WSVNDRVJBTDwva2V5d29yZD48a2V5d29yZD5MRUlTSE1BTklBU0lTPC9rZXl3
b3JkPjxrZXl3b3JkPkFOQ1lMT1NUT01BLURVT0RFTkFMRTwva2V5d29yZD48a2V5d29yZD5JUk9O
LURFRklDSUVOQ1k8L2tleXdvcmQ+PGtleXdvcmQ+V0FURVItQlVER0VUPC9rZXl3b3JkPjxrZXl3
b3JkPlJJU0s8L2tleXdvcmQ+PC9rZXl3b3Jkcz48ZGF0ZXM+PHllYXI+MjAxMjwveWVhcj48cHVi
LWRhdGVzPjxkYXRlPlNlcDwvZGF0ZT48L3B1Yi1kYXRlcz48L2RhdGVzPjxpc2JuPjE4MjctMTk4
NzwvaXNibj48YWNjZXNzaW9uLW51bT5XT1M6MDAwMzA5MTU5OTAwMDE1PC9hY2Nlc3Npb24tbnVt
Pjx1cmxzPjxyZWxhdGVkLXVybHM+PHVybD4mbHQ7R28gdG8gSVNJJmd0OzovL1dPUzowMDAzMDkx
NTk5MDAwMTU8L3VybD48L3JlbGF0ZWQtdXJscz48L3VybHM+PGVsZWN0cm9uaWMtcmVzb3VyY2Ut
bnVtPiAxMC40MDgxL2doLjIwMTIuMTI5PC9lbGVjdHJvbmljLXJlc291cmNlLW51bT48L3JlY29y
ZD48L0NpdGU+PENpdGU+PEF1dGhvcj5NYWdhbGjDo2VzPC9BdXRob3I+PFllYXI+MjAxMTwvWWVh
cj48UmVjTnVtPjgyMzwvUmVjTnVtPjxyZWNvcmQ+PHJlYy1udW1iZXI+ODIzPC9yZWMtbnVtYmVy
Pjxmb3JlaWduLWtleXM+PGtleSBhcHA9IkVOIiBkYi1pZD0idDBmcHh4eDlnZjBhcGRlcjlzOTVy
cnN1NTAydDU1d3dlcjlmIiB0aW1lc3RhbXA9IjEzOTMwNjQ5MzkiPjgyMzwva2V5PjwvZm9yZWln
bi1rZXlzPjxyZWYtdHlwZSBuYW1lPSJKb3VybmFsIEFydGljbGUiPjE3PC9yZWYtdHlwZT48Y29u
dHJpYnV0b3JzPjxhdXRob3JzPjxhdXRob3I+U29hcmVzIE1hZ2FsaMOjZXMsIFIuIEouPC9hdXRo
b3I+PGF1dGhvcj5CaXJpdHd1bSwgTi4gSy48L2F1dGhvcj48YXV0aG9yPkd5YXBvbmcsIEouIE8u
PC9hdXRob3I+PGF1dGhvcj5Ccm9va2VyLCBTLjwvYXV0aG9yPjxhdXRob3I+WmhhbmcsIFkuIEIu
PC9hdXRob3I+PGF1dGhvcj5CbGFpciwgTC48L2F1dGhvcj48YXV0aG9yPkZlbndpY2ssIEEuPC9h
dXRob3I+PGF1dGhvcj5DbGVtZW50cywgQS4gQy4gQS48L2F1dGhvcj48L2F1dGhvcnM+PC9jb250
cmlidXRvcnM+PGF1dGgtYWRkcmVzcz5bTWFnYWxoYWVzLCBSaWNhcmRvIEouIFNvYXJlczsgQ2xl
bWVudHMsIEFyY2hpZSBDLiBBLl0gVW5pdiBRdWVlbnNsYW5kLCBTY2ggUG9wdWxhdCBIbHRoLCBI
ZXJzdG9uLCBRbGQsIEF1c3RyYWxpYS4gW0Jpcml0d3VtLCBOYW5hLUt3YWR3b10gR2hhbmEgSGx0
aCBTZXJ2LCBOZWdsZWN0ZWQgVHJvcCBEaXMgQ29udHJvbCBQcm9ncmFtbWUsIEFjY3JhLCBHaGFu
YS4gW0d5YXBvbmcsIEpvaG4gTy5dIEdoYW5hIEhsdGggU2VydiwgRGl2IFJlcyAmYW1wOyBEZXYs
IEFjY3JhLCBHaGFuYS4gW0d5YXBvbmcsIEpvaG4gTy5dIFVuaXYgR2hhbmEsIFNjaCBQdWJsIEhs
dGgsIENvbGwgSGx0aCBTY2ksIExlZ29uLCBBY2NyYSwgR2hhbmEuIFtCcm9va2VyLCBTaW1vbl0g
TG9uZG9uIFNjaCBIeWcgJmFtcDsgVHJvcCBNZWQsIExvbmRvbiBXQzEsIEVuZ2xhbmQuIFtCcm9v
a2VyLCBTaW1vbl0gS0VNUkkgV2VsbGNvbWUgVHJ1c3QgQ29sbGFib3JhdCBQcm9ncmFtbWUsIE1h
bGFyaWEgUHVibCBIbHRoICZhbXA7IEVwaWRlbWlvbCBHcnAsIE5haXJvYmksIEtlbnlhLiBbWmhh
bmcsIFlhb2JpXSBIZWxlbiBLZWxsZXIgSW50LCBSZWcgT2ZmIEFmciwgRGFrYXIsIFNlbmVnYWwu
IFtCbGFpciwgTHluc2V5OyBGZW53aWNrLCBBbGFuXSBVbml2IExvbmRvbiBJbXBlcmlhbCBDb2xs
IFNjaSBUZWNobm9sICZhbXA7IE1lZCwgRGVwdCBJbmZlY3QgRGlzIEVwaWRlbWlvbCwgTG9uZG9u
LCBFbmdsYW5kLiBbQ2xlbWVudHMsIEFyY2hpZSBDLiBBLl0gUXVlZW5zbGFuZCBJbnN0IE1lZCBS
ZXMsIEF1c3RyYWxpYW4gQ3RyIEludCAmYW1wOyBUcm9wIEhsdGgsIEhlcnN0b24sIFFsZCA0MDA2
LCBBdXN0cmFsaWEuJiN4RDtNYWdhbGhhZXMsIFJKUyAocmVwcmludCBhdXRob3IpLCBVbml2IFF1
ZWVuc2xhbmQsIFNjaCBQb3B1bGF0IEhsdGgsIEhlcnN0b24sIFFsZCwgQXVzdHJhbGlhLiYjeEQ7
ci5tYWdhbGhhZXNAc3BoLnVxLmVkdS5hdTwvYXV0aC1hZGRyZXNzPjx0aXRsZXM+PHRpdGxlPk1h
cHBpbmcgSGVsbWludGggQ28tSW5mZWN0aW9uIGFuZCBDby1JbnRlbnNpdHk6IEdlb3N0YXRpc3Rp
Y2FsIFByZWRpY3Rpb24gaW4gR2hhbmE8L3RpdGxlPjxzZWNvbmRhcnktdGl0bGU+UExvUyBOZWds
ZWN0ZWQgVHJvcGljYWwgRGlzZWFzZXM8L3NlY29uZGFyeS10aXRsZT48YWx0LXRpdGxlPlBsb3Mg
TmVnbGVjdC4gVHJvcC4gRGlzLjwvYWx0LXRpdGxlPjwvdGl0bGVzPjxwZXJpb2RpY2FsPjxmdWxs
LXRpdGxlPlBMb1MgTmVnbGVjdGVkIFRyb3BpY2FsIERpc2Vhc2VzPC9mdWxsLXRpdGxlPjxhYmJy
LTE+UExvUyBOZWdsLiBUcm9wLiBEaXMuPC9hYmJyLTE+PGFiYnItMj5QTG9TIE5lZ2wgVHJvcCBE
aXM8L2FiYnItMj48L3BlcmlvZGljYWw+PHBhZ2VzPmUxMjAwPC9wYWdlcz48dm9sdW1lPjU8L3Zv
bHVtZT48bnVtYmVyPjY8L251bWJlcj48a2V5d29yZHM+PGtleXdvcmQ+QkFZRVNJQU4gU1BBVElB
TC1BTkFMWVNJUzwva2V5d29yZD48a2V5d29yZD5TQ0hJU1RPU09NSUFTSVMgQ09OVFJPTDwva2V5
d29yZD48a2V5d29yZD5VUklOQVJZPC9rZXl3b3JkPjxrZXl3b3JkPlNDSElTVE9TT01JQVNJUzwv
a2V5d29yZD48a2V5d29yZD5XRVNULUFGUklDQTwva2V5d29yZD48a2V5d29yZD5WT0xUQSBMQUtF
PC9rZXl3b3JkPjxrZXl3b3JkPlBPUFVMQVRJT04tRFlOQU1JQ1M8L2tleXdvcmQ+PGtleXdvcmQ+
Q09OVFJPTDwva2V5d29yZD48a2V5d29yZD5QUk9HUkFNPC9rZXl3b3JkPjxrZXl3b3JkPlNPVVRI
RVJOIEdIQU5BPC9rZXl3b3JkPjxrZXl3b3JkPkxPQS1MT0E8L2tleXdvcmQ+PGtleXdvcmQ+SU5G
RUNUSU9OUzwva2V5d29yZD48L2tleXdvcmRzPjxkYXRlcz48eWVhcj4yMDExPC95ZWFyPjxwdWIt
ZGF0ZXM+PGRhdGU+SnVuPC9kYXRlPjwvcHViLWRhdGVzPjwvZGF0ZXM+PGlzYm4+MTkzNS0yNzI3
PC9pc2JuPjxhY2Nlc3Npb24tbnVtPldPUzowMDAyOTIxMzk2MDAwMzY8L2FjY2Vzc2lvbi1udW0+
PHdvcmstdHlwZT5BcnRpY2xlPC93b3JrLXR5cGU+PHVybHM+PHJlbGF0ZWQtdXJscz48dXJsPiZs
dDtHbyB0byBJU0kmZ3Q7Oi8vV09TOjAwMDI5MjEzOTYwMDAzNjwvdXJsPjwvcmVsYXRlZC11cmxz
PjwvdXJscz48Y3VzdG9tNz5lMTIwMDwvY3VzdG9tNz48ZWxlY3Ryb25pYy1yZXNvdXJjZS1udW0+
MTAuMTM3MS9qb3VybmFsLnBudGQuMDAwMTIwMDwvZWxlY3Ryb25pYy1yZXNvdXJjZS1udW0+PGxh
bmd1YWdlPkVuZ2xpc2g8L2xhbmd1YWdlPjwvcmVjb3JkPjwvQ2l0ZT48Q2l0ZT48QXV0aG9yPlNj
aG9sdGU8L0F1dGhvcj48WWVhcj4yMDEyPC9ZZWFyPjxSZWNOdW0+NjUwPC9SZWNOdW0+PHJlY29y
ZD48cmVjLW51bWJlcj42NTA8L3JlYy1udW1iZXI+PGZvcmVpZ24ta2V5cz48a2V5IGFwcD0iRU4i
IGRiLWlkPSJ0MGZweHh4OWdmMGFwZGVyOXM5NXJyc3U1MDJ0NTV3d2VyOWYiIHRpbWVzdGFtcD0i
MTM4ODk4OTg5NCI+NjUwPC9rZXk+PC9mb3JlaWduLWtleXM+PHJlZi10eXBlIG5hbWU9IkpvdXJu
YWwgQXJ0aWNsZSI+MTc8L3JlZi10eXBlPjxjb250cmlidXRvcnM+PGF1dGhvcnM+PGF1dGhvcj5T
Y2hvbHRlLCBSb25hbGRvIEcuIEMuPC9hdXRob3I+PGF1dGhvcj5GcmVpdGFzLCBDb3JpbmEgQy48
L2F1dGhvcj48YXV0aG9yPkR1dHJhLCBMdWNpYW5vIFYuPC9hdXRob3I+PGF1dGhvcj5HdWltYXJh
ZXMsIFJpY2FyZG8gSi4gUC4gUy48L2F1dGhvcj48YXV0aG9yPkRydW1tb25kLCBTYW5kcmEgQy48
L2F1dGhvcj48YXV0aG9yPk9saXZlaXJhLCBHdWlsaGVybWU8L2F1dGhvcj48YXV0aG9yPkNhcnZh
bGhvLCBPbWFyIFMuPC9hdXRob3I+PC9hdXRob3JzPjwvY29udHJpYnV0b3JzPjx0aXRsZXM+PHRp
dGxlPlV0aWxpemluZyBlbnZpcm9ubWVudGFsLCBzb2Npb2Vjb25vbWljIGRhdGEgYW5kIEdJUyB0
ZWNobmlxdWVzIHRvIGVzdGltYXRlIHRoZSByaXNrIGZvciBhc2Nhcmlhc2lzIGFuZCB0cmljaHVy
aWFzaXMgaW4gTWluYXMgR2VyYWlzLCBCcmF6aWw8L3RpdGxlPjxzZWNvbmRhcnktdGl0bGU+QWN0
YSBUcm9waWNhPC9zZWNvbmRhcnktdGl0bGU+PC90aXRsZXM+PHBlcmlvZGljYWw+PGZ1bGwtdGl0
bGU+QWN0YSBUcm9waWNhPC9mdWxsLXRpdGxlPjxhYmJyLTE+QWN0YSBUcm9wLjwvYWJici0xPjxh
YmJyLTI+QWN0YSBUcm9wPC9hYmJyLTI+PC9wZXJpb2RpY2FsPjxwYWdlcz4xMTItMTE3PC9wYWdl
cz48dm9sdW1lPjEyMTwvdm9sdW1lPjxudW1iZXI+MjwvbnVtYmVyPjxkYXRlcz48eWVhcj4yMDEy
PC95ZWFyPjxwdWItZGF0ZXM+PGRhdGU+RmViPC9kYXRlPjwvcHViLWRhdGVzPjwvZGF0ZXM+PGlz
Ym4+MDAwMS03MDZYPC9pc2JuPjxhY2Nlc3Npb24tbnVtPldPUzowMDAzMDAxMzI4MDAwMDc8L2Fj
Y2Vzc2lvbi1udW0+PHVybHM+PHJlbGF0ZWQtdXJscz48dXJsPiZsdDtHbyB0byBJU0kmZ3Q7Oi8v
V09TOjAwMDMwMDEzMjgwMDAwNzwvdXJsPjwvcmVsYXRlZC11cmxzPjwvdXJscz48ZWxlY3Ryb25p
Yy1yZXNvdXJjZS1udW0+MTAuMTAxNi9qLmFjdGF0cm9waWNhLjIwMTEuMTAuMDExPC9lbGVjdHJv
bmljLXJlc291cmNlLW51bT48L3JlY29yZD48L0NpdGU+PC9FbmROb3RlPn==
</w:fldData>
              </w:fldChar>
            </w:r>
            <w:r w:rsidR="005C77DD">
              <w:rPr>
                <w:lang w:val="en-US"/>
              </w:rPr>
              <w:instrText xml:space="preserve"> ADDIN EN.CITE.DATA </w:instrText>
            </w:r>
            <w:r w:rsidR="005C77DD">
              <w:rPr>
                <w:lang w:val="en-US"/>
              </w:rPr>
            </w:r>
            <w:r w:rsidR="005C77DD">
              <w:rPr>
                <w:lang w:val="en-US"/>
              </w:rPr>
              <w:fldChar w:fldCharType="end"/>
            </w:r>
            <w:r w:rsidR="007339FC">
              <w:rPr>
                <w:lang w:val="en-US"/>
              </w:rPr>
            </w:r>
            <w:r w:rsidR="007339FC">
              <w:rPr>
                <w:lang w:val="en-US"/>
              </w:rPr>
              <w:fldChar w:fldCharType="separate"/>
            </w:r>
            <w:r w:rsidR="007339FC">
              <w:rPr>
                <w:noProof/>
                <w:lang w:val="en-US"/>
              </w:rPr>
              <w:t>[32-34,36-38]</w:t>
            </w:r>
            <w:r w:rsidR="007339FC">
              <w:rPr>
                <w:lang w:val="en-US"/>
              </w:rPr>
              <w:fldChar w:fldCharType="end"/>
            </w:r>
          </w:p>
        </w:tc>
        <w:tc>
          <w:tcPr>
            <w:tcW w:w="770" w:type="dxa"/>
          </w:tcPr>
          <w:p w:rsidR="007339FC" w:rsidRPr="007339FC" w:rsidRDefault="00590DA9" w:rsidP="00485A31">
            <w:pPr>
              <w:rPr>
                <w:b/>
                <w:lang w:val="en-US"/>
              </w:rPr>
            </w:pPr>
            <w:r>
              <w:rPr>
                <w:b/>
                <w:lang w:val="en-US"/>
              </w:rPr>
              <w:t>27</w:t>
            </w:r>
          </w:p>
        </w:tc>
      </w:tr>
      <w:tr w:rsidR="007339FC" w:rsidTr="007B1E17">
        <w:tc>
          <w:tcPr>
            <w:tcW w:w="2802" w:type="dxa"/>
          </w:tcPr>
          <w:p w:rsidR="007339FC" w:rsidRDefault="007339FC" w:rsidP="0017453E">
            <w:pPr>
              <w:rPr>
                <w:lang w:val="en-US"/>
              </w:rPr>
            </w:pPr>
            <w:r>
              <w:rPr>
                <w:lang w:val="en-US"/>
              </w:rPr>
              <w:t>No discussion of the quality of EO data</w:t>
            </w:r>
          </w:p>
        </w:tc>
        <w:tc>
          <w:tcPr>
            <w:tcW w:w="1417" w:type="dxa"/>
          </w:tcPr>
          <w:p w:rsidR="007339FC" w:rsidRDefault="00590DA9" w:rsidP="00C47579">
            <w:pPr>
              <w:rPr>
                <w:lang w:val="en-US"/>
              </w:rPr>
            </w:pPr>
            <w:r w:rsidRPr="00590DA9">
              <w:rPr>
                <w:b/>
                <w:lang w:val="en-US"/>
              </w:rPr>
              <w:t>6</w:t>
            </w:r>
            <w:r>
              <w:rPr>
                <w:lang w:val="en-US"/>
              </w:rPr>
              <w:br/>
            </w:r>
            <w:r w:rsidR="007339FC">
              <w:rPr>
                <w:lang w:val="en-US"/>
              </w:rPr>
              <w:fldChar w:fldCharType="begin">
                <w:fldData xml:space="preserve">PEVuZE5vdGU+PENpdGU+PEF1dGhvcj5MZXJkdGh1c25lZTwvQXV0aG9yPjxZZWFyPjIwMDg8L1ll
YXI+PFJlY051bT40MTQ8L1JlY051bT48RGlzcGxheVRleHQ+WzMsNi0xMF08L0Rpc3BsYXlUZXh0
PjxyZWNvcmQ+PHJlYy1udW1iZXI+NDE0PC9yZWMtbnVtYmVyPjxmb3JlaWduLWtleXM+PGtleSBh
cHA9IkVOIiBkYi1pZD0idDBmcHh4eDlnZjBhcGRlcjlzOTVycnN1NTAydDU1d3dlcjlmIiB0aW1l
c3RhbXA9IjEzODg5ODk4OTQiPjQxNDwva2V5PjwvZm9yZWlnbi1rZXlzPjxyZWYtdHlwZSBuYW1l
PSJKb3VybmFsIEFydGljbGUiPjE3PC9yZWYtdHlwZT48Y29udHJpYnV0b3JzPjxhdXRob3JzPjxh
dXRob3I+TGVyZHRodXNuZWUsIEtyaWFuZ2tyYWk8L2F1dGhvcj48YXV0aG9yPk5pZ3JvLCBKb3Nl
cGg8L2F1dGhvcj48YXV0aG9yPk1vbmthbm5hLCBUYXdlZXNhazwvYXV0aG9yPjxhdXRob3I+TGVl
cGl0YWtyYXQsIFdhcmlzYTwvYXV0aG9yPjxhdXRob3I+TGVlcGl0YWtyYXQsIFN1cmFjaGFpPC9h
dXRob3I+PGF1dGhvcj5JbnN1YW4sIFN1Y2hlZXJhPC9hdXRob3I+PGF1dGhvcj5DaGFyb2Vuc29u
Z3Nlcm1raXQsIFdlZXJheXV0PC9hdXRob3I+PGF1dGhvcj5LaGxhaW1hbmVlLCBOaXR0YXlhPC9h
dXRob3I+PGF1dGhvcj5Ba2thZ3JhaXNlZSwgV2lsYXNpbmVlPC9hdXRob3I+PGF1dGhvcj5DaGF5
YXB1bSwgS3dhbnRhPC9hdXRob3I+PGF1dGhvcj5Kb25lcywgSmFtZXMgVy48L2F1dGhvcj48L2F1
dGhvcnM+PC9jb250cmlidXRvcnM+PHRpdGxlcz48dGl0bGU+U3VydmV5cyBvZiByb2RlbnQtYm9y
bmUgZGlzZWFzZSBpbiBUaGFpbGFuZCB3aXRoIGEgZm9jdXMgb24gc2NydWIgdHlwaHVzIGFzc2Vz
c21lbnQ8L3RpdGxlPjxzZWNvbmRhcnktdGl0bGU+SW50ZWdyYXRpdmUgWm9vbG9neTwvc2Vjb25k
YXJ5LXRpdGxlPjwvdGl0bGVzPjxwYWdlcz4yNjctMjczPC9wYWdlcz48dm9sdW1lPjM8L3ZvbHVt
ZT48bnVtYmVyPjQ8L251bWJlcj48ZGF0ZXM+PHllYXI+MjAwODwveWVhcj48cHViLWRhdGVzPjxk
YXRlPkRlYzwvZGF0ZT48L3B1Yi1kYXRlcz48L2RhdGVzPjxpc2JuPjE3NDktNDg3NzwvaXNibj48
YWNjZXNzaW9uLW51bT5XT1M6MDAwMjA3Nzg5ODAwMDAyPC9hY2Nlc3Npb24tbnVtPjx1cmxzPjxy
ZWxhdGVkLXVybHM+PHVybD4mbHQ7R28gdG8gSVNJJmd0OzovL1dPUzowMDAyMDc3ODk4MDAwMDI8
L3VybD48L3JlbGF0ZWQtdXJscz48L3VybHM+PGVsZWN0cm9uaWMtcmVzb3VyY2UtbnVtPjEwLjEx
MTEvai4xNzQ5LTQ4NzcuMjAwOC4wMDEwMC54PC9lbGVjdHJvbmljLXJlc291cmNlLW51bT48L3Jl
Y29yZD48L0NpdGU+PENpdGU+PEF1dGhvcj5SZWlzPC9BdXRob3I+PFllYXI+MjAwODwvWWVhcj48
UmVjTnVtPjQyNDwvUmVjTnVtPjxyZWNvcmQ+PHJlYy1udW1iZXI+NDI0PC9yZWMtbnVtYmVyPjxm
b3JlaWduLWtleXM+PGtleSBhcHA9IkVOIiBkYi1pZD0idDBmcHh4eDlnZjBhcGRlcjlzOTVycnN1
NTAydDU1d3dlcjlmIiB0aW1lc3RhbXA9IjEzODg5ODk4OTQiPjQyNDwva2V5PjwvZm9yZWlnbi1r
ZXlzPjxyZWYtdHlwZSBuYW1lPSJKb3VybmFsIEFydGljbGUiPjE3PC9yZWYtdHlwZT48Y29udHJp
YnV0b3JzPjxhdXRob3JzPjxhdXRob3I+UmVpcywgUmVuYXRvIEIuPC9hdXRob3I+PGF1dGhvcj5S
aWJlaXJvLCBHdWlsaGVybWUgUy48L2F1dGhvcj48YXV0aG9yPkZlbHplbWJ1cmdoLCBSaWRhbHZh
IEQuIE0uPC9hdXRob3I+PGF1dGhvcj5TYW50YW5hLCBGcmFuY2lzY28gUy48L2F1dGhvcj48YXV0
aG9yPk1vaHIsIFNoYXJpZjwvYXV0aG9yPjxhdXRob3I+TWVsZW5kZXosIEFzdHJpZCBYLiBULiBP
LjwvYXV0aG9yPjxhdXRob3I+UXVlaXJveiwgQWRyaWFubzwvYXV0aG9yPjxhdXRob3I+U2FudG9z
LCBBbmRyZWlhIEMuPC9hdXRob3I+PGF1dGhvcj5SYXZpbmVzLCBSb215IFIuPC9hdXRob3I+PGF1
dGhvcj5UYXNzaW5hcmksIFdhZ25lciBTLjwvYXV0aG9yPjxhdXRob3I+Q2FydmFsaG8sIE1hcmls
aWEgUy48L2F1dGhvcj48YXV0aG9yPlJlaXMsIE1pdGVybWF5ZXIgRy48L2F1dGhvcj48YXV0aG9y
PktvLCBBbGJlcnQgSS48L2F1dGhvcj48L2F1dGhvcnM+PC9jb250cmlidXRvcnM+PHRpdGxlcz48
dGl0bGU+SW1wYWN0IG9mIGVudmlyb25tZW50IGFuZCBzb2NpYWwgZ3JhZGllbnQgb24gbGVwdG9z
cGlyYSBpbmZlY3Rpb24gaW4gdXJiYW4gc2x1bXM8L3RpdGxlPjxzZWNvbmRhcnktdGl0bGU+UExv
UyBOZWdsZWN0ZWQgVHJvcGljYWwgRGlzZWFzZXM8L3NlY29uZGFyeS10aXRsZT48L3RpdGxlcz48
cGVyaW9kaWNhbD48ZnVsbC10aXRsZT5QTG9TIE5lZ2xlY3RlZCBUcm9waWNhbCBEaXNlYXNlczwv
ZnVsbC10aXRsZT48YWJici0xPlBMb1MgTmVnbC4gVHJvcC4gRGlzLjwvYWJici0xPjxhYmJyLTI+
UExvUyBOZWdsIFRyb3AgRGlzPC9hYmJyLTI+PC9wZXJpb2RpY2FsPjxwYWdlcz5lMjI4PC9wYWdl
cz48dm9sdW1lPjI8L3ZvbHVtZT48bnVtYmVyPjQ8L251bWJlcj48ZGF0ZXM+PHllYXI+MjAwODwv
eWVhcj48cHViLWRhdGVzPjxkYXRlPkFwcjwvZGF0ZT48L3B1Yi1kYXRlcz48L2RhdGVzPjxpc2Ju
PjE5MzUtMjczNTwvaXNibj48YWNjZXNzaW9uLW51bT5XT1M6MDAwMjYxODA2NzAwMDA2PC9hY2Nl
c3Npb24tbnVtPjx1cmxzPjxyZWxhdGVkLXVybHM+PHVybD4mbHQ7R28gdG8gSVNJJmd0OzovL1dP
UzowMDAyNjE4MDY3MDAwMDY8L3VybD48L3JlbGF0ZWQtdXJscz48L3VybHM+PGN1c3RvbTc+ZTIy
ODwvY3VzdG9tNz48ZWxlY3Ryb25pYy1yZXNvdXJjZS1udW0+MTAuMTM3MS9qb3VybmFsLnBudGQu
MDAwMDIyODwvZWxlY3Ryb25pYy1yZXNvdXJjZS1udW0+PC9yZWNvcmQ+PC9DaXRlPjxDaXRlPjxB
dXRob3I+TGF1PC9BdXRob3I+PFllYXI+MjAxMjwvWWVhcj48UmVjTnVtPjYzNTwvUmVjTnVtPjxy
ZWNvcmQ+PHJlYy1udW1iZXI+NjM1PC9yZWMtbnVtYmVyPjxmb3JlaWduLWtleXM+PGtleSBhcHA9
IkVOIiBkYi1pZD0idDBmcHh4eDlnZjBhcGRlcjlzOTVycnN1NTAydDU1d3dlcjlmIiB0aW1lc3Rh
bXA9IjEzODg5ODk4OTQiPjYzNTwva2V5PjwvZm9yZWlnbi1rZXlzPjxyZWYtdHlwZSBuYW1lPSJK
b3VybmFsIEFydGljbGUiPjE3PC9yZWYtdHlwZT48Y29udHJpYnV0b3JzPjxhdXRob3JzPjxhdXRo
b3I+TGF1LCBDb2xsZWVuIEwuPC9hdXRob3I+PGF1dGhvcj5Eb2Jzb24sIEFubmV0dGUgSi48L2F1
dGhvcj48YXV0aG9yPlNteXRoZSwgTGVlIEQuPC9hdXRob3I+PGF1dGhvcj5GZWFybmxleSwgRW1p
bHkgSi48L2F1dGhvcj48YXV0aG9yPlNrZWxseSwgQ2hyaXM8L2F1dGhvcj48YXV0aG9yPkNsZW1l
bnRzLCBBcmNoaWUgQy4gQS48L2F1dGhvcj48YXV0aG9yPkNyYWlnLCBTY290dCBCLjwvYXV0aG9y
PjxhdXRob3I+RnVpbWFvbm8sIFNhaXBhbGUgRC48L2F1dGhvcj48YXV0aG9yPldlaW5zdGVpbiwg
UGhpbGlwPC9hdXRob3I+PC9hdXRob3JzPjwvY29udHJpYnV0b3JzPjx0aXRsZXM+PHRpdGxlPkxl
cHRvc3Bpcm9zaXMgaW4gQW1lcmljYW4gU2Ftb2EgMjAxMDogRXBpZGVtaW9sb2d5LCBFbnZpcm9u
bWVudGFsIERyaXZlcnMsIGFuZCB0aGUgTWFuYWdlbWVudCBvZiBFbWVyZ2VuY2U8L3RpdGxlPjxz
ZWNvbmRhcnktdGl0bGU+QW1lcmljYW4gSm91cm5hbCBvZiBUcm9waWNhbCBNZWRpY2luZSBhbmQg
SHlnaWVuZTwvc2Vjb25kYXJ5LXRpdGxlPjwvdGl0bGVzPjxwZXJpb2RpY2FsPjxmdWxsLXRpdGxl
PkFtZXJpY2FuIEpvdXJuYWwgb2YgVHJvcGljYWwgTWVkaWNpbmUgYW5kIEh5Z2llbmU8L2Z1bGwt
dGl0bGU+PGFiYnItMT5BbS4gSi4gVHJvcC4gTWVkLiBIeWcuPC9hYmJyLTE+PGFiYnItMj5BbSBK
IFRyb3AgTWVkIEh5ZzwvYWJici0yPjwvcGVyaW9kaWNhbD48cGFnZXM+MzA5LTMxOTwvcGFnZXM+
PHZvbHVtZT44Njwvdm9sdW1lPjxudW1iZXI+MjwvbnVtYmVyPjxkYXRlcz48eWVhcj4yMDEyPC95
ZWFyPjxwdWItZGF0ZXM+PGRhdGU+RmViPC9kYXRlPjwvcHViLWRhdGVzPjwvZGF0ZXM+PGlzYm4+
MDAwMi05NjM3PC9pc2JuPjxhY2Nlc3Npb24tbnVtPldPUzowMDAyOTk4NjY3MDAwMjU8L2FjY2Vz
c2lvbi1udW0+PHVybHM+PHJlbGF0ZWQtdXJscz48dXJsPiZsdDtHbyB0byBJU0kmZ3Q7Oi8vV09T
OjAwMDI5OTg2NjcwMDAyNTwvdXJsPjwvcmVsYXRlZC11cmxzPjwvdXJscz48ZWxlY3Ryb25pYy1y
ZXNvdXJjZS1udW0+MTAuNDI2OS9hanRtaC4yMDEyLjExLTAzOTg8L2VsZWN0cm9uaWMtcmVzb3Vy
Y2UtbnVtPjwvcmVjb3JkPjwvQ2l0ZT48Q2l0ZT48QXV0aG9yPkNvZWxobzwvQXV0aG9yPjxZZWFy
PjIwMTI8L1llYXI+PFJlY051bT42MTM8L1JlY051bT48cmVjb3JkPjxyZWMtbnVtYmVyPjYxMzwv
cmVjLW51bWJlcj48Zm9yZWlnbi1rZXlzPjxrZXkgYXBwPSJFTiIgZGItaWQ9InQwZnB4eHg5Z2Yw
YXBkZXI5czk1cnJzdTUwMnQ1NXd3ZXI5ZiIgdGltZXN0YW1wPSIxMzg4OTg5ODk0Ij42MTM8L2tl
eT48L2ZvcmVpZ24ta2V5cz48cmVmLXR5cGUgbmFtZT0iSm91cm5hbCBBcnRpY2xlIj4xNzwvcmVm
LXR5cGU+PGNvbnRyaWJ1dG9ycz48YXV0aG9ycz48YXV0aG9yPkNvZWxobywgTWljaGVsaW5lIFMu
IFouIFMuPC9hdXRob3I+PGF1dGhvcj5NYXNzYWQsIEVkdWFyZG88L2F1dGhvcj48L2F1dGhvcnM+
PC9jb250cmlidXRvcnM+PHRpdGxlcz48dGl0bGU+VGhlIGltcGFjdCBvZiBjbGltYXRlIG9uIExl
cHRvc3Bpcm9zaXMgaW4gU2FvIFBhdWxvLCBCcmF6aWw8L3RpdGxlPjxzZWNvbmRhcnktdGl0bGU+
SW50ZXJuYXRpb25hbCBKb3VybmFsIG9mIEJpb21ldGVvcm9sb2d5PC9zZWNvbmRhcnktdGl0bGU+
PC90aXRsZXM+PHBlcmlvZGljYWw+PGZ1bGwtdGl0bGU+SW50ZXJuYXRpb25hbCBKb3VybmFsIG9m
IEJpb21ldGVvcm9sb2d5PC9mdWxsLXRpdGxlPjxhYmJyLTE+SW50LiBKLiBCaW9tZXRlb3JvbC48
L2FiYnItMT48YWJici0yPkludCBKIEJpb21ldGVvcm9sPC9hYmJyLTI+PC9wZXJpb2RpY2FsPjxw
YWdlcz4yMzMtMjQxPC9wYWdlcz48dm9sdW1lPjU2PC92b2x1bWU+PG51bWJlcj4yPC9udW1iZXI+
PGRhdGVzPjx5ZWFyPjIwMTI8L3llYXI+PHB1Yi1kYXRlcz48ZGF0ZT5NYXI8L2RhdGU+PC9wdWIt
ZGF0ZXM+PC9kYXRlcz48aXNibj4wMDIwLTcxMjg8L2lzYm4+PGFjY2Vzc2lvbi1udW0+V09TOjAw
MDMwMDM0NjgwMDAwMzwvYWNjZXNzaW9uLW51bT48dXJscz48cmVsYXRlZC11cmxzPjx1cmw+Jmx0
O0dvIHRvIElTSSZndDs6Ly9XT1M6MDAwMzAwMzQ2ODAwMDAzPC91cmw+PC9yZWxhdGVkLXVybHM+
PC91cmxzPjxlbGVjdHJvbmljLXJlc291cmNlLW51bT4xMC4xMDA3L3MwMDQ4NC0wMTEtMDQxOS00
PC9lbGVjdHJvbmljLXJlc291cmNlLW51bT48L3JlY29yZD48L0NpdGU+PENpdGU+PEF1dGhvcj5U
YXNzaW5hcmk8L0F1dGhvcj48WWVhcj4yMDA4PC9ZZWFyPjxSZWNOdW0+MTM1ODwvUmVjTnVtPjxy
ZWNvcmQ+PHJlYy1udW1iZXI+MTM1ODwvcmVjLW51bWJlcj48Zm9yZWlnbi1rZXlzPjxrZXkgYXBw
PSJFTiIgZGItaWQ9InQwZnB4eHg5Z2YwYXBkZXI5czk1cnJzdTUwMnQ1NXd3ZXI5ZiIgdGltZXN0
YW1wPSIxNDI3NjcwNDY1Ij4xMzU4PC9rZXk+PC9mb3JlaWduLWtleXM+PHJlZi10eXBlIG5hbWU9
IkpvdXJuYWwgQXJ0aWNsZSI+MTc8L3JlZi10eXBlPjxjb250cmlidXRvcnM+PGF1dGhvcnM+PGF1
dGhvcj5UYXNzaW5hcmksIFcuIFMuPC9hdXRob3I+PGF1dGhvcj5QZWxsZWdyaW5pLCBELiBDLjwv
YXV0aG9yPjxhdXRob3I+U2EsIEMuIEIuPC9hdXRob3I+PGF1dGhvcj5SZWlzLCBSLiBCLjwvYXV0
aG9yPjxhdXRob3I+S28sIEEuIEkuPC9hdXRob3I+PGF1dGhvcj5DYXJ2YWxobywgTS4gUy48L2F1
dGhvcj48L2F1dGhvcnM+PC9jb250cmlidXRvcnM+PGF1dGgtYWRkcmVzcz5OYXRpb25hbCBTY2hv
b2wgb2YgUHVibGljIEhlYWx0aCwgT3N3YWxkbyBDcnV6IEZvdW5kYXRpb24sIEJyYXppbGlhbiBN
aW5pc3RyeSBvZiBIZWFsdGgsIFJpbyBkZSBKYW5laXJvLCBCcmF6aWwuIHRhc3NpbmFyaUB1ZnJy
ai5icjwvYXV0aC1hZGRyZXNzPjx0aXRsZXM+PHRpdGxlPkRldGVjdGlvbiBhbmQgbW9kZWxsaW5n
IG9mIGNhc2UgY2x1c3RlcnMgZm9yIHVyYmFuIGxlcHRvc3Bpcm9zaXM8L3RpdGxlPjxzZWNvbmRh
cnktdGl0bGU+VHJvcGljYWwgTWVkaWNpbmUgYW5kIEludGVybmF0aW9uYWwgSGVhbHRoPC9zZWNv
bmRhcnktdGl0bGU+PGFsdC10aXRsZT5Ucm9waWNhbCBtZWRpY2luZSAmYW1wOyBpbnRlcm5hdGlv
bmFsIGhlYWx0aCA6IFRNICZhbXA7IElIPC9hbHQtdGl0bGU+PC90aXRsZXM+PHBlcmlvZGljYWw+
PGZ1bGwtdGl0bGU+VHJvcGljYWwgTWVkaWNpbmUgYW5kIEludGVybmF0aW9uYWwgSGVhbHRoPC9m
dWxsLXRpdGxlPjxhYmJyLTE+VHJvcC4gTWVkLiBJbnQuIEhlYWx0aDwvYWJici0xPjxhYmJyLTI+
VHJvcCBNZWQgSW50IEhlYWx0aDwvYWJici0yPjwvcGVyaW9kaWNhbD48cGFnZXM+NTAzLTEyPC9w
YWdlcz48dm9sdW1lPjEzPC92b2x1bWU+PG51bWJlcj40PC9udW1iZXI+PGVkaXRpb24+MjAwOC8w
My8wNDwvZWRpdGlvbj48a2V5d29yZHM+PGtleXdvcmQ+QnJhemlsL2VwaWRlbWlvbG9neTwva2V5
d29yZD48a2V5d29yZD5EaXNlYXNlIE91dGJyZWFrczwva2V5d29yZD48a2V5d29yZD5FbnZpcm9u
bWVudDwva2V5d29yZD48a2V5d29yZD5IdW1hbnM8L2tleXdvcmQ+PGtleXdvcmQ+SW5jaWRlbmNl
PC9rZXl3b3JkPjxrZXl3b3JkPkxlcHRvc3Bpcm9zaXMvKmVwaWRlbWlvbG9neS90cmFuc21pc3Np
b248L2tleXdvcmQ+PGtleXdvcmQ+UmFpbjwva2V5d29yZD48a2V5d29yZD5SaXNrIEZhY3RvcnM8
L2tleXdvcmQ+PGtleXdvcmQ+U3BhY2UtVGltZSBDbHVzdGVyaW5nPC9rZXl3b3JkPjxrZXl3b3Jk
PlVyYmFuIEhlYWx0aDwva2V5d29yZD48L2tleXdvcmRzPjxkYXRlcz48eWVhcj4yMDA4PC95ZWFy
PjxwdWItZGF0ZXM+PGRhdGU+QXByPC9kYXRlPjwvcHViLWRhdGVzPjwvZGF0ZXM+PGlzYm4+MTM2
MC0yMjc2PC9pc2JuPjxhY2Nlc3Npb24tbnVtPjE4MzEyNDcyPC9hY2Nlc3Npb24tbnVtPjx1cmxz
PjwvdXJscz48ZWxlY3Ryb25pYy1yZXNvdXJjZS1udW0+MTAuMTExMS9qLjEzNjUtMzE1Ni4yMDA4
LjAyMDI4Lng8L2VsZWN0cm9uaWMtcmVzb3VyY2UtbnVtPjxyZW1vdGUtZGF0YWJhc2UtcHJvdmlk
ZXI+TkxNPC9yZW1vdGUtZGF0YWJhc2UtcHJvdmlkZXI+PGxhbmd1YWdlPmVuZzwvbGFuZ3VhZ2U+
PC9yZWNvcmQ+PC9DaXRlPjxDaXRlPjxBdXRob3I+U29jb2xvdnNjaGk8L0F1dGhvcj48WWVhcj4y
MDExPC9ZZWFyPjxSZWNOdW0+NTk3PC9SZWNOdW0+PHJlY29yZD48cmVjLW51bWJlcj41OTc8L3Jl
Yy1udW1iZXI+PGZvcmVpZ24ta2V5cz48a2V5IGFwcD0iRU4iIGRiLWlkPSJ0MGZweHh4OWdmMGFw
ZGVyOXM5NXJyc3U1MDJ0NTV3d2VyOWYiIHRpbWVzdGFtcD0iMTM4ODk4OTg5NCI+NTk3PC9rZXk+
PC9mb3JlaWduLWtleXM+PHJlZi10eXBlIG5hbWU9IkpvdXJuYWwgQXJ0aWNsZSI+MTc8L3JlZi10
eXBlPjxjb250cmlidXRvcnM+PGF1dGhvcnM+PGF1dGhvcj5Tb2NvbG92c2NoaSwgQ3Jpc3RpbmE8
L2F1dGhvcj48YXV0aG9yPkFuZ2VsYWtpcywgRW1tYW5vdWlsPC9hdXRob3I+PGF1dGhvcj5SZW52
b2lzZSwgQXVyZWxpZTwvYXV0aG9yPjxhdXRob3I+Rm91cm5pZXIsIFBpZXJyZS1FZG91YXJkPC9h
dXRob3I+PGF1dGhvcj5NYXJpZSwgSmVhbiBMb3U8L2F1dGhvcj48YXV0aG9yPkRhdm91c3QsIEJl
cm5hcmQ8L2F1dGhvcj48YXV0aG9yPlN0ZWluLCBBbmRyZWFzPC9hdXRob3I+PGF1dGhvcj5SYW91
bHQsIERpZGllcjwvYXV0aG9yPjwvYXV0aG9ycz48L2NvbnRyaWJ1dG9ycz48dGl0bGVzPjx0aXRs
ZT5TdHJpa2VzLCBmbG9vZGluZywgcmF0cywgYW5kIGxlcHRvc3Bpcm9zaXMgaW4gTWFyc2VpbGxl
LCBGcmFuY2U8L3RpdGxlPjxzZWNvbmRhcnktdGl0bGU+SW50ZXJuYXRpb25hbCBKb3VybmFsIG9m
IEluZmVjdGlvdXMgRGlzZWFzZXM8L3NlY29uZGFyeS10aXRsZT48L3RpdGxlcz48cGVyaW9kaWNh
bD48ZnVsbC10aXRsZT5JbnRlcm5hdGlvbmFsIEpvdXJuYWwgb2YgSW5mZWN0aW91cyBEaXNlYXNl
czwvZnVsbC10aXRsZT48YWJici0xPkludC4gSi4gSW5mZWN0LiBEaXMuPC9hYmJyLTE+PGFiYnIt
Mj5JbnQgSiBJbmZlY3QgRGlzPC9hYmJyLTI+PC9wZXJpb2RpY2FsPjxwYWdlcz5FNzEwLUU3MTU8
L3BhZ2VzPjx2b2x1bWU+MTU8L3ZvbHVtZT48bnVtYmVyPjEwPC9udW1iZXI+PGRhdGVzPjx5ZWFy
PjIwMTE8L3llYXI+PHB1Yi1kYXRlcz48ZGF0ZT5PY3Q8L2RhdGU+PC9wdWItZGF0ZXM+PC9kYXRl
cz48aXNibj4xMjAxLTk3MTI8L2lzYm4+PGFjY2Vzc2lvbi1udW0+V09TOjAwMDI5NjA5MjQwMDAx
MDwvYWNjZXNzaW9uLW51bT48dXJscz48cmVsYXRlZC11cmxzPjx1cmw+Jmx0O0dvIHRvIElTSSZn
dDs6Ly9XT1M6MDAwMjk2MDkyNDAwMDEwPC91cmw+PC9yZWxhdGVkLXVybHM+PC91cmxzPjxlbGVj
dHJvbmljLXJlc291cmNlLW51bT4xMC4xMDE2L2ouaWppZC4yMDExLjA1LjAxNzwvZWxlY3Ryb25p
Yy1yZXNvdXJjZS1udW0+PC9yZWNvcmQ+PC9DaXRlPjwvRW5kTm90ZT5=
</w:fldData>
              </w:fldChar>
            </w:r>
            <w:r w:rsidR="00C47579">
              <w:rPr>
                <w:lang w:val="en-US"/>
              </w:rPr>
              <w:instrText xml:space="preserve"> ADDIN EN.CITE </w:instrText>
            </w:r>
            <w:r w:rsidR="00C47579">
              <w:rPr>
                <w:lang w:val="en-US"/>
              </w:rPr>
              <w:fldChar w:fldCharType="begin">
                <w:fldData xml:space="preserve">PEVuZE5vdGU+PENpdGU+PEF1dGhvcj5MZXJkdGh1c25lZTwvQXV0aG9yPjxZZWFyPjIwMDg8L1ll
YXI+PFJlY051bT40MTQ8L1JlY051bT48RGlzcGxheVRleHQ+WzMsNi0xMF08L0Rpc3BsYXlUZXh0
PjxyZWNvcmQ+PHJlYy1udW1iZXI+NDE0PC9yZWMtbnVtYmVyPjxmb3JlaWduLWtleXM+PGtleSBh
cHA9IkVOIiBkYi1pZD0idDBmcHh4eDlnZjBhcGRlcjlzOTVycnN1NTAydDU1d3dlcjlmIiB0aW1l
c3RhbXA9IjEzODg5ODk4OTQiPjQxNDwva2V5PjwvZm9yZWlnbi1rZXlzPjxyZWYtdHlwZSBuYW1l
PSJKb3VybmFsIEFydGljbGUiPjE3PC9yZWYtdHlwZT48Y29udHJpYnV0b3JzPjxhdXRob3JzPjxh
dXRob3I+TGVyZHRodXNuZWUsIEtyaWFuZ2tyYWk8L2F1dGhvcj48YXV0aG9yPk5pZ3JvLCBKb3Nl
cGg8L2F1dGhvcj48YXV0aG9yPk1vbmthbm5hLCBUYXdlZXNhazwvYXV0aG9yPjxhdXRob3I+TGVl
cGl0YWtyYXQsIFdhcmlzYTwvYXV0aG9yPjxhdXRob3I+TGVlcGl0YWtyYXQsIFN1cmFjaGFpPC9h
dXRob3I+PGF1dGhvcj5JbnN1YW4sIFN1Y2hlZXJhPC9hdXRob3I+PGF1dGhvcj5DaGFyb2Vuc29u
Z3Nlcm1raXQsIFdlZXJheXV0PC9hdXRob3I+PGF1dGhvcj5LaGxhaW1hbmVlLCBOaXR0YXlhPC9h
dXRob3I+PGF1dGhvcj5Ba2thZ3JhaXNlZSwgV2lsYXNpbmVlPC9hdXRob3I+PGF1dGhvcj5DaGF5
YXB1bSwgS3dhbnRhPC9hdXRob3I+PGF1dGhvcj5Kb25lcywgSmFtZXMgVy48L2F1dGhvcj48L2F1
dGhvcnM+PC9jb250cmlidXRvcnM+PHRpdGxlcz48dGl0bGU+U3VydmV5cyBvZiByb2RlbnQtYm9y
bmUgZGlzZWFzZSBpbiBUaGFpbGFuZCB3aXRoIGEgZm9jdXMgb24gc2NydWIgdHlwaHVzIGFzc2Vz
c21lbnQ8L3RpdGxlPjxzZWNvbmRhcnktdGl0bGU+SW50ZWdyYXRpdmUgWm9vbG9neTwvc2Vjb25k
YXJ5LXRpdGxlPjwvdGl0bGVzPjxwYWdlcz4yNjctMjczPC9wYWdlcz48dm9sdW1lPjM8L3ZvbHVt
ZT48bnVtYmVyPjQ8L251bWJlcj48ZGF0ZXM+PHllYXI+MjAwODwveWVhcj48cHViLWRhdGVzPjxk
YXRlPkRlYzwvZGF0ZT48L3B1Yi1kYXRlcz48L2RhdGVzPjxpc2JuPjE3NDktNDg3NzwvaXNibj48
YWNjZXNzaW9uLW51bT5XT1M6MDAwMjA3Nzg5ODAwMDAyPC9hY2Nlc3Npb24tbnVtPjx1cmxzPjxy
ZWxhdGVkLXVybHM+PHVybD4mbHQ7R28gdG8gSVNJJmd0OzovL1dPUzowMDAyMDc3ODk4MDAwMDI8
L3VybD48L3JlbGF0ZWQtdXJscz48L3VybHM+PGVsZWN0cm9uaWMtcmVzb3VyY2UtbnVtPjEwLjEx
MTEvai4xNzQ5LTQ4NzcuMjAwOC4wMDEwMC54PC9lbGVjdHJvbmljLXJlc291cmNlLW51bT48L3Jl
Y29yZD48L0NpdGU+PENpdGU+PEF1dGhvcj5SZWlzPC9BdXRob3I+PFllYXI+MjAwODwvWWVhcj48
UmVjTnVtPjQyNDwvUmVjTnVtPjxyZWNvcmQ+PHJlYy1udW1iZXI+NDI0PC9yZWMtbnVtYmVyPjxm
b3JlaWduLWtleXM+PGtleSBhcHA9IkVOIiBkYi1pZD0idDBmcHh4eDlnZjBhcGRlcjlzOTVycnN1
NTAydDU1d3dlcjlmIiB0aW1lc3RhbXA9IjEzODg5ODk4OTQiPjQyNDwva2V5PjwvZm9yZWlnbi1r
ZXlzPjxyZWYtdHlwZSBuYW1lPSJKb3VybmFsIEFydGljbGUiPjE3PC9yZWYtdHlwZT48Y29udHJp
YnV0b3JzPjxhdXRob3JzPjxhdXRob3I+UmVpcywgUmVuYXRvIEIuPC9hdXRob3I+PGF1dGhvcj5S
aWJlaXJvLCBHdWlsaGVybWUgUy48L2F1dGhvcj48YXV0aG9yPkZlbHplbWJ1cmdoLCBSaWRhbHZh
IEQuIE0uPC9hdXRob3I+PGF1dGhvcj5TYW50YW5hLCBGcmFuY2lzY28gUy48L2F1dGhvcj48YXV0
aG9yPk1vaHIsIFNoYXJpZjwvYXV0aG9yPjxhdXRob3I+TWVsZW5kZXosIEFzdHJpZCBYLiBULiBP
LjwvYXV0aG9yPjxhdXRob3I+UXVlaXJveiwgQWRyaWFubzwvYXV0aG9yPjxhdXRob3I+U2FudG9z
LCBBbmRyZWlhIEMuPC9hdXRob3I+PGF1dGhvcj5SYXZpbmVzLCBSb215IFIuPC9hdXRob3I+PGF1
dGhvcj5UYXNzaW5hcmksIFdhZ25lciBTLjwvYXV0aG9yPjxhdXRob3I+Q2FydmFsaG8sIE1hcmls
aWEgUy48L2F1dGhvcj48YXV0aG9yPlJlaXMsIE1pdGVybWF5ZXIgRy48L2F1dGhvcj48YXV0aG9y
PktvLCBBbGJlcnQgSS48L2F1dGhvcj48L2F1dGhvcnM+PC9jb250cmlidXRvcnM+PHRpdGxlcz48
dGl0bGU+SW1wYWN0IG9mIGVudmlyb25tZW50IGFuZCBzb2NpYWwgZ3JhZGllbnQgb24gbGVwdG9z
cGlyYSBpbmZlY3Rpb24gaW4gdXJiYW4gc2x1bXM8L3RpdGxlPjxzZWNvbmRhcnktdGl0bGU+UExv
UyBOZWdsZWN0ZWQgVHJvcGljYWwgRGlzZWFzZXM8L3NlY29uZGFyeS10aXRsZT48L3RpdGxlcz48
cGVyaW9kaWNhbD48ZnVsbC10aXRsZT5QTG9TIE5lZ2xlY3RlZCBUcm9waWNhbCBEaXNlYXNlczwv
ZnVsbC10aXRsZT48YWJici0xPlBMb1MgTmVnbC4gVHJvcC4gRGlzLjwvYWJici0xPjxhYmJyLTI+
UExvUyBOZWdsIFRyb3AgRGlzPC9hYmJyLTI+PC9wZXJpb2RpY2FsPjxwYWdlcz5lMjI4PC9wYWdl
cz48dm9sdW1lPjI8L3ZvbHVtZT48bnVtYmVyPjQ8L251bWJlcj48ZGF0ZXM+PHllYXI+MjAwODwv
eWVhcj48cHViLWRhdGVzPjxkYXRlPkFwcjwvZGF0ZT48L3B1Yi1kYXRlcz48L2RhdGVzPjxpc2Ju
PjE5MzUtMjczNTwvaXNibj48YWNjZXNzaW9uLW51bT5XT1M6MDAwMjYxODA2NzAwMDA2PC9hY2Nl
c3Npb24tbnVtPjx1cmxzPjxyZWxhdGVkLXVybHM+PHVybD4mbHQ7R28gdG8gSVNJJmd0OzovL1dP
UzowMDAyNjE4MDY3MDAwMDY8L3VybD48L3JlbGF0ZWQtdXJscz48L3VybHM+PGN1c3RvbTc+ZTIy
ODwvY3VzdG9tNz48ZWxlY3Ryb25pYy1yZXNvdXJjZS1udW0+MTAuMTM3MS9qb3VybmFsLnBudGQu
MDAwMDIyODwvZWxlY3Ryb25pYy1yZXNvdXJjZS1udW0+PC9yZWNvcmQ+PC9DaXRlPjxDaXRlPjxB
dXRob3I+TGF1PC9BdXRob3I+PFllYXI+MjAxMjwvWWVhcj48UmVjTnVtPjYzNTwvUmVjTnVtPjxy
ZWNvcmQ+PHJlYy1udW1iZXI+NjM1PC9yZWMtbnVtYmVyPjxmb3JlaWduLWtleXM+PGtleSBhcHA9
IkVOIiBkYi1pZD0idDBmcHh4eDlnZjBhcGRlcjlzOTVycnN1NTAydDU1d3dlcjlmIiB0aW1lc3Rh
bXA9IjEzODg5ODk4OTQiPjYzNTwva2V5PjwvZm9yZWlnbi1rZXlzPjxyZWYtdHlwZSBuYW1lPSJK
b3VybmFsIEFydGljbGUiPjE3PC9yZWYtdHlwZT48Y29udHJpYnV0b3JzPjxhdXRob3JzPjxhdXRo
b3I+TGF1LCBDb2xsZWVuIEwuPC9hdXRob3I+PGF1dGhvcj5Eb2Jzb24sIEFubmV0dGUgSi48L2F1
dGhvcj48YXV0aG9yPlNteXRoZSwgTGVlIEQuPC9hdXRob3I+PGF1dGhvcj5GZWFybmxleSwgRW1p
bHkgSi48L2F1dGhvcj48YXV0aG9yPlNrZWxseSwgQ2hyaXM8L2F1dGhvcj48YXV0aG9yPkNsZW1l
bnRzLCBBcmNoaWUgQy4gQS48L2F1dGhvcj48YXV0aG9yPkNyYWlnLCBTY290dCBCLjwvYXV0aG9y
PjxhdXRob3I+RnVpbWFvbm8sIFNhaXBhbGUgRC48L2F1dGhvcj48YXV0aG9yPldlaW5zdGVpbiwg
UGhpbGlwPC9hdXRob3I+PC9hdXRob3JzPjwvY29udHJpYnV0b3JzPjx0aXRsZXM+PHRpdGxlPkxl
cHRvc3Bpcm9zaXMgaW4gQW1lcmljYW4gU2Ftb2EgMjAxMDogRXBpZGVtaW9sb2d5LCBFbnZpcm9u
bWVudGFsIERyaXZlcnMsIGFuZCB0aGUgTWFuYWdlbWVudCBvZiBFbWVyZ2VuY2U8L3RpdGxlPjxz
ZWNvbmRhcnktdGl0bGU+QW1lcmljYW4gSm91cm5hbCBvZiBUcm9waWNhbCBNZWRpY2luZSBhbmQg
SHlnaWVuZTwvc2Vjb25kYXJ5LXRpdGxlPjwvdGl0bGVzPjxwZXJpb2RpY2FsPjxmdWxsLXRpdGxl
PkFtZXJpY2FuIEpvdXJuYWwgb2YgVHJvcGljYWwgTWVkaWNpbmUgYW5kIEh5Z2llbmU8L2Z1bGwt
dGl0bGU+PGFiYnItMT5BbS4gSi4gVHJvcC4gTWVkLiBIeWcuPC9hYmJyLTE+PGFiYnItMj5BbSBK
IFRyb3AgTWVkIEh5ZzwvYWJici0yPjwvcGVyaW9kaWNhbD48cGFnZXM+MzA5LTMxOTwvcGFnZXM+
PHZvbHVtZT44Njwvdm9sdW1lPjxudW1iZXI+MjwvbnVtYmVyPjxkYXRlcz48eWVhcj4yMDEyPC95
ZWFyPjxwdWItZGF0ZXM+PGRhdGU+RmViPC9kYXRlPjwvcHViLWRhdGVzPjwvZGF0ZXM+PGlzYm4+
MDAwMi05NjM3PC9pc2JuPjxhY2Nlc3Npb24tbnVtPldPUzowMDAyOTk4NjY3MDAwMjU8L2FjY2Vz
c2lvbi1udW0+PHVybHM+PHJlbGF0ZWQtdXJscz48dXJsPiZsdDtHbyB0byBJU0kmZ3Q7Oi8vV09T
OjAwMDI5OTg2NjcwMDAyNTwvdXJsPjwvcmVsYXRlZC11cmxzPjwvdXJscz48ZWxlY3Ryb25pYy1y
ZXNvdXJjZS1udW0+MTAuNDI2OS9hanRtaC4yMDEyLjExLTAzOTg8L2VsZWN0cm9uaWMtcmVzb3Vy
Y2UtbnVtPjwvcmVjb3JkPjwvQ2l0ZT48Q2l0ZT48QXV0aG9yPkNvZWxobzwvQXV0aG9yPjxZZWFy
PjIwMTI8L1llYXI+PFJlY051bT42MTM8L1JlY051bT48cmVjb3JkPjxyZWMtbnVtYmVyPjYxMzwv
cmVjLW51bWJlcj48Zm9yZWlnbi1rZXlzPjxrZXkgYXBwPSJFTiIgZGItaWQ9InQwZnB4eHg5Z2Yw
YXBkZXI5czk1cnJzdTUwMnQ1NXd3ZXI5ZiIgdGltZXN0YW1wPSIxMzg4OTg5ODk0Ij42MTM8L2tl
eT48L2ZvcmVpZ24ta2V5cz48cmVmLXR5cGUgbmFtZT0iSm91cm5hbCBBcnRpY2xlIj4xNzwvcmVm
LXR5cGU+PGNvbnRyaWJ1dG9ycz48YXV0aG9ycz48YXV0aG9yPkNvZWxobywgTWljaGVsaW5lIFMu
IFouIFMuPC9hdXRob3I+PGF1dGhvcj5NYXNzYWQsIEVkdWFyZG88L2F1dGhvcj48L2F1dGhvcnM+
PC9jb250cmlidXRvcnM+PHRpdGxlcz48dGl0bGU+VGhlIGltcGFjdCBvZiBjbGltYXRlIG9uIExl
cHRvc3Bpcm9zaXMgaW4gU2FvIFBhdWxvLCBCcmF6aWw8L3RpdGxlPjxzZWNvbmRhcnktdGl0bGU+
SW50ZXJuYXRpb25hbCBKb3VybmFsIG9mIEJpb21ldGVvcm9sb2d5PC9zZWNvbmRhcnktdGl0bGU+
PC90aXRsZXM+PHBlcmlvZGljYWw+PGZ1bGwtdGl0bGU+SW50ZXJuYXRpb25hbCBKb3VybmFsIG9m
IEJpb21ldGVvcm9sb2d5PC9mdWxsLXRpdGxlPjxhYmJyLTE+SW50LiBKLiBCaW9tZXRlb3JvbC48
L2FiYnItMT48YWJici0yPkludCBKIEJpb21ldGVvcm9sPC9hYmJyLTI+PC9wZXJpb2RpY2FsPjxw
YWdlcz4yMzMtMjQxPC9wYWdlcz48dm9sdW1lPjU2PC92b2x1bWU+PG51bWJlcj4yPC9udW1iZXI+
PGRhdGVzPjx5ZWFyPjIwMTI8L3llYXI+PHB1Yi1kYXRlcz48ZGF0ZT5NYXI8L2RhdGU+PC9wdWIt
ZGF0ZXM+PC9kYXRlcz48aXNibj4wMDIwLTcxMjg8L2lzYm4+PGFjY2Vzc2lvbi1udW0+V09TOjAw
MDMwMDM0NjgwMDAwMzwvYWNjZXNzaW9uLW51bT48dXJscz48cmVsYXRlZC11cmxzPjx1cmw+Jmx0
O0dvIHRvIElTSSZndDs6Ly9XT1M6MDAwMzAwMzQ2ODAwMDAzPC91cmw+PC9yZWxhdGVkLXVybHM+
PC91cmxzPjxlbGVjdHJvbmljLXJlc291cmNlLW51bT4xMC4xMDA3L3MwMDQ4NC0wMTEtMDQxOS00
PC9lbGVjdHJvbmljLXJlc291cmNlLW51bT48L3JlY29yZD48L0NpdGU+PENpdGU+PEF1dGhvcj5U
YXNzaW5hcmk8L0F1dGhvcj48WWVhcj4yMDA4PC9ZZWFyPjxSZWNOdW0+MTM1ODwvUmVjTnVtPjxy
ZWNvcmQ+PHJlYy1udW1iZXI+MTM1ODwvcmVjLW51bWJlcj48Zm9yZWlnbi1rZXlzPjxrZXkgYXBw
PSJFTiIgZGItaWQ9InQwZnB4eHg5Z2YwYXBkZXI5czk1cnJzdTUwMnQ1NXd3ZXI5ZiIgdGltZXN0
YW1wPSIxNDI3NjcwNDY1Ij4xMzU4PC9rZXk+PC9mb3JlaWduLWtleXM+PHJlZi10eXBlIG5hbWU9
IkpvdXJuYWwgQXJ0aWNsZSI+MTc8L3JlZi10eXBlPjxjb250cmlidXRvcnM+PGF1dGhvcnM+PGF1
dGhvcj5UYXNzaW5hcmksIFcuIFMuPC9hdXRob3I+PGF1dGhvcj5QZWxsZWdyaW5pLCBELiBDLjwv
YXV0aG9yPjxhdXRob3I+U2EsIEMuIEIuPC9hdXRob3I+PGF1dGhvcj5SZWlzLCBSLiBCLjwvYXV0
aG9yPjxhdXRob3I+S28sIEEuIEkuPC9hdXRob3I+PGF1dGhvcj5DYXJ2YWxobywgTS4gUy48L2F1
dGhvcj48L2F1dGhvcnM+PC9jb250cmlidXRvcnM+PGF1dGgtYWRkcmVzcz5OYXRpb25hbCBTY2hv
b2wgb2YgUHVibGljIEhlYWx0aCwgT3N3YWxkbyBDcnV6IEZvdW5kYXRpb24sIEJyYXppbGlhbiBN
aW5pc3RyeSBvZiBIZWFsdGgsIFJpbyBkZSBKYW5laXJvLCBCcmF6aWwuIHRhc3NpbmFyaUB1ZnJy
ai5icjwvYXV0aC1hZGRyZXNzPjx0aXRsZXM+PHRpdGxlPkRldGVjdGlvbiBhbmQgbW9kZWxsaW5n
IG9mIGNhc2UgY2x1c3RlcnMgZm9yIHVyYmFuIGxlcHRvc3Bpcm9zaXM8L3RpdGxlPjxzZWNvbmRh
cnktdGl0bGU+VHJvcGljYWwgTWVkaWNpbmUgYW5kIEludGVybmF0aW9uYWwgSGVhbHRoPC9zZWNv
bmRhcnktdGl0bGU+PGFsdC10aXRsZT5Ucm9waWNhbCBtZWRpY2luZSAmYW1wOyBpbnRlcm5hdGlv
bmFsIGhlYWx0aCA6IFRNICZhbXA7IElIPC9hbHQtdGl0bGU+PC90aXRsZXM+PHBlcmlvZGljYWw+
PGZ1bGwtdGl0bGU+VHJvcGljYWwgTWVkaWNpbmUgYW5kIEludGVybmF0aW9uYWwgSGVhbHRoPC9m
dWxsLXRpdGxlPjxhYmJyLTE+VHJvcC4gTWVkLiBJbnQuIEhlYWx0aDwvYWJici0xPjxhYmJyLTI+
VHJvcCBNZWQgSW50IEhlYWx0aDwvYWJici0yPjwvcGVyaW9kaWNhbD48cGFnZXM+NTAzLTEyPC9w
YWdlcz48dm9sdW1lPjEzPC92b2x1bWU+PG51bWJlcj40PC9udW1iZXI+PGVkaXRpb24+MjAwOC8w
My8wNDwvZWRpdGlvbj48a2V5d29yZHM+PGtleXdvcmQ+QnJhemlsL2VwaWRlbWlvbG9neTwva2V5
d29yZD48a2V5d29yZD5EaXNlYXNlIE91dGJyZWFrczwva2V5d29yZD48a2V5d29yZD5FbnZpcm9u
bWVudDwva2V5d29yZD48a2V5d29yZD5IdW1hbnM8L2tleXdvcmQ+PGtleXdvcmQ+SW5jaWRlbmNl
PC9rZXl3b3JkPjxrZXl3b3JkPkxlcHRvc3Bpcm9zaXMvKmVwaWRlbWlvbG9neS90cmFuc21pc3Np
b248L2tleXdvcmQ+PGtleXdvcmQ+UmFpbjwva2V5d29yZD48a2V5d29yZD5SaXNrIEZhY3RvcnM8
L2tleXdvcmQ+PGtleXdvcmQ+U3BhY2UtVGltZSBDbHVzdGVyaW5nPC9rZXl3b3JkPjxrZXl3b3Jk
PlVyYmFuIEhlYWx0aDwva2V5d29yZD48L2tleXdvcmRzPjxkYXRlcz48eWVhcj4yMDA4PC95ZWFy
PjxwdWItZGF0ZXM+PGRhdGU+QXByPC9kYXRlPjwvcHViLWRhdGVzPjwvZGF0ZXM+PGlzYm4+MTM2
MC0yMjc2PC9pc2JuPjxhY2Nlc3Npb24tbnVtPjE4MzEyNDcyPC9hY2Nlc3Npb24tbnVtPjx1cmxz
PjwvdXJscz48ZWxlY3Ryb25pYy1yZXNvdXJjZS1udW0+MTAuMTExMS9qLjEzNjUtMzE1Ni4yMDA4
LjAyMDI4Lng8L2VsZWN0cm9uaWMtcmVzb3VyY2UtbnVtPjxyZW1vdGUtZGF0YWJhc2UtcHJvdmlk
ZXI+TkxNPC9yZW1vdGUtZGF0YWJhc2UtcHJvdmlkZXI+PGxhbmd1YWdlPmVuZzwvbGFuZ3VhZ2U+
PC9yZWNvcmQ+PC9DaXRlPjxDaXRlPjxBdXRob3I+U29jb2xvdnNjaGk8L0F1dGhvcj48WWVhcj4y
MDExPC9ZZWFyPjxSZWNOdW0+NTk3PC9SZWNOdW0+PHJlY29yZD48cmVjLW51bWJlcj41OTc8L3Jl
Yy1udW1iZXI+PGZvcmVpZ24ta2V5cz48a2V5IGFwcD0iRU4iIGRiLWlkPSJ0MGZweHh4OWdmMGFw
ZGVyOXM5NXJyc3U1MDJ0NTV3d2VyOWYiIHRpbWVzdGFtcD0iMTM4ODk4OTg5NCI+NTk3PC9rZXk+
PC9mb3JlaWduLWtleXM+PHJlZi10eXBlIG5hbWU9IkpvdXJuYWwgQXJ0aWNsZSI+MTc8L3JlZi10
eXBlPjxjb250cmlidXRvcnM+PGF1dGhvcnM+PGF1dGhvcj5Tb2NvbG92c2NoaSwgQ3Jpc3RpbmE8
L2F1dGhvcj48YXV0aG9yPkFuZ2VsYWtpcywgRW1tYW5vdWlsPC9hdXRob3I+PGF1dGhvcj5SZW52
b2lzZSwgQXVyZWxpZTwvYXV0aG9yPjxhdXRob3I+Rm91cm5pZXIsIFBpZXJyZS1FZG91YXJkPC9h
dXRob3I+PGF1dGhvcj5NYXJpZSwgSmVhbiBMb3U8L2F1dGhvcj48YXV0aG9yPkRhdm91c3QsIEJl
cm5hcmQ8L2F1dGhvcj48YXV0aG9yPlN0ZWluLCBBbmRyZWFzPC9hdXRob3I+PGF1dGhvcj5SYW91
bHQsIERpZGllcjwvYXV0aG9yPjwvYXV0aG9ycz48L2NvbnRyaWJ1dG9ycz48dGl0bGVzPjx0aXRs
ZT5TdHJpa2VzLCBmbG9vZGluZywgcmF0cywgYW5kIGxlcHRvc3Bpcm9zaXMgaW4gTWFyc2VpbGxl
LCBGcmFuY2U8L3RpdGxlPjxzZWNvbmRhcnktdGl0bGU+SW50ZXJuYXRpb25hbCBKb3VybmFsIG9m
IEluZmVjdGlvdXMgRGlzZWFzZXM8L3NlY29uZGFyeS10aXRsZT48L3RpdGxlcz48cGVyaW9kaWNh
bD48ZnVsbC10aXRsZT5JbnRlcm5hdGlvbmFsIEpvdXJuYWwgb2YgSW5mZWN0aW91cyBEaXNlYXNl
czwvZnVsbC10aXRsZT48YWJici0xPkludC4gSi4gSW5mZWN0LiBEaXMuPC9hYmJyLTE+PGFiYnIt
Mj5JbnQgSiBJbmZlY3QgRGlzPC9hYmJyLTI+PC9wZXJpb2RpY2FsPjxwYWdlcz5FNzEwLUU3MTU8
L3BhZ2VzPjx2b2x1bWU+MTU8L3ZvbHVtZT48bnVtYmVyPjEwPC9udW1iZXI+PGRhdGVzPjx5ZWFy
PjIwMTE8L3llYXI+PHB1Yi1kYXRlcz48ZGF0ZT5PY3Q8L2RhdGU+PC9wdWItZGF0ZXM+PC9kYXRl
cz48aXNibj4xMjAxLTk3MTI8L2lzYm4+PGFjY2Vzc2lvbi1udW0+V09TOjAwMDI5NjA5MjQwMDAx
MDwvYWNjZXNzaW9uLW51bT48dXJscz48cmVsYXRlZC11cmxzPjx1cmw+Jmx0O0dvIHRvIElTSSZn
dDs6Ly9XT1M6MDAwMjk2MDkyNDAwMDEwPC91cmw+PC9yZWxhdGVkLXVybHM+PC91cmxzPjxlbGVj
dHJvbmljLXJlc291cmNlLW51bT4xMC4xMDE2L2ouaWppZC4yMDExLjA1LjAxNzwvZWxlY3Ryb25p
Yy1yZXNvdXJjZS1udW0+PC9yZWNvcmQ+PC9DaXRlPjwvRW5kTm90ZT5=
</w:fldData>
              </w:fldChar>
            </w:r>
            <w:r w:rsidR="00C47579">
              <w:rPr>
                <w:lang w:val="en-US"/>
              </w:rPr>
              <w:instrText xml:space="preserve"> ADDIN EN.CITE.DATA </w:instrText>
            </w:r>
            <w:r w:rsidR="00C47579">
              <w:rPr>
                <w:lang w:val="en-US"/>
              </w:rPr>
            </w:r>
            <w:r w:rsidR="00C47579">
              <w:rPr>
                <w:lang w:val="en-US"/>
              </w:rPr>
              <w:fldChar w:fldCharType="end"/>
            </w:r>
            <w:r w:rsidR="007339FC">
              <w:rPr>
                <w:lang w:val="en-US"/>
              </w:rPr>
            </w:r>
            <w:r w:rsidR="007339FC">
              <w:rPr>
                <w:lang w:val="en-US"/>
              </w:rPr>
              <w:fldChar w:fldCharType="separate"/>
            </w:r>
            <w:r>
              <w:rPr>
                <w:noProof/>
                <w:lang w:val="en-US"/>
              </w:rPr>
              <w:t>[3,6-10]</w:t>
            </w:r>
            <w:r w:rsidR="007339FC">
              <w:rPr>
                <w:lang w:val="en-US"/>
              </w:rPr>
              <w:fldChar w:fldCharType="end"/>
            </w:r>
          </w:p>
        </w:tc>
        <w:tc>
          <w:tcPr>
            <w:tcW w:w="1418" w:type="dxa"/>
          </w:tcPr>
          <w:p w:rsidR="007339FC" w:rsidRDefault="00590DA9" w:rsidP="00C47579">
            <w:pPr>
              <w:rPr>
                <w:lang w:val="en-US"/>
              </w:rPr>
            </w:pPr>
            <w:r w:rsidRPr="00590DA9">
              <w:rPr>
                <w:b/>
                <w:lang w:val="en-US"/>
              </w:rPr>
              <w:t>4</w:t>
            </w:r>
            <w:r w:rsidRPr="00590DA9">
              <w:rPr>
                <w:b/>
                <w:lang w:val="en-US"/>
              </w:rPr>
              <w:br/>
            </w:r>
            <w:r w:rsidR="007339FC">
              <w:rPr>
                <w:lang w:val="en-US"/>
              </w:rPr>
              <w:fldChar w:fldCharType="begin">
                <w:fldData xml:space="preserve">PEVuZE5vdGU+PENpdGU+PEF1dGhvcj5IdTwvQXV0aG9yPjxZZWFyPjIwMTU8L1llYXI+PFJlY051
bT4xNDM4PC9SZWNOdW0+PERpc3BsYXlUZXh0PlsxMSwxNSwxOCwyMF08L0Rpc3BsYXlUZXh0Pjxy
ZWNvcmQ+PHJlYy1udW1iZXI+MTQzODwvcmVjLW51bWJlcj48Zm9yZWlnbi1rZXlzPjxrZXkgYXBw
PSJFTiIgZGItaWQ9InQwZnB4eHg5Z2YwYXBkZXI5czk1cnJzdTUwMnQ1NXd3ZXI5ZiIgdGltZXN0
YW1wPSIxNDMxMTY5NzU1Ij4xNDM4PC9rZXk+PC9mb3JlaWduLWtleXM+PHJlZi10eXBlIG5hbWU9
IkpvdXJuYWwgQXJ0aWNsZSI+MTc8L3JlZi10eXBlPjxjb250cmlidXRvcnM+PGF1dGhvcnM+PGF1
dGhvcj5IdSwgWWk8L2F1dGhvcj48YXV0aG9yPkxpLCBSdWk8L2F1dGhvcj48YXV0aG9yPkJlcmdx
dWlzdCwgUm9iZXJ0PC9hdXRob3I+PGF1dGhvcj5MeW5uLCBIZW5yeTwvYXV0aG9yPjxhdXRob3I+
R2FvLCBGZW5naHVhPC9hdXRob3I+PGF1dGhvcj5XYW5nLCBRaXpoaTwvYXV0aG9yPjxhdXRob3I+
WmhhbmcsIFNoaXFpbmc8L2F1dGhvcj48YXV0aG9yPlN1biwgTGlxaWFuPC9hdXRob3I+PGF1dGhv
cj5aaGFuZywgWmhpamllPC9hdXRob3I+PGF1dGhvcj5KaWFuZywgUWluZ3d1PC9hdXRob3I+PC9h
dXRob3JzPjwvY29udHJpYnV0b3JzPjx0aXRsZXM+PHRpdGxlPlNwYXRpby10ZW1wb3JhbCB0cmFu
c21pc3Npb24gYW5kIGVudmlyb25tZW50YWwgZGV0ZXJtaW5hbnRzIG9mIFNjaGlzdG9zb21pYXNp
cyBKYXBvbmljYSBpbiBBbmh1aSBQcm92aW5jZSwgQ2hpbmE8L3RpdGxlPjxzZWNvbmRhcnktdGl0
bGU+UExvUyBOZWdsZWN0ZWQgVHJvcGljYWwgRGlzZWFzZXM8L3NlY29uZGFyeS10aXRsZT48L3Rp
dGxlcz48cGVyaW9kaWNhbD48ZnVsbC10aXRsZT5QTG9TIE5lZ2xlY3RlZCBUcm9waWNhbCBEaXNl
YXNlczwvZnVsbC10aXRsZT48YWJici0xPlBMb1MgTmVnbC4gVHJvcC4gRGlzLjwvYWJici0xPjxh
YmJyLTI+UExvUyBOZWdsIFRyb3AgRGlzPC9hYmJyLTI+PC9wZXJpb2RpY2FsPjxwYWdlcz5lMDAw
MzQ3MDwvcGFnZXM+PHZvbHVtZT45PC92b2x1bWU+PG51bWJlcj4yPC9udW1iZXI+PGRhdGVzPjx5
ZWFyPjIwMTU8L3llYXI+PHB1Yi1kYXRlcz48ZGF0ZT4yMDE1LUZlYjwvZGF0ZT48L3B1Yi1kYXRl
cz48L2RhdGVzPjxhY2Nlc3Npb24tbnVtPk1FRExJTkU6MjU2NTkxMTI8L2FjY2Vzc2lvbi1udW0+
PHVybHM+PHJlbGF0ZWQtdXJscz48dXJsPiZsdDtHbyB0byBJU0kmZ3Q7Oi8vTUVETElORToyNTY1
OTExMjwvdXJsPjwvcmVsYXRlZC11cmxzPjwvdXJscz48ZWxlY3Ryb25pYy1yZXNvdXJjZS1udW0+
MTAuMTM3MS9qb3VybmFsLnBudGQuMDAwMzQ3MDwvZWxlY3Ryb25pYy1yZXNvdXJjZS1udW0+PC9y
ZWNvcmQ+PC9DaXRlPjxDaXRlPjxBdXRob3I+RGF2aXM8L0F1dGhvcj48WWVhcj4yMDAyPC9ZZWFy
PjxSZWNOdW0+MTkyPC9SZWNOdW0+PHJlY29yZD48cmVjLW51bWJlcj4xOTI8L3JlYy1udW1iZXI+
PGZvcmVpZ24ta2V5cz48a2V5IGFwcD0iRU4iIGRiLWlkPSJ0MGZweHh4OWdmMGFwZGVyOXM5NXJy
c3U1MDJ0NTV3d2VyOWYiIHRpbWVzdGFtcD0iMTM4ODk4OTg5MyI+MTkyPC9rZXk+PC9mb3JlaWdu
LWtleXM+PHJlZi10eXBlIG5hbWU9IkpvdXJuYWwgQXJ0aWNsZSI+MTc8L3JlZi10eXBlPjxjb250
cmlidXRvcnM+PGF1dGhvcnM+PGF1dGhvcj5EYXZpcywgRy4gTS48L2F1dGhvcj48YXV0aG9yPld1
LCBXLiBQLjwvYXV0aG9yPjxhdXRob3I+Q2hlbiwgSC4gRy48L2F1dGhvcj48YXV0aG9yPkxpdSwg
SC4gWS48L2F1dGhvcj48YXV0aG9yPkd1bywgSi4gRy48L2F1dGhvcj48YXV0aG9yPkxpbiwgRC4g
RC48L2F1dGhvcj48YXV0aG9yPkx1LCBTLiBCLjwvYXV0aG9yPjxhdXRob3I+V2lsbGlhbXMsIEcu
PC9hdXRob3I+PGF1dGhvcj5TbGVpZ2gsIEEuPC9hdXRob3I+PGF1dGhvcj5GZW5nLCBaLjwvYXV0
aG9yPjxhdXRob3I+TWNNYW51cywgRC4gUC48L2F1dGhvcj48L2F1dGhvcnM+PC9jb250cmlidXRv
cnM+PHRpdGxlcz48dGl0bGU+PHN0eWxlIGZhY2U9Im5vcm1hbCIgZm9udD0iZGVmYXVsdCIgc2l6
ZT0iMTAwJSI+QSBiYXNlbGluZSBzdHVkeSBvZiBpbXBvcnRhbmNlIG9mIGJvdmluZXMgZm9yIGh1
bWFuIDwvc3R5bGU+PHN0eWxlIGZhY2U9Iml0YWxpYyIgZm9udD0iZGVmYXVsdCIgc2l6ZT0iMTAw
JSI+U2NoaXN0b3NvbWEgamFwb25pY3VtPC9zdHlsZT48c3R5bGUgZmFjZT0ibm9ybWFsIiBmb250
PSJkZWZhdWx0IiBzaXplPSIxMDAlIj4gaW5mZWN0aW9ucyBhcm91bmQgUG95YW5nIExha2UsIENo
aW5hOiBWaWxsYWdlcyBzdHVkaWVkIGFuZCBzbmFpbCBzYW1wbGluZyBzdHJhdGVneTwvc3R5bGU+
PC90aXRsZT48c2Vjb25kYXJ5LXRpdGxlPkFtZXJpY2FuIEpvdXJuYWwgb2YgVHJvcGljYWwgTWVk
aWNpbmUgYW5kIEh5Z2llbmU8L3NlY29uZGFyeS10aXRsZT48L3RpdGxlcz48cGVyaW9kaWNhbD48
ZnVsbC10aXRsZT5BbWVyaWNhbiBKb3VybmFsIG9mIFRyb3BpY2FsIE1lZGljaW5lIGFuZCBIeWdp
ZW5lPC9mdWxsLXRpdGxlPjxhYmJyLTE+QW0uIEouIFRyb3AuIE1lZC4gSHlnLjwvYWJici0xPjxh
YmJyLTI+QW0gSiBUcm9wIE1lZCBIeWc8L2FiYnItMj48L3BlcmlvZGljYWw+PHBhZ2VzPjM1OS0z
NzE8L3BhZ2VzPjx2b2x1bWU+NjY8L3ZvbHVtZT48bnVtYmVyPjQ8L251bWJlcj48ZGF0ZXM+PHll
YXI+MjAwMjwveWVhcj48cHViLWRhdGVzPjxkYXRlPkFwcjwvZGF0ZT48L3B1Yi1kYXRlcz48L2Rh
dGVzPjxpc2JuPjAwMDItOTYzNzwvaXNibj48YWNjZXNzaW9uLW51bT5XT1M6MDAwMTc3MDYyNDAw
MDA1PC9hY2Nlc3Npb24tbnVtPjx3b3JrLXR5cGU+QXJ0aWNsZTwvd29yay10eXBlPjx1cmxzPjxy
ZWxhdGVkLXVybHM+PHVybD4mbHQ7R28gdG8gSVNJJmd0OzovL1dPUzowMDAxNzcwNjI0MDAwMDU8
L3VybD48L3JlbGF0ZWQtdXJscz48L3VybHM+PC9yZWNvcmQ+PC9DaXRlPjxDaXRlPjxBdXRob3I+
S3Jpc3RlbnNlbjwvQXV0aG9yPjxZZWFyPjIwMDE8L1llYXI+PFJlY051bT4xNjA8L1JlY051bT48
cmVjb3JkPjxyZWMtbnVtYmVyPjE2MDwvcmVjLW51bWJlcj48Zm9yZWlnbi1rZXlzPjxrZXkgYXBw
PSJFTiIgZGItaWQ9InQwZnB4eHg5Z2YwYXBkZXI5czk1cnJzdTUwMnQ1NXd3ZXI5ZiIgdGltZXN0
YW1wPSIxMzg4OTg5ODkzIj4xNjA8L2tleT48L2ZvcmVpZ24ta2V5cz48cmVmLXR5cGUgbmFtZT0i
Sm91cm5hbCBBcnRpY2xlIj4xNzwvcmVmLXR5cGU+PGNvbnRyaWJ1dG9ycz48YXV0aG9ycz48YXV0
aG9yPktyaXN0ZW5zZW4sIFQuIEsuPC9hdXRob3I+PGF1dGhvcj5NYWxvbmUsIEouIEIuPC9hdXRo
b3I+PGF1dGhvcj5NY0NhcnJvbGwsIEouIEMuPC9hdXRob3I+PC9hdXRob3JzPjwvY29udHJpYnV0
b3JzPjx0aXRsZXM+PHRpdGxlPjxzdHlsZSBmYWNlPSJub3JtYWwiIGZvbnQ9ImRlZmF1bHQiIHNp
emU9IjEwMCUiPlVzZSBvZiBzYXRlbGxpdGUgcmVtb3RlIHNlbnNpbmcgYW5kIGdlb2dyYXBoaWMg
aW5mb3JtYXRpb24gc3lzdGVtcyB0byBtb2RlbCB0aGUgZGlzdHJpYnV0aW9uIGFuZCBhYnVuZGFu
Y2Ugb2Ygc25haWwgaW50ZXJtZWRpYXRlIGhvc3RzIGluIEFmcmljYTogYSBwcmVsaW1pbmFyeSBt
b2RlbCBmb3IgPC9zdHlsZT48c3R5bGUgZmFjZT0iaXRhbGljIiBmb250PSJkZWZhdWx0IiBzaXpl
PSIxMDAlIj5CaW9tcGhhbGFyaWEgcGZlaWZmZXJpPC9zdHlsZT48c3R5bGUgZmFjZT0ibm9ybWFs
IiBmb250PSJkZWZhdWx0IiBzaXplPSIxMDAlIj4gaW4gRXRoaW9waWE8L3N0eWxlPjwvdGl0bGU+
PHNlY29uZGFyeS10aXRsZT5BY3RhIFRyb3BpY2E8L3NlY29uZGFyeS10aXRsZT48L3RpdGxlcz48
cGVyaW9kaWNhbD48ZnVsbC10aXRsZT5BY3RhIFRyb3BpY2E8L2Z1bGwtdGl0bGU+PGFiYnItMT5B
Y3RhIFRyb3AuPC9hYmJyLTE+PGFiYnItMj5BY3RhIFRyb3A8L2FiYnItMj48L3BlcmlvZGljYWw+
PHBhZ2VzPjczLTc4PC9wYWdlcz48dm9sdW1lPjc5PC92b2x1bWU+PG51bWJlcj4xPC9udW1iZXI+
PGtleXdvcmRzPjxrZXl3b3JkPlNjaGlzdG9zb21hIG1hbnNvbmk8L2tleXdvcmQ+PGtleXdvcmQ+
QmlvbXBoYWxhcmlhIHBmZWlmZmVyaTwva2V5d29yZD48a2V5d29yZD5nZW9ncmFwaGljIGluZm9y
bWF0aW9uPC9rZXl3b3JkPjxrZXl3b3JkPnN5c3RlbXM8L2tleXdvcmQ+PGtleXdvcmQ+RXRoaW9w
aWE8L2tleXdvcmQ+PGtleXdvcmQ+ZWFzdCBBZnJpY2E8L2tleXdvcmQ+PGtleXdvcmQ+QlVMSU5V
Uy1HTE9CT1NVUyBNT1JFTEVUPC9rZXl3b3JkPjxrZXl3b3JkPktSQVVTUzwva2V5d29yZD48a2V5
d29yZD5URU1QRVJBVFVSRVM8L2tleXdvcmQ+PGtleXdvcmQ+U1VSVklWQUw8L2tleXdvcmQ+PC9r
ZXl3b3Jkcz48ZGF0ZXM+PHllYXI+MjAwMTwveWVhcj48cHViLWRhdGVzPjxkYXRlPkFwcjwvZGF0
ZT48L3B1Yi1kYXRlcz48L2RhdGVzPjxpc2JuPjAwMDEtNzA2WDwvaXNibj48YWNjZXNzaW9uLW51
bT5XT1M6MDAwMTY4NzY5NDAwMDA5PC9hY2Nlc3Npb24tbnVtPjx3b3JrLXR5cGU+QXJ0aWNsZTsg
UHJvY2VlZGluZ3MgUGFwZXI8L3dvcmstdHlwZT48dXJscz48cmVsYXRlZC11cmxzPjx1cmw+Jmx0
O0dvIHRvIElTSSZndDs6Ly9XT1M6MDAwMTY4NzY5NDAwMDA5PC91cmw+PC9yZWxhdGVkLXVybHM+
PC91cmxzPjxlbGVjdHJvbmljLXJlc291cmNlLW51bT4xMC4xMDE2L3MwMDAxLTcwNngoMDEpMDAx
MDQtODwvZWxlY3Ryb25pYy1yZXNvdXJjZS1udW0+PC9yZWNvcmQ+PC9DaXRlPjxDaXRlPjxBdXRo
b3I+U2NocmFkZXI8L0F1dGhvcj48WWVhcj4yMDEzPC9ZZWFyPjxSZWNOdW0+Njk2PC9SZWNOdW0+
PHJlY29yZD48cmVjLW51bWJlcj42OTY8L3JlYy1udW1iZXI+PGZvcmVpZ24ta2V5cz48a2V5IGFw
cD0iRU4iIGRiLWlkPSJ0MGZweHh4OWdmMGFwZGVyOXM5NXJyc3U1MDJ0NTV3d2VyOWYiIHRpbWVz
dGFtcD0iMTM4ODk4OTg5NSI+Njk2PC9rZXk+PC9mb3JlaWduLWtleXM+PHJlZi10eXBlIG5hbWU9
IkpvdXJuYWwgQXJ0aWNsZSI+MTc8L3JlZi10eXBlPjxjb250cmlidXRvcnM+PGF1dGhvcnM+PGF1
dGhvcj5TY2hyYWRlciwgTWF0dGhpYXM8L2F1dGhvcj48YXV0aG9yPkhhdWZmZSwgVG9yc3Rlbjwv
YXV0aG9yPjxhdXRob3I+WmhhbmcsIFpoaWppZTwvYXV0aG9yPjxhdXRob3I+RGF2aXMsIEdlb3Jn
ZSBNLjwvYXV0aG9yPjxhdXRob3I+Sm9wcCwgRnJlZDwvYXV0aG9yPjxhdXRob3I+UmVtYWlzLCBK
dXN0aW4gVi48L2F1dGhvcj48YXV0aG9yPldpbGtlLCBUaG9tYXM8L2F1dGhvcj48L2F1dGhvcnM+
PC9jb250cmlidXRvcnM+PHRpdGxlcz48dGl0bGU+U3BhdGlhbGx5IEV4cGxpY2l0IE1vZGVsaW5n
IG9mIFNjaGlzdG9zb21pYXNpcyBSaXNrIGluIEVhc3Rlcm4gQ2hpbmEgQmFzZWQgb24gYSBTeW50
aGVzaXMgb2YgRXBpZGVtaW9sb2dpY2FsLCBFbnZpcm9ubWVudGFsIGFuZCBJbnRlcm1lZGlhdGUg
SG9zdCBHZW5ldGljIERhdGE8L3RpdGxlPjxzZWNvbmRhcnktdGl0bGU+UExvUyBOZWdsZWN0ZWQg
VHJvcGljYWwgRGlzZWFzZXM8L3NlY29uZGFyeS10aXRsZT48L3RpdGxlcz48cGVyaW9kaWNhbD48
ZnVsbC10aXRsZT5QTG9TIE5lZ2xlY3RlZCBUcm9waWNhbCBEaXNlYXNlczwvZnVsbC10aXRsZT48
YWJici0xPlBMb1MgTmVnbC4gVHJvcC4gRGlzLjwvYWJici0xPjxhYmJyLTI+UExvUyBOZWdsIFRy
b3AgRGlzPC9hYmJyLTI+PC9wZXJpb2RpY2FsPjxwYWdlcz5lMjMyNy48L3BhZ2VzPjx2b2x1bWU+
Nzwvdm9sdW1lPjxudW1iZXI+NzwvbnVtYmVyPjxkYXRlcz48eWVhcj4yMDEzPC95ZWFyPjxwdWIt
ZGF0ZXM+PGRhdGU+SnVsPC9kYXRlPjwvcHViLWRhdGVzPjwvZGF0ZXM+PGlzYm4+MTkzNS0yNzI3
OyAxOTM1LTI3MzU8L2lzYm4+PGFjY2Vzc2lvbi1udW0+Wk9PUkVDOlpPT1IxNDkxMjA3MDA4Mzwv
YWNjZXNzaW9uLW51bT48dXJscz48cmVsYXRlZC11cmxzPjx1cmw+Jmx0O0dvIHRvIElTSSZndDs6
Ly9aT09SRUM6Wk9PUjE0OTEyMDcwMDgzPC91cmw+PC9yZWxhdGVkLXVybHM+PC91cmxzPjxlbGVj
dHJvbmljLXJlc291cmNlLW51bT4xMC4xMzcxL2pvdXJuYWwucG50ZC4wMDAyMzI3PC9lbGVjdHJv
bmljLXJlc291cmNlLW51bT48L3JlY29yZD48L0NpdGU+PC9FbmROb3RlPgB=
</w:fldData>
              </w:fldChar>
            </w:r>
            <w:r w:rsidR="00C47579">
              <w:rPr>
                <w:lang w:val="en-US"/>
              </w:rPr>
              <w:instrText xml:space="preserve"> ADDIN EN.CITE </w:instrText>
            </w:r>
            <w:r w:rsidR="00C47579">
              <w:rPr>
                <w:lang w:val="en-US"/>
              </w:rPr>
              <w:fldChar w:fldCharType="begin">
                <w:fldData xml:space="preserve">PEVuZE5vdGU+PENpdGU+PEF1dGhvcj5IdTwvQXV0aG9yPjxZZWFyPjIwMTU8L1llYXI+PFJlY051
bT4xNDM4PC9SZWNOdW0+PERpc3BsYXlUZXh0PlsxMSwxNSwxOCwyMF08L0Rpc3BsYXlUZXh0Pjxy
ZWNvcmQ+PHJlYy1udW1iZXI+MTQzODwvcmVjLW51bWJlcj48Zm9yZWlnbi1rZXlzPjxrZXkgYXBw
PSJFTiIgZGItaWQ9InQwZnB4eHg5Z2YwYXBkZXI5czk1cnJzdTUwMnQ1NXd3ZXI5ZiIgdGltZXN0
YW1wPSIxNDMxMTY5NzU1Ij4xNDM4PC9rZXk+PC9mb3JlaWduLWtleXM+PHJlZi10eXBlIG5hbWU9
IkpvdXJuYWwgQXJ0aWNsZSI+MTc8L3JlZi10eXBlPjxjb250cmlidXRvcnM+PGF1dGhvcnM+PGF1
dGhvcj5IdSwgWWk8L2F1dGhvcj48YXV0aG9yPkxpLCBSdWk8L2F1dGhvcj48YXV0aG9yPkJlcmdx
dWlzdCwgUm9iZXJ0PC9hdXRob3I+PGF1dGhvcj5MeW5uLCBIZW5yeTwvYXV0aG9yPjxhdXRob3I+
R2FvLCBGZW5naHVhPC9hdXRob3I+PGF1dGhvcj5XYW5nLCBRaXpoaTwvYXV0aG9yPjxhdXRob3I+
WmhhbmcsIFNoaXFpbmc8L2F1dGhvcj48YXV0aG9yPlN1biwgTGlxaWFuPC9hdXRob3I+PGF1dGhv
cj5aaGFuZywgWmhpamllPC9hdXRob3I+PGF1dGhvcj5KaWFuZywgUWluZ3d1PC9hdXRob3I+PC9h
dXRob3JzPjwvY29udHJpYnV0b3JzPjx0aXRsZXM+PHRpdGxlPlNwYXRpby10ZW1wb3JhbCB0cmFu
c21pc3Npb24gYW5kIGVudmlyb25tZW50YWwgZGV0ZXJtaW5hbnRzIG9mIFNjaGlzdG9zb21pYXNp
cyBKYXBvbmljYSBpbiBBbmh1aSBQcm92aW5jZSwgQ2hpbmE8L3RpdGxlPjxzZWNvbmRhcnktdGl0
bGU+UExvUyBOZWdsZWN0ZWQgVHJvcGljYWwgRGlzZWFzZXM8L3NlY29uZGFyeS10aXRsZT48L3Rp
dGxlcz48cGVyaW9kaWNhbD48ZnVsbC10aXRsZT5QTG9TIE5lZ2xlY3RlZCBUcm9waWNhbCBEaXNl
YXNlczwvZnVsbC10aXRsZT48YWJici0xPlBMb1MgTmVnbC4gVHJvcC4gRGlzLjwvYWJici0xPjxh
YmJyLTI+UExvUyBOZWdsIFRyb3AgRGlzPC9hYmJyLTI+PC9wZXJpb2RpY2FsPjxwYWdlcz5lMDAw
MzQ3MDwvcGFnZXM+PHZvbHVtZT45PC92b2x1bWU+PG51bWJlcj4yPC9udW1iZXI+PGRhdGVzPjx5
ZWFyPjIwMTU8L3llYXI+PHB1Yi1kYXRlcz48ZGF0ZT4yMDE1LUZlYjwvZGF0ZT48L3B1Yi1kYXRl
cz48L2RhdGVzPjxhY2Nlc3Npb24tbnVtPk1FRExJTkU6MjU2NTkxMTI8L2FjY2Vzc2lvbi1udW0+
PHVybHM+PHJlbGF0ZWQtdXJscz48dXJsPiZsdDtHbyB0byBJU0kmZ3Q7Oi8vTUVETElORToyNTY1
OTExMjwvdXJsPjwvcmVsYXRlZC11cmxzPjwvdXJscz48ZWxlY3Ryb25pYy1yZXNvdXJjZS1udW0+
MTAuMTM3MS9qb3VybmFsLnBudGQuMDAwMzQ3MDwvZWxlY3Ryb25pYy1yZXNvdXJjZS1udW0+PC9y
ZWNvcmQ+PC9DaXRlPjxDaXRlPjxBdXRob3I+RGF2aXM8L0F1dGhvcj48WWVhcj4yMDAyPC9ZZWFy
PjxSZWNOdW0+MTkyPC9SZWNOdW0+PHJlY29yZD48cmVjLW51bWJlcj4xOTI8L3JlYy1udW1iZXI+
PGZvcmVpZ24ta2V5cz48a2V5IGFwcD0iRU4iIGRiLWlkPSJ0MGZweHh4OWdmMGFwZGVyOXM5NXJy
c3U1MDJ0NTV3d2VyOWYiIHRpbWVzdGFtcD0iMTM4ODk4OTg5MyI+MTkyPC9rZXk+PC9mb3JlaWdu
LWtleXM+PHJlZi10eXBlIG5hbWU9IkpvdXJuYWwgQXJ0aWNsZSI+MTc8L3JlZi10eXBlPjxjb250
cmlidXRvcnM+PGF1dGhvcnM+PGF1dGhvcj5EYXZpcywgRy4gTS48L2F1dGhvcj48YXV0aG9yPld1
LCBXLiBQLjwvYXV0aG9yPjxhdXRob3I+Q2hlbiwgSC4gRy48L2F1dGhvcj48YXV0aG9yPkxpdSwg
SC4gWS48L2F1dGhvcj48YXV0aG9yPkd1bywgSi4gRy48L2F1dGhvcj48YXV0aG9yPkxpbiwgRC4g
RC48L2F1dGhvcj48YXV0aG9yPkx1LCBTLiBCLjwvYXV0aG9yPjxhdXRob3I+V2lsbGlhbXMsIEcu
PC9hdXRob3I+PGF1dGhvcj5TbGVpZ2gsIEEuPC9hdXRob3I+PGF1dGhvcj5GZW5nLCBaLjwvYXV0
aG9yPjxhdXRob3I+TWNNYW51cywgRC4gUC48L2F1dGhvcj48L2F1dGhvcnM+PC9jb250cmlidXRv
cnM+PHRpdGxlcz48dGl0bGU+PHN0eWxlIGZhY2U9Im5vcm1hbCIgZm9udD0iZGVmYXVsdCIgc2l6
ZT0iMTAwJSI+QSBiYXNlbGluZSBzdHVkeSBvZiBpbXBvcnRhbmNlIG9mIGJvdmluZXMgZm9yIGh1
bWFuIDwvc3R5bGU+PHN0eWxlIGZhY2U9Iml0YWxpYyIgZm9udD0iZGVmYXVsdCIgc2l6ZT0iMTAw
JSI+U2NoaXN0b3NvbWEgamFwb25pY3VtPC9zdHlsZT48c3R5bGUgZmFjZT0ibm9ybWFsIiBmb250
PSJkZWZhdWx0IiBzaXplPSIxMDAlIj4gaW5mZWN0aW9ucyBhcm91bmQgUG95YW5nIExha2UsIENo
aW5hOiBWaWxsYWdlcyBzdHVkaWVkIGFuZCBzbmFpbCBzYW1wbGluZyBzdHJhdGVneTwvc3R5bGU+
PC90aXRsZT48c2Vjb25kYXJ5LXRpdGxlPkFtZXJpY2FuIEpvdXJuYWwgb2YgVHJvcGljYWwgTWVk
aWNpbmUgYW5kIEh5Z2llbmU8L3NlY29uZGFyeS10aXRsZT48L3RpdGxlcz48cGVyaW9kaWNhbD48
ZnVsbC10aXRsZT5BbWVyaWNhbiBKb3VybmFsIG9mIFRyb3BpY2FsIE1lZGljaW5lIGFuZCBIeWdp
ZW5lPC9mdWxsLXRpdGxlPjxhYmJyLTE+QW0uIEouIFRyb3AuIE1lZC4gSHlnLjwvYWJici0xPjxh
YmJyLTI+QW0gSiBUcm9wIE1lZCBIeWc8L2FiYnItMj48L3BlcmlvZGljYWw+PHBhZ2VzPjM1OS0z
NzE8L3BhZ2VzPjx2b2x1bWU+NjY8L3ZvbHVtZT48bnVtYmVyPjQ8L251bWJlcj48ZGF0ZXM+PHll
YXI+MjAwMjwveWVhcj48cHViLWRhdGVzPjxkYXRlPkFwcjwvZGF0ZT48L3B1Yi1kYXRlcz48L2Rh
dGVzPjxpc2JuPjAwMDItOTYzNzwvaXNibj48YWNjZXNzaW9uLW51bT5XT1M6MDAwMTc3MDYyNDAw
MDA1PC9hY2Nlc3Npb24tbnVtPjx3b3JrLXR5cGU+QXJ0aWNsZTwvd29yay10eXBlPjx1cmxzPjxy
ZWxhdGVkLXVybHM+PHVybD4mbHQ7R28gdG8gSVNJJmd0OzovL1dPUzowMDAxNzcwNjI0MDAwMDU8
L3VybD48L3JlbGF0ZWQtdXJscz48L3VybHM+PC9yZWNvcmQ+PC9DaXRlPjxDaXRlPjxBdXRob3I+
S3Jpc3RlbnNlbjwvQXV0aG9yPjxZZWFyPjIwMDE8L1llYXI+PFJlY051bT4xNjA8L1JlY051bT48
cmVjb3JkPjxyZWMtbnVtYmVyPjE2MDwvcmVjLW51bWJlcj48Zm9yZWlnbi1rZXlzPjxrZXkgYXBw
PSJFTiIgZGItaWQ9InQwZnB4eHg5Z2YwYXBkZXI5czk1cnJzdTUwMnQ1NXd3ZXI5ZiIgdGltZXN0
YW1wPSIxMzg4OTg5ODkzIj4xNjA8L2tleT48L2ZvcmVpZ24ta2V5cz48cmVmLXR5cGUgbmFtZT0i
Sm91cm5hbCBBcnRpY2xlIj4xNzwvcmVmLXR5cGU+PGNvbnRyaWJ1dG9ycz48YXV0aG9ycz48YXV0
aG9yPktyaXN0ZW5zZW4sIFQuIEsuPC9hdXRob3I+PGF1dGhvcj5NYWxvbmUsIEouIEIuPC9hdXRo
b3I+PGF1dGhvcj5NY0NhcnJvbGwsIEouIEMuPC9hdXRob3I+PC9hdXRob3JzPjwvY29udHJpYnV0
b3JzPjx0aXRsZXM+PHRpdGxlPjxzdHlsZSBmYWNlPSJub3JtYWwiIGZvbnQ9ImRlZmF1bHQiIHNp
emU9IjEwMCUiPlVzZSBvZiBzYXRlbGxpdGUgcmVtb3RlIHNlbnNpbmcgYW5kIGdlb2dyYXBoaWMg
aW5mb3JtYXRpb24gc3lzdGVtcyB0byBtb2RlbCB0aGUgZGlzdHJpYnV0aW9uIGFuZCBhYnVuZGFu
Y2Ugb2Ygc25haWwgaW50ZXJtZWRpYXRlIGhvc3RzIGluIEFmcmljYTogYSBwcmVsaW1pbmFyeSBt
b2RlbCBmb3IgPC9zdHlsZT48c3R5bGUgZmFjZT0iaXRhbGljIiBmb250PSJkZWZhdWx0IiBzaXpl
PSIxMDAlIj5CaW9tcGhhbGFyaWEgcGZlaWZmZXJpPC9zdHlsZT48c3R5bGUgZmFjZT0ibm9ybWFs
IiBmb250PSJkZWZhdWx0IiBzaXplPSIxMDAlIj4gaW4gRXRoaW9waWE8L3N0eWxlPjwvdGl0bGU+
PHNlY29uZGFyeS10aXRsZT5BY3RhIFRyb3BpY2E8L3NlY29uZGFyeS10aXRsZT48L3RpdGxlcz48
cGVyaW9kaWNhbD48ZnVsbC10aXRsZT5BY3RhIFRyb3BpY2E8L2Z1bGwtdGl0bGU+PGFiYnItMT5B
Y3RhIFRyb3AuPC9hYmJyLTE+PGFiYnItMj5BY3RhIFRyb3A8L2FiYnItMj48L3BlcmlvZGljYWw+
PHBhZ2VzPjczLTc4PC9wYWdlcz48dm9sdW1lPjc5PC92b2x1bWU+PG51bWJlcj4xPC9udW1iZXI+
PGtleXdvcmRzPjxrZXl3b3JkPlNjaGlzdG9zb21hIG1hbnNvbmk8L2tleXdvcmQ+PGtleXdvcmQ+
QmlvbXBoYWxhcmlhIHBmZWlmZmVyaTwva2V5d29yZD48a2V5d29yZD5nZW9ncmFwaGljIGluZm9y
bWF0aW9uPC9rZXl3b3JkPjxrZXl3b3JkPnN5c3RlbXM8L2tleXdvcmQ+PGtleXdvcmQ+RXRoaW9w
aWE8L2tleXdvcmQ+PGtleXdvcmQ+ZWFzdCBBZnJpY2E8L2tleXdvcmQ+PGtleXdvcmQ+QlVMSU5V
Uy1HTE9CT1NVUyBNT1JFTEVUPC9rZXl3b3JkPjxrZXl3b3JkPktSQVVTUzwva2V5d29yZD48a2V5
d29yZD5URU1QRVJBVFVSRVM8L2tleXdvcmQ+PGtleXdvcmQ+U1VSVklWQUw8L2tleXdvcmQ+PC9r
ZXl3b3Jkcz48ZGF0ZXM+PHllYXI+MjAwMTwveWVhcj48cHViLWRhdGVzPjxkYXRlPkFwcjwvZGF0
ZT48L3B1Yi1kYXRlcz48L2RhdGVzPjxpc2JuPjAwMDEtNzA2WDwvaXNibj48YWNjZXNzaW9uLW51
bT5XT1M6MDAwMTY4NzY5NDAwMDA5PC9hY2Nlc3Npb24tbnVtPjx3b3JrLXR5cGU+QXJ0aWNsZTsg
UHJvY2VlZGluZ3MgUGFwZXI8L3dvcmstdHlwZT48dXJscz48cmVsYXRlZC11cmxzPjx1cmw+Jmx0
O0dvIHRvIElTSSZndDs6Ly9XT1M6MDAwMTY4NzY5NDAwMDA5PC91cmw+PC9yZWxhdGVkLXVybHM+
PC91cmxzPjxlbGVjdHJvbmljLXJlc291cmNlLW51bT4xMC4xMDE2L3MwMDAxLTcwNngoMDEpMDAx
MDQtODwvZWxlY3Ryb25pYy1yZXNvdXJjZS1udW0+PC9yZWNvcmQ+PC9DaXRlPjxDaXRlPjxBdXRo
b3I+U2NocmFkZXI8L0F1dGhvcj48WWVhcj4yMDEzPC9ZZWFyPjxSZWNOdW0+Njk2PC9SZWNOdW0+
PHJlY29yZD48cmVjLW51bWJlcj42OTY8L3JlYy1udW1iZXI+PGZvcmVpZ24ta2V5cz48a2V5IGFw
cD0iRU4iIGRiLWlkPSJ0MGZweHh4OWdmMGFwZGVyOXM5NXJyc3U1MDJ0NTV3d2VyOWYiIHRpbWVz
dGFtcD0iMTM4ODk4OTg5NSI+Njk2PC9rZXk+PC9mb3JlaWduLWtleXM+PHJlZi10eXBlIG5hbWU9
IkpvdXJuYWwgQXJ0aWNsZSI+MTc8L3JlZi10eXBlPjxjb250cmlidXRvcnM+PGF1dGhvcnM+PGF1
dGhvcj5TY2hyYWRlciwgTWF0dGhpYXM8L2F1dGhvcj48YXV0aG9yPkhhdWZmZSwgVG9yc3Rlbjwv
YXV0aG9yPjxhdXRob3I+WmhhbmcsIFpoaWppZTwvYXV0aG9yPjxhdXRob3I+RGF2aXMsIEdlb3Jn
ZSBNLjwvYXV0aG9yPjxhdXRob3I+Sm9wcCwgRnJlZDwvYXV0aG9yPjxhdXRob3I+UmVtYWlzLCBK
dXN0aW4gVi48L2F1dGhvcj48YXV0aG9yPldpbGtlLCBUaG9tYXM8L2F1dGhvcj48L2F1dGhvcnM+
PC9jb250cmlidXRvcnM+PHRpdGxlcz48dGl0bGU+U3BhdGlhbGx5IEV4cGxpY2l0IE1vZGVsaW5n
IG9mIFNjaGlzdG9zb21pYXNpcyBSaXNrIGluIEVhc3Rlcm4gQ2hpbmEgQmFzZWQgb24gYSBTeW50
aGVzaXMgb2YgRXBpZGVtaW9sb2dpY2FsLCBFbnZpcm9ubWVudGFsIGFuZCBJbnRlcm1lZGlhdGUg
SG9zdCBHZW5ldGljIERhdGE8L3RpdGxlPjxzZWNvbmRhcnktdGl0bGU+UExvUyBOZWdsZWN0ZWQg
VHJvcGljYWwgRGlzZWFzZXM8L3NlY29uZGFyeS10aXRsZT48L3RpdGxlcz48cGVyaW9kaWNhbD48
ZnVsbC10aXRsZT5QTG9TIE5lZ2xlY3RlZCBUcm9waWNhbCBEaXNlYXNlczwvZnVsbC10aXRsZT48
YWJici0xPlBMb1MgTmVnbC4gVHJvcC4gRGlzLjwvYWJici0xPjxhYmJyLTI+UExvUyBOZWdsIFRy
b3AgRGlzPC9hYmJyLTI+PC9wZXJpb2RpY2FsPjxwYWdlcz5lMjMyNy48L3BhZ2VzPjx2b2x1bWU+
Nzwvdm9sdW1lPjxudW1iZXI+NzwvbnVtYmVyPjxkYXRlcz48eWVhcj4yMDEzPC95ZWFyPjxwdWIt
ZGF0ZXM+PGRhdGU+SnVsPC9kYXRlPjwvcHViLWRhdGVzPjwvZGF0ZXM+PGlzYm4+MTkzNS0yNzI3
OyAxOTM1LTI3MzU8L2lzYm4+PGFjY2Vzc2lvbi1udW0+Wk9PUkVDOlpPT1IxNDkxMjA3MDA4Mzwv
YWNjZXNzaW9uLW51bT48dXJscz48cmVsYXRlZC11cmxzPjx1cmw+Jmx0O0dvIHRvIElTSSZndDs6
Ly9aT09SRUM6Wk9PUjE0OTEyMDcwMDgzPC91cmw+PC9yZWxhdGVkLXVybHM+PC91cmxzPjxlbGVj
dHJvbmljLXJlc291cmNlLW51bT4xMC4xMzcxL2pvdXJuYWwucG50ZC4wMDAyMzI3PC9lbGVjdHJv
bmljLXJlc291cmNlLW51bT48L3JlY29yZD48L0NpdGU+PC9FbmROb3RlPgB=
</w:fldData>
              </w:fldChar>
            </w:r>
            <w:r w:rsidR="00C47579">
              <w:rPr>
                <w:lang w:val="en-US"/>
              </w:rPr>
              <w:instrText xml:space="preserve"> ADDIN EN.CITE.DATA </w:instrText>
            </w:r>
            <w:r w:rsidR="00C47579">
              <w:rPr>
                <w:lang w:val="en-US"/>
              </w:rPr>
            </w:r>
            <w:r w:rsidR="00C47579">
              <w:rPr>
                <w:lang w:val="en-US"/>
              </w:rPr>
              <w:fldChar w:fldCharType="end"/>
            </w:r>
            <w:r w:rsidR="007339FC">
              <w:rPr>
                <w:lang w:val="en-US"/>
              </w:rPr>
            </w:r>
            <w:r w:rsidR="007339FC">
              <w:rPr>
                <w:lang w:val="en-US"/>
              </w:rPr>
              <w:fldChar w:fldCharType="separate"/>
            </w:r>
            <w:r w:rsidR="007339FC">
              <w:rPr>
                <w:noProof/>
                <w:lang w:val="en-US"/>
              </w:rPr>
              <w:t>[11,15,18,20]</w:t>
            </w:r>
            <w:r w:rsidR="007339FC">
              <w:rPr>
                <w:lang w:val="en-US"/>
              </w:rPr>
              <w:fldChar w:fldCharType="end"/>
            </w:r>
          </w:p>
        </w:tc>
        <w:tc>
          <w:tcPr>
            <w:tcW w:w="1417" w:type="dxa"/>
          </w:tcPr>
          <w:p w:rsidR="007339FC" w:rsidRDefault="00590DA9" w:rsidP="005C77DD">
            <w:pPr>
              <w:rPr>
                <w:lang w:val="en-US"/>
              </w:rPr>
            </w:pPr>
            <w:r w:rsidRPr="00590DA9">
              <w:rPr>
                <w:b/>
                <w:lang w:val="en-US"/>
              </w:rPr>
              <w:t>4</w:t>
            </w:r>
            <w:r>
              <w:rPr>
                <w:lang w:val="en-US"/>
              </w:rPr>
              <w:br/>
            </w:r>
            <w:r w:rsidR="007339FC">
              <w:rPr>
                <w:lang w:val="en-US"/>
              </w:rPr>
              <w:fldChar w:fldCharType="begin">
                <w:fldData xml:space="preserve">PEVuZE5vdGU+PENpdGU+PEF1dGhvcj5TdGF1YmFjaDwvQXV0aG9yPjxZZWFyPjIwMDE8L1llYXI+
PFJlY051bT4xNzY8L1JlY051bT48RGlzcGxheVRleHQ+WzI0LDI2LDI3LDI5XTwvRGlzcGxheVRl
eHQ+PHJlY29yZD48cmVjLW51bWJlcj4xNzY8L3JlYy1udW1iZXI+PGZvcmVpZ24ta2V5cz48a2V5
IGFwcD0iRU4iIGRiLWlkPSJ0MGZweHh4OWdmMGFwZGVyOXM5NXJyc3U1MDJ0NTV3d2VyOWYiIHRp
bWVzdGFtcD0iMTM4ODk4OTg5MyI+MTc2PC9rZXk+PC9mb3JlaWduLWtleXM+PHJlZi10eXBlIG5h
bWU9IkpvdXJuYWwgQXJ0aWNsZSI+MTc8L3JlZi10eXBlPjxjb250cmlidXRvcnM+PGF1dGhvcnM+
PGF1dGhvcj5TdGF1YmFjaCwgQy48L2F1dGhvcj48YXV0aG9yPlRodWxrZSwgSC4gSC48L2F1dGhv
cj48YXV0aG9yPlRhY2ttYW5uLCBLLjwvYXV0aG9yPjxhdXRob3I+SHVnaC1Kb25lcywgTS48L2F1
dGhvcj48YXV0aG9yPkNvbnJhdGhzLCBGLiBKLjwvYXV0aG9yPjwvYXV0aG9ycz48L2NvbnRyaWJ1
dG9ycz48dGl0bGVzPjx0aXRsZT48c3R5bGUgZmFjZT0ibm9ybWFsIiBmb250PSJkZWZhdWx0IiBz
aXplPSIxMDAlIj5HZW9ncmFwaGljIGluZm9ybWF0aW9uIHN5c3RlbS1haWRlZCBhbmFseXNpcyBv
ZiBmYWN0b3JzIGFzc29jaWF0ZWQgd2l0aCB0aGUgc3BhdGlhbCBkaXN0cmlidXRpb24gb2YgPC9z
dHlsZT48c3R5bGUgZmFjZT0iaXRhbGljIiBmb250PSJkZWZhdWx0IiBzaXplPSIxMDAlIj5FY2hp
bm9jb2NjdXMgbXVsdGlsb2N1bGFyaXMgPC9zdHlsZT48c3R5bGUgZmFjZT0ibm9ybWFsIiBmb250
PSJkZWZhdWx0IiBzaXplPSIxMDAlIj5pbmZlY3Rpb25zIG9mIGZveGVzPC9zdHlsZT48L3RpdGxl
PjxzZWNvbmRhcnktdGl0bGU+QW1lcmljYW4gSm91cm5hbCBvZiBUcm9waWNhbCBNZWRpY2luZSBh
bmQgSHlnaWVuZTwvc2Vjb25kYXJ5LXRpdGxlPjwvdGl0bGVzPjxwZXJpb2RpY2FsPjxmdWxsLXRp
dGxlPkFtZXJpY2FuIEpvdXJuYWwgb2YgVHJvcGljYWwgTWVkaWNpbmUgYW5kIEh5Z2llbmU8L2Z1
bGwtdGl0bGU+PGFiYnItMT5BbS4gSi4gVHJvcC4gTWVkLiBIeWcuPC9hYmJyLTE+PGFiYnItMj5B
bSBKIFRyb3AgTWVkIEh5ZzwvYWJici0yPjwvcGVyaW9kaWNhbD48cGFnZXM+OTQzLTk0ODwvcGFn
ZXM+PHZvbHVtZT42NTwvdm9sdW1lPjxudW1iZXI+NjwvbnVtYmVyPjxkYXRlcz48eWVhcj4yMDAx
PC95ZWFyPjxwdWItZGF0ZXM+PGRhdGU+RGVjPC9kYXRlPjwvcHViLWRhdGVzPjwvZGF0ZXM+PGlz
Ym4+MDAwMi05NjM3PC9pc2JuPjxhY2Nlc3Npb24tbnVtPldPUzowMDAxNzMxMTcxMDAwNTA8L2Fj
Y2Vzc2lvbi1udW0+PHVybHM+PHJlbGF0ZWQtdXJscz48dXJsPiZsdDtHbyB0byBJU0kmZ3Q7Oi8v
V09TOjAwMDE3MzExNzEwMDA1MDwvdXJsPjwvcmVsYXRlZC11cmxzPjwvdXJscz48L3JlY29yZD48
L0NpdGU+PENpdGU+PEF1dGhvcj5HaXJhdWRvdXg8L0F1dGhvcj48WWVhcj4yMDEzPC9ZZWFyPjxS
ZWNOdW0+NjczPC9SZWNOdW0+PHJlY29yZD48cmVjLW51bWJlcj42NzM8L3JlYy1udW1iZXI+PGZv
cmVpZ24ta2V5cz48a2V5IGFwcD0iRU4iIGRiLWlkPSJ0MGZweHh4OWdmMGFwZGVyOXM5NXJyc3U1
MDJ0NTV3d2VyOWYiIHRpbWVzdGFtcD0iMTM4ODk4OTg5NSI+NjczPC9rZXk+PC9mb3JlaWduLWtl
eXM+PHJlZi10eXBlIG5hbWU9IkpvdXJuYWwgQXJ0aWNsZSI+MTc8L3JlZi10eXBlPjxjb250cmli
dXRvcnM+PGF1dGhvcnM+PGF1dGhvcj5HaXJhdWRvdXgsIFBhdHJpY2s8L2F1dGhvcj48YXV0aG9y
PlJhb3VsLCBGcmFuY2lzPC9hdXRob3I+PGF1dGhvcj5QbGV5ZGVsbCwgRGF2aWQ8L2F1dGhvcj48
YXV0aG9yPkxpLCBUaWFveWluZzwvYXV0aG9yPjxhdXRob3I+SGFuLCBYaXVtaW5nPC9hdXRob3I+
PGF1dGhvcj5RaXUsIEppYW1pbjwvYXV0aG9yPjxhdXRob3I+WGllLCBZYW48L2F1dGhvcj48YXV0
aG9yPldhbmcsIEh1PC9hdXRob3I+PGF1dGhvcj5JdG8sIEFraXJhPC9hdXRob3I+PGF1dGhvcj5D
cmFpZywgUGhpbGlwIFMuPC9hdXRob3I+PC9hdXRob3JzPjwvY29udHJpYnV0b3JzPjx0aXRsZXM+
PHRpdGxlPjxzdHlsZSBmYWNlPSJub3JtYWwiIGZvbnQ9ImRlZmF1bHQiIHNpemU9IjEwMCUiPkRy
aXZlcnMgb2YgPC9zdHlsZT48c3R5bGUgZmFjZT0iaXRhbGljIiBmb250PSJkZWZhdWx0IiBzaXpl
PSIxMDAlIj5FY2hpbm9jb2NjdXMgbXVsdGlsb2N1bGFyaXMgPC9zdHlsZT48c3R5bGUgZmFjZT0i
bm9ybWFsIiBmb250PSJkZWZhdWx0IiBzaXplPSIxMDAlIj50cmFuc21pc3Npb24gaW4gQ2hpbmE6
IHNtYWxsIG1hbW1hbCBkaXZlcnNpdHksIGxhbmRzY2FwZSBvciBjbGltYXRlPzwvc3R5bGU+PC90
aXRsZT48c2Vjb25kYXJ5LXRpdGxlPlBMb1MgTmVnbGVjdGVkIFRyb3BpY2FsIERpc2Vhc2VzPC9z
ZWNvbmRhcnktdGl0bGU+PC90aXRsZXM+PHBlcmlvZGljYWw+PGZ1bGwtdGl0bGU+UExvUyBOZWds
ZWN0ZWQgVHJvcGljYWwgRGlzZWFzZXM8L2Z1bGwtdGl0bGU+PGFiYnItMT5QTG9TIE5lZ2wuIFRy
b3AuIERpcy48L2FiYnItMT48YWJici0yPlBMb1MgTmVnbCBUcm9wIERpczwvYWJici0yPjwvcGVy
aW9kaWNhbD48cGFnZXM+ZTIwNDU8L3BhZ2VzPjx2b2x1bWU+Nzwvdm9sdW1lPjxudW1iZXI+Mzwv
bnVtYmVyPjxkYXRlcz48eWVhcj4yMDEzPC95ZWFyPjxwdWItZGF0ZXM+PGRhdGU+TWFyPC9kYXRl
PjwvcHViLWRhdGVzPjwvZGF0ZXM+PGlzYm4+MTkzNS0yNzM1PC9pc2JuPjxhY2Nlc3Npb24tbnVt
PldPUzowMDAzMTY5NDM4MDAwMDY8L2FjY2Vzc2lvbi1udW0+PGxhYmVsPkdpcmF1ZG91eEV0QWwx
M2E8L2xhYmVsPjx1cmxzPjxyZWxhdGVkLXVybHM+PHVybD4mbHQ7R28gdG8gSVNJJmd0OzovL1dP
UzowMDAzMTY5NDM4MDAwMDY8L3VybD48L3JlbGF0ZWQtdXJscz48L3VybHM+PGN1c3RvbTc+ZTIw
NDU8L2N1c3RvbTc+PGVsZWN0cm9uaWMtcmVzb3VyY2UtbnVtPjEwLjEzNzEvam91cm5hbC5wbnRk
LjAwMDIwNDU8L2VsZWN0cm9uaWMtcmVzb3VyY2UtbnVtPjwvcmVjb3JkPjwvQ2l0ZT48Q2l0ZT48
QXV0aG9yPkthbnR6b3VyYTwvQXV0aG9yPjxZZWFyPjIwMTM8L1llYXI+PFJlY051bT42ODA8L1Jl
Y051bT48cmVjb3JkPjxyZWMtbnVtYmVyPjY4MDwvcmVjLW51bWJlcj48Zm9yZWlnbi1rZXlzPjxr
ZXkgYXBwPSJFTiIgZGItaWQ9InQwZnB4eHg5Z2YwYXBkZXI5czk1cnJzdTUwMnQ1NXd3ZXI5ZiIg
dGltZXN0YW1wPSIxMzg4OTg5ODk1Ij42ODA8L2tleT48L2ZvcmVpZ24ta2V5cz48cmVmLXR5cGUg
bmFtZT0iSm91cm5hbCBBcnRpY2xlIj4xNzwvcmVmLXR5cGU+PGNvbnRyaWJ1dG9ycz48YXV0aG9y
cz48YXV0aG9yPkthbnR6b3VyYSwgVmFpYTwvYXV0aG9yPjxhdXRob3I+RGlha291LCBBbmFzdGFz
aWE8L2F1dGhvcj48YXV0aG9yPktvdWFtLCBNYXJjIEsuPC9hdXRob3I+PGF1dGhvcj5GZWlkYXMs
IEhhcmFsYW1ib3M8L2F1dGhvcj48YXV0aG9yPlRoZW9kb3JvcG91bG91LCBIZWxlbjwvYXV0aG9y
PjxhdXRob3I+VGhlb2Rvcm9wb3Vsb3MsIEdlb3JnaW9zPC9hdXRob3I+PC9hdXRob3JzPjwvY29u
dHJpYnV0b3JzPjx0aXRsZXM+PHRpdGxlPlNlcm9wcmV2YWxlbmNlIGFuZCByaXNrIGZhY3RvcnMg
YXNzb2NpYXRlZCB3aXRoIHpvb25vdGljIHBhcmFzaXRpYyBpbmZlY3Rpb25zIGluIHNtYWxsIHJ1
bWluYW50cyBpbiB0aGUgR3JlZWsgdGVtcGVyYXRlIGVudmlyb25tZW50PC90aXRsZT48c2Vjb25k
YXJ5LXRpdGxlPlBhcmFzaXRvbG9neSBJbnRlcm5hdGlvbmFsPC9zZWNvbmRhcnktdGl0bGU+PC90
aXRsZXM+PHBlcmlvZGljYWw+PGZ1bGwtdGl0bGU+UGFyYXNpdG9sb2d5IEludGVybmF0aW9uYWw8
L2Z1bGwtdGl0bGU+PGFiYnItMT5QYXJhc2l0b2wuIEludC48L2FiYnItMT48YWJici0yPlBhcmFz
aXRvbCBJbnQ8L2FiYnItMj48L3BlcmlvZGljYWw+PHBhZ2VzPjU1NC01NjA8L3BhZ2VzPjx2b2x1
bWU+NjI8L3ZvbHVtZT48bnVtYmVyPjY8L251bWJlcj48ZGF0ZXM+PHllYXI+MjAxMzwveWVhcj48
cHViLWRhdGVzPjxkYXRlPkRlYzwvZGF0ZT48L3B1Yi1kYXRlcz48L2RhdGVzPjxpc2JuPjEzODMt
NTc2OTwvaXNibj48YWNjZXNzaW9uLW51bT5XT1M6MDAwMzI2NDIzNDAwMDE1PC9hY2Nlc3Npb24t
bnVtPjx1cmxzPjxyZWxhdGVkLXVybHM+PHVybD4mbHQ7R28gdG8gSVNJJmd0OzovL1dPUzowMDAz
MjY0MjM0MDAwMTU8L3VybD48L3JlbGF0ZWQtdXJscz48L3VybHM+PGVsZWN0cm9uaWMtcmVzb3Vy
Y2UtbnVtPjEwLjEwMTYvai5wYXJpbnQuMjAxMy4wOC4wMTA8L2VsZWN0cm9uaWMtcmVzb3VyY2Ut
bnVtPjwvcmVjb3JkPjwvQ2l0ZT48Q2l0ZT48QXV0aG9yPkxhZ2FwYTwvQXV0aG9yPjxZZWFyPjIw
MDk8L1llYXI+PFJlY051bT40NjE8L1JlY051bT48cmVjb3JkPjxyZWMtbnVtYmVyPjQ2MTwvcmVj
LW51bWJlcj48Zm9yZWlnbi1rZXlzPjxrZXkgYXBwPSJFTiIgZGItaWQ9InQwZnB4eHg5Z2YwYXBk
ZXI5czk1cnJzdTUwMnQ1NXd3ZXI5ZiIgdGltZXN0YW1wPSIxMzg4OTg5ODk0Ij40NjE8L2tleT48
L2ZvcmVpZ24ta2V5cz48cmVmLXR5cGUgbmFtZT0iSm91cm5hbCBBcnRpY2xlIj4xNzwvcmVmLXR5
cGU+PGNvbnRyaWJ1dG9ycz48YXV0aG9ycz48YXV0aG9yPkxhZ2FwYSwgSm9zZSBUcmluaXBpbCBH
LjwvYXV0aG9yPjxhdXRob3I+T2t1LCBZdXphYnVybzwvYXV0aG9yPjxhdXRob3I+S2FuZWtvLCBN
YXNhbWk8L2F1dGhvcj48YXV0aG9yPkdhbnpvcmlnLCBTdW1peWE8L2F1dGhvcj48YXV0aG9yPk9u
bywgVGFrYXNoaTwvYXV0aG9yPjxhdXRob3I+Tm9uYWthLCBOYXJpYWtpPC9hdXRob3I+PGF1dGhv
cj5Lb2JheWFzaGksIEZ1bWlvPC9hdXRob3I+PGF1dGhvcj5LYW1peWEsIE1hc2FvPC9hdXRob3I+
PC9hdXRob3JzPjwvY29udHJpYnV0b3JzPjx0aXRsZXM+PHRpdGxlPjxzdHlsZSBmYWNlPSJub3Jt
YWwiIGZvbnQ9ImRlZmF1bHQiIHNpemU9IjEwMCUiPk1vbml0b3Jpbmcgb2YgZW52aXJvbm1lbnRh
bCBjb250YW1pbmF0aW9uIGJ5IDwvc3R5bGU+PHN0eWxlIGZhY2U9Iml0YWxpYyIgZm9udD0iZGVm
YXVsdCIgc2l6ZT0iMTAwJSI+RWNoaW5vY29jY3VzIG11bHRpbG9jdWxhcmlzIDwvc3R5bGU+PHN0
eWxlIGZhY2U9Im5vcm1hbCIgZm9udD0iZGVmYXVsdCIgc2l6ZT0iMTAwJSI+aW4gYW4gdXJiYW4g
ZnJpbmdlIGZvcmVzdCBwYXJrIGluIEhva2thaWRvLCBKYXBhbjwvc3R5bGU+PC90aXRsZT48c2Vj
b25kYXJ5LXRpdGxlPkVudmlyb25tZW50YWwgSGVhbHRoIGFuZCBQcmV2ZW50aXZlIE1lZGljaW5l
PC9zZWNvbmRhcnktdGl0bGU+PC90aXRsZXM+PHBlcmlvZGljYWw+PGZ1bGwtdGl0bGU+RW52aXJv
bm1lbnRhbCBIZWFsdGggYW5kIFByZXZlbnRpdmUgTWVkaWNpbmU8L2Z1bGwtdGl0bGU+PGFiYnIt
MT5FbnZpcm9uLiBIZWFsdGggUHJldmVudC4gTWVkLjwvYWJici0xPjxhYmJyLTI+RW52aXJvbiBI
ZWFsdGggUHJldmVudCBNZWQ8L2FiYnItMj48L3BlcmlvZGljYWw+PHBhZ2VzPjI5OS0zMDM8L3Bh
Z2VzPjx2b2x1bWU+MTQ8L3ZvbHVtZT48bnVtYmVyPjU8L251bWJlcj48ZGF0ZXM+PHllYXI+MjAw
OTwveWVhcj48cHViLWRhdGVzPjxkYXRlPlNlcDwvZGF0ZT48L3B1Yi1kYXRlcz48L2RhdGVzPjxp
c2JuPjEzNDItMDc4WDsgMTM0Ny00NzE1PC9pc2JuPjxhY2Nlc3Npb24tbnVtPkJJT1NJUzpQUkVW
MjAwOTAwNTIzNDA0PC9hY2Nlc3Npb24tbnVtPjx1cmxzPjxyZWxhdGVkLXVybHM+PHVybD4mbHQ7
R28gdG8gSVNJJmd0OzovL0JJT1NJUzpQUkVWMjAwOTAwNTIzNDA0PC91cmw+PC9yZWxhdGVkLXVy
bHM+PC91cmxzPjxlbGVjdHJvbmljLXJlc291cmNlLW51bT4xMC4xMDA3L3MxMjE5OS0wMDktMDA4
My16PC9lbGVjdHJvbmljLXJlc291cmNlLW51bT48L3JlY29yZD48L0NpdGU+PC9FbmROb3RlPgB=
</w:fldData>
              </w:fldChar>
            </w:r>
            <w:r w:rsidR="005C77DD">
              <w:rPr>
                <w:lang w:val="en-US"/>
              </w:rPr>
              <w:instrText xml:space="preserve"> ADDIN EN.CITE </w:instrText>
            </w:r>
            <w:r w:rsidR="005C77DD">
              <w:rPr>
                <w:lang w:val="en-US"/>
              </w:rPr>
              <w:fldChar w:fldCharType="begin">
                <w:fldData xml:space="preserve">PEVuZE5vdGU+PENpdGU+PEF1dGhvcj5TdGF1YmFjaDwvQXV0aG9yPjxZZWFyPjIwMDE8L1llYXI+
PFJlY051bT4xNzY8L1JlY051bT48RGlzcGxheVRleHQ+WzI0LDI2LDI3LDI5XTwvRGlzcGxheVRl
eHQ+PHJlY29yZD48cmVjLW51bWJlcj4xNzY8L3JlYy1udW1iZXI+PGZvcmVpZ24ta2V5cz48a2V5
IGFwcD0iRU4iIGRiLWlkPSJ0MGZweHh4OWdmMGFwZGVyOXM5NXJyc3U1MDJ0NTV3d2VyOWYiIHRp
bWVzdGFtcD0iMTM4ODk4OTg5MyI+MTc2PC9rZXk+PC9mb3JlaWduLWtleXM+PHJlZi10eXBlIG5h
bWU9IkpvdXJuYWwgQXJ0aWNsZSI+MTc8L3JlZi10eXBlPjxjb250cmlidXRvcnM+PGF1dGhvcnM+
PGF1dGhvcj5TdGF1YmFjaCwgQy48L2F1dGhvcj48YXV0aG9yPlRodWxrZSwgSC4gSC48L2F1dGhv
cj48YXV0aG9yPlRhY2ttYW5uLCBLLjwvYXV0aG9yPjxhdXRob3I+SHVnaC1Kb25lcywgTS48L2F1
dGhvcj48YXV0aG9yPkNvbnJhdGhzLCBGLiBKLjwvYXV0aG9yPjwvYXV0aG9ycz48L2NvbnRyaWJ1
dG9ycz48dGl0bGVzPjx0aXRsZT48c3R5bGUgZmFjZT0ibm9ybWFsIiBmb250PSJkZWZhdWx0IiBz
aXplPSIxMDAlIj5HZW9ncmFwaGljIGluZm9ybWF0aW9uIHN5c3RlbS1haWRlZCBhbmFseXNpcyBv
ZiBmYWN0b3JzIGFzc29jaWF0ZWQgd2l0aCB0aGUgc3BhdGlhbCBkaXN0cmlidXRpb24gb2YgPC9z
dHlsZT48c3R5bGUgZmFjZT0iaXRhbGljIiBmb250PSJkZWZhdWx0IiBzaXplPSIxMDAlIj5FY2hp
bm9jb2NjdXMgbXVsdGlsb2N1bGFyaXMgPC9zdHlsZT48c3R5bGUgZmFjZT0ibm9ybWFsIiBmb250
PSJkZWZhdWx0IiBzaXplPSIxMDAlIj5pbmZlY3Rpb25zIG9mIGZveGVzPC9zdHlsZT48L3RpdGxl
PjxzZWNvbmRhcnktdGl0bGU+QW1lcmljYW4gSm91cm5hbCBvZiBUcm9waWNhbCBNZWRpY2luZSBh
bmQgSHlnaWVuZTwvc2Vjb25kYXJ5LXRpdGxlPjwvdGl0bGVzPjxwZXJpb2RpY2FsPjxmdWxsLXRp
dGxlPkFtZXJpY2FuIEpvdXJuYWwgb2YgVHJvcGljYWwgTWVkaWNpbmUgYW5kIEh5Z2llbmU8L2Z1
bGwtdGl0bGU+PGFiYnItMT5BbS4gSi4gVHJvcC4gTWVkLiBIeWcuPC9hYmJyLTE+PGFiYnItMj5B
bSBKIFRyb3AgTWVkIEh5ZzwvYWJici0yPjwvcGVyaW9kaWNhbD48cGFnZXM+OTQzLTk0ODwvcGFn
ZXM+PHZvbHVtZT42NTwvdm9sdW1lPjxudW1iZXI+NjwvbnVtYmVyPjxkYXRlcz48eWVhcj4yMDAx
PC95ZWFyPjxwdWItZGF0ZXM+PGRhdGU+RGVjPC9kYXRlPjwvcHViLWRhdGVzPjwvZGF0ZXM+PGlz
Ym4+MDAwMi05NjM3PC9pc2JuPjxhY2Nlc3Npb24tbnVtPldPUzowMDAxNzMxMTcxMDAwNTA8L2Fj
Y2Vzc2lvbi1udW0+PHVybHM+PHJlbGF0ZWQtdXJscz48dXJsPiZsdDtHbyB0byBJU0kmZ3Q7Oi8v
V09TOjAwMDE3MzExNzEwMDA1MDwvdXJsPjwvcmVsYXRlZC11cmxzPjwvdXJscz48L3JlY29yZD48
L0NpdGU+PENpdGU+PEF1dGhvcj5HaXJhdWRvdXg8L0F1dGhvcj48WWVhcj4yMDEzPC9ZZWFyPjxS
ZWNOdW0+NjczPC9SZWNOdW0+PHJlY29yZD48cmVjLW51bWJlcj42NzM8L3JlYy1udW1iZXI+PGZv
cmVpZ24ta2V5cz48a2V5IGFwcD0iRU4iIGRiLWlkPSJ0MGZweHh4OWdmMGFwZGVyOXM5NXJyc3U1
MDJ0NTV3d2VyOWYiIHRpbWVzdGFtcD0iMTM4ODk4OTg5NSI+NjczPC9rZXk+PC9mb3JlaWduLWtl
eXM+PHJlZi10eXBlIG5hbWU9IkpvdXJuYWwgQXJ0aWNsZSI+MTc8L3JlZi10eXBlPjxjb250cmli
dXRvcnM+PGF1dGhvcnM+PGF1dGhvcj5HaXJhdWRvdXgsIFBhdHJpY2s8L2F1dGhvcj48YXV0aG9y
PlJhb3VsLCBGcmFuY2lzPC9hdXRob3I+PGF1dGhvcj5QbGV5ZGVsbCwgRGF2aWQ8L2F1dGhvcj48
YXV0aG9yPkxpLCBUaWFveWluZzwvYXV0aG9yPjxhdXRob3I+SGFuLCBYaXVtaW5nPC9hdXRob3I+
PGF1dGhvcj5RaXUsIEppYW1pbjwvYXV0aG9yPjxhdXRob3I+WGllLCBZYW48L2F1dGhvcj48YXV0
aG9yPldhbmcsIEh1PC9hdXRob3I+PGF1dGhvcj5JdG8sIEFraXJhPC9hdXRob3I+PGF1dGhvcj5D
cmFpZywgUGhpbGlwIFMuPC9hdXRob3I+PC9hdXRob3JzPjwvY29udHJpYnV0b3JzPjx0aXRsZXM+
PHRpdGxlPjxzdHlsZSBmYWNlPSJub3JtYWwiIGZvbnQ9ImRlZmF1bHQiIHNpemU9IjEwMCUiPkRy
aXZlcnMgb2YgPC9zdHlsZT48c3R5bGUgZmFjZT0iaXRhbGljIiBmb250PSJkZWZhdWx0IiBzaXpl
PSIxMDAlIj5FY2hpbm9jb2NjdXMgbXVsdGlsb2N1bGFyaXMgPC9zdHlsZT48c3R5bGUgZmFjZT0i
bm9ybWFsIiBmb250PSJkZWZhdWx0IiBzaXplPSIxMDAlIj50cmFuc21pc3Npb24gaW4gQ2hpbmE6
IHNtYWxsIG1hbW1hbCBkaXZlcnNpdHksIGxhbmRzY2FwZSBvciBjbGltYXRlPzwvc3R5bGU+PC90
aXRsZT48c2Vjb25kYXJ5LXRpdGxlPlBMb1MgTmVnbGVjdGVkIFRyb3BpY2FsIERpc2Vhc2VzPC9z
ZWNvbmRhcnktdGl0bGU+PC90aXRsZXM+PHBlcmlvZGljYWw+PGZ1bGwtdGl0bGU+UExvUyBOZWds
ZWN0ZWQgVHJvcGljYWwgRGlzZWFzZXM8L2Z1bGwtdGl0bGU+PGFiYnItMT5QTG9TIE5lZ2wuIFRy
b3AuIERpcy48L2FiYnItMT48YWJici0yPlBMb1MgTmVnbCBUcm9wIERpczwvYWJici0yPjwvcGVy
aW9kaWNhbD48cGFnZXM+ZTIwNDU8L3BhZ2VzPjx2b2x1bWU+Nzwvdm9sdW1lPjxudW1iZXI+Mzwv
bnVtYmVyPjxkYXRlcz48eWVhcj4yMDEzPC95ZWFyPjxwdWItZGF0ZXM+PGRhdGU+TWFyPC9kYXRl
PjwvcHViLWRhdGVzPjwvZGF0ZXM+PGlzYm4+MTkzNS0yNzM1PC9pc2JuPjxhY2Nlc3Npb24tbnVt
PldPUzowMDAzMTY5NDM4MDAwMDY8L2FjY2Vzc2lvbi1udW0+PGxhYmVsPkdpcmF1ZG91eEV0QWwx
M2E8L2xhYmVsPjx1cmxzPjxyZWxhdGVkLXVybHM+PHVybD4mbHQ7R28gdG8gSVNJJmd0OzovL1dP
UzowMDAzMTY5NDM4MDAwMDY8L3VybD48L3JlbGF0ZWQtdXJscz48L3VybHM+PGN1c3RvbTc+ZTIw
NDU8L2N1c3RvbTc+PGVsZWN0cm9uaWMtcmVzb3VyY2UtbnVtPjEwLjEzNzEvam91cm5hbC5wbnRk
LjAwMDIwNDU8L2VsZWN0cm9uaWMtcmVzb3VyY2UtbnVtPjwvcmVjb3JkPjwvQ2l0ZT48Q2l0ZT48
QXV0aG9yPkthbnR6b3VyYTwvQXV0aG9yPjxZZWFyPjIwMTM8L1llYXI+PFJlY051bT42ODA8L1Jl
Y051bT48cmVjb3JkPjxyZWMtbnVtYmVyPjY4MDwvcmVjLW51bWJlcj48Zm9yZWlnbi1rZXlzPjxr
ZXkgYXBwPSJFTiIgZGItaWQ9InQwZnB4eHg5Z2YwYXBkZXI5czk1cnJzdTUwMnQ1NXd3ZXI5ZiIg
dGltZXN0YW1wPSIxMzg4OTg5ODk1Ij42ODA8L2tleT48L2ZvcmVpZ24ta2V5cz48cmVmLXR5cGUg
bmFtZT0iSm91cm5hbCBBcnRpY2xlIj4xNzwvcmVmLXR5cGU+PGNvbnRyaWJ1dG9ycz48YXV0aG9y
cz48YXV0aG9yPkthbnR6b3VyYSwgVmFpYTwvYXV0aG9yPjxhdXRob3I+RGlha291LCBBbmFzdGFz
aWE8L2F1dGhvcj48YXV0aG9yPktvdWFtLCBNYXJjIEsuPC9hdXRob3I+PGF1dGhvcj5GZWlkYXMs
IEhhcmFsYW1ib3M8L2F1dGhvcj48YXV0aG9yPlRoZW9kb3JvcG91bG91LCBIZWxlbjwvYXV0aG9y
PjxhdXRob3I+VGhlb2Rvcm9wb3Vsb3MsIEdlb3JnaW9zPC9hdXRob3I+PC9hdXRob3JzPjwvY29u
dHJpYnV0b3JzPjx0aXRsZXM+PHRpdGxlPlNlcm9wcmV2YWxlbmNlIGFuZCByaXNrIGZhY3RvcnMg
YXNzb2NpYXRlZCB3aXRoIHpvb25vdGljIHBhcmFzaXRpYyBpbmZlY3Rpb25zIGluIHNtYWxsIHJ1
bWluYW50cyBpbiB0aGUgR3JlZWsgdGVtcGVyYXRlIGVudmlyb25tZW50PC90aXRsZT48c2Vjb25k
YXJ5LXRpdGxlPlBhcmFzaXRvbG9neSBJbnRlcm5hdGlvbmFsPC9zZWNvbmRhcnktdGl0bGU+PC90
aXRsZXM+PHBlcmlvZGljYWw+PGZ1bGwtdGl0bGU+UGFyYXNpdG9sb2d5IEludGVybmF0aW9uYWw8
L2Z1bGwtdGl0bGU+PGFiYnItMT5QYXJhc2l0b2wuIEludC48L2FiYnItMT48YWJici0yPlBhcmFz
aXRvbCBJbnQ8L2FiYnItMj48L3BlcmlvZGljYWw+PHBhZ2VzPjU1NC01NjA8L3BhZ2VzPjx2b2x1
bWU+NjI8L3ZvbHVtZT48bnVtYmVyPjY8L251bWJlcj48ZGF0ZXM+PHllYXI+MjAxMzwveWVhcj48
cHViLWRhdGVzPjxkYXRlPkRlYzwvZGF0ZT48L3B1Yi1kYXRlcz48L2RhdGVzPjxpc2JuPjEzODMt
NTc2OTwvaXNibj48YWNjZXNzaW9uLW51bT5XT1M6MDAwMzI2NDIzNDAwMDE1PC9hY2Nlc3Npb24t
bnVtPjx1cmxzPjxyZWxhdGVkLXVybHM+PHVybD4mbHQ7R28gdG8gSVNJJmd0OzovL1dPUzowMDAz
MjY0MjM0MDAwMTU8L3VybD48L3JlbGF0ZWQtdXJscz48L3VybHM+PGVsZWN0cm9uaWMtcmVzb3Vy
Y2UtbnVtPjEwLjEwMTYvai5wYXJpbnQuMjAxMy4wOC4wMTA8L2VsZWN0cm9uaWMtcmVzb3VyY2Ut
bnVtPjwvcmVjb3JkPjwvQ2l0ZT48Q2l0ZT48QXV0aG9yPkxhZ2FwYTwvQXV0aG9yPjxZZWFyPjIw
MDk8L1llYXI+PFJlY051bT40NjE8L1JlY051bT48cmVjb3JkPjxyZWMtbnVtYmVyPjQ2MTwvcmVj
LW51bWJlcj48Zm9yZWlnbi1rZXlzPjxrZXkgYXBwPSJFTiIgZGItaWQ9InQwZnB4eHg5Z2YwYXBk
ZXI5czk1cnJzdTUwMnQ1NXd3ZXI5ZiIgdGltZXN0YW1wPSIxMzg4OTg5ODk0Ij40NjE8L2tleT48
L2ZvcmVpZ24ta2V5cz48cmVmLXR5cGUgbmFtZT0iSm91cm5hbCBBcnRpY2xlIj4xNzwvcmVmLXR5
cGU+PGNvbnRyaWJ1dG9ycz48YXV0aG9ycz48YXV0aG9yPkxhZ2FwYSwgSm9zZSBUcmluaXBpbCBH
LjwvYXV0aG9yPjxhdXRob3I+T2t1LCBZdXphYnVybzwvYXV0aG9yPjxhdXRob3I+S2FuZWtvLCBN
YXNhbWk8L2F1dGhvcj48YXV0aG9yPkdhbnpvcmlnLCBTdW1peWE8L2F1dGhvcj48YXV0aG9yPk9u
bywgVGFrYXNoaTwvYXV0aG9yPjxhdXRob3I+Tm9uYWthLCBOYXJpYWtpPC9hdXRob3I+PGF1dGhv
cj5Lb2JheWFzaGksIEZ1bWlvPC9hdXRob3I+PGF1dGhvcj5LYW1peWEsIE1hc2FvPC9hdXRob3I+
PC9hdXRob3JzPjwvY29udHJpYnV0b3JzPjx0aXRsZXM+PHRpdGxlPjxzdHlsZSBmYWNlPSJub3Jt
YWwiIGZvbnQ9ImRlZmF1bHQiIHNpemU9IjEwMCUiPk1vbml0b3Jpbmcgb2YgZW52aXJvbm1lbnRh
bCBjb250YW1pbmF0aW9uIGJ5IDwvc3R5bGU+PHN0eWxlIGZhY2U9Iml0YWxpYyIgZm9udD0iZGVm
YXVsdCIgc2l6ZT0iMTAwJSI+RWNoaW5vY29jY3VzIG11bHRpbG9jdWxhcmlzIDwvc3R5bGU+PHN0
eWxlIGZhY2U9Im5vcm1hbCIgZm9udD0iZGVmYXVsdCIgc2l6ZT0iMTAwJSI+aW4gYW4gdXJiYW4g
ZnJpbmdlIGZvcmVzdCBwYXJrIGluIEhva2thaWRvLCBKYXBhbjwvc3R5bGU+PC90aXRsZT48c2Vj
b25kYXJ5LXRpdGxlPkVudmlyb25tZW50YWwgSGVhbHRoIGFuZCBQcmV2ZW50aXZlIE1lZGljaW5l
PC9zZWNvbmRhcnktdGl0bGU+PC90aXRsZXM+PHBlcmlvZGljYWw+PGZ1bGwtdGl0bGU+RW52aXJv
bm1lbnRhbCBIZWFsdGggYW5kIFByZXZlbnRpdmUgTWVkaWNpbmU8L2Z1bGwtdGl0bGU+PGFiYnIt
MT5FbnZpcm9uLiBIZWFsdGggUHJldmVudC4gTWVkLjwvYWJici0xPjxhYmJyLTI+RW52aXJvbiBI
ZWFsdGggUHJldmVudCBNZWQ8L2FiYnItMj48L3BlcmlvZGljYWw+PHBhZ2VzPjI5OS0zMDM8L3Bh
Z2VzPjx2b2x1bWU+MTQ8L3ZvbHVtZT48bnVtYmVyPjU8L251bWJlcj48ZGF0ZXM+PHllYXI+MjAw
OTwveWVhcj48cHViLWRhdGVzPjxkYXRlPlNlcDwvZGF0ZT48L3B1Yi1kYXRlcz48L2RhdGVzPjxp
c2JuPjEzNDItMDc4WDsgMTM0Ny00NzE1PC9pc2JuPjxhY2Nlc3Npb24tbnVtPkJJT1NJUzpQUkVW
MjAwOTAwNTIzNDA0PC9hY2Nlc3Npb24tbnVtPjx1cmxzPjxyZWxhdGVkLXVybHM+PHVybD4mbHQ7
R28gdG8gSVNJJmd0OzovL0JJT1NJUzpQUkVWMjAwOTAwNTIzNDA0PC91cmw+PC9yZWxhdGVkLXVy
bHM+PC91cmxzPjxlbGVjdHJvbmljLXJlc291cmNlLW51bT4xMC4xMDA3L3MxMjE5OS0wMDktMDA4
My16PC9lbGVjdHJvbmljLXJlc291cmNlLW51bT48L3JlY29yZD48L0NpdGU+PC9FbmROb3RlPgB=
</w:fldData>
              </w:fldChar>
            </w:r>
            <w:r w:rsidR="005C77DD">
              <w:rPr>
                <w:lang w:val="en-US"/>
              </w:rPr>
              <w:instrText xml:space="preserve"> ADDIN EN.CITE.DATA </w:instrText>
            </w:r>
            <w:r w:rsidR="005C77DD">
              <w:rPr>
                <w:lang w:val="en-US"/>
              </w:rPr>
            </w:r>
            <w:r w:rsidR="005C77DD">
              <w:rPr>
                <w:lang w:val="en-US"/>
              </w:rPr>
              <w:fldChar w:fldCharType="end"/>
            </w:r>
            <w:r w:rsidR="007339FC">
              <w:rPr>
                <w:lang w:val="en-US"/>
              </w:rPr>
            </w:r>
            <w:r w:rsidR="007339FC">
              <w:rPr>
                <w:lang w:val="en-US"/>
              </w:rPr>
              <w:fldChar w:fldCharType="separate"/>
            </w:r>
            <w:r w:rsidR="007339FC">
              <w:rPr>
                <w:noProof/>
                <w:lang w:val="en-US"/>
              </w:rPr>
              <w:t>[24,26,27,29]</w:t>
            </w:r>
            <w:r w:rsidR="007339FC">
              <w:rPr>
                <w:lang w:val="en-US"/>
              </w:rPr>
              <w:fldChar w:fldCharType="end"/>
            </w:r>
          </w:p>
        </w:tc>
        <w:tc>
          <w:tcPr>
            <w:tcW w:w="1418" w:type="dxa"/>
          </w:tcPr>
          <w:p w:rsidR="007339FC" w:rsidRDefault="00590DA9" w:rsidP="005C77DD">
            <w:pPr>
              <w:rPr>
                <w:lang w:val="en-US"/>
              </w:rPr>
            </w:pPr>
            <w:r w:rsidRPr="00590DA9">
              <w:rPr>
                <w:b/>
                <w:lang w:val="en-US"/>
              </w:rPr>
              <w:t>6</w:t>
            </w:r>
            <w:r>
              <w:rPr>
                <w:lang w:val="en-US"/>
              </w:rPr>
              <w:br/>
            </w:r>
            <w:r w:rsidR="007339FC">
              <w:rPr>
                <w:lang w:val="en-US"/>
              </w:rPr>
              <w:fldChar w:fldCharType="begin">
                <w:fldData xml:space="preserve">PEVuZE5vdGU+PENpdGU+PEF1dGhvcj5DaGFtbWFydGluPC9BdXRob3I+PFllYXI+MjAxMzwvWWVh
cj48UmVjTnVtPjk3NTwvUmVjTnVtPjxEaXNwbGF5VGV4dD5bMzIsMzQsMzYtMzgsNDBdPC9EaXNw
bGF5VGV4dD48cmVjb3JkPjxyZWMtbnVtYmVyPjk3NTwvcmVjLW51bWJlcj48Zm9yZWlnbi1rZXlz
PjxrZXkgYXBwPSJFTiIgZGItaWQ9InQwZnB4eHg5Z2YwYXBkZXI5czk1cnJzdTUwMnQ1NXd3ZXI5
ZiIgdGltZXN0YW1wPSIxMzkzNTI4MjczIj45NzU8L2tleT48L2ZvcmVpZ24ta2V5cz48cmVmLXR5
cGUgbmFtZT0iSm91cm5hbCBBcnRpY2xlIj4xNzwvcmVmLXR5cGU+PGNvbnRyaWJ1dG9ycz48YXV0
aG9ycz48YXV0aG9yPkNoYW1tYXJ0aW4sIEYuPC9hdXRob3I+PGF1dGhvcj5TY2hvbHRlLCBSLiBH
LiBDLjwvYXV0aG9yPjxhdXRob3I+TWFsb25lLCBKLiBCLjwvYXV0aG9yPjxhdXRob3I+QmF2aWEs
IE0uIEUuPC9hdXRob3I+PGF1dGhvcj5OaWV0bywgUC48L2F1dGhvcj48YXV0aG9yPlV0emluZ2Vy
LCBKLjwvYXV0aG9yPjxhdXRob3I+Vm91bmF0c291LCBQLjwvYXV0aG9yPjwvYXV0aG9ycz48L2Nv
bnRyaWJ1dG9ycz48dGl0bGVzPjx0aXRsZT5Nb2RlbGxpbmcgdGhlIGdlb2dyYXBoaWNhbCBkaXN0
cmlidXRpb24gb2Ygc29pbC10cmFuc21pdHRlZCBoZWxtaW50aCBpbmZlY3Rpb25zIGluIEJvbGl2
aWE8L3RpdGxlPjxzZWNvbmRhcnktdGl0bGU+UGFyYXNpdGVzICZhbXA7IFZlY3RvcnM8L3NlY29u
ZGFyeS10aXRsZT48L3RpdGxlcz48cGFnZXM+MTUyPC9wYWdlcz48dm9sdW1lPjY8L3ZvbHVtZT48
a2V5d29yZHM+PGtleXdvcmQ+QmF5ZXNpYW4gbW9kZWxsaW5nLCBCb2xpdmlhLCBHZW9zdGF0aXN0
aWNhbCB2YXJpYWJsZSBzZWxlY3Rpb24sIE1hcHBpbmcsIFNvaWwtdHJhbnNtaXR0ZWQgaGVsbWlu
dGhzPC9rZXl3b3JkPjwva2V5d29yZHM+PGRhdGVzPjx5ZWFyPjIwMTM8L3llYXI+PHB1Yi1kYXRl
cz48ZGF0ZT5NYXk8L2RhdGU+PC9wdWItZGF0ZXM+PC9kYXRlcz48aXNibj4xNzU2LTMzMDU8L2lz
Ym4+PGFjY2Vzc2lvbi1udW0+V09TOjAwMDMyMDI3OTIwMDAwMTwvYWNjZXNzaW9uLW51bT48bGFi
ZWw+Q2hhbW1hcnRpbkV0QWwxM2I8L2xhYmVsPjx1cmxzPjxyZWxhdGVkLXVybHM+PHVybD4mbHQ7
R28gdG8gSVNJJmd0OzovL1dPUzowMDAzMjAyNzkyMDAwMDE8L3VybD48L3JlbGF0ZWQtdXJscz48
L3VybHM+PGVsZWN0cm9uaWMtcmVzb3VyY2UtbnVtPjEwLjExODYvMTc1Ni0zMzA1LTYtMTUyPC9l
bGVjdHJvbmljLXJlc291cmNlLW51bT48L3JlY29yZD48L0NpdGU+PENpdGU+PEF1dGhvcj5MYWk8
L0F1dGhvcj48WWVhcj4yMDEzPC9ZZWFyPjxSZWNOdW0+ODU2PC9SZWNOdW0+PHJlY29yZD48cmVj
LW51bWJlcj44NTY8L3JlYy1udW1iZXI+PGZvcmVpZ24ta2V5cz48a2V5IGFwcD0iRU4iIGRiLWlk
PSJ0MGZweHh4OWdmMGFwZGVyOXM5NXJyc3U1MDJ0NTV3d2VyOWYiIHRpbWVzdGFtcD0iMTM5MzE2
NTM0NyI+ODU2PC9rZXk+PC9mb3JlaWduLWtleXM+PHJlZi10eXBlIG5hbWU9IkpvdXJuYWwgQXJ0
aWNsZSI+MTc8L3JlZi10eXBlPjxjb250cmlidXRvcnM+PGF1dGhvcnM+PGF1dGhvcj5MYWksIFku
IFMuPC9hdXRob3I+PGF1dGhvcj5aaG91LCBYLiBOLjwvYXV0aG9yPjxhdXRob3I+VXR6aW5nZXIs
IEouPC9hdXRob3I+PGF1dGhvcj5Wb3VuYXRzb3UsIFAuPC9hdXRob3I+PC9hdXRob3JzPjwvY29u
dHJpYnV0b3JzPjx0aXRsZXM+PHRpdGxlPkJheWVzaWFuIGdlb3N0YXRpc3RpY2FsIG1vZGVsbGlu
ZyBvZiBzb2lsLXRyYW5zbWl0dGVkIGhlbG1pbnRoIHN1cnZleSBkYXRhIGluIHRoZSBQZW9wbGUm
YXBvcztzIFJlcHVibGljIG9mIENoaW5hPC90aXRsZT48c2Vjb25kYXJ5LXRpdGxlPlBhcmFzaXRl
cyAmYW1wOyBWZWN0b3JzPC9zZWNvbmRhcnktdGl0bGU+PC90aXRsZXM+PHBhZ2VzPjM1OTwvcGFn
ZXM+PHZvbHVtZT42PC92b2x1bWU+PGtleXdvcmRzPjxrZXl3b3JkPlNvaWwtdHJhbnNtaXR0ZWQg
aGVsbWludGhzPC9rZXl3b3JkPjxrZXl3b3JkPkFzY2FyaXMgbHVtYnJpY29pZGVzPC9rZXl3b3Jk
PjxrZXl3b3JkPlRyaWNodXJpcyB0cmljaGl1cmE8L2tleXdvcmQ+PGtleXdvcmQ+SG9va3dvcm08
L2tleXdvcmQ+PGtleXdvcmQ+QmF5ZXNpYW4gZ2Vvc3RhdGlzdGljczwva2V5d29yZD48a2V5d29y
ZD5QZW9wbGUmYXBvcztzIFJlcHVibGljIG9mIENoaW5hPC9rZXl3b3JkPjxrZXl3b3JkPlJJU0st
RkFDVE9SUzwva2V5d29yZD48a2V5d29yZD5IT09LV09STSBJTkZFQ1RJT048L2tleXdvcmQ+PGtl
eXdvcmQ+U1BBVElBTC1QQVRURVJOUzwva2V5d29yZD48a2V5d29yZD5LQVRPLUtBVFo8L2tleXdv
cmQ+PGtleXdvcmQ+RElTRUFTRVM8L2tleXdvcmQ+PGtleXdvcmQ+Q0hJTERSRU48L2tleXdvcmQ+
PGtleXdvcmQ+U0NIT09MQ0hJTERSRU48L2tleXdvcmQ+PGtleXdvcmQ+TUVUQUFOQUxZU0lTPC9r
ZXl3b3JkPjxrZXl3b3JkPlBSRVZBTEVOQ0U8L2tleXdvcmQ+PGtleXdvcmQ+RElBR05PU0lTPC9r
ZXl3b3JkPjwva2V5d29yZHM+PGRhdGVzPjx5ZWFyPjIwMTM8L3llYXI+PHB1Yi1kYXRlcz48ZGF0
ZT5EZWM8L2RhdGU+PC9wdWItZGF0ZXM+PC9kYXRlcz48aXNibj4xNzU2LTMzMDU8L2lzYm4+PGFj
Y2Vzc2lvbi1udW0+V09TOjAwMDMzMDA2MzUwMDAwMTwvYWNjZXNzaW9uLW51bT48dXJscz48cmVs
YXRlZC11cmxzPjx1cmw+Jmx0O0dvIHRvIElTSSZndDs6Ly9XT1M6MDAwMzMwMDYzNTAwMDAxPC91
cmw+PC9yZWxhdGVkLXVybHM+PC91cmxzPjxjdXN0b203PjM1OTwvY3VzdG9tNz48ZWxlY3Ryb25p
Yy1yZXNvdXJjZS1udW0+MTAuMTE4Ni8xNzU2LTMzMDUtNi0zNTk8L2VsZWN0cm9uaWMtcmVzb3Vy
Y2UtbnVtPjwvcmVjb3JkPjwvQ2l0ZT48Q2l0ZT48QXV0aG9yPk11ZGVuZGE8L0F1dGhvcj48WWVh
cj4yMDEyPC9ZZWFyPjxSZWNOdW0+MTA5NzwvUmVjTnVtPjxyZWNvcmQ+PHJlYy1udW1iZXI+MTA5
NzwvcmVjLW51bWJlcj48Zm9yZWlnbi1rZXlzPjxrZXkgYXBwPSJFTiIgZGItaWQ9InQwZnB4eHg5
Z2YwYXBkZXI5czk1cnJzdTUwMnQ1NXd3ZXI5ZiIgdGltZXN0YW1wPSIxMzk0NjQwMjk5Ij4xMDk3
PC9rZXk+PC9mb3JlaWduLWtleXM+PHJlZi10eXBlIG5hbWU9IkpvdXJuYWwgQXJ0aWNsZSI+MTc8
L3JlZi10eXBlPjxjb250cmlidXRvcnM+PGF1dGhvcnM+PGF1dGhvcj5NdWRlbmRhLCBOLiBCLjwv
YXV0aG9yPjxhdXRob3I+TWFsb25lLCBKLiBCLjwvYXV0aG9yPjxhdXRob3I+S2Vhcm5leSwgTS4g
VC48L2F1dGhvcj48YXV0aG9yPk1pc2NobGVyLCBQLiBELjwvYXV0aG9yPjxhdXRob3I+TmlldG8s
IFAuIEQuPC9hdXRob3I+PGF1dGhvcj5NY0NhcnJvbGwsIEouIEMuPC9hdXRob3I+PGF1dGhvcj5W
b3VuYXRzb3UsIFAuPC9hdXRob3I+PC9hdXRob3JzPjwvY29udHJpYnV0b3JzPjx0aXRsZXM+PHRp
dGxlPk1vZGVsbGluZyB0aGUgZWNvbG9naWNhbCBuaWNoZSBvZiBob29rd29ybSBpbiBCcmF6aWwg
YmFzZWQgb24gY2xpbWF0ZTwvdGl0bGU+PHNlY29uZGFyeS10aXRsZT5HZW9zcGF0aWFsIEhlYWx0
aDwvc2Vjb25kYXJ5LXRpdGxlPjwvdGl0bGVzPjxwYWdlcz5TMTExLVMxMjM8L3BhZ2VzPjx2b2x1
bWU+Njwvdm9sdW1lPjxudW1iZXI+MzwvbnVtYmVyPjxrZXl3b3Jkcz48a2V5d29yZD5ob29rd29y
bTwva2V5d29yZD48a2V5d29yZD5OZWNhdG9yIGFtZXJpY2FudXM8L2tleXdvcmQ+PGtleXdvcmQ+
cmlzayBtb2RlbHM8L2tleXdvcmQ+PGtleXdvcmQ+Z3Jvd2luZyBkZWdyZWUgZGF5czwva2V5d29y
ZD48a2V5d29yZD53YXRlcjwva2V5d29yZD48a2V5d29yZD5idWRnZXQ8L2tleXdvcmQ+PGtleXdv
cmQ+Z2VvZ3JhcGhpY2FsIGluZm9ybWF0aW9uIHN5c3RlbXM8L2tleXdvcmQ+PGtleXdvcmQ+QnJh
emlsPC9rZXl3b3JkPjxrZXl3b3JkPklOVEVTVElOQUwgUEFSQVNJVElDIElORkVDVElPTlM8L2tl
eXdvcmQ+PGtleXdvcmQ+R0VPR1JBUEhJQyBJTkZPUk1BVElPTi1TWVNURU1TPC9rZXl3b3JkPjxr
ZXl3b3JkPk5FQ0FUT1ItQU1FUklDQU5VUzwva2V5d29yZD48a2V5d29yZD5FTkRFTUlDIEFSRUE8
L2tleXdvcmQ+PGtleXdvcmQ+U0NISVNUT1NPTUlBU0lTIENPTlRST0w8L2tleXdvcmQ+PGtleXdv
cmQ+VklTQ0VSQUw8L2tleXdvcmQ+PGtleXdvcmQ+TEVJU0hNQU5JQVNJUzwva2V5d29yZD48a2V5
d29yZD5BTkNZTE9TVE9NQS1EVU9ERU5BTEU8L2tleXdvcmQ+PGtleXdvcmQ+SVJPTi1ERUZJQ0lF
TkNZPC9rZXl3b3JkPjxrZXl3b3JkPldBVEVSLUJVREdFVDwva2V5d29yZD48a2V5d29yZD5SSVNL
PC9rZXl3b3JkPjwva2V5d29yZHM+PGRhdGVzPjx5ZWFyPjIwMTI8L3llYXI+PHB1Yi1kYXRlcz48
ZGF0ZT5TZXA8L2RhdGU+PC9wdWItZGF0ZXM+PC9kYXRlcz48aXNibj4xODI3LTE5ODc8L2lzYm4+
PGFjY2Vzc2lvbi1udW0+V09TOjAwMDMwOTE1OTkwMDAxNTwvYWNjZXNzaW9uLW51bT48dXJscz48
cmVsYXRlZC11cmxzPjx1cmw+Jmx0O0dvIHRvIElTSSZndDs6Ly9XT1M6MDAwMzA5MTU5OTAwMDE1
PC91cmw+PC9yZWxhdGVkLXVybHM+PC91cmxzPjxlbGVjdHJvbmljLXJlc291cmNlLW51bT4gMTAu
NDA4MS9naC4yMDEyLjEyOTwvZWxlY3Ryb25pYy1yZXNvdXJjZS1udW0+PC9yZWNvcmQ+PC9DaXRl
PjxDaXRlPjxBdXRob3I+TWFnYWxow6NlczwvQXV0aG9yPjxZZWFyPjIwMTE8L1llYXI+PFJlY051
bT44MjM8L1JlY051bT48cmVjb3JkPjxyZWMtbnVtYmVyPjgyMzwvcmVjLW51bWJlcj48Zm9yZWln
bi1rZXlzPjxrZXkgYXBwPSJFTiIgZGItaWQ9InQwZnB4eHg5Z2YwYXBkZXI5czk1cnJzdTUwMnQ1
NXd3ZXI5ZiIgdGltZXN0YW1wPSIxMzkzMDY0OTM5Ij44MjM8L2tleT48L2ZvcmVpZ24ta2V5cz48
cmVmLXR5cGUgbmFtZT0iSm91cm5hbCBBcnRpY2xlIj4xNzwvcmVmLXR5cGU+PGNvbnRyaWJ1dG9y
cz48YXV0aG9ycz48YXV0aG9yPlNvYXJlcyBNYWdhbGjDo2VzLCBSLiBKLjwvYXV0aG9yPjxhdXRo
b3I+QmlyaXR3dW0sIE4uIEsuPC9hdXRob3I+PGF1dGhvcj5HeWFwb25nLCBKLiBPLjwvYXV0aG9y
PjxhdXRob3I+QnJvb2tlciwgUy48L2F1dGhvcj48YXV0aG9yPlpoYW5nLCBZLiBCLjwvYXV0aG9y
PjxhdXRob3I+QmxhaXIsIEwuPC9hdXRob3I+PGF1dGhvcj5GZW53aWNrLCBBLjwvYXV0aG9yPjxh
dXRob3I+Q2xlbWVudHMsIEEuIEMuIEEuPC9hdXRob3I+PC9hdXRob3JzPjwvY29udHJpYnV0b3Jz
PjxhdXRoLWFkZHJlc3M+W01hZ2FsaGFlcywgUmljYXJkbyBKLiBTb2FyZXM7IENsZW1lbnRzLCBB
cmNoaWUgQy4gQS5dIFVuaXYgUXVlZW5zbGFuZCwgU2NoIFBvcHVsYXQgSGx0aCwgSGVyc3Rvbiwg
UWxkLCBBdXN0cmFsaWEuIFtCaXJpdHd1bSwgTmFuYS1Ld2Fkd29dIEdoYW5hIEhsdGggU2Vydiwg
TmVnbGVjdGVkIFRyb3AgRGlzIENvbnRyb2wgUHJvZ3JhbW1lLCBBY2NyYSwgR2hhbmEuIFtHeWFw
b25nLCBKb2huIE8uXSBHaGFuYSBIbHRoIFNlcnYsIERpdiBSZXMgJmFtcDsgRGV2LCBBY2NyYSwg
R2hhbmEuIFtHeWFwb25nLCBKb2huIE8uXSBVbml2IEdoYW5hLCBTY2ggUHVibCBIbHRoLCBDb2xs
IEhsdGggU2NpLCBMZWdvbiwgQWNjcmEsIEdoYW5hLiBbQnJvb2tlciwgU2ltb25dIExvbmRvbiBT
Y2ggSHlnICZhbXA7IFRyb3AgTWVkLCBMb25kb24gV0MxLCBFbmdsYW5kLiBbQnJvb2tlciwgU2lt
b25dIEtFTVJJIFdlbGxjb21lIFRydXN0IENvbGxhYm9yYXQgUHJvZ3JhbW1lLCBNYWxhcmlhIFB1
YmwgSGx0aCAmYW1wOyBFcGlkZW1pb2wgR3JwLCBOYWlyb2JpLCBLZW55YS4gW1poYW5nLCBZYW9i
aV0gSGVsZW4gS2VsbGVyIEludCwgUmVnIE9mZiBBZnIsIERha2FyLCBTZW5lZ2FsLiBbQmxhaXIs
IEx5bnNleTsgRmVud2ljaywgQWxhbl0gVW5pdiBMb25kb24gSW1wZXJpYWwgQ29sbCBTY2kgVGVj
aG5vbCAmYW1wOyBNZWQsIERlcHQgSW5mZWN0IERpcyBFcGlkZW1pb2wsIExvbmRvbiwgRW5nbGFu
ZC4gW0NsZW1lbnRzLCBBcmNoaWUgQy4gQS5dIFF1ZWVuc2xhbmQgSW5zdCBNZWQgUmVzLCBBdXN0
cmFsaWFuIEN0ciBJbnQgJmFtcDsgVHJvcCBIbHRoLCBIZXJzdG9uLCBRbGQgNDAwNiwgQXVzdHJh
bGlhLiYjeEQ7TWFnYWxoYWVzLCBSSlMgKHJlcHJpbnQgYXV0aG9yKSwgVW5pdiBRdWVlbnNsYW5k
LCBTY2ggUG9wdWxhdCBIbHRoLCBIZXJzdG9uLCBRbGQsIEF1c3RyYWxpYS4mI3hEO3IubWFnYWxo
YWVzQHNwaC51cS5lZHUuYXU8L2F1dGgtYWRkcmVzcz48dGl0bGVzPjx0aXRsZT5NYXBwaW5nIEhl
bG1pbnRoIENvLUluZmVjdGlvbiBhbmQgQ28tSW50ZW5zaXR5OiBHZW9zdGF0aXN0aWNhbCBQcmVk
aWN0aW9uIGluIEdoYW5hPC90aXRsZT48c2Vjb25kYXJ5LXRpdGxlPlBMb1MgTmVnbGVjdGVkIFRy
b3BpY2FsIERpc2Vhc2VzPC9zZWNvbmRhcnktdGl0bGU+PGFsdC10aXRsZT5QbG9zIE5lZ2xlY3Qu
IFRyb3AuIERpcy48L2FsdC10aXRsZT48L3RpdGxlcz48cGVyaW9kaWNhbD48ZnVsbC10aXRsZT5Q
TG9TIE5lZ2xlY3RlZCBUcm9waWNhbCBEaXNlYXNlczwvZnVsbC10aXRsZT48YWJici0xPlBMb1Mg
TmVnbC4gVHJvcC4gRGlzLjwvYWJici0xPjxhYmJyLTI+UExvUyBOZWdsIFRyb3AgRGlzPC9hYmJy
LTI+PC9wZXJpb2RpY2FsPjxwYWdlcz5lMTIwMDwvcGFnZXM+PHZvbHVtZT41PC92b2x1bWU+PG51
bWJlcj42PC9udW1iZXI+PGtleXdvcmRzPjxrZXl3b3JkPkJBWUVTSUFOIFNQQVRJQUwtQU5BTFlT
SVM8L2tleXdvcmQ+PGtleXdvcmQ+U0NISVNUT1NPTUlBU0lTIENPTlRST0w8L2tleXdvcmQ+PGtl
eXdvcmQ+VVJJTkFSWTwva2V5d29yZD48a2V5d29yZD5TQ0hJU1RPU09NSUFTSVM8L2tleXdvcmQ+
PGtleXdvcmQ+V0VTVC1BRlJJQ0E8L2tleXdvcmQ+PGtleXdvcmQ+Vk9MVEEgTEFLRTwva2V5d29y
ZD48a2V5d29yZD5QT1BVTEFUSU9OLURZTkFNSUNTPC9rZXl3b3JkPjxrZXl3b3JkPkNPTlRST0w8
L2tleXdvcmQ+PGtleXdvcmQ+UFJPR1JBTTwva2V5d29yZD48a2V5d29yZD5TT1VUSEVSTiBHSEFO
QTwva2V5d29yZD48a2V5d29yZD5MT0EtTE9BPC9rZXl3b3JkPjxrZXl3b3JkPklORkVDVElPTlM8
L2tleXdvcmQ+PC9rZXl3b3Jkcz48ZGF0ZXM+PHllYXI+MjAxMTwveWVhcj48cHViLWRhdGVzPjxk
YXRlPkp1bjwvZGF0ZT48L3B1Yi1kYXRlcz48L2RhdGVzPjxpc2JuPjE5MzUtMjcyNzwvaXNibj48
YWNjZXNzaW9uLW51bT5XT1M6MDAwMjkyMTM5NjAwMDM2PC9hY2Nlc3Npb24tbnVtPjx3b3JrLXR5
cGU+QXJ0aWNsZTwvd29yay10eXBlPjx1cmxzPjxyZWxhdGVkLXVybHM+PHVybD4mbHQ7R28gdG8g
SVNJJmd0OzovL1dPUzowMDAyOTIxMzk2MDAwMzY8L3VybD48L3JlbGF0ZWQtdXJscz48L3VybHM+
PGN1c3RvbTc+ZTEyMDA8L2N1c3RvbTc+PGVsZWN0cm9uaWMtcmVzb3VyY2UtbnVtPjEwLjEzNzEv
am91cm5hbC5wbnRkLjAwMDEyMDA8L2VsZWN0cm9uaWMtcmVzb3VyY2UtbnVtPjxsYW5ndWFnZT5F
bmdsaXNoPC9sYW5ndWFnZT48L3JlY29yZD48L0NpdGU+PENpdGU+PEF1dGhvcj5TY2hvbHRlPC9B
dXRob3I+PFllYXI+MjAxMjwvWWVhcj48UmVjTnVtPjY1MDwvUmVjTnVtPjxyZWNvcmQ+PHJlYy1u
dW1iZXI+NjUwPC9yZWMtbnVtYmVyPjxmb3JlaWduLWtleXM+PGtleSBhcHA9IkVOIiBkYi1pZD0i
dDBmcHh4eDlnZjBhcGRlcjlzOTVycnN1NTAydDU1d3dlcjlmIiB0aW1lc3RhbXA9IjEzODg5ODk4
OTQiPjY1MDwva2V5PjwvZm9yZWlnbi1rZXlzPjxyZWYtdHlwZSBuYW1lPSJKb3VybmFsIEFydGlj
bGUiPjE3PC9yZWYtdHlwZT48Y29udHJpYnV0b3JzPjxhdXRob3JzPjxhdXRob3I+U2Nob2x0ZSwg
Um9uYWxkbyBHLiBDLjwvYXV0aG9yPjxhdXRob3I+RnJlaXRhcywgQ29yaW5hIEMuPC9hdXRob3I+
PGF1dGhvcj5EdXRyYSwgTHVjaWFubyBWLjwvYXV0aG9yPjxhdXRob3I+R3VpbWFyYWVzLCBSaWNh
cmRvIEouIFAuIFMuPC9hdXRob3I+PGF1dGhvcj5EcnVtbW9uZCwgU2FuZHJhIEMuPC9hdXRob3I+
PGF1dGhvcj5PbGl2ZWlyYSwgR3VpbGhlcm1lPC9hdXRob3I+PGF1dGhvcj5DYXJ2YWxobywgT21h
ciBTLjwvYXV0aG9yPjwvYXV0aG9ycz48L2NvbnRyaWJ1dG9ycz48dGl0bGVzPjx0aXRsZT5VdGls
aXppbmcgZW52aXJvbm1lbnRhbCwgc29jaW9lY29ub21pYyBkYXRhIGFuZCBHSVMgdGVjaG5pcXVl
cyB0byBlc3RpbWF0ZSB0aGUgcmlzayBmb3IgYXNjYXJpYXNpcyBhbmQgdHJpY2h1cmlhc2lzIGlu
IE1pbmFzIEdlcmFpcywgQnJhemlsPC90aXRsZT48c2Vjb25kYXJ5LXRpdGxlPkFjdGEgVHJvcGlj
YTwvc2Vjb25kYXJ5LXRpdGxlPjwvdGl0bGVzPjxwZXJpb2RpY2FsPjxmdWxsLXRpdGxlPkFjdGEg
VHJvcGljYTwvZnVsbC10aXRsZT48YWJici0xPkFjdGEgVHJvcC48L2FiYnItMT48YWJici0yPkFj
dGEgVHJvcDwvYWJici0yPjwvcGVyaW9kaWNhbD48cGFnZXM+MTEyLTExNzwvcGFnZXM+PHZvbHVt
ZT4xMjE8L3ZvbHVtZT48bnVtYmVyPjI8L251bWJlcj48ZGF0ZXM+PHllYXI+MjAxMjwveWVhcj48
cHViLWRhdGVzPjxkYXRlPkZlYjwvZGF0ZT48L3B1Yi1kYXRlcz48L2RhdGVzPjxpc2JuPjAwMDEt
NzA2WDwvaXNibj48YWNjZXNzaW9uLW51bT5XT1M6MDAwMzAwMTMyODAwMDA3PC9hY2Nlc3Npb24t
bnVtPjx1cmxzPjxyZWxhdGVkLXVybHM+PHVybD4mbHQ7R28gdG8gSVNJJmd0OzovL1dPUzowMDAz
MDAxMzI4MDAwMDc8L3VybD48L3JlbGF0ZWQtdXJscz48L3VybHM+PGVsZWN0cm9uaWMtcmVzb3Vy
Y2UtbnVtPjEwLjEwMTYvai5hY3RhdHJvcGljYS4yMDExLjEwLjAxMTwvZWxlY3Ryb25pYy1yZXNv
dXJjZS1udW0+PC9yZWNvcmQ+PC9DaXRlPjxDaXRlPjxBdXRob3I+Rm9ycmVyPC9BdXRob3I+PFll
YXI+MjAxNTwvWWVhcj48UmVjTnVtPjE2NTM8L1JlY051bT48cmVjb3JkPjxyZWMtbnVtYmVyPjE2
NTM8L3JlYy1udW1iZXI+PGZvcmVpZ24ta2V5cz48a2V5IGFwcD0iRU4iIGRiLWlkPSJ0MGZweHh4
OWdmMGFwZGVyOXM5NXJyc3U1MDJ0NTV3d2VyOWYiIHRpbWVzdGFtcD0iMTQzMTk1NjA0OCI+MTY1
Mzwva2V5PjwvZm9yZWlnbi1rZXlzPjxyZWYtdHlwZSBuYW1lPSJKb3VybmFsIEFydGljbGUiPjE3
PC9yZWYtdHlwZT48Y29udHJpYnV0b3JzPjxhdXRob3JzPjxhdXRob3I+Rm9ycmVyLCBBcm1lbGxl
PC9hdXRob3I+PGF1dGhvcj5Wb3VuYXRzb3UsIFBlbmVsb3BlPC9hdXRob3I+PGF1dGhvcj5TYXlh
c29uZSwgU29tcGhvdTwvYXV0aG9yPjxhdXRob3I+Vm9uZ2hhY2hhY2ssIFlvdXRoYW5hdmFuaDwv
YXV0aG9yPjxhdXRob3I+Qm91YWtoYXNpdGgsIERhbG91bnk8L2F1dGhvcj48YXV0aG9yPlV0emlu
Z2VyLCBKdWVyZzwvYXV0aG9yPjxhdXRob3I+QWtraGF2b25nLCBLb25nc2FwPC9hdXRob3I+PGF1
dGhvcj5PZGVybWF0dCwgUGV0ZXI8L2F1dGhvcj48L2F1dGhvcnM+PC9jb250cmlidXRvcnM+PHRp
dGxlcz48dGl0bGU+UmlzayBQcm9maWxpbmcgb2YgSG9va3dvcm0gSW5mZWN0aW9uIGFuZCBJbnRl
bnNpdHkgaW4gU291dGhlcm4gTGFvIFBlb3BsZSZhcG9zO3MgRGVtb2NyYXRpYyBSZXB1YmxpYyBV
c2luZyBCYXllc2lhbiBNb2RlbHM8L3RpdGxlPjxzZWNvbmRhcnktdGl0bGU+UGxvcyBOZWdsZWN0
ZWQgVHJvcGljYWwgRGlzZWFzZXM8L3NlY29uZGFyeS10aXRsZT48L3RpdGxlcz48cGVyaW9kaWNh
bD48ZnVsbC10aXRsZT5QTG9TIE5lZ2xlY3RlZCBUcm9waWNhbCBEaXNlYXNlczwvZnVsbC10aXRs
ZT48YWJici0xPlBMb1MgTmVnbC4gVHJvcC4gRGlzLjwvYWJici0xPjxhYmJyLTI+UExvUyBOZWds
IFRyb3AgRGlzPC9hYmJyLTI+PC9wZXJpb2RpY2FsPjxwYWdlcz5lMDAwMzQ4NjwvcGFnZXM+PHZv
bHVtZT45PC92b2x1bWU+PG51bWJlcj4zPC9udW1iZXI+PGRhdGVzPjx5ZWFyPjIwMTU8L3llYXI+
PHB1Yi1kYXRlcz48ZGF0ZT5NYXI8L2RhdGU+PC9wdWItZGF0ZXM+PC9kYXRlcz48aXNibj4xOTM1
LTI3MzU8L2lzYm4+PGFjY2Vzc2lvbi1udW0+V09TOjAwMDM1MjE5OTQwMDAwNjwvYWNjZXNzaW9u
LW51bT48dXJscz48cmVsYXRlZC11cmxzPjx1cmw+Jmx0O0dvIHRvIElTSSZndDs6Ly9XT1M6MDAw
MzUyMTk5NDAwMDA2PC91cmw+PC9yZWxhdGVkLXVybHM+PC91cmxzPjxjdXN0b203PmUwMDAzNDg2
PC9jdXN0b203PjxlbGVjdHJvbmljLXJlc291cmNlLW51bT4xMC4xMzcxL2pvdXJuYWwucG50ZC4w
MDAzNDg2PC9lbGVjdHJvbmljLXJlc291cmNlLW51bT48L3JlY29yZD48L0NpdGU+PC9FbmROb3Rl
PgB=
</w:fldData>
              </w:fldChar>
            </w:r>
            <w:r w:rsidR="005C77DD">
              <w:rPr>
                <w:lang w:val="en-US"/>
              </w:rPr>
              <w:instrText xml:space="preserve"> ADDIN EN.CITE </w:instrText>
            </w:r>
            <w:r w:rsidR="005C77DD">
              <w:rPr>
                <w:lang w:val="en-US"/>
              </w:rPr>
              <w:fldChar w:fldCharType="begin">
                <w:fldData xml:space="preserve">PEVuZE5vdGU+PENpdGU+PEF1dGhvcj5DaGFtbWFydGluPC9BdXRob3I+PFllYXI+MjAxMzwvWWVh
cj48UmVjTnVtPjk3NTwvUmVjTnVtPjxEaXNwbGF5VGV4dD5bMzIsMzQsMzYtMzgsNDBdPC9EaXNw
bGF5VGV4dD48cmVjb3JkPjxyZWMtbnVtYmVyPjk3NTwvcmVjLW51bWJlcj48Zm9yZWlnbi1rZXlz
PjxrZXkgYXBwPSJFTiIgZGItaWQ9InQwZnB4eHg5Z2YwYXBkZXI5czk1cnJzdTUwMnQ1NXd3ZXI5
ZiIgdGltZXN0YW1wPSIxMzkzNTI4MjczIj45NzU8L2tleT48L2ZvcmVpZ24ta2V5cz48cmVmLXR5
cGUgbmFtZT0iSm91cm5hbCBBcnRpY2xlIj4xNzwvcmVmLXR5cGU+PGNvbnRyaWJ1dG9ycz48YXV0
aG9ycz48YXV0aG9yPkNoYW1tYXJ0aW4sIEYuPC9hdXRob3I+PGF1dGhvcj5TY2hvbHRlLCBSLiBH
LiBDLjwvYXV0aG9yPjxhdXRob3I+TWFsb25lLCBKLiBCLjwvYXV0aG9yPjxhdXRob3I+QmF2aWEs
IE0uIEUuPC9hdXRob3I+PGF1dGhvcj5OaWV0bywgUC48L2F1dGhvcj48YXV0aG9yPlV0emluZ2Vy
LCBKLjwvYXV0aG9yPjxhdXRob3I+Vm91bmF0c291LCBQLjwvYXV0aG9yPjwvYXV0aG9ycz48L2Nv
bnRyaWJ1dG9ycz48dGl0bGVzPjx0aXRsZT5Nb2RlbGxpbmcgdGhlIGdlb2dyYXBoaWNhbCBkaXN0
cmlidXRpb24gb2Ygc29pbC10cmFuc21pdHRlZCBoZWxtaW50aCBpbmZlY3Rpb25zIGluIEJvbGl2
aWE8L3RpdGxlPjxzZWNvbmRhcnktdGl0bGU+UGFyYXNpdGVzICZhbXA7IFZlY3RvcnM8L3NlY29u
ZGFyeS10aXRsZT48L3RpdGxlcz48cGFnZXM+MTUyPC9wYWdlcz48dm9sdW1lPjY8L3ZvbHVtZT48
a2V5d29yZHM+PGtleXdvcmQ+QmF5ZXNpYW4gbW9kZWxsaW5nLCBCb2xpdmlhLCBHZW9zdGF0aXN0
aWNhbCB2YXJpYWJsZSBzZWxlY3Rpb24sIE1hcHBpbmcsIFNvaWwtdHJhbnNtaXR0ZWQgaGVsbWlu
dGhzPC9rZXl3b3JkPjwva2V5d29yZHM+PGRhdGVzPjx5ZWFyPjIwMTM8L3llYXI+PHB1Yi1kYXRl
cz48ZGF0ZT5NYXk8L2RhdGU+PC9wdWItZGF0ZXM+PC9kYXRlcz48aXNibj4xNzU2LTMzMDU8L2lz
Ym4+PGFjY2Vzc2lvbi1udW0+V09TOjAwMDMyMDI3OTIwMDAwMTwvYWNjZXNzaW9uLW51bT48bGFi
ZWw+Q2hhbW1hcnRpbkV0QWwxM2I8L2xhYmVsPjx1cmxzPjxyZWxhdGVkLXVybHM+PHVybD4mbHQ7
R28gdG8gSVNJJmd0OzovL1dPUzowMDAzMjAyNzkyMDAwMDE8L3VybD48L3JlbGF0ZWQtdXJscz48
L3VybHM+PGVsZWN0cm9uaWMtcmVzb3VyY2UtbnVtPjEwLjExODYvMTc1Ni0zMzA1LTYtMTUyPC9l
bGVjdHJvbmljLXJlc291cmNlLW51bT48L3JlY29yZD48L0NpdGU+PENpdGU+PEF1dGhvcj5MYWk8
L0F1dGhvcj48WWVhcj4yMDEzPC9ZZWFyPjxSZWNOdW0+ODU2PC9SZWNOdW0+PHJlY29yZD48cmVj
LW51bWJlcj44NTY8L3JlYy1udW1iZXI+PGZvcmVpZ24ta2V5cz48a2V5IGFwcD0iRU4iIGRiLWlk
PSJ0MGZweHh4OWdmMGFwZGVyOXM5NXJyc3U1MDJ0NTV3d2VyOWYiIHRpbWVzdGFtcD0iMTM5MzE2
NTM0NyI+ODU2PC9rZXk+PC9mb3JlaWduLWtleXM+PHJlZi10eXBlIG5hbWU9IkpvdXJuYWwgQXJ0
aWNsZSI+MTc8L3JlZi10eXBlPjxjb250cmlidXRvcnM+PGF1dGhvcnM+PGF1dGhvcj5MYWksIFku
IFMuPC9hdXRob3I+PGF1dGhvcj5aaG91LCBYLiBOLjwvYXV0aG9yPjxhdXRob3I+VXR6aW5nZXIs
IEouPC9hdXRob3I+PGF1dGhvcj5Wb3VuYXRzb3UsIFAuPC9hdXRob3I+PC9hdXRob3JzPjwvY29u
dHJpYnV0b3JzPjx0aXRsZXM+PHRpdGxlPkJheWVzaWFuIGdlb3N0YXRpc3RpY2FsIG1vZGVsbGlu
ZyBvZiBzb2lsLXRyYW5zbWl0dGVkIGhlbG1pbnRoIHN1cnZleSBkYXRhIGluIHRoZSBQZW9wbGUm
YXBvcztzIFJlcHVibGljIG9mIENoaW5hPC90aXRsZT48c2Vjb25kYXJ5LXRpdGxlPlBhcmFzaXRl
cyAmYW1wOyBWZWN0b3JzPC9zZWNvbmRhcnktdGl0bGU+PC90aXRsZXM+PHBhZ2VzPjM1OTwvcGFn
ZXM+PHZvbHVtZT42PC92b2x1bWU+PGtleXdvcmRzPjxrZXl3b3JkPlNvaWwtdHJhbnNtaXR0ZWQg
aGVsbWludGhzPC9rZXl3b3JkPjxrZXl3b3JkPkFzY2FyaXMgbHVtYnJpY29pZGVzPC9rZXl3b3Jk
PjxrZXl3b3JkPlRyaWNodXJpcyB0cmljaGl1cmE8L2tleXdvcmQ+PGtleXdvcmQ+SG9va3dvcm08
L2tleXdvcmQ+PGtleXdvcmQ+QmF5ZXNpYW4gZ2Vvc3RhdGlzdGljczwva2V5d29yZD48a2V5d29y
ZD5QZW9wbGUmYXBvcztzIFJlcHVibGljIG9mIENoaW5hPC9rZXl3b3JkPjxrZXl3b3JkPlJJU0st
RkFDVE9SUzwva2V5d29yZD48a2V5d29yZD5IT09LV09STSBJTkZFQ1RJT048L2tleXdvcmQ+PGtl
eXdvcmQ+U1BBVElBTC1QQVRURVJOUzwva2V5d29yZD48a2V5d29yZD5LQVRPLUtBVFo8L2tleXdv
cmQ+PGtleXdvcmQ+RElTRUFTRVM8L2tleXdvcmQ+PGtleXdvcmQ+Q0hJTERSRU48L2tleXdvcmQ+
PGtleXdvcmQ+U0NIT09MQ0hJTERSRU48L2tleXdvcmQ+PGtleXdvcmQ+TUVUQUFOQUxZU0lTPC9r
ZXl3b3JkPjxrZXl3b3JkPlBSRVZBTEVOQ0U8L2tleXdvcmQ+PGtleXdvcmQ+RElBR05PU0lTPC9r
ZXl3b3JkPjwva2V5d29yZHM+PGRhdGVzPjx5ZWFyPjIwMTM8L3llYXI+PHB1Yi1kYXRlcz48ZGF0
ZT5EZWM8L2RhdGU+PC9wdWItZGF0ZXM+PC9kYXRlcz48aXNibj4xNzU2LTMzMDU8L2lzYm4+PGFj
Y2Vzc2lvbi1udW0+V09TOjAwMDMzMDA2MzUwMDAwMTwvYWNjZXNzaW9uLW51bT48dXJscz48cmVs
YXRlZC11cmxzPjx1cmw+Jmx0O0dvIHRvIElTSSZndDs6Ly9XT1M6MDAwMzMwMDYzNTAwMDAxPC91
cmw+PC9yZWxhdGVkLXVybHM+PC91cmxzPjxjdXN0b203PjM1OTwvY3VzdG9tNz48ZWxlY3Ryb25p
Yy1yZXNvdXJjZS1udW0+MTAuMTE4Ni8xNzU2LTMzMDUtNi0zNTk8L2VsZWN0cm9uaWMtcmVzb3Vy
Y2UtbnVtPjwvcmVjb3JkPjwvQ2l0ZT48Q2l0ZT48QXV0aG9yPk11ZGVuZGE8L0F1dGhvcj48WWVh
cj4yMDEyPC9ZZWFyPjxSZWNOdW0+MTA5NzwvUmVjTnVtPjxyZWNvcmQ+PHJlYy1udW1iZXI+MTA5
NzwvcmVjLW51bWJlcj48Zm9yZWlnbi1rZXlzPjxrZXkgYXBwPSJFTiIgZGItaWQ9InQwZnB4eHg5
Z2YwYXBkZXI5czk1cnJzdTUwMnQ1NXd3ZXI5ZiIgdGltZXN0YW1wPSIxMzk0NjQwMjk5Ij4xMDk3
PC9rZXk+PC9mb3JlaWduLWtleXM+PHJlZi10eXBlIG5hbWU9IkpvdXJuYWwgQXJ0aWNsZSI+MTc8
L3JlZi10eXBlPjxjb250cmlidXRvcnM+PGF1dGhvcnM+PGF1dGhvcj5NdWRlbmRhLCBOLiBCLjwv
YXV0aG9yPjxhdXRob3I+TWFsb25lLCBKLiBCLjwvYXV0aG9yPjxhdXRob3I+S2Vhcm5leSwgTS4g
VC48L2F1dGhvcj48YXV0aG9yPk1pc2NobGVyLCBQLiBELjwvYXV0aG9yPjxhdXRob3I+TmlldG8s
IFAuIEQuPC9hdXRob3I+PGF1dGhvcj5NY0NhcnJvbGwsIEouIEMuPC9hdXRob3I+PGF1dGhvcj5W
b3VuYXRzb3UsIFAuPC9hdXRob3I+PC9hdXRob3JzPjwvY29udHJpYnV0b3JzPjx0aXRsZXM+PHRp
dGxlPk1vZGVsbGluZyB0aGUgZWNvbG9naWNhbCBuaWNoZSBvZiBob29rd29ybSBpbiBCcmF6aWwg
YmFzZWQgb24gY2xpbWF0ZTwvdGl0bGU+PHNlY29uZGFyeS10aXRsZT5HZW9zcGF0aWFsIEhlYWx0
aDwvc2Vjb25kYXJ5LXRpdGxlPjwvdGl0bGVzPjxwYWdlcz5TMTExLVMxMjM8L3BhZ2VzPjx2b2x1
bWU+Njwvdm9sdW1lPjxudW1iZXI+MzwvbnVtYmVyPjxrZXl3b3Jkcz48a2V5d29yZD5ob29rd29y
bTwva2V5d29yZD48a2V5d29yZD5OZWNhdG9yIGFtZXJpY2FudXM8L2tleXdvcmQ+PGtleXdvcmQ+
cmlzayBtb2RlbHM8L2tleXdvcmQ+PGtleXdvcmQ+Z3Jvd2luZyBkZWdyZWUgZGF5czwva2V5d29y
ZD48a2V5d29yZD53YXRlcjwva2V5d29yZD48a2V5d29yZD5idWRnZXQ8L2tleXdvcmQ+PGtleXdv
cmQ+Z2VvZ3JhcGhpY2FsIGluZm9ybWF0aW9uIHN5c3RlbXM8L2tleXdvcmQ+PGtleXdvcmQ+QnJh
emlsPC9rZXl3b3JkPjxrZXl3b3JkPklOVEVTVElOQUwgUEFSQVNJVElDIElORkVDVElPTlM8L2tl
eXdvcmQ+PGtleXdvcmQ+R0VPR1JBUEhJQyBJTkZPUk1BVElPTi1TWVNURU1TPC9rZXl3b3JkPjxr
ZXl3b3JkPk5FQ0FUT1ItQU1FUklDQU5VUzwva2V5d29yZD48a2V5d29yZD5FTkRFTUlDIEFSRUE8
L2tleXdvcmQ+PGtleXdvcmQ+U0NISVNUT1NPTUlBU0lTIENPTlRST0w8L2tleXdvcmQ+PGtleXdv
cmQ+VklTQ0VSQUw8L2tleXdvcmQ+PGtleXdvcmQ+TEVJU0hNQU5JQVNJUzwva2V5d29yZD48a2V5
d29yZD5BTkNZTE9TVE9NQS1EVU9ERU5BTEU8L2tleXdvcmQ+PGtleXdvcmQ+SVJPTi1ERUZJQ0lF
TkNZPC9rZXl3b3JkPjxrZXl3b3JkPldBVEVSLUJVREdFVDwva2V5d29yZD48a2V5d29yZD5SSVNL
PC9rZXl3b3JkPjwva2V5d29yZHM+PGRhdGVzPjx5ZWFyPjIwMTI8L3llYXI+PHB1Yi1kYXRlcz48
ZGF0ZT5TZXA8L2RhdGU+PC9wdWItZGF0ZXM+PC9kYXRlcz48aXNibj4xODI3LTE5ODc8L2lzYm4+
PGFjY2Vzc2lvbi1udW0+V09TOjAwMDMwOTE1OTkwMDAxNTwvYWNjZXNzaW9uLW51bT48dXJscz48
cmVsYXRlZC11cmxzPjx1cmw+Jmx0O0dvIHRvIElTSSZndDs6Ly9XT1M6MDAwMzA5MTU5OTAwMDE1
PC91cmw+PC9yZWxhdGVkLXVybHM+PC91cmxzPjxlbGVjdHJvbmljLXJlc291cmNlLW51bT4gMTAu
NDA4MS9naC4yMDEyLjEyOTwvZWxlY3Ryb25pYy1yZXNvdXJjZS1udW0+PC9yZWNvcmQ+PC9DaXRl
PjxDaXRlPjxBdXRob3I+TWFnYWxow6NlczwvQXV0aG9yPjxZZWFyPjIwMTE8L1llYXI+PFJlY051
bT44MjM8L1JlY051bT48cmVjb3JkPjxyZWMtbnVtYmVyPjgyMzwvcmVjLW51bWJlcj48Zm9yZWln
bi1rZXlzPjxrZXkgYXBwPSJFTiIgZGItaWQ9InQwZnB4eHg5Z2YwYXBkZXI5czk1cnJzdTUwMnQ1
NXd3ZXI5ZiIgdGltZXN0YW1wPSIxMzkzMDY0OTM5Ij44MjM8L2tleT48L2ZvcmVpZ24ta2V5cz48
cmVmLXR5cGUgbmFtZT0iSm91cm5hbCBBcnRpY2xlIj4xNzwvcmVmLXR5cGU+PGNvbnRyaWJ1dG9y
cz48YXV0aG9ycz48YXV0aG9yPlNvYXJlcyBNYWdhbGjDo2VzLCBSLiBKLjwvYXV0aG9yPjxhdXRo
b3I+QmlyaXR3dW0sIE4uIEsuPC9hdXRob3I+PGF1dGhvcj5HeWFwb25nLCBKLiBPLjwvYXV0aG9y
PjxhdXRob3I+QnJvb2tlciwgUy48L2F1dGhvcj48YXV0aG9yPlpoYW5nLCBZLiBCLjwvYXV0aG9y
PjxhdXRob3I+QmxhaXIsIEwuPC9hdXRob3I+PGF1dGhvcj5GZW53aWNrLCBBLjwvYXV0aG9yPjxh
dXRob3I+Q2xlbWVudHMsIEEuIEMuIEEuPC9hdXRob3I+PC9hdXRob3JzPjwvY29udHJpYnV0b3Jz
PjxhdXRoLWFkZHJlc3M+W01hZ2FsaGFlcywgUmljYXJkbyBKLiBTb2FyZXM7IENsZW1lbnRzLCBB
cmNoaWUgQy4gQS5dIFVuaXYgUXVlZW5zbGFuZCwgU2NoIFBvcHVsYXQgSGx0aCwgSGVyc3Rvbiwg
UWxkLCBBdXN0cmFsaWEuIFtCaXJpdHd1bSwgTmFuYS1Ld2Fkd29dIEdoYW5hIEhsdGggU2Vydiwg
TmVnbGVjdGVkIFRyb3AgRGlzIENvbnRyb2wgUHJvZ3JhbW1lLCBBY2NyYSwgR2hhbmEuIFtHeWFw
b25nLCBKb2huIE8uXSBHaGFuYSBIbHRoIFNlcnYsIERpdiBSZXMgJmFtcDsgRGV2LCBBY2NyYSwg
R2hhbmEuIFtHeWFwb25nLCBKb2huIE8uXSBVbml2IEdoYW5hLCBTY2ggUHVibCBIbHRoLCBDb2xs
IEhsdGggU2NpLCBMZWdvbiwgQWNjcmEsIEdoYW5hLiBbQnJvb2tlciwgU2ltb25dIExvbmRvbiBT
Y2ggSHlnICZhbXA7IFRyb3AgTWVkLCBMb25kb24gV0MxLCBFbmdsYW5kLiBbQnJvb2tlciwgU2lt
b25dIEtFTVJJIFdlbGxjb21lIFRydXN0IENvbGxhYm9yYXQgUHJvZ3JhbW1lLCBNYWxhcmlhIFB1
YmwgSGx0aCAmYW1wOyBFcGlkZW1pb2wgR3JwLCBOYWlyb2JpLCBLZW55YS4gW1poYW5nLCBZYW9i
aV0gSGVsZW4gS2VsbGVyIEludCwgUmVnIE9mZiBBZnIsIERha2FyLCBTZW5lZ2FsLiBbQmxhaXIs
IEx5bnNleTsgRmVud2ljaywgQWxhbl0gVW5pdiBMb25kb24gSW1wZXJpYWwgQ29sbCBTY2kgVGVj
aG5vbCAmYW1wOyBNZWQsIERlcHQgSW5mZWN0IERpcyBFcGlkZW1pb2wsIExvbmRvbiwgRW5nbGFu
ZC4gW0NsZW1lbnRzLCBBcmNoaWUgQy4gQS5dIFF1ZWVuc2xhbmQgSW5zdCBNZWQgUmVzLCBBdXN0
cmFsaWFuIEN0ciBJbnQgJmFtcDsgVHJvcCBIbHRoLCBIZXJzdG9uLCBRbGQgNDAwNiwgQXVzdHJh
bGlhLiYjeEQ7TWFnYWxoYWVzLCBSSlMgKHJlcHJpbnQgYXV0aG9yKSwgVW5pdiBRdWVlbnNsYW5k
LCBTY2ggUG9wdWxhdCBIbHRoLCBIZXJzdG9uLCBRbGQsIEF1c3RyYWxpYS4mI3hEO3IubWFnYWxo
YWVzQHNwaC51cS5lZHUuYXU8L2F1dGgtYWRkcmVzcz48dGl0bGVzPjx0aXRsZT5NYXBwaW5nIEhl
bG1pbnRoIENvLUluZmVjdGlvbiBhbmQgQ28tSW50ZW5zaXR5OiBHZW9zdGF0aXN0aWNhbCBQcmVk
aWN0aW9uIGluIEdoYW5hPC90aXRsZT48c2Vjb25kYXJ5LXRpdGxlPlBMb1MgTmVnbGVjdGVkIFRy
b3BpY2FsIERpc2Vhc2VzPC9zZWNvbmRhcnktdGl0bGU+PGFsdC10aXRsZT5QbG9zIE5lZ2xlY3Qu
IFRyb3AuIERpcy48L2FsdC10aXRsZT48L3RpdGxlcz48cGVyaW9kaWNhbD48ZnVsbC10aXRsZT5Q
TG9TIE5lZ2xlY3RlZCBUcm9waWNhbCBEaXNlYXNlczwvZnVsbC10aXRsZT48YWJici0xPlBMb1Mg
TmVnbC4gVHJvcC4gRGlzLjwvYWJici0xPjxhYmJyLTI+UExvUyBOZWdsIFRyb3AgRGlzPC9hYmJy
LTI+PC9wZXJpb2RpY2FsPjxwYWdlcz5lMTIwMDwvcGFnZXM+PHZvbHVtZT41PC92b2x1bWU+PG51
bWJlcj42PC9udW1iZXI+PGtleXdvcmRzPjxrZXl3b3JkPkJBWUVTSUFOIFNQQVRJQUwtQU5BTFlT
SVM8L2tleXdvcmQ+PGtleXdvcmQ+U0NISVNUT1NPTUlBU0lTIENPTlRST0w8L2tleXdvcmQ+PGtl
eXdvcmQ+VVJJTkFSWTwva2V5d29yZD48a2V5d29yZD5TQ0hJU1RPU09NSUFTSVM8L2tleXdvcmQ+
PGtleXdvcmQ+V0VTVC1BRlJJQ0E8L2tleXdvcmQ+PGtleXdvcmQ+Vk9MVEEgTEFLRTwva2V5d29y
ZD48a2V5d29yZD5QT1BVTEFUSU9OLURZTkFNSUNTPC9rZXl3b3JkPjxrZXl3b3JkPkNPTlRST0w8
L2tleXdvcmQ+PGtleXdvcmQ+UFJPR1JBTTwva2V5d29yZD48a2V5d29yZD5TT1VUSEVSTiBHSEFO
QTwva2V5d29yZD48a2V5d29yZD5MT0EtTE9BPC9rZXl3b3JkPjxrZXl3b3JkPklORkVDVElPTlM8
L2tleXdvcmQ+PC9rZXl3b3Jkcz48ZGF0ZXM+PHllYXI+MjAxMTwveWVhcj48cHViLWRhdGVzPjxk
YXRlPkp1bjwvZGF0ZT48L3B1Yi1kYXRlcz48L2RhdGVzPjxpc2JuPjE5MzUtMjcyNzwvaXNibj48
YWNjZXNzaW9uLW51bT5XT1M6MDAwMjkyMTM5NjAwMDM2PC9hY2Nlc3Npb24tbnVtPjx3b3JrLXR5
cGU+QXJ0aWNsZTwvd29yay10eXBlPjx1cmxzPjxyZWxhdGVkLXVybHM+PHVybD4mbHQ7R28gdG8g
SVNJJmd0OzovL1dPUzowMDAyOTIxMzk2MDAwMzY8L3VybD48L3JlbGF0ZWQtdXJscz48L3VybHM+
PGN1c3RvbTc+ZTEyMDA8L2N1c3RvbTc+PGVsZWN0cm9uaWMtcmVzb3VyY2UtbnVtPjEwLjEzNzEv
am91cm5hbC5wbnRkLjAwMDEyMDA8L2VsZWN0cm9uaWMtcmVzb3VyY2UtbnVtPjxsYW5ndWFnZT5F
bmdsaXNoPC9sYW5ndWFnZT48L3JlY29yZD48L0NpdGU+PENpdGU+PEF1dGhvcj5TY2hvbHRlPC9B
dXRob3I+PFllYXI+MjAxMjwvWWVhcj48UmVjTnVtPjY1MDwvUmVjTnVtPjxyZWNvcmQ+PHJlYy1u
dW1iZXI+NjUwPC9yZWMtbnVtYmVyPjxmb3JlaWduLWtleXM+PGtleSBhcHA9IkVOIiBkYi1pZD0i
dDBmcHh4eDlnZjBhcGRlcjlzOTVycnN1NTAydDU1d3dlcjlmIiB0aW1lc3RhbXA9IjEzODg5ODk4
OTQiPjY1MDwva2V5PjwvZm9yZWlnbi1rZXlzPjxyZWYtdHlwZSBuYW1lPSJKb3VybmFsIEFydGlj
bGUiPjE3PC9yZWYtdHlwZT48Y29udHJpYnV0b3JzPjxhdXRob3JzPjxhdXRob3I+U2Nob2x0ZSwg
Um9uYWxkbyBHLiBDLjwvYXV0aG9yPjxhdXRob3I+RnJlaXRhcywgQ29yaW5hIEMuPC9hdXRob3I+
PGF1dGhvcj5EdXRyYSwgTHVjaWFubyBWLjwvYXV0aG9yPjxhdXRob3I+R3VpbWFyYWVzLCBSaWNh
cmRvIEouIFAuIFMuPC9hdXRob3I+PGF1dGhvcj5EcnVtbW9uZCwgU2FuZHJhIEMuPC9hdXRob3I+
PGF1dGhvcj5PbGl2ZWlyYSwgR3VpbGhlcm1lPC9hdXRob3I+PGF1dGhvcj5DYXJ2YWxobywgT21h
ciBTLjwvYXV0aG9yPjwvYXV0aG9ycz48L2NvbnRyaWJ1dG9ycz48dGl0bGVzPjx0aXRsZT5VdGls
aXppbmcgZW52aXJvbm1lbnRhbCwgc29jaW9lY29ub21pYyBkYXRhIGFuZCBHSVMgdGVjaG5pcXVl
cyB0byBlc3RpbWF0ZSB0aGUgcmlzayBmb3IgYXNjYXJpYXNpcyBhbmQgdHJpY2h1cmlhc2lzIGlu
IE1pbmFzIEdlcmFpcywgQnJhemlsPC90aXRsZT48c2Vjb25kYXJ5LXRpdGxlPkFjdGEgVHJvcGlj
YTwvc2Vjb25kYXJ5LXRpdGxlPjwvdGl0bGVzPjxwZXJpb2RpY2FsPjxmdWxsLXRpdGxlPkFjdGEg
VHJvcGljYTwvZnVsbC10aXRsZT48YWJici0xPkFjdGEgVHJvcC48L2FiYnItMT48YWJici0yPkFj
dGEgVHJvcDwvYWJici0yPjwvcGVyaW9kaWNhbD48cGFnZXM+MTEyLTExNzwvcGFnZXM+PHZvbHVt
ZT4xMjE8L3ZvbHVtZT48bnVtYmVyPjI8L251bWJlcj48ZGF0ZXM+PHllYXI+MjAxMjwveWVhcj48
cHViLWRhdGVzPjxkYXRlPkZlYjwvZGF0ZT48L3B1Yi1kYXRlcz48L2RhdGVzPjxpc2JuPjAwMDEt
NzA2WDwvaXNibj48YWNjZXNzaW9uLW51bT5XT1M6MDAwMzAwMTMyODAwMDA3PC9hY2Nlc3Npb24t
bnVtPjx1cmxzPjxyZWxhdGVkLXVybHM+PHVybD4mbHQ7R28gdG8gSVNJJmd0OzovL1dPUzowMDAz
MDAxMzI4MDAwMDc8L3VybD48L3JlbGF0ZWQtdXJscz48L3VybHM+PGVsZWN0cm9uaWMtcmVzb3Vy
Y2UtbnVtPjEwLjEwMTYvai5hY3RhdHJvcGljYS4yMDExLjEwLjAxMTwvZWxlY3Ryb25pYy1yZXNv
dXJjZS1udW0+PC9yZWNvcmQ+PC9DaXRlPjxDaXRlPjxBdXRob3I+Rm9ycmVyPC9BdXRob3I+PFll
YXI+MjAxNTwvWWVhcj48UmVjTnVtPjE2NTM8L1JlY051bT48cmVjb3JkPjxyZWMtbnVtYmVyPjE2
NTM8L3JlYy1udW1iZXI+PGZvcmVpZ24ta2V5cz48a2V5IGFwcD0iRU4iIGRiLWlkPSJ0MGZweHh4
OWdmMGFwZGVyOXM5NXJyc3U1MDJ0NTV3d2VyOWYiIHRpbWVzdGFtcD0iMTQzMTk1NjA0OCI+MTY1
Mzwva2V5PjwvZm9yZWlnbi1rZXlzPjxyZWYtdHlwZSBuYW1lPSJKb3VybmFsIEFydGljbGUiPjE3
PC9yZWYtdHlwZT48Y29udHJpYnV0b3JzPjxhdXRob3JzPjxhdXRob3I+Rm9ycmVyLCBBcm1lbGxl
PC9hdXRob3I+PGF1dGhvcj5Wb3VuYXRzb3UsIFBlbmVsb3BlPC9hdXRob3I+PGF1dGhvcj5TYXlh
c29uZSwgU29tcGhvdTwvYXV0aG9yPjxhdXRob3I+Vm9uZ2hhY2hhY2ssIFlvdXRoYW5hdmFuaDwv
YXV0aG9yPjxhdXRob3I+Qm91YWtoYXNpdGgsIERhbG91bnk8L2F1dGhvcj48YXV0aG9yPlV0emlu
Z2VyLCBKdWVyZzwvYXV0aG9yPjxhdXRob3I+QWtraGF2b25nLCBLb25nc2FwPC9hdXRob3I+PGF1
dGhvcj5PZGVybWF0dCwgUGV0ZXI8L2F1dGhvcj48L2F1dGhvcnM+PC9jb250cmlidXRvcnM+PHRp
dGxlcz48dGl0bGU+UmlzayBQcm9maWxpbmcgb2YgSG9va3dvcm0gSW5mZWN0aW9uIGFuZCBJbnRl
bnNpdHkgaW4gU291dGhlcm4gTGFvIFBlb3BsZSZhcG9zO3MgRGVtb2NyYXRpYyBSZXB1YmxpYyBV
c2luZyBCYXllc2lhbiBNb2RlbHM8L3RpdGxlPjxzZWNvbmRhcnktdGl0bGU+UGxvcyBOZWdsZWN0
ZWQgVHJvcGljYWwgRGlzZWFzZXM8L3NlY29uZGFyeS10aXRsZT48L3RpdGxlcz48cGVyaW9kaWNh
bD48ZnVsbC10aXRsZT5QTG9TIE5lZ2xlY3RlZCBUcm9waWNhbCBEaXNlYXNlczwvZnVsbC10aXRs
ZT48YWJici0xPlBMb1MgTmVnbC4gVHJvcC4gRGlzLjwvYWJici0xPjxhYmJyLTI+UExvUyBOZWds
IFRyb3AgRGlzPC9hYmJyLTI+PC9wZXJpb2RpY2FsPjxwYWdlcz5lMDAwMzQ4NjwvcGFnZXM+PHZv
bHVtZT45PC92b2x1bWU+PG51bWJlcj4zPC9udW1iZXI+PGRhdGVzPjx5ZWFyPjIwMTU8L3llYXI+
PHB1Yi1kYXRlcz48ZGF0ZT5NYXI8L2RhdGU+PC9wdWItZGF0ZXM+PC9kYXRlcz48aXNibj4xOTM1
LTI3MzU8L2lzYm4+PGFjY2Vzc2lvbi1udW0+V09TOjAwMDM1MjE5OTQwMDAwNjwvYWNjZXNzaW9u
LW51bT48dXJscz48cmVsYXRlZC11cmxzPjx1cmw+Jmx0O0dvIHRvIElTSSZndDs6Ly9XT1M6MDAw
MzUyMTk5NDAwMDA2PC91cmw+PC9yZWxhdGVkLXVybHM+PC91cmxzPjxjdXN0b203PmUwMDAzNDg2
PC9jdXN0b203PjxlbGVjdHJvbmljLXJlc291cmNlLW51bT4xMC4xMzcxL2pvdXJuYWwucG50ZC4w
MDAzNDg2PC9lbGVjdHJvbmljLXJlc291cmNlLW51bT48L3JlY29yZD48L0NpdGU+PC9FbmROb3Rl
PgB=
</w:fldData>
              </w:fldChar>
            </w:r>
            <w:r w:rsidR="005C77DD">
              <w:rPr>
                <w:lang w:val="en-US"/>
              </w:rPr>
              <w:instrText xml:space="preserve"> ADDIN EN.CITE.DATA </w:instrText>
            </w:r>
            <w:r w:rsidR="005C77DD">
              <w:rPr>
                <w:lang w:val="en-US"/>
              </w:rPr>
            </w:r>
            <w:r w:rsidR="005C77DD">
              <w:rPr>
                <w:lang w:val="en-US"/>
              </w:rPr>
              <w:fldChar w:fldCharType="end"/>
            </w:r>
            <w:r w:rsidR="007339FC">
              <w:rPr>
                <w:lang w:val="en-US"/>
              </w:rPr>
            </w:r>
            <w:r w:rsidR="007339FC">
              <w:rPr>
                <w:lang w:val="en-US"/>
              </w:rPr>
              <w:fldChar w:fldCharType="separate"/>
            </w:r>
            <w:r w:rsidR="007339FC">
              <w:rPr>
                <w:noProof/>
                <w:lang w:val="en-US"/>
              </w:rPr>
              <w:t>[32,34,36-38,40]</w:t>
            </w:r>
            <w:r w:rsidR="007339FC">
              <w:rPr>
                <w:lang w:val="en-US"/>
              </w:rPr>
              <w:fldChar w:fldCharType="end"/>
            </w:r>
          </w:p>
        </w:tc>
        <w:tc>
          <w:tcPr>
            <w:tcW w:w="770" w:type="dxa"/>
          </w:tcPr>
          <w:p w:rsidR="007339FC" w:rsidRPr="007339FC" w:rsidRDefault="00590DA9" w:rsidP="0020793F">
            <w:pPr>
              <w:rPr>
                <w:b/>
                <w:lang w:val="en-US"/>
              </w:rPr>
            </w:pPr>
            <w:r>
              <w:rPr>
                <w:b/>
                <w:lang w:val="en-US"/>
              </w:rPr>
              <w:t>20</w:t>
            </w:r>
          </w:p>
        </w:tc>
      </w:tr>
      <w:tr w:rsidR="007339FC" w:rsidTr="007B1E17">
        <w:tc>
          <w:tcPr>
            <w:tcW w:w="2802" w:type="dxa"/>
          </w:tcPr>
          <w:p w:rsidR="007339FC" w:rsidRDefault="007339FC" w:rsidP="0017453E">
            <w:pPr>
              <w:rPr>
                <w:lang w:val="en-US"/>
              </w:rPr>
            </w:pPr>
            <w:r>
              <w:rPr>
                <w:lang w:val="en-US"/>
              </w:rPr>
              <w:t>Partial discussion of the quality of EO data</w:t>
            </w:r>
          </w:p>
        </w:tc>
        <w:tc>
          <w:tcPr>
            <w:tcW w:w="1417" w:type="dxa"/>
          </w:tcPr>
          <w:p w:rsidR="007339FC" w:rsidRDefault="00590DA9" w:rsidP="000D0B27">
            <w:pPr>
              <w:rPr>
                <w:lang w:val="en-US"/>
              </w:rPr>
            </w:pPr>
            <w:r w:rsidRPr="00590DA9">
              <w:rPr>
                <w:b/>
                <w:lang w:val="en-US"/>
              </w:rPr>
              <w:t>3</w:t>
            </w:r>
            <w:r>
              <w:rPr>
                <w:lang w:val="en-US"/>
              </w:rPr>
              <w:br/>
            </w:r>
            <w:r w:rsidR="007339FC">
              <w:rPr>
                <w:lang w:val="en-US"/>
              </w:rPr>
              <w:fldChar w:fldCharType="begin">
                <w:fldData xml:space="preserve">PEVuZE5vdGU+PENpdGU+PEF1dGhvcj5JdmFub3ZhPC9BdXRob3I+PFllYXI+MjAxMjwvWWVhcj48
UmVjTnVtPjE3MDM8L1JlY051bT48RGlzcGxheVRleHQ+WzEsMiw0XTwvRGlzcGxheVRleHQ+PHJl
Y29yZD48cmVjLW51bWJlcj4xNzAzPC9yZWMtbnVtYmVyPjxmb3JlaWduLWtleXM+PGtleSBhcHA9
IkVOIiBkYi1pZD0idDBmcHh4eDlnZjBhcGRlcjlzOTVycnN1NTAydDU1d3dlcjlmIiB0aW1lc3Rh
bXA9IjE0MzIyMjM2ODciPjE3MDM8L2tleT48L2ZvcmVpZ24ta2V5cz48cmVmLXR5cGUgbmFtZT0i
Sm91cm5hbCBBcnRpY2xlIj4xNzwvcmVmLXR5cGU+PGNvbnRyaWJ1dG9ycz48YXV0aG9ycz48YXV0
aG9yPkl2YW5vdmEsIFN2aWxlbmE8L2F1dGhvcj48YXV0aG9yPkhlcmJyZXRlYXUsIFZpbmNlbnQ8
L2F1dGhvcj48YXV0aG9yPkJsYXNkZWxsLCBLaW08L2F1dGhvcj48YXV0aG9yPkNoYXZhbCwgWWFu
bmljazwvYXV0aG9yPjxhdXRob3I+QnVjaHksIFBoaWxpcHBlPC9hdXRob3I+PGF1dGhvcj5HdWls
bGFyZCwgQmVydHJhbmQ8L2F1dGhvcj48YXV0aG9yPk1vcmFuZCwgU2VyZ2U8L2F1dGhvcj48L2F1
dGhvcnM+PC9jb250cmlidXRvcnM+PHRpdGxlcz48dGl0bGU+TGVwdG9zcGlyYSBhbmQgUm9kZW50
cyBpbiBDYW1ib2RpYTogRW52aXJvbm1lbnRhbCBEZXRlcm1pbmFudHMgb2YgSW5mZWN0aW9uPC90
aXRsZT48c2Vjb25kYXJ5LXRpdGxlPkFtZXJpY2FuIEpvdXJuYWwgb2YgVHJvcGljYWwgTWVkaWNp
bmUgYW5kIEh5Z2llbmU8L3NlY29uZGFyeS10aXRsZT48L3RpdGxlcz48cGVyaW9kaWNhbD48ZnVs
bC10aXRsZT5BbWVyaWNhbiBKb3VybmFsIG9mIFRyb3BpY2FsIE1lZGljaW5lIGFuZCBIeWdpZW5l
PC9mdWxsLXRpdGxlPjxhYmJyLTE+QW0uIEouIFRyb3AuIE1lZC4gSHlnLjwvYWJici0xPjxhYmJy
LTI+QW0gSiBUcm9wIE1lZCBIeWc8L2FiYnItMj48L3BlcmlvZGljYWw+PHBhZ2VzPjEwMzItMTAz
ODwvcGFnZXM+PHZvbHVtZT44Njwvdm9sdW1lPjxudW1iZXI+NjwvbnVtYmVyPjxkYXRlcz48eWVh
cj4yMDEyPC95ZWFyPjxwdWItZGF0ZXM+PGRhdGU+MDYvMDIvcmVjZWl2ZWQmI3hEOzExLzI2L2Fj
Y2VwdGVkPC9kYXRlPjwvcHViLWRhdGVzPjwvZGF0ZXM+PHB1Ymxpc2hlcj5UaGUgQW1lcmljYW4g
U29jaWV0eSBvZiBUcm9waWNhbCBNZWRpY2luZSBhbmQgSHlnaWVuZTwvcHVibGlzaGVyPjxpc2Ju
PjAwMDItOTYzNyYjeEQ7MTQ3Ni0xNjQ1PC9pc2JuPjxhY2Nlc3Npb24tbnVtPlBNQzMzNjY1MTc8
L2FjY2Vzc2lvbi1udW0+PHVybHM+PHJlbGF0ZWQtdXJscz48dXJsPmh0dHA6Ly93d3cubmNiaS5u
bG0ubmloLmdvdi9wbWMvYXJ0aWNsZXMvUE1DMzM2NjUxNy88L3VybD48L3JlbGF0ZWQtdXJscz48
L3VybHM+PGVsZWN0cm9uaWMtcmVzb3VyY2UtbnVtPjEwLjQyNjkvYWp0bWguMjAxMi4xMS0wMzQ5
PC9lbGVjdHJvbmljLXJlc291cmNlLW51bT48cmVtb3RlLWRhdGFiYXNlLW5hbWU+UE1DPC9yZW1v
dGUtZGF0YWJhc2UtbmFtZT48L3JlY29yZD48L0NpdGU+PENpdGU+PEF1dGhvcj5HcmFjaWU8L0F1
dGhvcj48WWVhcj4yMDE0PC9ZZWFyPjxSZWNOdW0+MTM2NjwvUmVjTnVtPjxyZWNvcmQ+PHJlYy1u
dW1iZXI+MTM2NjwvcmVjLW51bWJlcj48Zm9yZWlnbi1rZXlzPjxrZXkgYXBwPSJFTiIgZGItaWQ9
InQwZnB4eHg5Z2YwYXBkZXI5czk1cnJzdTUwMnQ1NXd3ZXI5ZiIgdGltZXN0YW1wPSIxNDI3Njcz
OTgzIj4xMzY2PC9rZXk+PC9mb3JlaWduLWtleXM+PHJlZi10eXBlIG5hbWU9IkpvdXJuYWwgQXJ0
aWNsZSI+MTc8L3JlZi10eXBlPjxjb250cmlidXRvcnM+PGF1dGhvcnM+PGF1dGhvcj5HcmFjaWUs
IFJlbmF0YTwvYXV0aG9yPjxhdXRob3I+QmFyY2VsbG9zLCBDaHJpc3RvdmFtPC9hdXRob3I+PGF1
dGhvcj5NYWdhbGhhZXMsIE1vbmljYTwvYXV0aG9yPjxhdXRob3I+U291emEtU2FudG9zLCBSZWlu
YWxkbzwvYXV0aG9yPjxhdXRob3I+R3VpbWFyYWVzIEJhcnJvY2FzLCBQYXVsbyBSdWJlbnM8L2F1
dGhvcj48L2F1dGhvcnM+PC9jb250cmlidXRvcnM+PHRpdGxlcz48dGl0bGU+R2VvZ3JhcGhpY2Fs
IFNjYWxlIEVmZmVjdHMgb24gdGhlIEFuYWx5c2lzIG9mIExlcHRvc3Bpcm9zaXMgRGV0ZXJtaW5h
bnRzPC90aXRsZT48c2Vjb25kYXJ5LXRpdGxlPkludGVybmF0aW9uYWwgSm91cm5hbCBvZiBFbnZp
cm9ubWVudGFsIFJlc2VhcmNoIGFuZCBQdWJsaWMgSGVhbHRoPC9zZWNvbmRhcnktdGl0bGU+PC90
aXRsZXM+PHBlcmlvZGljYWw+PGZ1bGwtdGl0bGU+SW50ZXJuYXRpb25hbCBKb3VybmFsIG9mIEVu
dmlyb25tZW50YWwgUmVzZWFyY2ggYW5kIFB1YmxpYyBIZWFsdGg8L2Z1bGwtdGl0bGU+PGFiYnIt
MT5JbnQuIEouIEVudi4gUmVzLiBQdWJsaWMgSGVhbHRoPC9hYmJyLTE+PGFiYnItMj5JbnQgSiBF
bnYgUmVzIFB1YmxpYyBIZWFsdGg8L2FiYnItMj48L3BlcmlvZGljYWw+PHBhZ2VzPjEwMzY2LTEw
MzgzPC9wYWdlcz48dm9sdW1lPjExPC92b2x1bWU+PG51bWJlcj4xMDwvbnVtYmVyPjxkYXRlcz48
eWVhcj4yMDE0PC95ZWFyPjxwdWItZGF0ZXM+PGRhdGU+T2N0PC9kYXRlPjwvcHViLWRhdGVzPjwv
ZGF0ZXM+PGlzYm4+MTY2MC00NjAxPC9pc2JuPjxhY2Nlc3Npb24tbnVtPldPUzowMDAzNDQzNTg3
MDAwMjY8L2FjY2Vzc2lvbi1udW0+PHVybHM+PHJlbGF0ZWQtdXJscz48dXJsPiZsdDtHbyB0byBJ
U0kmZ3Q7Oi8vV09TOjAwMDM0NDM1ODcwMDAyNjwvdXJsPjwvcmVsYXRlZC11cmxzPjwvdXJscz48
ZWxlY3Ryb25pYy1yZXNvdXJjZS1udW0+MTAuMzM5MC9pamVycGgxMTEwMTAzNjY8L2VsZWN0cm9u
aWMtcmVzb3VyY2UtbnVtPjwvcmVjb3JkPjwvQ2l0ZT48Q2l0ZT48QXV0aG9yPlJhZ2hhdmFuPC9B
dXRob3I+PFllYXI+MjAxMTwvWWVhcj48UmVjTnVtPjU5MzwvUmVjTnVtPjxyZWNvcmQ+PHJlYy1u
dW1iZXI+NTkzPC9yZWMtbnVtYmVyPjxmb3JlaWduLWtleXM+PGtleSBhcHA9IkVOIiBkYi1pZD0i
dDBmcHh4eDlnZjBhcGRlcjlzOTVycnN1NTAydDU1d3dlcjlmIiB0aW1lc3RhbXA9IjEzODg5ODk4
OTQiPjU5Mzwva2V5PjwvZm9yZWlnbi1rZXlzPjxyZWYtdHlwZSBuYW1lPSJKb3VybmFsIEFydGlj
bGUiPjE3PC9yZWYtdHlwZT48Y29udHJpYnV0b3JzPjxhdXRob3JzPjxhdXRob3I+UmFnaGF2YW4s
IFIuPC9hdXRob3I+PGF1dGhvcj5CcmVubmVyLCBLLjwvYXV0aG9yPjxhdXRob3I+SGlnZ2lucywg
Si48L2F1dGhvcj48YXV0aG9yPlZhbiBkZXIgTWVyd2UsIEQuPC9hdXRob3I+PGF1dGhvcj5IYXJr
aW4sIEsuIFIuPC9hdXRob3I+PC9hdXRob3JzPjwvY29udHJpYnV0b3JzPjx0aXRsZXM+PHRpdGxl
PkV2YWx1YXRpb25zIG9mIGxhbmQgY292ZXIgcmlzayBmYWN0b3JzIGZvciBjYW5pbmUgbGVwdG9z
cGlyb3NpczogOTQgY2FzZXMgKDIwMDItMjAwOSk8L3RpdGxlPjxzZWNvbmRhcnktdGl0bGU+UHJl
dmVudGl2ZSBWZXRlcmluYXJ5IE1lZGljaW5lPC9zZWNvbmRhcnktdGl0bGU+PC90aXRsZXM+PHBl
cmlvZGljYWw+PGZ1bGwtdGl0bGU+UHJldmVudGl2ZSBWZXRlcmluYXJ5IE1lZGljaW5lPC9mdWxs
LXRpdGxlPjxhYmJyLTE+UHJldi4gVmV0LiBNZWQuPC9hYmJyLTE+PGFiYnItMj5QcmV2IFZldCBN
ZWQ8L2FiYnItMj48L3BlcmlvZGljYWw+PHBhZ2VzPjI0MS0yNDk8L3BhZ2VzPjx2b2x1bWU+MTAx
PC92b2x1bWU+PG51bWJlcj4zLTQ8L251bWJlcj48ZGF0ZXM+PHllYXI+MjAxMTwveWVhcj48cHVi
LWRhdGVzPjxkYXRlPlNlcCAxPC9kYXRlPjwvcHViLWRhdGVzPjwvZGF0ZXM+PGlzYm4+MDE2Ny01
ODc3PC9pc2JuPjxhY2Nlc3Npb24tbnVtPldPUzowMDAyOTM3MjgxMDAwMTE8L2FjY2Vzc2lvbi1u
dW0+PHVybHM+PHJlbGF0ZWQtdXJscz48dXJsPiZsdDtHbyB0byBJU0kmZ3Q7Oi8vV09TOjAwMDI5
MzcyODEwMDAxMTwvdXJsPjwvcmVsYXRlZC11cmxzPjwvdXJscz48ZWxlY3Ryb25pYy1yZXNvdXJj
ZS1udW0+MTAuMTAxNi9qLnByZXZldG1lZC4yMDExLjA1LjAxMDwvZWxlY3Ryb25pYy1yZXNvdXJj
ZS1udW0+PC9yZWNvcmQ+PC9DaXRlPjwvRW5kTm90ZT5=
</w:fldData>
              </w:fldChar>
            </w:r>
            <w:r w:rsidR="000D0B27">
              <w:rPr>
                <w:lang w:val="en-US"/>
              </w:rPr>
              <w:instrText xml:space="preserve"> ADDIN EN.CITE </w:instrText>
            </w:r>
            <w:r w:rsidR="000D0B27">
              <w:rPr>
                <w:lang w:val="en-US"/>
              </w:rPr>
              <w:fldChar w:fldCharType="begin">
                <w:fldData xml:space="preserve">PEVuZE5vdGU+PENpdGU+PEF1dGhvcj5JdmFub3ZhPC9BdXRob3I+PFllYXI+MjAxMjwvWWVhcj48
UmVjTnVtPjE3MDM8L1JlY051bT48RGlzcGxheVRleHQ+WzEsMiw0XTwvRGlzcGxheVRleHQ+PHJl
Y29yZD48cmVjLW51bWJlcj4xNzAzPC9yZWMtbnVtYmVyPjxmb3JlaWduLWtleXM+PGtleSBhcHA9
IkVOIiBkYi1pZD0idDBmcHh4eDlnZjBhcGRlcjlzOTVycnN1NTAydDU1d3dlcjlmIiB0aW1lc3Rh
bXA9IjE0MzIyMjM2ODciPjE3MDM8L2tleT48L2ZvcmVpZ24ta2V5cz48cmVmLXR5cGUgbmFtZT0i
Sm91cm5hbCBBcnRpY2xlIj4xNzwvcmVmLXR5cGU+PGNvbnRyaWJ1dG9ycz48YXV0aG9ycz48YXV0
aG9yPkl2YW5vdmEsIFN2aWxlbmE8L2F1dGhvcj48YXV0aG9yPkhlcmJyZXRlYXUsIFZpbmNlbnQ8
L2F1dGhvcj48YXV0aG9yPkJsYXNkZWxsLCBLaW08L2F1dGhvcj48YXV0aG9yPkNoYXZhbCwgWWFu
bmljazwvYXV0aG9yPjxhdXRob3I+QnVjaHksIFBoaWxpcHBlPC9hdXRob3I+PGF1dGhvcj5HdWls
bGFyZCwgQmVydHJhbmQ8L2F1dGhvcj48YXV0aG9yPk1vcmFuZCwgU2VyZ2U8L2F1dGhvcj48L2F1
dGhvcnM+PC9jb250cmlidXRvcnM+PHRpdGxlcz48dGl0bGU+TGVwdG9zcGlyYSBhbmQgUm9kZW50
cyBpbiBDYW1ib2RpYTogRW52aXJvbm1lbnRhbCBEZXRlcm1pbmFudHMgb2YgSW5mZWN0aW9uPC90
aXRsZT48c2Vjb25kYXJ5LXRpdGxlPkFtZXJpY2FuIEpvdXJuYWwgb2YgVHJvcGljYWwgTWVkaWNp
bmUgYW5kIEh5Z2llbmU8L3NlY29uZGFyeS10aXRsZT48L3RpdGxlcz48cGVyaW9kaWNhbD48ZnVs
bC10aXRsZT5BbWVyaWNhbiBKb3VybmFsIG9mIFRyb3BpY2FsIE1lZGljaW5lIGFuZCBIeWdpZW5l
PC9mdWxsLXRpdGxlPjxhYmJyLTE+QW0uIEouIFRyb3AuIE1lZC4gSHlnLjwvYWJici0xPjxhYmJy
LTI+QW0gSiBUcm9wIE1lZCBIeWc8L2FiYnItMj48L3BlcmlvZGljYWw+PHBhZ2VzPjEwMzItMTAz
ODwvcGFnZXM+PHZvbHVtZT44Njwvdm9sdW1lPjxudW1iZXI+NjwvbnVtYmVyPjxkYXRlcz48eWVh
cj4yMDEyPC95ZWFyPjxwdWItZGF0ZXM+PGRhdGU+MDYvMDIvcmVjZWl2ZWQmI3hEOzExLzI2L2Fj
Y2VwdGVkPC9kYXRlPjwvcHViLWRhdGVzPjwvZGF0ZXM+PHB1Ymxpc2hlcj5UaGUgQW1lcmljYW4g
U29jaWV0eSBvZiBUcm9waWNhbCBNZWRpY2luZSBhbmQgSHlnaWVuZTwvcHVibGlzaGVyPjxpc2Ju
PjAwMDItOTYzNyYjeEQ7MTQ3Ni0xNjQ1PC9pc2JuPjxhY2Nlc3Npb24tbnVtPlBNQzMzNjY1MTc8
L2FjY2Vzc2lvbi1udW0+PHVybHM+PHJlbGF0ZWQtdXJscz48dXJsPmh0dHA6Ly93d3cubmNiaS5u
bG0ubmloLmdvdi9wbWMvYXJ0aWNsZXMvUE1DMzM2NjUxNy88L3VybD48L3JlbGF0ZWQtdXJscz48
L3VybHM+PGVsZWN0cm9uaWMtcmVzb3VyY2UtbnVtPjEwLjQyNjkvYWp0bWguMjAxMi4xMS0wMzQ5
PC9lbGVjdHJvbmljLXJlc291cmNlLW51bT48cmVtb3RlLWRhdGFiYXNlLW5hbWU+UE1DPC9yZW1v
dGUtZGF0YWJhc2UtbmFtZT48L3JlY29yZD48L0NpdGU+PENpdGU+PEF1dGhvcj5HcmFjaWU8L0F1
dGhvcj48WWVhcj4yMDE0PC9ZZWFyPjxSZWNOdW0+MTM2NjwvUmVjTnVtPjxyZWNvcmQ+PHJlYy1u
dW1iZXI+MTM2NjwvcmVjLW51bWJlcj48Zm9yZWlnbi1rZXlzPjxrZXkgYXBwPSJFTiIgZGItaWQ9
InQwZnB4eHg5Z2YwYXBkZXI5czk1cnJzdTUwMnQ1NXd3ZXI5ZiIgdGltZXN0YW1wPSIxNDI3Njcz
OTgzIj4xMzY2PC9rZXk+PC9mb3JlaWduLWtleXM+PHJlZi10eXBlIG5hbWU9IkpvdXJuYWwgQXJ0
aWNsZSI+MTc8L3JlZi10eXBlPjxjb250cmlidXRvcnM+PGF1dGhvcnM+PGF1dGhvcj5HcmFjaWUs
IFJlbmF0YTwvYXV0aG9yPjxhdXRob3I+QmFyY2VsbG9zLCBDaHJpc3RvdmFtPC9hdXRob3I+PGF1
dGhvcj5NYWdhbGhhZXMsIE1vbmljYTwvYXV0aG9yPjxhdXRob3I+U291emEtU2FudG9zLCBSZWlu
YWxkbzwvYXV0aG9yPjxhdXRob3I+R3VpbWFyYWVzIEJhcnJvY2FzLCBQYXVsbyBSdWJlbnM8L2F1
dGhvcj48L2F1dGhvcnM+PC9jb250cmlidXRvcnM+PHRpdGxlcz48dGl0bGU+R2VvZ3JhcGhpY2Fs
IFNjYWxlIEVmZmVjdHMgb24gdGhlIEFuYWx5c2lzIG9mIExlcHRvc3Bpcm9zaXMgRGV0ZXJtaW5h
bnRzPC90aXRsZT48c2Vjb25kYXJ5LXRpdGxlPkludGVybmF0aW9uYWwgSm91cm5hbCBvZiBFbnZp
cm9ubWVudGFsIFJlc2VhcmNoIGFuZCBQdWJsaWMgSGVhbHRoPC9zZWNvbmRhcnktdGl0bGU+PC90
aXRsZXM+PHBlcmlvZGljYWw+PGZ1bGwtdGl0bGU+SW50ZXJuYXRpb25hbCBKb3VybmFsIG9mIEVu
dmlyb25tZW50YWwgUmVzZWFyY2ggYW5kIFB1YmxpYyBIZWFsdGg8L2Z1bGwtdGl0bGU+PGFiYnIt
MT5JbnQuIEouIEVudi4gUmVzLiBQdWJsaWMgSGVhbHRoPC9hYmJyLTE+PGFiYnItMj5JbnQgSiBF
bnYgUmVzIFB1YmxpYyBIZWFsdGg8L2FiYnItMj48L3BlcmlvZGljYWw+PHBhZ2VzPjEwMzY2LTEw
MzgzPC9wYWdlcz48dm9sdW1lPjExPC92b2x1bWU+PG51bWJlcj4xMDwvbnVtYmVyPjxkYXRlcz48
eWVhcj4yMDE0PC95ZWFyPjxwdWItZGF0ZXM+PGRhdGU+T2N0PC9kYXRlPjwvcHViLWRhdGVzPjwv
ZGF0ZXM+PGlzYm4+MTY2MC00NjAxPC9pc2JuPjxhY2Nlc3Npb24tbnVtPldPUzowMDAzNDQzNTg3
MDAwMjY8L2FjY2Vzc2lvbi1udW0+PHVybHM+PHJlbGF0ZWQtdXJscz48dXJsPiZsdDtHbyB0byBJ
U0kmZ3Q7Oi8vV09TOjAwMDM0NDM1ODcwMDAyNjwvdXJsPjwvcmVsYXRlZC11cmxzPjwvdXJscz48
ZWxlY3Ryb25pYy1yZXNvdXJjZS1udW0+MTAuMzM5MC9pamVycGgxMTEwMTAzNjY8L2VsZWN0cm9u
aWMtcmVzb3VyY2UtbnVtPjwvcmVjb3JkPjwvQ2l0ZT48Q2l0ZT48QXV0aG9yPlJhZ2hhdmFuPC9B
dXRob3I+PFllYXI+MjAxMTwvWWVhcj48UmVjTnVtPjU5MzwvUmVjTnVtPjxyZWNvcmQ+PHJlYy1u
dW1iZXI+NTkzPC9yZWMtbnVtYmVyPjxmb3JlaWduLWtleXM+PGtleSBhcHA9IkVOIiBkYi1pZD0i
dDBmcHh4eDlnZjBhcGRlcjlzOTVycnN1NTAydDU1d3dlcjlmIiB0aW1lc3RhbXA9IjEzODg5ODk4
OTQiPjU5Mzwva2V5PjwvZm9yZWlnbi1rZXlzPjxyZWYtdHlwZSBuYW1lPSJKb3VybmFsIEFydGlj
bGUiPjE3PC9yZWYtdHlwZT48Y29udHJpYnV0b3JzPjxhdXRob3JzPjxhdXRob3I+UmFnaGF2YW4s
IFIuPC9hdXRob3I+PGF1dGhvcj5CcmVubmVyLCBLLjwvYXV0aG9yPjxhdXRob3I+SGlnZ2lucywg
Si48L2F1dGhvcj48YXV0aG9yPlZhbiBkZXIgTWVyd2UsIEQuPC9hdXRob3I+PGF1dGhvcj5IYXJr
aW4sIEsuIFIuPC9hdXRob3I+PC9hdXRob3JzPjwvY29udHJpYnV0b3JzPjx0aXRsZXM+PHRpdGxl
PkV2YWx1YXRpb25zIG9mIGxhbmQgY292ZXIgcmlzayBmYWN0b3JzIGZvciBjYW5pbmUgbGVwdG9z
cGlyb3NpczogOTQgY2FzZXMgKDIwMDItMjAwOSk8L3RpdGxlPjxzZWNvbmRhcnktdGl0bGU+UHJl
dmVudGl2ZSBWZXRlcmluYXJ5IE1lZGljaW5lPC9zZWNvbmRhcnktdGl0bGU+PC90aXRsZXM+PHBl
cmlvZGljYWw+PGZ1bGwtdGl0bGU+UHJldmVudGl2ZSBWZXRlcmluYXJ5IE1lZGljaW5lPC9mdWxs
LXRpdGxlPjxhYmJyLTE+UHJldi4gVmV0LiBNZWQuPC9hYmJyLTE+PGFiYnItMj5QcmV2IFZldCBN
ZWQ8L2FiYnItMj48L3BlcmlvZGljYWw+PHBhZ2VzPjI0MS0yNDk8L3BhZ2VzPjx2b2x1bWU+MTAx
PC92b2x1bWU+PG51bWJlcj4zLTQ8L251bWJlcj48ZGF0ZXM+PHllYXI+MjAxMTwveWVhcj48cHVi
LWRhdGVzPjxkYXRlPlNlcCAxPC9kYXRlPjwvcHViLWRhdGVzPjwvZGF0ZXM+PGlzYm4+MDE2Ny01
ODc3PC9pc2JuPjxhY2Nlc3Npb24tbnVtPldPUzowMDAyOTM3MjgxMDAwMTE8L2FjY2Vzc2lvbi1u
dW0+PHVybHM+PHJlbGF0ZWQtdXJscz48dXJsPiZsdDtHbyB0byBJU0kmZ3Q7Oi8vV09TOjAwMDI5
MzcyODEwMDAxMTwvdXJsPjwvcmVsYXRlZC11cmxzPjwvdXJscz48ZWxlY3Ryb25pYy1yZXNvdXJj
ZS1udW0+MTAuMTAxNi9qLnByZXZldG1lZC4yMDExLjA1LjAxMDwvZWxlY3Ryb25pYy1yZXNvdXJj
ZS1udW0+PC9yZWNvcmQ+PC9DaXRlPjwvRW5kTm90ZT5=
</w:fldData>
              </w:fldChar>
            </w:r>
            <w:r w:rsidR="000D0B27">
              <w:rPr>
                <w:lang w:val="en-US"/>
              </w:rPr>
              <w:instrText xml:space="preserve"> ADDIN EN.CITE.DATA </w:instrText>
            </w:r>
            <w:r w:rsidR="000D0B27">
              <w:rPr>
                <w:lang w:val="en-US"/>
              </w:rPr>
            </w:r>
            <w:r w:rsidR="000D0B27">
              <w:rPr>
                <w:lang w:val="en-US"/>
              </w:rPr>
              <w:fldChar w:fldCharType="end"/>
            </w:r>
            <w:r w:rsidR="007339FC">
              <w:rPr>
                <w:lang w:val="en-US"/>
              </w:rPr>
            </w:r>
            <w:r w:rsidR="007339FC">
              <w:rPr>
                <w:lang w:val="en-US"/>
              </w:rPr>
              <w:fldChar w:fldCharType="separate"/>
            </w:r>
            <w:r w:rsidR="007339FC">
              <w:rPr>
                <w:noProof/>
                <w:lang w:val="en-US"/>
              </w:rPr>
              <w:t>[1,2,4]</w:t>
            </w:r>
            <w:r w:rsidR="007339FC">
              <w:rPr>
                <w:lang w:val="en-US"/>
              </w:rPr>
              <w:fldChar w:fldCharType="end"/>
            </w:r>
          </w:p>
        </w:tc>
        <w:tc>
          <w:tcPr>
            <w:tcW w:w="1418" w:type="dxa"/>
          </w:tcPr>
          <w:p w:rsidR="007339FC" w:rsidRDefault="00590DA9" w:rsidP="00C47579">
            <w:pPr>
              <w:rPr>
                <w:lang w:val="en-US"/>
              </w:rPr>
            </w:pPr>
            <w:r w:rsidRPr="00590DA9">
              <w:rPr>
                <w:b/>
                <w:lang w:val="en-US"/>
              </w:rPr>
              <w:t>5</w:t>
            </w:r>
            <w:r>
              <w:rPr>
                <w:lang w:val="en-US"/>
              </w:rPr>
              <w:br/>
            </w:r>
            <w:r w:rsidR="007339FC">
              <w:rPr>
                <w:lang w:val="en-US"/>
              </w:rPr>
              <w:fldChar w:fldCharType="begin">
                <w:fldData xml:space="preserve">PEVuZE5vdGU+PENpdGU+PEF1dGhvcj5Xb29kaGFsbDwvQXV0aG9yPjxZZWFyPjIwMTM8L1llYXI+
PFJlY051bT43MDc8L1JlY051bT48RGlzcGxheVRleHQ+WzEzLDE0LDE2LDE3LDE5XTwvRGlzcGxh
eVRleHQ+PHJlY29yZD48cmVjLW51bWJlcj43MDc8L3JlYy1udW1iZXI+PGZvcmVpZ24ta2V5cz48
a2V5IGFwcD0iRU4iIGRiLWlkPSJ0MGZweHh4OWdmMGFwZGVyOXM5NXJyc3U1MDJ0NTV3d2VyOWYi
IHRpbWVzdGFtcD0iMTM4ODk4OTg5NSI+NzA3PC9rZXk+PC9mb3JlaWduLWtleXM+PHJlZi10eXBl
IG5hbWU9IkpvdXJuYWwgQXJ0aWNsZSI+MTc8L3JlZi10eXBlPjxjb250cmlidXRvcnM+PGF1dGhv
cnM+PGF1dGhvcj5Xb29kaGFsbCwgRGFuYSBNLjwvYXV0aG9yPjxhdXRob3I+V2llZ2FuZCwgUnlh
biBFLjwvYXV0aG9yPjxhdXRob3I+V2VsbG1hbiwgTWljaGFlbDwvYXV0aG9yPjxhdXRob3I+TWF0
ZXksIEVsaXphYmV0aDwvYXV0aG9yPjxhdXRob3I+QWJ1ZGhvLCBCZXJuYXJkPC9hdXRob3I+PGF1
dGhvcj5LYXJhbmphLCBEaWFuYSBNLiBTLjwvYXV0aG9yPjxhdXRob3I+TXdpbnppLCBQYXVsaW5l
IE0uIE4uPC9hdXRob3I+PGF1dGhvcj5Nb250Z29tZXJ5LCBTdXNhbiBQLjwvYXV0aG9yPjxhdXRo
b3I+U2Vjb3IsIFcuIEV2YW48L2F1dGhvcj48L2F1dGhvcnM+PC9jb250cmlidXRvcnM+PHRpdGxl
cz48dGl0bGU+PHN0eWxlIGZhY2U9Im5vcm1hbCIgZm9udD0iZGVmYXVsdCIgc2l6ZT0iMTAwJSI+
VXNlIG9mIEdlb3NwYXRpYWwgTW9kZWxpbmcgdG8gUHJlZGljdCA8L3N0eWxlPjxzdHlsZSBmYWNl
PSJpdGFsaWMiIGZvbnQ9ImRlZmF1bHQiIHNpemU9IjEwMCUiPlNjaGlzdG9zb21hIG1hbnNvbmk8
L3N0eWxlPjxzdHlsZSBmYWNlPSJub3JtYWwiIGZvbnQ9ImRlZmF1bHQiIHNpemU9IjEwMCUiPiBQ
cmV2YWxlbmNlIGluIE55YW56YSBQcm92aW5jZSwgS2VueWE8L3N0eWxlPjwvdGl0bGU+PHNlY29u
ZGFyeS10aXRsZT5QbG9zIE9uZTwvc2Vjb25kYXJ5LXRpdGxlPjwvdGl0bGVzPjxwYWdlcz4gZTcx
NjM1PC9wYWdlcz48dm9sdW1lPjg8L3ZvbHVtZT48bnVtYmVyPjg8L251bWJlcj48ZGF0ZXM+PHll
YXI+MjAxMzwveWVhcj48cHViLWRhdGVzPjxkYXRlPkF1ZyAxNDwvZGF0ZT48L3B1Yi1kYXRlcz48
L2RhdGVzPjxpc2JuPjE5MzItNjIwMzwvaXNibj48YWNjZXNzaW9uLW51bT5XT1M6MDAwMzIzMjIx
NTAwMDkzPC9hY2Nlc3Npb24tbnVtPjx1cmxzPjxyZWxhdGVkLXVybHM+PHVybD4mbHQ7R28gdG8g
SVNJJmd0OzovL1dPUzowMDAzMjMyMjE1MDAwOTM8L3VybD48L3JlbGF0ZWQtdXJscz48L3VybHM+
PGN1c3RvbTc+ZTcxNjM1PC9jdXN0b203PjxlbGVjdHJvbmljLXJlc291cmNlLW51bT4xMC4xMzcx
L2pvdXJuYWwucG9uZS4wMDcxNjM1PC9lbGVjdHJvbmljLXJlc291cmNlLW51bT48L3JlY29yZD48
L0NpdGU+PENpdGU+PEF1dGhvcj5SYXNvPC9BdXRob3I+PFllYXI+MjAwNTwvWWVhcj48UmVjTnVt
PjI5MjwvUmVjTnVtPjxyZWNvcmQ+PHJlYy1udW1iZXI+MjkyPC9yZWMtbnVtYmVyPjxmb3JlaWdu
LWtleXM+PGtleSBhcHA9IkVOIiBkYi1pZD0idDBmcHh4eDlnZjBhcGRlcjlzOTVycnN1NTAydDU1
d3dlcjlmIiB0aW1lc3RhbXA9IjEzODg5ODk4OTQiPjI5Mjwva2V5PjwvZm9yZWlnbi1rZXlzPjxy
ZWYtdHlwZSBuYW1lPSJKb3VybmFsIEFydGljbGUiPjE3PC9yZWYtdHlwZT48Y29udHJpYnV0b3Jz
PjxhdXRob3JzPjxhdXRob3I+UmFzbywgRy48L2F1dGhvcj48YXV0aG9yPk1hdHRoeXMsIEIuPC9h
dXRob3I+PGF1dGhvcj5OJmFwb3M7R29yYW4sIEUuIEsuPC9hdXRob3I+PGF1dGhvcj5UYW5uZXIs
IE0uPC9hdXRob3I+PGF1dGhvcj5Wb3VuYXRzb3UsIFAuPC9hdXRob3I+PGF1dGhvcj5VdHppbmdl
ciwgSi48L2F1dGhvcj48L2F1dGhvcnM+PC9jb250cmlidXRvcnM+PHRpdGxlcz48dGl0bGU+PHN0
eWxlIGZhY2U9Im5vcm1hbCIgZm9udD0iZGVmYXVsdCIgc2l6ZT0iMTAwJSI+U3BhdGlhbCByaXNr
IHByZWRpY3Rpb24gYW5kIG1hcHBpbmcgb2YgPC9zdHlsZT48c3R5bGUgZmFjZT0iaXRhbGljIiBm
b250PSJkZWZhdWx0IiBzaXplPSIxMDAlIj5TY2hpc3Rvc29tYSBtYW5zb25pIDwvc3R5bGU+PHN0
eWxlIGZhY2U9Im5vcm1hbCIgZm9udD0iZGVmYXVsdCIgc2l6ZT0iMTAwJSI+aW5mZWN0aW9ucyBh
bW9uZyBzY2hvb2xjaGlsZHJlbiBsaXZpbmcgaW4gd2VzdGVybiBDb3RlIGQmYXBvcztJdm9pcmU8
L3N0eWxlPjwvdGl0bGU+PHNlY29uZGFyeS10aXRsZT5QYXJhc2l0b2xvZ3k8L3NlY29uZGFyeS10
aXRsZT48L3RpdGxlcz48cGVyaW9kaWNhbD48ZnVsbC10aXRsZT5QYXJhc2l0b2xvZ3k8L2Z1bGwt
dGl0bGU+PGFiYnItMT5QYXJhc2l0b2xvZ3k8L2FiYnItMT48YWJici0yPlBhcmFzaXRvbG9neTwv
YWJici0yPjwvcGVyaW9kaWNhbD48cGFnZXM+OTctMTA4PC9wYWdlcz48dm9sdW1lPjEzMTwvdm9s
dW1lPjxrZXl3b3Jkcz48a2V5d29yZD5CYXllc2lhbiBnZW9zdGF0aXN0aWNzPC9rZXl3b3JkPjxr
ZXl3b3JkPkNvdGUgZCZhcG9zO0l2b2lyZTwva2V5d29yZD48a2V5d29yZD5nZW9ncmFwaGljYWwg
aW5mb3JtYXRpb24gc3lzdGVtPC9rZXl3b3JkPjxrZXl3b3JkPmtyaWdpbmc8L2tleXdvcmQ+PGtl
eXdvcmQ+cHJlZGljdGlvbjwva2V5d29yZD48a2V5d29yZD5yZW1vdGUgc2Vuc2luZzwva2V5d29y
ZD48a2V5d29yZD5yaXNrIG1hcHBpbmc8L2tleXdvcmQ+PGtleXdvcmQ+U2NoaXN0b3NvbWEgbWFu
c29uaTwva2V5d29yZD48a2V5d29yZD5zcGF0aWFsIGFuYWx5c2lzPC9rZXl3b3JkPjxrZXl3b3Jk
PkdFT0dSQVBISUNBTCBJTkZPUk1BVElPTi1TWVNURU1TPC9rZXl3b3JkPjxrZXl3b3JkPldBVEVS
LUNPTlRBQ1QtQkVIQVZJT1I8L2tleXdvcmQ+PGtleXdvcmQ+U1VCLVNBSEFSQU48L2tleXdvcmQ+
PGtleXdvcmQ+QUZSSUNBPC9rZXl3b3JkPjxrZXl3b3JkPkZFQ0FMIEVHRyBDT1VOVFM8L2tleXdv
cmQ+PGtleXdvcmQ+REFZLVRPLURBWTwva2V5d29yZD48a2V5d29yZD5SVVJBTCBBUkVBPC9rZXl3
b3JkPjxrZXl3b3JkPlBVQkxJQy1IRUFMVEg8L2tleXdvcmQ+PGtleXdvcmQ+QlJBWklMPC9rZXl3
b3JkPjxrZXl3b3JkPkVQSURFTUlPTE9HWTwva2V5d29yZD48a2V5d29yZD5UUkFOU01JU1NJT048
L2tleXdvcmQ+PC9rZXl3b3Jkcz48ZGF0ZXM+PHllYXI+MjAwNTwveWVhcj48cHViLWRhdGVzPjxk
YXRlPkp1bDwvZGF0ZT48L3B1Yi1kYXRlcz48L2RhdGVzPjxpc2JuPjAwMzEtMTgyMDwvaXNibj48
YWNjZXNzaW9uLW51bT5XT1M6MDAwMjMxMDA0NTAwMDExPC9hY2Nlc3Npb24tbnVtPjx3b3JrLXR5
cGU+QXJ0aWNsZTwvd29yay10eXBlPjx1cmxzPjxyZWxhdGVkLXVybHM+PHVybD4mbHQ7R28gdG8g
SVNJJmd0OzovL1dPUzowMDAyMzEwMDQ1MDAwMTE8L3VybD48L3JlbGF0ZWQtdXJscz48L3VybHM+
PGVsZWN0cm9uaWMtcmVzb3VyY2UtbnVtPjEwLjEwMTcvczAwMzExODIwMDUwMDc0MzI8L2VsZWN0
cm9uaWMtcmVzb3VyY2UtbnVtPjwvcmVjb3JkPjwvQ2l0ZT48Q2l0ZT48QXV0aG9yPlpoYW5nPC9B
dXRob3I+PFllYXI+MjAxMzwvWWVhcj48UmVjTnVtPjcxNDwvUmVjTnVtPjxyZWNvcmQ+PHJlYy1u
dW1iZXI+NzE0PC9yZWMtbnVtYmVyPjxmb3JlaWduLWtleXM+PGtleSBhcHA9IkVOIiBkYi1pZD0i
dDBmcHh4eDlnZjBhcGRlcjlzOTVycnN1NTAydDU1d3dlcjlmIiB0aW1lc3RhbXA9IjEzODg5ODk4
OTUiPjcxNDwva2V5PjwvZm9yZWlnbi1rZXlzPjxyZWYtdHlwZSBuYW1lPSJKb3VybmFsIEFydGlj
bGUiPjE3PC9yZWYtdHlwZT48Y29udHJpYnV0b3JzPjxhdXRob3JzPjxhdXRob3I+WmhhbmcsIFpo
aWppZTwvYXV0aG9yPjxhdXRob3I+QmVyZ3F1aXN0LCBSb2JlcnQ8L2F1dGhvcj48YXV0aG9yPkNo
ZW4sIERvbmdtZWk8L2F1dGhvcj48YXV0aG9yPllhbywgQmFvZG9uZzwvYXV0aG9yPjxhdXRob3I+
V2FuZywgWmVuZ2xpYW5nPC9hdXRob3I+PGF1dGhvcj5HYW8sIEppZTwvYXV0aG9yPjxhdXRob3I+
SmlhbmcsIFFpbmd3dTwvYXV0aG9yPjwvYXV0aG9ycz48L2NvbnRyaWJ1dG9ycz48dGl0bGVzPjx0
aXRsZT5JZGVudGlmaWNhdGlvbiBvZiBwYXJhc2l0ZS1ob3N0IGhhYml0YXRzIGluIEFueGlhbmcg
Y291bnR5LCBIdW5hbiBQcm92aW5jZSwgQ2hpbmEgYmFzZWQgb24gbXVsdGktdGVtcG9yYWwgQ2hp
bmEtQnJhemlsIGVhcnRoIHJlc291cmNlcyBzYXRlbGxpdGUgKENCRVJTKSBpbWFnZXM8L3RpdGxl
PjxzZWNvbmRhcnktdGl0bGU+UGxvUyBPTkU8L3NlY29uZGFyeS10aXRsZT48L3RpdGxlcz48cGFn
ZXM+ZTY5NDQ3PC9wYWdlcz48dm9sdW1lPjg8L3ZvbHVtZT48bnVtYmVyPjc8L251bWJlcj48ZGF0
ZXM+PHllYXI+MjAxMzwveWVhcj48cHViLWRhdGVzPjxkYXRlPjIwMTMgSnVsPC9kYXRlPjwvcHVi
LWRhdGVzPjwvZGF0ZXM+PGlzYm4+MTkzMi02MjAzPC9pc2JuPjxhY2Nlc3Npb24tbnVtPk1FRExJ
TkU6MjM5MjI3MTI8L2FjY2Vzc2lvbi1udW0+PGxhYmVsPlpoYW5nRXRBbDEzYTwvbGFiZWw+PHVy
bHM+PHJlbGF0ZWQtdXJscz48dXJsPiZsdDtHbyB0byBJU0kmZ3Q7Oi8vTUVETElORToyMzkyMjcx
MjwvdXJsPjwvcmVsYXRlZC11cmxzPjwvdXJscz48ZWxlY3Ryb25pYy1yZXNvdXJjZS1udW0+MTAu
MTM3MS9qb3VybmFsLnBvbmUuMDA2OTQ0NzwvZWxlY3Ryb25pYy1yZXNvdXJjZS1udW0+PC9yZWNv
cmQ+PC9DaXRlPjxDaXRlPjxBdXRob3I+TWFsb25lPC9BdXRob3I+PFllYXI+MjAwMTwvWWVhcj48
UmVjTnVtPjE2OTwvUmVjTnVtPjxyZWNvcmQ+PHJlYy1udW1iZXI+MTY5PC9yZWMtbnVtYmVyPjxm
b3JlaWduLWtleXM+PGtleSBhcHA9IkVOIiBkYi1pZD0idDBmcHh4eDlnZjBhcGRlcjlzOTVycnN1
NTAydDU1d3dlcjlmIiB0aW1lc3RhbXA9IjEzODg5ODk4OTMiPjE2OTwva2V5PjwvZm9yZWlnbi1r
ZXlzPjxyZWYtdHlwZSBuYW1lPSJKb3VybmFsIEFydGljbGUiPjE3PC9yZWYtdHlwZT48Y29udHJp
YnV0b3JzPjxhdXRob3JzPjxhdXRob3I+TWFsb25lLCBKLiBCLjwvYXV0aG9yPjxhdXRob3I+WWls
bWEsIEouIE0uPC9hdXRob3I+PGF1dGhvcj5NY0NhcnJvbGwsIEouIEMuPC9hdXRob3I+PGF1dGhv
cj5FcmtvLCBCLjwvYXV0aG9yPjxhdXRob3I+TXVrYXJhdGlyd2EsIFMuPC9hdXRob3I+PGF1dGhv
cj5aaG91LCBYLiBZLjwvYXV0aG9yPjwvYXV0aG9ycz48L2NvbnRyaWJ1dG9ycz48dGl0bGVzPjx0
aXRsZT48c3R5bGUgZmFjZT0ibm9ybWFsIiBmb250PSJkZWZhdWx0IiBzaXplPSIxMDAlIj5TYXRl
bGxpdGUgY2xpbWF0b2xvZ3kgYW5kIHRoZSBlbnZpcm9ubWVudGFsIHJpc2sgb2YgPC9zdHlsZT48
c3R5bGUgZmFjZT0iaXRhbGljIiBmb250PSJkZWZhdWx0IiBzaXplPSIxMDAlIj5TY2hpc3Rvc29t
YSBtYW5zb25pPC9zdHlsZT48c3R5bGUgZmFjZT0ibm9ybWFsIiBmb250PSJkZWZhdWx0IiBzaXpl
PSIxMDAlIj4gaW4gRXRoaW9waWEgYW5kIGVhc3QgQWZyaWNhPC9zdHlsZT48L3RpdGxlPjxzZWNv
bmRhcnktdGl0bGU+QWN0YSBUcm9waWNhPC9zZWNvbmRhcnktdGl0bGU+PC90aXRsZXM+PHBlcmlv
ZGljYWw+PGZ1bGwtdGl0bGU+QWN0YSBUcm9waWNhPC9mdWxsLXRpdGxlPjxhYmJyLTE+QWN0YSBU
cm9wLjwvYWJici0xPjxhYmJyLTI+QWN0YSBUcm9wPC9hYmJyLTI+PC9wZXJpb2RpY2FsPjxwYWdl
cz41OS03MjwvcGFnZXM+PHZvbHVtZT43OTwvdm9sdW1lPjxudW1iZXI+MTwvbnVtYmVyPjxrZXl3
b3Jkcz48a2V5d29yZD5CaW9tcGhhbGFyaWEgcGZlaWZmZXJpPC9rZXl3b3JkPjxrZXl3b3JkPmNs
aW1hdGU8L2tleXdvcmQ+PGtleXdvcmQ+ZXBpZGVtaW9sb2d5PC9rZXl3b3JkPjxrZXl3b3JkPmdl
b2dyYXBoaWMgaW5mb3JtYXRpb248L2tleXdvcmQ+PGtleXdvcmQ+c3lzdGVtczwva2V5d29yZD48
a2V5d29yZD5yZW1vdGUgc2Vuc2luZzwva2V5d29yZD48a2V5d29yZD5TY2hpc3Rvc29tYSBtYW5z
b25pPC9rZXl3b3JkPjwva2V5d29yZHM+PGRhdGVzPjx5ZWFyPjIwMDE8L3llYXI+PHB1Yi1kYXRl
cz48ZGF0ZT5BcHI8L2RhdGU+PC9wdWItZGF0ZXM+PC9kYXRlcz48aXNibj4wMDAxLTcwNlg8L2lz
Ym4+PGFjY2Vzc2lvbi1udW0+V09TOjAwMDE2ODc2OTQwMDAwODwvYWNjZXNzaW9uLW51bT48d29y
ay10eXBlPkFydGljbGU7IFByb2NlZWRpbmdzIFBhcGVyPC93b3JrLXR5cGU+PHVybHM+PHJlbGF0
ZWQtdXJscz48dXJsPiZsdDtHbyB0byBJU0kmZ3Q7Oi8vV09TOjAwMDE2ODc2OTQwMDAwODwvdXJs
PjwvcmVsYXRlZC11cmxzPjwvdXJscz48ZWxlY3Ryb25pYy1yZXNvdXJjZS1udW0+MTAuMTAxNi9z
MDAwMS03MDZ4KDAxKTAwMTAzLTY8L2VsZWN0cm9uaWMtcmVzb3VyY2UtbnVtPjwvcmVjb3JkPjwv
Q2l0ZT48Q2l0ZT48QXV0aG9yPlB1bGxhbjwvQXV0aG9yPjxZZWFyPjIwMDg8L1llYXI+PFJlY051
bT40MjM8L1JlY051bT48cmVjb3JkPjxyZWMtbnVtYmVyPjQyMzwvcmVjLW51bWJlcj48Zm9yZWln
bi1rZXlzPjxrZXkgYXBwPSJFTiIgZGItaWQ9InQwZnB4eHg5Z2YwYXBkZXI5czk1cnJzdTUwMnQ1
NXd3ZXI5ZiIgdGltZXN0YW1wPSIxMzg4OTg5ODk0Ij40MjM8L2tleT48L2ZvcmVpZ24ta2V5cz48
cmVmLXR5cGUgbmFtZT0iSm91cm5hbCBBcnRpY2xlIj4xNzwvcmVmLXR5cGU+PGNvbnRyaWJ1dG9y
cz48YXV0aG9ycz48YXV0aG9yPlB1bGxhbiwgUmFjaGVsIEwuPC9hdXRob3I+PGF1dGhvcj5CZXRo
b255LCBKZWZmcmV5IE0uPC9hdXRob3I+PGF1dGhvcj5HZWlnZXIsIFN0ZWZhbiBNLjwvYXV0aG9y
PjxhdXRob3I+Q3VuZGlsbCwgQm9ubmllPC9hdXRob3I+PGF1dGhvcj5Db3JyZWEtT2xpdmVpcmEs
IFJvZHJpZ288L2F1dGhvcj48YXV0aG9yPlF1aW5uZWxsLCBSdXBlcnQgSi48L2F1dGhvcj48YXV0
aG9yPkJyb29rZXIsIFNpbW9uPC9hdXRob3I+PC9hdXRob3JzPjwvY29udHJpYnV0b3JzPjx0aXRs
ZXM+PHRpdGxlPkh1bWFuIEhlbG1pbnRoIENvLUluZmVjdGlvbjogQW5hbHlzaXMgb2YgU3BhdGlh
bCBQYXR0ZXJucyBhbmQgUmlzayBGYWN0b3JzIGluIGEgQnJhemlsaWFuIENvbW11bml0eTwvdGl0
bGU+PHNlY29uZGFyeS10aXRsZT5QTG9TIE5lZ2xlY3RlZCBUcm9waWNhbCBEaXNlYXNlczwvc2Vj
b25kYXJ5LXRpdGxlPjwvdGl0bGVzPjxwZXJpb2RpY2FsPjxmdWxsLXRpdGxlPlBMb1MgTmVnbGVj
dGVkIFRyb3BpY2FsIERpc2Vhc2VzPC9mdWxsLXRpdGxlPjxhYmJyLTE+UExvUyBOZWdsLiBUcm9w
LiBEaXMuPC9hYmJyLTE+PGFiYnItMj5QTG9TIE5lZ2wgVHJvcCBEaXM8L2FiYnItMj48L3Blcmlv
ZGljYWw+PHBhZ2VzPiBlMzUyPC9wYWdlcz48dm9sdW1lPjI8L3ZvbHVtZT48bnVtYmVyPjEyPC9u
dW1iZXI+PGRhdGVzPjx5ZWFyPjIwMDg8L3llYXI+PHB1Yi1kYXRlcz48ZGF0ZT5EZWM8L2RhdGU+
PC9wdWItZGF0ZXM+PC9kYXRlcz48aXNibj4xOTM1LTI3MzU8L2lzYm4+PGFjY2Vzc2lvbi1udW0+
V09TOjAwMDI2MzMwMTAwMDAxMTwvYWNjZXNzaW9uLW51bT48dXJscz48cmVsYXRlZC11cmxzPjx1
cmw+Jmx0O0dvIHRvIElTSSZndDs6Ly9XT1M6MDAwMjYzMzAxMDAwMDExPC91cmw+PC9yZWxhdGVk
LXVybHM+PC91cmxzPjxjdXN0b203PmUzNTI8L2N1c3RvbTc+PGVsZWN0cm9uaWMtcmVzb3VyY2Ut
bnVtPjEwLjEzNzEvam91cm5hbC5wbnRkLjAwMDAzNTI8L2VsZWN0cm9uaWMtcmVzb3VyY2UtbnVt
PjwvcmVjb3JkPjwvQ2l0ZT48L0VuZE5vdGU+AG==
</w:fldData>
              </w:fldChar>
            </w:r>
            <w:r w:rsidR="00C47579">
              <w:rPr>
                <w:lang w:val="en-US"/>
              </w:rPr>
              <w:instrText xml:space="preserve"> ADDIN EN.CITE </w:instrText>
            </w:r>
            <w:r w:rsidR="00C47579">
              <w:rPr>
                <w:lang w:val="en-US"/>
              </w:rPr>
              <w:fldChar w:fldCharType="begin">
                <w:fldData xml:space="preserve">PEVuZE5vdGU+PENpdGU+PEF1dGhvcj5Xb29kaGFsbDwvQXV0aG9yPjxZZWFyPjIwMTM8L1llYXI+
PFJlY051bT43MDc8L1JlY051bT48RGlzcGxheVRleHQ+WzEzLDE0LDE2LDE3LDE5XTwvRGlzcGxh
eVRleHQ+PHJlY29yZD48cmVjLW51bWJlcj43MDc8L3JlYy1udW1iZXI+PGZvcmVpZ24ta2V5cz48
a2V5IGFwcD0iRU4iIGRiLWlkPSJ0MGZweHh4OWdmMGFwZGVyOXM5NXJyc3U1MDJ0NTV3d2VyOWYi
IHRpbWVzdGFtcD0iMTM4ODk4OTg5NSI+NzA3PC9rZXk+PC9mb3JlaWduLWtleXM+PHJlZi10eXBl
IG5hbWU9IkpvdXJuYWwgQXJ0aWNsZSI+MTc8L3JlZi10eXBlPjxjb250cmlidXRvcnM+PGF1dGhv
cnM+PGF1dGhvcj5Xb29kaGFsbCwgRGFuYSBNLjwvYXV0aG9yPjxhdXRob3I+V2llZ2FuZCwgUnlh
biBFLjwvYXV0aG9yPjxhdXRob3I+V2VsbG1hbiwgTWljaGFlbDwvYXV0aG9yPjxhdXRob3I+TWF0
ZXksIEVsaXphYmV0aDwvYXV0aG9yPjxhdXRob3I+QWJ1ZGhvLCBCZXJuYXJkPC9hdXRob3I+PGF1
dGhvcj5LYXJhbmphLCBEaWFuYSBNLiBTLjwvYXV0aG9yPjxhdXRob3I+TXdpbnppLCBQYXVsaW5l
IE0uIE4uPC9hdXRob3I+PGF1dGhvcj5Nb250Z29tZXJ5LCBTdXNhbiBQLjwvYXV0aG9yPjxhdXRo
b3I+U2Vjb3IsIFcuIEV2YW48L2F1dGhvcj48L2F1dGhvcnM+PC9jb250cmlidXRvcnM+PHRpdGxl
cz48dGl0bGU+PHN0eWxlIGZhY2U9Im5vcm1hbCIgZm9udD0iZGVmYXVsdCIgc2l6ZT0iMTAwJSI+
VXNlIG9mIEdlb3NwYXRpYWwgTW9kZWxpbmcgdG8gUHJlZGljdCA8L3N0eWxlPjxzdHlsZSBmYWNl
PSJpdGFsaWMiIGZvbnQ9ImRlZmF1bHQiIHNpemU9IjEwMCUiPlNjaGlzdG9zb21hIG1hbnNvbmk8
L3N0eWxlPjxzdHlsZSBmYWNlPSJub3JtYWwiIGZvbnQ9ImRlZmF1bHQiIHNpemU9IjEwMCUiPiBQ
cmV2YWxlbmNlIGluIE55YW56YSBQcm92aW5jZSwgS2VueWE8L3N0eWxlPjwvdGl0bGU+PHNlY29u
ZGFyeS10aXRsZT5QbG9zIE9uZTwvc2Vjb25kYXJ5LXRpdGxlPjwvdGl0bGVzPjxwYWdlcz4gZTcx
NjM1PC9wYWdlcz48dm9sdW1lPjg8L3ZvbHVtZT48bnVtYmVyPjg8L251bWJlcj48ZGF0ZXM+PHll
YXI+MjAxMzwveWVhcj48cHViLWRhdGVzPjxkYXRlPkF1ZyAxNDwvZGF0ZT48L3B1Yi1kYXRlcz48
L2RhdGVzPjxpc2JuPjE5MzItNjIwMzwvaXNibj48YWNjZXNzaW9uLW51bT5XT1M6MDAwMzIzMjIx
NTAwMDkzPC9hY2Nlc3Npb24tbnVtPjx1cmxzPjxyZWxhdGVkLXVybHM+PHVybD4mbHQ7R28gdG8g
SVNJJmd0OzovL1dPUzowMDAzMjMyMjE1MDAwOTM8L3VybD48L3JlbGF0ZWQtdXJscz48L3VybHM+
PGN1c3RvbTc+ZTcxNjM1PC9jdXN0b203PjxlbGVjdHJvbmljLXJlc291cmNlLW51bT4xMC4xMzcx
L2pvdXJuYWwucG9uZS4wMDcxNjM1PC9lbGVjdHJvbmljLXJlc291cmNlLW51bT48L3JlY29yZD48
L0NpdGU+PENpdGU+PEF1dGhvcj5SYXNvPC9BdXRob3I+PFllYXI+MjAwNTwvWWVhcj48UmVjTnVt
PjI5MjwvUmVjTnVtPjxyZWNvcmQ+PHJlYy1udW1iZXI+MjkyPC9yZWMtbnVtYmVyPjxmb3JlaWdu
LWtleXM+PGtleSBhcHA9IkVOIiBkYi1pZD0idDBmcHh4eDlnZjBhcGRlcjlzOTVycnN1NTAydDU1
d3dlcjlmIiB0aW1lc3RhbXA9IjEzODg5ODk4OTQiPjI5Mjwva2V5PjwvZm9yZWlnbi1rZXlzPjxy
ZWYtdHlwZSBuYW1lPSJKb3VybmFsIEFydGljbGUiPjE3PC9yZWYtdHlwZT48Y29udHJpYnV0b3Jz
PjxhdXRob3JzPjxhdXRob3I+UmFzbywgRy48L2F1dGhvcj48YXV0aG9yPk1hdHRoeXMsIEIuPC9h
dXRob3I+PGF1dGhvcj5OJmFwb3M7R29yYW4sIEUuIEsuPC9hdXRob3I+PGF1dGhvcj5UYW5uZXIs
IE0uPC9hdXRob3I+PGF1dGhvcj5Wb3VuYXRzb3UsIFAuPC9hdXRob3I+PGF1dGhvcj5VdHppbmdl
ciwgSi48L2F1dGhvcj48L2F1dGhvcnM+PC9jb250cmlidXRvcnM+PHRpdGxlcz48dGl0bGU+PHN0
eWxlIGZhY2U9Im5vcm1hbCIgZm9udD0iZGVmYXVsdCIgc2l6ZT0iMTAwJSI+U3BhdGlhbCByaXNr
IHByZWRpY3Rpb24gYW5kIG1hcHBpbmcgb2YgPC9zdHlsZT48c3R5bGUgZmFjZT0iaXRhbGljIiBm
b250PSJkZWZhdWx0IiBzaXplPSIxMDAlIj5TY2hpc3Rvc29tYSBtYW5zb25pIDwvc3R5bGU+PHN0
eWxlIGZhY2U9Im5vcm1hbCIgZm9udD0iZGVmYXVsdCIgc2l6ZT0iMTAwJSI+aW5mZWN0aW9ucyBh
bW9uZyBzY2hvb2xjaGlsZHJlbiBsaXZpbmcgaW4gd2VzdGVybiBDb3RlIGQmYXBvcztJdm9pcmU8
L3N0eWxlPjwvdGl0bGU+PHNlY29uZGFyeS10aXRsZT5QYXJhc2l0b2xvZ3k8L3NlY29uZGFyeS10
aXRsZT48L3RpdGxlcz48cGVyaW9kaWNhbD48ZnVsbC10aXRsZT5QYXJhc2l0b2xvZ3k8L2Z1bGwt
dGl0bGU+PGFiYnItMT5QYXJhc2l0b2xvZ3k8L2FiYnItMT48YWJici0yPlBhcmFzaXRvbG9neTwv
YWJici0yPjwvcGVyaW9kaWNhbD48cGFnZXM+OTctMTA4PC9wYWdlcz48dm9sdW1lPjEzMTwvdm9s
dW1lPjxrZXl3b3Jkcz48a2V5d29yZD5CYXllc2lhbiBnZW9zdGF0aXN0aWNzPC9rZXl3b3JkPjxr
ZXl3b3JkPkNvdGUgZCZhcG9zO0l2b2lyZTwva2V5d29yZD48a2V5d29yZD5nZW9ncmFwaGljYWwg
aW5mb3JtYXRpb24gc3lzdGVtPC9rZXl3b3JkPjxrZXl3b3JkPmtyaWdpbmc8L2tleXdvcmQ+PGtl
eXdvcmQ+cHJlZGljdGlvbjwva2V5d29yZD48a2V5d29yZD5yZW1vdGUgc2Vuc2luZzwva2V5d29y
ZD48a2V5d29yZD5yaXNrIG1hcHBpbmc8L2tleXdvcmQ+PGtleXdvcmQ+U2NoaXN0b3NvbWEgbWFu
c29uaTwva2V5d29yZD48a2V5d29yZD5zcGF0aWFsIGFuYWx5c2lzPC9rZXl3b3JkPjxrZXl3b3Jk
PkdFT0dSQVBISUNBTCBJTkZPUk1BVElPTi1TWVNURU1TPC9rZXl3b3JkPjxrZXl3b3JkPldBVEVS
LUNPTlRBQ1QtQkVIQVZJT1I8L2tleXdvcmQ+PGtleXdvcmQ+U1VCLVNBSEFSQU48L2tleXdvcmQ+
PGtleXdvcmQ+QUZSSUNBPC9rZXl3b3JkPjxrZXl3b3JkPkZFQ0FMIEVHRyBDT1VOVFM8L2tleXdv
cmQ+PGtleXdvcmQ+REFZLVRPLURBWTwva2V5d29yZD48a2V5d29yZD5SVVJBTCBBUkVBPC9rZXl3
b3JkPjxrZXl3b3JkPlBVQkxJQy1IRUFMVEg8L2tleXdvcmQ+PGtleXdvcmQ+QlJBWklMPC9rZXl3
b3JkPjxrZXl3b3JkPkVQSURFTUlPTE9HWTwva2V5d29yZD48a2V5d29yZD5UUkFOU01JU1NJT048
L2tleXdvcmQ+PC9rZXl3b3Jkcz48ZGF0ZXM+PHllYXI+MjAwNTwveWVhcj48cHViLWRhdGVzPjxk
YXRlPkp1bDwvZGF0ZT48L3B1Yi1kYXRlcz48L2RhdGVzPjxpc2JuPjAwMzEtMTgyMDwvaXNibj48
YWNjZXNzaW9uLW51bT5XT1M6MDAwMjMxMDA0NTAwMDExPC9hY2Nlc3Npb24tbnVtPjx3b3JrLXR5
cGU+QXJ0aWNsZTwvd29yay10eXBlPjx1cmxzPjxyZWxhdGVkLXVybHM+PHVybD4mbHQ7R28gdG8g
SVNJJmd0OzovL1dPUzowMDAyMzEwMDQ1MDAwMTE8L3VybD48L3JlbGF0ZWQtdXJscz48L3VybHM+
PGVsZWN0cm9uaWMtcmVzb3VyY2UtbnVtPjEwLjEwMTcvczAwMzExODIwMDUwMDc0MzI8L2VsZWN0
cm9uaWMtcmVzb3VyY2UtbnVtPjwvcmVjb3JkPjwvQ2l0ZT48Q2l0ZT48QXV0aG9yPlpoYW5nPC9B
dXRob3I+PFllYXI+MjAxMzwvWWVhcj48UmVjTnVtPjcxNDwvUmVjTnVtPjxyZWNvcmQ+PHJlYy1u
dW1iZXI+NzE0PC9yZWMtbnVtYmVyPjxmb3JlaWduLWtleXM+PGtleSBhcHA9IkVOIiBkYi1pZD0i
dDBmcHh4eDlnZjBhcGRlcjlzOTVycnN1NTAydDU1d3dlcjlmIiB0aW1lc3RhbXA9IjEzODg5ODk4
OTUiPjcxNDwva2V5PjwvZm9yZWlnbi1rZXlzPjxyZWYtdHlwZSBuYW1lPSJKb3VybmFsIEFydGlj
bGUiPjE3PC9yZWYtdHlwZT48Y29udHJpYnV0b3JzPjxhdXRob3JzPjxhdXRob3I+WmhhbmcsIFpo
aWppZTwvYXV0aG9yPjxhdXRob3I+QmVyZ3F1aXN0LCBSb2JlcnQ8L2F1dGhvcj48YXV0aG9yPkNo
ZW4sIERvbmdtZWk8L2F1dGhvcj48YXV0aG9yPllhbywgQmFvZG9uZzwvYXV0aG9yPjxhdXRob3I+
V2FuZywgWmVuZ2xpYW5nPC9hdXRob3I+PGF1dGhvcj5HYW8sIEppZTwvYXV0aG9yPjxhdXRob3I+
SmlhbmcsIFFpbmd3dTwvYXV0aG9yPjwvYXV0aG9ycz48L2NvbnRyaWJ1dG9ycz48dGl0bGVzPjx0
aXRsZT5JZGVudGlmaWNhdGlvbiBvZiBwYXJhc2l0ZS1ob3N0IGhhYml0YXRzIGluIEFueGlhbmcg
Y291bnR5LCBIdW5hbiBQcm92aW5jZSwgQ2hpbmEgYmFzZWQgb24gbXVsdGktdGVtcG9yYWwgQ2hp
bmEtQnJhemlsIGVhcnRoIHJlc291cmNlcyBzYXRlbGxpdGUgKENCRVJTKSBpbWFnZXM8L3RpdGxl
PjxzZWNvbmRhcnktdGl0bGU+UGxvUyBPTkU8L3NlY29uZGFyeS10aXRsZT48L3RpdGxlcz48cGFn
ZXM+ZTY5NDQ3PC9wYWdlcz48dm9sdW1lPjg8L3ZvbHVtZT48bnVtYmVyPjc8L251bWJlcj48ZGF0
ZXM+PHllYXI+MjAxMzwveWVhcj48cHViLWRhdGVzPjxkYXRlPjIwMTMgSnVsPC9kYXRlPjwvcHVi
LWRhdGVzPjwvZGF0ZXM+PGlzYm4+MTkzMi02MjAzPC9pc2JuPjxhY2Nlc3Npb24tbnVtPk1FRExJ
TkU6MjM5MjI3MTI8L2FjY2Vzc2lvbi1udW0+PGxhYmVsPlpoYW5nRXRBbDEzYTwvbGFiZWw+PHVy
bHM+PHJlbGF0ZWQtdXJscz48dXJsPiZsdDtHbyB0byBJU0kmZ3Q7Oi8vTUVETElORToyMzkyMjcx
MjwvdXJsPjwvcmVsYXRlZC11cmxzPjwvdXJscz48ZWxlY3Ryb25pYy1yZXNvdXJjZS1udW0+MTAu
MTM3MS9qb3VybmFsLnBvbmUuMDA2OTQ0NzwvZWxlY3Ryb25pYy1yZXNvdXJjZS1udW0+PC9yZWNv
cmQ+PC9DaXRlPjxDaXRlPjxBdXRob3I+TWFsb25lPC9BdXRob3I+PFllYXI+MjAwMTwvWWVhcj48
UmVjTnVtPjE2OTwvUmVjTnVtPjxyZWNvcmQ+PHJlYy1udW1iZXI+MTY5PC9yZWMtbnVtYmVyPjxm
b3JlaWduLWtleXM+PGtleSBhcHA9IkVOIiBkYi1pZD0idDBmcHh4eDlnZjBhcGRlcjlzOTVycnN1
NTAydDU1d3dlcjlmIiB0aW1lc3RhbXA9IjEzODg5ODk4OTMiPjE2OTwva2V5PjwvZm9yZWlnbi1r
ZXlzPjxyZWYtdHlwZSBuYW1lPSJKb3VybmFsIEFydGljbGUiPjE3PC9yZWYtdHlwZT48Y29udHJp
YnV0b3JzPjxhdXRob3JzPjxhdXRob3I+TWFsb25lLCBKLiBCLjwvYXV0aG9yPjxhdXRob3I+WWls
bWEsIEouIE0uPC9hdXRob3I+PGF1dGhvcj5NY0NhcnJvbGwsIEouIEMuPC9hdXRob3I+PGF1dGhv
cj5FcmtvLCBCLjwvYXV0aG9yPjxhdXRob3I+TXVrYXJhdGlyd2EsIFMuPC9hdXRob3I+PGF1dGhv
cj5aaG91LCBYLiBZLjwvYXV0aG9yPjwvYXV0aG9ycz48L2NvbnRyaWJ1dG9ycz48dGl0bGVzPjx0
aXRsZT48c3R5bGUgZmFjZT0ibm9ybWFsIiBmb250PSJkZWZhdWx0IiBzaXplPSIxMDAlIj5TYXRl
bGxpdGUgY2xpbWF0b2xvZ3kgYW5kIHRoZSBlbnZpcm9ubWVudGFsIHJpc2sgb2YgPC9zdHlsZT48
c3R5bGUgZmFjZT0iaXRhbGljIiBmb250PSJkZWZhdWx0IiBzaXplPSIxMDAlIj5TY2hpc3Rvc29t
YSBtYW5zb25pPC9zdHlsZT48c3R5bGUgZmFjZT0ibm9ybWFsIiBmb250PSJkZWZhdWx0IiBzaXpl
PSIxMDAlIj4gaW4gRXRoaW9waWEgYW5kIGVhc3QgQWZyaWNhPC9zdHlsZT48L3RpdGxlPjxzZWNv
bmRhcnktdGl0bGU+QWN0YSBUcm9waWNhPC9zZWNvbmRhcnktdGl0bGU+PC90aXRsZXM+PHBlcmlv
ZGljYWw+PGZ1bGwtdGl0bGU+QWN0YSBUcm9waWNhPC9mdWxsLXRpdGxlPjxhYmJyLTE+QWN0YSBU
cm9wLjwvYWJici0xPjxhYmJyLTI+QWN0YSBUcm9wPC9hYmJyLTI+PC9wZXJpb2RpY2FsPjxwYWdl
cz41OS03MjwvcGFnZXM+PHZvbHVtZT43OTwvdm9sdW1lPjxudW1iZXI+MTwvbnVtYmVyPjxrZXl3
b3Jkcz48a2V5d29yZD5CaW9tcGhhbGFyaWEgcGZlaWZmZXJpPC9rZXl3b3JkPjxrZXl3b3JkPmNs
aW1hdGU8L2tleXdvcmQ+PGtleXdvcmQ+ZXBpZGVtaW9sb2d5PC9rZXl3b3JkPjxrZXl3b3JkPmdl
b2dyYXBoaWMgaW5mb3JtYXRpb248L2tleXdvcmQ+PGtleXdvcmQ+c3lzdGVtczwva2V5d29yZD48
a2V5d29yZD5yZW1vdGUgc2Vuc2luZzwva2V5d29yZD48a2V5d29yZD5TY2hpc3Rvc29tYSBtYW5z
b25pPC9rZXl3b3JkPjwva2V5d29yZHM+PGRhdGVzPjx5ZWFyPjIwMDE8L3llYXI+PHB1Yi1kYXRl
cz48ZGF0ZT5BcHI8L2RhdGU+PC9wdWItZGF0ZXM+PC9kYXRlcz48aXNibj4wMDAxLTcwNlg8L2lz
Ym4+PGFjY2Vzc2lvbi1udW0+V09TOjAwMDE2ODc2OTQwMDAwODwvYWNjZXNzaW9uLW51bT48d29y
ay10eXBlPkFydGljbGU7IFByb2NlZWRpbmdzIFBhcGVyPC93b3JrLXR5cGU+PHVybHM+PHJlbGF0
ZWQtdXJscz48dXJsPiZsdDtHbyB0byBJU0kmZ3Q7Oi8vV09TOjAwMDE2ODc2OTQwMDAwODwvdXJs
PjwvcmVsYXRlZC11cmxzPjwvdXJscz48ZWxlY3Ryb25pYy1yZXNvdXJjZS1udW0+MTAuMTAxNi9z
MDAwMS03MDZ4KDAxKTAwMTAzLTY8L2VsZWN0cm9uaWMtcmVzb3VyY2UtbnVtPjwvcmVjb3JkPjwv
Q2l0ZT48Q2l0ZT48QXV0aG9yPlB1bGxhbjwvQXV0aG9yPjxZZWFyPjIwMDg8L1llYXI+PFJlY051
bT40MjM8L1JlY051bT48cmVjb3JkPjxyZWMtbnVtYmVyPjQyMzwvcmVjLW51bWJlcj48Zm9yZWln
bi1rZXlzPjxrZXkgYXBwPSJFTiIgZGItaWQ9InQwZnB4eHg5Z2YwYXBkZXI5czk1cnJzdTUwMnQ1
NXd3ZXI5ZiIgdGltZXN0YW1wPSIxMzg4OTg5ODk0Ij40MjM8L2tleT48L2ZvcmVpZ24ta2V5cz48
cmVmLXR5cGUgbmFtZT0iSm91cm5hbCBBcnRpY2xlIj4xNzwvcmVmLXR5cGU+PGNvbnRyaWJ1dG9y
cz48YXV0aG9ycz48YXV0aG9yPlB1bGxhbiwgUmFjaGVsIEwuPC9hdXRob3I+PGF1dGhvcj5CZXRo
b255LCBKZWZmcmV5IE0uPC9hdXRob3I+PGF1dGhvcj5HZWlnZXIsIFN0ZWZhbiBNLjwvYXV0aG9y
PjxhdXRob3I+Q3VuZGlsbCwgQm9ubmllPC9hdXRob3I+PGF1dGhvcj5Db3JyZWEtT2xpdmVpcmEs
IFJvZHJpZ288L2F1dGhvcj48YXV0aG9yPlF1aW5uZWxsLCBSdXBlcnQgSi48L2F1dGhvcj48YXV0
aG9yPkJyb29rZXIsIFNpbW9uPC9hdXRob3I+PC9hdXRob3JzPjwvY29udHJpYnV0b3JzPjx0aXRs
ZXM+PHRpdGxlPkh1bWFuIEhlbG1pbnRoIENvLUluZmVjdGlvbjogQW5hbHlzaXMgb2YgU3BhdGlh
bCBQYXR0ZXJucyBhbmQgUmlzayBGYWN0b3JzIGluIGEgQnJhemlsaWFuIENvbW11bml0eTwvdGl0
bGU+PHNlY29uZGFyeS10aXRsZT5QTG9TIE5lZ2xlY3RlZCBUcm9waWNhbCBEaXNlYXNlczwvc2Vj
b25kYXJ5LXRpdGxlPjwvdGl0bGVzPjxwZXJpb2RpY2FsPjxmdWxsLXRpdGxlPlBMb1MgTmVnbGVj
dGVkIFRyb3BpY2FsIERpc2Vhc2VzPC9mdWxsLXRpdGxlPjxhYmJyLTE+UExvUyBOZWdsLiBUcm9w
LiBEaXMuPC9hYmJyLTE+PGFiYnItMj5QTG9TIE5lZ2wgVHJvcCBEaXM8L2FiYnItMj48L3Blcmlv
ZGljYWw+PHBhZ2VzPiBlMzUyPC9wYWdlcz48dm9sdW1lPjI8L3ZvbHVtZT48bnVtYmVyPjEyPC9u
dW1iZXI+PGRhdGVzPjx5ZWFyPjIwMDg8L3llYXI+PHB1Yi1kYXRlcz48ZGF0ZT5EZWM8L2RhdGU+
PC9wdWItZGF0ZXM+PC9kYXRlcz48aXNibj4xOTM1LTI3MzU8L2lzYm4+PGFjY2Vzc2lvbi1udW0+
V09TOjAwMDI2MzMwMTAwMDAxMTwvYWNjZXNzaW9uLW51bT48dXJscz48cmVsYXRlZC11cmxzPjx1
cmw+Jmx0O0dvIHRvIElTSSZndDs6Ly9XT1M6MDAwMjYzMzAxMDAwMDExPC91cmw+PC9yZWxhdGVk
LXVybHM+PC91cmxzPjxjdXN0b203PmUzNTI8L2N1c3RvbTc+PGVsZWN0cm9uaWMtcmVzb3VyY2Ut
bnVtPjEwLjEzNzEvam91cm5hbC5wbnRkLjAwMDAzNTI8L2VsZWN0cm9uaWMtcmVzb3VyY2UtbnVt
PjwvcmVjb3JkPjwvQ2l0ZT48L0VuZE5vdGU+AG==
</w:fldData>
              </w:fldChar>
            </w:r>
            <w:r w:rsidR="00C47579">
              <w:rPr>
                <w:lang w:val="en-US"/>
              </w:rPr>
              <w:instrText xml:space="preserve"> ADDIN EN.CITE.DATA </w:instrText>
            </w:r>
            <w:r w:rsidR="00C47579">
              <w:rPr>
                <w:lang w:val="en-US"/>
              </w:rPr>
            </w:r>
            <w:r w:rsidR="00C47579">
              <w:rPr>
                <w:lang w:val="en-US"/>
              </w:rPr>
              <w:fldChar w:fldCharType="end"/>
            </w:r>
            <w:r w:rsidR="007339FC">
              <w:rPr>
                <w:lang w:val="en-US"/>
              </w:rPr>
            </w:r>
            <w:r w:rsidR="007339FC">
              <w:rPr>
                <w:lang w:val="en-US"/>
              </w:rPr>
              <w:fldChar w:fldCharType="separate"/>
            </w:r>
            <w:r w:rsidR="007339FC">
              <w:rPr>
                <w:noProof/>
                <w:lang w:val="en-US"/>
              </w:rPr>
              <w:t>[13,14,16,17,19]</w:t>
            </w:r>
            <w:r w:rsidR="007339FC">
              <w:rPr>
                <w:lang w:val="en-US"/>
              </w:rPr>
              <w:fldChar w:fldCharType="end"/>
            </w:r>
          </w:p>
        </w:tc>
        <w:tc>
          <w:tcPr>
            <w:tcW w:w="1417" w:type="dxa"/>
          </w:tcPr>
          <w:p w:rsidR="007339FC" w:rsidRDefault="00590DA9" w:rsidP="00C47579">
            <w:pPr>
              <w:rPr>
                <w:lang w:val="en-US"/>
              </w:rPr>
            </w:pPr>
            <w:r w:rsidRPr="00590DA9">
              <w:rPr>
                <w:b/>
                <w:lang w:val="en-US"/>
              </w:rPr>
              <w:t>5</w:t>
            </w:r>
            <w:r>
              <w:rPr>
                <w:lang w:val="en-US"/>
              </w:rPr>
              <w:br/>
            </w:r>
            <w:r w:rsidR="007339FC">
              <w:rPr>
                <w:lang w:val="en-US"/>
              </w:rPr>
              <w:fldChar w:fldCharType="begin">
                <w:fldData xml:space="preserve">PEVuZE5vdGU+PENpdGU+PEF1dGhvcj5QbGV5ZGVsbDwvQXV0aG9yPjxZZWFyPjIwMDg8L1llYXI+
PFJlY051bT40MjE8L1JlY051bT48RGlzcGxheVRleHQ+WzIyLDIzLDI1LDI4LDMwXTwvRGlzcGxh
eVRleHQ+PHJlY29yZD48cmVjLW51bWJlcj40MjE8L3JlYy1udW1iZXI+PGZvcmVpZ24ta2V5cz48
a2V5IGFwcD0iRU4iIGRiLWlkPSJ0MGZweHh4OWdmMGFwZGVyOXM5NXJyc3U1MDJ0NTV3d2VyOWYi
IHRpbWVzdGFtcD0iMTM4ODk4OTg5NCI+NDIxPC9rZXk+PC9mb3JlaWduLWtleXM+PHJlZi10eXBl
IG5hbWU9IkpvdXJuYWwgQXJ0aWNsZSI+MTc8L3JlZi10eXBlPjxjb250cmlidXRvcnM+PGF1dGhv
cnM+PGF1dGhvcj5QbGV5ZGVsbCwgRC4gUi4gSi48L2F1dGhvcj48YXV0aG9yPllhbmcsIFkuIFIu
PC9hdXRob3I+PGF1dGhvcj5EYW5zb24sIEYuIE0uPC9hdXRob3I+PGF1dGhvcj5SYW91bCwgRi48
L2F1dGhvcj48YXV0aG9yPkNyYWlnLCBQLiBTLjwvYXV0aG9yPjxhdXRob3I+TWNNYW51cywgRC4g
UC48L2F1dGhvcj48YXV0aG9yPlZ1aXR0b24sIEQuIEEuPC9hdXRob3I+PGF1dGhvcj5XYW5nLCBR
LjwvYXV0aG9yPjxhdXRob3I+R2lyYXVkb3V4LCBQLjwvYXV0aG9yPjwvYXV0aG9ycz48L2NvbnRy
aWJ1dG9ycz48dGl0bGVzPjx0aXRsZT5MYW5kc2NhcGUgY29tcG9zaXRpb24gYW5kIHNwYXRpYWwg
cHJlZGljdGlvbiBvZiBhbHZlb2xhciBlY2hpbm9jb2Njb3NpcyBpbiBzb3V0aGVybiBOaW5neGlh
LCBDaGluYTwvdGl0bGU+PHNlY29uZGFyeS10aXRsZT5QTG9TIE5lZ2xlY3RlZCBUcm9waWNhbCBE
aXNlYXNlczwvc2Vjb25kYXJ5LXRpdGxlPjwvdGl0bGVzPjxwZXJpb2RpY2FsPjxmdWxsLXRpdGxl
PlBMb1MgTmVnbGVjdGVkIFRyb3BpY2FsIERpc2Vhc2VzPC9mdWxsLXRpdGxlPjxhYmJyLTE+UExv
UyBOZWdsLiBUcm9wLiBEaXMuPC9hYmJyLTE+PGFiYnItMj5QTG9TIE5lZ2wgVHJvcCBEaXM8L2Fi
YnItMj48L3BlcmlvZGljYWw+PHBhZ2VzPmUyODc8L3BhZ2VzPjx2b2x1bWU+Mjwvdm9sdW1lPjxu
dW1iZXI+OTwvbnVtYmVyPjxrZXl3b3Jkcz48a2V5d29yZD5BUlZJQ09MQS1URVJSRVNUUklTIFND
SEVSTUFOPC9rZXl3b3JkPjxrZXl3b3JkPk1VTFRJTE9DVUxBUklTIElORkVDVElPTjwva2V5d29y
ZD48a2V5d29yZD5IT1NUPC9rZXl3b3JkPjxrZXl3b3JkPkNPTU1VTklUSUVTPC9rZXl3b3JkPjxr
ZXl3b3JkPldFU1RFUk4gU0lDSFVBTjwva2V5d29yZD48a2V5d29yZD5TTUFMTCBNQU1NQUxTPC9r
ZXl3b3JkPjxrZXl3b3JkPlJJU0stRkFDVE9SPC9rZXl3b3JkPjxrZXl3b3JkPkxBTkQtVVNFPC9r
ZXl3b3JkPjxrZXl3b3JkPlRSQU5TTUlTU0lPTjwva2V5d29yZD48a2V5d29yZD5FUElERU1JT0xP
R1k8L2tleXdvcmQ+PGtleXdvcmQ+UkVTVE9SQVRJT048L2tleXdvcmQ+PC9rZXl3b3Jkcz48ZGF0
ZXM+PHllYXI+MjAwODwveWVhcj48cHViLWRhdGVzPjxkYXRlPlNlcDwvZGF0ZT48L3B1Yi1kYXRl
cz48L2RhdGVzPjxpc2JuPjE5MzUtMjczNTwvaXNibj48YWNjZXNzaW9uLW51bT5XT1M6MDAwMjYx
ODA3NTAwMDE3PC9hY2Nlc3Npb24tbnVtPjxsYWJlbD5QbGV5ZGVsbEV0QWwwOGE8L2xhYmVsPjx3
b3JrLXR5cGU+QXJ0aWNsZTwvd29yay10eXBlPjx1cmxzPjxyZWxhdGVkLXVybHM+PHVybD4mbHQ7
R28gdG8gSVNJJmd0OzovL1dPUzowMDAyNjE4MDc1MDAwMTc8L3VybD48L3JlbGF0ZWQtdXJscz48
L3VybHM+PGN1c3RvbTc+ZTI4NzwvY3VzdG9tNz48ZWxlY3Ryb25pYy1yZXNvdXJjZS1udW0+MTAu
MTM3MS9qb3VybmFsLnBudGQuMDAwMDI4NzwvZWxlY3Ryb25pYy1yZXNvdXJjZS1udW0+PC9yZWNv
cmQ+PC9DaXRlPjxDaXRlPjxBdXRob3I+SHU8L0F1dGhvcj48WWVhcj4yMDE0PC9ZZWFyPjxSZWNO
dW0+MTQ0NzwvUmVjTnVtPjxyZWNvcmQ+PHJlYy1udW1iZXI+MTQ0NzwvcmVjLW51bWJlcj48Zm9y
ZWlnbi1rZXlzPjxrZXkgYXBwPSJFTiIgZGItaWQ9InQwZnB4eHg5Z2YwYXBkZXI5czk1cnJzdTUw
MnQ1NXd3ZXI5ZiIgdGltZXN0YW1wPSIxNDMxMTcyMjg3Ij4xNDQ3PC9rZXk+PC9mb3JlaWduLWtl
eXM+PHJlZi10eXBlIG5hbWU9IkpvdXJuYWwgQXJ0aWNsZSI+MTc8L3JlZi10eXBlPjxjb250cmli
dXRvcnM+PGF1dGhvcnM+PGF1dGhvcj5IdSwgSC4gSC48L2F1dGhvcj48YXV0aG9yPld1LCBXLiBQ
LjwvYXV0aG9yPjxhdXRob3I+R3VhbiwgWS4gWS48L2F1dGhvcj48YXV0aG9yPldhbmcsIEwuIFku
PC9hdXRob3I+PGF1dGhvcj5XYW5nLCBRLjwvYXV0aG9yPjxhdXRob3I+Q2FpLCBILiBYLjwvYXV0
aG9yPjxhdXRob3I+SHVhbmcsIFkuPC9hdXRob3I+PC9hdXRob3JzPjwvY29udHJpYnV0b3JzPjxh
dXRoLWFkZHJlc3M+TmF0aW9uYWwgSW5zdGl0dXRlIG9mIFBhcmFzaXRpYyBEaXNlYXNlcywgQ2hp
bmVzZSBDZW50ZXIgZm9yIERpc2Vhc2UgQ29udHJvbCBhbmQgUHJldmVudGlvbjsgV0hPIENvbGxh
Ym9yYXRpbmcgQ2VudGVyIGZvciBNYWxhcmlhLCBTY2hpc3Rvc29taWFzaXMgYW5kIEZhbGFyaWFz
aXMsIEtleSBMYWJvcmF0b3J5IG9mIFBhcmFzaXRlIGFuZCBWZWN0b3IgQmlvbG9neSwgU2hhbmdo
YWksIFBlb3BsZSZhcG9zO3MgUmVwdWJsaWMgb2YgQ2hpbmEuJiN4RDtJbnN0aXR1dGUgb2YgUGFy
YXNpdGljIERpc2Vhc2UgQ29udHJvbCwgU2ljaHVhbiBQcm92aW5jZSBDZW50ZXIgZm9yIERpc2Vh
c2UgQ29udHJvbCBhbmQgUHJldmVudGlvbiwgQ2hlbmdkdSBDaXR5LCBTaWNodWFuLCBQZW9wbGUm
YXBvcztzIFJlcHVibGljIG9mIENoaW5hLjwvYXV0aC1hZGRyZXNzPjx0aXRsZXM+PHRpdGxlPkEg
dmlsbGFnZS1iYXNlZCBtdWx0aWRpc2NpcGxpbmFyeSBzdHVkeSBvbiBmYWN0b3JzIGFmZmVjdGlu
ZyB0aGUgaW50ZW5zaXR5IG9mIGN5c3RpYyBlY2hpbm9jb2Njb3NpcyBpbiBhbiBlbmRlbWljIHJl
Z2lvbiBvZiB0aGUgVGliZXRhbiBwbGF0ZWF1LCBDaGluYTwvdGl0bGU+PHNlY29uZGFyeS10aXRs
ZT5FcGlkZW1pb2xvZ3kgYW5kIEluZmVjdGlvbjwvc2Vjb25kYXJ5LXRpdGxlPjxhbHQtdGl0bGU+
RXBpZGVtaW9sb2d5IGFuZCBpbmZlY3Rpb248L2FsdC10aXRsZT48L3RpdGxlcz48cGVyaW9kaWNh
bD48ZnVsbC10aXRsZT5FcGlkZW1pb2xvZ3kgYW5kIEluZmVjdGlvbjwvZnVsbC10aXRsZT48YWJi
ci0xPkVwaWRlbWlvbC4gSW5mZWN0LjwvYWJici0xPjxhYmJyLTI+RXBpZGVtaW9sIEluZmVjdDwv
YWJici0yPjwvcGVyaW9kaWNhbD48YWx0LXBlcmlvZGljYWw+PGZ1bGwtdGl0bGU+RXBpZGVtaW9s
b2d5IGFuZCBJbmZlY3Rpb248L2Z1bGwtdGl0bGU+PGFiYnItMT5FcGlkZW1pb2wuIEluZmVjdC48
L2FiYnItMT48YWJici0yPkVwaWRlbWlvbCBJbmZlY3Q8L2FiYnItMj48L2FsdC1wZXJpb2RpY2Fs
PjxwYWdlcz4xMjE0LTIwPC9wYWdlcz48dm9sdW1lPjE0Mjwvdm9sdW1lPjxudW1iZXI+NjwvbnVt
YmVyPjxlZGl0aW9uPjIwMTMvMDkvMDc8L2VkaXRpb24+PGtleXdvcmRzPjxrZXl3b3JkPkFsdGl0
dWRlPC9rZXl3b3JkPjxrZXl3b3JkPkFuaW1hbHM8L2tleXdvcmQ+PGtleXdvcmQ+Q2F0dGxlPC9r
ZXl3b3JkPjxrZXl3b3JkPkNoaW5hL2VwaWRlbWlvbG9neTwva2V5d29yZD48a2V5d29yZD5Eb2cg
RGlzZWFzZXMvZXBpZGVtaW9sb2d5L3BhcmFzaXRvbG9neTwva2V5d29yZD48a2V5d29yZD5Eb2dz
PC9rZXl3b3JkPjxrZXl3b3JkPkVjaGlub2NvY2Nvc2lzLCBIZXBhdGljL2VwaWRlbWlvbG9neS8q
dmV0ZXJpbmFyeTwva2V5d29yZD48a2V5d29yZD5FbmRlbWljIERpc2Vhc2VzPC9rZXl3b3JkPjxr
ZXl3b3JkPk9kZHMgUmF0aW88L2tleXdvcmQ+PGtleXdvcmQ+UmlzayBGYWN0b3JzPC9rZXl3b3Jk
PjxrZXl3b3JkPlRlbXBlcmF0dXJlPC9rZXl3b3JkPjwva2V5d29yZHM+PGRhdGVzPjx5ZWFyPjIw
MTQ8L3llYXI+PHB1Yi1kYXRlcz48ZGF0ZT5KdW48L2RhdGU+PC9wdWItZGF0ZXM+PC9kYXRlcz48
aXNibj4wOTUwLTI2ODg8L2lzYm4+PGFjY2Vzc2lvbi1udW0+MjQwMDc3NTM8L2FjY2Vzc2lvbi1u
dW0+PGxhYmVsPkh1RXRBbDE0YjwvbGFiZWw+PHVybHM+PC91cmxzPjxjdXN0b20yPlBtYzQwNDUy
NTI8L2N1c3RvbTI+PGVsZWN0cm9uaWMtcmVzb3VyY2UtbnVtPjEwLjEwMTcvczA5NTAyNjg4MTMw
MDIxMjQ8L2VsZWN0cm9uaWMtcmVzb3VyY2UtbnVtPjxyZW1vdGUtZGF0YWJhc2UtcHJvdmlkZXI+
TkxNPC9yZW1vdGUtZGF0YWJhc2UtcHJvdmlkZXI+PGxhbmd1YWdlPmVuZzwvbGFuZ3VhZ2U+PC9y
ZWNvcmQ+PC9DaXRlPjxDaXRlPjxBdXRob3I+QnVybGV0PC9BdXRob3I+PFllYXI+MjAxMTwvWWVh
cj48UmVjTnVtPjU3MjwvUmVjTnVtPjxyZWNvcmQ+PHJlYy1udW1iZXI+NTcyPC9yZWMtbnVtYmVy
Pjxmb3JlaWduLWtleXM+PGtleSBhcHA9IkVOIiBkYi1pZD0idDBmcHh4eDlnZjBhcGRlcjlzOTVy
cnN1NTAydDU1d3dlcjlmIiB0aW1lc3RhbXA9IjEzODg5ODk4OTQiPjU3Mjwva2V5PjwvZm9yZWln
bi1rZXlzPjxyZWYtdHlwZSBuYW1lPSJKb3VybmFsIEFydGljbGUiPjE3PC9yZWYtdHlwZT48Y29u
dHJpYnV0b3JzPjxhdXRob3JzPjxhdXRob3I+QnVybGV0LCBQLjwvYXV0aG9yPjxhdXRob3I+RGVw
bGF6ZXMsIFAuPC9hdXRob3I+PGF1dGhvcj5IZWdnbGluLCBELjwvYXV0aG9yPjwvYXV0aG9ycz48
L2NvbnRyaWJ1dG9ycz48dGl0bGVzPjx0aXRsZT48c3R5bGUgZmFjZT0ibm9ybWFsIiBmb250PSJk
ZWZhdWx0IiBzaXplPSIxMDAlIj5BZ2UsIHNlYXNvbiBhbmQgc3BhdGlvLXRlbXBvcmFsIGZhY3Rv
cnMgYWZmZWN0aW5nIHRoZSBwcmV2YWxlbmNlIG9mIDwvc3R5bGU+PHN0eWxlIGZhY2U9Iml0YWxp
YyIgZm9udD0iZGVmYXVsdCIgc2l6ZT0iMTAwJSI+RWNoaW5vY29jY3VzIG11bHRpbG9jdWxhcmlz
PC9zdHlsZT48c3R5bGUgZmFjZT0ibm9ybWFsIiBmb250PSJkZWZhdWx0IiBzaXplPSIxMDAlIj4g
YW5kIDwvc3R5bGU+PHN0eWxlIGZhY2U9Iml0YWxpYyIgZm9udD0iZGVmYXVsdCIgc2l6ZT0iMTAw
JSI+VGFlbmlhIHRhZW5pYWVmb3JtaXM8L3N0eWxlPjxzdHlsZSBmYWNlPSJub3JtYWwiIGZvbnQ9
ImRlZmF1bHQiIHNpemU9IjEwMCUiPiBpbiA8L3N0eWxlPjxzdHlsZSBmYWNlPSJpdGFsaWMiIGZv
bnQ9ImRlZmF1bHQiIHNpemU9IjEwMCUiPkFydmljb2xhIHRlcnJlc3RyaXM8L3N0eWxlPjwvdGl0
bGU+PHNlY29uZGFyeS10aXRsZT5QYXJhc2l0ZXMgYW5kIFZlY3RvcnM8L3NlY29uZGFyeS10aXRs
ZT48L3RpdGxlcz48cGFnZXM+NjwvcGFnZXM+PHZvbHVtZT40PC92b2x1bWU+PG51bWJlcj42PC9u
dW1iZXI+PGRhdGVzPjx5ZWFyPjIwMTE8L3llYXI+PHB1Yi1kYXRlcz48ZGF0ZT4yMDExPC9kYXRl
PjwvcHViLWRhdGVzPjwvZGF0ZXM+PGlzYm4+MTc1Ni0zMzA1PC9pc2JuPjxhY2Nlc3Npb24tbnVt
PkNBQkk6MjAxMTMwNDgwOTM8L2FjY2Vzc2lvbi1udW0+PGxhYmVsPkJ1cmxldERIMTFhPC9sYWJl
bD48dXJscz48cmVsYXRlZC11cmxzPjx1cmw+Jmx0O0dvIHRvIElTSSZndDs6Ly9DQUJJOjIwMTEz
MDQ4MDkzPC91cmw+PC9yZWxhdGVkLXVybHM+PC91cmxzPjxlbGVjdHJvbmljLXJlc291cmNlLW51
bT4xMC4xMTg2LzE3NTYtMzMwNS00LTY8L2VsZWN0cm9uaWMtcmVzb3VyY2UtbnVtPjwvcmVjb3Jk
PjwvQ2l0ZT48Q2l0ZT48QXV0aG9yPkdyYWhhbTwvQXV0aG9yPjxZZWFyPjIwMDQ8L1llYXI+PFJl
Y051bT4yNDk8L1JlY051bT48cmVjb3JkPjxyZWMtbnVtYmVyPjI0OTwvcmVjLW51bWJlcj48Zm9y
ZWlnbi1rZXlzPjxrZXkgYXBwPSJFTiIgZGItaWQ9InQwZnB4eHg5Z2YwYXBkZXI5czk1cnJzdTUw
MnQ1NXd3ZXI5ZiIgdGltZXN0YW1wPSIxMzg4OTg5ODkzIj4yNDk8L2tleT48L2ZvcmVpZ24ta2V5
cz48cmVmLXR5cGUgbmFtZT0iSm91cm5hbCBBcnRpY2xlIj4xNzwvcmVmLXR5cGU+PGNvbnRyaWJ1
dG9ycz48YXV0aG9ycz48YXV0aG9yPkdyYWhhbSwgQS4gSi48L2F1dGhvcj48YXV0aG9yPkRhbnNv
biwgRi4gTS48L2F1dGhvcj48YXV0aG9yPkdpcmF1ZG91eCwgUC48L2F1dGhvcj48YXV0aG9yPkNy
YWlnLCBQLiBTLjwvYXV0aG9yPjwvYXV0aG9ycz48L2NvbnRyaWJ1dG9ycz48dGl0bGVzPjx0aXRs
ZT5FY29sb2dpY2FsIGVwaWRlbWlvbG9neTogbGFuZHNjYXBlIG1ldHJpY3MgYW5kIGh1bWFuIGFs
dmVvbGFyIGVjaGlub2NvY29zc2lzPC90aXRsZT48c2Vjb25kYXJ5LXRpdGxlPkFjdGEgVHJvcGlj
YTwvc2Vjb25kYXJ5LXRpdGxlPjwvdGl0bGVzPjxwZXJpb2RpY2FsPjxmdWxsLXRpdGxlPkFjdGEg
VHJvcGljYTwvZnVsbC10aXRsZT48YWJici0xPkFjdGEgVHJvcC48L2FiYnItMT48YWJici0yPkFj
dGEgVHJvcDwvYWJici0yPjwvcGVyaW9kaWNhbD48cGFnZXM+MjY3LTI3ODwvcGFnZXM+PHZvbHVt
ZT45MTwvdm9sdW1lPjxudW1iZXI+MzwvbnVtYmVyPjxrZXl3b3Jkcz48a2V5d29yZD5FY2hpbm9j
b2NjdXMgbXVsdGlsb2N1bGFyaXM8L2tleXdvcmQ+PGtleXdvcmQ+TGFuZHNjYXBlIG1ldHJpY3M8
L2tleXdvcmQ+PGtleXdvcmQ+TWVhbiBzaGFwZSBpbmRleDwva2V5d29yZD48L2tleXdvcmRzPjxk
YXRlcz48eWVhcj4yMDA0PC95ZWFyPjxwdWItZGF0ZXM+PGRhdGU+QXVnPC9kYXRlPjwvcHViLWRh
dGVzPjwvZGF0ZXM+PGlzYm4+MDAwMS03MDZYPC9pc2JuPjxhY2Nlc3Npb24tbnVtPldPUzowMDAy
MjI5Nzc2MDAwMDU8L2FjY2Vzc2lvbi1udW0+PGxhYmVsPkdyYWhhbUV0QWwwNGE8L2xhYmVsPjx1
cmxzPjxyZWxhdGVkLXVybHM+PHVybD4mbHQ7R28gdG8gSVNJJmd0OzovL1dPUzowMDAyMjI5Nzc2
MDAwMDU8L3VybD48L3JlbGF0ZWQtdXJscz48L3VybHM+PGVsZWN0cm9uaWMtcmVzb3VyY2UtbnVt
PjEwLjEwMTYvai5hY3RhdHJvcGljYS4yMDA0LjA0LjAwNTwvZWxlY3Ryb25pYy1yZXNvdXJjZS1u
dW0+PC9yZWNvcmQ+PC9DaXRlPjxDaXRlPjxBdXRob3I+RGFuc29uPC9BdXRob3I+PFllYXI+MjAw
MzwvWWVhcj48UmVjTnVtPjIyMjwvUmVjTnVtPjxyZWNvcmQ+PHJlYy1udW1iZXI+MjIyPC9yZWMt
bnVtYmVyPjxmb3JlaWduLWtleXM+PGtleSBhcHA9IkVOIiBkYi1pZD0idDBmcHh4eDlnZjBhcGRl
cjlzOTVycnN1NTAydDU1d3dlcjlmIiB0aW1lc3RhbXA9IjEzODg5ODk4OTMiPjIyMjwva2V5Pjwv
Zm9yZWlnbi1rZXlzPjxyZWYtdHlwZSBuYW1lPSJKb3VybmFsIEFydGljbGUiPjE3PC9yZWYtdHlw
ZT48Y29udHJpYnV0b3JzPjxhdXRob3JzPjxhdXRob3I+RGFuc29uLCBGLiBNLjwvYXV0aG9yPjxh
dXRob3I+R3JhaGFtLCBBLiBKLjwvYXV0aG9yPjxhdXRob3I+UGxleWRlbGwsIEQuIFIuIEouPC9h
dXRob3I+PGF1dGhvcj5DYW1wb3MtUG9uY2UsIE0uPC9hdXRob3I+PGF1dGhvcj5HaXJhdWRvdXgs
IFAuPC9hdXRob3I+PGF1dGhvcj5DcmFpZywgUC4gUy48L2F1dGhvcj48L2F1dGhvcnM+PC9jb250
cmlidXRvcnM+PHRpdGxlcz48dGl0bGU+TXVsdGktc2NhbGUgc3BhdGlhbCBhbmFseXNpcyBvZiBo
dW1hbiBhbHZlb2xhciBlY2hpbm9jb2Njb3NpcyByaXNrIGluIENoaW5hPC90aXRsZT48c2Vjb25k
YXJ5LXRpdGxlPlBhcmFzaXRvbG9neTwvc2Vjb25kYXJ5LXRpdGxlPjwvdGl0bGVzPjxwZXJpb2Rp
Y2FsPjxmdWxsLXRpdGxlPlBhcmFzaXRvbG9neTwvZnVsbC10aXRsZT48YWJici0xPlBhcmFzaXRv
bG9neTwvYWJici0xPjxhYmJyLTI+UGFyYXNpdG9sb2d5PC9hYmJyLTI+PC9wZXJpb2RpY2FsPjxw
YWdlcz5TMTMzLVMxNDE8L3BhZ2VzPjx2b2x1bWU+MTI3PC92b2x1bWU+PGtleXdvcmRzPjxrZXl3
b3JkPkVjaGlub2NvY2N1cyBtdWx0aWxvY3VsYXJpcywgdHJhbnNtaXNzaW9uLCByZW1vdGUgc2Vu
c2luZywgbGFuZHNjYXBlLjwva2V5d29yZD48L2tleXdvcmRzPjxkYXRlcz48eWVhcj4yMDAzPC95
ZWFyPjxwdWItZGF0ZXM+PGRhdGU+MjAwMzwvZGF0ZT48L3B1Yi1kYXRlcz48L2RhdGVzPjxpc2Ju
PjAwMzEtMTgyMDwvaXNibj48YWNjZXNzaW9uLW51bT5XT1M6MDAwMjIwNDk0NzAwMDEyPC9hY2Nl
c3Npb24tbnVtPjxsYWJlbD5EYW5zb25FdEFsMDNhPC9sYWJlbD48dXJscz48cmVsYXRlZC11cmxz
Pjx1cmw+Jmx0O0dvIHRvIElTSSZndDs6Ly9XT1M6MDAwMjIwNDk0NzAwMDEyPC91cmw+PC9yZWxh
dGVkLXVybHM+PC91cmxzPjxlbGVjdHJvbmljLXJlc291cmNlLW51bT4xMC4xMDE3L3MwMDMxMTgy
MDAzMDAzNjM5PC9lbGVjdHJvbmljLXJlc291cmNlLW51bT48L3JlY29yZD48L0NpdGU+PC9FbmRO
b3RlPgB=
</w:fldData>
              </w:fldChar>
            </w:r>
            <w:r w:rsidR="00C47579">
              <w:rPr>
                <w:lang w:val="en-US"/>
              </w:rPr>
              <w:instrText xml:space="preserve"> ADDIN EN.CITE </w:instrText>
            </w:r>
            <w:r w:rsidR="00C47579">
              <w:rPr>
                <w:lang w:val="en-US"/>
              </w:rPr>
              <w:fldChar w:fldCharType="begin">
                <w:fldData xml:space="preserve">PEVuZE5vdGU+PENpdGU+PEF1dGhvcj5QbGV5ZGVsbDwvQXV0aG9yPjxZZWFyPjIwMDg8L1llYXI+
PFJlY051bT40MjE8L1JlY051bT48RGlzcGxheVRleHQ+WzIyLDIzLDI1LDI4LDMwXTwvRGlzcGxh
eVRleHQ+PHJlY29yZD48cmVjLW51bWJlcj40MjE8L3JlYy1udW1iZXI+PGZvcmVpZ24ta2V5cz48
a2V5IGFwcD0iRU4iIGRiLWlkPSJ0MGZweHh4OWdmMGFwZGVyOXM5NXJyc3U1MDJ0NTV3d2VyOWYi
IHRpbWVzdGFtcD0iMTM4ODk4OTg5NCI+NDIxPC9rZXk+PC9mb3JlaWduLWtleXM+PHJlZi10eXBl
IG5hbWU9IkpvdXJuYWwgQXJ0aWNsZSI+MTc8L3JlZi10eXBlPjxjb250cmlidXRvcnM+PGF1dGhv
cnM+PGF1dGhvcj5QbGV5ZGVsbCwgRC4gUi4gSi48L2F1dGhvcj48YXV0aG9yPllhbmcsIFkuIFIu
PC9hdXRob3I+PGF1dGhvcj5EYW5zb24sIEYuIE0uPC9hdXRob3I+PGF1dGhvcj5SYW91bCwgRi48
L2F1dGhvcj48YXV0aG9yPkNyYWlnLCBQLiBTLjwvYXV0aG9yPjxhdXRob3I+TWNNYW51cywgRC4g
UC48L2F1dGhvcj48YXV0aG9yPlZ1aXR0b24sIEQuIEEuPC9hdXRob3I+PGF1dGhvcj5XYW5nLCBR
LjwvYXV0aG9yPjxhdXRob3I+R2lyYXVkb3V4LCBQLjwvYXV0aG9yPjwvYXV0aG9ycz48L2NvbnRy
aWJ1dG9ycz48dGl0bGVzPjx0aXRsZT5MYW5kc2NhcGUgY29tcG9zaXRpb24gYW5kIHNwYXRpYWwg
cHJlZGljdGlvbiBvZiBhbHZlb2xhciBlY2hpbm9jb2Njb3NpcyBpbiBzb3V0aGVybiBOaW5neGlh
LCBDaGluYTwvdGl0bGU+PHNlY29uZGFyeS10aXRsZT5QTG9TIE5lZ2xlY3RlZCBUcm9waWNhbCBE
aXNlYXNlczwvc2Vjb25kYXJ5LXRpdGxlPjwvdGl0bGVzPjxwZXJpb2RpY2FsPjxmdWxsLXRpdGxl
PlBMb1MgTmVnbGVjdGVkIFRyb3BpY2FsIERpc2Vhc2VzPC9mdWxsLXRpdGxlPjxhYmJyLTE+UExv
UyBOZWdsLiBUcm9wLiBEaXMuPC9hYmJyLTE+PGFiYnItMj5QTG9TIE5lZ2wgVHJvcCBEaXM8L2Fi
YnItMj48L3BlcmlvZGljYWw+PHBhZ2VzPmUyODc8L3BhZ2VzPjx2b2x1bWU+Mjwvdm9sdW1lPjxu
dW1iZXI+OTwvbnVtYmVyPjxrZXl3b3Jkcz48a2V5d29yZD5BUlZJQ09MQS1URVJSRVNUUklTIFND
SEVSTUFOPC9rZXl3b3JkPjxrZXl3b3JkPk1VTFRJTE9DVUxBUklTIElORkVDVElPTjwva2V5d29y
ZD48a2V5d29yZD5IT1NUPC9rZXl3b3JkPjxrZXl3b3JkPkNPTU1VTklUSUVTPC9rZXl3b3JkPjxr
ZXl3b3JkPldFU1RFUk4gU0lDSFVBTjwva2V5d29yZD48a2V5d29yZD5TTUFMTCBNQU1NQUxTPC9r
ZXl3b3JkPjxrZXl3b3JkPlJJU0stRkFDVE9SPC9rZXl3b3JkPjxrZXl3b3JkPkxBTkQtVVNFPC9r
ZXl3b3JkPjxrZXl3b3JkPlRSQU5TTUlTU0lPTjwva2V5d29yZD48a2V5d29yZD5FUElERU1JT0xP
R1k8L2tleXdvcmQ+PGtleXdvcmQ+UkVTVE9SQVRJT048L2tleXdvcmQ+PC9rZXl3b3Jkcz48ZGF0
ZXM+PHllYXI+MjAwODwveWVhcj48cHViLWRhdGVzPjxkYXRlPlNlcDwvZGF0ZT48L3B1Yi1kYXRl
cz48L2RhdGVzPjxpc2JuPjE5MzUtMjczNTwvaXNibj48YWNjZXNzaW9uLW51bT5XT1M6MDAwMjYx
ODA3NTAwMDE3PC9hY2Nlc3Npb24tbnVtPjxsYWJlbD5QbGV5ZGVsbEV0QWwwOGE8L2xhYmVsPjx3
b3JrLXR5cGU+QXJ0aWNsZTwvd29yay10eXBlPjx1cmxzPjxyZWxhdGVkLXVybHM+PHVybD4mbHQ7
R28gdG8gSVNJJmd0OzovL1dPUzowMDAyNjE4MDc1MDAwMTc8L3VybD48L3JlbGF0ZWQtdXJscz48
L3VybHM+PGN1c3RvbTc+ZTI4NzwvY3VzdG9tNz48ZWxlY3Ryb25pYy1yZXNvdXJjZS1udW0+MTAu
MTM3MS9qb3VybmFsLnBudGQuMDAwMDI4NzwvZWxlY3Ryb25pYy1yZXNvdXJjZS1udW0+PC9yZWNv
cmQ+PC9DaXRlPjxDaXRlPjxBdXRob3I+SHU8L0F1dGhvcj48WWVhcj4yMDE0PC9ZZWFyPjxSZWNO
dW0+MTQ0NzwvUmVjTnVtPjxyZWNvcmQ+PHJlYy1udW1iZXI+MTQ0NzwvcmVjLW51bWJlcj48Zm9y
ZWlnbi1rZXlzPjxrZXkgYXBwPSJFTiIgZGItaWQ9InQwZnB4eHg5Z2YwYXBkZXI5czk1cnJzdTUw
MnQ1NXd3ZXI5ZiIgdGltZXN0YW1wPSIxNDMxMTcyMjg3Ij4xNDQ3PC9rZXk+PC9mb3JlaWduLWtl
eXM+PHJlZi10eXBlIG5hbWU9IkpvdXJuYWwgQXJ0aWNsZSI+MTc8L3JlZi10eXBlPjxjb250cmli
dXRvcnM+PGF1dGhvcnM+PGF1dGhvcj5IdSwgSC4gSC48L2F1dGhvcj48YXV0aG9yPld1LCBXLiBQ
LjwvYXV0aG9yPjxhdXRob3I+R3VhbiwgWS4gWS48L2F1dGhvcj48YXV0aG9yPldhbmcsIEwuIFku
PC9hdXRob3I+PGF1dGhvcj5XYW5nLCBRLjwvYXV0aG9yPjxhdXRob3I+Q2FpLCBILiBYLjwvYXV0
aG9yPjxhdXRob3I+SHVhbmcsIFkuPC9hdXRob3I+PC9hdXRob3JzPjwvY29udHJpYnV0b3JzPjxh
dXRoLWFkZHJlc3M+TmF0aW9uYWwgSW5zdGl0dXRlIG9mIFBhcmFzaXRpYyBEaXNlYXNlcywgQ2hp
bmVzZSBDZW50ZXIgZm9yIERpc2Vhc2UgQ29udHJvbCBhbmQgUHJldmVudGlvbjsgV0hPIENvbGxh
Ym9yYXRpbmcgQ2VudGVyIGZvciBNYWxhcmlhLCBTY2hpc3Rvc29taWFzaXMgYW5kIEZhbGFyaWFz
aXMsIEtleSBMYWJvcmF0b3J5IG9mIFBhcmFzaXRlIGFuZCBWZWN0b3IgQmlvbG9neSwgU2hhbmdo
YWksIFBlb3BsZSZhcG9zO3MgUmVwdWJsaWMgb2YgQ2hpbmEuJiN4RDtJbnN0aXR1dGUgb2YgUGFy
YXNpdGljIERpc2Vhc2UgQ29udHJvbCwgU2ljaHVhbiBQcm92aW5jZSBDZW50ZXIgZm9yIERpc2Vh
c2UgQ29udHJvbCBhbmQgUHJldmVudGlvbiwgQ2hlbmdkdSBDaXR5LCBTaWNodWFuLCBQZW9wbGUm
YXBvcztzIFJlcHVibGljIG9mIENoaW5hLjwvYXV0aC1hZGRyZXNzPjx0aXRsZXM+PHRpdGxlPkEg
dmlsbGFnZS1iYXNlZCBtdWx0aWRpc2NpcGxpbmFyeSBzdHVkeSBvbiBmYWN0b3JzIGFmZmVjdGlu
ZyB0aGUgaW50ZW5zaXR5IG9mIGN5c3RpYyBlY2hpbm9jb2Njb3NpcyBpbiBhbiBlbmRlbWljIHJl
Z2lvbiBvZiB0aGUgVGliZXRhbiBwbGF0ZWF1LCBDaGluYTwvdGl0bGU+PHNlY29uZGFyeS10aXRs
ZT5FcGlkZW1pb2xvZ3kgYW5kIEluZmVjdGlvbjwvc2Vjb25kYXJ5LXRpdGxlPjxhbHQtdGl0bGU+
RXBpZGVtaW9sb2d5IGFuZCBpbmZlY3Rpb248L2FsdC10aXRsZT48L3RpdGxlcz48cGVyaW9kaWNh
bD48ZnVsbC10aXRsZT5FcGlkZW1pb2xvZ3kgYW5kIEluZmVjdGlvbjwvZnVsbC10aXRsZT48YWJi
ci0xPkVwaWRlbWlvbC4gSW5mZWN0LjwvYWJici0xPjxhYmJyLTI+RXBpZGVtaW9sIEluZmVjdDwv
YWJici0yPjwvcGVyaW9kaWNhbD48YWx0LXBlcmlvZGljYWw+PGZ1bGwtdGl0bGU+RXBpZGVtaW9s
b2d5IGFuZCBJbmZlY3Rpb248L2Z1bGwtdGl0bGU+PGFiYnItMT5FcGlkZW1pb2wuIEluZmVjdC48
L2FiYnItMT48YWJici0yPkVwaWRlbWlvbCBJbmZlY3Q8L2FiYnItMj48L2FsdC1wZXJpb2RpY2Fs
PjxwYWdlcz4xMjE0LTIwPC9wYWdlcz48dm9sdW1lPjE0Mjwvdm9sdW1lPjxudW1iZXI+NjwvbnVt
YmVyPjxlZGl0aW9uPjIwMTMvMDkvMDc8L2VkaXRpb24+PGtleXdvcmRzPjxrZXl3b3JkPkFsdGl0
dWRlPC9rZXl3b3JkPjxrZXl3b3JkPkFuaW1hbHM8L2tleXdvcmQ+PGtleXdvcmQ+Q2F0dGxlPC9r
ZXl3b3JkPjxrZXl3b3JkPkNoaW5hL2VwaWRlbWlvbG9neTwva2V5d29yZD48a2V5d29yZD5Eb2cg
RGlzZWFzZXMvZXBpZGVtaW9sb2d5L3BhcmFzaXRvbG9neTwva2V5d29yZD48a2V5d29yZD5Eb2dz
PC9rZXl3b3JkPjxrZXl3b3JkPkVjaGlub2NvY2Nvc2lzLCBIZXBhdGljL2VwaWRlbWlvbG9neS8q
dmV0ZXJpbmFyeTwva2V5d29yZD48a2V5d29yZD5FbmRlbWljIERpc2Vhc2VzPC9rZXl3b3JkPjxr
ZXl3b3JkPk9kZHMgUmF0aW88L2tleXdvcmQ+PGtleXdvcmQ+UmlzayBGYWN0b3JzPC9rZXl3b3Jk
PjxrZXl3b3JkPlRlbXBlcmF0dXJlPC9rZXl3b3JkPjwva2V5d29yZHM+PGRhdGVzPjx5ZWFyPjIw
MTQ8L3llYXI+PHB1Yi1kYXRlcz48ZGF0ZT5KdW48L2RhdGU+PC9wdWItZGF0ZXM+PC9kYXRlcz48
aXNibj4wOTUwLTI2ODg8L2lzYm4+PGFjY2Vzc2lvbi1udW0+MjQwMDc3NTM8L2FjY2Vzc2lvbi1u
dW0+PGxhYmVsPkh1RXRBbDE0YjwvbGFiZWw+PHVybHM+PC91cmxzPjxjdXN0b20yPlBtYzQwNDUy
NTI8L2N1c3RvbTI+PGVsZWN0cm9uaWMtcmVzb3VyY2UtbnVtPjEwLjEwMTcvczA5NTAyNjg4MTMw
MDIxMjQ8L2VsZWN0cm9uaWMtcmVzb3VyY2UtbnVtPjxyZW1vdGUtZGF0YWJhc2UtcHJvdmlkZXI+
TkxNPC9yZW1vdGUtZGF0YWJhc2UtcHJvdmlkZXI+PGxhbmd1YWdlPmVuZzwvbGFuZ3VhZ2U+PC9y
ZWNvcmQ+PC9DaXRlPjxDaXRlPjxBdXRob3I+QnVybGV0PC9BdXRob3I+PFllYXI+MjAxMTwvWWVh
cj48UmVjTnVtPjU3MjwvUmVjTnVtPjxyZWNvcmQ+PHJlYy1udW1iZXI+NTcyPC9yZWMtbnVtYmVy
Pjxmb3JlaWduLWtleXM+PGtleSBhcHA9IkVOIiBkYi1pZD0idDBmcHh4eDlnZjBhcGRlcjlzOTVy
cnN1NTAydDU1d3dlcjlmIiB0aW1lc3RhbXA9IjEzODg5ODk4OTQiPjU3Mjwva2V5PjwvZm9yZWln
bi1rZXlzPjxyZWYtdHlwZSBuYW1lPSJKb3VybmFsIEFydGljbGUiPjE3PC9yZWYtdHlwZT48Y29u
dHJpYnV0b3JzPjxhdXRob3JzPjxhdXRob3I+QnVybGV0LCBQLjwvYXV0aG9yPjxhdXRob3I+RGVw
bGF6ZXMsIFAuPC9hdXRob3I+PGF1dGhvcj5IZWdnbGluLCBELjwvYXV0aG9yPjwvYXV0aG9ycz48
L2NvbnRyaWJ1dG9ycz48dGl0bGVzPjx0aXRsZT48c3R5bGUgZmFjZT0ibm9ybWFsIiBmb250PSJk
ZWZhdWx0IiBzaXplPSIxMDAlIj5BZ2UsIHNlYXNvbiBhbmQgc3BhdGlvLXRlbXBvcmFsIGZhY3Rv
cnMgYWZmZWN0aW5nIHRoZSBwcmV2YWxlbmNlIG9mIDwvc3R5bGU+PHN0eWxlIGZhY2U9Iml0YWxp
YyIgZm9udD0iZGVmYXVsdCIgc2l6ZT0iMTAwJSI+RWNoaW5vY29jY3VzIG11bHRpbG9jdWxhcmlz
PC9zdHlsZT48c3R5bGUgZmFjZT0ibm9ybWFsIiBmb250PSJkZWZhdWx0IiBzaXplPSIxMDAlIj4g
YW5kIDwvc3R5bGU+PHN0eWxlIGZhY2U9Iml0YWxpYyIgZm9udD0iZGVmYXVsdCIgc2l6ZT0iMTAw
JSI+VGFlbmlhIHRhZW5pYWVmb3JtaXM8L3N0eWxlPjxzdHlsZSBmYWNlPSJub3JtYWwiIGZvbnQ9
ImRlZmF1bHQiIHNpemU9IjEwMCUiPiBpbiA8L3N0eWxlPjxzdHlsZSBmYWNlPSJpdGFsaWMiIGZv
bnQ9ImRlZmF1bHQiIHNpemU9IjEwMCUiPkFydmljb2xhIHRlcnJlc3RyaXM8L3N0eWxlPjwvdGl0
bGU+PHNlY29uZGFyeS10aXRsZT5QYXJhc2l0ZXMgYW5kIFZlY3RvcnM8L3NlY29uZGFyeS10aXRs
ZT48L3RpdGxlcz48cGFnZXM+NjwvcGFnZXM+PHZvbHVtZT40PC92b2x1bWU+PG51bWJlcj42PC9u
dW1iZXI+PGRhdGVzPjx5ZWFyPjIwMTE8L3llYXI+PHB1Yi1kYXRlcz48ZGF0ZT4yMDExPC9kYXRl
PjwvcHViLWRhdGVzPjwvZGF0ZXM+PGlzYm4+MTc1Ni0zMzA1PC9pc2JuPjxhY2Nlc3Npb24tbnVt
PkNBQkk6MjAxMTMwNDgwOTM8L2FjY2Vzc2lvbi1udW0+PGxhYmVsPkJ1cmxldERIMTFhPC9sYWJl
bD48dXJscz48cmVsYXRlZC11cmxzPjx1cmw+Jmx0O0dvIHRvIElTSSZndDs6Ly9DQUJJOjIwMTEz
MDQ4MDkzPC91cmw+PC9yZWxhdGVkLXVybHM+PC91cmxzPjxlbGVjdHJvbmljLXJlc291cmNlLW51
bT4xMC4xMTg2LzE3NTYtMzMwNS00LTY8L2VsZWN0cm9uaWMtcmVzb3VyY2UtbnVtPjwvcmVjb3Jk
PjwvQ2l0ZT48Q2l0ZT48QXV0aG9yPkdyYWhhbTwvQXV0aG9yPjxZZWFyPjIwMDQ8L1llYXI+PFJl
Y051bT4yNDk8L1JlY051bT48cmVjb3JkPjxyZWMtbnVtYmVyPjI0OTwvcmVjLW51bWJlcj48Zm9y
ZWlnbi1rZXlzPjxrZXkgYXBwPSJFTiIgZGItaWQ9InQwZnB4eHg5Z2YwYXBkZXI5czk1cnJzdTUw
MnQ1NXd3ZXI5ZiIgdGltZXN0YW1wPSIxMzg4OTg5ODkzIj4yNDk8L2tleT48L2ZvcmVpZ24ta2V5
cz48cmVmLXR5cGUgbmFtZT0iSm91cm5hbCBBcnRpY2xlIj4xNzwvcmVmLXR5cGU+PGNvbnRyaWJ1
dG9ycz48YXV0aG9ycz48YXV0aG9yPkdyYWhhbSwgQS4gSi48L2F1dGhvcj48YXV0aG9yPkRhbnNv
biwgRi4gTS48L2F1dGhvcj48YXV0aG9yPkdpcmF1ZG91eCwgUC48L2F1dGhvcj48YXV0aG9yPkNy
YWlnLCBQLiBTLjwvYXV0aG9yPjwvYXV0aG9ycz48L2NvbnRyaWJ1dG9ycz48dGl0bGVzPjx0aXRs
ZT5FY29sb2dpY2FsIGVwaWRlbWlvbG9neTogbGFuZHNjYXBlIG1ldHJpY3MgYW5kIGh1bWFuIGFs
dmVvbGFyIGVjaGlub2NvY29zc2lzPC90aXRsZT48c2Vjb25kYXJ5LXRpdGxlPkFjdGEgVHJvcGlj
YTwvc2Vjb25kYXJ5LXRpdGxlPjwvdGl0bGVzPjxwZXJpb2RpY2FsPjxmdWxsLXRpdGxlPkFjdGEg
VHJvcGljYTwvZnVsbC10aXRsZT48YWJici0xPkFjdGEgVHJvcC48L2FiYnItMT48YWJici0yPkFj
dGEgVHJvcDwvYWJici0yPjwvcGVyaW9kaWNhbD48cGFnZXM+MjY3LTI3ODwvcGFnZXM+PHZvbHVt
ZT45MTwvdm9sdW1lPjxudW1iZXI+MzwvbnVtYmVyPjxrZXl3b3Jkcz48a2V5d29yZD5FY2hpbm9j
b2NjdXMgbXVsdGlsb2N1bGFyaXM8L2tleXdvcmQ+PGtleXdvcmQ+TGFuZHNjYXBlIG1ldHJpY3M8
L2tleXdvcmQ+PGtleXdvcmQ+TWVhbiBzaGFwZSBpbmRleDwva2V5d29yZD48L2tleXdvcmRzPjxk
YXRlcz48eWVhcj4yMDA0PC95ZWFyPjxwdWItZGF0ZXM+PGRhdGU+QXVnPC9kYXRlPjwvcHViLWRh
dGVzPjwvZGF0ZXM+PGlzYm4+MDAwMS03MDZYPC9pc2JuPjxhY2Nlc3Npb24tbnVtPldPUzowMDAy
MjI5Nzc2MDAwMDU8L2FjY2Vzc2lvbi1udW0+PGxhYmVsPkdyYWhhbUV0QWwwNGE8L2xhYmVsPjx1
cmxzPjxyZWxhdGVkLXVybHM+PHVybD4mbHQ7R28gdG8gSVNJJmd0OzovL1dPUzowMDAyMjI5Nzc2
MDAwMDU8L3VybD48L3JlbGF0ZWQtdXJscz48L3VybHM+PGVsZWN0cm9uaWMtcmVzb3VyY2UtbnVt
PjEwLjEwMTYvai5hY3RhdHJvcGljYS4yMDA0LjA0LjAwNTwvZWxlY3Ryb25pYy1yZXNvdXJjZS1u
dW0+PC9yZWNvcmQ+PC9DaXRlPjxDaXRlPjxBdXRob3I+RGFuc29uPC9BdXRob3I+PFllYXI+MjAw
MzwvWWVhcj48UmVjTnVtPjIyMjwvUmVjTnVtPjxyZWNvcmQ+PHJlYy1udW1iZXI+MjIyPC9yZWMt
bnVtYmVyPjxmb3JlaWduLWtleXM+PGtleSBhcHA9IkVOIiBkYi1pZD0idDBmcHh4eDlnZjBhcGRl
cjlzOTVycnN1NTAydDU1d3dlcjlmIiB0aW1lc3RhbXA9IjEzODg5ODk4OTMiPjIyMjwva2V5Pjwv
Zm9yZWlnbi1rZXlzPjxyZWYtdHlwZSBuYW1lPSJKb3VybmFsIEFydGljbGUiPjE3PC9yZWYtdHlw
ZT48Y29udHJpYnV0b3JzPjxhdXRob3JzPjxhdXRob3I+RGFuc29uLCBGLiBNLjwvYXV0aG9yPjxh
dXRob3I+R3JhaGFtLCBBLiBKLjwvYXV0aG9yPjxhdXRob3I+UGxleWRlbGwsIEQuIFIuIEouPC9h
dXRob3I+PGF1dGhvcj5DYW1wb3MtUG9uY2UsIE0uPC9hdXRob3I+PGF1dGhvcj5HaXJhdWRvdXgs
IFAuPC9hdXRob3I+PGF1dGhvcj5DcmFpZywgUC4gUy48L2F1dGhvcj48L2F1dGhvcnM+PC9jb250
cmlidXRvcnM+PHRpdGxlcz48dGl0bGU+TXVsdGktc2NhbGUgc3BhdGlhbCBhbmFseXNpcyBvZiBo
dW1hbiBhbHZlb2xhciBlY2hpbm9jb2Njb3NpcyByaXNrIGluIENoaW5hPC90aXRsZT48c2Vjb25k
YXJ5LXRpdGxlPlBhcmFzaXRvbG9neTwvc2Vjb25kYXJ5LXRpdGxlPjwvdGl0bGVzPjxwZXJpb2Rp
Y2FsPjxmdWxsLXRpdGxlPlBhcmFzaXRvbG9neTwvZnVsbC10aXRsZT48YWJici0xPlBhcmFzaXRv
bG9neTwvYWJici0xPjxhYmJyLTI+UGFyYXNpdG9sb2d5PC9hYmJyLTI+PC9wZXJpb2RpY2FsPjxw
YWdlcz5TMTMzLVMxNDE8L3BhZ2VzPjx2b2x1bWU+MTI3PC92b2x1bWU+PGtleXdvcmRzPjxrZXl3
b3JkPkVjaGlub2NvY2N1cyBtdWx0aWxvY3VsYXJpcywgdHJhbnNtaXNzaW9uLCByZW1vdGUgc2Vu
c2luZywgbGFuZHNjYXBlLjwva2V5d29yZD48L2tleXdvcmRzPjxkYXRlcz48eWVhcj4yMDAzPC95
ZWFyPjxwdWItZGF0ZXM+PGRhdGU+MjAwMzwvZGF0ZT48L3B1Yi1kYXRlcz48L2RhdGVzPjxpc2Ju
PjAwMzEtMTgyMDwvaXNibj48YWNjZXNzaW9uLW51bT5XT1M6MDAwMjIwNDk0NzAwMDEyPC9hY2Nl
c3Npb24tbnVtPjxsYWJlbD5EYW5zb25FdEFsMDNhPC9sYWJlbD48dXJscz48cmVsYXRlZC11cmxz
Pjx1cmw+Jmx0O0dvIHRvIElTSSZndDs6Ly9XT1M6MDAwMjIwNDk0NzAwMDEyPC91cmw+PC9yZWxh
dGVkLXVybHM+PC91cmxzPjxlbGVjdHJvbmljLXJlc291cmNlLW51bT4xMC4xMDE3L3MwMDMxMTgy
MDAzMDAzNjM5PC9lbGVjdHJvbmljLXJlc291cmNlLW51bT48L3JlY29yZD48L0NpdGU+PC9FbmRO
b3RlPgB=
</w:fldData>
              </w:fldChar>
            </w:r>
            <w:r w:rsidR="00C47579">
              <w:rPr>
                <w:lang w:val="en-US"/>
              </w:rPr>
              <w:instrText xml:space="preserve"> ADDIN EN.CITE.DATA </w:instrText>
            </w:r>
            <w:r w:rsidR="00C47579">
              <w:rPr>
                <w:lang w:val="en-US"/>
              </w:rPr>
            </w:r>
            <w:r w:rsidR="00C47579">
              <w:rPr>
                <w:lang w:val="en-US"/>
              </w:rPr>
              <w:fldChar w:fldCharType="end"/>
            </w:r>
            <w:r w:rsidR="007339FC">
              <w:rPr>
                <w:lang w:val="en-US"/>
              </w:rPr>
            </w:r>
            <w:r w:rsidR="007339FC">
              <w:rPr>
                <w:lang w:val="en-US"/>
              </w:rPr>
              <w:fldChar w:fldCharType="separate"/>
            </w:r>
            <w:r w:rsidR="007339FC">
              <w:rPr>
                <w:noProof/>
                <w:lang w:val="en-US"/>
              </w:rPr>
              <w:t>[22,23,25,28,30]</w:t>
            </w:r>
            <w:r w:rsidR="007339FC">
              <w:rPr>
                <w:lang w:val="en-US"/>
              </w:rPr>
              <w:fldChar w:fldCharType="end"/>
            </w:r>
          </w:p>
        </w:tc>
        <w:tc>
          <w:tcPr>
            <w:tcW w:w="1418" w:type="dxa"/>
          </w:tcPr>
          <w:p w:rsidR="007339FC" w:rsidRDefault="00590DA9" w:rsidP="00C47579">
            <w:pPr>
              <w:rPr>
                <w:lang w:val="en-US"/>
              </w:rPr>
            </w:pPr>
            <w:r w:rsidRPr="00590DA9">
              <w:rPr>
                <w:b/>
                <w:lang w:val="en-US"/>
              </w:rPr>
              <w:t>4</w:t>
            </w:r>
            <w:r>
              <w:rPr>
                <w:lang w:val="en-US"/>
              </w:rPr>
              <w:br/>
            </w:r>
            <w:r w:rsidR="007339FC">
              <w:rPr>
                <w:lang w:val="en-US"/>
              </w:rPr>
              <w:fldChar w:fldCharType="begin">
                <w:fldData xml:space="preserve">PEVuZE5vdGU+PENpdGU+PEF1dGhvcj5Ccm9va2VyPC9BdXRob3I+PFllYXI+MjAwMjwvWWVhcj48
UmVjTnVtPjE4NjwvUmVjTnVtPjxEaXNwbGF5VGV4dD5bMzEsMzMsMzUsMzldPC9EaXNwbGF5VGV4
dD48cmVjb3JkPjxyZWMtbnVtYmVyPjE4NjwvcmVjLW51bWJlcj48Zm9yZWlnbi1rZXlzPjxrZXkg
YXBwPSJFTiIgZGItaWQ9InQwZnB4eHg5Z2YwYXBkZXI5czk1cnJzdTUwMnQ1NXd3ZXI5ZiIgdGlt
ZXN0YW1wPSIxMzg4OTg5ODkzIj4xODY8L2tleT48L2ZvcmVpZ24ta2V5cz48cmVmLXR5cGUgbmFt
ZT0iSm91cm5hbCBBcnRpY2xlIj4xNzwvcmVmLXR5cGU+PGNvbnRyaWJ1dG9ycz48YXV0aG9ycz48
YXV0aG9yPkJyb29rZXIsIFMuPC9hdXRob3I+PGF1dGhvcj5IYXksIFMuIEkuPC9hdXRob3I+PGF1
dGhvcj5UY2h1ZW50ZSwgTC4gQS4gVC48L2F1dGhvcj48YXV0aG9yPlJhdGFyZCwgUi48L2F1dGhv
cj48L2F1dGhvcnM+PC9jb250cmlidXRvcnM+PHRpdGxlcz48dGl0bGU+VXNpbmcgTk9BQS1BVkhS
UiBkYXRhIHRvIG1vZGVsIGh1bWFuIGhlbG1pbnRoIGRpc3RyaWJ1dGlvbnMgaW4gcGxhbm5pbmcg
ZGlzZWFzZSBjb250cm9sIGluIENhbWVyb29uLCBXZXN0IEFmcmljYTwvdGl0bGU+PHNlY29uZGFy
eS10aXRsZT5QaG90b2dyYW1tZXRyaWMgRW5naW5lZXJpbmcgYW5kIFJlbW90ZSBTZW5zaW5nPC9z
ZWNvbmRhcnktdGl0bGU+PC90aXRsZXM+PHBlcmlvZGljYWw+PGZ1bGwtdGl0bGU+UGhvdG9ncmFt
bWV0cmljIEVuZ2luZWVyaW5nIGFuZCBSZW1vdGUgU2Vuc2luZzwvZnVsbC10aXRsZT48YWJici0x
PlBob3RvZ3JhbW0uIEVuZy4gUmVtb3RlIFNlbnNpbmc8L2FiYnItMT48YWJici0yPlBob3RvZ3Jh
bW0gRW5nIFJlbW90ZSBTZW5zaW5nPC9hYmJyLTI+PC9wZXJpb2RpY2FsPjxwYWdlcz4xNzUtMTc5
PC9wYWdlcz48dm9sdW1lPjY4PC92b2x1bWU+PG51bWJlcj4yPC9udW1iZXI+PGRhdGVzPjx5ZWFy
PjIwMDI8L3llYXI+PHB1Yi1kYXRlcz48ZGF0ZT5GZWI8L2RhdGU+PC9wdWItZGF0ZXM+PC9kYXRl
cz48aXNibj4wMDk5LTExMTI8L2lzYm4+PGFjY2Vzc2lvbi1udW0+V09TOjAwMDE3MzY1MDQwMDAx
MTwvYWNjZXNzaW9uLW51bT48dXJscz48cmVsYXRlZC11cmxzPjx1cmw+Jmx0O0dvIHRvIElTSSZn
dDs6Ly9XT1M6MDAwMTczNjUwNDAwMDExPC91cmw+PC9yZWxhdGVkLXVybHM+PC91cmxzPjwvcmVj
b3JkPjwvQ2l0ZT48Q2l0ZT48QXV0aG9yPlB1bGxhbjwvQXV0aG9yPjxZZWFyPjIwMTI8L1llYXI+
PFJlY051bT43MzU8L1JlY051bT48cmVjb3JkPjxyZWMtbnVtYmVyPjczNTwvcmVjLW51bWJlcj48
Zm9yZWlnbi1rZXlzPjxrZXkgYXBwPSJFTiIgZGItaWQ9InQwZnB4eHg5Z2YwYXBkZXI5czk1cnJz
dTUwMnQ1NXd3ZXI5ZiIgdGltZXN0YW1wPSIxMzkyMTQwNzQ0Ij43MzU8L2tleT48L2ZvcmVpZ24t
a2V5cz48cmVmLXR5cGUgbmFtZT0iSm91cm5hbCBBcnRpY2xlIj4xNzwvcmVmLXR5cGU+PGNvbnRy
aWJ1dG9ycz48YXV0aG9ycz48YXV0aG9yPlB1bGxhbiwgUi4gTC48L2F1dGhvcj48YXV0aG9yPkJy
b29rZXIsIFMuIEouPC9hdXRob3I+PC9hdXRob3JzPjwvY29udHJpYnV0b3JzPjx0aXRsZXM+PHRp
dGxlPlRoZSBnbG9iYWwgbGltaXRzIGFuZCBwb3B1bGF0aW9uIGF0IHJpc2sgb2Ygc29pbC10cmFu
c21pdHRlZCBoZWxtaW50aCBpbmZlY3Rpb25zIGluIDIwMTA8L3RpdGxlPjxzZWNvbmRhcnktdGl0
bGU+UGFyYXNpdGVzICZhbXA7IFZlY3RvcnM8L3NlY29uZGFyeS10aXRsZT48L3RpdGxlcz48cGFn
ZXM+ODE8L3BhZ2VzPjx2b2x1bWU+NTwvdm9sdW1lPjxrZXl3b3Jkcz48a2V5d29yZD5Tb2lsLXRy
YW5zbWl0dGVkIGhlbG1pbnRoczwva2V5d29yZD48a2V5d29yZD5Bc2NhcmlzIGx1bWJyaWNvaWRl
czwva2V5d29yZD48a2V5d29yZD5UcmljaHVyaXMgdHJpY2hpdXJhPC9rZXl3b3JkPjxrZXl3b3Jk
Pkhvb2t3b3JtPC9rZXl3b3JkPjxrZXl3b3JkPlRyYW5zbWlzc2lvbiBsaW1pdHM8L2tleXdvcmQ+
PGtleXdvcmQ+VXJiYW5pc2F0aW9uPC9rZXl3b3JkPjxrZXl3b3JkPlBvcHVsYXRpb24gYXQgcmlz
azwva2V5d29yZD48a2V5d29yZD5JTlRFU1RJTkFMIE5FTUFUT0RFIElORkVDVElPTlM8L2tleXdv
cmQ+PGtleXdvcmQ+R0VPR1JBUEhJQ0FMIElORk9STUFUSU9OLVNZU1RFTVM8L2tleXdvcmQ+PGtl
eXdvcmQ+TU9ERUwtQkFTRUQgR0VPU1RBVElTVElDUzwva2V5d29yZD48a2V5d29yZD5BU0NBUklT
IElORkVDVElPTjwva2V5d29yZD48a2V5d29yZD5ESVNFQVNFLUNPTlRST0w8L2tleXdvcmQ+PGtl
eXdvcmQ+V0FTVEUtV0FURVI8L2tleXdvcmQ+PGtleXdvcmQ+VVJCQU5JWkFUSU9OPC9rZXl3b3Jk
PjxrZXl3b3JkPkVQSURFTUlPTE9HWTwva2V5d29yZD48a2V5d29yZD5BRlJJQ0E8L2tleXdvcmQ+
PGtleXdvcmQ+Q0hJTERSRU48L2tleXdvcmQ+PC9rZXl3b3Jkcz48ZGF0ZXM+PHllYXI+MjAxMjwv
eWVhcj48cHViLWRhdGVzPjxkYXRlPkFwcjwvZGF0ZT48L3B1Yi1kYXRlcz48L2RhdGVzPjxpc2Ju
PjE3NTYtMzMwNTwvaXNibj48YWNjZXNzaW9uLW51bT5XT1M6MDAwMzA3ODMwNzAwMDAxPC9hY2Nl
c3Npb24tbnVtPjx3b3JrLXR5cGU+QXJ0aWNsZTwvd29yay10eXBlPjx1cmxzPjxyZWxhdGVkLXVy
bHM+PHVybD4mbHQ7R28gdG8gSVNJJmd0OzovL1dPUzowMDAzMDc4MzA3MDAwMDE8L3VybD48L3Jl
bGF0ZWQtdXJscz48L3VybHM+PGN1c3RvbTc+ODE8L2N1c3RvbTc+PGVsZWN0cm9uaWMtcmVzb3Vy
Y2UtbnVtPjEwLjExODYvczEzMDcxLTAxNS0wNzMyLTYmI3hEOzwvZWxlY3Ryb25pYy1yZXNvdXJj
ZS1udW0+PC9yZWNvcmQ+PC9DaXRlPjxDaXRlPjxBdXRob3I+QnJvb2tlcjwvQXV0aG9yPjxZZWFy
PjIwMDQ8L1llYXI+PFJlY051bT4xNjc2PC9SZWNOdW0+PHJlY29yZD48cmVjLW51bWJlcj4xNjc2
PC9yZWMtbnVtYmVyPjxmb3JlaWduLWtleXM+PGtleSBhcHA9IkVOIiBkYi1pZD0idDBmcHh4eDln
ZjBhcGRlcjlzOTVycnN1NTAydDU1d3dlcjlmIiB0aW1lc3RhbXA9IjE0MzE5NTYwNDgiPjE2NzY8
L2tleT48L2ZvcmVpZ24ta2V5cz48cmVmLXR5cGUgbmFtZT0iSm91cm5hbCBBcnRpY2xlIj4xNzwv
cmVmLXR5cGU+PGNvbnRyaWJ1dG9ycz48YXV0aG9ycz48YXV0aG9yPkJyb29rZXIsIFMuPC9hdXRo
b3I+PGF1dGhvcj5LYWJhdGVyZWluZSwgTi4gQi48L2F1dGhvcj48YXV0aG9yPlR1a2FoZWJ3YSwg
RS4gTS48L2F1dGhvcj48YXV0aG9yPkthemlid2UsIEYuPC9hdXRob3I+PC9hdXRob3JzPjwvY29u
dHJpYnV0b3JzPjx0aXRsZXM+PHRpdGxlPlNwYXRpYWwgYW5hbHlzaXMgb2YgdGhlIGRpc3RyaWJ1
dGlvbiBvZiBpbnRlc3RpbmFsIG5lbWF0b2RlIGluZmVjdGlvbnMgaW4gVWdhbmRhPC90aXRsZT48
c2Vjb25kYXJ5LXRpdGxlPkVwaWRlbWlvbG9neSBhbmQgSW5mZWN0aW9uPC9zZWNvbmRhcnktdGl0
bGU+PC90aXRsZXM+PHBlcmlvZGljYWw+PGZ1bGwtdGl0bGU+RXBpZGVtaW9sb2d5IGFuZCBJbmZl
Y3Rpb248L2Z1bGwtdGl0bGU+PGFiYnItMT5FcGlkZW1pb2wuIEluZmVjdC48L2FiYnItMT48YWJi
ci0yPkVwaWRlbWlvbCBJbmZlY3Q8L2FiYnItMj48L3BlcmlvZGljYWw+PHBhZ2VzPjEwNjUtMTA3
MTwvcGFnZXM+PHZvbHVtZT4xMzI8L3ZvbHVtZT48bnVtYmVyPjY8L251bWJlcj48ZGF0ZXM+PHll
YXI+MjAwNDwveWVhcj48cHViLWRhdGVzPjxkYXRlPkRlYzwvZGF0ZT48L3B1Yi1kYXRlcz48L2Rh
dGVzPjxpc2JuPjA5NTAtMjY4ODwvaXNibj48YWNjZXNzaW9uLW51bT5XT1M6MDAwMjI2MDgyMTAw
MDA4PC9hY2Nlc3Npb24tbnVtPjx1cmxzPjxyZWxhdGVkLXVybHM+PHVybD4mbHQ7R28gdG8gSVNJ
Jmd0OzovL1dPUzowMDAyMjYwODIxMDAwMDg8L3VybD48L3JlbGF0ZWQtdXJscz48L3VybHM+PGVs
ZWN0cm9uaWMtcmVzb3VyY2UtbnVtPjEwLjEwMTcvczA5NTAyNjg4MDQwMDMwMjQ8L2VsZWN0cm9u
aWMtcmVzb3VyY2UtbnVtPjwvcmVjb3JkPjwvQ2l0ZT48Q2l0ZT48QXV0aG9yPlNhYXRob2ZmPC9B
dXRob3I+PFllYXI+MjAwNTwvWWVhcj48UmVjTnVtPjE2NzU8L1JlY051bT48cmVjb3JkPjxyZWMt
bnVtYmVyPjE2NzU8L3JlYy1udW1iZXI+PGZvcmVpZ24ta2V5cz48a2V5IGFwcD0iRU4iIGRiLWlk
PSJ0MGZweHh4OWdmMGFwZGVyOXM5NXJyc3U1MDJ0NTV3d2VyOWYiIHRpbWVzdGFtcD0iMTQzMTk1
NjA0OCI+MTY3NTwva2V5PjwvZm9yZWlnbi1rZXlzPjxyZWYtdHlwZSBuYW1lPSJKb3VybmFsIEFy
dGljbGUiPjE3PC9yZWYtdHlwZT48Y29udHJpYnV0b3JzPjxhdXRob3JzPjxhdXRob3I+U2FhdGhv
ZmYsIEUuPC9hdXRob3I+PGF1dGhvcj5PbHNlbiwgQS48L2F1dGhvcj48YXV0aG9yPkt2YWxzdmln
LCBKLiBELjwvYXV0aG9yPjxhdXRob3I+QXBwbGV0b24sIEMuIEMuPC9hdXRob3I+PGF1dGhvcj5T
aGFycCwgQi48L2F1dGhvcj48YXV0aG9yPktsZWluc2NobWlkdCwgSS48L2F1dGhvcj48L2F1dGhv
cnM+PC9jb250cmlidXRvcnM+PHRpdGxlcz48dGl0bGU+PHN0eWxlIGZhY2U9Im5vcm1hbCIgZm9u
dD0iZGVmYXVsdCIgc2l6ZT0iMTAwJSI+RWNvbG9naWNhbCBjb3ZhcmlhdGVzIG9mIDwvc3R5bGU+
PHN0eWxlIGZhY2U9Iml0YWxpYyIgZm9udD0iZGVmYXVsdCIgc2l6ZT0iMTAwJSI+QXNjYXJpcyBs
dW1icmljb2lkZXM8L3N0eWxlPjxzdHlsZSBmYWNlPSJub3JtYWwiIGZvbnQ9ImRlZmF1bHQiIHNp
emU9IjEwMCUiPiBpbmZlY3Rpb24gaW4gc2Nob29sY2hpbGRyZW4gZnJvbSBydXJhbCBLd2FadWx1
LU5hdGFsLCBTb3V0aCBBZnJpY2E8L3N0eWxlPjwvdGl0bGU+PHNlY29uZGFyeS10aXRsZT5Ucm9w
aWNhbCBNZWRpY2luZSBhbmQgSW50ZXJuYXRpb25hbCBIZWFsdGg8L3NlY29uZGFyeS10aXRsZT48
L3RpdGxlcz48cGVyaW9kaWNhbD48ZnVsbC10aXRsZT5Ucm9waWNhbCBNZWRpY2luZSBhbmQgSW50
ZXJuYXRpb25hbCBIZWFsdGg8L2Z1bGwtdGl0bGU+PGFiYnItMT5Ucm9wLiBNZWQuIEludC4gSGVh
bHRoPC9hYmJyLTE+PGFiYnItMj5Ucm9wIE1lZCBJbnQgSGVhbHRoPC9hYmJyLTI+PC9wZXJpb2Rp
Y2FsPjxwYWdlcz40MTItNDIyPC9wYWdlcz48dm9sdW1lPjEwPC92b2x1bWU+PG51bWJlcj41PC9u
dW1iZXI+PGRhdGVzPjx5ZWFyPjIwMDU8L3llYXI+PHB1Yi1kYXRlcz48ZGF0ZT5NYXk8L2RhdGU+
PC9wdWItZGF0ZXM+PC9kYXRlcz48aXNibj4xMzYwLTIyNzY8L2lzYm4+PGFjY2Vzc2lvbi1udW0+
V09TOjAwMDIyODc0OTYwMDAwNDwvYWNjZXNzaW9uLW51bT48dXJscz48cmVsYXRlZC11cmxzPjx1
cmw+Jmx0O0dvIHRvIElTSSZndDs6Ly9XT1M6MDAwMjI4NzQ5NjAwMDA0PC91cmw+PC9yZWxhdGVk
LXVybHM+PC91cmxzPjxlbGVjdHJvbmljLXJlc291cmNlLW51bT4xMC4xMTExL2ouMTM2NS0zMTU2
LjIwMDUuMDE0MDYueDwvZWxlY3Ryb25pYy1yZXNvdXJjZS1udW0+PC9yZWNvcmQ+PC9DaXRlPjwv
RW5kTm90ZT4A
</w:fldData>
              </w:fldChar>
            </w:r>
            <w:r w:rsidR="00C47579">
              <w:rPr>
                <w:lang w:val="en-US"/>
              </w:rPr>
              <w:instrText xml:space="preserve"> ADDIN EN.CITE </w:instrText>
            </w:r>
            <w:r w:rsidR="00C47579">
              <w:rPr>
                <w:lang w:val="en-US"/>
              </w:rPr>
              <w:fldChar w:fldCharType="begin">
                <w:fldData xml:space="preserve">PEVuZE5vdGU+PENpdGU+PEF1dGhvcj5Ccm9va2VyPC9BdXRob3I+PFllYXI+MjAwMjwvWWVhcj48
UmVjTnVtPjE4NjwvUmVjTnVtPjxEaXNwbGF5VGV4dD5bMzEsMzMsMzUsMzldPC9EaXNwbGF5VGV4
dD48cmVjb3JkPjxyZWMtbnVtYmVyPjE4NjwvcmVjLW51bWJlcj48Zm9yZWlnbi1rZXlzPjxrZXkg
YXBwPSJFTiIgZGItaWQ9InQwZnB4eHg5Z2YwYXBkZXI5czk1cnJzdTUwMnQ1NXd3ZXI5ZiIgdGlt
ZXN0YW1wPSIxMzg4OTg5ODkzIj4xODY8L2tleT48L2ZvcmVpZ24ta2V5cz48cmVmLXR5cGUgbmFt
ZT0iSm91cm5hbCBBcnRpY2xlIj4xNzwvcmVmLXR5cGU+PGNvbnRyaWJ1dG9ycz48YXV0aG9ycz48
YXV0aG9yPkJyb29rZXIsIFMuPC9hdXRob3I+PGF1dGhvcj5IYXksIFMuIEkuPC9hdXRob3I+PGF1
dGhvcj5UY2h1ZW50ZSwgTC4gQS4gVC48L2F1dGhvcj48YXV0aG9yPlJhdGFyZCwgUi48L2F1dGhv
cj48L2F1dGhvcnM+PC9jb250cmlidXRvcnM+PHRpdGxlcz48dGl0bGU+VXNpbmcgTk9BQS1BVkhS
UiBkYXRhIHRvIG1vZGVsIGh1bWFuIGhlbG1pbnRoIGRpc3RyaWJ1dGlvbnMgaW4gcGxhbm5pbmcg
ZGlzZWFzZSBjb250cm9sIGluIENhbWVyb29uLCBXZXN0IEFmcmljYTwvdGl0bGU+PHNlY29uZGFy
eS10aXRsZT5QaG90b2dyYW1tZXRyaWMgRW5naW5lZXJpbmcgYW5kIFJlbW90ZSBTZW5zaW5nPC9z
ZWNvbmRhcnktdGl0bGU+PC90aXRsZXM+PHBlcmlvZGljYWw+PGZ1bGwtdGl0bGU+UGhvdG9ncmFt
bWV0cmljIEVuZ2luZWVyaW5nIGFuZCBSZW1vdGUgU2Vuc2luZzwvZnVsbC10aXRsZT48YWJici0x
PlBob3RvZ3JhbW0uIEVuZy4gUmVtb3RlIFNlbnNpbmc8L2FiYnItMT48YWJici0yPlBob3RvZ3Jh
bW0gRW5nIFJlbW90ZSBTZW5zaW5nPC9hYmJyLTI+PC9wZXJpb2RpY2FsPjxwYWdlcz4xNzUtMTc5
PC9wYWdlcz48dm9sdW1lPjY4PC92b2x1bWU+PG51bWJlcj4yPC9udW1iZXI+PGRhdGVzPjx5ZWFy
PjIwMDI8L3llYXI+PHB1Yi1kYXRlcz48ZGF0ZT5GZWI8L2RhdGU+PC9wdWItZGF0ZXM+PC9kYXRl
cz48aXNibj4wMDk5LTExMTI8L2lzYm4+PGFjY2Vzc2lvbi1udW0+V09TOjAwMDE3MzY1MDQwMDAx
MTwvYWNjZXNzaW9uLW51bT48dXJscz48cmVsYXRlZC11cmxzPjx1cmw+Jmx0O0dvIHRvIElTSSZn
dDs6Ly9XT1M6MDAwMTczNjUwNDAwMDExPC91cmw+PC9yZWxhdGVkLXVybHM+PC91cmxzPjwvcmVj
b3JkPjwvQ2l0ZT48Q2l0ZT48QXV0aG9yPlB1bGxhbjwvQXV0aG9yPjxZZWFyPjIwMTI8L1llYXI+
PFJlY051bT43MzU8L1JlY051bT48cmVjb3JkPjxyZWMtbnVtYmVyPjczNTwvcmVjLW51bWJlcj48
Zm9yZWlnbi1rZXlzPjxrZXkgYXBwPSJFTiIgZGItaWQ9InQwZnB4eHg5Z2YwYXBkZXI5czk1cnJz
dTUwMnQ1NXd3ZXI5ZiIgdGltZXN0YW1wPSIxMzkyMTQwNzQ0Ij43MzU8L2tleT48L2ZvcmVpZ24t
a2V5cz48cmVmLXR5cGUgbmFtZT0iSm91cm5hbCBBcnRpY2xlIj4xNzwvcmVmLXR5cGU+PGNvbnRy
aWJ1dG9ycz48YXV0aG9ycz48YXV0aG9yPlB1bGxhbiwgUi4gTC48L2F1dGhvcj48YXV0aG9yPkJy
b29rZXIsIFMuIEouPC9hdXRob3I+PC9hdXRob3JzPjwvY29udHJpYnV0b3JzPjx0aXRsZXM+PHRp
dGxlPlRoZSBnbG9iYWwgbGltaXRzIGFuZCBwb3B1bGF0aW9uIGF0IHJpc2sgb2Ygc29pbC10cmFu
c21pdHRlZCBoZWxtaW50aCBpbmZlY3Rpb25zIGluIDIwMTA8L3RpdGxlPjxzZWNvbmRhcnktdGl0
bGU+UGFyYXNpdGVzICZhbXA7IFZlY3RvcnM8L3NlY29uZGFyeS10aXRsZT48L3RpdGxlcz48cGFn
ZXM+ODE8L3BhZ2VzPjx2b2x1bWU+NTwvdm9sdW1lPjxrZXl3b3Jkcz48a2V5d29yZD5Tb2lsLXRy
YW5zbWl0dGVkIGhlbG1pbnRoczwva2V5d29yZD48a2V5d29yZD5Bc2NhcmlzIGx1bWJyaWNvaWRl
czwva2V5d29yZD48a2V5d29yZD5UcmljaHVyaXMgdHJpY2hpdXJhPC9rZXl3b3JkPjxrZXl3b3Jk
Pkhvb2t3b3JtPC9rZXl3b3JkPjxrZXl3b3JkPlRyYW5zbWlzc2lvbiBsaW1pdHM8L2tleXdvcmQ+
PGtleXdvcmQ+VXJiYW5pc2F0aW9uPC9rZXl3b3JkPjxrZXl3b3JkPlBvcHVsYXRpb24gYXQgcmlz
azwva2V5d29yZD48a2V5d29yZD5JTlRFU1RJTkFMIE5FTUFUT0RFIElORkVDVElPTlM8L2tleXdv
cmQ+PGtleXdvcmQ+R0VPR1JBUEhJQ0FMIElORk9STUFUSU9OLVNZU1RFTVM8L2tleXdvcmQ+PGtl
eXdvcmQ+TU9ERUwtQkFTRUQgR0VPU1RBVElTVElDUzwva2V5d29yZD48a2V5d29yZD5BU0NBUklT
IElORkVDVElPTjwva2V5d29yZD48a2V5d29yZD5ESVNFQVNFLUNPTlRST0w8L2tleXdvcmQ+PGtl
eXdvcmQ+V0FTVEUtV0FURVI8L2tleXdvcmQ+PGtleXdvcmQ+VVJCQU5JWkFUSU9OPC9rZXl3b3Jk
PjxrZXl3b3JkPkVQSURFTUlPTE9HWTwva2V5d29yZD48a2V5d29yZD5BRlJJQ0E8L2tleXdvcmQ+
PGtleXdvcmQ+Q0hJTERSRU48L2tleXdvcmQ+PC9rZXl3b3Jkcz48ZGF0ZXM+PHllYXI+MjAxMjwv
eWVhcj48cHViLWRhdGVzPjxkYXRlPkFwcjwvZGF0ZT48L3B1Yi1kYXRlcz48L2RhdGVzPjxpc2Ju
PjE3NTYtMzMwNTwvaXNibj48YWNjZXNzaW9uLW51bT5XT1M6MDAwMzA3ODMwNzAwMDAxPC9hY2Nl
c3Npb24tbnVtPjx3b3JrLXR5cGU+QXJ0aWNsZTwvd29yay10eXBlPjx1cmxzPjxyZWxhdGVkLXVy
bHM+PHVybD4mbHQ7R28gdG8gSVNJJmd0OzovL1dPUzowMDAzMDc4MzA3MDAwMDE8L3VybD48L3Jl
bGF0ZWQtdXJscz48L3VybHM+PGN1c3RvbTc+ODE8L2N1c3RvbTc+PGVsZWN0cm9uaWMtcmVzb3Vy
Y2UtbnVtPjEwLjExODYvczEzMDcxLTAxNS0wNzMyLTYmI3hEOzwvZWxlY3Ryb25pYy1yZXNvdXJj
ZS1udW0+PC9yZWNvcmQ+PC9DaXRlPjxDaXRlPjxBdXRob3I+QnJvb2tlcjwvQXV0aG9yPjxZZWFy
PjIwMDQ8L1llYXI+PFJlY051bT4xNjc2PC9SZWNOdW0+PHJlY29yZD48cmVjLW51bWJlcj4xNjc2
PC9yZWMtbnVtYmVyPjxmb3JlaWduLWtleXM+PGtleSBhcHA9IkVOIiBkYi1pZD0idDBmcHh4eDln
ZjBhcGRlcjlzOTVycnN1NTAydDU1d3dlcjlmIiB0aW1lc3RhbXA9IjE0MzE5NTYwNDgiPjE2NzY8
L2tleT48L2ZvcmVpZ24ta2V5cz48cmVmLXR5cGUgbmFtZT0iSm91cm5hbCBBcnRpY2xlIj4xNzwv
cmVmLXR5cGU+PGNvbnRyaWJ1dG9ycz48YXV0aG9ycz48YXV0aG9yPkJyb29rZXIsIFMuPC9hdXRo
b3I+PGF1dGhvcj5LYWJhdGVyZWluZSwgTi4gQi48L2F1dGhvcj48YXV0aG9yPlR1a2FoZWJ3YSwg
RS4gTS48L2F1dGhvcj48YXV0aG9yPkthemlid2UsIEYuPC9hdXRob3I+PC9hdXRob3JzPjwvY29u
dHJpYnV0b3JzPjx0aXRsZXM+PHRpdGxlPlNwYXRpYWwgYW5hbHlzaXMgb2YgdGhlIGRpc3RyaWJ1
dGlvbiBvZiBpbnRlc3RpbmFsIG5lbWF0b2RlIGluZmVjdGlvbnMgaW4gVWdhbmRhPC90aXRsZT48
c2Vjb25kYXJ5LXRpdGxlPkVwaWRlbWlvbG9neSBhbmQgSW5mZWN0aW9uPC9zZWNvbmRhcnktdGl0
bGU+PC90aXRsZXM+PHBlcmlvZGljYWw+PGZ1bGwtdGl0bGU+RXBpZGVtaW9sb2d5IGFuZCBJbmZl
Y3Rpb248L2Z1bGwtdGl0bGU+PGFiYnItMT5FcGlkZW1pb2wuIEluZmVjdC48L2FiYnItMT48YWJi
ci0yPkVwaWRlbWlvbCBJbmZlY3Q8L2FiYnItMj48L3BlcmlvZGljYWw+PHBhZ2VzPjEwNjUtMTA3
MTwvcGFnZXM+PHZvbHVtZT4xMzI8L3ZvbHVtZT48bnVtYmVyPjY8L251bWJlcj48ZGF0ZXM+PHll
YXI+MjAwNDwveWVhcj48cHViLWRhdGVzPjxkYXRlPkRlYzwvZGF0ZT48L3B1Yi1kYXRlcz48L2Rh
dGVzPjxpc2JuPjA5NTAtMjY4ODwvaXNibj48YWNjZXNzaW9uLW51bT5XT1M6MDAwMjI2MDgyMTAw
MDA4PC9hY2Nlc3Npb24tbnVtPjx1cmxzPjxyZWxhdGVkLXVybHM+PHVybD4mbHQ7R28gdG8gSVNJ
Jmd0OzovL1dPUzowMDAyMjYwODIxMDAwMDg8L3VybD48L3JlbGF0ZWQtdXJscz48L3VybHM+PGVs
ZWN0cm9uaWMtcmVzb3VyY2UtbnVtPjEwLjEwMTcvczA5NTAyNjg4MDQwMDMwMjQ8L2VsZWN0cm9u
aWMtcmVzb3VyY2UtbnVtPjwvcmVjb3JkPjwvQ2l0ZT48Q2l0ZT48QXV0aG9yPlNhYXRob2ZmPC9B
dXRob3I+PFllYXI+MjAwNTwvWWVhcj48UmVjTnVtPjE2NzU8L1JlY051bT48cmVjb3JkPjxyZWMt
bnVtYmVyPjE2NzU8L3JlYy1udW1iZXI+PGZvcmVpZ24ta2V5cz48a2V5IGFwcD0iRU4iIGRiLWlk
PSJ0MGZweHh4OWdmMGFwZGVyOXM5NXJyc3U1MDJ0NTV3d2VyOWYiIHRpbWVzdGFtcD0iMTQzMTk1
NjA0OCI+MTY3NTwva2V5PjwvZm9yZWlnbi1rZXlzPjxyZWYtdHlwZSBuYW1lPSJKb3VybmFsIEFy
dGljbGUiPjE3PC9yZWYtdHlwZT48Y29udHJpYnV0b3JzPjxhdXRob3JzPjxhdXRob3I+U2FhdGhv
ZmYsIEUuPC9hdXRob3I+PGF1dGhvcj5PbHNlbiwgQS48L2F1dGhvcj48YXV0aG9yPkt2YWxzdmln
LCBKLiBELjwvYXV0aG9yPjxhdXRob3I+QXBwbGV0b24sIEMuIEMuPC9hdXRob3I+PGF1dGhvcj5T
aGFycCwgQi48L2F1dGhvcj48YXV0aG9yPktsZWluc2NobWlkdCwgSS48L2F1dGhvcj48L2F1dGhv
cnM+PC9jb250cmlidXRvcnM+PHRpdGxlcz48dGl0bGU+PHN0eWxlIGZhY2U9Im5vcm1hbCIgZm9u
dD0iZGVmYXVsdCIgc2l6ZT0iMTAwJSI+RWNvbG9naWNhbCBjb3ZhcmlhdGVzIG9mIDwvc3R5bGU+
PHN0eWxlIGZhY2U9Iml0YWxpYyIgZm9udD0iZGVmYXVsdCIgc2l6ZT0iMTAwJSI+QXNjYXJpcyBs
dW1icmljb2lkZXM8L3N0eWxlPjxzdHlsZSBmYWNlPSJub3JtYWwiIGZvbnQ9ImRlZmF1bHQiIHNp
emU9IjEwMCUiPiBpbmZlY3Rpb24gaW4gc2Nob29sY2hpbGRyZW4gZnJvbSBydXJhbCBLd2FadWx1
LU5hdGFsLCBTb3V0aCBBZnJpY2E8L3N0eWxlPjwvdGl0bGU+PHNlY29uZGFyeS10aXRsZT5Ucm9w
aWNhbCBNZWRpY2luZSBhbmQgSW50ZXJuYXRpb25hbCBIZWFsdGg8L3NlY29uZGFyeS10aXRsZT48
L3RpdGxlcz48cGVyaW9kaWNhbD48ZnVsbC10aXRsZT5Ucm9waWNhbCBNZWRpY2luZSBhbmQgSW50
ZXJuYXRpb25hbCBIZWFsdGg8L2Z1bGwtdGl0bGU+PGFiYnItMT5Ucm9wLiBNZWQuIEludC4gSGVh
bHRoPC9hYmJyLTE+PGFiYnItMj5Ucm9wIE1lZCBJbnQgSGVhbHRoPC9hYmJyLTI+PC9wZXJpb2Rp
Y2FsPjxwYWdlcz40MTItNDIyPC9wYWdlcz48dm9sdW1lPjEwPC92b2x1bWU+PG51bWJlcj41PC9u
dW1iZXI+PGRhdGVzPjx5ZWFyPjIwMDU8L3llYXI+PHB1Yi1kYXRlcz48ZGF0ZT5NYXk8L2RhdGU+
PC9wdWItZGF0ZXM+PC9kYXRlcz48aXNibj4xMzYwLTIyNzY8L2lzYm4+PGFjY2Vzc2lvbi1udW0+
V09TOjAwMDIyODc0OTYwMDAwNDwvYWNjZXNzaW9uLW51bT48dXJscz48cmVsYXRlZC11cmxzPjx1
cmw+Jmx0O0dvIHRvIElTSSZndDs6Ly9XT1M6MDAwMjI4NzQ5NjAwMDA0PC91cmw+PC9yZWxhdGVk
LXVybHM+PC91cmxzPjxlbGVjdHJvbmljLXJlc291cmNlLW51bT4xMC4xMTExL2ouMTM2NS0zMTU2
LjIwMDUuMDE0MDYueDwvZWxlY3Ryb25pYy1yZXNvdXJjZS1udW0+PC9yZWNvcmQ+PC9DaXRlPjwv
RW5kTm90ZT4A
</w:fldData>
              </w:fldChar>
            </w:r>
            <w:r w:rsidR="00C47579">
              <w:rPr>
                <w:lang w:val="en-US"/>
              </w:rPr>
              <w:instrText xml:space="preserve"> ADDIN EN.CITE.DATA </w:instrText>
            </w:r>
            <w:r w:rsidR="00C47579">
              <w:rPr>
                <w:lang w:val="en-US"/>
              </w:rPr>
            </w:r>
            <w:r w:rsidR="00C47579">
              <w:rPr>
                <w:lang w:val="en-US"/>
              </w:rPr>
              <w:fldChar w:fldCharType="end"/>
            </w:r>
            <w:r w:rsidR="007339FC">
              <w:rPr>
                <w:lang w:val="en-US"/>
              </w:rPr>
            </w:r>
            <w:r w:rsidR="007339FC">
              <w:rPr>
                <w:lang w:val="en-US"/>
              </w:rPr>
              <w:fldChar w:fldCharType="separate"/>
            </w:r>
            <w:r w:rsidR="007339FC">
              <w:rPr>
                <w:noProof/>
                <w:lang w:val="en-US"/>
              </w:rPr>
              <w:t>[31,33,35,39]</w:t>
            </w:r>
            <w:r w:rsidR="007339FC">
              <w:rPr>
                <w:lang w:val="en-US"/>
              </w:rPr>
              <w:fldChar w:fldCharType="end"/>
            </w:r>
          </w:p>
        </w:tc>
        <w:tc>
          <w:tcPr>
            <w:tcW w:w="770" w:type="dxa"/>
          </w:tcPr>
          <w:p w:rsidR="007339FC" w:rsidRPr="007339FC" w:rsidRDefault="00590DA9" w:rsidP="007E0F11">
            <w:pPr>
              <w:rPr>
                <w:b/>
                <w:lang w:val="en-US"/>
              </w:rPr>
            </w:pPr>
            <w:r>
              <w:rPr>
                <w:b/>
                <w:lang w:val="en-US"/>
              </w:rPr>
              <w:t>17</w:t>
            </w:r>
          </w:p>
        </w:tc>
      </w:tr>
      <w:tr w:rsidR="007339FC" w:rsidTr="007B1E17">
        <w:tc>
          <w:tcPr>
            <w:tcW w:w="2802" w:type="dxa"/>
          </w:tcPr>
          <w:p w:rsidR="007339FC" w:rsidRDefault="007339FC" w:rsidP="0017453E">
            <w:pPr>
              <w:rPr>
                <w:lang w:val="en-US"/>
              </w:rPr>
            </w:pPr>
            <w:r>
              <w:rPr>
                <w:lang w:val="en-US"/>
              </w:rPr>
              <w:t>Extensive discussion of quality of EO data</w:t>
            </w:r>
          </w:p>
        </w:tc>
        <w:tc>
          <w:tcPr>
            <w:tcW w:w="1417" w:type="dxa"/>
          </w:tcPr>
          <w:p w:rsidR="007339FC" w:rsidRDefault="00590DA9" w:rsidP="007339FC">
            <w:pPr>
              <w:rPr>
                <w:lang w:val="en-US"/>
              </w:rPr>
            </w:pPr>
            <w:r w:rsidRPr="00590DA9">
              <w:rPr>
                <w:b/>
                <w:lang w:val="en-US"/>
              </w:rPr>
              <w:t>1</w:t>
            </w:r>
            <w:r>
              <w:rPr>
                <w:lang w:val="en-US"/>
              </w:rPr>
              <w:br/>
            </w:r>
            <w:r w:rsidR="007339FC">
              <w:rPr>
                <w:lang w:val="en-US"/>
              </w:rPr>
              <w:fldChar w:fldCharType="begin"/>
            </w:r>
            <w:r w:rsidR="007339FC">
              <w:rPr>
                <w:lang w:val="en-US"/>
              </w:rPr>
              <w:instrText xml:space="preserve"> ADDIN EN.CITE &lt;EndNote&gt;&lt;Cite&gt;&lt;Author&gt;Raghavan&lt;/Author&gt;&lt;Year&gt;2013&lt;/Year&gt;&lt;RecNum&gt;690&lt;/RecNum&gt;&lt;DisplayText&gt;[5]&lt;/DisplayText&gt;&lt;record&gt;&lt;rec-number&gt;690&lt;/rec-number&gt;&lt;foreign-keys&gt;&lt;key app="EN" db-id="t0fpxxx9gf0apder9s95rrsu502t55wwer9f" timestamp="1388989895"&gt;690&lt;/key&gt;&lt;/foreign-keys&gt;&lt;ref-type name="Journal Article"&gt;17&lt;/ref-type&gt;&lt;contributors&gt;&lt;authors&gt;&lt;author&gt;Raghavan, Ram K.&lt;/author&gt;&lt;author&gt;Brenner, Karen M.&lt;/author&gt;&lt;author&gt;Harrington, John A., Jr.&lt;/author&gt;&lt;author&gt;Higgins, James J.&lt;/author&gt;&lt;author&gt;Harkin, Kenneth R.&lt;/author&gt;&lt;/authors&gt;&lt;/contributors&gt;&lt;titles&gt;&lt;title&gt;Spatial scale effects in environmental risk-factor modelling for diseases&lt;/title&gt;&lt;secondary-title&gt;Geospatial Health&lt;/secondary-title&gt;&lt;/titles&gt;&lt;pages&gt;169-182&lt;/pages&gt;&lt;volume&gt;7&lt;/volume&gt;&lt;number&gt;2&lt;/number&gt;&lt;dates&gt;&lt;year&gt;2013&lt;/year&gt;&lt;pub-dates&gt;&lt;date&gt;May&lt;/date&gt;&lt;/pub-dates&gt;&lt;/dates&gt;&lt;isbn&gt;1827-1987&lt;/isbn&gt;&lt;accession-num&gt;WOS:000323554000002&lt;/accession-num&gt;&lt;urls&gt;&lt;related-urls&gt;&lt;url&gt;&amp;lt;Go to ISI&amp;gt;://WOS:000323554000002&lt;/url&gt;&lt;/related-urls&gt;&lt;/urls&gt;&lt;/record&gt;&lt;/Cite&gt;&lt;/EndNote&gt;</w:instrText>
            </w:r>
            <w:r w:rsidR="007339FC">
              <w:rPr>
                <w:lang w:val="en-US"/>
              </w:rPr>
              <w:fldChar w:fldCharType="separate"/>
            </w:r>
            <w:r w:rsidR="007339FC">
              <w:rPr>
                <w:noProof/>
                <w:lang w:val="en-US"/>
              </w:rPr>
              <w:t>[5]</w:t>
            </w:r>
            <w:r w:rsidR="007339FC">
              <w:rPr>
                <w:lang w:val="en-US"/>
              </w:rPr>
              <w:fldChar w:fldCharType="end"/>
            </w:r>
            <w:r w:rsidR="007339FC">
              <w:rPr>
                <w:lang w:val="en-US"/>
              </w:rPr>
              <w:t xml:space="preserve"> </w:t>
            </w:r>
          </w:p>
        </w:tc>
        <w:tc>
          <w:tcPr>
            <w:tcW w:w="1418" w:type="dxa"/>
          </w:tcPr>
          <w:p w:rsidR="007339FC" w:rsidRDefault="00590DA9" w:rsidP="0017453E">
            <w:pPr>
              <w:rPr>
                <w:lang w:val="en-US"/>
              </w:rPr>
            </w:pPr>
            <w:r w:rsidRPr="00590DA9">
              <w:rPr>
                <w:b/>
                <w:lang w:val="en-US"/>
              </w:rPr>
              <w:t>1</w:t>
            </w:r>
            <w:r w:rsidRPr="00590DA9">
              <w:rPr>
                <w:b/>
                <w:lang w:val="en-US"/>
              </w:rPr>
              <w:br/>
            </w:r>
            <w:r w:rsidR="007339FC">
              <w:rPr>
                <w:lang w:val="en-US"/>
              </w:rPr>
              <w:fldChar w:fldCharType="begin"/>
            </w:r>
            <w:r w:rsidR="007339FC">
              <w:rPr>
                <w:lang w:val="en-US"/>
              </w:rPr>
              <w:instrText xml:space="preserve"> ADDIN EN.CITE &lt;EndNote&gt;&lt;Cite&gt;&lt;Author&gt;Tseng&lt;/Author&gt;&lt;Year&gt;2014&lt;/Year&gt;&lt;RecNum&gt;1440&lt;/RecNum&gt;&lt;DisplayText&gt;[12]&lt;/DisplayText&gt;&lt;record&gt;&lt;rec-number&gt;1440&lt;/rec-number&gt;&lt;foreign-keys&gt;&lt;key app="EN" db-id="t0fpxxx9gf0apder9s95rrsu502t55wwer9f" timestamp="1431169755"&gt;1440&lt;/key&gt;&lt;/foreign-keys&gt;&lt;ref-type name="Journal Article"&gt;17&lt;/ref-type&gt;&lt;contributors&gt;&lt;authors&gt;&lt;author&gt;Tseng, Kuo-Hsin&lt;/author&gt;&lt;author&gt;Liang, Song&lt;/author&gt;&lt;author&gt;Ibaraki, Motomu&lt;/author&gt;&lt;author&gt;Lee, Hyongki&lt;/author&gt;&lt;author&gt;Shum, C. K.&lt;/author&gt;&lt;/authors&gt;&lt;/contributors&gt;&lt;titles&gt;&lt;title&gt;Study of the variation of schistosomiasis risk in Lake Poyang in the People&amp;apos;s Republic of China using multiple space-borne sensors for monitoring and modelling&lt;/title&gt;&lt;secondary-title&gt;Geospatial Health&lt;/secondary-title&gt;&lt;/titles&gt;&lt;pages&gt;353-364&lt;/pages&gt;&lt;volume&gt;8&lt;/volume&gt;&lt;number&gt;2&lt;/number&gt;&lt;dates&gt;&lt;year&gt;2014&lt;/year&gt;&lt;pub-dates&gt;&lt;date&gt;May&lt;/date&gt;&lt;/pub-dates&gt;&lt;/dates&gt;&lt;isbn&gt;1827-1987&lt;/isbn&gt;&lt;accession-num&gt;WOS:000339232500004&lt;/accession-num&gt;&lt;urls&gt;&lt;related-urls&gt;&lt;url&gt;&amp;lt;Go to ISI&amp;gt;://WOS:000339232500004&lt;/url&gt;&lt;/related-urls&gt;&lt;/urls&gt;&lt;/record&gt;&lt;/Cite&gt;&lt;/EndNote&gt;</w:instrText>
            </w:r>
            <w:r w:rsidR="007339FC">
              <w:rPr>
                <w:lang w:val="en-US"/>
              </w:rPr>
              <w:fldChar w:fldCharType="separate"/>
            </w:r>
            <w:r w:rsidR="007339FC">
              <w:rPr>
                <w:noProof/>
                <w:lang w:val="en-US"/>
              </w:rPr>
              <w:t>[12]</w:t>
            </w:r>
            <w:r w:rsidR="007339FC">
              <w:rPr>
                <w:lang w:val="en-US"/>
              </w:rPr>
              <w:fldChar w:fldCharType="end"/>
            </w:r>
          </w:p>
        </w:tc>
        <w:tc>
          <w:tcPr>
            <w:tcW w:w="1417" w:type="dxa"/>
          </w:tcPr>
          <w:p w:rsidR="007339FC" w:rsidRDefault="00590DA9" w:rsidP="0017453E">
            <w:pPr>
              <w:rPr>
                <w:lang w:val="en-US"/>
              </w:rPr>
            </w:pPr>
            <w:r w:rsidRPr="00590DA9">
              <w:rPr>
                <w:b/>
                <w:lang w:val="en-US"/>
              </w:rPr>
              <w:t>1</w:t>
            </w:r>
            <w:r>
              <w:rPr>
                <w:lang w:val="en-US"/>
              </w:rPr>
              <w:br/>
            </w:r>
            <w:r w:rsidR="007339FC">
              <w:rPr>
                <w:lang w:val="en-US"/>
              </w:rPr>
              <w:fldChar w:fldCharType="begin"/>
            </w:r>
            <w:r w:rsidR="007339FC">
              <w:rPr>
                <w:lang w:val="en-US"/>
              </w:rPr>
              <w:instrText xml:space="preserve"> ADDIN EN.CITE &lt;EndNote&gt;&lt;Cite&gt;&lt;Author&gt;Danson&lt;/Author&gt;&lt;Year&gt;2004&lt;/Year&gt;&lt;RecNum&gt;247&lt;/RecNum&gt;&lt;DisplayText&gt;[21]&lt;/DisplayText&gt;&lt;record&gt;&lt;rec-number&gt;247&lt;/rec-number&gt;&lt;foreign-keys&gt;&lt;key app="EN" db-id="t0fpxxx9gf0apder9s95rrsu502t55wwer9f" timestamp="1388989893"&gt;247&lt;/key&gt;&lt;/foreign-keys&gt;&lt;ref-type name="Journal Article"&gt;17&lt;/ref-type&gt;&lt;contributors&gt;&lt;authors&gt;&lt;author&gt;Danson, F. M.&lt;/author&gt;&lt;author&gt;Craig, P. S.&lt;/author&gt;&lt;author&gt;Man, W.&lt;/author&gt;&lt;author&gt;Shi, D. H.&lt;/author&gt;&lt;author&gt;Giraudoux, P.&lt;/author&gt;&lt;/authors&gt;&lt;/contributors&gt;&lt;titles&gt;&lt;title&gt;Landscape dynamics and risk modeling of human alveolar echinococcosis&lt;/title&gt;&lt;secondary-title&gt;Photogrammetric Engineering and Remote Sensing&lt;/secondary-title&gt;&lt;/titles&gt;&lt;periodical&gt;&lt;full-title&gt;Photogrammetric Engineering and Remote Sensing&lt;/full-title&gt;&lt;abbr-1&gt;Photogramm. Eng. Remote Sensing&lt;/abbr-1&gt;&lt;abbr-2&gt;Photogramm Eng Remote Sensing&lt;/abbr-2&gt;&lt;/periodical&gt;&lt;pages&gt;359-366&lt;/pages&gt;&lt;volume&gt;70&lt;/volume&gt;&lt;number&gt;3&lt;/number&gt;&lt;dates&gt;&lt;year&gt;2004&lt;/year&gt;&lt;pub-dates&gt;&lt;date&gt;Mar&lt;/date&gt;&lt;/pub-dates&gt;&lt;/dates&gt;&lt;isbn&gt;0099-1112&lt;/isbn&gt;&lt;accession-num&gt;WOS:000221403200011&lt;/accession-num&gt;&lt;label&gt;DansonEtAl04a&lt;/label&gt;&lt;urls&gt;&lt;related-urls&gt;&lt;url&gt;&amp;lt;Go to ISI&amp;gt;://WOS:000221403200011&lt;/url&gt;&lt;/related-urls&gt;&lt;/urls&gt;&lt;/record&gt;&lt;/Cite&gt;&lt;/EndNote&gt;</w:instrText>
            </w:r>
            <w:r w:rsidR="007339FC">
              <w:rPr>
                <w:lang w:val="en-US"/>
              </w:rPr>
              <w:fldChar w:fldCharType="separate"/>
            </w:r>
            <w:r w:rsidR="007339FC">
              <w:rPr>
                <w:noProof/>
                <w:lang w:val="en-US"/>
              </w:rPr>
              <w:t>[21]</w:t>
            </w:r>
            <w:r w:rsidR="007339FC">
              <w:rPr>
                <w:lang w:val="en-US"/>
              </w:rPr>
              <w:fldChar w:fldCharType="end"/>
            </w:r>
          </w:p>
        </w:tc>
        <w:tc>
          <w:tcPr>
            <w:tcW w:w="1418" w:type="dxa"/>
          </w:tcPr>
          <w:p w:rsidR="007339FC" w:rsidRPr="00590DA9" w:rsidRDefault="00590DA9" w:rsidP="0017453E">
            <w:pPr>
              <w:rPr>
                <w:b/>
                <w:lang w:val="en-US"/>
              </w:rPr>
            </w:pPr>
            <w:r w:rsidRPr="00590DA9">
              <w:rPr>
                <w:b/>
                <w:lang w:val="en-US"/>
              </w:rPr>
              <w:t>0</w:t>
            </w:r>
          </w:p>
        </w:tc>
        <w:tc>
          <w:tcPr>
            <w:tcW w:w="770" w:type="dxa"/>
          </w:tcPr>
          <w:p w:rsidR="007339FC" w:rsidRPr="007339FC" w:rsidRDefault="00590DA9" w:rsidP="0017453E">
            <w:pPr>
              <w:rPr>
                <w:b/>
                <w:lang w:val="en-US"/>
              </w:rPr>
            </w:pPr>
            <w:r>
              <w:rPr>
                <w:b/>
                <w:lang w:val="en-US"/>
              </w:rPr>
              <w:t>3</w:t>
            </w:r>
          </w:p>
        </w:tc>
      </w:tr>
    </w:tbl>
    <w:p w:rsidR="00807438" w:rsidRPr="00C43243" w:rsidRDefault="006413F0" w:rsidP="00C43243">
      <w:pPr>
        <w:pStyle w:val="Heading1"/>
      </w:pPr>
      <w:r w:rsidRPr="00C43243">
        <w:lastRenderedPageBreak/>
        <w:t>References</w:t>
      </w:r>
    </w:p>
    <w:p w:rsidR="005C77DD" w:rsidRDefault="005C77DD" w:rsidP="00C47579">
      <w:pPr>
        <w:pStyle w:val="EndNoteBibliography"/>
        <w:spacing w:after="0"/>
        <w:ind w:left="720" w:hanging="720"/>
      </w:pPr>
    </w:p>
    <w:p w:rsidR="005C77DD" w:rsidRPr="005C77DD" w:rsidRDefault="00807438" w:rsidP="005C77DD">
      <w:pPr>
        <w:pStyle w:val="EndNoteBibliography"/>
        <w:spacing w:after="0"/>
        <w:ind w:left="720" w:hanging="720"/>
      </w:pPr>
      <w:r>
        <w:fldChar w:fldCharType="begin"/>
      </w:r>
      <w:r>
        <w:instrText xml:space="preserve"> ADDIN EN.REFLIST </w:instrText>
      </w:r>
      <w:r>
        <w:fldChar w:fldCharType="separate"/>
      </w:r>
      <w:r w:rsidR="005C77DD" w:rsidRPr="005C77DD">
        <w:t>1. Gracie R, Barcellos C, Magalhaes M, Souza-Santos R, Guimaraes Barrocas PR (2014) Geographical Scale Effects on the Analysis of Leptospirosis Determinants. Int J Env Res Public Health 11: 10366-10383. doi: 10.3390/ijerph111010366</w:t>
      </w:r>
    </w:p>
    <w:p w:rsidR="005C77DD" w:rsidRPr="005C77DD" w:rsidRDefault="005C77DD" w:rsidP="005C77DD">
      <w:pPr>
        <w:pStyle w:val="EndNoteBibliography"/>
        <w:spacing w:after="0"/>
        <w:ind w:left="720" w:hanging="720"/>
      </w:pPr>
      <w:r w:rsidRPr="005C77DD">
        <w:t>2. Ivanova S, Herbreteau V, Blasdell K, Chaval Y, Buchy P, et al. (2012) Leptospira and Rodents in Cambodia: Environmental Determinants of Infection. Am J Trop Med Hyg 86: 1032-1038. doi: 10.4269/ajtmh.2012.11-0349</w:t>
      </w:r>
    </w:p>
    <w:p w:rsidR="005C77DD" w:rsidRPr="005C77DD" w:rsidRDefault="005C77DD" w:rsidP="005C77DD">
      <w:pPr>
        <w:pStyle w:val="EndNoteBibliography"/>
        <w:spacing w:after="0"/>
        <w:ind w:left="720" w:hanging="720"/>
      </w:pPr>
      <w:r w:rsidRPr="005C77DD">
        <w:t>3. Lerdthusnee K, Nigro J, Monkanna T, Leepitakrat W, Leepitakrat S, et al. (2008) Surveys of rodent-borne disease in Thailand with a focus on scrub typhus assessment. Integrative Zoology 3: 267-273. doi: 10.1111/j.1749-4877.2008.00100.x</w:t>
      </w:r>
    </w:p>
    <w:p w:rsidR="005C77DD" w:rsidRPr="005C77DD" w:rsidRDefault="005C77DD" w:rsidP="005C77DD">
      <w:pPr>
        <w:pStyle w:val="EndNoteBibliography"/>
        <w:spacing w:after="0"/>
        <w:ind w:left="720" w:hanging="720"/>
      </w:pPr>
      <w:r w:rsidRPr="005C77DD">
        <w:t>4. Raghavan R, Brenner K, Higgins J, Van der Merwe D, Harkin KR (2011) Evaluations of land cover risk factors for canine leptospirosis: 94 cases (2002-2009). Prev Vet Med 101: 241-249. doi: 10.1016/j.prevetmed.2011.05.010</w:t>
      </w:r>
    </w:p>
    <w:p w:rsidR="005C77DD" w:rsidRPr="005C77DD" w:rsidRDefault="005C77DD" w:rsidP="005C77DD">
      <w:pPr>
        <w:pStyle w:val="EndNoteBibliography"/>
        <w:spacing w:after="0"/>
        <w:ind w:left="720" w:hanging="720"/>
      </w:pPr>
      <w:r w:rsidRPr="005C77DD">
        <w:t xml:space="preserve">5. Raghavan RK, Brenner KM, Harrington JA, Jr., Higgins JJ, Harkin KR (2013) Spatial scale effects in environmental risk-factor modelling for diseases. Geospatial Health 7: 169-182. doi: </w:t>
      </w:r>
    </w:p>
    <w:p w:rsidR="005C77DD" w:rsidRPr="005C77DD" w:rsidRDefault="005C77DD" w:rsidP="005C77DD">
      <w:pPr>
        <w:pStyle w:val="EndNoteBibliography"/>
        <w:spacing w:after="0"/>
        <w:ind w:left="720" w:hanging="720"/>
      </w:pPr>
      <w:r w:rsidRPr="005C77DD">
        <w:t>6. Reis RB, Ribeiro GS, Felzemburgh RDM, Santana FS, Mohr S, et al. (2008) Impact of environment and social gradient on leptospira infection in urban slums. PLoS Negl Trop Dis 2: e228. doi: 10.1371/journal.pntd.0000228</w:t>
      </w:r>
    </w:p>
    <w:p w:rsidR="005C77DD" w:rsidRPr="005C77DD" w:rsidRDefault="005C77DD" w:rsidP="005C77DD">
      <w:pPr>
        <w:pStyle w:val="EndNoteBibliography"/>
        <w:spacing w:after="0"/>
        <w:ind w:left="720" w:hanging="720"/>
      </w:pPr>
      <w:r w:rsidRPr="005C77DD">
        <w:t>7. Lau CL, Dobson AJ, Smythe LD, Fearnley EJ, Skelly C, et al. (2012) Leptospirosis in American Samoa 2010: Epidemiology, Environmental Drivers, and the Management of Emergence. Am J Trop Med Hyg 86: 309-319. doi: 10.4269/ajtmh.2012.11-0398</w:t>
      </w:r>
    </w:p>
    <w:p w:rsidR="005C77DD" w:rsidRPr="005C77DD" w:rsidRDefault="005C77DD" w:rsidP="005C77DD">
      <w:pPr>
        <w:pStyle w:val="EndNoteBibliography"/>
        <w:spacing w:after="0"/>
        <w:ind w:left="720" w:hanging="720"/>
      </w:pPr>
      <w:r w:rsidRPr="005C77DD">
        <w:t>8. Socolovschi C, Angelakis E, Renvoise A, Fournier P-E, Marie JL, et al. (2011) Strikes, flooding, rats, and leptospirosis in Marseille, France. Int J Infect Dis 15: E710-E715. doi: 10.1016/j.ijid.2011.05.017</w:t>
      </w:r>
    </w:p>
    <w:p w:rsidR="005C77DD" w:rsidRPr="005C77DD" w:rsidRDefault="005C77DD" w:rsidP="005C77DD">
      <w:pPr>
        <w:pStyle w:val="EndNoteBibliography"/>
        <w:spacing w:after="0"/>
        <w:ind w:left="720" w:hanging="720"/>
      </w:pPr>
      <w:r w:rsidRPr="005C77DD">
        <w:t>9. Tassinari WS, Pellegrini DC, Sa CB, Reis RB, Ko AI, et al. (2008) Detection and modelling of case clusters for urban leptospirosis. Trop Med Int Health 13: 503-512. doi: 10.1111/j.1365-3156.2008.02028.x</w:t>
      </w:r>
    </w:p>
    <w:p w:rsidR="005C77DD" w:rsidRPr="005C77DD" w:rsidRDefault="005C77DD" w:rsidP="005C77DD">
      <w:pPr>
        <w:pStyle w:val="EndNoteBibliography"/>
        <w:spacing w:after="0"/>
        <w:ind w:left="720" w:hanging="720"/>
      </w:pPr>
      <w:r w:rsidRPr="005C77DD">
        <w:t>10. Coelho MSZS, Massad E (2012) The impact of climate on Leptospirosis in Sao Paulo, Brazil. Int J Biometeorol 56: 233-241. doi: 10.1007/s00484-011-0419-4</w:t>
      </w:r>
    </w:p>
    <w:p w:rsidR="005C77DD" w:rsidRPr="005C77DD" w:rsidRDefault="005C77DD" w:rsidP="005C77DD">
      <w:pPr>
        <w:pStyle w:val="EndNoteBibliography"/>
        <w:spacing w:after="0"/>
        <w:ind w:left="720" w:hanging="720"/>
      </w:pPr>
      <w:r w:rsidRPr="005C77DD">
        <w:t>11. Hu Y, Li R, Bergquist R, Lynn H, Gao F, et al. (2015) Spatio-temporal transmission and environmental determinants of Schistosomiasis Japonica in Anhui Province, China. PLoS Negl Trop Dis 9: e0003470. doi: 10.1371/journal.pntd.0003470</w:t>
      </w:r>
    </w:p>
    <w:p w:rsidR="005C77DD" w:rsidRPr="005C77DD" w:rsidRDefault="005C77DD" w:rsidP="005C77DD">
      <w:pPr>
        <w:pStyle w:val="EndNoteBibliography"/>
        <w:spacing w:after="0"/>
        <w:ind w:left="720" w:hanging="720"/>
      </w:pPr>
      <w:r w:rsidRPr="005C77DD">
        <w:t xml:space="preserve">12. Tseng K-H, Liang S, Ibaraki M, Lee H, Shum CK (2014) Study of the variation of schistosomiasis risk in Lake Poyang in the People's Republic of China using multiple space-borne sensors for monitoring and modelling. Geospatial Health 8: 353-364. doi: </w:t>
      </w:r>
    </w:p>
    <w:p w:rsidR="005C77DD" w:rsidRPr="005C77DD" w:rsidRDefault="005C77DD" w:rsidP="005C77DD">
      <w:pPr>
        <w:pStyle w:val="EndNoteBibliography"/>
        <w:spacing w:after="0"/>
        <w:ind w:left="720" w:hanging="720"/>
      </w:pPr>
      <w:r w:rsidRPr="005C77DD">
        <w:t xml:space="preserve">13. Woodhall DM, Wiegand RE, Wellman M, Matey E, Abudho B, et al. (2013) Use of Geospatial Modeling to Predict </w:t>
      </w:r>
      <w:r w:rsidRPr="005C77DD">
        <w:rPr>
          <w:i/>
        </w:rPr>
        <w:t>Schistosoma mansoni</w:t>
      </w:r>
      <w:r w:rsidRPr="005C77DD">
        <w:t xml:space="preserve"> Prevalence in Nyanza Province, Kenya. Plos One 8: e71635. doi: 10.1371/journal.pone.0071635</w:t>
      </w:r>
    </w:p>
    <w:p w:rsidR="005C77DD" w:rsidRPr="005C77DD" w:rsidRDefault="005C77DD" w:rsidP="005C77DD">
      <w:pPr>
        <w:pStyle w:val="EndNoteBibliography"/>
        <w:spacing w:after="0"/>
        <w:ind w:left="720" w:hanging="720"/>
      </w:pPr>
      <w:r w:rsidRPr="005C77DD">
        <w:t xml:space="preserve">14. Raso G, Matthys B, N'Goran EK, Tanner M, Vounatsou P, et al. (2005) Spatial risk prediction and mapping of </w:t>
      </w:r>
      <w:r w:rsidRPr="005C77DD">
        <w:rPr>
          <w:i/>
        </w:rPr>
        <w:t xml:space="preserve">Schistosoma mansoni </w:t>
      </w:r>
      <w:r w:rsidRPr="005C77DD">
        <w:t>infections among schoolchildren living in western Cote d'Ivoire. Parasitology 131: 97-108. doi: 10.1017/s0031182005007432</w:t>
      </w:r>
    </w:p>
    <w:p w:rsidR="005C77DD" w:rsidRPr="005C77DD" w:rsidRDefault="005C77DD" w:rsidP="005C77DD">
      <w:pPr>
        <w:pStyle w:val="EndNoteBibliography"/>
        <w:spacing w:after="0"/>
        <w:ind w:left="720" w:hanging="720"/>
      </w:pPr>
      <w:r w:rsidRPr="005C77DD">
        <w:t xml:space="preserve">15. Davis GM, Wu WP, Chen HG, Liu HY, Guo JG, et al. (2002) A baseline study of importance of bovines for human </w:t>
      </w:r>
      <w:r w:rsidRPr="005C77DD">
        <w:rPr>
          <w:i/>
        </w:rPr>
        <w:t>Schistosoma japonicum</w:t>
      </w:r>
      <w:r w:rsidRPr="005C77DD">
        <w:t xml:space="preserve"> infections around Poyang Lake, China: Villages studied and snail sampling strategy. Am J Trop Med Hyg 66: 359-371. doi: </w:t>
      </w:r>
    </w:p>
    <w:p w:rsidR="005C77DD" w:rsidRPr="005C77DD" w:rsidRDefault="005C77DD" w:rsidP="005C77DD">
      <w:pPr>
        <w:pStyle w:val="EndNoteBibliography"/>
        <w:spacing w:after="0"/>
        <w:ind w:left="720" w:hanging="720"/>
      </w:pPr>
      <w:r w:rsidRPr="005C77DD">
        <w:t>16. Zhang Z, Bergquist R, Chen D, Yao B, Wang Z, et al. (2013) Identification of parasite-host habitats in Anxiang county, Hunan Province, China based on multi-temporal China-Brazil earth resources satellite (CBERS) images. PloS ONE 8: e69447. doi: 10.1371/journal.pone.0069447</w:t>
      </w:r>
    </w:p>
    <w:p w:rsidR="005C77DD" w:rsidRPr="005C77DD" w:rsidRDefault="005C77DD" w:rsidP="005C77DD">
      <w:pPr>
        <w:pStyle w:val="EndNoteBibliography"/>
        <w:spacing w:after="0"/>
        <w:ind w:left="720" w:hanging="720"/>
      </w:pPr>
      <w:r w:rsidRPr="005C77DD">
        <w:t xml:space="preserve">17. Malone JB, Yilma JM, McCarroll JC, Erko B, Mukaratirwa S, et al. (2001) Satellite climatology and the environmental risk of </w:t>
      </w:r>
      <w:r w:rsidRPr="005C77DD">
        <w:rPr>
          <w:i/>
        </w:rPr>
        <w:t>Schistosoma mansoni</w:t>
      </w:r>
      <w:r w:rsidRPr="005C77DD">
        <w:t xml:space="preserve"> in Ethiopia and east Africa. Acta Trop 79: 59-72. doi: 10.1016/s0001-706x(01)00103-6</w:t>
      </w:r>
    </w:p>
    <w:p w:rsidR="005C77DD" w:rsidRPr="005C77DD" w:rsidRDefault="005C77DD" w:rsidP="005C77DD">
      <w:pPr>
        <w:pStyle w:val="EndNoteBibliography"/>
        <w:spacing w:after="0"/>
        <w:ind w:left="720" w:hanging="720"/>
      </w:pPr>
      <w:r w:rsidRPr="005C77DD">
        <w:lastRenderedPageBreak/>
        <w:t xml:space="preserve">18. Kristensen TK, Malone JB, McCarroll JC (2001) Use of satellite remote sensing and geographic information systems to model the distribution and abundance of snail intermediate hosts in Africa: a preliminary model for </w:t>
      </w:r>
      <w:r w:rsidRPr="005C77DD">
        <w:rPr>
          <w:i/>
        </w:rPr>
        <w:t>Biomphalaria pfeifferi</w:t>
      </w:r>
      <w:r w:rsidRPr="005C77DD">
        <w:t xml:space="preserve"> in Ethiopia. Acta Trop 79: 73-78. doi: 10.1016/s0001-706x(01)00104-8</w:t>
      </w:r>
    </w:p>
    <w:p w:rsidR="005C77DD" w:rsidRPr="00581C76" w:rsidRDefault="005C77DD" w:rsidP="005C77DD">
      <w:pPr>
        <w:pStyle w:val="EndNoteBibliography"/>
        <w:spacing w:after="0"/>
        <w:ind w:left="720" w:hanging="720"/>
        <w:rPr>
          <w:lang w:val="de-DE"/>
        </w:rPr>
      </w:pPr>
      <w:r w:rsidRPr="005C77DD">
        <w:t xml:space="preserve">19. Pullan RL, Bethony JM, Geiger SM, Cundill B, Correa-Oliveira R, et al. (2008) Human Helminth Co-Infection: Analysis of Spatial Patterns and Risk Factors in a Brazilian Community. </w:t>
      </w:r>
      <w:r w:rsidRPr="00581C76">
        <w:rPr>
          <w:lang w:val="de-DE"/>
        </w:rPr>
        <w:t>PLoS Negl Trop Dis 2: e352. doi: 10.1371/journal.pntd.0000352</w:t>
      </w:r>
    </w:p>
    <w:p w:rsidR="005C77DD" w:rsidRPr="005C77DD" w:rsidRDefault="005C77DD" w:rsidP="005C77DD">
      <w:pPr>
        <w:pStyle w:val="EndNoteBibliography"/>
        <w:spacing w:after="0"/>
        <w:ind w:left="720" w:hanging="720"/>
      </w:pPr>
      <w:r w:rsidRPr="00581C76">
        <w:rPr>
          <w:lang w:val="de-DE"/>
        </w:rPr>
        <w:t xml:space="preserve">20. Schrader M, Hauffe T, Zhang Z, Davis GM, Jopp F, et al. </w:t>
      </w:r>
      <w:r w:rsidRPr="005C77DD">
        <w:t>(2013) Spatially Explicit Modeling of Schistosomiasis Risk in Eastern China Based on a Synthesis of Epidemiological, Environmental and Intermediate Host Genetic Data. PLoS Negl Trop Dis 7: e2327. doi: 10.1371/journal.pntd.0002327</w:t>
      </w:r>
    </w:p>
    <w:p w:rsidR="005C77DD" w:rsidRPr="005C77DD" w:rsidRDefault="005C77DD" w:rsidP="005C77DD">
      <w:pPr>
        <w:pStyle w:val="EndNoteBibliography"/>
        <w:spacing w:after="0"/>
        <w:ind w:left="720" w:hanging="720"/>
      </w:pPr>
      <w:r w:rsidRPr="005C77DD">
        <w:t xml:space="preserve">21. Danson FM, Craig PS, Man W, Shi DH, Giraudoux P (2004) Landscape dynamics and risk modeling of human alveolar echinococcosis. Photogramm Eng Remote Sensing 70: 359-366. doi: </w:t>
      </w:r>
    </w:p>
    <w:p w:rsidR="005C77DD" w:rsidRPr="005C77DD" w:rsidRDefault="005C77DD" w:rsidP="005C77DD">
      <w:pPr>
        <w:pStyle w:val="EndNoteBibliography"/>
        <w:spacing w:after="0"/>
        <w:ind w:left="720" w:hanging="720"/>
      </w:pPr>
      <w:r w:rsidRPr="005C77DD">
        <w:t>22. Pleydell DRJ, Yang YR, Danson FM, Raoul F, Craig PS, et al. (2008) Landscape composition and spatial prediction of alveolar echinococcosis in southern Ningxia, China. PLoS Negl Trop Dis 2: e287. doi: 10.1371/journal.pntd.0000287</w:t>
      </w:r>
    </w:p>
    <w:p w:rsidR="005C77DD" w:rsidRPr="005C77DD" w:rsidRDefault="005C77DD" w:rsidP="005C77DD">
      <w:pPr>
        <w:pStyle w:val="EndNoteBibliography"/>
        <w:spacing w:after="0"/>
        <w:ind w:left="720" w:hanging="720"/>
      </w:pPr>
      <w:r w:rsidRPr="005C77DD">
        <w:t>23. Hu HH, Wu WP, Guan YY, Wang LY, Wang Q, et al. (2014) A village-based multidisciplinary study on factors affecting the intensity of cystic echinococcosis in an endemic region of the Tibetan plateau, China. Epidemiol Infect 142: 1214-1220. doi: 10.1017/s0950268813002124</w:t>
      </w:r>
    </w:p>
    <w:p w:rsidR="005C77DD" w:rsidRPr="005C77DD" w:rsidRDefault="005C77DD" w:rsidP="005C77DD">
      <w:pPr>
        <w:pStyle w:val="EndNoteBibliography"/>
        <w:spacing w:after="0"/>
        <w:ind w:left="720" w:hanging="720"/>
      </w:pPr>
      <w:r w:rsidRPr="005C77DD">
        <w:t xml:space="preserve">24. Staubach C, Thulke HH, Tackmann K, Hugh-Jones M, Conraths FJ (2001) Geographic information system-aided analysis of factors associated with the spatial distribution of </w:t>
      </w:r>
      <w:r w:rsidRPr="005C77DD">
        <w:rPr>
          <w:i/>
        </w:rPr>
        <w:t xml:space="preserve">Echinococcus multilocularis </w:t>
      </w:r>
      <w:r w:rsidRPr="005C77DD">
        <w:t xml:space="preserve">infections of foxes. Am J Trop Med Hyg 65: 943-948. doi: </w:t>
      </w:r>
    </w:p>
    <w:p w:rsidR="005C77DD" w:rsidRPr="005C77DD" w:rsidRDefault="005C77DD" w:rsidP="005C77DD">
      <w:pPr>
        <w:pStyle w:val="EndNoteBibliography"/>
        <w:spacing w:after="0"/>
        <w:ind w:left="720" w:hanging="720"/>
      </w:pPr>
      <w:r w:rsidRPr="005C77DD">
        <w:t xml:space="preserve">25. Burlet P, Deplazes P, Hegglin D (2011) Age, season and spatio-temporal factors affecting the prevalence of </w:t>
      </w:r>
      <w:r w:rsidRPr="005C77DD">
        <w:rPr>
          <w:i/>
        </w:rPr>
        <w:t>Echinococcus multilocularis</w:t>
      </w:r>
      <w:r w:rsidRPr="005C77DD">
        <w:t xml:space="preserve"> and </w:t>
      </w:r>
      <w:r w:rsidRPr="005C77DD">
        <w:rPr>
          <w:i/>
        </w:rPr>
        <w:t>Taenia taeniaeformis</w:t>
      </w:r>
      <w:r w:rsidRPr="005C77DD">
        <w:t xml:space="preserve"> in </w:t>
      </w:r>
      <w:r w:rsidRPr="005C77DD">
        <w:rPr>
          <w:i/>
        </w:rPr>
        <w:t>Arvicola terrestris</w:t>
      </w:r>
      <w:r w:rsidRPr="005C77DD">
        <w:t>. Parasites and Vectors 4: 6. doi: 10.1186/1756-3305-4-6</w:t>
      </w:r>
    </w:p>
    <w:p w:rsidR="005C77DD" w:rsidRPr="005C77DD" w:rsidRDefault="005C77DD" w:rsidP="005C77DD">
      <w:pPr>
        <w:pStyle w:val="EndNoteBibliography"/>
        <w:spacing w:after="0"/>
        <w:ind w:left="720" w:hanging="720"/>
      </w:pPr>
      <w:r w:rsidRPr="005C77DD">
        <w:t xml:space="preserve">26. Giraudoux P, Raoul F, Pleydell D, Li T, Han X, et al. (2013) Drivers of </w:t>
      </w:r>
      <w:r w:rsidRPr="005C77DD">
        <w:rPr>
          <w:i/>
        </w:rPr>
        <w:t xml:space="preserve">Echinococcus multilocularis </w:t>
      </w:r>
      <w:r w:rsidRPr="005C77DD">
        <w:t>transmission in China: small mammal diversity, landscape or climate? PLoS Negl Trop Dis 7: e2045. doi: 10.1371/journal.pntd.0002045</w:t>
      </w:r>
    </w:p>
    <w:p w:rsidR="005C77DD" w:rsidRPr="005C77DD" w:rsidRDefault="005C77DD" w:rsidP="005C77DD">
      <w:pPr>
        <w:pStyle w:val="EndNoteBibliography"/>
        <w:spacing w:after="0"/>
        <w:ind w:left="720" w:hanging="720"/>
      </w:pPr>
      <w:r w:rsidRPr="005C77DD">
        <w:t>27. Kantzoura V, Diakou A, Kouam MK, Feidas H, Theodoropoulou H, et al. (2013) Seroprevalence and risk factors associated with zoonotic parasitic infections in small ruminants in the Greek temperate environment. Parasitol Int 62: 554-560. doi: 10.1016/j.parint.2013.08.010</w:t>
      </w:r>
    </w:p>
    <w:p w:rsidR="005C77DD" w:rsidRPr="005C77DD" w:rsidRDefault="005C77DD" w:rsidP="005C77DD">
      <w:pPr>
        <w:pStyle w:val="EndNoteBibliography"/>
        <w:spacing w:after="0"/>
        <w:ind w:left="720" w:hanging="720"/>
      </w:pPr>
      <w:r w:rsidRPr="005C77DD">
        <w:t>28. Graham AJ, Danson FM, Giraudoux P, Craig PS (2004) Ecological epidemiology: landscape metrics and human alveolar echinococossis. Acta Trop 91: 267-278. doi: 10.1016/j.actatropica.2004.04.005</w:t>
      </w:r>
    </w:p>
    <w:p w:rsidR="005C77DD" w:rsidRPr="005C77DD" w:rsidRDefault="005C77DD" w:rsidP="005C77DD">
      <w:pPr>
        <w:pStyle w:val="EndNoteBibliography"/>
        <w:spacing w:after="0"/>
        <w:ind w:left="720" w:hanging="720"/>
      </w:pPr>
      <w:r w:rsidRPr="005C77DD">
        <w:t xml:space="preserve">29. Lagapa JTG, Oku Y, Kaneko M, Ganzorig S, Ono T, et al. (2009) Monitoring of environmental contamination by </w:t>
      </w:r>
      <w:r w:rsidRPr="005C77DD">
        <w:rPr>
          <w:i/>
        </w:rPr>
        <w:t xml:space="preserve">Echinococcus multilocularis </w:t>
      </w:r>
      <w:r w:rsidRPr="005C77DD">
        <w:t>in an urban fringe forest park in Hokkaido, Japan. Environ Health Prevent Med 14: 299-303. doi: 10.1007/s12199-009-0083-z</w:t>
      </w:r>
    </w:p>
    <w:p w:rsidR="005C77DD" w:rsidRPr="005C77DD" w:rsidRDefault="005C77DD" w:rsidP="005C77DD">
      <w:pPr>
        <w:pStyle w:val="EndNoteBibliography"/>
        <w:spacing w:after="0"/>
        <w:ind w:left="720" w:hanging="720"/>
      </w:pPr>
      <w:r w:rsidRPr="005C77DD">
        <w:t>30. Danson FM, Graham AJ, Pleydell DRJ, Campos-Ponce M, Giraudoux P, et al. (2003) Multi-scale spatial analysis of human alveolar echinococcosis risk in China. Parasitology 127: S133-S141. doi: 10.1017/s0031182003003639</w:t>
      </w:r>
    </w:p>
    <w:p w:rsidR="005C77DD" w:rsidRPr="005C77DD" w:rsidRDefault="005C77DD" w:rsidP="005C77DD">
      <w:pPr>
        <w:pStyle w:val="EndNoteBibliography"/>
        <w:spacing w:after="0"/>
        <w:ind w:left="720" w:hanging="720"/>
      </w:pPr>
      <w:r w:rsidRPr="005C77DD">
        <w:t xml:space="preserve">31. Brooker S, Hay SI, Tchuente LAT, Ratard R (2002) Using NOAA-AVHRR data to model human helminth distributions in planning disease control in Cameroon, West Africa. Photogramm Eng Remote Sensing 68: 175-179. doi: </w:t>
      </w:r>
    </w:p>
    <w:p w:rsidR="005C77DD" w:rsidRPr="005C77DD" w:rsidRDefault="005C77DD" w:rsidP="005C77DD">
      <w:pPr>
        <w:pStyle w:val="EndNoteBibliography"/>
        <w:spacing w:after="0"/>
        <w:ind w:left="720" w:hanging="720"/>
      </w:pPr>
      <w:r w:rsidRPr="005C77DD">
        <w:t>32. Chammartin F, Scholte RGC, Malone JB, Bavia ME, Nieto P, et al. (2013) Modelling the geographical distribution of soil-transmitted helminth infections in Bolivia. Parasites &amp; Vectors 6: 152. doi: 10.1186/1756-3305-6-152</w:t>
      </w:r>
    </w:p>
    <w:p w:rsidR="005C77DD" w:rsidRPr="005C77DD" w:rsidRDefault="005C77DD" w:rsidP="005C77DD">
      <w:pPr>
        <w:pStyle w:val="EndNoteBibliography"/>
        <w:ind w:left="720" w:hanging="720"/>
      </w:pPr>
      <w:r w:rsidRPr="005C77DD">
        <w:t>33. Pullan RL, Brooker SJ (2012) The global limits and population at risk of soil-transmitted helminth infections in 2010. Parasites &amp; Vectors 5: 81. doi: 10.1186/s13071-015-0732-6</w:t>
      </w:r>
    </w:p>
    <w:p w:rsidR="005C77DD" w:rsidRPr="005C77DD" w:rsidRDefault="005C77DD" w:rsidP="005C77DD">
      <w:pPr>
        <w:pStyle w:val="EndNoteBibliography"/>
        <w:spacing w:after="0"/>
      </w:pPr>
    </w:p>
    <w:p w:rsidR="005C77DD" w:rsidRPr="005C77DD" w:rsidRDefault="005C77DD" w:rsidP="005C77DD">
      <w:pPr>
        <w:pStyle w:val="EndNoteBibliography"/>
        <w:spacing w:after="0"/>
        <w:ind w:left="720" w:hanging="720"/>
      </w:pPr>
      <w:r w:rsidRPr="005C77DD">
        <w:lastRenderedPageBreak/>
        <w:t>34. Lai YS, Zhou XN, Utzinger J, Vounatsou P (2013) Bayesian geostatistical modelling of soil-transmitted helminth survey data in the People's Republic of China. Parasites &amp; Vectors 6: 359. doi: 10.1186/1756-3305-6-359</w:t>
      </w:r>
    </w:p>
    <w:p w:rsidR="005C77DD" w:rsidRPr="005C77DD" w:rsidRDefault="005C77DD" w:rsidP="005C77DD">
      <w:pPr>
        <w:pStyle w:val="EndNoteBibliography"/>
        <w:spacing w:after="0"/>
        <w:ind w:left="720" w:hanging="720"/>
      </w:pPr>
      <w:r w:rsidRPr="005C77DD">
        <w:t>35. Brooker S, Kabatereine NB, Tukahebwa EM, Kazibwe F (2004) Spatial analysis of the distribution of intestinal nematode infections in Uganda. Epidemiol Infect 132: 1065-1071. doi: 10.1017/s0950268804003024</w:t>
      </w:r>
    </w:p>
    <w:p w:rsidR="005C77DD" w:rsidRPr="005C77DD" w:rsidRDefault="005C77DD" w:rsidP="005C77DD">
      <w:pPr>
        <w:pStyle w:val="EndNoteBibliography"/>
        <w:spacing w:after="0"/>
        <w:ind w:left="720" w:hanging="720"/>
      </w:pPr>
      <w:r w:rsidRPr="005C77DD">
        <w:t>36. Mudenda NB, Malone JB, Kearney MT, Mischler PD, Nieto PD, et al. (2012) Modelling the ecological niche of hookworm in Brazil based on climate. Geospatial Health 6: S111-S123. doi: 10.4081/gh.2012.129</w:t>
      </w:r>
    </w:p>
    <w:p w:rsidR="005C77DD" w:rsidRPr="005C77DD" w:rsidRDefault="005C77DD" w:rsidP="005C77DD">
      <w:pPr>
        <w:pStyle w:val="EndNoteBibliography"/>
        <w:spacing w:after="0"/>
        <w:ind w:left="720" w:hanging="720"/>
      </w:pPr>
      <w:r w:rsidRPr="005C77DD">
        <w:t>37. Soares Magalhães RJ, Biritwum NK, Gyapong JO, Brooker S, Zhang YB, et al. (2011) Mapping Helminth Co-Infection and Co-Intensity: Geostatistical Prediction in Ghana. PLoS Negl Trop Dis 5: e1200. doi: 10.1371/journal.pntd.0001200</w:t>
      </w:r>
    </w:p>
    <w:p w:rsidR="005C77DD" w:rsidRPr="005C77DD" w:rsidRDefault="005C77DD" w:rsidP="005C77DD">
      <w:pPr>
        <w:pStyle w:val="EndNoteBibliography"/>
        <w:spacing w:after="0"/>
        <w:ind w:left="720" w:hanging="720"/>
      </w:pPr>
      <w:r w:rsidRPr="005C77DD">
        <w:t>38. Scholte RGC, Freitas CC, Dutra LV, Guimaraes RJPS, Drummond SC, et al. (2012) Utilizing environmental, socioeconomic data and GIS techniques to estimate the risk for ascariasis and trichuriasis in Minas Gerais, Brazil. Acta Trop 121: 112-117. doi: 10.1016/j.actatropica.2011.10.011</w:t>
      </w:r>
    </w:p>
    <w:p w:rsidR="005C77DD" w:rsidRPr="005C77DD" w:rsidRDefault="005C77DD" w:rsidP="005C77DD">
      <w:pPr>
        <w:pStyle w:val="EndNoteBibliography"/>
        <w:spacing w:after="0"/>
        <w:ind w:left="720" w:hanging="720"/>
      </w:pPr>
      <w:r w:rsidRPr="005C77DD">
        <w:t xml:space="preserve">39. Saathoff E, Olsen A, Kvalsvig JD, Appleton CC, Sharp B, et al. (2005) Ecological covariates of </w:t>
      </w:r>
      <w:r w:rsidRPr="005C77DD">
        <w:rPr>
          <w:i/>
        </w:rPr>
        <w:t>Ascaris lumbricoides</w:t>
      </w:r>
      <w:r w:rsidRPr="005C77DD">
        <w:t xml:space="preserve"> infection in schoolchildren from rural KwaZulu-Natal, South Africa. Trop Med Int Health 10: 412-422. doi: 10.1111/j.1365-3156.2005.01406.x</w:t>
      </w:r>
    </w:p>
    <w:p w:rsidR="005C77DD" w:rsidRPr="005C77DD" w:rsidRDefault="005C77DD" w:rsidP="005C77DD">
      <w:pPr>
        <w:pStyle w:val="EndNoteBibliography"/>
        <w:ind w:left="720" w:hanging="720"/>
      </w:pPr>
      <w:r w:rsidRPr="005C77DD">
        <w:t>40. Forrer A, Vounatsou P, Sayasone S, Vonghachack Y, Bouakhasith D, et al. (2015) Risk Profiling of Hookworm Infection and Intensity in Southern Lao People's Democratic Republic Using Bayesian Models. PLoS Negl Trop Dis 9: e0003486. doi: 10.1371/journal.pntd.0003486</w:t>
      </w:r>
    </w:p>
    <w:p w:rsidR="00BE732D" w:rsidRPr="00BE732D" w:rsidRDefault="00807438" w:rsidP="00BE732D">
      <w:pPr>
        <w:rPr>
          <w:lang w:val="en-US"/>
        </w:rPr>
      </w:pPr>
      <w:r>
        <w:rPr>
          <w:lang w:val="en-US"/>
        </w:rPr>
        <w:fldChar w:fldCharType="end"/>
      </w:r>
    </w:p>
    <w:sectPr w:rsidR="00BE732D" w:rsidRPr="00BE732D">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12A6F" w:rsidRDefault="00A12A6F" w:rsidP="00590DA9">
      <w:pPr>
        <w:spacing w:after="0" w:line="240" w:lineRule="auto"/>
      </w:pPr>
      <w:r>
        <w:separator/>
      </w:r>
    </w:p>
  </w:endnote>
  <w:endnote w:type="continuationSeparator" w:id="0">
    <w:p w:rsidR="00A12A6F" w:rsidRDefault="00A12A6F" w:rsidP="00590D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42937683"/>
      <w:docPartObj>
        <w:docPartGallery w:val="Page Numbers (Bottom of Page)"/>
        <w:docPartUnique/>
      </w:docPartObj>
    </w:sdtPr>
    <w:sdtEndPr>
      <w:rPr>
        <w:noProof/>
      </w:rPr>
    </w:sdtEndPr>
    <w:sdtContent>
      <w:p w:rsidR="00D47804" w:rsidRDefault="00D47804">
        <w:pPr>
          <w:pStyle w:val="Footer"/>
          <w:jc w:val="right"/>
        </w:pPr>
        <w:r>
          <w:fldChar w:fldCharType="begin"/>
        </w:r>
        <w:r>
          <w:instrText xml:space="preserve"> PAGE   \* MERGEFORMAT </w:instrText>
        </w:r>
        <w:r>
          <w:fldChar w:fldCharType="separate"/>
        </w:r>
        <w:r w:rsidR="002219BA">
          <w:rPr>
            <w:noProof/>
          </w:rPr>
          <w:t>1</w:t>
        </w:r>
        <w:r>
          <w:rPr>
            <w:noProof/>
          </w:rPr>
          <w:fldChar w:fldCharType="end"/>
        </w:r>
      </w:p>
    </w:sdtContent>
  </w:sdt>
  <w:p w:rsidR="00D47804" w:rsidRDefault="00D4780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12A6F" w:rsidRDefault="00A12A6F" w:rsidP="00590DA9">
      <w:pPr>
        <w:spacing w:after="0" w:line="240" w:lineRule="auto"/>
      </w:pPr>
      <w:r>
        <w:separator/>
      </w:r>
    </w:p>
  </w:footnote>
  <w:footnote w:type="continuationSeparator" w:id="0">
    <w:p w:rsidR="00A12A6F" w:rsidRDefault="00A12A6F" w:rsidP="00590DA9">
      <w:pPr>
        <w:spacing w:after="0" w:line="240" w:lineRule="auto"/>
      </w:pPr>
      <w:r>
        <w:continuationSeparator/>
      </w:r>
    </w:p>
  </w:footnote>
  <w:footnote w:id="1">
    <w:p w:rsidR="00590DA9" w:rsidRPr="00590DA9" w:rsidRDefault="00590DA9">
      <w:pPr>
        <w:pStyle w:val="FootnoteText"/>
        <w:rPr>
          <w:lang w:val="en-US"/>
        </w:rPr>
      </w:pPr>
      <w:r>
        <w:rPr>
          <w:rStyle w:val="FootnoteReference"/>
        </w:rPr>
        <w:footnoteRef/>
      </w:r>
      <w:r>
        <w:t xml:space="preserve"> </w:t>
      </w:r>
      <w:r>
        <w:rPr>
          <w:lang w:val="en-US"/>
        </w:rPr>
        <w:t xml:space="preserve">Buffer size not relevant in all studies. </w:t>
      </w:r>
    </w:p>
  </w:footnote>
  <w:footnote w:id="2">
    <w:p w:rsidR="00590DA9" w:rsidRPr="00590DA9" w:rsidRDefault="00590DA9">
      <w:pPr>
        <w:pStyle w:val="FootnoteText"/>
        <w:rPr>
          <w:lang w:val="en-US"/>
        </w:rPr>
      </w:pPr>
      <w:r>
        <w:rPr>
          <w:rStyle w:val="FootnoteReference"/>
        </w:rPr>
        <w:footnoteRef/>
      </w:r>
      <w:r>
        <w:t xml:space="preserve"> Determined </w:t>
      </w:r>
      <w:r>
        <w:rPr>
          <w:lang w:val="en-US"/>
        </w:rPr>
        <w:t xml:space="preserve">by the study objective in many articles.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fpxxx9gf0apder9s95rrsu502t55wwer9f&quot;&gt;EOhealthReview5&lt;record-ids&gt;&lt;item&gt;160&lt;/item&gt;&lt;item&gt;169&lt;/item&gt;&lt;item&gt;176&lt;/item&gt;&lt;item&gt;186&lt;/item&gt;&lt;item&gt;192&lt;/item&gt;&lt;item&gt;222&lt;/item&gt;&lt;item&gt;247&lt;/item&gt;&lt;item&gt;249&lt;/item&gt;&lt;item&gt;292&lt;/item&gt;&lt;item&gt;414&lt;/item&gt;&lt;item&gt;421&lt;/item&gt;&lt;item&gt;423&lt;/item&gt;&lt;item&gt;424&lt;/item&gt;&lt;item&gt;461&lt;/item&gt;&lt;item&gt;572&lt;/item&gt;&lt;item&gt;593&lt;/item&gt;&lt;item&gt;597&lt;/item&gt;&lt;item&gt;613&lt;/item&gt;&lt;item&gt;635&lt;/item&gt;&lt;item&gt;650&lt;/item&gt;&lt;item&gt;673&lt;/item&gt;&lt;item&gt;680&lt;/item&gt;&lt;item&gt;690&lt;/item&gt;&lt;item&gt;696&lt;/item&gt;&lt;item&gt;707&lt;/item&gt;&lt;item&gt;714&lt;/item&gt;&lt;item&gt;735&lt;/item&gt;&lt;item&gt;823&lt;/item&gt;&lt;item&gt;856&lt;/item&gt;&lt;item&gt;975&lt;/item&gt;&lt;item&gt;1097&lt;/item&gt;&lt;item&gt;1358&lt;/item&gt;&lt;item&gt;1366&lt;/item&gt;&lt;item&gt;1438&lt;/item&gt;&lt;item&gt;1440&lt;/item&gt;&lt;item&gt;1447&lt;/item&gt;&lt;item&gt;1653&lt;/item&gt;&lt;item&gt;1675&lt;/item&gt;&lt;item&gt;1676&lt;/item&gt;&lt;item&gt;1703&lt;/item&gt;&lt;/record-ids&gt;&lt;/item&gt;&lt;/Libraries&gt;"/>
  </w:docVars>
  <w:rsids>
    <w:rsidRoot w:val="00AB02F2"/>
    <w:rsid w:val="00003473"/>
    <w:rsid w:val="0001299A"/>
    <w:rsid w:val="00014D11"/>
    <w:rsid w:val="000266D4"/>
    <w:rsid w:val="000421AE"/>
    <w:rsid w:val="000C4162"/>
    <w:rsid w:val="000C57CE"/>
    <w:rsid w:val="000D0B27"/>
    <w:rsid w:val="00114DC4"/>
    <w:rsid w:val="00143C9C"/>
    <w:rsid w:val="001D22AB"/>
    <w:rsid w:val="001E7B72"/>
    <w:rsid w:val="0020793F"/>
    <w:rsid w:val="002219BA"/>
    <w:rsid w:val="002D359C"/>
    <w:rsid w:val="00303FB8"/>
    <w:rsid w:val="00315FB5"/>
    <w:rsid w:val="00324616"/>
    <w:rsid w:val="003456ED"/>
    <w:rsid w:val="00350A87"/>
    <w:rsid w:val="00376DEA"/>
    <w:rsid w:val="003875B7"/>
    <w:rsid w:val="003F5561"/>
    <w:rsid w:val="0041001A"/>
    <w:rsid w:val="00436470"/>
    <w:rsid w:val="0048587E"/>
    <w:rsid w:val="00485A31"/>
    <w:rsid w:val="0049671B"/>
    <w:rsid w:val="004A1A2B"/>
    <w:rsid w:val="004E03CB"/>
    <w:rsid w:val="004E03F7"/>
    <w:rsid w:val="00514405"/>
    <w:rsid w:val="0052119C"/>
    <w:rsid w:val="00535C52"/>
    <w:rsid w:val="00542F4A"/>
    <w:rsid w:val="00570C92"/>
    <w:rsid w:val="00581C76"/>
    <w:rsid w:val="005856A6"/>
    <w:rsid w:val="00590DA9"/>
    <w:rsid w:val="005B7F60"/>
    <w:rsid w:val="005C77DD"/>
    <w:rsid w:val="005D25B6"/>
    <w:rsid w:val="006413F0"/>
    <w:rsid w:val="006D17BB"/>
    <w:rsid w:val="007274C5"/>
    <w:rsid w:val="007339FC"/>
    <w:rsid w:val="00766555"/>
    <w:rsid w:val="00766C5C"/>
    <w:rsid w:val="007B1E17"/>
    <w:rsid w:val="007E0F11"/>
    <w:rsid w:val="007E6544"/>
    <w:rsid w:val="00807438"/>
    <w:rsid w:val="0082394B"/>
    <w:rsid w:val="008978EF"/>
    <w:rsid w:val="00905D04"/>
    <w:rsid w:val="00964F22"/>
    <w:rsid w:val="00967167"/>
    <w:rsid w:val="00995EC3"/>
    <w:rsid w:val="009A593E"/>
    <w:rsid w:val="009E409B"/>
    <w:rsid w:val="00A01840"/>
    <w:rsid w:val="00A12A6F"/>
    <w:rsid w:val="00AB02F2"/>
    <w:rsid w:val="00AB3C48"/>
    <w:rsid w:val="00AF7FF6"/>
    <w:rsid w:val="00B07B49"/>
    <w:rsid w:val="00B1795C"/>
    <w:rsid w:val="00B27363"/>
    <w:rsid w:val="00B853F9"/>
    <w:rsid w:val="00BA5218"/>
    <w:rsid w:val="00BE732D"/>
    <w:rsid w:val="00BF1A8D"/>
    <w:rsid w:val="00C43243"/>
    <w:rsid w:val="00C47579"/>
    <w:rsid w:val="00C91A4B"/>
    <w:rsid w:val="00CB7D4B"/>
    <w:rsid w:val="00CF280A"/>
    <w:rsid w:val="00D144F2"/>
    <w:rsid w:val="00D47804"/>
    <w:rsid w:val="00D56747"/>
    <w:rsid w:val="00D70728"/>
    <w:rsid w:val="00E3756E"/>
    <w:rsid w:val="00E678F4"/>
    <w:rsid w:val="00E72B67"/>
    <w:rsid w:val="00EA1687"/>
    <w:rsid w:val="00F352AB"/>
    <w:rsid w:val="00F95956"/>
    <w:rsid w:val="00F9621E"/>
    <w:rsid w:val="00FA0EB9"/>
    <w:rsid w:val="00FC3A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C4162"/>
    <w:pPr>
      <w:keepNext/>
      <w:keepLines/>
      <w:spacing w:before="480" w:after="0"/>
      <w:outlineLvl w:val="0"/>
    </w:pPr>
    <w:rPr>
      <w:rFonts w:ascii="Times New Roman" w:eastAsiaTheme="majorEastAsia" w:hAnsi="Times New Roman" w:cstheme="majorBidi"/>
      <w:b/>
      <w:bCs/>
      <w:color w:val="000000" w:themeColor="text1"/>
      <w:sz w:val="28"/>
      <w:szCs w:val="28"/>
    </w:rPr>
  </w:style>
  <w:style w:type="paragraph" w:styleId="Heading2">
    <w:name w:val="heading 2"/>
    <w:basedOn w:val="Normal"/>
    <w:next w:val="Normal"/>
    <w:link w:val="Heading2Char"/>
    <w:uiPriority w:val="9"/>
    <w:unhideWhenUsed/>
    <w:qFormat/>
    <w:rsid w:val="00BE732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4162"/>
    <w:rPr>
      <w:rFonts w:ascii="Times New Roman" w:eastAsiaTheme="majorEastAsia" w:hAnsi="Times New Roman" w:cstheme="majorBidi"/>
      <w:b/>
      <w:bCs/>
      <w:color w:val="000000" w:themeColor="text1"/>
      <w:sz w:val="28"/>
      <w:szCs w:val="28"/>
    </w:rPr>
  </w:style>
  <w:style w:type="character" w:customStyle="1" w:styleId="Heading2Char">
    <w:name w:val="Heading 2 Char"/>
    <w:basedOn w:val="DefaultParagraphFont"/>
    <w:link w:val="Heading2"/>
    <w:uiPriority w:val="9"/>
    <w:rsid w:val="00BE732D"/>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BE73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0743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07438"/>
    <w:rPr>
      <w:rFonts w:ascii="Calibri" w:hAnsi="Calibri"/>
      <w:noProof/>
      <w:lang w:val="en-US"/>
    </w:rPr>
  </w:style>
  <w:style w:type="paragraph" w:customStyle="1" w:styleId="EndNoteBibliography">
    <w:name w:val="EndNote Bibliography"/>
    <w:basedOn w:val="Normal"/>
    <w:link w:val="EndNoteBibliographyChar"/>
    <w:rsid w:val="0080743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07438"/>
    <w:rPr>
      <w:rFonts w:ascii="Calibri" w:hAnsi="Calibri"/>
      <w:noProof/>
      <w:lang w:val="en-US"/>
    </w:rPr>
  </w:style>
  <w:style w:type="paragraph" w:styleId="BalloonText">
    <w:name w:val="Balloon Text"/>
    <w:basedOn w:val="Normal"/>
    <w:link w:val="BalloonTextChar"/>
    <w:uiPriority w:val="99"/>
    <w:semiHidden/>
    <w:unhideWhenUsed/>
    <w:rsid w:val="005D25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25B6"/>
    <w:rPr>
      <w:rFonts w:ascii="Tahoma" w:hAnsi="Tahoma" w:cs="Tahoma"/>
      <w:sz w:val="16"/>
      <w:szCs w:val="16"/>
    </w:rPr>
  </w:style>
  <w:style w:type="paragraph" w:styleId="Title">
    <w:name w:val="Title"/>
    <w:basedOn w:val="Normal"/>
    <w:next w:val="Normal"/>
    <w:link w:val="TitleChar"/>
    <w:uiPriority w:val="10"/>
    <w:qFormat/>
    <w:rsid w:val="007339FC"/>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339FC"/>
    <w:rPr>
      <w:rFonts w:asciiTheme="majorHAnsi" w:eastAsiaTheme="majorEastAsia" w:hAnsiTheme="majorHAnsi" w:cstheme="majorBidi"/>
      <w:color w:val="17365D" w:themeColor="text2" w:themeShade="BF"/>
      <w:spacing w:val="5"/>
      <w:kern w:val="28"/>
      <w:sz w:val="52"/>
      <w:szCs w:val="52"/>
    </w:rPr>
  </w:style>
  <w:style w:type="paragraph" w:styleId="FootnoteText">
    <w:name w:val="footnote text"/>
    <w:basedOn w:val="Normal"/>
    <w:link w:val="FootnoteTextChar"/>
    <w:uiPriority w:val="99"/>
    <w:semiHidden/>
    <w:unhideWhenUsed/>
    <w:rsid w:val="00590DA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90DA9"/>
    <w:rPr>
      <w:sz w:val="20"/>
      <w:szCs w:val="20"/>
    </w:rPr>
  </w:style>
  <w:style w:type="character" w:styleId="FootnoteReference">
    <w:name w:val="footnote reference"/>
    <w:basedOn w:val="DefaultParagraphFont"/>
    <w:uiPriority w:val="99"/>
    <w:semiHidden/>
    <w:unhideWhenUsed/>
    <w:rsid w:val="00590DA9"/>
    <w:rPr>
      <w:vertAlign w:val="superscript"/>
    </w:rPr>
  </w:style>
  <w:style w:type="character" w:styleId="Hyperlink">
    <w:name w:val="Hyperlink"/>
    <w:basedOn w:val="DefaultParagraphFont"/>
    <w:uiPriority w:val="99"/>
    <w:unhideWhenUsed/>
    <w:rsid w:val="00D47804"/>
    <w:rPr>
      <w:color w:val="0000FF" w:themeColor="hyperlink"/>
      <w:u w:val="single"/>
    </w:rPr>
  </w:style>
  <w:style w:type="paragraph" w:styleId="Header">
    <w:name w:val="header"/>
    <w:basedOn w:val="Normal"/>
    <w:link w:val="HeaderChar"/>
    <w:uiPriority w:val="99"/>
    <w:unhideWhenUsed/>
    <w:rsid w:val="00D478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7804"/>
  </w:style>
  <w:style w:type="paragraph" w:styleId="Footer">
    <w:name w:val="footer"/>
    <w:basedOn w:val="Normal"/>
    <w:link w:val="FooterChar"/>
    <w:uiPriority w:val="99"/>
    <w:unhideWhenUsed/>
    <w:rsid w:val="00D478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780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C4162"/>
    <w:pPr>
      <w:keepNext/>
      <w:keepLines/>
      <w:spacing w:before="480" w:after="0"/>
      <w:outlineLvl w:val="0"/>
    </w:pPr>
    <w:rPr>
      <w:rFonts w:ascii="Times New Roman" w:eastAsiaTheme="majorEastAsia" w:hAnsi="Times New Roman" w:cstheme="majorBidi"/>
      <w:b/>
      <w:bCs/>
      <w:color w:val="000000" w:themeColor="text1"/>
      <w:sz w:val="28"/>
      <w:szCs w:val="28"/>
    </w:rPr>
  </w:style>
  <w:style w:type="paragraph" w:styleId="Heading2">
    <w:name w:val="heading 2"/>
    <w:basedOn w:val="Normal"/>
    <w:next w:val="Normal"/>
    <w:link w:val="Heading2Char"/>
    <w:uiPriority w:val="9"/>
    <w:unhideWhenUsed/>
    <w:qFormat/>
    <w:rsid w:val="00BE732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4162"/>
    <w:rPr>
      <w:rFonts w:ascii="Times New Roman" w:eastAsiaTheme="majorEastAsia" w:hAnsi="Times New Roman" w:cstheme="majorBidi"/>
      <w:b/>
      <w:bCs/>
      <w:color w:val="000000" w:themeColor="text1"/>
      <w:sz w:val="28"/>
      <w:szCs w:val="28"/>
    </w:rPr>
  </w:style>
  <w:style w:type="character" w:customStyle="1" w:styleId="Heading2Char">
    <w:name w:val="Heading 2 Char"/>
    <w:basedOn w:val="DefaultParagraphFont"/>
    <w:link w:val="Heading2"/>
    <w:uiPriority w:val="9"/>
    <w:rsid w:val="00BE732D"/>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BE73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0743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07438"/>
    <w:rPr>
      <w:rFonts w:ascii="Calibri" w:hAnsi="Calibri"/>
      <w:noProof/>
      <w:lang w:val="en-US"/>
    </w:rPr>
  </w:style>
  <w:style w:type="paragraph" w:customStyle="1" w:styleId="EndNoteBibliography">
    <w:name w:val="EndNote Bibliography"/>
    <w:basedOn w:val="Normal"/>
    <w:link w:val="EndNoteBibliographyChar"/>
    <w:rsid w:val="0080743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07438"/>
    <w:rPr>
      <w:rFonts w:ascii="Calibri" w:hAnsi="Calibri"/>
      <w:noProof/>
      <w:lang w:val="en-US"/>
    </w:rPr>
  </w:style>
  <w:style w:type="paragraph" w:styleId="BalloonText">
    <w:name w:val="Balloon Text"/>
    <w:basedOn w:val="Normal"/>
    <w:link w:val="BalloonTextChar"/>
    <w:uiPriority w:val="99"/>
    <w:semiHidden/>
    <w:unhideWhenUsed/>
    <w:rsid w:val="005D25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25B6"/>
    <w:rPr>
      <w:rFonts w:ascii="Tahoma" w:hAnsi="Tahoma" w:cs="Tahoma"/>
      <w:sz w:val="16"/>
      <w:szCs w:val="16"/>
    </w:rPr>
  </w:style>
  <w:style w:type="paragraph" w:styleId="Title">
    <w:name w:val="Title"/>
    <w:basedOn w:val="Normal"/>
    <w:next w:val="Normal"/>
    <w:link w:val="TitleChar"/>
    <w:uiPriority w:val="10"/>
    <w:qFormat/>
    <w:rsid w:val="007339FC"/>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339FC"/>
    <w:rPr>
      <w:rFonts w:asciiTheme="majorHAnsi" w:eastAsiaTheme="majorEastAsia" w:hAnsiTheme="majorHAnsi" w:cstheme="majorBidi"/>
      <w:color w:val="17365D" w:themeColor="text2" w:themeShade="BF"/>
      <w:spacing w:val="5"/>
      <w:kern w:val="28"/>
      <w:sz w:val="52"/>
      <w:szCs w:val="52"/>
    </w:rPr>
  </w:style>
  <w:style w:type="paragraph" w:styleId="FootnoteText">
    <w:name w:val="footnote text"/>
    <w:basedOn w:val="Normal"/>
    <w:link w:val="FootnoteTextChar"/>
    <w:uiPriority w:val="99"/>
    <w:semiHidden/>
    <w:unhideWhenUsed/>
    <w:rsid w:val="00590DA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90DA9"/>
    <w:rPr>
      <w:sz w:val="20"/>
      <w:szCs w:val="20"/>
    </w:rPr>
  </w:style>
  <w:style w:type="character" w:styleId="FootnoteReference">
    <w:name w:val="footnote reference"/>
    <w:basedOn w:val="DefaultParagraphFont"/>
    <w:uiPriority w:val="99"/>
    <w:semiHidden/>
    <w:unhideWhenUsed/>
    <w:rsid w:val="00590DA9"/>
    <w:rPr>
      <w:vertAlign w:val="superscript"/>
    </w:rPr>
  </w:style>
  <w:style w:type="character" w:styleId="Hyperlink">
    <w:name w:val="Hyperlink"/>
    <w:basedOn w:val="DefaultParagraphFont"/>
    <w:uiPriority w:val="99"/>
    <w:unhideWhenUsed/>
    <w:rsid w:val="00D47804"/>
    <w:rPr>
      <w:color w:val="0000FF" w:themeColor="hyperlink"/>
      <w:u w:val="single"/>
    </w:rPr>
  </w:style>
  <w:style w:type="paragraph" w:styleId="Header">
    <w:name w:val="header"/>
    <w:basedOn w:val="Normal"/>
    <w:link w:val="HeaderChar"/>
    <w:uiPriority w:val="99"/>
    <w:unhideWhenUsed/>
    <w:rsid w:val="00D478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7804"/>
  </w:style>
  <w:style w:type="paragraph" w:styleId="Footer">
    <w:name w:val="footer"/>
    <w:basedOn w:val="Normal"/>
    <w:link w:val="FooterChar"/>
    <w:uiPriority w:val="99"/>
    <w:unhideWhenUsed/>
    <w:rsid w:val="00D478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78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26058C0-9BA5-44A4-B33E-2C10926F3B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277</Words>
  <Characters>18680</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Twente - ICTS</Company>
  <LinksUpToDate>false</LinksUpToDate>
  <CharactersWithSpaces>219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mm</dc:creator>
  <cp:lastModifiedBy>Hamm</cp:lastModifiedBy>
  <cp:revision>7</cp:revision>
  <dcterms:created xsi:type="dcterms:W3CDTF">2015-10-13T16:29:00Z</dcterms:created>
  <dcterms:modified xsi:type="dcterms:W3CDTF">2015-10-19T17:08:00Z</dcterms:modified>
</cp:coreProperties>
</file>